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0DFBD" w14:textId="796224E1" w:rsidR="00961C72" w:rsidRPr="004F3BBE" w:rsidDel="00CE6222" w:rsidRDefault="00961C72" w:rsidP="00961C72">
      <w:pPr>
        <w:jc w:val="center"/>
        <w:rPr>
          <w:del w:id="0" w:author="DT0637" w:date="2023-08-13T23:04:00Z"/>
          <w:b/>
          <w:sz w:val="28"/>
          <w:szCs w:val="28"/>
          <w:lang w:val="en-US"/>
          <w:rPrChange w:id="1" w:author="Quentin Hennocq" w:date="2023-07-16T09:55:00Z">
            <w:rPr>
              <w:del w:id="2" w:author="DT0637" w:date="2023-08-13T23:04:00Z"/>
              <w:b/>
              <w:sz w:val="28"/>
              <w:szCs w:val="28"/>
            </w:rPr>
          </w:rPrChange>
        </w:rPr>
      </w:pPr>
      <w:del w:id="3" w:author="DT0637" w:date="2023-08-13T23:04:00Z">
        <w:r w:rsidRPr="004F3BBE" w:rsidDel="00CE6222">
          <w:rPr>
            <w:b/>
            <w:sz w:val="28"/>
            <w:szCs w:val="28"/>
            <w:lang w:val="en-US"/>
            <w:rPrChange w:id="4" w:author="Quentin Hennocq" w:date="2023-07-16T09:55:00Z">
              <w:rPr>
                <w:b/>
                <w:sz w:val="28"/>
                <w:szCs w:val="28"/>
              </w:rPr>
            </w:rPrChange>
          </w:rPr>
          <w:delText>Title: AI-based diagnosis in Mandibulofacial Dysostosis with Microcephaly (MFDM) using external ear shapes</w:delText>
        </w:r>
      </w:del>
    </w:p>
    <w:p w14:paraId="485D2BF6" w14:textId="4732C84B" w:rsidR="00961C72" w:rsidRPr="004F3BBE" w:rsidDel="00CE6222" w:rsidRDefault="00961C72" w:rsidP="00961C72">
      <w:pPr>
        <w:jc w:val="both"/>
        <w:rPr>
          <w:del w:id="5" w:author="DT0637" w:date="2023-08-13T23:04:00Z"/>
          <w:lang w:val="en-US"/>
          <w:rPrChange w:id="6" w:author="Quentin Hennocq" w:date="2023-07-16T09:55:00Z">
            <w:rPr>
              <w:del w:id="7" w:author="DT0637" w:date="2023-08-13T23:04:00Z"/>
            </w:rPr>
          </w:rPrChange>
        </w:rPr>
      </w:pPr>
      <w:del w:id="8" w:author="DT0637" w:date="2023-08-13T23:04:00Z">
        <w:r w:rsidRPr="004F3BBE" w:rsidDel="00CE6222">
          <w:rPr>
            <w:lang w:val="en-US"/>
            <w:rPrChange w:id="9" w:author="Quentin Hennocq" w:date="2023-07-16T09:55:00Z">
              <w:rPr/>
            </w:rPrChange>
          </w:rPr>
          <w:delText>Quentin</w:delText>
        </w:r>
        <w:r w:rsidRPr="004F3BBE" w:rsidDel="00CE6222">
          <w:rPr>
            <w:b/>
            <w:lang w:val="en-US"/>
            <w:rPrChange w:id="10" w:author="Quentin Hennocq" w:date="2023-07-16T09:55:00Z">
              <w:rPr>
                <w:b/>
              </w:rPr>
            </w:rPrChange>
          </w:rPr>
          <w:delText xml:space="preserve"> Hennocq</w:delText>
        </w:r>
        <w:r w:rsidRPr="004F3BBE" w:rsidDel="00CE6222">
          <w:rPr>
            <w:vertAlign w:val="superscript"/>
            <w:lang w:val="en-US"/>
            <w:rPrChange w:id="11" w:author="Quentin Hennocq" w:date="2023-07-16T09:55:00Z">
              <w:rPr>
                <w:vertAlign w:val="superscript"/>
              </w:rPr>
            </w:rPrChange>
          </w:rPr>
          <w:delText>1,2</w:delText>
        </w:r>
      </w:del>
      <w:ins w:id="12" w:author="Quentin Hennocq" w:date="2023-05-14T21:17:00Z">
        <w:del w:id="13" w:author="DT0637" w:date="2023-08-13T23:04:00Z">
          <w:r w:rsidR="00395173" w:rsidRPr="004F3BBE" w:rsidDel="00CE6222">
            <w:rPr>
              <w:vertAlign w:val="superscript"/>
              <w:lang w:val="en-US"/>
              <w:rPrChange w:id="14" w:author="Quentin Hennocq" w:date="2023-07-16T09:55:00Z">
                <w:rPr>
                  <w:vertAlign w:val="superscript"/>
                </w:rPr>
              </w:rPrChange>
            </w:rPr>
            <w:delText>,3</w:delText>
          </w:r>
        </w:del>
      </w:ins>
      <w:del w:id="15" w:author="DT0637" w:date="2023-08-13T23:04:00Z">
        <w:r w:rsidRPr="004F3BBE" w:rsidDel="00CE6222">
          <w:rPr>
            <w:b/>
            <w:bCs/>
            <w:vertAlign w:val="superscript"/>
            <w:lang w:val="en-US"/>
            <w:rPrChange w:id="16" w:author="Quentin Hennocq" w:date="2023-07-16T09:55:00Z">
              <w:rPr>
                <w:b/>
                <w:bCs/>
                <w:vertAlign w:val="superscript"/>
              </w:rPr>
            </w:rPrChange>
          </w:rPr>
          <w:delText>*</w:delText>
        </w:r>
        <w:r w:rsidRPr="004F3BBE" w:rsidDel="00CE6222">
          <w:rPr>
            <w:lang w:val="en-US"/>
            <w:rPrChange w:id="17" w:author="Quentin Hennocq" w:date="2023-07-16T09:55:00Z">
              <w:rPr/>
            </w:rPrChange>
          </w:rPr>
          <w:delText xml:space="preserve">, Thomas </w:delText>
        </w:r>
        <w:r w:rsidRPr="004F3BBE" w:rsidDel="00CE6222">
          <w:rPr>
            <w:b/>
            <w:lang w:val="en-US"/>
            <w:rPrChange w:id="18" w:author="Quentin Hennocq" w:date="2023-07-16T09:55:00Z">
              <w:rPr>
                <w:b/>
              </w:rPr>
            </w:rPrChange>
          </w:rPr>
          <w:delText>Bongibault</w:delText>
        </w:r>
        <w:r w:rsidRPr="004F3BBE" w:rsidDel="00CE6222">
          <w:rPr>
            <w:vertAlign w:val="superscript"/>
            <w:lang w:val="en-US"/>
            <w:rPrChange w:id="19" w:author="Quentin Hennocq" w:date="2023-07-16T09:55:00Z">
              <w:rPr>
                <w:vertAlign w:val="superscript"/>
              </w:rPr>
            </w:rPrChange>
          </w:rPr>
          <w:delText>1</w:delText>
        </w:r>
      </w:del>
      <w:ins w:id="20" w:author="Quentin Hennocq" w:date="2023-05-14T21:17:00Z">
        <w:del w:id="21" w:author="DT0637" w:date="2023-08-13T23:04:00Z">
          <w:r w:rsidR="00395173" w:rsidRPr="004F3BBE" w:rsidDel="00CE6222">
            <w:rPr>
              <w:vertAlign w:val="superscript"/>
              <w:lang w:val="en-US"/>
              <w:rPrChange w:id="22" w:author="Quentin Hennocq" w:date="2023-07-16T09:55:00Z">
                <w:rPr>
                  <w:vertAlign w:val="superscript"/>
                </w:rPr>
              </w:rPrChange>
            </w:rPr>
            <w:delText>,3</w:delText>
          </w:r>
        </w:del>
      </w:ins>
      <w:del w:id="23" w:author="DT0637" w:date="2023-08-13T23:04:00Z">
        <w:r w:rsidRPr="004F3BBE" w:rsidDel="00CE6222">
          <w:rPr>
            <w:lang w:val="en-US"/>
            <w:rPrChange w:id="24" w:author="Quentin Hennocq" w:date="2023-07-16T09:55:00Z">
              <w:rPr/>
            </w:rPrChange>
          </w:rPr>
          <w:delText xml:space="preserve">, Sandrine </w:delText>
        </w:r>
        <w:r w:rsidRPr="004F3BBE" w:rsidDel="00CE6222">
          <w:rPr>
            <w:b/>
            <w:lang w:val="en-US"/>
            <w:rPrChange w:id="25" w:author="Quentin Hennocq" w:date="2023-07-16T09:55:00Z">
              <w:rPr>
                <w:b/>
              </w:rPr>
            </w:rPrChange>
          </w:rPr>
          <w:delText>Marlin</w:delText>
        </w:r>
        <w:r w:rsidRPr="004F3BBE" w:rsidDel="00CE6222">
          <w:rPr>
            <w:vertAlign w:val="superscript"/>
            <w:lang w:val="en-US"/>
            <w:rPrChange w:id="26" w:author="Quentin Hennocq" w:date="2023-07-16T09:55:00Z">
              <w:rPr>
                <w:vertAlign w:val="superscript"/>
              </w:rPr>
            </w:rPrChange>
          </w:rPr>
          <w:delText>1,</w:delText>
        </w:r>
      </w:del>
      <w:ins w:id="27" w:author="Quentin Hennocq" w:date="2023-05-14T21:17:00Z">
        <w:del w:id="28" w:author="DT0637" w:date="2023-08-13T23:04:00Z">
          <w:r w:rsidR="00395173" w:rsidRPr="004F3BBE" w:rsidDel="00CE6222">
            <w:rPr>
              <w:vertAlign w:val="superscript"/>
              <w:lang w:val="en-US"/>
              <w:rPrChange w:id="29" w:author="Quentin Hennocq" w:date="2023-07-16T09:55:00Z">
                <w:rPr>
                  <w:vertAlign w:val="superscript"/>
                </w:rPr>
              </w:rPrChange>
            </w:rPr>
            <w:delText>4</w:delText>
          </w:r>
        </w:del>
      </w:ins>
      <w:del w:id="30" w:author="DT0637" w:date="2023-08-13T23:04:00Z">
        <w:r w:rsidRPr="004F3BBE" w:rsidDel="00CE6222">
          <w:rPr>
            <w:vertAlign w:val="superscript"/>
            <w:lang w:val="en-US"/>
            <w:rPrChange w:id="31" w:author="Quentin Hennocq" w:date="2023-07-16T09:55:00Z">
              <w:rPr>
                <w:vertAlign w:val="superscript"/>
              </w:rPr>
            </w:rPrChange>
          </w:rPr>
          <w:delText>3</w:delText>
        </w:r>
        <w:r w:rsidRPr="004F3BBE" w:rsidDel="00CE6222">
          <w:rPr>
            <w:lang w:val="en-US"/>
            <w:rPrChange w:id="32" w:author="Quentin Hennocq" w:date="2023-07-16T09:55:00Z">
              <w:rPr/>
            </w:rPrChange>
          </w:rPr>
          <w:delText xml:space="preserve">, Jeanne </w:delText>
        </w:r>
        <w:r w:rsidRPr="004F3BBE" w:rsidDel="00CE6222">
          <w:rPr>
            <w:b/>
            <w:lang w:val="en-US"/>
            <w:rPrChange w:id="33" w:author="Quentin Hennocq" w:date="2023-07-16T09:55:00Z">
              <w:rPr>
                <w:b/>
              </w:rPr>
            </w:rPrChange>
          </w:rPr>
          <w:delText>Amiel</w:delText>
        </w:r>
        <w:r w:rsidRPr="004F3BBE" w:rsidDel="00CE6222">
          <w:rPr>
            <w:vertAlign w:val="superscript"/>
            <w:lang w:val="en-US"/>
            <w:rPrChange w:id="34" w:author="Quentin Hennocq" w:date="2023-07-16T09:55:00Z">
              <w:rPr>
                <w:vertAlign w:val="superscript"/>
              </w:rPr>
            </w:rPrChange>
          </w:rPr>
          <w:delText>1,</w:delText>
        </w:r>
      </w:del>
      <w:ins w:id="35" w:author="Quentin Hennocq" w:date="2023-05-14T21:17:00Z">
        <w:del w:id="36" w:author="DT0637" w:date="2023-08-13T23:04:00Z">
          <w:r w:rsidR="00395173" w:rsidRPr="004F3BBE" w:rsidDel="00CE6222">
            <w:rPr>
              <w:vertAlign w:val="superscript"/>
              <w:lang w:val="en-US"/>
              <w:rPrChange w:id="37" w:author="Quentin Hennocq" w:date="2023-07-16T09:55:00Z">
                <w:rPr>
                  <w:vertAlign w:val="superscript"/>
                </w:rPr>
              </w:rPrChange>
            </w:rPr>
            <w:delText>4</w:delText>
          </w:r>
        </w:del>
      </w:ins>
      <w:del w:id="38" w:author="DT0637" w:date="2023-08-13T23:04:00Z">
        <w:r w:rsidRPr="004F3BBE" w:rsidDel="00CE6222">
          <w:rPr>
            <w:vertAlign w:val="superscript"/>
            <w:lang w:val="en-US"/>
            <w:rPrChange w:id="39" w:author="Quentin Hennocq" w:date="2023-07-16T09:55:00Z">
              <w:rPr>
                <w:vertAlign w:val="superscript"/>
              </w:rPr>
            </w:rPrChange>
          </w:rPr>
          <w:delText>3</w:delText>
        </w:r>
        <w:r w:rsidRPr="004F3BBE" w:rsidDel="00CE6222">
          <w:rPr>
            <w:lang w:val="en-US"/>
            <w:rPrChange w:id="40" w:author="Quentin Hennocq" w:date="2023-07-16T09:55:00Z">
              <w:rPr/>
            </w:rPrChange>
          </w:rPr>
          <w:delText xml:space="preserve">, Tania </w:delText>
        </w:r>
        <w:r w:rsidRPr="004F3BBE" w:rsidDel="00CE6222">
          <w:rPr>
            <w:b/>
            <w:lang w:val="en-US"/>
            <w:rPrChange w:id="41" w:author="Quentin Hennocq" w:date="2023-07-16T09:55:00Z">
              <w:rPr>
                <w:b/>
              </w:rPr>
            </w:rPrChange>
          </w:rPr>
          <w:delText>Attie-Bitach</w:delText>
        </w:r>
      </w:del>
      <w:ins w:id="42" w:author="Quentin Hennocq" w:date="2023-05-14T21:18:00Z">
        <w:del w:id="43" w:author="DT0637" w:date="2023-08-13T23:04:00Z">
          <w:r w:rsidR="00395173" w:rsidRPr="004F3BBE" w:rsidDel="00CE6222">
            <w:rPr>
              <w:vertAlign w:val="superscript"/>
              <w:lang w:val="en-US"/>
              <w:rPrChange w:id="44" w:author="Quentin Hennocq" w:date="2023-07-16T09:55:00Z">
                <w:rPr>
                  <w:vertAlign w:val="superscript"/>
                </w:rPr>
              </w:rPrChange>
            </w:rPr>
            <w:delText>1,4</w:delText>
          </w:r>
        </w:del>
      </w:ins>
      <w:del w:id="45" w:author="DT0637" w:date="2023-08-13T23:04:00Z">
        <w:r w:rsidRPr="004F3BBE" w:rsidDel="00CE6222">
          <w:rPr>
            <w:vertAlign w:val="superscript"/>
            <w:lang w:val="en-US"/>
            <w:rPrChange w:id="46" w:author="Quentin Hennocq" w:date="2023-07-16T09:55:00Z">
              <w:rPr>
                <w:vertAlign w:val="superscript"/>
              </w:rPr>
            </w:rPrChange>
          </w:rPr>
          <w:delText>3</w:delText>
        </w:r>
        <w:r w:rsidRPr="004F3BBE" w:rsidDel="00CE6222">
          <w:rPr>
            <w:lang w:val="en-US"/>
            <w:rPrChange w:id="47" w:author="Quentin Hennocq" w:date="2023-07-16T09:55:00Z">
              <w:rPr/>
            </w:rPrChange>
          </w:rPr>
          <w:delText xml:space="preserve">, Geneviève </w:delText>
        </w:r>
        <w:r w:rsidRPr="004F3BBE" w:rsidDel="00CE6222">
          <w:rPr>
            <w:b/>
            <w:lang w:val="en-US"/>
            <w:rPrChange w:id="48" w:author="Quentin Hennocq" w:date="2023-07-16T09:55:00Z">
              <w:rPr>
                <w:b/>
              </w:rPr>
            </w:rPrChange>
          </w:rPr>
          <w:delText>Baujat</w:delText>
        </w:r>
        <w:r w:rsidRPr="004F3BBE" w:rsidDel="00CE6222">
          <w:rPr>
            <w:vertAlign w:val="superscript"/>
            <w:lang w:val="en-US"/>
            <w:rPrChange w:id="49" w:author="Quentin Hennocq" w:date="2023-07-16T09:55:00Z">
              <w:rPr>
                <w:vertAlign w:val="superscript"/>
              </w:rPr>
            </w:rPrChange>
          </w:rPr>
          <w:delText>1,</w:delText>
        </w:r>
      </w:del>
      <w:ins w:id="50" w:author="Quentin Hennocq" w:date="2023-05-14T21:18:00Z">
        <w:del w:id="51" w:author="DT0637" w:date="2023-08-13T23:04:00Z">
          <w:r w:rsidR="00395173" w:rsidRPr="004F3BBE" w:rsidDel="00CE6222">
            <w:rPr>
              <w:vertAlign w:val="superscript"/>
              <w:lang w:val="en-US"/>
              <w:rPrChange w:id="52" w:author="Quentin Hennocq" w:date="2023-07-16T09:55:00Z">
                <w:rPr>
                  <w:vertAlign w:val="superscript"/>
                </w:rPr>
              </w:rPrChange>
            </w:rPr>
            <w:delText>4</w:delText>
          </w:r>
        </w:del>
      </w:ins>
      <w:del w:id="53" w:author="DT0637" w:date="2023-08-13T23:04:00Z">
        <w:r w:rsidRPr="004F3BBE" w:rsidDel="00CE6222">
          <w:rPr>
            <w:vertAlign w:val="superscript"/>
            <w:lang w:val="en-US"/>
            <w:rPrChange w:id="54" w:author="Quentin Hennocq" w:date="2023-07-16T09:55:00Z">
              <w:rPr>
                <w:vertAlign w:val="superscript"/>
              </w:rPr>
            </w:rPrChange>
          </w:rPr>
          <w:delText>3</w:delText>
        </w:r>
        <w:r w:rsidRPr="004F3BBE" w:rsidDel="00CE6222">
          <w:rPr>
            <w:lang w:val="en-US"/>
            <w:rPrChange w:id="55" w:author="Quentin Hennocq" w:date="2023-07-16T09:55:00Z">
              <w:rPr/>
            </w:rPrChange>
          </w:rPr>
          <w:delText xml:space="preserve">, Lucile </w:delText>
        </w:r>
        <w:r w:rsidRPr="004F3BBE" w:rsidDel="00CE6222">
          <w:rPr>
            <w:b/>
            <w:bCs/>
            <w:lang w:val="en-US"/>
            <w:rPrChange w:id="56" w:author="Quentin Hennocq" w:date="2023-07-16T09:55:00Z">
              <w:rPr>
                <w:b/>
                <w:bCs/>
              </w:rPr>
            </w:rPrChange>
          </w:rPr>
          <w:delText>Boutaud</w:delText>
        </w:r>
      </w:del>
      <w:ins w:id="57" w:author="Quentin Hennocq" w:date="2023-05-14T21:18:00Z">
        <w:del w:id="58" w:author="DT0637" w:date="2023-08-13T23:04:00Z">
          <w:r w:rsidR="00395173" w:rsidRPr="004F3BBE" w:rsidDel="00CE6222">
            <w:rPr>
              <w:vertAlign w:val="superscript"/>
              <w:lang w:val="en-US"/>
              <w:rPrChange w:id="59" w:author="Quentin Hennocq" w:date="2023-07-16T09:55:00Z">
                <w:rPr>
                  <w:vertAlign w:val="superscript"/>
                </w:rPr>
              </w:rPrChange>
            </w:rPr>
            <w:delText>4</w:delText>
          </w:r>
        </w:del>
      </w:ins>
      <w:del w:id="60" w:author="DT0637" w:date="2023-08-13T23:04:00Z">
        <w:r w:rsidRPr="004F3BBE" w:rsidDel="00CE6222">
          <w:rPr>
            <w:vertAlign w:val="superscript"/>
            <w:lang w:val="en-US"/>
            <w:rPrChange w:id="61" w:author="Quentin Hennocq" w:date="2023-07-16T09:55:00Z">
              <w:rPr>
                <w:vertAlign w:val="superscript"/>
              </w:rPr>
            </w:rPrChange>
          </w:rPr>
          <w:delText>3</w:delText>
        </w:r>
        <w:r w:rsidRPr="004F3BBE" w:rsidDel="00CE6222">
          <w:rPr>
            <w:lang w:val="en-US"/>
            <w:rPrChange w:id="62" w:author="Quentin Hennocq" w:date="2023-07-16T09:55:00Z">
              <w:rPr/>
            </w:rPrChange>
          </w:rPr>
          <w:delText xml:space="preserve">, Georges </w:delText>
        </w:r>
        <w:r w:rsidRPr="004F3BBE" w:rsidDel="00CE6222">
          <w:rPr>
            <w:b/>
            <w:lang w:val="en-US"/>
            <w:rPrChange w:id="63" w:author="Quentin Hennocq" w:date="2023-07-16T09:55:00Z">
              <w:rPr>
                <w:b/>
              </w:rPr>
            </w:rPrChange>
          </w:rPr>
          <w:delText>Carpentier</w:delText>
        </w:r>
      </w:del>
      <w:ins w:id="64" w:author="Quentin Hennocq" w:date="2023-05-14T21:18:00Z">
        <w:del w:id="65" w:author="DT0637" w:date="2023-08-13T23:04:00Z">
          <w:r w:rsidR="00395173" w:rsidRPr="004F3BBE" w:rsidDel="00CE6222">
            <w:rPr>
              <w:vertAlign w:val="superscript"/>
              <w:lang w:val="en-US"/>
              <w:rPrChange w:id="66" w:author="Quentin Hennocq" w:date="2023-07-16T09:55:00Z">
                <w:rPr>
                  <w:vertAlign w:val="superscript"/>
                </w:rPr>
              </w:rPrChange>
            </w:rPr>
            <w:delText>5</w:delText>
          </w:r>
        </w:del>
      </w:ins>
      <w:del w:id="67" w:author="DT0637" w:date="2023-08-13T23:04:00Z">
        <w:r w:rsidRPr="004F3BBE" w:rsidDel="00CE6222">
          <w:rPr>
            <w:vertAlign w:val="superscript"/>
            <w:lang w:val="en-US"/>
            <w:rPrChange w:id="68" w:author="Quentin Hennocq" w:date="2023-07-16T09:55:00Z">
              <w:rPr>
                <w:vertAlign w:val="superscript"/>
              </w:rPr>
            </w:rPrChange>
          </w:rPr>
          <w:delText>4</w:delText>
        </w:r>
        <w:r w:rsidRPr="004F3BBE" w:rsidDel="00CE6222">
          <w:rPr>
            <w:lang w:val="en-US"/>
            <w:rPrChange w:id="69" w:author="Quentin Hennocq" w:date="2023-07-16T09:55:00Z">
              <w:rPr/>
            </w:rPrChange>
          </w:rPr>
          <w:delText xml:space="preserve">, Pierre </w:delText>
        </w:r>
        <w:r w:rsidRPr="004F3BBE" w:rsidDel="00CE6222">
          <w:rPr>
            <w:b/>
            <w:lang w:val="en-US"/>
            <w:rPrChange w:id="70" w:author="Quentin Hennocq" w:date="2023-07-16T09:55:00Z">
              <w:rPr>
                <w:b/>
              </w:rPr>
            </w:rPrChange>
          </w:rPr>
          <w:delText>Corre</w:delText>
        </w:r>
      </w:del>
      <w:ins w:id="71" w:author="Quentin Hennocq" w:date="2023-05-14T21:18:00Z">
        <w:del w:id="72" w:author="DT0637" w:date="2023-08-13T23:04:00Z">
          <w:r w:rsidR="00395173" w:rsidRPr="004F3BBE" w:rsidDel="00CE6222">
            <w:rPr>
              <w:vertAlign w:val="superscript"/>
              <w:lang w:val="en-US"/>
              <w:rPrChange w:id="73" w:author="Quentin Hennocq" w:date="2023-07-16T09:55:00Z">
                <w:rPr>
                  <w:vertAlign w:val="superscript"/>
                </w:rPr>
              </w:rPrChange>
            </w:rPr>
            <w:delText>6</w:delText>
          </w:r>
        </w:del>
      </w:ins>
      <w:del w:id="74" w:author="DT0637" w:date="2023-08-13T23:04:00Z">
        <w:r w:rsidRPr="004F3BBE" w:rsidDel="00CE6222">
          <w:rPr>
            <w:vertAlign w:val="superscript"/>
            <w:lang w:val="en-US"/>
            <w:rPrChange w:id="75" w:author="Quentin Hennocq" w:date="2023-07-16T09:55:00Z">
              <w:rPr>
                <w:vertAlign w:val="superscript"/>
              </w:rPr>
            </w:rPrChange>
          </w:rPr>
          <w:delText>5</w:delText>
        </w:r>
        <w:r w:rsidRPr="004F3BBE" w:rsidDel="00CE6222">
          <w:rPr>
            <w:lang w:val="en-US"/>
            <w:rPrChange w:id="76" w:author="Quentin Hennocq" w:date="2023-07-16T09:55:00Z">
              <w:rPr/>
            </w:rPrChange>
          </w:rPr>
          <w:delText>,</w:delText>
        </w:r>
        <w:r w:rsidRPr="004F3BBE" w:rsidDel="00CE6222">
          <w:rPr>
            <w:b/>
            <w:lang w:val="en-US"/>
            <w:rPrChange w:id="77" w:author="Quentin Hennocq" w:date="2023-07-16T09:55:00Z">
              <w:rPr>
                <w:b/>
              </w:rPr>
            </w:rPrChange>
          </w:rPr>
          <w:delText xml:space="preserve"> </w:delText>
        </w:r>
        <w:r w:rsidRPr="004F3BBE" w:rsidDel="00CE6222">
          <w:rPr>
            <w:lang w:val="en-US"/>
            <w:rPrChange w:id="78" w:author="Quentin Hennocq" w:date="2023-07-16T09:55:00Z">
              <w:rPr/>
            </w:rPrChange>
          </w:rPr>
          <w:delText xml:space="preserve">Françoise </w:delText>
        </w:r>
        <w:r w:rsidRPr="004F3BBE" w:rsidDel="00CE6222">
          <w:rPr>
            <w:b/>
            <w:lang w:val="en-US"/>
            <w:rPrChange w:id="79" w:author="Quentin Hennocq" w:date="2023-07-16T09:55:00Z">
              <w:rPr>
                <w:b/>
              </w:rPr>
            </w:rPrChange>
          </w:rPr>
          <w:delText>Denoyelle</w:delText>
        </w:r>
      </w:del>
      <w:ins w:id="80" w:author="Quentin Hennocq" w:date="2023-05-14T21:18:00Z">
        <w:del w:id="81" w:author="DT0637" w:date="2023-08-13T23:04:00Z">
          <w:r w:rsidR="00395173" w:rsidRPr="004F3BBE" w:rsidDel="00CE6222">
            <w:rPr>
              <w:vertAlign w:val="superscript"/>
              <w:lang w:val="en-US"/>
              <w:rPrChange w:id="82" w:author="Quentin Hennocq" w:date="2023-07-16T09:55:00Z">
                <w:rPr>
                  <w:vertAlign w:val="superscript"/>
                </w:rPr>
              </w:rPrChange>
            </w:rPr>
            <w:delText>7</w:delText>
          </w:r>
        </w:del>
      </w:ins>
      <w:del w:id="83" w:author="DT0637" w:date="2023-08-13T23:04:00Z">
        <w:r w:rsidRPr="004F3BBE" w:rsidDel="00CE6222">
          <w:rPr>
            <w:vertAlign w:val="superscript"/>
            <w:lang w:val="en-US"/>
            <w:rPrChange w:id="84" w:author="Quentin Hennocq" w:date="2023-07-16T09:55:00Z">
              <w:rPr>
                <w:vertAlign w:val="superscript"/>
              </w:rPr>
            </w:rPrChange>
          </w:rPr>
          <w:delText>6</w:delText>
        </w:r>
        <w:r w:rsidRPr="004F3BBE" w:rsidDel="00CE6222">
          <w:rPr>
            <w:lang w:val="en-US"/>
            <w:rPrChange w:id="85" w:author="Quentin Hennocq" w:date="2023-07-16T09:55:00Z">
              <w:rPr/>
            </w:rPrChange>
          </w:rPr>
          <w:delText xml:space="preserve">, François </w:delText>
        </w:r>
        <w:r w:rsidRPr="004F3BBE" w:rsidDel="00CE6222">
          <w:rPr>
            <w:b/>
            <w:lang w:val="en-US"/>
            <w:rPrChange w:id="86" w:author="Quentin Hennocq" w:date="2023-07-16T09:55:00Z">
              <w:rPr>
                <w:b/>
              </w:rPr>
            </w:rPrChange>
          </w:rPr>
          <w:delText>Djate</w:delText>
        </w:r>
        <w:r w:rsidRPr="004F3BBE" w:rsidDel="00CE6222">
          <w:rPr>
            <w:lang w:val="en-US"/>
            <w:rPrChange w:id="87" w:author="Quentin Hennocq" w:date="2023-07-16T09:55:00Z">
              <w:rPr/>
            </w:rPrChange>
          </w:rPr>
          <w:delText xml:space="preserve"> </w:delText>
        </w:r>
        <w:r w:rsidRPr="004F3BBE" w:rsidDel="00CE6222">
          <w:rPr>
            <w:b/>
            <w:lang w:val="en-US"/>
            <w:rPrChange w:id="88" w:author="Quentin Hennocq" w:date="2023-07-16T09:55:00Z">
              <w:rPr>
                <w:b/>
              </w:rPr>
            </w:rPrChange>
          </w:rPr>
          <w:delText>Delbrah</w:delText>
        </w:r>
        <w:r w:rsidRPr="004F3BBE" w:rsidDel="00CE6222">
          <w:rPr>
            <w:vertAlign w:val="superscript"/>
            <w:lang w:val="en-US"/>
            <w:rPrChange w:id="89" w:author="Quentin Hennocq" w:date="2023-07-16T09:55:00Z">
              <w:rPr>
                <w:vertAlign w:val="superscript"/>
              </w:rPr>
            </w:rPrChange>
          </w:rPr>
          <w:delText>1</w:delText>
        </w:r>
        <w:r w:rsidRPr="004F3BBE" w:rsidDel="00CE6222">
          <w:rPr>
            <w:lang w:val="en-US"/>
            <w:rPrChange w:id="90" w:author="Quentin Hennocq" w:date="2023-07-16T09:55:00Z">
              <w:rPr/>
            </w:rPrChange>
          </w:rPr>
          <w:delText xml:space="preserve">, Maxime </w:delText>
        </w:r>
        <w:r w:rsidRPr="004F3BBE" w:rsidDel="00CE6222">
          <w:rPr>
            <w:b/>
            <w:lang w:val="en-US"/>
            <w:rPrChange w:id="91" w:author="Quentin Hennocq" w:date="2023-07-16T09:55:00Z">
              <w:rPr>
                <w:b/>
              </w:rPr>
            </w:rPrChange>
          </w:rPr>
          <w:delText>Douillet</w:delText>
        </w:r>
        <w:r w:rsidRPr="004F3BBE" w:rsidDel="00CE6222">
          <w:rPr>
            <w:vertAlign w:val="superscript"/>
            <w:lang w:val="en-US"/>
            <w:rPrChange w:id="92" w:author="Quentin Hennocq" w:date="2023-07-16T09:55:00Z">
              <w:rPr>
                <w:vertAlign w:val="superscript"/>
              </w:rPr>
            </w:rPrChange>
          </w:rPr>
          <w:delText>1</w:delText>
        </w:r>
        <w:r w:rsidRPr="004F3BBE" w:rsidDel="00CE6222">
          <w:rPr>
            <w:lang w:val="en-US"/>
            <w:rPrChange w:id="93" w:author="Quentin Hennocq" w:date="2023-07-16T09:55:00Z">
              <w:rPr/>
            </w:rPrChange>
          </w:rPr>
          <w:delText xml:space="preserve">, Eva </w:delText>
        </w:r>
        <w:r w:rsidRPr="004F3BBE" w:rsidDel="00CE6222">
          <w:rPr>
            <w:b/>
            <w:lang w:val="en-US"/>
            <w:rPrChange w:id="94" w:author="Quentin Hennocq" w:date="2023-07-16T09:55:00Z">
              <w:rPr>
                <w:b/>
              </w:rPr>
            </w:rPrChange>
          </w:rPr>
          <w:delText>Galliani</w:delText>
        </w:r>
        <w:r w:rsidRPr="004F3BBE" w:rsidDel="00CE6222">
          <w:rPr>
            <w:vertAlign w:val="superscript"/>
            <w:lang w:val="en-US"/>
            <w:rPrChange w:id="95" w:author="Quentin Hennocq" w:date="2023-07-16T09:55:00Z">
              <w:rPr>
                <w:vertAlign w:val="superscript"/>
              </w:rPr>
            </w:rPrChange>
          </w:rPr>
          <w:delText>2</w:delText>
        </w:r>
        <w:r w:rsidRPr="004F3BBE" w:rsidDel="00CE6222">
          <w:rPr>
            <w:lang w:val="en-US"/>
            <w:rPrChange w:id="96" w:author="Quentin Hennocq" w:date="2023-07-16T09:55:00Z">
              <w:rPr/>
            </w:rPrChange>
          </w:rPr>
          <w:delText xml:space="preserve">, Wuttichart </w:delText>
        </w:r>
        <w:r w:rsidRPr="004F3BBE" w:rsidDel="00CE6222">
          <w:rPr>
            <w:b/>
            <w:bCs/>
            <w:lang w:val="en-US"/>
            <w:rPrChange w:id="97" w:author="Quentin Hennocq" w:date="2023-07-16T09:55:00Z">
              <w:rPr>
                <w:b/>
                <w:bCs/>
              </w:rPr>
            </w:rPrChange>
          </w:rPr>
          <w:delText>Kamolvisit</w:delText>
        </w:r>
      </w:del>
      <w:ins w:id="98" w:author="Quentin Hennocq" w:date="2023-05-14T21:18:00Z">
        <w:del w:id="99" w:author="DT0637" w:date="2023-08-13T23:04:00Z">
          <w:r w:rsidR="00395173" w:rsidRPr="004F3BBE" w:rsidDel="00CE6222">
            <w:rPr>
              <w:rFonts w:cs="Angsana New"/>
              <w:vertAlign w:val="superscript"/>
              <w:lang w:val="en-US" w:bidi="th-TH"/>
              <w:rPrChange w:id="100" w:author="Quentin Hennocq" w:date="2023-07-16T09:55:00Z">
                <w:rPr>
                  <w:rFonts w:cs="Angsana New"/>
                  <w:vertAlign w:val="superscript"/>
                  <w:lang w:bidi="th-TH"/>
                </w:rPr>
              </w:rPrChange>
            </w:rPr>
            <w:delText>8</w:delText>
          </w:r>
        </w:del>
      </w:ins>
      <w:del w:id="101" w:author="DT0637" w:date="2023-08-13T23:04:00Z">
        <w:r w:rsidRPr="004F3BBE" w:rsidDel="00CE6222">
          <w:rPr>
            <w:rFonts w:cs="Angsana New"/>
            <w:vertAlign w:val="superscript"/>
            <w:lang w:val="en-US" w:bidi="th-TH"/>
            <w:rPrChange w:id="102" w:author="Quentin Hennocq" w:date="2023-07-16T09:55:00Z">
              <w:rPr>
                <w:rFonts w:cs="Angsana New"/>
                <w:vertAlign w:val="superscript"/>
                <w:lang w:bidi="th-TH"/>
              </w:rPr>
            </w:rPrChange>
          </w:rPr>
          <w:delText>7,</w:delText>
        </w:r>
      </w:del>
      <w:ins w:id="103" w:author="Quentin Hennocq" w:date="2023-05-14T21:18:00Z">
        <w:del w:id="104" w:author="DT0637" w:date="2023-08-13T23:04:00Z">
          <w:r w:rsidR="00395173" w:rsidRPr="004F3BBE" w:rsidDel="00CE6222">
            <w:rPr>
              <w:rFonts w:cs="Angsana New"/>
              <w:vertAlign w:val="superscript"/>
              <w:lang w:val="en-US" w:bidi="th-TH"/>
              <w:rPrChange w:id="105" w:author="Quentin Hennocq" w:date="2023-07-16T09:55:00Z">
                <w:rPr>
                  <w:rFonts w:cs="Angsana New"/>
                  <w:vertAlign w:val="superscript"/>
                  <w:lang w:bidi="th-TH"/>
                </w:rPr>
              </w:rPrChange>
            </w:rPr>
            <w:delText>9</w:delText>
          </w:r>
        </w:del>
      </w:ins>
      <w:del w:id="106" w:author="DT0637" w:date="2023-08-13T23:04:00Z">
        <w:r w:rsidRPr="004F3BBE" w:rsidDel="00CE6222">
          <w:rPr>
            <w:rFonts w:cs="Angsana New"/>
            <w:vertAlign w:val="superscript"/>
            <w:lang w:val="en-US" w:bidi="th-TH"/>
            <w:rPrChange w:id="107" w:author="Quentin Hennocq" w:date="2023-07-16T09:55:00Z">
              <w:rPr>
                <w:rFonts w:cs="Angsana New"/>
                <w:vertAlign w:val="superscript"/>
                <w:lang w:bidi="th-TH"/>
              </w:rPr>
            </w:rPrChange>
          </w:rPr>
          <w:delText>8</w:delText>
        </w:r>
        <w:r w:rsidRPr="004F3BBE" w:rsidDel="00CE6222">
          <w:rPr>
            <w:lang w:val="en-US"/>
            <w:rPrChange w:id="108" w:author="Quentin Hennocq" w:date="2023-07-16T09:55:00Z">
              <w:rPr/>
            </w:rPrChange>
          </w:rPr>
          <w:delText xml:space="preserve">, Stanislas </w:delText>
        </w:r>
        <w:r w:rsidRPr="004F3BBE" w:rsidDel="00CE6222">
          <w:rPr>
            <w:b/>
            <w:bCs/>
            <w:lang w:val="en-US"/>
            <w:rPrChange w:id="109" w:author="Quentin Hennocq" w:date="2023-07-16T09:55:00Z">
              <w:rPr>
                <w:b/>
                <w:bCs/>
              </w:rPr>
            </w:rPrChange>
          </w:rPr>
          <w:delText>Lyonnet</w:delText>
        </w:r>
        <w:r w:rsidRPr="004F3BBE" w:rsidDel="00CE6222">
          <w:rPr>
            <w:vertAlign w:val="superscript"/>
            <w:lang w:val="en-US"/>
            <w:rPrChange w:id="110" w:author="Quentin Hennocq" w:date="2023-07-16T09:55:00Z">
              <w:rPr>
                <w:vertAlign w:val="superscript"/>
              </w:rPr>
            </w:rPrChange>
          </w:rPr>
          <w:delText>1,</w:delText>
        </w:r>
      </w:del>
      <w:ins w:id="111" w:author="Quentin Hennocq" w:date="2023-05-14T21:18:00Z">
        <w:del w:id="112" w:author="DT0637" w:date="2023-08-13T23:04:00Z">
          <w:r w:rsidR="00395173" w:rsidRPr="004F3BBE" w:rsidDel="00CE6222">
            <w:rPr>
              <w:vertAlign w:val="superscript"/>
              <w:lang w:val="en-US"/>
              <w:rPrChange w:id="113" w:author="Quentin Hennocq" w:date="2023-07-16T09:55:00Z">
                <w:rPr>
                  <w:vertAlign w:val="superscript"/>
                </w:rPr>
              </w:rPrChange>
            </w:rPr>
            <w:delText>4</w:delText>
          </w:r>
        </w:del>
      </w:ins>
      <w:del w:id="114" w:author="DT0637" w:date="2023-08-13T23:04:00Z">
        <w:r w:rsidRPr="004F3BBE" w:rsidDel="00CE6222">
          <w:rPr>
            <w:vertAlign w:val="superscript"/>
            <w:lang w:val="en-US"/>
            <w:rPrChange w:id="115" w:author="Quentin Hennocq" w:date="2023-07-16T09:55:00Z">
              <w:rPr>
                <w:vertAlign w:val="superscript"/>
              </w:rPr>
            </w:rPrChange>
          </w:rPr>
          <w:delText>3</w:delText>
        </w:r>
        <w:r w:rsidRPr="004F3BBE" w:rsidDel="00CE6222">
          <w:rPr>
            <w:lang w:val="en-US"/>
            <w:rPrChange w:id="116" w:author="Quentin Hennocq" w:date="2023-07-16T09:55:00Z">
              <w:rPr/>
            </w:rPrChange>
          </w:rPr>
          <w:delText xml:space="preserve">, Dan </w:delText>
        </w:r>
        <w:r w:rsidRPr="004F3BBE" w:rsidDel="00CE6222">
          <w:rPr>
            <w:b/>
            <w:bCs/>
            <w:lang w:val="en-US"/>
            <w:rPrChange w:id="117" w:author="Quentin Hennocq" w:date="2023-07-16T09:55:00Z">
              <w:rPr>
                <w:b/>
                <w:bCs/>
              </w:rPr>
            </w:rPrChange>
          </w:rPr>
          <w:delText>Milea</w:delText>
        </w:r>
      </w:del>
      <w:ins w:id="118" w:author="Quentin Hennocq" w:date="2023-05-14T21:18:00Z">
        <w:del w:id="119" w:author="DT0637" w:date="2023-08-13T23:04:00Z">
          <w:r w:rsidR="00395173" w:rsidRPr="004F3BBE" w:rsidDel="00CE6222">
            <w:rPr>
              <w:vertAlign w:val="superscript"/>
              <w:lang w:val="en-US"/>
              <w:rPrChange w:id="120" w:author="Quentin Hennocq" w:date="2023-07-16T09:55:00Z">
                <w:rPr>
                  <w:vertAlign w:val="superscript"/>
                </w:rPr>
              </w:rPrChange>
            </w:rPr>
            <w:delText>10</w:delText>
          </w:r>
        </w:del>
      </w:ins>
      <w:del w:id="121" w:author="DT0637" w:date="2023-08-13T23:04:00Z">
        <w:r w:rsidRPr="004F3BBE" w:rsidDel="00CE6222">
          <w:rPr>
            <w:vertAlign w:val="superscript"/>
            <w:lang w:val="en-US"/>
            <w:rPrChange w:id="122" w:author="Quentin Hennocq" w:date="2023-07-16T09:55:00Z">
              <w:rPr>
                <w:vertAlign w:val="superscript"/>
              </w:rPr>
            </w:rPrChange>
          </w:rPr>
          <w:delText>9</w:delText>
        </w:r>
        <w:r w:rsidRPr="004F3BBE" w:rsidDel="00CE6222">
          <w:rPr>
            <w:lang w:val="en-US"/>
            <w:rPrChange w:id="123" w:author="Quentin Hennocq" w:date="2023-07-16T09:55:00Z">
              <w:rPr/>
            </w:rPrChange>
          </w:rPr>
          <w:delText xml:space="preserve">, Véronique </w:delText>
        </w:r>
        <w:r w:rsidRPr="004F3BBE" w:rsidDel="00CE6222">
          <w:rPr>
            <w:b/>
            <w:lang w:val="en-US"/>
            <w:rPrChange w:id="124" w:author="Quentin Hennocq" w:date="2023-07-16T09:55:00Z">
              <w:rPr>
                <w:b/>
              </w:rPr>
            </w:rPrChange>
          </w:rPr>
          <w:delText>Pingault</w:delText>
        </w:r>
        <w:r w:rsidRPr="004F3BBE" w:rsidDel="00CE6222">
          <w:rPr>
            <w:vertAlign w:val="superscript"/>
            <w:lang w:val="en-US"/>
            <w:rPrChange w:id="125" w:author="Quentin Hennocq" w:date="2023-07-16T09:55:00Z">
              <w:rPr>
                <w:vertAlign w:val="superscript"/>
              </w:rPr>
            </w:rPrChange>
          </w:rPr>
          <w:delText>1,</w:delText>
        </w:r>
      </w:del>
      <w:ins w:id="126" w:author="Quentin Hennocq" w:date="2023-05-14T21:18:00Z">
        <w:del w:id="127" w:author="DT0637" w:date="2023-08-13T23:04:00Z">
          <w:r w:rsidR="00395173" w:rsidRPr="004F3BBE" w:rsidDel="00CE6222">
            <w:rPr>
              <w:vertAlign w:val="superscript"/>
              <w:lang w:val="en-US"/>
              <w:rPrChange w:id="128" w:author="Quentin Hennocq" w:date="2023-07-16T09:55:00Z">
                <w:rPr>
                  <w:vertAlign w:val="superscript"/>
                </w:rPr>
              </w:rPrChange>
            </w:rPr>
            <w:delText>4</w:delText>
          </w:r>
        </w:del>
      </w:ins>
      <w:del w:id="129" w:author="DT0637" w:date="2023-08-13T23:04:00Z">
        <w:r w:rsidRPr="004F3BBE" w:rsidDel="00CE6222">
          <w:rPr>
            <w:vertAlign w:val="superscript"/>
            <w:lang w:val="en-US"/>
            <w:rPrChange w:id="130" w:author="Quentin Hennocq" w:date="2023-07-16T09:55:00Z">
              <w:rPr>
                <w:vertAlign w:val="superscript"/>
              </w:rPr>
            </w:rPrChange>
          </w:rPr>
          <w:delText>3</w:delText>
        </w:r>
        <w:r w:rsidRPr="004F3BBE" w:rsidDel="00CE6222">
          <w:rPr>
            <w:lang w:val="en-US"/>
            <w:rPrChange w:id="131" w:author="Quentin Hennocq" w:date="2023-07-16T09:55:00Z">
              <w:rPr/>
            </w:rPrChange>
          </w:rPr>
          <w:delText>,</w:delText>
        </w:r>
        <w:r w:rsidRPr="004F3BBE" w:rsidDel="00CE6222">
          <w:rPr>
            <w:b/>
            <w:lang w:val="en-US"/>
            <w:rPrChange w:id="132" w:author="Quentin Hennocq" w:date="2023-07-16T09:55:00Z">
              <w:rPr>
                <w:b/>
              </w:rPr>
            </w:rPrChange>
          </w:rPr>
          <w:delText xml:space="preserve"> </w:delText>
        </w:r>
        <w:r w:rsidRPr="004F3BBE" w:rsidDel="00CE6222">
          <w:rPr>
            <w:lang w:val="en-US"/>
            <w:rPrChange w:id="133" w:author="Quentin Hennocq" w:date="2023-07-16T09:55:00Z">
              <w:rPr/>
            </w:rPrChange>
          </w:rPr>
          <w:delText xml:space="preserve">Thantrira </w:delText>
        </w:r>
        <w:r w:rsidRPr="004F3BBE" w:rsidDel="00CE6222">
          <w:rPr>
            <w:b/>
            <w:lang w:val="en-US"/>
            <w:rPrChange w:id="134" w:author="Quentin Hennocq" w:date="2023-07-16T09:55:00Z">
              <w:rPr>
                <w:b/>
              </w:rPr>
            </w:rPrChange>
          </w:rPr>
          <w:delText>Porntaveetus</w:delText>
        </w:r>
      </w:del>
      <w:ins w:id="135" w:author="Quentin Hennocq" w:date="2023-05-14T21:18:00Z">
        <w:del w:id="136" w:author="DT0637" w:date="2023-08-13T23:04:00Z">
          <w:r w:rsidR="00395173" w:rsidRPr="004F3BBE" w:rsidDel="00CE6222">
            <w:rPr>
              <w:vertAlign w:val="superscript"/>
              <w:lang w:val="en-US"/>
              <w:rPrChange w:id="137" w:author="Quentin Hennocq" w:date="2023-07-16T09:55:00Z">
                <w:rPr>
                  <w:vertAlign w:val="superscript"/>
                </w:rPr>
              </w:rPrChange>
            </w:rPr>
            <w:delText>8</w:delText>
          </w:r>
        </w:del>
      </w:ins>
      <w:del w:id="138" w:author="DT0637" w:date="2023-08-13T23:04:00Z">
        <w:r w:rsidRPr="004F3BBE" w:rsidDel="00CE6222">
          <w:rPr>
            <w:vertAlign w:val="superscript"/>
            <w:lang w:val="en-US"/>
            <w:rPrChange w:id="139" w:author="Quentin Hennocq" w:date="2023-07-16T09:55:00Z">
              <w:rPr>
                <w:vertAlign w:val="superscript"/>
              </w:rPr>
            </w:rPrChange>
          </w:rPr>
          <w:delText>7,</w:delText>
        </w:r>
      </w:del>
      <w:ins w:id="140" w:author="Quentin Hennocq" w:date="2023-05-14T21:18:00Z">
        <w:del w:id="141" w:author="DT0637" w:date="2023-08-13T23:04:00Z">
          <w:r w:rsidR="00395173" w:rsidRPr="004F3BBE" w:rsidDel="00CE6222">
            <w:rPr>
              <w:vertAlign w:val="superscript"/>
              <w:lang w:val="en-US"/>
              <w:rPrChange w:id="142" w:author="Quentin Hennocq" w:date="2023-07-16T09:55:00Z">
                <w:rPr>
                  <w:vertAlign w:val="superscript"/>
                </w:rPr>
              </w:rPrChange>
            </w:rPr>
            <w:delText>9</w:delText>
          </w:r>
        </w:del>
      </w:ins>
      <w:del w:id="143" w:author="DT0637" w:date="2023-08-13T23:04:00Z">
        <w:r w:rsidRPr="004F3BBE" w:rsidDel="00CE6222">
          <w:rPr>
            <w:vertAlign w:val="superscript"/>
            <w:lang w:val="en-US"/>
            <w:rPrChange w:id="144" w:author="Quentin Hennocq" w:date="2023-07-16T09:55:00Z">
              <w:rPr>
                <w:vertAlign w:val="superscript"/>
              </w:rPr>
            </w:rPrChange>
          </w:rPr>
          <w:delText>8</w:delText>
        </w:r>
        <w:r w:rsidRPr="004F3BBE" w:rsidDel="00CE6222">
          <w:rPr>
            <w:lang w:val="en-US"/>
            <w:rPrChange w:id="145" w:author="Quentin Hennocq" w:date="2023-07-16T09:55:00Z">
              <w:rPr/>
            </w:rPrChange>
          </w:rPr>
          <w:delText>,</w:delText>
        </w:r>
        <w:r w:rsidRPr="004F3BBE" w:rsidDel="00CE6222">
          <w:rPr>
            <w:bCs/>
            <w:lang w:val="en-US"/>
            <w:rPrChange w:id="146" w:author="Quentin Hennocq" w:date="2023-07-16T09:55:00Z">
              <w:rPr>
                <w:bCs/>
              </w:rPr>
            </w:rPrChange>
          </w:rPr>
          <w:delText xml:space="preserve"> Sandrine </w:delText>
        </w:r>
        <w:r w:rsidRPr="004F3BBE" w:rsidDel="00CE6222">
          <w:rPr>
            <w:b/>
            <w:lang w:val="en-US"/>
            <w:rPrChange w:id="147" w:author="Quentin Hennocq" w:date="2023-07-16T09:55:00Z">
              <w:rPr>
                <w:b/>
              </w:rPr>
            </w:rPrChange>
          </w:rPr>
          <w:delText>Touzet-Roumazeille</w:delText>
        </w:r>
      </w:del>
      <w:ins w:id="148" w:author="Quentin Hennocq" w:date="2023-05-14T21:18:00Z">
        <w:del w:id="149" w:author="DT0637" w:date="2023-08-13T23:04:00Z">
          <w:r w:rsidR="00395173" w:rsidRPr="004F3BBE" w:rsidDel="00CE6222">
            <w:rPr>
              <w:vertAlign w:val="superscript"/>
              <w:lang w:val="en-US"/>
              <w:rPrChange w:id="150" w:author="Quentin Hennocq" w:date="2023-07-16T09:55:00Z">
                <w:rPr>
                  <w:vertAlign w:val="superscript"/>
                </w:rPr>
              </w:rPrChange>
            </w:rPr>
            <w:delText>5</w:delText>
          </w:r>
        </w:del>
      </w:ins>
      <w:del w:id="151" w:author="DT0637" w:date="2023-08-13T23:04:00Z">
        <w:r w:rsidRPr="004F3BBE" w:rsidDel="00CE6222">
          <w:rPr>
            <w:vertAlign w:val="superscript"/>
            <w:lang w:val="en-US"/>
            <w:rPrChange w:id="152" w:author="Quentin Hennocq" w:date="2023-07-16T09:55:00Z">
              <w:rPr>
                <w:vertAlign w:val="superscript"/>
              </w:rPr>
            </w:rPrChange>
          </w:rPr>
          <w:delText>4</w:delText>
        </w:r>
        <w:r w:rsidRPr="004F3BBE" w:rsidDel="00CE6222">
          <w:rPr>
            <w:lang w:val="en-US"/>
            <w:rPrChange w:id="153" w:author="Quentin Hennocq" w:date="2023-07-16T09:55:00Z">
              <w:rPr/>
            </w:rPrChange>
          </w:rPr>
          <w:delText>,</w:delText>
        </w:r>
        <w:r w:rsidRPr="004F3BBE" w:rsidDel="00CE6222">
          <w:rPr>
            <w:b/>
            <w:lang w:val="en-US"/>
            <w:rPrChange w:id="154" w:author="Quentin Hennocq" w:date="2023-07-16T09:55:00Z">
              <w:rPr>
                <w:b/>
              </w:rPr>
            </w:rPrChange>
          </w:rPr>
          <w:delText xml:space="preserve"> </w:delText>
        </w:r>
        <w:r w:rsidRPr="004F3BBE" w:rsidDel="00CE6222">
          <w:rPr>
            <w:lang w:val="en-US"/>
            <w:rPrChange w:id="155" w:author="Quentin Hennocq" w:date="2023-07-16T09:55:00Z">
              <w:rPr/>
            </w:rPrChange>
          </w:rPr>
          <w:delText xml:space="preserve">Marjolaine </w:delText>
        </w:r>
        <w:r w:rsidRPr="004F3BBE" w:rsidDel="00CE6222">
          <w:rPr>
            <w:b/>
            <w:lang w:val="en-US"/>
            <w:rPrChange w:id="156" w:author="Quentin Hennocq" w:date="2023-07-16T09:55:00Z">
              <w:rPr>
                <w:b/>
              </w:rPr>
            </w:rPrChange>
          </w:rPr>
          <w:delText>Willems</w:delText>
        </w:r>
        <w:r w:rsidRPr="004F3BBE" w:rsidDel="00CE6222">
          <w:rPr>
            <w:vertAlign w:val="superscript"/>
            <w:lang w:val="en-US"/>
            <w:rPrChange w:id="157" w:author="Quentin Hennocq" w:date="2023-07-16T09:55:00Z">
              <w:rPr>
                <w:vertAlign w:val="superscript"/>
              </w:rPr>
            </w:rPrChange>
          </w:rPr>
          <w:delText>1</w:delText>
        </w:r>
      </w:del>
      <w:ins w:id="158" w:author="Quentin Hennocq" w:date="2023-05-14T21:19:00Z">
        <w:del w:id="159" w:author="DT0637" w:date="2023-08-13T23:04:00Z">
          <w:r w:rsidR="00395173" w:rsidRPr="004F3BBE" w:rsidDel="00CE6222">
            <w:rPr>
              <w:vertAlign w:val="superscript"/>
              <w:lang w:val="en-US"/>
              <w:rPrChange w:id="160" w:author="Quentin Hennocq" w:date="2023-07-16T09:55:00Z">
                <w:rPr>
                  <w:vertAlign w:val="superscript"/>
                </w:rPr>
              </w:rPrChange>
            </w:rPr>
            <w:delText>1</w:delText>
          </w:r>
        </w:del>
      </w:ins>
      <w:del w:id="161" w:author="DT0637" w:date="2023-08-13T23:04:00Z">
        <w:r w:rsidRPr="004F3BBE" w:rsidDel="00CE6222">
          <w:rPr>
            <w:vertAlign w:val="superscript"/>
            <w:lang w:val="en-US"/>
            <w:rPrChange w:id="162" w:author="Quentin Hennocq" w:date="2023-07-16T09:55:00Z">
              <w:rPr>
                <w:vertAlign w:val="superscript"/>
              </w:rPr>
            </w:rPrChange>
          </w:rPr>
          <w:delText>0</w:delText>
        </w:r>
        <w:r w:rsidRPr="004F3BBE" w:rsidDel="00CE6222">
          <w:rPr>
            <w:lang w:val="en-US"/>
            <w:rPrChange w:id="163" w:author="Quentin Hennocq" w:date="2023-07-16T09:55:00Z">
              <w:rPr/>
            </w:rPrChange>
          </w:rPr>
          <w:delText>, Arnaud</w:delText>
        </w:r>
        <w:r w:rsidRPr="004F3BBE" w:rsidDel="00CE6222">
          <w:rPr>
            <w:b/>
            <w:lang w:val="en-US"/>
            <w:rPrChange w:id="164" w:author="Quentin Hennocq" w:date="2023-07-16T09:55:00Z">
              <w:rPr>
                <w:b/>
              </w:rPr>
            </w:rPrChange>
          </w:rPr>
          <w:delText xml:space="preserve"> Picard</w:delText>
        </w:r>
        <w:r w:rsidRPr="004F3BBE" w:rsidDel="00CE6222">
          <w:rPr>
            <w:vertAlign w:val="superscript"/>
            <w:lang w:val="en-US"/>
            <w:rPrChange w:id="165" w:author="Quentin Hennocq" w:date="2023-07-16T09:55:00Z">
              <w:rPr>
                <w:vertAlign w:val="superscript"/>
              </w:rPr>
            </w:rPrChange>
          </w:rPr>
          <w:delText>2</w:delText>
        </w:r>
        <w:r w:rsidRPr="004F3BBE" w:rsidDel="00CE6222">
          <w:rPr>
            <w:lang w:val="en-US"/>
            <w:rPrChange w:id="166" w:author="Quentin Hennocq" w:date="2023-07-16T09:55:00Z">
              <w:rPr/>
            </w:rPrChange>
          </w:rPr>
          <w:delText xml:space="preserve">, Marlène </w:delText>
        </w:r>
        <w:r w:rsidRPr="004F3BBE" w:rsidDel="00CE6222">
          <w:rPr>
            <w:b/>
            <w:lang w:val="en-US"/>
            <w:rPrChange w:id="167" w:author="Quentin Hennocq" w:date="2023-07-16T09:55:00Z">
              <w:rPr>
                <w:b/>
              </w:rPr>
            </w:rPrChange>
          </w:rPr>
          <w:delText>Rio</w:delText>
        </w:r>
        <w:r w:rsidRPr="004F3BBE" w:rsidDel="00CE6222">
          <w:rPr>
            <w:vertAlign w:val="superscript"/>
            <w:lang w:val="en-US"/>
            <w:rPrChange w:id="168" w:author="Quentin Hennocq" w:date="2023-07-16T09:55:00Z">
              <w:rPr>
                <w:vertAlign w:val="superscript"/>
              </w:rPr>
            </w:rPrChange>
          </w:rPr>
          <w:delText>1,</w:delText>
        </w:r>
      </w:del>
      <w:ins w:id="169" w:author="Quentin Hennocq" w:date="2023-05-14T21:19:00Z">
        <w:del w:id="170" w:author="DT0637" w:date="2023-08-13T23:04:00Z">
          <w:r w:rsidR="00395173" w:rsidRPr="004F3BBE" w:rsidDel="00CE6222">
            <w:rPr>
              <w:vertAlign w:val="superscript"/>
              <w:lang w:val="en-US"/>
              <w:rPrChange w:id="171" w:author="Quentin Hennocq" w:date="2023-07-16T09:55:00Z">
                <w:rPr>
                  <w:vertAlign w:val="superscript"/>
                </w:rPr>
              </w:rPrChange>
            </w:rPr>
            <w:delText>4</w:delText>
          </w:r>
        </w:del>
      </w:ins>
      <w:del w:id="172" w:author="DT0637" w:date="2023-08-13T23:04:00Z">
        <w:r w:rsidRPr="004F3BBE" w:rsidDel="00CE6222">
          <w:rPr>
            <w:vertAlign w:val="superscript"/>
            <w:lang w:val="en-US"/>
            <w:rPrChange w:id="173" w:author="Quentin Hennocq" w:date="2023-07-16T09:55:00Z">
              <w:rPr>
                <w:vertAlign w:val="superscript"/>
              </w:rPr>
            </w:rPrChange>
          </w:rPr>
          <w:delText>3</w:delText>
        </w:r>
        <w:r w:rsidRPr="004F3BBE" w:rsidDel="00CE6222">
          <w:rPr>
            <w:lang w:val="en-US"/>
            <w:rPrChange w:id="174" w:author="Quentin Hennocq" w:date="2023-07-16T09:55:00Z">
              <w:rPr/>
            </w:rPrChange>
          </w:rPr>
          <w:delText>, Nicolas</w:delText>
        </w:r>
        <w:r w:rsidRPr="004F3BBE" w:rsidDel="00CE6222">
          <w:rPr>
            <w:b/>
            <w:lang w:val="en-US"/>
            <w:rPrChange w:id="175" w:author="Quentin Hennocq" w:date="2023-07-16T09:55:00Z">
              <w:rPr>
                <w:b/>
              </w:rPr>
            </w:rPrChange>
          </w:rPr>
          <w:delText xml:space="preserve"> Garcelon</w:delText>
        </w:r>
        <w:r w:rsidRPr="004F3BBE" w:rsidDel="00CE6222">
          <w:rPr>
            <w:vertAlign w:val="superscript"/>
            <w:lang w:val="en-US"/>
            <w:rPrChange w:id="176" w:author="Quentin Hennocq" w:date="2023-07-16T09:55:00Z">
              <w:rPr>
                <w:vertAlign w:val="superscript"/>
              </w:rPr>
            </w:rPrChange>
          </w:rPr>
          <w:delText>1</w:delText>
        </w:r>
        <w:r w:rsidRPr="004F3BBE" w:rsidDel="00CE6222">
          <w:rPr>
            <w:lang w:val="en-US"/>
            <w:rPrChange w:id="177" w:author="Quentin Hennocq" w:date="2023-07-16T09:55:00Z">
              <w:rPr/>
            </w:rPrChange>
          </w:rPr>
          <w:delText xml:space="preserve">, </w:delText>
        </w:r>
        <w:r w:rsidRPr="004F3BBE" w:rsidDel="00CE6222">
          <w:rPr>
            <w:b/>
            <w:lang w:val="en-US"/>
            <w:rPrChange w:id="178" w:author="Quentin Hennocq" w:date="2023-07-16T09:55:00Z">
              <w:rPr>
                <w:b/>
              </w:rPr>
            </w:rPrChange>
          </w:rPr>
          <w:delText xml:space="preserve">Roman </w:delText>
        </w:r>
        <w:r w:rsidRPr="004F3BBE" w:rsidDel="00CE6222">
          <w:rPr>
            <w:lang w:val="en-US"/>
            <w:rPrChange w:id="179" w:author="Quentin Hennocq" w:date="2023-07-16T09:55:00Z">
              <w:rPr/>
            </w:rPrChange>
          </w:rPr>
          <w:delText xml:space="preserve">H. </w:delText>
        </w:r>
        <w:r w:rsidRPr="004F3BBE" w:rsidDel="00CE6222">
          <w:rPr>
            <w:b/>
            <w:lang w:val="en-US"/>
            <w:rPrChange w:id="180" w:author="Quentin Hennocq" w:date="2023-07-16T09:55:00Z">
              <w:rPr>
                <w:b/>
              </w:rPr>
            </w:rPrChange>
          </w:rPr>
          <w:delText>Khonsari</w:delText>
        </w:r>
        <w:r w:rsidRPr="004F3BBE" w:rsidDel="00CE6222">
          <w:rPr>
            <w:vertAlign w:val="superscript"/>
            <w:lang w:val="en-US"/>
            <w:rPrChange w:id="181" w:author="Quentin Hennocq" w:date="2023-07-16T09:55:00Z">
              <w:rPr>
                <w:vertAlign w:val="superscript"/>
              </w:rPr>
            </w:rPrChange>
          </w:rPr>
          <w:delText xml:space="preserve"> 1,2</w:delText>
        </w:r>
      </w:del>
      <w:ins w:id="182" w:author="Quentin Hennocq" w:date="2023-05-14T21:19:00Z">
        <w:del w:id="183" w:author="DT0637" w:date="2023-08-13T23:04:00Z">
          <w:r w:rsidR="00395173" w:rsidRPr="004F3BBE" w:rsidDel="00CE6222">
            <w:rPr>
              <w:vertAlign w:val="superscript"/>
              <w:lang w:val="en-US"/>
              <w:rPrChange w:id="184" w:author="Quentin Hennocq" w:date="2023-07-16T09:55:00Z">
                <w:rPr>
                  <w:vertAlign w:val="superscript"/>
                </w:rPr>
              </w:rPrChange>
            </w:rPr>
            <w:delText>,3</w:delText>
          </w:r>
        </w:del>
      </w:ins>
    </w:p>
    <w:p w14:paraId="6A361CE8" w14:textId="1E353D19" w:rsidR="00961C72" w:rsidRPr="00961C72" w:rsidDel="00CE6222" w:rsidRDefault="00961C72" w:rsidP="00961C72">
      <w:pPr>
        <w:jc w:val="both"/>
        <w:rPr>
          <w:del w:id="185" w:author="DT0637" w:date="2023-08-13T23:04:00Z"/>
        </w:rPr>
      </w:pPr>
      <w:del w:id="186" w:author="DT0637" w:date="2023-08-13T23:04:00Z">
        <w:r w:rsidRPr="00961C72" w:rsidDel="00CE6222">
          <w:rPr>
            <w:vertAlign w:val="superscript"/>
          </w:rPr>
          <w:delText>1</w:delText>
        </w:r>
        <w:r w:rsidRPr="00961C72" w:rsidDel="00CE6222">
          <w:delText>Imagine Institute, INSERM UMR1163, 75015 Paris, France</w:delText>
        </w:r>
      </w:del>
    </w:p>
    <w:p w14:paraId="38FFE638" w14:textId="1AFD5117" w:rsidR="00961C72" w:rsidDel="00CE6222" w:rsidRDefault="00EC16D4" w:rsidP="00961C72">
      <w:pPr>
        <w:jc w:val="both"/>
        <w:rPr>
          <w:ins w:id="187" w:author="Quentin Hennocq" w:date="2023-05-14T21:17:00Z"/>
          <w:del w:id="188" w:author="DT0637" w:date="2023-08-13T23:04:00Z"/>
        </w:rPr>
      </w:pPr>
      <w:ins w:id="189" w:author="KHONSARI Roman" w:date="2023-07-20T10:16:00Z">
        <w:del w:id="190" w:author="DT0637" w:date="2023-08-13T23:04:00Z">
          <w:r w:rsidRPr="00961C72" w:rsidDel="00CE6222">
            <w:rPr>
              <w:vertAlign w:val="superscript"/>
            </w:rPr>
            <w:delText>2</w:delText>
          </w:r>
        </w:del>
      </w:ins>
      <w:ins w:id="191" w:author="Quentin Hennocq" w:date="2023-07-20T11:11:00Z">
        <w:del w:id="192" w:author="DT0637" w:date="2023-08-13T23:04:00Z">
          <w:r w:rsidR="002E403C" w:rsidDel="00CE6222">
            <w:rPr>
              <w:vertAlign w:val="superscript"/>
            </w:rPr>
            <w:delText>2</w:delText>
          </w:r>
        </w:del>
      </w:ins>
      <w:ins w:id="193" w:author="KHONSARI Roman" w:date="2023-07-20T10:16:00Z">
        <w:del w:id="194" w:author="DT0637" w:date="2023-08-13T23:04:00Z">
          <w:r w:rsidDel="00CE6222">
            <w:delText>Service</w:delText>
          </w:r>
          <w:r w:rsidRPr="00961C72" w:rsidDel="00CE6222">
            <w:delText xml:space="preserve"> </w:delText>
          </w:r>
        </w:del>
      </w:ins>
      <w:ins w:id="195" w:author="Quentin Hennocq" w:date="2023-07-20T11:11:00Z">
        <w:del w:id="196" w:author="DT0637" w:date="2023-08-13T23:04:00Z">
          <w:r w:rsidR="002E403C" w:rsidDel="00CE6222">
            <w:delText xml:space="preserve">Service </w:delText>
          </w:r>
        </w:del>
      </w:ins>
      <w:del w:id="197" w:author="DT0637" w:date="2023-08-13T23:04:00Z">
        <w:r w:rsidR="00961C72" w:rsidRPr="00961C72" w:rsidDel="00CE6222">
          <w:delText>de chirurgie maxillo-faciale et chirurgie plastique, Hôpital Necker – Enfants Malades, Assistance Publique – Hôpitaux de Paris ; Centre de Référence des Malformations Rares de la Face et de la Cavité Buccale MAFACE, Filière Maladies Rares TeteCou ; Faculté de Médecine, Université de Paris Cité ; 75015 Paris, France</w:delText>
        </w:r>
      </w:del>
      <w:ins w:id="198" w:author="Quentin Hennocq" w:date="2023-05-14T21:17:00Z">
        <w:del w:id="199" w:author="DT0637" w:date="2023-08-13T23:04:00Z">
          <w:r w:rsidR="00395173" w:rsidDel="00CE6222">
            <w:delText>France</w:delText>
          </w:r>
        </w:del>
      </w:ins>
    </w:p>
    <w:p w14:paraId="16DB332A" w14:textId="5DE6DF30" w:rsidR="00395173" w:rsidRPr="00395173" w:rsidDel="00CE6222" w:rsidRDefault="00395173" w:rsidP="00961C72">
      <w:pPr>
        <w:jc w:val="both"/>
        <w:rPr>
          <w:del w:id="200" w:author="DT0637" w:date="2023-08-13T23:04:00Z"/>
        </w:rPr>
      </w:pPr>
      <w:ins w:id="201" w:author="Quentin Hennocq" w:date="2023-05-14T21:17:00Z">
        <w:del w:id="202" w:author="DT0637" w:date="2023-08-13T23:04:00Z">
          <w:r w:rsidRPr="00961C72" w:rsidDel="00CE6222">
            <w:rPr>
              <w:color w:val="000000"/>
              <w:highlight w:val="white"/>
              <w:vertAlign w:val="superscript"/>
            </w:rPr>
            <w:delText>3</w:delText>
          </w:r>
          <w:r w:rsidRPr="00395173" w:rsidDel="00CE6222">
            <w:rPr>
              <w:color w:val="212121"/>
              <w:shd w:val="clear" w:color="auto" w:fill="FFFFFF"/>
              <w:rPrChange w:id="203" w:author="Quentin Hennocq" w:date="2023-05-14T21:17:00Z">
                <w:rPr>
                  <w:rFonts w:ascii="Segoe UI" w:hAnsi="Segoe UI" w:cs="Segoe UI"/>
                  <w:color w:val="212121"/>
                  <w:shd w:val="clear" w:color="auto" w:fill="FFFFFF"/>
                </w:rPr>
              </w:rPrChange>
            </w:rPr>
            <w:delText>Laboratoire 'Forme et Croissance du Crâne', Faculté de Médecine, Hôpital Necker-Enfants Malades, Assistance Publique-Hôpitaux de Paris, Université Paris Cité, Paris, France.</w:delText>
          </w:r>
        </w:del>
      </w:ins>
    </w:p>
    <w:p w14:paraId="4C2FC870" w14:textId="094B45C6" w:rsidR="00961C72" w:rsidRPr="00961C72" w:rsidDel="00CE6222" w:rsidRDefault="00395173" w:rsidP="00961C72">
      <w:pPr>
        <w:jc w:val="both"/>
        <w:rPr>
          <w:del w:id="204" w:author="DT0637" w:date="2023-08-13T23:04:00Z"/>
        </w:rPr>
      </w:pPr>
      <w:ins w:id="205" w:author="Quentin Hennocq" w:date="2023-05-14T21:19:00Z">
        <w:del w:id="206" w:author="DT0637" w:date="2023-08-13T23:04:00Z">
          <w:r w:rsidDel="00CE6222">
            <w:rPr>
              <w:color w:val="000000"/>
              <w:highlight w:val="white"/>
              <w:vertAlign w:val="superscript"/>
            </w:rPr>
            <w:delText>4</w:delText>
          </w:r>
        </w:del>
      </w:ins>
      <w:del w:id="207" w:author="DT0637" w:date="2023-08-13T23:04:00Z">
        <w:r w:rsidR="00961C72" w:rsidRPr="00961C72" w:rsidDel="00CE6222">
          <w:rPr>
            <w:color w:val="000000"/>
            <w:highlight w:val="white"/>
            <w:vertAlign w:val="superscript"/>
          </w:rPr>
          <w:delText>3</w:delText>
        </w:r>
        <w:r w:rsidR="00961C72" w:rsidRPr="00961C72" w:rsidDel="00CE6222">
          <w:rPr>
            <w:color w:val="000000"/>
            <w:highlight w:val="white"/>
          </w:rPr>
          <w:delText>Service de médecine génomique des maladies rares,</w:delText>
        </w:r>
        <w:r w:rsidR="00961C72" w:rsidRPr="00961C72" w:rsidDel="00CE6222">
          <w:delText xml:space="preserve"> Hôpital Necker – Enfants Malades, Assistance Publique – Hôpitaux de Paris ; Faculté de Médecine, Université de Paris Cité ; 75015 Paris, Franc</w:delText>
        </w:r>
        <w:r w:rsidR="00961C72" w:rsidDel="00CE6222">
          <w:delText>e</w:delText>
        </w:r>
        <w:r w:rsidR="00961C72" w:rsidRPr="00961C72" w:rsidDel="00CE6222">
          <w:delText xml:space="preserve"> </w:delText>
        </w:r>
      </w:del>
    </w:p>
    <w:p w14:paraId="60293F36" w14:textId="0F846788" w:rsidR="00961C72" w:rsidRPr="00961C72" w:rsidDel="00CE6222" w:rsidRDefault="00395173" w:rsidP="00961C72">
      <w:pPr>
        <w:jc w:val="both"/>
        <w:rPr>
          <w:del w:id="208" w:author="DT0637" w:date="2023-08-13T23:04:00Z"/>
        </w:rPr>
      </w:pPr>
      <w:ins w:id="209" w:author="Quentin Hennocq" w:date="2023-05-14T21:19:00Z">
        <w:del w:id="210" w:author="DT0637" w:date="2023-08-13T23:04:00Z">
          <w:r w:rsidDel="00CE6222">
            <w:rPr>
              <w:color w:val="212121"/>
              <w:highlight w:val="white"/>
              <w:vertAlign w:val="superscript"/>
            </w:rPr>
            <w:delText>5</w:delText>
          </w:r>
        </w:del>
      </w:ins>
      <w:del w:id="211" w:author="DT0637" w:date="2023-08-13T23:04:00Z">
        <w:r w:rsidR="00961C72" w:rsidRPr="00961C72" w:rsidDel="00CE6222">
          <w:rPr>
            <w:color w:val="212121"/>
            <w:highlight w:val="white"/>
            <w:vertAlign w:val="superscript"/>
          </w:rPr>
          <w:delText>4</w:delText>
        </w:r>
        <w:r w:rsidR="00961C72" w:rsidRPr="00961C72" w:rsidDel="00CE6222">
          <w:rPr>
            <w:color w:val="212121"/>
            <w:highlight w:val="white"/>
          </w:rPr>
          <w:delText>Universit</w:delText>
        </w:r>
      </w:del>
      <w:ins w:id="212" w:author="KHONSARI Roman" w:date="2023-07-20T10:16:00Z">
        <w:del w:id="213" w:author="DT0637" w:date="2023-08-13T23:04:00Z">
          <w:r w:rsidR="00EC16D4" w:rsidDel="00CE6222">
            <w:rPr>
              <w:color w:val="212121"/>
              <w:highlight w:val="white"/>
            </w:rPr>
            <w:delText xml:space="preserve">é de </w:delText>
          </w:r>
        </w:del>
      </w:ins>
      <w:ins w:id="214" w:author="Quentin Hennocq" w:date="2023-07-20T11:11:00Z">
        <w:del w:id="215" w:author="DT0637" w:date="2023-08-13T23:04:00Z">
          <w:r w:rsidR="002E403C" w:rsidDel="00CE6222">
            <w:rPr>
              <w:color w:val="212121"/>
              <w:highlight w:val="white"/>
            </w:rPr>
            <w:delText xml:space="preserve">é de </w:delText>
          </w:r>
        </w:del>
      </w:ins>
      <w:del w:id="216" w:author="DT0637" w:date="2023-08-13T23:04:00Z">
        <w:r w:rsidR="00961C72" w:rsidRPr="00961C72" w:rsidDel="00CE6222">
          <w:rPr>
            <w:color w:val="212121"/>
            <w:highlight w:val="white"/>
          </w:rPr>
          <w:delText>Lille, CHU Lille, Inserm, Service de Chirurgie Maxillo-Faciale et Stomatologie, U1008-Controlled Drug Delivery Systems and Biomaterial, 59000 Lille, France.</w:delText>
        </w:r>
      </w:del>
    </w:p>
    <w:p w14:paraId="296AE23F" w14:textId="5D43B8E4" w:rsidR="00961C72" w:rsidRPr="004F3BBE" w:rsidDel="00CE6222" w:rsidRDefault="00395173" w:rsidP="00961C72">
      <w:pPr>
        <w:jc w:val="both"/>
        <w:rPr>
          <w:del w:id="217" w:author="DT0637" w:date="2023-08-13T23:04:00Z"/>
          <w:color w:val="212121"/>
          <w:highlight w:val="white"/>
          <w:lang w:val="en-US"/>
          <w:rPrChange w:id="218" w:author="Quentin Hennocq" w:date="2023-07-16T09:55:00Z">
            <w:rPr>
              <w:del w:id="219" w:author="DT0637" w:date="2023-08-13T23:04:00Z"/>
              <w:color w:val="212121"/>
              <w:highlight w:val="white"/>
            </w:rPr>
          </w:rPrChange>
        </w:rPr>
      </w:pPr>
      <w:ins w:id="220" w:author="Quentin Hennocq" w:date="2023-05-14T21:19:00Z">
        <w:del w:id="221" w:author="DT0637" w:date="2023-08-13T23:04:00Z">
          <w:r w:rsidRPr="004F3BBE" w:rsidDel="00CE6222">
            <w:rPr>
              <w:color w:val="212121"/>
              <w:highlight w:val="white"/>
              <w:vertAlign w:val="superscript"/>
              <w:lang w:val="en-US"/>
              <w:rPrChange w:id="222" w:author="Quentin Hennocq" w:date="2023-07-16T09:55:00Z">
                <w:rPr>
                  <w:color w:val="212121"/>
                  <w:highlight w:val="white"/>
                  <w:vertAlign w:val="superscript"/>
                </w:rPr>
              </w:rPrChange>
            </w:rPr>
            <w:delText>6</w:delText>
          </w:r>
        </w:del>
      </w:ins>
      <w:del w:id="223" w:author="DT0637" w:date="2023-08-13T23:04:00Z">
        <w:r w:rsidR="00961C72" w:rsidRPr="004F3BBE" w:rsidDel="00CE6222">
          <w:rPr>
            <w:color w:val="212121"/>
            <w:highlight w:val="white"/>
            <w:vertAlign w:val="superscript"/>
            <w:lang w:val="en-US"/>
            <w:rPrChange w:id="224" w:author="Quentin Hennocq" w:date="2023-07-16T09:55:00Z">
              <w:rPr>
                <w:color w:val="212121"/>
                <w:highlight w:val="white"/>
                <w:vertAlign w:val="superscript"/>
              </w:rPr>
            </w:rPrChange>
          </w:rPr>
          <w:delText>5</w:delText>
        </w:r>
        <w:r w:rsidR="00961C72" w:rsidRPr="004F3BBE" w:rsidDel="00CE6222">
          <w:rPr>
            <w:color w:val="212121"/>
            <w:highlight w:val="white"/>
            <w:lang w:val="en-US"/>
            <w:rPrChange w:id="225" w:author="Quentin Hennocq" w:date="2023-07-16T09:55:00Z">
              <w:rPr>
                <w:color w:val="212121"/>
                <w:highlight w:val="white"/>
              </w:rPr>
            </w:rPrChange>
          </w:rPr>
          <w:delText>INSERM U1229 - Regenerative Medicine and Skeleton RMeS, Nantes, France; Nantes University, CHU Nantes, Department of Oral and Maxillofacial Surgery, 44000 Nantes, France.</w:delText>
        </w:r>
      </w:del>
    </w:p>
    <w:p w14:paraId="04764662" w14:textId="57F442B4" w:rsidR="00961C72" w:rsidRPr="004F3BBE" w:rsidDel="00CE6222" w:rsidRDefault="00395173" w:rsidP="00961C72">
      <w:pPr>
        <w:jc w:val="both"/>
        <w:rPr>
          <w:del w:id="226" w:author="DT0637" w:date="2023-08-13T23:04:00Z"/>
          <w:color w:val="212121"/>
          <w:highlight w:val="white"/>
          <w:lang w:val="en-US"/>
          <w:rPrChange w:id="227" w:author="Quentin Hennocq" w:date="2023-07-16T09:55:00Z">
            <w:rPr>
              <w:del w:id="228" w:author="DT0637" w:date="2023-08-13T23:04:00Z"/>
              <w:color w:val="212121"/>
              <w:highlight w:val="white"/>
            </w:rPr>
          </w:rPrChange>
        </w:rPr>
      </w:pPr>
      <w:ins w:id="229" w:author="Quentin Hennocq" w:date="2023-05-14T21:19:00Z">
        <w:del w:id="230" w:author="DT0637" w:date="2023-08-13T23:04:00Z">
          <w:r w:rsidRPr="004F3BBE" w:rsidDel="00CE6222">
            <w:rPr>
              <w:color w:val="212121"/>
              <w:highlight w:val="white"/>
              <w:vertAlign w:val="superscript"/>
              <w:lang w:val="en-US"/>
              <w:rPrChange w:id="231" w:author="Quentin Hennocq" w:date="2023-07-16T09:55:00Z">
                <w:rPr>
                  <w:color w:val="212121"/>
                  <w:highlight w:val="white"/>
                  <w:vertAlign w:val="superscript"/>
                </w:rPr>
              </w:rPrChange>
            </w:rPr>
            <w:delText>7</w:delText>
          </w:r>
        </w:del>
      </w:ins>
      <w:del w:id="232" w:author="DT0637" w:date="2023-08-13T23:04:00Z">
        <w:r w:rsidR="00961C72" w:rsidRPr="004F3BBE" w:rsidDel="00CE6222">
          <w:rPr>
            <w:color w:val="212121"/>
            <w:highlight w:val="white"/>
            <w:vertAlign w:val="superscript"/>
            <w:lang w:val="en-US"/>
            <w:rPrChange w:id="233" w:author="Quentin Hennocq" w:date="2023-07-16T09:55:00Z">
              <w:rPr>
                <w:color w:val="212121"/>
                <w:highlight w:val="white"/>
                <w:vertAlign w:val="superscript"/>
              </w:rPr>
            </w:rPrChange>
          </w:rPr>
          <w:delText>6</w:delText>
        </w:r>
        <w:r w:rsidR="00961C72" w:rsidRPr="004F3BBE" w:rsidDel="00CE6222">
          <w:rPr>
            <w:color w:val="212121"/>
            <w:highlight w:val="white"/>
            <w:lang w:val="en-US"/>
            <w:rPrChange w:id="234" w:author="Quentin Hennocq" w:date="2023-07-16T09:55:00Z">
              <w:rPr>
                <w:color w:val="212121"/>
                <w:highlight w:val="white"/>
              </w:rPr>
            </w:rPrChange>
          </w:rPr>
          <w:delText>Department of Paediatric Otolaryngology, AP-HP, Hôpital Necker-Enfants Malades, 75015 Paris, France.</w:delText>
        </w:r>
      </w:del>
    </w:p>
    <w:p w14:paraId="4876D99E" w14:textId="130E8F38" w:rsidR="00961C72" w:rsidRPr="004F3BBE" w:rsidDel="00CE6222" w:rsidRDefault="00395173" w:rsidP="00961C72">
      <w:pPr>
        <w:jc w:val="both"/>
        <w:rPr>
          <w:del w:id="235" w:author="DT0637" w:date="2023-08-13T23:04:00Z"/>
          <w:lang w:val="en-US"/>
          <w:rPrChange w:id="236" w:author="Quentin Hennocq" w:date="2023-07-16T09:55:00Z">
            <w:rPr>
              <w:del w:id="237" w:author="DT0637" w:date="2023-08-13T23:04:00Z"/>
            </w:rPr>
          </w:rPrChange>
        </w:rPr>
      </w:pPr>
      <w:ins w:id="238" w:author="Quentin Hennocq" w:date="2023-05-14T21:19:00Z">
        <w:del w:id="239" w:author="DT0637" w:date="2023-08-13T23:04:00Z">
          <w:r w:rsidRPr="004F3BBE" w:rsidDel="00CE6222">
            <w:rPr>
              <w:vertAlign w:val="superscript"/>
              <w:lang w:val="en-US"/>
              <w:rPrChange w:id="240" w:author="Quentin Hennocq" w:date="2023-07-16T09:55:00Z">
                <w:rPr>
                  <w:vertAlign w:val="superscript"/>
                </w:rPr>
              </w:rPrChange>
            </w:rPr>
            <w:delText>8</w:delText>
          </w:r>
        </w:del>
      </w:ins>
      <w:del w:id="241" w:author="DT0637" w:date="2023-08-13T23:04:00Z">
        <w:r w:rsidR="00961C72" w:rsidRPr="004F3BBE" w:rsidDel="00CE6222">
          <w:rPr>
            <w:vertAlign w:val="superscript"/>
            <w:lang w:val="en-US"/>
            <w:rPrChange w:id="242" w:author="Quentin Hennocq" w:date="2023-07-16T09:55:00Z">
              <w:rPr>
                <w:vertAlign w:val="superscript"/>
              </w:rPr>
            </w:rPrChange>
          </w:rPr>
          <w:delText>7</w:delText>
        </w:r>
        <w:r w:rsidR="00961C72" w:rsidRPr="004F3BBE" w:rsidDel="00CE6222">
          <w:rPr>
            <w:lang w:val="en-US"/>
            <w:rPrChange w:id="243" w:author="Quentin Hennocq" w:date="2023-07-16T09:55:00Z">
              <w:rPr/>
            </w:rPrChange>
          </w:rPr>
          <w:delText>Center of Excellence for Medical Genomics, Department of Pediatrics, Faculty of Medicine, Chulalongkorn University, 10330 Bangkok, Thailand</w:delText>
        </w:r>
      </w:del>
    </w:p>
    <w:p w14:paraId="12876F33" w14:textId="6DBCAE70" w:rsidR="00961C72" w:rsidRPr="004F3BBE" w:rsidDel="00CE6222" w:rsidRDefault="00395173" w:rsidP="00961C72">
      <w:pPr>
        <w:jc w:val="both"/>
        <w:rPr>
          <w:del w:id="244" w:author="DT0637" w:date="2023-08-13T23:04:00Z"/>
          <w:lang w:val="en-US"/>
          <w:rPrChange w:id="245" w:author="Quentin Hennocq" w:date="2023-07-16T09:55:00Z">
            <w:rPr>
              <w:del w:id="246" w:author="DT0637" w:date="2023-08-13T23:04:00Z"/>
            </w:rPr>
          </w:rPrChange>
        </w:rPr>
      </w:pPr>
      <w:ins w:id="247" w:author="Quentin Hennocq" w:date="2023-05-14T21:19:00Z">
        <w:del w:id="248" w:author="DT0637" w:date="2023-08-13T23:04:00Z">
          <w:r w:rsidRPr="004F3BBE" w:rsidDel="00CE6222">
            <w:rPr>
              <w:vertAlign w:val="superscript"/>
              <w:lang w:val="en-US"/>
              <w:rPrChange w:id="249" w:author="Quentin Hennocq" w:date="2023-07-16T09:55:00Z">
                <w:rPr>
                  <w:vertAlign w:val="superscript"/>
                </w:rPr>
              </w:rPrChange>
            </w:rPr>
            <w:delText>9</w:delText>
          </w:r>
        </w:del>
      </w:ins>
      <w:del w:id="250" w:author="DT0637" w:date="2023-08-13T23:04:00Z">
        <w:r w:rsidR="00961C72" w:rsidRPr="004F3BBE" w:rsidDel="00CE6222">
          <w:rPr>
            <w:vertAlign w:val="superscript"/>
            <w:lang w:val="en-US"/>
            <w:rPrChange w:id="251" w:author="Quentin Hennocq" w:date="2023-07-16T09:55:00Z">
              <w:rPr>
                <w:vertAlign w:val="superscript"/>
              </w:rPr>
            </w:rPrChange>
          </w:rPr>
          <w:delText>8</w:delText>
        </w:r>
        <w:r w:rsidR="00961C72" w:rsidRPr="004F3BBE" w:rsidDel="00CE6222">
          <w:rPr>
            <w:lang w:val="en-US"/>
            <w:rPrChange w:id="252" w:author="Quentin Hennocq" w:date="2023-07-16T09:55:00Z">
              <w:rPr/>
            </w:rPrChange>
          </w:rPr>
          <w:delText>Excellence Center for Genomics and Precision Medicine, King Chulalongkorn Memorial Hospital, The Thai Red Cross Society, 10330 Bangkok, Thailand</w:delText>
        </w:r>
      </w:del>
    </w:p>
    <w:p w14:paraId="4F4EA81B" w14:textId="64926B7F" w:rsidR="00961C72" w:rsidRPr="004F3BBE" w:rsidDel="00CE6222" w:rsidRDefault="00395173" w:rsidP="00961C72">
      <w:pPr>
        <w:shd w:val="clear" w:color="auto" w:fill="FFFFFF"/>
        <w:jc w:val="both"/>
        <w:rPr>
          <w:del w:id="253" w:author="DT0637" w:date="2023-08-13T23:04:00Z"/>
          <w:rFonts w:ascii="Calibri" w:hAnsi="Calibri" w:cs="Calibri"/>
          <w:color w:val="222222"/>
          <w:lang w:val="en-US"/>
          <w:rPrChange w:id="254" w:author="Quentin Hennocq" w:date="2023-07-16T09:55:00Z">
            <w:rPr>
              <w:del w:id="255" w:author="DT0637" w:date="2023-08-13T23:04:00Z"/>
              <w:rFonts w:ascii="Calibri" w:hAnsi="Calibri" w:cs="Calibri"/>
              <w:color w:val="222222"/>
            </w:rPr>
          </w:rPrChange>
        </w:rPr>
      </w:pPr>
      <w:ins w:id="256" w:author="Quentin Hennocq" w:date="2023-05-14T21:19:00Z">
        <w:del w:id="257" w:author="DT0637" w:date="2023-08-13T23:04:00Z">
          <w:r w:rsidRPr="004F3BBE" w:rsidDel="00CE6222">
            <w:rPr>
              <w:color w:val="222222"/>
              <w:vertAlign w:val="superscript"/>
              <w:lang w:val="en-US"/>
              <w:rPrChange w:id="258" w:author="Quentin Hennocq" w:date="2023-07-16T09:55:00Z">
                <w:rPr>
                  <w:color w:val="222222"/>
                  <w:vertAlign w:val="superscript"/>
                </w:rPr>
              </w:rPrChange>
            </w:rPr>
            <w:delText>10</w:delText>
          </w:r>
        </w:del>
      </w:ins>
      <w:del w:id="259" w:author="DT0637" w:date="2023-08-13T23:04:00Z">
        <w:r w:rsidR="00961C72" w:rsidRPr="004F3BBE" w:rsidDel="00CE6222">
          <w:rPr>
            <w:color w:val="222222"/>
            <w:vertAlign w:val="superscript"/>
            <w:lang w:val="en-US"/>
            <w:rPrChange w:id="260" w:author="Quentin Hennocq" w:date="2023-07-16T09:55:00Z">
              <w:rPr>
                <w:color w:val="222222"/>
                <w:vertAlign w:val="superscript"/>
              </w:rPr>
            </w:rPrChange>
          </w:rPr>
          <w:delText>9</w:delText>
        </w:r>
        <w:r w:rsidR="00961C72" w:rsidRPr="004F3BBE" w:rsidDel="00CE6222">
          <w:rPr>
            <w:color w:val="222222"/>
            <w:lang w:val="en-US"/>
            <w:rPrChange w:id="261" w:author="Quentin Hennocq" w:date="2023-07-16T09:55:00Z">
              <w:rPr>
                <w:color w:val="222222"/>
              </w:rPr>
            </w:rPrChange>
          </w:rPr>
          <w:delText>Duke-NUS Medical School Singapore, Singapore Eye Research Institute,</w:delText>
        </w:r>
        <w:r w:rsidR="00961C72" w:rsidRPr="004F3BBE" w:rsidDel="00CE6222">
          <w:rPr>
            <w:rFonts w:ascii="Calibri" w:hAnsi="Calibri" w:cs="Calibri"/>
            <w:color w:val="222222"/>
            <w:lang w:val="en-US"/>
            <w:rPrChange w:id="262" w:author="Quentin Hennocq" w:date="2023-07-16T09:55:00Z">
              <w:rPr>
                <w:rFonts w:ascii="Calibri" w:hAnsi="Calibri" w:cs="Calibri"/>
                <w:color w:val="222222"/>
              </w:rPr>
            </w:rPrChange>
          </w:rPr>
          <w:delText xml:space="preserve"> </w:delText>
        </w:r>
        <w:r w:rsidR="00961C72" w:rsidRPr="004F3BBE" w:rsidDel="00CE6222">
          <w:rPr>
            <w:color w:val="222222"/>
            <w:lang w:val="en-US"/>
            <w:rPrChange w:id="263" w:author="Quentin Hennocq" w:date="2023-07-16T09:55:00Z">
              <w:rPr>
                <w:color w:val="222222"/>
              </w:rPr>
            </w:rPrChange>
          </w:rPr>
          <w:delText>Singapore National Eye Centre</w:delText>
        </w:r>
      </w:del>
    </w:p>
    <w:p w14:paraId="1793F43E" w14:textId="7AB1285B" w:rsidR="00961C72" w:rsidRPr="00961C72" w:rsidDel="00CE6222" w:rsidRDefault="00961C72" w:rsidP="00961C72">
      <w:pPr>
        <w:jc w:val="both"/>
        <w:rPr>
          <w:del w:id="264" w:author="DT0637" w:date="2023-08-13T23:04:00Z"/>
        </w:rPr>
      </w:pPr>
      <w:del w:id="265" w:author="DT0637" w:date="2023-08-13T23:04:00Z">
        <w:r w:rsidRPr="00961C72" w:rsidDel="00CE6222">
          <w:rPr>
            <w:color w:val="212121"/>
            <w:vertAlign w:val="superscript"/>
          </w:rPr>
          <w:delText>1</w:delText>
        </w:r>
      </w:del>
      <w:ins w:id="266" w:author="Quentin Hennocq" w:date="2023-05-14T21:19:00Z">
        <w:del w:id="267" w:author="DT0637" w:date="2023-08-13T23:04:00Z">
          <w:r w:rsidR="00395173" w:rsidDel="00CE6222">
            <w:rPr>
              <w:color w:val="212121"/>
              <w:vertAlign w:val="superscript"/>
            </w:rPr>
            <w:delText>1</w:delText>
          </w:r>
        </w:del>
      </w:ins>
      <w:del w:id="268" w:author="DT0637" w:date="2023-08-13T23:04:00Z">
        <w:r w:rsidRPr="00961C72" w:rsidDel="00CE6222">
          <w:rPr>
            <w:color w:val="212121"/>
            <w:vertAlign w:val="superscript"/>
          </w:rPr>
          <w:delText>0</w:delText>
        </w:r>
        <w:r w:rsidRPr="00961C72" w:rsidDel="00CE6222">
          <w:rPr>
            <w:color w:val="212121"/>
          </w:rPr>
          <w:delText xml:space="preserve">Département de Génétique Clinique, CHRU de Montpellier, Hôpital Arnaud de Villeneuve, Institute for Neurosciences of Montpellier, Univ Montpellier, INSERM, 34000 </w:delText>
        </w:r>
        <w:r w:rsidRPr="00961C72" w:rsidDel="00CE6222">
          <w:rPr>
            <w:color w:val="212121"/>
            <w:highlight w:val="white"/>
          </w:rPr>
          <w:delText>Montpellier, France.</w:delText>
        </w:r>
      </w:del>
    </w:p>
    <w:p w14:paraId="3DABEE19" w14:textId="0EE0261C" w:rsidR="002868E2" w:rsidRPr="00961C72" w:rsidDel="00CE6222" w:rsidRDefault="002868E2" w:rsidP="00671D9A">
      <w:pPr>
        <w:spacing w:before="240"/>
        <w:rPr>
          <w:del w:id="269" w:author="DT0637" w:date="2023-08-13T23:04:00Z"/>
          <w:b/>
        </w:rPr>
      </w:pPr>
      <w:del w:id="270" w:author="DT0637" w:date="2023-08-13T23:04:00Z">
        <w:r w:rsidRPr="00961C72" w:rsidDel="00CE6222">
          <w:rPr>
            <w:b/>
          </w:rPr>
          <w:delText xml:space="preserve">* Correspondence: </w:delText>
        </w:r>
        <w:r w:rsidR="00671D9A" w:rsidRPr="00961C72" w:rsidDel="00CE6222">
          <w:rPr>
            <w:b/>
          </w:rPr>
          <w:br/>
        </w:r>
        <w:r w:rsidR="00961C72" w:rsidRPr="00961C72" w:rsidDel="00CE6222">
          <w:delText xml:space="preserve">Quentin </w:delText>
        </w:r>
        <w:r w:rsidR="00961C72" w:rsidRPr="00961C72" w:rsidDel="00CE6222">
          <w:rPr>
            <w:b/>
            <w:bCs/>
          </w:rPr>
          <w:delText>Hennocq</w:delText>
        </w:r>
        <w:r w:rsidR="00671D9A" w:rsidRPr="00961C72" w:rsidDel="00CE6222">
          <w:br/>
        </w:r>
        <w:r w:rsidR="00961C72" w:rsidDel="00CE6222">
          <w:delText>quentin.hennocq@gmail.com</w:delText>
        </w:r>
      </w:del>
      <w:ins w:id="271" w:author="Quentin Hennocq" w:date="2023-05-14T21:19:00Z">
        <w:del w:id="272" w:author="DT0637" w:date="2023-08-13T23:04:00Z">
          <w:r w:rsidR="00395173" w:rsidDel="00CE6222">
            <w:delText>aphp.fr</w:delText>
          </w:r>
        </w:del>
      </w:ins>
    </w:p>
    <w:p w14:paraId="48E6C788" w14:textId="4822B8BE" w:rsidR="00C92C84" w:rsidRPr="00581702" w:rsidDel="00CE6222" w:rsidRDefault="00C92C84" w:rsidP="00147395">
      <w:pPr>
        <w:pStyle w:val="AuthorList"/>
        <w:rPr>
          <w:del w:id="273" w:author="DT0637" w:date="2023-08-13T23:04:00Z"/>
          <w:lang w:val="fr-FR"/>
        </w:rPr>
      </w:pPr>
    </w:p>
    <w:p w14:paraId="76560652" w14:textId="7716302E" w:rsidR="002C2A6A" w:rsidRPr="00581702" w:rsidDel="00CE6222" w:rsidRDefault="002C2A6A" w:rsidP="002C2A6A">
      <w:pPr>
        <w:rPr>
          <w:del w:id="274" w:author="DT0637" w:date="2023-08-13T23:04:00Z"/>
        </w:rPr>
      </w:pPr>
    </w:p>
    <w:p w14:paraId="51563E1B" w14:textId="154BBBB5" w:rsidR="008E2B54" w:rsidDel="00CE6222" w:rsidRDefault="00EA3D3C" w:rsidP="00147395">
      <w:pPr>
        <w:pStyle w:val="AuthorList"/>
        <w:rPr>
          <w:del w:id="275" w:author="DT0637" w:date="2023-08-13T23:04:00Z"/>
        </w:rPr>
      </w:pPr>
      <w:del w:id="276" w:author="DT0637" w:date="2023-08-13T23:04:00Z">
        <w:r w:rsidRPr="00376CC5" w:rsidDel="00CE6222">
          <w:delText>Abstract</w:delText>
        </w:r>
      </w:del>
    </w:p>
    <w:p w14:paraId="32739BB1" w14:textId="4FBEA26E" w:rsidR="002C2A6A" w:rsidRPr="004F3BBE" w:rsidDel="00CE6222" w:rsidRDefault="002C2A6A" w:rsidP="00C92C84">
      <w:pPr>
        <w:jc w:val="both"/>
        <w:rPr>
          <w:del w:id="277" w:author="DT0637" w:date="2023-08-13T23:04:00Z"/>
          <w:lang w:val="en-US"/>
          <w:rPrChange w:id="278" w:author="Quentin Hennocq" w:date="2023-07-16T09:55:00Z">
            <w:rPr>
              <w:del w:id="279" w:author="DT0637" w:date="2023-08-13T23:04:00Z"/>
            </w:rPr>
          </w:rPrChange>
        </w:rPr>
      </w:pPr>
      <w:del w:id="280" w:author="DT0637" w:date="2023-08-13T23:04:00Z">
        <w:r w:rsidRPr="004F3BBE" w:rsidDel="00CE6222">
          <w:rPr>
            <w:b/>
            <w:bCs/>
            <w:lang w:val="en-US"/>
            <w:rPrChange w:id="281" w:author="Quentin Hennocq" w:date="2023-07-16T09:55:00Z">
              <w:rPr>
                <w:b/>
                <w:bCs/>
              </w:rPr>
            </w:rPrChange>
          </w:rPr>
          <w:delText>Introduction:</w:delText>
        </w:r>
        <w:r w:rsidRPr="004F3BBE" w:rsidDel="00CE6222">
          <w:rPr>
            <w:lang w:val="en-US"/>
            <w:rPrChange w:id="282" w:author="Quentin Hennocq" w:date="2023-07-16T09:55:00Z">
              <w:rPr/>
            </w:rPrChange>
          </w:rPr>
          <w:delText xml:space="preserve"> </w:delText>
        </w:r>
        <w:r w:rsidR="00C92C84" w:rsidRPr="004F3BBE" w:rsidDel="00CE6222">
          <w:rPr>
            <w:lang w:val="en-US"/>
            <w:rPrChange w:id="283" w:author="Quentin Hennocq" w:date="2023-07-16T09:55:00Z">
              <w:rPr/>
            </w:rPrChange>
          </w:rPr>
          <w:delText xml:space="preserve">Mandibulo-Facial Dysostosis with Microcephaly (MFDM) is a rare disease with a broad spectrum of symptoms, characterized by zygomatic and mandibular hypoplasia, microcephaly, and ear abnormalities. Here, we aimed at describing the external ear phenotype of MFDM patients, and train an </w:delText>
        </w:r>
        <w:r w:rsidR="00A939A5" w:rsidRPr="002E403C" w:rsidDel="00CE6222">
          <w:rPr>
            <w:lang w:val="en-US"/>
          </w:rPr>
          <w:delText>Artificial Intelligence</w:delText>
        </w:r>
        <w:r w:rsidR="00B1436C" w:rsidDel="00CE6222">
          <w:rPr>
            <w:lang w:val="en-US"/>
          </w:rPr>
          <w:delText xml:space="preserve"> </w:delText>
        </w:r>
        <w:r w:rsidR="002E403C" w:rsidDel="00CE6222">
          <w:rPr>
            <w:lang w:val="en-US"/>
          </w:rPr>
          <w:delText>(AI)</w:delText>
        </w:r>
        <w:r w:rsidR="00C92C84" w:rsidRPr="002E403C" w:rsidDel="00CE6222">
          <w:rPr>
            <w:lang w:val="en-US"/>
          </w:rPr>
          <w:delText xml:space="preserve">-based </w:delText>
        </w:r>
        <w:r w:rsidR="00C92C84" w:rsidRPr="004F3BBE" w:rsidDel="00CE6222">
          <w:rPr>
            <w:lang w:val="en-US"/>
            <w:rPrChange w:id="284" w:author="Quentin Hennocq" w:date="2023-07-16T09:55:00Z">
              <w:rPr/>
            </w:rPrChange>
          </w:rPr>
          <w:delText xml:space="preserve">tool </w:delText>
        </w:r>
      </w:del>
      <w:ins w:id="285" w:author="Quentin Hennocq" w:date="2023-07-16T20:54:00Z">
        <w:del w:id="286" w:author="DT0637" w:date="2023-08-13T23:04:00Z">
          <w:r w:rsidR="008B1816" w:rsidDel="00CE6222">
            <w:rPr>
              <w:lang w:val="en-US"/>
            </w:rPr>
            <w:delText>model</w:delText>
          </w:r>
          <w:r w:rsidR="008B1816" w:rsidRPr="004F3BBE" w:rsidDel="00CE6222">
            <w:rPr>
              <w:lang w:val="en-US"/>
              <w:rPrChange w:id="287" w:author="Quentin Hennocq" w:date="2023-07-16T09:55:00Z">
                <w:rPr/>
              </w:rPrChange>
            </w:rPr>
            <w:delText xml:space="preserve"> </w:delText>
          </w:r>
        </w:del>
      </w:ins>
      <w:del w:id="288" w:author="DT0637" w:date="2023-08-13T23:04:00Z">
        <w:r w:rsidR="00C92C84" w:rsidRPr="004F3BBE" w:rsidDel="00CE6222">
          <w:rPr>
            <w:lang w:val="en-US"/>
            <w:rPrChange w:id="289" w:author="Quentin Hennocq" w:date="2023-07-16T09:55:00Z">
              <w:rPr/>
            </w:rPrChange>
          </w:rPr>
          <w:delText xml:space="preserve">to differentiate MFDM ears from </w:delText>
        </w:r>
      </w:del>
      <w:ins w:id="290" w:author="Quentin Hennocq" w:date="2023-07-16T20:57:00Z">
        <w:del w:id="291" w:author="DT0637" w:date="2023-08-13T23:04:00Z">
          <w:r w:rsidR="00B86111" w:rsidDel="00CE6222">
            <w:rPr>
              <w:lang w:val="en-US"/>
            </w:rPr>
            <w:delText xml:space="preserve">non-syndromic </w:delText>
          </w:r>
        </w:del>
      </w:ins>
      <w:del w:id="292" w:author="DT0637" w:date="2023-08-13T23:04:00Z">
        <w:r w:rsidR="00C92C84" w:rsidRPr="004F3BBE" w:rsidDel="00CE6222">
          <w:rPr>
            <w:lang w:val="en-US"/>
            <w:rPrChange w:id="293" w:author="Quentin Hennocq" w:date="2023-07-16T09:55:00Z">
              <w:rPr/>
            </w:rPrChange>
          </w:rPr>
          <w:delText>control ears</w:delText>
        </w:r>
      </w:del>
      <w:ins w:id="294" w:author="Quentin Hennocq" w:date="2023-07-16T21:28:00Z">
        <w:del w:id="295" w:author="DT0637" w:date="2023-08-13T23:04:00Z">
          <w:r w:rsidR="00661971" w:rsidDel="00CE6222">
            <w:rPr>
              <w:lang w:val="en-US"/>
            </w:rPr>
            <w:delText xml:space="preserve"> (binary classification)</w:delText>
          </w:r>
        </w:del>
      </w:ins>
      <w:del w:id="296" w:author="DT0637" w:date="2023-08-13T23:04:00Z">
        <w:r w:rsidR="00C92C84" w:rsidRPr="004F3BBE" w:rsidDel="00CE6222">
          <w:rPr>
            <w:lang w:val="en-US"/>
            <w:rPrChange w:id="297" w:author="Quentin Hennocq" w:date="2023-07-16T09:55:00Z">
              <w:rPr/>
            </w:rPrChange>
          </w:rPr>
          <w:delText>, and from ears of the main differential diagnoses of this condition</w:delText>
        </w:r>
      </w:del>
      <w:ins w:id="298" w:author="Quentin Hennocq" w:date="2023-07-16T21:28:00Z">
        <w:del w:id="299" w:author="DT0637" w:date="2023-08-13T23:04:00Z">
          <w:r w:rsidR="00661971" w:rsidDel="00CE6222">
            <w:rPr>
              <w:lang w:val="en-US"/>
            </w:rPr>
            <w:delText xml:space="preserve"> (multi-class classification)</w:delText>
          </w:r>
        </w:del>
      </w:ins>
      <w:del w:id="300" w:author="DT0637" w:date="2023-08-13T23:04:00Z">
        <w:r w:rsidR="00C92C84" w:rsidRPr="004F3BBE" w:rsidDel="00CE6222">
          <w:rPr>
            <w:lang w:val="en-US"/>
            <w:rPrChange w:id="301" w:author="Quentin Hennocq" w:date="2023-07-16T09:55:00Z">
              <w:rPr/>
            </w:rPrChange>
          </w:rPr>
          <w:delText xml:space="preserve">: Treacher Collins (TC), Nager (NAFD) and CHARGE syndromes. </w:delText>
        </w:r>
      </w:del>
    </w:p>
    <w:p w14:paraId="700A7AF3" w14:textId="6668ED52" w:rsidR="002C2A6A" w:rsidRPr="004F3BBE" w:rsidDel="00CE6222" w:rsidRDefault="002C2A6A" w:rsidP="00C92C84">
      <w:pPr>
        <w:jc w:val="both"/>
        <w:rPr>
          <w:del w:id="302" w:author="DT0637" w:date="2023-08-13T23:04:00Z"/>
          <w:lang w:val="en-US"/>
          <w:rPrChange w:id="303" w:author="Quentin Hennocq" w:date="2023-07-16T09:56:00Z">
            <w:rPr>
              <w:del w:id="304" w:author="DT0637" w:date="2023-08-13T23:04:00Z"/>
            </w:rPr>
          </w:rPrChange>
        </w:rPr>
      </w:pPr>
      <w:del w:id="305" w:author="DT0637" w:date="2023-08-13T23:04:00Z">
        <w:r w:rsidRPr="004F3BBE" w:rsidDel="00CE6222">
          <w:rPr>
            <w:b/>
            <w:bCs/>
            <w:lang w:val="en-US"/>
            <w:rPrChange w:id="306" w:author="Quentin Hennocq" w:date="2023-07-16T09:56:00Z">
              <w:rPr>
                <w:b/>
                <w:bCs/>
              </w:rPr>
            </w:rPrChange>
          </w:rPr>
          <w:delText>Methods:</w:delText>
        </w:r>
        <w:r w:rsidRPr="004F3BBE" w:rsidDel="00CE6222">
          <w:rPr>
            <w:lang w:val="en-US"/>
            <w:rPrChange w:id="307" w:author="Quentin Hennocq" w:date="2023-07-16T09:56:00Z">
              <w:rPr/>
            </w:rPrChange>
          </w:rPr>
          <w:delText xml:space="preserve"> </w:delText>
        </w:r>
      </w:del>
      <w:ins w:id="308" w:author="Quentin Hennocq" w:date="2023-07-16T22:46:00Z">
        <w:del w:id="309" w:author="DT0637" w:date="2023-08-13T23:04:00Z">
          <w:r w:rsidR="00030898" w:rsidRPr="004C0F8C" w:rsidDel="00CE6222">
            <w:rPr>
              <w:color w:val="000000"/>
              <w:lang w:val="en-US"/>
            </w:rPr>
            <w:delText>The training set contained 1592 ear photographs, corresponding to 550 patients</w:delText>
          </w:r>
          <w:r w:rsidR="00030898" w:rsidDel="00CE6222">
            <w:rPr>
              <w:color w:val="000000"/>
              <w:lang w:val="en-US"/>
            </w:rPr>
            <w:delText xml:space="preserve">. </w:delText>
          </w:r>
          <w:r w:rsidR="00030898" w:rsidRPr="004C0F8C" w:rsidDel="00CE6222">
            <w:rPr>
              <w:color w:val="000000"/>
              <w:lang w:val="en-US"/>
            </w:rPr>
            <w:delText>We extracted 48 patients</w:delText>
          </w:r>
          <w:r w:rsidR="00030898" w:rsidRPr="004C0F8C" w:rsidDel="00CE6222">
            <w:rPr>
              <w:lang w:val="en-US"/>
            </w:rPr>
            <w:delText xml:space="preserve"> </w:delText>
          </w:r>
          <w:r w:rsidR="00030898" w:rsidRPr="004C0F8C" w:rsidDel="00CE6222">
            <w:rPr>
              <w:color w:val="000000"/>
              <w:lang w:val="en-US"/>
            </w:rPr>
            <w:delText>completely independent of the training set</w:delText>
          </w:r>
          <w:r w:rsidR="00030898" w:rsidRPr="004C0F8C" w:rsidDel="00CE6222">
            <w:rPr>
              <w:lang w:val="en-US"/>
            </w:rPr>
            <w:delText xml:space="preserve">, with </w:delText>
          </w:r>
          <w:r w:rsidR="00030898" w:rsidRPr="004C0F8C" w:rsidDel="00CE6222">
            <w:rPr>
              <w:color w:val="000000"/>
              <w:lang w:val="en-US"/>
            </w:rPr>
            <w:delText xml:space="preserve">only one photograph per ear per patient. </w:delText>
          </w:r>
        </w:del>
      </w:ins>
      <w:ins w:id="310" w:author="Quentin Hennocq" w:date="2023-07-16T21:14:00Z">
        <w:del w:id="311" w:author="DT0637" w:date="2023-08-13T23:04:00Z">
          <w:r w:rsidR="00DE41B5" w:rsidDel="00CE6222">
            <w:rPr>
              <w:lang w:val="en-US"/>
            </w:rPr>
            <w:delText>After a CNN</w:delText>
          </w:r>
        </w:del>
      </w:ins>
      <w:ins w:id="312" w:author="Quentin Hennocq" w:date="2023-07-16T21:15:00Z">
        <w:del w:id="313" w:author="DT0637" w:date="2023-08-13T23:04:00Z">
          <w:r w:rsidR="00DE41B5" w:rsidDel="00CE6222">
            <w:rPr>
              <w:lang w:val="en-US"/>
            </w:rPr>
            <w:delText>-</w:delText>
          </w:r>
        </w:del>
      </w:ins>
      <w:ins w:id="314" w:author="Quentin Hennocq" w:date="2023-07-16T21:14:00Z">
        <w:del w:id="315" w:author="DT0637" w:date="2023-08-13T23:04:00Z">
          <w:r w:rsidR="00DE41B5" w:rsidDel="00CE6222">
            <w:rPr>
              <w:lang w:val="en-US"/>
            </w:rPr>
            <w:delText xml:space="preserve">(Convolutional Neural Network) based ear detection, </w:delText>
          </w:r>
        </w:del>
      </w:ins>
      <w:ins w:id="316" w:author="Quentin Hennocq" w:date="2023-07-16T21:15:00Z">
        <w:del w:id="317" w:author="DT0637" w:date="2023-08-13T23:04:00Z">
          <w:r w:rsidR="00DE41B5" w:rsidDel="00CE6222">
            <w:rPr>
              <w:lang w:val="en-US"/>
            </w:rPr>
            <w:delText>t</w:delText>
          </w:r>
        </w:del>
      </w:ins>
      <w:ins w:id="318" w:author="Quentin Hennocq" w:date="2023-07-16T21:11:00Z">
        <w:del w:id="319" w:author="DT0637" w:date="2023-08-13T23:04:00Z">
          <w:r w:rsidR="00DE41B5" w:rsidRPr="00DE41B5" w:rsidDel="00CE6222">
            <w:rPr>
              <w:lang w:val="en-US"/>
            </w:rPr>
            <w:delText>he images were automatically landmarked</w:delText>
          </w:r>
        </w:del>
      </w:ins>
      <w:ins w:id="320" w:author="Quentin Hennocq" w:date="2023-07-16T21:15:00Z">
        <w:del w:id="321" w:author="DT0637" w:date="2023-08-13T23:04:00Z">
          <w:r w:rsidR="00DE41B5" w:rsidDel="00CE6222">
            <w:rPr>
              <w:lang w:val="en-US"/>
            </w:rPr>
            <w:delText>.</w:delText>
          </w:r>
        </w:del>
      </w:ins>
      <w:ins w:id="322" w:author="Quentin Hennocq" w:date="2023-07-16T21:11:00Z">
        <w:del w:id="323" w:author="DT0637" w:date="2023-08-13T23:04:00Z">
          <w:r w:rsidR="00DE41B5" w:rsidRPr="00DE41B5" w:rsidDel="00CE6222">
            <w:rPr>
              <w:lang w:val="en-US"/>
            </w:rPr>
            <w:delText xml:space="preserve"> </w:delText>
          </w:r>
        </w:del>
      </w:ins>
      <w:ins w:id="324" w:author="Quentin Hennocq" w:date="2023-07-16T21:17:00Z">
        <w:del w:id="325" w:author="DT0637" w:date="2023-08-13T23:04:00Z">
          <w:r w:rsidR="00DE41B5" w:rsidDel="00CE6222">
            <w:rPr>
              <w:lang w:val="en-US"/>
            </w:rPr>
            <w:delText xml:space="preserve">Generalized </w:delText>
          </w:r>
        </w:del>
      </w:ins>
      <w:ins w:id="326" w:author="Quentin Hennocq" w:date="2023-07-16T21:11:00Z">
        <w:del w:id="327" w:author="DT0637" w:date="2023-08-13T23:04:00Z">
          <w:r w:rsidR="00DE41B5" w:rsidRPr="00DE41B5" w:rsidDel="00CE6222">
            <w:rPr>
              <w:lang w:val="en-US"/>
            </w:rPr>
            <w:delText>procrustean</w:delText>
          </w:r>
          <w:r w:rsidR="00DE41B5" w:rsidDel="00CE6222">
            <w:rPr>
              <w:lang w:val="en-US"/>
            </w:rPr>
            <w:delText xml:space="preserve"> analysis</w:delText>
          </w:r>
          <w:r w:rsidR="00DE41B5" w:rsidRPr="00DE41B5" w:rsidDel="00CE6222">
            <w:rPr>
              <w:lang w:val="en-US"/>
            </w:rPr>
            <w:delText xml:space="preserve"> was </w:delText>
          </w:r>
        </w:del>
      </w:ins>
      <w:ins w:id="328" w:author="Quentin Hennocq" w:date="2023-07-16T21:16:00Z">
        <w:del w:id="329" w:author="DT0637" w:date="2023-08-13T23:04:00Z">
          <w:r w:rsidR="00DE41B5" w:rsidDel="00CE6222">
            <w:rPr>
              <w:lang w:val="en-US"/>
            </w:rPr>
            <w:delText xml:space="preserve">then </w:delText>
          </w:r>
        </w:del>
      </w:ins>
      <w:ins w:id="330" w:author="Quentin Hennocq" w:date="2023-07-16T21:11:00Z">
        <w:del w:id="331" w:author="DT0637" w:date="2023-08-13T23:04:00Z">
          <w:r w:rsidR="00DE41B5" w:rsidRPr="00DE41B5" w:rsidDel="00CE6222">
            <w:rPr>
              <w:lang w:val="en-US"/>
            </w:rPr>
            <w:delText>performed, along with a dimension reduction using PCA (Principal Component Analysis). The principal components were used as inputs in an eXtreme Gradient Boosting (XGBoost) model, optimi</w:delText>
          </w:r>
          <w:r w:rsidR="00DE41B5" w:rsidDel="00CE6222">
            <w:rPr>
              <w:lang w:val="en-US"/>
            </w:rPr>
            <w:delText>z</w:delText>
          </w:r>
          <w:r w:rsidR="00DE41B5" w:rsidRPr="00DE41B5" w:rsidDel="00CE6222">
            <w:rPr>
              <w:lang w:val="en-US"/>
            </w:rPr>
            <w:delText xml:space="preserve">ed </w:delText>
          </w:r>
          <w:r w:rsidR="00DE41B5" w:rsidDel="00CE6222">
            <w:rPr>
              <w:lang w:val="en-US"/>
            </w:rPr>
            <w:delText>using a</w:delText>
          </w:r>
          <w:r w:rsidR="00DE41B5" w:rsidRPr="00DE41B5" w:rsidDel="00CE6222">
            <w:rPr>
              <w:lang w:val="en-US"/>
            </w:rPr>
            <w:delText xml:space="preserve"> 5-fold cross-validation. Finally, the model was tested on an independent validation set.</w:delText>
          </w:r>
        </w:del>
      </w:ins>
      <w:del w:id="332" w:author="DT0637" w:date="2023-08-13T23:04:00Z">
        <w:r w:rsidR="00C92C84" w:rsidRPr="004F3BBE" w:rsidDel="00CE6222">
          <w:rPr>
            <w:lang w:val="en-US"/>
            <w:rPrChange w:id="333" w:author="Quentin Hennocq" w:date="2023-07-16T09:56:00Z">
              <w:rPr/>
            </w:rPrChange>
          </w:rPr>
          <w:delText xml:space="preserve">We trained machine-learning models based on the Procrustean transformation of semi-automatically placed landmarks on photographs of pinna of patients with MFDM, control patients, and patients with TC, NAFD and CHARGE syndromes. Average external ear models were designed and compared for each group. </w:delText>
        </w:r>
      </w:del>
    </w:p>
    <w:p w14:paraId="5963B2E9" w14:textId="07B42A2C" w:rsidR="002C2A6A" w:rsidRPr="004F3BBE" w:rsidDel="00CE6222" w:rsidRDefault="002C2A6A" w:rsidP="00C92C84">
      <w:pPr>
        <w:jc w:val="both"/>
        <w:rPr>
          <w:del w:id="334" w:author="DT0637" w:date="2023-08-13T23:04:00Z"/>
          <w:color w:val="000000"/>
          <w:lang w:val="en-US"/>
          <w:rPrChange w:id="335" w:author="Quentin Hennocq" w:date="2023-07-16T09:56:00Z">
            <w:rPr>
              <w:del w:id="336" w:author="DT0637" w:date="2023-08-13T23:04:00Z"/>
              <w:color w:val="000000"/>
            </w:rPr>
          </w:rPrChange>
        </w:rPr>
      </w:pPr>
      <w:del w:id="337" w:author="DT0637" w:date="2023-08-13T23:04:00Z">
        <w:r w:rsidRPr="004F3BBE" w:rsidDel="00CE6222">
          <w:rPr>
            <w:b/>
            <w:bCs/>
            <w:lang w:val="en-US"/>
            <w:rPrChange w:id="338" w:author="Quentin Hennocq" w:date="2023-07-16T09:56:00Z">
              <w:rPr>
                <w:b/>
                <w:bCs/>
              </w:rPr>
            </w:rPrChange>
          </w:rPr>
          <w:delText>Results:</w:delText>
        </w:r>
        <w:r w:rsidRPr="004F3BBE" w:rsidDel="00CE6222">
          <w:rPr>
            <w:lang w:val="en-US"/>
            <w:rPrChange w:id="339" w:author="Quentin Hennocq" w:date="2023-07-16T09:56:00Z">
              <w:rPr/>
            </w:rPrChange>
          </w:rPr>
          <w:delText xml:space="preserve"> </w:delText>
        </w:r>
        <w:r w:rsidR="00C92C84" w:rsidRPr="004F3BBE" w:rsidDel="00CE6222">
          <w:rPr>
            <w:lang w:val="en-US"/>
            <w:rPrChange w:id="340" w:author="Quentin Hennocq" w:date="2023-07-16T09:56:00Z">
              <w:rPr/>
            </w:rPrChange>
          </w:rPr>
          <w:delText>We trained the model on</w:delText>
        </w:r>
        <w:r w:rsidR="00C92C84" w:rsidRPr="004F3BBE" w:rsidDel="00CE6222">
          <w:rPr>
            <w:b/>
            <w:lang w:val="en-US"/>
            <w:rPrChange w:id="341" w:author="Quentin Hennocq" w:date="2023-07-16T09:56:00Z">
              <w:rPr>
                <w:b/>
              </w:rPr>
            </w:rPrChange>
          </w:rPr>
          <w:delText xml:space="preserve"> </w:delText>
        </w:r>
        <w:r w:rsidR="00C92C84" w:rsidRPr="004F3BBE" w:rsidDel="00CE6222">
          <w:rPr>
            <w:lang w:val="en-US"/>
            <w:rPrChange w:id="342" w:author="Quentin Hennocq" w:date="2023-07-16T09:56:00Z">
              <w:rPr/>
            </w:rPrChange>
          </w:rPr>
          <w:delText>1592</w:delText>
        </w:r>
        <w:r w:rsidR="00C92C84" w:rsidRPr="004F3BBE" w:rsidDel="00CE6222">
          <w:rPr>
            <w:color w:val="000000"/>
            <w:lang w:val="en-US"/>
            <w:rPrChange w:id="343" w:author="Quentin Hennocq" w:date="2023-07-16T09:56:00Z">
              <w:rPr>
                <w:color w:val="000000"/>
              </w:rPr>
            </w:rPrChange>
          </w:rPr>
          <w:delText xml:space="preserve"> ear photographs, corresponding to 1</w:delText>
        </w:r>
        <w:r w:rsidR="00C92C84" w:rsidRPr="004F3BBE" w:rsidDel="00CE6222">
          <w:rPr>
            <w:lang w:val="en-US"/>
            <w:rPrChange w:id="344" w:author="Quentin Hennocq" w:date="2023-07-16T09:56:00Z">
              <w:rPr/>
            </w:rPrChange>
          </w:rPr>
          <w:delText>296</w:delText>
        </w:r>
        <w:r w:rsidR="00C92C84" w:rsidRPr="004F3BBE" w:rsidDel="00CE6222">
          <w:rPr>
            <w:color w:val="000000"/>
            <w:lang w:val="en-US"/>
            <w:rPrChange w:id="345" w:author="Quentin Hennocq" w:date="2023-07-16T09:56:00Z">
              <w:rPr>
                <w:color w:val="000000"/>
              </w:rPr>
            </w:rPrChange>
          </w:rPr>
          <w:delText xml:space="preserve"> control ears, 105 MFDM, 33 NAFD, 70 TC and 88 CHARGE syndrome ears. We </w:delText>
        </w:r>
      </w:del>
      <w:ins w:id="346" w:author="Quentin Hennocq" w:date="2023-07-16T21:19:00Z">
        <w:del w:id="347" w:author="DT0637" w:date="2023-08-13T23:04:00Z">
          <w:r w:rsidR="00317837" w:rsidDel="00CE6222">
            <w:rPr>
              <w:color w:val="000000"/>
              <w:lang w:val="en-US"/>
            </w:rPr>
            <w:delText>The model</w:delText>
          </w:r>
          <w:r w:rsidR="00317837" w:rsidRPr="004F3BBE" w:rsidDel="00CE6222">
            <w:rPr>
              <w:color w:val="000000"/>
              <w:lang w:val="en-US"/>
              <w:rPrChange w:id="348" w:author="Quentin Hennocq" w:date="2023-07-16T09:56:00Z">
                <w:rPr>
                  <w:color w:val="000000"/>
                </w:rPr>
              </w:rPrChange>
            </w:rPr>
            <w:delText xml:space="preserve"> </w:delText>
          </w:r>
        </w:del>
      </w:ins>
      <w:del w:id="349" w:author="DT0637" w:date="2023-08-13T23:04:00Z">
        <w:r w:rsidR="00C92C84" w:rsidRPr="004F3BBE" w:rsidDel="00CE6222">
          <w:rPr>
            <w:color w:val="000000"/>
            <w:lang w:val="en-US"/>
            <w:rPrChange w:id="350" w:author="Quentin Hennocq" w:date="2023-07-16T09:56:00Z">
              <w:rPr>
                <w:color w:val="000000"/>
              </w:rPr>
            </w:rPrChange>
          </w:rPr>
          <w:delText xml:space="preserve">detected MFDM with a balanced </w:delText>
        </w:r>
      </w:del>
      <w:ins w:id="351" w:author="Quentin Hennocq" w:date="2023-07-16T10:39:00Z">
        <w:del w:id="352" w:author="DT0637" w:date="2023-08-13T23:04:00Z">
          <w:r w:rsidR="0012104A" w:rsidDel="00CE6222">
            <w:rPr>
              <w:color w:val="000000"/>
              <w:lang w:val="en-US"/>
            </w:rPr>
            <w:delText xml:space="preserve">n </w:delText>
          </w:r>
        </w:del>
      </w:ins>
      <w:del w:id="353" w:author="DT0637" w:date="2023-08-13T23:04:00Z">
        <w:r w:rsidR="00C92C84" w:rsidRPr="004F3BBE" w:rsidDel="00CE6222">
          <w:rPr>
            <w:color w:val="000000"/>
            <w:lang w:val="en-US"/>
            <w:rPrChange w:id="354" w:author="Quentin Hennocq" w:date="2023-07-16T09:56:00Z">
              <w:rPr>
                <w:color w:val="000000"/>
              </w:rPr>
            </w:rPrChange>
          </w:rPr>
          <w:delText>accuracy of 95.5%</w:delText>
        </w:r>
      </w:del>
      <w:ins w:id="355" w:author="Quentin Hennocq" w:date="2023-07-16T10:39:00Z">
        <w:del w:id="356" w:author="DT0637" w:date="2023-08-13T23:04:00Z">
          <w:r w:rsidR="0012104A" w:rsidDel="00CE6222">
            <w:rPr>
              <w:color w:val="000000"/>
              <w:lang w:val="en-US"/>
            </w:rPr>
            <w:delText xml:space="preserve">0.969 [0.838 – 0.999] (p </w:delText>
          </w:r>
        </w:del>
      </w:ins>
      <w:ins w:id="357" w:author="Quentin Hennocq" w:date="2023-07-16T10:40:00Z">
        <w:del w:id="358" w:author="DT0637" w:date="2023-08-13T23:04:00Z">
          <w:r w:rsidR="0012104A" w:rsidDel="00CE6222">
            <w:rPr>
              <w:color w:val="000000"/>
              <w:lang w:val="en-US"/>
            </w:rPr>
            <w:delText>&lt; 0.001)</w:delText>
          </w:r>
          <w:r w:rsidR="00666CBD" w:rsidDel="00CE6222">
            <w:rPr>
              <w:color w:val="000000"/>
              <w:lang w:val="en-US"/>
            </w:rPr>
            <w:delText xml:space="preserve"> and an AUC (Area Under the Curve) of 0.975</w:delText>
          </w:r>
        </w:del>
      </w:ins>
      <w:del w:id="359" w:author="DT0637" w:date="2023-08-13T23:04:00Z">
        <w:r w:rsidR="00C92C84" w:rsidRPr="004F3BBE" w:rsidDel="00CE6222">
          <w:rPr>
            <w:color w:val="000000"/>
            <w:lang w:val="en-US"/>
            <w:rPrChange w:id="360" w:author="Quentin Hennocq" w:date="2023-07-16T09:56:00Z">
              <w:rPr>
                <w:color w:val="000000"/>
              </w:rPr>
            </w:rPrChange>
          </w:rPr>
          <w:delText xml:space="preserve"> within controls</w:delText>
        </w:r>
      </w:del>
      <w:ins w:id="361" w:author="Quentin Hennocq" w:date="2023-07-16T10:43:00Z">
        <w:del w:id="362" w:author="DT0637" w:date="2023-08-13T23:04:00Z">
          <w:r w:rsidR="00666CBD" w:rsidDel="00CE6222">
            <w:rPr>
              <w:color w:val="000000"/>
              <w:lang w:val="en-US"/>
            </w:rPr>
            <w:delText xml:space="preserve"> (binary classification)</w:delText>
          </w:r>
        </w:del>
      </w:ins>
      <w:del w:id="363" w:author="DT0637" w:date="2023-08-13T23:04:00Z">
        <w:r w:rsidR="00C92C84" w:rsidRPr="004F3BBE" w:rsidDel="00CE6222">
          <w:rPr>
            <w:color w:val="000000"/>
            <w:lang w:val="en-US"/>
            <w:rPrChange w:id="364" w:author="Quentin Hennocq" w:date="2023-07-16T09:56:00Z">
              <w:rPr>
                <w:color w:val="000000"/>
              </w:rPr>
            </w:rPrChange>
          </w:rPr>
          <w:delText xml:space="preserve">. </w:delText>
        </w:r>
      </w:del>
      <w:ins w:id="365" w:author="Quentin Hennocq" w:date="2023-07-16T10:42:00Z">
        <w:del w:id="366" w:author="DT0637" w:date="2023-08-13T23:04:00Z">
          <w:r w:rsidR="00666CBD" w:rsidDel="00CE6222">
            <w:rPr>
              <w:color w:val="000000"/>
              <w:lang w:val="en-US"/>
            </w:rPr>
            <w:delText xml:space="preserve">Balanced </w:delText>
          </w:r>
          <w:r w:rsidR="00666CBD" w:rsidRPr="00666CBD" w:rsidDel="00CE6222">
            <w:rPr>
              <w:color w:val="000000"/>
              <w:lang w:val="en-US"/>
            </w:rPr>
            <w:delText xml:space="preserve">accuracies were 0.811 [0.648 - 0.920] </w:delText>
          </w:r>
        </w:del>
      </w:ins>
      <w:ins w:id="367" w:author="Quentin Hennocq" w:date="2023-07-16T10:43:00Z">
        <w:del w:id="368" w:author="DT0637" w:date="2023-08-13T23:04:00Z">
          <w:r w:rsidR="00666CBD" w:rsidDel="00CE6222">
            <w:rPr>
              <w:color w:val="000000"/>
              <w:lang w:val="en-US"/>
            </w:rPr>
            <w:delText>(</w:delText>
          </w:r>
        </w:del>
      </w:ins>
      <w:ins w:id="369" w:author="Quentin Hennocq" w:date="2023-07-16T10:42:00Z">
        <w:del w:id="370" w:author="DT0637" w:date="2023-08-13T23:04:00Z">
          <w:r w:rsidR="00666CBD" w:rsidRPr="00666CBD" w:rsidDel="00CE6222">
            <w:rPr>
              <w:color w:val="000000"/>
              <w:lang w:val="en-US"/>
            </w:rPr>
            <w:delText>p = 0.002</w:delText>
          </w:r>
        </w:del>
      </w:ins>
      <w:ins w:id="371" w:author="Quentin Hennocq" w:date="2023-07-16T10:43:00Z">
        <w:del w:id="372" w:author="DT0637" w:date="2023-08-13T23:04:00Z">
          <w:r w:rsidR="00666CBD" w:rsidDel="00CE6222">
            <w:rPr>
              <w:color w:val="000000"/>
              <w:lang w:val="en-US"/>
            </w:rPr>
            <w:delText>)</w:delText>
          </w:r>
        </w:del>
      </w:ins>
      <w:ins w:id="373" w:author="Quentin Hennocq" w:date="2023-07-16T10:42:00Z">
        <w:del w:id="374" w:author="DT0637" w:date="2023-08-13T23:04:00Z">
          <w:r w:rsidR="00666CBD" w:rsidRPr="00666CBD" w:rsidDel="00CE6222">
            <w:rPr>
              <w:color w:val="000000"/>
              <w:lang w:val="en-US"/>
            </w:rPr>
            <w:delText xml:space="preserve"> </w:delText>
          </w:r>
        </w:del>
      </w:ins>
      <w:ins w:id="375" w:author="Quentin Hennocq" w:date="2023-07-16T10:43:00Z">
        <w:del w:id="376" w:author="DT0637" w:date="2023-08-13T23:04:00Z">
          <w:r w:rsidR="00666CBD" w:rsidDel="00CE6222">
            <w:rPr>
              <w:color w:val="000000"/>
              <w:lang w:val="en-US"/>
            </w:rPr>
            <w:delText xml:space="preserve">in </w:delText>
          </w:r>
        </w:del>
      </w:ins>
      <w:ins w:id="377" w:author="Quentin Hennocq" w:date="2023-07-16T10:44:00Z">
        <w:del w:id="378" w:author="DT0637" w:date="2023-08-13T23:04:00Z">
          <w:r w:rsidR="00666CBD" w:rsidDel="00CE6222">
            <w:rPr>
              <w:color w:val="000000"/>
              <w:lang w:val="en-US"/>
            </w:rPr>
            <w:delText xml:space="preserve">a </w:delText>
          </w:r>
        </w:del>
      </w:ins>
      <w:ins w:id="379" w:author="Quentin Hennocq" w:date="2023-07-16T10:45:00Z">
        <w:del w:id="380" w:author="DT0637" w:date="2023-08-13T23:04:00Z">
          <w:r w:rsidR="00666CBD" w:rsidDel="00CE6222">
            <w:rPr>
              <w:color w:val="000000"/>
              <w:lang w:val="en-US"/>
            </w:rPr>
            <w:delText xml:space="preserve">first </w:delText>
          </w:r>
        </w:del>
      </w:ins>
      <w:ins w:id="381" w:author="Quentin Hennocq" w:date="2023-07-16T10:44:00Z">
        <w:del w:id="382" w:author="DT0637" w:date="2023-08-13T23:04:00Z">
          <w:r w:rsidR="00666CBD" w:rsidDel="00CE6222">
            <w:rPr>
              <w:color w:val="000000"/>
              <w:lang w:val="en-US"/>
            </w:rPr>
            <w:delText>multiclass design (MFDM vs. controls and differential diagnoses)</w:delText>
          </w:r>
        </w:del>
      </w:ins>
      <w:ins w:id="383" w:author="Quentin Hennocq" w:date="2023-07-16T10:42:00Z">
        <w:del w:id="384" w:author="DT0637" w:date="2023-08-13T23:04:00Z">
          <w:r w:rsidR="00666CBD" w:rsidRPr="00666CBD" w:rsidDel="00CE6222">
            <w:rPr>
              <w:color w:val="000000"/>
              <w:lang w:val="en-US"/>
            </w:rPr>
            <w:delText xml:space="preserve"> and 0.813 [0.544 - 0.960] </w:delText>
          </w:r>
        </w:del>
      </w:ins>
      <w:ins w:id="385" w:author="Quentin Hennocq" w:date="2023-07-16T10:45:00Z">
        <w:del w:id="386" w:author="DT0637" w:date="2023-08-13T23:04:00Z">
          <w:r w:rsidR="00666CBD" w:rsidDel="00CE6222">
            <w:rPr>
              <w:color w:val="000000"/>
              <w:lang w:val="en-US"/>
            </w:rPr>
            <w:delText>(</w:delText>
          </w:r>
        </w:del>
      </w:ins>
      <w:ins w:id="387" w:author="Quentin Hennocq" w:date="2023-07-16T10:42:00Z">
        <w:del w:id="388" w:author="DT0637" w:date="2023-08-13T23:04:00Z">
          <w:r w:rsidR="00666CBD" w:rsidRPr="00666CBD" w:rsidDel="00CE6222">
            <w:rPr>
              <w:color w:val="000000"/>
              <w:lang w:val="en-US"/>
            </w:rPr>
            <w:delText>p = 0.003</w:delText>
          </w:r>
        </w:del>
      </w:ins>
      <w:ins w:id="389" w:author="Quentin Hennocq" w:date="2023-07-16T10:45:00Z">
        <w:del w:id="390" w:author="DT0637" w:date="2023-08-13T23:04:00Z">
          <w:r w:rsidR="00666CBD" w:rsidDel="00CE6222">
            <w:rPr>
              <w:color w:val="000000"/>
              <w:lang w:val="en-US"/>
            </w:rPr>
            <w:delText>) in a second multiclass design (MFDM vs. differential diagnoses)</w:delText>
          </w:r>
        </w:del>
      </w:ins>
      <w:ins w:id="391" w:author="Quentin Hennocq" w:date="2023-07-16T10:46:00Z">
        <w:del w:id="392" w:author="DT0637" w:date="2023-08-13T23:04:00Z">
          <w:r w:rsidR="00666CBD" w:rsidDel="00CE6222">
            <w:rPr>
              <w:color w:val="000000"/>
              <w:lang w:val="en-US"/>
            </w:rPr>
            <w:delText>.</w:delText>
          </w:r>
        </w:del>
      </w:ins>
      <w:del w:id="393" w:author="DT0637" w:date="2023-08-13T23:04:00Z">
        <w:r w:rsidR="00C92C84" w:rsidRPr="004F3BBE" w:rsidDel="00CE6222">
          <w:rPr>
            <w:color w:val="000000"/>
            <w:lang w:val="en-US"/>
            <w:rPrChange w:id="394" w:author="Quentin Hennocq" w:date="2023-07-16T09:56:00Z">
              <w:rPr>
                <w:color w:val="000000"/>
              </w:rPr>
            </w:rPrChange>
          </w:rPr>
          <w:delText xml:space="preserve">These results were worse in a multi-class classification situation, with an overall balanced accuracy of 81.3% and 77.8% with and without controls, respectively. </w:delText>
        </w:r>
      </w:del>
    </w:p>
    <w:p w14:paraId="61071C74" w14:textId="45E1144F" w:rsidR="00C92C84" w:rsidRPr="004F3BBE" w:rsidDel="00CE6222" w:rsidRDefault="002C2A6A" w:rsidP="00C92C84">
      <w:pPr>
        <w:jc w:val="both"/>
        <w:rPr>
          <w:del w:id="395" w:author="DT0637" w:date="2023-08-13T23:04:00Z"/>
          <w:color w:val="000000"/>
          <w:lang w:val="en-US"/>
          <w:rPrChange w:id="396" w:author="Quentin Hennocq" w:date="2023-07-16T09:56:00Z">
            <w:rPr>
              <w:del w:id="397" w:author="DT0637" w:date="2023-08-13T23:04:00Z"/>
              <w:color w:val="000000"/>
            </w:rPr>
          </w:rPrChange>
        </w:rPr>
      </w:pPr>
      <w:del w:id="398" w:author="DT0637" w:date="2023-08-13T23:04:00Z">
        <w:r w:rsidRPr="004F3BBE" w:rsidDel="00CE6222">
          <w:rPr>
            <w:b/>
            <w:bCs/>
            <w:color w:val="000000"/>
            <w:lang w:val="en-US"/>
            <w:rPrChange w:id="399" w:author="Quentin Hennocq" w:date="2023-07-16T09:56:00Z">
              <w:rPr>
                <w:b/>
                <w:bCs/>
                <w:color w:val="000000"/>
              </w:rPr>
            </w:rPrChange>
          </w:rPr>
          <w:delText>Conclusion:</w:delText>
        </w:r>
        <w:r w:rsidRPr="004F3BBE" w:rsidDel="00CE6222">
          <w:rPr>
            <w:color w:val="000000"/>
            <w:lang w:val="en-US"/>
            <w:rPrChange w:id="400" w:author="Quentin Hennocq" w:date="2023-07-16T09:56:00Z">
              <w:rPr>
                <w:color w:val="000000"/>
              </w:rPr>
            </w:rPrChange>
          </w:rPr>
          <w:delText xml:space="preserve"> </w:delText>
        </w:r>
        <w:r w:rsidR="00C92C84" w:rsidRPr="004F3BBE" w:rsidDel="00CE6222">
          <w:rPr>
            <w:color w:val="000000"/>
            <w:lang w:val="en-US"/>
            <w:rPrChange w:id="401" w:author="Quentin Hennocq" w:date="2023-07-16T09:56:00Z">
              <w:rPr>
                <w:color w:val="000000"/>
              </w:rPr>
            </w:rPrChange>
          </w:rPr>
          <w:delText xml:space="preserve">This is the first </w:delText>
        </w:r>
      </w:del>
      <w:ins w:id="402" w:author="KHONSARI Roman" w:date="2023-07-20T10:26:00Z">
        <w:del w:id="403" w:author="DT0637" w:date="2023-08-13T23:04:00Z">
          <w:r w:rsidR="00B1436C" w:rsidDel="00CE6222">
            <w:rPr>
              <w:lang w:val="en-US"/>
            </w:rPr>
            <w:delText>AI</w:delText>
          </w:r>
        </w:del>
      </w:ins>
      <w:ins w:id="404" w:author="Quentin Hennocq" w:date="2023-07-20T11:28:00Z">
        <w:del w:id="405" w:author="DT0637" w:date="2023-08-13T23:04:00Z">
          <w:r w:rsidR="00A41D96" w:rsidDel="00CE6222">
            <w:rPr>
              <w:lang w:val="en-US"/>
            </w:rPr>
            <w:delText>AI</w:delText>
          </w:r>
        </w:del>
      </w:ins>
      <w:del w:id="406" w:author="DT0637" w:date="2023-08-13T23:04:00Z">
        <w:r w:rsidR="00C92C84" w:rsidRPr="004F3BBE" w:rsidDel="00CE6222">
          <w:rPr>
            <w:color w:val="000000"/>
            <w:lang w:val="en-US"/>
            <w:rPrChange w:id="407" w:author="Quentin Hennocq" w:date="2023-07-16T09:56:00Z">
              <w:rPr>
                <w:color w:val="000000"/>
              </w:rPr>
            </w:rPrChange>
          </w:rPr>
          <w:delText xml:space="preserve">-based syndrome detection algorithm </w:delText>
        </w:r>
      </w:del>
      <w:ins w:id="408" w:author="Quentin Hennocq" w:date="2023-07-16T21:26:00Z">
        <w:del w:id="409" w:author="DT0637" w:date="2023-08-13T23:04:00Z">
          <w:r w:rsidR="00661971" w:rsidDel="00CE6222">
            <w:rPr>
              <w:color w:val="000000"/>
              <w:lang w:val="en-US"/>
            </w:rPr>
            <w:delText>model</w:delText>
          </w:r>
          <w:r w:rsidR="00661971" w:rsidRPr="004F3BBE" w:rsidDel="00CE6222">
            <w:rPr>
              <w:color w:val="000000"/>
              <w:lang w:val="en-US"/>
              <w:rPrChange w:id="410" w:author="Quentin Hennocq" w:date="2023-07-16T09:56:00Z">
                <w:rPr>
                  <w:color w:val="000000"/>
                </w:rPr>
              </w:rPrChange>
            </w:rPr>
            <w:delText xml:space="preserve"> </w:delText>
          </w:r>
        </w:del>
      </w:ins>
      <w:del w:id="411" w:author="DT0637" w:date="2023-08-13T23:04:00Z">
        <w:r w:rsidR="00C92C84" w:rsidRPr="004F3BBE" w:rsidDel="00CE6222">
          <w:rPr>
            <w:color w:val="000000"/>
            <w:lang w:val="en-US"/>
            <w:rPrChange w:id="412" w:author="Quentin Hennocq" w:date="2023-07-16T09:56:00Z">
              <w:rPr>
                <w:color w:val="000000"/>
              </w:rPr>
            </w:rPrChange>
          </w:rPr>
          <w:delText xml:space="preserve">in dysmorphology based on the external ear, opening promising clinical applications both for local care and referral, and for expert centers. </w:delText>
        </w:r>
      </w:del>
    </w:p>
    <w:p w14:paraId="3FAF2A02" w14:textId="70E5C68B" w:rsidR="002C2A6A" w:rsidRPr="00376CC5" w:rsidDel="00CE6222" w:rsidRDefault="002C2A6A" w:rsidP="002C2A6A">
      <w:pPr>
        <w:pStyle w:val="AuthorList"/>
        <w:rPr>
          <w:del w:id="413" w:author="DT0637" w:date="2023-08-13T23:04:00Z"/>
        </w:rPr>
      </w:pPr>
      <w:del w:id="414" w:author="DT0637" w:date="2023-08-13T23:04:00Z">
        <w:r w:rsidRPr="00376CC5" w:rsidDel="00CE6222">
          <w:delText xml:space="preserve">Keywords: </w:delText>
        </w:r>
        <w:r w:rsidRPr="00C92C84" w:rsidDel="00CE6222">
          <w:rPr>
            <w:b w:val="0"/>
            <w:bCs/>
          </w:rPr>
          <w:delText>AI, machine learning, dysmorphology, craniofacial malformation, MFDM</w:delText>
        </w:r>
      </w:del>
    </w:p>
    <w:p w14:paraId="5CD76067" w14:textId="39FEBAC2" w:rsidR="002C2A6A" w:rsidRPr="004F3BBE" w:rsidDel="00CE6222" w:rsidRDefault="002C2A6A" w:rsidP="00C92C84">
      <w:pPr>
        <w:jc w:val="both"/>
        <w:rPr>
          <w:del w:id="415" w:author="DT0637" w:date="2023-08-13T23:04:00Z"/>
          <w:color w:val="000000"/>
          <w:lang w:val="en-US"/>
          <w:rPrChange w:id="416" w:author="Quentin Hennocq" w:date="2023-07-16T09:56:00Z">
            <w:rPr>
              <w:del w:id="417" w:author="DT0637" w:date="2023-08-13T23:04:00Z"/>
              <w:color w:val="000000"/>
            </w:rPr>
          </w:rPrChange>
        </w:rPr>
      </w:pPr>
    </w:p>
    <w:p w14:paraId="6DD28846" w14:textId="7C4F6C7B" w:rsidR="002C2A6A" w:rsidRPr="004F3BBE" w:rsidDel="00CE6222" w:rsidRDefault="002C2A6A" w:rsidP="00C92C84">
      <w:pPr>
        <w:jc w:val="both"/>
        <w:rPr>
          <w:del w:id="418" w:author="DT0637" w:date="2023-08-13T23:04:00Z"/>
          <w:lang w:val="en-US"/>
          <w:rPrChange w:id="419" w:author="Quentin Hennocq" w:date="2023-07-16T09:56:00Z">
            <w:rPr>
              <w:del w:id="420" w:author="DT0637" w:date="2023-08-13T23:04:00Z"/>
            </w:rPr>
          </w:rPrChange>
        </w:rPr>
      </w:pPr>
    </w:p>
    <w:p w14:paraId="46DAC1F7" w14:textId="6E79157E" w:rsidR="00EA3D3C" w:rsidRPr="00376CC5" w:rsidDel="00CE6222" w:rsidRDefault="00EA3D3C" w:rsidP="00D9503C">
      <w:pPr>
        <w:pStyle w:val="Heading1"/>
        <w:rPr>
          <w:del w:id="421" w:author="DT0637" w:date="2023-08-13T23:04:00Z"/>
        </w:rPr>
      </w:pPr>
      <w:del w:id="422" w:author="DT0637" w:date="2023-08-13T23:04:00Z">
        <w:r w:rsidRPr="00376CC5" w:rsidDel="00CE6222">
          <w:delText>Introduction</w:delText>
        </w:r>
      </w:del>
    </w:p>
    <w:p w14:paraId="56D390F6" w14:textId="7CA4339E" w:rsidR="002C2A6A" w:rsidRPr="004F3BBE" w:rsidDel="00CE6222" w:rsidRDefault="002C2A6A" w:rsidP="002C2A6A">
      <w:pPr>
        <w:jc w:val="both"/>
        <w:rPr>
          <w:del w:id="423" w:author="DT0637" w:date="2023-08-13T23:04:00Z"/>
          <w:lang w:val="en-US"/>
          <w:rPrChange w:id="424" w:author="Quentin Hennocq" w:date="2023-07-16T09:57:00Z">
            <w:rPr>
              <w:del w:id="425" w:author="DT0637" w:date="2023-08-13T23:04:00Z"/>
            </w:rPr>
          </w:rPrChange>
        </w:rPr>
      </w:pPr>
      <w:del w:id="426" w:author="DT0637" w:date="2023-08-13T23:04:00Z">
        <w:r w:rsidRPr="004F3BBE" w:rsidDel="00CE6222">
          <w:rPr>
            <w:lang w:val="en-US"/>
            <w:rPrChange w:id="427" w:author="Quentin Hennocq" w:date="2023-07-16T09:56:00Z">
              <w:rPr/>
            </w:rPrChange>
          </w:rPr>
          <w:delText xml:space="preserve">Mandibulo-Facial Dysostosis with Microcephaly (MFDM), formerly named Mandibulo-Facial Dysostosis Guion Almeida type (MFDGA) </w:delText>
        </w:r>
        <w:r w:rsidRPr="002C2A6A" w:rsidDel="00CE6222">
          <w:fldChar w:fldCharType="begin"/>
        </w:r>
        <w:r w:rsidR="00811BCC" w:rsidRPr="002E403C" w:rsidDel="00CE6222">
          <w:rPr>
            <w:lang w:val="en-US"/>
          </w:rPr>
          <w:delInstrText xml:space="preserve"> ADDIN ZOTERO_ITEM CSL_CITATION {"citationID":"6tMLjdhX","properties":{"formattedCitation":"(1,2)","plainCitation":"(1,2)","noteIndex":0},"citationItems":[{"id":811,"uris":["http://zotero.org/users/local/WfFnDvzQ/items/89ELN4RE"],"itemData":{"id":811,"type":"article-journal","abstract":"We report on two new Brazilian cases and reviewed two previously reported patients with a characteristic combination of signs including mandibulofacial dysostosis, a clinical suggestion of trigonocephaly, microcephaly, unusual ears with skin tags, and cleft palate. Follow-up of these patients revealed growth and mental retardation, and severe language and speech delay. A review of the literature and database programs did not find any syndromes that matched this constellation of findings. We believe that this combination of signs represents a new mandibulofacial dysostosis syndrome whose etiology is unknown.","container-title":"Clinical Dysmorphology","DOI":"10.1097/01.mcd.0000220603.09661.7e","ISSN":"0962-8827","issue":"3","journalAbbreviation":"Clin Dysmorphol","language":"eng","note":"PMID: 16760738","page":"171-174","source":"PubMed","title":"A new syndrome with growth and mental retardation, mandibulofacial dysostosis, microcephaly, and cleft palate","volume":"15","author":[{"family":"Guion-Almeida","given":"Maria Leine"},{"family":"Zechi-Ceide","given":"Roseli Maria"},{"family":"Vendramini","given":"Siulan"},{"family":"Ju Nior","given":"Alfredo Tabith"}],"issued":{"date-parts":[["2006",7]]}}},{"id":804,"uris":["http://zotero.org/users/local/WfFnDvzQ/items/FPMLLDQ6"],"itemData":{"id":804,"type":"article-journal","abstract":"We report on a Brazilian mother and her son affected with mandibulofacial dysostosis, growth and mental retardation, microcephaly, first branchial arch anomalies, and cleft palate. To date only three males and one female, all sporadic cases, with a similar condition have been reported. This article describes the first familial case with this rare condition indicating autosomal dominant or X-linked inheritance.","container-title":"American Journal of Medical Genetics. Part A","DOI":"10.1002/ajmg.a.32816","ISSN":"1552-4833","issue":"12","journalAbbreviation":"Am J Med Genet A","language":"eng","note":"PMID: 19921636","page":"2762-2764","source":"PubMed","title":"Mandibulofacial syndrome with growth and mental retardation, microcephaly, ear anomalies with skin tags, and cleft palate in a mother and her son: autosomal dominant or X-linked syndrome?","title-short":"Mandibulofacial syndrome with growth and mental retardation, microcephaly, ear anomalies with skin tags, and cleft palate in a mother and her son","volume":"149A","author":[{"family":"Guion-Almeida","given":"Maria Leine"},{"family":"Vendramini-Pittoli","given":"Siulan"},{"family":"Passos-Bueno","given":"Maria Rita Santos"},{"family":"Zechi-Ceide","given":"Roseli Maria"}],"issued":{"date-parts":[["2009",12]]}}}],"schema":"https://github.com/citation-style-language/schema/raw/master/csl-citation.json"} </w:delInstrText>
        </w:r>
        <w:r w:rsidRPr="002C2A6A" w:rsidDel="00CE6222">
          <w:fldChar w:fldCharType="separate"/>
        </w:r>
        <w:r w:rsidR="00811BCC" w:rsidRPr="004F3BBE" w:rsidDel="00CE6222">
          <w:rPr>
            <w:lang w:val="en-US"/>
            <w:rPrChange w:id="428" w:author="Quentin Hennocq" w:date="2023-07-16T09:56:00Z">
              <w:rPr/>
            </w:rPrChange>
          </w:rPr>
          <w:delText>(1,2)</w:delText>
        </w:r>
        <w:r w:rsidRPr="002C2A6A" w:rsidDel="00CE6222">
          <w:fldChar w:fldCharType="end"/>
        </w:r>
        <w:r w:rsidRPr="004F3BBE" w:rsidDel="00CE6222">
          <w:rPr>
            <w:lang w:val="en-US"/>
            <w:rPrChange w:id="429" w:author="Quentin Hennocq" w:date="2023-07-16T09:56:00Z">
              <w:rPr/>
            </w:rPrChange>
          </w:rPr>
          <w:delText xml:space="preserve">, is a rare disease with a broad spectrum of symptoms, characterized by zygomatic (92%) and mandibular (93%) hypoplasia, microcephaly (88%, 64% congenital or 36% postnatal), </w:delText>
        </w:r>
      </w:del>
      <w:ins w:id="430" w:author="KHONSARI Roman" w:date="2023-07-20T10:26:00Z">
        <w:del w:id="431" w:author="DT0637" w:date="2023-08-13T23:04:00Z">
          <w:r w:rsidR="00B1436C" w:rsidDel="00CE6222">
            <w:rPr>
              <w:lang w:val="en-US"/>
            </w:rPr>
            <w:delText>cognitive impairment</w:delText>
          </w:r>
        </w:del>
      </w:ins>
      <w:ins w:id="432" w:author="Quentin Hennocq" w:date="2023-07-20T11:13:00Z">
        <w:del w:id="433" w:author="DT0637" w:date="2023-08-13T23:04:00Z">
          <w:r w:rsidR="002E403C" w:rsidDel="00CE6222">
            <w:rPr>
              <w:lang w:val="en-US"/>
            </w:rPr>
            <w:delText>cognitive impairment</w:delText>
          </w:r>
        </w:del>
      </w:ins>
      <w:del w:id="434" w:author="DT0637" w:date="2023-08-13T23:04:00Z">
        <w:r w:rsidRPr="004F3BBE" w:rsidDel="00CE6222">
          <w:rPr>
            <w:lang w:val="en-US"/>
            <w:rPrChange w:id="435" w:author="Quentin Hennocq" w:date="2023-07-16T09:56:00Z">
              <w:rPr/>
            </w:rPrChange>
          </w:rPr>
          <w:delText xml:space="preserve"> (97-100%), small or dysplastic external ear (97%) and deafness (83%), most often conductive </w:delText>
        </w:r>
        <w:r w:rsidRPr="002C2A6A" w:rsidDel="00CE6222">
          <w:fldChar w:fldCharType="begin"/>
        </w:r>
        <w:r w:rsidR="00811BCC" w:rsidRPr="002E403C" w:rsidDel="00CE6222">
          <w:rPr>
            <w:lang w:val="en-US"/>
          </w:rPr>
          <w:delInstrText xml:space="preserve"> ADDIN ZOTERO_ITEM CSL_CITATION {"citationID":"U7tGXdqo","properties":{"formattedCitation":"(3)","plainCitation":"(3)","noteIndex":0},"citationItems":[{"id":801,"uris":["http://zotero.org/users/local/WfFnDvzQ/items/T5F83XFB"],"itemData":{"id":801,"type":"chapter","abstract":"Mandibulofacial dysostosis with microcephaly (MFDM) is characterized by malar and mandibular hypoplasia, microcephaly (congenital or postnatal onset), intellectual disability (mild, moderate, or severe), malformations of the external ear, and hearing loss that is typically conductive. Associated craniofacial malformations may include cleft palate, choanal atresia, zygomatic arch cleft (identified on cranial CT scan), and facial asymmetry. Other relatively common findings (present in 25%-35% of individuals) can include cardiac anomalies, thumb anomalies, esophageal atresia/tracheoesophageal fistula, short stature, spine anomalies, and epilepsy., The diagnosis of MFDM is confirmed in a proband with typical clinical findings and a heterozygous pathogenic variant in EFTUD2 identified by genetic testing., Treatment of manifestations: Individualized treatment of craniofacial manifestations is managed by a multidisciplin</w:delInstrText>
        </w:r>
        <w:r w:rsidR="00811BCC" w:rsidDel="00CE6222">
          <w:delInstrText>ary team which may include: oromaxillofacial surgery, plastic surgery, otolaryngology, dentistry/orthodontics, and occupational and speech/language therapy. Newborn infants may have airway compromise at delivery due to choanal atresia and/or mandibular hypoplasia, requiring intubation and/or tracheostomy for initial stabilization. Esophageal atresia/tracheoesophageal fistula, cardiac defects, renal anomalies, and thumb anomalies are treated in a routine manner. Short stature is managed expectantly. Treatment of hearing loss is individualized, and may involve conventional hearing aid(s), bone-anchored hearing aid(s), and/or cochlear implant(s). Early individualized educational and therapy plans are devised as needed to optimize developmental outcome. Surveillance: Annual growth assessment and periodic developmental assessment with evaluation for obstructive sleep apnea and epilepsy as needed., MFDM is an autosomal dominant disorder. Most individuals diagnosed with MFDM to date are presumed to have the disorder as the result of a de novo\nEFTUD2 pathogenic variant; in some individuals, the causative pathogenic variant was inherited from a parent with a mil</w:delInstrText>
        </w:r>
        <w:r w:rsidR="00811BCC" w:rsidRPr="002E403C" w:rsidDel="00CE6222">
          <w:rPr>
            <w:lang w:val="en-US"/>
          </w:rPr>
          <w:delInstrText xml:space="preserve">der phenotypic presentation. If a parent of the proband has the pathogenic variant identified in the proband, the risk to sibs of the proband (at conception) is 50%. Once the causative EFTUD2 pathogenic variant has been identified in an affected family member, prenatal testing and preimplantation genetic testing are possible.","call-number":"NBK214367","container-title":"GeneReviews®","event-place":"Seattle (WA)","language":"eng","license":"Copyright © 1993-2022, University of Washington, Seattle. GeneReviews is a registered trademark of the University of Washington, Seattle. All rights reserved.","note":"PMID: 24999515","publisher":"University of Washington, Seattle","publisher-place":"Seattle (WA)","source":"PubMed","title":"Mandibulofacial Dysostosis with Microcephaly","URL":"http://www.ncbi.nlm.nih.gov/books/NBK214367/","author":[{"family":"Lines","given":"Matthew"},{"family":"Hartley","given":"Taila"},{"family":"MacDonald","given":"Stella K."},{"family":"Boycott","given":"Kym M."}],"editor":[{"family":"Adam","given":"Margaret P."},{"family":"Ardinger","given":"Holly H."},{"family":"Pagon","given":"Roberta A."},{"family":"Wallace","given":"Stephanie E."},{"family":"Bean","given":"Lora JH"},{"family":"Gripp","given":"Karen W."},{"family":"Mirzaa","given":"Ghayda M."},{"family":"Amemiya","given":"Anne"}],"accessed":{"date-parts":[["2022",5,25]]},"issued":{"date-parts":[["1993"]]}}}],"schema":"https://github.com/citation-style-language/schema/raw/master/csl-citation.json"} </w:delInstrText>
        </w:r>
        <w:r w:rsidRPr="002C2A6A" w:rsidDel="00CE6222">
          <w:fldChar w:fldCharType="separate"/>
        </w:r>
        <w:r w:rsidR="00811BCC" w:rsidRPr="004F3BBE" w:rsidDel="00CE6222">
          <w:rPr>
            <w:lang w:val="en-US"/>
            <w:rPrChange w:id="436" w:author="Quentin Hennocq" w:date="2023-07-16T09:56:00Z">
              <w:rPr/>
            </w:rPrChange>
          </w:rPr>
          <w:delText>(3)</w:delText>
        </w:r>
        <w:r w:rsidRPr="002C2A6A" w:rsidDel="00CE6222">
          <w:fldChar w:fldCharType="end"/>
        </w:r>
        <w:r w:rsidRPr="004F3BBE" w:rsidDel="00CE6222">
          <w:rPr>
            <w:lang w:val="en-US"/>
            <w:rPrChange w:id="437" w:author="Quentin Hennocq" w:date="2023-07-16T09:56:00Z">
              <w:rPr/>
            </w:rPrChange>
          </w:rPr>
          <w:delText xml:space="preserve">.  MFDM may also include choanal atresia (30-33%), cleft palate (43-47%), facial asymmetry (53-58%), and extra-facial abnormalities, such as heart malformations (30-35%), thumb abnormalities (31%), esophageal involvement (atresia/fistulae, 27-33%), short stature (30%), vertebral abnormalities (28%) and epilepsy (27%) </w:delText>
        </w:r>
        <w:r w:rsidRPr="002C2A6A" w:rsidDel="00CE6222">
          <w:fldChar w:fldCharType="begin"/>
        </w:r>
        <w:r w:rsidR="00811BCC" w:rsidRPr="002E403C" w:rsidDel="00CE6222">
          <w:rPr>
            <w:lang w:val="en-US"/>
          </w:rPr>
          <w:delInstrText xml:space="preserve"> ADDIN ZOTERO_ITEM CSL_CITATION {"citationID":"B4CgKlhT","properties":{"formattedCitation":"(4)","plainCitation":"(4)","noteIndex":0},"citationItems":[{"id":806,"uris":["http://zotero.org/users/local/WfFnDvzQ/items/RMM2JQ43"],"itemData":{"id":806,"type":"article-journal","abstract":"Mandibulofacial dysostosis with microcephaly (MFDM) is a multiple malformation syndrome comprising microcephaly, craniofacial anomalies, hearing loss, dysmorphic features, and, in some cases, esophageal atresia. Haploinsufficiency of a spliceosomal GTPase, U5-116 kDa/EFTUD2, is responsible. Here, we review the molecular basis of MFDM in the 69 individuals described to date, and report mutations in 38 new individuals, bringing the total number of reported individuals to 107 individuals from 94 kindreds. Pathogenic EFTUD2 variants comprise 76 distinct mutations and seven microdeletions. Among point mutations, missense substitutions are infrequent (14 out of 76; 18%) relative to stop-gain (29 out of 76; 38%), and splicing (33 out of 76; 43%) mutations. Where known, mutation origin was de novo in 48 out of 64 individuals (75%), dominantly inherited in 12 out of 64 (19%), and due to proven g</w:delInstrText>
        </w:r>
        <w:r w:rsidR="00811BCC" w:rsidDel="00CE6222">
          <w:delInstrText xml:space="preserve">ermline mosaicism in four out of 64 (6%). Highly penetrant clinical features include, microcephaly, first and second arch craniofacial malformations, and hearing loss; esophageal atresia is present in an estimated </w:delInstrText>
        </w:r>
        <w:r w:rsidR="00811BCC" w:rsidDel="00CE6222">
          <w:rPr>
            <w:rFonts w:ascii="Cambria Math" w:hAnsi="Cambria Math" w:cs="Cambria Math"/>
          </w:rPr>
          <w:delInstrText>∼</w:delInstrText>
        </w:r>
        <w:r w:rsidR="00811BCC" w:rsidDel="00CE6222">
          <w:delInstrText>27%. Microcephaly is virtually universal in childhood, with some adults exhibiting late \"catch-up\" growth and normocephaly at maturity. Occasionally reported anomalies, include vestibular and ossicular malformations, reduced mouth opening, atrophy of cerebral white matter, structural brain malformations, and epibulbar dermoid. All reported EFTUD2 mutations can be found in the EFTUD2 mutation database (http://databases.lovd.nl/shared/genes/EFTUD2).","container-title":"Human Mutation","DOI":"10.1002/humu.22924","ISSN":"1059-7794","issue":"2","page":"148-154","source":"Amsterdam UMC - Vrije Universiteit Amsterdam","title":"Mandibulofacial Dysostosis with Microcephaly: Mutation and Database Update","title-short":"Mandibulofacial Dysostosis with Microcephaly","volume":"37","author":[{"family":"Huang","given":"Lijia"},{"family":"Vanstone","given":"Megan R."},{"family":"Hartley","given":"Taila"},{"family":"Osmond","given":"Matthew"},{"family":"Barrowman","given":"Nick"},{"family":"Allanson","given":"Judith"},{"family":"Baker","given":"Laura"},{"family":"Dabir","given":"Tabib A."},{"family":"Dipple","given":"Katrina M."},{"family":"Dobyns","given":"William B."},{"family":"Estrella","given":"Jane"},{"family":"Faghfoury","given":"Hanna"},{"family":"Favaro","given":"Francine P."},{"family":"Goel","given":"Himanshu"},{"family":"Gregersen","given":"Pernille A."},{"family":"Gripp","given":"Karen W."},{"family":"Grix","given":"Art"},{"family":"Guion-Almeida","given":"Maria Leine"},{"family":"Harr","given":"Margaret H."},{"family":"Hud</w:delInstrText>
        </w:r>
        <w:r w:rsidR="00811BCC" w:rsidRPr="002E403C" w:rsidDel="00CE6222">
          <w:rPr>
            <w:lang w:val="en-US"/>
          </w:rPr>
          <w:delInstrText xml:space="preserve">son","given":"Cindy"},{"family":"Hunter","given":"Alasdair G.W."},{"family":"Johnson","given":"John"},{"family":"Joss","given":"Shelagh K."},{"family":"Kimball","given":"Amy"},{"family":"Kini","given":"Usha"},{"family":"Kline","given":"Antonie D."},{"family":"Lauzon","given":"Julie"},{"family":"Lildballe","given":"Dorte L."},{"family":"López-González","given":"Vanesa"},{"family":"Martinezmoles","given":"Johanna"},{"family":"Meldrum","given":"Cliff"},{"family":"Mirzaa","given":"Ghayda M."},{"family":"Morel","given":"Chantal F."},{"family":"Morton","given":"Jenny E.V."},{"family":"Pyle","given":"Louise C."},{"family":"Quintero-Rivera","given":"Fabiola"},{"family":"Richer","given":"Julie"},{"family":"Scheuerle","given":"Angela E."},{"family":"Schönewolf-Greulich","given":"Bitten"},{"family":"Shears","given":"Deborah J."},{"family":"Silver","given":"Josh"},{"family":"Smith","given":"Amanda C."},{"family":"Temple","given":"I. Karen"},{"family":"Kamp","given":"Jiddeke M.","non-dropping-particle":"van de"},{"family":"Dijk","given":"Fleur S.","non-dropping-particle":"van"},{"family":"Vandersteen","given":"Anthony M."},{"family":"White","given":"Sue M."},{"family":"Zackai","given":"Elaine H."},{"family":"Zou","given":"Ruobing"},{"family":"Bulman","given":"Dennis E."},{"literal":"Care4Rare Canada Consortium"},{"literal":"UCLA Clinical Genomics Center"}],"issued":{"date-parts":[["2016",2,1]]}}}],"schema":"https://github.com/citation-style-language/schema/raw/master/csl-citation.json"} </w:delInstrText>
        </w:r>
        <w:r w:rsidRPr="002C2A6A" w:rsidDel="00CE6222">
          <w:fldChar w:fldCharType="separate"/>
        </w:r>
        <w:r w:rsidR="00811BCC" w:rsidRPr="004F3BBE" w:rsidDel="00CE6222">
          <w:rPr>
            <w:lang w:val="en-US"/>
            <w:rPrChange w:id="438" w:author="Quentin Hennocq" w:date="2023-07-16T09:57:00Z">
              <w:rPr/>
            </w:rPrChange>
          </w:rPr>
          <w:delText>(4)</w:delText>
        </w:r>
        <w:r w:rsidRPr="002C2A6A" w:rsidDel="00CE6222">
          <w:fldChar w:fldCharType="end"/>
        </w:r>
        <w:r w:rsidRPr="004F3BBE" w:rsidDel="00CE6222">
          <w:rPr>
            <w:lang w:val="en-US"/>
            <w:rPrChange w:id="439" w:author="Quentin Hennocq" w:date="2023-07-16T09:57:00Z">
              <w:rPr/>
            </w:rPrChange>
          </w:rPr>
          <w:delText xml:space="preserve">. </w:delText>
        </w:r>
      </w:del>
      <w:ins w:id="440" w:author="Quentin Hennocq" w:date="2023-05-12T13:18:00Z">
        <w:del w:id="441" w:author="DT0637" w:date="2023-08-13T23:04:00Z">
          <w:r w:rsidR="004A591C" w:rsidRPr="004F3BBE" w:rsidDel="00CE6222">
            <w:rPr>
              <w:lang w:val="en-US"/>
              <w:rPrChange w:id="442" w:author="Quentin Hennocq" w:date="2023-07-16T09:57:00Z">
                <w:rPr/>
              </w:rPrChange>
            </w:rPr>
            <w:delText>Facial dysostoses are subdivided into two groups: Mandibulo-Facial Dys</w:delText>
          </w:r>
        </w:del>
      </w:ins>
      <w:ins w:id="443" w:author="Quentin Hennocq" w:date="2023-05-12T13:19:00Z">
        <w:del w:id="444" w:author="DT0637" w:date="2023-08-13T23:04:00Z">
          <w:r w:rsidR="004A591C" w:rsidRPr="004F3BBE" w:rsidDel="00CE6222">
            <w:rPr>
              <w:lang w:val="en-US"/>
              <w:rPrChange w:id="445" w:author="Quentin Hennocq" w:date="2023-07-16T09:57:00Z">
                <w:rPr/>
              </w:rPrChange>
            </w:rPr>
            <w:delText>ostoses</w:delText>
          </w:r>
        </w:del>
      </w:ins>
      <w:ins w:id="446" w:author="Quentin Hennocq" w:date="2023-05-12T14:28:00Z">
        <w:del w:id="447" w:author="DT0637" w:date="2023-08-13T23:04:00Z">
          <w:r w:rsidR="00133695" w:rsidRPr="004F3BBE" w:rsidDel="00CE6222">
            <w:rPr>
              <w:lang w:val="en-US"/>
              <w:rPrChange w:id="448" w:author="Quentin Hennocq" w:date="2023-07-16T09:57:00Z">
                <w:rPr/>
              </w:rPrChange>
            </w:rPr>
            <w:delText xml:space="preserve"> </w:delText>
          </w:r>
        </w:del>
      </w:ins>
      <w:ins w:id="449" w:author="Quentin Hennocq" w:date="2023-05-12T14:30:00Z">
        <w:del w:id="450" w:author="DT0637" w:date="2023-08-13T23:04:00Z">
          <w:r w:rsidR="00133695" w:rsidRPr="004F3BBE" w:rsidDel="00CE6222">
            <w:rPr>
              <w:lang w:val="en-US"/>
              <w:rPrChange w:id="451" w:author="Quentin Hennocq" w:date="2023-07-16T09:57:00Z">
                <w:rPr/>
              </w:rPrChange>
            </w:rPr>
            <w:delText xml:space="preserve">(MFD) </w:delText>
          </w:r>
        </w:del>
      </w:ins>
      <w:ins w:id="452" w:author="Quentin Hennocq" w:date="2023-05-12T14:28:00Z">
        <w:del w:id="453" w:author="DT0637" w:date="2023-08-13T23:04:00Z">
          <w:r w:rsidR="00133695" w:rsidRPr="004F3BBE" w:rsidDel="00CE6222">
            <w:rPr>
              <w:lang w:val="en-US"/>
              <w:rPrChange w:id="454" w:author="Quentin Hennocq" w:date="2023-07-16T09:57:00Z">
                <w:rPr/>
              </w:rPrChange>
            </w:rPr>
            <w:delText>and Acro</w:delText>
          </w:r>
        </w:del>
      </w:ins>
      <w:ins w:id="455" w:author="Quentin Hennocq" w:date="2023-05-12T14:29:00Z">
        <w:del w:id="456" w:author="DT0637" w:date="2023-08-13T23:04:00Z">
          <w:r w:rsidR="00133695" w:rsidRPr="004F3BBE" w:rsidDel="00CE6222">
            <w:rPr>
              <w:lang w:val="en-US"/>
              <w:rPrChange w:id="457" w:author="Quentin Hennocq" w:date="2023-07-16T09:57:00Z">
                <w:rPr/>
              </w:rPrChange>
            </w:rPr>
            <w:delText>-Facial Dys</w:delText>
          </w:r>
        </w:del>
      </w:ins>
      <w:ins w:id="458" w:author="Quentin Hennocq" w:date="2023-05-12T14:31:00Z">
        <w:del w:id="459" w:author="DT0637" w:date="2023-08-13T23:04:00Z">
          <w:r w:rsidR="00133695" w:rsidRPr="004F3BBE" w:rsidDel="00CE6222">
            <w:rPr>
              <w:lang w:val="en-US"/>
              <w:rPrChange w:id="460" w:author="Quentin Hennocq" w:date="2023-07-16T09:57:00Z">
                <w:rPr/>
              </w:rPrChange>
            </w:rPr>
            <w:delText>os</w:delText>
          </w:r>
        </w:del>
      </w:ins>
      <w:ins w:id="461" w:author="Quentin Hennocq" w:date="2023-05-12T14:29:00Z">
        <w:del w:id="462" w:author="DT0637" w:date="2023-08-13T23:04:00Z">
          <w:r w:rsidR="00133695" w:rsidRPr="004F3BBE" w:rsidDel="00CE6222">
            <w:rPr>
              <w:lang w:val="en-US"/>
              <w:rPrChange w:id="463" w:author="Quentin Hennocq" w:date="2023-07-16T09:57:00Z">
                <w:rPr/>
              </w:rPrChange>
            </w:rPr>
            <w:delText>toses</w:delText>
          </w:r>
        </w:del>
      </w:ins>
      <w:ins w:id="464" w:author="Quentin Hennocq" w:date="2023-05-12T14:30:00Z">
        <w:del w:id="465" w:author="DT0637" w:date="2023-08-13T23:04:00Z">
          <w:r w:rsidR="00133695" w:rsidRPr="004F3BBE" w:rsidDel="00CE6222">
            <w:rPr>
              <w:lang w:val="en-US"/>
              <w:rPrChange w:id="466" w:author="Quentin Hennocq" w:date="2023-07-16T09:57:00Z">
                <w:rPr/>
              </w:rPrChange>
            </w:rPr>
            <w:delText xml:space="preserve"> (A</w:delText>
          </w:r>
        </w:del>
      </w:ins>
      <w:ins w:id="467" w:author="Quentin Hennocq" w:date="2023-05-12T14:31:00Z">
        <w:del w:id="468" w:author="DT0637" w:date="2023-08-13T23:04:00Z">
          <w:r w:rsidR="00133695" w:rsidRPr="004F3BBE" w:rsidDel="00CE6222">
            <w:rPr>
              <w:lang w:val="en-US"/>
              <w:rPrChange w:id="469" w:author="Quentin Hennocq" w:date="2023-07-16T09:57:00Z">
                <w:rPr/>
              </w:rPrChange>
            </w:rPr>
            <w:delText>FD)</w:delText>
          </w:r>
        </w:del>
      </w:ins>
      <w:ins w:id="470" w:author="Quentin Hennocq" w:date="2023-05-12T14:29:00Z">
        <w:del w:id="471" w:author="DT0637" w:date="2023-08-13T23:04:00Z">
          <w:r w:rsidR="00133695" w:rsidRPr="004F3BBE" w:rsidDel="00CE6222">
            <w:rPr>
              <w:lang w:val="en-US"/>
              <w:rPrChange w:id="472" w:author="Quentin Hennocq" w:date="2023-07-16T09:57:00Z">
                <w:rPr/>
              </w:rPrChange>
            </w:rPr>
            <w:delText xml:space="preserve">, the latter including limb </w:delText>
          </w:r>
        </w:del>
      </w:ins>
      <w:ins w:id="473" w:author="Quentin Hennocq" w:date="2023-05-12T14:30:00Z">
        <w:del w:id="474" w:author="DT0637" w:date="2023-08-13T23:04:00Z">
          <w:r w:rsidR="00133695" w:rsidRPr="004F3BBE" w:rsidDel="00CE6222">
            <w:rPr>
              <w:lang w:val="en-US"/>
              <w:rPrChange w:id="475" w:author="Quentin Hennocq" w:date="2023-07-16T09:57:00Z">
                <w:rPr/>
              </w:rPrChange>
            </w:rPr>
            <w:delText>abnormalities</w:delText>
          </w:r>
        </w:del>
      </w:ins>
      <w:ins w:id="476" w:author="Quentin Hennocq" w:date="2023-05-12T14:52:00Z">
        <w:del w:id="477" w:author="DT0637" w:date="2023-08-13T23:04:00Z">
          <w:r w:rsidR="00265EFE" w:rsidRPr="004F3BBE" w:rsidDel="00CE6222">
            <w:rPr>
              <w:lang w:val="en-US"/>
              <w:rPrChange w:id="478" w:author="Quentin Hennocq" w:date="2023-07-16T09:57:00Z">
                <w:rPr/>
              </w:rPrChange>
            </w:rPr>
            <w:delText xml:space="preserve"> </w:delText>
          </w:r>
        </w:del>
      </w:ins>
      <w:del w:id="479" w:author="DT0637" w:date="2023-08-13T23:04:00Z">
        <w:r w:rsidR="00265EFE" w:rsidDel="00CE6222">
          <w:fldChar w:fldCharType="begin"/>
        </w:r>
        <w:r w:rsidR="00265EFE" w:rsidRPr="002E403C" w:rsidDel="00CE6222">
          <w:rPr>
            <w:lang w:val="en-US"/>
          </w:rPr>
          <w:delInstrText xml:space="preserve"> ADDIN ZOTERO_ITEM CSL_CITATION {"citationID":"gKVxmmop","properties":{"formattedCitation":"(5)","plainCitation":"(5)","noteIndex":0},"citationItems":[{"id":1165,"uris":["http://zotero.org/users/local/WfFnDvzQ/items/XPWVA44U"],"itemData":{"id":1165,"type":"article-journal","abstract":"The human facial dysostoses can be subdivided into mandibulofacial dysostoses (MFDs) and acrofacial dysostoses (AFDs). The craniofacial phenotypes of the two groups of patients are similar. Both types are thought to be related to abnormal migration of neural crest cells to the pharyngeal arches and the face. The craniofacial anomalies shared by the two groups consist of downslanting palpebral fissures, coloboma of the lower eyelid, from which the eyelashes medial to the defect may be absent, hypoplasia of the zygomatic complex, micrognathia, and microtia, which is often associated with hearing loss. These facial deformities are associated with limb anomalies in the AFDs. All MFDs present with the typical craniofacial phenotype, but some have additional features that help to distinguish them clinically: intellectual disability, microcephaly, chest deformity, ptosis, cleft lip/palate, macroblepharon, or blepharophimosis. The limb anomalies in the AFDs can be classified into pre-axial, post-axial, and others not fitting into the first two AFD types. Of the pre-axial types, Nager syndrome and of the post-axial types, Miller syndrome are the best-known disorders of their AFD subgroups. Several other AFDs with unknown molecular genetic bases, including lethal ones, have been described. This article reviews the MFDs and AFDs published to date.","container-title":"Clinical Genetics","DOI":"10.1111/cge.12123","ISSN":"1399-0004","issue":"6","journalAbbreviation":"Clin Genet","language":"eng","note":"PMID: 23565775","page":"499-510","source":"PubMed","title":"Human facial dysostoses","volume":"83","author":[{"family":"Wieczorek","given":"D."}],"issued":{"date-parts":[["2013",6]]}}}],"schema":"https://github.com/citation-style-language/schema/raw/master/csl-citation.json"} </w:delInstrText>
        </w:r>
        <w:r w:rsidR="00265EFE" w:rsidDel="00CE6222">
          <w:fldChar w:fldCharType="separate"/>
        </w:r>
        <w:r w:rsidR="00265EFE" w:rsidRPr="004F3BBE" w:rsidDel="00CE6222">
          <w:rPr>
            <w:noProof/>
            <w:lang w:val="en-US"/>
            <w:rPrChange w:id="480" w:author="Quentin Hennocq" w:date="2023-07-16T09:57:00Z">
              <w:rPr>
                <w:noProof/>
              </w:rPr>
            </w:rPrChange>
          </w:rPr>
          <w:delText>(5)</w:delText>
        </w:r>
        <w:r w:rsidR="00265EFE" w:rsidDel="00CE6222">
          <w:fldChar w:fldCharType="end"/>
        </w:r>
      </w:del>
      <w:ins w:id="481" w:author="Quentin Hennocq" w:date="2023-05-12T14:30:00Z">
        <w:del w:id="482" w:author="DT0637" w:date="2023-08-13T23:04:00Z">
          <w:r w:rsidR="00133695" w:rsidRPr="004F3BBE" w:rsidDel="00CE6222">
            <w:rPr>
              <w:lang w:val="en-US"/>
              <w:rPrChange w:id="483" w:author="Quentin Hennocq" w:date="2023-07-16T09:57:00Z">
                <w:rPr/>
              </w:rPrChange>
            </w:rPr>
            <w:delText xml:space="preserve">. </w:delText>
          </w:r>
        </w:del>
      </w:ins>
      <w:ins w:id="484" w:author="Quentin Hennocq" w:date="2023-05-12T14:50:00Z">
        <w:del w:id="485" w:author="DT0637" w:date="2023-08-13T23:04:00Z">
          <w:r w:rsidR="007C5B28" w:rsidRPr="004F3BBE" w:rsidDel="00CE6222">
            <w:rPr>
              <w:lang w:val="en-US"/>
              <w:rPrChange w:id="486" w:author="Quentin Hennocq" w:date="2023-07-16T09:57:00Z">
                <w:rPr/>
              </w:rPrChange>
            </w:rPr>
            <w:delText xml:space="preserve">Because there may be </w:delText>
          </w:r>
        </w:del>
      </w:ins>
      <w:ins w:id="487" w:author="Quentin Hennocq" w:date="2023-05-12T14:51:00Z">
        <w:del w:id="488" w:author="DT0637" w:date="2023-08-13T23:04:00Z">
          <w:r w:rsidR="007C5B28" w:rsidRPr="004F3BBE" w:rsidDel="00CE6222">
            <w:rPr>
              <w:lang w:val="en-US"/>
              <w:rPrChange w:id="489" w:author="Quentin Hennocq" w:date="2023-07-16T09:57:00Z">
                <w:rPr/>
              </w:rPrChange>
            </w:rPr>
            <w:delText xml:space="preserve">associated </w:delText>
          </w:r>
        </w:del>
      </w:ins>
      <w:ins w:id="490" w:author="KHONSARI Roman" w:date="2023-07-20T10:27:00Z">
        <w:del w:id="491" w:author="DT0637" w:date="2023-08-13T23:04:00Z">
          <w:r w:rsidR="00B1436C" w:rsidDel="00CE6222">
            <w:rPr>
              <w:lang w:val="en-US"/>
            </w:rPr>
            <w:delText>with</w:delText>
          </w:r>
        </w:del>
      </w:ins>
      <w:ins w:id="492" w:author="Quentin Hennocq" w:date="2023-07-20T11:14:00Z">
        <w:del w:id="493" w:author="DT0637" w:date="2023-08-13T23:04:00Z">
          <w:r w:rsidR="002E403C" w:rsidDel="00CE6222">
            <w:rPr>
              <w:lang w:val="en-US"/>
            </w:rPr>
            <w:delText>with</w:delText>
          </w:r>
        </w:del>
      </w:ins>
      <w:ins w:id="494" w:author="KHONSARI Roman" w:date="2023-07-20T10:27:00Z">
        <w:del w:id="495" w:author="DT0637" w:date="2023-08-13T23:04:00Z">
          <w:r w:rsidR="00B1436C" w:rsidDel="00CE6222">
            <w:rPr>
              <w:lang w:val="en-US"/>
            </w:rPr>
            <w:delText xml:space="preserve"> </w:delText>
          </w:r>
        </w:del>
      </w:ins>
      <w:ins w:id="496" w:author="Quentin Hennocq" w:date="2023-05-12T14:51:00Z">
        <w:del w:id="497" w:author="DT0637" w:date="2023-08-13T23:04:00Z">
          <w:r w:rsidR="007C5B28" w:rsidRPr="004F3BBE" w:rsidDel="00CE6222">
            <w:rPr>
              <w:lang w:val="en-US"/>
              <w:rPrChange w:id="498" w:author="Quentin Hennocq" w:date="2023-07-16T09:57:00Z">
                <w:rPr/>
              </w:rPrChange>
            </w:rPr>
            <w:delText>spi</w:delText>
          </w:r>
        </w:del>
      </w:ins>
      <w:ins w:id="499" w:author="KHONSARI Roman" w:date="2023-07-20T10:27:00Z">
        <w:del w:id="500" w:author="DT0637" w:date="2023-08-13T23:04:00Z">
          <w:r w:rsidR="00B1436C" w:rsidDel="00CE6222">
            <w:rPr>
              <w:lang w:val="en-US"/>
            </w:rPr>
            <w:delText>ne</w:delText>
          </w:r>
        </w:del>
      </w:ins>
      <w:ins w:id="501" w:author="Quentin Hennocq" w:date="2023-07-20T11:14:00Z">
        <w:del w:id="502" w:author="DT0637" w:date="2023-08-13T23:04:00Z">
          <w:r w:rsidR="002E403C" w:rsidDel="00CE6222">
            <w:rPr>
              <w:lang w:val="en-US"/>
            </w:rPr>
            <w:delText>ne</w:delText>
          </w:r>
        </w:del>
      </w:ins>
      <w:ins w:id="503" w:author="Quentin Hennocq" w:date="2023-05-12T14:51:00Z">
        <w:del w:id="504" w:author="DT0637" w:date="2023-08-13T23:04:00Z">
          <w:r w:rsidR="007C5B28" w:rsidRPr="004F3BBE" w:rsidDel="00CE6222">
            <w:rPr>
              <w:lang w:val="en-US"/>
              <w:rPrChange w:id="505" w:author="Quentin Hennocq" w:date="2023-07-16T09:57:00Z">
                <w:rPr/>
              </w:rPrChange>
            </w:rPr>
            <w:delText xml:space="preserve"> abnormalities, s</w:delText>
          </w:r>
        </w:del>
      </w:ins>
      <w:del w:id="506" w:author="DT0637" w:date="2023-08-13T23:04:00Z">
        <w:r w:rsidRPr="004F3BBE" w:rsidDel="00CE6222">
          <w:rPr>
            <w:lang w:val="en-US"/>
            <w:rPrChange w:id="507" w:author="Quentin Hennocq" w:date="2023-07-16T09:57:00Z">
              <w:rPr/>
            </w:rPrChange>
          </w:rPr>
          <w:delText>Some authors have listed MFDM as a pre-axial acrofacial dysostosis</w:delText>
        </w:r>
      </w:del>
      <w:ins w:id="508" w:author="Quentin Hennocq" w:date="2023-05-12T14:51:00Z">
        <w:del w:id="509" w:author="DT0637" w:date="2023-08-13T23:04:00Z">
          <w:r w:rsidR="007C5B28" w:rsidRPr="004F3BBE" w:rsidDel="00CE6222">
            <w:rPr>
              <w:lang w:val="en-US"/>
              <w:rPrChange w:id="510" w:author="Quentin Hennocq" w:date="2023-07-16T09:57:00Z">
                <w:rPr/>
              </w:rPrChange>
            </w:rPr>
            <w:delText>, Guion Almeida type (AFDGA)</w:delText>
          </w:r>
        </w:del>
      </w:ins>
      <w:del w:id="511" w:author="DT0637" w:date="2023-08-13T23:04:00Z">
        <w:r w:rsidRPr="004F3BBE" w:rsidDel="00CE6222">
          <w:rPr>
            <w:lang w:val="en-US"/>
            <w:rPrChange w:id="512" w:author="Quentin Hennocq" w:date="2023-07-16T09:57:00Z">
              <w:rPr/>
            </w:rPrChange>
          </w:rPr>
          <w:delText xml:space="preserve"> (AFD), Guion Almeida type </w:delText>
        </w:r>
        <w:r w:rsidRPr="002C2A6A" w:rsidDel="00CE6222">
          <w:fldChar w:fldCharType="begin"/>
        </w:r>
        <w:r w:rsidR="00265EFE" w:rsidRPr="002E403C" w:rsidDel="00CE6222">
          <w:rPr>
            <w:lang w:val="en-US"/>
          </w:rPr>
          <w:delInstrText xml:space="preserve"> ADDIN ZOTERO_ITEM CSL_CITATION {"citationID":"uyKwcXRF","properties":{"formattedCitation":"(5\\uc0\\u8211{}7)","plainCitation":"(5–7)","noteIndex":0},"citationItems":[{"id":895,"uris":["http://zotero.org/users/local/WfFnDvzQ/items/8FN5WUW5"],"itemData":{"id":895,"type":"article-journal","abstract":"BackgroundMutations in EFTUD2 were proven to cause a very distinct mandibulofacial dysostosis type Guion-Almeida (MFDGA, OMIM #610536). Recently, gross deletions and mutations in EFTUD2 were determined to cause syndromic esophageal atresia (EA), as well. We set forth to find further conditions caused by mutations in the EFTUD2 gene (OMIM *603892).Methods and resultsWe performed exome sequencing in two familial cases with clinical features overlapping with MFDGA and EA, but which were previously assumed to represent distinct entities, a syndrome with esophageal atresia, hypoplasia of zygomatic complex, microcephaly, cup-shaped ears, congenital heart defect, and intellectual disability in a mother and her two children [AJMG 143A(11):1135-1142, 2007] and a supposedly autosomal recessive oto-facial syndrome with midline malformations in two sisters [AJMG 132(4):398-401, 2005]. While the analysis of our exome data was in progress, a recent publication made EFTUD2 mutations highly likely in these families. This h</w:delInstrText>
        </w:r>
        <w:r w:rsidR="00265EFE" w:rsidDel="00CE6222">
          <w:delInstrText>ypothesis could be confirmed with exome as well as with Sanger sequencing. Also, in three further sporadic patients, clinically overlapping to these two families, de novo mutations within EFTUD2 were identified by Sanger sequencing. Our clinical and molecular workup of the patients discloses a broad phenotypic spectrum, and describes for the first time an instance of germline mosaicism for an EFTUD2 mutation.ConclusionsThe clinical features of the eight patients described here further broaden the phenotypic spectrum caused by EFTUD2 mutations or deletions. We here show, that it not only includes mandibulofacial dysostosis type Guion-Almeida, which should be reclassified as an acrofacial dysostosis because of thumb anomalies (present in 12/35 or 34% of patients) and syndromic esophageal atresia [JMG 49(12). 737-746, 2012], but also the two new syndromes, namely oto-facial syndrome with midline malformations published by Mégarbané et al. [AJMG 132(4): 398-401, 2005] and the syndrome published by Wieczorek et al. [AJMG 143A(11): 1135-1142, 2007] The finding of mild phenotypic features in the mother of one family that could have been overlooked and the possibility of germline mosaicism in apparently healthy parents in the other family should be taken into account when counseling such families.","container-title":"Orphanet journal of rare diseases","DOI":"10.1186/1750-1172-8-110","ISSN":"1750-1172","journalAbbreviation":"Orphanet J Rare Dis","language":"eng","license":"cc by","note":"PMID: 23879989\nPMCID: PMC3727992","page":"110","source":"Europe PMC","title":"Oto-facial syndrome and esophageal atresia, intellectual disability and zygomatic anomalies - expanding the phenotypes associated with EFTUD2 mutations","volume":"8","author":[{"family":"Voigt","given":"Claudia"},{"family":"Mégarbané","given":"André"},{"family":"Neveling","given":"Kornelia"},{"family":"Czeschik","given":"Johanna Christina"},{"family":"Albrecht","given":"Beate"},{"family":"Callewaert","given":"Bert"},{"family":"Deimling","given":"Florian","non-dropping-particle":"von"},{"family":"Hehr","given":"Andreas"},{"family":"Falkenberg Smeland","given":"Marie"},{"family":"König","given":"Rainer"},{"family":"Kuechler","given":"Alma"},{"family":"Marcelis","given":"Carlo"},{"family":"Puiu","given":"Maria"},{"family":"Reardon","given":"Willie"},{"family":"Riise Stensland","given":"Hilde Monica Frostad"},{"family":"Schweiger","given":"Bernd"},{"family":"Steehouwer","given":"Marloes"},{"family":"Teller","given":"Christopher"},{"family":"Martin","given":"Marcel"},{"family":"Rahmann","given":"Sven"},{"family":"Hehr","given":"Ute"},{"family":"Brunner","given":"Han G"},{"family":"Lüdecke","given":"Hermann-Josef"},{"family":"Wieczorek","given":"Dagmar"}],"issued":{"date-parts":[["2013",7,1]]}}},{"id":1165,"uris":["http://zotero.org/users/local/WfFnDvzQ/items/XPWVA44U"],"itemData":{"id":1165,"type":"article-journal","abstract":"The human facial dysostoses can be subdivided into mandibulofacial dysostoses (MFDs) and acrofacial dysostoses (AFDs). The craniofacial phenotypes of the two groups of patients are similar. Both types are thought to be related to abnormal migration of neural crest cells to the pharyngeal arches and the face. The craniofacial anomalies shared by the two groups consist of downslanting palpebral fissures, coloboma of the lower eyelid, from which the eyelashes medial to the defect may be absent, hypoplasia of the zygomatic complex, micrognathia, and microtia, which is often associated with hearing loss. These facial deformities are associated with limb anomalies in the AFDs. All MFDs present with the typical craniofacial phenotype, but some have additional features that help to distinguish them clinically: intellectual disability, microcephaly, chest deformity, ptosis, cleft lip/palate, macroblepharon, or blepharophimosis. The limb anomalies in the AFDs can be classified into pre-axial, post-axial, and others not fitting into the first two AFD types. Of the pre-axial types, Nager syndrome and of the post-axial types, Miller syndrome are the best-known disorders of their AFD subgroups. Several other AFDs with unknown molecular genetic bases, including lethal ones, have been described. This article reviews the MFDs and AFDs published to date.","container-title":"Clinical Genetics","DOI":"10.1111/cge.12123","ISSN":"1399-0004","issue":"6","journalAbbreviation":"Clin Genet","language":"eng","note":"PMID: 23565775","page":"499-510","source":"PubMed","title":"Human facial dysostoses","volume":"83","author":[{"family":"Wieczorek","given":"D."}],"issued":{"date-parts":[["2013",6]]}}},{"id":1167,"uris":["http://zotero.org/users/local/WfFnDvzQ/items/QR8IQRGV"],"itemData":{"id":1167,"type":"article-journal","abstract":"Background\nDefects in the development of the first and second pharyngeal arches and their derivatives result in abnormal formation of the craniofacial complex, consequently giving rise to facial dysostoses (FDs). FDs represent a group of rare and highly heterogeneous disease entities that encompass mandibulofacial dysostoses (MFDs) with normal extremities and acrofacial dysostoses (AFDs) with limb anomalies in addition to craniofacial defects.\n\nMethods\nWe examined 11 families with variable clinical symptoms of FDs, in most of which only one member was affected. We applied two custom gene panels—first comprising 37 genes related to the genetic disorders of craniofacial development such as FDs (On-Demand AmpliSeq Thermo Fisher Scientific gene panel with two primer pools) and second composed of 61 genes and 11 single nucleotide variants (SNVs) known to be involved in the development of skull malformations, mainly in the form of craniosynostoses (SureSelect Agilent Technologies). Targeted next-generation sequencing (NGS) was performed using the Ion Torrent S5 platform. To confirm the presence of each detected variant, we have analyzed a genomic region of interest using Sanger sequencing.\n\nResults\nIn this paper, we summarized the results of custom targeted gene panel sequencing in the cohort of sixteen patients from 11 consecutive families affected by distinct forms of FDs. We have found three novel pathogenic variants in the TCOF1 gene—c.2145_2148dupAAAG p.(Ser717Lysfs</w:delInstrText>
        </w:r>
        <w:r w:rsidR="00265EFE" w:rsidDel="00CE6222">
          <w:rPr>
            <w:rFonts w:ascii="Cambria Math" w:hAnsi="Cambria Math" w:cs="Cambria Math"/>
          </w:rPr>
          <w:delInstrText>∗</w:delInstrText>
        </w:r>
        <w:r w:rsidR="00265EFE" w:rsidDel="00CE6222">
          <w:delInstrText>42), c.4370delA p.(Lys1457Argfs</w:delInstrText>
        </w:r>
        <w:r w:rsidR="00265EFE" w:rsidDel="00CE6222">
          <w:rPr>
            <w:rFonts w:ascii="Cambria Math" w:hAnsi="Cambria Math" w:cs="Cambria Math"/>
          </w:rPr>
          <w:delInstrText>∗</w:delInstrText>
        </w:r>
        <w:r w:rsidR="00265EFE" w:rsidDel="00CE6222">
          <w:delInstrText>118), c.83G&gt;C p.(Arg28Pro) causing Treacher Co</w:delInstrText>
        </w:r>
        <w:r w:rsidR="00265EFE" w:rsidRPr="002E403C" w:rsidDel="00CE6222">
          <w:rPr>
            <w:lang w:val="en-US"/>
          </w:rPr>
          <w:delInstrText>llins syndrome type 1, two novel missense variants in the EFTUD2 gene–c.491A&gt;G p.(Asp164Gly) and c.779T&gt;A p.(Ile260Asn) in two female patients affected by acrofacial dysostosis Guion-Almeida type, one previously reported–c.403C&gt;T (p.Arg135Cys), as well as one novel missense variant–c.128C&gt;T p.(Pro43Leu) in the DHODH gene in the male patient with Miller syndrome and finally one known pathogenic variant c.574G&gt;T p.(Glu192</w:delInstrText>
        </w:r>
        <w:r w:rsidR="00265EFE" w:rsidRPr="002E403C" w:rsidDel="00CE6222">
          <w:rPr>
            <w:rFonts w:ascii="Cambria Math" w:hAnsi="Cambria Math" w:cs="Cambria Math"/>
            <w:lang w:val="en-US"/>
          </w:rPr>
          <w:delInstrText>∗</w:delInstrText>
        </w:r>
        <w:r w:rsidR="00265EFE" w:rsidRPr="002E403C" w:rsidDel="00CE6222">
          <w:rPr>
            <w:lang w:val="en-US"/>
          </w:rPr>
          <w:delInstrText xml:space="preserve">) in the SF3B4 gene in the patient with Nager syndrome.\n\nConclusion\nOur study confirms the efficiency and clinical utility of the targeted gene panel sequencing and shows that this strategy is suitable and efficient in the molecular screening of variable forms of FDs.","container-title":"Frontiers in Genetics","DOI":"10.3389/fgene.2020.580477","ISSN":"1664-8021","journalAbbreviation":"Front Genet","note":"PMID: 33262786\nPMCID: PMC7686794","page":"580477","source":"PubMed Central","title":"Targeted Next-Generation Sequencing in the Diagnosis of Facial Dysostoses","volume":"11","author":[{"family":"Bukowska-Olech","given":"Ewelina"},{"family":"Materna-Kiryluk","given":"Anna"},{"family":"Walczak-Sztulpa","given":"Joanna"},{"family":"Popiel","given":"Delfina"},{"family":"Badura-Stronka","given":"Magdalena"},{"family":"Koczyk","given":"Grzegorz"},{"family":"Dawidziuk","given":"Adam"},{"family":"Jamsheer","given":"Aleksander"}],"issued":{"date-parts":[["2020",11,11]]}}}],"schema":"https://github.com/citation-style-language/schema/raw/master/csl-citation.json"} </w:delInstrText>
        </w:r>
        <w:r w:rsidRPr="002C2A6A" w:rsidDel="00CE6222">
          <w:fldChar w:fldCharType="separate"/>
        </w:r>
        <w:r w:rsidR="00265EFE" w:rsidRPr="004F3BBE" w:rsidDel="00CE6222">
          <w:rPr>
            <w:lang w:val="en-US"/>
            <w:rPrChange w:id="513" w:author="Quentin Hennocq" w:date="2023-07-16T09:57:00Z">
              <w:rPr/>
            </w:rPrChange>
          </w:rPr>
          <w:delText>(5–7)</w:delText>
        </w:r>
        <w:r w:rsidRPr="002C2A6A" w:rsidDel="00CE6222">
          <w:fldChar w:fldCharType="end"/>
        </w:r>
        <w:r w:rsidRPr="004F3BBE" w:rsidDel="00CE6222">
          <w:rPr>
            <w:lang w:val="en-US"/>
            <w:rPrChange w:id="514" w:author="Quentin Hennocq" w:date="2023-07-16T09:57:00Z">
              <w:rPr/>
            </w:rPrChange>
          </w:rPr>
          <w:delText>.</w:delText>
        </w:r>
      </w:del>
    </w:p>
    <w:p w14:paraId="0D6D00EA" w14:textId="3038AE11" w:rsidR="002C2A6A" w:rsidRPr="004F3BBE" w:rsidDel="00CE6222" w:rsidRDefault="002C2A6A" w:rsidP="002C2A6A">
      <w:pPr>
        <w:jc w:val="both"/>
        <w:rPr>
          <w:del w:id="515" w:author="DT0637" w:date="2023-08-13T23:04:00Z"/>
          <w:lang w:val="en-US"/>
          <w:rPrChange w:id="516" w:author="Quentin Hennocq" w:date="2023-07-16T09:57:00Z">
            <w:rPr>
              <w:del w:id="517" w:author="DT0637" w:date="2023-08-13T23:04:00Z"/>
            </w:rPr>
          </w:rPrChange>
        </w:rPr>
      </w:pPr>
      <w:del w:id="518" w:author="DT0637" w:date="2023-08-13T23:04:00Z">
        <w:r w:rsidRPr="004F3BBE" w:rsidDel="00CE6222">
          <w:rPr>
            <w:lang w:val="en-US"/>
            <w:rPrChange w:id="519" w:author="Quentin Hennocq" w:date="2023-07-16T09:57:00Z">
              <w:rPr/>
            </w:rPrChange>
          </w:rPr>
          <w:delText xml:space="preserve">Since 2012, the diagnosis of MFDM is established based on clinical features and the screening for a heterozygous pathogenic variant of the </w:delText>
        </w:r>
        <w:r w:rsidRPr="004F3BBE" w:rsidDel="00CE6222">
          <w:rPr>
            <w:i/>
            <w:lang w:val="en-US"/>
            <w:rPrChange w:id="520" w:author="Quentin Hennocq" w:date="2023-07-16T09:57:00Z">
              <w:rPr>
                <w:i/>
              </w:rPr>
            </w:rPrChange>
          </w:rPr>
          <w:delText xml:space="preserve">EFTUD2 </w:delText>
        </w:r>
        <w:r w:rsidRPr="004F3BBE" w:rsidDel="00CE6222">
          <w:rPr>
            <w:lang w:val="en-US"/>
            <w:rPrChange w:id="521" w:author="Quentin Hennocq" w:date="2023-07-16T09:57:00Z">
              <w:rPr/>
            </w:rPrChange>
          </w:rPr>
          <w:delText xml:space="preserve">gene (17q21.31) coding for the nuclear ribonucleoprotein component of 116 KDA U5 protein </w:delText>
        </w:r>
        <w:r w:rsidRPr="002C2A6A" w:rsidDel="00CE6222">
          <w:fldChar w:fldCharType="begin"/>
        </w:r>
        <w:r w:rsidR="00265EFE" w:rsidRPr="002E403C" w:rsidDel="00CE6222">
          <w:rPr>
            <w:lang w:val="en-US"/>
          </w:rPr>
          <w:delInstrText xml:space="preserve"> ADDIN ZOTERO_ITEM CSL_CITATION {"citationID":"GKF9JMCq","properties":{"formattedCitation":"(8)","plainCitation":"(8)","noteIndex":0},"citationItems":[{"id":808,"uris":["http://zotero.org/users/local/WfFnDvzQ/items/FK7JM86E"],"itemData":{"id":808,"type":"article-journal","abstract":"Mandibulofacial dysostosis with microcephaly (MFDM) is a rare sporadic syndrome comprising craniofacial malformations, microcephaly, developmental delay, and a recognizable dysmorphic appearance. Major sequelae, including choanal atresia, sensorineural hearing loss, and cleft palate, each occur in a significant proportion of affected individuals. We present detailed clinical findings in 12 unrelated individuals with MFDM; these 12 individuals compose the largest reported cohort to date. To define the etiology of MFDM, we employed whole-exome sequencing of four unrelated affected individuals and identified heterozygous mutations or deletions of EFTUD2 in all four. Validation studies of eight additional individuals with MFDM demonstrated causative EFTUD2 mutations in all affected individuals tested. A range of EFTUD2-mutation types, including null alleles and frameshifts, is seen in MFDM, consistent with haploinsufficiency; segregation is de novo in all cases assessed to date. U5-116kD, the protein encoded by EFTUD2, is a highly conserved spliceosomal GTPase with a central regulatory role in catalytic splicing and post-splicing-complex disassembly. MFDM is the first multiple-malformation syndrome attributed to a defect of the major spliceosome. Our findings significantly extend the range of reported spliceosomal phenotypes in humans and pave the way for further investigation in related conditions such as Treacher Collins syndrome.","container-title":"American Journal of Human Genetics","DOI":"10.1016/j.ajhg.2011.12.023","ISSN":"1537-6605","issue":"2","journalAbbreviation":"Am J Hum Genet","language":"eng","note":"PMID: 22305528\nPMCID: PMC3276671","page":"369-377","source":"PubMed","title":"Haploinsufficiency of a spliceosomal GTPase encoded by EFTUD2 causes mandibulofacial dysostosis with microcephaly","volume":"90","author":[{"family":"Lines","given":"Matthew A."},{"family":"Huang","given":"Lijia"},{"family":"Schwartzentruber","given":"Jeremy"},{"family":"Douglas","given":"Stuart L."},{"family":"Lynch","given":"Danielle C."},{"family":"Beaulieu","given":"Chandree"},{"family":"Guion-Almeida","given":"Maria Leine"},{"family":"Zechi-Ceide","given":"Roseli Maria"},{"family":"Gener","given":"Blanca"},{"family":"Gillessen-Kaesbach","given":"Gabriele"},{"family":"Nava","given":"Caroline"},{"family":"Baujat","given":"Geneviève"},{"family":"Horn","given":"Denise"},{"family":"Kini","given":"Usha"},{"family":"Caliebe","given":"Almuth"},{"family":"</w:delInstrText>
        </w:r>
        <w:r w:rsidR="00265EFE" w:rsidDel="00CE6222">
          <w:delInstrText xml:space="preserve">Alanay","given":"Yasemin"},{"family":"Utine","given":"Gulen Eda"},{"family":"Lev","given":"Dorit"},{"family":"Kohlhase","given":"Jürgen"},{"family":"Grix","given":"Arthur W."},{"family":"Lohmann","given":"Dietmar R."},{"family":"Hehr","given":"Ute"},{"family":"Böhm","given":"Detlef"},{"literal":"FORGE Canada Consortium"},{"family":"Majewski","given":"Jacek"},{"family":"Bulman","given":"Dennis E."},{"family":"Wieczorek","given":"Dagmar"},{"family":"Boycott","given":"Kym M."}],"issued":{"date-parts":[["2012",2,10]]}}}],"schema":"https://github.com/citation-style-language/schema/raw/master/csl-citation.json"} </w:delInstrText>
        </w:r>
        <w:r w:rsidRPr="002C2A6A" w:rsidDel="00CE6222">
          <w:fldChar w:fldCharType="separate"/>
        </w:r>
        <w:r w:rsidR="00265EFE" w:rsidDel="00CE6222">
          <w:delText>(8)</w:delText>
        </w:r>
        <w:r w:rsidRPr="002C2A6A" w:rsidDel="00CE6222">
          <w:fldChar w:fldCharType="end"/>
        </w:r>
        <w:r w:rsidRPr="002C2A6A" w:rsidDel="00CE6222">
          <w:delText xml:space="preserve">. This variant </w:delText>
        </w:r>
      </w:del>
      <w:ins w:id="522" w:author="KHONSARI Roman" w:date="2023-07-20T10:27:00Z">
        <w:del w:id="523" w:author="DT0637" w:date="2023-08-13T23:04:00Z">
          <w:r w:rsidR="00B1436C" w:rsidDel="00CE6222">
            <w:delText>occurs</w:delText>
          </w:r>
        </w:del>
      </w:ins>
      <w:ins w:id="524" w:author="Quentin Hennocq" w:date="2023-07-20T11:15:00Z">
        <w:del w:id="525" w:author="DT0637" w:date="2023-08-13T23:04:00Z">
          <w:r w:rsidR="002E403C" w:rsidDel="00CE6222">
            <w:delText>occurs</w:delText>
          </w:r>
        </w:del>
      </w:ins>
      <w:ins w:id="526" w:author="KHONSARI Roman" w:date="2023-07-20T10:27:00Z">
        <w:del w:id="527" w:author="DT0637" w:date="2023-08-13T23:04:00Z">
          <w:r w:rsidR="00B1436C" w:rsidRPr="002C2A6A" w:rsidDel="00CE6222">
            <w:delText xml:space="preserve"> </w:delText>
          </w:r>
        </w:del>
      </w:ins>
      <w:del w:id="528" w:author="DT0637" w:date="2023-08-13T23:04:00Z">
        <w:r w:rsidRPr="002C2A6A" w:rsidDel="00CE6222">
          <w:delText xml:space="preserve">frequently </w:delText>
        </w:r>
        <w:r w:rsidRPr="002C2A6A" w:rsidDel="00CE6222">
          <w:rPr>
            <w:i/>
          </w:rPr>
          <w:delText>de novo</w:delText>
        </w:r>
        <w:r w:rsidRPr="002C2A6A" w:rsidDel="00CE6222">
          <w:delText xml:space="preserve"> (80%) </w:delText>
        </w:r>
        <w:r w:rsidRPr="002C2A6A" w:rsidDel="00CE6222">
          <w:fldChar w:fldCharType="begin"/>
        </w:r>
        <w:r w:rsidR="00265EFE" w:rsidDel="00CE6222">
          <w:delInstrText xml:space="preserve"> ADDIN ZOTERO_ITEM CSL_CITATION {"citationID":"fTxjtkgD","properties":{"formattedCitation":"(4,9)","plainCitation":"(4,9)","noteIndex":0},"citationItems":[{"id":806,"uris":["http://zotero.org/users/local/WfFnDvzQ/items/RMM2JQ43"],"itemData":{"id":806,"type":"article-journal","abstract":"Mandibulofacial dysostosis with microcephaly (MFDM) is a multiple malformation syndrome comprising microcephaly, craniofacial anomalies, hearing loss, dysmorphic features, and, in some cases, esophageal atresia. Haploinsufficiency of a spliceosomal GTPase, U5-116 kDa/EFTUD2, is responsible. Here, we review the molecular basis of MFDM in the 69 individuals described to date, and report mutations in 38 new individuals, bringing the total number of reported individuals to 107 individuals from 94 kindreds. Pathogenic EFTUD2 variants comprise 76 distinct mutations and seven microdeletions. Among point mutations, missense substitutions are infrequent (14 out of 76; 18%) relative to stop-gain (29 out of 76; 38%), and splicing (33 out of 76; 43%) mutations. Where known, mutation origin was de novo in 48 out of 64 individuals (75%), dominantly inherited in 12 out of 64 (19%), and due to proven germline mosaicism in four out of 64 (6%). Highly penetrant clinical features include, microcephaly, first and second arch craniofacial malformations, and hearing loss; esophageal atresia is present in an estimated </w:delInstrText>
        </w:r>
        <w:r w:rsidR="00265EFE" w:rsidDel="00CE6222">
          <w:rPr>
            <w:rFonts w:ascii="Cambria Math" w:hAnsi="Cambria Math" w:cs="Cambria Math"/>
          </w:rPr>
          <w:delInstrText>∼</w:delInstrText>
        </w:r>
        <w:r w:rsidR="00265EFE" w:rsidDel="00CE6222">
          <w:delInstrText xml:space="preserve">27%. Microcephaly is virtually universal in childhood, with some adults exhibiting late \"catch-up\" growth and normocephaly at maturity. Occasionally reported anomalies, include vestibular and ossicular malformations, reduced mouth opening, atrophy of cerebral white matter, structural brain malformations, and epibulbar dermoid. All reported EFTUD2 mutations can be found in the EFTUD2 mutation database (http://databases.lovd.nl/shared/genes/EFTUD2).","container-title":"Human Mutation","DOI":"10.1002/humu.22924","ISSN":"1059-7794","issue":"2","page":"148-154","source":"Amsterdam UMC - Vrije Universiteit Amsterdam","title":"Mandibulofacial Dysostosis with Microcephaly: Mutation and Database Update","title-short":"Mandibulofacial Dysostosis with Microcephaly","volume":"37","author":[{"family":"Huang","given":"Lijia"},{"family":"Vanstone","given":"Megan R."},{"family":"Hartley","given":"Taila"},{"family":"Osmond","given":"Matthew"},{"family":"Barrowman","given":"Nick"},{"family":"Allanson","given":"Judith"},{"family":"Baker","given":"Laura"},{"family":"Dabir","given":"Tabib A."},{"family":"Dipple","given":"Katrina M."},{"family":"Dobyns","given":"William B."},{"family":"Estrella","given":"Jane"},{"family":"Faghfoury","given":"Hanna"},{"family":"Favaro","given":"Francine P."},{"family":"Goel","given":"Himanshu"},{"family":"Gregersen","given":"Pernille A."},{"family":"Gripp","given":"Karen W."},{"family":"Grix","given":"Art"},{"family":"Guion-Almeida","given":"Maria Leine"},{"family":"Harr","given":"Margaret H."},{"family":"Hudson","given":"Cindy"},{"family":"Hunter","given":"Alasdair G.W."},{"family":"Johnson","given":"John"},{"family":"Joss","given":"Shelagh K."},{"family":"Kimball","given":"Amy"},{"family":"Kini","given":"Usha"},{"family":"Kline","given":"Antonie D."},{"family":"Lauzon","given":"Julie"},{"family":"Lildballe","given":"Dorte L."},{"family":"López-González","given":"Vanesa"},{"family":"Martinezmoles","given":"Johanna"},{"family":"Meldrum","given":"Cliff"},{"family":"Mirzaa","given":"Ghayda M."},{"family":"Morel","given":"Chantal F."},{"family":"Morton","given":"Jenny E.V."},{"family":"Pyle","given":"Louise C."},{"family":"Quintero-Rivera","given":"Fabiola"},{"family":"Richer","given":"Julie"},{"family":"Scheuerle","given":"Angela E."},{"family":"Schönewolf-Greulich","given":"Bitten"},{"family":"Shears","given":"Deborah J."},{"family":"Silver","given":"Josh"},{"family":"Smith","given":"Amanda C."},{"family":"Temple","given":"I. Karen"},{"family":"Kamp","given":"Jiddeke M.","non-dropping-particle":"van de"},{"family":"Dijk","given":"Fleur S.","non-dropping-particle":"van"},{"family":"Vandersteen","given":"Anthony M."},{"family":"White","given":"Sue M."},{"family":"Zackai","given":"Elaine H."},{"family":"Zou","given":"Ruobing"},{"family":"Bulman","given":"Dennis E."},{"literal":"Care4Rare Canada Consortium"},{"literal":"UCLA Clinical Genomics Center"}],"issued":{"date-parts":[["2016",2,1]]}}},{"id":797,"uris":["http://zotero.org/users/local/WfFnDvzQ/items/2ZINMNX6"],"itemData":{"id":797,"type":"webpage","abstract":"Le portail des maladies rares et des médicaments orphelins","language":"fr","title":"Orphanet: Mandibulofacial dysostosis Guion Almeida type","title-short":"Orphanet","URL":"https://www.orpha.net/consor/cgi-bin/Disease_Search.php?lng=FR&amp;data_id=11150&amp;Disease_Disease_Search_diseaseType=ORPHA&amp;Disease_Disease_Search_diseaseGroup=79113&amp;Disease(s)/group%20of%20diseases=Mandibulofacial-dysostosis--Guion-Almeida-type&amp;title=Mandibulofacial-dysostosis--Guion-Almeida-type&amp;search=Disease_Search_Simple","author":[{"family":"RESERVES","given":"INSERM US14-- TOUS DROITS"}],"accessed":{"date-parts":[["2022",5,13]]}}}],"schema":"https://github.com/citation-style-language/schema/raw/master/csl-citation.json"} </w:delInstrText>
        </w:r>
        <w:r w:rsidRPr="002C2A6A" w:rsidDel="00CE6222">
          <w:fldChar w:fldCharType="separate"/>
        </w:r>
        <w:r w:rsidR="00265EFE" w:rsidDel="00CE6222">
          <w:delText>(4,9)</w:delText>
        </w:r>
        <w:r w:rsidRPr="002C2A6A" w:rsidDel="00CE6222">
          <w:fldChar w:fldCharType="end"/>
        </w:r>
        <w:r w:rsidRPr="002C2A6A" w:rsidDel="00CE6222">
          <w:delText>. The main mechanism</w:delText>
        </w:r>
      </w:del>
      <w:ins w:id="529" w:author="KHONSARI Roman" w:date="2023-07-20T10:27:00Z">
        <w:del w:id="530" w:author="DT0637" w:date="2023-08-13T23:04:00Z">
          <w:r w:rsidR="00B1436C" w:rsidDel="00CE6222">
            <w:delText xml:space="preserve"> of disease</w:delText>
          </w:r>
        </w:del>
      </w:ins>
      <w:ins w:id="531" w:author="Quentin Hennocq" w:date="2023-07-20T11:15:00Z">
        <w:del w:id="532" w:author="DT0637" w:date="2023-08-13T23:04:00Z">
          <w:r w:rsidR="002E403C" w:rsidDel="00CE6222">
            <w:delText>of disease</w:delText>
          </w:r>
        </w:del>
      </w:ins>
      <w:del w:id="533" w:author="DT0637" w:date="2023-08-13T23:04:00Z">
        <w:r w:rsidRPr="002C2A6A" w:rsidDel="00CE6222">
          <w:delText xml:space="preserve"> is haploinsufficiency </w:delText>
        </w:r>
        <w:r w:rsidRPr="002C2A6A" w:rsidDel="00CE6222">
          <w:fldChar w:fldCharType="begin"/>
        </w:r>
        <w:r w:rsidR="00265EFE" w:rsidDel="00CE6222">
          <w:delInstrText xml:space="preserve"> ADDIN ZOTERO_ITEM CSL_CITATION {"citationID":"CST5FNOj","properties":{"formattedCitation":"(10)","plainCitation":"(10)","noteIndex":0},"citationItems":[{"id":799,"uris":["http://zotero.org/users/local/WfFnDvzQ/items/T33TB9QU"],"itemData":{"id":799,"type":"article-journal","abstract":"Mandibulofacial dysostosis with microcephaly (MFDM, OMIM#610536) is an extremely rare genetic syndrome characterised by microcephaly, external ear deformity, hearing loss, and distinct facial appearance, including zygomatic hypoplasia and micrognathia. Occasionally, various malformations in other internal organs, including oesophageal atresia or tracheoesophageal fistula, may lead to life-threatening situations. Haploinsufficiency of EFTUD2 is responsible for MFDM. Here, we present the phenotypic and genetic characteristics of six Korean children who were diagnosed with MFDM by molecular genetic testing. All but one patient had occipitofrontal circumferences below the -2.0 standard deviation score. Micrognathia was identified in all patients. A cleft palate (66.7%) and other facial dysmorphisms, including facial asymmetry (50%) and malar hypoplasia (50%), were also frequently observed. Hearing loss was observed in all patients along with one or more internal and external ear deformities, including ossicular anomalies, auditory canal stenosis, and microtia. Two patients (33.3%) had undergone surgery for tracheoesophageal fistula type C. Most patients were initi</w:delInstrText>
        </w:r>
        <w:r w:rsidR="00265EFE" w:rsidRPr="002E403C" w:rsidDel="00CE6222">
          <w:rPr>
            <w:lang w:val="en-US"/>
          </w:rPr>
          <w:delInstrText xml:space="preserve">ally misdiagnosed as other better-known syndromes with overlapping characteristics, such as Treacher Collins or CHARGE syndrome. The first three patients were diagnosed using exome sequencing. However, after increased awareness of MFDM in the first three patients, MFDM was considered one of the initial differential diagnoses and could be diagnosed by target gene analysis in the remaining three cases. Thus, we recommend targeted EFTUD2 analysis as the initial workup for the rapid diagnosis of MFDM in patients with facial dysostosis, microcephaly, and otologic problems.","container-title":"European Journal of Medical Genetics","DOI":"10.1016/j.ejmg.2022.104478","ISSN":"1878-0849","issue":"5","journalAbbreviation":"Eur J Med Genet","language":"eng","note":"PMID: 35395430","page":"104478","source":"PubMed","title":"Clinical and molecular delineation of mandibulofacial dysostosis with microcephaly in six Korean patients: When to consider EFTUD2 analysis?","title-short":"Clinical and molecular delineation of mandibulofacial dysostosis with microcephaly in six Korean patients","volume":"65","author":[{"family":"Ryu","given":"Jae Hui"},{"family":"Kim","given":"Hwa Young"},{"family":"Ko","given":"Jung Min"},{"family":"Kim","given":"Man Jin"},{"family":"Seong","given":"Moon-Woo"},{"family":"Choi","given":"Byung Yoon"},{"family":"Chae","given":"Jong Hee"}],"issued":{"date-parts":[["2022",5]]}}}],"schema":"https://github.com/citation-style-language/schema/raw/master/csl-citation.json"} </w:delInstrText>
        </w:r>
        <w:r w:rsidRPr="002C2A6A" w:rsidDel="00CE6222">
          <w:fldChar w:fldCharType="separate"/>
        </w:r>
        <w:r w:rsidR="00265EFE" w:rsidRPr="004F3BBE" w:rsidDel="00CE6222">
          <w:rPr>
            <w:lang w:val="en-US"/>
            <w:rPrChange w:id="534" w:author="Quentin Hennocq" w:date="2023-07-16T09:57:00Z">
              <w:rPr/>
            </w:rPrChange>
          </w:rPr>
          <w:delText>(10)</w:delText>
        </w:r>
        <w:r w:rsidRPr="002C2A6A" w:rsidDel="00CE6222">
          <w:fldChar w:fldCharType="end"/>
        </w:r>
        <w:r w:rsidRPr="004F3BBE" w:rsidDel="00CE6222">
          <w:rPr>
            <w:lang w:val="en-US"/>
            <w:rPrChange w:id="535" w:author="Quentin Hennocq" w:date="2023-07-16T09:57:00Z">
              <w:rPr/>
            </w:rPrChange>
          </w:rPr>
          <w:delText xml:space="preserve">, caused in 18% of cases by a missense substitution, in 38% by a stop-gain </w:delText>
        </w:r>
        <w:r w:rsidRPr="004F3BBE" w:rsidDel="00CE6222">
          <w:rPr>
            <w:i/>
            <w:iCs/>
            <w:lang w:val="en-US"/>
            <w:rPrChange w:id="536" w:author="Quentin Hennocq" w:date="2023-07-16T09:57:00Z">
              <w:rPr>
                <w:i/>
                <w:iCs/>
              </w:rPr>
            </w:rPrChange>
          </w:rPr>
          <w:delText xml:space="preserve">EFTUD2 </w:delText>
        </w:r>
        <w:r w:rsidRPr="004F3BBE" w:rsidDel="00CE6222">
          <w:rPr>
            <w:lang w:val="en-US"/>
            <w:rPrChange w:id="537" w:author="Quentin Hennocq" w:date="2023-07-16T09:57:00Z">
              <w:rPr/>
            </w:rPrChange>
          </w:rPr>
          <w:delText xml:space="preserve">heterozygous pathogenic variation and in 43% by a splice site variation </w:delText>
        </w:r>
        <w:r w:rsidRPr="002C2A6A" w:rsidDel="00CE6222">
          <w:fldChar w:fldCharType="begin"/>
        </w:r>
        <w:r w:rsidR="00034D00" w:rsidRPr="002E403C" w:rsidDel="00CE6222">
          <w:rPr>
            <w:lang w:val="en-US"/>
          </w:rPr>
          <w:delInstrText xml:space="preserve"> ADDIN ZOTERO_ITEM CSL_CITATION {"citationID":"ZGIJaiCW","properties":{"formattedCitation":"(4,11)","plainCitation":"(4,11)","noteIndex":0},"citationItems":[{"id":806,"uris":["http://zotero.org/users/local/WfFnDvzQ/items/RMM2JQ43"],"itemData":{"id":806,"type":"article-journal","abstract":"Mandibulofacial dysostosis with microcephaly (MFDM) is a multiple malformation syndrome comprising microcephaly, craniofacial anomalies, hearing loss, dysmorphic features, and, in some cases, esophageal atresia. Haploinsufficiency of a spliceosomal GTPase, U5-116 kDa/EFTUD2, is responsible. Here, we review the molecular basis of MFDM in the 69 individuals described to date, and report mutations in 38 new individuals, bringing the total number of reported individuals to 107 individuals from 94 kindreds. Pathogenic EFTUD2 variants comprise 76 distinct mutations and seven microdeletions. Among point mutations, missense substitutions are infrequent (14 out of 76; 18%) relative to stop-gain (29 out of 76; 38%), and splicing (33 out of 76; 43%) mutations. Where known, mutation origin was de novo in 48 out of 64 individuals (75%), dominantly inherited in 12 out of 64 (19%), and due to proven germline mosaicism in four out of 64 (6%). Highly penetrant clinical features include, microcephaly, first and second arch craniofacial malformations, a</w:delInstrText>
        </w:r>
        <w:r w:rsidR="00034D00" w:rsidDel="00CE6222">
          <w:delInstrText xml:space="preserve">nd hearing loss; esophageal atresia is present in an estimated </w:delInstrText>
        </w:r>
        <w:r w:rsidR="00034D00" w:rsidDel="00CE6222">
          <w:rPr>
            <w:rFonts w:ascii="Cambria Math" w:hAnsi="Cambria Math" w:cs="Cambria Math"/>
          </w:rPr>
          <w:delInstrText>∼</w:delInstrText>
        </w:r>
        <w:r w:rsidR="00034D00" w:rsidDel="00CE6222">
          <w:delInstrText>27%. Microcephaly is virtually universal in childhood, with some adults exhibiting late \"catch-up\" growth and normocephaly at maturity. Occasionally reported anomalies, include vestibular and ossicular malformations, reduced mouth opening, atrophy of cerebral white matter, structural brain malformations, and epibulbar dermoid. All reported EFTUD2 mutations can be found in the EFTUD2 mutation database (http://databases.lovd.nl/shared/genes/EFTUD2).","container-title":"Human Mutation","DOI":"10.1002/humu.22924","ISSN":"1059-7794","issue":"2","page":"148-154","source":"Amsterdam UMC - Vrije Universiteit Amsterdam","title":"Mandibulofacial Dysostosis with Microcephaly: Mutation and Database Update","title-short":"Mandibulofacial Dysostosis with Microcephaly","volume":"37","author":[{"family":"Huang","given":"Lijia"},{"family":"Vanstone","given":"Megan R."},{"family":"Hartley","given":"Taila"},{"family":"Osmond","given":"Matthew"},{"family":"Barrowman","given":"Nick"},{"family":"Allanson","given":"Judith"},{"family":"Baker","given":"Laura"},{"family":"Dabir","given":"Tabib A."},{"family":"Dipple","given":"Katrina M."},{"family":"Dobyns","given":"William B."},{"family":"Estrella","given":"Jane"},{"family":"Faghfoury","given":"Hanna"},{"family":"Favaro","given":"Francine P."},{"family":"Goel","given":"Himanshu"},{"family":"Gregersen","given":"Pernille A."},{"family":"Gripp","given":"Karen W."},{"family":"Grix","given":"Art"},{"family":"Guion-Almeida","given":"Maria Leine"},{"family":"Harr","given":"Margaret H."},{"family":"Hudson","given":"Cindy"},{"family":"Hunter","given":"Alasdair G.W."},{"family":"Johnson","given":"John"},{"family":"Joss","given":"Shelagh K."},{"family":"Kimball","given":"Amy"},{"family":"Kini","given":"Usha"},{"family":"Kline","given":"Antonie D."},{"family":"Lauzon","given":"Julie"},{"family":"Lildballe","given":"Dorte L."},{"family":"López-González","given":"Vanesa"},{"family":"Martinezmoles","given":"Johanna"},{"family":"Meldrum","given":"Cliff"},{"family":"Mirzaa","given":"Ghayda M."},{"family":"Morel","given":"Chantal F."},{"family":"Morton","given":"Jenny E.V."},{"family":"Pyle","given":"Louise C."},{"family":"Quintero-Rivera","given":"Fabiola"},{"family":"Richer","given":"Julie"},{"family":"Scheuerle","given":"Angela E."},{"family":"Schönewolf-Greulich","given":"Bitten"},{"family":"Shears","given":"Deborah J."},{"family":"Silver","given":"Josh"},{"family":"Smith","given":"Amanda C."},{"family":"Temple","given":"I. Karen"},{"family":"Kamp","given":"Jiddeke M.","non-dropping-particle":"van de"},{"family":"Dijk","given":"Fleur S.","non-dropping-particle":"van"},{"family":"Vandersteen","given":"Anthony M."},{"family":"White","given":"Sue M."},{"family":"Zackai","given":"Elaine H."},{"family":"Zou","given":"Ruobing"},{"family":"Bulman","given":"Dennis E."},{"literal":"Care4Rare Canada Consortium"},{"literal":"UCLA Clinical Genomics Center"}],"issued":{"date-parts":[["2016",2,1]]}}},{"id":1173,"uris":["http://zotero.org/users/local/WfFnDvzQ/items/6RFCYDCI"],"itemData":{"id":1173,"type":"article-journal","abstract":"Elongation factor Tu guanosine-5'-triphosphate (GTP) binding domain containing 2 (EFTUD2) encodes a major component of the spliceosomal GTPase and, if mutated, causes mandibulofacial dysostosis with microcephaly (MFDM; MIM#610536). Despite the increasing number of potentially pathogenic variants reported in the literature, most previous studies have relied solely on in silico prediction of the pathogenic potential of</w:delInstrText>
        </w:r>
        <w:r w:rsidR="00034D00" w:rsidRPr="002E403C" w:rsidDel="00CE6222">
          <w:rPr>
            <w:lang w:val="en-US"/>
          </w:rPr>
          <w:delInstrText xml:space="preserve"> EFTUD2 variants, which may result in misclassification of the variant's pathogenicity. Given the importance of the functional verification of EFTUD2 variants, we identified a novel splice donor site variant, c.271+1G&gt;A of EFTUD2, whose pathogenicity was clearly verified at the RNA level using a minigene assay. A child with MFDM, mixed hearing loss, microcephaly, and a congenital cardiac defect was identified with this variant, which arose in a de novo fashion. The minigene assay showed erroneous integration of the 118 bp IVS3 of EFTUD2 exclusively among the c.271+1G&gt;A variant clone. We first applied the minigene assay to identify the splice function of a splice site variant of EFTUD2, thereby allowing for in vitro functional verification of splice site variants in EFTUD2.","container-title":"Diagnostics (Basel, Switzerland)","DOI":"10.3390/diagnostics10050296","ISSN":"2075-4418","issue":"5","journalAbbreviation":"Diagnostics (Basel)","language":"eng","note":"PMID: 32408545\nPMCID: PMC7277841","page":"296","source":"PubMed","title":"Novel Splice Site Pathogenic Variant of EFTUD2 Is Associated with Mandibulofacial Dysostosis with Microcephaly and Extracranial Symptoms in Korea","volume":"10","author":[{"family":"Kim","given":"So Young"},{"family":"Lee","given":"Da-Hye"},{"family":"Han","given":"Jin Hee"},{"family":"Choi","given":"Byung Yoon"}],"issued":{"date-parts":[["2020",5,12]]}}}],"schema":"https://github.com/citation-style-language/schema/raw/master/csl-citation.json"} </w:delInstrText>
        </w:r>
        <w:r w:rsidRPr="002C2A6A" w:rsidDel="00CE6222">
          <w:fldChar w:fldCharType="separate"/>
        </w:r>
        <w:r w:rsidR="00034D00" w:rsidRPr="004F3BBE" w:rsidDel="00CE6222">
          <w:rPr>
            <w:lang w:val="en-US"/>
            <w:rPrChange w:id="538" w:author="Quentin Hennocq" w:date="2023-07-16T09:57:00Z">
              <w:rPr/>
            </w:rPrChange>
          </w:rPr>
          <w:delText>(4,11)</w:delText>
        </w:r>
        <w:r w:rsidRPr="002C2A6A" w:rsidDel="00CE6222">
          <w:fldChar w:fldCharType="end"/>
        </w:r>
        <w:r w:rsidRPr="004F3BBE" w:rsidDel="00CE6222">
          <w:rPr>
            <w:lang w:val="en-US"/>
            <w:rPrChange w:id="539" w:author="Quentin Hennocq" w:date="2023-07-16T09:57:00Z">
              <w:rPr/>
            </w:rPrChange>
          </w:rPr>
          <w:delText xml:space="preserve">. </w:delText>
        </w:r>
        <w:r w:rsidRPr="004F3BBE" w:rsidDel="00CE6222">
          <w:rPr>
            <w:color w:val="000000"/>
            <w:lang w:val="en-US"/>
            <w:rPrChange w:id="540" w:author="Quentin Hennocq" w:date="2023-07-16T09:57:00Z">
              <w:rPr>
                <w:color w:val="000000"/>
              </w:rPr>
            </w:rPrChange>
          </w:rPr>
          <w:delText>No genotype-phenotype correlations </w:delText>
        </w:r>
        <w:r w:rsidRPr="004F3BBE" w:rsidDel="00CE6222">
          <w:rPr>
            <w:lang w:val="en-US"/>
            <w:rPrChange w:id="541" w:author="Quentin Hennocq" w:date="2023-07-16T09:57:00Z">
              <w:rPr/>
            </w:rPrChange>
          </w:rPr>
          <w:delText xml:space="preserve">in patients with </w:delText>
        </w:r>
        <w:r w:rsidRPr="004F3BBE" w:rsidDel="00CE6222">
          <w:rPr>
            <w:i/>
            <w:color w:val="000000"/>
            <w:lang w:val="en-US"/>
            <w:rPrChange w:id="542" w:author="Quentin Hennocq" w:date="2023-07-16T09:57:00Z">
              <w:rPr>
                <w:i/>
                <w:color w:val="000000"/>
              </w:rPr>
            </w:rPrChange>
          </w:rPr>
          <w:delText>EFTUD2</w:delText>
        </w:r>
        <w:r w:rsidRPr="004F3BBE" w:rsidDel="00CE6222">
          <w:rPr>
            <w:color w:val="000000"/>
            <w:lang w:val="en-US"/>
            <w:rPrChange w:id="543" w:author="Quentin Hennocq" w:date="2023-07-16T09:57:00Z">
              <w:rPr>
                <w:color w:val="000000"/>
              </w:rPr>
            </w:rPrChange>
          </w:rPr>
          <w:delText> </w:delText>
        </w:r>
        <w:r w:rsidRPr="004F3BBE" w:rsidDel="00CE6222">
          <w:rPr>
            <w:lang w:val="en-US"/>
            <w:rPrChange w:id="544" w:author="Quentin Hennocq" w:date="2023-07-16T09:57:00Z">
              <w:rPr/>
            </w:rPrChange>
          </w:rPr>
          <w:delText>heterozygous pathogenic variation</w:delText>
        </w:r>
      </w:del>
      <w:ins w:id="545" w:author="KHONSARI Roman" w:date="2023-07-20T10:28:00Z">
        <w:del w:id="546" w:author="DT0637" w:date="2023-08-13T23:04:00Z">
          <w:r w:rsidR="00B1436C" w:rsidDel="00CE6222">
            <w:rPr>
              <w:lang w:val="en-US"/>
            </w:rPr>
            <w:delText>s</w:delText>
          </w:r>
        </w:del>
      </w:ins>
      <w:ins w:id="547" w:author="Quentin Hennocq" w:date="2023-07-20T11:15:00Z">
        <w:del w:id="548" w:author="DT0637" w:date="2023-08-13T23:04:00Z">
          <w:r w:rsidR="002E403C" w:rsidDel="00CE6222">
            <w:rPr>
              <w:lang w:val="en-US"/>
            </w:rPr>
            <w:delText>s</w:delText>
          </w:r>
        </w:del>
      </w:ins>
      <w:del w:id="549" w:author="DT0637" w:date="2023-08-13T23:04:00Z">
        <w:r w:rsidRPr="004F3BBE" w:rsidDel="00CE6222">
          <w:rPr>
            <w:lang w:val="en-US"/>
            <w:rPrChange w:id="550" w:author="Quentin Hennocq" w:date="2023-07-16T09:57:00Z">
              <w:rPr/>
            </w:rPrChange>
          </w:rPr>
          <w:delText xml:space="preserve"> </w:delText>
        </w:r>
        <w:r w:rsidRPr="004F3BBE" w:rsidDel="00CE6222">
          <w:rPr>
            <w:color w:val="000000"/>
            <w:lang w:val="en-US"/>
            <w:rPrChange w:id="551" w:author="Quentin Hennocq" w:date="2023-07-16T09:57:00Z">
              <w:rPr>
                <w:color w:val="000000"/>
              </w:rPr>
            </w:rPrChange>
          </w:rPr>
          <w:delText xml:space="preserve">have been identified </w:delText>
        </w:r>
        <w:r w:rsidRPr="002C2A6A" w:rsidDel="00CE6222">
          <w:rPr>
            <w:color w:val="000000"/>
          </w:rPr>
          <w:fldChar w:fldCharType="begin"/>
        </w:r>
        <w:r w:rsidR="00034D00" w:rsidRPr="002E403C" w:rsidDel="00CE6222">
          <w:rPr>
            <w:color w:val="000000"/>
            <w:lang w:val="en-US"/>
          </w:rPr>
          <w:delInstrText xml:space="preserve"> ADDIN ZOTERO_ITEM CSL_CITATION {"citationID":"ci1lh2rJ","properties":{"formattedCitation":"(8,12)","plainCitation":"(8,12)","noteIndex":0},"citationItems":[{"id":808,"uris":["http://zotero.org/users/local/WfFnDvzQ/items/FK7JM86E"],"itemData":{"id":808,"type":"article-journal","abstract":"Mandibulofacial dysostosis with microcephaly (MFDM) is a rare sporadic syndrome comprising craniofacial malformations, microcephaly, developmental delay, and a recognizable dysmorphic appearance. Major sequelae, including choanal atresia, sensorineural hearing loss, and cleft palate, each occur in a significant proportion of affected individuals. We present detailed clinical findings in 12 unrelated individuals with MFDM; these 12 individuals compose the largest reported cohort to date. To define the etiology of MFDM, we employed whole-exome sequencing of four unrelated affected individuals and identified heterozygous mutations or deletions of EFTUD2 in all four. Validation studies of eight additional individuals with MFDM demonstrated causative EFTUD2 mutations in all affected individuals tested. A range of EFTUD2-mutation types, including null alleles and frameshifts, is seen in MFDM, consistent with haploinsufficiency; segregation is de novo in all cases assessed to date. U5-116kD, the protein encoded by EFTUD2, is a highly conserved spliceosomal GTPase with a central regulat</w:delInstrText>
        </w:r>
        <w:r w:rsidR="00034D00" w:rsidDel="00CE6222">
          <w:rPr>
            <w:color w:val="000000"/>
          </w:rPr>
          <w:delInstrText>ory role in catalytic splicing and post-splicing-complex disassembly. MFDM is the first multiple-malformation syndrome attributed to a defect of the major spliceosome. Our findings significantly extend the range of reported spliceosomal phenotypes in humans and pave the way for further investigation in related conditions such as Treacher Collins syndrome.","container-title":"American Journal of Human Genetics","DOI":"10.1016/j.ajhg.2011.12.023","ISSN":"1537-6605","issue":"2","journalAbbreviation":"Am J Hum Genet","language":"eng","note":"PMID: 22305528\nPMCID: PMC3276671","page":"369-377","source":"PubMed","title":"Haploinsufficiency of a spliceosomal GTPase encoded by EFTUD2 causes mandibulofacial dysostosis with microcephaly","volume":"90","author":[{"family":"Lines","given":"Matthew A."},{"family":"Huang","given":"Lijia"},{"family":"Schwartzentruber","given":"Jeremy"},{"family":"Douglas","given":"Stuart L."},{"family":"Lynch","given":"Danielle C."},{"family":"Beaulieu","given":"Chandree"},{"family":"Guion-Almeida","given":"Maria Leine"},{"family":"Zechi-Ceide","given":"Roseli Maria"},{"family":"Gener","given":"Blanca"},{"family":"Gillessen-Kaesbach","given":"Gabriele"},{"family":"Nava","given":"Caroline"},{"family":"Baujat","given":"Geneviève"},{"family":"Horn","given":"Denise"},{"family":"Kini","given":"Usha"},{"family":"Caliebe","given":"Almuth"},{"family":"Alanay","given":"Yasemin"},{"family":"Utine","given":"Gulen Eda"},{"family":"Lev","given":"Dorit"},{"family":"Kohlhase","given":"Jürgen"},{"family":"Grix","given":"Arthur W."},{"family":"Lohmann","given":"Dietmar R."},{"family":"Hehr","given":"Ute"},{"family":"Böhm","given":"Detlef"},{"literal":"FORGE Canada Consortium"},{"family":"Majewski","given":"Jacek"},{"family":"Bulman","given":"Dennis E."},{"family":"Wieczorek","given":"Dagmar"},{"family":"Boycott","given":"Kym M."}],"issued":{"date-parts":[["2012",2,10]]}}},{"id":1170,"uris":["http://zotero.org/users/local/WfFnDvzQ/items/FC35UYAU"],"itemData":{"id":1170,"type":"chapter","abstract":"Mandibulofacial dysostosis with microcephaly (MFDM) is characterized by malar and mandibular hypoplasia, microcephaly (congenital or postnatal onset), intellectual disability (mild, moderate, or severe), malformations of the external ear, and hearing loss that is typically conductive. Associated craniofacial malformations may include cleft palate, choanal atresia, zygomatic arch cleft (identified on cranial CT scan), and facial asymmetry. Other relatively common findings (present in 25%-35% of individuals) can include cardiac anomalies, thumb anomalies, esophageal atresia/tracheoesophageal fistula, short stature, spine anomalies, and epilepsy., The diagnosis of MFDM is confirmed in a proband with typical clinical findings and a heterozygous pathogenic variant in EFTUD2 identified by genetic testing., Treatment of manifestations: Individualized treatment of craniofacial manifestations is managed by a multidisciplinary team which may include: oromaxillofacial surgery, plastic surgery, otolaryngology, dentistry/orthodontics, and occupational and speech-language therapy. Newborn infants may have airway compromise at delivery due to choanal atresia and/or mandibular hypoplasia, requiring intubation and/or tracheostomy for initial stabilization. Esophageal atresia/tracheoesophageal fistula, cardiac defects, renal anomalies, and thumb anomalies are treated in a routine manner. Short stature is managed expectantly. Treatment of hearing loss is individualized, and may involve conventional hearing aid(s), bone-anchored hearing aid(s), and/or cochlear implant(s). Early individualized educational and therapy plans are devised as needed to optimize developmental outcome. Surveillance: Annual growth assessment and periodic developmental assessment with evaluation for obstructive sleep apnea and epilepsy as needed., MFDM is an autosomal dominant disorder. Most individuals diagnosed with MFDM to date are presumed to have the disorder as the result of a de novo EFTUD2 pathogenic variant; in some individuals, the causative pathogenic varia</w:delInstrText>
        </w:r>
        <w:r w:rsidR="00034D00" w:rsidRPr="002E403C" w:rsidDel="00CE6222">
          <w:rPr>
            <w:color w:val="000000"/>
            <w:lang w:val="en-US"/>
          </w:rPr>
          <w:delInstrText xml:space="preserve">nt was inherited from a parent with a milder phenotypic presentation. If a parent of the proband has the pathogenic variant identified in the proband, the risk to sibs of the proband (at conception) is 50%. Once the causative EFTUD2 pathogenic variant has been identified in an affected family member, prenatal testing and preimplantation genetic testing are possible.","call-number":"NBK214367","container-title":"GeneReviews®","event-place":"Seattle (WA)","language":"eng","license":"Copyright © 1993-2023, University of Washington, Seattle. GeneReviews is a registered trademark of the University of Washington, Seattle. All rights reserved.","note":"PMID: 24999515","publisher":"University of Washington, Seattle","publisher-place":"Seattle (WA)","source":"PubMed","title":"Mandibulofacial Dysostosis with Microcephaly","URL":"http://www.ncbi.nlm.nih.gov/books/NBK214367/","author":[{"family":"Lines","given":"Matthew"},{"family":"Hartley","given":"Taila"},{"family":"MacDonald","given":"Stella K."},{"family":"Boycott","given":"Kym M."}],"editor":[{"family":"Adam","given":"Margaret P."},{"family":"Mirzaa","given":"Ghayda M."},{"family":"Pagon","given":"Roberta A."},{"family":"Wallace","given":"Stephanie E."},{"family":"Bean","given":"Lora JH"},{"family":"Gripp","given":"Karen W."},{"family":"Amemiya","given":"Anne"}],"accessed":{"date-parts":[["2023",5,13]]},"issued":{"date-parts":[["1993"]]}}}],"schema":"https://github.com/citation-style-language/schema/raw/master/csl-citation.json"} </w:delInstrText>
        </w:r>
        <w:r w:rsidRPr="002C2A6A" w:rsidDel="00CE6222">
          <w:rPr>
            <w:color w:val="000000"/>
          </w:rPr>
          <w:fldChar w:fldCharType="separate"/>
        </w:r>
        <w:r w:rsidR="00034D00" w:rsidRPr="004F3BBE" w:rsidDel="00CE6222">
          <w:rPr>
            <w:color w:val="000000"/>
            <w:lang w:val="en-US"/>
            <w:rPrChange w:id="552" w:author="Quentin Hennocq" w:date="2023-07-16T09:57:00Z">
              <w:rPr>
                <w:color w:val="000000"/>
              </w:rPr>
            </w:rPrChange>
          </w:rPr>
          <w:delText>(8,12)</w:delText>
        </w:r>
        <w:r w:rsidRPr="002C2A6A" w:rsidDel="00CE6222">
          <w:rPr>
            <w:color w:val="000000"/>
          </w:rPr>
          <w:fldChar w:fldCharType="end"/>
        </w:r>
        <w:r w:rsidRPr="004F3BBE" w:rsidDel="00CE6222">
          <w:rPr>
            <w:color w:val="000000"/>
            <w:lang w:val="en-US"/>
            <w:rPrChange w:id="553" w:author="Quentin Hennocq" w:date="2023-07-16T09:57:00Z">
              <w:rPr>
                <w:color w:val="000000"/>
              </w:rPr>
            </w:rPrChange>
          </w:rPr>
          <w:delText>.</w:delText>
        </w:r>
      </w:del>
    </w:p>
    <w:p w14:paraId="29C8D8CA" w14:textId="647BA266" w:rsidR="002C2A6A" w:rsidRPr="004F3BBE" w:rsidDel="00CE6222" w:rsidRDefault="002C2A6A" w:rsidP="002C2A6A">
      <w:pPr>
        <w:jc w:val="both"/>
        <w:rPr>
          <w:del w:id="554" w:author="DT0637" w:date="2023-08-13T23:04:00Z"/>
          <w:lang w:val="en-US"/>
          <w:rPrChange w:id="555" w:author="Quentin Hennocq" w:date="2023-07-16T09:57:00Z">
            <w:rPr>
              <w:del w:id="556" w:author="DT0637" w:date="2023-08-13T23:04:00Z"/>
            </w:rPr>
          </w:rPrChange>
        </w:rPr>
      </w:pPr>
      <w:del w:id="557" w:author="DT0637" w:date="2023-08-13T23:04:00Z">
        <w:r w:rsidRPr="004F3BBE" w:rsidDel="00CE6222">
          <w:rPr>
            <w:lang w:val="en-US"/>
            <w:rPrChange w:id="558" w:author="Quentin Hennocq" w:date="2023-07-16T09:57:00Z">
              <w:rPr/>
            </w:rPrChange>
          </w:rPr>
          <w:delText xml:space="preserve">Regarding deformities of the external ear in MFDM, Lines et al. </w:delText>
        </w:r>
        <w:r w:rsidRPr="002C2A6A" w:rsidDel="00CE6222">
          <w:fldChar w:fldCharType="begin"/>
        </w:r>
        <w:r w:rsidR="00265EFE" w:rsidRPr="002E403C" w:rsidDel="00CE6222">
          <w:rPr>
            <w:lang w:val="en-US"/>
          </w:rPr>
          <w:delInstrText xml:space="preserve"> ADDIN ZOTERO_ITEM CSL_CITATION {"citationID":"jojhpuFV","properties":{"formattedCitation":"(3,8)","plainCitation":"(3,8)","noteIndex":0},"citationItems":[{"id":801,"uris":["http://zotero.org/users/local/WfFnDvzQ/items/T5F83XFB"],"itemData":{"id":801,"type":"chapter","abstract":"Mandibulofacial dysostosis with microcephaly (MFDM) is characterized by malar and mandibular hypoplasia, microcephaly (congenital or postnatal onset), intellectual disability (mild, moderate, or severe), malformations of the external ear, and hearing loss that is typically conductive. Associated craniofacial malformations may include cleft palate, choanal atresia, zygomatic arch cleft (identified on cranial CT scan), and facial asymmetry. Other relatively common findings (present in 25%-35% of individuals) can include cardiac anomalies, thumb anomalies, esophageal atresia/tracheoesophageal fistula, short stature, spine anomalies, and epilepsy., The diagnosis of MFDM is confirmed in a proband with typical clinical findings and a heterozygous pathogenic variant in EFTUD2 identified by genetic testing., Treatment of manifestations: Individualized treatment of craniofacial manifestations is managed by a multidisciplinary team which may include: oromaxillofacial surgery, plastic surgery, otolaryngology, dentistry/orthodontics, and occupational and speech/language therapy. Newborn infants may have airway compromise at delivery due to choanal atresia and/or mandibular hypoplasia, requiring intubation and/or tracheostomy for initial stabilization. Esophageal atresia/tracheoesophageal fistula, cardiac defects, renal anomalies, and thumb anomalies are treated in a routine manner. Short stature is managed expectantly. Treatment of hearing loss is individualized, and may involve conventional hearing aid(s), bone-anchored hearing aid(s), and/or cochlear implant(s). Early individualized educational and therapy plans are devised as needed to optimize developmental outcome. Surveillance: Annual growth assessment and periodic developmental assessment with evaluation for obstructive sleep apnea and epilepsy as needed., MFDM is an autosomal dominant disorder. Most individuals diagnosed with MFDM to date are presumed to have the disorder as the result of a de novo\nEFTUD2 pathogenic variant; in some individuals, the causative pathogenic variant was inherited from a parent with a milder phenotypic presentation. If a parent of the proband has the pathogenic variant identified in the proband, the risk to sibs of the proband (at conception) is 50%. Once the causative EFTUD2 pathogenic variant has been identified in an affected family member, prenatal testing and preimplantation genetic testing are possible.","call-number":"NBK214367","container-title":"GeneReviews®","event-place":"Seattle (WA)","language":"eng","license":"Copyright © 1993-2022, University of Washington, Seattle. GeneReviews is a registered trademark of the Universi</w:delInstrText>
        </w:r>
        <w:r w:rsidR="00265EFE" w:rsidDel="00CE6222">
          <w:delInstrText>ty of Washington, Seattle. All rights reserved.","note":"PMID: 24999515","publisher":"University of Washington, Seattle","publisher-place":"Seattle (WA)","source":"PubMed","title":"Mandibulofacial Dysostosis with Microcephaly","URL":"http://www.ncbi.nlm.nih.gov/books/NBK214367/","author":[{"family":"Lines","given":"Matthew"},{"family":"Hartley","given":"Taila"},{"family":"MacDonald","given":"Stella K."},{"family":"Boycott","given":"Kym M."}],"editor":[{"family":"Adam","given":"Margaret P."},{"family":"Ardinger","given":"Holly H."},{"family":"Pagon","given":"Roberta A."},{"family":"Wallace","given":"Stephanie E."},{"family":"Bean","given":"Lora JH"},{"family":"Gripp","given":"Karen W."},{"family":"Mirzaa","given":"Ghayda M."},{"family":"Amemiya","given":"Anne"}],"accessed":{"date-parts":[["2022",5,25]]},"issued":{"date-parts":[["1993"]]}}},{"id":808,"uris":["http://zotero.org/users/local/WfFnDvzQ/items/FK7JM86E"],"itemData":{"id":808,"type":"article-journal","abstract":"Mandibulofacial dysostosis with microcephaly (MFDM) is a rare sporadic syndrome comprising craniofacial malformations, microcephaly, developmental delay, and a recognizable dysmorphic appearance. Major sequelae, including choanal atresia, sensorineural hearing loss, and cleft palate, each occur in a significant proportion of affected individuals. We present detailed clinical findings in 12 unrelated individuals with MFDM; these 12 individuals compose the largest reported cohort to date. To define the etiology of MFDM, we employed whole-exome sequencing of four unrelated affected individuals and identified heterozygous mutations or deletions of EFTUD2 in all four. Validation studies of eight additional individuals with MFDM demonstrated causative EFTUD2 mutations in all affected individuals tested. A range of EFTUD2-mutation types, including null alleles and frameshifts, is seen in MFDM, consistent with haploinsufficiency; segregation is de novo in all cases assessed to date. U5-116kD, the protein encoded by EFTUD2, is a highly conserved spliceosomal GTPase with a central regulatory role in catalytic splicing and post-splicing-complex disassembly. MFDM is the first multiple-malformation syndrome attributed to a defect of the major spliceosome. Our findings significantly extend the range of reported spliceosomal phenotypes in humans and pave the way for further investigation in related conditions such as Treacher Collins syndrome.","container-title":"American Journal of Human Genetics","DOI":"10.1016/j.ajhg.2011.12.023","ISSN":"1537-6605","issue":"2","journalAbbreviation</w:delInstrText>
        </w:r>
        <w:r w:rsidR="00265EFE" w:rsidRPr="002E403C" w:rsidDel="00CE6222">
          <w:rPr>
            <w:lang w:val="en-US"/>
          </w:rPr>
          <w:delInstrText xml:space="preserve">":"Am J Hum Genet","language":"eng","note":"PMID: 22305528\nPMCID: PMC3276671","page":"369-377","source":"PubMed","title":"Haploinsufficiency of a spliceosomal GTPase encoded by EFTUD2 causes mandibulofacial dysostosis with microcephaly","volume":"90","author":[{"family":"Lines","given":"Matthew A."},{"family":"Huang","given":"Lijia"},{"family":"Schwartzentruber","given":"Jeremy"},{"family":"Douglas","given":"Stuart L."},{"family":"Lynch","given":"Danielle C."},{"family":"Beaulieu","given":"Chandree"},{"family":"Guion-Almeida","given":"Maria Leine"},{"family":"Zechi-Ceide","given":"Roseli Maria"},{"family":"Gener","given":"Blanca"},{"family":"Gillessen-Kaesbach","given":"Gabriele"},{"family":"Nava","given":"Caroline"},{"family":"Baujat","given":"Geneviève"},{"family":"Horn","given":"Denise"},{"family":"Kini","given":"Usha"},{"family":"Caliebe","given":"Almuth"},{"family":"Alanay","given":"Yasemin"},{"family":"Utine","given":"Gulen Eda"},{"family":"Lev","given":"Dorit"},{"family":"Kohlhase","given":"Jürgen"},{"family":"Grix","given":"Arthur W."},{"family":"Lohmann","given":"Dietmar R."},{"family":"Hehr","given":"Ute"},{"family":"Böhm","given":"Detlef"},{"literal":"FORGE Canada Consortium"},{"family":"Majewski","given":"Jacek"},{"family":"Bulman","given":"Dennis E."},{"family":"Wieczorek","given":"Dagmar"},{"family":"Boycott","given":"Kym M."}],"issued":{"date-parts":[["2012",2,10]]}}}],"schema":"https://github.com/citation-style-language/schema/raw/master/csl-citation.json"} </w:delInstrText>
        </w:r>
        <w:r w:rsidRPr="002C2A6A" w:rsidDel="00CE6222">
          <w:fldChar w:fldCharType="separate"/>
        </w:r>
        <w:r w:rsidR="00265EFE" w:rsidRPr="004F3BBE" w:rsidDel="00CE6222">
          <w:rPr>
            <w:lang w:val="en-US"/>
            <w:rPrChange w:id="559" w:author="Quentin Hennocq" w:date="2023-07-16T09:57:00Z">
              <w:rPr/>
            </w:rPrChange>
          </w:rPr>
          <w:delText>(3,8)</w:delText>
        </w:r>
        <w:r w:rsidRPr="002C2A6A" w:rsidDel="00CE6222">
          <w:fldChar w:fldCharType="end"/>
        </w:r>
        <w:r w:rsidRPr="004F3BBE" w:rsidDel="00CE6222">
          <w:rPr>
            <w:lang w:val="en-US"/>
            <w:rPrChange w:id="560" w:author="Quentin Hennocq" w:date="2023-07-16T09:57:00Z">
              <w:rPr/>
            </w:rPrChange>
          </w:rPr>
          <w:delText xml:space="preserve"> described microtia (grades I-III), </w:delText>
        </w:r>
        <w:r w:rsidRPr="004F3BBE" w:rsidDel="00CE6222">
          <w:rPr>
            <w:highlight w:val="white"/>
            <w:lang w:val="en-US"/>
            <w:rPrChange w:id="561" w:author="Quentin Hennocq" w:date="2023-07-16T09:57:00Z">
              <w:rPr>
                <w:highlight w:val="white"/>
              </w:rPr>
            </w:rPrChange>
          </w:rPr>
          <w:delText>abnormalities</w:delText>
        </w:r>
        <w:r w:rsidRPr="004F3BBE" w:rsidDel="00CE6222">
          <w:rPr>
            <w:color w:val="000000"/>
            <w:highlight w:val="white"/>
            <w:lang w:val="en-US"/>
            <w:rPrChange w:id="562" w:author="Quentin Hennocq" w:date="2023-07-16T09:57:00Z">
              <w:rPr>
                <w:color w:val="000000"/>
                <w:highlight w:val="white"/>
              </w:rPr>
            </w:rPrChange>
          </w:rPr>
          <w:delText xml:space="preserve"> of the superior helix and antihelix</w:delText>
        </w:r>
        <w:r w:rsidRPr="004F3BBE" w:rsidDel="00CE6222">
          <w:rPr>
            <w:lang w:val="en-US"/>
            <w:rPrChange w:id="563" w:author="Quentin Hennocq" w:date="2023-07-16T09:57:00Z">
              <w:rPr/>
            </w:rPrChange>
          </w:rPr>
          <w:delText xml:space="preserve">, </w:delText>
        </w:r>
        <w:r w:rsidRPr="004F3BBE" w:rsidDel="00CE6222">
          <w:rPr>
            <w:color w:val="000000"/>
            <w:highlight w:val="white"/>
            <w:lang w:val="en-US"/>
            <w:rPrChange w:id="564" w:author="Quentin Hennocq" w:date="2023-07-16T09:57:00Z">
              <w:rPr>
                <w:color w:val="000000"/>
                <w:highlight w:val="white"/>
              </w:rPr>
            </w:rPrChange>
          </w:rPr>
          <w:delText xml:space="preserve">preauricular tags and auditory canal atresia/stenosis. The posterior-inferior margin of the lobule </w:delText>
        </w:r>
        <w:r w:rsidRPr="004F3BBE" w:rsidDel="00CE6222">
          <w:rPr>
            <w:highlight w:val="white"/>
            <w:lang w:val="en-US"/>
            <w:rPrChange w:id="565" w:author="Quentin Hennocq" w:date="2023-07-16T09:57:00Z">
              <w:rPr>
                <w:highlight w:val="white"/>
              </w:rPr>
            </w:rPrChange>
          </w:rPr>
          <w:delText>can</w:delText>
        </w:r>
        <w:r w:rsidRPr="004F3BBE" w:rsidDel="00CE6222">
          <w:rPr>
            <w:color w:val="000000"/>
            <w:highlight w:val="white"/>
            <w:lang w:val="en-US"/>
            <w:rPrChange w:id="566" w:author="Quentin Hennocq" w:date="2023-07-16T09:57:00Z">
              <w:rPr>
                <w:color w:val="000000"/>
                <w:highlight w:val="white"/>
              </w:rPr>
            </w:rPrChange>
          </w:rPr>
          <w:delText xml:space="preserve"> have a right-angle (“squared-off”) configuration </w:delText>
        </w:r>
        <w:r w:rsidRPr="002C2A6A" w:rsidDel="00CE6222">
          <w:fldChar w:fldCharType="begin"/>
        </w:r>
        <w:r w:rsidR="00034D00" w:rsidRPr="002E403C" w:rsidDel="00CE6222">
          <w:rPr>
            <w:lang w:val="en-US"/>
          </w:rPr>
          <w:delInstrText xml:space="preserve"> ADDIN ZOTERO_ITEM CSL_CITATION {"citationID":"KsU4DDAV","properties":{"formattedCitation":"(3,8,13)","plainCitation":"(3,8,13)","noteIndex":0},"citationItems":[{"id":801,"uris":["http://zotero.org/users/local/WfFnDvzQ/items/T5F83XFB"],"itemData":{"id":801,"type":"chapter","abstract":"Mandibulofacial dysostosis with microcephaly (MFDM) is characterized by malar and mandibular hypoplasia, microcephaly (congenital or postnatal onset), intellectual disability (mild, moderate, or severe), malformations of the external ear, and hearing loss that is typically conductive. Associated craniofacial malformations may include cleft palate, choanal atresia, zygomatic arch cleft (identified on cranial CT scan), and facial asymmetry. Other relatively common findings (present in 25%-35% of individuals) can include cardiac anomalies, thumb anomalies, esophageal atresia/tracheoesophageal fistula, short stature, spine anomalies, and epilepsy., The diagnosis of MFDM is confirmed in a proband with typical clinical findings and a heterozygous pathogenic variant in EFTUD2 identified by genetic testing., Treatment of manifestations: Individualized treatment of craniofacial manifestations is managed by a multidisciplinary team which may include: oromaxillofacial surgery, plastic surgery, otolaryngology, dentistry/orthodontics, and occupational and speech/language therapy. Newborn infants may have airway </w:delInstrText>
        </w:r>
        <w:r w:rsidR="00034D00" w:rsidDel="00CE6222">
          <w:delInstrText>compromise at delivery due to choanal atresia and/or mandibular hypoplasia, requiring intubation and/or tracheostomy for initial stabilization. Esophageal atresia/tracheoesophageal fistula, cardiac defects, renal anomalies, and thumb anomalies are treated in a routine manner. Short stature is managed expectantly. Treatment of hearing loss is individualized, and may involve conventional hearing aid(s), bone-anchored hearing aid(s), and/or cochlear implant(s). Early individualized educational and therapy plans are devised as needed to optimize developmental outcome. Surveillance: Annual growth assessment and periodic developmental assessment with evaluation for obstructive sleep apnea and epilepsy as needed., MFDM is an autosomal dominant disorder. Most individuals diagnosed with MFDM to date are presumed to have the disorder as the result of a de novo\nEFTUD2 pathogenic variant; in some individuals, the causative pathogenic variant was inherited from a parent with a milder phenotypic presentation. If a parent of the proband has the pathogenic variant identified in the proband, the risk to sibs of the proband (at conception) is 50%. Once the causative EFTUD2 pathogenic variant has been identified in an affected family member, prenatal testing and preimplantation genetic testing are possible.","call-number":"NBK214367","container-title":"GeneReviews®","event-place":"Seattle (WA)","language":"eng","license":"Copyright © 1993-2022, University of Washington, Seattle. GeneReviews is a registered trademark of the University of Washington, Seattle. All rights reserved.","note":"PMID: 24999515","publisher":"University of Washington, Seattle","publisher-place":"Seattle (WA)","source":"PubMed","title":"Mandibulofacial Dysostosis with Microcephaly","URL":"http://www.ncbi.nlm.nih.gov/books/NBK214367/","author":[{"family":"Lines","given":"Matthew"},{"family":"Hartley","given":"Taila"},{"family":"MacDonald","given":"Stella K."},{"family":"Boycott","given":"Kym M."}],"editor":[{"family":"Adam","given":"Margaret P."},{"family":"Ardinger","given":"Holly H."},{"family":"Pagon","given":"Roberta A."},{"family":"Wallace","given":"Stephanie E."},{"family":"Bean","given":"Lora JH"},{"family":"Gripp","given":"Karen W."},{"family":"Mirzaa","given":"Ghayda M."},{"family":"Amemiya","given":"Anne"}],"accessed":{"date-parts":[["2022",5,25]]},"issued":{"date-parts":[["1993"]]}}},{"id":808,"uris":["http://zotero.org/users/local/WfFnDvzQ/items/FK7JM86E"],"itemData":{"id":808,"type":"article-journal","abstract":"Mandibulofacial dysostosis with microcephaly (MFDM) is a rare sporadic syndrome comprising craniofacial malformations, microcephaly, developmental delay, and a recognizable dysmorphic appearance. Major sequelae, including choanal atresia, sensorineural hearing loss, and cleft palate, each occur in a significant proportion of affected individuals. We present detailed clinical findings in 12 unrelated individuals with MFDM; these 12 individuals compose the largest reported cohort to date. To define the etiology of MFDM, we employed whole-exome sequencing of four unrelated affected individuals and identified heterozygous mutations or deletions of EFTUD2 in all four. Validation studies of eight additional individuals with MFDM demonstrated causative EFTUD2 mutations in all affected individuals tested. A range of EFTUD2-mutation types, including null alleles and frameshifts, is seen in MFDM, consistent with haploinsufficiency; segregation is de novo in all cases assessed to date. U5-116kD, the protein encoded by EFTUD2, is a highly conserved spliceosomal GTPase with a central regulatory role in catalytic splicing and post-splicing-complex disassembly. MFDM is the first multiple-malformation syndrome attributed to a defect of the major spliceosome. Our findings significantly extend the range of reported spliceosomal phenotypes in humans and pave the way for further investigation in related conditions such as Treacher Collins syndrome.","container-title":"American Journal of Human Genetics","DOI":"10.1016/j.ajhg.2011.12.023","ISSN":"1537-6605","issue":"2","journalAbbreviation":"Am J Hum Genet","language":"eng","note":"PMID: 22305528\nPMCID: PMC3276671","page":"369-377","source":"PubMed","title":"Haploinsufficiency of a spliceosomal GTPase encoded by EFTUD2 causes mandibulofacial dysostosis with microcephaly","volume":"90","author":[{"family":"Lines","given":"Matthew A."},{"family":"Huang","given":"Lijia"},{"family":"Schwartzentruber","given":"Jeremy"},{"family":"Douglas","given":"Stuart L."},{"family":"Lynch","given":"Danielle C."},{"family":"Beaulieu","given":"Chandree"},{"family":"Guion-Almeida","given":"Maria Leine"},{"family":"Zechi-Ceide","given":"Roseli Maria"},{"family":"Gener","given":"Blanca"},{"family":"Gillessen-Kaesbach","given":"Gabriele"},{"family":"Nava","given":"Caroline"},{"family":"Baujat","given":"Geneviève"},{"family":"Horn","given":"Denise"},{"family":"Kini","given":"Usha"},{"family":"Caliebe","given":"Almuth"},{"family":"Alanay","given":"Yasemin"},{"family":"Utine","given":"Gulen Eda"},{"family":"Lev","given":"Dorit"},{"family":"Kohlhase","given":"Jürgen"},{"family":"Grix","given":"Arthur W."},{"family":"Lohmann","given":"Dietmar R."},{"family":"Hehr","given":"Ute"},{"family":"Böhm","given":"Detlef"},{"literal":"FORGE Canada Consortium"},{"family":"Majewski","given":"Jacek"},{"family":"Bulman","given":"Dennis E."},{"family":"Wieczorek","given":"Dagmar"},{"family":"Boycott","given":"Kym M."}],"issued":{"date-parts":[["2012",2,10]]}}},{"id":1176,"uris":["http://zotero.org/users/local/WfFnDvzQ/items/PLIDVNDR"],"itemData":{"id":1176,"type":"article-journal","abstract":"Mandibulofacial dysostosis with microcephaly (MFDM) is a rare condition that causes abnormalities of the head and face. Other major extracranial malformations may also be found. The authors present a case of an MFDM in a 35 weeks newborn with antena</w:delInstrText>
        </w:r>
        <w:r w:rsidR="00034D00" w:rsidRPr="002E403C" w:rsidDel="00CE6222">
          <w:rPr>
            <w:lang w:val="en-US"/>
          </w:rPr>
          <w:delInstrText xml:space="preserve">tal growth restriction. The patient required resuscitation at birth and was diagnosed with oesophageal atresia with tracheoesophageal fistula at day 1. At physical examination he presented multiple congenital malformations including prominent forehead, plagiocephaly, low-set ears, malformed auricles, hypertelorism, downward-slanting eyes, micrognathia, everted lower lip, short neck, wide-spaced nipples and inguinal hernia. Imaging investigation showed dysplasia of the inner ear with agenesis of the vestibular–cochlear nerves and global cerebral atrophy. Analysis of the EFTUD2 gene revealed that the patient was a heterozygous carrier of a pathogenic mutation (c.831_832del[p.Lys277Asnsf*7]), which has not been previously described. This case illustrates the challenges faced in diagnosing and treating MFDM patients.","container-title":"BMJ Case Reports","DOI":"10.1136/bcr-2019-229831","ISSN":"1757-790X","issue":"8","journalAbbreviation":"BMJ Case Rep","note":"PMID: 31413053\nPMCID: PMC6700533","page":"e229831","source":"PubMed Central","title":"Mandibulofacial dysostosis with microcephaly: a syndrome to remember","title-short":"Mandibulofacial dysostosis with microcephaly","volume":"12","author":[{"family":"Silva","given":"Joana Brandão"},{"family":"Soares","given":"Diana"},{"family":"Leão","given":"Miguel"},{"family":"Santos","given":"Helena"}],"issued":{"date-parts":[["2019",8,13]]}}}],"schema":"https://github.com/citation-style-language/schema/raw/master/csl-citation.json"} </w:delInstrText>
        </w:r>
        <w:r w:rsidRPr="002C2A6A" w:rsidDel="00CE6222">
          <w:fldChar w:fldCharType="separate"/>
        </w:r>
        <w:r w:rsidR="00034D00" w:rsidRPr="004F3BBE" w:rsidDel="00CE6222">
          <w:rPr>
            <w:lang w:val="en-US"/>
            <w:rPrChange w:id="567" w:author="Quentin Hennocq" w:date="2023-07-16T09:57:00Z">
              <w:rPr/>
            </w:rPrChange>
          </w:rPr>
          <w:delText>(3,8,13)</w:delText>
        </w:r>
        <w:r w:rsidRPr="002C2A6A" w:rsidDel="00CE6222">
          <w:fldChar w:fldCharType="end"/>
        </w:r>
        <w:r w:rsidRPr="004F3BBE" w:rsidDel="00CE6222">
          <w:rPr>
            <w:color w:val="000000"/>
            <w:highlight w:val="white"/>
            <w:lang w:val="en-US"/>
            <w:rPrChange w:id="568" w:author="Quentin Hennocq" w:date="2023-07-16T09:57:00Z">
              <w:rPr>
                <w:color w:val="000000"/>
                <w:highlight w:val="white"/>
              </w:rPr>
            </w:rPrChange>
          </w:rPr>
          <w:delText>.</w:delText>
        </w:r>
      </w:del>
    </w:p>
    <w:p w14:paraId="193197AD" w14:textId="425FB240" w:rsidR="002C2A6A" w:rsidRPr="004F3BBE" w:rsidDel="00CE6222" w:rsidRDefault="002C2A6A" w:rsidP="002C2A6A">
      <w:pPr>
        <w:jc w:val="both"/>
        <w:rPr>
          <w:del w:id="569" w:author="DT0637" w:date="2023-08-13T23:04:00Z"/>
          <w:lang w:val="en-US"/>
          <w:rPrChange w:id="570" w:author="Quentin Hennocq" w:date="2023-07-16T09:57:00Z">
            <w:rPr>
              <w:del w:id="571" w:author="DT0637" w:date="2023-08-13T23:04:00Z"/>
            </w:rPr>
          </w:rPrChange>
        </w:rPr>
      </w:pPr>
      <w:del w:id="572" w:author="DT0637" w:date="2023-08-13T23:04:00Z">
        <w:r w:rsidRPr="004F3BBE" w:rsidDel="00CE6222">
          <w:rPr>
            <w:lang w:val="en-US"/>
            <w:rPrChange w:id="573" w:author="Quentin Hennocq" w:date="2023-07-16T09:57:00Z">
              <w:rPr/>
            </w:rPrChange>
          </w:rPr>
          <w:delText xml:space="preserve">The main differential diagnoses of MFDM are other mandibulofacial dysostoses </w:delText>
        </w:r>
        <w:r w:rsidRPr="004F3BBE" w:rsidDel="00CE6222">
          <w:rPr>
            <w:rFonts w:eastAsia="Arial"/>
            <w:color w:val="4D5156"/>
            <w:highlight w:val="white"/>
            <w:lang w:val="en-US"/>
            <w:rPrChange w:id="574" w:author="Quentin Hennocq" w:date="2023-07-16T09:57:00Z">
              <w:rPr>
                <w:rFonts w:eastAsia="Arial"/>
                <w:color w:val="4D5156"/>
                <w:highlight w:val="white"/>
              </w:rPr>
            </w:rPrChange>
          </w:rPr>
          <w:delText>—</w:delText>
        </w:r>
        <w:r w:rsidRPr="004F3BBE" w:rsidDel="00CE6222">
          <w:rPr>
            <w:lang w:val="en-US"/>
            <w:rPrChange w:id="575" w:author="Quentin Hennocq" w:date="2023-07-16T09:57:00Z">
              <w:rPr/>
            </w:rPrChange>
          </w:rPr>
          <w:delText xml:space="preserve"> i.e. </w:delText>
        </w:r>
        <w:r w:rsidRPr="004F3BBE" w:rsidDel="00CE6222">
          <w:rPr>
            <w:color w:val="000000"/>
            <w:lang w:val="en-US"/>
            <w:rPrChange w:id="576" w:author="Quentin Hennocq" w:date="2023-07-16T09:57:00Z">
              <w:rPr>
                <w:color w:val="000000"/>
              </w:rPr>
            </w:rPrChange>
          </w:rPr>
          <w:delText>Nager type Acro-Facial Dysostosis (NAFD),</w:delText>
        </w:r>
        <w:r w:rsidRPr="004F3BBE" w:rsidDel="00CE6222">
          <w:rPr>
            <w:lang w:val="en-US"/>
            <w:rPrChange w:id="577" w:author="Quentin Hennocq" w:date="2023-07-16T09:57:00Z">
              <w:rPr/>
            </w:rPrChange>
          </w:rPr>
          <w:delText xml:space="preserve"> Postaxial acrofacial dysostosis Miller type, and Treacher Collins (TC) syndromes </w:delText>
        </w:r>
        <w:r w:rsidRPr="004F3BBE" w:rsidDel="00CE6222">
          <w:rPr>
            <w:rFonts w:eastAsia="Arial"/>
            <w:color w:val="4D5156"/>
            <w:highlight w:val="white"/>
            <w:lang w:val="en-US"/>
            <w:rPrChange w:id="578" w:author="Quentin Hennocq" w:date="2023-07-16T09:57:00Z">
              <w:rPr>
                <w:rFonts w:eastAsia="Arial"/>
                <w:color w:val="4D5156"/>
                <w:highlight w:val="white"/>
              </w:rPr>
            </w:rPrChange>
          </w:rPr>
          <w:delText>—</w:delText>
        </w:r>
        <w:r w:rsidRPr="004F3BBE" w:rsidDel="00CE6222">
          <w:rPr>
            <w:lang w:val="en-US"/>
            <w:rPrChange w:id="579" w:author="Quentin Hennocq" w:date="2023-07-16T09:57:00Z">
              <w:rPr/>
            </w:rPrChange>
          </w:rPr>
          <w:delText xml:space="preserve"> and CHARGE syndrome </w:delText>
        </w:r>
        <w:r w:rsidRPr="002C2A6A" w:rsidDel="00CE6222">
          <w:fldChar w:fldCharType="begin"/>
        </w:r>
        <w:r w:rsidR="00034D00" w:rsidRPr="002E403C" w:rsidDel="00CE6222">
          <w:rPr>
            <w:lang w:val="en-US"/>
          </w:rPr>
          <w:delInstrText xml:space="preserve"> ADDIN ZOTERO_ITEM CSL_CITATION {"citationID":"BGfx5cka","properties":{"formattedCitation":"(14,15)","plainCitation":"(14,15)","noteIndex":0},"citationItems":[{"id":818,"uris":["http://zotero.org/users/local/WfFnDvzQ/items/232QTKGL"],"itemData":{"id":818,"type":"article-journal","abstract":"Heterozygous mutations in the EFTUD2 were identified in 12 individuals with a rare sporadic craniofacial condition termed Mandibulofacial dysostosis with microcephaly (MIM 610536). We present clinical and radiographic features of three additional patients with de novo heterozygous mutations in EFTUD2. Although clinical features overlap with findings of the original report (choanal atresia, cleft palate, maxillary and mandibular hypoplasia, and microtia), microcephaly was present in two of three patients and cognitive impairment was milder in those with head circumference proportional to height. Our cases expand the phenotypic spectrum to include epibulbar dermoids and zygomatic arch clefting. We suggest that craniofacial computed tomography studies to assess cleft of zygomatic arch may assist in making this diagnosis. We recommend consideration of EFTUD2 testing in individuals with features of oculo-auriculo-vertebral spectrum and bilateral microtia, or individuals with atypical CHARGE syndrome who do not have a CHD7 mutation, particularly those with a zygomatic arch cleft. The absence of microcephaly in one patient indicates that it is a highly variable phenotypic feature.","container-title":"American Journal of Medical Genetics. Part A","DOI":"10.1002/ajmg.a.35696","ISSN":"1552-4833","issue":"1","journalAbbreviation":"Am J Med Genet A","language":"eng","note":"PMID: 23239648\nPMCID: PMC3535578","page":"108-113","source":"PubMed","title":"\"Mandibulofacial dysostosis with microcephaly\" caused by EFTUD2 mutations: expanding the phenotype","title-short":"\"Mandibulofacial dysostosis with microcephaly\" caused by EFTUD2 mutations","volume":"161A","author":[{"family":"Luquetti","given":"Daniela V."},{"family":"Hing","given":"Anne V."},{"family":"Rieder","given":"Mark J."},{"family":"Nickerson","given":"Deborah A."},{"family":"Turner","given":"Emily H."},{"family":"Smith","given":"Joshua"},{"family":"Park","given":"Sarah"},{"family":"Cunningham","given":"Michael L."}],"issued":{"date-parts":[["2013",1]]}}},{"id":1179,"uris":["http://zotero.org/users/local/WfFnDvzQ/items/ZM8FPFG4"],"itemData":{"id":1179,"type":"article-journal","abstract":"We report 2 cases of mandibulofacial dysostosis with microcephaly (MFDM) with different and novel de novo mutations in the elongation factor Tu GTP binding domain containing 2 gene. Both cases were initially thought to have alternative disorders but were later correctly diagnosed through whole-exome sequencing. These cases expand upon our knowledge of the phenotypic spectrum in patients with MFDM, which will aid in defining the full phenotype of this disorder and increase awareness of this condition.","container-title":"The Cleft Palate-Craniofacial Journal: Official Publication of the American Cleft Palate-Craniofacial Association","DOI":"10.1177/1055665618806379","ISSN":"1545-1569","issue":"5","journalAbbreviation":"Cleft Palate Craniofac J","language":"eng","note":"PMID: 30343593","page":"674-678","source":"PubMed","title":"Novel De Novo EFTUD2 Mutations in 2 Cases With MFDM, Initially Suspected to Have Alternative Craniofacial Diagnoses","volume":"56","author":[{"family":"Lacour","given":"Jennie C."},{"family":"McBride","given":"Lori"},{"family":"St Hilaire","given":"Hugo"},{"family":"Mundinger","given":"Gerhard S."},{"family":"Moses","given":"Michael"},{"family":"Koon","given":"Jessica"},{"family":"Torres","given":"Jairo I."},{"family":"Lacassie","given":"Yves"}],"issued":{"date-parts":[["2019",5]]}}}],"schema":"https://github.com/citation-style-language/schema/raw/master/csl-citation.json"} </w:delInstrText>
        </w:r>
        <w:r w:rsidRPr="002C2A6A" w:rsidDel="00CE6222">
          <w:fldChar w:fldCharType="separate"/>
        </w:r>
        <w:r w:rsidR="00034D00" w:rsidRPr="004F3BBE" w:rsidDel="00CE6222">
          <w:rPr>
            <w:lang w:val="en-US"/>
            <w:rPrChange w:id="580" w:author="Quentin Hennocq" w:date="2023-07-16T09:57:00Z">
              <w:rPr/>
            </w:rPrChange>
          </w:rPr>
          <w:delText>(14,15)</w:delText>
        </w:r>
        <w:r w:rsidRPr="002C2A6A" w:rsidDel="00CE6222">
          <w:fldChar w:fldCharType="end"/>
        </w:r>
        <w:r w:rsidRPr="004F3BBE" w:rsidDel="00CE6222">
          <w:rPr>
            <w:lang w:val="en-US"/>
            <w:rPrChange w:id="581" w:author="Quentin Hennocq" w:date="2023-07-16T09:57:00Z">
              <w:rPr/>
            </w:rPrChange>
          </w:rPr>
          <w:delText xml:space="preserve">. MFDM patients are often misdiagnosed within this spectrum. Distinguishing MFDM ears from CHARGE ears can sometimes be tricky, and </w:delText>
        </w:r>
        <w:r w:rsidRPr="004F3BBE" w:rsidDel="00CE6222">
          <w:rPr>
            <w:i/>
            <w:lang w:val="en-US"/>
            <w:rPrChange w:id="582" w:author="Quentin Hennocq" w:date="2023-07-16T09:57:00Z">
              <w:rPr>
                <w:i/>
              </w:rPr>
            </w:rPrChange>
          </w:rPr>
          <w:delText>EFTUD2</w:delText>
        </w:r>
        <w:r w:rsidRPr="004F3BBE" w:rsidDel="00CE6222">
          <w:rPr>
            <w:lang w:val="en-US"/>
            <w:rPrChange w:id="583" w:author="Quentin Hennocq" w:date="2023-07-16T09:57:00Z">
              <w:rPr/>
            </w:rPrChange>
          </w:rPr>
          <w:delText xml:space="preserve"> heterozygous pathogenic variation screening is recommended in patients with unusual forms of CHARGE syndrome </w:delText>
        </w:r>
        <w:r w:rsidRPr="002C2A6A" w:rsidDel="00CE6222">
          <w:fldChar w:fldCharType="begin"/>
        </w:r>
        <w:r w:rsidR="00034D00" w:rsidRPr="002E403C" w:rsidDel="00CE6222">
          <w:rPr>
            <w:lang w:val="en-US"/>
          </w:rPr>
          <w:delInstrText xml:space="preserve"> ADDIN ZOTERO_ITEM CSL_CITATION {"citationID":"LzKQpzhG","properties":{"formattedCitation":"(14)","plainCitation":"(14)","noteIndex":0},"citationItems":[{"id":818,"uris":["http://zotero.org/users/local/WfFnDvzQ/items/232QTKGL"],"itemData":{"id":818,"type":"article-journal","abstract":"Heterozygous mutations in the EFTUD2 were identified in 12 individuals with a rare sporadic craniofacial condition termed Mandibulofacial dysostosis with microcephaly (MIM 610536). We present clinical and radiographic features of three additional patients with de novo heterozygous mutations in EFTUD2. Although clinical features overlap with findings of the original report (choanal atresia, cleft palate, maxillary and mandibular hypoplasia, and microtia), microcephaly was present in two of three patients and cognitive impairment was milder in those with head circumference proportional to height. Our cases expand the phenotypic spectrum to include epibulbar dermoids and zygomatic arch clefting. We suggest that craniofacial computed tomography studies to assess cleft of zygomatic arch may assist in making this diagnosis. We recommend consideration of EFTUD2 testing in individuals with features of oculo-auriculo-vertebral spectrum and bilateral microtia, or individuals with atypical CHARGE syndrome who do not have a CHD7 mutation, particularly those with a zygomatic arch cleft. The absence of microcephaly in one patient indicates that it is a highly variable phenotypic feature.","container-title":"American Journal of Medical Genetics. Part A","DOI":"10.1002/ajmg.a.35696","ISSN":"1552-4833","issue":"1","journalAbbreviation":"Am J Med Genet A","language":"eng","note":"PMID: 23239648\nPMCID: PMC3535578","page":"108-113","source":"PubMed","title":"\"Mandibulofacial dysostosis with microcephaly\" caused by EFTUD2 mutations: expanding the phenotype","title-short":"\"Mandibulofacial dysostosis with microcephaly\" caused by EFTUD2 mutations","volume":"161A","author":[{"family":"Luquetti","given":"Daniela V."},{"family":"Hing","given":"Anne V."},{"family":"Rieder","given":"Mark J."},{"family":"Nickerson","given":"Deborah A."},{"family":"Turner","given":"Emily H."},{"family":"Smith","given":"Joshua"},{"family":"Park","given":"Sarah"},{"family":"Cunningham","given":"Michael L."}],"issued":{"date-parts":[["2013",1]]}}}],"schema":"https://github.com/citation-style-language/schema/raw/master/csl-citation.json"} </w:delInstrText>
        </w:r>
        <w:r w:rsidRPr="002C2A6A" w:rsidDel="00CE6222">
          <w:fldChar w:fldCharType="separate"/>
        </w:r>
        <w:r w:rsidR="00034D00" w:rsidRPr="004F3BBE" w:rsidDel="00CE6222">
          <w:rPr>
            <w:lang w:val="en-US"/>
            <w:rPrChange w:id="584" w:author="Quentin Hennocq" w:date="2023-07-16T09:57:00Z">
              <w:rPr/>
            </w:rPrChange>
          </w:rPr>
          <w:delText>(14)</w:delText>
        </w:r>
        <w:r w:rsidRPr="002C2A6A" w:rsidDel="00CE6222">
          <w:fldChar w:fldCharType="end"/>
        </w:r>
        <w:r w:rsidRPr="004F3BBE" w:rsidDel="00CE6222">
          <w:rPr>
            <w:lang w:val="en-US"/>
            <w:rPrChange w:id="585" w:author="Quentin Hennocq" w:date="2023-07-16T09:57:00Z">
              <w:rPr/>
            </w:rPrChange>
          </w:rPr>
          <w:delText>.</w:delText>
        </w:r>
      </w:del>
    </w:p>
    <w:p w14:paraId="4096D8F9" w14:textId="3D90581E" w:rsidR="002C2A6A" w:rsidRPr="004F3BBE" w:rsidDel="00CE6222" w:rsidRDefault="002C2A6A" w:rsidP="002C2A6A">
      <w:pPr>
        <w:jc w:val="both"/>
        <w:rPr>
          <w:del w:id="586" w:author="DT0637" w:date="2023-08-13T23:04:00Z"/>
          <w:lang w:val="en-US"/>
          <w:rPrChange w:id="587" w:author="Quentin Hennocq" w:date="2023-07-16T09:57:00Z">
            <w:rPr>
              <w:del w:id="588" w:author="DT0637" w:date="2023-08-13T23:04:00Z"/>
            </w:rPr>
          </w:rPrChange>
        </w:rPr>
      </w:pPr>
      <w:del w:id="589" w:author="DT0637" w:date="2023-08-13T23:04:00Z">
        <w:r w:rsidRPr="004F3BBE" w:rsidDel="00CE6222">
          <w:rPr>
            <w:lang w:val="en-US"/>
            <w:rPrChange w:id="590" w:author="Quentin Hennocq" w:date="2023-07-16T09:57:00Z">
              <w:rPr/>
            </w:rPrChange>
          </w:rPr>
          <w:delText>Based on these clinical questions, the three objectives of this study were: (1) objectively determine the phenotype of pinna malformations in MFDM using geometric morphometr</w:delText>
        </w:r>
      </w:del>
      <w:ins w:id="591" w:author="KHONSARI Roman" w:date="2023-07-20T10:28:00Z">
        <w:del w:id="592" w:author="DT0637" w:date="2023-08-13T23:04:00Z">
          <w:r w:rsidR="00B1436C" w:rsidDel="00CE6222">
            <w:rPr>
              <w:lang w:val="en-US"/>
            </w:rPr>
            <w:delText>ics</w:delText>
          </w:r>
        </w:del>
      </w:ins>
      <w:ins w:id="593" w:author="Quentin Hennocq" w:date="2023-07-20T11:16:00Z">
        <w:del w:id="594" w:author="DT0637" w:date="2023-08-13T23:04:00Z">
          <w:r w:rsidR="002E403C" w:rsidDel="00CE6222">
            <w:rPr>
              <w:lang w:val="en-US"/>
            </w:rPr>
            <w:delText>ics</w:delText>
          </w:r>
        </w:del>
      </w:ins>
      <w:del w:id="595" w:author="DT0637" w:date="2023-08-13T23:04:00Z">
        <w:r w:rsidRPr="004F3BBE" w:rsidDel="00CE6222">
          <w:rPr>
            <w:lang w:val="en-US"/>
            <w:rPrChange w:id="596" w:author="Quentin Hennocq" w:date="2023-07-16T09:57:00Z">
              <w:rPr/>
            </w:rPrChange>
          </w:rPr>
          <w:delText xml:space="preserve"> and machine learning techniques versus controls (</w:delText>
        </w:r>
        <w:r w:rsidRPr="004F3BBE" w:rsidDel="00CE6222">
          <w:rPr>
            <w:b/>
            <w:lang w:val="en-US"/>
            <w:rPrChange w:id="597" w:author="Quentin Hennocq" w:date="2023-07-16T09:57:00Z">
              <w:rPr>
                <w:b/>
              </w:rPr>
            </w:rPrChange>
          </w:rPr>
          <w:delText>design №1</w:delText>
        </w:r>
        <w:r w:rsidRPr="004F3BBE" w:rsidDel="00CE6222">
          <w:rPr>
            <w:lang w:val="en-US"/>
            <w:rPrChange w:id="598" w:author="Quentin Hennocq" w:date="2023-07-16T09:57:00Z">
              <w:rPr/>
            </w:rPrChange>
          </w:rPr>
          <w:delText xml:space="preserve">), (2) compare the ears of MFDM patients with ears from the main differential diagnoses, with or without controls (respectively </w:delText>
        </w:r>
        <w:r w:rsidRPr="004F3BBE" w:rsidDel="00CE6222">
          <w:rPr>
            <w:b/>
            <w:lang w:val="en-US"/>
            <w:rPrChange w:id="599" w:author="Quentin Hennocq" w:date="2023-07-16T09:57:00Z">
              <w:rPr>
                <w:b/>
              </w:rPr>
            </w:rPrChange>
          </w:rPr>
          <w:delText xml:space="preserve">design №2.1 </w:delText>
        </w:r>
        <w:r w:rsidRPr="004F3BBE" w:rsidDel="00CE6222">
          <w:rPr>
            <w:lang w:val="en-US"/>
            <w:rPrChange w:id="600" w:author="Quentin Hennocq" w:date="2023-07-16T09:57:00Z">
              <w:rPr/>
            </w:rPrChange>
          </w:rPr>
          <w:delText xml:space="preserve">and </w:delText>
        </w:r>
        <w:r w:rsidRPr="004F3BBE" w:rsidDel="00CE6222">
          <w:rPr>
            <w:b/>
            <w:lang w:val="en-US"/>
            <w:rPrChange w:id="601" w:author="Quentin Hennocq" w:date="2023-07-16T09:57:00Z">
              <w:rPr>
                <w:b/>
              </w:rPr>
            </w:rPrChange>
          </w:rPr>
          <w:delText>№2.2</w:delText>
        </w:r>
        <w:r w:rsidRPr="004F3BBE" w:rsidDel="00CE6222">
          <w:rPr>
            <w:lang w:val="en-US"/>
            <w:rPrChange w:id="602" w:author="Quentin Hennocq" w:date="2023-07-16T09:57:00Z">
              <w:rPr/>
            </w:rPrChange>
          </w:rPr>
          <w:delText>) and (3) compare phenotypes from the different genotypes causing MFDM (</w:delText>
        </w:r>
        <w:r w:rsidRPr="004F3BBE" w:rsidDel="00CE6222">
          <w:rPr>
            <w:b/>
            <w:lang w:val="en-US"/>
            <w:rPrChange w:id="603" w:author="Quentin Hennocq" w:date="2023-07-16T09:57:00Z">
              <w:rPr>
                <w:b/>
              </w:rPr>
            </w:rPrChange>
          </w:rPr>
          <w:delText>design №3</w:delText>
        </w:r>
        <w:r w:rsidRPr="004F3BBE" w:rsidDel="00CE6222">
          <w:rPr>
            <w:lang w:val="en-US"/>
            <w:rPrChange w:id="604" w:author="Quentin Hennocq" w:date="2023-07-16T09:57:00Z">
              <w:rPr/>
            </w:rPrChange>
          </w:rPr>
          <w:delText>).</w:delText>
        </w:r>
      </w:del>
    </w:p>
    <w:p w14:paraId="1C4CA412" w14:textId="65914040" w:rsidR="002C2A6A" w:rsidRPr="004F3BBE" w:rsidDel="00CE6222" w:rsidRDefault="002C2A6A" w:rsidP="002C2A6A">
      <w:pPr>
        <w:jc w:val="both"/>
        <w:rPr>
          <w:del w:id="605" w:author="DT0637" w:date="2023-08-13T23:04:00Z"/>
          <w:lang w:val="en-US"/>
          <w:rPrChange w:id="606" w:author="Quentin Hennocq" w:date="2023-07-16T09:57:00Z">
            <w:rPr>
              <w:del w:id="607" w:author="DT0637" w:date="2023-08-13T23:04:00Z"/>
            </w:rPr>
          </w:rPrChange>
        </w:rPr>
      </w:pPr>
    </w:p>
    <w:p w14:paraId="5B339448" w14:textId="07087A54" w:rsidR="005346B9" w:rsidRPr="004F3BBE" w:rsidDel="00CE6222" w:rsidRDefault="005346B9" w:rsidP="005346B9">
      <w:pPr>
        <w:jc w:val="both"/>
        <w:rPr>
          <w:del w:id="608" w:author="DT0637" w:date="2023-08-13T23:04:00Z"/>
          <w:b/>
          <w:lang w:val="en-US"/>
          <w:rPrChange w:id="609" w:author="Quentin Hennocq" w:date="2023-07-16T09:57:00Z">
            <w:rPr>
              <w:del w:id="610" w:author="DT0637" w:date="2023-08-13T23:04:00Z"/>
              <w:b/>
            </w:rPr>
          </w:rPrChange>
        </w:rPr>
      </w:pPr>
      <w:del w:id="611" w:author="DT0637" w:date="2023-08-13T23:04:00Z">
        <w:r w:rsidRPr="004F3BBE" w:rsidDel="00CE6222">
          <w:rPr>
            <w:b/>
            <w:lang w:val="en-US"/>
            <w:rPrChange w:id="612" w:author="Quentin Hennocq" w:date="2023-07-16T09:57:00Z">
              <w:rPr>
                <w:b/>
              </w:rPr>
            </w:rPrChange>
          </w:rPr>
          <w:delText>Material and Methods</w:delText>
        </w:r>
      </w:del>
    </w:p>
    <w:p w14:paraId="64CC800C" w14:textId="41C300A3" w:rsidR="005346B9" w:rsidRPr="004F3BBE" w:rsidDel="00CE6222" w:rsidRDefault="005346B9" w:rsidP="005346B9">
      <w:pPr>
        <w:jc w:val="both"/>
        <w:rPr>
          <w:del w:id="613" w:author="DT0637" w:date="2023-08-13T23:04:00Z"/>
          <w:b/>
          <w:i/>
          <w:lang w:val="en-US"/>
          <w:rPrChange w:id="614" w:author="Quentin Hennocq" w:date="2023-07-16T09:57:00Z">
            <w:rPr>
              <w:del w:id="615" w:author="DT0637" w:date="2023-08-13T23:04:00Z"/>
              <w:b/>
              <w:i/>
            </w:rPr>
          </w:rPrChange>
        </w:rPr>
      </w:pPr>
      <w:del w:id="616" w:author="DT0637" w:date="2023-08-13T23:04:00Z">
        <w:r w:rsidRPr="004F3BBE" w:rsidDel="00CE6222">
          <w:rPr>
            <w:b/>
            <w:i/>
            <w:lang w:val="en-US"/>
            <w:rPrChange w:id="617" w:author="Quentin Hennocq" w:date="2023-07-16T09:57:00Z">
              <w:rPr>
                <w:b/>
                <w:i/>
              </w:rPr>
            </w:rPrChange>
          </w:rPr>
          <w:delText>Training set</w:delText>
        </w:r>
      </w:del>
    </w:p>
    <w:p w14:paraId="145929CC" w14:textId="217C3E92" w:rsidR="005346B9" w:rsidRPr="004F3BBE" w:rsidDel="00CE6222" w:rsidRDefault="005346B9" w:rsidP="005346B9">
      <w:pPr>
        <w:jc w:val="both"/>
        <w:rPr>
          <w:del w:id="618" w:author="DT0637" w:date="2023-08-13T23:04:00Z"/>
          <w:lang w:val="en-US"/>
          <w:rPrChange w:id="619" w:author="Quentin Hennocq" w:date="2023-07-16T09:57:00Z">
            <w:rPr>
              <w:del w:id="620" w:author="DT0637" w:date="2023-08-13T23:04:00Z"/>
            </w:rPr>
          </w:rPrChange>
        </w:rPr>
      </w:pPr>
      <w:del w:id="621" w:author="DT0637" w:date="2023-08-13T23:04:00Z">
        <w:r w:rsidRPr="004F3BBE" w:rsidDel="00CE6222">
          <w:rPr>
            <w:lang w:val="en-US"/>
            <w:rPrChange w:id="622" w:author="Quentin Hennocq" w:date="2023-07-16T09:57:00Z">
              <w:rPr/>
            </w:rPrChange>
          </w:rPr>
          <w:delText xml:space="preserve">We included pictures from the photographic database of the </w:delText>
        </w:r>
      </w:del>
      <w:ins w:id="623" w:author="KHONSARI Roman" w:date="2023-07-20T10:29:00Z">
        <w:del w:id="624" w:author="DT0637" w:date="2023-08-13T23:04:00Z">
          <w:r w:rsidR="00B1436C" w:rsidDel="00CE6222">
            <w:rPr>
              <w:lang w:val="en-US"/>
            </w:rPr>
            <w:delText>M</w:delText>
          </w:r>
        </w:del>
      </w:ins>
      <w:ins w:id="625" w:author="Quentin Hennocq" w:date="2023-07-20T11:16:00Z">
        <w:del w:id="626" w:author="DT0637" w:date="2023-08-13T23:04:00Z">
          <w:r w:rsidR="002E403C" w:rsidDel="00CE6222">
            <w:rPr>
              <w:lang w:val="en-US"/>
            </w:rPr>
            <w:delText>M</w:delText>
          </w:r>
        </w:del>
      </w:ins>
      <w:del w:id="627" w:author="DT0637" w:date="2023-08-13T23:04:00Z">
        <w:r w:rsidRPr="004F3BBE" w:rsidDel="00CE6222">
          <w:rPr>
            <w:lang w:val="en-US"/>
            <w:rPrChange w:id="628" w:author="Quentin Hennocq" w:date="2023-07-16T09:57:00Z">
              <w:rPr/>
            </w:rPrChange>
          </w:rPr>
          <w:delText xml:space="preserve">axillofacial surgery </w:delText>
        </w:r>
      </w:del>
      <w:ins w:id="629" w:author="KHONSARI Roman" w:date="2023-07-20T10:29:00Z">
        <w:del w:id="630" w:author="DT0637" w:date="2023-08-13T23:04:00Z">
          <w:r w:rsidR="00B1436C" w:rsidDel="00CE6222">
            <w:rPr>
              <w:lang w:val="en-US"/>
            </w:rPr>
            <w:delText>and Plastic surgery department</w:delText>
          </w:r>
        </w:del>
      </w:ins>
      <w:ins w:id="631" w:author="Quentin Hennocq" w:date="2023-07-20T11:16:00Z">
        <w:del w:id="632" w:author="DT0637" w:date="2023-08-13T23:04:00Z">
          <w:r w:rsidR="002E403C" w:rsidDel="00CE6222">
            <w:rPr>
              <w:lang w:val="en-US"/>
            </w:rPr>
            <w:delText>and Plastic Surgery department</w:delText>
          </w:r>
        </w:del>
      </w:ins>
      <w:ins w:id="633" w:author="KHONSARI Roman" w:date="2023-07-20T10:29:00Z">
        <w:del w:id="634" w:author="DT0637" w:date="2023-08-13T23:04:00Z">
          <w:r w:rsidR="00B1436C" w:rsidDel="00CE6222">
            <w:rPr>
              <w:lang w:val="en-US"/>
            </w:rPr>
            <w:delText xml:space="preserve"> </w:delText>
          </w:r>
        </w:del>
      </w:ins>
      <w:del w:id="635" w:author="DT0637" w:date="2023-08-13T23:04:00Z">
        <w:r w:rsidRPr="004F3BBE" w:rsidDel="00CE6222">
          <w:rPr>
            <w:lang w:val="en-US"/>
            <w:rPrChange w:id="636" w:author="Quentin Hennocq" w:date="2023-07-16T09:57:00Z">
              <w:rPr/>
            </w:rPrChange>
          </w:rPr>
          <w:delText xml:space="preserve">and </w:delText>
        </w:r>
      </w:del>
      <w:ins w:id="637" w:author="KHONSARI Roman" w:date="2023-07-20T10:29:00Z">
        <w:del w:id="638" w:author="DT0637" w:date="2023-08-13T23:04:00Z">
          <w:r w:rsidR="00B1436C" w:rsidDel="00CE6222">
            <w:rPr>
              <w:lang w:val="en-US"/>
            </w:rPr>
            <w:delText>from</w:delText>
          </w:r>
        </w:del>
      </w:ins>
      <w:ins w:id="639" w:author="Quentin Hennocq" w:date="2023-07-20T11:16:00Z">
        <w:del w:id="640" w:author="DT0637" w:date="2023-08-13T23:04:00Z">
          <w:r w:rsidR="002E403C" w:rsidDel="00CE6222">
            <w:rPr>
              <w:lang w:val="en-US"/>
            </w:rPr>
            <w:delText>fr</w:delText>
          </w:r>
        </w:del>
      </w:ins>
      <w:ins w:id="641" w:author="Quentin Hennocq" w:date="2023-07-20T11:17:00Z">
        <w:del w:id="642" w:author="DT0637" w:date="2023-08-13T23:04:00Z">
          <w:r w:rsidR="002E403C" w:rsidDel="00CE6222">
            <w:rPr>
              <w:lang w:val="en-US"/>
            </w:rPr>
            <w:delText xml:space="preserve">om </w:delText>
          </w:r>
        </w:del>
      </w:ins>
      <w:ins w:id="643" w:author="KHONSARI Roman" w:date="2023-07-20T10:29:00Z">
        <w:del w:id="644" w:author="DT0637" w:date="2023-08-13T23:04:00Z">
          <w:r w:rsidR="00B1436C" w:rsidDel="00CE6222">
            <w:rPr>
              <w:lang w:val="en-US"/>
            </w:rPr>
            <w:delText xml:space="preserve"> </w:delText>
          </w:r>
        </w:del>
      </w:ins>
      <w:del w:id="645" w:author="DT0637" w:date="2023-08-13T23:04:00Z">
        <w:r w:rsidRPr="004F3BBE" w:rsidDel="00CE6222">
          <w:rPr>
            <w:lang w:val="en-US"/>
            <w:rPrChange w:id="646" w:author="Quentin Hennocq" w:date="2023-07-16T09:57:00Z">
              <w:rPr/>
            </w:rPrChange>
          </w:rPr>
          <w:delText xml:space="preserve">the </w:delText>
        </w:r>
      </w:del>
      <w:ins w:id="647" w:author="KHONSARI Roman" w:date="2023-07-20T10:29:00Z">
        <w:del w:id="648" w:author="DT0637" w:date="2023-08-13T23:04:00Z">
          <w:r w:rsidR="00B1436C" w:rsidDel="00CE6222">
            <w:rPr>
              <w:lang w:val="en-US"/>
            </w:rPr>
            <w:delText>M</w:delText>
          </w:r>
        </w:del>
      </w:ins>
      <w:ins w:id="649" w:author="Quentin Hennocq" w:date="2023-07-20T11:17:00Z">
        <w:del w:id="650" w:author="DT0637" w:date="2023-08-13T23:04:00Z">
          <w:r w:rsidR="002E403C" w:rsidDel="00CE6222">
            <w:rPr>
              <w:lang w:val="en-US"/>
            </w:rPr>
            <w:delText>M</w:delText>
          </w:r>
        </w:del>
      </w:ins>
      <w:del w:id="651" w:author="DT0637" w:date="2023-08-13T23:04:00Z">
        <w:r w:rsidRPr="004F3BBE" w:rsidDel="00CE6222">
          <w:rPr>
            <w:lang w:val="en-US"/>
            <w:rPrChange w:id="652" w:author="Quentin Hennocq" w:date="2023-07-16T09:57:00Z">
              <w:rPr/>
            </w:rPrChange>
          </w:rPr>
          <w:delText xml:space="preserve">edical genetics department of </w:delText>
        </w:r>
        <w:r w:rsidRPr="004F3BBE" w:rsidDel="00CE6222">
          <w:rPr>
            <w:i/>
            <w:lang w:val="en-US"/>
            <w:rPrChange w:id="653" w:author="Quentin Hennocq" w:date="2023-07-16T09:57:00Z">
              <w:rPr>
                <w:i/>
              </w:rPr>
            </w:rPrChange>
          </w:rPr>
          <w:delText>Hôpital Necker – Enfants Malades</w:delText>
        </w:r>
        <w:r w:rsidRPr="004F3BBE" w:rsidDel="00CE6222">
          <w:rPr>
            <w:lang w:val="en-US"/>
            <w:rPrChange w:id="654" w:author="Quentin Hennocq" w:date="2023-07-16T09:57:00Z">
              <w:rPr/>
            </w:rPrChange>
          </w:rPr>
          <w:delText xml:space="preserve"> (Assistance Publique – Hôpitaux de Paris), Paris, France. This database contains 594,000 photographs from 22,000 patients followed in the department since 1981. All photographs were taken by a professional medical photographer using a Nikon D7000 device in standardized positions.</w:delText>
        </w:r>
      </w:del>
    </w:p>
    <w:p w14:paraId="3BA53DFE" w14:textId="71B8874D" w:rsidR="005346B9" w:rsidRPr="004F3BBE" w:rsidDel="00CE6222" w:rsidRDefault="005346B9" w:rsidP="005346B9">
      <w:pPr>
        <w:jc w:val="both"/>
        <w:rPr>
          <w:del w:id="655" w:author="DT0637" w:date="2023-08-13T23:04:00Z"/>
          <w:lang w:val="en-US"/>
          <w:rPrChange w:id="656" w:author="Quentin Hennocq" w:date="2023-07-16T09:57:00Z">
            <w:rPr>
              <w:del w:id="657" w:author="DT0637" w:date="2023-08-13T23:04:00Z"/>
            </w:rPr>
          </w:rPrChange>
        </w:rPr>
      </w:pPr>
      <w:del w:id="658" w:author="DT0637" w:date="2023-08-13T23:04:00Z">
        <w:r w:rsidRPr="004F3BBE" w:rsidDel="00CE6222">
          <w:rPr>
            <w:lang w:val="en-US"/>
            <w:rPrChange w:id="659" w:author="Quentin Hennocq" w:date="2023-07-16T09:57:00Z">
              <w:rPr/>
            </w:rPrChange>
          </w:rPr>
          <w:delText xml:space="preserve">We included retrospectively and prospectively, from 1981 to 2023, all profile pictures of patients diagnosed with MFDM, TC, NAFD and CHARGE syndromes, with a visible pinna (Figure 1). </w:delText>
        </w:r>
      </w:del>
      <w:ins w:id="660" w:author="Quentin Hennocq" w:date="2023-07-16T21:35:00Z">
        <w:del w:id="661" w:author="DT0637" w:date="2023-08-13T23:04:00Z">
          <w:r w:rsidR="00A9450C" w:rsidRPr="00A9450C" w:rsidDel="00CE6222">
            <w:rPr>
              <w:lang w:val="en-US"/>
            </w:rPr>
            <w:delText>The photographs were not calibrated</w:delText>
          </w:r>
          <w:r w:rsidR="00A9450C" w:rsidDel="00CE6222">
            <w:rPr>
              <w:lang w:val="en-US"/>
            </w:rPr>
            <w:delText xml:space="preserve">. </w:delText>
          </w:r>
        </w:del>
      </w:ins>
      <w:del w:id="662" w:author="DT0637" w:date="2023-08-13T23:04:00Z">
        <w:r w:rsidRPr="004F3BBE" w:rsidDel="00CE6222">
          <w:rPr>
            <w:lang w:val="en-US"/>
            <w:rPrChange w:id="663" w:author="Quentin Hennocq" w:date="2023-07-16T09:57:00Z">
              <w:rPr/>
            </w:rPrChange>
          </w:rPr>
          <w:delText xml:space="preserve">All patients had genetic confirmation of their syndrome. We excluded patients with ear reconstruction surgery. </w:delText>
        </w:r>
      </w:del>
      <w:ins w:id="664" w:author="Quentin Hennocq" w:date="2023-07-16T22:51:00Z">
        <w:del w:id="665" w:author="DT0637" w:date="2023-08-13T23:04:00Z">
          <w:r w:rsidR="00030898" w:rsidRPr="00030898" w:rsidDel="00CE6222">
            <w:rPr>
              <w:lang w:val="en-US"/>
            </w:rPr>
            <w:delText>Multiple photo</w:delText>
          </w:r>
        </w:del>
      </w:ins>
      <w:ins w:id="666" w:author="KHONSARI Roman" w:date="2023-07-20T10:30:00Z">
        <w:del w:id="667" w:author="DT0637" w:date="2023-08-13T23:04:00Z">
          <w:r w:rsidR="00B1436C" w:rsidDel="00CE6222">
            <w:rPr>
              <w:lang w:val="en-US"/>
            </w:rPr>
            <w:delText>graphs</w:delText>
          </w:r>
        </w:del>
      </w:ins>
      <w:ins w:id="668" w:author="Quentin Hennocq" w:date="2023-07-20T11:17:00Z">
        <w:del w:id="669" w:author="DT0637" w:date="2023-08-13T23:04:00Z">
          <w:r w:rsidR="002E403C" w:rsidDel="00CE6222">
            <w:rPr>
              <w:lang w:val="en-US"/>
            </w:rPr>
            <w:delText>graphs</w:delText>
          </w:r>
        </w:del>
      </w:ins>
      <w:ins w:id="670" w:author="Quentin Hennocq" w:date="2023-07-16T22:51:00Z">
        <w:del w:id="671" w:author="DT0637" w:date="2023-08-13T23:04:00Z">
          <w:r w:rsidR="00030898" w:rsidRPr="00030898" w:rsidDel="00CE6222">
            <w:rPr>
              <w:lang w:val="en-US"/>
            </w:rPr>
            <w:delText xml:space="preserve"> per patient corresponded to different ages</w:delText>
          </w:r>
          <w:r w:rsidR="00030898" w:rsidDel="00CE6222">
            <w:rPr>
              <w:lang w:val="en-US"/>
            </w:rPr>
            <w:delText xml:space="preserve">. </w:delText>
          </w:r>
        </w:del>
      </w:ins>
      <w:ins w:id="672" w:author="Nicolas Garcelon" w:date="2023-07-18T09:27:00Z">
        <w:del w:id="673" w:author="DT0637" w:date="2023-08-13T23:04:00Z">
          <w:r w:rsidR="00BF7984" w:rsidDel="00CE6222">
            <w:rPr>
              <w:lang w:val="en-US"/>
            </w:rPr>
            <w:delText>Duplicate p</w:delText>
          </w:r>
        </w:del>
      </w:ins>
      <w:ins w:id="674" w:author="KHONSARI Roman" w:date="2023-07-20T10:30:00Z">
        <w:del w:id="675" w:author="DT0637" w:date="2023-08-13T23:04:00Z">
          <w:r w:rsidR="00B1436C" w:rsidDel="00CE6222">
            <w:rPr>
              <w:lang w:val="en-US"/>
            </w:rPr>
            <w:delText>graphs</w:delText>
          </w:r>
        </w:del>
      </w:ins>
      <w:ins w:id="676" w:author="Quentin Hennocq" w:date="2023-07-20T11:17:00Z">
        <w:del w:id="677" w:author="DT0637" w:date="2023-08-13T23:04:00Z">
          <w:r w:rsidR="002E403C" w:rsidDel="00CE6222">
            <w:rPr>
              <w:lang w:val="en-US"/>
            </w:rPr>
            <w:delText>Duplicate photographs</w:delText>
          </w:r>
        </w:del>
      </w:ins>
      <w:ins w:id="678" w:author="Quentin Hennocq" w:date="2023-07-16T22:51:00Z">
        <w:del w:id="679" w:author="DT0637" w:date="2023-08-13T23:04:00Z">
          <w:r w:rsidR="00030898" w:rsidRPr="00030898" w:rsidDel="00CE6222">
            <w:rPr>
              <w:lang w:val="en-US"/>
            </w:rPr>
            <w:delText xml:space="preserve"> were </w:delText>
          </w:r>
        </w:del>
      </w:ins>
      <w:ins w:id="680" w:author="KHONSARI Roman" w:date="2023-07-20T10:30:00Z">
        <w:del w:id="681" w:author="DT0637" w:date="2023-08-13T23:04:00Z">
          <w:r w:rsidR="00B1436C" w:rsidDel="00CE6222">
            <w:rPr>
              <w:lang w:val="en-US"/>
            </w:rPr>
            <w:delText>excluded</w:delText>
          </w:r>
        </w:del>
      </w:ins>
      <w:ins w:id="682" w:author="Quentin Hennocq" w:date="2023-07-20T11:17:00Z">
        <w:del w:id="683" w:author="DT0637" w:date="2023-08-13T23:04:00Z">
          <w:r w:rsidR="002E403C" w:rsidDel="00CE6222">
            <w:rPr>
              <w:lang w:val="en-US"/>
            </w:rPr>
            <w:delText>excluded.</w:delText>
          </w:r>
        </w:del>
      </w:ins>
    </w:p>
    <w:p w14:paraId="4D480CAB" w14:textId="60C9DBAC" w:rsidR="005346B9" w:rsidRPr="004F3BBE" w:rsidDel="00CE6222" w:rsidRDefault="005346B9" w:rsidP="005346B9">
      <w:pPr>
        <w:jc w:val="both"/>
        <w:rPr>
          <w:del w:id="684" w:author="DT0637" w:date="2023-08-13T23:04:00Z"/>
          <w:lang w:val="en-US"/>
          <w:rPrChange w:id="685" w:author="Quentin Hennocq" w:date="2023-07-16T09:57:00Z">
            <w:rPr>
              <w:del w:id="686" w:author="DT0637" w:date="2023-08-13T23:04:00Z"/>
            </w:rPr>
          </w:rPrChange>
        </w:rPr>
      </w:pPr>
      <w:del w:id="687" w:author="DT0637" w:date="2023-08-13T23:04:00Z">
        <w:r w:rsidRPr="004F3BBE" w:rsidDel="00CE6222">
          <w:rPr>
            <w:lang w:val="en-US"/>
            <w:rPrChange w:id="688" w:author="Quentin Hennocq" w:date="2023-07-16T09:57:00Z">
              <w:rPr/>
            </w:rPrChange>
          </w:rPr>
          <w:delText xml:space="preserve">Non-syndromic children were selected among patients admitted for wounds, trauma, infection and various skin lesions, without any record of chronic </w:delText>
        </w:r>
      </w:del>
      <w:ins w:id="689" w:author="KHONSARI Roman" w:date="2023-07-20T10:30:00Z">
        <w:del w:id="690" w:author="DT0637" w:date="2023-08-13T23:04:00Z">
          <w:r w:rsidR="00B1436C" w:rsidDel="00CE6222">
            <w:rPr>
              <w:lang w:val="en-US"/>
            </w:rPr>
            <w:delText>conditions</w:delText>
          </w:r>
        </w:del>
      </w:ins>
      <w:ins w:id="691" w:author="Quentin Hennocq" w:date="2023-07-20T11:18:00Z">
        <w:del w:id="692" w:author="DT0637" w:date="2023-08-13T23:04:00Z">
          <w:r w:rsidR="002E403C" w:rsidDel="00CE6222">
            <w:rPr>
              <w:lang w:val="en-US"/>
            </w:rPr>
            <w:delText>conditions</w:delText>
          </w:r>
        </w:del>
      </w:ins>
      <w:del w:id="693" w:author="DT0637" w:date="2023-08-13T23:04:00Z">
        <w:r w:rsidRPr="004F3BBE" w:rsidDel="00CE6222">
          <w:rPr>
            <w:lang w:val="en-US"/>
            <w:rPrChange w:id="694" w:author="Quentin Hennocq" w:date="2023-07-16T09:57:00Z">
              <w:rPr/>
            </w:rPrChange>
          </w:rPr>
          <w:delText xml:space="preserve">. More precisely, follow-up for any type of chronic disease was considered as an exclusion criterion. The reports were retrieved using Dr Warehouse </w:delText>
        </w:r>
        <w:r w:rsidRPr="005346B9" w:rsidDel="00CE6222">
          <w:fldChar w:fldCharType="begin"/>
        </w:r>
        <w:r w:rsidR="00034D00" w:rsidRPr="002E403C" w:rsidDel="00CE6222">
          <w:rPr>
            <w:lang w:val="en-US"/>
          </w:rPr>
          <w:delInstrText xml:space="preserve"> ADDIN ZOTERO_ITEM CSL_CITATION {"citationID":"VrMl8HHH","properties":{"formattedCitation":"(16)","plainCitation":"(16)","noteIndex":0},"citationItems":[{"id":823,"uris":["http://zotero.org/users/local/WfFnDvzQ/items/8LYNS5X4"],"itemData":{"id":823,"type":"article-journal","abstract":"INTRODUCTION: Clinical data warehouses are often oriented toward integration and exploration of coded data. However narrative reports are of crucial importance for translational research. This paper describes Dr. Warehouse®, an open source data warehouse oriented toward clinical narrative reports and designed to support clinicians' day-to-day use.\nMETHOD: Dr. Warehouse relies on an original database model to focus on documents in addition to facts. Besides classical querying functionalities, the system provides an advanced search engine and Graphical User Interfaces adapted to the exploration of text. Dr. Warehouse is dedicated to translational research with cohort recruitment capabilities, high throughput phenotyping and patient centric views (including similarity metrics among patients). These features leverage Natural Language Processing based on the extraction of UMLS® concepts, as well as negation and family history detection.\nRESULTS: A survey conducted after 6 months of use at the Necker Children's Hospital shows a high rate of satisfaction among the users (96.6%). During this period, 122 users performed 2837 queries, accessed 4,267 patients' records and included 36,632 patients in 131 cohorts. The source code is available at this github link https://github.com/imagine-bdd/DRWH. A demonstration based on PubMed abstracts is available at https://imagine-plateforme-bdd.fr/dwh_pubmed/.","container-title":"Journal of Biomedical Informatics","DOI":"10.1016/j.jbi.2018.02.019","ISSN":"1532-0480","journalAbbreviation":"J Biomed Inform","language":"eng","note":"PMID: 29501921","page":"52-63","source":"PubMed","title":"A clinician friendly data warehouse oriented toward narrative reports: Dr. Warehouse","title-short":"A clinician friendly data warehouse oriented toward narrative reports","volume":"80","author":[{"family":"Garcelon","given":"Nicolas"},{"family":"Neuraz","given":"Antoine"},{"family":"Salomon","given":"Rémi"},{"family":"Faour","given":"Hassan"},{"family":"Benoit","given":"Vincent"},{"family":"Delapalme","given":"Arthur"},{"family":"Munnich","given":"Arnold"},{"family":"Burgun","given":"Anita"},{"family":"Rance","given":"Bastien"}],"issued":{"date-parts":[["2018",4]]}}}],"schema":"https://github.com/citation-style-language/schema/raw/master/csl-citation.json"} </w:delInstrText>
        </w:r>
        <w:r w:rsidRPr="005346B9" w:rsidDel="00CE6222">
          <w:fldChar w:fldCharType="separate"/>
        </w:r>
        <w:r w:rsidR="00034D00" w:rsidRPr="004F3BBE" w:rsidDel="00CE6222">
          <w:rPr>
            <w:lang w:val="en-US"/>
            <w:rPrChange w:id="695" w:author="Quentin Hennocq" w:date="2023-07-16T09:57:00Z">
              <w:rPr/>
            </w:rPrChange>
          </w:rPr>
          <w:delText>(16)</w:delText>
        </w:r>
        <w:r w:rsidRPr="005346B9" w:rsidDel="00CE6222">
          <w:fldChar w:fldCharType="end"/>
        </w:r>
        <w:r w:rsidRPr="004F3BBE" w:rsidDel="00CE6222">
          <w:rPr>
            <w:lang w:val="en-US"/>
            <w:rPrChange w:id="696" w:author="Quentin Hennocq" w:date="2023-07-16T09:57:00Z">
              <w:rPr/>
            </w:rPrChange>
          </w:rPr>
          <w:delText>. For each patient, right and left sides were included.</w:delText>
        </w:r>
      </w:del>
    </w:p>
    <w:p w14:paraId="601ADC54" w14:textId="02F94A39" w:rsidR="005346B9" w:rsidRPr="004F3BBE" w:rsidDel="00CE6222" w:rsidRDefault="005346B9" w:rsidP="005346B9">
      <w:pPr>
        <w:jc w:val="both"/>
        <w:rPr>
          <w:ins w:id="697" w:author="Quentin Hennocq" w:date="2023-07-14T13:16:00Z"/>
          <w:del w:id="698" w:author="DT0637" w:date="2023-08-13T23:04:00Z"/>
          <w:highlight w:val="white"/>
          <w:lang w:val="en-US"/>
          <w:rPrChange w:id="699" w:author="Quentin Hennocq" w:date="2023-07-16T09:57:00Z">
            <w:rPr>
              <w:ins w:id="700" w:author="Quentin Hennocq" w:date="2023-07-14T13:16:00Z"/>
              <w:del w:id="701" w:author="DT0637" w:date="2023-08-13T23:04:00Z"/>
              <w:highlight w:val="white"/>
            </w:rPr>
          </w:rPrChange>
        </w:rPr>
      </w:pPr>
      <w:del w:id="702" w:author="DT0637" w:date="2023-08-13T23:04:00Z">
        <w:r w:rsidRPr="005346B9" w:rsidDel="00CE6222">
          <w:delText>The study was approved by the CESREES (</w:delText>
        </w:r>
        <w:r w:rsidRPr="005346B9" w:rsidDel="00CE6222">
          <w:rPr>
            <w:highlight w:val="white"/>
          </w:rPr>
          <w:delText>Comité Ethique et Scientifique pour les Recherches, les Etudes et les Evaluations dans le domaine de la Santé</w:delText>
        </w:r>
        <w:r w:rsidRPr="005346B9" w:rsidDel="00CE6222">
          <w:delText xml:space="preserve">, №4570023bis) and by the CNIL (Commission Nationale Informatique et Libertés, №MLD/MFI/AR221900). </w:delText>
        </w:r>
        <w:r w:rsidRPr="004F3BBE" w:rsidDel="00CE6222">
          <w:rPr>
            <w:highlight w:val="white"/>
            <w:lang w:val="en-US"/>
            <w:rPrChange w:id="703" w:author="Quentin Hennocq" w:date="2023-07-16T09:57:00Z">
              <w:rPr>
                <w:highlight w:val="white"/>
              </w:rPr>
            </w:rPrChange>
          </w:rPr>
          <w:delText xml:space="preserve">Informed and written consents were obtained from the legal representatives of each child, or from the patient himself if he was of age. </w:delText>
        </w:r>
      </w:del>
    </w:p>
    <w:p w14:paraId="2F958072" w14:textId="30A1158B" w:rsidR="000F2F52" w:rsidRPr="004F3BBE" w:rsidDel="00CE6222" w:rsidRDefault="000F2F52" w:rsidP="005346B9">
      <w:pPr>
        <w:jc w:val="both"/>
        <w:rPr>
          <w:ins w:id="704" w:author="Quentin Hennocq" w:date="2023-07-14T13:16:00Z"/>
          <w:del w:id="705" w:author="DT0637" w:date="2023-08-13T23:04:00Z"/>
          <w:highlight w:val="white"/>
          <w:lang w:val="en-US"/>
          <w:rPrChange w:id="706" w:author="Quentin Hennocq" w:date="2023-07-16T09:57:00Z">
            <w:rPr>
              <w:ins w:id="707" w:author="Quentin Hennocq" w:date="2023-07-14T13:16:00Z"/>
              <w:del w:id="708" w:author="DT0637" w:date="2023-08-13T23:04:00Z"/>
              <w:highlight w:val="white"/>
            </w:rPr>
          </w:rPrChange>
        </w:rPr>
      </w:pPr>
    </w:p>
    <w:p w14:paraId="3AD6507F" w14:textId="3C1BDF4E" w:rsidR="000F2F52" w:rsidRPr="004F3BBE" w:rsidDel="00CE6222" w:rsidRDefault="000F2F52" w:rsidP="000F2F52">
      <w:pPr>
        <w:jc w:val="both"/>
        <w:rPr>
          <w:ins w:id="709" w:author="Quentin Hennocq" w:date="2023-07-14T13:16:00Z"/>
          <w:del w:id="710" w:author="DT0637" w:date="2023-08-13T23:04:00Z"/>
          <w:b/>
          <w:i/>
          <w:lang w:val="en-US"/>
          <w:rPrChange w:id="711" w:author="Quentin Hennocq" w:date="2023-07-16T09:57:00Z">
            <w:rPr>
              <w:ins w:id="712" w:author="Quentin Hennocq" w:date="2023-07-14T13:16:00Z"/>
              <w:del w:id="713" w:author="DT0637" w:date="2023-08-13T23:04:00Z"/>
              <w:b/>
              <w:i/>
            </w:rPr>
          </w:rPrChange>
        </w:rPr>
      </w:pPr>
      <w:ins w:id="714" w:author="Quentin Hennocq" w:date="2023-07-14T13:16:00Z">
        <w:del w:id="715" w:author="DT0637" w:date="2023-08-13T23:04:00Z">
          <w:r w:rsidRPr="004F3BBE" w:rsidDel="00CE6222">
            <w:rPr>
              <w:b/>
              <w:i/>
              <w:lang w:val="en-US"/>
              <w:rPrChange w:id="716" w:author="Quentin Hennocq" w:date="2023-07-16T09:57:00Z">
                <w:rPr>
                  <w:b/>
                  <w:i/>
                </w:rPr>
              </w:rPrChange>
            </w:rPr>
            <w:delText>Validation set</w:delText>
          </w:r>
        </w:del>
      </w:ins>
    </w:p>
    <w:p w14:paraId="4ADAFE6A" w14:textId="4BA49C30" w:rsidR="000F2F52" w:rsidRPr="004F3BBE" w:rsidDel="00CE6222" w:rsidRDefault="000F2F52" w:rsidP="000F2F52">
      <w:pPr>
        <w:jc w:val="both"/>
        <w:rPr>
          <w:ins w:id="717" w:author="Quentin Hennocq" w:date="2023-07-14T13:16:00Z"/>
          <w:del w:id="718" w:author="DT0637" w:date="2023-08-13T23:04:00Z"/>
          <w:lang w:val="en-US"/>
          <w:rPrChange w:id="719" w:author="Quentin Hennocq" w:date="2023-07-16T09:57:00Z">
            <w:rPr>
              <w:ins w:id="720" w:author="Quentin Hennocq" w:date="2023-07-14T13:16:00Z"/>
              <w:del w:id="721" w:author="DT0637" w:date="2023-08-13T23:04:00Z"/>
            </w:rPr>
          </w:rPrChange>
        </w:rPr>
      </w:pPr>
      <w:ins w:id="722" w:author="Quentin Hennocq" w:date="2023-07-14T13:16:00Z">
        <w:del w:id="723" w:author="DT0637" w:date="2023-08-13T23:04:00Z">
          <w:r w:rsidRPr="004F3BBE" w:rsidDel="00CE6222">
            <w:rPr>
              <w:lang w:val="en-US"/>
              <w:rPrChange w:id="724" w:author="Quentin Hennocq" w:date="2023-07-16T09:57:00Z">
                <w:rPr/>
              </w:rPrChange>
            </w:rPr>
            <w:delText xml:space="preserve">A fully independent validation set was designed using publicly available data published in the literature. </w:delText>
          </w:r>
          <w:r w:rsidRPr="005346B9" w:rsidDel="00CE6222">
            <w:delText xml:space="preserve">We included patients with MFDM </w:delText>
          </w:r>
          <w:r w:rsidRPr="005346B9" w:rsidDel="00CE6222">
            <w:fldChar w:fldCharType="begin"/>
          </w:r>
        </w:del>
      </w:ins>
      <w:del w:id="725" w:author="DT0637" w:date="2023-08-13T23:04:00Z">
        <w:r w:rsidR="00A9450C" w:rsidDel="00CE6222">
          <w:delInstrText xml:space="preserve"> ADDIN ZOTERO_ITEM CSL_CITATION {"citationID":"sIT1G24V","properties":{"formattedCitation":"(6,14,17)","plainCitation":"(6,14,17)","noteIndex":0},"citationItems":[{"id":895,"uris":["http://zotero.org/users/local/WfFnDvzQ/items/8FN5WUW5"],"itemData":{"id":895,"type":"article-journal","abstract":"BackgroundMutations in EFTUD2 were proven to cause a very distinct mandibulofacial dysostosis type Guion-Almeida (MFDGA, OMIM #610536). Recently, gross deletions and mutations in EFTUD2 were determined to cause syndromic esophageal atresia (EA), as well. We set forth to find further conditions caused by mutations in the EFTUD2 gene (OMIM *603892).Methods and resultsWe performed exome sequencing in two familial cases with clinical features overlapping with MFDGA and EA, but which were previously assumed to represent distinct entities, a syndrome with esophageal atresia, hypoplasia of zygomatic complex, microcephaly, cup-shaped ears, congenital heart defect, and intellectual disability in a mother and her two children [AJMG 143A(11):1135-1142, 2007] and a supposedly autosomal recessive oto-facial syndrome with midline malformations in two sisters [AJMG 132(4):398-401, 2005]. While the analysis of our exome data was in progress, a recent publication made EFTUD2 mutations highly likely in these families. This hypothesis could be confirmed with exome as well as with Sanger sequencing. Also, in three further sporadic patients, clinically overlapping to these two families, de novo mutations within EFTUD2 were identified by Sanger sequencing. Our clinical and molecular workup of the patients discloses a broad phenotypic spectrum, and describes for the first time an instance of germline mosaicism for an EFTUD2 mutation.ConclusionsThe clinical features of the eight patients described here further broaden the phenotypic spectrum caused by EFTUD2 mutations or deletions. We here show, that it not only includes mandibulofacial dysostosis type Guion-Almeida, which should be reclassified as an acrofacial dysostosis because of thumb anomalies (present in 12/35 or 34% of patients) and syndromic esophageal atresia [JMG 49(12). 737-746, 2012], but also the two new syndromes, namely oto-facial syndrome with midline malformations published by Mégarbané et al. [AJMG 132(4): 398-401, 2005] and the syndrome published by Wieczorek et al. [AJMG 143A(11): 1135-1142, 2007] The finding of mild phenotypic features in the mother of one family that could have been overlooked and the possibility of germline mosaicism in apparently healthy parents in the other family should be taken into account when counseling such families.","container-title":"Orphanet journal of rare diseases","DOI":"10.1186/1750-1172-8-110","ISSN":"1750-1172","journalAbbreviation":"Orphanet J Rare Dis","language":"eng","license":"cc by","note":"PMID: 23879989\nPMCID: PMC3727992","page":"110","source":"Europe PMC","title":"Oto-facial syndrome and esophageal atresia, intellectual disability and zygomatic anomalies - expanding the phenotypes associated with EFTUD2 mutations","volume":"8","author":[{"family":"Voigt","given":"Claudia"},{"family":"Mégarbané","given":"André"},{"family":"Neveling","given":"Kornelia"},{"family":"Czeschik","given":"Johanna Christina"},{"family":"Albrecht","given":"Beate"},{"family":"Callewaert","given":"Bert"},{"family":"Deimling","given":"Florian","non-dropping-particle":"von"},{"family":"Hehr","given":"Andreas"},{"family":"Falkenberg Smeland","given":"Marie"},{"family":"König","given":"Rainer"},{"family":"Kuechler","given":"Alma"},{"family":"Marcelis","given":"Carlo"},{"family":"Puiu","given":"Maria"},{"family":"Reardon","given":"Willie"},{"family":"Riise Stensland","given":"Hilde Monica Frostad"},{"family":"Schweiger","given":"Bernd"},{"family":"Steehouwer","given":"Marloes"},{"family":"Teller","given":"Christopher"},{"family":"Martin","given":"Marcel"},{"family":"Rahmann","given":"Sven"},{"family":"Hehr","given":"Ute"},{"family":"Brunner","given":"Han G"},{"family":"Lüdecke","given":"Hermann-Josef"},{"family":"Wieczorek","given":"Dagmar"}],"issued":{"date-parts":[["2013",7,1]]}}},{"id":818,"uris":["http://zotero.org/users/local/WfFnDvzQ/items/232QTKGL"],"itemData":{"id":818,"type":"article-journal","abstract":"Heterozygous mutations in the EFTUD2 were identified in 12 individuals with a rare sporadic craniofacial condition termed Mandibulofacial dysostosis with microcephaly (MIM 610536). We present clinical and radiographic features of three additional patients with de novo heterozygous mutations in EFTUD2. Although clinical features overlap with findings of the original report (choanal atresia, cleft palate, maxillary and mandibular hypoplasia, and microtia), microcephaly was present in two of three patients and cognitive impairment was milder in those with head circumference proportional to height. Our cases expand the phenotypic spectrum to include epibulbar dermoids and zygomatic arch clefting. We suggest that craniofacial computed tomography studies to assess cleft of zygomatic arch may assist in making this diagnosis. We recommend consideration of EFTUD2 testing in individuals with features of oculo-auriculo-vertebral spectrum and bilateral microtia, or individuals with atypical CHARGE syndrome who do not have a CHD7 mutation, particularly those with a zygomatic arch cleft. The absence of microcephaly in one patient indicates that it is a highly variable phenotypic feature.","container-title":"American Journal of Medical Genetics. Part A","DOI":"10.1002/ajmg.a.35696","ISSN":"1552-4833","issue":"1","journalAbbreviation":"Am J Med Genet A","language":"eng","note":"PMID: 23239648\nPMCID: PMC3535578","page":"108-113","source":"PubMed","title":"\"Mandibulofacial dysostosis with microcephaly\" caused by EFTUD2 mutations: expanding the phenotype","title-short":"\"Mandibulofacial dysostosis with microcephaly\" caused by EFTUD2 mutations","volume":"161A","author":[{"family":"Luquetti","given":"Daniela V."},{"family":"Hing","given":"Anne V."},{"family":"Rieder","given":"Mark J."},{"family":"Nickerson","given":"Deborah A."},{"family":"Turner","given":"Emily H."},{"family":"Smith","given":"Joshua"},{"family":"Park","given":"Sarah"},{"family":"Cunningham","given":"Michael L."}],"issued":{"date-parts":[["2013",1]]}}},{"id":890,"uris":["http://zotero.org/users/local/WfFnDvzQ/items/K65CUPNK"],"itemData":{"id":890,"type":"article-journal","abstract":"Mandibulofacial dysostosis, Guion-Almeida type (MFDGA) is a recently delineated multiple congenital anomalies/mental retardation syndrome characterized by the association of mandibulofacial dysostosis (MFD) with external ear malformations, hearing loss, cleft palate, choanal atresia, microcephaly, intellectual disability, oesophageal atresia (OA), congenital heart defects (CHDs), and radial ray defects. MFDGA emerges as a clinically recognizable entity, long underdiagnosed due to highly variable presentations. The main differential diagnoses are CHARGE and Feingold syndromes, oculoauriculovertebral spectrum, and other MFDs. EFTUD2, located on 17q21.31, encodes a component of the major spliceosome and is disease causing in MFDGA, due to heterozygous loss-of-function (LoF) mutations. Here, we describe a series of 36 cases of MFDGA, including 24 previously unreported cases, and we review the literature in order to delineate the clinical spectrum ascribed to EFTUD2 LoF. MFD, external ear anomalies, and intellectual deficiency occur at a higher frequency than microcephaly. We characterize the evolution of the facial gestalt at different ages and describe novel renal and cerebral malformations. The most frequent extracranial malformation in this series is OA, followed by CHDs and skeletal abnormalities. MFDGA is probably more frequent than other syndromic MFDs such as Nager or Miller syndromes. Although the wide spectrum of malformations complicates diagnosis, characteristic facial features provide a useful handle.","container-title":"Human Mutation","DOI":"10.1002/humu.22517","ISSN":"1098-1004","issue":"4","journalAbbreviation":"Hum Mutat","language":"eng","note":"PMID: 24470203","page":"478-485","source":"PubMed","title":"Delineation of EFTUD2 haploinsufficiency-related phenotypes through a series of 36 patients","volume":"35","author":[{"family":"Lehalle","given":"Daphné"},{"family":"Gordon","given":"Christopher T."},{"family":"Oufadem","given":"Myriam"},{"family":"Goudefroye","given":"Géraldine"},{"family":"Boutaud","given":"Lucile"},{"family":"Alessandri","given":"Jean-Luc"},{"family":"Baena","given":"Neus"},{"family":"Baujat","given":"Geneviève"},{"family":"Baumann","given":"Clarisse"},{"family":"Boute-Benejean","given":"Odile"},{"family":"Caumes","given":"Roseline"},{"family":"Decaestecker","given":"Charles"},{"family":"Gaillard","given":"Dominique"},{"family":"Goldenberg","given":"Alice"},{"family":"Gonzales","given":"Marie"},{"family":"Holder-Espinasse","given":"Muriel"},{"family":"Jacquemont","given":"Marie-Line"},{"family":"Lacombe","given":"Didier"},{"family":"Manouvrier-Hanu","given":"Sylvie"},{"family":"Marlin","given":"Sandrine"},{"family":"Mathieu-Dramard","given":"Michèle"},{"family":"Morin","given":"Gilles"},{"family":"Pasquier","given":"Laurent"},{"family":"Petit","given":"Florence"},{"family":"Rio","given":"Marlène"},{"family":"Smigiel","given":"Robert"},{"family":"Thauvin-Robinet","given":"Christel"},{"family":"Vasiljevic","given":"Alexandre"},{"family":"Verloes","given":"Alain"},{"family":"Malan","given":"Valérie"},{"family":"Munnich","given":"Arnold"},{"family":"Pontual","given":"Loïc","non-dropping-particle":"de"},{"family":"Vekemans","given":"Michel"},{"family":"Lyonnet","given":"Stanislas"},{"family":"Attié-Bitach","given":"Tania"},{"family":"Amiel","given":"Jeanne"}],"issued":{"date-parts":[["2014",4]]}}}],"schema":"https://github.com/citation-style-language/schema/raw/master/csl-citation.json"} </w:delInstrText>
        </w:r>
      </w:del>
      <w:ins w:id="726" w:author="Quentin Hennocq" w:date="2023-07-14T13:16:00Z">
        <w:del w:id="727" w:author="DT0637" w:date="2023-08-13T23:04:00Z">
          <w:r w:rsidRPr="005346B9" w:rsidDel="00CE6222">
            <w:fldChar w:fldCharType="separate"/>
          </w:r>
        </w:del>
      </w:ins>
      <w:del w:id="728" w:author="DT0637" w:date="2023-08-13T23:04:00Z">
        <w:r w:rsidR="00A9450C" w:rsidDel="00CE6222">
          <w:delText>(6,14,17)</w:delText>
        </w:r>
      </w:del>
      <w:ins w:id="729" w:author="Quentin Hennocq" w:date="2023-07-14T13:16:00Z">
        <w:del w:id="730" w:author="DT0637" w:date="2023-08-13T23:04:00Z">
          <w:r w:rsidRPr="005346B9" w:rsidDel="00CE6222">
            <w:fldChar w:fldCharType="end"/>
          </w:r>
          <w:r w:rsidRPr="005346B9" w:rsidDel="00CE6222">
            <w:delText xml:space="preserve">, NAFD </w:delText>
          </w:r>
          <w:r w:rsidRPr="005346B9" w:rsidDel="00CE6222">
            <w:fldChar w:fldCharType="begin"/>
          </w:r>
        </w:del>
      </w:ins>
      <w:del w:id="731" w:author="DT0637" w:date="2023-08-13T23:04:00Z">
        <w:r w:rsidR="00A9450C" w:rsidDel="00CE6222">
          <w:delInstrText xml:space="preserve"> ADDIN ZOTERO_ITEM CSL_CITATION {"citationID":"1L9yy5wU","properties":{"formattedCitation":"(18\\uc0\\u8211{}20)","plainCitation":"(18–20)","noteIndex":0},"citationItems":[{"id":907,"uris":["http://zotero.org/users/local/WfFnDvzQ/items/C9S83R66"],"itemData":{"id":907,"type":"article-journal","abstract":"Nager syndrome, first described more than 60 years ago, is the archetype of a class of disorders called the acrofacial dysostoses, which are characterized by craniofacial and limb malformations. Despite intensive efforts, no gene for Nager syndrome has yet been identified. In an international collaboration, FORGE Canada and the National Institutes of Health Centers for Mendelian Genomics used exome sequencing as a discovery tool and found that mutations in SF3B4, a component of the U2 pre-mRNA spliceosomal complex, cause Nager syndrome. After Sanger sequencing of SF3B4 in a validation cohort, 20 of 35 (57%) families affected by Nager syndrome had 1 of 18 different mutations, nearly all of which were frameshifts. These results suggest that most cases of Nager syndrome are caused by haploinsufficiency of SF3B4. Our findings add Nager syndrome to a growing list of disorders caused by mutations in genes that encode major components of the spliceosome and also highlight the synergistic potential of international collaboration when exome sequencing is applied in the search for genes responsible for rare Mendelian phenotypes.","container-title":"American Journal of Human Genetics","DOI":"10.1016/j.ajhg.2012.04.004","ISSN":"1537-6605","issue":"5","journalAbbreviation":"Am J Hum Genet","language":"eng","note":"PMID: 22541558\nPMCID: PMC3376638","page":"925-933","source":"PubMed","title":"Haploinsufficiency of SF3B4, a component of the pre-mRNA spliceosomal complex, causes Nager syndrome","volume":"90","author":[{"family":"Bernier","given":"Francois P."},{"family":"Caluseriu","given":"Oana"},{"family":"Ng","given":"Sarah"},{"family":"Schwartzentruber","given":"Jeremy"},{"family":"Buckingham","given":"Kati J."},{"family":"Innes","given":"A. Micheil"},{"family":"Jabs","given":"Ethylin Wang"},{"family":"Innis","given":"Jeffrey W."},{"family":"Schuette","given":"Jane L."},{"family":"Gorski","given":"Jerome L."},{"family":"Byers","given":"Peter H."},{"family":"Andelfinger","given":"Gregor"},{"family":"Siu","given":"Victoria"},{"family":"Lauzon","given":"Julie"},{"family":"Fernandez","given":"Bridget A."},{"family":"McMillin","given":"Margaret"},{"family":"Scott","given":"Richard H."},{"family":"Racher","given":"Hilary"},{"literal":"FORGE Canada Consortium"},{"family":"Majewski","given":"Jacek"},{"family":"Nickerson","given":"Deborah A."},{"family":"Shendure","given":"Jay"},{"family":"Bamshad","given":"Michael J."},{"family":"Parboosingh","given":"Jillian S."}],"issued":{"date-parts":[["2012",5,4]]}}},{"id":910,"uris":["http://zotero.org/users/local/WfFnDvzQ/items/WDYPNNGB"],"itemData":{"id":910,"type":"book","abstract":"This classic text, one of the true anchors of our clinical genetics publishing program, covers over 700 different genetic syndromes involving the head and neck, and it has established itself as the definitive, comprehensive work on the subject. The discussion covers the phenotype spectrum, epidemiology, mode of inheritance, pathogenesis, and clinical profile of each condition, all of which is accompanied by a wealth of illustrations. The authors are recognized leaders in the field, and their vast knowledge and strong clinical judgment will help readers make sense of this complex and burgeoning field. Dr. Gorlin retires as editor in this edition and co-editor Raoul Hennekam takes over. Dr. Hennekam is regarded as one of the top dysmorphologists--and indeed one of the top clinical geneticists--in the world. Judith Allanson is new to the book but is a veteran OUP author and a widely respected geneticist, and Ian Krantz at Penn is a rising star in the field. Dr. Gorlin's name has always been closely associated with the book, and it has now become part of the title. As in all fields of genetics, there has been an explosion in the genetics of dysmorphology syndromes, and the author has undertaken a complete updating of all chapters in light of the discoveries of the Human Genome Project and other ongoing advances, with some chapters requiring complete rewriting. Additional material has been added both in terms of new syndromes and in updating information on existing syndromes. The book will appeal to clinical geneticists, pediatricians, neurologists, head and neck surgeons, otolarynologists, and dentists. The 4th edition, which published in 2001, has sold 2,600 copies.","ISBN":"978-0-19-974772-6","language":"en","note":"Google-Books-ID: mSUnOoCvQWAC","number-of-pages":"1332","publisher":"Oxford University Press","source":"Google Books","title":"Syndromes of the Head and Neck","author":[{"family":"Gorlin","given":"Robert J."},{"family":"Ph.D","given":"M. Michael Cohen Jr","suffix":"D. M. D."},{"family":"Ph.D","given":"Raoul C. M. Hennekam M. D."}],"issued":{"date-parts":[["2001",9,27]]}}},{"id":912,"uris":["http://zotero.org/users/local/WfFnDvzQ/items/DRV7AB4B"],"itemData":{"id":912,"type":"article-journal","abstract":"BACKGROUND: Nager syndrome is a rare genetic syndrome characterized by craniofacial and preaxial limb anomalies. Haploinsufficiency of the SF3B4 gene has been identified as a significant reason for Nager syndrome. Treacher Collins syndrome (TCS) has similar facial features; however, the TCOF1, POLR1D, and POLR1C genes have been reported as the critical disease-causing genes. Similar phenotypes make it easy to misdiagnose.\nCASE REPORT: In this report, we have presented a case of one newborn with acrofacial dysostosis, who was first diagnosed with TCS. Expanded next-generation sequencing eventually detected a (c.1A&gt;G) heterozygous mutation in the SF3B4 gene at chr1:149899651 that was confirmed by Sanger sequencing. Combined with his preaxial limb anomalies discovered after his death, a diagnosis of Nager syndrome was made.\nCONCLUSIONS: This report presents one patient with Nager syndrome who was initially misdiagnosed with TCS. Correct genetic testing will be beneficial to future prenatal diagnosis.","container-title":"Journal of Clinical Laboratory Analysis","DOI":"10.1002/jcla.23426","ISSN":"1098-2825","issue":"9","journalAbbreviation":"J Clin Lab Anal","language":"eng","note":"PMID: 32537850\nPMCID: PMC7521291","page":"e23426","source":"PubMed","title":"Broad-spectrum next-generation sequencing-based diagnosis of a case of Nager syndrome","volume":"34","author":[{"family":"Zhao","given":"Jue"},{"family":"Yang","given":"Liwei"}],"issued":{"date-parts":[["2020",9]]}}}],"schema":"https://github.com/citation-style-language/schema/raw/master/csl-citation.json"} </w:delInstrText>
        </w:r>
      </w:del>
      <w:ins w:id="732" w:author="Quentin Hennocq" w:date="2023-07-14T13:16:00Z">
        <w:del w:id="733" w:author="DT0637" w:date="2023-08-13T23:04:00Z">
          <w:r w:rsidRPr="005346B9" w:rsidDel="00CE6222">
            <w:fldChar w:fldCharType="separate"/>
          </w:r>
        </w:del>
      </w:ins>
      <w:del w:id="734" w:author="DT0637" w:date="2023-08-13T23:04:00Z">
        <w:r w:rsidR="00A9450C" w:rsidRPr="00A9450C" w:rsidDel="00CE6222">
          <w:delText>(18–20)</w:delText>
        </w:r>
      </w:del>
      <w:ins w:id="735" w:author="Quentin Hennocq" w:date="2023-07-14T13:16:00Z">
        <w:del w:id="736" w:author="DT0637" w:date="2023-08-13T23:04:00Z">
          <w:r w:rsidRPr="005346B9" w:rsidDel="00CE6222">
            <w:fldChar w:fldCharType="end"/>
          </w:r>
          <w:r w:rsidRPr="005346B9" w:rsidDel="00CE6222">
            <w:delText xml:space="preserve">, CHARGE syndrome </w:delText>
          </w:r>
          <w:r w:rsidRPr="005346B9" w:rsidDel="00CE6222">
            <w:fldChar w:fldCharType="begin"/>
          </w:r>
        </w:del>
      </w:ins>
      <w:del w:id="737" w:author="DT0637" w:date="2023-08-13T23:04:00Z">
        <w:r w:rsidR="00A9450C" w:rsidDel="00CE6222">
          <w:delInstrText xml:space="preserve"> ADDIN ZOTERO_ITEM CSL_CITATION {"citationID":"NujSS0qf","properties":{"formattedCitation":"(21\\uc0\\u8211{}24)","plainCitation":"(21–24)","noteIndex":0},"citationItems":[{"id":915,"uris":["http://zotero.org/users/local/WfFnDvzQ/items/K4NZBWWC"],"itemData":{"id":915,"type":"article-journal","abstract":"We report on two cases of bilateral chorioretinal colobomas with ocular anomalies in patients with CHARGE syndrome. In the first case, a female infant was born at 36 + 5 weeks gestation. At birth, the patient demonstrated a small left eye. Slit-lamp examination revealed colobomas of both irises. Fundus examination showed both chorioretinal colobomas. Brain magnetic resonance imaging (MRI) showed left microphthalmia. Systemic evaluation revealed multiple congenital anomalies: benign external hydrocephalus, esophageal atresia with imperforate anus, atrial septal defect (ASD), ventricular septal defect, patent ductus arteriosis (PDA), and right mild hydronephrosis. In the second case, a male infant was born at 39 + 5 weeks gestation and demonstrated a dysmorphic appearance with an irregular left pupil and ptosis. Fundus examination of both eyes showed large chorioretinal colobomas involving the optic disc and posterior pole. The patient had multi-organ anomalies: right facial palsy, a left short, wide ear with a small lobe, congenital heart defects, such as ASD and PDA, left renal atresia, seizure disorder, and micropenis. Both cases revealed multiple anomalies including nearly all major and minor criteria of CHARGE syndrome which could be life-threatening to neonates. Thus, all neonates with ocular colobomas should have fully and detailed systemic examinations checking all minor criteria and even occasional findings of CHARGE syndrome.","container-title":"International Ophthalmology","DOI":"10.1007/s10792-013-9817-4","ISSN":"1573-2630","issue":"3","journalAbbreviation":"Int Ophthalmol","language":"eng","note":"PMID: 23807150","page":"623-627","source":"PubMed","title":"Two cases of CHARGE syndrome with multiple congenital anomalies","volume":"34","author":[{"family":"Chang","given":"Joo Hyun"},{"family":"Park","given":"Dong Ho"},{"family":"Shin","given":"Jae Pil"},{"family":"Kim","given":"In Taek"}],"issued":{"date-parts":[["2014",6]]}}},{"id":917,"uris":["http://zotero.org/users/local/WfFnDvzQ/items/89HMG8DI"],"itemData":{"id":917,"type":"article-journal","abstract":"CHARGE (coloboma of the eye, heart defects, choanal atresia, retarded growth and development, genital hypoplasia and ear anomalies and/or hearing loss) syndrome is a rare genetic, multiple-malformation syndrome. About 80% of patients with a clinical diagnose, have a mutation or a deletion in the gene encoding chromodomain helicase DNA-binding protein 7 (CHD7). Genotype-phenotype correlation is only partly known. In this nationwide study, phenotypic characteristics of 18 Danish CHD7 mutation positive CHARGE individuals (N = 18) are presented. We studied patient records, clinical photographs, computed tomography, and magnetic resonance imaging (MRI). Information was not available for all traits in all subjects. Therefore, the results are presented as fractions. The following prevalence of cardinal symptoms were found: coloboma, 16/17; heart defects, 14/18; choanal atresia, 7/17; retarded growth and development, 11/13; genital abnormalities, 5/18; ear anomalies, 15/17 and sensorineural hearing loss, 14/15. Vestibular dysfunction (10/13) and swallowing problems (12/15) were other frequent cranial nerve dysfunctions. Three-dimensional reconstructions of MRI scans showed temporal bone abnormalities in &gt;85%. CHARGE syndrome present a broad phenotypic spectrum, although some clinical features are more frequently occurring than others. Here, we suggest that genetic testing for CHD7 mutation should be considered in neonates with a specific combination of several clinical symptoms.","container-title":"Clinical Genetics","DOI":"10.1111/j.1399-0004.2012.01884.x","ISSN":"1399-0004","issue":"2","journalAbbreviation":"Clin Genet","language":"eng","note":"PMID: 22462537","page":"125-134","source":"PubMed","title":"Phenotype in 18 Danish subjects with genetically verified CHARGE syndrome","volume":"83","author":[{"family":"Husu","given":"E."},{"family":"Hove","given":"H. D."},{"family":"Farholt","given":"S."},{"family":"Bille","given":"M."},{"family":"Tranebjærg","given":"L."},{"family":"Vogel","given":"I."},{"family":"Kreiborg","given":"S."}],"issued":{"date-parts":[["2013",2]]}}},{"id":919,"uris":["http://zotero.org/users/local/WfFnDvzQ/items/82FKVEXM"],"itemData":{"id":919,"type":"article-journal","abstract":"CHARGE syndrome was initially defined as a non-random association of anomalies (Coloboma, Heart defect, Atresia choanae, Retarded growth and development, Genital hypoplasia, Ear anomalies/deafness). In 1998, an expert group defined the major (the classical 4C's: Choanal atresia, Coloboma, Characteristic ears and Cranial nerve anomalies) and minor criteria of CHARGE syndrome. Individuals with all four major characteristics or three major and three minor characteristics are highly likely to have CHARGE syndrome. However, there have been individuals genetically identified with CHARGE syndrome without the classical choanal atresia and coloboma. The reported incidence of CHARGE syndrome ranges from 0.1-1.2/10,000 and depends on professional recognition. Coloboma mainly affects the retina. Major and minor congenital heart defects (the commonest cyanotic heart defect is tetralogy of Fallot) occur in 75-80% of patients. Choanal atresia may be membranous or bony; bilateral or unilateral. Mental retardation is variable with intelligence quotients (IQ) ranging from normal to profound retardation. Under-development of the external genitalia is a common finding in males but it is less apparent in females. Ear abnormalities include a classical finding of unusually shaped ears and hearing loss (conductive and/or nerve deafness that ranges from mild to severe deafness). Multiple cranial nerve dysfunctions are common. A behavioral phenotype for CHARGE syndrome is emerging. Mutations in the CHD7 gene (member of the chromodomain helicase DNA protein family) are detected in over 75% of patients with CHARGE syndrome. Children with CHARGE syndrome require intensive medical management as well as numerous surgical interventions. They also need multidisciplinary follow up. Some of the hidden issues of CHARGE syndrome are often forgotten, one being the feeding adaptation of these children, which needs an early aggressive approach from a feeding team. As the child develops, challenging behaviors become more common and require adaptation of educational and therapeutic services, including behavioral and pharmacological interventions.","container-title":"Orphanet Journal of Rare Diseases","DOI":"10.1186/1750-1172-1-34","ISSN":"1750-1172","journalAbbreviation":"Orphanet J Rare Dis","language":"eng","note":"PMID: 16959034\nPMCID: PMC1586184","page":"34","source":"PubMed","title":"CHARGE syndrome","volume":"1","author":[{"family":"Blake","given":"Kim D."},{"family":"Prasad","given":"Chitra"}],"issued":{"date-parts":[["2006",9,7]]}}},{"id":922,"uris":["http://zotero.org/users/local/WfFnDvzQ/items/2SY4TDVU"],"itemData":{"id":922,"type":"article-journal","abstract":"CHARGE syndrome is a well-established multiple-malformation syndrome with distinctive consensus diagnostic criteria. Characteristic associated anomalies include ocular coloboma, choanal atresia, cranial nerve defects, distinctive external and inner ear abnormalities, hearing loss, cardiovascular malformations, urogenital anomalies, and growth retardation. Recently, mutations of the chromodomain helicase DNA-binding protein gene CHD7 were reported to be a major cause of CHARGE syndrome. We sequenced the CHD7 gene in 110 individuals who had received the clinical diagnosis of CHARGE syndrome, and we detected mutations in 64 (58%). Mutations were distributed throughout the coding exons and conserved splice sites of CHD7. Of the 64 mutations, 47 (73%) predicted premature truncation of the protein. These included nonsense and frameshift mutations, which most likely lead to haploinsufficiency. Phenotypically, the mutation-positive group was more likely to exhibit cardiovascular malformations (54 of 59 in the mutation-positive group vs. 30 of 42 in the mutation-negative group; P=.014), coloboma of the eye (55 of 62 in the mutation-positive group vs. 30 of 43 in the mutation-negative group; P=.022), and facial asymmetry, often caused by seventh cranial nerve abnormalities (36 of 56 in the mutation-positive group vs. 13 of 39 in the mutation-negative group; P=.004). Mouse embryo whole-mount and section in situ hybridization showed the expression of Chd7 in the outflow tract of the heart, optic vesicle, facio-acoustic preganglion complex, brain, olfactory pit, and mandibular component of the first branchial arch. Microarray gene-expression analysis showed a signature pattern of gene-expression differences that distinguished the individuals with CHARGE syndrome with CHD7 mutation from the controls. We conclude that cardiovascular malformations, coloboma, and facial asymmetry are common findings in CHARGE syndrome caused by CHD7 mutation.","container-title":"American Journal of Human Genetics","DOI":"10.1086/500273","ISSN":"0002-9297","issue":"2","journalAbbreviation":"Am J Hum Genet","language":"eng","note":"PMID: 16400610\nPMCID: PMC1380237","page":"303-314","source":"PubMed","title":"Spectrum of CHD7 mutations in 110 individuals with CHARGE syndrome and genotype-phenotype correlation","volume":"78","author":[{"family":"Lalani","given":"Seema R."},{"family":"Safiullah","given":"Arsalan M."},{"family":"Fernbach","given":"Susan D."},{"family":"Harutyunyan","given":"Karine G."},{"family":"Thaller","given":"Christina"},{"family":"Peterson","given":"Leif E."},{"family":"McPherson","given":"John D."},{"family":"Gibbs","given":"Richard A."},{"family":"White","given":"Lisa D."},{"family":"Hefner","given":"Margaret"},{"family":"Davenport","given":"Sandra L. H."},{"family":"Graham","given":"John M."},{"family":"Bacino","given":"Carlos A."},{"family":"Glass","given":"Nancy L."},{"family":"Towbin","given":"Jeffrey A."},{"family":"Craigen","given":"William J."},{"family":"Neish","given":"Steven R."},{"family":"Lin","given":"Angela E."},{"family":"Belmont","given":"John W."}],"issued":{"date-parts":[["2006",2]]}}}],"schema":"https://github.com/citation-style-language/schema/raw/master/csl-citation.json"} </w:delInstrText>
        </w:r>
      </w:del>
      <w:ins w:id="738" w:author="Quentin Hennocq" w:date="2023-07-14T13:16:00Z">
        <w:del w:id="739" w:author="DT0637" w:date="2023-08-13T23:04:00Z">
          <w:r w:rsidRPr="005346B9" w:rsidDel="00CE6222">
            <w:fldChar w:fldCharType="separate"/>
          </w:r>
        </w:del>
      </w:ins>
      <w:del w:id="740" w:author="DT0637" w:date="2023-08-13T23:04:00Z">
        <w:r w:rsidR="00A9450C" w:rsidRPr="00A9450C" w:rsidDel="00CE6222">
          <w:delText>(21–24)</w:delText>
        </w:r>
      </w:del>
      <w:ins w:id="741" w:author="Quentin Hennocq" w:date="2023-07-14T13:16:00Z">
        <w:del w:id="742" w:author="DT0637" w:date="2023-08-13T23:04:00Z">
          <w:r w:rsidRPr="005346B9" w:rsidDel="00CE6222">
            <w:fldChar w:fldCharType="end"/>
          </w:r>
          <w:r w:rsidRPr="005346B9" w:rsidDel="00CE6222">
            <w:delText xml:space="preserve"> and TC syndrome </w:delText>
          </w:r>
        </w:del>
      </w:ins>
      <w:del w:id="743" w:author="DT0637" w:date="2023-08-13T23:04:00Z">
        <w:r w:rsidRPr="005346B9" w:rsidDel="00CE6222">
          <w:fldChar w:fldCharType="begin"/>
        </w:r>
        <w:r w:rsidR="00A9450C" w:rsidDel="00CE6222">
          <w:delInstrText xml:space="preserve"> ADDIN ZOTERO_ITEM CSL_CITATION {"citationID":"gZbTGeVH","properties":{"formattedCitation":"(25,26)","plainCitation":"(25,26)","noteIndex":0},"citationItems":[{"id":925,"uris":["http://zotero.org/users/local/WfFnDvzQ/items/TTHLUL22"],"itemData":{"id":925,"type":"article-journal","abstract":"Treacher Collins syndrome (TCS) is associated with abnormal differentiation of the first and second pharyngeal arches, occurring during fetal development. Features of TCS include microtia with conductive hearing loss, slanting palpebral fissures with possibly coloboma of the lateral part of lower eyelids, midface hypoplasia, micrognathia as well as sporadically cleft palate and choanal atresia or stenosis. TCS occurs in the general population at a frequency of 1 in 50,000 live births. Four subtypes of Treacher Collins syndrome exist. TCS can be caused by pathogenic variants in the TCOF1, POLR1D, POLR1C and POLR1B genes. Genetically, the TCOF1 gene contains 27 exons which encodes the Treacle protein. In TCOF1, over 200 pathogenic variants have been identified, of which most are deletions leading to a frame-shift, that result in the formation of a termination codon. In the presented article, we review the genetics and phenotype of TCS as well as the management and surgical procedures utilized for treatment.","container-title":"Genes","DOI":"10.3390/genes12091392","ISSN":"2073-4425","issue":"9","journalAbbreviation":"Genes (Basel)","language":"eng","note":"PMID: 34573374\nPMCID: PMC8470852","page":"1392","source":"PubMed","title":"Treacher Collins Syndrome: Genetics, Clinical Features and Management","title-short":"Treacher Collins Syndrome","volume":"12","author":[{"family":"Marszałek-Kruk","given":"Bożena Anna"},{"family":"Wójcicki","given":"Piotr"},{"family":"Dowgierd","given":"Krzysztof"},{"family":"Śmigiel","given":"Robert"}],"issued":{"date-parts":[["2021",9,9]]}}},{"id":928,"uris":["http://zotero.org/users/local/WfFnDvzQ/items/9U5HVR35"],"itemData":{"id":928,"type":"article-journal","abstract":"OBJECTIVE: To analyze the genetic cause of a hearing loss child with the Treacher Collins syndrome (TCS) phenotypes of malar hypoplasia, micrognathia, antimongoloid slanting palpebral fissures and cup ears.\nMETHODS: Clinical analysis, hearing tests, chromosomal microarra</w:delInstrText>
        </w:r>
        <w:r w:rsidR="00A9450C" w:rsidRPr="002E403C" w:rsidDel="00CE6222">
          <w:rPr>
            <w:lang w:val="en-US"/>
          </w:rPr>
          <w:delInstrText xml:space="preserve">y analysis (CMA) and whole exome sequencing (WES) were performed on the family members.\nRESULTS: The 6 months old boy with a range of Treacher Collins syndrome phenotypes including malar hypoplasia, micrognathia, antimongoloid slanting palpebral fissures, cup ears, and hearing loss. While CMA analyses did not detect significant deletion or duplication, WES analysis identified a novel nonsense mutation c.163C &gt; T (p.Q55X) in exon 2 of TCOF1 gene. Sanger sequencing analysis confirmed the mutation in the patient, but not in his parents.\nCONCLUSION: This article reports a novel nonsense mutation located at exon 2 in TCOF1 gene, which predicts premature protein termination of treacle, indicating that haploinsufficiency of TCOF1 gene is responsible for Treacher Collins syndrome. Our study increases the cohort of Chinese TCS patients, and expands the TCS variation spectrum.","container-title":"International Journal of Pediatric Otorhinolaryngology","DOI":"10.1016/j.ijporl.2021.110765","ISSN":"1872-8464","journalAbbreviation":"Int J Pediatr Otorhinolaryngol","language":"eng","note":"PMID: 34058530","page":"110765","source":"PubMed","title":"De novo TCOF1 mutation in Treacher Collins syndrome","volume":"147","author":[{"family":"Liu","given":"Jinxiu"},{"family":"Dong","given":"Jing"},{"family":"Li","given":"Peimei"},{"family":"Duan","given":"Wenyuan"}],"issued":{"date-parts":[["2021",8]]}}}],"schema":"https://github.com/citation-style-language/schema/raw/master/csl-citation.json"} </w:delInstrText>
        </w:r>
        <w:r w:rsidRPr="005346B9" w:rsidDel="00CE6222">
          <w:fldChar w:fldCharType="separate"/>
        </w:r>
        <w:r w:rsidR="00A9450C" w:rsidDel="00CE6222">
          <w:rPr>
            <w:lang w:val="en-US"/>
          </w:rPr>
          <w:delText>(25,26)</w:delText>
        </w:r>
      </w:del>
      <w:ins w:id="744" w:author="Quentin Hennocq" w:date="2023-07-14T13:16:00Z">
        <w:del w:id="745" w:author="DT0637" w:date="2023-08-13T23:04:00Z">
          <w:r w:rsidRPr="005346B9" w:rsidDel="00CE6222">
            <w:fldChar w:fldCharType="end"/>
          </w:r>
          <w:r w:rsidRPr="004F3BBE" w:rsidDel="00CE6222">
            <w:rPr>
              <w:lang w:val="en-US"/>
              <w:rPrChange w:id="746" w:author="Quentin Hennocq" w:date="2023-07-16T09:57:00Z">
                <w:rPr/>
              </w:rPrChange>
            </w:rPr>
            <w:delText xml:space="preserve">; all had genetic confirmation of their syndromes. </w:delText>
          </w:r>
        </w:del>
      </w:ins>
    </w:p>
    <w:p w14:paraId="4E5F0006" w14:textId="17966D27" w:rsidR="000F2F52" w:rsidRPr="004F3BBE" w:rsidDel="00CE6222" w:rsidRDefault="000F2F52" w:rsidP="000F2F52">
      <w:pPr>
        <w:jc w:val="both"/>
        <w:rPr>
          <w:ins w:id="747" w:author="Quentin Hennocq" w:date="2023-07-14T13:16:00Z"/>
          <w:del w:id="748" w:author="DT0637" w:date="2023-08-13T23:04:00Z"/>
          <w:lang w:val="en-US"/>
          <w:rPrChange w:id="749" w:author="Quentin Hennocq" w:date="2023-07-16T09:57:00Z">
            <w:rPr>
              <w:ins w:id="750" w:author="Quentin Hennocq" w:date="2023-07-14T13:16:00Z"/>
              <w:del w:id="751" w:author="DT0637" w:date="2023-08-13T23:04:00Z"/>
            </w:rPr>
          </w:rPrChange>
        </w:rPr>
      </w:pPr>
      <w:ins w:id="752" w:author="Quentin Hennocq" w:date="2023-07-14T13:16:00Z">
        <w:del w:id="753" w:author="DT0637" w:date="2023-08-13T23:04:00Z">
          <w:r w:rsidRPr="004F3BBE" w:rsidDel="00CE6222">
            <w:rPr>
              <w:lang w:val="en-US"/>
              <w:rPrChange w:id="754" w:author="Quentin Hennocq" w:date="2023-07-16T09:57:00Z">
                <w:rPr/>
              </w:rPrChange>
            </w:rPr>
            <w:delText xml:space="preserve">We also retrieved ear photographs of these syndromes of interest from the databases of the </w:delText>
          </w:r>
        </w:del>
      </w:ins>
      <w:ins w:id="755" w:author="KHONSARI Roman" w:date="2023-07-20T10:31:00Z">
        <w:del w:id="756" w:author="DT0637" w:date="2023-08-13T23:04:00Z">
          <w:r w:rsidR="00B1436C" w:rsidDel="00CE6222">
            <w:rPr>
              <w:lang w:val="en-US"/>
            </w:rPr>
            <w:delText>M</w:delText>
          </w:r>
        </w:del>
      </w:ins>
      <w:ins w:id="757" w:author="Quentin Hennocq" w:date="2023-07-20T11:18:00Z">
        <w:del w:id="758" w:author="DT0637" w:date="2023-08-13T23:04:00Z">
          <w:r w:rsidR="002E403C" w:rsidDel="00CE6222">
            <w:rPr>
              <w:lang w:val="en-US"/>
            </w:rPr>
            <w:delText>M</w:delText>
          </w:r>
        </w:del>
      </w:ins>
      <w:ins w:id="759" w:author="Quentin Hennocq" w:date="2023-07-14T13:16:00Z">
        <w:del w:id="760" w:author="DT0637" w:date="2023-08-13T23:04:00Z">
          <w:r w:rsidRPr="004F3BBE" w:rsidDel="00CE6222">
            <w:rPr>
              <w:lang w:val="en-US"/>
              <w:rPrChange w:id="761" w:author="Quentin Hennocq" w:date="2023-07-16T09:57:00Z">
                <w:rPr/>
              </w:rPrChange>
            </w:rPr>
            <w:delText xml:space="preserve">axillofacial surgery </w:delText>
          </w:r>
        </w:del>
      </w:ins>
      <w:ins w:id="762" w:author="KHONSARI Roman" w:date="2023-07-20T10:31:00Z">
        <w:del w:id="763" w:author="DT0637" w:date="2023-08-13T23:04:00Z">
          <w:r w:rsidR="00B1436C" w:rsidDel="00CE6222">
            <w:rPr>
              <w:lang w:val="en-US"/>
            </w:rPr>
            <w:delText>and/orG</w:delText>
          </w:r>
        </w:del>
      </w:ins>
      <w:ins w:id="764" w:author="Quentin Hennocq" w:date="2023-07-20T11:18:00Z">
        <w:del w:id="765" w:author="DT0637" w:date="2023-08-13T23:04:00Z">
          <w:r w:rsidR="002E403C" w:rsidDel="00CE6222">
            <w:rPr>
              <w:lang w:val="en-US"/>
            </w:rPr>
            <w:delText>and/or G</w:delText>
          </w:r>
        </w:del>
      </w:ins>
      <w:ins w:id="766" w:author="Quentin Hennocq" w:date="2023-07-14T13:16:00Z">
        <w:del w:id="767" w:author="DT0637" w:date="2023-08-13T23:04:00Z">
          <w:r w:rsidRPr="004F3BBE" w:rsidDel="00CE6222">
            <w:rPr>
              <w:lang w:val="en-US"/>
              <w:rPrChange w:id="768" w:author="Quentin Hennocq" w:date="2023-07-16T09:57:00Z">
                <w:rPr/>
              </w:rPrChange>
            </w:rPr>
            <w:delText>enetics departments of the University Hospitals of Lille (France), Montpellier (France), Nantes (France) and the King Chulalongkorn Memorial Hospital in Bangkok (Thailand). None of the patients in the validation set were present twice, and none were from the training set. For the control group, we selected a group of photo</w:delText>
          </w:r>
        </w:del>
      </w:ins>
      <w:ins w:id="769" w:author="KHONSARI Roman" w:date="2023-07-20T10:31:00Z">
        <w:del w:id="770" w:author="DT0637" w:date="2023-08-13T23:04:00Z">
          <w:r w:rsidR="00B1436C" w:rsidDel="00CE6222">
            <w:rPr>
              <w:lang w:val="en-US"/>
            </w:rPr>
            <w:delText>graphs</w:delText>
          </w:r>
        </w:del>
      </w:ins>
      <w:ins w:id="771" w:author="Quentin Hennocq" w:date="2023-07-20T11:18:00Z">
        <w:del w:id="772" w:author="DT0637" w:date="2023-08-13T23:04:00Z">
          <w:r w:rsidR="002E403C" w:rsidDel="00CE6222">
            <w:rPr>
              <w:lang w:val="en-US"/>
            </w:rPr>
            <w:delText>gra</w:delText>
          </w:r>
        </w:del>
      </w:ins>
      <w:ins w:id="773" w:author="Quentin Hennocq" w:date="2023-07-20T11:19:00Z">
        <w:del w:id="774" w:author="DT0637" w:date="2023-08-13T23:04:00Z">
          <w:r w:rsidR="002E403C" w:rsidDel="00CE6222">
            <w:rPr>
              <w:lang w:val="en-US"/>
            </w:rPr>
            <w:delText>phs</w:delText>
          </w:r>
        </w:del>
      </w:ins>
      <w:ins w:id="775" w:author="Quentin Hennocq" w:date="2023-07-14T13:16:00Z">
        <w:del w:id="776" w:author="DT0637" w:date="2023-08-13T23:04:00Z">
          <w:r w:rsidRPr="004F3BBE" w:rsidDel="00CE6222">
            <w:rPr>
              <w:lang w:val="en-US"/>
              <w:rPrChange w:id="777" w:author="Quentin Hennocq" w:date="2023-07-16T09:57:00Z">
                <w:rPr/>
              </w:rPrChange>
            </w:rPr>
            <w:delText xml:space="preserve"> from our local database, without any redundancy with the training set, using similar inclusion criteria.</w:delText>
          </w:r>
        </w:del>
      </w:ins>
    </w:p>
    <w:p w14:paraId="2D90C604" w14:textId="7F65E6DE" w:rsidR="000F2F52" w:rsidRPr="004F3BBE" w:rsidDel="00CE6222" w:rsidRDefault="000F2F52" w:rsidP="000F2F52">
      <w:pPr>
        <w:jc w:val="both"/>
        <w:rPr>
          <w:ins w:id="778" w:author="Quentin Hennocq" w:date="2023-07-14T13:16:00Z"/>
          <w:del w:id="779" w:author="DT0637" w:date="2023-08-13T23:04:00Z"/>
          <w:lang w:val="en-US"/>
          <w:rPrChange w:id="780" w:author="Quentin Hennocq" w:date="2023-07-16T09:57:00Z">
            <w:rPr>
              <w:ins w:id="781" w:author="Quentin Hennocq" w:date="2023-07-14T13:16:00Z"/>
              <w:del w:id="782" w:author="DT0637" w:date="2023-08-13T23:04:00Z"/>
            </w:rPr>
          </w:rPrChange>
        </w:rPr>
      </w:pPr>
      <w:ins w:id="783" w:author="Quentin Hennocq" w:date="2023-07-14T13:16:00Z">
        <w:del w:id="784" w:author="DT0637" w:date="2023-08-13T23:04:00Z">
          <w:r w:rsidRPr="004F3BBE" w:rsidDel="00CE6222">
            <w:rPr>
              <w:lang w:val="en-US"/>
              <w:rPrChange w:id="785" w:author="Quentin Hennocq" w:date="2023-07-16T09:57:00Z">
                <w:rPr/>
              </w:rPrChange>
            </w:rPr>
            <w:delText xml:space="preserve">We extract data on age at the time of the photograph and gender. We excluded patients with no information on the contralateral ear to take into account asymmetry or severity. </w:delText>
          </w:r>
        </w:del>
      </w:ins>
    </w:p>
    <w:p w14:paraId="26094725" w14:textId="46AD7EE3" w:rsidR="000F2F52" w:rsidRPr="004F3BBE" w:rsidDel="00CE6222" w:rsidRDefault="000F2F52" w:rsidP="000F2F52">
      <w:pPr>
        <w:jc w:val="both"/>
        <w:rPr>
          <w:ins w:id="786" w:author="Quentin Hennocq" w:date="2023-07-14T13:16:00Z"/>
          <w:del w:id="787" w:author="DT0637" w:date="2023-08-13T23:04:00Z"/>
          <w:lang w:val="en-US"/>
          <w:rPrChange w:id="788" w:author="Quentin Hennocq" w:date="2023-07-16T09:57:00Z">
            <w:rPr>
              <w:ins w:id="789" w:author="Quentin Hennocq" w:date="2023-07-14T13:16:00Z"/>
              <w:del w:id="790" w:author="DT0637" w:date="2023-08-13T23:04:00Z"/>
            </w:rPr>
          </w:rPrChange>
        </w:rPr>
      </w:pPr>
      <w:ins w:id="791" w:author="Quentin Hennocq" w:date="2023-07-14T13:16:00Z">
        <w:del w:id="792" w:author="DT0637" w:date="2023-08-13T23:04:00Z">
          <w:r w:rsidRPr="004F3BBE" w:rsidDel="00CE6222">
            <w:rPr>
              <w:lang w:val="en-US"/>
              <w:rPrChange w:id="793" w:author="Quentin Hennocq" w:date="2023-07-16T09:57:00Z">
                <w:rPr/>
              </w:rPrChange>
            </w:rPr>
            <w:delText xml:space="preserve">All photographs in the validation group were manually annotated by two independent raters (QH and MD), blinded for the diagnosis. The ICC (Intraclass Correlation Coefficient) was computed. ICC values greater than 0.9 corresponded to excellent reliability of the manual annotation </w:delText>
          </w:r>
          <w:r w:rsidRPr="005346B9" w:rsidDel="00CE6222">
            <w:fldChar w:fldCharType="begin"/>
          </w:r>
        </w:del>
      </w:ins>
      <w:del w:id="794" w:author="DT0637" w:date="2023-08-13T23:04:00Z">
        <w:r w:rsidR="00A9450C" w:rsidDel="00CE6222">
          <w:rPr>
            <w:lang w:val="en-US"/>
          </w:rPr>
          <w:delInstrText xml:space="preserve"> ADDIN ZOTERO_ITEM CSL_CITATION {"citationID":"o1e4O1zd","properties":{"formattedCitation":"(27)","plainCitation":"(27)","noteIndex":0},"citationItems":[{"id":706,"uris":["http://zotero.org/users/local/WfFnDvzQ/items/F8FXFZZY"],"itemData":{"id":706,"type":"article-journal","container-title":"Psychological Reports","DOI":"10.2466/pr0.1966.19.1.3","ISSN":"0033-2941","issue":"1","journalAbbreviation":"Psychol Rep","language":"eng","note":"PMID: 5942109","page":"3-11","source":"PubMed","title":"The intraclass correlation coefficient as a measure of reliability","volume":"19","author":[{"family":"Bartko","given":"J. J."}],"issued":{"date-parts":[["1966",8]]}}}],"schema":"https://github.com/citation-style-language/schema/raw/master/csl-citation.json"} </w:delInstrText>
        </w:r>
      </w:del>
      <w:ins w:id="795" w:author="Quentin Hennocq" w:date="2023-07-14T13:16:00Z">
        <w:del w:id="796" w:author="DT0637" w:date="2023-08-13T23:04:00Z">
          <w:r w:rsidRPr="005346B9" w:rsidDel="00CE6222">
            <w:fldChar w:fldCharType="separate"/>
          </w:r>
        </w:del>
      </w:ins>
      <w:del w:id="797" w:author="DT0637" w:date="2023-08-13T23:04:00Z">
        <w:r w:rsidR="00A9450C" w:rsidDel="00CE6222">
          <w:rPr>
            <w:lang w:val="en-US"/>
          </w:rPr>
          <w:delText>(27)</w:delText>
        </w:r>
      </w:del>
      <w:ins w:id="798" w:author="Quentin Hennocq" w:date="2023-07-14T13:16:00Z">
        <w:del w:id="799" w:author="DT0637" w:date="2023-08-13T23:04:00Z">
          <w:r w:rsidRPr="005346B9" w:rsidDel="00CE6222">
            <w:fldChar w:fldCharType="end"/>
          </w:r>
          <w:r w:rsidRPr="004F3BBE" w:rsidDel="00CE6222">
            <w:rPr>
              <w:lang w:val="en-US"/>
              <w:rPrChange w:id="800" w:author="Quentin Hennocq" w:date="2023-07-16T09:57:00Z">
                <w:rPr/>
              </w:rPrChange>
            </w:rPr>
            <w:delText xml:space="preserve">. </w:delText>
          </w:r>
        </w:del>
      </w:ins>
    </w:p>
    <w:p w14:paraId="51954150" w14:textId="08E99326" w:rsidR="000F2F52" w:rsidRPr="004F3BBE" w:rsidDel="00CE6222" w:rsidRDefault="000F2F52" w:rsidP="005346B9">
      <w:pPr>
        <w:jc w:val="both"/>
        <w:rPr>
          <w:del w:id="801" w:author="DT0637" w:date="2023-08-13T23:04:00Z"/>
          <w:highlight w:val="white"/>
          <w:lang w:val="en-US"/>
          <w:rPrChange w:id="802" w:author="Quentin Hennocq" w:date="2023-07-16T09:57:00Z">
            <w:rPr>
              <w:del w:id="803" w:author="DT0637" w:date="2023-08-13T23:04:00Z"/>
              <w:highlight w:val="white"/>
            </w:rPr>
          </w:rPrChange>
        </w:rPr>
      </w:pPr>
    </w:p>
    <w:p w14:paraId="0183650D" w14:textId="03BED3A1" w:rsidR="005346B9" w:rsidRPr="004F3BBE" w:rsidDel="00CE6222" w:rsidRDefault="005346B9" w:rsidP="005346B9">
      <w:pPr>
        <w:jc w:val="both"/>
        <w:rPr>
          <w:del w:id="804" w:author="DT0637" w:date="2023-08-13T23:04:00Z"/>
          <w:lang w:val="en-US"/>
          <w:rPrChange w:id="805" w:author="Quentin Hennocq" w:date="2023-07-16T09:57:00Z">
            <w:rPr>
              <w:del w:id="806" w:author="DT0637" w:date="2023-08-13T23:04:00Z"/>
            </w:rPr>
          </w:rPrChange>
        </w:rPr>
      </w:pPr>
    </w:p>
    <w:p w14:paraId="28C851BB" w14:textId="2C20A2B1" w:rsidR="005346B9" w:rsidRPr="004F3BBE" w:rsidDel="00CE6222" w:rsidRDefault="005346B9" w:rsidP="005346B9">
      <w:pPr>
        <w:jc w:val="both"/>
        <w:rPr>
          <w:del w:id="807" w:author="DT0637" w:date="2023-08-13T23:04:00Z"/>
          <w:b/>
          <w:i/>
          <w:lang w:val="en-US"/>
          <w:rPrChange w:id="808" w:author="Quentin Hennocq" w:date="2023-07-16T09:57:00Z">
            <w:rPr>
              <w:del w:id="809" w:author="DT0637" w:date="2023-08-13T23:04:00Z"/>
              <w:b/>
              <w:i/>
            </w:rPr>
          </w:rPrChange>
        </w:rPr>
      </w:pPr>
      <w:del w:id="810" w:author="DT0637" w:date="2023-08-13T23:04:00Z">
        <w:r w:rsidRPr="004F3BBE" w:rsidDel="00CE6222">
          <w:rPr>
            <w:b/>
            <w:i/>
            <w:lang w:val="en-US"/>
            <w:rPrChange w:id="811" w:author="Quentin Hennocq" w:date="2023-07-16T09:57:00Z">
              <w:rPr>
                <w:b/>
                <w:i/>
              </w:rPr>
            </w:rPrChange>
          </w:rPr>
          <w:delText>Landmarking</w:delText>
        </w:r>
      </w:del>
    </w:p>
    <w:p w14:paraId="6FEED8D4" w14:textId="5C030EE1" w:rsidR="00C55403" w:rsidDel="00CE6222" w:rsidRDefault="005346B9" w:rsidP="005346B9">
      <w:pPr>
        <w:jc w:val="both"/>
        <w:rPr>
          <w:ins w:id="812" w:author="Quentin Hennocq" w:date="2023-07-17T15:42:00Z"/>
          <w:del w:id="813" w:author="DT0637" w:date="2023-08-13T23:04:00Z"/>
          <w:lang w:val="en-US"/>
        </w:rPr>
      </w:pPr>
      <w:del w:id="814" w:author="DT0637" w:date="2023-08-13T23:04:00Z">
        <w:r w:rsidRPr="004F3BBE" w:rsidDel="00CE6222">
          <w:rPr>
            <w:lang w:val="en-US"/>
            <w:rPrChange w:id="815" w:author="Quentin Hennocq" w:date="2023-07-16T09:57:00Z">
              <w:rPr/>
            </w:rPrChange>
          </w:rPr>
          <w:delText xml:space="preserve">We used an available template </w:delText>
        </w:r>
        <w:r w:rsidRPr="005346B9" w:rsidDel="00CE6222">
          <w:fldChar w:fldCharType="begin"/>
        </w:r>
        <w:r w:rsidR="00A9450C" w:rsidDel="00CE6222">
          <w:rPr>
            <w:lang w:val="en-US"/>
          </w:rPr>
          <w:delInstrText xml:space="preserve"> ADDIN ZOTERO_ITEM CSL_CITATION {"citationID":"WUBwdYPE","properties":{"formattedCitation":"(28)","plainCitation":"(28)","noteIndex":0},"citationItems":[{"id":699,"uris":["http://zotero.org/users/local/WfFnDvzQ/items/63A7ZN87"],"itemData":{"id":699,"type":"paper-conference","abstract":"Ears have been discovered to have biometric importance for identifying people and/or verifying their identity. This is largely because of their complex inner shape structure, which is not only unique but also long-lasting regardless of ageing. In this paper, we make two important contributions relevant to analysis of ear in imagery captured in unconstrained conditions. That is, we present (a) the first, to the best of our knowledge, annotated database with ear landmarks and use it in order to build statistical deformable ear models in-the-wild and (b) a database of 2058 labelled unconstrained ear images with 231 subjects and use it for ear recognition/verification. We perform extensive comparisons for ear alignment using many state-of-the-art techniques and extensive experiments. Finally, we conducted extensive experiments for ear recognition using both handcrafted, as well as learned features (i.e., using deep learning). All annotated data and code will be publicly available.","container-title":"2017 12th IEEE International Conference on Automatic Face Gesture Recognition (FG 2017)","DOI":"10.1109/FG.2017.79","event-title":"2017 12th IEEE International Conference on Automatic Face Gesture Recognition (FG 2017)","page":"626-633","source":"IEEE Xplore","title":"Deformable Models of Ears in-the-Wild for Alignment and Recognition","author":[{"family":"Zhou","given":"Yuxiang"},{"family":"Zaferiou","given":"Stefanos"}],"issued":{"date-parts":[["2017",5]]}}}],"schema":"https://github.com/citation-style-language/schema/raw/master/csl-citation.json"} </w:delInstrText>
        </w:r>
        <w:r w:rsidRPr="005346B9" w:rsidDel="00CE6222">
          <w:fldChar w:fldCharType="separate"/>
        </w:r>
        <w:r w:rsidR="00A9450C" w:rsidDel="00CE6222">
          <w:rPr>
            <w:lang w:val="en-US"/>
          </w:rPr>
          <w:delText>(28)</w:delText>
        </w:r>
        <w:r w:rsidRPr="005346B9" w:rsidDel="00CE6222">
          <w:fldChar w:fldCharType="end"/>
        </w:r>
        <w:r w:rsidRPr="004F3BBE" w:rsidDel="00CE6222">
          <w:rPr>
            <w:lang w:val="en-US"/>
            <w:rPrChange w:id="816" w:author="Quentin Hennocq" w:date="2023-07-16T09:57:00Z">
              <w:rPr/>
            </w:rPrChange>
          </w:rPr>
          <w:delText xml:space="preserve"> based on 55 landmarks placed on the outer helix, the antihelix, the lobe, the tragus, the antitragus, the helix, the crus helicis, and the concha. We developed an automatic annotation model trained on 1592 manually annotated ear photographs following a pipeline inc luding: </w:delText>
        </w:r>
      </w:del>
      <w:ins w:id="817" w:author="KHONSARI Roman" w:date="2023-07-20T10:32:00Z">
        <w:del w:id="818" w:author="DT0637" w:date="2023-08-13T23:04:00Z">
          <w:r w:rsidR="00B1436C" w:rsidDel="00CE6222">
            <w:rPr>
              <w:lang w:val="en-US"/>
            </w:rPr>
            <w:delText>(</w:delText>
          </w:r>
        </w:del>
      </w:ins>
      <w:del w:id="819" w:author="DT0637" w:date="2023-08-13T23:04:00Z">
        <w:r w:rsidRPr="004F3BBE" w:rsidDel="00CE6222">
          <w:rPr>
            <w:lang w:val="en-US"/>
            <w:rPrChange w:id="820" w:author="Quentin Hennocq" w:date="2023-07-16T09:57:00Z">
              <w:rPr/>
            </w:rPrChange>
          </w:rPr>
          <w:delText xml:space="preserve">(1) a Faster R-CNN (Convolution Neural Network) to detect ears on </w:delText>
        </w:r>
      </w:del>
      <w:ins w:id="821" w:author="Quentin Hennocq" w:date="2023-07-16T23:07:00Z">
        <w:del w:id="822" w:author="DT0637" w:date="2023-08-13T23:04:00Z">
          <w:r w:rsidR="00577997" w:rsidDel="00CE6222">
            <w:rPr>
              <w:lang w:val="en-US"/>
            </w:rPr>
            <w:delText xml:space="preserve">the pixels of </w:delText>
          </w:r>
        </w:del>
      </w:ins>
      <w:del w:id="823" w:author="DT0637" w:date="2023-08-13T23:04:00Z">
        <w:r w:rsidRPr="004F3BBE" w:rsidDel="00CE6222">
          <w:rPr>
            <w:lang w:val="en-US"/>
            <w:rPrChange w:id="824" w:author="Quentin Hennocq" w:date="2023-07-16T09:57:00Z">
              <w:rPr/>
            </w:rPrChange>
          </w:rPr>
          <w:delText xml:space="preserve">lateral face photographs and </w:delText>
        </w:r>
      </w:del>
      <w:ins w:id="825" w:author="KHONSARI Roman" w:date="2023-07-20T10:32:00Z">
        <w:del w:id="826" w:author="DT0637" w:date="2023-08-13T23:04:00Z">
          <w:r w:rsidR="00B1436C" w:rsidDel="00CE6222">
            <w:rPr>
              <w:lang w:val="en-US"/>
            </w:rPr>
            <w:delText>(</w:delText>
          </w:r>
        </w:del>
      </w:ins>
      <w:del w:id="827" w:author="DT0637" w:date="2023-08-13T23:04:00Z">
        <w:r w:rsidRPr="004F3BBE" w:rsidDel="00CE6222">
          <w:rPr>
            <w:lang w:val="en-US"/>
            <w:rPrChange w:id="828" w:author="Quentin Hennocq" w:date="2023-07-16T09:57:00Z">
              <w:rPr/>
            </w:rPrChange>
          </w:rPr>
          <w:delText xml:space="preserve">(2) a patch-AAM (Active Appearance Model), to automatically place landmarks. </w:delText>
        </w:r>
      </w:del>
    </w:p>
    <w:p w14:paraId="461DA5F6" w14:textId="122E4671" w:rsidR="00C55403" w:rsidDel="00CE6222" w:rsidRDefault="00C55403" w:rsidP="005346B9">
      <w:pPr>
        <w:jc w:val="both"/>
        <w:rPr>
          <w:ins w:id="829" w:author="Quentin Hennocq" w:date="2023-07-17T15:42:00Z"/>
          <w:del w:id="830" w:author="DT0637" w:date="2023-08-13T23:04:00Z"/>
          <w:lang w:val="en-US"/>
        </w:rPr>
      </w:pPr>
      <w:ins w:id="831" w:author="Quentin Hennocq" w:date="2023-07-17T15:42:00Z">
        <w:del w:id="832" w:author="DT0637" w:date="2023-08-13T23:04:00Z">
          <w:r w:rsidRPr="00C55403" w:rsidDel="00CE6222">
            <w:rPr>
              <w:lang w:val="en-US"/>
            </w:rPr>
            <w:delText>The Fast RCNN model</w:delText>
          </w:r>
        </w:del>
      </w:ins>
      <w:ins w:id="833" w:author="Quentin Hennocq" w:date="2023-07-17T15:43:00Z">
        <w:del w:id="834" w:author="DT0637" w:date="2023-08-13T23:04:00Z">
          <w:r w:rsidDel="00CE6222">
            <w:rPr>
              <w:lang w:val="en-US"/>
            </w:rPr>
            <w:delText xml:space="preserve"> </w:delText>
          </w:r>
        </w:del>
      </w:ins>
      <w:del w:id="835" w:author="DT0637" w:date="2023-08-13T23:04:00Z">
        <w:r w:rsidDel="00CE6222">
          <w:rPr>
            <w:lang w:val="en-US"/>
          </w:rPr>
          <w:fldChar w:fldCharType="begin"/>
        </w:r>
        <w:r w:rsidDel="00CE6222">
          <w:rPr>
            <w:lang w:val="en-US"/>
          </w:rPr>
          <w:delInstrText xml:space="preserve"> ADDIN ZOTERO_ITEM CSL_CITATION {"citationID":"Z45byurS","properties":{"formattedCitation":"(29)","plainCitation":"(29)","noteIndex":0},"citationItems":[{"id":719,"uris":["http://zotero.org/users/local/WfFnDvzQ/items/MHWLZB6D"],"itemData":{"id":719,"type":"article-journal","abstract":"State-of-the-art object detection networks depend on region proposal algorithms to hypothesize object locations. Advances like SPPnet [1] and Fast R-CNN [2] have reduced the running time of these detection networks, exposing region proposal computation as a bottleneck. In this work, we introduce a Region Proposal Network(RPN) that shares full-image convolutional features with the detection network, thus enabling nearly cost-free region proposals. An RPN is a fully convolutional network that simultaneously predicts object bounds and objectness scores at each position. The RPN is trained end-to-end to generate high-quality region proposals, which are used by Fast R-CNN for detection. We further merge RPN and Fast R-CNN into a single network by sharing their convolutional features-using the recently popular terminology of neural networks with 'attention' mechanisms, the RPN component tells the unified network where to look. For the very deep VGG-16 model [3], our detection system has a frame rate of 5 fps (including all steps) on a GPU, while achieving state-of-the-art object detection accuracy on PASCAL VOC 2007, 2012, and MS COCO datasets with only 300 proposals per image. In ILSVRC and COCO 2015 competitions, Faster R-CNN and RPN are the foundations of the 1st-place winning entries in several tracks. Code has been made publicly available.","container-title":"IEEE Transactions on Pattern Analysis and Machine Intelligence","DOI":"10.1109/TPAMI.2016.2577031","ISSN":"1939-3539","issue":"6","note":"event-title: IEEE Transactions on Pattern Analysis and Machine Intelligence","page":"1137-1149","source":"IEEE Xplore","title":"Faster R-CNN: Towards Real-Time Object Detection with Region Proposal Networks","title-short":"Faster R-CNN","volume":"39","author":[{"family":"Ren","given":"Shaoqing"},{"family":"He","given":"Kaiming"},{"family":"Girshick","given":"Ross"},{"family":"Sun","given":"Jian"}],"issued":{"date-parts":[["2017",6]]}}}],"schema":"https://github.com/citation-style-language/schema/raw/master/csl-citation.json"} </w:delInstrText>
        </w:r>
        <w:r w:rsidDel="00CE6222">
          <w:rPr>
            <w:lang w:val="en-US"/>
          </w:rPr>
          <w:fldChar w:fldCharType="separate"/>
        </w:r>
        <w:r w:rsidDel="00CE6222">
          <w:rPr>
            <w:noProof/>
            <w:lang w:val="en-US"/>
          </w:rPr>
          <w:delText>(29)</w:delText>
        </w:r>
        <w:r w:rsidDel="00CE6222">
          <w:rPr>
            <w:lang w:val="en-US"/>
          </w:rPr>
          <w:fldChar w:fldCharType="end"/>
        </w:r>
      </w:del>
      <w:ins w:id="836" w:author="Quentin Hennocq" w:date="2023-07-17T15:42:00Z">
        <w:del w:id="837" w:author="DT0637" w:date="2023-08-13T23:04:00Z">
          <w:r w:rsidRPr="00C55403" w:rsidDel="00CE6222">
            <w:rPr>
              <w:lang w:val="en-US"/>
            </w:rPr>
            <w:delText xml:space="preserve"> was trained on 5</w:delText>
          </w:r>
        </w:del>
      </w:ins>
      <w:ins w:id="838" w:author="Quentin Hennocq" w:date="2023-07-17T15:45:00Z">
        <w:del w:id="839" w:author="DT0637" w:date="2023-08-13T23:04:00Z">
          <w:r w:rsidDel="00CE6222">
            <w:rPr>
              <w:lang w:val="en-US"/>
            </w:rPr>
            <w:delText>,</w:delText>
          </w:r>
        </w:del>
      </w:ins>
      <w:ins w:id="840" w:author="Quentin Hennocq" w:date="2023-07-17T15:42:00Z">
        <w:del w:id="841" w:author="DT0637" w:date="2023-08-13T23:04:00Z">
          <w:r w:rsidRPr="00C55403" w:rsidDel="00CE6222">
            <w:rPr>
              <w:lang w:val="en-US"/>
            </w:rPr>
            <w:delText>154 ear photo</w:delText>
          </w:r>
        </w:del>
      </w:ins>
      <w:ins w:id="842" w:author="KHONSARI Roman" w:date="2023-07-20T10:32:00Z">
        <w:del w:id="843" w:author="DT0637" w:date="2023-08-13T23:04:00Z">
          <w:r w:rsidR="00B1436C" w:rsidDel="00CE6222">
            <w:rPr>
              <w:lang w:val="en-US"/>
            </w:rPr>
            <w:delText>graphs</w:delText>
          </w:r>
        </w:del>
      </w:ins>
      <w:ins w:id="844" w:author="Quentin Hennocq" w:date="2023-07-20T11:19:00Z">
        <w:del w:id="845" w:author="DT0637" w:date="2023-08-13T23:04:00Z">
          <w:r w:rsidR="002E403C" w:rsidDel="00CE6222">
            <w:rPr>
              <w:lang w:val="en-US"/>
            </w:rPr>
            <w:delText>graphs</w:delText>
          </w:r>
        </w:del>
      </w:ins>
      <w:ins w:id="846" w:author="Quentin Hennocq" w:date="2023-07-17T15:42:00Z">
        <w:del w:id="847" w:author="DT0637" w:date="2023-08-13T23:04:00Z">
          <w:r w:rsidRPr="00C55403" w:rsidDel="00CE6222">
            <w:rPr>
              <w:lang w:val="en-US"/>
            </w:rPr>
            <w:delText xml:space="preserve"> after data augmentation (1718 images and their +10° and -10° rotations), with a learning rate of 0.001, a batch size of 4, a gamma of 0.05 and 2000 iterations. </w:delText>
          </w:r>
        </w:del>
      </w:ins>
      <w:ins w:id="848" w:author="Quentin Hennocq" w:date="2023-07-17T15:51:00Z">
        <w:del w:id="849" w:author="DT0637" w:date="2023-08-13T23:04:00Z">
          <w:r w:rsidR="00991193" w:rsidRPr="00991193" w:rsidDel="00CE6222">
            <w:rPr>
              <w:lang w:val="en-US"/>
            </w:rPr>
            <w:delText>The patch-AAM was trained on 1,221 ear photos, after 50 iterations, with a Lucas-Kanade optimization</w:delText>
          </w:r>
        </w:del>
      </w:ins>
      <w:ins w:id="850" w:author="Quentin Hennocq" w:date="2023-07-17T15:54:00Z">
        <w:del w:id="851" w:author="DT0637" w:date="2023-08-13T23:04:00Z">
          <w:r w:rsidR="00991193" w:rsidDel="00CE6222">
            <w:rPr>
              <w:lang w:val="en-US"/>
            </w:rPr>
            <w:delText xml:space="preserve"> </w:delText>
          </w:r>
        </w:del>
      </w:ins>
      <w:del w:id="852" w:author="DT0637" w:date="2023-08-13T23:04:00Z">
        <w:r w:rsidR="00991193" w:rsidDel="00CE6222">
          <w:rPr>
            <w:lang w:val="en-US"/>
          </w:rPr>
          <w:fldChar w:fldCharType="begin"/>
        </w:r>
        <w:r w:rsidR="00991193" w:rsidDel="00CE6222">
          <w:rPr>
            <w:lang w:val="en-US"/>
          </w:rPr>
          <w:delInstrText xml:space="preserve"> ADDIN ZOTERO_ITEM CSL_CITATION {"citationID":"v610SbXg","properties":{"formattedCitation":"(30)","plainCitation":"(30)","noteIndex":0},"citationItems":[{"id":1266,"uris":["http://zotero.org/users/local/WfFnDvzQ/items/7GRYH7PC"],"itemData":{"id":1266,"type":"paper-conference","abstract":"Image registration finds a variety of applications in computer vision. Unfortunately, traditional image registration techniques tend to be costly. We present a new image registration technique that makes use of the spatial intensity gradient of the images to find a good match using a type of Newton-Raphson iteration. Our technique is taster because it examines far fewer potential matches between the images than existing techniques Furthermore, this registration technique can be generalized to handle rotation, scaling and shearing. We show how our technique can be adapted tor use in a stereo vision system.","event-title":"[No source information available]","source":"ResearchGate","title":"An Iterative Image Registration Technique with an Application to Stereo Vision (IJCAI)","volume":"81","author":[{"family":"Lucas","given":"Bruce"},{"family":"Kanade","given":"Takeo"}],"issued":{"date-parts":[["1981",4,1]]}}}],"schema":"https://github.com/citation-style-language/schema/raw/master/csl-citation.json"} </w:delInstrText>
        </w:r>
        <w:r w:rsidR="00991193" w:rsidDel="00CE6222">
          <w:rPr>
            <w:lang w:val="en-US"/>
          </w:rPr>
          <w:fldChar w:fldCharType="separate"/>
        </w:r>
        <w:r w:rsidR="00991193" w:rsidDel="00CE6222">
          <w:rPr>
            <w:noProof/>
            <w:lang w:val="en-US"/>
          </w:rPr>
          <w:delText>(30)</w:delText>
        </w:r>
        <w:r w:rsidR="00991193" w:rsidDel="00CE6222">
          <w:rPr>
            <w:lang w:val="en-US"/>
          </w:rPr>
          <w:fldChar w:fldCharType="end"/>
        </w:r>
      </w:del>
      <w:ins w:id="853" w:author="Quentin Hennocq" w:date="2023-07-17T15:51:00Z">
        <w:del w:id="854" w:author="DT0637" w:date="2023-08-13T23:04:00Z">
          <w:r w:rsidR="00991193" w:rsidRPr="00991193" w:rsidDel="00CE6222">
            <w:rPr>
              <w:lang w:val="en-US"/>
            </w:rPr>
            <w:delText xml:space="preserve">. </w:delText>
          </w:r>
        </w:del>
      </w:ins>
      <w:ins w:id="855" w:author="Quentin Hennocq" w:date="2023-07-17T16:01:00Z">
        <w:del w:id="856" w:author="DT0637" w:date="2023-08-13T23:04:00Z">
          <w:r w:rsidR="000F508E" w:rsidDel="00CE6222">
            <w:rPr>
              <w:lang w:val="en-US"/>
            </w:rPr>
            <w:delText xml:space="preserve">The Faster R-CNN was developed </w:delText>
          </w:r>
        </w:del>
      </w:ins>
      <w:ins w:id="857" w:author="Quentin Hennocq" w:date="2023-07-17T16:02:00Z">
        <w:del w:id="858" w:author="DT0637" w:date="2023-08-13T23:04:00Z">
          <w:r w:rsidR="000F508E" w:rsidDel="00CE6222">
            <w:rPr>
              <w:lang w:val="en-US"/>
            </w:rPr>
            <w:delText>in</w:delText>
          </w:r>
        </w:del>
      </w:ins>
      <w:ins w:id="859" w:author="Quentin Hennocq" w:date="2023-07-17T16:01:00Z">
        <w:del w:id="860" w:author="DT0637" w:date="2023-08-13T23:04:00Z">
          <w:r w:rsidR="000F508E" w:rsidDel="00CE6222">
            <w:rPr>
              <w:lang w:val="en-US"/>
            </w:rPr>
            <w:delText xml:space="preserve"> </w:delText>
          </w:r>
        </w:del>
      </w:ins>
      <w:ins w:id="861" w:author="Quentin Hennocq" w:date="2023-07-17T16:02:00Z">
        <w:del w:id="862" w:author="DT0637" w:date="2023-08-13T23:04:00Z">
          <w:r w:rsidR="000F508E" w:rsidDel="00CE6222">
            <w:rPr>
              <w:lang w:val="en-US"/>
            </w:rPr>
            <w:delText>P</w:delText>
          </w:r>
        </w:del>
      </w:ins>
      <w:ins w:id="863" w:author="Quentin Hennocq" w:date="2023-07-17T16:01:00Z">
        <w:del w:id="864" w:author="DT0637" w:date="2023-08-13T23:04:00Z">
          <w:r w:rsidR="000F508E" w:rsidDel="00CE6222">
            <w:rPr>
              <w:lang w:val="en-US"/>
            </w:rPr>
            <w:delText>ytorc</w:delText>
          </w:r>
        </w:del>
      </w:ins>
      <w:ins w:id="865" w:author="Quentin Hennocq" w:date="2023-07-17T16:02:00Z">
        <w:del w:id="866" w:author="DT0637" w:date="2023-08-13T23:04:00Z">
          <w:r w:rsidR="000F508E" w:rsidDel="00CE6222">
            <w:rPr>
              <w:lang w:val="en-US"/>
            </w:rPr>
            <w:delText>h on Python 3.7</w:delText>
          </w:r>
        </w:del>
      </w:ins>
      <w:ins w:id="867" w:author="Quentin Hennocq" w:date="2023-07-17T16:03:00Z">
        <w:del w:id="868" w:author="DT0637" w:date="2023-08-13T23:04:00Z">
          <w:r w:rsidR="000F508E" w:rsidDel="00CE6222">
            <w:rPr>
              <w:lang w:val="en-US"/>
            </w:rPr>
            <w:delText xml:space="preserve"> </w:delText>
          </w:r>
        </w:del>
      </w:ins>
      <w:del w:id="869" w:author="DT0637" w:date="2023-08-13T23:04:00Z">
        <w:r w:rsidR="000F508E" w:rsidDel="00CE6222">
          <w:rPr>
            <w:lang w:val="en-US"/>
          </w:rPr>
          <w:fldChar w:fldCharType="begin"/>
        </w:r>
        <w:r w:rsidR="000F508E" w:rsidDel="00CE6222">
          <w:rPr>
            <w:lang w:val="en-US"/>
          </w:rPr>
          <w:delInstrText xml:space="preserve"> ADDIN ZOTERO_ITEM CSL_CITATION {"citationID":"Gmj33if0","properties":{"formattedCitation":"(31)","plainCitation":"(31)","noteIndex":0},"citationItems":[{"id":1272,"uris":["http://zotero.org/users/local/WfFnDvzQ/items/ZYCTQXZR"],"itemData":{"id":1272,"type":"article","abstract":"Deep learning frameworks have often focused on either usability or speed, but not both. PyTorch is a machine learning library that shows that these two goals are in fact compatible: it provides an imperative and Pythonic programming style that supports code as a model, makes debugging easy and is consistent with other popular scientific computing libraries, while remaining efficient and supporting hardware accelerators such as GPUs. In this paper, we detail the principles that drove the implementation of PyTorch and how they are reflected in its architecture. We emphasize that every aspect of PyTorch is a regular Python program under the full control of its user. We also explain how the careful and pragmatic implementation of the key components of its runtime enables them to work together to achieve compelling performance. We demonstrate the efficiency of individual subsystems, as well as the overall speed of PyTorch on several common benchmarks.","DOI":"10.48550/arXiv.1912.01703","note":"arXiv:1912.01703 [cs, stat]","number":"arXiv:1912.01703","publisher":"arXiv","source":"arXiv.org","title":"PyTorch: An Imperative Style, High-Performance Deep Learning Library","title-short":"PyTorch","URL":"http://arxiv.org/abs/1912.01703","author":[{"family":"Paszke","given":"Adam"},{"family":"Gross","given":"Sam"},{"family":"Massa","given":"Francisco"},{"family":"Lerer","given":"Adam"},{"family":"Bradbury","given":"James"},{"family":"Chanan","given":"Gregory"},{"family":"Killeen","given":"Trevor"},{"family":"Lin","given":"Zeming"},{"family":"Gimelshein","given":"Natalia"},{"family":"Antiga","given":"Luca"},{"family":"Desmaison","given":"Alban"},{"family":"Köpf","given":"Andreas"},{"family":"Yang","given":"Edward"},{"family":"DeVito","given":"Zach"},{"family":"Raison","given":"Martin"},{"family":"Tejani","given":"Alykhan"},{"family":"Chilamkurthy","given":"Sasank"},{"family":"Steiner","given":"Benoit"},{"family":"Fang","given":"Lu"},{"family":"Bai","given":"Junjie"},{"family":"Chintala","given":"Soumith"}],"accessed":{"date-parts":[["2023",7,17]]},"issued":{"date-parts":[["2019",12,3]]}}}],"schema":"https://github.com/citation-style-language/schema/raw/master/csl-citation.json"} </w:delInstrText>
        </w:r>
        <w:r w:rsidR="000F508E" w:rsidDel="00CE6222">
          <w:rPr>
            <w:lang w:val="en-US"/>
          </w:rPr>
          <w:fldChar w:fldCharType="separate"/>
        </w:r>
        <w:r w:rsidR="000F508E" w:rsidDel="00CE6222">
          <w:rPr>
            <w:noProof/>
            <w:lang w:val="en-US"/>
          </w:rPr>
          <w:delText>(31)</w:delText>
        </w:r>
        <w:r w:rsidR="000F508E" w:rsidDel="00CE6222">
          <w:rPr>
            <w:lang w:val="en-US"/>
          </w:rPr>
          <w:fldChar w:fldCharType="end"/>
        </w:r>
      </w:del>
      <w:ins w:id="870" w:author="Quentin Hennocq" w:date="2023-07-17T16:02:00Z">
        <w:del w:id="871" w:author="DT0637" w:date="2023-08-13T23:04:00Z">
          <w:r w:rsidR="000F508E" w:rsidDel="00CE6222">
            <w:rPr>
              <w:lang w:val="en-US"/>
            </w:rPr>
            <w:delText xml:space="preserve">. </w:delText>
          </w:r>
        </w:del>
      </w:ins>
      <w:ins w:id="872" w:author="Quentin Hennocq" w:date="2023-07-17T15:56:00Z">
        <w:del w:id="873" w:author="DT0637" w:date="2023-08-13T23:04:00Z">
          <w:r w:rsidR="00A76C2A" w:rsidRPr="00A76C2A" w:rsidDel="00CE6222">
            <w:rPr>
              <w:lang w:val="en-US"/>
            </w:rPr>
            <w:delText xml:space="preserve">The </w:delText>
          </w:r>
        </w:del>
      </w:ins>
      <w:ins w:id="874" w:author="Quentin Hennocq" w:date="2023-07-17T15:57:00Z">
        <w:del w:id="875" w:author="DT0637" w:date="2023-08-13T23:04:00Z">
          <w:r w:rsidR="00A76C2A" w:rsidDel="00CE6222">
            <w:rPr>
              <w:lang w:val="en-US"/>
            </w:rPr>
            <w:delText xml:space="preserve">patch-AAM </w:delText>
          </w:r>
        </w:del>
      </w:ins>
      <w:ins w:id="876" w:author="Quentin Hennocq" w:date="2023-07-17T15:56:00Z">
        <w:del w:id="877" w:author="DT0637" w:date="2023-08-13T23:04:00Z">
          <w:r w:rsidR="00A76C2A" w:rsidRPr="00A76C2A" w:rsidDel="00CE6222">
            <w:rPr>
              <w:lang w:val="en-US"/>
            </w:rPr>
            <w:delText xml:space="preserve">was </w:delText>
          </w:r>
        </w:del>
      </w:ins>
      <w:ins w:id="878" w:author="Quentin Hennocq" w:date="2023-07-17T15:57:00Z">
        <w:del w:id="879" w:author="DT0637" w:date="2023-08-13T23:04:00Z">
          <w:r w:rsidR="00A76C2A" w:rsidDel="00CE6222">
            <w:rPr>
              <w:lang w:val="en-US"/>
            </w:rPr>
            <w:delText xml:space="preserve">developed </w:delText>
          </w:r>
        </w:del>
      </w:ins>
      <w:ins w:id="880" w:author="Quentin Hennocq" w:date="2023-07-17T15:56:00Z">
        <w:del w:id="881" w:author="DT0637" w:date="2023-08-13T23:04:00Z">
          <w:r w:rsidR="00A76C2A" w:rsidRPr="00A76C2A" w:rsidDel="00CE6222">
            <w:rPr>
              <w:lang w:val="en-US"/>
            </w:rPr>
            <w:delText xml:space="preserve">using the </w:delText>
          </w:r>
          <w:r w:rsidR="00A76C2A" w:rsidRPr="00A76C2A" w:rsidDel="00CE6222">
            <w:rPr>
              <w:i/>
              <w:iCs/>
              <w:lang w:val="en-US"/>
              <w:rPrChange w:id="882" w:author="Quentin Hennocq" w:date="2023-07-17T15:57:00Z">
                <w:rPr>
                  <w:lang w:val="en-US"/>
                </w:rPr>
              </w:rPrChange>
            </w:rPr>
            <w:delText>menpo</w:delText>
          </w:r>
          <w:r w:rsidR="00A76C2A" w:rsidRPr="00A76C2A" w:rsidDel="00CE6222">
            <w:rPr>
              <w:lang w:val="en-US"/>
            </w:rPr>
            <w:delText xml:space="preserve"> library on Python 3</w:delText>
          </w:r>
        </w:del>
      </w:ins>
      <w:ins w:id="883" w:author="Quentin Hennocq" w:date="2023-07-17T16:02:00Z">
        <w:del w:id="884" w:author="DT0637" w:date="2023-08-13T23:04:00Z">
          <w:r w:rsidR="000F508E" w:rsidDel="00CE6222">
            <w:rPr>
              <w:lang w:val="en-US"/>
            </w:rPr>
            <w:delText>.7</w:delText>
          </w:r>
        </w:del>
      </w:ins>
      <w:ins w:id="885" w:author="Quentin Hennocq" w:date="2023-07-17T15:58:00Z">
        <w:del w:id="886" w:author="DT0637" w:date="2023-08-13T23:04:00Z">
          <w:r w:rsidR="00A76C2A" w:rsidDel="00CE6222">
            <w:rPr>
              <w:lang w:val="en-US"/>
            </w:rPr>
            <w:delText xml:space="preserve"> </w:delText>
          </w:r>
        </w:del>
      </w:ins>
      <w:del w:id="887" w:author="DT0637" w:date="2023-08-13T23:04:00Z">
        <w:r w:rsidR="00A76C2A" w:rsidDel="00CE6222">
          <w:rPr>
            <w:lang w:val="en-US"/>
          </w:rPr>
          <w:fldChar w:fldCharType="begin"/>
        </w:r>
        <w:r w:rsidR="000F508E" w:rsidDel="00CE6222">
          <w:rPr>
            <w:lang w:val="en-US"/>
          </w:rPr>
          <w:delInstrText xml:space="preserve"> ADDIN ZOTERO_ITEM CSL_CITATION {"citationID":"ZaCdIdwf","properties":{"formattedCitation":"(32)","plainCitation":"(32)","noteIndex":0},"citationItems":[{"id":716,"uris":["http://zotero.org/users/local/WfFnDvzQ/items/VUQG99X7"],"itemData":{"id":716,"type":"paper-conference","abstract":"The Menpo Project, hosted at http://www.menpo.io, is a BSD-licensed software platform providing a complete and comprehensive solution for annotating, building, ﬁtting and evaluating deformable visual models from image data. Menpo is a powerful and ﬂexible cross-platform framework written in Python that works on Linux, OS X and Windows. Menpo has been designed to allow for easy adaptation of LucasKanade (LK) parametric image alignment techniques, and goes a step further in providing all the necessary tools for building and ﬁtting state-of-the-art deformable models such as Active Appearance Models (AAMs), Constrained Local Models (CLMs) and regression-based methods (such as the Supervised Descent Method (SDM)). These methods are extensively used for facial point localisation although they can be applied to many other deformable objects. Menpo makes it easy to understand and evaluate these complex algorithms, providing tools for visualisation, analysis, and performance assessment. A key challenge in building deformable models is data annotation; Menpo expedites this process by providing a simple web-based annotation tool hosted at http://www.landmarker.io. The Menpo Project is thoroughly documented and provides extensive examples for all of its features. We believe the project is ideal for researchers, practitioners and students alike.","container-title":"Proceedings of the 22nd ACM international conference on Multimedia","DOI":"10.1145/2647868.2654890","event-place":"Orlando Florida USA","event-title":"MM '14: 2014 ACM Multimedia Conference","ISBN":"978-1-4503-3063-3","language":"en","page":"679-682","publisher":"ACM","publisher-place":"Orlando Florida USA","source":"DOI.org (Crossref)","title":"Menpo: A Comprehensive Platform for Parametric Image Alignment and Visual Deformable Models","title-short":"Menpo","URL":"https://dl.acm.org/doi/10.1145/2647868.2654890","author":[{"family":"Alabort-i-Medina","given":"Joan"},{"family":"Antonakos","given":"Epameinondas"},{"family":"Booth","given":"James"},{"family":"Snape","given":"Patrick"},{"family":"Zafeiriou","given":"Stefanos"}],"accessed":{"date-parts":[["2022",2,24]]},"issued":{"date-parts":[["2014",11,3]]}}}],"schema":"https://github.com/citation-style-language/schema/raw/master/csl-citation.json"} </w:delInstrText>
        </w:r>
        <w:r w:rsidR="00A76C2A" w:rsidDel="00CE6222">
          <w:rPr>
            <w:lang w:val="en-US"/>
          </w:rPr>
          <w:fldChar w:fldCharType="separate"/>
        </w:r>
        <w:r w:rsidR="000F508E" w:rsidDel="00CE6222">
          <w:rPr>
            <w:noProof/>
            <w:lang w:val="en-US"/>
          </w:rPr>
          <w:delText>(32)</w:delText>
        </w:r>
        <w:r w:rsidR="00A76C2A" w:rsidDel="00CE6222">
          <w:rPr>
            <w:lang w:val="en-US"/>
          </w:rPr>
          <w:fldChar w:fldCharType="end"/>
        </w:r>
      </w:del>
      <w:ins w:id="888" w:author="Quentin Hennocq" w:date="2023-07-17T15:56:00Z">
        <w:del w:id="889" w:author="DT0637" w:date="2023-08-13T23:04:00Z">
          <w:r w:rsidR="00A76C2A" w:rsidRPr="00A76C2A" w:rsidDel="00CE6222">
            <w:rPr>
              <w:lang w:val="en-US"/>
            </w:rPr>
            <w:delText>.</w:delText>
          </w:r>
        </w:del>
      </w:ins>
      <w:ins w:id="890" w:author="Quentin Hennocq" w:date="2023-07-17T15:57:00Z">
        <w:del w:id="891" w:author="DT0637" w:date="2023-08-13T23:04:00Z">
          <w:r w:rsidR="00A76C2A" w:rsidDel="00CE6222">
            <w:rPr>
              <w:lang w:val="en-US"/>
            </w:rPr>
            <w:delText xml:space="preserve"> </w:delText>
          </w:r>
        </w:del>
      </w:ins>
      <w:ins w:id="892" w:author="Quentin Hennocq" w:date="2023-07-17T15:51:00Z">
        <w:del w:id="893" w:author="DT0637" w:date="2023-08-13T23:04:00Z">
          <w:r w:rsidR="00991193" w:rsidRPr="00991193" w:rsidDel="00CE6222">
            <w:rPr>
              <w:lang w:val="en-US"/>
            </w:rPr>
            <w:delText xml:space="preserve">These two methods and the choice of hyperparameters </w:delText>
          </w:r>
        </w:del>
      </w:ins>
      <w:ins w:id="894" w:author="KHONSARI Roman" w:date="2023-07-20T10:33:00Z">
        <w:del w:id="895" w:author="DT0637" w:date="2023-08-13T23:04:00Z">
          <w:r w:rsidR="00B1436C" w:rsidDel="00CE6222">
            <w:rPr>
              <w:lang w:val="en-US"/>
            </w:rPr>
            <w:delText>have been</w:delText>
          </w:r>
        </w:del>
      </w:ins>
      <w:ins w:id="896" w:author="Quentin Hennocq" w:date="2023-07-20T11:19:00Z">
        <w:del w:id="897" w:author="DT0637" w:date="2023-08-13T23:04:00Z">
          <w:r w:rsidR="002E403C" w:rsidDel="00CE6222">
            <w:rPr>
              <w:lang w:val="en-US"/>
            </w:rPr>
            <w:delText>have been</w:delText>
          </w:r>
        </w:del>
      </w:ins>
      <w:ins w:id="898" w:author="Quentin Hennocq" w:date="2023-07-17T15:51:00Z">
        <w:del w:id="899" w:author="DT0637" w:date="2023-08-13T23:04:00Z">
          <w:r w:rsidR="00991193" w:rsidRPr="00991193" w:rsidDel="00CE6222">
            <w:rPr>
              <w:lang w:val="en-US"/>
            </w:rPr>
            <w:delText xml:space="preserve"> described in a previous </w:delText>
          </w:r>
        </w:del>
      </w:ins>
      <w:ins w:id="900" w:author="KHONSARI Roman" w:date="2023-07-20T10:33:00Z">
        <w:del w:id="901" w:author="DT0637" w:date="2023-08-13T23:04:00Z">
          <w:r w:rsidR="00B1436C" w:rsidDel="00CE6222">
            <w:rPr>
              <w:lang w:val="en-US"/>
            </w:rPr>
            <w:delText>report</w:delText>
          </w:r>
        </w:del>
      </w:ins>
      <w:ins w:id="902" w:author="Quentin Hennocq" w:date="2023-07-20T11:19:00Z">
        <w:del w:id="903" w:author="DT0637" w:date="2023-08-13T23:04:00Z">
          <w:r w:rsidR="002E403C" w:rsidDel="00CE6222">
            <w:rPr>
              <w:lang w:val="en-US"/>
            </w:rPr>
            <w:delText>report</w:delText>
          </w:r>
        </w:del>
      </w:ins>
      <w:ins w:id="904" w:author="Quentin Hennocq" w:date="2023-07-17T15:51:00Z">
        <w:del w:id="905" w:author="DT0637" w:date="2023-08-13T23:04:00Z">
          <w:r w:rsidR="00991193" w:rsidRPr="00991193" w:rsidDel="00CE6222">
            <w:rPr>
              <w:lang w:val="en-US"/>
            </w:rPr>
            <w:delText xml:space="preserve"> by our team</w:delText>
          </w:r>
          <w:r w:rsidR="00991193" w:rsidDel="00CE6222">
            <w:rPr>
              <w:lang w:val="en-US"/>
            </w:rPr>
            <w:delText xml:space="preserve"> </w:delText>
          </w:r>
        </w:del>
      </w:ins>
      <w:del w:id="906" w:author="DT0637" w:date="2023-08-13T23:04:00Z">
        <w:r w:rsidR="00991193" w:rsidDel="00CE6222">
          <w:rPr>
            <w:lang w:val="en-US"/>
          </w:rPr>
          <w:fldChar w:fldCharType="begin"/>
        </w:r>
        <w:r w:rsidR="000F508E" w:rsidDel="00CE6222">
          <w:rPr>
            <w:lang w:val="en-US"/>
          </w:rPr>
          <w:delInstrText xml:space="preserve"> ADDIN ZOTERO_ITEM CSL_CITATION {"citationID":"QP3f4Rdn","properties":{"formattedCitation":"(33)","plainCitation":"(33)","noteIndex":0},"citationItems":[{"id":1037,"uris":["http://zotero.org/users/local/WfFnDvzQ/items/8A673987"],"itemData":{"id":1037,"type":"article-journal","abstract":"Two to three thousand syndromes modify facial features: their screening requires the eye of an expert in dysmorphology. A widely used tool in shape characterization is geometric morphometrics based on landmarks, which are precise and reproducible anatomical points. Landmark positioning is user dependent and time consuming. Many automatic landmarking tools are currently available but do not work for children, because they have mainly been trained using photographic databases of healthy adults. Here, we developed a method for building an automatic landmarking pipeline for frontal and lateral facial photographs as well as photographs of external ears. We evaluated the algorithm on patients diagnosed with Treacher Collins (TC) syndrome as it is the most frequent mandibulofacial dysostosis in humans and is clinically recognizable although highly variable in severity. We extracted photographs from the photographic database of the maxillofacial surgery and plastic surgery department of Hôpital Necker–Enfants Malades in Paris, France with the diagnosis of TC syndrome. The control group was built from children admitted for craniofacial trauma or skin lesions. After testing two methods of object detection by bounding boxes, a Haar Cascade-based tool and a Faster Region-based Convolutional Neural Network (Faster R-CNN)-based tool, we evaluated three different automatic annotation algorithms: the patch-based active appearance model (AAM), the holistic AAM, and the constrained local model (CLM). The final error corresponding to the distance between the points placed by automatic annotation and those placed by manual annotation was reported. We included, respectively, 1664, 2044, and 1375 manually annotated frontal, profile, and ear photographs. Object recognition was optimized with the Faster R-CNN-based detector. The best annotation model was the patch-based AAM (p &lt; 0.001 for frontal faces, p = 0.082 for profile faces and p &lt; 0.001 for ears). This automatic annotation model resulted in the same classification performance as manually annotated data. Pretraining on public photographs did not improve the performance of the model. We defined a pipeline to create automatic annotation models adapted to faces with congenital anomalies, an essential prerequisite for research in dysmorphology.","container-title":"American Journal of Medical Genetics Part A","DOI":"10.1002/ajmg.a.63126","ISSN":"1552-4833","issue":"n/a","language":"en","note":"_eprint: https://onlinelibrary.wiley.com/doi/pdf/10.1002/ajmg.a.63126","source":"Wiley Online Library","title":"An automatic facial landmarking for children with rare diseases","URL":"https://onlinelibrary.wiley.com/doi/abs/10.1002/ajmg.a.63126","volume":"n/a","author":[{"family":"Hennocq","given":"Quentin"},{"family":"Bongibault","given":"Thomas"},{"family":"Bizière","given":"Matthieu"},{"family":"Delassus","given":"Ombline"},{"family":"Douillet","given":"Maxime"},{"family":"Cormier-Daire","given":"Valérie"},{"family":"Amiel","given":"Jeanne"},{"family":"Lyonnet","given":"Stanislas"},{"family":"Marlin","given":"Sandrine"},{"family":"Rio","given":"Marlène"},{"family":"Picard","given":"Arnaud"},{"family":"Khonsari","given":"Roman Hossein"},{"family":"Garcelon","given":"Nicolas"}],"accessed":{"date-parts":[["2023",1,30]]}}}],"schema":"https://github.com/citation-style-language/schema/raw/master/csl-citation.json"} </w:delInstrText>
        </w:r>
        <w:r w:rsidR="00991193" w:rsidDel="00CE6222">
          <w:rPr>
            <w:lang w:val="en-US"/>
          </w:rPr>
          <w:fldChar w:fldCharType="separate"/>
        </w:r>
        <w:r w:rsidR="000F508E" w:rsidDel="00CE6222">
          <w:rPr>
            <w:noProof/>
            <w:lang w:val="en-US"/>
          </w:rPr>
          <w:delText>(33)</w:delText>
        </w:r>
        <w:r w:rsidR="00991193" w:rsidDel="00CE6222">
          <w:rPr>
            <w:lang w:val="en-US"/>
          </w:rPr>
          <w:fldChar w:fldCharType="end"/>
        </w:r>
      </w:del>
      <w:ins w:id="907" w:author="Quentin Hennocq" w:date="2023-07-17T15:51:00Z">
        <w:del w:id="908" w:author="DT0637" w:date="2023-08-13T23:04:00Z">
          <w:r w:rsidR="00991193" w:rsidRPr="00991193" w:rsidDel="00CE6222">
            <w:rPr>
              <w:lang w:val="en-US"/>
            </w:rPr>
            <w:delText>.</w:delText>
          </w:r>
        </w:del>
      </w:ins>
    </w:p>
    <w:p w14:paraId="27F43AA5" w14:textId="53704649" w:rsidR="005346B9" w:rsidRPr="004F3BBE" w:rsidDel="00CE6222" w:rsidRDefault="005346B9" w:rsidP="005346B9">
      <w:pPr>
        <w:jc w:val="both"/>
        <w:rPr>
          <w:del w:id="909" w:author="DT0637" w:date="2023-08-13T23:04:00Z"/>
          <w:lang w:val="en-US"/>
          <w:rPrChange w:id="910" w:author="Quentin Hennocq" w:date="2023-07-16T09:57:00Z">
            <w:rPr>
              <w:del w:id="911" w:author="DT0637" w:date="2023-08-13T23:04:00Z"/>
            </w:rPr>
          </w:rPrChange>
        </w:rPr>
      </w:pPr>
      <w:del w:id="912" w:author="DT0637" w:date="2023-08-13T23:04:00Z">
        <w:r w:rsidRPr="004F3BBE" w:rsidDel="00CE6222">
          <w:rPr>
            <w:lang w:val="en-US"/>
            <w:rPrChange w:id="913" w:author="Quentin Hennocq" w:date="2023-07-16T09:57:00Z">
              <w:rPr/>
            </w:rPrChange>
          </w:rPr>
          <w:delText xml:space="preserve">Each automatically annotated photograph </w:delText>
        </w:r>
      </w:del>
      <w:ins w:id="914" w:author="KHONSARI Roman" w:date="2023-07-20T10:33:00Z">
        <w:del w:id="915" w:author="DT0637" w:date="2023-08-13T23:04:00Z">
          <w:r w:rsidR="00B1436C" w:rsidDel="00CE6222">
            <w:rPr>
              <w:lang w:val="en-US"/>
            </w:rPr>
            <w:delText>was</w:delText>
          </w:r>
        </w:del>
      </w:ins>
      <w:ins w:id="916" w:author="Quentin Hennocq" w:date="2023-07-20T11:19:00Z">
        <w:del w:id="917" w:author="DT0637" w:date="2023-08-13T23:04:00Z">
          <w:r w:rsidR="002E403C" w:rsidDel="00CE6222">
            <w:rPr>
              <w:lang w:val="en-US"/>
            </w:rPr>
            <w:delText>was</w:delText>
          </w:r>
        </w:del>
      </w:ins>
      <w:del w:id="918" w:author="DT0637" w:date="2023-08-13T23:04:00Z">
        <w:r w:rsidRPr="004F3BBE" w:rsidDel="00CE6222">
          <w:rPr>
            <w:lang w:val="en-US"/>
            <w:rPrChange w:id="919" w:author="Quentin Hennocq" w:date="2023-07-16T09:57:00Z">
              <w:rPr/>
            </w:rPrChange>
          </w:rPr>
          <w:delText xml:space="preserve"> checked by the first author (QH) and landmarks were manually re-positioned when necessary, using </w:delText>
        </w:r>
        <w:r w:rsidRPr="004F3BBE" w:rsidDel="00CE6222">
          <w:rPr>
            <w:i/>
            <w:lang w:val="en-US"/>
            <w:rPrChange w:id="920" w:author="Quentin Hennocq" w:date="2023-07-16T09:57:00Z">
              <w:rPr>
                <w:i/>
              </w:rPr>
            </w:rPrChange>
          </w:rPr>
          <w:delText>landmarker.io</w:delText>
        </w:r>
        <w:r w:rsidRPr="004F3BBE" w:rsidDel="00CE6222">
          <w:rPr>
            <w:lang w:val="en-US"/>
            <w:rPrChange w:id="921" w:author="Quentin Hennocq" w:date="2023-07-16T09:57:00Z">
              <w:rPr/>
            </w:rPrChange>
          </w:rPr>
          <w:delText xml:space="preserve"> </w:delText>
        </w:r>
        <w:r w:rsidRPr="005346B9" w:rsidDel="00CE6222">
          <w:fldChar w:fldCharType="begin"/>
        </w:r>
        <w:r w:rsidR="000F508E" w:rsidDel="00CE6222">
          <w:rPr>
            <w:lang w:val="en-US"/>
          </w:rPr>
          <w:delInstrText xml:space="preserve"> ADDIN ZOTERO_ITEM CSL_CITATION {"citationID":"RM5oXIdO","properties":{"formattedCitation":"(34)","plainCitation":"(34)","noteIndex":0},"citationItems":[{"id":740,"uris":["http://zotero.org/users/local/WfFnDvzQ/items/ZUEH6UQQ"],"itemData":{"id":740,"type":"webpage","title":"landmarker.io · The Menpo Project","URL":"https://www.menpo.org/landmarkerio/","accessed":{"date-parts":[["2022",3,20]]}}}],"schema":"https://github.com/citation-style-language/schema/raw/master/csl-citation.json"} </w:delInstrText>
        </w:r>
        <w:r w:rsidRPr="005346B9" w:rsidDel="00CE6222">
          <w:fldChar w:fldCharType="separate"/>
        </w:r>
        <w:r w:rsidR="000F508E" w:rsidDel="00CE6222">
          <w:rPr>
            <w:lang w:val="en-US"/>
          </w:rPr>
          <w:delText>(34)</w:delText>
        </w:r>
        <w:r w:rsidRPr="005346B9" w:rsidDel="00CE6222">
          <w:fldChar w:fldCharType="end"/>
        </w:r>
        <w:r w:rsidRPr="004F3BBE" w:rsidDel="00CE6222">
          <w:rPr>
            <w:lang w:val="en-US"/>
            <w:rPrChange w:id="922" w:author="Quentin Hennocq" w:date="2023-07-16T09:57:00Z">
              <w:rPr/>
            </w:rPrChange>
          </w:rPr>
          <w:delText>.</w:delText>
        </w:r>
      </w:del>
    </w:p>
    <w:p w14:paraId="5F7A8466" w14:textId="23551B55" w:rsidR="005346B9" w:rsidRPr="004F3BBE" w:rsidDel="00CE6222" w:rsidRDefault="005346B9" w:rsidP="005346B9">
      <w:pPr>
        <w:jc w:val="both"/>
        <w:rPr>
          <w:del w:id="923" w:author="DT0637" w:date="2023-08-13T23:04:00Z"/>
          <w:lang w:val="en-US"/>
          <w:rPrChange w:id="924" w:author="Quentin Hennocq" w:date="2023-07-16T09:57:00Z">
            <w:rPr>
              <w:del w:id="925" w:author="DT0637" w:date="2023-08-13T23:04:00Z"/>
            </w:rPr>
          </w:rPrChange>
        </w:rPr>
      </w:pPr>
      <w:del w:id="926" w:author="DT0637" w:date="2023-08-13T23:04:00Z">
        <w:r w:rsidRPr="004F3BBE" w:rsidDel="00CE6222">
          <w:rPr>
            <w:lang w:val="en-US"/>
            <w:rPrChange w:id="927" w:author="Quentin Hennocq" w:date="2023-07-16T09:57:00Z">
              <w:rPr/>
            </w:rPrChange>
          </w:rPr>
          <w:delText xml:space="preserve">To ensure a uniform distribution of landmarks along the curves of the ear (outer helix, inner helix, antihelix, concha), anatomical landmarks were transformed into sliding semi-landmarks using the </w:delText>
        </w:r>
      </w:del>
      <w:customXmlDelRangeStart w:id="928" w:author="DT0637" w:date="2023-08-13T23:04:00Z"/>
      <w:sdt>
        <w:sdtPr>
          <w:tag w:val="goog_rdk_0"/>
          <w:id w:val="-41676709"/>
        </w:sdtPr>
        <w:sdtEndPr/>
        <w:sdtContent>
          <w:customXmlDelRangeEnd w:id="928"/>
          <w:customXmlDelRangeStart w:id="929" w:author="DT0637" w:date="2023-08-13T23:04:00Z"/>
        </w:sdtContent>
      </w:sdt>
      <w:customXmlDelRangeEnd w:id="929"/>
      <w:del w:id="930" w:author="DT0637" w:date="2023-08-13T23:04:00Z">
        <w:r w:rsidRPr="004F3BBE" w:rsidDel="00CE6222">
          <w:rPr>
            <w:i/>
            <w:lang w:val="en-US"/>
            <w:rPrChange w:id="931" w:author="Quentin Hennocq" w:date="2023-07-16T09:57:00Z">
              <w:rPr>
                <w:i/>
              </w:rPr>
            </w:rPrChange>
          </w:rPr>
          <w:delText>geomorph</w:delText>
        </w:r>
        <w:r w:rsidRPr="004F3BBE" w:rsidDel="00CE6222">
          <w:rPr>
            <w:lang w:val="en-US"/>
            <w:rPrChange w:id="932" w:author="Quentin Hennocq" w:date="2023-07-16T09:57:00Z">
              <w:rPr/>
            </w:rPrChange>
          </w:rPr>
          <w:delText xml:space="preserve"> package on R </w:delText>
        </w:r>
        <w:r w:rsidRPr="005346B9" w:rsidDel="00CE6222">
          <w:fldChar w:fldCharType="begin"/>
        </w:r>
        <w:r w:rsidR="000F508E" w:rsidDel="00CE6222">
          <w:rPr>
            <w:lang w:val="en-US"/>
          </w:rPr>
          <w:delInstrText xml:space="preserve"> ADDIN ZOTERO_ITEM CSL_CITATION {"citationID":"pUhRoDPD","properties":{"formattedCitation":"(35)","plainCitation":"(35)","noteIndex":0},"citationItems":[{"id":1022,"uris":["http://zotero.org/users/local/WfFnDvzQ/items/TUMSTAXA"],"itemData":{"id":1022,"type":"article-journal","abstract":"Geometric morphometric (GM) tools are essential for meaningfully quantifying and understanding patterns of variation in complex traits like shape. In this field, the breadth of answerable questions has grown dramatically in recent years through the development of new analyses and increased computational efficiency. In this note, we describe the ways in which geomorph, a widely used R package for quantifying and analysing GM data, has grown with the field. We present geomorph v4.0 and describe the ways in which this version has dramatically improved upon previous versions. We also present a new graphical user interface for easy implementation, gmShiny. These contributions position geomorph to be the primary tool for GM analyses, particularly those employing a phylogenetic comparative approach.","container-title":"Methods in Ecology and Evolution","DOI":"10.1111/2041-210X.13723","ISSN":"2041-210X","issue":"12","language":"en","note":"_eprint: https://onlinelibrary.wiley.com/doi/pdf/10.1111/2041-210X.13723","page":"2355-2363","source":"Wiley Online Library","title":"geomorph v4.0 and gmShiny: Enhanced analytics and a new graphical interface for a comprehensive morphometric experience","title-short":"geomorph v4.0 and gmShiny","volume":"12","author":[{"family":"Baken","given":"Erica K."},{"family":"Collyer","given":"Michael L."},{"family":"Kaliontzopoulou","given":"Antigoni"},{"family":"Adams","given":"Dean C."}],"issued":{"date-parts":[["2021"]]}}}],"schema":"https://github.com/citation-style-language/schema/raw/master/csl-citation.json"} </w:delInstrText>
        </w:r>
        <w:r w:rsidRPr="005346B9" w:rsidDel="00CE6222">
          <w:fldChar w:fldCharType="separate"/>
        </w:r>
        <w:r w:rsidR="000F508E" w:rsidDel="00CE6222">
          <w:rPr>
            <w:lang w:val="en-US"/>
          </w:rPr>
          <w:delText>(35)</w:delText>
        </w:r>
        <w:r w:rsidRPr="005346B9" w:rsidDel="00CE6222">
          <w:fldChar w:fldCharType="end"/>
        </w:r>
        <w:r w:rsidRPr="004F3BBE" w:rsidDel="00CE6222">
          <w:rPr>
            <w:lang w:val="en-US"/>
            <w:rPrChange w:id="933" w:author="Quentin Hennocq" w:date="2023-07-16T09:57:00Z">
              <w:rPr/>
            </w:rPrChange>
          </w:rPr>
          <w:delText xml:space="preserve">. Landmarks corresponding to the antihelix were removed </w:delText>
        </w:r>
      </w:del>
      <w:customXmlDelRangeStart w:id="934" w:author="DT0637" w:date="2023-08-13T23:04:00Z"/>
      <w:sdt>
        <w:sdtPr>
          <w:tag w:val="goog_rdk_1"/>
          <w:id w:val="88510082"/>
        </w:sdtPr>
        <w:sdtEndPr/>
        <w:sdtContent>
          <w:customXmlDelRangeEnd w:id="934"/>
          <w:customXmlDelRangeStart w:id="935" w:author="DT0637" w:date="2023-08-13T23:04:00Z"/>
        </w:sdtContent>
      </w:sdt>
      <w:customXmlDelRangeEnd w:id="935"/>
      <w:del w:id="936" w:author="DT0637" w:date="2023-08-13T23:04:00Z">
        <w:r w:rsidRPr="004F3BBE" w:rsidDel="00CE6222">
          <w:rPr>
            <w:lang w:val="en-US"/>
            <w:rPrChange w:id="937" w:author="Quentin Hennocq" w:date="2023-07-16T09:57:00Z">
              <w:rPr/>
            </w:rPrChange>
          </w:rPr>
          <w:delText xml:space="preserve">because Hennocq et al </w:delText>
        </w:r>
        <w:r w:rsidRPr="005346B9" w:rsidDel="00CE6222">
          <w:fldChar w:fldCharType="begin"/>
        </w:r>
        <w:r w:rsidR="000F508E" w:rsidDel="00CE6222">
          <w:rPr>
            <w:lang w:val="en-US"/>
          </w:rPr>
          <w:delInstrText xml:space="preserve"> ADDIN ZOTERO_ITEM CSL_CITATION {"citationID":"BZ4WntWz","properties":{"formattedCitation":"(33)","plainCitation":"(33)","noteIndex":0},"citationItems":[{"id":1037,"uris":["http://zotero.org/users/local/WfFnDvzQ/items/8A673987"],"itemData":{"id":1037,"type":"article-journal","abstract":"Two to three thousand syndromes modify facial features: their screening requires the eye of an expert in dysmorphology. A widely used tool in shape characterization is geometric morphometrics based on landmarks, which are precise and reproducible anatomical points. Landmark positioning is user dependent and time consuming. Many automatic landmarking tools are currently available but do not work for children, because they have mainly been trained using photographic databases of healthy adults. Here, we developed a method for building an automatic landmarking pipeline for frontal and lateral facial photographs as well as photographs of external ears. We evaluated the algorithm on patients diagnosed with Treacher Collins (TC) syndrome as it is the most frequent mandibulofacial dysostosis in humans and is clinically recognizable although highly variable in severity. We extracted photographs from the photographic database of the maxillofacial surgery and plastic surgery department of Hôpital Necker–Enfants Malades in Paris, France with the diagnosis of TC syndrome. The control group was built from children admitted for craniofacial trauma or skin lesions. After testing two methods of object detection by bounding boxes, a Haar Cascade-based tool and a Faster Region-based Convolutional Neural Network (Faster R-CNN)-based tool, we evaluated three different automatic annotation algorithms: the patch-based active appearance model (AAM), the holistic AAM, and the constrained local model (CLM). The final error corresponding to the distance between the points placed by automatic annotation and those placed by manual annotation was reported. We included, respectively, 1664, 2044, and 1375 manually annotated frontal, profile, and ear photographs. Object recognition was optimized with the Faster R-CNN-based detector. The best annotation model was the patch-based AAM (p &lt; 0.001 for frontal faces, p = 0.082 for profile faces and p &lt; 0.001 for ears). This automatic annotation model resulted in the same classification performance as manually annotated data. Pretraining on public photographs did not improve the performance of the model. We defined a pipeline to create automatic annotation models adapted to faces with congenital anomalies, an essential prerequisite for research in dysmorphology.","container-title":"American Journal of Medical Genetics Part A","DOI":"10.1002/ajmg.a.63126","ISSN":"1552-4833","issue":"n/a","language":"en","note":"_eprint: https://onlinelibrary.wiley.com/doi/pdf/10.1002/ajmg.a.63126","source":"Wiley Online Library","title":"An automatic facial landmarking for children with rare diseases","URL":"https://onlinelibrary.wiley.com/doi/abs/10.1002/ajmg.a.63126","volume":"n/a","author":[{"family":"Hennocq","given":"Quentin"},{"family":"Bongibault","given":"Thomas"},{"family":"Bizière","given":"Matthieu"},{"family":"Delassus","given":"Ombline"},{"family":"Douillet","given":"Maxime"},{"family":"Cormier-Daire","given":"Valérie"},{"family":"Amiel","given":"Jeanne"},{"family":"Lyonnet","given":"Stanislas"},{"family":"Marlin","given":"Sandrine"},{"family":"Rio","given":"Marlène"},{"family":"Picard","given":"Arnaud"},{"family":"Khonsari","given":"Roman Hossein"},{"family":"Garcelon","given":"Nicolas"}],"accessed":{"date-parts":[["2023",1,30]]}}}],"schema":"https://github.com/citation-style-language/schema/raw/master/csl-citation.json"} </w:delInstrText>
        </w:r>
        <w:r w:rsidRPr="005346B9" w:rsidDel="00CE6222">
          <w:fldChar w:fldCharType="separate"/>
        </w:r>
        <w:r w:rsidR="000F508E" w:rsidDel="00CE6222">
          <w:rPr>
            <w:lang w:val="en-US"/>
          </w:rPr>
          <w:delText>(33)</w:delText>
        </w:r>
        <w:r w:rsidRPr="005346B9" w:rsidDel="00CE6222">
          <w:fldChar w:fldCharType="end"/>
        </w:r>
        <w:r w:rsidRPr="004F3BBE" w:rsidDel="00CE6222">
          <w:rPr>
            <w:lang w:val="en-US"/>
            <w:rPrChange w:id="938" w:author="Quentin Hennocq" w:date="2023-07-16T09:57:00Z">
              <w:rPr/>
            </w:rPrChange>
          </w:rPr>
          <w:delText xml:space="preserve"> showed that they were not reproducible between two annotators.</w:delText>
        </w:r>
      </w:del>
    </w:p>
    <w:p w14:paraId="7A3624F1" w14:textId="0DE7EC49" w:rsidR="005346B9" w:rsidRPr="004F3BBE" w:rsidDel="00CE6222" w:rsidRDefault="005346B9" w:rsidP="005346B9">
      <w:pPr>
        <w:jc w:val="both"/>
        <w:rPr>
          <w:del w:id="939" w:author="DT0637" w:date="2023-08-13T23:04:00Z"/>
          <w:lang w:val="en-US"/>
          <w:rPrChange w:id="940" w:author="Quentin Hennocq" w:date="2023-07-16T09:57:00Z">
            <w:rPr>
              <w:del w:id="941" w:author="DT0637" w:date="2023-08-13T23:04:00Z"/>
            </w:rPr>
          </w:rPrChange>
        </w:rPr>
      </w:pPr>
      <w:del w:id="942" w:author="DT0637" w:date="2023-08-13T23:04:00Z">
        <w:r w:rsidRPr="004F3BBE" w:rsidDel="00CE6222">
          <w:rPr>
            <w:lang w:val="en-US"/>
            <w:rPrChange w:id="943" w:author="Quentin Hennocq" w:date="2023-07-16T09:57:00Z">
              <w:rPr/>
            </w:rPrChange>
          </w:rPr>
          <w:delText xml:space="preserve">Ears were finally modeled </w:delText>
        </w:r>
      </w:del>
      <w:ins w:id="944" w:author="Quentin Hennocq" w:date="2023-07-16T21:31:00Z">
        <w:del w:id="945" w:author="DT0637" w:date="2023-08-13T23:04:00Z">
          <w:r w:rsidR="00A9450C" w:rsidDel="00CE6222">
            <w:rPr>
              <w:lang w:val="en-US"/>
            </w:rPr>
            <w:delText>annotated</w:delText>
          </w:r>
          <w:r w:rsidR="00A9450C" w:rsidRPr="004F3BBE" w:rsidDel="00CE6222">
            <w:rPr>
              <w:lang w:val="en-US"/>
              <w:rPrChange w:id="946" w:author="Quentin Hennocq" w:date="2023-07-16T09:57:00Z">
                <w:rPr/>
              </w:rPrChange>
            </w:rPr>
            <w:delText xml:space="preserve"> </w:delText>
          </w:r>
        </w:del>
      </w:ins>
      <w:del w:id="947" w:author="DT0637" w:date="2023-08-13T23:04:00Z">
        <w:r w:rsidRPr="004F3BBE" w:rsidDel="00CE6222">
          <w:rPr>
            <w:lang w:val="en-US"/>
            <w:rPrChange w:id="948" w:author="Quentin Hennocq" w:date="2023-07-16T09:57:00Z">
              <w:rPr/>
            </w:rPrChange>
          </w:rPr>
          <w:delText>based on 41 anatomical landmarks and semi-landmarks, placed automatically and double-checked manually.</w:delText>
        </w:r>
      </w:del>
    </w:p>
    <w:p w14:paraId="0A3418A8" w14:textId="15607008" w:rsidR="005346B9" w:rsidRPr="004F3BBE" w:rsidDel="00CE6222" w:rsidRDefault="005346B9" w:rsidP="005346B9">
      <w:pPr>
        <w:jc w:val="both"/>
        <w:rPr>
          <w:del w:id="949" w:author="DT0637" w:date="2023-08-13T23:04:00Z"/>
          <w:lang w:val="en-US"/>
          <w:rPrChange w:id="950" w:author="Quentin Hennocq" w:date="2023-07-16T09:57:00Z">
            <w:rPr>
              <w:del w:id="951" w:author="DT0637" w:date="2023-08-13T23:04:00Z"/>
            </w:rPr>
          </w:rPrChange>
        </w:rPr>
      </w:pPr>
    </w:p>
    <w:p w14:paraId="0BA2961D" w14:textId="0E7CB3B2" w:rsidR="005346B9" w:rsidRPr="004F3BBE" w:rsidDel="00CE6222" w:rsidRDefault="005346B9" w:rsidP="005346B9">
      <w:pPr>
        <w:jc w:val="both"/>
        <w:rPr>
          <w:del w:id="952" w:author="DT0637" w:date="2023-08-13T23:04:00Z"/>
          <w:b/>
          <w:i/>
          <w:lang w:val="en-US"/>
          <w:rPrChange w:id="953" w:author="Quentin Hennocq" w:date="2023-07-16T09:57:00Z">
            <w:rPr>
              <w:del w:id="954" w:author="DT0637" w:date="2023-08-13T23:04:00Z"/>
              <w:b/>
              <w:i/>
            </w:rPr>
          </w:rPrChange>
        </w:rPr>
      </w:pPr>
      <w:del w:id="955" w:author="DT0637" w:date="2023-08-13T23:04:00Z">
        <w:r w:rsidRPr="004F3BBE" w:rsidDel="00CE6222">
          <w:rPr>
            <w:b/>
            <w:i/>
            <w:lang w:val="en-US"/>
            <w:rPrChange w:id="956" w:author="Quentin Hennocq" w:date="2023-07-16T09:57:00Z">
              <w:rPr>
                <w:b/>
                <w:i/>
              </w:rPr>
            </w:rPrChange>
          </w:rPr>
          <w:delText>Geometric morphometrics</w:delText>
        </w:r>
      </w:del>
    </w:p>
    <w:p w14:paraId="77658909" w14:textId="5FFF70C5" w:rsidR="005346B9" w:rsidRPr="004F3BBE" w:rsidDel="00CE6222" w:rsidRDefault="005346B9" w:rsidP="005346B9">
      <w:pPr>
        <w:jc w:val="both"/>
        <w:rPr>
          <w:del w:id="957" w:author="DT0637" w:date="2023-08-13T23:04:00Z"/>
          <w:lang w:val="en-US"/>
          <w:rPrChange w:id="958" w:author="Quentin Hennocq" w:date="2023-07-16T09:57:00Z">
            <w:rPr>
              <w:del w:id="959" w:author="DT0637" w:date="2023-08-13T23:04:00Z"/>
            </w:rPr>
          </w:rPrChange>
        </w:rPr>
      </w:pPr>
      <w:del w:id="960" w:author="DT0637" w:date="2023-08-13T23:04:00Z">
        <w:r w:rsidRPr="004F3BBE" w:rsidDel="00CE6222">
          <w:rPr>
            <w:lang w:val="en-US"/>
            <w:rPrChange w:id="961" w:author="Quentin Hennocq" w:date="2023-07-16T09:57:00Z">
              <w:rPr/>
            </w:rPrChange>
          </w:rPr>
          <w:delText>We performed Generalized P</w:delText>
        </w:r>
      </w:del>
      <w:customXmlDelRangeStart w:id="962" w:author="DT0637" w:date="2023-08-13T23:04:00Z"/>
      <w:sdt>
        <w:sdtPr>
          <w:tag w:val="goog_rdk_2"/>
          <w:id w:val="498552096"/>
        </w:sdtPr>
        <w:sdtEndPr/>
        <w:sdtContent>
          <w:customXmlDelRangeEnd w:id="962"/>
          <w:customXmlDelRangeStart w:id="963" w:author="DT0637" w:date="2023-08-13T23:04:00Z"/>
        </w:sdtContent>
      </w:sdt>
      <w:customXmlDelRangeEnd w:id="963"/>
      <w:del w:id="964" w:author="DT0637" w:date="2023-08-13T23:04:00Z">
        <w:r w:rsidRPr="004F3BBE" w:rsidDel="00CE6222">
          <w:rPr>
            <w:lang w:val="en-US"/>
            <w:rPrChange w:id="965" w:author="Quentin Hennocq" w:date="2023-07-16T09:57:00Z">
              <w:rPr/>
            </w:rPrChange>
          </w:rPr>
          <w:delText xml:space="preserve">rocrustean Analysis (GPA) </w:delText>
        </w:r>
        <w:r w:rsidRPr="005346B9" w:rsidDel="00CE6222">
          <w:fldChar w:fldCharType="begin"/>
        </w:r>
        <w:r w:rsidR="000F508E" w:rsidDel="00CE6222">
          <w:rPr>
            <w:lang w:val="en-US"/>
          </w:rPr>
          <w:delInstrText xml:space="preserve"> ADDIN ZOTERO_ITEM CSL_CITATION {"citationID":"btqOU9P8","properties":{"formattedCitation":"(36)","plainCitation":"(36)","noteIndex":0},"citationItems":[{"id":770,"uris":["http://zotero.org/users/local/WfFnDvzQ/items/ZVRSYPHC"],"itemData":{"id":770,"type":"article-journal","abstract":"Superimposition methods for comparing configurations of landmarks in two or more specimens are reviewed. These methods show differences in shape among specimens as residuals after rotation, translation, and scaling them so that they align as well as possible. A new method is presented that generalizes Siegel and Benson's (1982) resistant-fit theta-rho analysis so that more than two objects can be compared at the same time. Both least-squares and resistant-fit approaches are generalized to allow for affine transformations (uniform shape change). The methods are compared, using artificial data and data on 18 landmarks on the wings of 127 species of North American mosquitoes. Graphical techniques are also presented to help summarize the patterns of differences in shape among the objects being compared.","container-title":"Systematic Zoology","DOI":"10.2307/2992207","ISSN":"0039-7989","issue":"1","note":"publisher: [Oxford University Press, Society of Systematic Biologists, Taylor &amp; Francis, Ltd.]","page":"40-59","source":"JSTOR","title":"Extensions of the Procrustes Method for the Optimal Superimposition of Landmarks","volume":"39","author":[{"family":"Rohlf","given":"F. James"},{"family":"Slice","given":"Dennis"}],"issued":{"date-parts":[["1990"]]}}}],"schema":"https://github.com/citation-style-language/schema/raw/master/csl-citation.json"} </w:delInstrText>
        </w:r>
        <w:r w:rsidRPr="005346B9" w:rsidDel="00CE6222">
          <w:fldChar w:fldCharType="separate"/>
        </w:r>
        <w:r w:rsidR="000F508E" w:rsidDel="00CE6222">
          <w:rPr>
            <w:lang w:val="en-US"/>
          </w:rPr>
          <w:delText>(36)</w:delText>
        </w:r>
        <w:r w:rsidRPr="005346B9" w:rsidDel="00CE6222">
          <w:fldChar w:fldCharType="end"/>
        </w:r>
        <w:r w:rsidRPr="004F3BBE" w:rsidDel="00CE6222">
          <w:rPr>
            <w:lang w:val="en-US"/>
            <w:rPrChange w:id="966" w:author="Quentin Hennocq" w:date="2023-07-16T09:57:00Z">
              <w:rPr/>
            </w:rPrChange>
          </w:rPr>
          <w:delText xml:space="preserve"> on all landmark clouds using the </w:delText>
        </w:r>
      </w:del>
      <w:customXmlDelRangeStart w:id="967" w:author="DT0637" w:date="2023-08-13T23:04:00Z"/>
      <w:sdt>
        <w:sdtPr>
          <w:tag w:val="goog_rdk_3"/>
          <w:id w:val="431939433"/>
        </w:sdtPr>
        <w:sdtEndPr/>
        <w:sdtContent>
          <w:customXmlDelRangeEnd w:id="967"/>
          <w:customXmlDelRangeStart w:id="968" w:author="DT0637" w:date="2023-08-13T23:04:00Z"/>
        </w:sdtContent>
      </w:sdt>
      <w:customXmlDelRangeEnd w:id="968"/>
      <w:del w:id="969" w:author="DT0637" w:date="2023-08-13T23:04:00Z">
        <w:r w:rsidRPr="004F3BBE" w:rsidDel="00CE6222">
          <w:rPr>
            <w:i/>
            <w:lang w:val="en-US"/>
            <w:rPrChange w:id="970" w:author="Quentin Hennocq" w:date="2023-07-16T09:57:00Z">
              <w:rPr>
                <w:i/>
              </w:rPr>
            </w:rPrChange>
          </w:rPr>
          <w:delText>geomorph</w:delText>
        </w:r>
        <w:r w:rsidRPr="004F3BBE" w:rsidDel="00CE6222">
          <w:rPr>
            <w:lang w:val="en-US"/>
            <w:rPrChange w:id="971" w:author="Quentin Hennocq" w:date="2023-07-16T09:57:00Z">
              <w:rPr/>
            </w:rPrChange>
          </w:rPr>
          <w:delText xml:space="preserve"> package on R. Since the data were uncalibrated photographs, ear sizes were not available: shape parameters only were assessed and not centroid sizes.</w:delText>
        </w:r>
      </w:del>
    </w:p>
    <w:p w14:paraId="0D470872" w14:textId="555F8218" w:rsidR="005346B9" w:rsidRPr="004F3BBE" w:rsidDel="00CE6222" w:rsidRDefault="005346B9" w:rsidP="005346B9">
      <w:pPr>
        <w:jc w:val="both"/>
        <w:rPr>
          <w:del w:id="972" w:author="DT0637" w:date="2023-08-13T23:04:00Z"/>
          <w:lang w:val="en-US"/>
          <w:rPrChange w:id="973" w:author="Quentin Hennocq" w:date="2023-07-16T09:57:00Z">
            <w:rPr>
              <w:del w:id="974" w:author="DT0637" w:date="2023-08-13T23:04:00Z"/>
            </w:rPr>
          </w:rPrChange>
        </w:rPr>
      </w:pPr>
      <w:del w:id="975" w:author="DT0637" w:date="2023-08-13T23:04:00Z">
        <w:r w:rsidRPr="004F3BBE" w:rsidDel="00CE6222">
          <w:rPr>
            <w:lang w:val="en-US"/>
            <w:rPrChange w:id="976" w:author="Quentin Hennocq" w:date="2023-07-16T09:57:00Z">
              <w:rPr/>
            </w:rPrChange>
          </w:rPr>
          <w:delText>Procrustean coordinates were processed using Principal Component Analysis (PCA) for dimension reduction</w:delText>
        </w:r>
      </w:del>
      <w:ins w:id="977" w:author="Quentin Hennocq" w:date="2023-07-16T21:40:00Z">
        <w:del w:id="978" w:author="DT0637" w:date="2023-08-13T23:04:00Z">
          <w:r w:rsidR="00A9450C" w:rsidDel="00CE6222">
            <w:rPr>
              <w:lang w:val="en-US"/>
            </w:rPr>
            <w:delText xml:space="preserve"> </w:delText>
          </w:r>
        </w:del>
      </w:ins>
      <w:del w:id="979" w:author="DT0637" w:date="2023-08-13T23:04:00Z">
        <w:r w:rsidR="00A9450C" w:rsidDel="00CE6222">
          <w:rPr>
            <w:lang w:val="en-US"/>
          </w:rPr>
          <w:fldChar w:fldCharType="begin"/>
        </w:r>
        <w:r w:rsidR="000F508E" w:rsidDel="00CE6222">
          <w:rPr>
            <w:lang w:val="en-US"/>
          </w:rPr>
          <w:delInstrText xml:space="preserve"> ADDIN ZOTERO_ITEM CSL_CITATION {"citationID":"86YmYwbx","properties":{"formattedCitation":"(37)","plainCitation":"(37)","noteIndex":0},"citationItems":[{"id":1256,"uris":["http://zotero.org/users/local/WfFnDvzQ/items/XA98GDDM"],"itemData":{"id":1256,"type":"article-journal","container-title":"The London, Edinburgh, and Dublin Philosophical Magazine and Journal of Science","DOI":"10.1080/14786440109462720","ISSN":"1941-5982","issue":"11","note":"publisher: Taylor &amp; Francis\n_eprint: https://doi.org/10.1080/14786440109462720","page":"559-572","source":"Taylor and Francis+NEJM","title":"LIII. On lines and planes of closest fit to systems of points in space","volume":"2","author":[{"family":"Pearson","given":"Karl"}],"issued":{"date-parts":[["1901",11,1]]}}}],"schema":"https://github.com/citation-style-language/schema/raw/master/csl-citation.json"} </w:delInstrText>
        </w:r>
        <w:r w:rsidR="00A9450C" w:rsidDel="00CE6222">
          <w:rPr>
            <w:lang w:val="en-US"/>
          </w:rPr>
          <w:fldChar w:fldCharType="separate"/>
        </w:r>
        <w:r w:rsidR="000F508E" w:rsidDel="00CE6222">
          <w:rPr>
            <w:noProof/>
            <w:lang w:val="en-US"/>
          </w:rPr>
          <w:delText>(37)</w:delText>
        </w:r>
        <w:r w:rsidR="00A9450C" w:rsidDel="00CE6222">
          <w:rPr>
            <w:lang w:val="en-US"/>
          </w:rPr>
          <w:fldChar w:fldCharType="end"/>
        </w:r>
        <w:r w:rsidRPr="004F3BBE" w:rsidDel="00CE6222">
          <w:rPr>
            <w:lang w:val="en-US"/>
            <w:rPrChange w:id="980" w:author="Quentin Hennocq" w:date="2023-07-16T09:57:00Z">
              <w:rPr/>
            </w:rPrChange>
          </w:rPr>
          <w:delText>: 8 principal components (PC) accounting for more than 90% of the global variance were retained.</w:delText>
        </w:r>
      </w:del>
    </w:p>
    <w:p w14:paraId="791BBFB9" w14:textId="0B7FC2E8" w:rsidR="005346B9" w:rsidRPr="004F3BBE" w:rsidDel="00CE6222" w:rsidRDefault="005346B9" w:rsidP="005346B9">
      <w:pPr>
        <w:jc w:val="both"/>
        <w:rPr>
          <w:del w:id="981" w:author="DT0637" w:date="2023-08-13T23:04:00Z"/>
          <w:color w:val="000000"/>
          <w:lang w:val="en-US"/>
          <w:rPrChange w:id="982" w:author="Quentin Hennocq" w:date="2023-07-16T09:57:00Z">
            <w:rPr>
              <w:del w:id="983" w:author="DT0637" w:date="2023-08-13T23:04:00Z"/>
              <w:color w:val="000000"/>
            </w:rPr>
          </w:rPrChange>
        </w:rPr>
      </w:pPr>
      <w:del w:id="984" w:author="DT0637" w:date="2023-08-13T23:04:00Z">
        <w:r w:rsidRPr="004F3BBE" w:rsidDel="00CE6222">
          <w:rPr>
            <w:color w:val="000000"/>
            <w:lang w:val="en-US"/>
            <w:rPrChange w:id="985" w:author="Quentin Hennocq" w:date="2023-07-16T09:57:00Z">
              <w:rPr>
                <w:color w:val="000000"/>
              </w:rPr>
            </w:rPrChange>
          </w:rPr>
          <w:delText xml:space="preserve">To take into account associated metadata (age and gender) and the fact </w:delText>
        </w:r>
      </w:del>
      <w:ins w:id="986" w:author="KHONSARI Roman" w:date="2023-07-20T10:34:00Z">
        <w:del w:id="987" w:author="DT0637" w:date="2023-08-13T23:04:00Z">
          <w:r w:rsidR="00B1436C" w:rsidDel="00CE6222">
            <w:rPr>
              <w:color w:val="000000"/>
              <w:lang w:val="en-US"/>
            </w:rPr>
            <w:delText>that</w:delText>
          </w:r>
        </w:del>
      </w:ins>
      <w:ins w:id="988" w:author="Quentin Hennocq" w:date="2023-07-20T11:19:00Z">
        <w:del w:id="989" w:author="DT0637" w:date="2023-08-13T23:04:00Z">
          <w:r w:rsidR="002E403C" w:rsidDel="00CE6222">
            <w:rPr>
              <w:color w:val="000000"/>
              <w:lang w:val="en-US"/>
            </w:rPr>
            <w:delText>that</w:delText>
          </w:r>
        </w:del>
      </w:ins>
      <w:ins w:id="990" w:author="KHONSARI Roman" w:date="2023-07-20T10:34:00Z">
        <w:del w:id="991" w:author="DT0637" w:date="2023-08-13T23:04:00Z">
          <w:r w:rsidR="00B1436C" w:rsidDel="00CE6222">
            <w:rPr>
              <w:color w:val="000000"/>
              <w:lang w:val="en-US"/>
            </w:rPr>
            <w:delText xml:space="preserve"> </w:delText>
          </w:r>
        </w:del>
      </w:ins>
      <w:del w:id="992" w:author="DT0637" w:date="2023-08-13T23:04:00Z">
        <w:r w:rsidRPr="004F3BBE" w:rsidDel="00CE6222">
          <w:rPr>
            <w:lang w:val="en-US"/>
            <w:rPrChange w:id="993" w:author="Quentin Hennocq" w:date="2023-07-16T09:57:00Z">
              <w:rPr/>
            </w:rPrChange>
          </w:rPr>
          <w:delText xml:space="preserve">we had included </w:delText>
        </w:r>
        <w:r w:rsidRPr="004F3BBE" w:rsidDel="00CE6222">
          <w:rPr>
            <w:color w:val="000000"/>
            <w:lang w:val="en-US"/>
            <w:rPrChange w:id="994" w:author="Quentin Hennocq" w:date="2023-07-16T09:57:00Z">
              <w:rPr>
                <w:color w:val="000000"/>
              </w:rPr>
            </w:rPrChange>
          </w:rPr>
          <w:delText>more than one photograph per patient</w:delText>
        </w:r>
        <w:r w:rsidRPr="004F3BBE" w:rsidDel="00CE6222">
          <w:rPr>
            <w:lang w:val="en-US"/>
            <w:rPrChange w:id="995" w:author="Quentin Hennocq" w:date="2023-07-16T09:57:00Z">
              <w:rPr/>
            </w:rPrChange>
          </w:rPr>
          <w:delText xml:space="preserve"> (that is the </w:delText>
        </w:r>
        <w:r w:rsidRPr="004F3BBE" w:rsidDel="00CE6222">
          <w:rPr>
            <w:color w:val="000000"/>
            <w:lang w:val="en-US"/>
            <w:rPrChange w:id="996" w:author="Quentin Hennocq" w:date="2023-07-16T09:57:00Z">
              <w:rPr>
                <w:color w:val="000000"/>
              </w:rPr>
            </w:rPrChange>
          </w:rPr>
          <w:delText xml:space="preserve">non-independence of the data), a mixed model was </w:delText>
        </w:r>
        <w:r w:rsidRPr="004F3BBE" w:rsidDel="00CE6222">
          <w:rPr>
            <w:lang w:val="en-US"/>
            <w:rPrChange w:id="997" w:author="Quentin Hennocq" w:date="2023-07-16T09:57:00Z">
              <w:rPr/>
            </w:rPrChange>
          </w:rPr>
          <w:delText>designed</w:delText>
        </w:r>
        <w:r w:rsidRPr="004F3BBE" w:rsidDel="00CE6222">
          <w:rPr>
            <w:color w:val="000000"/>
            <w:lang w:val="en-US"/>
            <w:rPrChange w:id="998" w:author="Quentin Hennocq" w:date="2023-07-16T09:57:00Z">
              <w:rPr>
                <w:color w:val="000000"/>
              </w:rPr>
            </w:rPrChange>
          </w:rPr>
          <w:delText xml:space="preserve"> </w:delText>
        </w:r>
        <w:r w:rsidRPr="004F3BBE" w:rsidDel="00CE6222">
          <w:rPr>
            <w:lang w:val="en-US"/>
            <w:rPrChange w:id="999" w:author="Quentin Hennocq" w:date="2023-07-16T09:57:00Z">
              <w:rPr/>
            </w:rPrChange>
          </w:rPr>
          <w:delText>for each</w:delText>
        </w:r>
        <w:r w:rsidRPr="004F3BBE" w:rsidDel="00CE6222">
          <w:rPr>
            <w:color w:val="000000"/>
            <w:lang w:val="en-US"/>
            <w:rPrChange w:id="1000" w:author="Quentin Hennocq" w:date="2023-07-16T09:57:00Z">
              <w:rPr>
                <w:color w:val="000000"/>
              </w:rPr>
            </w:rPrChange>
          </w:rPr>
          <w:delText xml:space="preserve"> principal component. The</w:delText>
        </w:r>
        <w:r w:rsidRPr="004F3BBE" w:rsidDel="00CE6222">
          <w:rPr>
            <w:lang w:val="en-US"/>
            <w:rPrChange w:id="1001" w:author="Quentin Hennocq" w:date="2023-07-16T09:57:00Z">
              <w:rPr/>
            </w:rPrChange>
          </w:rPr>
          <w:delText xml:space="preserve"> </w:delText>
        </w:r>
        <w:r w:rsidRPr="004F3BBE" w:rsidDel="00CE6222">
          <w:rPr>
            <w:color w:val="000000"/>
            <w:lang w:val="en-US"/>
            <w:rPrChange w:id="1002" w:author="Quentin Hennocq" w:date="2023-07-16T09:57:00Z">
              <w:rPr>
                <w:color w:val="000000"/>
              </w:rPr>
            </w:rPrChange>
          </w:rPr>
          <w:delText>variable to be explained was PC, with age and gender considered as explanatory variables</w:delText>
        </w:r>
        <w:r w:rsidRPr="004F3BBE" w:rsidDel="00CE6222">
          <w:rPr>
            <w:lang w:val="en-US"/>
            <w:rPrChange w:id="1003" w:author="Quentin Hennocq" w:date="2023-07-16T09:57:00Z">
              <w:rPr/>
            </w:rPrChange>
          </w:rPr>
          <w:delText>. A</w:delText>
        </w:r>
        <w:r w:rsidRPr="004F3BBE" w:rsidDel="00CE6222">
          <w:rPr>
            <w:color w:val="000000"/>
            <w:lang w:val="en-US"/>
            <w:rPrChange w:id="1004" w:author="Quentin Hennocq" w:date="2023-07-16T09:57:00Z">
              <w:rPr>
                <w:color w:val="000000"/>
              </w:rPr>
            </w:rPrChange>
          </w:rPr>
          <w:delText xml:space="preserve"> random effect on age and individuals was i</w:delText>
        </w:r>
        <w:r w:rsidRPr="004F3BBE" w:rsidDel="00CE6222">
          <w:rPr>
            <w:lang w:val="en-US"/>
            <w:rPrChange w:id="1005" w:author="Quentin Hennocq" w:date="2023-07-16T09:57:00Z">
              <w:rPr/>
            </w:rPrChange>
          </w:rPr>
          <w:delText>ntroduced</w:delText>
        </w:r>
        <w:r w:rsidRPr="004F3BBE" w:rsidDel="00CE6222">
          <w:rPr>
            <w:color w:val="000000"/>
            <w:lang w:val="en-US"/>
            <w:rPrChange w:id="1006" w:author="Quentin Hennocq" w:date="2023-07-16T09:57:00Z">
              <w:rPr>
                <w:color w:val="000000"/>
              </w:rPr>
            </w:rPrChange>
          </w:rPr>
          <w:delText xml:space="preserve">. The equation of the mixed model </w:delText>
        </w:r>
        <w:r w:rsidRPr="004F3BBE" w:rsidDel="00CE6222">
          <w:rPr>
            <w:lang w:val="en-US"/>
            <w:rPrChange w:id="1007" w:author="Quentin Hennocq" w:date="2023-07-16T09:57:00Z">
              <w:rPr/>
            </w:rPrChange>
          </w:rPr>
          <w:delText>was:</w:delText>
        </w:r>
      </w:del>
    </w:p>
    <w:p w14:paraId="389712E5" w14:textId="186DA574" w:rsidR="005346B9" w:rsidRPr="005346B9" w:rsidDel="00CE6222" w:rsidRDefault="00CE6222" w:rsidP="005346B9">
      <w:pPr>
        <w:jc w:val="center"/>
        <w:rPr>
          <w:del w:id="1008" w:author="DT0637" w:date="2023-08-13T23:04:00Z"/>
          <w:rFonts w:eastAsia="Cambria Math"/>
          <w:color w:val="000000"/>
        </w:rPr>
      </w:pPr>
      <m:oMathPara>
        <m:oMath>
          <m:sSub>
            <m:sSubPr>
              <m:ctrlPr>
                <w:del w:id="1009" w:author="DT0637" w:date="2023-08-13T23:04:00Z">
                  <w:rPr>
                    <w:rFonts w:ascii="Cambria Math" w:eastAsia="Cambria Math" w:hAnsi="Cambria Math"/>
                    <w:color w:val="000000"/>
                  </w:rPr>
                </w:del>
              </m:ctrlPr>
            </m:sSubPr>
            <m:e>
              <m:r>
                <w:del w:id="1010" w:author="DT0637" w:date="2023-08-13T23:04:00Z">
                  <w:rPr>
                    <w:rFonts w:ascii="Cambria Math" w:eastAsia="Cambria Math" w:hAnsi="Cambria Math"/>
                    <w:color w:val="000000"/>
                  </w:rPr>
                  <m:t>PC</m:t>
                </w:del>
              </m:r>
            </m:e>
            <m:sub>
              <m:r>
                <w:del w:id="1011" w:author="DT0637" w:date="2023-08-13T23:04:00Z">
                  <w:rPr>
                    <w:rFonts w:ascii="Cambria Math" w:eastAsia="Cambria Math" w:hAnsi="Cambria Math"/>
                    <w:color w:val="000000"/>
                  </w:rPr>
                  <m:t>i</m:t>
                </w:del>
              </m:r>
              <m:r>
                <w:del w:id="1012" w:author="DT0637" w:date="2023-08-13T23:04:00Z">
                  <w:rPr>
                    <w:rFonts w:ascii="Cambria Math" w:eastAsia="Cambria Math" w:hAnsi="Cambria Math"/>
                    <w:color w:val="000000"/>
                  </w:rPr>
                  <m:t>,</m:t>
                </w:del>
              </m:r>
              <m:r>
                <w:del w:id="1013" w:author="DT0637" w:date="2023-08-13T23:04:00Z">
                  <w:rPr>
                    <w:rFonts w:ascii="Cambria Math" w:eastAsia="Cambria Math" w:hAnsi="Cambria Math"/>
                    <w:color w:val="000000"/>
                  </w:rPr>
                  <m:t>j</m:t>
                </w:del>
              </m:r>
            </m:sub>
          </m:sSub>
          <m:r>
            <w:del w:id="1014" w:author="DT0637" w:date="2023-08-13T23:04:00Z">
              <w:rPr>
                <w:rFonts w:ascii="Cambria Math" w:eastAsia="Cambria Math" w:hAnsi="Cambria Math"/>
                <w:color w:val="000000"/>
              </w:rPr>
              <m:t xml:space="preserve"> ~ </m:t>
            </w:del>
          </m:r>
          <m:r>
            <w:del w:id="1015" w:author="DT0637" w:date="2023-08-13T23:04:00Z">
              <w:rPr>
                <w:rFonts w:ascii="Cambria Math" w:eastAsia="Cambria Math" w:hAnsi="Cambria Math"/>
                <w:color w:val="000000"/>
              </w:rPr>
              <m:t>α</m:t>
            </w:del>
          </m:r>
          <m:r>
            <w:del w:id="1016" w:author="DT0637" w:date="2023-08-13T23:04:00Z">
              <w:rPr>
                <w:rFonts w:ascii="Cambria Math" w:eastAsia="Cambria Math" w:hAnsi="Cambria Math"/>
                <w:color w:val="000000"/>
              </w:rPr>
              <m:t xml:space="preserve">+ </m:t>
            </w:del>
          </m:r>
          <m:r>
            <w:del w:id="1017" w:author="DT0637" w:date="2023-08-13T23:04:00Z">
              <w:rPr>
                <w:rFonts w:ascii="Cambria Math" w:eastAsia="Cambria Math" w:hAnsi="Cambria Math"/>
                <w:color w:val="000000"/>
              </w:rPr>
              <m:t>age</m:t>
            </w:del>
          </m:r>
          <m:r>
            <w:del w:id="1018" w:author="DT0637" w:date="2023-08-13T23:04:00Z">
              <w:rPr>
                <w:rFonts w:ascii="Cambria Math" w:eastAsia="Cambria Math" w:hAnsi="Cambria Math"/>
                <w:color w:val="000000"/>
              </w:rPr>
              <m:t xml:space="preserve">. </m:t>
            </w:del>
          </m:r>
          <m:sSub>
            <m:sSubPr>
              <m:ctrlPr>
                <w:del w:id="1019" w:author="DT0637" w:date="2023-08-13T23:04:00Z">
                  <w:rPr>
                    <w:rFonts w:ascii="Cambria Math" w:eastAsia="Cambria Math" w:hAnsi="Cambria Math"/>
                    <w:color w:val="000000"/>
                  </w:rPr>
                </w:del>
              </m:ctrlPr>
            </m:sSubPr>
            <m:e>
              <m:r>
                <w:del w:id="1020" w:author="DT0637" w:date="2023-08-13T23:04:00Z">
                  <w:rPr>
                    <w:rFonts w:ascii="Cambria Math" w:eastAsia="Cambria Math" w:hAnsi="Cambria Math"/>
                    <w:color w:val="000000"/>
                  </w:rPr>
                  <m:t>β</m:t>
                </w:del>
              </m:r>
            </m:e>
            <m:sub>
              <m:r>
                <w:del w:id="1021" w:author="DT0637" w:date="2023-08-13T23:04:00Z">
                  <w:rPr>
                    <w:rFonts w:ascii="Cambria Math" w:eastAsia="Cambria Math" w:hAnsi="Cambria Math"/>
                    <w:color w:val="000000"/>
                  </w:rPr>
                  <m:t>1</m:t>
                </w:del>
              </m:r>
            </m:sub>
          </m:sSub>
          <m:r>
            <w:del w:id="1022" w:author="DT0637" w:date="2023-08-13T23:04:00Z">
              <w:rPr>
                <w:rFonts w:ascii="Cambria Math" w:eastAsia="Cambria Math" w:hAnsi="Cambria Math"/>
                <w:color w:val="000000"/>
              </w:rPr>
              <m:t>+</m:t>
            </w:del>
          </m:r>
          <m:r>
            <w:del w:id="1023" w:author="DT0637" w:date="2023-08-13T23:04:00Z">
              <w:rPr>
                <w:rFonts w:ascii="Cambria Math" w:eastAsia="Cambria Math" w:hAnsi="Cambria Math"/>
                <w:color w:val="000000"/>
              </w:rPr>
              <m:t>gender</m:t>
            </w:del>
          </m:r>
          <m:r>
            <w:del w:id="1024" w:author="DT0637" w:date="2023-08-13T23:04:00Z">
              <w:rPr>
                <w:rFonts w:ascii="Cambria Math" w:eastAsia="Cambria Math" w:hAnsi="Cambria Math"/>
                <w:color w:val="000000"/>
              </w:rPr>
              <m:t>.</m:t>
            </w:del>
          </m:r>
          <m:sSub>
            <m:sSubPr>
              <m:ctrlPr>
                <w:del w:id="1025" w:author="DT0637" w:date="2023-08-13T23:04:00Z">
                  <w:rPr>
                    <w:rFonts w:ascii="Cambria Math" w:eastAsia="Cambria Math" w:hAnsi="Cambria Math"/>
                    <w:color w:val="000000"/>
                  </w:rPr>
                </w:del>
              </m:ctrlPr>
            </m:sSubPr>
            <m:e>
              <m:r>
                <w:del w:id="1026" w:author="DT0637" w:date="2023-08-13T23:04:00Z">
                  <w:rPr>
                    <w:rFonts w:ascii="Cambria Math" w:eastAsia="Cambria Math" w:hAnsi="Cambria Math"/>
                    <w:color w:val="000000"/>
                  </w:rPr>
                  <m:t>β</m:t>
                </w:del>
              </m:r>
            </m:e>
            <m:sub>
              <m:r>
                <w:del w:id="1027" w:author="DT0637" w:date="2023-08-13T23:04:00Z">
                  <w:rPr>
                    <w:rFonts w:ascii="Cambria Math" w:eastAsia="Cambria Math" w:hAnsi="Cambria Math"/>
                    <w:color w:val="000000"/>
                  </w:rPr>
                  <m:t>2</m:t>
                </w:del>
              </m:r>
            </m:sub>
          </m:sSub>
          <m:r>
            <w:del w:id="1028" w:author="DT0637" w:date="2023-08-13T23:04:00Z">
              <w:rPr>
                <w:rFonts w:ascii="Cambria Math" w:eastAsia="Cambria Math" w:hAnsi="Cambria Math"/>
                <w:color w:val="000000"/>
              </w:rPr>
              <m:t xml:space="preserve">+ </m:t>
            </w:del>
          </m:r>
          <m:r>
            <w:del w:id="1029" w:author="DT0637" w:date="2023-08-13T23:04:00Z">
              <w:rPr>
                <w:rFonts w:ascii="Cambria Math" w:eastAsia="Cambria Math" w:hAnsi="Cambria Math"/>
                <w:color w:val="000000"/>
              </w:rPr>
              <m:t>age</m:t>
            </w:del>
          </m:r>
          <m:r>
            <w:del w:id="1030" w:author="DT0637" w:date="2023-08-13T23:04:00Z">
              <w:rPr>
                <w:rFonts w:ascii="Cambria Math" w:eastAsia="Cambria Math" w:hAnsi="Cambria Math"/>
                <w:color w:val="000000"/>
              </w:rPr>
              <m:t>.</m:t>
            </w:del>
          </m:r>
          <m:sSub>
            <m:sSubPr>
              <m:ctrlPr>
                <w:del w:id="1031" w:author="DT0637" w:date="2023-08-13T23:04:00Z">
                  <w:rPr>
                    <w:rFonts w:ascii="Cambria Math" w:eastAsia="Cambria Math" w:hAnsi="Cambria Math"/>
                    <w:color w:val="000000"/>
                  </w:rPr>
                </w:del>
              </m:ctrlPr>
            </m:sSubPr>
            <m:e>
              <m:r>
                <w:del w:id="1032" w:author="DT0637" w:date="2023-08-13T23:04:00Z">
                  <w:rPr>
                    <w:rFonts w:ascii="Cambria Math" w:eastAsia="Cambria Math" w:hAnsi="Cambria Math"/>
                    <w:color w:val="000000"/>
                  </w:rPr>
                  <m:t>β</m:t>
                </w:del>
              </m:r>
            </m:e>
            <m:sub>
              <m:r>
                <w:del w:id="1033" w:author="DT0637" w:date="2023-08-13T23:04:00Z">
                  <w:rPr>
                    <w:rFonts w:ascii="Cambria Math" w:eastAsia="Cambria Math" w:hAnsi="Cambria Math"/>
                    <w:color w:val="000000"/>
                  </w:rPr>
                  <m:t>1,</m:t>
                </w:del>
              </m:r>
              <m:r>
                <w:del w:id="1034" w:author="DT0637" w:date="2023-08-13T23:04:00Z">
                  <w:rPr>
                    <w:rFonts w:ascii="Cambria Math" w:eastAsia="Cambria Math" w:hAnsi="Cambria Math"/>
                    <w:color w:val="000000"/>
                  </w:rPr>
                  <m:t>i</m:t>
                </w:del>
              </m:r>
            </m:sub>
          </m:sSub>
          <m:r>
            <w:del w:id="1035" w:author="DT0637" w:date="2023-08-13T23:04:00Z">
              <w:rPr>
                <w:rFonts w:ascii="Cambria Math" w:eastAsia="Cambria Math" w:hAnsi="Cambria Math"/>
                <w:color w:val="000000"/>
              </w:rPr>
              <m:t xml:space="preserve">+ </m:t>
            </w:del>
          </m:r>
          <m:sSub>
            <m:sSubPr>
              <m:ctrlPr>
                <w:del w:id="1036" w:author="DT0637" w:date="2023-08-13T23:04:00Z">
                  <w:rPr>
                    <w:rFonts w:ascii="Cambria Math" w:eastAsia="Cambria Math" w:hAnsi="Cambria Math"/>
                    <w:color w:val="000000"/>
                  </w:rPr>
                </w:del>
              </m:ctrlPr>
            </m:sSubPr>
            <m:e>
              <m:r>
                <w:del w:id="1037" w:author="DT0637" w:date="2023-08-13T23:04:00Z">
                  <w:rPr>
                    <w:rFonts w:ascii="Cambria Math" w:eastAsia="Cambria Math" w:hAnsi="Cambria Math"/>
                    <w:color w:val="000000"/>
                  </w:rPr>
                  <m:t>ε</m:t>
                </w:del>
              </m:r>
            </m:e>
            <m:sub>
              <m:r>
                <w:del w:id="1038" w:author="DT0637" w:date="2023-08-13T23:04:00Z">
                  <w:rPr>
                    <w:rFonts w:ascii="Cambria Math" w:eastAsia="Cambria Math" w:hAnsi="Cambria Math"/>
                    <w:color w:val="000000"/>
                  </w:rPr>
                  <m:t>i</m:t>
                </w:del>
              </m:r>
              <m:r>
                <w:del w:id="1039" w:author="DT0637" w:date="2023-08-13T23:04:00Z">
                  <w:rPr>
                    <w:rFonts w:ascii="Cambria Math" w:eastAsia="Cambria Math" w:hAnsi="Cambria Math"/>
                    <w:color w:val="000000"/>
                  </w:rPr>
                  <m:t>,</m:t>
                </w:del>
              </m:r>
              <m:r>
                <w:del w:id="1040" w:author="DT0637" w:date="2023-08-13T23:04:00Z">
                  <w:rPr>
                    <w:rFonts w:ascii="Cambria Math" w:eastAsia="Cambria Math" w:hAnsi="Cambria Math"/>
                    <w:color w:val="000000"/>
                  </w:rPr>
                  <m:t>j</m:t>
                </w:del>
              </m:r>
            </m:sub>
          </m:sSub>
          <m:r>
            <w:del w:id="1041" w:author="DT0637" w:date="2023-08-13T23:04:00Z">
              <w:rPr>
                <w:rFonts w:ascii="Cambria Math" w:eastAsia="Cambria Math" w:hAnsi="Cambria Math"/>
                <w:color w:val="000000"/>
              </w:rPr>
              <m:t xml:space="preserve"> </m:t>
            </w:del>
          </m:r>
        </m:oMath>
      </m:oMathPara>
    </w:p>
    <w:p w14:paraId="16BCAA3E" w14:textId="41711168" w:rsidR="005346B9" w:rsidRPr="005346B9" w:rsidDel="00CE6222" w:rsidRDefault="005346B9" w:rsidP="005346B9">
      <w:pPr>
        <w:jc w:val="center"/>
        <w:rPr>
          <w:del w:id="1042" w:author="DT0637" w:date="2023-08-13T23:04:00Z"/>
          <w:rFonts w:eastAsia="Cambria Math"/>
          <w:color w:val="000000"/>
        </w:rPr>
      </w:pPr>
    </w:p>
    <w:p w14:paraId="5EDBD833" w14:textId="15A4DDCF" w:rsidR="005346B9" w:rsidRPr="004F3BBE" w:rsidDel="00CE6222" w:rsidRDefault="005346B9" w:rsidP="005346B9">
      <w:pPr>
        <w:jc w:val="both"/>
        <w:rPr>
          <w:del w:id="1043" w:author="DT0637" w:date="2023-08-13T23:04:00Z"/>
          <w:color w:val="000000"/>
          <w:lang w:val="en-US"/>
          <w:rPrChange w:id="1044" w:author="Quentin Hennocq" w:date="2023-07-16T09:57:00Z">
            <w:rPr>
              <w:del w:id="1045" w:author="DT0637" w:date="2023-08-13T23:04:00Z"/>
              <w:color w:val="000000"/>
            </w:rPr>
          </w:rPrChange>
        </w:rPr>
      </w:pPr>
      <w:del w:id="1046" w:author="DT0637" w:date="2023-08-13T23:04:00Z">
        <w:r w:rsidRPr="004F3BBE" w:rsidDel="00CE6222">
          <w:rPr>
            <w:color w:val="000000"/>
            <w:lang w:val="en-US"/>
            <w:rPrChange w:id="1047" w:author="Quentin Hennocq" w:date="2023-07-16T09:57:00Z">
              <w:rPr>
                <w:color w:val="000000"/>
              </w:rPr>
            </w:rPrChange>
          </w:rPr>
          <w:delText xml:space="preserve">where </w:delText>
        </w:r>
      </w:del>
      <m:oMath>
        <m:r>
          <w:del w:id="1048" w:author="DT0637" w:date="2023-08-13T23:04:00Z">
            <w:rPr>
              <w:rFonts w:ascii="Cambria Math" w:eastAsia="Cambria Math" w:hAnsi="Cambria Math"/>
              <w:color w:val="000000"/>
            </w:rPr>
            <m:t>age</m:t>
          </w:del>
        </m:r>
        <m:r>
          <w:del w:id="1049" w:author="DT0637" w:date="2023-08-13T23:04:00Z">
            <w:rPr>
              <w:rFonts w:ascii="Cambria Math" w:eastAsia="Cambria Math" w:hAnsi="Cambria Math"/>
              <w:color w:val="000000"/>
              <w:lang w:val="en-US"/>
              <w:rPrChange w:id="1050" w:author="Quentin Hennocq" w:date="2023-07-16T09:57:00Z">
                <w:rPr>
                  <w:rFonts w:ascii="Cambria Math" w:eastAsia="Cambria Math" w:hAnsi="Cambria Math"/>
                  <w:color w:val="000000"/>
                </w:rPr>
              </w:rPrChange>
            </w:rPr>
            <m:t>.</m:t>
          </w:del>
        </m:r>
        <m:sSub>
          <m:sSubPr>
            <m:ctrlPr>
              <w:del w:id="1051" w:author="DT0637" w:date="2023-08-13T23:04:00Z">
                <w:rPr>
                  <w:rFonts w:ascii="Cambria Math" w:eastAsia="Cambria Math" w:hAnsi="Cambria Math"/>
                  <w:color w:val="000000"/>
                </w:rPr>
              </w:del>
            </m:ctrlPr>
          </m:sSubPr>
          <m:e>
            <m:r>
              <w:del w:id="1052" w:author="DT0637" w:date="2023-08-13T23:04:00Z">
                <w:rPr>
                  <w:rFonts w:ascii="Cambria Math" w:eastAsia="Cambria Math" w:hAnsi="Cambria Math"/>
                  <w:color w:val="000000"/>
                </w:rPr>
                <m:t>β</m:t>
              </w:del>
            </m:r>
          </m:e>
          <m:sub>
            <m:r>
              <w:del w:id="1053" w:author="DT0637" w:date="2023-08-13T23:04:00Z">
                <w:rPr>
                  <w:rFonts w:ascii="Cambria Math" w:eastAsia="Cambria Math" w:hAnsi="Cambria Math"/>
                  <w:color w:val="000000"/>
                  <w:lang w:val="en-US"/>
                  <w:rPrChange w:id="1054" w:author="Quentin Hennocq" w:date="2023-07-16T09:57:00Z">
                    <w:rPr>
                      <w:rFonts w:ascii="Cambria Math" w:eastAsia="Cambria Math" w:hAnsi="Cambria Math"/>
                      <w:color w:val="000000"/>
                    </w:rPr>
                  </w:rPrChange>
                </w:rPr>
                <m:t>1,</m:t>
              </w:del>
            </m:r>
            <m:r>
              <w:del w:id="1055" w:author="DT0637" w:date="2023-08-13T23:04:00Z">
                <w:rPr>
                  <w:rFonts w:ascii="Cambria Math" w:eastAsia="Cambria Math" w:hAnsi="Cambria Math"/>
                  <w:color w:val="000000"/>
                </w:rPr>
                <m:t>i</m:t>
              </w:del>
            </m:r>
          </m:sub>
        </m:sSub>
      </m:oMath>
      <w:del w:id="1056" w:author="DT0637" w:date="2023-08-13T23:04:00Z">
        <w:r w:rsidRPr="004F3BBE" w:rsidDel="00CE6222">
          <w:rPr>
            <w:color w:val="000000"/>
            <w:lang w:val="en-US"/>
            <w:rPrChange w:id="1057" w:author="Quentin Hennocq" w:date="2023-07-16T09:57:00Z">
              <w:rPr>
                <w:color w:val="000000"/>
              </w:rPr>
            </w:rPrChange>
          </w:rPr>
          <w:delText xml:space="preserve"> correspond</w:delText>
        </w:r>
        <w:r w:rsidRPr="004F3BBE" w:rsidDel="00CE6222">
          <w:rPr>
            <w:lang w:val="en-US"/>
            <w:rPrChange w:id="1058" w:author="Quentin Hennocq" w:date="2023-07-16T09:57:00Z">
              <w:rPr/>
            </w:rPrChange>
          </w:rPr>
          <w:delText>ed</w:delText>
        </w:r>
        <w:r w:rsidRPr="004F3BBE" w:rsidDel="00CE6222">
          <w:rPr>
            <w:color w:val="000000"/>
            <w:lang w:val="en-US"/>
            <w:rPrChange w:id="1059" w:author="Quentin Hennocq" w:date="2023-07-16T09:57:00Z">
              <w:rPr>
                <w:color w:val="000000"/>
              </w:rPr>
            </w:rPrChange>
          </w:rPr>
          <w:delText xml:space="preserve"> to a random slope for age per individual, and </w:delText>
        </w:r>
      </w:del>
      <m:oMath>
        <m:sSub>
          <m:sSubPr>
            <m:ctrlPr>
              <w:del w:id="1060" w:author="DT0637" w:date="2023-08-13T23:04:00Z">
                <w:rPr>
                  <w:rFonts w:ascii="Cambria Math" w:eastAsia="Cambria Math" w:hAnsi="Cambria Math"/>
                  <w:color w:val="000000"/>
                </w:rPr>
              </w:del>
            </m:ctrlPr>
          </m:sSubPr>
          <m:e>
            <m:r>
              <w:del w:id="1061" w:author="DT0637" w:date="2023-08-13T23:04:00Z">
                <w:rPr>
                  <w:rFonts w:ascii="Cambria Math" w:hAnsi="Cambria Math"/>
                </w:rPr>
                <m:t>ε</m:t>
              </w:del>
            </m:r>
          </m:e>
          <m:sub>
            <m:r>
              <w:del w:id="1062" w:author="DT0637" w:date="2023-08-13T23:04:00Z">
                <w:rPr>
                  <w:rFonts w:ascii="Cambria Math" w:eastAsia="Cambria Math" w:hAnsi="Cambria Math"/>
                  <w:color w:val="000000"/>
                </w:rPr>
                <m:t>i</m:t>
              </w:del>
            </m:r>
            <m:r>
              <w:del w:id="1063" w:author="DT0637" w:date="2023-08-13T23:04:00Z">
                <w:rPr>
                  <w:rFonts w:ascii="Cambria Math" w:eastAsia="Cambria Math" w:hAnsi="Cambria Math"/>
                  <w:color w:val="000000"/>
                  <w:lang w:val="en-US"/>
                  <w:rPrChange w:id="1064" w:author="Quentin Hennocq" w:date="2023-07-16T09:57:00Z">
                    <w:rPr>
                      <w:rFonts w:ascii="Cambria Math" w:eastAsia="Cambria Math" w:hAnsi="Cambria Math"/>
                      <w:color w:val="000000"/>
                    </w:rPr>
                  </w:rPrChange>
                </w:rPr>
                <m:t>,</m:t>
              </w:del>
            </m:r>
            <m:r>
              <w:del w:id="1065" w:author="DT0637" w:date="2023-08-13T23:04:00Z">
                <w:rPr>
                  <w:rFonts w:ascii="Cambria Math" w:eastAsia="Cambria Math" w:hAnsi="Cambria Math"/>
                  <w:color w:val="000000"/>
                </w:rPr>
                <m:t>j</m:t>
              </w:del>
            </m:r>
          </m:sub>
        </m:sSub>
      </m:oMath>
      <w:del w:id="1066" w:author="DT0637" w:date="2023-08-13T23:04:00Z">
        <w:r w:rsidRPr="004F3BBE" w:rsidDel="00CE6222">
          <w:rPr>
            <w:color w:val="000000"/>
            <w:lang w:val="en-US"/>
            <w:rPrChange w:id="1067" w:author="Quentin Hennocq" w:date="2023-07-16T09:57:00Z">
              <w:rPr>
                <w:color w:val="000000"/>
              </w:rPr>
            </w:rPrChange>
          </w:rPr>
          <w:delText xml:space="preserve"> was a random error term. We did not use an interaction term between age and gender as it did not increase the likelihood of the model. </w:delText>
        </w:r>
      </w:del>
      <w:ins w:id="1068" w:author="Quentin Hennocq" w:date="2023-07-16T21:47:00Z">
        <w:del w:id="1069" w:author="DT0637" w:date="2023-08-13T23:04:00Z">
          <w:r w:rsidR="00566680" w:rsidRPr="00566680" w:rsidDel="00CE6222">
            <w:rPr>
              <w:color w:val="000000"/>
              <w:lang w:val="en-US"/>
            </w:rPr>
            <w:delText xml:space="preserve">Age, </w:delText>
          </w:r>
          <w:r w:rsidR="00566680" w:rsidDel="00CE6222">
            <w:rPr>
              <w:color w:val="000000"/>
              <w:lang w:val="en-US"/>
            </w:rPr>
            <w:delText>gender</w:delText>
          </w:r>
          <w:r w:rsidR="00566680" w:rsidRPr="00566680" w:rsidDel="00CE6222">
            <w:rPr>
              <w:color w:val="000000"/>
              <w:lang w:val="en-US"/>
            </w:rPr>
            <w:delText xml:space="preserve"> and ethnicity are </w:delText>
          </w:r>
        </w:del>
      </w:ins>
      <w:ins w:id="1070" w:author="Quentin Hennocq" w:date="2023-07-16T21:48:00Z">
        <w:del w:id="1071" w:author="DT0637" w:date="2023-08-13T23:04:00Z">
          <w:r w:rsidR="00566680" w:rsidDel="00CE6222">
            <w:rPr>
              <w:color w:val="000000"/>
              <w:lang w:val="en-US"/>
            </w:rPr>
            <w:delText>significant</w:delText>
          </w:r>
        </w:del>
      </w:ins>
      <w:ins w:id="1072" w:author="Quentin Hennocq" w:date="2023-07-16T21:47:00Z">
        <w:del w:id="1073" w:author="DT0637" w:date="2023-08-13T23:04:00Z">
          <w:r w:rsidR="00566680" w:rsidRPr="00566680" w:rsidDel="00CE6222">
            <w:rPr>
              <w:color w:val="000000"/>
              <w:lang w:val="en-US"/>
            </w:rPr>
            <w:delText xml:space="preserve"> factors in dysmorphology because they influence the diagnosis, and must therefore be taken into account</w:delText>
          </w:r>
        </w:del>
      </w:ins>
      <w:ins w:id="1074" w:author="Quentin Hennocq" w:date="2023-07-16T21:51:00Z">
        <w:del w:id="1075" w:author="DT0637" w:date="2023-08-13T23:04:00Z">
          <w:r w:rsidR="00566680" w:rsidDel="00CE6222">
            <w:rPr>
              <w:color w:val="000000"/>
              <w:lang w:val="en-US"/>
            </w:rPr>
            <w:delText xml:space="preserve"> </w:delText>
          </w:r>
        </w:del>
      </w:ins>
      <w:del w:id="1076" w:author="DT0637" w:date="2023-08-13T23:04:00Z">
        <w:r w:rsidR="00566680" w:rsidDel="00CE6222">
          <w:rPr>
            <w:color w:val="000000"/>
            <w:lang w:val="en-US"/>
          </w:rPr>
          <w:fldChar w:fldCharType="begin"/>
        </w:r>
        <w:r w:rsidR="000F508E" w:rsidDel="00CE6222">
          <w:rPr>
            <w:color w:val="000000"/>
            <w:lang w:val="en-US"/>
          </w:rPr>
          <w:delInstrText xml:space="preserve"> ADDIN ZOTERO_ITEM CSL_CITATION {"citationID":"hELLeR67","properties":{"formattedCitation":"(38)","plainCitation":"(38)","noteIndex":0},"citationItems":[{"id":1258,"uris":["http://zotero.org/users/local/WfFnDvzQ/items/QGU36IDX"],"itemData":{"id":1258,"type":"article-journal","container-title":"The New England Journal of Medicine","DOI":"10.1056/NEJMsb025007","ISSN":"1533-4406","issue":"12","journalAbbreviation":"N Engl J Med","language":"eng","note":"PMID: 12646676","page":"1170-1175","source":"PubMed","title":"The importance of race and ethnic background in biomedical research and clinical practice","volume":"348","author":[{"family":"Burchard","given":"Esteban González"},{"family":"Ziv","given":"Elad"},{"family":"Coyle","given":"Natasha"},{"family":"Gomez","given":"Scarlett Lin"},{"family":"Tang","given":"Hua"},{"family":"Karter","given":"Andrew J."},{"family":"Mountain","given":"Joanna L."},{"family":"Pérez-Stable","given":"Eliseo J."},{"family":"Sheppard","given":"Dean"},{"family":"Risch","given":"Neil"}],"issued":{"date-parts":[["2003",3,20]]}}}],"schema":"https://github.com/citation-style-language/schema/raw/master/csl-citation.json"} </w:delInstrText>
        </w:r>
        <w:r w:rsidR="00566680" w:rsidDel="00CE6222">
          <w:rPr>
            <w:color w:val="000000"/>
            <w:lang w:val="en-US"/>
          </w:rPr>
          <w:fldChar w:fldCharType="separate"/>
        </w:r>
        <w:r w:rsidR="000F508E" w:rsidDel="00CE6222">
          <w:rPr>
            <w:noProof/>
            <w:color w:val="000000"/>
            <w:lang w:val="en-US"/>
          </w:rPr>
          <w:delText>(38)</w:delText>
        </w:r>
        <w:r w:rsidR="00566680" w:rsidDel="00CE6222">
          <w:rPr>
            <w:color w:val="000000"/>
            <w:lang w:val="en-US"/>
          </w:rPr>
          <w:fldChar w:fldCharType="end"/>
        </w:r>
      </w:del>
      <w:ins w:id="1077" w:author="Quentin Hennocq" w:date="2023-07-16T21:47:00Z">
        <w:del w:id="1078" w:author="DT0637" w:date="2023-08-13T23:04:00Z">
          <w:r w:rsidR="00566680" w:rsidRPr="00566680" w:rsidDel="00CE6222">
            <w:rPr>
              <w:color w:val="000000"/>
              <w:lang w:val="en-US"/>
            </w:rPr>
            <w:delText xml:space="preserve">. </w:delText>
          </w:r>
        </w:del>
      </w:ins>
      <w:del w:id="1079" w:author="DT0637" w:date="2023-08-13T23:04:00Z">
        <w:r w:rsidRPr="004F3BBE" w:rsidDel="00CE6222">
          <w:rPr>
            <w:lang w:val="en-US"/>
            <w:rPrChange w:id="1080" w:author="Quentin Hennocq" w:date="2023-07-16T09:57:00Z">
              <w:rPr/>
            </w:rPrChange>
          </w:rPr>
          <w:delText>A model residual could thus be plotted f</w:delText>
        </w:r>
        <w:r w:rsidRPr="004F3BBE" w:rsidDel="00CE6222">
          <w:rPr>
            <w:color w:val="000000"/>
            <w:lang w:val="en-US"/>
            <w:rPrChange w:id="1081" w:author="Quentin Hennocq" w:date="2023-07-16T09:57:00Z">
              <w:rPr>
                <w:color w:val="000000"/>
              </w:rPr>
            </w:rPrChange>
          </w:rPr>
          <w:delText xml:space="preserve">or each PC and for each ear, </w:delText>
        </w:r>
      </w:del>
    </w:p>
    <w:p w14:paraId="330207E7" w14:textId="70DE15C1" w:rsidR="005346B9" w:rsidRPr="004F3BBE" w:rsidDel="00CE6222" w:rsidRDefault="005346B9" w:rsidP="005346B9">
      <w:pPr>
        <w:jc w:val="both"/>
        <w:rPr>
          <w:del w:id="1082" w:author="DT0637" w:date="2023-08-13T23:04:00Z"/>
          <w:b/>
          <w:i/>
          <w:lang w:val="en-US"/>
          <w:rPrChange w:id="1083" w:author="Quentin Hennocq" w:date="2023-07-16T09:57:00Z">
            <w:rPr>
              <w:del w:id="1084" w:author="DT0637" w:date="2023-08-13T23:04:00Z"/>
              <w:b/>
              <w:i/>
            </w:rPr>
          </w:rPrChange>
        </w:rPr>
      </w:pPr>
    </w:p>
    <w:p w14:paraId="6FF5E78E" w14:textId="6E2A718D" w:rsidR="005346B9" w:rsidRPr="004F3BBE" w:rsidDel="00CE6222" w:rsidRDefault="005346B9" w:rsidP="005346B9">
      <w:pPr>
        <w:jc w:val="both"/>
        <w:rPr>
          <w:del w:id="1085" w:author="DT0637" w:date="2023-08-13T23:04:00Z"/>
          <w:b/>
          <w:i/>
          <w:lang w:val="en-US"/>
          <w:rPrChange w:id="1086" w:author="Quentin Hennocq" w:date="2023-07-16T09:57:00Z">
            <w:rPr>
              <w:del w:id="1087" w:author="DT0637" w:date="2023-08-13T23:04:00Z"/>
              <w:b/>
              <w:i/>
            </w:rPr>
          </w:rPrChange>
        </w:rPr>
      </w:pPr>
      <w:del w:id="1088" w:author="DT0637" w:date="2023-08-13T23:04:00Z">
        <w:r w:rsidRPr="004F3BBE" w:rsidDel="00CE6222">
          <w:rPr>
            <w:b/>
            <w:i/>
            <w:lang w:val="en-US"/>
            <w:rPrChange w:id="1089" w:author="Quentin Hennocq" w:date="2023-07-16T09:57:00Z">
              <w:rPr>
                <w:b/>
                <w:i/>
              </w:rPr>
            </w:rPrChange>
          </w:rPr>
          <w:delText>Asymmetry and severity of microtia</w:delText>
        </w:r>
      </w:del>
    </w:p>
    <w:p w14:paraId="47C12D18" w14:textId="0B551D4F" w:rsidR="005346B9" w:rsidRPr="004F3BBE" w:rsidDel="00CE6222" w:rsidRDefault="005346B9" w:rsidP="005346B9">
      <w:pPr>
        <w:jc w:val="both"/>
        <w:rPr>
          <w:del w:id="1090" w:author="DT0637" w:date="2023-08-13T23:04:00Z"/>
          <w:lang w:val="en-US"/>
          <w:rPrChange w:id="1091" w:author="Quentin Hennocq" w:date="2023-07-16T09:57:00Z">
            <w:rPr>
              <w:del w:id="1092" w:author="DT0637" w:date="2023-08-13T23:04:00Z"/>
            </w:rPr>
          </w:rPrChange>
        </w:rPr>
      </w:pPr>
      <w:del w:id="1093" w:author="DT0637" w:date="2023-08-13T23:04:00Z">
        <w:r w:rsidRPr="004F3BBE" w:rsidDel="00CE6222">
          <w:rPr>
            <w:lang w:val="en-US"/>
            <w:rPrChange w:id="1094" w:author="Quentin Hennocq" w:date="2023-07-16T09:57:00Z">
              <w:rPr/>
            </w:rPrChange>
          </w:rPr>
          <w:delText xml:space="preserve">Accounting for the heterogeneity of external ear anomalies was difficult. We graded microtia in stages I-IV according to the Marx classification </w:delText>
        </w:r>
        <w:r w:rsidRPr="005346B9" w:rsidDel="00CE6222">
          <w:fldChar w:fldCharType="begin"/>
        </w:r>
        <w:r w:rsidR="000F508E" w:rsidDel="00CE6222">
          <w:rPr>
            <w:lang w:val="en-US"/>
          </w:rPr>
          <w:delInstrText xml:space="preserve"> ADDIN ZOTERO_ITEM CSL_CITATION {"citationID":"QYNxZQje","properties":{"formattedCitation":"(39)","plainCitation":"(39)","noteIndex":0},"citationItems":[{"id":875,"uris":["http://zotero.org/users/local/WfFnDvzQ/items/V3BBYM5U"],"itemData":{"id":875,"type":"article-journal","container-title":"Handb Spez Pathol Anat Histol","page":"620-625","source":"cir.nii.ac.jp","title":"Die Missblindungen des Ohreds","volume":"12","author":[{"family":"H","given":"Marx"}],"issued":{"date-parts":[["1926"]]}}}],"schema":"https://github.com/citation-style-language/schema/raw/master/csl-citation.json"} </w:delInstrText>
        </w:r>
        <w:r w:rsidRPr="005346B9" w:rsidDel="00CE6222">
          <w:fldChar w:fldCharType="separate"/>
        </w:r>
        <w:r w:rsidR="000F508E" w:rsidDel="00CE6222">
          <w:rPr>
            <w:lang w:val="en-US"/>
          </w:rPr>
          <w:delText>(39)</w:delText>
        </w:r>
        <w:r w:rsidRPr="005346B9" w:rsidDel="00CE6222">
          <w:fldChar w:fldCharType="end"/>
        </w:r>
        <w:r w:rsidRPr="004F3BBE" w:rsidDel="00CE6222">
          <w:rPr>
            <w:lang w:val="en-US"/>
            <w:rPrChange w:id="1095" w:author="Quentin Hennocq" w:date="2023-07-16T09:57:00Z">
              <w:rPr/>
            </w:rPrChange>
          </w:rPr>
          <w:delText>. Only grade I ears could be annotated, as the main anatomical structures were missing in grades II, III et IV. However, the frequency of ears &gt; grade I had to be considered for each disease group as it was a potential diagnostic feature. Information on the left/right asymmetry was also included as it could have been variable according to syndromes.</w:delText>
        </w:r>
      </w:del>
    </w:p>
    <w:p w14:paraId="58EBCAF5" w14:textId="2C008B34" w:rsidR="005346B9" w:rsidRPr="00E61430" w:rsidDel="00CE6222" w:rsidRDefault="005346B9" w:rsidP="005346B9">
      <w:pPr>
        <w:jc w:val="both"/>
        <w:rPr>
          <w:del w:id="1096" w:author="DT0637" w:date="2023-08-13T23:04:00Z"/>
          <w:lang w:val="en-US"/>
          <w:rPrChange w:id="1097" w:author="Quentin Hennocq" w:date="2023-07-16T09:57:00Z">
            <w:rPr>
              <w:del w:id="1098" w:author="DT0637" w:date="2023-08-13T23:04:00Z"/>
            </w:rPr>
          </w:rPrChange>
        </w:rPr>
      </w:pPr>
      <w:del w:id="1099" w:author="DT0637" w:date="2023-08-13T23:04:00Z">
        <w:r w:rsidRPr="004F3BBE" w:rsidDel="00CE6222">
          <w:rPr>
            <w:lang w:val="en-US"/>
            <w:rPrChange w:id="1100" w:author="Quentin Hennocq" w:date="2023-07-16T09:57:00Z">
              <w:rPr/>
            </w:rPrChange>
          </w:rPr>
          <w:delText xml:space="preserve">The overall severity for each patient was defined as the sum of microtia grades on each ear. Asymmetry was quantified using a mixed scale ranging from 0 to 3, corresponding to the subtraction of the left and right microtia grades. </w:delText>
        </w:r>
        <w:r w:rsidRPr="00E61430" w:rsidDel="00CE6222">
          <w:rPr>
            <w:lang w:val="en-US"/>
            <w:rPrChange w:id="1101" w:author="Quentin Hennocq" w:date="2023-07-16T09:57:00Z">
              <w:rPr/>
            </w:rPrChange>
          </w:rPr>
          <w:delText xml:space="preserve">A high score corresponded to high left/right asymmetry. For bilateral grade I ears, we computed an asymmetry index based on fluctuating asymmetry </w:delText>
        </w:r>
        <w:r w:rsidRPr="005346B9" w:rsidDel="00CE6222">
          <w:fldChar w:fldCharType="begin"/>
        </w:r>
        <w:r w:rsidR="000F508E" w:rsidDel="00CE6222">
          <w:rPr>
            <w:lang w:val="en-US"/>
          </w:rPr>
          <w:delInstrText xml:space="preserve"> ADDIN ZOTERO_ITEM CSL_CITATION {"citationID":"ope0UAQU","properties":{"formattedCitation":"(40,41)","plainCitation":"(40,41)","noteIndex":0},"citationItems":[{"id":878,"uris":["http://zotero.org/users/local/WfFnDvzQ/items/YYYMBJ32"],"itemData":{"id":878,"type":"article-journal","abstract":"Abstract.— Morphometric studies often consider parts with internal left-right symmetry, for instance, the vertebrate skull. This type of symmetry is called object symmetry and is distinguished from matching symmetry, in which two separate structures exist as mirror images of each other, one on each body side. We explain a method for partitioning the total shape variation of landmark configurations with object symmetry into components of symmetric variation among individuals and asymmetry. This method is based on the Procrustes superimposition of the original and a reflected copy of each landmark configuration and is compatible with the two-factor ANOVA model customary in studies of fluctuating asymmetry. We show a fully multivariate framework for testing the effects in the two-factor model with MANOVA statistics, which also applies to shapes with matching symmetry. We apply the new methods in a small case study of pharyngeal jaws of the Neotropical cichlid fish Amphilophus citrinellus. The analysis revealed that the symmetric component of variation in the pharyngeal jaws is dominated by the contrast between two alternative trophic morphs in this species and that there is subtle but statistically significant directional asymmetry. Finally, we provide some general recommendations for morphometric studies of symmetric shapes.","container-title":"Evolution","DOI":"10.1111/j.0014-3820.2002.tb00117.x","ISSN":"1558-5646","issue":"10","language":"en","note":"_eprint: https://onlinelibrary.wiley.com/doi/pdf/10.1111/j.0014-3820.2002.tb00117.x","page":"1909-1920","source":"Wiley Online Library","title":"Shape Analysis of Symmetric Structures: Quantifying Variation Among Individuals and Asymmetry","title-short":"Shape Analysis of Symmetric Structures","volume":"56","author":[{"family":"Klingenberg","given":"Christian Peter"},{"family":"Barluenga","given":"Marta"},{"family":"Meyer","given":"Axel"}],"issued":{"date-parts":[["2002"]]}}},{"id":885,"uris":["http://zotero.org/users/local/WfFnDvzQ/items/9XSQMNSE"],"itemData":{"id":885,"type":"chapter","abstract":"The developmental stability of an organism is reflected in its ability to produce an ‘ideal’ form under a particular set of conditions (Zakharov, 1992). The lower its stability, the greater the likelihood it will depart from this ‘ideal’ form. Ideal forms are rarely known a priori. However, bilateral structures in bilaterally symmetrical organisms offer a precise ideal, perfect symmetry, against which departures may be compared (Palmer &amp; Strobeck, 1986). Thus they provide a very convenient method for assessing deviations from the norm, and studying the factors that might influence such deviations.","collection-title":"Contemporary Issues in Genetics and Evolution","container-title":"Developmental Instability: Its Origins and Evolutionary Implications: Proceedings of the International Conference on Developmental Instability: Its Origins and Evolutionary Implications, Tempe, Arizona, 14–15 June 1993","event-place":"Dordrecht","ISBN":"978-94-011-0830-0","language":"en","note":"DOI: 10.1007/978-94-011-0830-0_26","page":"335-364","publisher":"Springer Netherlands","publisher-place":"Dordrecht","source":"Springer Link","title":"Fluctuating asymmetry analyses: a primer","title-short":"Fluctuating asymmetry analyses","URL":"https://doi.org/10.1007/978-94-011-0830-0_26","author":[{"family":"Palmer","given":"A. Richard"}],"editor":[{"family":"Markow","given":"Therese Ann"}],"accessed":{"date-parts":[["2022",8,30]]},"issued":{"date-parts":[["1994"]]}}}],"schema":"https://github.com/citation-style-language/schema/raw/master/csl-citation.json"} </w:delInstrText>
        </w:r>
        <w:r w:rsidRPr="005346B9" w:rsidDel="00CE6222">
          <w:fldChar w:fldCharType="separate"/>
        </w:r>
        <w:r w:rsidR="000F508E" w:rsidDel="00CE6222">
          <w:rPr>
            <w:lang w:val="en-US"/>
          </w:rPr>
          <w:delText>(40,41)</w:delText>
        </w:r>
        <w:r w:rsidRPr="005346B9" w:rsidDel="00CE6222">
          <w:fldChar w:fldCharType="end"/>
        </w:r>
        <w:r w:rsidRPr="00E61430" w:rsidDel="00CE6222">
          <w:rPr>
            <w:lang w:val="en-US"/>
            <w:rPrChange w:id="1102" w:author="Quentin Hennocq" w:date="2023-07-16T09:57:00Z">
              <w:rPr/>
            </w:rPrChange>
          </w:rPr>
          <w:delText xml:space="preserve">, normalized between 0 and 1. A patient with two grade II ears had a symmetry score of 0. A patient with one grade III ear and one grade I ear had a symmetry score of 2. A patient with two grade I ears had an asymmetry score corresponding to his normalized asymmetry index, ranging between 0 and 1. </w:delText>
        </w:r>
      </w:del>
    </w:p>
    <w:p w14:paraId="68D5FFA7" w14:textId="4D1A7463" w:rsidR="005346B9" w:rsidRPr="00E61430" w:rsidDel="00CE6222" w:rsidRDefault="005346B9" w:rsidP="005346B9">
      <w:pPr>
        <w:jc w:val="both"/>
        <w:rPr>
          <w:del w:id="1103" w:author="DT0637" w:date="2023-08-13T23:04:00Z"/>
          <w:lang w:val="en-US"/>
          <w:rPrChange w:id="1104" w:author="Quentin Hennocq" w:date="2023-07-16T09:59:00Z">
            <w:rPr>
              <w:del w:id="1105" w:author="DT0637" w:date="2023-08-13T23:04:00Z"/>
            </w:rPr>
          </w:rPrChange>
        </w:rPr>
      </w:pPr>
      <w:del w:id="1106" w:author="DT0637" w:date="2023-08-13T23:04:00Z">
        <w:r w:rsidRPr="00E61430" w:rsidDel="00CE6222">
          <w:rPr>
            <w:lang w:val="en-US"/>
            <w:rPrChange w:id="1107" w:author="Quentin Hennocq" w:date="2023-07-16T09:59:00Z">
              <w:rPr/>
            </w:rPrChange>
          </w:rPr>
          <w:delText>All scores</w:delText>
        </w:r>
      </w:del>
      <w:ins w:id="1108" w:author="Quentin Hennocq" w:date="2023-07-16T22:03:00Z">
        <w:del w:id="1109" w:author="DT0637" w:date="2023-08-13T23:04:00Z">
          <w:r w:rsidR="00790447" w:rsidDel="00CE6222">
            <w:rPr>
              <w:lang w:val="en-US"/>
            </w:rPr>
            <w:delText>The severity and asymmetry scores</w:delText>
          </w:r>
        </w:del>
      </w:ins>
      <w:del w:id="1110" w:author="DT0637" w:date="2023-08-13T23:04:00Z">
        <w:r w:rsidRPr="00E61430" w:rsidDel="00CE6222">
          <w:rPr>
            <w:lang w:val="en-US"/>
            <w:rPrChange w:id="1111" w:author="Quentin Hennocq" w:date="2023-07-16T09:59:00Z">
              <w:rPr/>
            </w:rPrChange>
          </w:rPr>
          <w:delText xml:space="preserve"> were compared between different groups using </w:delText>
        </w:r>
      </w:del>
      <w:ins w:id="1112" w:author="Quentin Hennocq" w:date="2023-07-16T22:04:00Z">
        <w:del w:id="1113" w:author="DT0637" w:date="2023-08-13T23:04:00Z">
          <w:r w:rsidR="00790447" w:rsidDel="00CE6222">
            <w:rPr>
              <w:lang w:val="en-US"/>
            </w:rPr>
            <w:delText xml:space="preserve">mixed </w:delText>
          </w:r>
        </w:del>
      </w:ins>
      <w:del w:id="1114" w:author="DT0637" w:date="2023-08-13T23:04:00Z">
        <w:r w:rsidRPr="00E61430" w:rsidDel="00CE6222">
          <w:rPr>
            <w:lang w:val="en-US"/>
            <w:rPrChange w:id="1115" w:author="Quentin Hennocq" w:date="2023-07-16T09:59:00Z">
              <w:rPr/>
            </w:rPrChange>
          </w:rPr>
          <w:delText>linear models</w:delText>
        </w:r>
      </w:del>
      <w:ins w:id="1116" w:author="Quentin Hennocq" w:date="2023-07-16T22:08:00Z">
        <w:del w:id="1117" w:author="DT0637" w:date="2023-08-13T23:04:00Z">
          <w:r w:rsidR="00790447" w:rsidDel="00CE6222">
            <w:rPr>
              <w:lang w:val="en-US"/>
            </w:rPr>
            <w:delText xml:space="preserve"> to take </w:delText>
          </w:r>
        </w:del>
      </w:ins>
      <w:ins w:id="1118" w:author="Quentin Hennocq" w:date="2023-07-16T22:09:00Z">
        <w:del w:id="1119" w:author="DT0637" w:date="2023-08-13T23:04:00Z">
          <w:r w:rsidR="00790447" w:rsidDel="00CE6222">
            <w:rPr>
              <w:lang w:val="en-US"/>
            </w:rPr>
            <w:delText>into account repeated data per patient.</w:delText>
          </w:r>
        </w:del>
      </w:ins>
      <w:del w:id="1120" w:author="DT0637" w:date="2023-08-13T23:04:00Z">
        <w:r w:rsidRPr="00E61430" w:rsidDel="00CE6222">
          <w:rPr>
            <w:lang w:val="en-US"/>
            <w:rPrChange w:id="1121" w:author="Quentin Hennocq" w:date="2023-07-16T09:59:00Z">
              <w:rPr/>
            </w:rPrChange>
          </w:rPr>
          <w:delText>.</w:delText>
        </w:r>
      </w:del>
      <w:ins w:id="1122" w:author="Quentin Hennocq" w:date="2023-07-16T22:06:00Z">
        <w:del w:id="1123" w:author="DT0637" w:date="2023-08-13T23:04:00Z">
          <w:r w:rsidR="00790447" w:rsidDel="00CE6222">
            <w:rPr>
              <w:lang w:val="en-US"/>
            </w:rPr>
            <w:delText xml:space="preserve"> </w:delText>
          </w:r>
          <w:r w:rsidR="00790447" w:rsidRPr="00790447" w:rsidDel="00CE6222">
            <w:rPr>
              <w:lang w:val="en-US"/>
            </w:rPr>
            <w:delText>The model coefficients for each group were compared to 0 by Student's t tests. The significance level was set at p &lt; 0.05.</w:delText>
          </w:r>
        </w:del>
      </w:ins>
    </w:p>
    <w:p w14:paraId="74BDA406" w14:textId="0AEFCCFD" w:rsidR="005346B9" w:rsidRPr="00E61430" w:rsidDel="00CE6222" w:rsidRDefault="005346B9" w:rsidP="005346B9">
      <w:pPr>
        <w:jc w:val="both"/>
        <w:rPr>
          <w:del w:id="1124" w:author="DT0637" w:date="2023-08-13T23:04:00Z"/>
          <w:lang w:val="en-US"/>
          <w:rPrChange w:id="1125" w:author="Quentin Hennocq" w:date="2023-07-16T09:59:00Z">
            <w:rPr>
              <w:del w:id="1126" w:author="DT0637" w:date="2023-08-13T23:04:00Z"/>
            </w:rPr>
          </w:rPrChange>
        </w:rPr>
      </w:pPr>
    </w:p>
    <w:p w14:paraId="2A4A6BC6" w14:textId="552B4B91" w:rsidR="005346B9" w:rsidRPr="00E61430" w:rsidDel="00CE6222" w:rsidRDefault="005346B9" w:rsidP="005346B9">
      <w:pPr>
        <w:jc w:val="both"/>
        <w:rPr>
          <w:del w:id="1127" w:author="DT0637" w:date="2023-08-13T23:04:00Z"/>
          <w:b/>
          <w:i/>
          <w:lang w:val="en-US"/>
          <w:rPrChange w:id="1128" w:author="Quentin Hennocq" w:date="2023-07-16T09:59:00Z">
            <w:rPr>
              <w:del w:id="1129" w:author="DT0637" w:date="2023-08-13T23:04:00Z"/>
              <w:b/>
              <w:i/>
            </w:rPr>
          </w:rPrChange>
        </w:rPr>
      </w:pPr>
      <w:del w:id="1130" w:author="DT0637" w:date="2023-08-13T23:04:00Z">
        <w:r w:rsidRPr="00E61430" w:rsidDel="00CE6222">
          <w:rPr>
            <w:b/>
            <w:i/>
            <w:lang w:val="en-US"/>
            <w:rPrChange w:id="1131" w:author="Quentin Hennocq" w:date="2023-07-16T09:59:00Z">
              <w:rPr>
                <w:b/>
                <w:i/>
              </w:rPr>
            </w:rPrChange>
          </w:rPr>
          <w:delText>Uniform Manifold Approximation and Projection (UMAP) representations</w:delText>
        </w:r>
      </w:del>
    </w:p>
    <w:p w14:paraId="04154C7F" w14:textId="1802E5AD" w:rsidR="005346B9" w:rsidRPr="00E61430" w:rsidDel="00CE6222" w:rsidRDefault="005346B9" w:rsidP="005346B9">
      <w:pPr>
        <w:jc w:val="both"/>
        <w:rPr>
          <w:del w:id="1132" w:author="DT0637" w:date="2023-08-13T23:04:00Z"/>
          <w:color w:val="000000"/>
          <w:lang w:val="en-US"/>
          <w:rPrChange w:id="1133" w:author="Quentin Hennocq" w:date="2023-07-16T09:59:00Z">
            <w:rPr>
              <w:del w:id="1134" w:author="DT0637" w:date="2023-08-13T23:04:00Z"/>
              <w:color w:val="000000"/>
            </w:rPr>
          </w:rPrChange>
        </w:rPr>
      </w:pPr>
      <w:del w:id="1135" w:author="DT0637" w:date="2023-08-13T23:04:00Z">
        <w:r w:rsidRPr="00E61430" w:rsidDel="00CE6222">
          <w:rPr>
            <w:lang w:val="en-US"/>
            <w:rPrChange w:id="1136" w:author="Quentin Hennocq" w:date="2023-07-16T09:59:00Z">
              <w:rPr/>
            </w:rPrChange>
          </w:rPr>
          <w:delText xml:space="preserve">The residuals </w:delText>
        </w:r>
      </w:del>
      <m:oMath>
        <m:sSub>
          <m:sSubPr>
            <m:ctrlPr>
              <w:del w:id="1137" w:author="DT0637" w:date="2023-08-13T23:04:00Z">
                <w:rPr>
                  <w:rFonts w:ascii="Cambria Math" w:eastAsia="Cambria Math" w:hAnsi="Cambria Math"/>
                  <w:color w:val="000000"/>
                </w:rPr>
              </w:del>
            </m:ctrlPr>
          </m:sSubPr>
          <m:e>
            <m:r>
              <w:del w:id="1138" w:author="DT0637" w:date="2023-08-13T23:04:00Z">
                <w:rPr>
                  <w:rFonts w:ascii="Cambria Math" w:hAnsi="Cambria Math"/>
                </w:rPr>
                <m:t>ε</m:t>
              </w:del>
            </m:r>
          </m:e>
          <m:sub>
            <m:r>
              <w:del w:id="1139" w:author="DT0637" w:date="2023-08-13T23:04:00Z">
                <w:rPr>
                  <w:rFonts w:ascii="Cambria Math" w:eastAsia="Cambria Math" w:hAnsi="Cambria Math"/>
                  <w:color w:val="000000"/>
                </w:rPr>
                <m:t>i</m:t>
              </w:del>
            </m:r>
            <m:r>
              <w:del w:id="1140" w:author="DT0637" w:date="2023-08-13T23:04:00Z">
                <w:rPr>
                  <w:rFonts w:ascii="Cambria Math" w:eastAsia="Cambria Math" w:hAnsi="Cambria Math"/>
                  <w:color w:val="000000"/>
                  <w:lang w:val="en-US"/>
                  <w:rPrChange w:id="1141" w:author="Quentin Hennocq" w:date="2023-07-16T09:59:00Z">
                    <w:rPr>
                      <w:rFonts w:ascii="Cambria Math" w:eastAsia="Cambria Math" w:hAnsi="Cambria Math"/>
                      <w:color w:val="000000"/>
                    </w:rPr>
                  </w:rPrChange>
                </w:rPr>
                <m:t>,</m:t>
              </w:del>
            </m:r>
            <m:r>
              <w:del w:id="1142" w:author="DT0637" w:date="2023-08-13T23:04:00Z">
                <w:rPr>
                  <w:rFonts w:ascii="Cambria Math" w:eastAsia="Cambria Math" w:hAnsi="Cambria Math"/>
                  <w:color w:val="000000"/>
                </w:rPr>
                <m:t>j</m:t>
              </w:del>
            </m:r>
          </m:sub>
        </m:sSub>
      </m:oMath>
      <w:del w:id="1143" w:author="DT0637" w:date="2023-08-13T23:04:00Z">
        <w:r w:rsidRPr="00E61430" w:rsidDel="00CE6222">
          <w:rPr>
            <w:color w:val="000000"/>
            <w:lang w:val="en-US"/>
            <w:rPrChange w:id="1144" w:author="Quentin Hennocq" w:date="2023-07-16T09:59:00Z">
              <w:rPr>
                <w:color w:val="000000"/>
              </w:rPr>
            </w:rPrChange>
          </w:rPr>
          <w:delText xml:space="preserve"> were represented</w:delText>
        </w:r>
        <w:r w:rsidRPr="00E61430" w:rsidDel="00CE6222">
          <w:rPr>
            <w:lang w:val="en-US"/>
            <w:rPrChange w:id="1145" w:author="Quentin Hennocq" w:date="2023-07-16T09:59:00Z">
              <w:rPr/>
            </w:rPrChange>
          </w:rPr>
          <w:delText xml:space="preserve"> using</w:delText>
        </w:r>
        <w:r w:rsidRPr="00E61430" w:rsidDel="00CE6222">
          <w:rPr>
            <w:color w:val="000000"/>
            <w:lang w:val="en-US"/>
            <w:rPrChange w:id="1146" w:author="Quentin Hennocq" w:date="2023-07-16T09:59:00Z">
              <w:rPr>
                <w:color w:val="000000"/>
              </w:rPr>
            </w:rPrChange>
          </w:rPr>
          <w:delText xml:space="preserve"> UMAP</w:delText>
        </w:r>
      </w:del>
      <w:ins w:id="1147" w:author="Quentin Hennocq" w:date="2023-07-16T22:10:00Z">
        <w:del w:id="1148" w:author="DT0637" w:date="2023-08-13T23:04:00Z">
          <w:r w:rsidR="00292E1C" w:rsidDel="00CE6222">
            <w:rPr>
              <w:color w:val="000000"/>
              <w:lang w:val="en-US"/>
            </w:rPr>
            <w:delText xml:space="preserve"> </w:delText>
          </w:r>
        </w:del>
      </w:ins>
      <w:del w:id="1149" w:author="DT0637" w:date="2023-08-13T23:04:00Z">
        <w:r w:rsidR="00292E1C" w:rsidDel="00CE6222">
          <w:rPr>
            <w:color w:val="000000"/>
            <w:lang w:val="en-US"/>
          </w:rPr>
          <w:fldChar w:fldCharType="begin"/>
        </w:r>
        <w:r w:rsidR="000F508E" w:rsidDel="00CE6222">
          <w:rPr>
            <w:color w:val="000000"/>
            <w:lang w:val="en-US"/>
          </w:rPr>
          <w:delInstrText xml:space="preserve"> ADDIN ZOTERO_ITEM CSL_CITATION {"citationID":"9tFaGdKc","properties":{"formattedCitation":"(42)","plainCitation":"(42)","noteIndex":0},"citationItems":[{"id":938,"uris":["http://zotero.org/users/local/WfFnDvzQ/items/YMDW76J2"],"itemData":{"id":938,"type":"article","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DOI":"10.48550/arXiv.1802.03426","note":"arXiv:1802.03426 [cs, stat]","number":"arXiv:1802.03426","publisher":"arXiv","source":"arXiv.org","title":"UMAP: Uniform Manifold Approximation and Projection for Dimension Reduction","title-short":"UMAP","URL":"http://arxiv.org/abs/1802.03426","author":[{"family":"McInnes","given":"Leland"},{"family":"Healy","given":"John"},{"family":"Melville","given":"James"}],"accessed":{"date-parts":[["2022",8,30]]},"issued":{"date-parts":[["2020",9,17]]}}}],"schema":"https://github.com/citation-style-language/schema/raw/master/csl-citation.json"} </w:delInstrText>
        </w:r>
        <w:r w:rsidR="00292E1C" w:rsidDel="00CE6222">
          <w:rPr>
            <w:color w:val="000000"/>
            <w:lang w:val="en-US"/>
          </w:rPr>
          <w:fldChar w:fldCharType="separate"/>
        </w:r>
        <w:r w:rsidR="000F508E" w:rsidDel="00CE6222">
          <w:rPr>
            <w:noProof/>
            <w:color w:val="000000"/>
            <w:lang w:val="en-US"/>
          </w:rPr>
          <w:delText>(42)</w:delText>
        </w:r>
        <w:r w:rsidR="00292E1C" w:rsidDel="00CE6222">
          <w:rPr>
            <w:color w:val="000000"/>
            <w:lang w:val="en-US"/>
          </w:rPr>
          <w:fldChar w:fldCharType="end"/>
        </w:r>
        <w:r w:rsidRPr="00E61430" w:rsidDel="00CE6222">
          <w:rPr>
            <w:lang w:val="en-US"/>
            <w:rPrChange w:id="1150" w:author="Quentin Hennocq" w:date="2023-07-16T09:59:00Z">
              <w:rPr/>
            </w:rPrChange>
          </w:rPr>
          <w:delText xml:space="preserve">, </w:delText>
        </w:r>
        <w:r w:rsidRPr="00E61430" w:rsidDel="00CE6222">
          <w:rPr>
            <w:color w:val="000000"/>
            <w:lang w:val="en-US"/>
            <w:rPrChange w:id="1151" w:author="Quentin Hennocq" w:date="2023-07-16T09:59:00Z">
              <w:rPr>
                <w:color w:val="000000"/>
              </w:rPr>
            </w:rPrChange>
          </w:rPr>
          <w:delText>a nonlinear dimension reduction technique</w:delText>
        </w:r>
        <w:r w:rsidRPr="00E61430" w:rsidDel="00CE6222">
          <w:rPr>
            <w:lang w:val="en-US"/>
            <w:rPrChange w:id="1152" w:author="Quentin Hennocq" w:date="2023-07-16T09:59:00Z">
              <w:rPr/>
            </w:rPrChange>
          </w:rPr>
          <w:delText xml:space="preserve"> </w:delText>
        </w:r>
        <w:r w:rsidRPr="005346B9" w:rsidDel="00CE6222">
          <w:rPr>
            <w:color w:val="000000"/>
          </w:rPr>
          <w:fldChar w:fldCharType="begin"/>
        </w:r>
        <w:r w:rsidR="00566680" w:rsidDel="00CE6222">
          <w:rPr>
            <w:color w:val="000000"/>
            <w:lang w:val="en-US"/>
          </w:rPr>
          <w:delInstrText xml:space="preserve"> ADDIN ZOTERO_ITEM CSL_CITATION {"citationID":"U7AIeyjA","properties":{"formattedCitation":"(38)","plainCitation":"(38)","noteIndex":0},"citationItems":[{"id":938,"uris":["http://zotero.org/users/local/WfFnDvzQ/items/YMDW76J2"],"itemData":{"id":938,"type":"article","abstract":"UMAP (Uniform Manifold Approximation and Projection) is a novel manifold learning technique for dimension reduction. UMAP is constructed from a theoretical framework based in Riemannian geometry and algebraic topology. The result is a practical scalable algorithm that applies to real world data. The UMAP algorithm is competitive with t-SNE for visualization quality, and arguably preserves more of the global structure with superior run time performance. Furthermore, UMAP has no computational restrictions on embedding dimension, making it viable as a general purpose dimension reduction technique for machine learning.","DOI":"10.48550/arXiv.1802.03426","note":"arXiv:1802.03426 [cs, stat]","number":"arXiv:1802.03426","publisher":"arXiv","source":"arXiv.org","title":"UMAP: Uniform Manifold Approximation and Projection for Dimension Reduction","title-short":"UMAP","URL":"http://arxiv.org/abs/1802.03426","author":[{"family":"McInnes","given":"Leland"},{"family":"Healy","given":"John"},{"family":"Melville","given":"James"}],"accessed":{"date-parts":[["2022",8,30]]},"issued":{"date-parts":[["2020",9,17]]}}}],"schema":"https://github.com/citation-style-language/schema/raw/master/csl-citation.json"} </w:delInstrText>
        </w:r>
        <w:r w:rsidRPr="005346B9" w:rsidDel="00CE6222">
          <w:rPr>
            <w:color w:val="000000"/>
          </w:rPr>
          <w:fldChar w:fldCharType="separate"/>
        </w:r>
        <w:r w:rsidR="00566680" w:rsidDel="00CE6222">
          <w:rPr>
            <w:color w:val="000000"/>
            <w:lang w:val="en-US"/>
          </w:rPr>
          <w:delText>(38)</w:delText>
        </w:r>
        <w:r w:rsidRPr="005346B9" w:rsidDel="00CE6222">
          <w:rPr>
            <w:color w:val="000000"/>
          </w:rPr>
          <w:fldChar w:fldCharType="end"/>
        </w:r>
      </w:del>
      <w:ins w:id="1153" w:author="Quentin Hennocq" w:date="2023-07-16T22:11:00Z">
        <w:del w:id="1154" w:author="DT0637" w:date="2023-08-13T23:04:00Z">
          <w:r w:rsidR="00292E1C" w:rsidRPr="00292E1C" w:rsidDel="00CE6222">
            <w:rPr>
              <w:color w:val="000000"/>
              <w:lang w:val="en-US"/>
              <w:rPrChange w:id="1155" w:author="Quentin Hennocq" w:date="2023-07-16T22:11:00Z">
                <w:rPr>
                  <w:color w:val="000000"/>
                </w:rPr>
              </w:rPrChange>
            </w:rPr>
            <w:delText xml:space="preserve"> </w:delText>
          </w:r>
          <w:r w:rsidR="00292E1C" w:rsidRPr="00C55403" w:rsidDel="00CE6222">
            <w:rPr>
              <w:color w:val="000000"/>
              <w:lang w:val="en-US"/>
              <w:rPrChange w:id="1156" w:author="Quentin Hennocq" w:date="2023-07-17T15:42:00Z">
                <w:rPr>
                  <w:color w:val="000000"/>
                </w:rPr>
              </w:rPrChange>
            </w:rPr>
            <w:delText xml:space="preserve">for </w:delText>
          </w:r>
        </w:del>
      </w:ins>
      <w:ins w:id="1157" w:author="Quentin Hennocq" w:date="2023-07-16T22:15:00Z">
        <w:del w:id="1158" w:author="DT0637" w:date="2023-08-13T23:04:00Z">
          <w:r w:rsidR="00292E1C" w:rsidRPr="00C55403" w:rsidDel="00CE6222">
            <w:rPr>
              <w:color w:val="000000"/>
              <w:lang w:val="en-US"/>
              <w:rPrChange w:id="1159" w:author="Quentin Hennocq" w:date="2023-07-17T15:42:00Z">
                <w:rPr>
                  <w:color w:val="000000"/>
                </w:rPr>
              </w:rPrChange>
            </w:rPr>
            <w:delText xml:space="preserve">data </w:delText>
          </w:r>
        </w:del>
      </w:ins>
      <w:ins w:id="1160" w:author="Quentin Hennocq" w:date="2023-07-16T22:11:00Z">
        <w:del w:id="1161" w:author="DT0637" w:date="2023-08-13T23:04:00Z">
          <w:r w:rsidR="00292E1C" w:rsidRPr="00C55403" w:rsidDel="00CE6222">
            <w:rPr>
              <w:color w:val="000000"/>
              <w:lang w:val="en-US"/>
              <w:rPrChange w:id="1162" w:author="Quentin Hennocq" w:date="2023-07-17T15:42:00Z">
                <w:rPr>
                  <w:color w:val="000000"/>
                </w:rPr>
              </w:rPrChange>
            </w:rPr>
            <w:delText>visualization</w:delText>
          </w:r>
        </w:del>
      </w:ins>
      <w:del w:id="1163" w:author="DT0637" w:date="2023-08-13T23:04:00Z">
        <w:r w:rsidRPr="00E61430" w:rsidDel="00CE6222">
          <w:rPr>
            <w:color w:val="000000"/>
            <w:lang w:val="en-US"/>
            <w:rPrChange w:id="1164" w:author="Quentin Hennocq" w:date="2023-07-16T09:59:00Z">
              <w:rPr>
                <w:color w:val="000000"/>
              </w:rPr>
            </w:rPrChange>
          </w:rPr>
          <w:delText xml:space="preserve">.  Each design was plotted with and without the severity and asymmetry scores. A k (local neighborhood size) value of 15 was used. A cosine metric was </w:delText>
        </w:r>
        <w:r w:rsidRPr="00E61430" w:rsidDel="00CE6222">
          <w:rPr>
            <w:lang w:val="en-US"/>
            <w:rPrChange w:id="1165" w:author="Quentin Hennocq" w:date="2023-07-16T09:59:00Z">
              <w:rPr/>
            </w:rPrChange>
          </w:rPr>
          <w:delText xml:space="preserve">introduced </w:delText>
        </w:r>
        <w:r w:rsidRPr="00E61430" w:rsidDel="00CE6222">
          <w:rPr>
            <w:color w:val="000000"/>
            <w:lang w:val="en-US"/>
            <w:rPrChange w:id="1166" w:author="Quentin Hennocq" w:date="2023-07-16T09:59:00Z">
              <w:rPr>
                <w:color w:val="000000"/>
              </w:rPr>
            </w:rPrChange>
          </w:rPr>
          <w:delText>to compute distances in high dimensional spaces</w:delText>
        </w:r>
        <w:r w:rsidRPr="00E61430" w:rsidDel="00CE6222">
          <w:rPr>
            <w:lang w:val="en-US"/>
            <w:rPrChange w:id="1167" w:author="Quentin Hennocq" w:date="2023-07-16T09:59:00Z">
              <w:rPr/>
            </w:rPrChange>
          </w:rPr>
          <w:delText xml:space="preserve">: </w:delText>
        </w:r>
        <w:r w:rsidRPr="00E61430" w:rsidDel="00CE6222">
          <w:rPr>
            <w:color w:val="000000"/>
            <w:lang w:val="en-US"/>
            <w:rPrChange w:id="1168" w:author="Quentin Hennocq" w:date="2023-07-16T09:59:00Z">
              <w:rPr>
                <w:color w:val="000000"/>
              </w:rPr>
            </w:rPrChange>
          </w:rPr>
          <w:delText>the effective minim</w:delText>
        </w:r>
        <w:r w:rsidRPr="00E61430" w:rsidDel="00CE6222">
          <w:rPr>
            <w:lang w:val="en-US"/>
            <w:rPrChange w:id="1169" w:author="Quentin Hennocq" w:date="2023-07-16T09:59:00Z">
              <w:rPr/>
            </w:rPrChange>
          </w:rPr>
          <w:delText>al</w:delText>
        </w:r>
        <w:r w:rsidRPr="00E61430" w:rsidDel="00CE6222">
          <w:rPr>
            <w:color w:val="000000"/>
            <w:lang w:val="en-US"/>
            <w:rPrChange w:id="1170" w:author="Quentin Hennocq" w:date="2023-07-16T09:59:00Z">
              <w:rPr>
                <w:color w:val="000000"/>
              </w:rPr>
            </w:rPrChange>
          </w:rPr>
          <w:delText xml:space="preserve"> distance between embedded points was </w:delText>
        </w:r>
      </w:del>
      <m:oMath>
        <m:sSup>
          <m:sSupPr>
            <m:ctrlPr>
              <w:del w:id="1171" w:author="DT0637" w:date="2023-08-13T23:04:00Z">
                <w:rPr>
                  <w:rFonts w:ascii="Cambria Math" w:eastAsia="Cambria Math" w:hAnsi="Cambria Math"/>
                  <w:color w:val="000000"/>
                </w:rPr>
              </w:del>
            </m:ctrlPr>
          </m:sSupPr>
          <m:e>
            <m:r>
              <w:del w:id="1172" w:author="DT0637" w:date="2023-08-13T23:04:00Z">
                <w:rPr>
                  <w:rFonts w:ascii="Cambria Math" w:eastAsia="Cambria Math" w:hAnsi="Cambria Math"/>
                  <w:color w:val="000000"/>
                  <w:lang w:val="en-US"/>
                  <w:rPrChange w:id="1173" w:author="Quentin Hennocq" w:date="2023-07-16T09:59:00Z">
                    <w:rPr>
                      <w:rFonts w:ascii="Cambria Math" w:eastAsia="Cambria Math" w:hAnsi="Cambria Math"/>
                      <w:color w:val="000000"/>
                    </w:rPr>
                  </w:rPrChange>
                </w:rPr>
                <m:t>10</m:t>
              </w:del>
            </m:r>
          </m:e>
          <m:sup>
            <m:r>
              <w:del w:id="1174" w:author="DT0637" w:date="2023-08-13T23:04:00Z">
                <w:rPr>
                  <w:rFonts w:ascii="Cambria Math" w:eastAsia="Cambria Math" w:hAnsi="Cambria Math"/>
                  <w:color w:val="000000"/>
                  <w:lang w:val="en-US"/>
                  <w:rPrChange w:id="1175" w:author="Quentin Hennocq" w:date="2023-07-16T09:59:00Z">
                    <w:rPr>
                      <w:rFonts w:ascii="Cambria Math" w:eastAsia="Cambria Math" w:hAnsi="Cambria Math"/>
                      <w:color w:val="000000"/>
                    </w:rPr>
                  </w:rPrChange>
                </w:rPr>
                <m:t>-6</m:t>
              </w:del>
            </m:r>
          </m:sup>
        </m:sSup>
      </m:oMath>
      <w:del w:id="1176" w:author="DT0637" w:date="2023-08-13T23:04:00Z">
        <w:r w:rsidRPr="00E61430" w:rsidDel="00CE6222">
          <w:rPr>
            <w:color w:val="000000"/>
            <w:lang w:val="en-US"/>
            <w:rPrChange w:id="1177" w:author="Quentin Hennocq" w:date="2023-07-16T09:59:00Z">
              <w:rPr>
                <w:color w:val="000000"/>
              </w:rPr>
            </w:rPrChange>
          </w:rPr>
          <w:delText xml:space="preserve">. </w:delText>
        </w:r>
      </w:del>
      <w:ins w:id="1178" w:author="Quentin Hennocq" w:date="2023-07-14T13:17:00Z">
        <w:del w:id="1179" w:author="DT0637" w:date="2023-08-13T23:04:00Z">
          <w:r w:rsidR="000F2F52" w:rsidRPr="00EC2977" w:rsidDel="00CE6222">
            <w:rPr>
              <w:color w:val="000000"/>
              <w:lang w:val="en-US"/>
            </w:rPr>
            <w:delText xml:space="preserve">The three conditions </w:delText>
          </w:r>
          <w:r w:rsidR="000F2F52" w:rsidDel="00CE6222">
            <w:rPr>
              <w:color w:val="000000"/>
              <w:lang w:val="en-US"/>
            </w:rPr>
            <w:delText xml:space="preserve">of UMAP, namely uniform distribution, local constancy of the Riemannian metric and local connectivity were verified. </w:delText>
          </w:r>
          <w:r w:rsidR="000F2F52" w:rsidRPr="00EC2977" w:rsidDel="00CE6222">
            <w:rPr>
              <w:color w:val="000000"/>
              <w:lang w:val="en-US"/>
            </w:rPr>
            <w:delText xml:space="preserve">UMAP analyses were performed using the package </w:delText>
          </w:r>
          <w:r w:rsidR="000F2F52" w:rsidRPr="00EC2977" w:rsidDel="00CE6222">
            <w:rPr>
              <w:i/>
              <w:color w:val="000000"/>
              <w:lang w:val="en-US"/>
            </w:rPr>
            <w:delText>umap</w:delText>
          </w:r>
          <w:r w:rsidR="000F2F52" w:rsidRPr="00EC2977" w:rsidDel="00CE6222">
            <w:rPr>
              <w:color w:val="000000"/>
              <w:lang w:val="en-US"/>
            </w:rPr>
            <w:delText xml:space="preserve"> on </w:delText>
          </w:r>
        </w:del>
      </w:ins>
      <w:customXmlInsRangeStart w:id="1180" w:author="Quentin Hennocq" w:date="2023-07-14T13:17:00Z"/>
      <w:customXmlDelRangeStart w:id="1181" w:author="DT0637" w:date="2023-08-13T23:04:00Z"/>
      <w:sdt>
        <w:sdtPr>
          <w:tag w:val="goog_rdk_4"/>
          <w:id w:val="1151950071"/>
        </w:sdtPr>
        <w:sdtEndPr/>
        <w:sdtContent>
          <w:customXmlInsRangeEnd w:id="1180"/>
          <w:customXmlDelRangeEnd w:id="1181"/>
          <w:customXmlInsRangeStart w:id="1182" w:author="Quentin Hennocq" w:date="2023-07-14T13:17:00Z"/>
          <w:customXmlDelRangeStart w:id="1183" w:author="DT0637" w:date="2023-08-13T23:04:00Z"/>
        </w:sdtContent>
      </w:sdt>
      <w:customXmlInsRangeEnd w:id="1182"/>
      <w:customXmlDelRangeEnd w:id="1183"/>
      <w:ins w:id="1184" w:author="Quentin Hennocq" w:date="2023-07-14T13:17:00Z">
        <w:del w:id="1185" w:author="DT0637" w:date="2023-08-13T23:04:00Z">
          <w:r w:rsidR="000F2F52" w:rsidRPr="00EC2977" w:rsidDel="00CE6222">
            <w:rPr>
              <w:color w:val="000000"/>
              <w:lang w:val="en-US"/>
            </w:rPr>
            <w:delText xml:space="preserve">R </w:delText>
          </w:r>
          <w:r w:rsidR="000F2F52" w:rsidRPr="005346B9" w:rsidDel="00CE6222">
            <w:rPr>
              <w:color w:val="000000"/>
            </w:rPr>
            <w:fldChar w:fldCharType="begin"/>
          </w:r>
        </w:del>
      </w:ins>
      <w:del w:id="1186" w:author="DT0637" w:date="2023-08-13T23:04:00Z">
        <w:r w:rsidR="000F508E" w:rsidDel="00CE6222">
          <w:rPr>
            <w:color w:val="000000"/>
            <w:lang w:val="en-US"/>
          </w:rPr>
          <w:delInstrText xml:space="preserve"> ADDIN ZOTERO_ITEM CSL_CITATION {"citationID":"v3cVImAS","properties":{"formattedCitation":"(43)","plainCitation":"(43)","noteIndex":0},"citationItems":[{"id":1034,"uris":["http://zotero.org/users/local/WfFnDvzQ/items/JVTMQ4UH"],"itemData":{"id":1034,"type":"webpage","abstract":"R: A language and environment for statistical computing. R Foundation for Statistical Computing, Vienna, Austria.","genre":"Methodology Reference","language":"en","title":"R Core Team (2020). — European Environment Agency","URL":"https://www.eea.europa.eu/data-and-maps/indicators/oxygen-consuming-substances-in-rivers/r-development-core-team-2006","accessed":{"date-parts":[["2023",1,18]]}}}],"schema":"https://github.com/citation-style-language/schema/raw/master/csl-citation.json"} </w:delInstrText>
        </w:r>
      </w:del>
      <w:ins w:id="1187" w:author="Quentin Hennocq" w:date="2023-07-14T13:17:00Z">
        <w:del w:id="1188" w:author="DT0637" w:date="2023-08-13T23:04:00Z">
          <w:r w:rsidR="000F2F52" w:rsidRPr="005346B9" w:rsidDel="00CE6222">
            <w:rPr>
              <w:color w:val="000000"/>
            </w:rPr>
            <w:fldChar w:fldCharType="separate"/>
          </w:r>
        </w:del>
      </w:ins>
      <w:del w:id="1189" w:author="DT0637" w:date="2023-08-13T23:04:00Z">
        <w:r w:rsidR="000F508E" w:rsidDel="00CE6222">
          <w:rPr>
            <w:color w:val="000000"/>
            <w:lang w:val="en-US"/>
          </w:rPr>
          <w:delText>(43)</w:delText>
        </w:r>
      </w:del>
      <w:ins w:id="1190" w:author="Quentin Hennocq" w:date="2023-07-14T13:17:00Z">
        <w:del w:id="1191" w:author="DT0637" w:date="2023-08-13T23:04:00Z">
          <w:r w:rsidR="000F2F52" w:rsidRPr="005346B9" w:rsidDel="00CE6222">
            <w:rPr>
              <w:color w:val="000000"/>
            </w:rPr>
            <w:fldChar w:fldCharType="end"/>
          </w:r>
          <w:r w:rsidR="000F2F52" w:rsidRPr="00EC2977" w:rsidDel="00CE6222">
            <w:rPr>
              <w:color w:val="000000"/>
              <w:lang w:val="en-US"/>
            </w:rPr>
            <w:delText>.</w:delText>
          </w:r>
        </w:del>
      </w:ins>
      <w:del w:id="1192" w:author="DT0637" w:date="2023-08-13T23:04:00Z">
        <w:r w:rsidRPr="00E61430" w:rsidDel="00CE6222">
          <w:rPr>
            <w:color w:val="000000"/>
            <w:lang w:val="en-US"/>
            <w:rPrChange w:id="1193" w:author="Quentin Hennocq" w:date="2023-07-16T09:59:00Z">
              <w:rPr>
                <w:color w:val="000000"/>
              </w:rPr>
            </w:rPrChange>
          </w:rPr>
          <w:delText xml:space="preserve">UMAP analyses were performed using the package </w:delText>
        </w:r>
        <w:r w:rsidRPr="00E61430" w:rsidDel="00CE6222">
          <w:rPr>
            <w:i/>
            <w:color w:val="000000"/>
            <w:lang w:val="en-US"/>
            <w:rPrChange w:id="1194" w:author="Quentin Hennocq" w:date="2023-07-16T09:59:00Z">
              <w:rPr>
                <w:i/>
                <w:color w:val="000000"/>
              </w:rPr>
            </w:rPrChange>
          </w:rPr>
          <w:delText>umap</w:delText>
        </w:r>
        <w:r w:rsidRPr="00E61430" w:rsidDel="00CE6222">
          <w:rPr>
            <w:color w:val="000000"/>
            <w:lang w:val="en-US"/>
            <w:rPrChange w:id="1195" w:author="Quentin Hennocq" w:date="2023-07-16T09:59:00Z">
              <w:rPr>
                <w:color w:val="000000"/>
              </w:rPr>
            </w:rPrChange>
          </w:rPr>
          <w:delText xml:space="preserve"> on </w:delText>
        </w:r>
      </w:del>
      <w:customXmlDelRangeStart w:id="1196" w:author="DT0637" w:date="2023-08-13T23:04:00Z"/>
      <w:sdt>
        <w:sdtPr>
          <w:tag w:val="goog_rdk_4"/>
          <w:id w:val="1517654715"/>
        </w:sdtPr>
        <w:sdtEndPr/>
        <w:sdtContent>
          <w:customXmlDelRangeEnd w:id="1196"/>
          <w:customXmlDelRangeStart w:id="1197" w:author="DT0637" w:date="2023-08-13T23:04:00Z"/>
        </w:sdtContent>
      </w:sdt>
      <w:customXmlDelRangeEnd w:id="1197"/>
      <w:del w:id="1198" w:author="DT0637" w:date="2023-08-13T23:04:00Z">
        <w:r w:rsidRPr="00E61430" w:rsidDel="00CE6222">
          <w:rPr>
            <w:color w:val="000000"/>
            <w:lang w:val="en-US"/>
            <w:rPrChange w:id="1199" w:author="Quentin Hennocq" w:date="2023-07-16T09:59:00Z">
              <w:rPr>
                <w:color w:val="000000"/>
              </w:rPr>
            </w:rPrChange>
          </w:rPr>
          <w:delText xml:space="preserve">R </w:delText>
        </w:r>
        <w:r w:rsidRPr="005346B9" w:rsidDel="00CE6222">
          <w:rPr>
            <w:color w:val="000000"/>
          </w:rPr>
          <w:fldChar w:fldCharType="begin"/>
        </w:r>
        <w:r w:rsidR="00034D00" w:rsidRPr="00E61430" w:rsidDel="00CE6222">
          <w:rPr>
            <w:color w:val="000000"/>
            <w:lang w:val="en-US"/>
            <w:rPrChange w:id="1200" w:author="Quentin Hennocq" w:date="2023-07-16T09:59:00Z">
              <w:rPr>
                <w:color w:val="000000"/>
              </w:rPr>
            </w:rPrChange>
          </w:rPr>
          <w:delInstrText xml:space="preserve"> ADDIN ZOTERO_ITEM CSL_CITATION {"citationID":"v3cVImAS","properties":{"formattedCitation":"(26)","plainCitation":"(26)","noteIndex":0},"citationItems":[{"id":1034,"uris":["http://zotero.org/users/local/WfFnDvzQ/items/JVTMQ4UH"],"itemData":{"id":1034,"type":"webpage","abstract":"R: A language and environment for statistical computing. R Foundation for Statistical Computing, Vienna, Austria.","genre":"Methodology Reference","language":"en","title":"R Core Team (2020). — European Environment Agency","URL":"https://www.eea.europa.eu/data-and-maps/indicators/oxygen-consuming-substances-in-rivers/r-development-core-team-2006","accessed":{"date-parts":[["2023",1,18]]}}}],"schema":"https://github.com/citation-style-language/schema/raw/master/csl-citation.json"} </w:delInstrText>
        </w:r>
        <w:r w:rsidRPr="005346B9" w:rsidDel="00CE6222">
          <w:rPr>
            <w:color w:val="000000"/>
          </w:rPr>
          <w:fldChar w:fldCharType="separate"/>
        </w:r>
        <w:r w:rsidR="00034D00" w:rsidRPr="00E61430" w:rsidDel="00CE6222">
          <w:rPr>
            <w:color w:val="000000"/>
            <w:lang w:val="en-US"/>
            <w:rPrChange w:id="1201" w:author="Quentin Hennocq" w:date="2023-07-16T09:59:00Z">
              <w:rPr>
                <w:color w:val="000000"/>
              </w:rPr>
            </w:rPrChange>
          </w:rPr>
          <w:delText>(26)</w:delText>
        </w:r>
        <w:r w:rsidRPr="005346B9" w:rsidDel="00CE6222">
          <w:rPr>
            <w:color w:val="000000"/>
          </w:rPr>
          <w:fldChar w:fldCharType="end"/>
        </w:r>
        <w:r w:rsidRPr="00E61430" w:rsidDel="00CE6222">
          <w:rPr>
            <w:color w:val="000000"/>
            <w:lang w:val="en-US"/>
            <w:rPrChange w:id="1202" w:author="Quentin Hennocq" w:date="2023-07-16T09:59:00Z">
              <w:rPr>
                <w:color w:val="000000"/>
              </w:rPr>
            </w:rPrChange>
          </w:rPr>
          <w:delText>.</w:delText>
        </w:r>
      </w:del>
    </w:p>
    <w:p w14:paraId="40245524" w14:textId="4231E7A7" w:rsidR="005346B9" w:rsidRPr="00E61430" w:rsidDel="00CE6222" w:rsidRDefault="005346B9" w:rsidP="005346B9">
      <w:pPr>
        <w:jc w:val="both"/>
        <w:rPr>
          <w:del w:id="1203" w:author="DT0637" w:date="2023-08-13T23:04:00Z"/>
          <w:lang w:val="en-US"/>
          <w:rPrChange w:id="1204" w:author="Quentin Hennocq" w:date="2023-07-16T09:59:00Z">
            <w:rPr>
              <w:del w:id="1205" w:author="DT0637" w:date="2023-08-13T23:04:00Z"/>
            </w:rPr>
          </w:rPrChange>
        </w:rPr>
      </w:pPr>
    </w:p>
    <w:p w14:paraId="4CE317F9" w14:textId="40607176" w:rsidR="005346B9" w:rsidRPr="00E61430" w:rsidDel="00CE6222" w:rsidRDefault="005346B9" w:rsidP="005346B9">
      <w:pPr>
        <w:jc w:val="both"/>
        <w:rPr>
          <w:del w:id="1206" w:author="DT0637" w:date="2023-08-13T23:04:00Z"/>
          <w:b/>
          <w:i/>
          <w:lang w:val="en-US"/>
          <w:rPrChange w:id="1207" w:author="Quentin Hennocq" w:date="2023-07-16T09:59:00Z">
            <w:rPr>
              <w:del w:id="1208" w:author="DT0637" w:date="2023-08-13T23:04:00Z"/>
              <w:b/>
              <w:i/>
            </w:rPr>
          </w:rPrChange>
        </w:rPr>
      </w:pPr>
      <w:del w:id="1209" w:author="DT0637" w:date="2023-08-13T23:04:00Z">
        <w:r w:rsidRPr="00E61430" w:rsidDel="00CE6222">
          <w:rPr>
            <w:b/>
            <w:i/>
            <w:lang w:val="en-US"/>
            <w:rPrChange w:id="1210" w:author="Quentin Hennocq" w:date="2023-07-16T09:59:00Z">
              <w:rPr>
                <w:b/>
                <w:i/>
              </w:rPr>
            </w:rPrChange>
          </w:rPr>
          <w:delText>Validation set</w:delText>
        </w:r>
      </w:del>
    </w:p>
    <w:p w14:paraId="3F1B99C0" w14:textId="52E7CF65" w:rsidR="005346B9" w:rsidRPr="00E61430" w:rsidDel="00CE6222" w:rsidRDefault="005346B9" w:rsidP="005346B9">
      <w:pPr>
        <w:jc w:val="both"/>
        <w:rPr>
          <w:del w:id="1211" w:author="DT0637" w:date="2023-08-13T23:04:00Z"/>
          <w:lang w:val="en-US"/>
          <w:rPrChange w:id="1212" w:author="Quentin Hennocq" w:date="2023-07-16T09:59:00Z">
            <w:rPr>
              <w:del w:id="1213" w:author="DT0637" w:date="2023-08-13T23:04:00Z"/>
            </w:rPr>
          </w:rPrChange>
        </w:rPr>
      </w:pPr>
      <w:del w:id="1214" w:author="DT0637" w:date="2023-08-13T23:04:00Z">
        <w:r w:rsidRPr="00E61430" w:rsidDel="00CE6222">
          <w:rPr>
            <w:lang w:val="en-US"/>
            <w:rPrChange w:id="1215" w:author="Quentin Hennocq" w:date="2023-07-16T09:59:00Z">
              <w:rPr/>
            </w:rPrChange>
          </w:rPr>
          <w:delText xml:space="preserve">A fully independent validation set was designed using publicly available data published in the literature. We included patients with MFDM </w:delText>
        </w:r>
        <w:r w:rsidRPr="005346B9" w:rsidDel="00CE6222">
          <w:fldChar w:fldCharType="begin"/>
        </w:r>
        <w:r w:rsidR="00034D00" w:rsidRPr="00E61430" w:rsidDel="00CE6222">
          <w:rPr>
            <w:lang w:val="en-US"/>
            <w:rPrChange w:id="1216" w:author="Quentin Hennocq" w:date="2023-07-16T09:59:00Z">
              <w:rPr/>
            </w:rPrChange>
          </w:rPr>
          <w:delInstrText xml:space="preserve"> ADDIN ZOTERO_ITEM CSL_CITATION {"citationID":"sIT1G24V","properties":{"formattedCitation":"(6,14,27)","plainCitation":"(6,14,27)","noteIndex":0},"citationItems":[{"id":895,"uris":["http://zotero.org/users/local/WfFnDvzQ/items/8FN5WUW5"],"itemData":{"id":895,"type":"article-journal","abstract":"BackgroundMutations in EFTUD2 were proven to cause a very distinct mandibulofacial dysostosis type Guion-Almeida (MFDGA, OMIM #610536). Recently, gross deletions and mutations in EFTUD2 were determined to cause syndromic esophageal atresia (EA), as well. We set forth to find further conditions caused by mutations in the EFTUD2 gene (OMIM *603892).Methods and resultsWe performed exome sequencing in two familial cases with clinical features overlapping with MFDGA and EA, but which were previously assumed to represent distinct entities, a syndrome with esophageal atresia, hypoplasia of zygomatic complex, microcephaly, cup-shaped ears, congenital heart defect, and intellectual disability in a mother and her two children [AJMG 143A(11):1135-1142, 2007] and a supposedly autosomal recessive oto-facial syndrome with midline malformations in two sisters [AJMG 132(4):398-401, 2005]. While the analysis of our exome data was in progress, a recent publication made EFTUD2 mutations highly likely in these families. This hypothesis could be confirmed with exome as well as with Sanger sequencing. Also, in three further sporadic patients, clinically overlapping to these two families, de novo mutations within EFTUD2 were identified by Sanger sequencing. Our clinical and molecular workup of the patients discloses a broad phenotypic spectrum, and describes for the first time an instance of germline mosaicism for an EFTUD2 mutation.ConclusionsThe clinical features of the eight patients described here further broaden the phenotypic spectrum caused by EFTUD2 mutations or deletions. We here show, that it not only includes mandibulofacial dysostosis type Guion-Almeida, which should be reclassified as an acrofacial dysostosis because of thumb anomalies (present in 12/35 or 34% of patients) and syndromic esophageal atresia [JMG 49(12). 737-746, 2012], but also the two new syndromes, namely oto-facial syndrome with midline malformations published by Mégarbané et al. [AJMG 132(4): 398-401, 2005] and the syndrome published by Wieczorek et al. [AJMG 143A(11): 1135-1142, 2007] The finding of mild phenotypic features in the mother of one family that could have been overlooked and the possibility of germline mosaicism in apparently healthy parents in the other family should be taken into account when counseling such families.","container-title":"Orphanet journal of rare diseases","DOI":"10.1186/1750-1172-8-110","ISSN":"1750-1172","journalAbbreviation":"Orphanet J Rare Dis","language":"eng","license":"cc by","note":"PMID: 23879989\nPMCID: PMC3727992","page":"110","source":"Europe PMC","title":"Oto-facial syndrome and esophageal atresia, intellectual disability and zygomatic anomalies - expanding the phenotypes associated with EFTUD2 mutations","volume":"8","author":[{"family":"Voigt","given":"Claudia"},{"family":"Mégarbané","given":"André"},{"family":"Neveling","given":"Kornelia"},{"family":"Czeschik","given":"Johanna Christina"},{"family":"Albrecht","given":"Beate"},{"family":"Callewaert","given":"Bert"},{"family":"Deimling","given":"Florian","non-dropping-particle":"von"},{"family":"Hehr","given":"Andreas"},{"family":"Falkenberg Smeland","given":"Marie"},{"family":"König","given":"Rainer"},{"family":"Kuechler","given":"Alma"},{"family":"Marcelis","given":"Carlo"},{"family":"Puiu","given":"Maria"},{"family":"Reardon","given":"Willie"},{"family":"Riise Stensland","given":"Hilde Monica Frostad"},{"family":"Schweiger","given":"Bernd"},{"family":"Steehouwer","given":"Marloes"},{"family":"Teller","given":"Christopher"},{"family":"Martin","given":"Marcel"},{"family":"Rahmann","given":"Sven"},{"family":"Hehr","given":"Ute"},{"family":"Brunner","given":"Han G"},{"family":"Lüdecke","given":"Hermann-Josef"},{"family":"Wieczorek","given":"Dagmar"}],"issued":{"date-parts":[["2013",7,1]]}}},{"id":818,"uris":["http://zotero.org/users/local/WfFnDvzQ/items/232QTKGL"],"itemData":{"id":818,"type":"article-journal","abstract":"Heterozygous mutations in the EFTUD2 were identified in 12 individuals with a rare sporadic craniofacial condition termed Mandibulofacial dysostosis with microcephaly (MIM 610536). We present clinical and radiographic features of three additional patients with de novo heterozygous mutations in EFTUD2. Although clinical features overlap with findings of the original report (choanal atresia, cleft palate, maxillary and mandibular hypoplasia, and microtia), microcephaly was present in two of three patients and cognitive impairment was milder in those with head circumference proportional to height. Our cases expand the phenotypic spectrum to include epibulbar dermoids and zygomatic arch clefting. We suggest that craniofacial computed tomography studies to assess cleft of zygomatic arch may assist in making this diagnosis. We recommend consideration of EFTUD2 testing in individuals with features of oculo-auriculo-vertebral spectrum and bilateral microtia, or individuals with atypical CHARGE syndrome who do not have a CHD7 mutation, particularly those with a zygomatic arch cleft. The absence of microcephaly in one patient indicates that it is a highly variable phenotypic feature.","container-title":"American Journal of Medical Genetics. Part A","DOI":"10.1002/ajmg.a.35696","ISSN":"1552-4833","issue":"1","journalAbbreviation":"Am J Med Genet A","language":"eng","note":"PMID: 23239648\nPMCID: PMC3535578","page":"108-113","source":"PubMed","title":"\"Mandibulofacial dysostosis with microcephaly\" caused by EFTUD2 mutations: expanding the phenotype","title-short":"\"Mandibulofacial dysostosis with microcephaly\" caused by EFTUD2 mutations","volume":"161A","author":[{"family":"Luquetti","given":"Daniela V."},{"family":"Hing","given":"Anne V."},{"family":"Rieder","given":"Mark J."},{"family":"Nickerson","given":"Deborah A."},{"family":"Turner","given":"Emily H."},{"family":"Smith","given":"Joshua"},{"family":"Park","given":"Sarah"},{"family":"Cunningham","given":"Michael L."}],"issued":{"date-parts":[["2013",1]]}}},{"id":890,"uris":["http://zotero.org/users/local/WfFnDvzQ/items/K65CUPNK"],"itemData":{"id":890,"type":"article-journal","abstract":"Mandibulofacial dysostosis, Guion-Almeida type (MFDGA) is a recently delineated multiple congenital anomalies/mental retardation syndrome characterized by the association of mandibulofacial dysostosis (MFD) with external ear malformations, hearing loss, cleft palate, choanal atresia, microcephaly, intellectual disability, oesophageal atresia (OA), congenital heart defects (CHDs), and radial ray defects. MFDGA emerges as a clinically recognizable entity, long underdiagnosed due to highly variable presentations. The main differential diagnoses are CHARGE and Feingold syndromes, oculoauriculovertebral spectrum, and other MFDs. EFTUD2, located on 17q21.31, encodes a component of the major spliceosome and is disease causing in MFDGA, due to heterozygous loss-of-function (LoF) mutations. Here, we describe a series of 36 cases of MFDGA, including 24 previously unreported cases, and we review the literature in order to delineate the clinical spectrum ascribed to EFTUD2 LoF. MFD, external ear anomalies, and intellectual deficiency occur at a higher frequency than microcephaly. We characterize the evolution of the facial gestalt at different ages and describe novel renal and cerebral malformations. The most frequent extracranial malformation in this series is OA, followed by CHDs and skeletal abnormalities. MFDGA is probably more frequent than other syndromic MFDs such as Nager or Miller syndromes. Although the wide spectrum of malformations complicates diagnosis, characteristic facial features provide a useful handle.","container-title":"Human Mutation","DOI":"10.1002/humu.22517","ISSN":"1098-1004","issue":"4","journalAbbreviation":"Hum Mutat","language":"eng","note":"PMID: 24470203","page":"478-485","source":"PubMed","title":"Delineation of EFTUD2 haploinsufficiency-related phenotypes through a series of 36 patients","volume":"35","author":[{"family":"Lehalle","given":"Daphné"},{"family":"Gordon","given":"Christopher T."},{"family":"Oufadem","given":"Myriam"},{"family":"Goudefroye","given":"Géraldine"},{"family":"Boutaud","given":"Lucile"},{"family":"Alessandri","given":"Jean-Luc"},{"family":"Baena","given":"Neus"},{"family":"Baujat","given":"Geneviève"},{"family":"Baumann","given":"Clarisse"},{"family":"Boute-Benejean","given":"Odile"},{"family":"Caumes","given":"Roseline"},{"family":"Decaestecker","given":"Charles"},{"family":"Gaillard","given":"Dominique"},{"family":"Goldenberg","given":"Alice"},{"family":"Gonzales","given":"Marie"},{"family":"Holder-Espinasse","given":"Muriel"},{"family":"Jacquemont","given":"Marie-Line"},{"family":"Lacombe","given":"Didier"},{"family":"Manouvrier-Hanu","given":"Sylvie"},{"family":"Marlin","given":"Sandrine"},{"family":"Mathieu-Dramard","given":"Michèle"},{"family":"Morin","given":"Gilles"},{"family":"Pasquier","given":"Laurent"},{"family":"Petit","given":"Florence"},{"family":"Rio","given":"Marlène"},{"family":"Smigiel","given":"Robert"},{"family":"Thauvin-Robinet","given":"Christel"},{"family":"Vasiljevic","given":"Alexandre"},{"family":"Verloes","given":"Alain"},{"family":"Malan","given":"Valérie"},{"family":"Munnich","given":"Arnold"},{"family":"Pontual","given":"Loïc","non-dropping-particle":"de"},{"family":"Vekemans","given":"Michel"},{"family":"Lyonnet","given":"Stanislas"},{"family":"Attié-Bitach","given":"Tania"},{"family":"Amiel","given":"Jeanne"}],"issued":{"date-parts":[["2014",4]]}}}],"schema":"https://github.com/citation-style-language/schema/raw/master/csl-citation.json"} </w:delInstrText>
        </w:r>
        <w:r w:rsidRPr="005346B9" w:rsidDel="00CE6222">
          <w:fldChar w:fldCharType="separate"/>
        </w:r>
        <w:r w:rsidR="00034D00" w:rsidRPr="00E61430" w:rsidDel="00CE6222">
          <w:rPr>
            <w:lang w:val="en-US"/>
            <w:rPrChange w:id="1217" w:author="Quentin Hennocq" w:date="2023-07-16T09:59:00Z">
              <w:rPr/>
            </w:rPrChange>
          </w:rPr>
          <w:delText>(6,14,27)</w:delText>
        </w:r>
        <w:r w:rsidRPr="005346B9" w:rsidDel="00CE6222">
          <w:fldChar w:fldCharType="end"/>
        </w:r>
        <w:r w:rsidRPr="00E61430" w:rsidDel="00CE6222">
          <w:rPr>
            <w:lang w:val="en-US"/>
            <w:rPrChange w:id="1218" w:author="Quentin Hennocq" w:date="2023-07-16T09:59:00Z">
              <w:rPr/>
            </w:rPrChange>
          </w:rPr>
          <w:delText xml:space="preserve">, NAFD </w:delText>
        </w:r>
        <w:r w:rsidRPr="005346B9" w:rsidDel="00CE6222">
          <w:fldChar w:fldCharType="begin"/>
        </w:r>
        <w:r w:rsidR="00034D00" w:rsidRPr="00E61430" w:rsidDel="00CE6222">
          <w:rPr>
            <w:lang w:val="en-US"/>
            <w:rPrChange w:id="1219" w:author="Quentin Hennocq" w:date="2023-07-16T09:59:00Z">
              <w:rPr/>
            </w:rPrChange>
          </w:rPr>
          <w:delInstrText xml:space="preserve"> ADDIN ZOTERO_ITEM CSL_CITATION {"citationID":"1L9yy5wU","properties":{"formattedCitation":"(28\\uc0\\u8211{}30)","plainCitation":"(28–30)","noteIndex":0},"citationItems":[{"id":907,"uris":["http://zotero.org/users/local/WfFnDvzQ/items/C9S83R66"],"itemData":{"id":907,"type":"article-journal","abstract":"Nager syndrome, first described more than 60 years ago, is the archetype of a class of disorders called the acrofacial dysostoses, which are characterized by craniofacial and limb malformations. Despite intensive efforts, no gene for Nager syndrome has yet been identified. In an international collaboration, FORGE Canada and the National Institutes of Health Centers for Mendelian Genomics used exome sequencing as a discovery tool and found that mutations in SF3B4, a component of the U2 pre-mRNA spliceosomal complex, cause Nager syndrome. After Sanger sequencing of SF3B4 in a validation cohort, 20 of 35 (57%) families affected by Nager syndrome had 1 of 18 different mutations, nearly all of which were frameshifts. These results suggest that most cases of Nager syndrome are caused by haploinsufficiency of SF3B4. Our findings add Nager syndrome to a growing list of disorders caused by mutations in genes that encode major components of the spliceosome and also highlight the synergistic potential of international collaboration when exome sequencing is applied in the search for genes responsible for rare Mendelian phenotypes.","container-title":"American Journal of Human Genetics","DOI":"10.1016/j.ajhg.2012.04.004","ISSN":"1537-6605","issue":"5","journalAbbreviation":"Am J Hum Genet","language":"eng","note":"PMID: 22541558\nPMCID: PMC3376638","page":"925-933","source":"PubMed","title":"Haploinsufficiency of SF3B4, a component of the pre-mRNA spliceosomal complex, causes Nager syndrome","volume":"90","author":[{"family":"Bernier","given":"Francois P."},{"family":"Caluseriu","given":"Oana"},{"family":"Ng","given":"Sarah"},{"family":"Schwartzentruber","given":"Jeremy"},{"family":"Buckingham","given":"Kati J."},{"family":"Innes","given":"A. Micheil"},{"family":"Jabs","given":"Ethylin Wang"},{"family":"Innis","given":"Jeffrey W."},{"family":"Schuette","given":"Jane L."},{"family":"Gorski","given":"Jerome L."},{"family":"Byers","given":"Peter H."},{"family":"Andelfinger","given":"Gregor"},{"family":"Siu","given":"Victoria"},{"family":"Lauzon","given":"Julie"},{"family":"Fernandez","given":"Bridget A."},{"family":"McMillin","given":"Margaret"},{"family":"Scott","given":"Richard H."},{"family":"Racher","given":"Hilary"},{"literal":"FORGE Canada Consortium"},{"family":"Majewski","given":"Jacek"},{"family":"Nickerson","given":"Deborah A."},{"family":"Shendure","given":"Jay"},{"family":"Bamshad","given":"Michael J."},{"family":"Parboosingh","given":"Jillian S."}],"issued":{"date-parts":[["2012",5,4]]}}},{"id":910,"uris":["http://zotero.org/users/local/WfFnDvzQ/items/WDYPNNGB"],"itemData":{"id":910,"type":"book","abstract":"This classic text, one of the true anchors of our clinical genetics publishing program, covers over 700 different genetic syndromes involving the head and neck, and it has established itself as the definitive, comprehensive work on the subject. The discussion covers the phenotype spectrum, epidemiology, mode of inheritance, pathogenesis, and clinical profile of each condition, all of which is accompanied by a wealth of illustrations. The authors are recognized leaders in the field, and their vast knowledge and strong clinical judgment will help readers make sense of this complex and burgeoning field. Dr. Gorlin retires as editor in this edition and co-editor Raoul Hennekam takes over. Dr. Hennekam is regarded as one of the top dysmorphologists--and indeed one of the top clinical geneticists--in the world. Judith Allanson is new to the book but is a veteran OUP author and a widely respected geneticist, and Ian Krantz at Penn is a rising star in the field. Dr. Gorlin's name has always been closely associated with the book, and it has now become part of the title. As in all fields of genetics, there has been an explosion in the genetics of dysmorphology syndromes, and the author has undertaken a complete updating of all chapters in light of the discoveries of the Human Genome Project and other ongoing advances, with some chapters requiring complete rewriting. Additional material has been added both in terms of new syndromes and in updating information on existing syndromes. The book will appeal to clinical geneticists, pediatricians, neurologists, head and neck surgeons, otolarynologists, and dentists. The 4th edition, which published in 2001, has sold 2,600 copies.","ISBN":"978-0-19-974772-6","language":"en","note":"Google-Books-ID: mSUnOoCvQWAC","number-of-pages":"1332","publisher":"Oxford University Press","source":"Google Books","title":"Syndromes of the Head and Neck","author":[{"family":"Gorlin","given":"Robert J."},{"family":"Ph.D","given":"M. Michael Cohen Jr","suffix":"D. M. D."},{"family":"Ph.D","given":"Raoul C. M. Hennekam M. D."}],"issued":{"date-parts":[["2001",9,27]]}}},{"id":912,"uris":["http://zotero.org/users/local/WfFnDvzQ/items/DRV7AB4B"],"itemData":{"id":912,"type":"article-journal","abstract":"BACKGROUND: Nager syndrome is a rare genetic syndrome characterized by craniofacial and preaxial limb anomalies. Haploinsufficiency of the SF3B4 gene has been identified as a significant reason for Nager syndrome. Treacher Collins syndrome (TCS) has similar facial features; however, the TCOF1, POLR1D, and POLR1C genes have been reported as the critical disease-causing genes. Similar phenotypes make it easy to misdiagnose.\nCASE REPORT: In this report, we have presented a case of one newborn with acrofacial dysostosis, who was first diagnosed with TCS. Expanded next-generation sequencing eventually detected a (c.1A&gt;G) heterozygous mutation in the SF3B4 gene at chr1:149899651 that was confirmed by Sanger sequencing. Combined with his preaxial limb anomalies discovered after his death, a diagnosis of Nager syndrome was made.\nCONCLUSIONS: This report presents one patient with Nager syndrome who was initially misdiagnosed with TCS. Correct genetic testing will be beneficial to future prenatal diagnosis.","container-title":"Journal of Clinical Laboratory Analysis","DOI":"10.1002/jcla.23426","ISSN":"1098-2825","issue":"9","journalAbbreviation":"J Clin Lab Anal","language":"eng","note":"PMID: 32537850\nPMCID: PMC7521291","page":"e23426","source":"PubMed","title":"Broad-spectrum next-generation sequencing-based diagnosis of a case of Nager syndrome","volume":"34","author":[{"family":"Zhao","given":"Jue"},{"family":"Yang","given":"Liwei"}],"issued":{"date-parts":[["2020",9]]}}}],"schema":"https://github.com/citation-style-language/schema/raw/master/csl-citation.json"} </w:delInstrText>
        </w:r>
        <w:r w:rsidRPr="005346B9" w:rsidDel="00CE6222">
          <w:fldChar w:fldCharType="separate"/>
        </w:r>
        <w:r w:rsidR="00034D00" w:rsidRPr="00E61430" w:rsidDel="00CE6222">
          <w:rPr>
            <w:lang w:val="en-US"/>
            <w:rPrChange w:id="1220" w:author="Quentin Hennocq" w:date="2023-07-16T09:59:00Z">
              <w:rPr/>
            </w:rPrChange>
          </w:rPr>
          <w:delText>(28–30)</w:delText>
        </w:r>
        <w:r w:rsidRPr="005346B9" w:rsidDel="00CE6222">
          <w:fldChar w:fldCharType="end"/>
        </w:r>
        <w:r w:rsidRPr="00E61430" w:rsidDel="00CE6222">
          <w:rPr>
            <w:lang w:val="en-US"/>
            <w:rPrChange w:id="1221" w:author="Quentin Hennocq" w:date="2023-07-16T09:59:00Z">
              <w:rPr/>
            </w:rPrChange>
          </w:rPr>
          <w:delText xml:space="preserve">, CHARGE syndrome </w:delText>
        </w:r>
        <w:r w:rsidRPr="005346B9" w:rsidDel="00CE6222">
          <w:fldChar w:fldCharType="begin"/>
        </w:r>
        <w:r w:rsidR="00034D00" w:rsidRPr="00E61430" w:rsidDel="00CE6222">
          <w:rPr>
            <w:lang w:val="en-US"/>
            <w:rPrChange w:id="1222" w:author="Quentin Hennocq" w:date="2023-07-16T09:59:00Z">
              <w:rPr/>
            </w:rPrChange>
          </w:rPr>
          <w:delInstrText xml:space="preserve"> ADDIN ZOTERO_ITEM CSL_CITATION {"citationID":"NujSS0qf","properties":{"formattedCitation":"(31\\uc0\\u8211{}34)","plainCitation":"(31–34)","noteIndex":0},"citationItems":[{"id":915,"uris":["http://zotero.org/users/local/WfFnDvzQ/items/K4NZBWWC"],"itemData":{"id":915,"type":"article-journal","abstract":"We report on two cases of bilateral chorioretinal colobomas with ocular anomalies in patients with CHARGE syndrome. In the first case, a female infant was born at 36 + 5 weeks gestation. At birth, the patient demonstrated a small left eye. Slit-lamp examination revealed colobomas of both irises. Fundus examination showed both chorioretinal colobomas. Brain magnetic resonance imaging (MRI) showed left microphthalmia. Systemic evaluation revealed multiple congenital anomalies: benign external hydrocephalus, esophageal atresia with imperforate anus, atrial septal defect (ASD), ventricular septal defect, patent ductus arteriosis (PDA), and right mild hydronephrosis. In the second case, a male infant was born at 39 + 5 weeks gestation and demonstrated a dysmorphic appearance with an irregular left pupil and ptosis. Fundus examination of both eyes showed large chorioretinal colobomas involving the optic disc and posterior pole. The patient had multi-organ anomalies: right facial palsy, a left short, wide ear with a small lobe, congenital heart defects, such as ASD and PDA, left renal atresia, seizure disorder, and micropenis. Both cases revealed multiple anomalies including nearly all major and minor criteria of CHARGE syndrome which could be life-threatening to neonates. Thus, all neonates with ocular colobomas should have fully and detailed systemic examinations checking all minor criteria and even occasional findings of CHARGE syndrome.","container-title":"International Ophthalmology","DOI":"10.1007/s10792-013-9817-4","ISSN":"1573-2630","issue":"3","journalAbbreviation":"Int Ophthalmol","language":"eng","note":"PMID: 23807150","page":"623-627","source":"PubMed","title":"Two cases of CHARGE syndrome with multiple congenital anomalies","volume":"34","author":[{"family":"Chang","given":"Joo Hyun"},{"family":"Park","given":"Dong Ho"},{"family":"Shin","given":"Jae Pil"},{"family":"Kim","given":"In Taek"}],"issued":{"date-parts":[["2014",6]]}}},{"id":917,"uris":["http://zotero.org/users/local/WfFnDvzQ/items/89HMG8DI"],"itemData":{"id":917,"type":"article-journal","abstract":"CHARGE (coloboma of the eye, heart defects, choanal atresia, retarded growth and development, genital hypoplasia and ear anomalies and/or hearing loss) syndrome is a rare genetic, multiple-malformation syndrome. About 80% of patients with a clinical diagnose, have a mutation or a deletion in the gene encoding chromodomain helicase DNA-binding protein 7 (CHD7). Genotype-phenotype correlation is only partly known. In this nationwide study, phenotypic characteristics of 18 Danish CHD7 mutation positive CHARGE individuals (N = 18) are presented. We studied patient records, clinical photographs, computed tomography, and magnetic resonance imaging (MRI). Information was not available for all traits in all subjects. Therefore, the results are presented as fractions. The following prevalence of cardinal symptoms were found: coloboma, 16/17; heart defects, 14/18; choanal atresia, 7/17; retarded growth and development, 11/13; genital abnormalities, 5/18; ear anomalies, 15/17 and sensorineural hearing loss, 14/15. Vestibular dysfunction (10/13) and swallowing problems (12/15) were other frequent cranial nerve dysfunctions. Three-dimensional reconstructions of MRI scans showed temporal bone abnormalities in &gt;85%. CHARGE syndrome present a broad phenotypic spectrum, although some clinical features are more frequently occurring than others. Here, we suggest that genetic testing for CHD7 mutation should be considered in neonates with a specific combination of several clinical symptoms.","container-title":"Clinical Genetics","DOI":"10.1111/j.1399-0004.2012.01884.x","ISSN":"1399-0004","issue":"2","journalAbbreviation":"Clin Genet","language":"eng","note":"PMID: 22462537","page":"125-134","source":"PubMed","title":"Phenotype in 18 Danish subjects with genetically verified CHARGE syndrome","volume":"83","author":[{"family":"Husu","given":"E."},{"family":"Hove","given":"H. D."},{"family":"Farholt","given":"S."},{"family":"Bille","given":"M."},{"family":"Tranebjærg","given":"L."},{"family":"Vogel","given":"I."},{"family":"Kreiborg","given":"S."}],"issued":{"date-parts":[["2013",2]]}}},{"id":919,"uris":["http://zotero.org/users/local/WfFnDvzQ/items/82FKVEXM"],"itemData":{"id":919,"type":"article-journal","abstract":"CHARGE syndrome was initially defined as a non-random association of anomalies (Coloboma, Heart defect, Atresia choanae, Retarded growth and development, Genital hypoplasia, Ear anomalies/deafness). In 1998, an expert group defined the major (the classical 4C's: Choanal atresia, Coloboma, Characteristic ears and Cranial nerve anomalies) and minor criteria of CHARGE syndrome. Individuals with all four major characteristics or three major and three minor characteristics are highly likely to have CHARGE syndrome. However, there have been individuals genetically identified with CHARGE syndrome without the classical choanal atresia and coloboma. The reported incidence of CHARGE syndrome ranges from 0.1-1.2/10,000 and depends on professional recognition. Coloboma mainly affects the retina. Major and minor congenital heart defects (the commonest cyanotic heart defect is tetralogy of Fallot) occur in 75-80% of patients. Choanal atresia may be membranous or bony; bilateral or unilateral. Mental retardation is variable with intelligence quotients (IQ) ranging from normal to profound retardation. Under-development of the external genitalia is a common finding in males but it is less apparent in females. Ear abnormalities include a classical finding of unusually shaped ears and hearing loss (conductive and/or nerve deafness that ranges from mild to severe deafness). Multiple cranial nerve dysfunctions are common. A behavioral phenotype for CHARGE syndrome is emerging. Mutations in the CHD7 gene (member of the chromodomain helicase DNA protein family) are detected in over 75% of patients with CHARGE syndrome. Children with CHARGE syndrome require intensive medical management as well as numerous surgical interventions. They also need multidisciplinary follow up. Some of the hidden issues of CHARGE syndrome are often forgotten, one being the feeding adaptation of these children, which needs an early aggressive approach from a feeding team. As the child develops, challenging behaviors become more common and require adaptation of educational and therapeutic services, including behavioral and pharmacological interventions.","container-title":"Orphanet Journal of Rare Diseases","DOI":"10.1186/1750-1172-1-34","ISSN":"1750-1172","journalAbbreviation":"Orphanet J Rare Dis","language":"eng","note":"PMID: 16959034\nPMCID: PMC1586184","page":"34","source":"PubMed","title":"CHARGE syndrome","volume":"1","author":[{"family":"Blake","given":"Kim D."},{"family":"Prasad","given":"Chitra"}],"issued":{"date-parts":[["2006",9,7]]}}},{"id":922,"uris":["http://zotero.org/users/local/WfFnDvzQ/items/2SY4TDVU"],"itemData":{"id":922,"type":"article-journal","abstract":"CHARGE syndrome is a well-established multiple-malformation syndrome with distinctive consensus diagnostic criteria. Characteristic associated anomalies include ocular coloboma, choanal atresia, cranial nerve defects, distinctive external and inner ear abnormalities, hearing loss, cardiovascular malformations, urogenital anomalies, and growth retardation. Recently, mutations of the chromodomain helicase DNA-binding protein gene CHD7 were reported to be a major cause of CHARGE syndrome. We sequenced the CHD7 gene in 110 individuals who had received the clinical diagnosis of CHARGE syndrome, and we detected mutations in 64 (58%). Mutations were distributed throughout the coding exons and conserved splice sites of CHD7. Of the 64 mutations, 47 (73%) predicted premature truncation of the protein. These included nonsense and frameshift mutations, which most likely lead to haploinsufficiency. Phenotypically, the mutation-positive group was more likely to exhibit cardiovascular malformations (54 of 59 in the mutation-positive group vs. 30 of 42 in the mutation-negative group; P=.014), coloboma of the eye (55 of 62 in the mutation-positive group vs. 30 of 43 in the mutation-negative group; P=.022), and facial asymmetry, often caused by seventh cranial nerve abnormalities (36 of 56 in the mutation-positive group vs. 13 of 39 in the mutation-negative group; P=.004). Mouse embryo whole-mount and section in situ hybridization showed the expression of Chd7 in the outflow tract of the heart, optic vesicle, facio-acoustic preganglion complex, brain, olfactory pit, and mandibular component of the first branchial arch. Microarray gene-expression analysis showed a signature pattern of gene-expression differences that distinguished the individuals with CHARGE syndrome with CHD7 mutation from the controls. We conclude that cardiovascular malformations, coloboma, and facial asymmetry are common findings in CHARGE syndrome caused by CHD7 mutation.","container-title":"American Journal of Human Genetics","DOI":"10.1086/500273","ISSN":"0002-9297","issue":"2","journalAbbreviation":"Am J Hum Genet","language":"eng","note":"PMID: 16400610\nPMCID: PMC1380237","page":"303-314","source":"PubMed","title":"Spectrum of CHD7 mutations in 110 individuals with CHARGE syndrome and genotype-phenotype correlation","volume":"78","author":[{"family":"Lalani","given":"Seema R."},{"family":"Safiullah","given":"Arsalan M."},{"family":"Fernbach","given":"Susan D."},{"family":"Harutyunyan","given":"Karine G."},{"family":"Thaller","given":"Christina"},{"family":"Peterson","given":"Leif E."},{"family":"McPherson","given":"John D."},{"family":"Gibbs","given":"Richard A."},{"family":"White","given":"Lisa D."},{"family":"Hefner","given":"Margaret"},{"family":"Davenport","given":"Sandra L. H."},{"family":"Graham","given":"John M."},{"family":"Bacino","given":"Carlos A."},{"family":"Glass","given":"Nancy L."},{"family":"Towbin","given":"Jeffrey A."},{"family":"Craigen","given":"William J."},{"family":"Neish","given":"Steven R."},{"family":"Lin","given":"Angela E."},{"family":"Belmont","given":"John W."}],"issued":{"date-parts":[["2006",2]]}}}],"schema":"https://github.com/citation-style-language/schema/raw/master/csl-citation.json"} </w:delInstrText>
        </w:r>
        <w:r w:rsidRPr="005346B9" w:rsidDel="00CE6222">
          <w:fldChar w:fldCharType="separate"/>
        </w:r>
        <w:r w:rsidR="00034D00" w:rsidRPr="00E61430" w:rsidDel="00CE6222">
          <w:rPr>
            <w:lang w:val="en-US"/>
            <w:rPrChange w:id="1223" w:author="Quentin Hennocq" w:date="2023-07-16T09:59:00Z">
              <w:rPr/>
            </w:rPrChange>
          </w:rPr>
          <w:delText>(31–34)</w:delText>
        </w:r>
        <w:r w:rsidRPr="005346B9" w:rsidDel="00CE6222">
          <w:fldChar w:fldCharType="end"/>
        </w:r>
        <w:r w:rsidRPr="00E61430" w:rsidDel="00CE6222">
          <w:rPr>
            <w:lang w:val="en-US"/>
            <w:rPrChange w:id="1224" w:author="Quentin Hennocq" w:date="2023-07-16T09:59:00Z">
              <w:rPr/>
            </w:rPrChange>
          </w:rPr>
          <w:delText xml:space="preserve"> and TC syndrome </w:delText>
        </w:r>
        <w:r w:rsidRPr="005346B9" w:rsidDel="00CE6222">
          <w:fldChar w:fldCharType="begin"/>
        </w:r>
        <w:r w:rsidR="00034D00" w:rsidRPr="00E61430" w:rsidDel="00CE6222">
          <w:rPr>
            <w:lang w:val="en-US"/>
            <w:rPrChange w:id="1225" w:author="Quentin Hennocq" w:date="2023-07-16T09:59:00Z">
              <w:rPr/>
            </w:rPrChange>
          </w:rPr>
          <w:delInstrText xml:space="preserve"> ADDIN ZOTERO_ITEM CSL_CITATION {"citationID":"gZbTGeVH","properties":{"formattedCitation":"(35,36)","plainCitation":"(35,36)","noteIndex":0},"citationItems":[{"id":925,"uris":["http://zotero.org/users/local/WfFnDvzQ/items/TTHLUL22"],"itemData":{"id":925,"type":"article-journal","abstract":"Treacher Collins syndrome (TCS) is associated with abnormal differentiation of the first and second pharyngeal arches, occurring during fetal development. Features of TCS include microtia with conductive hearing loss, slanting palpebral fissures with possibly coloboma of the lateral part of lower eyelids, midface hypoplasia, micrognathia as well as sporadically cleft palate and choanal atresia or stenosis. TCS occurs in the general population at a frequency of 1 in 50,000 live births. Four subtypes of Treacher Collins syndrome exist. TCS can be caused by pathogenic variants in the TCOF1, POLR1D, POLR1C and POLR1B genes. Genetically, the TCOF1 gene contains 27 exons which encodes the Treacle protein. In TCOF1, over 200 pathogenic variants have been identified, of which most are deletions leading to a frame-shift, that result in the formation of a termination codon. In the presented article, we review the genetics and phenotype of TCS as well as the management and surgical procedures utilized for treatment.","container-title":"Genes","DOI":"10.3390/genes12091392","ISSN":"2073-4425","issue":"9","journalAbbreviation":"Genes (Basel)","language":"eng","note":"PMID: 34573374\nPMCID: PMC8470852","page":"1392","source":"PubMed","title":"Treacher Collins Syndrome: Genetics, Clinical Features and Management","title-short":"Treacher Collins Syndrome","volume":"12","author":[{"family":"Marszałek-Kruk","given":"Bożena Anna"},{"family":"Wójcicki","given":"Piotr"},{"family":"Dowgierd","given":"Krzysztof"},{"family":"Śmigiel","given":"Robert"}],"issued":{"date-parts":[["2021",9,9]]}}},{"id":928,"uris":["http://zotero.org/users/local/WfFnDvzQ/items/9U5HVR35"],"itemData":{"id":928,"type":"article-journal","abstract":"OBJECTIVE: To analyze the genetic cause of a hearing loss child with the Treacher Collins syndrome (TCS) phenotypes of malar hypoplasia, micrognathia, antimongoloid slanting palpebral fissures and cup ears.\nMETHODS: Clinical analysis, hearing tests, chromosomal microarray analysis (CMA) and whole exome sequencing (WES) were performed on the family members.\nRESULTS: The 6 months old boy with a range of Treacher Collins syndrome phenotypes including malar hypoplasia, micrognathia, antimongoloid slanting palpebral fissures, cup ears, and hearing loss. While CMA analyses did not detect significant deletion or duplication, WES analysis identified a novel nonsense mutation c.163C &gt; T (p.Q55X) in exon 2 of TCOF1 gene. Sanger sequencing analysis confirmed the mutation in the patient, but not in his parents.\nCONCLUSION: This article reports a novel nonsense mutation located at exon 2 in TCOF1 gene, which predicts premature protein termination of treacle, indicating that haploinsufficiency of TCOF1 gene is responsible for Treacher Collins syndrome. Our study increases the cohort of Chinese TCS patients, and expands the TCS variation spectrum.","container-title":"International Journal of Pediatric Otorhinolaryngology","DOI":"10.1016/j.ijporl.2021.110765","ISSN":"1872-8464","journalAbbreviation":"Int J Pediatr Otorhinolaryngol","language":"eng","note":"PMID: 34058530","page":"110765","source":"PubMed","title":"De novo TCOF1 mutation in Treacher Collins syndrome","volume":"147","author":[{"family":"Liu","given":"Jinxiu"},{"family":"Dong","given":"Jing"},{"family":"Li","given":"Peimei"},{"family":"Duan","given":"Wenyuan"}],"issued":{"date-parts":[["2021",8]]}}}],"schema":"https://github.com/citation-style-language/schema/raw/master/csl-citation.json"} </w:delInstrText>
        </w:r>
        <w:r w:rsidRPr="005346B9" w:rsidDel="00CE6222">
          <w:fldChar w:fldCharType="separate"/>
        </w:r>
        <w:r w:rsidR="00034D00" w:rsidRPr="00E61430" w:rsidDel="00CE6222">
          <w:rPr>
            <w:lang w:val="en-US"/>
            <w:rPrChange w:id="1226" w:author="Quentin Hennocq" w:date="2023-07-16T09:59:00Z">
              <w:rPr/>
            </w:rPrChange>
          </w:rPr>
          <w:delText>(35,36)</w:delText>
        </w:r>
        <w:r w:rsidRPr="005346B9" w:rsidDel="00CE6222">
          <w:fldChar w:fldCharType="end"/>
        </w:r>
        <w:r w:rsidRPr="00E61430" w:rsidDel="00CE6222">
          <w:rPr>
            <w:lang w:val="en-US"/>
            <w:rPrChange w:id="1227" w:author="Quentin Hennocq" w:date="2023-07-16T09:59:00Z">
              <w:rPr/>
            </w:rPrChange>
          </w:rPr>
          <w:delText xml:space="preserve">; all had genetic confirmation of their syndromes. </w:delText>
        </w:r>
      </w:del>
    </w:p>
    <w:p w14:paraId="20E642FA" w14:textId="2D7BEA20" w:rsidR="005346B9" w:rsidRPr="00E61430" w:rsidDel="00CE6222" w:rsidRDefault="005346B9" w:rsidP="005346B9">
      <w:pPr>
        <w:jc w:val="both"/>
        <w:rPr>
          <w:del w:id="1228" w:author="DT0637" w:date="2023-08-13T23:04:00Z"/>
          <w:lang w:val="en-US"/>
          <w:rPrChange w:id="1229" w:author="Quentin Hennocq" w:date="2023-07-16T09:59:00Z">
            <w:rPr>
              <w:del w:id="1230" w:author="DT0637" w:date="2023-08-13T23:04:00Z"/>
            </w:rPr>
          </w:rPrChange>
        </w:rPr>
      </w:pPr>
      <w:del w:id="1231" w:author="DT0637" w:date="2023-08-13T23:04:00Z">
        <w:r w:rsidRPr="00E61430" w:rsidDel="00CE6222">
          <w:rPr>
            <w:lang w:val="en-US"/>
            <w:rPrChange w:id="1232" w:author="Quentin Hennocq" w:date="2023-07-16T09:59:00Z">
              <w:rPr/>
            </w:rPrChange>
          </w:rPr>
          <w:delText>We also retrieved ear photographs of these syndromes of interest from the databases of the maxillofacial surgery or genetics departments of the University Hospitals of Lille (France), Montpellier (France), Nantes (France) and the King Chulalongkorn Memorial Hospital in Bangkok (Thailand). None of the patients in the validation set were present twice, and none were from the training set. For the control group, we selected a group of photos from our local database, without any redundancy with the training set, using similar inclusion criteria.</w:delText>
        </w:r>
      </w:del>
    </w:p>
    <w:p w14:paraId="3CA43DB3" w14:textId="44197BA4" w:rsidR="005346B9" w:rsidRPr="00E61430" w:rsidDel="00CE6222" w:rsidRDefault="005346B9" w:rsidP="005346B9">
      <w:pPr>
        <w:jc w:val="both"/>
        <w:rPr>
          <w:del w:id="1233" w:author="DT0637" w:date="2023-08-13T23:04:00Z"/>
          <w:lang w:val="en-US"/>
          <w:rPrChange w:id="1234" w:author="Quentin Hennocq" w:date="2023-07-16T09:59:00Z">
            <w:rPr>
              <w:del w:id="1235" w:author="DT0637" w:date="2023-08-13T23:04:00Z"/>
            </w:rPr>
          </w:rPrChange>
        </w:rPr>
      </w:pPr>
      <w:del w:id="1236" w:author="DT0637" w:date="2023-08-13T23:04:00Z">
        <w:r w:rsidRPr="00E61430" w:rsidDel="00CE6222">
          <w:rPr>
            <w:lang w:val="en-US"/>
            <w:rPrChange w:id="1237" w:author="Quentin Hennocq" w:date="2023-07-16T09:59:00Z">
              <w:rPr/>
            </w:rPrChange>
          </w:rPr>
          <w:delText xml:space="preserve">We extract data on age at the time of the photograph and gender. We excluded patients with no information on the contralateral ear to take into account asymmetry or severity. </w:delText>
        </w:r>
      </w:del>
    </w:p>
    <w:p w14:paraId="03DFBD72" w14:textId="79984007" w:rsidR="005346B9" w:rsidRPr="00E61430" w:rsidDel="00CE6222" w:rsidRDefault="005346B9" w:rsidP="005346B9">
      <w:pPr>
        <w:jc w:val="both"/>
        <w:rPr>
          <w:del w:id="1238" w:author="DT0637" w:date="2023-08-13T23:04:00Z"/>
          <w:lang w:val="en-US"/>
          <w:rPrChange w:id="1239" w:author="Quentin Hennocq" w:date="2023-07-16T09:59:00Z">
            <w:rPr>
              <w:del w:id="1240" w:author="DT0637" w:date="2023-08-13T23:04:00Z"/>
            </w:rPr>
          </w:rPrChange>
        </w:rPr>
      </w:pPr>
      <w:del w:id="1241" w:author="DT0637" w:date="2023-08-13T23:04:00Z">
        <w:r w:rsidRPr="00E61430" w:rsidDel="00CE6222">
          <w:rPr>
            <w:lang w:val="en-US"/>
            <w:rPrChange w:id="1242" w:author="Quentin Hennocq" w:date="2023-07-16T09:59:00Z">
              <w:rPr/>
            </w:rPrChange>
          </w:rPr>
          <w:delText xml:space="preserve">All photographs in the validation group were manually annotated by two independent raters (QH and MD), blinded for the diagnosis. The ICC (Intraclass Correlation Coefficient) was computed. ICC values greater than 0.9 corresponded to excellent reliability of the manual annotation </w:delText>
        </w:r>
        <w:r w:rsidRPr="005346B9" w:rsidDel="00CE6222">
          <w:fldChar w:fldCharType="begin"/>
        </w:r>
        <w:r w:rsidR="00034D00" w:rsidRPr="00E61430" w:rsidDel="00CE6222">
          <w:rPr>
            <w:lang w:val="en-US"/>
            <w:rPrChange w:id="1243" w:author="Quentin Hennocq" w:date="2023-07-16T09:59:00Z">
              <w:rPr/>
            </w:rPrChange>
          </w:rPr>
          <w:delInstrText xml:space="preserve"> ADDIN ZOTERO_ITEM CSL_CITATION {"citationID":"o1e4O1zd","properties":{"formattedCitation":"(37)","plainCitation":"(37)","noteIndex":0},"citationItems":[{"id":706,"uris":["http://zotero.org/users/local/WfFnDvzQ/items/F8FXFZZY"],"itemData":{"id":706,"type":"article-journal","container-title":"Psychological Reports","DOI":"10.2466/pr0.1966.19.1.3","ISSN":"0033-2941","issue":"1","journalAbbreviation":"Psychol Rep","language":"eng","note":"PMID: 5942109","page":"3-11","source":"PubMed","title":"The intraclass correlation coefficient as a measure of reliability","volume":"19","author":[{"family":"Bartko","given":"J. J."}],"issued":{"date-parts":[["1966",8]]}}}],"schema":"https://github.com/citation-style-language/schema/raw/master/csl-citation.json"} </w:delInstrText>
        </w:r>
        <w:r w:rsidRPr="005346B9" w:rsidDel="00CE6222">
          <w:fldChar w:fldCharType="separate"/>
        </w:r>
        <w:r w:rsidR="00034D00" w:rsidRPr="00E61430" w:rsidDel="00CE6222">
          <w:rPr>
            <w:lang w:val="en-US"/>
            <w:rPrChange w:id="1244" w:author="Quentin Hennocq" w:date="2023-07-16T09:59:00Z">
              <w:rPr/>
            </w:rPrChange>
          </w:rPr>
          <w:delText>(37)</w:delText>
        </w:r>
        <w:r w:rsidRPr="005346B9" w:rsidDel="00CE6222">
          <w:fldChar w:fldCharType="end"/>
        </w:r>
        <w:r w:rsidRPr="00E61430" w:rsidDel="00CE6222">
          <w:rPr>
            <w:lang w:val="en-US"/>
            <w:rPrChange w:id="1245" w:author="Quentin Hennocq" w:date="2023-07-16T09:59:00Z">
              <w:rPr/>
            </w:rPrChange>
          </w:rPr>
          <w:delText xml:space="preserve">. </w:delText>
        </w:r>
      </w:del>
    </w:p>
    <w:p w14:paraId="3973617B" w14:textId="60DD3D4F" w:rsidR="005346B9" w:rsidRPr="00E61430" w:rsidDel="00CE6222" w:rsidRDefault="005346B9" w:rsidP="005346B9">
      <w:pPr>
        <w:jc w:val="both"/>
        <w:rPr>
          <w:del w:id="1246" w:author="DT0637" w:date="2023-08-13T23:04:00Z"/>
          <w:lang w:val="en-US"/>
          <w:rPrChange w:id="1247" w:author="Quentin Hennocq" w:date="2023-07-16T09:59:00Z">
            <w:rPr>
              <w:del w:id="1248" w:author="DT0637" w:date="2023-08-13T23:04:00Z"/>
            </w:rPr>
          </w:rPrChange>
        </w:rPr>
      </w:pPr>
    </w:p>
    <w:p w14:paraId="1A6F85D3" w14:textId="06197C3D" w:rsidR="005346B9" w:rsidRPr="00E61430" w:rsidDel="00CE6222" w:rsidRDefault="005346B9" w:rsidP="005346B9">
      <w:pPr>
        <w:jc w:val="both"/>
        <w:rPr>
          <w:del w:id="1249" w:author="DT0637" w:date="2023-08-13T23:04:00Z"/>
          <w:b/>
          <w:i/>
          <w:lang w:val="en-US"/>
          <w:rPrChange w:id="1250" w:author="Quentin Hennocq" w:date="2023-07-16T09:59:00Z">
            <w:rPr>
              <w:del w:id="1251" w:author="DT0637" w:date="2023-08-13T23:04:00Z"/>
              <w:b/>
              <w:i/>
            </w:rPr>
          </w:rPrChange>
        </w:rPr>
      </w:pPr>
      <w:del w:id="1252" w:author="DT0637" w:date="2023-08-13T23:04:00Z">
        <w:r w:rsidRPr="00E61430" w:rsidDel="00CE6222">
          <w:rPr>
            <w:b/>
            <w:i/>
            <w:lang w:val="en-US"/>
            <w:rPrChange w:id="1253" w:author="Quentin Hennocq" w:date="2023-07-16T09:59:00Z">
              <w:rPr>
                <w:b/>
                <w:i/>
              </w:rPr>
            </w:rPrChange>
          </w:rPr>
          <w:delText>Machine learning models and metrics</w:delText>
        </w:r>
      </w:del>
    </w:p>
    <w:p w14:paraId="436DB6D6" w14:textId="0F810D14" w:rsidR="005346B9" w:rsidRPr="00E61430" w:rsidDel="00CE6222" w:rsidRDefault="005346B9" w:rsidP="005346B9">
      <w:pPr>
        <w:jc w:val="both"/>
        <w:rPr>
          <w:del w:id="1254" w:author="DT0637" w:date="2023-08-13T23:04:00Z"/>
          <w:lang w:val="en-US"/>
          <w:rPrChange w:id="1255" w:author="Quentin Hennocq" w:date="2023-07-16T09:59:00Z">
            <w:rPr>
              <w:del w:id="1256" w:author="DT0637" w:date="2023-08-13T23:04:00Z"/>
            </w:rPr>
          </w:rPrChange>
        </w:rPr>
      </w:pPr>
      <w:del w:id="1257" w:author="DT0637" w:date="2023-08-13T23:04:00Z">
        <w:r w:rsidRPr="00E61430" w:rsidDel="00CE6222">
          <w:rPr>
            <w:lang w:val="en-US"/>
            <w:rPrChange w:id="1258" w:author="Quentin Hennocq" w:date="2023-07-16T09:59:00Z">
              <w:rPr/>
            </w:rPrChange>
          </w:rPr>
          <w:delText xml:space="preserve">The landmark clouds were superimposed with the previous generalized Procrustes analysis and PCA. With the metadata (age and gender), the residuals </w:delText>
        </w:r>
      </w:del>
      <m:oMath>
        <m:sSub>
          <m:sSubPr>
            <m:ctrlPr>
              <w:del w:id="1259" w:author="DT0637" w:date="2023-08-13T23:04:00Z">
                <w:rPr>
                  <w:rFonts w:ascii="Cambria Math" w:eastAsia="Cambria Math" w:hAnsi="Cambria Math"/>
                  <w:color w:val="000000"/>
                </w:rPr>
              </w:del>
            </m:ctrlPr>
          </m:sSubPr>
          <m:e>
            <m:r>
              <w:del w:id="1260" w:author="DT0637" w:date="2023-08-13T23:04:00Z">
                <w:rPr>
                  <w:rFonts w:ascii="Cambria Math" w:hAnsi="Cambria Math"/>
                </w:rPr>
                <m:t>ε</m:t>
              </w:del>
            </m:r>
          </m:e>
          <m:sub>
            <m:r>
              <w:del w:id="1261" w:author="DT0637" w:date="2023-08-13T23:04:00Z">
                <w:rPr>
                  <w:rFonts w:ascii="Cambria Math" w:eastAsia="Cambria Math" w:hAnsi="Cambria Math"/>
                  <w:color w:val="000000"/>
                </w:rPr>
                <m:t>i</m:t>
              </w:del>
            </m:r>
            <m:r>
              <w:del w:id="1262" w:author="DT0637" w:date="2023-08-13T23:04:00Z">
                <w:rPr>
                  <w:rFonts w:ascii="Cambria Math" w:eastAsia="Cambria Math" w:hAnsi="Cambria Math"/>
                  <w:color w:val="000000"/>
                  <w:lang w:val="en-US"/>
                  <w:rPrChange w:id="1263" w:author="Quentin Hennocq" w:date="2023-07-16T09:59:00Z">
                    <w:rPr>
                      <w:rFonts w:ascii="Cambria Math" w:eastAsia="Cambria Math" w:hAnsi="Cambria Math"/>
                      <w:color w:val="000000"/>
                    </w:rPr>
                  </w:rPrChange>
                </w:rPr>
                <m:t>,</m:t>
              </w:del>
            </m:r>
            <m:r>
              <w:del w:id="1264" w:author="DT0637" w:date="2023-08-13T23:04:00Z">
                <w:rPr>
                  <w:rFonts w:ascii="Cambria Math" w:eastAsia="Cambria Math" w:hAnsi="Cambria Math"/>
                  <w:color w:val="000000"/>
                </w:rPr>
                <m:t>j</m:t>
              </w:del>
            </m:r>
          </m:sub>
        </m:sSub>
      </m:oMath>
      <w:del w:id="1265" w:author="DT0637" w:date="2023-08-13T23:04:00Z">
        <w:r w:rsidRPr="00E61430" w:rsidDel="00CE6222">
          <w:rPr>
            <w:color w:val="000000"/>
            <w:lang w:val="en-US"/>
            <w:rPrChange w:id="1266" w:author="Quentin Hennocq" w:date="2023-07-16T09:59:00Z">
              <w:rPr>
                <w:color w:val="000000"/>
              </w:rPr>
            </w:rPrChange>
          </w:rPr>
          <w:delText xml:space="preserve"> </w:delText>
        </w:r>
        <w:r w:rsidRPr="00E61430" w:rsidDel="00CE6222">
          <w:rPr>
            <w:lang w:val="en-US"/>
            <w:rPrChange w:id="1267" w:author="Quentin Hennocq" w:date="2023-07-16T09:59:00Z">
              <w:rPr/>
            </w:rPrChange>
          </w:rPr>
          <w:delText xml:space="preserve">were reported for each PC and each ear of the validation group. </w:delText>
        </w:r>
      </w:del>
      <w:ins w:id="1268" w:author="Quentin Hennocq" w:date="2023-07-16T21:05:00Z">
        <w:del w:id="1269" w:author="DT0637" w:date="2023-08-13T23:04:00Z">
          <w:r w:rsidR="00B86111" w:rsidRPr="00B86111" w:rsidDel="00CE6222">
            <w:rPr>
              <w:lang w:val="en-US"/>
            </w:rPr>
            <w:delText>The input</w:delText>
          </w:r>
          <w:r w:rsidR="00B86111" w:rsidDel="00CE6222">
            <w:rPr>
              <w:lang w:val="en-US"/>
            </w:rPr>
            <w:delText>s</w:delText>
          </w:r>
          <w:r w:rsidR="00B86111" w:rsidRPr="00B86111" w:rsidDel="00CE6222">
            <w:rPr>
              <w:lang w:val="en-US"/>
            </w:rPr>
            <w:delText xml:space="preserve"> to the model </w:delText>
          </w:r>
        </w:del>
      </w:ins>
      <w:ins w:id="1270" w:author="KHONSARI Roman" w:date="2023-07-20T10:37:00Z">
        <w:del w:id="1271" w:author="DT0637" w:date="2023-08-13T23:04:00Z">
          <w:r w:rsidR="00452D07" w:rsidDel="00CE6222">
            <w:rPr>
              <w:lang w:val="en-US"/>
            </w:rPr>
            <w:delText>were</w:delText>
          </w:r>
        </w:del>
      </w:ins>
      <w:ins w:id="1272" w:author="Quentin Hennocq" w:date="2023-07-20T11:20:00Z">
        <w:del w:id="1273" w:author="DT0637" w:date="2023-08-13T23:04:00Z">
          <w:r w:rsidR="002E403C" w:rsidDel="00CE6222">
            <w:rPr>
              <w:lang w:val="en-US"/>
            </w:rPr>
            <w:delText>were</w:delText>
          </w:r>
        </w:del>
      </w:ins>
      <w:ins w:id="1274" w:author="Quentin Hennocq" w:date="2023-07-16T21:05:00Z">
        <w:del w:id="1275" w:author="DT0637" w:date="2023-08-13T23:04:00Z">
          <w:r w:rsidR="00B86111" w:rsidRPr="00B86111" w:rsidDel="00CE6222">
            <w:rPr>
              <w:lang w:val="en-US"/>
            </w:rPr>
            <w:delText xml:space="preserve"> the residuals from the linear models described above.</w:delText>
          </w:r>
        </w:del>
      </w:ins>
    </w:p>
    <w:p w14:paraId="1BF61E72" w14:textId="2AF3D6A2" w:rsidR="000F2F52" w:rsidRPr="00EC2977" w:rsidDel="00CE6222" w:rsidRDefault="00CE6222">
      <w:pPr>
        <w:jc w:val="both"/>
        <w:rPr>
          <w:ins w:id="1276" w:author="Quentin Hennocq" w:date="2023-07-14T13:18:00Z"/>
          <w:del w:id="1277" w:author="DT0637" w:date="2023-08-13T23:04:00Z"/>
          <w:color w:val="212121"/>
          <w:shd w:val="clear" w:color="auto" w:fill="FFFFFF"/>
          <w:lang w:val="en-US"/>
        </w:rPr>
        <w:pPrChange w:id="1278" w:author="Quentin Hennocq" w:date="2023-07-14T13:18:00Z">
          <w:pPr>
            <w:spacing w:line="480" w:lineRule="auto"/>
            <w:jc w:val="both"/>
          </w:pPr>
        </w:pPrChange>
      </w:pPr>
      <w:customXmlDelRangeStart w:id="1279" w:author="DT0637" w:date="2023-08-13T23:04:00Z"/>
      <w:sdt>
        <w:sdtPr>
          <w:tag w:val="goog_rdk_5"/>
          <w:id w:val="-2129768174"/>
        </w:sdtPr>
        <w:sdtEndPr/>
        <w:sdtContent>
          <w:customXmlDelRangeEnd w:id="1279"/>
          <w:customXmlDelRangeStart w:id="1280" w:author="DT0637" w:date="2023-08-13T23:04:00Z"/>
        </w:sdtContent>
      </w:sdt>
      <w:customXmlDelRangeEnd w:id="1280"/>
      <w:ins w:id="1281" w:author="Quentin Hennocq" w:date="2023-07-14T13:18:00Z">
        <w:del w:id="1282" w:author="DT0637" w:date="2023-08-13T23:04:00Z">
          <w:r w:rsidR="000F2F52" w:rsidRPr="00557387" w:rsidDel="00CE6222">
            <w:rPr>
              <w:color w:val="212121"/>
              <w:shd w:val="clear" w:color="auto" w:fill="FFFFFF"/>
              <w:lang w:val="en-US"/>
            </w:rPr>
            <w:delText xml:space="preserve">We used XGBoost (eXtreme Gradient Boosting), a supervised machine learning classifier, for all the analyses </w:delText>
          </w:r>
          <w:r w:rsidR="000F2F52" w:rsidRPr="007A348E" w:rsidDel="00CE6222">
            <w:rPr>
              <w:color w:val="212121"/>
              <w:shd w:val="clear" w:color="auto" w:fill="FFFFFF"/>
            </w:rPr>
            <w:fldChar w:fldCharType="begin"/>
          </w:r>
        </w:del>
      </w:ins>
      <w:del w:id="1283" w:author="DT0637" w:date="2023-08-13T23:04:00Z">
        <w:r w:rsidR="000F508E" w:rsidDel="00CE6222">
          <w:rPr>
            <w:color w:val="212121"/>
            <w:shd w:val="clear" w:color="auto" w:fill="FFFFFF"/>
            <w:lang w:val="en-US"/>
          </w:rPr>
          <w:delInstrText xml:space="preserve"> ADDIN ZOTERO_ITEM CSL_CITATION {"citationID":"IsjRpKda","properties":{"formattedCitation":"(44)","plainCitation":"(44)","noteIndex":0},"citationItems":[{"id":1250,"uris":["http://zotero.org/users/local/WfFnDvzQ/items/84PU8THY"],"itemData":{"id":1250,"type":"paper-conference","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collection-title":"KDD '16","container-title":"Proceedings of the 22nd ACM SIGKDD International Conference on Knowledge Discovery and Data Mining","DOI":"10.1145/2939672.2939785","event-place":"New York, NY, USA","ISBN":"978-1-4503-4232-2","page":"785–794","publisher":"Association for Computing Machinery","publisher-place":"New York, NY, USA","source":"ACM Digital Library","title":"XGBoost: A Scalable Tree Boosting System","title-short":"XGBoost","URL":"https://dl.acm.org/doi/10.1145/2939672.2939785","author":[{"family":"Chen","given":"Tianqi"},{"family":"Guestrin","given":"Carlos"}],"accessed":{"date-parts":[["2023",7,4]]},"issued":{"date-parts":[["2016",8,13]]}}}],"schema":"https://github.com/citation-style-language/schema/raw/master/csl-citation.json"} </w:delInstrText>
        </w:r>
      </w:del>
      <w:ins w:id="1284" w:author="Quentin Hennocq" w:date="2023-07-14T13:18:00Z">
        <w:del w:id="1285" w:author="DT0637" w:date="2023-08-13T23:04:00Z">
          <w:r w:rsidR="000F2F52" w:rsidRPr="007A348E" w:rsidDel="00CE6222">
            <w:rPr>
              <w:color w:val="212121"/>
              <w:shd w:val="clear" w:color="auto" w:fill="FFFFFF"/>
            </w:rPr>
            <w:fldChar w:fldCharType="separate"/>
          </w:r>
        </w:del>
      </w:ins>
      <w:del w:id="1286" w:author="DT0637" w:date="2023-08-13T23:04:00Z">
        <w:r w:rsidR="000F508E" w:rsidDel="00CE6222">
          <w:rPr>
            <w:noProof/>
            <w:color w:val="212121"/>
            <w:shd w:val="clear" w:color="auto" w:fill="FFFFFF"/>
            <w:lang w:val="en-US"/>
          </w:rPr>
          <w:delText>(44)</w:delText>
        </w:r>
      </w:del>
      <w:ins w:id="1287" w:author="Quentin Hennocq" w:date="2023-07-14T13:18:00Z">
        <w:del w:id="1288" w:author="DT0637" w:date="2023-08-13T23:04:00Z">
          <w:r w:rsidR="000F2F52" w:rsidRPr="007A348E" w:rsidDel="00CE6222">
            <w:rPr>
              <w:color w:val="212121"/>
              <w:shd w:val="clear" w:color="auto" w:fill="FFFFFF"/>
            </w:rPr>
            <w:fldChar w:fldCharType="end"/>
          </w:r>
          <w:r w:rsidR="000F2F52" w:rsidRPr="00557387" w:rsidDel="00CE6222">
            <w:rPr>
              <w:color w:val="212121"/>
              <w:shd w:val="clear" w:color="auto" w:fill="FFFFFF"/>
              <w:lang w:val="en-US"/>
            </w:rPr>
            <w:delText xml:space="preserve">. </w:delText>
          </w:r>
          <w:r w:rsidR="000F2F52" w:rsidRPr="00557387" w:rsidDel="00CE6222">
            <w:rPr>
              <w:color w:val="000000"/>
              <w:lang w:val="en-US"/>
            </w:rPr>
            <w:delText xml:space="preserve">We set a number of hyperparameters to improve the performance and effect of the machine learning model: learning rate = 0.3, gamma = 0, maximum tree depth = 6. We separated the dataset into a training set and a testing set, and a 5-fold cross-validation was used to define the ideal number of iterations to avoid overfitting. The model with the lowest logloss-score was chosen for analysis. The chosen model was then used on the independent validation set to test performances, by plotting accuracy, sensitivity, specificity, F1-score, precision and recall, AUC (in a one versus all design). </w:delText>
          </w:r>
          <w:r w:rsidR="000F2F52" w:rsidRPr="00EC2977" w:rsidDel="00CE6222">
            <w:rPr>
              <w:color w:val="000000"/>
              <w:lang w:val="en-US"/>
            </w:rPr>
            <w:delText>The ROC (R</w:delText>
          </w:r>
          <w:r w:rsidR="000F2F52" w:rsidDel="00CE6222">
            <w:rPr>
              <w:color w:val="000000"/>
              <w:lang w:val="en-US"/>
            </w:rPr>
            <w:delText xml:space="preserve">eceiver Operating Characteristics) </w:delText>
          </w:r>
          <w:r w:rsidR="000F2F52" w:rsidRPr="00EC2977" w:rsidDel="00CE6222">
            <w:rPr>
              <w:color w:val="000000"/>
              <w:lang w:val="en-US"/>
            </w:rPr>
            <w:delText xml:space="preserve">curves were plotted in R using the </w:delText>
          </w:r>
          <w:r w:rsidR="000F2F52" w:rsidRPr="00EC2977" w:rsidDel="00CE6222">
            <w:rPr>
              <w:i/>
              <w:iCs/>
              <w:color w:val="000000"/>
              <w:lang w:val="en-US"/>
            </w:rPr>
            <w:delText>plotROC</w:delText>
          </w:r>
          <w:r w:rsidR="000F2F52" w:rsidRPr="00EC2977" w:rsidDel="00CE6222">
            <w:rPr>
              <w:color w:val="000000"/>
              <w:lang w:val="en-US"/>
            </w:rPr>
            <w:delText xml:space="preserve"> package</w:delText>
          </w:r>
          <w:r w:rsidR="000F2F52" w:rsidRPr="007A348E" w:rsidDel="00CE6222">
            <w:rPr>
              <w:color w:val="212121"/>
              <w:shd w:val="clear" w:color="auto" w:fill="FFFFFF"/>
              <w:lang w:val="en-US"/>
            </w:rPr>
            <w:delText xml:space="preserve"> </w:delText>
          </w:r>
          <w:r w:rsidR="000F2F52" w:rsidDel="00CE6222">
            <w:rPr>
              <w:color w:val="212121"/>
              <w:shd w:val="clear" w:color="auto" w:fill="FFFFFF"/>
            </w:rPr>
            <w:fldChar w:fldCharType="begin"/>
          </w:r>
        </w:del>
      </w:ins>
      <w:del w:id="1289" w:author="DT0637" w:date="2023-08-13T23:04:00Z">
        <w:r w:rsidR="000F508E" w:rsidDel="00CE6222">
          <w:rPr>
            <w:color w:val="212121"/>
            <w:shd w:val="clear" w:color="auto" w:fill="FFFFFF"/>
            <w:lang w:val="en-US"/>
          </w:rPr>
          <w:delInstrText xml:space="preserve"> ADDIN ZOTERO_ITEM CSL_CITATION {"citationID":"bQCrGvG9","properties":{"formattedCitation":"(45)","plainCitation":"(45)","noteIndex":0},"citationItems":[{"id":1253,"uris":["http://zotero.org/users/local/WfFnDvzQ/items/M6EZZBEA"],"itemData":{"id":1253,"type":"article-journal","abstract":"Plots of the receiver operating characteristic (ROC) curve are ubiquitous in medical research. Designed to simultaneously display the operating characteristics at every possible value of a continuous diagnostic test, ROC curves are used in oncology to evaluate screening, diagnostic, prognostic and predictive biomarkers. I reviewed a sample of ROC curve plots from the major oncology journals in order to assess current trends in usage and design elements. My review suggests that ROC curve plots are often ineffective as statistical charts and that poor design obscures the relevant information the chart is intended to display. I describe my new R package that was created to address the shortcomings of existing tools. The package has functions to create informative ROC curve plots, with sensible defaults and a simple interface, for use in print or as an interactive web-based plot. A web application was developed to reach a broader audience of scientists who do not use R.","container-title":"Journal of statistical software","DOI":"10.18637/jss.v079.c02","ISSN":"1548-7660","journalAbbreviation":"J Stat Softw","note":"PMID: 30686944\nPMCID: PMC6347406","page":"2","source":"PubMed Central","title":"plotROC: A Tool for Plotting ROC Curves","title-short":"plotROC","volume":"79","author":[{"family":"Sachs","given":"Michael C."}],"issued":{"date-parts":[["2017",8]]}}}],"schema":"https://github.com/citation-style-language/schema/raw/master/csl-citation.json"} </w:delInstrText>
        </w:r>
      </w:del>
      <w:ins w:id="1290" w:author="Quentin Hennocq" w:date="2023-07-14T13:18:00Z">
        <w:del w:id="1291" w:author="DT0637" w:date="2023-08-13T23:04:00Z">
          <w:r w:rsidR="000F2F52" w:rsidDel="00CE6222">
            <w:rPr>
              <w:color w:val="212121"/>
              <w:shd w:val="clear" w:color="auto" w:fill="FFFFFF"/>
            </w:rPr>
            <w:fldChar w:fldCharType="separate"/>
          </w:r>
        </w:del>
      </w:ins>
      <w:del w:id="1292" w:author="DT0637" w:date="2023-08-13T23:04:00Z">
        <w:r w:rsidR="000F508E" w:rsidDel="00CE6222">
          <w:rPr>
            <w:noProof/>
            <w:color w:val="212121"/>
            <w:shd w:val="clear" w:color="auto" w:fill="FFFFFF"/>
            <w:lang w:val="en-US"/>
          </w:rPr>
          <w:delText>(45)</w:delText>
        </w:r>
      </w:del>
      <w:ins w:id="1293" w:author="Quentin Hennocq" w:date="2023-07-14T13:18:00Z">
        <w:del w:id="1294" w:author="DT0637" w:date="2023-08-13T23:04:00Z">
          <w:r w:rsidR="000F2F52" w:rsidDel="00CE6222">
            <w:rPr>
              <w:color w:val="212121"/>
              <w:shd w:val="clear" w:color="auto" w:fill="FFFFFF"/>
            </w:rPr>
            <w:fldChar w:fldCharType="end"/>
          </w:r>
          <w:r w:rsidR="000F2F52" w:rsidRPr="007A348E" w:rsidDel="00CE6222">
            <w:rPr>
              <w:color w:val="212121"/>
              <w:shd w:val="clear" w:color="auto" w:fill="FFFFFF"/>
              <w:lang w:val="en-US"/>
            </w:rPr>
            <w:delText xml:space="preserve">. </w:delText>
          </w:r>
        </w:del>
      </w:ins>
    </w:p>
    <w:p w14:paraId="630BF8A5" w14:textId="676A78EA" w:rsidR="005346B9" w:rsidRPr="00E61430" w:rsidDel="00CE6222" w:rsidRDefault="005346B9" w:rsidP="005346B9">
      <w:pPr>
        <w:jc w:val="both"/>
        <w:rPr>
          <w:del w:id="1295" w:author="DT0637" w:date="2023-08-13T23:04:00Z"/>
          <w:lang w:val="en-US"/>
          <w:rPrChange w:id="1296" w:author="Quentin Hennocq" w:date="2023-07-16T10:00:00Z">
            <w:rPr>
              <w:del w:id="1297" w:author="DT0637" w:date="2023-08-13T23:04:00Z"/>
            </w:rPr>
          </w:rPrChange>
        </w:rPr>
      </w:pPr>
      <w:del w:id="1298" w:author="DT0637" w:date="2023-08-13T23:04:00Z">
        <w:r w:rsidRPr="00E61430" w:rsidDel="00CE6222">
          <w:rPr>
            <w:lang w:val="en-US"/>
            <w:rPrChange w:id="1299" w:author="Quentin Hennocq" w:date="2023-07-16T10:00:00Z">
              <w:rPr/>
            </w:rPrChange>
          </w:rPr>
          <w:delText xml:space="preserve">Five machine learning models were tested as classifiers, namely Linear Discriminant Analysis (LDA), k- Nearest Neighbours (kNN), linear Support Vector Machines (SVM), Random Forests (RF), and Catboost </w:delText>
        </w:r>
        <w:r w:rsidRPr="005346B9" w:rsidDel="00CE6222">
          <w:fldChar w:fldCharType="begin"/>
        </w:r>
        <w:r w:rsidR="00034D00" w:rsidRPr="00E61430" w:rsidDel="00CE6222">
          <w:rPr>
            <w:lang w:val="en-US"/>
            <w:rPrChange w:id="1300" w:author="Quentin Hennocq" w:date="2023-07-16T10:00:00Z">
              <w:rPr/>
            </w:rPrChange>
          </w:rPr>
          <w:delInstrText xml:space="preserve"> ADDIN ZOTERO_ITEM CSL_CITATION {"citationID":"P4QRXPWy","properties":{"formattedCitation":"(38)","plainCitation":"(38)","noteIndex":0},"citationItems":[{"id":1030,"uris":["http://zotero.org/users/local/WfFnDvzQ/items/LWXPYEGP"],"itemData":{"id":1030,"type":"article","abstract":"In this paper we present CatBoost, a new open-sourced gradient boosting library that successfully handles categorical features and outperforms existing publicly available implementations of gradient boosting in terms of quality on a set of popular publicly available datasets. The library has a GPU implementation of learning algorithm and a CPU implementation of scoring algorithm, which are significantly faster than other gradient boosting libraries on ensembles of similar sizes.","DOI":"10.48550/arXiv.1810.11363","note":"arXiv:1810.11363 [cs, stat]","number":"arXiv:1810.11363","publisher":"arXiv","source":"arXiv.org","title":"CatBoost: gradient boosting with categorical features support","title-short":"CatBoost","URL":"http://arxiv.org/abs/1810.11363","author":[{"family":"Dorogush","given":"Anna Veronika"},{"family":"Ershov","given":"Vasily"},{"family":"Gulin","given":"Andrey"}],"accessed":{"date-parts":[["2023",1,4]]},"issued":{"date-parts":[["2018",10,24]]}}}],"schema":"https://github.com/citation-style-language/schema/raw/master/csl-citation.json"} </w:delInstrText>
        </w:r>
        <w:r w:rsidRPr="005346B9" w:rsidDel="00CE6222">
          <w:fldChar w:fldCharType="separate"/>
        </w:r>
        <w:r w:rsidR="00034D00" w:rsidRPr="00E61430" w:rsidDel="00CE6222">
          <w:rPr>
            <w:lang w:val="en-US"/>
            <w:rPrChange w:id="1301" w:author="Quentin Hennocq" w:date="2023-07-16T10:00:00Z">
              <w:rPr/>
            </w:rPrChange>
          </w:rPr>
          <w:delText>(38)</w:delText>
        </w:r>
        <w:r w:rsidRPr="005346B9" w:rsidDel="00CE6222">
          <w:fldChar w:fldCharType="end"/>
        </w:r>
        <w:r w:rsidRPr="00E61430" w:rsidDel="00CE6222">
          <w:rPr>
            <w:lang w:val="en-US"/>
            <w:rPrChange w:id="1302" w:author="Quentin Hennocq" w:date="2023-07-16T10:00:00Z">
              <w:rPr/>
            </w:rPrChange>
          </w:rPr>
          <w:delText xml:space="preserve">. The models were tested with and without the asymmetry and severity parameters, and the best model by design was selected based on the balanced accuracy. The hyperparameters for each model were chosen using a 10-fold cross validation method. For each model, we reported the usual metrics, namely balanced accuracy, sensitivity, specificity, precision, recall and F1-score.  </w:delText>
        </w:r>
      </w:del>
    </w:p>
    <w:p w14:paraId="5D4EC807" w14:textId="7AAD8B4F" w:rsidR="005346B9" w:rsidRPr="00E61430" w:rsidDel="00CE6222" w:rsidRDefault="005346B9" w:rsidP="005346B9">
      <w:pPr>
        <w:jc w:val="both"/>
        <w:rPr>
          <w:del w:id="1303" w:author="DT0637" w:date="2023-08-13T23:04:00Z"/>
          <w:b/>
          <w:lang w:val="en-US"/>
          <w:rPrChange w:id="1304" w:author="Quentin Hennocq" w:date="2023-07-16T10:00:00Z">
            <w:rPr>
              <w:del w:id="1305" w:author="DT0637" w:date="2023-08-13T23:04:00Z"/>
              <w:b/>
            </w:rPr>
          </w:rPrChange>
        </w:rPr>
      </w:pPr>
    </w:p>
    <w:p w14:paraId="325C9893" w14:textId="4BA63BF9" w:rsidR="005346B9" w:rsidRPr="00E61430" w:rsidDel="00CE6222" w:rsidRDefault="005346B9" w:rsidP="005346B9">
      <w:pPr>
        <w:jc w:val="both"/>
        <w:rPr>
          <w:del w:id="1306" w:author="DT0637" w:date="2023-08-13T23:04:00Z"/>
          <w:b/>
          <w:lang w:val="en-US"/>
          <w:rPrChange w:id="1307" w:author="Quentin Hennocq" w:date="2023-07-16T10:00:00Z">
            <w:rPr>
              <w:del w:id="1308" w:author="DT0637" w:date="2023-08-13T23:04:00Z"/>
              <w:b/>
            </w:rPr>
          </w:rPrChange>
        </w:rPr>
      </w:pPr>
      <w:del w:id="1309" w:author="DT0637" w:date="2023-08-13T23:04:00Z">
        <w:r w:rsidRPr="00E61430" w:rsidDel="00CE6222">
          <w:rPr>
            <w:b/>
            <w:lang w:val="en-US"/>
            <w:rPrChange w:id="1310" w:author="Quentin Hennocq" w:date="2023-07-16T10:00:00Z">
              <w:rPr>
                <w:b/>
              </w:rPr>
            </w:rPrChange>
          </w:rPr>
          <w:delText>Results</w:delText>
        </w:r>
      </w:del>
    </w:p>
    <w:p w14:paraId="255605B0" w14:textId="435798B2" w:rsidR="005346B9" w:rsidRPr="00E61430" w:rsidDel="00CE6222" w:rsidRDefault="005346B9" w:rsidP="005346B9">
      <w:pPr>
        <w:jc w:val="both"/>
        <w:rPr>
          <w:del w:id="1311" w:author="DT0637" w:date="2023-08-13T23:04:00Z"/>
          <w:b/>
          <w:lang w:val="en-US"/>
          <w:rPrChange w:id="1312" w:author="Quentin Hennocq" w:date="2023-07-16T10:00:00Z">
            <w:rPr>
              <w:del w:id="1313" w:author="DT0637" w:date="2023-08-13T23:04:00Z"/>
              <w:b/>
            </w:rPr>
          </w:rPrChange>
        </w:rPr>
      </w:pPr>
    </w:p>
    <w:p w14:paraId="7024F2F2" w14:textId="4B49B66C" w:rsidR="005346B9" w:rsidRPr="00E61430" w:rsidDel="00CE6222" w:rsidRDefault="005346B9" w:rsidP="005346B9">
      <w:pPr>
        <w:jc w:val="both"/>
        <w:rPr>
          <w:del w:id="1314" w:author="DT0637" w:date="2023-08-13T23:04:00Z"/>
          <w:b/>
          <w:i/>
          <w:lang w:val="en-US"/>
          <w:rPrChange w:id="1315" w:author="Quentin Hennocq" w:date="2023-07-16T10:00:00Z">
            <w:rPr>
              <w:del w:id="1316" w:author="DT0637" w:date="2023-08-13T23:04:00Z"/>
              <w:b/>
              <w:i/>
            </w:rPr>
          </w:rPrChange>
        </w:rPr>
      </w:pPr>
      <w:del w:id="1317" w:author="DT0637" w:date="2023-08-13T23:04:00Z">
        <w:r w:rsidRPr="00E61430" w:rsidDel="00CE6222">
          <w:rPr>
            <w:b/>
            <w:i/>
            <w:lang w:val="en-US"/>
            <w:rPrChange w:id="1318" w:author="Quentin Hennocq" w:date="2023-07-16T10:00:00Z">
              <w:rPr>
                <w:b/>
                <w:i/>
              </w:rPr>
            </w:rPrChange>
          </w:rPr>
          <w:delText>Training set</w:delText>
        </w:r>
      </w:del>
    </w:p>
    <w:p w14:paraId="54892F17" w14:textId="4199871C" w:rsidR="005346B9" w:rsidRPr="00E61430" w:rsidDel="00CE6222" w:rsidRDefault="005346B9" w:rsidP="005346B9">
      <w:pPr>
        <w:jc w:val="both"/>
        <w:rPr>
          <w:del w:id="1319" w:author="DT0637" w:date="2023-08-13T23:04:00Z"/>
          <w:color w:val="000000"/>
          <w:lang w:val="en-US"/>
          <w:rPrChange w:id="1320" w:author="Quentin Hennocq" w:date="2023-07-16T10:00:00Z">
            <w:rPr>
              <w:del w:id="1321" w:author="DT0637" w:date="2023-08-13T23:04:00Z"/>
              <w:color w:val="000000"/>
            </w:rPr>
          </w:rPrChange>
        </w:rPr>
      </w:pPr>
      <w:del w:id="1322" w:author="DT0637" w:date="2023-08-13T23:04:00Z">
        <w:r w:rsidRPr="00E61430" w:rsidDel="00CE6222">
          <w:rPr>
            <w:color w:val="000000"/>
            <w:lang w:val="en-US"/>
            <w:rPrChange w:id="1323" w:author="Quentin Hennocq" w:date="2023-07-16T10:00:00Z">
              <w:rPr>
                <w:color w:val="000000"/>
              </w:rPr>
            </w:rPrChange>
          </w:rPr>
          <w:delText>The training set contained 1592 ear photographs, corresponding to 550 patients</w:delText>
        </w:r>
        <w:r w:rsidRPr="00E61430" w:rsidDel="00CE6222">
          <w:rPr>
            <w:lang w:val="en-US"/>
            <w:rPrChange w:id="1324" w:author="Quentin Hennocq" w:date="2023-07-16T10:00:00Z">
              <w:rPr/>
            </w:rPrChange>
          </w:rPr>
          <w:delText>; 52%</w:delText>
        </w:r>
        <w:r w:rsidRPr="00E61430" w:rsidDel="00CE6222">
          <w:rPr>
            <w:color w:val="000000"/>
            <w:lang w:val="en-US"/>
            <w:rPrChange w:id="1325" w:author="Quentin Hennocq" w:date="2023-07-16T10:00:00Z">
              <w:rPr>
                <w:color w:val="000000"/>
              </w:rPr>
            </w:rPrChange>
          </w:rPr>
          <w:delText xml:space="preserve"> of patients were female</w:delText>
        </w:r>
        <w:r w:rsidRPr="00E61430" w:rsidDel="00CE6222">
          <w:rPr>
            <w:lang w:val="en-US"/>
            <w:rPrChange w:id="1326" w:author="Quentin Hennocq" w:date="2023-07-16T10:00:00Z">
              <w:rPr/>
            </w:rPrChange>
          </w:rPr>
          <w:delText xml:space="preserve"> and</w:delText>
        </w:r>
        <w:r w:rsidRPr="00E61430" w:rsidDel="00CE6222">
          <w:rPr>
            <w:color w:val="000000"/>
            <w:lang w:val="en-US"/>
            <w:rPrChange w:id="1327" w:author="Quentin Hennocq" w:date="2023-07-16T10:00:00Z">
              <w:rPr>
                <w:color w:val="000000"/>
              </w:rPr>
            </w:rPrChange>
          </w:rPr>
          <w:delText xml:space="preserve"> </w:delText>
        </w:r>
        <w:r w:rsidRPr="00E61430" w:rsidDel="00CE6222">
          <w:rPr>
            <w:lang w:val="en-US"/>
            <w:rPrChange w:id="1328" w:author="Quentin Hennocq" w:date="2023-07-16T10:00:00Z">
              <w:rPr/>
            </w:rPrChange>
          </w:rPr>
          <w:delText>t</w:delText>
        </w:r>
        <w:r w:rsidRPr="00E61430" w:rsidDel="00CE6222">
          <w:rPr>
            <w:color w:val="000000"/>
            <w:lang w:val="en-US"/>
            <w:rPrChange w:id="1329" w:author="Quentin Hennocq" w:date="2023-07-16T10:00:00Z">
              <w:rPr>
                <w:color w:val="000000"/>
              </w:rPr>
            </w:rPrChange>
          </w:rPr>
          <w:delText>he mean age was 7.2 +/- 5.9 years, ranging from 0 to 60.7 years. </w:delText>
        </w:r>
      </w:del>
    </w:p>
    <w:p w14:paraId="2DE064E4" w14:textId="19E619C7" w:rsidR="005346B9" w:rsidRPr="00E61430" w:rsidDel="00CE6222" w:rsidRDefault="005346B9" w:rsidP="005346B9">
      <w:pPr>
        <w:jc w:val="both"/>
        <w:rPr>
          <w:del w:id="1330" w:author="DT0637" w:date="2023-08-13T23:04:00Z"/>
          <w:color w:val="000000"/>
          <w:lang w:val="en-US"/>
          <w:rPrChange w:id="1331" w:author="Quentin Hennocq" w:date="2023-07-16T10:03:00Z">
            <w:rPr>
              <w:del w:id="1332" w:author="DT0637" w:date="2023-08-13T23:04:00Z"/>
              <w:color w:val="000000"/>
            </w:rPr>
          </w:rPrChange>
        </w:rPr>
      </w:pPr>
      <w:del w:id="1333" w:author="DT0637" w:date="2023-08-13T23:04:00Z">
        <w:r w:rsidRPr="00E61430" w:rsidDel="00CE6222">
          <w:rPr>
            <w:color w:val="000000"/>
            <w:lang w:val="en-US"/>
            <w:rPrChange w:id="1334" w:author="Quentin Hennocq" w:date="2023-07-16T10:03:00Z">
              <w:rPr>
                <w:color w:val="000000"/>
              </w:rPr>
            </w:rPrChange>
          </w:rPr>
          <w:delText>We included 1296 photographs of control ears, corresponding to 471 patients</w:delText>
        </w:r>
        <w:r w:rsidRPr="00E61430" w:rsidDel="00CE6222">
          <w:rPr>
            <w:lang w:val="en-US"/>
            <w:rPrChange w:id="1335" w:author="Quentin Hennocq" w:date="2023-07-16T10:03:00Z">
              <w:rPr/>
            </w:rPrChange>
          </w:rPr>
          <w:delText xml:space="preserve">; </w:delText>
        </w:r>
        <w:r w:rsidRPr="00E61430" w:rsidDel="00CE6222">
          <w:rPr>
            <w:color w:val="000000"/>
            <w:lang w:val="en-US"/>
            <w:rPrChange w:id="1336" w:author="Quentin Hennocq" w:date="2023-07-16T10:03:00Z">
              <w:rPr>
                <w:color w:val="000000"/>
              </w:rPr>
            </w:rPrChange>
          </w:rPr>
          <w:delText xml:space="preserve">53% of </w:delText>
        </w:r>
        <w:r w:rsidRPr="00E61430" w:rsidDel="00CE6222">
          <w:rPr>
            <w:lang w:val="en-US"/>
            <w:rPrChange w:id="1337" w:author="Quentin Hennocq" w:date="2023-07-16T10:03:00Z">
              <w:rPr/>
            </w:rPrChange>
          </w:rPr>
          <w:delText>controls</w:delText>
        </w:r>
        <w:r w:rsidRPr="00E61430" w:rsidDel="00CE6222">
          <w:rPr>
            <w:color w:val="000000"/>
            <w:lang w:val="en-US"/>
            <w:rPrChange w:id="1338" w:author="Quentin Hennocq" w:date="2023-07-16T10:03:00Z">
              <w:rPr>
                <w:color w:val="000000"/>
              </w:rPr>
            </w:rPrChange>
          </w:rPr>
          <w:delText xml:space="preserve"> were female, with a mean age of 7.2 +/- 5.4 years.</w:delText>
        </w:r>
      </w:del>
    </w:p>
    <w:p w14:paraId="148B4903" w14:textId="26823FDD" w:rsidR="005346B9" w:rsidRPr="00E61430" w:rsidDel="00CE6222" w:rsidRDefault="005346B9" w:rsidP="005346B9">
      <w:pPr>
        <w:jc w:val="both"/>
        <w:rPr>
          <w:del w:id="1339" w:author="DT0637" w:date="2023-08-13T23:04:00Z"/>
          <w:color w:val="000000"/>
          <w:lang w:val="en-US"/>
          <w:rPrChange w:id="1340" w:author="Quentin Hennocq" w:date="2023-07-16T10:03:00Z">
            <w:rPr>
              <w:del w:id="1341" w:author="DT0637" w:date="2023-08-13T23:04:00Z"/>
              <w:color w:val="000000"/>
            </w:rPr>
          </w:rPrChange>
        </w:rPr>
      </w:pPr>
      <w:del w:id="1342" w:author="DT0637" w:date="2023-08-13T23:04:00Z">
        <w:r w:rsidRPr="00E61430" w:rsidDel="00CE6222">
          <w:rPr>
            <w:color w:val="000000"/>
            <w:lang w:val="en-US"/>
            <w:rPrChange w:id="1343" w:author="Quentin Hennocq" w:date="2023-07-16T10:03:00Z">
              <w:rPr>
                <w:color w:val="000000"/>
              </w:rPr>
            </w:rPrChange>
          </w:rPr>
          <w:delText>The MFDM group included 105 photographs from 31 patients, all genetically confirmed (</w:delText>
        </w:r>
        <w:r w:rsidRPr="00E61430" w:rsidDel="00CE6222">
          <w:rPr>
            <w:i/>
            <w:color w:val="000000"/>
            <w:lang w:val="en-US"/>
            <w:rPrChange w:id="1344" w:author="Quentin Hennocq" w:date="2023-07-16T10:03:00Z">
              <w:rPr>
                <w:i/>
                <w:color w:val="000000"/>
              </w:rPr>
            </w:rPrChange>
          </w:rPr>
          <w:delText>EFTUD2</w:delText>
        </w:r>
        <w:r w:rsidRPr="00E61430" w:rsidDel="00CE6222">
          <w:rPr>
            <w:color w:val="000000"/>
            <w:lang w:val="en-US"/>
            <w:rPrChange w:id="1345" w:author="Quentin Hennocq" w:date="2023-07-16T10:03:00Z">
              <w:rPr>
                <w:color w:val="000000"/>
              </w:rPr>
            </w:rPrChange>
          </w:rPr>
          <w:delText xml:space="preserve"> </w:delText>
        </w:r>
        <w:r w:rsidRPr="00E61430" w:rsidDel="00CE6222">
          <w:rPr>
            <w:lang w:val="en-US"/>
            <w:rPrChange w:id="1346" w:author="Quentin Hennocq" w:date="2023-07-16T10:03:00Z">
              <w:rPr/>
            </w:rPrChange>
          </w:rPr>
          <w:delText>heterozygous pathogenic variation</w:delText>
        </w:r>
        <w:r w:rsidRPr="00E61430" w:rsidDel="00CE6222">
          <w:rPr>
            <w:color w:val="000000"/>
            <w:lang w:val="en-US"/>
            <w:rPrChange w:id="1347" w:author="Quentin Hennocq" w:date="2023-07-16T10:03:00Z">
              <w:rPr>
                <w:color w:val="000000"/>
              </w:rPr>
            </w:rPrChange>
          </w:rPr>
          <w:delText>s)</w:delText>
        </w:r>
        <w:r w:rsidRPr="00E61430" w:rsidDel="00CE6222">
          <w:rPr>
            <w:lang w:val="en-US"/>
            <w:rPrChange w:id="1348" w:author="Quentin Hennocq" w:date="2023-07-16T10:03:00Z">
              <w:rPr/>
            </w:rPrChange>
          </w:rPr>
          <w:delText xml:space="preserve">; 52% </w:delText>
        </w:r>
        <w:r w:rsidRPr="00E61430" w:rsidDel="00CE6222">
          <w:rPr>
            <w:color w:val="000000"/>
            <w:lang w:val="en-US"/>
            <w:rPrChange w:id="1349" w:author="Quentin Hennocq" w:date="2023-07-16T10:03:00Z">
              <w:rPr>
                <w:color w:val="000000"/>
              </w:rPr>
            </w:rPrChange>
          </w:rPr>
          <w:delText>were female and the mean age was 9.2 +/- 9.8 years. Regarding ear aplasia, 92% of the ears were normal or grade I, 3% were grade 22, 5% were grade III, and 0% w</w:delText>
        </w:r>
        <w:r w:rsidRPr="00E61430" w:rsidDel="00CE6222">
          <w:rPr>
            <w:lang w:val="en-US"/>
            <w:rPrChange w:id="1350" w:author="Quentin Hennocq" w:date="2023-07-16T10:03:00Z">
              <w:rPr/>
            </w:rPrChange>
          </w:rPr>
          <w:delText>as</w:delText>
        </w:r>
        <w:r w:rsidRPr="00E61430" w:rsidDel="00CE6222">
          <w:rPr>
            <w:color w:val="000000"/>
            <w:lang w:val="en-US"/>
            <w:rPrChange w:id="1351" w:author="Quentin Hennocq" w:date="2023-07-16T10:03:00Z">
              <w:rPr>
                <w:color w:val="000000"/>
              </w:rPr>
            </w:rPrChange>
          </w:rPr>
          <w:delText xml:space="preserve"> grade IV. </w:delText>
        </w:r>
      </w:del>
    </w:p>
    <w:p w14:paraId="3E7CA4D3" w14:textId="0B90C7D1" w:rsidR="005346B9" w:rsidRPr="00E61430" w:rsidDel="00CE6222" w:rsidRDefault="005346B9" w:rsidP="005346B9">
      <w:pPr>
        <w:jc w:val="both"/>
        <w:rPr>
          <w:del w:id="1352" w:author="DT0637" w:date="2023-08-13T23:04:00Z"/>
          <w:color w:val="000000"/>
          <w:lang w:val="en-US"/>
          <w:rPrChange w:id="1353" w:author="Quentin Hennocq" w:date="2023-07-16T10:03:00Z">
            <w:rPr>
              <w:del w:id="1354" w:author="DT0637" w:date="2023-08-13T23:04:00Z"/>
              <w:color w:val="000000"/>
            </w:rPr>
          </w:rPrChange>
        </w:rPr>
      </w:pPr>
      <w:del w:id="1355" w:author="DT0637" w:date="2023-08-13T23:04:00Z">
        <w:r w:rsidRPr="00E61430" w:rsidDel="00CE6222">
          <w:rPr>
            <w:color w:val="000000"/>
            <w:lang w:val="en-US"/>
            <w:rPrChange w:id="1356" w:author="Quentin Hennocq" w:date="2023-07-16T10:03:00Z">
              <w:rPr>
                <w:color w:val="000000"/>
              </w:rPr>
            </w:rPrChange>
          </w:rPr>
          <w:delText xml:space="preserve">The NAFD group included 33 pictures from 9 patients, all genetically confirmed (SF3B4), with 56% females, and a mean age of 11.8 +/- 8.8 years. </w:delText>
        </w:r>
        <w:r w:rsidRPr="00E61430" w:rsidDel="00CE6222">
          <w:rPr>
            <w:lang w:val="en-US"/>
            <w:rPrChange w:id="1357" w:author="Quentin Hennocq" w:date="2023-07-16T10:03:00Z">
              <w:rPr/>
            </w:rPrChange>
          </w:rPr>
          <w:delText>All</w:delText>
        </w:r>
        <w:r w:rsidRPr="00E61430" w:rsidDel="00CE6222">
          <w:rPr>
            <w:color w:val="000000"/>
            <w:lang w:val="en-US"/>
            <w:rPrChange w:id="1358" w:author="Quentin Hennocq" w:date="2023-07-16T10:03:00Z">
              <w:rPr>
                <w:color w:val="000000"/>
              </w:rPr>
            </w:rPrChange>
          </w:rPr>
          <w:delText xml:space="preserve"> ears were normal or grade I. </w:delText>
        </w:r>
      </w:del>
    </w:p>
    <w:p w14:paraId="4ECBF6FD" w14:textId="22A862A6" w:rsidR="005346B9" w:rsidRPr="00E61430" w:rsidDel="00CE6222" w:rsidRDefault="005346B9" w:rsidP="005346B9">
      <w:pPr>
        <w:jc w:val="both"/>
        <w:rPr>
          <w:del w:id="1359" w:author="DT0637" w:date="2023-08-13T23:04:00Z"/>
          <w:color w:val="000000"/>
          <w:lang w:val="en-US"/>
          <w:rPrChange w:id="1360" w:author="Quentin Hennocq" w:date="2023-07-16T10:03:00Z">
            <w:rPr>
              <w:del w:id="1361" w:author="DT0637" w:date="2023-08-13T23:04:00Z"/>
              <w:color w:val="000000"/>
            </w:rPr>
          </w:rPrChange>
        </w:rPr>
      </w:pPr>
      <w:del w:id="1362" w:author="DT0637" w:date="2023-08-13T23:04:00Z">
        <w:r w:rsidRPr="00E61430" w:rsidDel="00CE6222">
          <w:rPr>
            <w:color w:val="000000"/>
            <w:lang w:val="en-US"/>
            <w:rPrChange w:id="1363" w:author="Quentin Hennocq" w:date="2023-07-16T10:03:00Z">
              <w:rPr>
                <w:color w:val="000000"/>
              </w:rPr>
            </w:rPrChange>
          </w:rPr>
          <w:delText>We included 70 photo</w:delText>
        </w:r>
        <w:r w:rsidRPr="00E61430" w:rsidDel="00CE6222">
          <w:rPr>
            <w:lang w:val="en-US"/>
            <w:rPrChange w:id="1364" w:author="Quentin Hennocq" w:date="2023-07-16T10:03:00Z">
              <w:rPr/>
            </w:rPrChange>
          </w:rPr>
          <w:delText>graphs</w:delText>
        </w:r>
        <w:r w:rsidRPr="00E61430" w:rsidDel="00CE6222">
          <w:rPr>
            <w:color w:val="000000"/>
            <w:lang w:val="en-US"/>
            <w:rPrChange w:id="1365" w:author="Quentin Hennocq" w:date="2023-07-16T10:03:00Z">
              <w:rPr>
                <w:color w:val="000000"/>
              </w:rPr>
            </w:rPrChange>
          </w:rPr>
          <w:delText xml:space="preserve"> corresponding to 15 patients in the TC group. The mean age was 5.5 +/- 4.2 years and 40% were female. All had genetic confirmation (</w:delText>
        </w:r>
        <w:r w:rsidRPr="00E61430" w:rsidDel="00CE6222">
          <w:rPr>
            <w:i/>
            <w:color w:val="000000"/>
            <w:lang w:val="en-US"/>
            <w:rPrChange w:id="1366" w:author="Quentin Hennocq" w:date="2023-07-16T10:03:00Z">
              <w:rPr>
                <w:i/>
                <w:color w:val="000000"/>
              </w:rPr>
            </w:rPrChange>
          </w:rPr>
          <w:delText>TCOF1</w:delText>
        </w:r>
        <w:r w:rsidRPr="00E61430" w:rsidDel="00CE6222">
          <w:rPr>
            <w:color w:val="000000"/>
            <w:lang w:val="en-US"/>
            <w:rPrChange w:id="1367" w:author="Quentin Hennocq" w:date="2023-07-16T10:03:00Z">
              <w:rPr>
                <w:color w:val="000000"/>
              </w:rPr>
            </w:rPrChange>
          </w:rPr>
          <w:delText xml:space="preserve"> or </w:delText>
        </w:r>
        <w:r w:rsidRPr="00E61430" w:rsidDel="00CE6222">
          <w:rPr>
            <w:i/>
            <w:color w:val="000000"/>
            <w:lang w:val="en-US"/>
            <w:rPrChange w:id="1368" w:author="Quentin Hennocq" w:date="2023-07-16T10:03:00Z">
              <w:rPr>
                <w:i/>
                <w:color w:val="000000"/>
              </w:rPr>
            </w:rPrChange>
          </w:rPr>
          <w:delText>POLR1D</w:delText>
        </w:r>
        <w:r w:rsidRPr="00E61430" w:rsidDel="00CE6222">
          <w:rPr>
            <w:color w:val="000000"/>
            <w:lang w:val="en-US"/>
            <w:rPrChange w:id="1369" w:author="Quentin Hennocq" w:date="2023-07-16T10:03:00Z">
              <w:rPr>
                <w:color w:val="000000"/>
              </w:rPr>
            </w:rPrChange>
          </w:rPr>
          <w:delText>). Eighty percent of the ears were normal or grade I, 17% grade II, 3% grade III, and 0% grade IV. </w:delText>
        </w:r>
      </w:del>
    </w:p>
    <w:p w14:paraId="01CF1491" w14:textId="052F5A00" w:rsidR="005346B9" w:rsidRPr="00E61430" w:rsidDel="00CE6222" w:rsidRDefault="005346B9" w:rsidP="005346B9">
      <w:pPr>
        <w:jc w:val="both"/>
        <w:rPr>
          <w:del w:id="1370" w:author="DT0637" w:date="2023-08-13T23:04:00Z"/>
          <w:color w:val="000000"/>
          <w:lang w:val="en-US"/>
          <w:rPrChange w:id="1371" w:author="Quentin Hennocq" w:date="2023-07-16T10:03:00Z">
            <w:rPr>
              <w:del w:id="1372" w:author="DT0637" w:date="2023-08-13T23:04:00Z"/>
              <w:color w:val="000000"/>
            </w:rPr>
          </w:rPrChange>
        </w:rPr>
      </w:pPr>
      <w:del w:id="1373" w:author="DT0637" w:date="2023-08-13T23:04:00Z">
        <w:r w:rsidRPr="00E61430" w:rsidDel="00CE6222">
          <w:rPr>
            <w:lang w:val="en-US"/>
            <w:rPrChange w:id="1374" w:author="Quentin Hennocq" w:date="2023-07-16T10:03:00Z">
              <w:rPr/>
            </w:rPrChange>
          </w:rPr>
          <w:delText>T</w:delText>
        </w:r>
        <w:r w:rsidRPr="00E61430" w:rsidDel="00CE6222">
          <w:rPr>
            <w:color w:val="000000"/>
            <w:lang w:val="en-US"/>
            <w:rPrChange w:id="1375" w:author="Quentin Hennocq" w:date="2023-07-16T10:03:00Z">
              <w:rPr>
                <w:color w:val="000000"/>
              </w:rPr>
            </w:rPrChange>
          </w:rPr>
          <w:delText>he CHARGE group included 88 photos from 24 patients</w:delText>
        </w:r>
        <w:r w:rsidRPr="00E61430" w:rsidDel="00CE6222">
          <w:rPr>
            <w:lang w:val="en-US"/>
            <w:rPrChange w:id="1376" w:author="Quentin Hennocq" w:date="2023-07-16T10:03:00Z">
              <w:rPr/>
            </w:rPrChange>
          </w:rPr>
          <w:delText>;</w:delText>
        </w:r>
        <w:r w:rsidRPr="00E61430" w:rsidDel="00CE6222">
          <w:rPr>
            <w:color w:val="000000"/>
            <w:lang w:val="en-US"/>
            <w:rPrChange w:id="1377" w:author="Quentin Hennocq" w:date="2023-07-16T10:03:00Z">
              <w:rPr>
                <w:color w:val="000000"/>
              </w:rPr>
            </w:rPrChange>
          </w:rPr>
          <w:delText xml:space="preserve"> 42% were female</w:delText>
        </w:r>
        <w:r w:rsidRPr="00E61430" w:rsidDel="00CE6222">
          <w:rPr>
            <w:lang w:val="en-US"/>
            <w:rPrChange w:id="1378" w:author="Quentin Hennocq" w:date="2023-07-16T10:03:00Z">
              <w:rPr/>
            </w:rPrChange>
          </w:rPr>
          <w:delText xml:space="preserve"> and </w:delText>
        </w:r>
        <w:r w:rsidRPr="00E61430" w:rsidDel="00CE6222">
          <w:rPr>
            <w:color w:val="000000"/>
            <w:lang w:val="en-US"/>
            <w:rPrChange w:id="1379" w:author="Quentin Hennocq" w:date="2023-07-16T10:03:00Z">
              <w:rPr>
                <w:color w:val="000000"/>
              </w:rPr>
            </w:rPrChange>
          </w:rPr>
          <w:delText>mean age was 5.1 +/- 5.9 years</w:delText>
        </w:r>
        <w:r w:rsidRPr="00E61430" w:rsidDel="00CE6222">
          <w:rPr>
            <w:lang w:val="en-US"/>
            <w:rPrChange w:id="1380" w:author="Quentin Hennocq" w:date="2023-07-16T10:03:00Z">
              <w:rPr/>
            </w:rPrChange>
          </w:rPr>
          <w:delText>.</w:delText>
        </w:r>
        <w:r w:rsidRPr="00E61430" w:rsidDel="00CE6222">
          <w:rPr>
            <w:color w:val="000000"/>
            <w:lang w:val="en-US"/>
            <w:rPrChange w:id="1381" w:author="Quentin Hennocq" w:date="2023-07-16T10:03:00Z">
              <w:rPr>
                <w:color w:val="000000"/>
              </w:rPr>
            </w:rPrChange>
          </w:rPr>
          <w:delText xml:space="preserve"> </w:delText>
        </w:r>
        <w:r w:rsidRPr="00E61430" w:rsidDel="00CE6222">
          <w:rPr>
            <w:lang w:val="en-US"/>
            <w:rPrChange w:id="1382" w:author="Quentin Hennocq" w:date="2023-07-16T10:03:00Z">
              <w:rPr/>
            </w:rPrChange>
          </w:rPr>
          <w:delText>A</w:delText>
        </w:r>
        <w:r w:rsidRPr="00E61430" w:rsidDel="00CE6222">
          <w:rPr>
            <w:color w:val="000000"/>
            <w:lang w:val="en-US"/>
            <w:rPrChange w:id="1383" w:author="Quentin Hennocq" w:date="2023-07-16T10:03:00Z">
              <w:rPr>
                <w:color w:val="000000"/>
              </w:rPr>
            </w:rPrChange>
          </w:rPr>
          <w:delText>ll were genetically confirmed (</w:delText>
        </w:r>
        <w:r w:rsidRPr="00E61430" w:rsidDel="00CE6222">
          <w:rPr>
            <w:i/>
            <w:color w:val="000000"/>
            <w:lang w:val="en-US"/>
            <w:rPrChange w:id="1384" w:author="Quentin Hennocq" w:date="2023-07-16T10:03:00Z">
              <w:rPr>
                <w:i/>
                <w:color w:val="000000"/>
              </w:rPr>
            </w:rPrChange>
          </w:rPr>
          <w:delText>CHD7</w:delText>
        </w:r>
        <w:r w:rsidRPr="00E61430" w:rsidDel="00CE6222">
          <w:rPr>
            <w:color w:val="000000"/>
            <w:lang w:val="en-US"/>
            <w:rPrChange w:id="1385" w:author="Quentin Hennocq" w:date="2023-07-16T10:03:00Z">
              <w:rPr>
                <w:color w:val="000000"/>
              </w:rPr>
            </w:rPrChange>
          </w:rPr>
          <w:delText>). All ears were normal or grade I (Table 1).</w:delText>
        </w:r>
      </w:del>
    </w:p>
    <w:p w14:paraId="0054AB30" w14:textId="19ACC417" w:rsidR="005346B9" w:rsidRPr="00E61430" w:rsidDel="00CE6222" w:rsidRDefault="005346B9" w:rsidP="005346B9">
      <w:pPr>
        <w:jc w:val="both"/>
        <w:rPr>
          <w:del w:id="1386" w:author="DT0637" w:date="2023-08-13T23:04:00Z"/>
          <w:lang w:val="en-US"/>
          <w:rPrChange w:id="1387" w:author="Quentin Hennocq" w:date="2023-07-16T10:04:00Z">
            <w:rPr>
              <w:del w:id="1388" w:author="DT0637" w:date="2023-08-13T23:04:00Z"/>
            </w:rPr>
          </w:rPrChange>
        </w:rPr>
      </w:pPr>
      <w:del w:id="1389" w:author="DT0637" w:date="2023-08-13T23:04:00Z">
        <w:r w:rsidRPr="00E61430" w:rsidDel="00CE6222">
          <w:rPr>
            <w:lang w:val="en-US"/>
            <w:rPrChange w:id="1390" w:author="Quentin Hennocq" w:date="2023-07-16T10:03:00Z">
              <w:rPr/>
            </w:rPrChange>
          </w:rPr>
          <w:delText xml:space="preserve">In the MFDM group, 11 out of 31 patients (35%) had a heterozygous pathogenic variation in a splice site of </w:delText>
        </w:r>
        <w:r w:rsidRPr="00E61430" w:rsidDel="00CE6222">
          <w:rPr>
            <w:i/>
            <w:lang w:val="en-US"/>
            <w:rPrChange w:id="1391" w:author="Quentin Hennocq" w:date="2023-07-16T10:03:00Z">
              <w:rPr>
                <w:i/>
              </w:rPr>
            </w:rPrChange>
          </w:rPr>
          <w:delText>EFTUD2</w:delText>
        </w:r>
        <w:r w:rsidRPr="00E61430" w:rsidDel="00CE6222">
          <w:rPr>
            <w:lang w:val="en-US"/>
            <w:rPrChange w:id="1392" w:author="Quentin Hennocq" w:date="2023-07-16T10:03:00Z">
              <w:rPr/>
            </w:rPrChange>
          </w:rPr>
          <w:delText xml:space="preserve">. One of these patients had a Lys620Asn variant (1860G&gt;C) which could be considered as a splice site variation and not as missense [35]. Nine out of 31 patients (29%) had a frameshift </w:delText>
        </w:r>
        <w:r w:rsidRPr="00E61430" w:rsidDel="00CE6222">
          <w:rPr>
            <w:i/>
            <w:iCs/>
            <w:lang w:val="en-US"/>
            <w:rPrChange w:id="1393" w:author="Quentin Hennocq" w:date="2023-07-16T10:03:00Z">
              <w:rPr>
                <w:i/>
                <w:iCs/>
              </w:rPr>
            </w:rPrChange>
          </w:rPr>
          <w:delText>EFTUD2</w:delText>
        </w:r>
        <w:r w:rsidRPr="00E61430" w:rsidDel="00CE6222">
          <w:rPr>
            <w:lang w:val="en-US"/>
            <w:rPrChange w:id="1394" w:author="Quentin Hennocq" w:date="2023-07-16T10:03:00Z">
              <w:rPr/>
            </w:rPrChange>
          </w:rPr>
          <w:delText xml:space="preserve"> heterozygous pathogenic variation, 7/31 (23%) a nonsense variation, and 4/31 (13%) an intragenic deletion. </w:delText>
        </w:r>
        <w:r w:rsidRPr="00E61430" w:rsidDel="00CE6222">
          <w:rPr>
            <w:lang w:val="en-US"/>
            <w:rPrChange w:id="1395" w:author="Quentin Hennocq" w:date="2023-07-16T10:04:00Z">
              <w:rPr/>
            </w:rPrChange>
          </w:rPr>
          <w:delText>No patient had a missense variation (Table S1).</w:delText>
        </w:r>
      </w:del>
    </w:p>
    <w:p w14:paraId="4B37FFDE" w14:textId="0D52005B" w:rsidR="005346B9" w:rsidDel="00CE6222" w:rsidRDefault="005346B9" w:rsidP="005346B9">
      <w:pPr>
        <w:jc w:val="both"/>
        <w:rPr>
          <w:ins w:id="1396" w:author="Quentin Hennocq" w:date="2023-07-16T20:43:00Z"/>
          <w:del w:id="1397" w:author="DT0637" w:date="2023-08-13T23:04:00Z"/>
          <w:color w:val="000000"/>
          <w:lang w:val="en-US"/>
        </w:rPr>
      </w:pPr>
      <w:del w:id="1398" w:author="DT0637" w:date="2023-08-13T23:04:00Z">
        <w:r w:rsidRPr="00E61430" w:rsidDel="00CE6222">
          <w:rPr>
            <w:color w:val="000000"/>
            <w:lang w:val="en-US"/>
            <w:rPrChange w:id="1399" w:author="Quentin Hennocq" w:date="2023-07-16T10:04:00Z">
              <w:rPr>
                <w:color w:val="000000"/>
              </w:rPr>
            </w:rPrChange>
          </w:rPr>
          <w:delText xml:space="preserve">Average models per group were </w:delText>
        </w:r>
        <w:r w:rsidRPr="00E61430" w:rsidDel="00CE6222">
          <w:rPr>
            <w:lang w:val="en-US"/>
            <w:rPrChange w:id="1400" w:author="Quentin Hennocq" w:date="2023-07-16T10:04:00Z">
              <w:rPr/>
            </w:rPrChange>
          </w:rPr>
          <w:delText>designed</w:delText>
        </w:r>
        <w:r w:rsidRPr="00E61430" w:rsidDel="00CE6222">
          <w:rPr>
            <w:color w:val="000000"/>
            <w:lang w:val="en-US"/>
            <w:rPrChange w:id="1401" w:author="Quentin Hennocq" w:date="2023-07-16T10:04:00Z">
              <w:rPr>
                <w:color w:val="000000"/>
              </w:rPr>
            </w:rPrChange>
          </w:rPr>
          <w:delText xml:space="preserve"> after Procrustean transformation, and compared </w:delText>
        </w:r>
        <w:r w:rsidRPr="00E61430" w:rsidDel="00CE6222">
          <w:rPr>
            <w:lang w:val="en-US"/>
            <w:rPrChange w:id="1402" w:author="Quentin Hennocq" w:date="2023-07-16T10:04:00Z">
              <w:rPr/>
            </w:rPrChange>
          </w:rPr>
          <w:delText>(</w:delText>
        </w:r>
        <w:r w:rsidRPr="00E61430" w:rsidDel="00CE6222">
          <w:rPr>
            <w:color w:val="000000"/>
            <w:lang w:val="en-US"/>
            <w:rPrChange w:id="1403" w:author="Quentin Hennocq" w:date="2023-07-16T10:04:00Z">
              <w:rPr>
                <w:color w:val="000000"/>
              </w:rPr>
            </w:rPrChange>
          </w:rPr>
          <w:delText xml:space="preserve">Figures 2 and 3). </w:delText>
        </w:r>
      </w:del>
      <w:ins w:id="1404" w:author="Quentin Hennocq" w:date="2023-07-20T11:20:00Z">
        <w:del w:id="1405" w:author="DT0637" w:date="2023-08-13T23:04:00Z">
          <w:r w:rsidR="002E403C" w:rsidDel="00CE6222">
            <w:rPr>
              <w:color w:val="000000"/>
              <w:lang w:val="en-US"/>
            </w:rPr>
            <w:delText>Ears in</w:delText>
          </w:r>
        </w:del>
      </w:ins>
      <w:ins w:id="1406" w:author="KHONSARI Roman" w:date="2023-07-20T10:38:00Z">
        <w:del w:id="1407" w:author="DT0637" w:date="2023-08-13T23:04:00Z">
          <w:r w:rsidR="00452D07" w:rsidDel="00CE6222">
            <w:rPr>
              <w:color w:val="000000"/>
              <w:lang w:val="en-US"/>
            </w:rPr>
            <w:delText xml:space="preserve">Ears </w:delText>
          </w:r>
          <w:r w:rsidR="00452D07" w:rsidDel="00CE6222">
            <w:rPr>
              <w:lang w:val="en-US"/>
            </w:rPr>
            <w:delText>i</w:delText>
          </w:r>
        </w:del>
      </w:ins>
      <w:del w:id="1408" w:author="DT0637" w:date="2023-08-13T23:04:00Z">
        <w:r w:rsidRPr="00E61430" w:rsidDel="00CE6222">
          <w:rPr>
            <w:color w:val="000000"/>
            <w:lang w:val="en-US"/>
            <w:rPrChange w:id="1409" w:author="Quentin Hennocq" w:date="2023-07-16T10:04:00Z">
              <w:rPr>
                <w:color w:val="000000"/>
              </w:rPr>
            </w:rPrChange>
          </w:rPr>
          <w:delText xml:space="preserve">n the MFDM group had a </w:delText>
        </w:r>
        <w:r w:rsidRPr="00E61430" w:rsidDel="00CE6222">
          <w:rPr>
            <w:lang w:val="en-US"/>
            <w:rPrChange w:id="1410" w:author="Quentin Hennocq" w:date="2023-07-16T10:04:00Z">
              <w:rPr/>
            </w:rPrChange>
          </w:rPr>
          <w:delText>clockwise</w:delText>
        </w:r>
        <w:r w:rsidRPr="00E61430" w:rsidDel="00CE6222">
          <w:rPr>
            <w:color w:val="000000"/>
            <w:lang w:val="en-US"/>
            <w:rPrChange w:id="1411" w:author="Quentin Hennocq" w:date="2023-07-16T10:04:00Z">
              <w:rPr>
                <w:color w:val="000000"/>
              </w:rPr>
            </w:rPrChange>
          </w:rPr>
          <w:delText xml:space="preserve"> rotation and a vertical sh</w:delText>
        </w:r>
        <w:r w:rsidRPr="00E61430" w:rsidDel="00CE6222">
          <w:rPr>
            <w:lang w:val="en-US"/>
            <w:rPrChange w:id="1412" w:author="Quentin Hennocq" w:date="2023-07-16T10:04:00Z">
              <w:rPr/>
            </w:rPrChange>
          </w:rPr>
          <w:delText>ift</w:delText>
        </w:r>
        <w:r w:rsidRPr="00E61430" w:rsidDel="00CE6222">
          <w:rPr>
            <w:color w:val="000000"/>
            <w:lang w:val="en-US"/>
            <w:rPrChange w:id="1413" w:author="Quentin Hennocq" w:date="2023-07-16T10:04:00Z">
              <w:rPr>
                <w:color w:val="000000"/>
              </w:rPr>
            </w:rPrChange>
          </w:rPr>
          <w:delText xml:space="preserve"> of the concha</w:delText>
        </w:r>
        <w:r w:rsidRPr="00E61430" w:rsidDel="00CE6222">
          <w:rPr>
            <w:lang w:val="en-US"/>
            <w:rPrChange w:id="1414" w:author="Quentin Hennocq" w:date="2023-07-16T10:04:00Z">
              <w:rPr/>
            </w:rPrChange>
          </w:rPr>
          <w:delText xml:space="preserve"> </w:delText>
        </w:r>
        <w:r w:rsidRPr="00E61430" w:rsidDel="00CE6222">
          <w:rPr>
            <w:color w:val="000000"/>
            <w:lang w:val="en-US"/>
            <w:rPrChange w:id="1415" w:author="Quentin Hennocq" w:date="2023-07-16T10:04:00Z">
              <w:rPr>
                <w:color w:val="000000"/>
              </w:rPr>
            </w:rPrChange>
          </w:rPr>
          <w:delText xml:space="preserve">(Figure 2) when compared to controls. </w:delText>
        </w:r>
        <w:r w:rsidRPr="00E61430" w:rsidDel="00CE6222">
          <w:rPr>
            <w:lang w:val="en-US"/>
            <w:rPrChange w:id="1416" w:author="Quentin Hennocq" w:date="2023-07-16T10:04:00Z">
              <w:rPr/>
            </w:rPrChange>
          </w:rPr>
          <w:delText>P</w:delText>
        </w:r>
        <w:r w:rsidRPr="00E61430" w:rsidDel="00CE6222">
          <w:rPr>
            <w:color w:val="000000"/>
            <w:lang w:val="en-US"/>
            <w:rPrChange w:id="1417" w:author="Quentin Hennocq" w:date="2023-07-16T10:04:00Z">
              <w:rPr>
                <w:color w:val="000000"/>
              </w:rPr>
            </w:rPrChange>
          </w:rPr>
          <w:delText>reviously described features - thickened helix, enlarge</w:delText>
        </w:r>
        <w:r w:rsidRPr="00E61430" w:rsidDel="00CE6222">
          <w:rPr>
            <w:lang w:val="en-US"/>
            <w:rPrChange w:id="1418" w:author="Quentin Hennocq" w:date="2023-07-16T10:04:00Z">
              <w:rPr/>
            </w:rPrChange>
          </w:rPr>
          <w:delText>d</w:delText>
        </w:r>
        <w:r w:rsidRPr="00E61430" w:rsidDel="00CE6222">
          <w:rPr>
            <w:color w:val="000000"/>
            <w:lang w:val="en-US"/>
            <w:rPrChange w:id="1419" w:author="Quentin Hennocq" w:date="2023-07-16T10:04:00Z">
              <w:rPr>
                <w:color w:val="000000"/>
              </w:rPr>
            </w:rPrChange>
          </w:rPr>
          <w:delText xml:space="preserve"> </w:delText>
        </w:r>
        <w:r w:rsidRPr="00E61430" w:rsidDel="00CE6222">
          <w:rPr>
            <w:lang w:val="en-US"/>
            <w:rPrChange w:id="1420" w:author="Quentin Hennocq" w:date="2023-07-16T10:04:00Z">
              <w:rPr/>
            </w:rPrChange>
          </w:rPr>
          <w:delText>and</w:delText>
        </w:r>
        <w:r w:rsidRPr="00E61430" w:rsidDel="00CE6222">
          <w:rPr>
            <w:color w:val="000000"/>
            <w:lang w:val="en-US"/>
            <w:rPrChange w:id="1421" w:author="Quentin Hennocq" w:date="2023-07-16T10:04:00Z">
              <w:rPr>
                <w:color w:val="000000"/>
              </w:rPr>
            </w:rPrChange>
          </w:rPr>
          <w:delText xml:space="preserve"> square lobe</w:delText>
        </w:r>
        <w:r w:rsidRPr="00E61430" w:rsidDel="00CE6222">
          <w:rPr>
            <w:lang w:val="en-US"/>
            <w:rPrChange w:id="1422" w:author="Quentin Hennocq" w:date="2023-07-16T10:04:00Z">
              <w:rPr/>
            </w:rPrChange>
          </w:rPr>
          <w:delText xml:space="preserve"> - were also reported</w:delText>
        </w:r>
        <w:r w:rsidRPr="00E61430" w:rsidDel="00CE6222">
          <w:rPr>
            <w:color w:val="000000"/>
            <w:lang w:val="en-US"/>
            <w:rPrChange w:id="1423" w:author="Quentin Hennocq" w:date="2023-07-16T10:04:00Z">
              <w:rPr>
                <w:color w:val="000000"/>
              </w:rPr>
            </w:rPrChange>
          </w:rPr>
          <w:delText>.</w:delText>
        </w:r>
      </w:del>
    </w:p>
    <w:p w14:paraId="3B3ECBD4" w14:textId="1DE44D9F" w:rsidR="00E441CC" w:rsidDel="00CE6222" w:rsidRDefault="00E441CC" w:rsidP="005346B9">
      <w:pPr>
        <w:jc w:val="both"/>
        <w:rPr>
          <w:ins w:id="1424" w:author="Quentin Hennocq" w:date="2023-07-16T20:43:00Z"/>
          <w:del w:id="1425" w:author="DT0637" w:date="2023-08-13T23:04:00Z"/>
          <w:color w:val="000000"/>
          <w:lang w:val="en-US"/>
        </w:rPr>
      </w:pPr>
    </w:p>
    <w:p w14:paraId="2D19A243" w14:textId="5E34A699" w:rsidR="00E441CC" w:rsidRPr="004C0F8C" w:rsidDel="00CE6222" w:rsidRDefault="00E441CC" w:rsidP="00E441CC">
      <w:pPr>
        <w:jc w:val="both"/>
        <w:rPr>
          <w:ins w:id="1426" w:author="Quentin Hennocq" w:date="2023-07-16T20:43:00Z"/>
          <w:del w:id="1427" w:author="DT0637" w:date="2023-08-13T23:04:00Z"/>
          <w:b/>
          <w:i/>
          <w:lang w:val="en-US"/>
        </w:rPr>
      </w:pPr>
      <w:ins w:id="1428" w:author="Quentin Hennocq" w:date="2023-07-16T20:43:00Z">
        <w:del w:id="1429" w:author="DT0637" w:date="2023-08-13T23:04:00Z">
          <w:r w:rsidRPr="004C0F8C" w:rsidDel="00CE6222">
            <w:rPr>
              <w:b/>
              <w:i/>
              <w:lang w:val="en-US"/>
            </w:rPr>
            <w:delText>Validation set</w:delText>
          </w:r>
        </w:del>
      </w:ins>
    </w:p>
    <w:p w14:paraId="4B72B09E" w14:textId="0748BCE8" w:rsidR="00E441CC" w:rsidRPr="004C0F8C" w:rsidDel="00CE6222" w:rsidRDefault="00E441CC" w:rsidP="00E441CC">
      <w:pPr>
        <w:jc w:val="both"/>
        <w:rPr>
          <w:ins w:id="1430" w:author="Quentin Hennocq" w:date="2023-07-16T20:43:00Z"/>
          <w:del w:id="1431" w:author="DT0637" w:date="2023-08-13T23:04:00Z"/>
          <w:color w:val="000000"/>
          <w:lang w:val="en-US"/>
        </w:rPr>
      </w:pPr>
      <w:ins w:id="1432" w:author="Quentin Hennocq" w:date="2023-07-16T20:43:00Z">
        <w:del w:id="1433" w:author="DT0637" w:date="2023-08-13T23:04:00Z">
          <w:r w:rsidRPr="004C0F8C" w:rsidDel="00CE6222">
            <w:rPr>
              <w:color w:val="000000"/>
              <w:lang w:val="en-US"/>
            </w:rPr>
            <w:delText>We extracted a total of 48 patients</w:delText>
          </w:r>
          <w:r w:rsidRPr="004C0F8C" w:rsidDel="00CE6222">
            <w:rPr>
              <w:lang w:val="en-US"/>
            </w:rPr>
            <w:delText xml:space="preserve"> </w:delText>
          </w:r>
          <w:r w:rsidRPr="004C0F8C" w:rsidDel="00CE6222">
            <w:rPr>
              <w:color w:val="000000"/>
              <w:lang w:val="en-US"/>
            </w:rPr>
            <w:delText>completely independent of the training set</w:delText>
          </w:r>
          <w:r w:rsidRPr="004C0F8C" w:rsidDel="00CE6222">
            <w:rPr>
              <w:lang w:val="en-US"/>
            </w:rPr>
            <w:delText xml:space="preserve">, with </w:delText>
          </w:r>
          <w:r w:rsidRPr="004C0F8C" w:rsidDel="00CE6222">
            <w:rPr>
              <w:color w:val="000000"/>
              <w:lang w:val="en-US"/>
            </w:rPr>
            <w:delText xml:space="preserve">only one photograph per ear per patient. Severity and asymmetry scores were </w:delText>
          </w:r>
          <w:r w:rsidRPr="004C0F8C" w:rsidDel="00CE6222">
            <w:rPr>
              <w:lang w:val="en-US"/>
            </w:rPr>
            <w:delText>computed</w:delText>
          </w:r>
          <w:r w:rsidRPr="004C0F8C" w:rsidDel="00CE6222">
            <w:rPr>
              <w:color w:val="000000"/>
              <w:lang w:val="en-US"/>
            </w:rPr>
            <w:delText xml:space="preserve"> and only one side was then randomly selected. </w:delText>
          </w:r>
          <w:r w:rsidRPr="004C0F8C" w:rsidDel="00CE6222">
            <w:rPr>
              <w:lang w:val="en-US"/>
            </w:rPr>
            <w:delText>The validation set included</w:delText>
          </w:r>
          <w:r w:rsidRPr="004C0F8C" w:rsidDel="00CE6222">
            <w:rPr>
              <w:color w:val="000000"/>
              <w:lang w:val="en-US"/>
            </w:rPr>
            <w:delText xml:space="preserve"> 11 MFDM patients (23%), 2 NAFD (4%), 6 TC (13%), 8 CHARGE (17%) and 21 controls (44%) (Table S3). </w:delText>
          </w:r>
        </w:del>
      </w:ins>
      <w:ins w:id="1434" w:author="Quentin Hennocq" w:date="2023-07-16T20:52:00Z">
        <w:del w:id="1435" w:author="DT0637" w:date="2023-08-13T23:04:00Z">
          <w:r w:rsidR="00135133" w:rsidRPr="00135133" w:rsidDel="00CE6222">
            <w:rPr>
              <w:color w:val="000000"/>
              <w:lang w:val="en-US"/>
            </w:rPr>
            <w:delText xml:space="preserve">We did not have access to the other ear for NAFD patients in the validation set and therefore the asymmetry and severity scores </w:delText>
          </w:r>
        </w:del>
      </w:ins>
      <w:ins w:id="1436" w:author="KHONSARI Roman" w:date="2023-07-20T10:39:00Z">
        <w:del w:id="1437" w:author="DT0637" w:date="2023-08-13T23:04:00Z">
          <w:r w:rsidR="00452D07" w:rsidDel="00CE6222">
            <w:rPr>
              <w:color w:val="000000"/>
              <w:lang w:val="en-US"/>
            </w:rPr>
            <w:delText>were not obtained</w:delText>
          </w:r>
        </w:del>
      </w:ins>
      <w:ins w:id="1438" w:author="Quentin Hennocq" w:date="2023-07-20T11:20:00Z">
        <w:del w:id="1439" w:author="DT0637" w:date="2023-08-13T23:04:00Z">
          <w:r w:rsidR="002E403C" w:rsidDel="00CE6222">
            <w:rPr>
              <w:color w:val="000000"/>
              <w:lang w:val="en-US"/>
            </w:rPr>
            <w:delText>were not obtained</w:delText>
          </w:r>
        </w:del>
      </w:ins>
      <w:ins w:id="1440" w:author="Quentin Hennocq" w:date="2023-07-16T20:52:00Z">
        <w:del w:id="1441" w:author="DT0637" w:date="2023-08-13T23:04:00Z">
          <w:r w:rsidR="00135133" w:rsidRPr="00135133" w:rsidDel="00CE6222">
            <w:rPr>
              <w:color w:val="000000"/>
              <w:lang w:val="en-US"/>
            </w:rPr>
            <w:delText>.</w:delText>
          </w:r>
        </w:del>
      </w:ins>
    </w:p>
    <w:p w14:paraId="09EE73CB" w14:textId="29A525B4" w:rsidR="00E441CC" w:rsidRPr="004C0F8C" w:rsidDel="00CE6222" w:rsidRDefault="00E441CC" w:rsidP="00E441CC">
      <w:pPr>
        <w:jc w:val="both"/>
        <w:rPr>
          <w:ins w:id="1442" w:author="Quentin Hennocq" w:date="2023-07-16T20:43:00Z"/>
          <w:del w:id="1443" w:author="DT0637" w:date="2023-08-13T23:04:00Z"/>
          <w:lang w:val="en-US"/>
        </w:rPr>
      </w:pPr>
      <w:ins w:id="1444" w:author="Quentin Hennocq" w:date="2023-07-16T20:43:00Z">
        <w:del w:id="1445" w:author="DT0637" w:date="2023-08-13T23:04:00Z">
          <w:r w:rsidRPr="004C0F8C" w:rsidDel="00CE6222">
            <w:rPr>
              <w:lang w:val="en-US"/>
            </w:rPr>
            <w:delText xml:space="preserve">ICC was 0.991 between the two annotators and the reliability of the annotation was therefore considered as excellent </w:delText>
          </w:r>
          <w:r w:rsidRPr="005346B9" w:rsidDel="00CE6222">
            <w:fldChar w:fldCharType="begin"/>
          </w:r>
        </w:del>
      </w:ins>
      <w:del w:id="1446" w:author="DT0637" w:date="2023-08-13T23:04:00Z">
        <w:r w:rsidR="00A9450C" w:rsidDel="00CE6222">
          <w:rPr>
            <w:lang w:val="en-US"/>
          </w:rPr>
          <w:delInstrText xml:space="preserve"> ADDIN ZOTERO_ITEM CSL_CITATION {"citationID":"dqvLMc2q","properties":{"formattedCitation":"(27)","plainCitation":"(27)","noteIndex":0},"citationItems":[{"id":706,"uris":["http://zotero.org/users/local/WfFnDvzQ/items/F8FXFZZY"],"itemData":{"id":706,"type":"article-journal","container-title":"Psychological Reports","DOI":"10.2466/pr0.1966.19.1.3","ISSN":"0033-2941","issue":"1","journalAbbreviation":"Psychol Rep","language":"eng","note":"PMID: 5942109","page":"3-11","source":"PubMed","title":"The intraclass correlation coefficient as a measure of reliability","volume":"19","author":[{"family":"Bartko","given":"J. J."}],"issued":{"date-parts":[["1966",8]]}}}],"schema":"https://github.com/citation-style-language/schema/raw/master/csl-citation.json"} </w:delInstrText>
        </w:r>
      </w:del>
      <w:ins w:id="1447" w:author="Quentin Hennocq" w:date="2023-07-16T20:43:00Z">
        <w:del w:id="1448" w:author="DT0637" w:date="2023-08-13T23:04:00Z">
          <w:r w:rsidRPr="005346B9" w:rsidDel="00CE6222">
            <w:fldChar w:fldCharType="separate"/>
          </w:r>
        </w:del>
      </w:ins>
      <w:del w:id="1449" w:author="DT0637" w:date="2023-08-13T23:04:00Z">
        <w:r w:rsidR="00A9450C" w:rsidDel="00CE6222">
          <w:rPr>
            <w:lang w:val="en-US"/>
          </w:rPr>
          <w:delText>(27)</w:delText>
        </w:r>
      </w:del>
      <w:ins w:id="1450" w:author="Quentin Hennocq" w:date="2023-07-16T20:43:00Z">
        <w:del w:id="1451" w:author="DT0637" w:date="2023-08-13T23:04:00Z">
          <w:r w:rsidRPr="005346B9" w:rsidDel="00CE6222">
            <w:fldChar w:fldCharType="end"/>
          </w:r>
          <w:r w:rsidRPr="004C0F8C" w:rsidDel="00CE6222">
            <w:rPr>
              <w:lang w:val="en-US"/>
            </w:rPr>
            <w:delText xml:space="preserve">. </w:delText>
          </w:r>
        </w:del>
      </w:ins>
    </w:p>
    <w:p w14:paraId="333A9814" w14:textId="3FA424D6" w:rsidR="00E441CC" w:rsidRPr="00E61430" w:rsidDel="00CE6222" w:rsidRDefault="00E441CC" w:rsidP="005346B9">
      <w:pPr>
        <w:jc w:val="both"/>
        <w:rPr>
          <w:del w:id="1452" w:author="DT0637" w:date="2023-08-13T23:04:00Z"/>
          <w:color w:val="000000"/>
          <w:lang w:val="en-US"/>
          <w:rPrChange w:id="1453" w:author="Quentin Hennocq" w:date="2023-07-16T10:04:00Z">
            <w:rPr>
              <w:del w:id="1454" w:author="DT0637" w:date="2023-08-13T23:04:00Z"/>
              <w:color w:val="000000"/>
            </w:rPr>
          </w:rPrChange>
        </w:rPr>
      </w:pPr>
    </w:p>
    <w:p w14:paraId="3E5FD7A9" w14:textId="1725F34C" w:rsidR="005346B9" w:rsidRPr="00E61430" w:rsidDel="00CE6222" w:rsidRDefault="005346B9" w:rsidP="005346B9">
      <w:pPr>
        <w:jc w:val="both"/>
        <w:rPr>
          <w:del w:id="1455" w:author="DT0637" w:date="2023-08-13T23:04:00Z"/>
          <w:b/>
          <w:i/>
          <w:lang w:val="en-US"/>
          <w:rPrChange w:id="1456" w:author="Quentin Hennocq" w:date="2023-07-16T10:04:00Z">
            <w:rPr>
              <w:del w:id="1457" w:author="DT0637" w:date="2023-08-13T23:04:00Z"/>
              <w:b/>
              <w:i/>
            </w:rPr>
          </w:rPrChange>
        </w:rPr>
      </w:pPr>
    </w:p>
    <w:p w14:paraId="7DE14D2D" w14:textId="046A63CC" w:rsidR="005346B9" w:rsidRPr="00E61430" w:rsidDel="00CE6222" w:rsidRDefault="005346B9" w:rsidP="005346B9">
      <w:pPr>
        <w:jc w:val="both"/>
        <w:rPr>
          <w:del w:id="1458" w:author="DT0637" w:date="2023-08-13T23:04:00Z"/>
          <w:b/>
          <w:i/>
          <w:lang w:val="en-US"/>
          <w:rPrChange w:id="1459" w:author="Quentin Hennocq" w:date="2023-07-16T10:04:00Z">
            <w:rPr>
              <w:del w:id="1460" w:author="DT0637" w:date="2023-08-13T23:04:00Z"/>
              <w:b/>
              <w:i/>
            </w:rPr>
          </w:rPrChange>
        </w:rPr>
      </w:pPr>
      <w:del w:id="1461" w:author="DT0637" w:date="2023-08-13T23:04:00Z">
        <w:r w:rsidRPr="00E61430" w:rsidDel="00CE6222">
          <w:rPr>
            <w:b/>
            <w:i/>
            <w:lang w:val="en-US"/>
            <w:rPrChange w:id="1462" w:author="Quentin Hennocq" w:date="2023-07-16T10:04:00Z">
              <w:rPr>
                <w:b/>
                <w:i/>
              </w:rPr>
            </w:rPrChange>
          </w:rPr>
          <w:delText>Severity and asymmetry</w:delText>
        </w:r>
      </w:del>
    </w:p>
    <w:p w14:paraId="475AAEEF" w14:textId="2FDE6C3B" w:rsidR="005346B9" w:rsidRPr="00E61430" w:rsidDel="00CE6222" w:rsidRDefault="005346B9" w:rsidP="005346B9">
      <w:pPr>
        <w:jc w:val="both"/>
        <w:rPr>
          <w:del w:id="1463" w:author="DT0637" w:date="2023-08-13T23:04:00Z"/>
          <w:color w:val="000000"/>
          <w:lang w:val="en-US"/>
          <w:rPrChange w:id="1464" w:author="Quentin Hennocq" w:date="2023-07-16T10:04:00Z">
            <w:rPr>
              <w:del w:id="1465" w:author="DT0637" w:date="2023-08-13T23:04:00Z"/>
              <w:color w:val="000000"/>
            </w:rPr>
          </w:rPrChange>
        </w:rPr>
      </w:pPr>
      <w:del w:id="1466" w:author="DT0637" w:date="2023-08-13T23:04:00Z">
        <w:r w:rsidRPr="00E61430" w:rsidDel="00CE6222">
          <w:rPr>
            <w:color w:val="000000"/>
            <w:lang w:val="en-US"/>
            <w:rPrChange w:id="1467" w:author="Quentin Hennocq" w:date="2023-07-16T10:04:00Z">
              <w:rPr>
                <w:color w:val="000000"/>
              </w:rPr>
            </w:rPrChange>
          </w:rPr>
          <w:delText>Severity and asymmetry scores were compared between groups. </w:delText>
        </w:r>
        <w:r w:rsidRPr="00E61430" w:rsidDel="00CE6222">
          <w:rPr>
            <w:color w:val="000000"/>
            <w:lang w:val="en-US"/>
            <w:rPrChange w:id="1468" w:author="Quentin Hennocq" w:date="2023-07-16T10:04:00Z">
              <w:rPr>
                <w:color w:val="000000"/>
              </w:rPr>
            </w:rPrChange>
          </w:rPr>
          <w:br/>
          <w:delText xml:space="preserve">In design </w:delText>
        </w:r>
        <w:r w:rsidRPr="00E61430" w:rsidDel="00CE6222">
          <w:rPr>
            <w:lang w:val="en-US"/>
            <w:rPrChange w:id="1469" w:author="Quentin Hennocq" w:date="2023-07-16T10:04:00Z">
              <w:rPr/>
            </w:rPrChange>
          </w:rPr>
          <w:delText>№</w:delText>
        </w:r>
        <w:r w:rsidRPr="00E61430" w:rsidDel="00CE6222">
          <w:rPr>
            <w:color w:val="000000"/>
            <w:lang w:val="en-US"/>
            <w:rPrChange w:id="1470" w:author="Quentin Hennocq" w:date="2023-07-16T10:04:00Z">
              <w:rPr>
                <w:color w:val="000000"/>
              </w:rPr>
            </w:rPrChange>
          </w:rPr>
          <w:delText xml:space="preserve">1, TC </w:delText>
        </w:r>
        <w:r w:rsidRPr="00E61430" w:rsidDel="00CE6222">
          <w:rPr>
            <w:lang w:val="en-US"/>
            <w:rPrChange w:id="1471" w:author="Quentin Hennocq" w:date="2023-07-16T10:04:00Z">
              <w:rPr/>
            </w:rPrChange>
          </w:rPr>
          <w:delText>ears</w:delText>
        </w:r>
        <w:r w:rsidRPr="00E61430" w:rsidDel="00CE6222">
          <w:rPr>
            <w:color w:val="000000"/>
            <w:lang w:val="en-US"/>
            <w:rPrChange w:id="1472" w:author="Quentin Hennocq" w:date="2023-07-16T10:04:00Z">
              <w:rPr>
                <w:color w:val="000000"/>
              </w:rPr>
            </w:rPrChange>
          </w:rPr>
          <w:delText xml:space="preserve"> were statistically more </w:delText>
        </w:r>
        <w:r w:rsidRPr="00E61430" w:rsidDel="00CE6222">
          <w:rPr>
            <w:lang w:val="en-US"/>
            <w:rPrChange w:id="1473" w:author="Quentin Hennocq" w:date="2023-07-16T10:04:00Z">
              <w:rPr/>
            </w:rPrChange>
          </w:rPr>
          <w:delText>severely affected</w:delText>
        </w:r>
        <w:r w:rsidRPr="00E61430" w:rsidDel="00CE6222">
          <w:rPr>
            <w:color w:val="000000"/>
            <w:lang w:val="en-US"/>
            <w:rPrChange w:id="1474" w:author="Quentin Hennocq" w:date="2023-07-16T10:04:00Z">
              <w:rPr>
                <w:color w:val="000000"/>
              </w:rPr>
            </w:rPrChange>
          </w:rPr>
          <w:delText xml:space="preserve"> (p&lt;0.001)</w:delText>
        </w:r>
        <w:r w:rsidRPr="00E61430" w:rsidDel="00CE6222">
          <w:rPr>
            <w:lang w:val="en-US"/>
            <w:rPrChange w:id="1475" w:author="Quentin Hennocq" w:date="2023-07-16T10:04:00Z">
              <w:rPr/>
            </w:rPrChange>
          </w:rPr>
          <w:delText xml:space="preserve">. </w:delText>
        </w:r>
        <w:r w:rsidRPr="00E61430" w:rsidDel="00CE6222">
          <w:rPr>
            <w:color w:val="000000"/>
            <w:lang w:val="en-US"/>
            <w:rPrChange w:id="1476" w:author="Quentin Hennocq" w:date="2023-07-16T10:04:00Z">
              <w:rPr>
                <w:color w:val="000000"/>
              </w:rPr>
            </w:rPrChange>
          </w:rPr>
          <w:delText xml:space="preserve">CHARGE and control groups </w:delText>
        </w:r>
        <w:r w:rsidRPr="00E61430" w:rsidDel="00CE6222">
          <w:rPr>
            <w:lang w:val="en-US"/>
            <w:rPrChange w:id="1477" w:author="Quentin Hennocq" w:date="2023-07-16T10:04:00Z">
              <w:rPr/>
            </w:rPrChange>
          </w:rPr>
          <w:delText>had</w:delText>
        </w:r>
        <w:r w:rsidRPr="00E61430" w:rsidDel="00CE6222">
          <w:rPr>
            <w:color w:val="000000"/>
            <w:lang w:val="en-US"/>
            <w:rPrChange w:id="1478" w:author="Quentin Hennocq" w:date="2023-07-16T10:04:00Z">
              <w:rPr>
                <w:color w:val="000000"/>
              </w:rPr>
            </w:rPrChange>
          </w:rPr>
          <w:delText xml:space="preserve"> lower </w:delText>
        </w:r>
        <w:r w:rsidRPr="00E61430" w:rsidDel="00CE6222">
          <w:rPr>
            <w:lang w:val="en-US"/>
            <w:rPrChange w:id="1479" w:author="Quentin Hennocq" w:date="2023-07-16T10:04:00Z">
              <w:rPr/>
            </w:rPrChange>
          </w:rPr>
          <w:delText xml:space="preserve">severity </w:delText>
        </w:r>
        <w:r w:rsidRPr="00E61430" w:rsidDel="00CE6222">
          <w:rPr>
            <w:color w:val="000000"/>
            <w:lang w:val="en-US"/>
            <w:rPrChange w:id="1480" w:author="Quentin Hennocq" w:date="2023-07-16T10:04:00Z">
              <w:rPr>
                <w:color w:val="000000"/>
              </w:rPr>
            </w:rPrChange>
          </w:rPr>
          <w:delText xml:space="preserve">grades (p=0.027 and p&lt;0.001, respectively), compared </w:delText>
        </w:r>
        <w:r w:rsidRPr="00E61430" w:rsidDel="00CE6222">
          <w:rPr>
            <w:lang w:val="en-US"/>
            <w:rPrChange w:id="1481" w:author="Quentin Hennocq" w:date="2023-07-16T10:04:00Z">
              <w:rPr/>
            </w:rPrChange>
          </w:rPr>
          <w:delText>to</w:delText>
        </w:r>
        <w:r w:rsidRPr="00E61430" w:rsidDel="00CE6222">
          <w:rPr>
            <w:color w:val="000000"/>
            <w:lang w:val="en-US"/>
            <w:rPrChange w:id="1482" w:author="Quentin Hennocq" w:date="2023-07-16T10:04:00Z">
              <w:rPr>
                <w:color w:val="000000"/>
              </w:rPr>
            </w:rPrChange>
          </w:rPr>
          <w:delText xml:space="preserve"> MFDM. </w:delText>
        </w:r>
        <w:r w:rsidRPr="00E61430" w:rsidDel="00CE6222">
          <w:rPr>
            <w:lang w:val="en-US"/>
            <w:rPrChange w:id="1483" w:author="Quentin Hennocq" w:date="2023-07-16T10:04:00Z">
              <w:rPr/>
            </w:rPrChange>
          </w:rPr>
          <w:delText>C</w:delText>
        </w:r>
        <w:r w:rsidRPr="00E61430" w:rsidDel="00CE6222">
          <w:rPr>
            <w:color w:val="000000"/>
            <w:lang w:val="en-US"/>
            <w:rPrChange w:id="1484" w:author="Quentin Hennocq" w:date="2023-07-16T10:04:00Z">
              <w:rPr>
                <w:color w:val="000000"/>
              </w:rPr>
            </w:rPrChange>
          </w:rPr>
          <w:delText xml:space="preserve">ontrol </w:delText>
        </w:r>
        <w:r w:rsidRPr="00E61430" w:rsidDel="00CE6222">
          <w:rPr>
            <w:lang w:val="en-US"/>
            <w:rPrChange w:id="1485" w:author="Quentin Hennocq" w:date="2023-07-16T10:04:00Z">
              <w:rPr/>
            </w:rPrChange>
          </w:rPr>
          <w:delText>ears</w:delText>
        </w:r>
        <w:r w:rsidRPr="00E61430" w:rsidDel="00CE6222">
          <w:rPr>
            <w:color w:val="000000"/>
            <w:lang w:val="en-US"/>
            <w:rPrChange w:id="1486" w:author="Quentin Hennocq" w:date="2023-07-16T10:04:00Z">
              <w:rPr>
                <w:color w:val="000000"/>
              </w:rPr>
            </w:rPrChange>
          </w:rPr>
          <w:delText xml:space="preserve"> were less asymmetric (p&lt;0.001) than MFDM </w:delText>
        </w:r>
        <w:r w:rsidRPr="00E61430" w:rsidDel="00CE6222">
          <w:rPr>
            <w:lang w:val="en-US"/>
            <w:rPrChange w:id="1487" w:author="Quentin Hennocq" w:date="2023-07-16T10:04:00Z">
              <w:rPr/>
            </w:rPrChange>
          </w:rPr>
          <w:delText>ears</w:delText>
        </w:r>
        <w:r w:rsidRPr="00E61430" w:rsidDel="00CE6222">
          <w:rPr>
            <w:color w:val="000000"/>
            <w:lang w:val="en-US"/>
            <w:rPrChange w:id="1488" w:author="Quentin Hennocq" w:date="2023-07-16T10:04:00Z">
              <w:rPr>
                <w:color w:val="000000"/>
              </w:rPr>
            </w:rPrChange>
          </w:rPr>
          <w:delText>.</w:delText>
        </w:r>
        <w:r w:rsidRPr="00E61430" w:rsidDel="00CE6222">
          <w:rPr>
            <w:lang w:val="en-US"/>
            <w:rPrChange w:id="1489" w:author="Quentin Hennocq" w:date="2023-07-16T10:04:00Z">
              <w:rPr/>
            </w:rPrChange>
          </w:rPr>
          <w:delText xml:space="preserve"> </w:delText>
        </w:r>
        <w:r w:rsidRPr="00E61430" w:rsidDel="00CE6222">
          <w:rPr>
            <w:color w:val="000000"/>
            <w:lang w:val="en-US"/>
            <w:rPrChange w:id="1490" w:author="Quentin Hennocq" w:date="2023-07-16T10:04:00Z">
              <w:rPr>
                <w:color w:val="000000"/>
              </w:rPr>
            </w:rPrChange>
          </w:rPr>
          <w:delText xml:space="preserve">CHARGE </w:delText>
        </w:r>
        <w:r w:rsidRPr="00E61430" w:rsidDel="00CE6222">
          <w:rPr>
            <w:lang w:val="en-US"/>
            <w:rPrChange w:id="1491" w:author="Quentin Hennocq" w:date="2023-07-16T10:04:00Z">
              <w:rPr/>
            </w:rPrChange>
          </w:rPr>
          <w:delText>ears</w:delText>
        </w:r>
        <w:r w:rsidRPr="00E61430" w:rsidDel="00CE6222">
          <w:rPr>
            <w:color w:val="000000"/>
            <w:lang w:val="en-US"/>
            <w:rPrChange w:id="1492" w:author="Quentin Hennocq" w:date="2023-07-16T10:04:00Z">
              <w:rPr>
                <w:color w:val="000000"/>
              </w:rPr>
            </w:rPrChange>
          </w:rPr>
          <w:delText xml:space="preserve"> </w:delText>
        </w:r>
        <w:r w:rsidRPr="00E61430" w:rsidDel="00CE6222">
          <w:rPr>
            <w:lang w:val="en-US"/>
            <w:rPrChange w:id="1493" w:author="Quentin Hennocq" w:date="2023-07-16T10:04:00Z">
              <w:rPr/>
            </w:rPrChange>
          </w:rPr>
          <w:delText>were</w:delText>
        </w:r>
        <w:r w:rsidRPr="00E61430" w:rsidDel="00CE6222">
          <w:rPr>
            <w:color w:val="000000"/>
            <w:lang w:val="en-US"/>
            <w:rPrChange w:id="1494" w:author="Quentin Hennocq" w:date="2023-07-16T10:04:00Z">
              <w:rPr>
                <w:color w:val="000000"/>
              </w:rPr>
            </w:rPrChange>
          </w:rPr>
          <w:delText xml:space="preserve"> less asymmetric than MFDM </w:delText>
        </w:r>
        <w:r w:rsidRPr="00E61430" w:rsidDel="00CE6222">
          <w:rPr>
            <w:lang w:val="en-US"/>
            <w:rPrChange w:id="1495" w:author="Quentin Hennocq" w:date="2023-07-16T10:04:00Z">
              <w:rPr/>
            </w:rPrChange>
          </w:rPr>
          <w:delText>ears</w:delText>
        </w:r>
        <w:r w:rsidRPr="00E61430" w:rsidDel="00CE6222">
          <w:rPr>
            <w:color w:val="000000"/>
            <w:lang w:val="en-US"/>
            <w:rPrChange w:id="1496" w:author="Quentin Hennocq" w:date="2023-07-16T10:04:00Z">
              <w:rPr>
                <w:color w:val="000000"/>
              </w:rPr>
            </w:rPrChange>
          </w:rPr>
          <w:delText xml:space="preserve"> in design </w:delText>
        </w:r>
        <w:r w:rsidRPr="00E61430" w:rsidDel="00CE6222">
          <w:rPr>
            <w:lang w:val="en-US"/>
            <w:rPrChange w:id="1497" w:author="Quentin Hennocq" w:date="2023-07-16T10:04:00Z">
              <w:rPr/>
            </w:rPrChange>
          </w:rPr>
          <w:delText>№</w:delText>
        </w:r>
        <w:r w:rsidRPr="00E61430" w:rsidDel="00CE6222">
          <w:rPr>
            <w:color w:val="000000"/>
            <w:lang w:val="en-US"/>
            <w:rPrChange w:id="1498" w:author="Quentin Hennocq" w:date="2023-07-16T10:04:00Z">
              <w:rPr>
                <w:color w:val="000000"/>
              </w:rPr>
            </w:rPrChange>
          </w:rPr>
          <w:delText>2.2 (Table S2).</w:delText>
        </w:r>
      </w:del>
    </w:p>
    <w:p w14:paraId="7CF5DCC3" w14:textId="02EAEFAD" w:rsidR="005346B9" w:rsidRPr="00E61430" w:rsidDel="00CE6222" w:rsidRDefault="005346B9" w:rsidP="005346B9">
      <w:pPr>
        <w:jc w:val="both"/>
        <w:rPr>
          <w:del w:id="1499" w:author="DT0637" w:date="2023-08-13T23:04:00Z"/>
          <w:color w:val="000000"/>
          <w:lang w:val="en-US"/>
          <w:rPrChange w:id="1500" w:author="Quentin Hennocq" w:date="2023-07-16T10:04:00Z">
            <w:rPr>
              <w:del w:id="1501" w:author="DT0637" w:date="2023-08-13T23:04:00Z"/>
              <w:color w:val="000000"/>
            </w:rPr>
          </w:rPrChange>
        </w:rPr>
      </w:pPr>
    </w:p>
    <w:p w14:paraId="7F233227" w14:textId="3F7CC357" w:rsidR="005346B9" w:rsidRPr="00E61430" w:rsidDel="00CE6222" w:rsidRDefault="005346B9" w:rsidP="005346B9">
      <w:pPr>
        <w:jc w:val="both"/>
        <w:rPr>
          <w:del w:id="1502" w:author="DT0637" w:date="2023-08-13T23:04:00Z"/>
          <w:b/>
          <w:i/>
          <w:color w:val="000000"/>
          <w:lang w:val="en-US"/>
          <w:rPrChange w:id="1503" w:author="Quentin Hennocq" w:date="2023-07-16T10:04:00Z">
            <w:rPr>
              <w:del w:id="1504" w:author="DT0637" w:date="2023-08-13T23:04:00Z"/>
              <w:b/>
              <w:i/>
              <w:color w:val="000000"/>
            </w:rPr>
          </w:rPrChange>
        </w:rPr>
      </w:pPr>
      <w:del w:id="1505" w:author="DT0637" w:date="2023-08-13T23:04:00Z">
        <w:r w:rsidRPr="00E61430" w:rsidDel="00CE6222">
          <w:rPr>
            <w:b/>
            <w:i/>
            <w:color w:val="000000"/>
            <w:lang w:val="en-US"/>
            <w:rPrChange w:id="1506" w:author="Quentin Hennocq" w:date="2023-07-16T10:04:00Z">
              <w:rPr>
                <w:b/>
                <w:i/>
                <w:color w:val="000000"/>
              </w:rPr>
            </w:rPrChange>
          </w:rPr>
          <w:delText>UMAP representations</w:delText>
        </w:r>
      </w:del>
    </w:p>
    <w:p w14:paraId="0447F231" w14:textId="63020A35" w:rsidR="005346B9" w:rsidRPr="00E61430" w:rsidDel="00CE6222" w:rsidRDefault="005346B9" w:rsidP="005346B9">
      <w:pPr>
        <w:jc w:val="both"/>
        <w:rPr>
          <w:del w:id="1507" w:author="DT0637" w:date="2023-08-13T23:04:00Z"/>
          <w:color w:val="000000"/>
          <w:lang w:val="en-US"/>
          <w:rPrChange w:id="1508" w:author="Quentin Hennocq" w:date="2023-07-16T10:04:00Z">
            <w:rPr>
              <w:del w:id="1509" w:author="DT0637" w:date="2023-08-13T23:04:00Z"/>
              <w:color w:val="000000"/>
            </w:rPr>
          </w:rPrChange>
        </w:rPr>
      </w:pPr>
      <w:del w:id="1510" w:author="DT0637" w:date="2023-08-13T23:04:00Z">
        <w:r w:rsidRPr="00E61430" w:rsidDel="00CE6222">
          <w:rPr>
            <w:color w:val="000000"/>
            <w:lang w:val="en-US"/>
            <w:rPrChange w:id="1511" w:author="Quentin Hennocq" w:date="2023-07-16T10:04:00Z">
              <w:rPr>
                <w:color w:val="000000"/>
              </w:rPr>
            </w:rPrChange>
          </w:rPr>
          <w:delText xml:space="preserve">Patients were clustered </w:delText>
        </w:r>
        <w:r w:rsidRPr="00E61430" w:rsidDel="00CE6222">
          <w:rPr>
            <w:lang w:val="en-US"/>
            <w:rPrChange w:id="1512" w:author="Quentin Hennocq" w:date="2023-07-16T10:04:00Z">
              <w:rPr/>
            </w:rPrChange>
          </w:rPr>
          <w:delText xml:space="preserve">with </w:delText>
        </w:r>
        <w:r w:rsidRPr="00E61430" w:rsidDel="00CE6222">
          <w:rPr>
            <w:color w:val="000000"/>
            <w:lang w:val="en-US"/>
            <w:rPrChange w:id="1513" w:author="Quentin Hennocq" w:date="2023-07-16T10:04:00Z">
              <w:rPr>
                <w:color w:val="000000"/>
              </w:rPr>
            </w:rPrChange>
          </w:rPr>
          <w:delText>accounts of asymmetry and severity</w:delText>
        </w:r>
      </w:del>
      <w:ins w:id="1514" w:author="Quentin Hennocq" w:date="2023-07-16T10:48:00Z">
        <w:del w:id="1515" w:author="DT0637" w:date="2023-08-13T23:04:00Z">
          <w:r w:rsidR="00666CBD" w:rsidDel="00CE6222">
            <w:rPr>
              <w:lang w:val="en-US"/>
            </w:rPr>
            <w:delText>using UMAP</w:delText>
          </w:r>
        </w:del>
      </w:ins>
      <w:del w:id="1516" w:author="DT0637" w:date="2023-08-13T23:04:00Z">
        <w:r w:rsidRPr="00E61430" w:rsidDel="00CE6222">
          <w:rPr>
            <w:color w:val="000000"/>
            <w:lang w:val="en-US"/>
            <w:rPrChange w:id="1517" w:author="Quentin Hennocq" w:date="2023-07-16T10:04:00Z">
              <w:rPr>
                <w:color w:val="000000"/>
              </w:rPr>
            </w:rPrChange>
          </w:rPr>
          <w:delText xml:space="preserve"> (Figure </w:delText>
        </w:r>
      </w:del>
      <w:ins w:id="1518" w:author="Quentin Hennocq" w:date="2023-07-16T10:48:00Z">
        <w:del w:id="1519" w:author="DT0637" w:date="2023-08-13T23:04:00Z">
          <w:r w:rsidR="00666CBD" w:rsidDel="00CE6222">
            <w:rPr>
              <w:color w:val="000000"/>
              <w:lang w:val="en-US"/>
            </w:rPr>
            <w:delText>5</w:delText>
          </w:r>
        </w:del>
      </w:ins>
      <w:del w:id="1520" w:author="DT0637" w:date="2023-08-13T23:04:00Z">
        <w:r w:rsidRPr="00E61430" w:rsidDel="00CE6222">
          <w:rPr>
            <w:color w:val="000000"/>
            <w:lang w:val="en-US"/>
            <w:rPrChange w:id="1521" w:author="Quentin Hennocq" w:date="2023-07-16T10:04:00Z">
              <w:rPr>
                <w:color w:val="000000"/>
              </w:rPr>
            </w:rPrChange>
          </w:rPr>
          <w:delText xml:space="preserve">2). MFDM patients </w:delText>
        </w:r>
        <w:r w:rsidRPr="00E61430" w:rsidDel="00CE6222">
          <w:rPr>
            <w:lang w:val="en-US"/>
            <w:rPrChange w:id="1522" w:author="Quentin Hennocq" w:date="2023-07-16T10:04:00Z">
              <w:rPr/>
            </w:rPrChange>
          </w:rPr>
          <w:delText>were</w:delText>
        </w:r>
        <w:r w:rsidRPr="00E61430" w:rsidDel="00CE6222">
          <w:rPr>
            <w:color w:val="000000"/>
            <w:lang w:val="en-US"/>
            <w:rPrChange w:id="1523" w:author="Quentin Hennocq" w:date="2023-07-16T10:04:00Z">
              <w:rPr>
                <w:color w:val="000000"/>
              </w:rPr>
            </w:rPrChange>
          </w:rPr>
          <w:delText xml:space="preserve"> distinct from controls (design </w:delText>
        </w:r>
        <w:r w:rsidRPr="00E61430" w:rsidDel="00CE6222">
          <w:rPr>
            <w:lang w:val="en-US"/>
            <w:rPrChange w:id="1524" w:author="Quentin Hennocq" w:date="2023-07-16T10:04:00Z">
              <w:rPr/>
            </w:rPrChange>
          </w:rPr>
          <w:delText>№</w:delText>
        </w:r>
        <w:r w:rsidRPr="00E61430" w:rsidDel="00CE6222">
          <w:rPr>
            <w:color w:val="000000"/>
            <w:lang w:val="en-US"/>
            <w:rPrChange w:id="1525" w:author="Quentin Hennocq" w:date="2023-07-16T10:04:00Z">
              <w:rPr>
                <w:color w:val="000000"/>
              </w:rPr>
            </w:rPrChange>
          </w:rPr>
          <w:delText xml:space="preserve">1, figure </w:delText>
        </w:r>
      </w:del>
      <w:ins w:id="1526" w:author="Quentin Hennocq" w:date="2023-07-16T10:48:00Z">
        <w:del w:id="1527" w:author="DT0637" w:date="2023-08-13T23:04:00Z">
          <w:r w:rsidR="00666CBD" w:rsidDel="00CE6222">
            <w:rPr>
              <w:color w:val="000000"/>
              <w:lang w:val="en-US"/>
            </w:rPr>
            <w:delText>5</w:delText>
          </w:r>
        </w:del>
      </w:ins>
      <w:del w:id="1528" w:author="DT0637" w:date="2023-08-13T23:04:00Z">
        <w:r w:rsidRPr="00E61430" w:rsidDel="00CE6222">
          <w:rPr>
            <w:color w:val="000000"/>
            <w:lang w:val="en-US"/>
            <w:rPrChange w:id="1529" w:author="Quentin Hennocq" w:date="2023-07-16T10:04:00Z">
              <w:rPr>
                <w:color w:val="000000"/>
              </w:rPr>
            </w:rPrChange>
          </w:rPr>
          <w:delText xml:space="preserve">2A), and CHARGE patients, but not from NAFD and TC patients (designs </w:delText>
        </w:r>
        <w:r w:rsidRPr="00E61430" w:rsidDel="00CE6222">
          <w:rPr>
            <w:lang w:val="en-US"/>
            <w:rPrChange w:id="1530" w:author="Quentin Hennocq" w:date="2023-07-16T10:04:00Z">
              <w:rPr/>
            </w:rPrChange>
          </w:rPr>
          <w:delText>№</w:delText>
        </w:r>
        <w:r w:rsidRPr="00E61430" w:rsidDel="00CE6222">
          <w:rPr>
            <w:color w:val="000000"/>
            <w:lang w:val="en-US"/>
            <w:rPrChange w:id="1531" w:author="Quentin Hennocq" w:date="2023-07-16T10:04:00Z">
              <w:rPr>
                <w:color w:val="000000"/>
              </w:rPr>
            </w:rPrChange>
          </w:rPr>
          <w:delText xml:space="preserve">2.1 and </w:delText>
        </w:r>
        <w:r w:rsidRPr="00E61430" w:rsidDel="00CE6222">
          <w:rPr>
            <w:lang w:val="en-US"/>
            <w:rPrChange w:id="1532" w:author="Quentin Hennocq" w:date="2023-07-16T10:04:00Z">
              <w:rPr/>
            </w:rPrChange>
          </w:rPr>
          <w:delText>№</w:delText>
        </w:r>
        <w:r w:rsidRPr="00E61430" w:rsidDel="00CE6222">
          <w:rPr>
            <w:color w:val="000000"/>
            <w:lang w:val="en-US"/>
            <w:rPrChange w:id="1533" w:author="Quentin Hennocq" w:date="2023-07-16T10:04:00Z">
              <w:rPr>
                <w:color w:val="000000"/>
              </w:rPr>
            </w:rPrChange>
          </w:rPr>
          <w:delText xml:space="preserve">2.2, figures </w:delText>
        </w:r>
      </w:del>
      <w:ins w:id="1534" w:author="Quentin Hennocq" w:date="2023-07-16T10:48:00Z">
        <w:del w:id="1535" w:author="DT0637" w:date="2023-08-13T23:04:00Z">
          <w:r w:rsidR="00666CBD" w:rsidDel="00CE6222">
            <w:rPr>
              <w:color w:val="000000"/>
              <w:lang w:val="en-US"/>
            </w:rPr>
            <w:delText>5</w:delText>
          </w:r>
        </w:del>
      </w:ins>
      <w:del w:id="1536" w:author="DT0637" w:date="2023-08-13T23:04:00Z">
        <w:r w:rsidRPr="00E61430" w:rsidDel="00CE6222">
          <w:rPr>
            <w:color w:val="000000"/>
            <w:lang w:val="en-US"/>
            <w:rPrChange w:id="1537" w:author="Quentin Hennocq" w:date="2023-07-16T10:04:00Z">
              <w:rPr>
                <w:color w:val="000000"/>
              </w:rPr>
            </w:rPrChange>
          </w:rPr>
          <w:delText xml:space="preserve">2B and </w:delText>
        </w:r>
      </w:del>
      <w:ins w:id="1538" w:author="Quentin Hennocq" w:date="2023-07-16T10:48:00Z">
        <w:del w:id="1539" w:author="DT0637" w:date="2023-08-13T23:04:00Z">
          <w:r w:rsidR="00666CBD" w:rsidDel="00CE6222">
            <w:rPr>
              <w:color w:val="000000"/>
              <w:lang w:val="en-US"/>
            </w:rPr>
            <w:delText>5</w:delText>
          </w:r>
        </w:del>
      </w:ins>
      <w:del w:id="1540" w:author="DT0637" w:date="2023-08-13T23:04:00Z">
        <w:r w:rsidRPr="00E61430" w:rsidDel="00CE6222">
          <w:rPr>
            <w:color w:val="000000"/>
            <w:lang w:val="en-US"/>
            <w:rPrChange w:id="1541" w:author="Quentin Hennocq" w:date="2023-07-16T10:04:00Z">
              <w:rPr>
                <w:color w:val="000000"/>
              </w:rPr>
            </w:rPrChange>
          </w:rPr>
          <w:delText xml:space="preserve">2C).  </w:delText>
        </w:r>
      </w:del>
    </w:p>
    <w:p w14:paraId="5722E431" w14:textId="604E86CB" w:rsidR="005346B9" w:rsidRPr="00E61430" w:rsidDel="00CE6222" w:rsidRDefault="005346B9" w:rsidP="005346B9">
      <w:pPr>
        <w:jc w:val="both"/>
        <w:rPr>
          <w:del w:id="1542" w:author="DT0637" w:date="2023-08-13T23:04:00Z"/>
          <w:color w:val="000000"/>
          <w:lang w:val="en-US"/>
          <w:rPrChange w:id="1543" w:author="Quentin Hennocq" w:date="2023-07-16T10:04:00Z">
            <w:rPr>
              <w:del w:id="1544" w:author="DT0637" w:date="2023-08-13T23:04:00Z"/>
              <w:color w:val="000000"/>
            </w:rPr>
          </w:rPrChange>
        </w:rPr>
      </w:pPr>
    </w:p>
    <w:p w14:paraId="709913F3" w14:textId="7732CD36" w:rsidR="005346B9" w:rsidRPr="00E61430" w:rsidDel="00CE6222" w:rsidRDefault="005346B9" w:rsidP="005346B9">
      <w:pPr>
        <w:jc w:val="both"/>
        <w:rPr>
          <w:del w:id="1545" w:author="DT0637" w:date="2023-08-13T23:04:00Z"/>
          <w:b/>
          <w:i/>
          <w:lang w:val="en-US"/>
          <w:rPrChange w:id="1546" w:author="Quentin Hennocq" w:date="2023-07-16T10:04:00Z">
            <w:rPr>
              <w:del w:id="1547" w:author="DT0637" w:date="2023-08-13T23:04:00Z"/>
              <w:b/>
              <w:i/>
            </w:rPr>
          </w:rPrChange>
        </w:rPr>
      </w:pPr>
      <w:del w:id="1548" w:author="DT0637" w:date="2023-08-13T23:04:00Z">
        <w:r w:rsidRPr="00E61430" w:rsidDel="00CE6222">
          <w:rPr>
            <w:b/>
            <w:i/>
            <w:lang w:val="en-US"/>
            <w:rPrChange w:id="1549" w:author="Quentin Hennocq" w:date="2023-07-16T10:04:00Z">
              <w:rPr>
                <w:b/>
                <w:i/>
              </w:rPr>
            </w:rPrChange>
          </w:rPr>
          <w:delText>Validation set</w:delText>
        </w:r>
      </w:del>
    </w:p>
    <w:p w14:paraId="3B9F3D8D" w14:textId="3D0D9E22" w:rsidR="005346B9" w:rsidRPr="00E61430" w:rsidDel="00CE6222" w:rsidRDefault="005346B9" w:rsidP="005346B9">
      <w:pPr>
        <w:jc w:val="both"/>
        <w:rPr>
          <w:del w:id="1550" w:author="DT0637" w:date="2023-08-13T23:04:00Z"/>
          <w:color w:val="000000"/>
          <w:lang w:val="en-US"/>
          <w:rPrChange w:id="1551" w:author="Quentin Hennocq" w:date="2023-07-16T10:04:00Z">
            <w:rPr>
              <w:del w:id="1552" w:author="DT0637" w:date="2023-08-13T23:04:00Z"/>
              <w:color w:val="000000"/>
            </w:rPr>
          </w:rPrChange>
        </w:rPr>
      </w:pPr>
      <w:del w:id="1553" w:author="DT0637" w:date="2023-08-13T23:04:00Z">
        <w:r w:rsidRPr="00E61430" w:rsidDel="00CE6222">
          <w:rPr>
            <w:color w:val="000000"/>
            <w:lang w:val="en-US"/>
            <w:rPrChange w:id="1554" w:author="Quentin Hennocq" w:date="2023-07-16T10:04:00Z">
              <w:rPr>
                <w:color w:val="000000"/>
              </w:rPr>
            </w:rPrChange>
          </w:rPr>
          <w:delText>We extracted a total of 48 patients</w:delText>
        </w:r>
        <w:r w:rsidRPr="00E61430" w:rsidDel="00CE6222">
          <w:rPr>
            <w:lang w:val="en-US"/>
            <w:rPrChange w:id="1555" w:author="Quentin Hennocq" w:date="2023-07-16T10:04:00Z">
              <w:rPr/>
            </w:rPrChange>
          </w:rPr>
          <w:delText xml:space="preserve"> </w:delText>
        </w:r>
        <w:r w:rsidRPr="00E61430" w:rsidDel="00CE6222">
          <w:rPr>
            <w:color w:val="000000"/>
            <w:lang w:val="en-US"/>
            <w:rPrChange w:id="1556" w:author="Quentin Hennocq" w:date="2023-07-16T10:04:00Z">
              <w:rPr>
                <w:color w:val="000000"/>
              </w:rPr>
            </w:rPrChange>
          </w:rPr>
          <w:delText>completely independent of the training set</w:delText>
        </w:r>
        <w:r w:rsidRPr="00E61430" w:rsidDel="00CE6222">
          <w:rPr>
            <w:lang w:val="en-US"/>
            <w:rPrChange w:id="1557" w:author="Quentin Hennocq" w:date="2023-07-16T10:04:00Z">
              <w:rPr/>
            </w:rPrChange>
          </w:rPr>
          <w:delText xml:space="preserve">, with </w:delText>
        </w:r>
        <w:r w:rsidRPr="00E61430" w:rsidDel="00CE6222">
          <w:rPr>
            <w:color w:val="000000"/>
            <w:lang w:val="en-US"/>
            <w:rPrChange w:id="1558" w:author="Quentin Hennocq" w:date="2023-07-16T10:04:00Z">
              <w:rPr>
                <w:color w:val="000000"/>
              </w:rPr>
            </w:rPrChange>
          </w:rPr>
          <w:delText xml:space="preserve">only one photograph per ear per patient. Severity and asymmetry scores were </w:delText>
        </w:r>
        <w:r w:rsidRPr="00E61430" w:rsidDel="00CE6222">
          <w:rPr>
            <w:lang w:val="en-US"/>
            <w:rPrChange w:id="1559" w:author="Quentin Hennocq" w:date="2023-07-16T10:04:00Z">
              <w:rPr/>
            </w:rPrChange>
          </w:rPr>
          <w:delText>computed</w:delText>
        </w:r>
        <w:r w:rsidRPr="00E61430" w:rsidDel="00CE6222">
          <w:rPr>
            <w:color w:val="000000"/>
            <w:lang w:val="en-US"/>
            <w:rPrChange w:id="1560" w:author="Quentin Hennocq" w:date="2023-07-16T10:04:00Z">
              <w:rPr>
                <w:color w:val="000000"/>
              </w:rPr>
            </w:rPrChange>
          </w:rPr>
          <w:delText xml:space="preserve"> and only one side was then randomly selected. </w:delText>
        </w:r>
        <w:r w:rsidRPr="00E61430" w:rsidDel="00CE6222">
          <w:rPr>
            <w:lang w:val="en-US"/>
            <w:rPrChange w:id="1561" w:author="Quentin Hennocq" w:date="2023-07-16T10:04:00Z">
              <w:rPr/>
            </w:rPrChange>
          </w:rPr>
          <w:delText>The validation set included</w:delText>
        </w:r>
        <w:r w:rsidRPr="00E61430" w:rsidDel="00CE6222">
          <w:rPr>
            <w:color w:val="000000"/>
            <w:lang w:val="en-US"/>
            <w:rPrChange w:id="1562" w:author="Quentin Hennocq" w:date="2023-07-16T10:04:00Z">
              <w:rPr>
                <w:color w:val="000000"/>
              </w:rPr>
            </w:rPrChange>
          </w:rPr>
          <w:delText xml:space="preserve"> 11 MFDM patients (23%), 2 NAFD (4%), 6 TC (13%), 8 CHARGE (17%) and 21 controls (44%) (Table S3). </w:delText>
        </w:r>
      </w:del>
    </w:p>
    <w:p w14:paraId="67090FD4" w14:textId="116510D5" w:rsidR="005346B9" w:rsidRPr="00E61430" w:rsidDel="00CE6222" w:rsidRDefault="005346B9" w:rsidP="005346B9">
      <w:pPr>
        <w:jc w:val="both"/>
        <w:rPr>
          <w:del w:id="1563" w:author="DT0637" w:date="2023-08-13T23:04:00Z"/>
          <w:lang w:val="en-US"/>
          <w:rPrChange w:id="1564" w:author="Quentin Hennocq" w:date="2023-07-16T10:04:00Z">
            <w:rPr>
              <w:del w:id="1565" w:author="DT0637" w:date="2023-08-13T23:04:00Z"/>
            </w:rPr>
          </w:rPrChange>
        </w:rPr>
      </w:pPr>
      <w:del w:id="1566" w:author="DT0637" w:date="2023-08-13T23:04:00Z">
        <w:r w:rsidRPr="00E61430" w:rsidDel="00CE6222">
          <w:rPr>
            <w:lang w:val="en-US"/>
            <w:rPrChange w:id="1567" w:author="Quentin Hennocq" w:date="2023-07-16T10:04:00Z">
              <w:rPr/>
            </w:rPrChange>
          </w:rPr>
          <w:delText xml:space="preserve">ICC was 0.991 between the two annotators and the reliability of the annotation was therefore considered as excellent </w:delText>
        </w:r>
        <w:r w:rsidRPr="005346B9" w:rsidDel="00CE6222">
          <w:fldChar w:fldCharType="begin"/>
        </w:r>
        <w:r w:rsidR="00034D00" w:rsidRPr="00E61430" w:rsidDel="00CE6222">
          <w:rPr>
            <w:lang w:val="en-US"/>
            <w:rPrChange w:id="1568" w:author="Quentin Hennocq" w:date="2023-07-16T10:04:00Z">
              <w:rPr/>
            </w:rPrChange>
          </w:rPr>
          <w:delInstrText xml:space="preserve"> ADDIN ZOTERO_ITEM CSL_CITATION {"citationID":"dqvLMc2q","properties":{"formattedCitation":"(37)","plainCitation":"(37)","noteIndex":0},"citationItems":[{"id":706,"uris":["http://zotero.org/users/local/WfFnDvzQ/items/F8FXFZZY"],"itemData":{"id":706,"type":"article-journal","container-title":"Psychological Reports","DOI":"10.2466/pr0.1966.19.1.3","ISSN":"0033-2941","issue":"1","journalAbbreviation":"Psychol Rep","language":"eng","note":"PMID: 5942109","page":"3-11","source":"PubMed","title":"The intraclass correlation coefficient as a measure of reliability","volume":"19","author":[{"family":"Bartko","given":"J. J."}],"issued":{"date-parts":[["1966",8]]}}}],"schema":"https://github.com/citation-style-language/schema/raw/master/csl-citation.json"} </w:delInstrText>
        </w:r>
        <w:r w:rsidRPr="005346B9" w:rsidDel="00CE6222">
          <w:fldChar w:fldCharType="separate"/>
        </w:r>
        <w:r w:rsidR="00034D00" w:rsidRPr="00E61430" w:rsidDel="00CE6222">
          <w:rPr>
            <w:lang w:val="en-US"/>
            <w:rPrChange w:id="1569" w:author="Quentin Hennocq" w:date="2023-07-16T10:04:00Z">
              <w:rPr/>
            </w:rPrChange>
          </w:rPr>
          <w:delText>(37)</w:delText>
        </w:r>
        <w:r w:rsidRPr="005346B9" w:rsidDel="00CE6222">
          <w:fldChar w:fldCharType="end"/>
        </w:r>
        <w:r w:rsidRPr="00E61430" w:rsidDel="00CE6222">
          <w:rPr>
            <w:lang w:val="en-US"/>
            <w:rPrChange w:id="1570" w:author="Quentin Hennocq" w:date="2023-07-16T10:04:00Z">
              <w:rPr/>
            </w:rPrChange>
          </w:rPr>
          <w:delText xml:space="preserve">. </w:delText>
        </w:r>
      </w:del>
    </w:p>
    <w:p w14:paraId="61B12E67" w14:textId="6D437F09" w:rsidR="005346B9" w:rsidRPr="00E61430" w:rsidDel="00CE6222" w:rsidRDefault="005346B9" w:rsidP="005346B9">
      <w:pPr>
        <w:jc w:val="both"/>
        <w:rPr>
          <w:del w:id="1571" w:author="DT0637" w:date="2023-08-13T23:04:00Z"/>
          <w:color w:val="000000"/>
          <w:lang w:val="en-US"/>
          <w:rPrChange w:id="1572" w:author="Quentin Hennocq" w:date="2023-07-16T10:04:00Z">
            <w:rPr>
              <w:del w:id="1573" w:author="DT0637" w:date="2023-08-13T23:04:00Z"/>
              <w:color w:val="000000"/>
            </w:rPr>
          </w:rPrChange>
        </w:rPr>
      </w:pPr>
    </w:p>
    <w:p w14:paraId="654DFEF5" w14:textId="706C9E5A" w:rsidR="005346B9" w:rsidRPr="004F3BBE" w:rsidDel="00CE6222" w:rsidRDefault="005346B9" w:rsidP="005346B9">
      <w:pPr>
        <w:jc w:val="both"/>
        <w:rPr>
          <w:del w:id="1574" w:author="DT0637" w:date="2023-08-13T23:04:00Z"/>
          <w:b/>
          <w:i/>
          <w:lang w:val="en-US"/>
          <w:rPrChange w:id="1575" w:author="Quentin Hennocq" w:date="2023-07-16T09:57:00Z">
            <w:rPr>
              <w:del w:id="1576" w:author="DT0637" w:date="2023-08-13T23:04:00Z"/>
              <w:b/>
              <w:i/>
            </w:rPr>
          </w:rPrChange>
        </w:rPr>
      </w:pPr>
      <w:del w:id="1577" w:author="DT0637" w:date="2023-08-13T23:04:00Z">
        <w:r w:rsidRPr="004F3BBE" w:rsidDel="00CE6222">
          <w:rPr>
            <w:b/>
            <w:i/>
            <w:lang w:val="en-US"/>
            <w:rPrChange w:id="1578" w:author="Quentin Hennocq" w:date="2023-07-16T09:57:00Z">
              <w:rPr>
                <w:b/>
                <w:i/>
              </w:rPr>
            </w:rPrChange>
          </w:rPr>
          <w:delText>Machine learning models and metrics</w:delText>
        </w:r>
      </w:del>
    </w:p>
    <w:p w14:paraId="7C3AD92A" w14:textId="00926F85" w:rsidR="005346B9" w:rsidRPr="004F3BBE" w:rsidDel="00CE6222" w:rsidRDefault="005346B9" w:rsidP="005346B9">
      <w:pPr>
        <w:jc w:val="both"/>
        <w:rPr>
          <w:del w:id="1579" w:author="DT0637" w:date="2023-08-13T23:04:00Z"/>
          <w:color w:val="000000"/>
          <w:u w:val="single"/>
          <w:lang w:val="en-US"/>
          <w:rPrChange w:id="1580" w:author="Quentin Hennocq" w:date="2023-07-16T09:57:00Z">
            <w:rPr>
              <w:del w:id="1581" w:author="DT0637" w:date="2023-08-13T23:04:00Z"/>
              <w:color w:val="000000"/>
              <w:u w:val="single"/>
            </w:rPr>
          </w:rPrChange>
        </w:rPr>
      </w:pPr>
      <w:del w:id="1582" w:author="DT0637" w:date="2023-08-13T23:04:00Z">
        <w:r w:rsidRPr="004F3BBE" w:rsidDel="00CE6222">
          <w:rPr>
            <w:color w:val="000000"/>
            <w:u w:val="single"/>
            <w:lang w:val="en-US"/>
            <w:rPrChange w:id="1583" w:author="Quentin Hennocq" w:date="2023-07-16T09:57:00Z">
              <w:rPr>
                <w:color w:val="000000"/>
                <w:u w:val="single"/>
              </w:rPr>
            </w:rPrChange>
          </w:rPr>
          <w:delText xml:space="preserve">Design </w:delText>
        </w:r>
        <w:r w:rsidRPr="004F3BBE" w:rsidDel="00CE6222">
          <w:rPr>
            <w:u w:val="single"/>
            <w:lang w:val="en-US"/>
            <w:rPrChange w:id="1584" w:author="Quentin Hennocq" w:date="2023-07-16T09:57:00Z">
              <w:rPr>
                <w:u w:val="single"/>
              </w:rPr>
            </w:rPrChange>
          </w:rPr>
          <w:delText>№</w:delText>
        </w:r>
        <w:r w:rsidRPr="004F3BBE" w:rsidDel="00CE6222">
          <w:rPr>
            <w:color w:val="000000"/>
            <w:u w:val="single"/>
            <w:lang w:val="en-US"/>
            <w:rPrChange w:id="1585" w:author="Quentin Hennocq" w:date="2023-07-16T09:57:00Z">
              <w:rPr>
                <w:color w:val="000000"/>
                <w:u w:val="single"/>
              </w:rPr>
            </w:rPrChange>
          </w:rPr>
          <w:delText>1</w:delText>
        </w:r>
      </w:del>
    </w:p>
    <w:p w14:paraId="78AA0A21" w14:textId="155BA91F" w:rsidR="005346B9" w:rsidRPr="007D4938" w:rsidDel="00CE6222" w:rsidRDefault="00B2068A" w:rsidP="005346B9">
      <w:pPr>
        <w:jc w:val="both"/>
        <w:rPr>
          <w:del w:id="1586" w:author="DT0637" w:date="2023-08-13T23:04:00Z"/>
          <w:color w:val="000000"/>
          <w:lang w:val="en-US"/>
          <w:rPrChange w:id="1587" w:author="Quentin Hennocq" w:date="2023-07-16T10:22:00Z">
            <w:rPr>
              <w:del w:id="1588" w:author="DT0637" w:date="2023-08-13T23:04:00Z"/>
              <w:color w:val="000000"/>
            </w:rPr>
          </w:rPrChange>
        </w:rPr>
      </w:pPr>
      <w:ins w:id="1589" w:author="Quentin Hennocq" w:date="2023-07-16T09:36:00Z">
        <w:del w:id="1590" w:author="DT0637" w:date="2023-08-13T23:04:00Z">
          <w:r w:rsidRPr="004F3BBE" w:rsidDel="00CE6222">
            <w:rPr>
              <w:color w:val="000000"/>
              <w:lang w:val="en-US"/>
              <w:rPrChange w:id="1591" w:author="Quentin Hennocq" w:date="2023-07-16T09:57:00Z">
                <w:rPr>
                  <w:color w:val="000000"/>
                </w:rPr>
              </w:rPrChange>
            </w:rPr>
            <w:delText xml:space="preserve">The best performances were obtained without integrating the asymmetry and severity parameters, </w:delText>
          </w:r>
        </w:del>
      </w:ins>
      <w:ins w:id="1592" w:author="Quentin Hennocq" w:date="2023-07-16T09:37:00Z">
        <w:del w:id="1593" w:author="DT0637" w:date="2023-08-13T23:04:00Z">
          <w:r w:rsidRPr="004F3BBE" w:rsidDel="00CE6222">
            <w:rPr>
              <w:color w:val="000000"/>
              <w:lang w:val="en-US"/>
              <w:rPrChange w:id="1594" w:author="Quentin Hennocq" w:date="2023-07-16T09:57:00Z">
                <w:rPr>
                  <w:color w:val="000000"/>
                </w:rPr>
              </w:rPrChange>
            </w:rPr>
            <w:delText>after 114 iterations</w:delText>
          </w:r>
        </w:del>
      </w:ins>
      <w:del w:id="1595" w:author="DT0637" w:date="2023-08-13T23:04:00Z">
        <w:r w:rsidR="005346B9" w:rsidRPr="004F3BBE" w:rsidDel="00CE6222">
          <w:rPr>
            <w:color w:val="000000"/>
            <w:lang w:val="en-US"/>
            <w:rPrChange w:id="1596" w:author="Quentin Hennocq" w:date="2023-07-16T09:57:00Z">
              <w:rPr>
                <w:color w:val="000000"/>
              </w:rPr>
            </w:rPrChange>
          </w:rPr>
          <w:delText xml:space="preserve">The best performance was obtained by integrating the asymmetry parameter only into the prediction algorithm. </w:delText>
        </w:r>
      </w:del>
      <w:ins w:id="1597" w:author="Quentin Hennocq" w:date="2023-07-16T10:50:00Z">
        <w:del w:id="1598" w:author="DT0637" w:date="2023-08-13T23:04:00Z">
          <w:r w:rsidR="00666CBD" w:rsidDel="00CE6222">
            <w:rPr>
              <w:color w:val="000000"/>
              <w:lang w:val="en-US"/>
            </w:rPr>
            <w:delText xml:space="preserve">The AUC was </w:delText>
          </w:r>
          <w:r w:rsidR="00681D1D" w:rsidDel="00CE6222">
            <w:rPr>
              <w:color w:val="000000"/>
              <w:lang w:val="en-US"/>
            </w:rPr>
            <w:delText>0.985 in the training set (Figure 4</w:delText>
          </w:r>
        </w:del>
      </w:ins>
      <w:ins w:id="1599" w:author="Quentin Hennocq" w:date="2023-07-16T20:48:00Z">
        <w:del w:id="1600" w:author="DT0637" w:date="2023-08-13T23:04:00Z">
          <w:r w:rsidR="00E441CC" w:rsidDel="00CE6222">
            <w:rPr>
              <w:color w:val="000000"/>
              <w:lang w:val="en-US"/>
            </w:rPr>
            <w:delText>A</w:delText>
          </w:r>
        </w:del>
      </w:ins>
      <w:ins w:id="1601" w:author="Quentin Hennocq" w:date="2023-07-16T10:50:00Z">
        <w:del w:id="1602" w:author="DT0637" w:date="2023-08-13T23:04:00Z">
          <w:r w:rsidR="00681D1D" w:rsidDel="00CE6222">
            <w:rPr>
              <w:color w:val="000000"/>
              <w:lang w:val="en-US"/>
            </w:rPr>
            <w:delText xml:space="preserve">). </w:delText>
          </w:r>
        </w:del>
      </w:ins>
      <w:del w:id="1603" w:author="DT0637" w:date="2023-08-13T23:04:00Z">
        <w:r w:rsidR="005346B9" w:rsidRPr="00E61430" w:rsidDel="00CE6222">
          <w:rPr>
            <w:color w:val="000000"/>
            <w:lang w:val="en-US"/>
            <w:rPrChange w:id="1604" w:author="Quentin Hennocq" w:date="2023-07-16T10:04:00Z">
              <w:rPr>
                <w:color w:val="000000"/>
              </w:rPr>
            </w:rPrChange>
          </w:rPr>
          <w:delText xml:space="preserve">Patients could be classified </w:delText>
        </w:r>
        <w:r w:rsidR="005346B9" w:rsidRPr="00E61430" w:rsidDel="00CE6222">
          <w:rPr>
            <w:lang w:val="en-US"/>
            <w:rPrChange w:id="1605" w:author="Quentin Hennocq" w:date="2023-07-16T10:04:00Z">
              <w:rPr/>
            </w:rPrChange>
          </w:rPr>
          <w:delText>into</w:delText>
        </w:r>
        <w:r w:rsidR="005346B9" w:rsidRPr="00E61430" w:rsidDel="00CE6222">
          <w:rPr>
            <w:color w:val="000000"/>
            <w:lang w:val="en-US"/>
            <w:rPrChange w:id="1606" w:author="Quentin Hennocq" w:date="2023-07-16T10:04:00Z">
              <w:rPr>
                <w:color w:val="000000"/>
              </w:rPr>
            </w:rPrChange>
          </w:rPr>
          <w:delText xml:space="preserve"> MFDM </w:delText>
        </w:r>
        <w:r w:rsidR="005346B9" w:rsidRPr="00E61430" w:rsidDel="00CE6222">
          <w:rPr>
            <w:lang w:val="en-US"/>
            <w:rPrChange w:id="1607" w:author="Quentin Hennocq" w:date="2023-07-16T10:04:00Z">
              <w:rPr/>
            </w:rPrChange>
          </w:rPr>
          <w:delText>or</w:delText>
        </w:r>
        <w:r w:rsidR="005346B9" w:rsidRPr="00E61430" w:rsidDel="00CE6222">
          <w:rPr>
            <w:color w:val="000000"/>
            <w:lang w:val="en-US"/>
            <w:rPrChange w:id="1608" w:author="Quentin Hennocq" w:date="2023-07-16T10:04:00Z">
              <w:rPr>
                <w:color w:val="000000"/>
              </w:rPr>
            </w:rPrChange>
          </w:rPr>
          <w:delText xml:space="preserve"> control groups </w:delText>
        </w:r>
      </w:del>
      <w:ins w:id="1609" w:author="Quentin Hennocq" w:date="2023-07-16T10:50:00Z">
        <w:del w:id="1610" w:author="DT0637" w:date="2023-08-13T23:04:00Z">
          <w:r w:rsidR="00666CBD" w:rsidDel="00CE6222">
            <w:rPr>
              <w:color w:val="000000"/>
              <w:lang w:val="en-US"/>
            </w:rPr>
            <w:delText xml:space="preserve">in the validation set </w:delText>
          </w:r>
        </w:del>
      </w:ins>
      <w:del w:id="1611" w:author="DT0637" w:date="2023-08-13T23:04:00Z">
        <w:r w:rsidR="005346B9" w:rsidRPr="00E61430" w:rsidDel="00CE6222">
          <w:rPr>
            <w:color w:val="000000"/>
            <w:lang w:val="en-US"/>
            <w:rPrChange w:id="1612" w:author="Quentin Hennocq" w:date="2023-07-16T10:04:00Z">
              <w:rPr>
                <w:color w:val="000000"/>
              </w:rPr>
            </w:rPrChange>
          </w:rPr>
          <w:delText xml:space="preserve">with a balanced accuracy of </w:delText>
        </w:r>
      </w:del>
      <w:ins w:id="1613" w:author="Quentin Hennocq" w:date="2023-07-16T09:42:00Z">
        <w:del w:id="1614" w:author="DT0637" w:date="2023-08-13T23:04:00Z">
          <w:r w:rsidR="00975C5B" w:rsidRPr="00E61430" w:rsidDel="00CE6222">
            <w:rPr>
              <w:color w:val="000000"/>
              <w:lang w:val="en-US"/>
              <w:rPrChange w:id="1615" w:author="Quentin Hennocq" w:date="2023-07-16T10:04:00Z">
                <w:rPr>
                  <w:color w:val="000000"/>
                </w:rPr>
              </w:rPrChange>
            </w:rPr>
            <w:delText>0.</w:delText>
          </w:r>
        </w:del>
      </w:ins>
      <w:del w:id="1616" w:author="DT0637" w:date="2023-08-13T23:04:00Z">
        <w:r w:rsidR="005346B9" w:rsidRPr="00E61430" w:rsidDel="00CE6222">
          <w:rPr>
            <w:color w:val="000000"/>
            <w:lang w:val="en-US"/>
            <w:rPrChange w:id="1617" w:author="Quentin Hennocq" w:date="2023-07-16T10:04:00Z">
              <w:rPr>
                <w:color w:val="000000"/>
              </w:rPr>
            </w:rPrChange>
          </w:rPr>
          <w:delText>95.5</w:delText>
        </w:r>
      </w:del>
      <w:ins w:id="1618" w:author="Quentin Hennocq" w:date="2023-07-16T09:38:00Z">
        <w:del w:id="1619" w:author="DT0637" w:date="2023-08-13T23:04:00Z">
          <w:r w:rsidR="00975C5B" w:rsidRPr="00E61430" w:rsidDel="00CE6222">
            <w:rPr>
              <w:color w:val="000000"/>
              <w:lang w:val="en-US"/>
              <w:rPrChange w:id="1620" w:author="Quentin Hennocq" w:date="2023-07-16T10:04:00Z">
                <w:rPr>
                  <w:color w:val="000000"/>
                </w:rPr>
              </w:rPrChange>
            </w:rPr>
            <w:delText>69</w:delText>
          </w:r>
        </w:del>
      </w:ins>
      <w:ins w:id="1621" w:author="Quentin Hennocq" w:date="2023-07-16T09:39:00Z">
        <w:del w:id="1622" w:author="DT0637" w:date="2023-08-13T23:04:00Z">
          <w:r w:rsidR="00975C5B" w:rsidRPr="00E61430" w:rsidDel="00CE6222">
            <w:rPr>
              <w:color w:val="000000"/>
              <w:lang w:val="en-US"/>
              <w:rPrChange w:id="1623" w:author="Quentin Hennocq" w:date="2023-07-16T10:04:00Z">
                <w:rPr>
                  <w:color w:val="000000"/>
                </w:rPr>
              </w:rPrChange>
            </w:rPr>
            <w:delText xml:space="preserve"> </w:delText>
          </w:r>
        </w:del>
      </w:ins>
      <w:ins w:id="1624" w:author="Quentin Hennocq" w:date="2023-07-16T09:38:00Z">
        <w:del w:id="1625" w:author="DT0637" w:date="2023-08-13T23:04:00Z">
          <w:r w:rsidR="00975C5B" w:rsidRPr="00E61430" w:rsidDel="00CE6222">
            <w:rPr>
              <w:color w:val="000000"/>
              <w:lang w:val="en-US"/>
              <w:rPrChange w:id="1626" w:author="Quentin Hennocq" w:date="2023-07-16T10:04:00Z">
                <w:rPr>
                  <w:color w:val="000000"/>
                </w:rPr>
              </w:rPrChange>
            </w:rPr>
            <w:delText>[</w:delText>
          </w:r>
        </w:del>
      </w:ins>
      <w:ins w:id="1627" w:author="Quentin Hennocq" w:date="2023-07-16T09:42:00Z">
        <w:del w:id="1628" w:author="DT0637" w:date="2023-08-13T23:04:00Z">
          <w:r w:rsidR="00975C5B" w:rsidRPr="00E61430" w:rsidDel="00CE6222">
            <w:rPr>
              <w:color w:val="000000"/>
              <w:lang w:val="en-US"/>
              <w:rPrChange w:id="1629" w:author="Quentin Hennocq" w:date="2023-07-16T10:04:00Z">
                <w:rPr>
                  <w:color w:val="000000"/>
                </w:rPr>
              </w:rPrChange>
            </w:rPr>
            <w:delText>0.</w:delText>
          </w:r>
        </w:del>
      </w:ins>
      <w:ins w:id="1630" w:author="Quentin Hennocq" w:date="2023-07-16T09:38:00Z">
        <w:del w:id="1631" w:author="DT0637" w:date="2023-08-13T23:04:00Z">
          <w:r w:rsidR="00975C5B" w:rsidRPr="00E61430" w:rsidDel="00CE6222">
            <w:rPr>
              <w:color w:val="000000"/>
              <w:lang w:val="en-US"/>
              <w:rPrChange w:id="1632" w:author="Quentin Hennocq" w:date="2023-07-16T10:04:00Z">
                <w:rPr>
                  <w:color w:val="000000"/>
                </w:rPr>
              </w:rPrChange>
            </w:rPr>
            <w:delText xml:space="preserve">838 – </w:delText>
          </w:r>
        </w:del>
      </w:ins>
      <w:ins w:id="1633" w:author="Quentin Hennocq" w:date="2023-07-16T09:42:00Z">
        <w:del w:id="1634" w:author="DT0637" w:date="2023-08-13T23:04:00Z">
          <w:r w:rsidR="00975C5B" w:rsidRPr="00E61430" w:rsidDel="00CE6222">
            <w:rPr>
              <w:color w:val="000000"/>
              <w:lang w:val="en-US"/>
              <w:rPrChange w:id="1635" w:author="Quentin Hennocq" w:date="2023-07-16T10:04:00Z">
                <w:rPr>
                  <w:color w:val="000000"/>
                </w:rPr>
              </w:rPrChange>
            </w:rPr>
            <w:delText>0.</w:delText>
          </w:r>
        </w:del>
      </w:ins>
      <w:ins w:id="1636" w:author="Quentin Hennocq" w:date="2023-07-16T09:38:00Z">
        <w:del w:id="1637" w:author="DT0637" w:date="2023-08-13T23:04:00Z">
          <w:r w:rsidR="00975C5B" w:rsidRPr="00E61430" w:rsidDel="00CE6222">
            <w:rPr>
              <w:color w:val="000000"/>
              <w:lang w:val="en-US"/>
              <w:rPrChange w:id="1638" w:author="Quentin Hennocq" w:date="2023-07-16T10:04:00Z">
                <w:rPr>
                  <w:color w:val="000000"/>
                </w:rPr>
              </w:rPrChange>
            </w:rPr>
            <w:delText xml:space="preserve">999] </w:delText>
          </w:r>
        </w:del>
      </w:ins>
      <w:ins w:id="1639" w:author="Quentin Hennocq" w:date="2023-07-16T09:39:00Z">
        <w:del w:id="1640" w:author="DT0637" w:date="2023-08-13T23:04:00Z">
          <w:r w:rsidR="00975C5B" w:rsidRPr="00E61430" w:rsidDel="00CE6222">
            <w:rPr>
              <w:color w:val="000000"/>
              <w:lang w:val="en-US"/>
              <w:rPrChange w:id="1641" w:author="Quentin Hennocq" w:date="2023-07-16T10:04:00Z">
                <w:rPr>
                  <w:color w:val="000000"/>
                </w:rPr>
              </w:rPrChange>
            </w:rPr>
            <w:delText>(p &lt; 0.001)</w:delText>
          </w:r>
        </w:del>
      </w:ins>
      <w:del w:id="1642" w:author="DT0637" w:date="2023-08-13T23:04:00Z">
        <w:r w:rsidR="005346B9" w:rsidRPr="00E61430" w:rsidDel="00CE6222">
          <w:rPr>
            <w:color w:val="000000"/>
            <w:lang w:val="en-US"/>
            <w:rPrChange w:id="1643" w:author="Quentin Hennocq" w:date="2023-07-16T10:04:00Z">
              <w:rPr>
                <w:color w:val="000000"/>
              </w:rPr>
            </w:rPrChange>
          </w:rPr>
          <w:delText>%</w:delText>
        </w:r>
      </w:del>
      <w:ins w:id="1644" w:author="Quentin Hennocq" w:date="2023-07-16T09:39:00Z">
        <w:del w:id="1645" w:author="DT0637" w:date="2023-08-13T23:04:00Z">
          <w:r w:rsidR="00975C5B" w:rsidRPr="00E61430" w:rsidDel="00CE6222">
            <w:rPr>
              <w:color w:val="000000"/>
              <w:lang w:val="en-US"/>
              <w:rPrChange w:id="1646" w:author="Quentin Hennocq" w:date="2023-07-16T10:04:00Z">
                <w:rPr>
                  <w:color w:val="000000"/>
                </w:rPr>
              </w:rPrChange>
            </w:rPr>
            <w:delText xml:space="preserve"> </w:delText>
          </w:r>
        </w:del>
      </w:ins>
      <w:ins w:id="1647" w:author="Quentin Hennocq" w:date="2023-07-16T09:40:00Z">
        <w:del w:id="1648" w:author="DT0637" w:date="2023-08-13T23:04:00Z">
          <w:r w:rsidR="00975C5B" w:rsidRPr="00E61430" w:rsidDel="00CE6222">
            <w:rPr>
              <w:color w:val="000000"/>
              <w:lang w:val="en-US"/>
              <w:rPrChange w:id="1649" w:author="Quentin Hennocq" w:date="2023-07-16T10:04:00Z">
                <w:rPr>
                  <w:color w:val="000000"/>
                </w:rPr>
              </w:rPrChange>
            </w:rPr>
            <w:delText xml:space="preserve">and an AUC of 0.975 </w:delText>
          </w:r>
        </w:del>
      </w:ins>
      <w:del w:id="1650" w:author="DT0637" w:date="2023-08-13T23:04:00Z">
        <w:r w:rsidR="005346B9" w:rsidRPr="00E61430" w:rsidDel="00CE6222">
          <w:rPr>
            <w:color w:val="000000"/>
            <w:lang w:val="en-US"/>
            <w:rPrChange w:id="1651" w:author="Quentin Hennocq" w:date="2023-07-16T10:04:00Z">
              <w:rPr>
                <w:color w:val="000000"/>
              </w:rPr>
            </w:rPrChange>
          </w:rPr>
          <w:delText xml:space="preserve"> using LDA or linear SVM (Table 2).</w:delText>
        </w:r>
      </w:del>
      <w:ins w:id="1652" w:author="Quentin Hennocq" w:date="2023-07-16T09:39:00Z">
        <w:del w:id="1653" w:author="DT0637" w:date="2023-08-13T23:04:00Z">
          <w:r w:rsidR="00975C5B" w:rsidRPr="00E61430" w:rsidDel="00CE6222">
            <w:rPr>
              <w:color w:val="000000"/>
              <w:lang w:val="en-US"/>
              <w:rPrChange w:id="1654" w:author="Quentin Hennocq" w:date="2023-07-16T10:04:00Z">
                <w:rPr>
                  <w:color w:val="000000"/>
                </w:rPr>
              </w:rPrChange>
            </w:rPr>
            <w:delText xml:space="preserve"> </w:delText>
          </w:r>
          <w:r w:rsidR="00975C5B" w:rsidRPr="007D4938" w:rsidDel="00CE6222">
            <w:rPr>
              <w:color w:val="000000"/>
              <w:lang w:val="en-US"/>
              <w:rPrChange w:id="1655" w:author="Quentin Hennocq" w:date="2023-07-16T10:22:00Z">
                <w:rPr>
                  <w:color w:val="000000"/>
                </w:rPr>
              </w:rPrChange>
            </w:rPr>
            <w:delText xml:space="preserve">Only one patient was misclassified (Table </w:delText>
          </w:r>
        </w:del>
      </w:ins>
      <w:ins w:id="1656" w:author="Quentin Hennocq" w:date="2023-07-16T09:40:00Z">
        <w:del w:id="1657" w:author="DT0637" w:date="2023-08-13T23:04:00Z">
          <w:r w:rsidR="00975C5B" w:rsidRPr="007D4938" w:rsidDel="00CE6222">
            <w:rPr>
              <w:color w:val="000000"/>
              <w:lang w:val="en-US"/>
              <w:rPrChange w:id="1658" w:author="Quentin Hennocq" w:date="2023-07-16T10:22:00Z">
                <w:rPr>
                  <w:color w:val="000000"/>
                </w:rPr>
              </w:rPrChange>
            </w:rPr>
            <w:delText>3)</w:delText>
          </w:r>
        </w:del>
      </w:ins>
      <w:ins w:id="1659" w:author="Quentin Hennocq" w:date="2023-07-16T09:39:00Z">
        <w:del w:id="1660" w:author="DT0637" w:date="2023-08-13T23:04:00Z">
          <w:r w:rsidR="00975C5B" w:rsidRPr="007D4938" w:rsidDel="00CE6222">
            <w:rPr>
              <w:color w:val="000000"/>
              <w:lang w:val="en-US"/>
              <w:rPrChange w:id="1661" w:author="Quentin Hennocq" w:date="2023-07-16T10:22:00Z">
                <w:rPr>
                  <w:color w:val="000000"/>
                </w:rPr>
              </w:rPrChange>
            </w:rPr>
            <w:delText xml:space="preserve">. </w:delText>
          </w:r>
        </w:del>
      </w:ins>
    </w:p>
    <w:p w14:paraId="2E538728" w14:textId="7873C514" w:rsidR="005346B9" w:rsidRPr="007D4938" w:rsidDel="00CE6222" w:rsidRDefault="005346B9" w:rsidP="005346B9">
      <w:pPr>
        <w:jc w:val="both"/>
        <w:rPr>
          <w:del w:id="1662" w:author="DT0637" w:date="2023-08-13T23:04:00Z"/>
          <w:color w:val="000000"/>
          <w:lang w:val="en-US"/>
          <w:rPrChange w:id="1663" w:author="Quentin Hennocq" w:date="2023-07-16T10:22:00Z">
            <w:rPr>
              <w:del w:id="1664" w:author="DT0637" w:date="2023-08-13T23:04:00Z"/>
              <w:color w:val="000000"/>
            </w:rPr>
          </w:rPrChange>
        </w:rPr>
      </w:pPr>
    </w:p>
    <w:p w14:paraId="5574C40D" w14:textId="5FDBB329" w:rsidR="005346B9" w:rsidRPr="007D4938" w:rsidDel="00CE6222" w:rsidRDefault="005346B9" w:rsidP="005346B9">
      <w:pPr>
        <w:jc w:val="both"/>
        <w:rPr>
          <w:del w:id="1665" w:author="DT0637" w:date="2023-08-13T23:04:00Z"/>
          <w:color w:val="000000"/>
          <w:u w:val="single"/>
          <w:lang w:val="en-US"/>
          <w:rPrChange w:id="1666" w:author="Quentin Hennocq" w:date="2023-07-16T10:22:00Z">
            <w:rPr>
              <w:del w:id="1667" w:author="DT0637" w:date="2023-08-13T23:04:00Z"/>
              <w:color w:val="000000"/>
              <w:u w:val="single"/>
            </w:rPr>
          </w:rPrChange>
        </w:rPr>
      </w:pPr>
      <w:del w:id="1668" w:author="DT0637" w:date="2023-08-13T23:04:00Z">
        <w:r w:rsidRPr="007D4938" w:rsidDel="00CE6222">
          <w:rPr>
            <w:color w:val="000000"/>
            <w:u w:val="single"/>
            <w:lang w:val="en-US"/>
            <w:rPrChange w:id="1669" w:author="Quentin Hennocq" w:date="2023-07-16T10:22:00Z">
              <w:rPr>
                <w:color w:val="000000"/>
                <w:u w:val="single"/>
              </w:rPr>
            </w:rPrChange>
          </w:rPr>
          <w:delText xml:space="preserve">Design </w:delText>
        </w:r>
        <w:r w:rsidRPr="007D4938" w:rsidDel="00CE6222">
          <w:rPr>
            <w:u w:val="single"/>
            <w:lang w:val="en-US"/>
            <w:rPrChange w:id="1670" w:author="Quentin Hennocq" w:date="2023-07-16T10:22:00Z">
              <w:rPr>
                <w:u w:val="single"/>
              </w:rPr>
            </w:rPrChange>
          </w:rPr>
          <w:delText>№</w:delText>
        </w:r>
        <w:r w:rsidRPr="007D4938" w:rsidDel="00CE6222">
          <w:rPr>
            <w:color w:val="000000"/>
            <w:u w:val="single"/>
            <w:lang w:val="en-US"/>
            <w:rPrChange w:id="1671" w:author="Quentin Hennocq" w:date="2023-07-16T10:22:00Z">
              <w:rPr>
                <w:color w:val="000000"/>
                <w:u w:val="single"/>
              </w:rPr>
            </w:rPrChange>
          </w:rPr>
          <w:delText>2.1</w:delText>
        </w:r>
      </w:del>
    </w:p>
    <w:p w14:paraId="7B91FB3D" w14:textId="22A414BF" w:rsidR="005346B9" w:rsidRPr="004F3BBE" w:rsidDel="00CE6222" w:rsidRDefault="005346B9" w:rsidP="005346B9">
      <w:pPr>
        <w:jc w:val="both"/>
        <w:rPr>
          <w:del w:id="1672" w:author="DT0637" w:date="2023-08-13T23:04:00Z"/>
          <w:color w:val="000000"/>
          <w:lang w:val="en-US"/>
          <w:rPrChange w:id="1673" w:author="Quentin Hennocq" w:date="2023-07-16T09:57:00Z">
            <w:rPr>
              <w:del w:id="1674" w:author="DT0637" w:date="2023-08-13T23:04:00Z"/>
              <w:color w:val="000000"/>
            </w:rPr>
          </w:rPrChange>
        </w:rPr>
      </w:pPr>
      <w:del w:id="1675" w:author="DT0637" w:date="2023-08-13T23:04:00Z">
        <w:r w:rsidRPr="004F3BBE" w:rsidDel="00CE6222">
          <w:rPr>
            <w:color w:val="000000"/>
            <w:lang w:val="en-US"/>
            <w:rPrChange w:id="1676" w:author="Quentin Hennocq" w:date="2023-07-16T09:57:00Z">
              <w:rPr>
                <w:color w:val="000000"/>
              </w:rPr>
            </w:rPrChange>
          </w:rPr>
          <w:delText>The best performance</w:delText>
        </w:r>
      </w:del>
      <w:ins w:id="1677" w:author="Quentin Hennocq" w:date="2023-07-16T10:22:00Z">
        <w:del w:id="1678" w:author="DT0637" w:date="2023-08-13T23:04:00Z">
          <w:r w:rsidR="007D4938" w:rsidDel="00CE6222">
            <w:rPr>
              <w:color w:val="000000"/>
              <w:lang w:val="en-US"/>
            </w:rPr>
            <w:delText>s</w:delText>
          </w:r>
        </w:del>
      </w:ins>
      <w:del w:id="1679" w:author="DT0637" w:date="2023-08-13T23:04:00Z">
        <w:r w:rsidRPr="004F3BBE" w:rsidDel="00CE6222">
          <w:rPr>
            <w:color w:val="000000"/>
            <w:lang w:val="en-US"/>
            <w:rPrChange w:id="1680" w:author="Quentin Hennocq" w:date="2023-07-16T09:57:00Z">
              <w:rPr>
                <w:color w:val="000000"/>
              </w:rPr>
            </w:rPrChange>
          </w:rPr>
          <w:delText xml:space="preserve"> was </w:delText>
        </w:r>
      </w:del>
      <w:ins w:id="1681" w:author="Quentin Hennocq" w:date="2023-07-16T10:26:00Z">
        <w:del w:id="1682" w:author="DT0637" w:date="2023-08-13T23:04:00Z">
          <w:r w:rsidR="007D4938" w:rsidRPr="004F3BBE" w:rsidDel="00CE6222">
            <w:rPr>
              <w:color w:val="000000"/>
              <w:lang w:val="en-US"/>
              <w:rPrChange w:id="1683" w:author="Quentin Hennocq" w:date="2023-07-16T09:57:00Z">
                <w:rPr>
                  <w:color w:val="000000"/>
                </w:rPr>
              </w:rPrChange>
            </w:rPr>
            <w:delText>w</w:delText>
          </w:r>
          <w:r w:rsidR="007D4938" w:rsidDel="00CE6222">
            <w:rPr>
              <w:color w:val="000000"/>
              <w:lang w:val="en-US"/>
            </w:rPr>
            <w:delText>ere</w:delText>
          </w:r>
          <w:r w:rsidR="007D4938" w:rsidRPr="004F3BBE" w:rsidDel="00CE6222">
            <w:rPr>
              <w:color w:val="000000"/>
              <w:lang w:val="en-US"/>
              <w:rPrChange w:id="1684" w:author="Quentin Hennocq" w:date="2023-07-16T09:57:00Z">
                <w:rPr>
                  <w:color w:val="000000"/>
                </w:rPr>
              </w:rPrChange>
            </w:rPr>
            <w:delText xml:space="preserve"> </w:delText>
          </w:r>
        </w:del>
      </w:ins>
      <w:del w:id="1685" w:author="DT0637" w:date="2023-08-13T23:04:00Z">
        <w:r w:rsidRPr="004F3BBE" w:rsidDel="00CE6222">
          <w:rPr>
            <w:color w:val="000000"/>
            <w:lang w:val="en-US"/>
            <w:rPrChange w:id="1686" w:author="Quentin Hennocq" w:date="2023-07-16T09:57:00Z">
              <w:rPr>
                <w:color w:val="000000"/>
              </w:rPr>
            </w:rPrChange>
          </w:rPr>
          <w:delText xml:space="preserve">obtained by integrating the asymmetry </w:delText>
        </w:r>
      </w:del>
      <w:ins w:id="1687" w:author="Quentin Hennocq" w:date="2023-07-16T09:56:00Z">
        <w:del w:id="1688" w:author="DT0637" w:date="2023-08-13T23:04:00Z">
          <w:r w:rsidR="004F3BBE" w:rsidRPr="004F3BBE" w:rsidDel="00CE6222">
            <w:rPr>
              <w:color w:val="000000"/>
              <w:lang w:val="en-US"/>
              <w:rPrChange w:id="1689" w:author="Quentin Hennocq" w:date="2023-07-16T09:57:00Z">
                <w:rPr>
                  <w:color w:val="000000"/>
                </w:rPr>
              </w:rPrChange>
            </w:rPr>
            <w:delText xml:space="preserve">and severity </w:delText>
          </w:r>
        </w:del>
      </w:ins>
      <w:del w:id="1690" w:author="DT0637" w:date="2023-08-13T23:04:00Z">
        <w:r w:rsidRPr="004F3BBE" w:rsidDel="00CE6222">
          <w:rPr>
            <w:color w:val="000000"/>
            <w:lang w:val="en-US"/>
            <w:rPrChange w:id="1691" w:author="Quentin Hennocq" w:date="2023-07-16T09:57:00Z">
              <w:rPr>
                <w:color w:val="000000"/>
              </w:rPr>
            </w:rPrChange>
          </w:rPr>
          <w:delText>parameter</w:delText>
        </w:r>
      </w:del>
      <w:ins w:id="1692" w:author="Quentin Hennocq" w:date="2023-07-16T09:56:00Z">
        <w:del w:id="1693" w:author="DT0637" w:date="2023-08-13T23:04:00Z">
          <w:r w:rsidR="004F3BBE" w:rsidRPr="004F3BBE" w:rsidDel="00CE6222">
            <w:rPr>
              <w:color w:val="000000"/>
              <w:lang w:val="en-US"/>
              <w:rPrChange w:id="1694" w:author="Quentin Hennocq" w:date="2023-07-16T09:57:00Z">
                <w:rPr>
                  <w:color w:val="000000"/>
                </w:rPr>
              </w:rPrChange>
            </w:rPr>
            <w:delText>s</w:delText>
          </w:r>
        </w:del>
      </w:ins>
      <w:del w:id="1695" w:author="DT0637" w:date="2023-08-13T23:04:00Z">
        <w:r w:rsidRPr="004F3BBE" w:rsidDel="00CE6222">
          <w:rPr>
            <w:color w:val="000000"/>
            <w:lang w:val="en-US"/>
            <w:rPrChange w:id="1696" w:author="Quentin Hennocq" w:date="2023-07-16T09:57:00Z">
              <w:rPr>
                <w:color w:val="000000"/>
              </w:rPr>
            </w:rPrChange>
          </w:rPr>
          <w:delText xml:space="preserve"> only into the prediction algorithm. The classification into MFDM, NAFD, TC, CHARGE and control groups </w:delText>
        </w:r>
      </w:del>
      <w:ins w:id="1697" w:author="Quentin Hennocq" w:date="2023-07-16T09:56:00Z">
        <w:del w:id="1698" w:author="DT0637" w:date="2023-08-13T23:04:00Z">
          <w:r w:rsidR="004F3BBE" w:rsidRPr="004F3BBE" w:rsidDel="00CE6222">
            <w:rPr>
              <w:color w:val="000000"/>
              <w:lang w:val="en-US"/>
              <w:rPrChange w:id="1699" w:author="Quentin Hennocq" w:date="2023-07-16T09:57:00Z">
                <w:rPr>
                  <w:color w:val="000000"/>
                </w:rPr>
              </w:rPrChange>
            </w:rPr>
            <w:delText xml:space="preserve">in the validation set </w:delText>
          </w:r>
        </w:del>
      </w:ins>
      <w:del w:id="1700" w:author="DT0637" w:date="2023-08-13T23:04:00Z">
        <w:r w:rsidRPr="004F3BBE" w:rsidDel="00CE6222">
          <w:rPr>
            <w:color w:val="000000"/>
            <w:lang w:val="en-US"/>
            <w:rPrChange w:id="1701" w:author="Quentin Hennocq" w:date="2023-07-16T09:57:00Z">
              <w:rPr>
                <w:color w:val="000000"/>
              </w:rPr>
            </w:rPrChange>
          </w:rPr>
          <w:delText>was optimized by a linear SVM</w:delText>
        </w:r>
      </w:del>
      <w:ins w:id="1702" w:author="Quentin Hennocq" w:date="2023-07-16T09:56:00Z">
        <w:del w:id="1703" w:author="DT0637" w:date="2023-08-13T23:04:00Z">
          <w:r w:rsidR="004F3BBE" w:rsidRPr="004F3BBE" w:rsidDel="00CE6222">
            <w:rPr>
              <w:color w:val="000000"/>
              <w:lang w:val="en-US"/>
              <w:rPrChange w:id="1704" w:author="Quentin Hennocq" w:date="2023-07-16T09:57:00Z">
                <w:rPr>
                  <w:color w:val="000000"/>
                </w:rPr>
              </w:rPrChange>
            </w:rPr>
            <w:delText>after 76 iterations</w:delText>
          </w:r>
        </w:del>
      </w:ins>
      <w:ins w:id="1705" w:author="Quentin Hennocq" w:date="2023-07-16T10:51:00Z">
        <w:del w:id="1706" w:author="DT0637" w:date="2023-08-13T23:04:00Z">
          <w:r w:rsidR="00681D1D" w:rsidDel="00CE6222">
            <w:rPr>
              <w:color w:val="000000"/>
              <w:lang w:val="en-US"/>
            </w:rPr>
            <w:delText>. The AUC was 0.912 for MFDM</w:delText>
          </w:r>
        </w:del>
      </w:ins>
      <w:ins w:id="1707" w:author="Quentin Hennocq" w:date="2023-07-16T20:44:00Z">
        <w:del w:id="1708" w:author="DT0637" w:date="2023-08-13T23:04:00Z">
          <w:r w:rsidR="00E441CC" w:rsidDel="00CE6222">
            <w:rPr>
              <w:color w:val="000000"/>
              <w:lang w:val="en-US"/>
            </w:rPr>
            <w:delText xml:space="preserve">, 1.000 for controls, </w:delText>
          </w:r>
        </w:del>
      </w:ins>
      <w:ins w:id="1709" w:author="Quentin Hennocq" w:date="2023-07-16T20:45:00Z">
        <w:del w:id="1710" w:author="DT0637" w:date="2023-08-13T23:04:00Z">
          <w:r w:rsidR="00E441CC" w:rsidDel="00CE6222">
            <w:rPr>
              <w:color w:val="000000"/>
              <w:lang w:val="en-US"/>
            </w:rPr>
            <w:delText>0.855 for CHARGE, 0.772 for NAFD and 0.846 for TC</w:delText>
          </w:r>
        </w:del>
      </w:ins>
      <w:ins w:id="1711" w:author="Quentin Hennocq" w:date="2023-07-16T10:51:00Z">
        <w:del w:id="1712" w:author="DT0637" w:date="2023-08-13T23:04:00Z">
          <w:r w:rsidR="00681D1D" w:rsidDel="00CE6222">
            <w:rPr>
              <w:color w:val="000000"/>
              <w:lang w:val="en-US"/>
            </w:rPr>
            <w:delText xml:space="preserve"> in the training set (Figure 4</w:delText>
          </w:r>
        </w:del>
      </w:ins>
      <w:ins w:id="1713" w:author="Quentin Hennocq" w:date="2023-07-16T20:48:00Z">
        <w:del w:id="1714" w:author="DT0637" w:date="2023-08-13T23:04:00Z">
          <w:r w:rsidR="00E441CC" w:rsidDel="00CE6222">
            <w:rPr>
              <w:color w:val="000000"/>
              <w:lang w:val="en-US"/>
            </w:rPr>
            <w:delText>B</w:delText>
          </w:r>
        </w:del>
      </w:ins>
      <w:ins w:id="1715" w:author="Quentin Hennocq" w:date="2023-07-16T10:51:00Z">
        <w:del w:id="1716" w:author="DT0637" w:date="2023-08-13T23:04:00Z">
          <w:r w:rsidR="00681D1D" w:rsidDel="00CE6222">
            <w:rPr>
              <w:color w:val="000000"/>
              <w:lang w:val="en-US"/>
            </w:rPr>
            <w:delText>).</w:delText>
          </w:r>
        </w:del>
      </w:ins>
      <w:del w:id="1717" w:author="DT0637" w:date="2023-08-13T23:04:00Z">
        <w:r w:rsidRPr="004F3BBE" w:rsidDel="00CE6222">
          <w:rPr>
            <w:color w:val="000000"/>
            <w:lang w:val="en-US"/>
            <w:rPrChange w:id="1718" w:author="Quentin Hennocq" w:date="2023-07-16T09:57:00Z">
              <w:rPr>
                <w:color w:val="000000"/>
              </w:rPr>
            </w:rPrChange>
          </w:rPr>
          <w:delText>, with an</w:delText>
        </w:r>
      </w:del>
      <w:ins w:id="1719" w:author="Quentin Hennocq" w:date="2023-07-16T20:46:00Z">
        <w:del w:id="1720" w:author="DT0637" w:date="2023-08-13T23:04:00Z">
          <w:r w:rsidR="00E441CC" w:rsidDel="00CE6222">
            <w:rPr>
              <w:color w:val="000000"/>
              <w:lang w:val="en-US"/>
            </w:rPr>
            <w:delText>On the validation data, the</w:delText>
          </w:r>
        </w:del>
      </w:ins>
      <w:del w:id="1721" w:author="DT0637" w:date="2023-08-13T23:04:00Z">
        <w:r w:rsidRPr="004F3BBE" w:rsidDel="00CE6222">
          <w:rPr>
            <w:color w:val="000000"/>
            <w:lang w:val="en-US"/>
            <w:rPrChange w:id="1722" w:author="Quentin Hennocq" w:date="2023-07-16T09:57:00Z">
              <w:rPr>
                <w:color w:val="000000"/>
              </w:rPr>
            </w:rPrChange>
          </w:rPr>
          <w:delText xml:space="preserve"> overall balanced accuracy of </w:delText>
        </w:r>
      </w:del>
      <w:ins w:id="1723" w:author="Quentin Hennocq" w:date="2023-07-16T20:46:00Z">
        <w:del w:id="1724" w:author="DT0637" w:date="2023-08-13T23:04:00Z">
          <w:r w:rsidR="00E441CC" w:rsidDel="00CE6222">
            <w:rPr>
              <w:color w:val="000000"/>
              <w:lang w:val="en-US"/>
            </w:rPr>
            <w:delText>was</w:delText>
          </w:r>
          <w:r w:rsidR="00E441CC" w:rsidRPr="004F3BBE" w:rsidDel="00CE6222">
            <w:rPr>
              <w:color w:val="000000"/>
              <w:lang w:val="en-US"/>
              <w:rPrChange w:id="1725" w:author="Quentin Hennocq" w:date="2023-07-16T09:57:00Z">
                <w:rPr>
                  <w:color w:val="000000"/>
                </w:rPr>
              </w:rPrChange>
            </w:rPr>
            <w:delText xml:space="preserve"> </w:delText>
          </w:r>
        </w:del>
      </w:ins>
      <w:ins w:id="1726" w:author="Quentin Hennocq" w:date="2023-07-16T10:03:00Z">
        <w:del w:id="1727" w:author="DT0637" w:date="2023-08-13T23:04:00Z">
          <w:r w:rsidR="00E61430" w:rsidDel="00CE6222">
            <w:rPr>
              <w:color w:val="000000"/>
              <w:lang w:val="en-US"/>
            </w:rPr>
            <w:delText>0.</w:delText>
          </w:r>
        </w:del>
      </w:ins>
      <w:del w:id="1728" w:author="DT0637" w:date="2023-08-13T23:04:00Z">
        <w:r w:rsidRPr="004F3BBE" w:rsidDel="00CE6222">
          <w:rPr>
            <w:color w:val="000000"/>
            <w:lang w:val="en-US"/>
            <w:rPrChange w:id="1729" w:author="Quentin Hennocq" w:date="2023-07-16T09:57:00Z">
              <w:rPr>
                <w:color w:val="000000"/>
              </w:rPr>
            </w:rPrChange>
          </w:rPr>
          <w:delText>81.</w:delText>
        </w:r>
      </w:del>
      <w:ins w:id="1730" w:author="Quentin Hennocq" w:date="2023-07-16T09:56:00Z">
        <w:del w:id="1731" w:author="DT0637" w:date="2023-08-13T23:04:00Z">
          <w:r w:rsidR="004F3BBE" w:rsidRPr="004F3BBE" w:rsidDel="00CE6222">
            <w:rPr>
              <w:color w:val="000000"/>
              <w:lang w:val="en-US"/>
              <w:rPrChange w:id="1732" w:author="Quentin Hennocq" w:date="2023-07-16T09:57:00Z">
                <w:rPr>
                  <w:color w:val="000000"/>
                </w:rPr>
              </w:rPrChange>
            </w:rPr>
            <w:delText>1</w:delText>
          </w:r>
        </w:del>
      </w:ins>
      <w:del w:id="1733" w:author="DT0637" w:date="2023-08-13T23:04:00Z">
        <w:r w:rsidRPr="004F3BBE" w:rsidDel="00CE6222">
          <w:rPr>
            <w:color w:val="000000"/>
            <w:lang w:val="en-US"/>
            <w:rPrChange w:id="1734" w:author="Quentin Hennocq" w:date="2023-07-16T09:57:00Z">
              <w:rPr>
                <w:color w:val="000000"/>
              </w:rPr>
            </w:rPrChange>
          </w:rPr>
          <w:delText>3%</w:delText>
        </w:r>
      </w:del>
      <w:ins w:id="1735" w:author="Quentin Hennocq" w:date="2023-07-16T09:56:00Z">
        <w:del w:id="1736" w:author="DT0637" w:date="2023-08-13T23:04:00Z">
          <w:r w:rsidR="004F3BBE" w:rsidRPr="004F3BBE" w:rsidDel="00CE6222">
            <w:rPr>
              <w:color w:val="000000"/>
              <w:lang w:val="en-US"/>
              <w:rPrChange w:id="1737" w:author="Quentin Hennocq" w:date="2023-07-16T09:57:00Z">
                <w:rPr>
                  <w:color w:val="000000"/>
                </w:rPr>
              </w:rPrChange>
            </w:rPr>
            <w:delText xml:space="preserve"> [</w:delText>
          </w:r>
        </w:del>
      </w:ins>
      <w:ins w:id="1738" w:author="Quentin Hennocq" w:date="2023-07-16T10:03:00Z">
        <w:del w:id="1739" w:author="DT0637" w:date="2023-08-13T23:04:00Z">
          <w:r w:rsidR="00E61430" w:rsidDel="00CE6222">
            <w:rPr>
              <w:color w:val="000000"/>
              <w:lang w:val="en-US"/>
            </w:rPr>
            <w:delText>0.</w:delText>
          </w:r>
        </w:del>
      </w:ins>
      <w:ins w:id="1740" w:author="Quentin Hennocq" w:date="2023-07-16T09:56:00Z">
        <w:del w:id="1741" w:author="DT0637" w:date="2023-08-13T23:04:00Z">
          <w:r w:rsidR="004F3BBE" w:rsidRPr="004F3BBE" w:rsidDel="00CE6222">
            <w:rPr>
              <w:color w:val="000000"/>
              <w:lang w:val="en-US"/>
              <w:rPrChange w:id="1742" w:author="Quentin Hennocq" w:date="2023-07-16T09:57:00Z">
                <w:rPr>
                  <w:color w:val="000000"/>
                </w:rPr>
              </w:rPrChange>
            </w:rPr>
            <w:delText>64</w:delText>
          </w:r>
        </w:del>
      </w:ins>
      <w:ins w:id="1743" w:author="Quentin Hennocq" w:date="2023-07-16T09:57:00Z">
        <w:del w:id="1744" w:author="DT0637" w:date="2023-08-13T23:04:00Z">
          <w:r w:rsidR="004F3BBE" w:rsidRPr="004F3BBE" w:rsidDel="00CE6222">
            <w:rPr>
              <w:color w:val="000000"/>
              <w:lang w:val="en-US"/>
              <w:rPrChange w:id="1745" w:author="Quentin Hennocq" w:date="2023-07-16T09:57:00Z">
                <w:rPr>
                  <w:color w:val="000000"/>
                </w:rPr>
              </w:rPrChange>
            </w:rPr>
            <w:delText xml:space="preserve">8 – </w:delText>
          </w:r>
        </w:del>
      </w:ins>
      <w:ins w:id="1746" w:author="Quentin Hennocq" w:date="2023-07-16T10:03:00Z">
        <w:del w:id="1747" w:author="DT0637" w:date="2023-08-13T23:04:00Z">
          <w:r w:rsidR="00E61430" w:rsidDel="00CE6222">
            <w:rPr>
              <w:color w:val="000000"/>
              <w:lang w:val="en-US"/>
            </w:rPr>
            <w:delText>0.</w:delText>
          </w:r>
        </w:del>
      </w:ins>
      <w:ins w:id="1748" w:author="Quentin Hennocq" w:date="2023-07-16T09:57:00Z">
        <w:del w:id="1749" w:author="DT0637" w:date="2023-08-13T23:04:00Z">
          <w:r w:rsidR="004F3BBE" w:rsidRPr="004F3BBE" w:rsidDel="00CE6222">
            <w:rPr>
              <w:color w:val="000000"/>
              <w:lang w:val="en-US"/>
              <w:rPrChange w:id="1750" w:author="Quentin Hennocq" w:date="2023-07-16T09:57:00Z">
                <w:rPr>
                  <w:color w:val="000000"/>
                </w:rPr>
              </w:rPrChange>
            </w:rPr>
            <w:delText>920]</w:delText>
          </w:r>
          <w:r w:rsidR="004F3BBE" w:rsidDel="00CE6222">
            <w:rPr>
              <w:color w:val="000000"/>
              <w:lang w:val="en-US"/>
            </w:rPr>
            <w:delText xml:space="preserve"> (p = 0.002)</w:delText>
          </w:r>
        </w:del>
      </w:ins>
      <w:del w:id="1751" w:author="DT0637" w:date="2023-08-13T23:04:00Z">
        <w:r w:rsidRPr="004F3BBE" w:rsidDel="00CE6222">
          <w:rPr>
            <w:color w:val="000000"/>
            <w:lang w:val="en-US"/>
            <w:rPrChange w:id="1752" w:author="Quentin Hennocq" w:date="2023-07-16T09:57:00Z">
              <w:rPr>
                <w:color w:val="000000"/>
              </w:rPr>
            </w:rPrChange>
          </w:rPr>
          <w:delText>. With this classifier, the</w:delText>
        </w:r>
      </w:del>
      <w:ins w:id="1753" w:author="Quentin Hennocq" w:date="2023-07-16T20:47:00Z">
        <w:del w:id="1754" w:author="DT0637" w:date="2023-08-13T23:04:00Z">
          <w:r w:rsidR="00E441CC" w:rsidDel="00CE6222">
            <w:rPr>
              <w:color w:val="000000"/>
              <w:lang w:val="en-US"/>
            </w:rPr>
            <w:delText>The</w:delText>
          </w:r>
        </w:del>
      </w:ins>
      <w:del w:id="1755" w:author="DT0637" w:date="2023-08-13T23:04:00Z">
        <w:r w:rsidRPr="004F3BBE" w:rsidDel="00CE6222">
          <w:rPr>
            <w:color w:val="000000"/>
            <w:lang w:val="en-US"/>
            <w:rPrChange w:id="1756" w:author="Quentin Hennocq" w:date="2023-07-16T09:57:00Z">
              <w:rPr>
                <w:color w:val="000000"/>
              </w:rPr>
            </w:rPrChange>
          </w:rPr>
          <w:delText xml:space="preserve"> balanced accuracy was </w:delText>
        </w:r>
      </w:del>
      <w:ins w:id="1757" w:author="Quentin Hennocq" w:date="2023-07-16T10:03:00Z">
        <w:del w:id="1758" w:author="DT0637" w:date="2023-08-13T23:04:00Z">
          <w:r w:rsidR="00E61430" w:rsidDel="00CE6222">
            <w:rPr>
              <w:color w:val="000000"/>
              <w:lang w:val="en-US"/>
            </w:rPr>
            <w:delText>0.</w:delText>
          </w:r>
        </w:del>
      </w:ins>
      <w:del w:id="1759" w:author="DT0637" w:date="2023-08-13T23:04:00Z">
        <w:r w:rsidRPr="004F3BBE" w:rsidDel="00CE6222">
          <w:rPr>
            <w:color w:val="000000"/>
            <w:lang w:val="en-US"/>
            <w:rPrChange w:id="1760" w:author="Quentin Hennocq" w:date="2023-07-16T09:57:00Z">
              <w:rPr>
                <w:color w:val="000000"/>
              </w:rPr>
            </w:rPrChange>
          </w:rPr>
          <w:delText>88.7</w:delText>
        </w:r>
      </w:del>
      <w:ins w:id="1761" w:author="Quentin Hennocq" w:date="2023-07-16T09:59:00Z">
        <w:del w:id="1762" w:author="DT0637" w:date="2023-08-13T23:04:00Z">
          <w:r w:rsidR="00E61430" w:rsidDel="00CE6222">
            <w:rPr>
              <w:color w:val="000000"/>
              <w:lang w:val="en-US"/>
            </w:rPr>
            <w:delText>769</w:delText>
          </w:r>
        </w:del>
      </w:ins>
      <w:del w:id="1763" w:author="DT0637" w:date="2023-08-13T23:04:00Z">
        <w:r w:rsidRPr="004F3BBE" w:rsidDel="00CE6222">
          <w:rPr>
            <w:color w:val="000000"/>
            <w:lang w:val="en-US"/>
            <w:rPrChange w:id="1764" w:author="Quentin Hennocq" w:date="2023-07-16T09:57:00Z">
              <w:rPr>
                <w:color w:val="000000"/>
              </w:rPr>
            </w:rPrChange>
          </w:rPr>
          <w:delText>% for the classification into MFDM, 50% for NAFD,</w:delText>
        </w:r>
      </w:del>
      <w:ins w:id="1765" w:author="Quentin Hennocq" w:date="2023-07-16T10:03:00Z">
        <w:del w:id="1766" w:author="DT0637" w:date="2023-08-13T23:04:00Z">
          <w:r w:rsidR="00E61430" w:rsidDel="00CE6222">
            <w:rPr>
              <w:color w:val="000000"/>
              <w:lang w:val="en-US"/>
            </w:rPr>
            <w:delText xml:space="preserve"> 0.</w:delText>
          </w:r>
        </w:del>
      </w:ins>
      <w:del w:id="1767" w:author="DT0637" w:date="2023-08-13T23:04:00Z">
        <w:r w:rsidRPr="004F3BBE" w:rsidDel="00CE6222">
          <w:rPr>
            <w:color w:val="000000"/>
            <w:lang w:val="en-US"/>
            <w:rPrChange w:id="1768" w:author="Quentin Hennocq" w:date="2023-07-16T09:57:00Z">
              <w:rPr>
                <w:color w:val="000000"/>
              </w:rPr>
            </w:rPrChange>
          </w:rPr>
          <w:delText xml:space="preserve"> 56</w:delText>
        </w:r>
      </w:del>
      <w:ins w:id="1769" w:author="Quentin Hennocq" w:date="2023-07-16T10:00:00Z">
        <w:del w:id="1770" w:author="DT0637" w:date="2023-08-13T23:04:00Z">
          <w:r w:rsidR="00E61430" w:rsidDel="00CE6222">
            <w:rPr>
              <w:color w:val="000000"/>
              <w:lang w:val="en-US"/>
            </w:rPr>
            <w:delText>721</w:delText>
          </w:r>
        </w:del>
      </w:ins>
      <w:del w:id="1771" w:author="DT0637" w:date="2023-08-13T23:04:00Z">
        <w:r w:rsidRPr="004F3BBE" w:rsidDel="00CE6222">
          <w:rPr>
            <w:color w:val="000000"/>
            <w:lang w:val="en-US"/>
            <w:rPrChange w:id="1772" w:author="Quentin Hennocq" w:date="2023-07-16T09:57:00Z">
              <w:rPr>
                <w:color w:val="000000"/>
              </w:rPr>
            </w:rPrChange>
          </w:rPr>
          <w:delText xml:space="preserve">% for TC, </w:delText>
        </w:r>
      </w:del>
      <w:ins w:id="1773" w:author="Quentin Hennocq" w:date="2023-07-16T10:03:00Z">
        <w:del w:id="1774" w:author="DT0637" w:date="2023-08-13T23:04:00Z">
          <w:r w:rsidR="00E61430" w:rsidDel="00CE6222">
            <w:rPr>
              <w:color w:val="000000"/>
              <w:lang w:val="en-US"/>
            </w:rPr>
            <w:delText>0.</w:delText>
          </w:r>
        </w:del>
      </w:ins>
      <w:del w:id="1775" w:author="DT0637" w:date="2023-08-13T23:04:00Z">
        <w:r w:rsidRPr="004F3BBE" w:rsidDel="00CE6222">
          <w:rPr>
            <w:color w:val="000000"/>
            <w:lang w:val="en-US"/>
            <w:rPrChange w:id="1776" w:author="Quentin Hennocq" w:date="2023-07-16T09:57:00Z">
              <w:rPr>
                <w:color w:val="000000"/>
              </w:rPr>
            </w:rPrChange>
          </w:rPr>
          <w:delText>92.5</w:delText>
        </w:r>
      </w:del>
      <w:ins w:id="1777" w:author="Quentin Hennocq" w:date="2023-07-16T10:00:00Z">
        <w:del w:id="1778" w:author="DT0637" w:date="2023-08-13T23:04:00Z">
          <w:r w:rsidR="00E61430" w:rsidDel="00CE6222">
            <w:rPr>
              <w:color w:val="000000"/>
              <w:lang w:val="en-US"/>
            </w:rPr>
            <w:delText>752</w:delText>
          </w:r>
        </w:del>
      </w:ins>
      <w:del w:id="1779" w:author="DT0637" w:date="2023-08-13T23:04:00Z">
        <w:r w:rsidRPr="004F3BBE" w:rsidDel="00CE6222">
          <w:rPr>
            <w:color w:val="000000"/>
            <w:lang w:val="en-US"/>
            <w:rPrChange w:id="1780" w:author="Quentin Hennocq" w:date="2023-07-16T09:57:00Z">
              <w:rPr>
                <w:color w:val="000000"/>
              </w:rPr>
            </w:rPrChange>
          </w:rPr>
          <w:delText xml:space="preserve">% for CHARGE and </w:delText>
        </w:r>
      </w:del>
      <w:ins w:id="1781" w:author="Quentin Hennocq" w:date="2023-07-16T10:03:00Z">
        <w:del w:id="1782" w:author="DT0637" w:date="2023-08-13T23:04:00Z">
          <w:r w:rsidR="00E61430" w:rsidDel="00CE6222">
            <w:rPr>
              <w:color w:val="000000"/>
              <w:lang w:val="en-US"/>
            </w:rPr>
            <w:delText>0.</w:delText>
          </w:r>
        </w:del>
      </w:ins>
      <w:del w:id="1783" w:author="DT0637" w:date="2023-08-13T23:04:00Z">
        <w:r w:rsidRPr="004F3BBE" w:rsidDel="00CE6222">
          <w:rPr>
            <w:color w:val="000000"/>
            <w:lang w:val="en-US"/>
            <w:rPrChange w:id="1784" w:author="Quentin Hennocq" w:date="2023-07-16T09:57:00Z">
              <w:rPr>
                <w:color w:val="000000"/>
              </w:rPr>
            </w:rPrChange>
          </w:rPr>
          <w:delText>98.2</w:delText>
        </w:r>
      </w:del>
      <w:ins w:id="1785" w:author="Quentin Hennocq" w:date="2023-07-16T10:00:00Z">
        <w:del w:id="1786" w:author="DT0637" w:date="2023-08-13T23:04:00Z">
          <w:r w:rsidR="00E61430" w:rsidDel="00CE6222">
            <w:rPr>
              <w:color w:val="000000"/>
              <w:lang w:val="en-US"/>
            </w:rPr>
            <w:delText>938</w:delText>
          </w:r>
        </w:del>
      </w:ins>
      <w:del w:id="1787" w:author="DT0637" w:date="2023-08-13T23:04:00Z">
        <w:r w:rsidRPr="004F3BBE" w:rsidDel="00CE6222">
          <w:rPr>
            <w:color w:val="000000"/>
            <w:lang w:val="en-US"/>
            <w:rPrChange w:id="1788" w:author="Quentin Hennocq" w:date="2023-07-16T09:57:00Z">
              <w:rPr>
                <w:color w:val="000000"/>
              </w:rPr>
            </w:rPrChange>
          </w:rPr>
          <w:delText>% for the controls</w:delText>
        </w:r>
      </w:del>
      <w:ins w:id="1789" w:author="Quentin Hennocq" w:date="2023-07-16T10:21:00Z">
        <w:del w:id="1790" w:author="DT0637" w:date="2023-08-13T23:04:00Z">
          <w:r w:rsidR="007D4938" w:rsidDel="00CE6222">
            <w:rPr>
              <w:color w:val="000000"/>
              <w:lang w:val="en-US"/>
            </w:rPr>
            <w:delText xml:space="preserve">. </w:delText>
          </w:r>
        </w:del>
      </w:ins>
      <w:del w:id="1791" w:author="DT0637" w:date="2023-08-13T23:04:00Z">
        <w:r w:rsidRPr="004F3BBE" w:rsidDel="00CE6222">
          <w:rPr>
            <w:color w:val="000000"/>
            <w:lang w:val="en-US"/>
            <w:rPrChange w:id="1792" w:author="Quentin Hennocq" w:date="2023-07-16T09:57:00Z">
              <w:rPr>
                <w:color w:val="000000"/>
              </w:rPr>
            </w:rPrChange>
          </w:rPr>
          <w:delText xml:space="preserve"> (Table 3).</w:delText>
        </w:r>
      </w:del>
      <w:ins w:id="1793" w:author="Quentin Hennocq" w:date="2023-07-16T10:04:00Z">
        <w:del w:id="1794" w:author="DT0637" w:date="2023-08-13T23:04:00Z">
          <w:r w:rsidR="00E61430" w:rsidDel="00CE6222">
            <w:rPr>
              <w:color w:val="000000"/>
              <w:lang w:val="en-US"/>
            </w:rPr>
            <w:delText xml:space="preserve">AUC in the validation set was 0.837 for MFDM, </w:delText>
          </w:r>
        </w:del>
      </w:ins>
      <w:ins w:id="1795" w:author="Quentin Hennocq" w:date="2023-07-16T10:05:00Z">
        <w:del w:id="1796" w:author="DT0637" w:date="2023-08-13T23:04:00Z">
          <w:r w:rsidR="00E61430" w:rsidDel="00CE6222">
            <w:rPr>
              <w:color w:val="000000"/>
              <w:lang w:val="en-US"/>
            </w:rPr>
            <w:delText>1.000 for controls, 0.857 for CHARGE and 0.500 for TC</w:delText>
          </w:r>
        </w:del>
      </w:ins>
      <w:ins w:id="1797" w:author="Quentin Hennocq" w:date="2023-07-16T10:06:00Z">
        <w:del w:id="1798" w:author="DT0637" w:date="2023-08-13T23:04:00Z">
          <w:r w:rsidR="00E61430" w:rsidDel="00CE6222">
            <w:rPr>
              <w:color w:val="000000"/>
              <w:lang w:val="en-US"/>
            </w:rPr>
            <w:delText xml:space="preserve"> (Table</w:delText>
          </w:r>
        </w:del>
      </w:ins>
      <w:ins w:id="1799" w:author="Quentin Hennocq" w:date="2023-07-16T10:21:00Z">
        <w:del w:id="1800" w:author="DT0637" w:date="2023-08-13T23:04:00Z">
          <w:r w:rsidR="007D4938" w:rsidDel="00CE6222">
            <w:rPr>
              <w:color w:val="000000"/>
              <w:lang w:val="en-US"/>
            </w:rPr>
            <w:delText>s</w:delText>
          </w:r>
        </w:del>
      </w:ins>
      <w:ins w:id="1801" w:author="Quentin Hennocq" w:date="2023-07-16T10:06:00Z">
        <w:del w:id="1802" w:author="DT0637" w:date="2023-08-13T23:04:00Z">
          <w:r w:rsidR="00E61430" w:rsidDel="00CE6222">
            <w:rPr>
              <w:color w:val="000000"/>
              <w:lang w:val="en-US"/>
            </w:rPr>
            <w:delText xml:space="preserve"> </w:delText>
          </w:r>
        </w:del>
      </w:ins>
      <w:ins w:id="1803" w:author="Quentin Hennocq" w:date="2023-07-16T10:21:00Z">
        <w:del w:id="1804" w:author="DT0637" w:date="2023-08-13T23:04:00Z">
          <w:r w:rsidR="007D4938" w:rsidDel="00CE6222">
            <w:rPr>
              <w:color w:val="000000"/>
              <w:lang w:val="en-US"/>
            </w:rPr>
            <w:delText>4-</w:delText>
          </w:r>
        </w:del>
      </w:ins>
      <w:ins w:id="1805" w:author="Quentin Hennocq" w:date="2023-07-16T10:06:00Z">
        <w:del w:id="1806" w:author="DT0637" w:date="2023-08-13T23:04:00Z">
          <w:r w:rsidR="00E61430" w:rsidDel="00CE6222">
            <w:rPr>
              <w:color w:val="000000"/>
              <w:lang w:val="en-US"/>
            </w:rPr>
            <w:delText>5)</w:delText>
          </w:r>
        </w:del>
      </w:ins>
      <w:ins w:id="1807" w:author="Quentin Hennocq" w:date="2023-07-16T10:05:00Z">
        <w:del w:id="1808" w:author="DT0637" w:date="2023-08-13T23:04:00Z">
          <w:r w:rsidR="00E61430" w:rsidDel="00CE6222">
            <w:rPr>
              <w:color w:val="000000"/>
              <w:lang w:val="en-US"/>
            </w:rPr>
            <w:delText xml:space="preserve">. </w:delText>
          </w:r>
        </w:del>
      </w:ins>
    </w:p>
    <w:p w14:paraId="2A604F2B" w14:textId="0BBCA52D" w:rsidR="005346B9" w:rsidRPr="004F3BBE" w:rsidDel="00CE6222" w:rsidRDefault="005346B9" w:rsidP="005346B9">
      <w:pPr>
        <w:jc w:val="both"/>
        <w:rPr>
          <w:del w:id="1809" w:author="DT0637" w:date="2023-08-13T23:04:00Z"/>
          <w:b/>
          <w:lang w:val="en-US"/>
          <w:rPrChange w:id="1810" w:author="Quentin Hennocq" w:date="2023-07-16T09:57:00Z">
            <w:rPr>
              <w:del w:id="1811" w:author="DT0637" w:date="2023-08-13T23:04:00Z"/>
              <w:b/>
            </w:rPr>
          </w:rPrChange>
        </w:rPr>
      </w:pPr>
    </w:p>
    <w:p w14:paraId="4BC9EFC6" w14:textId="0A1F13AE" w:rsidR="005346B9" w:rsidRPr="004F3BBE" w:rsidDel="00CE6222" w:rsidRDefault="005346B9" w:rsidP="005346B9">
      <w:pPr>
        <w:jc w:val="both"/>
        <w:rPr>
          <w:del w:id="1812" w:author="DT0637" w:date="2023-08-13T23:04:00Z"/>
          <w:color w:val="000000"/>
          <w:u w:val="single"/>
          <w:lang w:val="en-US"/>
          <w:rPrChange w:id="1813" w:author="Quentin Hennocq" w:date="2023-07-16T09:55:00Z">
            <w:rPr>
              <w:del w:id="1814" w:author="DT0637" w:date="2023-08-13T23:04:00Z"/>
              <w:color w:val="000000"/>
              <w:u w:val="single"/>
            </w:rPr>
          </w:rPrChange>
        </w:rPr>
      </w:pPr>
      <w:del w:id="1815" w:author="DT0637" w:date="2023-08-13T23:04:00Z">
        <w:r w:rsidRPr="004F3BBE" w:rsidDel="00CE6222">
          <w:rPr>
            <w:color w:val="000000"/>
            <w:u w:val="single"/>
            <w:lang w:val="en-US"/>
            <w:rPrChange w:id="1816" w:author="Quentin Hennocq" w:date="2023-07-16T09:55:00Z">
              <w:rPr>
                <w:color w:val="000000"/>
                <w:u w:val="single"/>
              </w:rPr>
            </w:rPrChange>
          </w:rPr>
          <w:delText xml:space="preserve">Design </w:delText>
        </w:r>
        <w:r w:rsidRPr="004F3BBE" w:rsidDel="00CE6222">
          <w:rPr>
            <w:u w:val="single"/>
            <w:lang w:val="en-US"/>
            <w:rPrChange w:id="1817" w:author="Quentin Hennocq" w:date="2023-07-16T09:55:00Z">
              <w:rPr>
                <w:u w:val="single"/>
              </w:rPr>
            </w:rPrChange>
          </w:rPr>
          <w:delText>№</w:delText>
        </w:r>
        <w:r w:rsidRPr="004F3BBE" w:rsidDel="00CE6222">
          <w:rPr>
            <w:color w:val="000000"/>
            <w:u w:val="single"/>
            <w:lang w:val="en-US"/>
            <w:rPrChange w:id="1818" w:author="Quentin Hennocq" w:date="2023-07-16T09:55:00Z">
              <w:rPr>
                <w:color w:val="000000"/>
                <w:u w:val="single"/>
              </w:rPr>
            </w:rPrChange>
          </w:rPr>
          <w:delText>2.2</w:delText>
        </w:r>
      </w:del>
    </w:p>
    <w:p w14:paraId="1D005FE4" w14:textId="55D8307E" w:rsidR="005346B9" w:rsidRPr="00E61430" w:rsidDel="00CE6222" w:rsidRDefault="005346B9" w:rsidP="005346B9">
      <w:pPr>
        <w:jc w:val="both"/>
        <w:rPr>
          <w:del w:id="1819" w:author="DT0637" w:date="2023-08-13T23:04:00Z"/>
          <w:color w:val="000000"/>
          <w:lang w:val="en-US"/>
          <w:rPrChange w:id="1820" w:author="Quentin Hennocq" w:date="2023-07-16T10:05:00Z">
            <w:rPr>
              <w:del w:id="1821" w:author="DT0637" w:date="2023-08-13T23:04:00Z"/>
              <w:color w:val="000000"/>
            </w:rPr>
          </w:rPrChange>
        </w:rPr>
      </w:pPr>
      <w:del w:id="1822" w:author="DT0637" w:date="2023-08-13T23:04:00Z">
        <w:r w:rsidRPr="004F3BBE" w:rsidDel="00CE6222">
          <w:rPr>
            <w:color w:val="000000"/>
            <w:lang w:val="en-US"/>
            <w:rPrChange w:id="1823" w:author="Quentin Hennocq" w:date="2023-07-16T09:55:00Z">
              <w:rPr>
                <w:color w:val="000000"/>
              </w:rPr>
            </w:rPrChange>
          </w:rPr>
          <w:delText>The best performance</w:delText>
        </w:r>
      </w:del>
      <w:ins w:id="1824" w:author="Quentin Hennocq" w:date="2023-07-16T10:22:00Z">
        <w:del w:id="1825" w:author="DT0637" w:date="2023-08-13T23:04:00Z">
          <w:r w:rsidR="007D4938" w:rsidDel="00CE6222">
            <w:rPr>
              <w:color w:val="000000"/>
              <w:lang w:val="en-US"/>
            </w:rPr>
            <w:delText>s</w:delText>
          </w:r>
        </w:del>
      </w:ins>
      <w:del w:id="1826" w:author="DT0637" w:date="2023-08-13T23:04:00Z">
        <w:r w:rsidRPr="004F3BBE" w:rsidDel="00CE6222">
          <w:rPr>
            <w:color w:val="000000"/>
            <w:lang w:val="en-US"/>
            <w:rPrChange w:id="1827" w:author="Quentin Hennocq" w:date="2023-07-16T09:55:00Z">
              <w:rPr>
                <w:color w:val="000000"/>
              </w:rPr>
            </w:rPrChange>
          </w:rPr>
          <w:delText xml:space="preserve"> was </w:delText>
        </w:r>
      </w:del>
      <w:ins w:id="1828" w:author="Quentin Hennocq" w:date="2023-07-16T10:26:00Z">
        <w:del w:id="1829" w:author="DT0637" w:date="2023-08-13T23:04:00Z">
          <w:r w:rsidR="007D4938" w:rsidRPr="004F3BBE" w:rsidDel="00CE6222">
            <w:rPr>
              <w:color w:val="000000"/>
              <w:lang w:val="en-US"/>
              <w:rPrChange w:id="1830" w:author="Quentin Hennocq" w:date="2023-07-16T09:55:00Z">
                <w:rPr>
                  <w:color w:val="000000"/>
                </w:rPr>
              </w:rPrChange>
            </w:rPr>
            <w:delText>w</w:delText>
          </w:r>
          <w:r w:rsidR="007D4938" w:rsidDel="00CE6222">
            <w:rPr>
              <w:color w:val="000000"/>
              <w:lang w:val="en-US"/>
            </w:rPr>
            <w:delText>ere</w:delText>
          </w:r>
          <w:r w:rsidR="007D4938" w:rsidRPr="004F3BBE" w:rsidDel="00CE6222">
            <w:rPr>
              <w:color w:val="000000"/>
              <w:lang w:val="en-US"/>
              <w:rPrChange w:id="1831" w:author="Quentin Hennocq" w:date="2023-07-16T09:55:00Z">
                <w:rPr>
                  <w:color w:val="000000"/>
                </w:rPr>
              </w:rPrChange>
            </w:rPr>
            <w:delText xml:space="preserve"> </w:delText>
          </w:r>
        </w:del>
      </w:ins>
      <w:del w:id="1832" w:author="DT0637" w:date="2023-08-13T23:04:00Z">
        <w:r w:rsidRPr="004F3BBE" w:rsidDel="00CE6222">
          <w:rPr>
            <w:color w:val="000000"/>
            <w:lang w:val="en-US"/>
            <w:rPrChange w:id="1833" w:author="Quentin Hennocq" w:date="2023-07-16T09:55:00Z">
              <w:rPr>
                <w:color w:val="000000"/>
              </w:rPr>
            </w:rPrChange>
          </w:rPr>
          <w:delText xml:space="preserve">obtained by integrating </w:delText>
        </w:r>
      </w:del>
      <w:ins w:id="1834" w:author="Quentin Hennocq" w:date="2023-07-16T10:18:00Z">
        <w:del w:id="1835" w:author="DT0637" w:date="2023-08-13T23:04:00Z">
          <w:r w:rsidR="007D4938" w:rsidRPr="004C0F8C" w:rsidDel="00CE6222">
            <w:rPr>
              <w:color w:val="000000"/>
              <w:lang w:val="en-US"/>
            </w:rPr>
            <w:delText>the asymmetry and severity parameters</w:delText>
          </w:r>
        </w:del>
      </w:ins>
      <w:del w:id="1836" w:author="DT0637" w:date="2023-08-13T23:04:00Z">
        <w:r w:rsidRPr="004F3BBE" w:rsidDel="00CE6222">
          <w:rPr>
            <w:color w:val="000000"/>
            <w:lang w:val="en-US"/>
            <w:rPrChange w:id="1837" w:author="Quentin Hennocq" w:date="2023-07-16T09:55:00Z">
              <w:rPr>
                <w:color w:val="000000"/>
              </w:rPr>
            </w:rPrChange>
          </w:rPr>
          <w:delText>the asymmetry parameter only into the prediction algorithm. The classification into MFDM, NAFD, TC and CHARGE groups</w:delText>
        </w:r>
      </w:del>
      <w:ins w:id="1838" w:author="Quentin Hennocq" w:date="2023-07-16T10:18:00Z">
        <w:del w:id="1839" w:author="DT0637" w:date="2023-08-13T23:04:00Z">
          <w:r w:rsidR="007D4938" w:rsidDel="00CE6222">
            <w:rPr>
              <w:color w:val="000000"/>
              <w:lang w:val="en-US"/>
            </w:rPr>
            <w:delText xml:space="preserve"> </w:delText>
          </w:r>
          <w:r w:rsidR="007D4938" w:rsidRPr="004C0F8C" w:rsidDel="00CE6222">
            <w:rPr>
              <w:color w:val="000000"/>
              <w:lang w:val="en-US"/>
            </w:rPr>
            <w:delText>in the validation set</w:delText>
          </w:r>
        </w:del>
      </w:ins>
      <w:del w:id="1840" w:author="DT0637" w:date="2023-08-13T23:04:00Z">
        <w:r w:rsidRPr="004F3BBE" w:rsidDel="00CE6222">
          <w:rPr>
            <w:color w:val="000000"/>
            <w:lang w:val="en-US"/>
            <w:rPrChange w:id="1841" w:author="Quentin Hennocq" w:date="2023-07-16T09:55:00Z">
              <w:rPr>
                <w:color w:val="000000"/>
              </w:rPr>
            </w:rPrChange>
          </w:rPr>
          <w:delText xml:space="preserve"> was optimized by a random forest</w:delText>
        </w:r>
      </w:del>
      <w:ins w:id="1842" w:author="Quentin Hennocq" w:date="2023-07-16T10:19:00Z">
        <w:del w:id="1843" w:author="DT0637" w:date="2023-08-13T23:04:00Z">
          <w:r w:rsidR="007D4938" w:rsidDel="00CE6222">
            <w:rPr>
              <w:color w:val="000000"/>
              <w:lang w:val="en-US"/>
            </w:rPr>
            <w:delText>after 91 iterations</w:delText>
          </w:r>
        </w:del>
      </w:ins>
      <w:ins w:id="1844" w:author="Quentin Hennocq" w:date="2023-07-16T20:47:00Z">
        <w:del w:id="1845" w:author="DT0637" w:date="2023-08-13T23:04:00Z">
          <w:r w:rsidR="00E441CC" w:rsidDel="00CE6222">
            <w:rPr>
              <w:color w:val="000000"/>
              <w:lang w:val="en-US"/>
            </w:rPr>
            <w:delText>.</w:delText>
          </w:r>
        </w:del>
      </w:ins>
      <w:del w:id="1846" w:author="DT0637" w:date="2023-08-13T23:04:00Z">
        <w:r w:rsidRPr="004F3BBE" w:rsidDel="00CE6222">
          <w:rPr>
            <w:color w:val="000000"/>
            <w:lang w:val="en-US"/>
            <w:rPrChange w:id="1847" w:author="Quentin Hennocq" w:date="2023-07-16T09:55:00Z">
              <w:rPr>
                <w:color w:val="000000"/>
              </w:rPr>
            </w:rPrChange>
          </w:rPr>
          <w:delText xml:space="preserve">, </w:delText>
        </w:r>
      </w:del>
      <w:ins w:id="1848" w:author="Quentin Hennocq" w:date="2023-07-16T20:47:00Z">
        <w:del w:id="1849" w:author="DT0637" w:date="2023-08-13T23:04:00Z">
          <w:r w:rsidR="00E441CC" w:rsidDel="00CE6222">
            <w:rPr>
              <w:color w:val="000000"/>
              <w:lang w:val="en-US"/>
            </w:rPr>
            <w:delText>The AUC was 0.9</w:delText>
          </w:r>
        </w:del>
      </w:ins>
      <w:ins w:id="1850" w:author="Quentin Hennocq" w:date="2023-07-16T20:48:00Z">
        <w:del w:id="1851" w:author="DT0637" w:date="2023-08-13T23:04:00Z">
          <w:r w:rsidR="00E441CC" w:rsidDel="00CE6222">
            <w:rPr>
              <w:color w:val="000000"/>
              <w:lang w:val="en-US"/>
            </w:rPr>
            <w:delText>74</w:delText>
          </w:r>
        </w:del>
      </w:ins>
      <w:ins w:id="1852" w:author="Quentin Hennocq" w:date="2023-07-16T20:47:00Z">
        <w:del w:id="1853" w:author="DT0637" w:date="2023-08-13T23:04:00Z">
          <w:r w:rsidR="00E441CC" w:rsidDel="00CE6222">
            <w:rPr>
              <w:color w:val="000000"/>
              <w:lang w:val="en-US"/>
            </w:rPr>
            <w:delText xml:space="preserve"> for MFDM, 0.8</w:delText>
          </w:r>
        </w:del>
      </w:ins>
      <w:ins w:id="1854" w:author="Quentin Hennocq" w:date="2023-07-16T20:48:00Z">
        <w:del w:id="1855" w:author="DT0637" w:date="2023-08-13T23:04:00Z">
          <w:r w:rsidR="00E441CC" w:rsidDel="00CE6222">
            <w:rPr>
              <w:color w:val="000000"/>
              <w:lang w:val="en-US"/>
            </w:rPr>
            <w:delText>89</w:delText>
          </w:r>
        </w:del>
      </w:ins>
      <w:ins w:id="1856" w:author="Quentin Hennocq" w:date="2023-07-16T20:47:00Z">
        <w:del w:id="1857" w:author="DT0637" w:date="2023-08-13T23:04:00Z">
          <w:r w:rsidR="00E441CC" w:rsidDel="00CE6222">
            <w:rPr>
              <w:color w:val="000000"/>
              <w:lang w:val="en-US"/>
            </w:rPr>
            <w:delText xml:space="preserve"> for CHARGE, 0.</w:delText>
          </w:r>
        </w:del>
      </w:ins>
      <w:ins w:id="1858" w:author="Quentin Hennocq" w:date="2023-07-16T20:48:00Z">
        <w:del w:id="1859" w:author="DT0637" w:date="2023-08-13T23:04:00Z">
          <w:r w:rsidR="00E441CC" w:rsidDel="00CE6222">
            <w:rPr>
              <w:color w:val="000000"/>
              <w:lang w:val="en-US"/>
            </w:rPr>
            <w:delText>801</w:delText>
          </w:r>
        </w:del>
      </w:ins>
      <w:ins w:id="1860" w:author="Quentin Hennocq" w:date="2023-07-16T20:47:00Z">
        <w:del w:id="1861" w:author="DT0637" w:date="2023-08-13T23:04:00Z">
          <w:r w:rsidR="00E441CC" w:rsidDel="00CE6222">
            <w:rPr>
              <w:color w:val="000000"/>
              <w:lang w:val="en-US"/>
            </w:rPr>
            <w:delText xml:space="preserve"> for NAFD and 0.</w:delText>
          </w:r>
        </w:del>
      </w:ins>
      <w:ins w:id="1862" w:author="Quentin Hennocq" w:date="2023-07-16T20:48:00Z">
        <w:del w:id="1863" w:author="DT0637" w:date="2023-08-13T23:04:00Z">
          <w:r w:rsidR="00E441CC" w:rsidDel="00CE6222">
            <w:rPr>
              <w:color w:val="000000"/>
              <w:lang w:val="en-US"/>
            </w:rPr>
            <w:delText>914</w:delText>
          </w:r>
        </w:del>
      </w:ins>
      <w:ins w:id="1864" w:author="Quentin Hennocq" w:date="2023-07-16T20:47:00Z">
        <w:del w:id="1865" w:author="DT0637" w:date="2023-08-13T23:04:00Z">
          <w:r w:rsidR="00E441CC" w:rsidDel="00CE6222">
            <w:rPr>
              <w:color w:val="000000"/>
              <w:lang w:val="en-US"/>
            </w:rPr>
            <w:delText xml:space="preserve"> for TC in the training set (Figure 4</w:delText>
          </w:r>
        </w:del>
      </w:ins>
      <w:ins w:id="1866" w:author="Quentin Hennocq" w:date="2023-07-16T20:48:00Z">
        <w:del w:id="1867" w:author="DT0637" w:date="2023-08-13T23:04:00Z">
          <w:r w:rsidR="00E441CC" w:rsidDel="00CE6222">
            <w:rPr>
              <w:color w:val="000000"/>
              <w:lang w:val="en-US"/>
            </w:rPr>
            <w:delText>C</w:delText>
          </w:r>
        </w:del>
      </w:ins>
      <w:ins w:id="1868" w:author="Quentin Hennocq" w:date="2023-07-16T20:47:00Z">
        <w:del w:id="1869" w:author="DT0637" w:date="2023-08-13T23:04:00Z">
          <w:r w:rsidR="00E441CC" w:rsidDel="00CE6222">
            <w:rPr>
              <w:color w:val="000000"/>
              <w:lang w:val="en-US"/>
            </w:rPr>
            <w:delText>)</w:delText>
          </w:r>
        </w:del>
      </w:ins>
      <w:ins w:id="1870" w:author="Quentin Hennocq" w:date="2023-07-16T20:48:00Z">
        <w:del w:id="1871" w:author="DT0637" w:date="2023-08-13T23:04:00Z">
          <w:r w:rsidR="00E441CC" w:rsidDel="00CE6222">
            <w:rPr>
              <w:color w:val="000000"/>
              <w:lang w:val="en-US"/>
            </w:rPr>
            <w:delText xml:space="preserve">. </w:delText>
          </w:r>
        </w:del>
      </w:ins>
      <w:ins w:id="1872" w:author="Quentin Hennocq" w:date="2023-07-16T20:49:00Z">
        <w:del w:id="1873" w:author="DT0637" w:date="2023-08-13T23:04:00Z">
          <w:r w:rsidR="00E441CC" w:rsidDel="00CE6222">
            <w:rPr>
              <w:color w:val="000000"/>
              <w:lang w:val="en-US"/>
            </w:rPr>
            <w:delText>On the validation data, the</w:delText>
          </w:r>
          <w:r w:rsidR="00E441CC" w:rsidRPr="004C0F8C" w:rsidDel="00CE6222">
            <w:rPr>
              <w:color w:val="000000"/>
              <w:lang w:val="en-US"/>
            </w:rPr>
            <w:delText xml:space="preserve"> </w:delText>
          </w:r>
        </w:del>
      </w:ins>
      <w:del w:id="1874" w:author="DT0637" w:date="2023-08-13T23:04:00Z">
        <w:r w:rsidRPr="004F3BBE" w:rsidDel="00CE6222">
          <w:rPr>
            <w:color w:val="000000"/>
            <w:lang w:val="en-US"/>
            <w:rPrChange w:id="1875" w:author="Quentin Hennocq" w:date="2023-07-16T09:55:00Z">
              <w:rPr>
                <w:color w:val="000000"/>
              </w:rPr>
            </w:rPrChange>
          </w:rPr>
          <w:delText xml:space="preserve">with an overall balanced accuracy of </w:delText>
        </w:r>
      </w:del>
      <w:ins w:id="1876" w:author="Quentin Hennocq" w:date="2023-07-16T20:49:00Z">
        <w:del w:id="1877" w:author="DT0637" w:date="2023-08-13T23:04:00Z">
          <w:r w:rsidR="00E441CC" w:rsidDel="00CE6222">
            <w:rPr>
              <w:color w:val="000000"/>
              <w:lang w:val="en-US"/>
            </w:rPr>
            <w:delText xml:space="preserve">was </w:delText>
          </w:r>
        </w:del>
      </w:ins>
      <w:ins w:id="1878" w:author="Quentin Hennocq" w:date="2023-07-16T10:19:00Z">
        <w:del w:id="1879" w:author="DT0637" w:date="2023-08-13T23:04:00Z">
          <w:r w:rsidR="007D4938" w:rsidDel="00CE6222">
            <w:rPr>
              <w:color w:val="000000"/>
              <w:lang w:val="en-US"/>
            </w:rPr>
            <w:delText>0.813 [0.544 – 0.960] (p = 0.003)</w:delText>
          </w:r>
        </w:del>
      </w:ins>
      <w:del w:id="1880" w:author="DT0637" w:date="2023-08-13T23:04:00Z">
        <w:r w:rsidRPr="004F3BBE" w:rsidDel="00CE6222">
          <w:rPr>
            <w:color w:val="000000"/>
            <w:lang w:val="en-US"/>
            <w:rPrChange w:id="1881" w:author="Quentin Hennocq" w:date="2023-07-16T09:55:00Z">
              <w:rPr>
                <w:color w:val="000000"/>
              </w:rPr>
            </w:rPrChange>
          </w:rPr>
          <w:delText xml:space="preserve">77.8%. </w:delText>
        </w:r>
        <w:r w:rsidRPr="00E61430" w:rsidDel="00CE6222">
          <w:rPr>
            <w:color w:val="000000"/>
            <w:lang w:val="en-US"/>
            <w:rPrChange w:id="1882" w:author="Quentin Hennocq" w:date="2023-07-16T10:05:00Z">
              <w:rPr>
                <w:color w:val="000000"/>
              </w:rPr>
            </w:rPrChange>
          </w:rPr>
          <w:delText>With this classifier, the balanced accuracy was 81.3%</w:delText>
        </w:r>
      </w:del>
      <w:ins w:id="1883" w:author="Quentin Hennocq" w:date="2023-07-16T10:20:00Z">
        <w:del w:id="1884" w:author="DT0637" w:date="2023-08-13T23:04:00Z">
          <w:r w:rsidR="007D4938" w:rsidDel="00CE6222">
            <w:rPr>
              <w:color w:val="000000"/>
              <w:lang w:val="en-US"/>
            </w:rPr>
            <w:delText>0.944</w:delText>
          </w:r>
        </w:del>
      </w:ins>
      <w:del w:id="1885" w:author="DT0637" w:date="2023-08-13T23:04:00Z">
        <w:r w:rsidRPr="00E61430" w:rsidDel="00CE6222">
          <w:rPr>
            <w:color w:val="000000"/>
            <w:lang w:val="en-US"/>
            <w:rPrChange w:id="1886" w:author="Quentin Hennocq" w:date="2023-07-16T10:05:00Z">
              <w:rPr>
                <w:color w:val="000000"/>
              </w:rPr>
            </w:rPrChange>
          </w:rPr>
          <w:delText xml:space="preserve"> for the classification into MFDM, 75.0% for NAFD, 83.3</w:delText>
        </w:r>
      </w:del>
      <w:ins w:id="1887" w:author="Quentin Hennocq" w:date="2023-07-16T10:20:00Z">
        <w:del w:id="1888" w:author="DT0637" w:date="2023-08-13T23:04:00Z">
          <w:r w:rsidR="007D4938" w:rsidDel="00CE6222">
            <w:rPr>
              <w:color w:val="000000"/>
              <w:lang w:val="en-US"/>
            </w:rPr>
            <w:delText>0.873</w:delText>
          </w:r>
        </w:del>
      </w:ins>
      <w:del w:id="1889" w:author="DT0637" w:date="2023-08-13T23:04:00Z">
        <w:r w:rsidRPr="00E61430" w:rsidDel="00CE6222">
          <w:rPr>
            <w:color w:val="000000"/>
            <w:lang w:val="en-US"/>
            <w:rPrChange w:id="1890" w:author="Quentin Hennocq" w:date="2023-07-16T10:05:00Z">
              <w:rPr>
                <w:color w:val="000000"/>
              </w:rPr>
            </w:rPrChange>
          </w:rPr>
          <w:delText xml:space="preserve">% for TC </w:delText>
        </w:r>
      </w:del>
      <w:ins w:id="1891" w:author="Quentin Hennocq" w:date="2023-07-16T10:20:00Z">
        <w:del w:id="1892" w:author="DT0637" w:date="2023-08-13T23:04:00Z">
          <w:r w:rsidR="007D4938" w:rsidDel="00CE6222">
            <w:rPr>
              <w:color w:val="000000"/>
              <w:lang w:val="en-US"/>
            </w:rPr>
            <w:delText>CHARGE</w:delText>
          </w:r>
          <w:r w:rsidR="007D4938" w:rsidRPr="00E61430" w:rsidDel="00CE6222">
            <w:rPr>
              <w:color w:val="000000"/>
              <w:lang w:val="en-US"/>
              <w:rPrChange w:id="1893" w:author="Quentin Hennocq" w:date="2023-07-16T10:05:00Z">
                <w:rPr>
                  <w:color w:val="000000"/>
                </w:rPr>
              </w:rPrChange>
            </w:rPr>
            <w:delText xml:space="preserve"> </w:delText>
          </w:r>
        </w:del>
      </w:ins>
      <w:del w:id="1894" w:author="DT0637" w:date="2023-08-13T23:04:00Z">
        <w:r w:rsidRPr="00E61430" w:rsidDel="00CE6222">
          <w:rPr>
            <w:color w:val="000000"/>
            <w:lang w:val="en-US"/>
            <w:rPrChange w:id="1895" w:author="Quentin Hennocq" w:date="2023-07-16T10:05:00Z">
              <w:rPr>
                <w:color w:val="000000"/>
              </w:rPr>
            </w:rPrChange>
          </w:rPr>
          <w:delText>and 81.3%</w:delText>
        </w:r>
      </w:del>
      <w:ins w:id="1896" w:author="Quentin Hennocq" w:date="2023-07-16T10:21:00Z">
        <w:del w:id="1897" w:author="DT0637" w:date="2023-08-13T23:04:00Z">
          <w:r w:rsidR="007D4938" w:rsidDel="00CE6222">
            <w:rPr>
              <w:color w:val="000000"/>
              <w:lang w:val="en-US"/>
            </w:rPr>
            <w:delText>and 0.500</w:delText>
          </w:r>
        </w:del>
      </w:ins>
      <w:del w:id="1898" w:author="DT0637" w:date="2023-08-13T23:04:00Z">
        <w:r w:rsidRPr="00E61430" w:rsidDel="00CE6222">
          <w:rPr>
            <w:color w:val="000000"/>
            <w:lang w:val="en-US"/>
            <w:rPrChange w:id="1899" w:author="Quentin Hennocq" w:date="2023-07-16T10:05:00Z">
              <w:rPr>
                <w:color w:val="000000"/>
              </w:rPr>
            </w:rPrChange>
          </w:rPr>
          <w:delText xml:space="preserve"> for CHARGE </w:delText>
        </w:r>
      </w:del>
      <w:ins w:id="1900" w:author="Quentin Hennocq" w:date="2023-07-16T10:21:00Z">
        <w:del w:id="1901" w:author="DT0637" w:date="2023-08-13T23:04:00Z">
          <w:r w:rsidR="007D4938" w:rsidDel="00CE6222">
            <w:rPr>
              <w:color w:val="000000"/>
              <w:lang w:val="en-US"/>
            </w:rPr>
            <w:delText>TC</w:delText>
          </w:r>
        </w:del>
      </w:ins>
      <w:ins w:id="1902" w:author="Quentin Hennocq" w:date="2023-07-16T10:25:00Z">
        <w:del w:id="1903" w:author="DT0637" w:date="2023-08-13T23:04:00Z">
          <w:r w:rsidR="007D4938" w:rsidDel="00CE6222">
            <w:rPr>
              <w:color w:val="000000"/>
              <w:lang w:val="en-US"/>
            </w:rPr>
            <w:delText xml:space="preserve">. AUC in the validation set was 1.000 for MFDM, 0.969 for CHARGE and 0.500 for TC </w:delText>
          </w:r>
        </w:del>
      </w:ins>
      <w:del w:id="1904" w:author="DT0637" w:date="2023-08-13T23:04:00Z">
        <w:r w:rsidRPr="00E61430" w:rsidDel="00CE6222">
          <w:rPr>
            <w:color w:val="000000"/>
            <w:lang w:val="en-US"/>
            <w:rPrChange w:id="1905" w:author="Quentin Hennocq" w:date="2023-07-16T10:05:00Z">
              <w:rPr>
                <w:color w:val="000000"/>
              </w:rPr>
            </w:rPrChange>
          </w:rPr>
          <w:delText>(Table</w:delText>
        </w:r>
      </w:del>
      <w:ins w:id="1906" w:author="Quentin Hennocq" w:date="2023-07-16T10:21:00Z">
        <w:del w:id="1907" w:author="DT0637" w:date="2023-08-13T23:04:00Z">
          <w:r w:rsidR="007D4938" w:rsidDel="00CE6222">
            <w:rPr>
              <w:color w:val="000000"/>
              <w:lang w:val="en-US"/>
            </w:rPr>
            <w:delText>s</w:delText>
          </w:r>
        </w:del>
      </w:ins>
      <w:del w:id="1908" w:author="DT0637" w:date="2023-08-13T23:04:00Z">
        <w:r w:rsidRPr="00E61430" w:rsidDel="00CE6222">
          <w:rPr>
            <w:color w:val="000000"/>
            <w:lang w:val="en-US"/>
            <w:rPrChange w:id="1909" w:author="Quentin Hennocq" w:date="2023-07-16T10:05:00Z">
              <w:rPr>
                <w:color w:val="000000"/>
              </w:rPr>
            </w:rPrChange>
          </w:rPr>
          <w:delText xml:space="preserve"> </w:delText>
        </w:r>
      </w:del>
      <w:ins w:id="1910" w:author="Quentin Hennocq" w:date="2023-07-16T10:21:00Z">
        <w:del w:id="1911" w:author="DT0637" w:date="2023-08-13T23:04:00Z">
          <w:r w:rsidR="007D4938" w:rsidDel="00CE6222">
            <w:rPr>
              <w:color w:val="000000"/>
              <w:lang w:val="en-US"/>
            </w:rPr>
            <w:delText>6-7</w:delText>
          </w:r>
        </w:del>
      </w:ins>
      <w:del w:id="1912" w:author="DT0637" w:date="2023-08-13T23:04:00Z">
        <w:r w:rsidRPr="00E61430" w:rsidDel="00CE6222">
          <w:rPr>
            <w:color w:val="000000"/>
            <w:lang w:val="en-US"/>
            <w:rPrChange w:id="1913" w:author="Quentin Hennocq" w:date="2023-07-16T10:05:00Z">
              <w:rPr>
                <w:color w:val="000000"/>
              </w:rPr>
            </w:rPrChange>
          </w:rPr>
          <w:delText>3).</w:delText>
        </w:r>
      </w:del>
    </w:p>
    <w:p w14:paraId="326B62F4" w14:textId="61C927A4" w:rsidR="005346B9" w:rsidRPr="00E61430" w:rsidDel="00CE6222" w:rsidRDefault="005346B9" w:rsidP="005346B9">
      <w:pPr>
        <w:jc w:val="both"/>
        <w:rPr>
          <w:del w:id="1914" w:author="DT0637" w:date="2023-08-13T23:04:00Z"/>
          <w:lang w:val="en-US"/>
          <w:rPrChange w:id="1915" w:author="Quentin Hennocq" w:date="2023-07-16T10:05:00Z">
            <w:rPr>
              <w:del w:id="1916" w:author="DT0637" w:date="2023-08-13T23:04:00Z"/>
            </w:rPr>
          </w:rPrChange>
        </w:rPr>
      </w:pPr>
    </w:p>
    <w:p w14:paraId="5CBFFC29" w14:textId="00F07E52" w:rsidR="005346B9" w:rsidRPr="00E61430" w:rsidDel="00CE6222" w:rsidRDefault="005346B9" w:rsidP="005346B9">
      <w:pPr>
        <w:jc w:val="both"/>
        <w:rPr>
          <w:del w:id="1917" w:author="DT0637" w:date="2023-08-13T23:04:00Z"/>
          <w:color w:val="000000"/>
          <w:u w:val="single"/>
          <w:lang w:val="en-US"/>
          <w:rPrChange w:id="1918" w:author="Quentin Hennocq" w:date="2023-07-16T10:05:00Z">
            <w:rPr>
              <w:del w:id="1919" w:author="DT0637" w:date="2023-08-13T23:04:00Z"/>
              <w:color w:val="000000"/>
              <w:u w:val="single"/>
            </w:rPr>
          </w:rPrChange>
        </w:rPr>
      </w:pPr>
      <w:del w:id="1920" w:author="DT0637" w:date="2023-08-13T23:04:00Z">
        <w:r w:rsidRPr="00E61430" w:rsidDel="00CE6222">
          <w:rPr>
            <w:color w:val="000000"/>
            <w:u w:val="single"/>
            <w:lang w:val="en-US"/>
            <w:rPrChange w:id="1921" w:author="Quentin Hennocq" w:date="2023-07-16T10:05:00Z">
              <w:rPr>
                <w:color w:val="000000"/>
                <w:u w:val="single"/>
              </w:rPr>
            </w:rPrChange>
          </w:rPr>
          <w:delText xml:space="preserve">Design </w:delText>
        </w:r>
        <w:r w:rsidRPr="00E61430" w:rsidDel="00CE6222">
          <w:rPr>
            <w:u w:val="single"/>
            <w:lang w:val="en-US"/>
            <w:rPrChange w:id="1922" w:author="Quentin Hennocq" w:date="2023-07-16T10:05:00Z">
              <w:rPr>
                <w:u w:val="single"/>
              </w:rPr>
            </w:rPrChange>
          </w:rPr>
          <w:delText>№</w:delText>
        </w:r>
        <w:r w:rsidRPr="00E61430" w:rsidDel="00CE6222">
          <w:rPr>
            <w:color w:val="000000"/>
            <w:u w:val="single"/>
            <w:lang w:val="en-US"/>
            <w:rPrChange w:id="1923" w:author="Quentin Hennocq" w:date="2023-07-16T10:05:00Z">
              <w:rPr>
                <w:color w:val="000000"/>
                <w:u w:val="single"/>
              </w:rPr>
            </w:rPrChange>
          </w:rPr>
          <w:delText>3</w:delText>
        </w:r>
      </w:del>
    </w:p>
    <w:p w14:paraId="0D8C1807" w14:textId="6DACCBB8" w:rsidR="005346B9" w:rsidRPr="00E61430" w:rsidDel="00CE6222" w:rsidRDefault="005346B9" w:rsidP="005346B9">
      <w:pPr>
        <w:jc w:val="both"/>
        <w:rPr>
          <w:del w:id="1924" w:author="DT0637" w:date="2023-08-13T23:04:00Z"/>
          <w:color w:val="000000"/>
          <w:lang w:val="en-US"/>
          <w:rPrChange w:id="1925" w:author="Quentin Hennocq" w:date="2023-07-16T10:05:00Z">
            <w:rPr>
              <w:del w:id="1926" w:author="DT0637" w:date="2023-08-13T23:04:00Z"/>
              <w:color w:val="000000"/>
            </w:rPr>
          </w:rPrChange>
        </w:rPr>
      </w:pPr>
      <w:del w:id="1927" w:author="DT0637" w:date="2023-08-13T23:04:00Z">
        <w:r w:rsidRPr="00E61430" w:rsidDel="00CE6222">
          <w:rPr>
            <w:color w:val="000000"/>
            <w:lang w:val="en-US"/>
            <w:rPrChange w:id="1928" w:author="Quentin Hennocq" w:date="2023-07-16T10:05:00Z">
              <w:rPr>
                <w:color w:val="000000"/>
              </w:rPr>
            </w:rPrChange>
          </w:rPr>
          <w:delText>Classification performances ranged from</w:delText>
        </w:r>
      </w:del>
      <w:ins w:id="1929" w:author="Quentin Hennocq" w:date="2023-07-16T10:31:00Z">
        <w:del w:id="1930" w:author="DT0637" w:date="2023-08-13T23:04:00Z">
          <w:r w:rsidR="00E533BF" w:rsidDel="00CE6222">
            <w:rPr>
              <w:color w:val="000000"/>
              <w:lang w:val="en-US"/>
            </w:rPr>
            <w:delText>AUC</w:delText>
          </w:r>
        </w:del>
      </w:ins>
      <w:ins w:id="1931" w:author="Quentin Hennocq" w:date="2023-07-16T10:32:00Z">
        <w:del w:id="1932" w:author="DT0637" w:date="2023-08-13T23:04:00Z">
          <w:r w:rsidR="00E533BF" w:rsidDel="00CE6222">
            <w:rPr>
              <w:color w:val="000000"/>
              <w:lang w:val="en-US"/>
            </w:rPr>
            <w:delText xml:space="preserve"> was </w:delText>
          </w:r>
        </w:del>
      </w:ins>
      <w:del w:id="1933" w:author="DT0637" w:date="2023-08-13T23:04:00Z">
        <w:r w:rsidRPr="00E61430" w:rsidDel="00CE6222">
          <w:rPr>
            <w:color w:val="000000"/>
            <w:lang w:val="en-US"/>
            <w:rPrChange w:id="1934" w:author="Quentin Hennocq" w:date="2023-07-16T10:05:00Z">
              <w:rPr>
                <w:color w:val="000000"/>
              </w:rPr>
            </w:rPrChange>
          </w:rPr>
          <w:delText xml:space="preserve"> </w:delText>
        </w:r>
      </w:del>
      <w:ins w:id="1935" w:author="Quentin Hennocq" w:date="2023-07-16T10:32:00Z">
        <w:del w:id="1936" w:author="DT0637" w:date="2023-08-13T23:04:00Z">
          <w:r w:rsidR="00E533BF" w:rsidDel="00CE6222">
            <w:rPr>
              <w:color w:val="000000"/>
              <w:lang w:val="en-US"/>
            </w:rPr>
            <w:delText>0.</w:delText>
          </w:r>
        </w:del>
      </w:ins>
      <w:del w:id="1937" w:author="DT0637" w:date="2023-08-13T23:04:00Z">
        <w:r w:rsidRPr="00E61430" w:rsidDel="00CE6222">
          <w:rPr>
            <w:color w:val="000000"/>
            <w:lang w:val="en-US"/>
            <w:rPrChange w:id="1938" w:author="Quentin Hennocq" w:date="2023-07-16T10:05:00Z">
              <w:rPr>
                <w:color w:val="000000"/>
              </w:rPr>
            </w:rPrChange>
          </w:rPr>
          <w:delText>53.2% to 60</w:delText>
        </w:r>
      </w:del>
      <w:ins w:id="1939" w:author="Quentin Hennocq" w:date="2023-07-16T10:32:00Z">
        <w:del w:id="1940" w:author="DT0637" w:date="2023-08-13T23:04:00Z">
          <w:r w:rsidR="00E533BF" w:rsidDel="00CE6222">
            <w:rPr>
              <w:color w:val="000000"/>
              <w:lang w:val="en-US"/>
            </w:rPr>
            <w:delText>2</w:delText>
          </w:r>
        </w:del>
      </w:ins>
      <w:del w:id="1941" w:author="DT0637" w:date="2023-08-13T23:04:00Z">
        <w:r w:rsidRPr="00E61430" w:rsidDel="00CE6222">
          <w:rPr>
            <w:color w:val="000000"/>
            <w:lang w:val="en-US"/>
            <w:rPrChange w:id="1942" w:author="Quentin Hennocq" w:date="2023-07-16T10:05:00Z">
              <w:rPr>
                <w:color w:val="000000"/>
              </w:rPr>
            </w:rPrChange>
          </w:rPr>
          <w:delText>.7</w:delText>
        </w:r>
      </w:del>
      <w:ins w:id="1943" w:author="Quentin Hennocq" w:date="2023-07-16T10:32:00Z">
        <w:del w:id="1944" w:author="DT0637" w:date="2023-08-13T23:04:00Z">
          <w:r w:rsidR="00E533BF" w:rsidDel="00CE6222">
            <w:rPr>
              <w:color w:val="000000"/>
              <w:lang w:val="en-US"/>
            </w:rPr>
            <w:delText xml:space="preserve"> [0.483 – 0.734] (p = 0.370)</w:delText>
          </w:r>
        </w:del>
      </w:ins>
      <w:del w:id="1945" w:author="DT0637" w:date="2023-08-13T23:04:00Z">
        <w:r w:rsidRPr="00E61430" w:rsidDel="00CE6222">
          <w:rPr>
            <w:color w:val="000000"/>
            <w:lang w:val="en-US"/>
            <w:rPrChange w:id="1946" w:author="Quentin Hennocq" w:date="2023-07-16T10:05:00Z">
              <w:rPr>
                <w:color w:val="000000"/>
              </w:rPr>
            </w:rPrChange>
          </w:rPr>
          <w:delText xml:space="preserve">% on the training set, depending on the classifier. This classification was not statistically significant and was therefore not tested on the validation set. The UMAP representation did not find any clusters </w:delText>
        </w:r>
      </w:del>
      <w:ins w:id="1947" w:author="KHONSARI Roman" w:date="2023-07-20T10:40:00Z">
        <w:del w:id="1948" w:author="DT0637" w:date="2023-08-13T23:04:00Z">
          <w:r w:rsidR="00452D07" w:rsidDel="00CE6222">
            <w:rPr>
              <w:color w:val="000000"/>
              <w:lang w:val="en-US"/>
            </w:rPr>
            <w:delText>based on</w:delText>
          </w:r>
        </w:del>
      </w:ins>
      <w:ins w:id="1949" w:author="Quentin Hennocq" w:date="2023-07-20T11:21:00Z">
        <w:del w:id="1950" w:author="DT0637" w:date="2023-08-13T23:04:00Z">
          <w:r w:rsidR="002E403C" w:rsidDel="00CE6222">
            <w:rPr>
              <w:color w:val="000000"/>
              <w:lang w:val="en-US"/>
            </w:rPr>
            <w:delText xml:space="preserve">based on </w:delText>
          </w:r>
        </w:del>
      </w:ins>
      <w:ins w:id="1951" w:author="KHONSARI Roman" w:date="2023-07-20T10:40:00Z">
        <w:del w:id="1952" w:author="DT0637" w:date="2023-08-13T23:04:00Z">
          <w:r w:rsidR="00452D07" w:rsidRPr="00E61430" w:rsidDel="00CE6222">
            <w:rPr>
              <w:color w:val="000000"/>
              <w:lang w:val="en-US"/>
              <w:rPrChange w:id="1953" w:author="Quentin Hennocq" w:date="2023-07-16T10:05:00Z">
                <w:rPr>
                  <w:color w:val="000000"/>
                </w:rPr>
              </w:rPrChange>
            </w:rPr>
            <w:delText xml:space="preserve"> </w:delText>
          </w:r>
        </w:del>
      </w:ins>
      <w:del w:id="1954" w:author="DT0637" w:date="2023-08-13T23:04:00Z">
        <w:r w:rsidRPr="00E61430" w:rsidDel="00CE6222">
          <w:rPr>
            <w:i/>
            <w:iCs/>
            <w:color w:val="000000"/>
            <w:lang w:val="en-US"/>
            <w:rPrChange w:id="1955" w:author="Quentin Hennocq" w:date="2023-07-16T10:05:00Z">
              <w:rPr>
                <w:i/>
                <w:iCs/>
                <w:color w:val="000000"/>
              </w:rPr>
            </w:rPrChange>
          </w:rPr>
          <w:delText>EFTUD2</w:delText>
        </w:r>
        <w:r w:rsidRPr="00E61430" w:rsidDel="00CE6222">
          <w:rPr>
            <w:color w:val="000000"/>
            <w:lang w:val="en-US"/>
            <w:rPrChange w:id="1956" w:author="Quentin Hennocq" w:date="2023-07-16T10:05:00Z">
              <w:rPr>
                <w:color w:val="000000"/>
              </w:rPr>
            </w:rPrChange>
          </w:rPr>
          <w:delText xml:space="preserve"> </w:delText>
        </w:r>
        <w:r w:rsidRPr="00E61430" w:rsidDel="00CE6222">
          <w:rPr>
            <w:lang w:val="en-US"/>
            <w:rPrChange w:id="1957" w:author="Quentin Hennocq" w:date="2023-07-16T10:05:00Z">
              <w:rPr/>
            </w:rPrChange>
          </w:rPr>
          <w:delText>heterozygous pathogenic variation</w:delText>
        </w:r>
        <w:r w:rsidRPr="00E61430" w:rsidDel="00CE6222">
          <w:rPr>
            <w:color w:val="000000"/>
            <w:lang w:val="en-US"/>
            <w:rPrChange w:id="1958" w:author="Quentin Hennocq" w:date="2023-07-16T10:05:00Z">
              <w:rPr>
                <w:color w:val="000000"/>
              </w:rPr>
            </w:rPrChange>
          </w:rPr>
          <w:delText xml:space="preserve"> type and site (Figure S1).</w:delText>
        </w:r>
      </w:del>
    </w:p>
    <w:p w14:paraId="03EA0CD7" w14:textId="19103A5F" w:rsidR="005346B9" w:rsidRPr="00E61430" w:rsidDel="00CE6222" w:rsidRDefault="005346B9" w:rsidP="005346B9">
      <w:pPr>
        <w:jc w:val="both"/>
        <w:rPr>
          <w:del w:id="1959" w:author="DT0637" w:date="2023-08-13T23:04:00Z"/>
          <w:color w:val="000000"/>
          <w:lang w:val="en-US"/>
          <w:rPrChange w:id="1960" w:author="Quentin Hennocq" w:date="2023-07-16T10:05:00Z">
            <w:rPr>
              <w:del w:id="1961" w:author="DT0637" w:date="2023-08-13T23:04:00Z"/>
              <w:color w:val="000000"/>
            </w:rPr>
          </w:rPrChange>
        </w:rPr>
      </w:pPr>
    </w:p>
    <w:p w14:paraId="4CCDED38" w14:textId="1F8F9FA7" w:rsidR="005346B9" w:rsidRPr="00E61430" w:rsidDel="00CE6222" w:rsidRDefault="005346B9" w:rsidP="005346B9">
      <w:pPr>
        <w:jc w:val="both"/>
        <w:rPr>
          <w:del w:id="1962" w:author="DT0637" w:date="2023-08-13T23:04:00Z"/>
          <w:b/>
          <w:lang w:val="en-US"/>
          <w:rPrChange w:id="1963" w:author="Quentin Hennocq" w:date="2023-07-16T10:05:00Z">
            <w:rPr>
              <w:del w:id="1964" w:author="DT0637" w:date="2023-08-13T23:04:00Z"/>
              <w:b/>
            </w:rPr>
          </w:rPrChange>
        </w:rPr>
      </w:pPr>
      <w:del w:id="1965" w:author="DT0637" w:date="2023-08-13T23:04:00Z">
        <w:r w:rsidRPr="00E61430" w:rsidDel="00CE6222">
          <w:rPr>
            <w:b/>
            <w:lang w:val="en-US"/>
            <w:rPrChange w:id="1966" w:author="Quentin Hennocq" w:date="2023-07-16T10:05:00Z">
              <w:rPr>
                <w:b/>
              </w:rPr>
            </w:rPrChange>
          </w:rPr>
          <w:delText>Discussion</w:delText>
        </w:r>
      </w:del>
    </w:p>
    <w:p w14:paraId="13125BFB" w14:textId="4C415413" w:rsidR="005346B9" w:rsidRPr="00E61430" w:rsidDel="00CE6222" w:rsidRDefault="005346B9" w:rsidP="005346B9">
      <w:pPr>
        <w:jc w:val="both"/>
        <w:rPr>
          <w:del w:id="1967" w:author="DT0637" w:date="2023-08-13T23:04:00Z"/>
          <w:lang w:val="en-US"/>
          <w:rPrChange w:id="1968" w:author="Quentin Hennocq" w:date="2023-07-16T10:05:00Z">
            <w:rPr>
              <w:del w:id="1969" w:author="DT0637" w:date="2023-08-13T23:04:00Z"/>
            </w:rPr>
          </w:rPrChange>
        </w:rPr>
      </w:pPr>
      <w:del w:id="1970" w:author="DT0637" w:date="2023-08-13T23:04:00Z">
        <w:r w:rsidRPr="00E61430" w:rsidDel="00CE6222">
          <w:rPr>
            <w:lang w:val="en-US"/>
            <w:rPrChange w:id="1971" w:author="Quentin Hennocq" w:date="2023-07-16T10:05:00Z">
              <w:rPr/>
            </w:rPrChange>
          </w:rPr>
          <w:delText xml:space="preserve">Applications of machine learning are increasing in healthcare </w:delText>
        </w:r>
        <w:r w:rsidRPr="005346B9" w:rsidDel="00CE6222">
          <w:fldChar w:fldCharType="begin"/>
        </w:r>
        <w:r w:rsidR="000F508E" w:rsidDel="00CE6222">
          <w:rPr>
            <w:lang w:val="en-US"/>
          </w:rPr>
          <w:delInstrText xml:space="preserve"> ADDIN ZOTERO_ITEM CSL_CITATION {"citationID":"62tCOk6N","properties":{"formattedCitation":"(46\\uc0\\u8211{}49)","plainCitation":"(46–49)","noteIndex":0},"citationItems":[{"id":668,"uris":["http://zotero.org/users/local/WfFnDvzQ/items/2LTNUKZD"],"itemData":{"id":668,"type":"article-journal","container-title":"The New England Journal of Medicine","DOI":"10.1056/NEJMra1814259","ISSN":"1533-4406","issue":"14","journalAbbreviation":"N Engl J Med","language":"eng","note":"PMID: 30943338","page":"1347-1358","source":"PubMed","title":"Machine Learning in Medicine","volume":"380","author":[{"family":"Rajkomar","given":"Alvin"},{"family":"Dean","given":"Jeffrey"},{"family":"Kohane","given":"Isaac"}],"issued":{"date-parts":[["2019",4,4]]}}},{"id":670,"uris":["http://zotero.org/users/local/WfFnDvzQ/items/A2R4G4AS"],"itemData":{"id":670,"type":"article-journal","abstract":"Recent advances and future perspectives of machine learning techniques offer promising applications in medical imaging. Machine learning has the potential to improve different steps of the radiology workflow including order scheduling and triage, clinical decision support systems, detection and interpretation of findings, postprocessing and dose estimation, examination quality control, and radiology reporting. In this article, the authors review examples of current applications of machine learning and artificial intelligence techniques in diagnostic radiology. In addition, the future impact and natural extension of these techniques in radiology practice are discussed.","container-title":"Radiology","DOI":"10.1148/radiol.2018171820","ISSN":"1527-1315","issue":"2","journalAbbreviation":"Radiology","language":"eng","note":"PMID: 29944078\nPMCID: PMC6542626","page":"318-328","source":"PubMed","title":"Current Applications and Future Impact of Machine Learning in Radiology","volume":"288","author":[{"family":"Choy","given":"Garry"},{"family":"Khalilzadeh","given":"Omid"},{"family":"Michalski","given":"Mark"},{"family":"Do","given":"Synho"},{"family":"Samir","given":"Anthony E."},{"family":"Pianykh","given":"Oleg S."},{"family":"Geis","given":"J. Raymond"},{"family":"Pandharipande","given":"Pari V."},{"family":"Brink","given":"James A."},{"family":"Dreyer","given":"Keith J."}],"issued":{"date-parts":[["2018",8]]}}},{"id":673,"uris":["http://zotero.org/users/local/WfFnDvzQ/items/HSXPXZWT"],"itemData":{"id":673,"type":"article-journal","container-title":"JAMA dermatology","DOI":"10.1001/jamadermatol.2019.1633","ISSN":"2168-6084","issue":"10","journalAbbreviation":"JAMA Dermatol","language":"eng","note":"PMID: 31411643","page":"1105-1106","source":"PubMed","title":"Marking the Path Toward Artificial Intelligence-Based Image Classification in Dermatology","volume":"155","author":[{"family":"Novoa","given":"Roberto A."},{"family":"Gevaert","given":"Olivier"},{"family":"Ko","given":"Justin M."}],"issued":{"date-parts":[["2019",10,1]]}}},{"id":675,"uris":["http://zotero.org/users/local/WfFnDvzQ/items/VZEX766E"],"itemData":{"id":675,"type":"article-journal","abstract":"Importance: Surgeons make complex, high-stakes decisions under time constraints and uncertainty, with significant effect on patient outcomes. This review describes the weaknesses of traditional clinical decision-support systems and proposes that artificial intelligence should be used to augment surgical decision-making.\nObservations: Surgical decision-making is dominated by hypothetical-deductive reasoning, individual judgment, and heuristics. These factors can lead to bias, error, and preventable harm. Traditional predictive analytics and clinical decision-support systems are intended to augment surgical decision-making, but their clinical utility is compromised by time-consuming manual data management and suboptimal accuracy. These challenges can be overcome by automated artificial intelligence models fed by livestreaming electronic health record data with mobile device outputs. This approach would require data standardization, advances in model interpretability, careful implementation and monitoring, attention to ethical challenges involving algorithm bias and accountability for errors, and preservation of bedside assessment and human intuition in the decision-making process.\nConclusions and Relevance: Integration of artificial intelligence with surgical decision-making has the potential to transform care by augmenting the decision to operate, informed consent process, identification and mitigation of modifiable risk factors, decisions regarding postoperative management, and shared decisions regarding resource use.","container-title":"JAMA surgery","DOI":"10.1001/jamasurg.2019.4917","ISSN":"2168-6262","issue":"2","journalAbbreviation":"JAMA Surg","language":"eng","note":"PMID: 31825465\nPMCID: PMC7286802","page":"148-158","source":"PubMed","title":"Artificial Intelligence and Surgical Decision-making","volume":"155","author":[{"family":"Loftus","given":"Tyler J."},{"family":"Tighe","given":"Patrick J."},{"family":"Filiberto","given":"Amanda C."},{"family":"Efron","given":"Philip A."},{"family":"Brakenridge","given":"Scott C."},{"family":"Mohr","given":"Alicia M."},{"family":"Rashidi","given":"Parisa"},{"family":"Upchurch","given":"Gilbert R."},{"family":"Bihorac","given":"Azra"}],"issued":{"date-parts":[["2020",2,1]]}}}],"schema":"https://github.com/citation-style-language/schema/raw/master/csl-citation.json"} </w:delInstrText>
        </w:r>
        <w:r w:rsidRPr="005346B9" w:rsidDel="00CE6222">
          <w:fldChar w:fldCharType="separate"/>
        </w:r>
        <w:r w:rsidR="000F508E" w:rsidRPr="000F508E" w:rsidDel="00CE6222">
          <w:rPr>
            <w:lang w:val="en-US"/>
            <w:rPrChange w:id="1972" w:author="Quentin Hennocq" w:date="2023-07-17T16:04:00Z">
              <w:rPr/>
            </w:rPrChange>
          </w:rPr>
          <w:delText>(46–49)</w:delText>
        </w:r>
        <w:r w:rsidRPr="005346B9" w:rsidDel="00CE6222">
          <w:fldChar w:fldCharType="end"/>
        </w:r>
        <w:r w:rsidRPr="00E61430" w:rsidDel="00CE6222">
          <w:rPr>
            <w:lang w:val="en-US"/>
            <w:rPrChange w:id="1973" w:author="Quentin Hennocq" w:date="2023-07-16T10:05:00Z">
              <w:rPr/>
            </w:rPrChange>
          </w:rPr>
          <w:delText xml:space="preserve">. The field of dysmorphology has been transformed by the framework for genetic syndrome classification called DeepGestalt </w:delText>
        </w:r>
        <w:r w:rsidRPr="005346B9" w:rsidDel="00CE6222">
          <w:fldChar w:fldCharType="begin"/>
        </w:r>
        <w:r w:rsidR="000F508E" w:rsidDel="00CE6222">
          <w:rPr>
            <w:lang w:val="en-US"/>
          </w:rPr>
          <w:delInstrText xml:space="preserve"> ADDIN ZOTERO_ITEM CSL_CITATION {"citationID":"1AOiYuzm","properties":{"formattedCitation":"(50)","plainCitation":"(50)","noteIndex":0},"citationItems":[{"id":761,"uris":["http://zotero.org/users/local/WfFnDvzQ/items/F6FCZ8BN"],"itemData":{"id":761,"type":"article-journal","abstract":"Syndromic genetic conditions, in aggregate, affect 8% of the population1. Many syndromes have recognizable facial features2 that are highly informative to clinical geneticists3-5. Recent studies show that facial analysis technologies measured up to the capabilities of expert clinicians in syndrome identification6-9. However, these technologies identified only a few disease phenotypes, limiting their role in clinical settings, where hundreds of diagnoses must be considered. Here we present a facial image analysis framework, DeepGestalt, using computer vision and deep-learning algorithms, that quantifies similarities to hundreds of syndromes. DeepGestalt outperformed clinicians in three initial experiments, two with the goal of distinguishing subjects with a target syndrome from other syndromes, and one of separating different genetic subtypes in Noonan syndrome. On the final experiment reflecting a real clinical setting problem, DeepGestalt achieved 91% top-10 accuracy in identifying the correct syndrome on 502 different images. The model was trained on a dataset of over 17,000 images representing more than 200 syndromes, curated through a community-driven phenotyping platform. DeepGestalt potentially adds considerable value to phenotypic evaluations in clinical genetics, genetic testing, research and precision medicine.","container-title":"Nature Medicine","DOI":"10.1038/s41591-018-0279-0","ISSN":"1546-170X","issue":"1","journalAbbreviation":"Nat Med","language":"eng","note":"PMID: 30617323","page":"60-64","source":"PubMed","title":"Identifying facial phenotypes of genetic disorders using deep learning","volume":"25","author":[{"family":"Gurovich","given":"Yaron"},{"family":"Hanani","given":"Yair"},{"family":"Bar","given":"Omri"},{"family":"Nadav","given":"Guy"},{"family":"Fleischer","given":"Nicole"},{"family":"Gelbman","given":"Dekel"},{"family":"Basel-Salmon","given":"Lina"},{"family":"Krawitz","given":"Peter M."},{"family":"Kamphausen","given":"Susanne B."},{"family":"Zenker","given":"Martin"},{"family":"Bird","given":"Lynne M."},{"family":"Gripp","given":"Karen W."}],"issued":{"date-parts":[["2019",1]]}}}],"schema":"https://github.com/citation-style-language/schema/raw/master/csl-citation.json"} </w:delInstrText>
        </w:r>
        <w:r w:rsidRPr="005346B9" w:rsidDel="00CE6222">
          <w:fldChar w:fldCharType="separate"/>
        </w:r>
        <w:r w:rsidR="000F508E" w:rsidDel="00CE6222">
          <w:rPr>
            <w:lang w:val="en-US"/>
          </w:rPr>
          <w:delText>(50)</w:delText>
        </w:r>
        <w:r w:rsidRPr="005346B9" w:rsidDel="00CE6222">
          <w:fldChar w:fldCharType="end"/>
        </w:r>
        <w:r w:rsidRPr="00E61430" w:rsidDel="00CE6222">
          <w:rPr>
            <w:lang w:val="en-US"/>
            <w:rPrChange w:id="1974" w:author="Quentin Hennocq" w:date="2023-07-16T10:05:00Z">
              <w:rPr/>
            </w:rPrChange>
          </w:rPr>
          <w:delText xml:space="preserve">, produced by the Face2Gene group. Publications comparing human performances to DeepGestalt performances are flourishing </w:delText>
        </w:r>
        <w:r w:rsidRPr="005346B9" w:rsidDel="00CE6222">
          <w:fldChar w:fldCharType="begin"/>
        </w:r>
        <w:r w:rsidR="000F508E" w:rsidDel="00CE6222">
          <w:rPr>
            <w:lang w:val="en-US"/>
          </w:rPr>
          <w:delInstrText xml:space="preserve"> ADDIN ZOTERO_ITEM CSL_CITATION {"citationID":"qnvswfdP","properties":{"formattedCitation":"(51\\uc0\\u8211{}54)","plainCitation":"(51–54)","noteIndex":0},"citationItems":[{"id":959,"uris":["http://zotero.org/users/local/WfFnDvzQ/items/SUTRUHXH"],"itemData":{"id":959,"type":"article-journal","abstract":"Alström syndrome (ALMS) is a rare inherited metabolic disease and ciliopathy. Large cohorts of ALMS are lacking around the world. Detailed genetic and phenotypic data were obtained from all affected individuals. Olfactory function was evaluated by the Chinese Smell Identification Test and facial pattern was analyzed with Face2gene. Fifty ALMS patients were included in this study, aged from 0.3 to 21.7 years old. Sixty-one ALMS1 variants in 50 patients from 47 different families were confirmed, including 59 truncating and two exon deletions. Twenty-four of those variants were novel. We also summarized all previously reported cases of Chinese ALMS patients (69 patients) and identified specific and common variants within the Chinese population. Besides, the Chinese Smell Identification Test scores in patients was lower than that in controls (11.97 Vs. 10.44, p &lt; .05), indicating olfactory identification impairments in ALMS patients. The facial pattern in ALMS patients was also distinctive from that of the controls (p &lt; .05). In conclusion, this is the largest cohort of Chinese ALMS patients. We have successfully identified both specific and common variants in our cohort. We found a new phenotype of olfactory impairments in ALMS patients through a case-control study.","container-title":"Frontiers in Genetics","DOI":"10.3389/fgene.2022.808919","ISSN":"1664-8021","journalAbbreviation":"Front Genet","language":"eng","note":"PMID: 35211159\nPMCID: PMC8861322","page":"808919","source":"PubMed","title":"Molecular and Phenotypic Expansion of Alström Syndrome in Chinese Patients","volume":"13","author":[{"family":"Zhang","given":"Qianwen"},{"family":"Ding","given":"Yu"},{"family":"Feng","given":"Biyun"},{"family":"Tang","given":"Yijun"},{"family":"Chen","given":"Yao"},{"family":"Wang","given":"Yirou"},{"family":"Chang","given":"Guoying"},{"family":"Liu","given":"Shijian"},{"family":"Wang","given":"Jian"},{"family":"Li","given":"Qian"},{"family":"Fu","given":"Lijun"},{"family":"Wang","given":"Xiumin"}],"issued":{"date-parts":[["2022"]]}}},{"id":788,"uris":["http://zotero.org/users/local/WfFnDvzQ/items/VV4W2HLQ"],"itemData":{"id":788,"type":"article-journal","abstract":"Genetic syndromes often have ocular involvement. Ophthalmologists may have difficulty identifying dysmorphic features in genetic syndrome evaluations. We investigated the sensitivity and specificity of Face2Gene (F2G), a digital image analysis software trained on integrating dysmorphic features, by analysing patient photos from genetics textbooks.","container-title":"Eye","DOI":"10.1038/s41433-021-01563-5","ISSN":"1476-5454","issue":"4","language":"en","license":"2021 The Author(s), under exclusive licence to The Royal College of Ophthalmologists","note":"number: 4\npublisher: Nature Publishing Group","page":"859-861","source":"www.nature.com","title":"Evaluation of a computer-based facial dysmorphology analysis algorithm (Face2Gene) using standardized textbook photos","volume":"36","author":[{"family":"Javitt","given":"Matthew J."},{"family":"Vanner","given":"Elizabeth A."},{"family":"Grajewski","given":"Alana L."},{"family":"Chang","given":"Ta C."}],"issued":{"date-parts":[["2022",4]]}}},{"id":790,"uris":["http://zotero.org/users/local/WfFnDvzQ/items/TKYDK8XG"],"itemData":{"id":790,"type":"article-journal","abstract":"Characteristic or classic phenotype of Cornelia de Lange syndrome (CdLS) is associated with a recognisable facial pattern. However, the heterogeneity in causal genes and the presence of overlapping syndromes have made it increasingly difficult to diagnose only by clinical features. DeepGestalt technology, and its app Face2Gene, is having a growing impact on the diagnosis and management of genetic diseases by analysing the features of affected individuals. Here, we performed a phenotypic study on a cohort of 49 individuals harbouring causative variants in known CdLS genes in order to evaluate Face2Gene utility and sensitivity in the clinical diagnosis of CdLS. Based on the profile images of patients, a diagnosis of CdLS was within the top five predicted syndromes for 97.9% of our cases and even listed as first prediction for 83.7%. The age of patients did not seem to affect the prediction accuracy, whereas our results indicate a correlation between the clinical score and affected genes. Furthermore, each gene presents a different pattern recognition that may be used to develop new neural networks with the goal of separating different genetic subtypes in CdLS. Overall, we conclude that computer-assisted image analysis based on deep learning could support the clinical diagnosis of CdLS.","container-title":"International Journal of Molecular Sciences","DOI":"10.3390/ijms21031042","ISSN":"1422-0067","issue":"3","journalAbbreviation":"Int J Mol Sci","language":"eng","note":"PMID: 32033219\nPMCID: PMC7038094","page":"E1042","source":"PubMed","title":"Evaluating Face2Gene as a Tool to Identify Cornelia de Lange Syndrome by Facial Phenotypes","volume":"21","author":[{"family":"Latorre-Pellicer","given":"Ana"},{"family":"Ascaso","given":"Ángela"},{"family":"Trujillano","given":"Laura"},{"family":"Gil-Salvador","given":"Marta"},{"family":"Arnedo","given":"Maria"},{"family":"Lucia-Campos","given":"Cristina"},{"family":"Antoñanzas-Pérez","given":"Rebeca"},{"family":"Marcos-Alcalde","given":"Iñigo"},{"family":"Parenti","given":"Ilaria"},{"family":"Bueno-Lozano","given":"Gloria"},{"family":"Musio","given":"Antonio"},{"family":"Puisac","given":"Beatriz"},{"family":"Kaiser","given":"Frank J."},{"family":"Ramos","given":"Feliciano J."},{"family":"Gómez-Puertas","given":"Paulino"},{"family":"Pié","given":"Juan"}],"issued":{"date-parts":[["2020",2,4]]}}},{"id":968,"uris":["http://zotero.org/users/local/WfFnDvzQ/items/JPIQVTCG"],"itemData":{"id":968,"type":"article-journal","abstract":"An increasing number of genetic syndromes present a challenge to clinical geneticists. A deep learning-based diagnosis assistance system, Face2Gene, utilizes the aggregation of \"gestalt,\" comprising data summarizing features of patients' facial images, to suggest candidate syndromes. Because Face2Gene's results may be affected by ethnicity and age at which training facial images were taken, the system performance for patients in Japan is still unclear. Here, we present an evaluation of Face2Gene using the following two patient groups recruited in Japan: Group 1 consisting of 74 patients with 47 congenital dysmorphic syndromes, and Group 2 consisting of 34 patients with Down syndrome. In Group 1, facial recognition failed for 4 of 74 patients, while 13-21 of 70 patients had a diagnosis for which Face2Gene had not been trained. Omitting these 21 patients, for 85.7% (42/49) of the remainder, the correct syndrome was identified within the top 10 suggested list. In Group 2, for the youngest facial images taken for each of the 34 patients, Down syndrome was successfully identified as the highest-ranking condition using images taken from newborns to those aged 25 years. For the oldest facial images taken at ≥20 years in each of 17 applicable patients, Down syndrome was successfully identified as the highest- and second-highest-ranking condition in 82.2% (14/17) and 100% (17/17) of the patients using images taken from 20 to 40 years. These results suggest that Face2Gene in its current format is already useful in suggesting candidate syndromes to clinical geneticists, using patients with congenital dysmorphic syndromes in Japan.","container-title":"Journal of Human Genetics","DOI":"10.1038/s10038-019-0619-z","ISSN":"1435-232X","issue":"8","journalAbbreviation":"J Hum Genet","language":"eng","note":"PMID: 31138847","page":"789-794","source":"PubMed","title":"Evaluation of Face2Gene using facial images of patients with congenital dysmorphic syndromes recruited in Japan","volume":"64","author":[{"family":"Mishima","given":"Hiroyuki"},{"family":"Suzuki","given":"Hisato"},{"family":"Doi","given":"Michiko"},{"family":"Miyazaki","given":"Mutsuko"},{"family":"Watanabe","given":"Satoshi"},{"family":"Matsumoto","given":"Tadashi"},{"family":"Morifuji","given":"Kanako"},{"family":"Moriuchi","given":"Hiroyuki"},{"family":"Yoshiura","given":"Koh-Ichiro"},{"family":"Kondoh","given":"Tatsuro"},{"family":"Kosaki","given":"Kenjiro"}],"issued":{"date-parts":[["2019",8]]}}}],"schema":"https://github.com/citation-style-language/schema/raw/master/csl-citation.json"} </w:delInstrText>
        </w:r>
        <w:r w:rsidRPr="005346B9" w:rsidDel="00CE6222">
          <w:fldChar w:fldCharType="separate"/>
        </w:r>
        <w:r w:rsidR="000F508E" w:rsidRPr="000F508E" w:rsidDel="00CE6222">
          <w:rPr>
            <w:lang w:val="en-US"/>
            <w:rPrChange w:id="1975" w:author="Quentin Hennocq" w:date="2023-07-17T16:04:00Z">
              <w:rPr/>
            </w:rPrChange>
          </w:rPr>
          <w:delText>(51–54)</w:delText>
        </w:r>
        <w:r w:rsidRPr="005346B9" w:rsidDel="00CE6222">
          <w:fldChar w:fldCharType="end"/>
        </w:r>
        <w:r w:rsidRPr="00E61430" w:rsidDel="00CE6222">
          <w:rPr>
            <w:lang w:val="en-US"/>
            <w:rPrChange w:id="1976" w:author="Quentin Hennocq" w:date="2023-07-16T10:05:00Z">
              <w:rPr/>
            </w:rPrChange>
          </w:rPr>
          <w:delText xml:space="preserve">, and mostly confirm </w:delText>
        </w:r>
      </w:del>
      <w:ins w:id="1977" w:author="Quentin Hennocq" w:date="2023-03-20T21:22:00Z">
        <w:del w:id="1978" w:author="DT0637" w:date="2023-08-13T23:04:00Z">
          <w:r w:rsidR="009F4805" w:rsidRPr="00E61430" w:rsidDel="00CE6222">
            <w:rPr>
              <w:lang w:val="en-US"/>
              <w:rPrChange w:id="1979" w:author="Quentin Hennocq" w:date="2023-07-16T10:05:00Z">
                <w:rPr/>
              </w:rPrChange>
            </w:rPr>
            <w:delText xml:space="preserve">some </w:delText>
          </w:r>
        </w:del>
      </w:ins>
      <w:ins w:id="1980" w:author="Quentin Hennocq" w:date="2023-03-23T12:12:00Z">
        <w:del w:id="1981" w:author="DT0637" w:date="2023-08-13T23:04:00Z">
          <w:r w:rsidR="001E62A7" w:rsidRPr="00E61430" w:rsidDel="00CE6222">
            <w:rPr>
              <w:lang w:val="en-US"/>
              <w:rPrChange w:id="1982" w:author="Quentin Hennocq" w:date="2023-07-16T10:05:00Z">
                <w:rPr/>
              </w:rPrChange>
            </w:rPr>
            <w:delText>authors state</w:delText>
          </w:r>
        </w:del>
      </w:ins>
      <w:ins w:id="1983" w:author="Quentin Hennocq" w:date="2023-03-20T21:23:00Z">
        <w:del w:id="1984" w:author="DT0637" w:date="2023-08-13T23:04:00Z">
          <w:r w:rsidR="009F4805" w:rsidRPr="00E61430" w:rsidDel="00CE6222">
            <w:rPr>
              <w:lang w:val="en-US"/>
              <w:rPrChange w:id="1985" w:author="Quentin Hennocq" w:date="2023-07-16T10:05:00Z">
                <w:rPr/>
              </w:rPrChange>
            </w:rPr>
            <w:delText xml:space="preserve"> </w:delText>
          </w:r>
        </w:del>
      </w:ins>
      <w:del w:id="1986" w:author="DT0637" w:date="2023-08-13T23:04:00Z">
        <w:r w:rsidRPr="00E61430" w:rsidDel="00CE6222">
          <w:rPr>
            <w:lang w:val="en-US"/>
            <w:rPrChange w:id="1987" w:author="Quentin Hennocq" w:date="2023-07-16T10:05:00Z">
              <w:rPr/>
            </w:rPrChange>
          </w:rPr>
          <w:delText>that digital tools do it better</w:delText>
        </w:r>
      </w:del>
      <w:ins w:id="1988" w:author="Quentin Hennocq" w:date="2023-03-23T12:13:00Z">
        <w:del w:id="1989" w:author="DT0637" w:date="2023-08-13T23:04:00Z">
          <w:r w:rsidR="001E62A7" w:rsidRPr="00E61430" w:rsidDel="00CE6222">
            <w:rPr>
              <w:lang w:val="en-US"/>
              <w:rPrChange w:id="1990" w:author="Quentin Hennocq" w:date="2023-07-16T10:05:00Z">
                <w:rPr/>
              </w:rPrChange>
            </w:rPr>
            <w:delText>provide better results</w:delText>
          </w:r>
        </w:del>
      </w:ins>
      <w:del w:id="1991" w:author="DT0637" w:date="2023-08-13T23:04:00Z">
        <w:r w:rsidRPr="00E61430" w:rsidDel="00CE6222">
          <w:rPr>
            <w:lang w:val="en-US"/>
            <w:rPrChange w:id="1992" w:author="Quentin Hennocq" w:date="2023-07-16T10:05:00Z">
              <w:rPr/>
            </w:rPrChange>
          </w:rPr>
          <w:delText xml:space="preserve"> than human experts in terms of diagnosis. </w:delText>
        </w:r>
      </w:del>
      <w:ins w:id="1993" w:author="Quentin Hennocq" w:date="2023-03-20T21:24:00Z">
        <w:del w:id="1994" w:author="DT0637" w:date="2023-08-13T23:04:00Z">
          <w:r w:rsidR="009F4805" w:rsidRPr="00E61430" w:rsidDel="00CE6222">
            <w:rPr>
              <w:lang w:val="en-US"/>
              <w:rPrChange w:id="1995" w:author="Quentin Hennocq" w:date="2023-07-16T10:05:00Z">
                <w:rPr/>
              </w:rPrChange>
            </w:rPr>
            <w:delText xml:space="preserve">We do not believe that </w:delText>
          </w:r>
        </w:del>
      </w:ins>
      <w:ins w:id="1996" w:author="Quentin Hennocq" w:date="2023-05-08T21:41:00Z">
        <w:del w:id="1997" w:author="DT0637" w:date="2023-08-13T23:04:00Z">
          <w:r w:rsidR="00A939A5" w:rsidRPr="00E61430" w:rsidDel="00CE6222">
            <w:rPr>
              <w:lang w:val="en-US"/>
              <w:rPrChange w:id="1998" w:author="Quentin Hennocq" w:date="2023-07-16T10:05:00Z">
                <w:rPr/>
              </w:rPrChange>
            </w:rPr>
            <w:delText>Artificial Intelligence (</w:delText>
          </w:r>
        </w:del>
      </w:ins>
      <w:ins w:id="1999" w:author="Quentin Hennocq" w:date="2023-03-20T21:24:00Z">
        <w:del w:id="2000" w:author="DT0637" w:date="2023-08-13T23:04:00Z">
          <w:r w:rsidR="009F4805" w:rsidRPr="00E61430" w:rsidDel="00CE6222">
            <w:rPr>
              <w:lang w:val="en-US"/>
              <w:rPrChange w:id="2001" w:author="Quentin Hennocq" w:date="2023-07-16T10:05:00Z">
                <w:rPr/>
              </w:rPrChange>
            </w:rPr>
            <w:delText>AI</w:delText>
          </w:r>
        </w:del>
      </w:ins>
      <w:ins w:id="2002" w:author="Quentin Hennocq" w:date="2023-05-08T21:41:00Z">
        <w:del w:id="2003" w:author="DT0637" w:date="2023-08-13T23:04:00Z">
          <w:r w:rsidR="00A939A5" w:rsidRPr="00E61430" w:rsidDel="00CE6222">
            <w:rPr>
              <w:lang w:val="en-US"/>
              <w:rPrChange w:id="2004" w:author="Quentin Hennocq" w:date="2023-07-16T10:05:00Z">
                <w:rPr/>
              </w:rPrChange>
            </w:rPr>
            <w:delText>)</w:delText>
          </w:r>
        </w:del>
      </w:ins>
      <w:ins w:id="2005" w:author="Quentin Hennocq" w:date="2023-03-20T21:24:00Z">
        <w:del w:id="2006" w:author="DT0637" w:date="2023-08-13T23:04:00Z">
          <w:r w:rsidR="009F4805" w:rsidRPr="00E61430" w:rsidDel="00CE6222">
            <w:rPr>
              <w:lang w:val="en-US"/>
              <w:rPrChange w:id="2007" w:author="Quentin Hennocq" w:date="2023-07-16T10:05:00Z">
                <w:rPr/>
              </w:rPrChange>
            </w:rPr>
            <w:delText xml:space="preserve"> </w:delText>
          </w:r>
        </w:del>
      </w:ins>
      <w:ins w:id="2008" w:author="Quentin Hennocq" w:date="2023-07-16T20:54:00Z">
        <w:del w:id="2009" w:author="DT0637" w:date="2023-08-13T23:04:00Z">
          <w:r w:rsidR="008B1816" w:rsidDel="00CE6222">
            <w:rPr>
              <w:lang w:val="en-US"/>
            </w:rPr>
            <w:delText>algo</w:delText>
          </w:r>
        </w:del>
      </w:ins>
      <w:ins w:id="2010" w:author="Quentin Hennocq" w:date="2023-07-16T20:55:00Z">
        <w:del w:id="2011" w:author="DT0637" w:date="2023-08-13T23:04:00Z">
          <w:r w:rsidR="008B1816" w:rsidDel="00CE6222">
            <w:rPr>
              <w:lang w:val="en-US"/>
            </w:rPr>
            <w:delText>rithm</w:delText>
          </w:r>
        </w:del>
      </w:ins>
      <w:ins w:id="2012" w:author="KHONSARI Roman" w:date="2023-07-20T10:42:00Z">
        <w:del w:id="2013" w:author="DT0637" w:date="2023-08-13T23:04:00Z">
          <w:r w:rsidR="00452D07" w:rsidDel="00CE6222">
            <w:rPr>
              <w:lang w:val="en-US"/>
            </w:rPr>
            <w:delText>s</w:delText>
          </w:r>
        </w:del>
      </w:ins>
      <w:ins w:id="2014" w:author="Quentin Hennocq" w:date="2023-07-20T11:22:00Z">
        <w:del w:id="2015" w:author="DT0637" w:date="2023-08-13T23:04:00Z">
          <w:r w:rsidR="002E403C" w:rsidDel="00CE6222">
            <w:rPr>
              <w:lang w:val="en-US"/>
            </w:rPr>
            <w:delText>s</w:delText>
          </w:r>
        </w:del>
      </w:ins>
      <w:ins w:id="2016" w:author="Quentin Hennocq" w:date="2023-03-20T21:24:00Z">
        <w:del w:id="2017" w:author="DT0637" w:date="2023-08-13T23:04:00Z">
          <w:r w:rsidR="009F4805" w:rsidRPr="00E61430" w:rsidDel="00CE6222">
            <w:rPr>
              <w:lang w:val="en-US"/>
              <w:rPrChange w:id="2018" w:author="Quentin Hennocq" w:date="2023-07-16T10:05:00Z">
                <w:rPr/>
              </w:rPrChange>
            </w:rPr>
            <w:delText xml:space="preserve"> can </w:delText>
          </w:r>
        </w:del>
      </w:ins>
      <w:ins w:id="2019" w:author="KHONSARI Roman" w:date="2023-07-20T10:41:00Z">
        <w:del w:id="2020" w:author="DT0637" w:date="2023-08-13T23:04:00Z">
          <w:r w:rsidR="00452D07" w:rsidDel="00CE6222">
            <w:rPr>
              <w:lang w:val="en-US"/>
            </w:rPr>
            <w:delText>fully</w:delText>
          </w:r>
        </w:del>
      </w:ins>
      <w:ins w:id="2021" w:author="Quentin Hennocq" w:date="2023-07-20T11:21:00Z">
        <w:del w:id="2022" w:author="DT0637" w:date="2023-08-13T23:04:00Z">
          <w:r w:rsidR="002E403C" w:rsidDel="00CE6222">
            <w:rPr>
              <w:lang w:val="en-US"/>
            </w:rPr>
            <w:delText>fully</w:delText>
          </w:r>
        </w:del>
      </w:ins>
      <w:ins w:id="2023" w:author="KHONSARI Roman" w:date="2023-07-20T10:41:00Z">
        <w:del w:id="2024" w:author="DT0637" w:date="2023-08-13T23:04:00Z">
          <w:r w:rsidR="00452D07" w:rsidDel="00CE6222">
            <w:rPr>
              <w:lang w:val="en-US"/>
            </w:rPr>
            <w:delText xml:space="preserve"> </w:delText>
          </w:r>
        </w:del>
      </w:ins>
      <w:ins w:id="2025" w:author="Quentin Hennocq" w:date="2023-03-20T21:24:00Z">
        <w:del w:id="2026" w:author="DT0637" w:date="2023-08-13T23:04:00Z">
          <w:r w:rsidR="009F4805" w:rsidRPr="00E61430" w:rsidDel="00CE6222">
            <w:rPr>
              <w:lang w:val="en-US"/>
              <w:rPrChange w:id="2027" w:author="Quentin Hennocq" w:date="2023-07-16T10:05:00Z">
                <w:rPr/>
              </w:rPrChange>
            </w:rPr>
            <w:delText xml:space="preserve">replace the experience of an expert practitioner, but </w:delText>
          </w:r>
        </w:del>
      </w:ins>
      <w:ins w:id="2028" w:author="KHONSARI Roman" w:date="2023-07-20T10:41:00Z">
        <w:del w:id="2029" w:author="DT0637" w:date="2023-08-13T23:04:00Z">
          <w:r w:rsidR="00452D07" w:rsidDel="00CE6222">
            <w:rPr>
              <w:lang w:val="en-US"/>
            </w:rPr>
            <w:delText>AI-based tools</w:delText>
          </w:r>
        </w:del>
      </w:ins>
      <w:ins w:id="2030" w:author="Quentin Hennocq" w:date="2023-07-20T11:21:00Z">
        <w:del w:id="2031" w:author="DT0637" w:date="2023-08-13T23:04:00Z">
          <w:r w:rsidR="002E403C" w:rsidDel="00CE6222">
            <w:rPr>
              <w:lang w:val="en-US"/>
            </w:rPr>
            <w:delText>AI-based tools</w:delText>
          </w:r>
        </w:del>
      </w:ins>
      <w:ins w:id="2032" w:author="Quentin Hennocq" w:date="2023-03-20T21:24:00Z">
        <w:del w:id="2033" w:author="DT0637" w:date="2023-08-13T23:04:00Z">
          <w:r w:rsidR="009F4805" w:rsidRPr="00E61430" w:rsidDel="00CE6222">
            <w:rPr>
              <w:lang w:val="en-US"/>
              <w:rPrChange w:id="2034" w:author="Quentin Hennocq" w:date="2023-07-16T10:05:00Z">
                <w:rPr/>
              </w:rPrChange>
            </w:rPr>
            <w:delText xml:space="preserve"> can </w:delText>
          </w:r>
        </w:del>
      </w:ins>
      <w:ins w:id="2035" w:author="KHONSARI Roman" w:date="2023-07-20T10:42:00Z">
        <w:del w:id="2036" w:author="DT0637" w:date="2023-08-13T23:04:00Z">
          <w:r w:rsidR="00452D07" w:rsidDel="00CE6222">
            <w:rPr>
              <w:lang w:val="en-US"/>
            </w:rPr>
            <w:delText xml:space="preserve">considerably </w:delText>
          </w:r>
        </w:del>
      </w:ins>
      <w:ins w:id="2037" w:author="KHONSARI Roman" w:date="2023-07-20T10:41:00Z">
        <w:del w:id="2038" w:author="DT0637" w:date="2023-08-13T23:04:00Z">
          <w:r w:rsidR="00452D07" w:rsidDel="00CE6222">
            <w:rPr>
              <w:lang w:val="en-US"/>
            </w:rPr>
            <w:delText>increase</w:delText>
          </w:r>
        </w:del>
      </w:ins>
      <w:ins w:id="2039" w:author="Quentin Hennocq" w:date="2023-07-20T11:21:00Z">
        <w:del w:id="2040" w:author="DT0637" w:date="2023-08-13T23:04:00Z">
          <w:r w:rsidR="002E403C" w:rsidDel="00CE6222">
            <w:rPr>
              <w:lang w:val="en-US"/>
            </w:rPr>
            <w:delText>consid</w:delText>
          </w:r>
        </w:del>
      </w:ins>
      <w:ins w:id="2041" w:author="Quentin Hennocq" w:date="2023-07-20T11:22:00Z">
        <w:del w:id="2042" w:author="DT0637" w:date="2023-08-13T23:04:00Z">
          <w:r w:rsidR="002E403C" w:rsidDel="00CE6222">
            <w:rPr>
              <w:lang w:val="en-US"/>
            </w:rPr>
            <w:delText>erably increase</w:delText>
          </w:r>
        </w:del>
      </w:ins>
      <w:ins w:id="2043" w:author="Quentin Hennocq" w:date="2023-03-20T21:24:00Z">
        <w:del w:id="2044" w:author="DT0637" w:date="2023-08-13T23:04:00Z">
          <w:r w:rsidR="009F4805" w:rsidRPr="00E61430" w:rsidDel="00CE6222">
            <w:rPr>
              <w:lang w:val="en-US"/>
              <w:rPrChange w:id="2045" w:author="Quentin Hennocq" w:date="2023-07-16T10:05:00Z">
                <w:rPr/>
              </w:rPrChange>
            </w:rPr>
            <w:delText xml:space="preserve"> diagnos</w:delText>
          </w:r>
        </w:del>
      </w:ins>
      <w:ins w:id="2046" w:author="Quentin Hennocq" w:date="2023-03-23T12:14:00Z">
        <w:del w:id="2047" w:author="DT0637" w:date="2023-08-13T23:04:00Z">
          <w:r w:rsidR="001E62A7" w:rsidRPr="00E61430" w:rsidDel="00CE6222">
            <w:rPr>
              <w:lang w:val="en-US"/>
              <w:rPrChange w:id="2048" w:author="Quentin Hennocq" w:date="2023-07-16T10:05:00Z">
                <w:rPr/>
              </w:rPrChange>
            </w:rPr>
            <w:delText>t</w:delText>
          </w:r>
        </w:del>
      </w:ins>
      <w:ins w:id="2049" w:author="Quentin Hennocq" w:date="2023-03-20T21:24:00Z">
        <w:del w:id="2050" w:author="DT0637" w:date="2023-08-13T23:04:00Z">
          <w:r w:rsidR="009F4805" w:rsidRPr="00E61430" w:rsidDel="00CE6222">
            <w:rPr>
              <w:lang w:val="en-US"/>
              <w:rPrChange w:id="2051" w:author="Quentin Hennocq" w:date="2023-07-16T10:05:00Z">
                <w:rPr/>
              </w:rPrChange>
            </w:rPr>
            <w:delText>i</w:delText>
          </w:r>
        </w:del>
      </w:ins>
      <w:ins w:id="2052" w:author="Quentin Hennocq" w:date="2023-03-23T12:14:00Z">
        <w:del w:id="2053" w:author="DT0637" w:date="2023-08-13T23:04:00Z">
          <w:r w:rsidR="001E62A7" w:rsidRPr="00E61430" w:rsidDel="00CE6222">
            <w:rPr>
              <w:lang w:val="en-US"/>
              <w:rPrChange w:id="2054" w:author="Quentin Hennocq" w:date="2023-07-16T10:05:00Z">
                <w:rPr/>
              </w:rPrChange>
            </w:rPr>
            <w:delText>c performances</w:delText>
          </w:r>
        </w:del>
      </w:ins>
      <w:ins w:id="2055" w:author="Quentin Hennocq" w:date="2023-07-20T11:22:00Z">
        <w:del w:id="2056" w:author="DT0637" w:date="2023-08-13T23:04:00Z">
          <w:r w:rsidR="002E403C" w:rsidDel="00CE6222">
            <w:rPr>
              <w:lang w:val="en-US"/>
            </w:rPr>
            <w:delText>, and also contribute to the diffusion of specialized expertise</w:delText>
          </w:r>
        </w:del>
      </w:ins>
      <w:ins w:id="2057" w:author="KHONSARI Roman" w:date="2023-07-20T10:42:00Z">
        <w:del w:id="2058" w:author="DT0637" w:date="2023-08-13T23:04:00Z">
          <w:r w:rsidR="00452D07" w:rsidDel="00CE6222">
            <w:rPr>
              <w:lang w:val="en-US"/>
            </w:rPr>
            <w:delText>, and also contribute to the diffusion of specialized expertise</w:delText>
          </w:r>
        </w:del>
      </w:ins>
      <w:ins w:id="2059" w:author="Quentin Hennocq" w:date="2023-03-20T21:24:00Z">
        <w:del w:id="2060" w:author="DT0637" w:date="2023-08-13T23:04:00Z">
          <w:r w:rsidR="009F4805" w:rsidRPr="00E61430" w:rsidDel="00CE6222">
            <w:rPr>
              <w:lang w:val="en-US"/>
              <w:rPrChange w:id="2061" w:author="Quentin Hennocq" w:date="2023-07-16T10:05:00Z">
                <w:rPr/>
              </w:rPrChange>
            </w:rPr>
            <w:delText xml:space="preserve">. </w:delText>
          </w:r>
        </w:del>
      </w:ins>
      <w:del w:id="2062" w:author="DT0637" w:date="2023-08-13T23:04:00Z">
        <w:r w:rsidRPr="00E61430" w:rsidDel="00CE6222">
          <w:rPr>
            <w:lang w:val="en-US"/>
            <w:rPrChange w:id="2063" w:author="Quentin Hennocq" w:date="2023-07-16T10:05:00Z">
              <w:rPr/>
            </w:rPrChange>
          </w:rPr>
          <w:delText xml:space="preserve">However, as in all deep learning approaches, DeepGestalt predictions are tricky to explain </w:delText>
        </w:r>
        <w:r w:rsidRPr="005346B9" w:rsidDel="00CE6222">
          <w:fldChar w:fldCharType="begin"/>
        </w:r>
        <w:r w:rsidR="000F508E" w:rsidDel="00CE6222">
          <w:rPr>
            <w:lang w:val="en-US"/>
          </w:rPr>
          <w:delInstrText xml:space="preserve"> ADDIN ZOTERO_ITEM CSL_CITATION {"citationID":"M8NGzRyw","properties":{"formattedCitation":"(50)","plainCitation":"(50)","noteIndex":0},"citationItems":[{"id":761,"uris":["http://zotero.org/users/local/WfFnDvzQ/items/F6FCZ8BN"],"itemData":{"id":761,"type":"article-journal","abstract":"Syndromic genetic conditions, in aggregate, affect 8% of the population1. Many syndromes have recognizable facial features2 that are highly informative to clinical geneticists3-5. Recent studies show that facial analysis technologies measured up to the capabilities of expert clinicians in syndrome identification6-9. However, these technologies identified only a few disease phenotypes, limiting their role in clinical settings, where hundreds of diagnoses must be considered. Here we present a facial image analysis framework, DeepGestalt, using computer vision and deep-learning algorithms, that quantifies similarities to hundreds of syndromes. DeepGestalt outperformed clinicians in three initial experiments, two with the goal of distinguishing subjects with a target syndrome from other syndromes, and one of separating different genetic subtypes in Noonan syndrome. On the final experiment reflecting a real clinical setting problem, DeepGestalt achieved 91% top-10 accuracy in identifying the correct syndrome on 502 different images. The model was trained on a dataset of over 17,000 images representing more than 200 syndromes, curated through a community-driven phenotyping platform. DeepGestalt potentially adds considerable value to phenotypic evaluations in clinical genetics, genetic testing, research and precision medicine.","container-title":"Nature Medicine","DOI":"10.1038/s41591-018-0279-0","ISSN":"1546-170X","issue":"1","journalAbbreviation":"Nat Med","language":"eng","note":"PMID: 30617323","page":"60-64","source":"PubMed","title":"Identifying facial phenotypes of genetic disorders using deep learning","volume":"25","author":[{"family":"Gurovich","given":"Yaron"},{"family":"Hanani","given":"Yair"},{"family":"Bar","given":"Omri"},{"family":"Nadav","given":"Guy"},{"family":"Fleischer","given":"Nicole"},{"family":"Gelbman","given":"Dekel"},{"family":"Basel-Salmon","given":"Lina"},{"family":"Krawitz","given":"Peter M."},{"family":"Kamphausen","given":"Susanne B."},{"family":"Zenker","given":"Martin"},{"family":"Bird","given":"Lynne M."},{"family":"Gripp","given":"Karen W."}],"issued":{"date-parts":[["2019",1]]}}}],"schema":"https://github.com/citation-style-language/schema/raw/master/csl-citation.json"} </w:delInstrText>
        </w:r>
        <w:r w:rsidRPr="005346B9" w:rsidDel="00CE6222">
          <w:fldChar w:fldCharType="separate"/>
        </w:r>
        <w:r w:rsidR="000F508E" w:rsidDel="00CE6222">
          <w:rPr>
            <w:lang w:val="en-US"/>
          </w:rPr>
          <w:delText>(50)</w:delText>
        </w:r>
        <w:r w:rsidRPr="005346B9" w:rsidDel="00CE6222">
          <w:fldChar w:fldCharType="end"/>
        </w:r>
        <w:r w:rsidRPr="00E61430" w:rsidDel="00CE6222">
          <w:rPr>
            <w:lang w:val="en-US"/>
            <w:rPrChange w:id="2064" w:author="Quentin Hennocq" w:date="2023-07-16T10:05:00Z">
              <w:rPr/>
            </w:rPrChange>
          </w:rPr>
          <w:delText xml:space="preserve">: the phenotypic traits leading to diagnosis cannot be traced. Moreover, only the frontal facial pictures are considered within this framework, that does not take into account the profile pictures and external ears. To our knowledge, we report the first machine learning classifier based on external ear shape. Even though the diagnosis of a given syndrome is never fully based on ear anomalies, this anatomical region is a major source of distinctive phenotypic features in a large array of syndromes </w:delText>
        </w:r>
        <w:r w:rsidRPr="005346B9" w:rsidDel="00CE6222">
          <w:fldChar w:fldCharType="begin"/>
        </w:r>
        <w:r w:rsidR="009C2FA6" w:rsidRPr="002E403C" w:rsidDel="00CE6222">
          <w:rPr>
            <w:lang w:val="en-US"/>
          </w:rPr>
          <w:delInstrText xml:space="preserve"> ADDIN ZOTERO_ITEM CSL_CITATION {"citationID":"LaOzCfJl","properties":{"formattedCitation":"(42\\uc0\\u8211{}44)","plainCitation":"(42–44)","dontUpdate":true,"noteIndex":0},"citationItems":[{"id":970,"uris":["http://zotero.org/users/local/WfFnDvzQ/items/I524Y2RU"],"itemData":{"id":970,"type":"article-journal","abstract":"The aim of this systematic review was to review the literature on hearing impairment and ear anomalies in patients with craniofacial microsomia and to determine their prevalence. Sixty-two records including 5122 patients were included. Ear anomalies were present in 52-100% of patients. The most reported external ear malformations were microtia, pre-auricular tags, and atresia of the external auditory canal. Ossicular anomalies were the most reported middle ear malformations, whereas the most reported inner ear malformations included oval window anomalies, cochlear anomalies, and anomalies of the semicircular canals. Hearing loss in general was reported in 29-100% of patients, which comprised conductive hearing loss, mixed hearing loss, and sensorineural hearing loss. Between 21% and 51% of patients used hearing aids, and 58% underwent a surgical intervention to improve hearing. The relationship between different phenotypes of craniofacial microsomia and the type and severity of hearing loss is mostly unclear. In conclusion, the high prevalence of ear and hearing anomalies in patients with craniofacial microsomia underlines the importance of audiological screening in order to facilitate individual treatment.","container-title":"International Journal of Oral and Maxillofacial Surgery","DOI":"10.1016/j.ijom.2022.01.005","ISSN":"1399-0020","journalAbbreviation":"Int J Oral Maxillofac Surg","language":"eng","note":"PMID: 35125269","page":"S0901-5027(22)00007-8","source":"PubMed","title":"Hearing impairment and ear anomalies in craniofacial microsomia: a systematic review","title-short":"Hearing impairment and ear anomalies in craniofacial microsomia","author":[{"family":"Rooijers","given":"W."},{"family":"Tio","given":"P. a. E."},{"family":"Schroeff","given":"M. P.","non-dropping-particle":"van der"},{"family":"Padwa","given":"B. L."},{"family":"Dunaway","given":"D. J."},{"family":"Forrest","given":"C. R."},{"family":"Koudstaal","given":"M. J."},{"family":"Caron","given":"C. J. J. M."}],"issued":{"date-parts":[["2022",2,3]]}}},{"id":972,"uris":["http://zotero.org/users/local/WfFnDvzQ/items/CYNH5TX8"],"itemData":{"id":972,"type":"article-journal","abstract":"BACKGROUND: Craniosynostosis, or premature fusion of the skull sutures, is a group of disorders that can present in isolation (nonsyndromic) or be associated with other anomalies (syndromic). Delineation of syndromic craniosynostosis is confounded due to phenotypic overlap, variable expression as well as molecular heterogeneity. We report on an infant who presented at birth with multisuture synostosis, turribrachycephaly, midface hypoplasia, beaked nose, low set ears, a high palate and short squat appearing thumbs, and great toes without deviation. The additional MRI findings of choanal stenosis and a Chiari I malformation suggested a diagnosis of Pfeiffer syndrome. First tier molecular testing did not reveal a pathogenic variant.\nMETHODS: Whole exome sequencing on DNA samples from the proband and her unaffected parents was utilized to delineate the variant causative for the Pfeiffer syndrome diagnosis.\nRESULTS: On whole exome sequencing, a de novo NM_000142.4:c.1428C&gt;A missense variant causing a p.Ala391Glu amino acid change in FGFR3 has been identified. The p.Ala391Glu change has been predominantly identified in patients with Crouzon syndrome with acanthosis nigricans.\nCONCLUSIONS: This finding illustrates the first reported case of a child with an overlap with Pfeiffer syndrome to have the p.Ala391Glu variant.","container-title":"Molecular Genetics &amp; Genomic Medicine","DOI":"10.1002/mgg3.656","ISSN":"2324-9269","issue":"6","journalAbbreviation":"Mol Genet Genomic Med","language":"eng","note":"PMID: 31016899\nPMCID: PMC6565579","page":"e656","source":"PubMed","title":"Expanding the phenotype for the recurrent p.Ala391Glu variant in FGFR3: Beyond crouzon syndrome and acanthosis nigricans","title-short":"Expanding the phenotype for the recurrent p.Ala391Glu variant in FGFR3","volume":"7","author":[{"family":"Rymer","given":"Karen"},{"family":"Shiang","given":"Rita"},{"family":"Hsiung","given":"Anting"},{"family":"Pandya","given":"Arti"},{"family":"Bigdeli","given":"Tim"},{"family":"Webb","given":"Bradley T."},{"family":"Rhodes","given":"Jennifer"}],"issued":{"date-parts":[["2019",6]]}}},{"id":975,"uris":["http://zotero.org/users/local/WfFnDvzQ/items/RPT4SUMH"],"itemData":{"id":975,"type":"article-journal","abstract":"Auriculocondylar syndrome (ARCND) is characterized by a distinguished feature of question mark ears and a variation of other minor and major malformations. Monoallelic or biallelic PLCB4 variants have been reported in a subset of affected individuals, referred to as ARCND2. We report on a 3-year-old female with ARCND who presented at birth with question mark ears, micrognathia, and bilateral choanal stenosis that was characterized by difficulty in breathing. She was found to be heterozygous for a novel PLCB4 variant, p.Glu358Gly. Respiratory distress is rare in autosomal dominant ARCND2 and choanal stenosis has not been reported. Our study expands the clinical phenotype of ARCND by adding choanal stenosis as a finding and suggests that PLCB4 play a role in the development of choanal structures.","container-title":"American Journal of Medical Genetics. Part A","DOI":"10.1002/ajmg.a.62634","ISSN":"1552-4833","issue":"4","journalAbbreviation":"Am J Med Genet A","language":"eng","note":"PMID: 34995019","page":"1307-1310","source":"PubMed","title":"Bilateral choanal stenosis in auriculocondylar syndrome caused by a PLCB4 variant","volume":"188","author":[{"family":"Peart","given":"Lé Shon"},{"family":"Gonzalez","given":"Joanna"},{"family":"Bivona","given":"Stephanie"},{"family":"Latchman","given":"Kumarie"},{"family":"Torres","given":"Leonardo"},{"literal":"Undiagnosed Diagnosis Network"},{"family":"Tekin","given":"Mustafa"}],"issued":{"date-parts":[["2022",4]]}}}],"schema":"https://github.com/citation-style-language/schema/raw/master/csl-citation.json"} </w:delInstrText>
        </w:r>
        <w:r w:rsidRPr="005346B9" w:rsidDel="00CE6222">
          <w:fldChar w:fldCharType="separate"/>
        </w:r>
        <w:r w:rsidR="00811BCC" w:rsidRPr="00E61430" w:rsidDel="00CE6222">
          <w:rPr>
            <w:lang w:val="en-US"/>
            <w:rPrChange w:id="2065" w:author="Quentin Hennocq" w:date="2023-07-16T10:05:00Z">
              <w:rPr/>
            </w:rPrChange>
          </w:rPr>
          <w:delText xml:space="preserve"> (42–44) </w:delText>
        </w:r>
        <w:r w:rsidRPr="005346B9" w:rsidDel="00CE6222">
          <w:fldChar w:fldCharType="end"/>
        </w:r>
        <w:r w:rsidRPr="00E61430" w:rsidDel="00CE6222">
          <w:rPr>
            <w:lang w:val="en-US"/>
            <w:rPrChange w:id="2066" w:author="Quentin Hennocq" w:date="2023-07-16T10:05:00Z">
              <w:rPr/>
            </w:rPrChange>
          </w:rPr>
          <w:delText>.</w:delText>
        </w:r>
      </w:del>
      <w:ins w:id="2067" w:author="Quentin Hennocq" w:date="2023-03-20T21:42:00Z">
        <w:del w:id="2068" w:author="DT0637" w:date="2023-08-13T23:04:00Z">
          <w:r w:rsidR="00D12CD3" w:rsidRPr="00E61430" w:rsidDel="00CE6222">
            <w:rPr>
              <w:lang w:val="en-US"/>
              <w:rPrChange w:id="2069" w:author="Quentin Hennocq" w:date="2023-07-16T10:05:00Z">
                <w:rPr/>
              </w:rPrChange>
            </w:rPr>
            <w:delText xml:space="preserve"> </w:delText>
          </w:r>
        </w:del>
      </w:ins>
    </w:p>
    <w:p w14:paraId="425F6F78" w14:textId="1E447F88" w:rsidR="005346B9" w:rsidRPr="002E403C" w:rsidDel="00CE6222" w:rsidRDefault="005346B9" w:rsidP="005346B9">
      <w:pPr>
        <w:jc w:val="both"/>
        <w:rPr>
          <w:del w:id="2070" w:author="DT0637" w:date="2023-08-13T23:04:00Z"/>
          <w:lang w:val="en-US"/>
          <w:rPrChange w:id="2071" w:author="Quentin Hennocq" w:date="2023-07-20T11:09:00Z">
            <w:rPr>
              <w:del w:id="2072" w:author="DT0637" w:date="2023-08-13T23:04:00Z"/>
            </w:rPr>
          </w:rPrChange>
        </w:rPr>
      </w:pPr>
      <w:del w:id="2073" w:author="DT0637" w:date="2023-08-13T23:04:00Z">
        <w:r w:rsidRPr="00E61430" w:rsidDel="00CE6222">
          <w:rPr>
            <w:lang w:val="en-US"/>
            <w:rPrChange w:id="2074" w:author="Quentin Hennocq" w:date="2023-07-16T10:05:00Z">
              <w:rPr/>
            </w:rPrChange>
          </w:rPr>
          <w:delText xml:space="preserve">Ear phenotype in MFDM has been previously reported. Guion-Almeida et al. </w:delText>
        </w:r>
      </w:del>
      <w:ins w:id="2075" w:author="KHONSARI Roman" w:date="2023-07-20T10:43:00Z">
        <w:del w:id="2076" w:author="DT0637" w:date="2023-08-13T23:04:00Z">
          <w:r w:rsidR="00452D07" w:rsidDel="00CE6222">
            <w:rPr>
              <w:lang w:val="en-US"/>
            </w:rPr>
            <w:delText>d</w:delText>
          </w:r>
        </w:del>
      </w:ins>
      <w:ins w:id="2077" w:author="Quentin Hennocq" w:date="2023-07-20T11:23:00Z">
        <w:del w:id="2078" w:author="DT0637" w:date="2023-08-13T23:04:00Z">
          <w:r w:rsidR="002E403C" w:rsidDel="00CE6222">
            <w:rPr>
              <w:lang w:val="en-US"/>
            </w:rPr>
            <w:delText>d</w:delText>
          </w:r>
        </w:del>
      </w:ins>
      <w:del w:id="2079" w:author="DT0637" w:date="2023-08-13T23:04:00Z">
        <w:r w:rsidRPr="00E61430" w:rsidDel="00CE6222">
          <w:rPr>
            <w:lang w:val="en-US"/>
            <w:rPrChange w:id="2080" w:author="Quentin Hennocq" w:date="2023-07-16T10:05:00Z">
              <w:rPr/>
            </w:rPrChange>
          </w:rPr>
          <w:delText>escribed 4 Brazilian children with small ears, a large lobe, and preauricular skin tags in</w:delText>
        </w:r>
      </w:del>
      <w:ins w:id="2081" w:author="KHONSARI Roman" w:date="2023-07-20T10:43:00Z">
        <w:del w:id="2082" w:author="DT0637" w:date="2023-08-13T23:04:00Z">
          <w:r w:rsidR="00452D07" w:rsidDel="00CE6222">
            <w:rPr>
              <w:lang w:val="en-US"/>
            </w:rPr>
            <w:delText xml:space="preserve"> </w:delText>
          </w:r>
        </w:del>
      </w:ins>
      <w:ins w:id="2083" w:author="Quentin Hennocq" w:date="2023-07-20T11:23:00Z">
        <w:del w:id="2084" w:author="DT0637" w:date="2023-08-13T23:04:00Z">
          <w:r w:rsidR="002E403C" w:rsidDel="00CE6222">
            <w:rPr>
              <w:lang w:val="en-US"/>
            </w:rPr>
            <w:delText xml:space="preserve"> </w:delText>
          </w:r>
        </w:del>
      </w:ins>
      <w:ins w:id="2085" w:author="KHONSARI Roman" w:date="2023-07-20T10:43:00Z">
        <w:del w:id="2086" w:author="DT0637" w:date="2023-08-13T23:04:00Z">
          <w:r w:rsidR="00452D07" w:rsidDel="00CE6222">
            <w:rPr>
              <w:lang w:val="en-US"/>
            </w:rPr>
            <w:delText>years</w:delText>
          </w:r>
        </w:del>
      </w:ins>
      <w:ins w:id="2087" w:author="Quentin Hennocq" w:date="2023-07-20T11:23:00Z">
        <w:del w:id="2088" w:author="DT0637" w:date="2023-08-13T23:04:00Z">
          <w:r w:rsidR="002E403C" w:rsidDel="00CE6222">
            <w:rPr>
              <w:lang w:val="en-US"/>
            </w:rPr>
            <w:delText>years</w:delText>
          </w:r>
        </w:del>
      </w:ins>
      <w:del w:id="2089" w:author="DT0637" w:date="2023-08-13T23:04:00Z">
        <w:r w:rsidRPr="00E61430" w:rsidDel="00CE6222">
          <w:rPr>
            <w:lang w:val="en-US"/>
            <w:rPrChange w:id="2090" w:author="Quentin Hennocq" w:date="2023-07-16T10:05:00Z">
              <w:rPr/>
            </w:rPrChange>
          </w:rPr>
          <w:delText xml:space="preserve"> 2000 </w:delText>
        </w:r>
        <w:r w:rsidRPr="005346B9" w:rsidDel="00CE6222">
          <w:fldChar w:fldCharType="begin"/>
        </w:r>
        <w:r w:rsidR="000F508E" w:rsidDel="00CE6222">
          <w:rPr>
            <w:lang w:val="en-US"/>
          </w:rPr>
          <w:delInstrText xml:space="preserve"> ADDIN ZOTERO_ITEM CSL_CITATION {"citationID":"ul5OyCNg","properties":{"formattedCitation":"(58)","plainCitation":"(58)","noteIndex":0},"citationItems":[{"id":945,"uris":["http://zotero.org/users/local/WfFnDvzQ/items/7II8QIJF"],"itemData":{"id":945,"type":"article-journal","abstract":"Cerebro-oculo-nasal syndrome is a rare multiple congenital anomaly syndrome with structural anomalies of the central nervous system, anophthalmia, and abnormal nares. In this report two additional cases are presented, one of them without central nervous system and/or ocular anomalies.","container-title":"Clinical Dysmorphology","DOI":"10.1097/00019605-200009040-00004","ISSN":"0962-8827","issue":"4","journalAbbreviation":"Clin Dysmorphol","language":"eng","note":"PMID: 11045580","page":"253-257","source":"PubMed","title":"Clinical variability in cerebro-oculo-nasal syndrome: report on two additional cases","title-short":"Clinical variability in cerebro-oculo-nasal syndrome","volume":"9","author":[{"family":"Guion-Almeida","given":"M. L."},{"family":"Kokitsu-Nakata","given":"N. M."},{"family":"Richieri-Costa","given":"A."}],"issued":{"date-parts":[["2000",10]]}}}],"schema":"https://github.com/citation-style-language/schema/raw/master/csl-citation.json"} </w:delInstrText>
        </w:r>
        <w:r w:rsidRPr="005346B9" w:rsidDel="00CE6222">
          <w:fldChar w:fldCharType="separate"/>
        </w:r>
        <w:r w:rsidR="000F508E" w:rsidDel="00CE6222">
          <w:rPr>
            <w:lang w:val="en-US"/>
          </w:rPr>
          <w:delText>(58)</w:delText>
        </w:r>
        <w:r w:rsidRPr="005346B9" w:rsidDel="00CE6222">
          <w:fldChar w:fldCharType="end"/>
        </w:r>
        <w:r w:rsidRPr="00E61430" w:rsidDel="00CE6222">
          <w:rPr>
            <w:lang w:val="en-US"/>
            <w:rPrChange w:id="2091" w:author="Quentin Hennocq" w:date="2023-07-16T10:05:00Z">
              <w:rPr/>
            </w:rPrChange>
          </w:rPr>
          <w:delText xml:space="preserve"> and 2006 </w:delText>
        </w:r>
        <w:r w:rsidRPr="005346B9" w:rsidDel="00CE6222">
          <w:fldChar w:fldCharType="begin"/>
        </w:r>
        <w:r w:rsidR="00811BCC" w:rsidRPr="002E403C" w:rsidDel="00CE6222">
          <w:rPr>
            <w:lang w:val="en-US"/>
          </w:rPr>
          <w:delInstrText xml:space="preserve"> ADDIN ZOTERO_ITEM CSL_CITATION {"citationID":"vMwDJVNz","properties":{"formattedCitation":"(1)","plainCitation":"(1)","noteIndex":0},"citationItems":[{"id":811,"uris":["http://zotero.org/users/local/WfFnDvzQ/items/89ELN4RE"],"itemData":{"id":811,"type":"article-journal","abstract":"We report on two new Brazilian cases and reviewed two previously reported patients with a characteristic combination of signs including mandibulofacial dysostosis, a clinical suggestion of trigonocephaly, microcephaly, unusual ears with skin tags, and cleft palate. Follow-up of these patients revealed growth and mental retardation, and severe language and speech delay. A review of the literature and database programs did not find any syndromes that matched this constellation of findings. We believe that this combination of signs represents a new mandibulofacial dysostosis syndrome whose etiology is unknown.","container-title":"Clinical Dysmorphology","DOI":"10.1097/01.mcd.0000220603.09661.7e","ISSN":"0962-8827","issue":"3","journalAbbreviation":"Clin Dysmorphol","language":"eng","note":"PMID: 16760738","page":"171-174","source":"PubMed","title":"A new syndrome with growth and mental retardation, mandibulofacial dysostosis, microcephaly, and cleft palate","volume":"15","author":[{"family":"Guion-Almeida","given":"Maria Leine"},{"family":"Zechi-Ceide","given":"Roseli Maria"},{"family":"Vendramini","given":"Siulan"},{"family":"Ju Nior","given":"Alfredo Tabith"}],"issued":{"date-parts":[["2006",7]]}}}],"schema":"https://github.com/citation-style-language/schema/raw/master/csl-citation.json"} </w:delInstrText>
        </w:r>
        <w:r w:rsidRPr="005346B9" w:rsidDel="00CE6222">
          <w:fldChar w:fldCharType="separate"/>
        </w:r>
        <w:r w:rsidR="00811BCC" w:rsidRPr="00E61430" w:rsidDel="00CE6222">
          <w:rPr>
            <w:lang w:val="en-US"/>
            <w:rPrChange w:id="2092" w:author="Quentin Hennocq" w:date="2023-07-16T10:05:00Z">
              <w:rPr/>
            </w:rPrChange>
          </w:rPr>
          <w:delText>(1)</w:delText>
        </w:r>
        <w:r w:rsidRPr="005346B9" w:rsidDel="00CE6222">
          <w:fldChar w:fldCharType="end"/>
        </w:r>
        <w:r w:rsidRPr="00E61430" w:rsidDel="00CE6222">
          <w:rPr>
            <w:lang w:val="en-US"/>
            <w:rPrChange w:id="2093" w:author="Quentin Hennocq" w:date="2023-07-16T10:05:00Z">
              <w:rPr/>
            </w:rPrChange>
          </w:rPr>
          <w:delText xml:space="preserve">. In 2009 </w:delText>
        </w:r>
        <w:r w:rsidRPr="005346B9" w:rsidDel="00CE6222">
          <w:fldChar w:fldCharType="begin"/>
        </w:r>
        <w:r w:rsidR="00811BCC" w:rsidRPr="002E403C" w:rsidDel="00CE6222">
          <w:rPr>
            <w:lang w:val="en-US"/>
          </w:rPr>
          <w:delInstrText xml:space="preserve"> ADDIN ZOTERO_ITEM CSL_CITATION {"citationID":"hKYPMglt","properties":{"formattedCitation":"(2)","plainCitation":"(2)","noteIndex":0},"citationItems":[{"id":804,"uris":["http://zotero.org/users/local/WfFnDvzQ/items/FPMLLDQ6"],"itemData":{"id":804,"type":"article-journal","abstract":"We report on a Brazilian mother and her son affected with mandibulofacial dysostosis, growth and mental retardation, microcephaly, first branchial arch anomalies, and cleft palate. To date only three males and one female, all sporadic cases, with a similar condition have been reported. This article describes the first familial case with this rare condition indicating autosomal dominant or X-linked inheritance.","container-title":"American Journal of Medical Genetics. Part A","DOI":"10.1002/ajmg.a.32816","ISSN":"1552-4833","issue":"12","journalAbbreviation":"Am J Med Genet A","language":"eng","note":"PMID: 19921636","page":"2762-2764","source":"PubMed","title":"Mandibulofacial syndrome with growth and mental retardation, microcephaly, ear anomalies with skin tags, and cleft palate in a mother and her son: autosomal dominant or X-linked syndrome?","title-short":"Mandibulofacial syndrome with growth and mental retardation, microcephaly, ear anomalies with skin tags, and cleft palate in a mother and her son","volume":"149A","author":[{"family":"Guion-Almeida","given":"Maria Leine"},{"family":"Vendramini-Pittoli","given":"Siulan"},{"family":"Passos-Bueno","given":"Maria Rita Santos"},{"family":"Zechi-Ceide","given":"Roseli Maria"}],"issued":{"date-parts":[["2009",12]]}}}],"schema":"https://github.com/citation-style-language/schema/raw/master/csl-citation.json"} </w:delInstrText>
        </w:r>
        <w:r w:rsidRPr="005346B9" w:rsidDel="00CE6222">
          <w:fldChar w:fldCharType="separate"/>
        </w:r>
        <w:r w:rsidR="00811BCC" w:rsidRPr="00E61430" w:rsidDel="00CE6222">
          <w:rPr>
            <w:lang w:val="en-US"/>
            <w:rPrChange w:id="2094" w:author="Quentin Hennocq" w:date="2023-07-16T10:05:00Z">
              <w:rPr/>
            </w:rPrChange>
          </w:rPr>
          <w:delText>(2)</w:delText>
        </w:r>
        <w:r w:rsidRPr="005346B9" w:rsidDel="00CE6222">
          <w:fldChar w:fldCharType="end"/>
        </w:r>
        <w:r w:rsidRPr="00E61430" w:rsidDel="00CE6222">
          <w:rPr>
            <w:lang w:val="en-US"/>
            <w:rPrChange w:id="2095" w:author="Quentin Hennocq" w:date="2023-07-16T10:05:00Z">
              <w:rPr/>
            </w:rPrChange>
          </w:rPr>
          <w:delText xml:space="preserve">, the same team described small and cup-shaped ears with atretic </w:delText>
        </w:r>
      </w:del>
      <w:customXmlDelRangeStart w:id="2096" w:author="DT0637" w:date="2023-08-13T23:04:00Z"/>
      <w:sdt>
        <w:sdtPr>
          <w:tag w:val="goog_rdk_7"/>
          <w:id w:val="-40749572"/>
        </w:sdtPr>
        <w:sdtEndPr/>
        <w:sdtContent>
          <w:customXmlDelRangeEnd w:id="2096"/>
          <w:customXmlDelRangeStart w:id="2097" w:author="DT0637" w:date="2023-08-13T23:04:00Z"/>
        </w:sdtContent>
      </w:sdt>
      <w:customXmlDelRangeEnd w:id="2097"/>
      <w:del w:id="2098" w:author="DT0637" w:date="2023-08-13T23:04:00Z">
        <w:r w:rsidRPr="00E61430" w:rsidDel="00CE6222">
          <w:rPr>
            <w:lang w:val="en-US"/>
            <w:rPrChange w:id="2099" w:author="Quentin Hennocq" w:date="2023-07-16T10:05:00Z">
              <w:rPr/>
            </w:rPrChange>
          </w:rPr>
          <w:delText xml:space="preserve">external auditory canal in two other cases. </w:delText>
        </w:r>
        <w:r w:rsidRPr="00E61430" w:rsidDel="00CE6222">
          <w:rPr>
            <w:lang w:val="en-US"/>
            <w:rPrChange w:id="2100" w:author="Quentin Hennocq" w:date="2023-07-16T10:06:00Z">
              <w:rPr/>
            </w:rPrChange>
          </w:rPr>
          <w:delText xml:space="preserve">Smigiel et al. </w:delText>
        </w:r>
        <w:r w:rsidRPr="005346B9" w:rsidDel="00CE6222">
          <w:fldChar w:fldCharType="begin"/>
        </w:r>
        <w:r w:rsidR="000F508E" w:rsidDel="00CE6222">
          <w:rPr>
            <w:lang w:val="en-US"/>
          </w:rPr>
          <w:delInstrText xml:space="preserve"> ADDIN ZOTERO_ITEM CSL_CITATION {"citationID":"OUuZgiKB","properties":{"formattedCitation":"(59)","plainCitation":"(59)","noteIndex":0},"citationItems":[{"id":886,"uris":["http://zotero.org/users/local/WfFnDvzQ/items/W3SQCSZK"],"itemData":{"id":886,"type":"article-journal","abstract":"We present the phenotype of three unrelated Polish patients with MFD type Guion-Almeida confirmed by EFTUD2 mutations. In all of our patients, dysmorphic craniofacial features, microcephaly, thumb abnormalities, psychomotor and speech delay were described. In addition, among other major defects, esophageal atresia (EA) in one patient and choanal atresia in two of them were present. Three different mutations in EFTUD2 gene were found in presented patients. Our observations confirm the clinical heterogeneity of mandibulofacial dysostosis type Guion-Almeida and its connection with major congenital defects such as esophageal atresia and choanal atresia.","container-title":"Journal of Applied Genetics","DOI":"10.1007/s13353-014-0255-4","ISSN":"2190-3883","issue":"2","journalAbbreviation":"J Appl Genet","language":"eng","note":"PMID: 25387991","page":"199-204","source":"PubMed","title":"Phenotype analysis of Polish patients with mandibulofacial dysostosis type Guion-Almeida associated with esophageal atresia and choanal atresia caused by EFTUD2 gene mutations","volume":"56","author":[{"family":"Smigiel","given":"Robert"},{"family":"Bezniakow","given":"Natalia"},{"family":"Jakubiak","given":"Aleksandra"},{"family":"Błoch","given":"Michał"},{"family":"Patkowski","given":"Dariusz"},{"family":"Obersztyn","given":"Ewa"},{"family":"Sasiadek","given":"Maria M."}],"issued":{"date-parts":[["2015",5]]}}}],"schema":"https://github.com/citation-style-language/schema/raw/master/csl-citation.json"} </w:delInstrText>
        </w:r>
        <w:r w:rsidRPr="005346B9" w:rsidDel="00CE6222">
          <w:fldChar w:fldCharType="separate"/>
        </w:r>
        <w:r w:rsidR="000F508E" w:rsidDel="00CE6222">
          <w:rPr>
            <w:lang w:val="en-US"/>
          </w:rPr>
          <w:delText>(59)</w:delText>
        </w:r>
        <w:r w:rsidRPr="005346B9" w:rsidDel="00CE6222">
          <w:fldChar w:fldCharType="end"/>
        </w:r>
        <w:r w:rsidRPr="00E61430" w:rsidDel="00CE6222">
          <w:rPr>
            <w:lang w:val="en-US"/>
            <w:rPrChange w:id="2101" w:author="Quentin Hennocq" w:date="2023-07-16T10:06:00Z">
              <w:rPr/>
            </w:rPrChange>
          </w:rPr>
          <w:delText xml:space="preserve"> reported </w:delText>
        </w:r>
      </w:del>
      <w:customXmlDelRangeStart w:id="2102" w:author="DT0637" w:date="2023-08-13T23:04:00Z"/>
      <w:sdt>
        <w:sdtPr>
          <w:tag w:val="goog_rdk_8"/>
          <w:id w:val="-498961106"/>
        </w:sdtPr>
        <w:sdtEndPr/>
        <w:sdtContent>
          <w:customXmlDelRangeEnd w:id="2102"/>
          <w:customXmlDelRangeStart w:id="2103" w:author="DT0637" w:date="2023-08-13T23:04:00Z"/>
        </w:sdtContent>
      </w:sdt>
      <w:customXmlDelRangeEnd w:id="2103"/>
      <w:del w:id="2104" w:author="DT0637" w:date="2023-08-13T23:04:00Z">
        <w:r w:rsidRPr="00E61430" w:rsidDel="00CE6222">
          <w:rPr>
            <w:lang w:val="en-US"/>
            <w:rPrChange w:id="2105" w:author="Quentin Hennocq" w:date="2023-07-16T10:06:00Z">
              <w:rPr/>
            </w:rPrChange>
          </w:rPr>
          <w:delText xml:space="preserve">three MFDM cases with asymmetric microtia, a thickened helix, and protruding ear lobes. </w:delText>
        </w:r>
        <w:r w:rsidRPr="00566680" w:rsidDel="00CE6222">
          <w:rPr>
            <w:lang w:val="en-US"/>
            <w:rPrChange w:id="2106" w:author="Quentin Hennocq" w:date="2023-07-16T21:42:00Z">
              <w:rPr/>
            </w:rPrChange>
          </w:rPr>
          <w:delText xml:space="preserve">Lehalle et al. </w:delText>
        </w:r>
        <w:r w:rsidRPr="005346B9" w:rsidDel="00CE6222">
          <w:fldChar w:fldCharType="begin"/>
        </w:r>
        <w:r w:rsidR="00A9450C" w:rsidRPr="002E403C" w:rsidDel="00CE6222">
          <w:rPr>
            <w:lang w:val="en-US"/>
          </w:rPr>
          <w:delInstrText xml:space="preserve"> ADDIN ZOTERO_ITEM CSL_CITATION {"citationID":"TcL8gPD2","properties":{"formattedCitation":"(17)","plainCitation":"(17)","noteIndex":0},"citationItems":[{"id":890,"uris":["http://zotero.org/users/local/WfFnDvzQ/items/K65CUPNK"],"itemData":{"id":890,"type":"article-journal","abstract":"Mandibulofacial dysostosis, Guion-Almeida type (MFDGA) is a recently delineated multiple congenital anomalies/mental retardation syndrome characterized by the association of mandibulofacial dysostosis (MFD) with external ear malformations, hearing loss, cleft palate, choanal atresia, microcephaly, intellectual disability, oesophageal atresia (OA), congenital heart defects (CHDs), and radial ray defects. MFDGA emerges as a clinically recognizable entity, long underdiagnosed due to highly variable presentations. The main differential diagnoses are CHARGE and Feingold syndromes, oculoauriculovertebral spectrum, and other MFDs. EFTUD2, located on 17q21.31, encodes a component of the major spliceosome and is disease causing in MFDGA, due to heterozygous loss-of-function (LoF) mutations. Here, we describe a series of 36 cases of MFDGA, including 24 previously unreported cases, and we review the literature in order to delineate the clinical spectrum ascribed to EFTUD2 LoF. MFD, external ear anomalies, and intellectual deficiency occur at a higher frequency than microcephaly. We characterize the evolution of the facial gestalt at different ages and describe novel renal and cerebral malfo</w:delInstrText>
        </w:r>
        <w:r w:rsidR="00A9450C" w:rsidDel="00CE6222">
          <w:delInstrText>rmations. The most frequent extracranial malformation in this series is OA, followed by CHDs and skeletal abnormalities. MFDGA is probably more frequent than other syndromic MFDs such as Nager or Miller syndromes. Although the wide spectrum of malformations complicates diagnosis, characteristic facial features provide a useful handle.","container-title":"Human Mutation","DOI":"10.1002/humu.22517","ISSN":"1098-1004","issue":"4","journalAbbreviation":"Hum Mutat","language":"eng","note":"PMID: 24470203","page":"478-485","source":"PubMed","title":"Delineation of EFTUD2 haploinsufficiency-related phenotypes through a series of 36 patients","volume":"35","author":[{"family":"Lehalle","given":"Daphné"},{"family":"Gordon","given":"Christopher T."},{"family":"Oufadem","given":"Myri</w:delInstrText>
        </w:r>
        <w:r w:rsidR="00A9450C" w:rsidRPr="002E403C" w:rsidDel="00CE6222">
          <w:rPr>
            <w:lang w:val="en-US"/>
          </w:rPr>
          <w:delInstrText xml:space="preserve">am"},{"family":"Goudefroye","given":"Géraldine"},{"family":"Boutaud","given":"Lucile"},{"family":"Alessandri","given":"Jean-Luc"},{"family":"Baena","given":"Neus"},{"family":"Baujat","given":"Geneviève"},{"family":"Baumann","given":"Clarisse"},{"family":"Boute-Benejean","given":"Odile"},{"family":"Caumes","given":"Roseline"},{"family":"Decaestecker","given":"Charles"},{"family":"Gaillard","given":"Dominique"},{"family":"Goldenberg","given":"Alice"},{"family":"Gonzales","given":"Marie"},{"family":"Holder-Espinasse","given":"Muriel"},{"family":"Jacquemont","given":"Marie-Line"},{"family":"Lacombe","given":"Didier"},{"family":"Manouvrier-Hanu","given":"Sylvie"},{"family":"Marlin","given":"Sandrine"},{"family":"Mathieu-Dramard","given":"Michèle"},{"family":"Morin","given":"Gilles"},{"family":"Pasquier","given":"Laurent"},{"family":"Petit","given":"Florence"},{"family":"Rio","given":"Marlène"},{"family":"Smigiel","given":"Robert"},{"family":"Thauvin-Robinet","given":"Christel"},{"family":"Vasiljevic","given":"Alexandre"},{"family":"Verloes","given":"Alain"},{"family":"Malan","given":"Valérie"},{"family":"Munnich","given":"Arnold"},{"family":"Pontual","given":"Loïc","non-dropping-particle":"de"},{"family":"Vekemans","given":"Michel"},{"family":"Lyonnet","given":"Stanislas"},{"family":"Attié-Bitach","given":"Tania"},{"family":"Amiel","given":"Jeanne"}],"issued":{"date-parts":[["2014",4]]}}}],"schema":"https://github.com/citation-style-language/schema/raw/master/csl-citation.json"} </w:delInstrText>
        </w:r>
        <w:r w:rsidRPr="005346B9" w:rsidDel="00CE6222">
          <w:fldChar w:fldCharType="separate"/>
        </w:r>
        <w:r w:rsidR="00A9450C" w:rsidDel="00CE6222">
          <w:rPr>
            <w:lang w:val="en-US"/>
          </w:rPr>
          <w:delText>(17)</w:delText>
        </w:r>
        <w:r w:rsidRPr="005346B9" w:rsidDel="00CE6222">
          <w:fldChar w:fldCharType="end"/>
        </w:r>
        <w:r w:rsidRPr="00E61430" w:rsidDel="00CE6222">
          <w:rPr>
            <w:lang w:val="en-US"/>
            <w:rPrChange w:id="2107" w:author="Quentin Hennocq" w:date="2023-07-16T10:06:00Z">
              <w:rPr/>
            </w:rPrChange>
          </w:rPr>
          <w:delText xml:space="preserve"> described abnormalities of the external ear in 100% out of </w:delText>
        </w:r>
      </w:del>
      <w:customXmlDelRangeStart w:id="2108" w:author="DT0637" w:date="2023-08-13T23:04:00Z"/>
      <w:sdt>
        <w:sdtPr>
          <w:tag w:val="goog_rdk_9"/>
          <w:id w:val="-1478288346"/>
        </w:sdtPr>
        <w:sdtEndPr/>
        <w:sdtContent>
          <w:customXmlDelRangeEnd w:id="2108"/>
          <w:customXmlDelRangeStart w:id="2109" w:author="DT0637" w:date="2023-08-13T23:04:00Z"/>
        </w:sdtContent>
      </w:sdt>
      <w:customXmlDelRangeEnd w:id="2109"/>
      <w:del w:id="2110" w:author="DT0637" w:date="2023-08-13T23:04:00Z">
        <w:r w:rsidRPr="00E61430" w:rsidDel="00CE6222">
          <w:rPr>
            <w:lang w:val="en-US"/>
            <w:rPrChange w:id="2111" w:author="Quentin Hennocq" w:date="2023-07-16T10:06:00Z">
              <w:rPr/>
            </w:rPrChange>
          </w:rPr>
          <w:delText xml:space="preserve">34 MFDM cases, with minor abnormalities in </w:delText>
        </w:r>
      </w:del>
      <w:customXmlDelRangeStart w:id="2112" w:author="DT0637" w:date="2023-08-13T23:04:00Z"/>
      <w:sdt>
        <w:sdtPr>
          <w:tag w:val="goog_rdk_10"/>
          <w:id w:val="207606887"/>
        </w:sdtPr>
        <w:sdtEndPr/>
        <w:sdtContent>
          <w:customXmlDelRangeEnd w:id="2112"/>
          <w:customXmlDelRangeStart w:id="2113" w:author="DT0637" w:date="2023-08-13T23:04:00Z"/>
        </w:sdtContent>
      </w:sdt>
      <w:customXmlDelRangeEnd w:id="2113"/>
      <w:del w:id="2114" w:author="DT0637" w:date="2023-08-13T23:04:00Z">
        <w:r w:rsidRPr="00E61430" w:rsidDel="00CE6222">
          <w:rPr>
            <w:lang w:val="en-US"/>
            <w:rPrChange w:id="2115" w:author="Quentin Hennocq" w:date="2023-07-16T10:06:00Z">
              <w:rPr/>
            </w:rPrChange>
          </w:rPr>
          <w:delText xml:space="preserve">29/34 cases (squared, flattened and externally deviated ear lobe), asymmetric ears in 24% of cases and preauricular tags in 33% of cases. </w:delText>
        </w:r>
        <w:r w:rsidRPr="00790447" w:rsidDel="00CE6222">
          <w:rPr>
            <w:lang w:val="en-US"/>
            <w:rPrChange w:id="2116" w:author="Quentin Hennocq" w:date="2023-07-16T21:52:00Z">
              <w:rPr/>
            </w:rPrChange>
          </w:rPr>
          <w:delText xml:space="preserve">Voigt et al. </w:delText>
        </w:r>
        <w:r w:rsidRPr="005346B9" w:rsidDel="00CE6222">
          <w:fldChar w:fldCharType="begin"/>
        </w:r>
        <w:r w:rsidR="00265EFE" w:rsidRPr="002E403C" w:rsidDel="00CE6222">
          <w:rPr>
            <w:lang w:val="en-US"/>
          </w:rPr>
          <w:delInstrText xml:space="preserve"> ADDIN ZOTERO_ITEM CSL_CITATION {"citationID":"fkvUBIbb","properties":{"formattedCitation":"(6)","plainCitation":"(6)","noteIndex":0},"citationItems":[{"id":895,"uris":["http://zotero.org/users/local/WfFnDvzQ/items/8FN5WUW5"],"itemData":{"id":895,"type":"article-journal","abstract":"BackgroundMutations in EFTUD2 were proven to cause a very distinct mandibulofacial dysostosis type Guion-Almeida (MFDGA, OMIM #610536). Recently, gross deletions and mutations in EFTUD2 were determined to cause syndromic esophageal atresia (EA), as well. We set forth to find further conditions caused by mutations in the EFTUD2 gene (OMIM *603892).Methods and resultsWe performed exome sequencing in two familial cases with clinical features overlapping with MFDGA and EA, but which were previously assumed to represent distinct entities, a syndrome with esophageal atresia, hypoplasia of zygomatic complex, microcephaly, cup-shaped ears, congenital heart defect, and intellectual disability in a mother and her two children [AJMG 143A(11):1135-1142, 2007] and a supposedly autosomal recessive oto-facial syndrome with midline malformations in two sisters [AJMG 132(4):398-401, 2005]. While the analysis of our exome data was in progress, a recent publication made EFTUD2 mutations highly likely in these families. This hypothesis could be confirmed with exome as well as with Sanger sequencing. Also, in three further sporadic patients, clinically overlapping to these two families, de novo mutations</w:delInstrText>
        </w:r>
        <w:r w:rsidR="00265EFE" w:rsidDel="00CE6222">
          <w:delInstrText xml:space="preserve"> within EFTUD2 were identified by Sanger sequencing. Our clinical and molecular workup of the patients discloses a broad phenotypic spectrum, and describes for the first time an instance of germline mosaicism for an EFTUD2 mutation.ConclusionsThe clinical features of the eight patients described here further broaden the phenotypic spectrum caused by EFTUD2 mutations or deletions. We here show, that it not only includes mandibulofacial dysostosis type Guion-Almeida, which should be reclassified as an acrofacial dysostosis because of thumb anomalies (present in 12/35 or 34% of patients) and syndromic esophageal atresia [JMG 49(12). 737-746, 2012], but also the two new syndromes, namely oto-facial syndrome with midline malformations published by Mégarbané et al. [AJMG 132(4): 398-401, 2005] and the syndrome published by Wieczorek et al. [AJMG 143A(11): 1135-1142, 2007] The finding of mild phenotypic features in the mother of one family that could have been overlooked and the possibility of germline mosaicism in apparently healthy parents in the other family should be taken into account when counseling such families.","container-title":"Orphanet journal of rare diseases","DOI":"10.1186/1750-1172-8-110","ISSN":"1750-1172","journalAbbreviation":"Orphanet J Rare Dis","language":"eng","license":"cc by","note":"PMID: 23879989\nPMCID: PMC3727992","page":"110","source":"Europe PMC","title":"Oto-facial syndrome and esophageal atresia, intellectual disability and zygomatic anomalies - expanding the phenotypes associated with EFTUD2 mutations","volume":"8","author":[{"family":"Voigt","given":"Claudia"},{"family":"Mégarbané","given":"André"},{"family":"Neveling","given":"Kornelia"},{"family":"Czeschik","given":"Johanna Christina"},{"family":"Albrecht","given":"Beate"},{"family":"Callewaert","given":"Bert"},{"family":"Deimling","given":"Florian","non-dropping-particle":"von"},{"family":"Hehr","given":"Andreas"},{"family":"Falkenberg Smeland","given":"Marie"},{"family":"König","given":"Rainer"},{"family":"Kuechler","given":"Alma"},{"family":"Marcelis","given":"Carlo"},{"family":"Puiu","given":"Maria"},{"family":"Reardon","given":"Willie"},{"family":"Riise Stensland","given":"Hilde Monica Frostad"},{"family":"Schweiger","given":"Bernd"},{"family":"Steehouwer","given":"Marloes"},{"family":"Teller","given":"Christopher"},{"family":"Martin","given":"Marcel"},{"family":"Rahmann","given":"Sven"},{"family":"Hehr","given":"Ute"},{"family":"Brunner","given":"Han G"},{"family":"Lüdecke","given":"Hermann-Josef"},{"family":"Wieczorek","given":"Dagmar"}],"issued":{"date-parts":[["2013",7,1]]}}}],"schema":"https://github.com/citation-style-language/schema/raw/master/csl-citation.json"} </w:delInstrText>
        </w:r>
        <w:r w:rsidRPr="005346B9" w:rsidDel="00CE6222">
          <w:fldChar w:fldCharType="separate"/>
        </w:r>
        <w:r w:rsidR="00265EFE" w:rsidDel="00CE6222">
          <w:delText>(6)</w:delText>
        </w:r>
        <w:r w:rsidRPr="005346B9" w:rsidDel="00CE6222">
          <w:fldChar w:fldCharType="end"/>
        </w:r>
        <w:r w:rsidRPr="005346B9" w:rsidDel="00CE6222">
          <w:delText xml:space="preserve">, Huang et al. </w:delText>
        </w:r>
        <w:r w:rsidRPr="005346B9" w:rsidDel="00CE6222">
          <w:fldChar w:fldCharType="begin"/>
        </w:r>
        <w:r w:rsidR="00811BCC" w:rsidDel="00CE6222">
          <w:delInstrText xml:space="preserve"> ADDIN ZOTERO_ITEM CSL_CITATION {"citationID":"h19MUGSu","properties":{"formattedCitation":"(4)","plainCitation":"(4)","noteIndex":0},"citationItems":[{"id":806,"uris":["http://zotero.org/users/local/WfFnDvzQ/items/RMM2JQ43"],"itemData":{"id":806,"type":"article-journal","abstract":"Mandibulofacial dysostosis with microcephaly (MFDM) is a multiple malformation syndrome comprising microcephaly, craniofacial anomalies, hearing loss, dysmorphic features, and, in some cases, esophageal atresia. Haploinsufficiency of a spliceosomal GTPase, U5-116 kDa/EFTUD2, is responsible. Here, we review the molecular basis of MFDM in the 69 individuals described to date, and report mutations in 38 new individuals, bringing the total number of reported individuals to 107 individuals from 94 kindreds. Pathogenic EFTUD2 variants comprise 76 distinct mutations and seven microdeletions. Among point mutations, missense substitutions are infrequent (14 out of 76; 18%) relative to stop-gain (29 out of 76; 38%), and splicing (33 out of 76; 43%) mutations. Where known, mutation origin was de novo in 48 out of 64 individuals (75%), dominantly inherited in 12 out of 64 (19%), and due to proven germline mosaicism in four out of 64 (6%). Highly penetrant clinical features include, microcephaly, first and second arch craniofacial malformations, and hearing loss; esophageal atresia is present in an estimated </w:delInstrText>
        </w:r>
        <w:r w:rsidR="00811BCC" w:rsidDel="00CE6222">
          <w:rPr>
            <w:rFonts w:ascii="Cambria Math" w:hAnsi="Cambria Math" w:cs="Cambria Math"/>
          </w:rPr>
          <w:delInstrText>∼</w:delInstrText>
        </w:r>
        <w:r w:rsidR="00811BCC" w:rsidDel="00CE6222">
          <w:delInstrText xml:space="preserve">27%. Microcephaly is virtually universal in childhood, with some adults exhibiting late \"catch-up\" growth and normocephaly at maturity. Occasionally reported anomalies, include vestibular and ossicular malformations, reduced mouth opening, atrophy of cerebral white matter, structural brain malformations, and epibulbar dermoid. All reported EFTUD2 mutations can be found in the EFTUD2 mutation database (http://databases.lovd.nl/shared/genes/EFTUD2).","container-title":"Human Mutation","DOI":"10.1002/humu.22924","ISSN":"1059-7794","issue":"2","page":"148-154","source":"Amsterdam UMC - Vrije Universiteit Amsterdam","title":"Mandibulofacial Dysostosis with Microcephaly: Mutation and Database Update","title-short":"Mandibulofacial Dysostosis with Microcephaly","volume":"37","author":[{"family":"Huang","given":"Lijia"},{"family":"Vanstone","given":"Megan R."},{"family":"Hartley","given":"Taila"},{"family":"Osmond","given":"Matthew"},{"family":"Barrowman","given":"Nick"},{"family":"Allanson","given":"Judith"},{"family":"Baker","given":"Laura"},{"family":"Dabir","given":"Tabib A."},{"family":"Dipple","given":"Katrina M."},{"family":"Dobyns","given":"William B."},{"family":"Estrella","given":"Jane"},{"family":"Faghfoury","given":"Hanna"},{"family":"Favaro","given":"Francine P."},{"family":"Goel","given":"Himanshu"},{"family":"Gregersen","given":"Pernille A."},{"family":"Gripp","given":"Karen W."},{"family":"Grix","given":"Art"},{"family":"Guion-Almeida","given":"Maria Leine"},{"family":"Harr","given":"Margaret H."},{"family":"Hudson","given":"Cindy"},{"family":"Hunter","given":"Alasdair G.W."},{"family":"Johnson","given":"John"},{"family":"Joss","given":"Shelagh K."},{"family":"Kimball","given":"Amy"},{"family":"Kini","given":"Usha"},{"family":"Kline","given":"Antonie D."},{"family":"Lauzon","given":"Julie"},{"family":"Lildballe","given":"Dorte L."},{"family":"López-González","given":"Vanesa"},{"family":"Martinezmoles","given":"Johanna"},{"family":"Meldrum","given":"Cliff"},{"family":"Mirzaa","given":"Ghayda M."},{"family":"Morel","given":"Chantal F."},{"family":"Morton","given":"Jenny E.V."},{"family":"Pyle","given":"Louise C."},{"family":"Quintero-Rivera","given":"Fabiola"},{"family":"Richer","given":"Julie"},{"family":"Scheuerle","given":"Angela E."},{"family":"Schönewolf-Greulich","given":"Bitten"},{"family":"Shears","given":"Deborah J."},{"family":"Silver","given":"Josh"},{"family":"Smith","given":"Amanda C."},{"family":"Temple","given":"I. Karen"},{"family":"Kamp","given":"Jiddeke M.","non-dropping-particle":"van de"},{"family":"Dijk","given":"Fleur S.","non-dropping-particle":"van"},{"family":"Vandersteen","given":"Anthony M."},{"family":"White","given":"Sue M."},{"family":"Zackai","given":"Elaine H."},{"family":"Zou","given":"Ruobing"},{"family":"Bulman","given":"Dennis E."},{"literal":"Care4Rare Canada Consortium"},{"literal":"UCLA Clinical Genomics Center"}],"issued":{"date-parts":[["2016",2,1]]}}}],"schema":"https://github.com/citation-style-language/schema/raw/master/csl-citation.json"} </w:delInstrText>
        </w:r>
        <w:r w:rsidRPr="005346B9" w:rsidDel="00CE6222">
          <w:fldChar w:fldCharType="separate"/>
        </w:r>
        <w:r w:rsidR="00811BCC" w:rsidDel="00CE6222">
          <w:delText>(4)</w:delText>
        </w:r>
        <w:r w:rsidRPr="005346B9" w:rsidDel="00CE6222">
          <w:fldChar w:fldCharType="end"/>
        </w:r>
        <w:r w:rsidRPr="005346B9" w:rsidDel="00CE6222">
          <w:delText xml:space="preserve">, Lines et al. </w:delText>
        </w:r>
        <w:r w:rsidRPr="005346B9" w:rsidDel="00CE6222">
          <w:fldChar w:fldCharType="begin"/>
        </w:r>
        <w:r w:rsidR="00265EFE" w:rsidDel="00CE6222">
          <w:delInstrText xml:space="preserve"> ADDIN ZOTERO_ITEM CSL_CITATION {"citationID":"Qyc4sBxj","properties":{"formattedCitation":"(8)","plainCitation":"(8)","noteIndex":0},"citationItems":[{"id":808,"uris":["http://zotero.org/users/local/WfFnDvzQ/items/FK7JM86E"],"itemData":{"id":808,"type":"article-journal","abstract":"Mandibulofacial dysostosis with microcephaly (MFDM) is a rare sporadic syndrome comprising craniofacial malformations, microcephaly, developmental delay, and a recognizable dysmorphic appearance. Major sequelae, including choanal atresia, sensorineural hearing loss, and cleft palate, each occur in a significant proportion of affected individuals. We present detailed clinical findings in 12 unrelated individuals with MFDM; these 12 individuals compose the largest reported cohort to date. To define the etiology of MFDM, we employed whole-exome sequencing of four unrelated affected individuals and identified heterozygous mutations or deletions of EFTUD2 in all four. Validation studies of eight additional individuals with MFDM demonstrated causative EFTUD2 mutations in all affected individuals tested. A range of EFTUD2-mutation types, including null alleles and frameshifts, is seen in MFDM, consistent with haploinsufficiency; segregation is de novo in all cases assessed to date. U5-116kD, the protein encoded by EFTUD2, is a highly conserved spliceosomal GTPase with a central regulatory role in catalytic splicing and post-splicing-complex disassembly. MFDM is the first multiple-malformation syndrome attributed to a defect of the major spliceosome. Our findings significantly extend the range of reported spliceosomal phenotypes in humans and pave the way for further investigation in related conditions such as Treacher Collins syndrome.","container-title":"American Journal of Human Genetics","DOI":"10.1016/j.ajhg.2011.12.023","ISSN":"1537-6605","issue":"2","journalAbbreviation</w:delInstrText>
        </w:r>
        <w:r w:rsidR="00265EFE" w:rsidRPr="004F3BBE" w:rsidDel="00CE6222">
          <w:delInstrText xml:space="preserve">":"Am J Hum Genet","language":"eng","note":"PMID: 22305528\nPMCID: PMC3276671","page":"369-377","source":"PubMed","title":"Haploinsufficiency of a spliceosomal GTPase encoded by EFTUD2 causes mandibulofacial dysostosis with microcephaly","volume":"90","author":[{"family":"Lines","given":"Matthew A."},{"family":"Huang","given":"Lijia"},{"family":"Schwartzentruber","given":"Jeremy"},{"family":"Douglas","given":"Stuart L."},{"family":"Lynch","given":"Danielle C."},{"family":"Beaulieu","given":"Chandree"},{"family":"Guion-Almeida","given":"Maria Leine"},{"family":"Zechi-Ceide","given":"Roseli Maria"},{"family":"Gener","given":"Blanca"},{"family":"Gillessen-Kaesbach","given":"Gabriele"},{"family":"Nava","given":"Caroline"},{"family":"Baujat","given":"Geneviève"},{"family":"Horn","given":"Denise"},{"family":"Kini","given":"Usha"},{"family":"Caliebe","given":"Almuth"},{"family":"Alanay","given":"Yasemin"},{"family":"Utine","given":"Gulen Eda"},{"family":"Lev","given":"Dorit"},{"family":"Kohlhase","given":"Jürgen"},{"family":"Grix","given":"Arthur W."},{"family":"Lohmann","given":"Dietmar R."},{"family":"Hehr","given":"Ute"},{"family":"Böhm","given":"Detlef"},{"literal":"FORGE Canada Consortium"},{"family":"Majewski","given":"Jacek"},{"family":"Bulman","given":"Dennis E."},{"family":"Wieczorek","given":"Dagmar"},{"family":"Boycott","given":"Kym M."}],"issued":{"date-parts":[["2012",2,10]]}}}],"schema":"https://github.com/citation-style-language/schema/raw/master/csl-citation.json"} </w:delInstrText>
        </w:r>
        <w:r w:rsidRPr="005346B9" w:rsidDel="00CE6222">
          <w:fldChar w:fldCharType="separate"/>
        </w:r>
        <w:r w:rsidR="00265EFE" w:rsidDel="00CE6222">
          <w:delText>(8)</w:delText>
        </w:r>
        <w:r w:rsidRPr="005346B9" w:rsidDel="00CE6222">
          <w:fldChar w:fldCharType="end"/>
        </w:r>
        <w:r w:rsidRPr="005346B9" w:rsidDel="00CE6222">
          <w:delText xml:space="preserve"> et Yu et al. </w:delText>
        </w:r>
        <w:r w:rsidRPr="005346B9" w:rsidDel="00CE6222">
          <w:fldChar w:fldCharType="begin"/>
        </w:r>
        <w:r w:rsidR="000F508E" w:rsidDel="00CE6222">
          <w:delInstrText xml:space="preserve"> ADDIN ZOTERO_ITEM CSL_CITATION {"citationID":"5xaXmtgX","properties":{"formattedCitation":"(60)","plainCitation":"(60)","noteIndex":0},"citationItems":[{"id":947,"uris":["http://zotero.org/users/local/WfFnDvzQ/items/5LQW53LJ"],"itemData":{"id":947,"type":"article-journal","abstract":"Mandibulofacial dysostosis type Guion-Almeida (MFDGA) is a rare disease entity that results in congenital craniofacial anomalies that are caused by abnormal development of the first and second pharyngeal arches. MFDGA is characterized by malar and mandibular hypoplasia, microcephaly, developmental delay, dysplastic ears, and a distinctive facial appearance. Extracraniofacial malformations include esophageal atresia, congenital heart disease, and radial ray abnormalities. Heterozygous mutations in the elongation factor Tu GTP-binding domain containing 2 (EFTUD2) gene have been shown to result in MFDGA. To date, there have been a total of 108 individuals reported in the literature, of whom 95 patients have a confirmed EFTUD2 mutation. The majority of individuals reported in the literature have been of White ethnic origin. Here, we report two individuals of Asian ancestry with MFDGA, each harboring a novel, pathogenic splice site variant in EFTUD2.","container-title":"Clinical Dysmorphology","DOI":"10.1097/MCD.0000000000000214","ISSN":"1473-5717","issue":"2","journalAbbreviation":"Clin Dysmorphol","language":"eng","note":"PMID: 29381487","page":"31-35","source":"PubMed","title":"Mandibulofacial dysostosis Guion-Almeida type caused by novel EFTUD2 splice site variants in two Asian children","volume":"27","author":[{"family":"Yu","given":"Kris P. T."},{"family":"Luk","given":"Ho-Ming"},{"family":"Gordon","given":"Christopher T."},{"family":"Fung","given":"Genevieve"},{"family":"Oufadem","given":"Myriam"},{"family":"Garcia-Barcelo","given":"Maria M."},{"family":"Amiel","given":"Jeanne"},{"family":"Chung","given":"Brian H. Y."},{"family":"Lo","given":"Ivan F. M."},{"family":"Tiong","given":"Yang Tan"}],"issued":{"date-parts":[["2018",4]]}}}],"schema":"https://github.com/citation-style-language/schema/raw/master/csl-citation.json"} </w:delInstrText>
        </w:r>
        <w:r w:rsidRPr="005346B9" w:rsidDel="00CE6222">
          <w:fldChar w:fldCharType="separate"/>
        </w:r>
        <w:r w:rsidR="000F508E" w:rsidDel="00CE6222">
          <w:delText>(60)</w:delText>
        </w:r>
        <w:r w:rsidRPr="005346B9" w:rsidDel="00CE6222">
          <w:fldChar w:fldCharType="end"/>
        </w:r>
        <w:r w:rsidRPr="005346B9" w:rsidDel="00CE6222">
          <w:delText xml:space="preserve"> described similar abnormal pinnae. </w:delText>
        </w:r>
        <w:r w:rsidRPr="002E403C" w:rsidDel="00CE6222">
          <w:rPr>
            <w:lang w:val="en-US"/>
            <w:rPrChange w:id="2117" w:author="Quentin Hennocq" w:date="2023-07-20T11:09:00Z">
              <w:rPr/>
            </w:rPrChange>
          </w:rPr>
          <w:delText>We could not find any information in the literature on the frequency of grade &gt; I ear involvement in MFDM, or on the asymmetry of microtia.</w:delText>
        </w:r>
      </w:del>
    </w:p>
    <w:p w14:paraId="62442CC7" w14:textId="61965CFF" w:rsidR="005346B9" w:rsidRPr="00E61430" w:rsidDel="00CE6222" w:rsidRDefault="005346B9" w:rsidP="005346B9">
      <w:pPr>
        <w:jc w:val="both"/>
        <w:rPr>
          <w:del w:id="2118" w:author="DT0637" w:date="2023-08-13T23:04:00Z"/>
          <w:lang w:val="en-US"/>
          <w:rPrChange w:id="2119" w:author="Quentin Hennocq" w:date="2023-07-16T10:06:00Z">
            <w:rPr>
              <w:del w:id="2120" w:author="DT0637" w:date="2023-08-13T23:04:00Z"/>
            </w:rPr>
          </w:rPrChange>
        </w:rPr>
      </w:pPr>
      <w:del w:id="2121" w:author="DT0637" w:date="2023-08-13T23:04:00Z">
        <w:r w:rsidRPr="00E61430" w:rsidDel="00CE6222">
          <w:rPr>
            <w:lang w:val="en-US"/>
            <w:rPrChange w:id="2122" w:author="Quentin Hennocq" w:date="2023-07-16T10:06:00Z">
              <w:rPr/>
            </w:rPrChange>
          </w:rPr>
          <w:delText xml:space="preserve">In TC, Katsanis &amp; Jabs </w:delText>
        </w:r>
        <w:r w:rsidRPr="005346B9" w:rsidDel="00CE6222">
          <w:fldChar w:fldCharType="begin"/>
        </w:r>
        <w:r w:rsidR="000F508E" w:rsidDel="00CE6222">
          <w:rPr>
            <w:lang w:val="en-US"/>
          </w:rPr>
          <w:delInstrText xml:space="preserve"> ADDIN ZOTERO_ITEM CSL_CITATION {"citationID":"TWzmrjOb","properties":{"formattedCitation":"(61)","plainCitation":"(61)","noteIndex":0},"citationItems":[{"id":949,"uris":["http://zotero.org/users/local/WfFnDvzQ/items/T9EJTF4R"],"itemData":{"id":949,"type":"chapter","abstract":"Treacher Collins syndrome (TCS) is characterized by bilateral and symmetric downslanting palpebral fissures, malar hypoplasia, micrognathia, and external ear abnormalities. Hypoplasia of the zygomatic bones and mandible can cause significant feeding and respiratory difficulties. About 40%-50% of individuals have conductive hearing loss attributed most commonly to malformation of the ossicles and hypoplasia of the middle ear cavities. Inner ear structures tend to be normal. Other, less common abnormalities include cleft palate and unilateral or bilateral choanal stenosis or atresia. Typically intellect is normal., The diagnosis of TCS is established in about 97% of probands by detection of a heterozygous (autosomal dominant) pathogenic variant in TCOF1, POLR1D, or POLR1B or biallelic (autosomal recessive) pathogenic variants in POLR1C or POLR1D using molecular genetic testing and in about 3% of probands by clinical findings when molecular genetic testing has not been performed or does not identify pathogenic variants in one of the known genes., Treatment of manifestations: Treatment should be tailored to the specific needs of each individual, preferably by a multidisciplinary craniofacial management team. Neonates with airway issues may require special positioning or tracheostomy to facilitate ventilation. Hearing loss is treated with bone conduction amplification, speech therapy, and educational intervention. Craniofacial reconstruction is often necessary. Cleft palate repair (if needed) occurs at about age one year; zygomatic and orbital reconstruction at about age five to seven years; and bilateral microtia and/or narrow ear canal reconstruction after age six years. The age of maxillomandibular reconstruction varies by severity; orthognathic therapies are typically before age 16 years., Treacher Collins syndrome (TCS) can be inherited in an autosomal dominant or autosomal recessive manner. Autosomal dominant TCS. About 55%-61% of probands have the disorder as the result of a de novo\nTCOF1, POLR1D, or POLR1B pathogenic variant. Each child of an individual with TCS has a 50% chance of inheriting the pathogenic variant. Autosomal recessive TCS. The parents of a child with autosomal recessive TCS are obligate heterozygotes (i.e., carriers of one POLR1C or POLR1D pathogenic variant). At conception, each sib of an affected individual has a 25% chance of being affected, a 50% chance of being an asymptomatic carrier, and a 25% chance of being unaffected and not a carrier. Once the TCS-related pathogenic variant(s) have been identified in an affected family member, prenatal and preimplantation genetic testing are possible.","call-number":"NBK1532","container-title":"GeneReviews®","event-place":"Seattle (WA)","language":"eng","license":"Copyright © 1993-2022, University of Washington, Seattle. GeneReviews is a registered trademark of the University of Washington, Seattle. All rights reserved.","note":"PMID: 20301704","publisher":"University of Washington, Seattle","publisher-place":"Seattle (WA)","source":"PubMed","title":"Treacher Collins Syndrome","URL":"http://www.ncbi.nlm.nih.gov/books/NBK1532/","author":[{"family":"Katsanis","given":"Sara Huston"},{"family":"Jabs","given":"Ethylin Wang"}],"editor":[{"family":"Adam","given":"Margaret P."},{"family":"Everman","given":"David B."},{"family":"Mirzaa","given":"Ghayda M."},{"family":"Pagon","given":"Roberta A."},{"family":"Wallace","given":"Stephanie E."},{"family":"Bean","given":"Lora JH"},{"family":"Gripp","given":"Karen W."},{"family":"Amemiya","given":"Anne"}],"accessed":{"date-parts":[["2022",9,8]]},"issued":{"date-parts":[["1993"]]}}}],"schema":"https://github.com/citation-style-language/schema/raw/master/csl-citation.json"} </w:delInstrText>
        </w:r>
        <w:r w:rsidRPr="005346B9" w:rsidDel="00CE6222">
          <w:fldChar w:fldCharType="separate"/>
        </w:r>
        <w:r w:rsidR="000F508E" w:rsidDel="00CE6222">
          <w:rPr>
            <w:lang w:val="en-US"/>
          </w:rPr>
          <w:delText>(61)</w:delText>
        </w:r>
        <w:r w:rsidRPr="005346B9" w:rsidDel="00CE6222">
          <w:fldChar w:fldCharType="end"/>
        </w:r>
        <w:r w:rsidRPr="00E61430" w:rsidDel="00CE6222">
          <w:rPr>
            <w:lang w:val="en-US"/>
            <w:rPrChange w:id="2123" w:author="Quentin Hennocq" w:date="2023-07-16T10:06:00Z">
              <w:rPr/>
            </w:rPrChange>
          </w:rPr>
          <w:delText xml:space="preserve"> reported absent or small, malformed, sometimes rotated ears. Abdollahi Fakhim et al. </w:delText>
        </w:r>
        <w:r w:rsidRPr="005346B9" w:rsidDel="00CE6222">
          <w:fldChar w:fldCharType="begin"/>
        </w:r>
        <w:r w:rsidR="000F508E" w:rsidDel="00CE6222">
          <w:rPr>
            <w:lang w:val="en-US"/>
          </w:rPr>
          <w:delInstrText xml:space="preserve"> ADDIN ZOTERO_ITEM CSL_CITATION {"citationID":"5Y99FMAk","properties":{"formattedCitation":"(62)","plainCitation":"(62)","noteIndex":0},"citationItems":[{"id":952,"uris":["http://zotero.org/users/local/WfFnDvzQ/items/G43M9YA3"],"itemData":{"id":952,"type":"article-journal","abstract":"Introduction:\nNager syndrome is a malformation resulting from problems in the development of the first and second branchial arches and limb buds. The cause of the abnormal development of the pharyngeal arches in Nager syndrome is unknown. It is also unclear why affected individuals have bone abnormalities in their arms and legs. Nager syndrome is thought to have an autosomal recessive inheritance pattern when unaffected parents have more than one affected child. The purpose of this report is to present a case of Nager syndrome where the patient exhibited upper limb shortening, an unusual feature that has been reported as coexisting in some individuals with Nager syndrome.\n\nCase report:\nA 3.5-year-old girl was referred to our Department of Pediatric Otorhinolaryngology due to a cleft palate. Her craniofacial anomalies included malar hypoplasia, severe mandibular hypoplasia with retrognathia, downward slanted palpebral fissures, a high narrow hard palate, absent soft palate, small retroplaced tongue, bilateral external auditory canal atresia, and dysplastic ears. There was no evidence of mental retardation. Based on the craniofacial characteristics and the coexisting upper limb preaxial anomalies, a diagnosis of Nager syndrome was confirmed.\n\nConclusion:\nNager syndrome is a rare disorder resulting from developmental abnormalities of the first and second branchial arches. It is linked to five other similar syndromes: Miller syndrome, Treacher-Collins, Pierre-Robin, Genee-Wiedemann, and Franceschetti-Zwahlen-Klein. Multidisciplinary management by a craniofacial team is needed. Early intervention, intensive education, new surgical techniques, and an emphasis on coordinated care have improved the quality of life in this patient with Nager syndrome.","container-title":"Iranian Journal of Otorhinolaryngology","ISSN":"2251-7251","issue":"66","journalAbbreviation":"Iran J Otorhinolaryngol","note":"PMID: 24303385\nPMCID: PMC3846201","page":"45-50","source":"PubMed Central","title":"A Case Report: Nager Acrofacial Dysostosis","title-short":"A Case Report","volume":"24","author":[{"family":"Abdollahi Fakhim","given":"Shahin"},{"family":"Shahidi","given":"Nikzad"},{"family":"Mousaviagdas","given":"Mehrnoush"}],"issued":{"date-parts":[["2012"]]}}}],"schema":"https://github.com/citation-style-language/schema/raw/master/csl-citation.json"} </w:delInstrText>
        </w:r>
        <w:r w:rsidRPr="005346B9" w:rsidDel="00CE6222">
          <w:fldChar w:fldCharType="separate"/>
        </w:r>
        <w:r w:rsidR="000F508E" w:rsidDel="00CE6222">
          <w:rPr>
            <w:lang w:val="en-US"/>
          </w:rPr>
          <w:delText>(62)</w:delText>
        </w:r>
        <w:r w:rsidRPr="005346B9" w:rsidDel="00CE6222">
          <w:fldChar w:fldCharType="end"/>
        </w:r>
        <w:r w:rsidRPr="00E61430" w:rsidDel="00CE6222">
          <w:rPr>
            <w:lang w:val="en-US"/>
            <w:rPrChange w:id="2124" w:author="Quentin Hennocq" w:date="2023-07-16T10:06:00Z">
              <w:rPr/>
            </w:rPrChange>
          </w:rPr>
          <w:delText xml:space="preserve"> compared NAFD and TC without mentioning ears. Bernier et al. </w:delText>
        </w:r>
        <w:r w:rsidRPr="005346B9" w:rsidDel="00CE6222">
          <w:fldChar w:fldCharType="begin"/>
        </w:r>
        <w:r w:rsidR="00A9450C" w:rsidDel="00CE6222">
          <w:rPr>
            <w:lang w:val="en-US"/>
          </w:rPr>
          <w:delInstrText xml:space="preserve"> ADDIN ZOTERO_ITEM CSL_CITATION {"citationID":"RfX0jTwT","properties":{"formattedCitation":"(18)","plainCitation":"(18)","noteIndex":0},"citationItems":[{"id":907,"uris":["http://zotero.org/users/local/WfFnDvzQ/items/C9S83R66"],"itemData":{"id":907,"type":"article-journal","abstract":"Nager syndrome, first described more than 60 years ago, is the archetype of a class of disorders called the acrofacial dysostoses, which are characterized by craniofacial and limb malformations. Despite intensive efforts, no gene for Nager syndrome has yet been identified. In an international collaboration, FORGE Canada and the National Institutes of Health Centers for Mendelian Genomics used exome sequencing as a discovery tool and found that mutations in SF3B4, a component of the U2 pre-mRNA spliceosomal complex, cause Nager syndrome. After Sanger sequencing of SF3B4 in a validation cohort, 20 of 35 (57%) families affected by Nager syndrome had 1 of 18 different mutations, nearly all of which were frameshifts. These results suggest that most cases of Nager syndrome are caused by haploinsufficiency of SF3B4. Our findings add Nager syndrome to a growing list of disorders caused by mutations in genes that encode major components of the spliceosome and also highlight the synergistic potential of international collaboration when exome sequencing is applied in the search for genes responsible for rare Mendelian phenotypes.","container-title":"American Journal of Human Genetics","DOI":"10.1016/j.ajhg.2012.04.004","ISSN":"1537-6605","issue":"5","journalAbbreviation":"Am J Hum Genet","language":"eng","note":"PMID: 22541558\nPMCID: PMC3376638","page":"925-933","source":"PubMed","title":"Haploinsufficiency of SF3B4, a component of the pre-mRNA spliceosomal complex, causes Nager syndrome","volume":"90","author":[{"family":"Bernier","given":"Francois P."},{"family":"Caluseriu","given":"Oana"},{"family":"Ng","given":"Sarah"},{"family":"Schwartzentruber","given":"Jeremy"},{"family":"Buckingham","given":"Kati J."},{"family":"Innes","given":"A. Micheil"},{"family":"Jabs","given":"Ethylin Wang"},{"family":"Innis","given":"Jeffrey W."},{"family":"Schuette","given":"Jane L."},{"family":"Gorski","given":"Jerome L."},{"family":"Byers","given":"Peter H."},{"family":"Andelfinger","given":"Gregor"},{"family":"Siu","given":"Victoria"},{"family":"Lauzon","given":"Julie"},{"family":"Fernandez","given":"Bridget A."},{"family":"McMillin","given":"Margaret"},{"family":"Scott","given":"Richard H."},{"family":"Racher","given":"Hilary"},{"literal":"FORGE Canada Consortium"},{"family":"Majewski","given":"Jacek"},{"family":"Nickerson","given":"Deborah A."},{"family":"Shendure","given":"Jay"},{"family":"Bamshad","given":"Michael J."},{"family":"Parboosingh","given":"Jillian S."}],"issued":{"date-parts":[["2012",5,4]]}}}],"schema":"https://github.com/citation-style-language/schema/raw/master/csl-citation.json"} </w:delInstrText>
        </w:r>
        <w:r w:rsidRPr="005346B9" w:rsidDel="00CE6222">
          <w:fldChar w:fldCharType="separate"/>
        </w:r>
        <w:r w:rsidR="00A9450C" w:rsidDel="00CE6222">
          <w:rPr>
            <w:lang w:val="en-US"/>
          </w:rPr>
          <w:delText>(18)</w:delText>
        </w:r>
        <w:r w:rsidRPr="005346B9" w:rsidDel="00CE6222">
          <w:fldChar w:fldCharType="end"/>
        </w:r>
        <w:r w:rsidRPr="00E61430" w:rsidDel="00CE6222">
          <w:rPr>
            <w:lang w:val="en-US"/>
            <w:rPrChange w:id="2125" w:author="Quentin Hennocq" w:date="2023-07-16T10:06:00Z">
              <w:rPr/>
            </w:rPrChange>
          </w:rPr>
          <w:delText xml:space="preserve"> described pinnae malformations in NAFD without providing further details. We did not find detailed phenotypic descriptions of the external ear in TC and NAFD in the literature.</w:delText>
        </w:r>
      </w:del>
    </w:p>
    <w:p w14:paraId="6C76B47E" w14:textId="57F67DA4" w:rsidR="005346B9" w:rsidRPr="00E61430" w:rsidDel="00CE6222" w:rsidRDefault="005346B9" w:rsidP="005346B9">
      <w:pPr>
        <w:jc w:val="both"/>
        <w:rPr>
          <w:del w:id="2126" w:author="DT0637" w:date="2023-08-13T23:04:00Z"/>
          <w:lang w:val="en-US"/>
          <w:rPrChange w:id="2127" w:author="Quentin Hennocq" w:date="2023-07-16T10:06:00Z">
            <w:rPr>
              <w:del w:id="2128" w:author="DT0637" w:date="2023-08-13T23:04:00Z"/>
            </w:rPr>
          </w:rPrChange>
        </w:rPr>
      </w:pPr>
      <w:del w:id="2129" w:author="DT0637" w:date="2023-08-13T23:04:00Z">
        <w:r w:rsidRPr="005346B9" w:rsidDel="00CE6222">
          <w:delText xml:space="preserve">In contrast, Davenport et al. </w:delText>
        </w:r>
        <w:r w:rsidRPr="005346B9" w:rsidDel="00CE6222">
          <w:fldChar w:fldCharType="begin"/>
        </w:r>
        <w:r w:rsidR="000F508E" w:rsidDel="00CE6222">
          <w:delInstrText xml:space="preserve"> ADDIN ZOTERO_ITEM CSL_CITATION {"citationID":"zYaq1xs3","properties":{"formattedCitation":"(63)","plainCitation":"(63)","noteIndex":0},"citationItems":[{"id":955,"uris":["http://zotero.org/users/local/WfFnDvzQ/items/H4P4MW46"],"itemData":{"id":955,"type":"article-journal","abstract":"Ear anomalies and hearing loss are major components of CHARGE Syndrome. This paper describes the external ear anomalies found in this syndrome: short wide pinnae, often cupped and asymmetrical; distinctive triangular concha; discontinuity between the antihelix and antitragus; and 'snipped-off' portions of the helical folds. The patterns of anomalies are so distinctive that a preliminary diagnosis of CHARGE Syndrome can often be made on the basis of ear shape alone. Part II of this communication describes hearing loss in this syndrome.","container-title":"International Journal of Pediatric Otorhinolaryngology","DOI":"10.1016/s0165-5876(86)80071-4","ISSN":"0165-5876","issue":"2","journalAbbreviation":"Int J Pediatr Otorhinolaryngol","language":"eng","note":"PMID: 3570680","page":"137-143","source":"PubMed","title":"CHARGE syndrome. Part I. External ear anomalies","volume":"12","author":[{"family":"Davenport","given":"S. L."},{"family":"Hefner","given":"M. A."},{"family":"Thelin","given":"J. W."}],"issued":{"date-parts":[["1986",12]]}}}],"schema":"https://github.com/citation-style-language/schema/raw/master/csl-citation.json"} </w:delInstrText>
        </w:r>
        <w:r w:rsidRPr="005346B9" w:rsidDel="00CE6222">
          <w:fldChar w:fldCharType="separate"/>
        </w:r>
        <w:r w:rsidR="000F508E" w:rsidDel="00CE6222">
          <w:rPr>
            <w:lang w:val="en-US"/>
          </w:rPr>
          <w:delText>(63)</w:delText>
        </w:r>
        <w:r w:rsidRPr="005346B9" w:rsidDel="00CE6222">
          <w:fldChar w:fldCharType="end"/>
        </w:r>
        <w:r w:rsidRPr="00E61430" w:rsidDel="00CE6222">
          <w:rPr>
            <w:lang w:val="en-US"/>
            <w:rPrChange w:id="2130" w:author="Quentin Hennocq" w:date="2023-07-16T10:06:00Z">
              <w:rPr/>
            </w:rPrChange>
          </w:rPr>
          <w:delText xml:space="preserve"> described the ear phenotype of CHARGE ears in greater details. CHARGE ears were small, wide and ‘looked as if they were stretched or </w:delText>
        </w:r>
      </w:del>
      <w:customXmlDelRangeStart w:id="2131" w:author="DT0637" w:date="2023-08-13T23:04:00Z"/>
      <w:sdt>
        <w:sdtPr>
          <w:tag w:val="goog_rdk_11"/>
          <w:id w:val="1806506193"/>
        </w:sdtPr>
        <w:sdtEndPr/>
        <w:sdtContent>
          <w:customXmlDelRangeEnd w:id="2131"/>
          <w:customXmlDelRangeStart w:id="2132" w:author="DT0637" w:date="2023-08-13T23:04:00Z"/>
        </w:sdtContent>
      </w:sdt>
      <w:customXmlDelRangeEnd w:id="2132"/>
      <w:del w:id="2133" w:author="DT0637" w:date="2023-08-13T23:04:00Z">
        <w:r w:rsidRPr="00E61430" w:rsidDel="00CE6222">
          <w:rPr>
            <w:lang w:val="en-US"/>
            <w:rPrChange w:id="2134" w:author="Quentin Hennocq" w:date="2023-07-16T10:06:00Z">
              <w:rPr/>
            </w:rPrChange>
          </w:rPr>
          <w:delText xml:space="preserve">bent’ </w:delText>
        </w:r>
        <w:r w:rsidRPr="005346B9" w:rsidDel="00CE6222">
          <w:fldChar w:fldCharType="begin"/>
        </w:r>
        <w:r w:rsidR="000F508E" w:rsidDel="00CE6222">
          <w:rPr>
            <w:lang w:val="en-US"/>
          </w:rPr>
          <w:delInstrText xml:space="preserve"> ADDIN ZOTERO_ITEM CSL_CITATION {"citationID":"TZjy8Enm","properties":{"formattedCitation":"(63)","plainCitation":"(63)","noteIndex":0},"citationItems":[{"id":955,"uris":["http://zotero.org/users/local/WfFnDvzQ/items/H4P4MW46"],"itemData":{"id":955,"type":"article-journal","abstract":"Ear anomalies and hearing loss are major components of CHARGE Syndrome. This paper describes the external ear anomalies found in this syndrome: short wide pinnae, often cupped and asymmetrical; distinctive triangular concha; discontinuity between the antihelix and antitragus; and 'snipped-off' portions of the helical folds. The patterns of anomalies are so distinctive that a preliminary diagnosis of CHARGE Syndrome can often be made on the basis of ear shape alone. Part II of this communication describes hearing loss in this syndrome.","container-title":"International Journal of Pediatric Otorhinolaryngology","DOI":"10.1016/s0165-5876(86)80071-4","ISSN":"0165-5876","issue":"2","journalAbbreviation":"Int J Pediatr Otorhinolaryngol","language":"eng","note":"PMID: 3570680","page":"137-143","source":"PubMed","title":"CHARGE syndrome. Part I. External ear anomalies","volume":"12","author":[{"family":"Davenport","given":"S. L."},{"family":"Hefner","given":"M. A."},{"family":"Thelin","given":"J. W."}],"issued":{"date-parts":[["1986",12]]}}}],"schema":"https://github.com/citation-style-language/schema/raw/master/csl-citation.json"} </w:delInstrText>
        </w:r>
        <w:r w:rsidRPr="005346B9" w:rsidDel="00CE6222">
          <w:fldChar w:fldCharType="separate"/>
        </w:r>
        <w:r w:rsidR="000F508E" w:rsidDel="00CE6222">
          <w:rPr>
            <w:lang w:val="en-US"/>
          </w:rPr>
          <w:delText>(63)</w:delText>
        </w:r>
        <w:r w:rsidRPr="005346B9" w:rsidDel="00CE6222">
          <w:fldChar w:fldCharType="end"/>
        </w:r>
        <w:r w:rsidRPr="00E61430" w:rsidDel="00CE6222">
          <w:rPr>
            <w:lang w:val="en-US"/>
            <w:rPrChange w:id="2135" w:author="Quentin Hennocq" w:date="2023-07-16T10:06:00Z">
              <w:rPr/>
            </w:rPrChange>
          </w:rPr>
          <w:delText xml:space="preserve">. The most distinctive feature according to these authors was the triangular shape of the concha and a discontinuity between the antihelix and the antitragus. Davenport et al. </w:delText>
        </w:r>
        <w:r w:rsidRPr="005346B9" w:rsidDel="00CE6222">
          <w:fldChar w:fldCharType="begin"/>
        </w:r>
        <w:r w:rsidR="000F508E" w:rsidDel="00CE6222">
          <w:rPr>
            <w:lang w:val="en-US"/>
          </w:rPr>
          <w:delInstrText xml:space="preserve"> ADDIN ZOTERO_ITEM CSL_CITATION {"citationID":"A7FFh4Uk","properties":{"formattedCitation":"(63)","plainCitation":"(63)","noteIndex":0},"citationItems":[{"id":955,"uris":["http://zotero.org/users/local/WfFnDvzQ/items/H4P4MW46"],"itemData":{"id":955,"type":"article-journal","abstract":"Ear anomalies and hearing loss are major components of CHARGE Syndrome. This paper describes the external ear anomalies found in this syndrome: short wide pinnae, often cupped and asymmetrical; distinctive triangular concha; discontinuity between the antihelix and antitragus; and 'snipped-off' portions of the helical folds. The patterns of anomalies are so distinctive that a preliminary diagnosis of CHARGE Syndrome can often be made on the basis of ear shape alone. Part II of this communication describes hearing loss in this syndrome.","container-title":"International Journal of Pediatric Otorhinolaryngology","DOI":"10.1016/s0165-5876(86)80071-4","ISSN":"0165-5876","issue":"2","journalAbbreviation":"Int J Pediatr Otorhinolaryngol","language":"eng","note":"PMID: 3570680","page":"137-143","source":"PubMed","title":"CHARGE syndrome. Part I. External ear anomalies","volume":"12","author":[{"family":"Davenport","given":"S. L."},{"family":"Hefner","given":"M. A."},{"family":"Thelin","given":"J. W."}],"issued":{"date-parts":[["1986",12]]}}}],"schema":"https://github.com/citation-style-language/schema/raw/master/csl-citation.json"} </w:delInstrText>
        </w:r>
        <w:r w:rsidRPr="005346B9" w:rsidDel="00CE6222">
          <w:fldChar w:fldCharType="separate"/>
        </w:r>
        <w:r w:rsidR="000F508E" w:rsidDel="00CE6222">
          <w:rPr>
            <w:lang w:val="en-US"/>
          </w:rPr>
          <w:delText>(63)</w:delText>
        </w:r>
        <w:r w:rsidRPr="005346B9" w:rsidDel="00CE6222">
          <w:fldChar w:fldCharType="end"/>
        </w:r>
        <w:r w:rsidRPr="00E61430" w:rsidDel="00CE6222">
          <w:rPr>
            <w:lang w:val="en-US"/>
            <w:rPrChange w:id="2136" w:author="Quentin Hennocq" w:date="2023-07-16T10:06:00Z">
              <w:rPr/>
            </w:rPrChange>
          </w:rPr>
          <w:delText xml:space="preserve"> also explained that many patients had small or absent lobes, with significant left/right asymmetry.</w:delText>
        </w:r>
      </w:del>
    </w:p>
    <w:p w14:paraId="20F73CB0" w14:textId="7027EEEF" w:rsidR="005346B9" w:rsidRPr="00E61430" w:rsidDel="00CE6222" w:rsidRDefault="005346B9" w:rsidP="005346B9">
      <w:pPr>
        <w:jc w:val="both"/>
        <w:rPr>
          <w:del w:id="2137" w:author="DT0637" w:date="2023-08-13T23:04:00Z"/>
          <w:color w:val="000000"/>
          <w:lang w:val="en-US"/>
          <w:rPrChange w:id="2138" w:author="Quentin Hennocq" w:date="2023-07-16T10:06:00Z">
            <w:rPr>
              <w:del w:id="2139" w:author="DT0637" w:date="2023-08-13T23:04:00Z"/>
              <w:color w:val="000000"/>
            </w:rPr>
          </w:rPrChange>
        </w:rPr>
      </w:pPr>
      <w:del w:id="2140" w:author="DT0637" w:date="2023-08-13T23:04:00Z">
        <w:r w:rsidRPr="00E61430" w:rsidDel="00CE6222">
          <w:rPr>
            <w:color w:val="000000"/>
            <w:lang w:val="en-US"/>
            <w:rPrChange w:id="2141" w:author="Quentin Hennocq" w:date="2023-07-16T10:06:00Z">
              <w:rPr>
                <w:color w:val="000000"/>
              </w:rPr>
            </w:rPrChange>
          </w:rPr>
          <w:delText xml:space="preserve">We </w:delText>
        </w:r>
        <w:r w:rsidRPr="00E61430" w:rsidDel="00CE6222">
          <w:rPr>
            <w:lang w:val="en-US"/>
            <w:rPrChange w:id="2142" w:author="Quentin Hennocq" w:date="2023-07-16T10:06:00Z">
              <w:rPr/>
            </w:rPrChange>
          </w:rPr>
          <w:delText xml:space="preserve">thus report </w:delText>
        </w:r>
        <w:r w:rsidRPr="00E61430" w:rsidDel="00CE6222">
          <w:rPr>
            <w:color w:val="000000"/>
            <w:lang w:val="en-US"/>
            <w:rPrChange w:id="2143" w:author="Quentin Hennocq" w:date="2023-07-16T10:06:00Z">
              <w:rPr>
                <w:color w:val="000000"/>
              </w:rPr>
            </w:rPrChange>
          </w:rPr>
          <w:delText xml:space="preserve">new features for MFDM </w:delText>
        </w:r>
        <w:r w:rsidRPr="00E61430" w:rsidDel="00CE6222">
          <w:rPr>
            <w:lang w:val="en-US"/>
            <w:rPrChange w:id="2144" w:author="Quentin Hennocq" w:date="2023-07-16T10:06:00Z">
              <w:rPr/>
            </w:rPrChange>
          </w:rPr>
          <w:delText>ears: clockwise</w:delText>
        </w:r>
        <w:r w:rsidRPr="00E61430" w:rsidDel="00CE6222">
          <w:rPr>
            <w:color w:val="000000"/>
            <w:lang w:val="en-US"/>
            <w:rPrChange w:id="2145" w:author="Quentin Hennocq" w:date="2023-07-16T10:06:00Z">
              <w:rPr>
                <w:color w:val="000000"/>
              </w:rPr>
            </w:rPrChange>
          </w:rPr>
          <w:delText xml:space="preserve"> rotation and vertical shift of the concha (Figure 2). We </w:delText>
        </w:r>
        <w:r w:rsidRPr="00E61430" w:rsidDel="00CE6222">
          <w:rPr>
            <w:lang w:val="en-US"/>
            <w:rPrChange w:id="2146" w:author="Quentin Hennocq" w:date="2023-07-16T10:06:00Z">
              <w:rPr/>
            </w:rPrChange>
          </w:rPr>
          <w:delText xml:space="preserve">confirm </w:delText>
        </w:r>
        <w:r w:rsidRPr="00E61430" w:rsidDel="00CE6222">
          <w:rPr>
            <w:color w:val="000000"/>
            <w:lang w:val="en-US"/>
            <w:rPrChange w:id="2147" w:author="Quentin Hennocq" w:date="2023-07-16T10:06:00Z">
              <w:rPr>
                <w:color w:val="000000"/>
              </w:rPr>
            </w:rPrChange>
          </w:rPr>
          <w:delText>previously described features such as</w:delText>
        </w:r>
        <w:r w:rsidRPr="00E61430" w:rsidDel="00CE6222">
          <w:rPr>
            <w:lang w:val="en-US"/>
            <w:rPrChange w:id="2148" w:author="Quentin Hennocq" w:date="2023-07-16T10:06:00Z">
              <w:rPr/>
            </w:rPrChange>
          </w:rPr>
          <w:delText xml:space="preserve"> </w:delText>
        </w:r>
        <w:r w:rsidRPr="00E61430" w:rsidDel="00CE6222">
          <w:rPr>
            <w:color w:val="000000"/>
            <w:lang w:val="en-US"/>
            <w:rPrChange w:id="2149" w:author="Quentin Hennocq" w:date="2023-07-16T10:06:00Z">
              <w:rPr>
                <w:color w:val="000000"/>
              </w:rPr>
            </w:rPrChange>
          </w:rPr>
          <w:delText xml:space="preserve">helix </w:delText>
        </w:r>
        <w:r w:rsidRPr="00E61430" w:rsidDel="00CE6222">
          <w:rPr>
            <w:lang w:val="en-US"/>
            <w:rPrChange w:id="2150" w:author="Quentin Hennocq" w:date="2023-07-16T10:06:00Z">
              <w:rPr/>
            </w:rPrChange>
          </w:rPr>
          <w:delText xml:space="preserve">thickening, and enlarged and </w:delText>
        </w:r>
        <w:r w:rsidRPr="00E61430" w:rsidDel="00CE6222">
          <w:rPr>
            <w:color w:val="000000"/>
            <w:lang w:val="en-US"/>
            <w:rPrChange w:id="2151" w:author="Quentin Hennocq" w:date="2023-07-16T10:06:00Z">
              <w:rPr>
                <w:color w:val="000000"/>
              </w:rPr>
            </w:rPrChange>
          </w:rPr>
          <w:delText xml:space="preserve">squared </w:delText>
        </w:r>
        <w:r w:rsidRPr="00E61430" w:rsidDel="00CE6222">
          <w:rPr>
            <w:lang w:val="en-US"/>
            <w:rPrChange w:id="2152" w:author="Quentin Hennocq" w:date="2023-07-16T10:06:00Z">
              <w:rPr/>
            </w:rPrChange>
          </w:rPr>
          <w:delText>lobes</w:delText>
        </w:r>
        <w:r w:rsidRPr="00E61430" w:rsidDel="00CE6222">
          <w:rPr>
            <w:color w:val="000000"/>
            <w:lang w:val="en-US"/>
            <w:rPrChange w:id="2153" w:author="Quentin Hennocq" w:date="2023-07-16T10:06:00Z">
              <w:rPr>
                <w:color w:val="000000"/>
              </w:rPr>
            </w:rPrChange>
          </w:rPr>
          <w:delText xml:space="preserve">. </w:delText>
        </w:r>
        <w:r w:rsidRPr="00E61430" w:rsidDel="00CE6222">
          <w:rPr>
            <w:lang w:val="en-US"/>
            <w:rPrChange w:id="2154" w:author="Quentin Hennocq" w:date="2023-07-16T10:06:00Z">
              <w:rPr/>
            </w:rPrChange>
          </w:rPr>
          <w:delText>MDFM</w:delText>
        </w:r>
        <w:r w:rsidRPr="00E61430" w:rsidDel="00CE6222">
          <w:rPr>
            <w:color w:val="000000"/>
            <w:lang w:val="en-US"/>
            <w:rPrChange w:id="2155" w:author="Quentin Hennocq" w:date="2023-07-16T10:06:00Z">
              <w:rPr>
                <w:color w:val="000000"/>
              </w:rPr>
            </w:rPrChange>
          </w:rPr>
          <w:delText xml:space="preserve"> ears were also more asymmetri</w:delText>
        </w:r>
        <w:r w:rsidRPr="00E61430" w:rsidDel="00CE6222">
          <w:rPr>
            <w:lang w:val="en-US"/>
            <w:rPrChange w:id="2156" w:author="Quentin Hennocq" w:date="2023-07-16T10:06:00Z">
              <w:rPr/>
            </w:rPrChange>
          </w:rPr>
          <w:delText>c</w:delText>
        </w:r>
        <w:r w:rsidRPr="00E61430" w:rsidDel="00CE6222">
          <w:rPr>
            <w:color w:val="000000"/>
            <w:lang w:val="en-US"/>
            <w:rPrChange w:id="2157" w:author="Quentin Hennocq" w:date="2023-07-16T10:06:00Z">
              <w:rPr>
                <w:color w:val="000000"/>
              </w:rPr>
            </w:rPrChange>
          </w:rPr>
          <w:delText xml:space="preserve"> than controls. These overall features </w:delText>
        </w:r>
      </w:del>
      <w:customXmlDelRangeStart w:id="2158" w:author="DT0637" w:date="2023-08-13T23:04:00Z"/>
      <w:sdt>
        <w:sdtPr>
          <w:tag w:val="goog_rdk_12"/>
          <w:id w:val="-2064630279"/>
        </w:sdtPr>
        <w:sdtEndPr/>
        <w:sdtContent>
          <w:customXmlDelRangeEnd w:id="2158"/>
          <w:customXmlDelRangeStart w:id="2159" w:author="DT0637" w:date="2023-08-13T23:04:00Z"/>
        </w:sdtContent>
      </w:sdt>
      <w:customXmlDelRangeEnd w:id="2159"/>
      <w:del w:id="2160" w:author="DT0637" w:date="2023-08-13T23:04:00Z">
        <w:r w:rsidRPr="00E61430" w:rsidDel="00CE6222">
          <w:rPr>
            <w:color w:val="000000"/>
            <w:lang w:val="en-US"/>
            <w:rPrChange w:id="2161" w:author="Quentin Hennocq" w:date="2023-07-16T10:06:00Z">
              <w:rPr>
                <w:color w:val="000000"/>
              </w:rPr>
            </w:rPrChange>
          </w:rPr>
          <w:delText xml:space="preserve">were shared </w:delText>
        </w:r>
        <w:r w:rsidRPr="00E61430" w:rsidDel="00CE6222">
          <w:rPr>
            <w:lang w:val="en-US"/>
            <w:rPrChange w:id="2162" w:author="Quentin Hennocq" w:date="2023-07-16T10:06:00Z">
              <w:rPr/>
            </w:rPrChange>
          </w:rPr>
          <w:delText>with</w:delText>
        </w:r>
        <w:r w:rsidRPr="00E61430" w:rsidDel="00CE6222">
          <w:rPr>
            <w:color w:val="000000"/>
            <w:lang w:val="en-US"/>
            <w:rPrChange w:id="2163" w:author="Quentin Hennocq" w:date="2023-07-16T10:06:00Z">
              <w:rPr>
                <w:color w:val="000000"/>
              </w:rPr>
            </w:rPrChange>
          </w:rPr>
          <w:delText xml:space="preserve"> the NAFD and TC groups. </w:delText>
        </w:r>
        <w:r w:rsidRPr="00E61430" w:rsidDel="00CE6222">
          <w:rPr>
            <w:lang w:val="en-US"/>
            <w:rPrChange w:id="2164" w:author="Quentin Hennocq" w:date="2023-07-16T10:06:00Z">
              <w:rPr/>
            </w:rPrChange>
          </w:rPr>
          <w:delText>M</w:delText>
        </w:r>
        <w:r w:rsidRPr="00E61430" w:rsidDel="00CE6222">
          <w:rPr>
            <w:color w:val="000000"/>
            <w:lang w:val="en-US"/>
            <w:rPrChange w:id="2165" w:author="Quentin Hennocq" w:date="2023-07-16T10:06:00Z">
              <w:rPr>
                <w:color w:val="000000"/>
              </w:rPr>
            </w:rPrChange>
          </w:rPr>
          <w:delText xml:space="preserve">icrotia grades </w:delText>
        </w:r>
      </w:del>
      <w:customXmlDelRangeStart w:id="2166" w:author="DT0637" w:date="2023-08-13T23:04:00Z"/>
      <w:sdt>
        <w:sdtPr>
          <w:tag w:val="goog_rdk_13"/>
          <w:id w:val="231744401"/>
        </w:sdtPr>
        <w:sdtEndPr/>
        <w:sdtContent>
          <w:customXmlDelRangeEnd w:id="2166"/>
          <w:customXmlDelRangeStart w:id="2167" w:author="DT0637" w:date="2023-08-13T23:04:00Z"/>
        </w:sdtContent>
      </w:sdt>
      <w:customXmlDelRangeEnd w:id="2167"/>
      <w:del w:id="2168" w:author="DT0637" w:date="2023-08-13T23:04:00Z">
        <w:r w:rsidRPr="00E61430" w:rsidDel="00CE6222">
          <w:rPr>
            <w:color w:val="000000"/>
            <w:lang w:val="en-US"/>
            <w:rPrChange w:id="2169" w:author="Quentin Hennocq" w:date="2023-07-16T10:06:00Z">
              <w:rPr>
                <w:color w:val="000000"/>
              </w:rPr>
            </w:rPrChange>
          </w:rPr>
          <w:delText>were nevertheless higher in TC.</w:delText>
        </w:r>
        <w:r w:rsidRPr="00E61430" w:rsidDel="00CE6222">
          <w:rPr>
            <w:lang w:val="en-US"/>
            <w:rPrChange w:id="2170" w:author="Quentin Hennocq" w:date="2023-07-16T10:06:00Z">
              <w:rPr/>
            </w:rPrChange>
          </w:rPr>
          <w:delText xml:space="preserve"> </w:delText>
        </w:r>
        <w:r w:rsidRPr="00E61430" w:rsidDel="00CE6222">
          <w:rPr>
            <w:color w:val="000000"/>
            <w:lang w:val="en-US"/>
            <w:rPrChange w:id="2171" w:author="Quentin Hennocq" w:date="2023-07-16T10:06:00Z">
              <w:rPr>
                <w:color w:val="000000"/>
              </w:rPr>
            </w:rPrChange>
          </w:rPr>
          <w:delText xml:space="preserve">CHARGE </w:delText>
        </w:r>
        <w:r w:rsidRPr="00E61430" w:rsidDel="00CE6222">
          <w:rPr>
            <w:lang w:val="en-US"/>
            <w:rPrChange w:id="2172" w:author="Quentin Hennocq" w:date="2023-07-16T10:06:00Z">
              <w:rPr/>
            </w:rPrChange>
          </w:rPr>
          <w:delText xml:space="preserve">ears had a specific shape, with a </w:delText>
        </w:r>
        <w:r w:rsidRPr="00E61430" w:rsidDel="00CE6222">
          <w:rPr>
            <w:color w:val="000000"/>
            <w:lang w:val="en-US"/>
            <w:rPrChange w:id="2173" w:author="Quentin Hennocq" w:date="2023-07-16T10:06:00Z">
              <w:rPr>
                <w:color w:val="000000"/>
              </w:rPr>
            </w:rPrChange>
          </w:rPr>
          <w:delText xml:space="preserve">triangular concha, a smaller but wider </w:delText>
        </w:r>
        <w:r w:rsidRPr="00E61430" w:rsidDel="00CE6222">
          <w:rPr>
            <w:lang w:val="en-US"/>
            <w:rPrChange w:id="2174" w:author="Quentin Hennocq" w:date="2023-07-16T10:06:00Z">
              <w:rPr/>
            </w:rPrChange>
          </w:rPr>
          <w:delText>overall size</w:delText>
        </w:r>
        <w:r w:rsidRPr="00E61430" w:rsidDel="00CE6222">
          <w:rPr>
            <w:color w:val="000000"/>
            <w:lang w:val="en-US"/>
            <w:rPrChange w:id="2175" w:author="Quentin Hennocq" w:date="2023-07-16T10:06:00Z">
              <w:rPr>
                <w:color w:val="000000"/>
              </w:rPr>
            </w:rPrChange>
          </w:rPr>
          <w:delText xml:space="preserve"> with a thinner helix and a smaller lobe. In brief, </w:delText>
        </w:r>
        <w:r w:rsidRPr="00E61430" w:rsidDel="00CE6222">
          <w:rPr>
            <w:lang w:val="en-US"/>
            <w:rPrChange w:id="2176" w:author="Quentin Hennocq" w:date="2023-07-16T10:06:00Z">
              <w:rPr/>
            </w:rPrChange>
          </w:rPr>
          <w:delText>t</w:delText>
        </w:r>
        <w:r w:rsidRPr="00E61430" w:rsidDel="00CE6222">
          <w:rPr>
            <w:color w:val="000000"/>
            <w:lang w:val="en-US"/>
            <w:rPrChange w:id="2177" w:author="Quentin Hennocq" w:date="2023-07-16T10:06:00Z">
              <w:rPr>
                <w:color w:val="000000"/>
              </w:rPr>
            </w:rPrChange>
          </w:rPr>
          <w:delText xml:space="preserve">he </w:delText>
        </w:r>
        <w:r w:rsidRPr="00E61430" w:rsidDel="00CE6222">
          <w:rPr>
            <w:lang w:val="en-US"/>
            <w:rPrChange w:id="2178" w:author="Quentin Hennocq" w:date="2023-07-16T10:06:00Z">
              <w:rPr/>
            </w:rPrChange>
          </w:rPr>
          <w:delText>shape of the pinna can be considered as a relevant feature to differentiate MFDM from CHARGE</w:delText>
        </w:r>
        <w:r w:rsidRPr="00E61430" w:rsidDel="00CE6222">
          <w:rPr>
            <w:color w:val="000000"/>
            <w:lang w:val="en-US"/>
            <w:rPrChange w:id="2179" w:author="Quentin Hennocq" w:date="2023-07-16T10:06:00Z">
              <w:rPr>
                <w:color w:val="000000"/>
              </w:rPr>
            </w:rPrChange>
          </w:rPr>
          <w:delText>. </w:delText>
        </w:r>
      </w:del>
    </w:p>
    <w:p w14:paraId="47DFE99A" w14:textId="52990EF8" w:rsidR="005346B9" w:rsidRPr="00E61430" w:rsidDel="00CE6222" w:rsidRDefault="005346B9" w:rsidP="005346B9">
      <w:pPr>
        <w:jc w:val="both"/>
        <w:rPr>
          <w:del w:id="2180" w:author="DT0637" w:date="2023-08-13T23:04:00Z"/>
          <w:color w:val="000000"/>
          <w:lang w:val="en-US"/>
          <w:rPrChange w:id="2181" w:author="Quentin Hennocq" w:date="2023-07-16T10:06:00Z">
            <w:rPr>
              <w:del w:id="2182" w:author="DT0637" w:date="2023-08-13T23:04:00Z"/>
              <w:color w:val="000000"/>
            </w:rPr>
          </w:rPrChange>
        </w:rPr>
      </w:pPr>
      <w:del w:id="2183" w:author="DT0637" w:date="2023-08-13T23:04:00Z">
        <w:r w:rsidRPr="00E61430" w:rsidDel="00CE6222">
          <w:rPr>
            <w:lang w:val="en-US"/>
            <w:rPrChange w:id="2184" w:author="Quentin Hennocq" w:date="2023-07-16T10:06:00Z">
              <w:rPr/>
            </w:rPrChange>
          </w:rPr>
          <w:delText>The</w:delText>
        </w:r>
        <w:r w:rsidRPr="00E61430" w:rsidDel="00CE6222">
          <w:rPr>
            <w:color w:val="000000"/>
            <w:lang w:val="en-US"/>
            <w:rPrChange w:id="2185" w:author="Quentin Hennocq" w:date="2023-07-16T10:06:00Z">
              <w:rPr>
                <w:color w:val="000000"/>
              </w:rPr>
            </w:rPrChange>
          </w:rPr>
          <w:delText xml:space="preserve"> classification algorithm f</w:delText>
        </w:r>
        <w:r w:rsidRPr="00E61430" w:rsidDel="00CE6222">
          <w:rPr>
            <w:lang w:val="en-US"/>
            <w:rPrChange w:id="2186" w:author="Quentin Hennocq" w:date="2023-07-16T10:06:00Z">
              <w:rPr/>
            </w:rPrChange>
          </w:rPr>
          <w:delText>rom</w:delText>
        </w:r>
        <w:r w:rsidRPr="00E61430" w:rsidDel="00CE6222">
          <w:rPr>
            <w:color w:val="000000"/>
            <w:lang w:val="en-US"/>
            <w:rPrChange w:id="2187" w:author="Quentin Hennocq" w:date="2023-07-16T10:06:00Z">
              <w:rPr>
                <w:color w:val="000000"/>
              </w:rPr>
            </w:rPrChange>
          </w:rPr>
          <w:delText xml:space="preserve"> design </w:delText>
        </w:r>
        <w:r w:rsidRPr="00E61430" w:rsidDel="00CE6222">
          <w:rPr>
            <w:lang w:val="en-US"/>
            <w:rPrChange w:id="2188" w:author="Quentin Hennocq" w:date="2023-07-16T10:06:00Z">
              <w:rPr/>
            </w:rPrChange>
          </w:rPr>
          <w:delText>№</w:delText>
        </w:r>
        <w:r w:rsidRPr="00E61430" w:rsidDel="00CE6222">
          <w:rPr>
            <w:color w:val="000000"/>
            <w:lang w:val="en-US"/>
            <w:rPrChange w:id="2189" w:author="Quentin Hennocq" w:date="2023-07-16T10:06:00Z">
              <w:rPr>
                <w:color w:val="000000"/>
              </w:rPr>
            </w:rPrChange>
          </w:rPr>
          <w:delText xml:space="preserve">1 </w:delText>
        </w:r>
        <w:r w:rsidRPr="00E61430" w:rsidDel="00CE6222">
          <w:rPr>
            <w:lang w:val="en-US"/>
            <w:rPrChange w:id="2190" w:author="Quentin Hennocq" w:date="2023-07-16T10:06:00Z">
              <w:rPr/>
            </w:rPrChange>
          </w:rPr>
          <w:delText>provides a</w:delText>
        </w:r>
      </w:del>
      <w:ins w:id="2191" w:author="Quentin Hennocq" w:date="2023-07-16T10:34:00Z">
        <w:del w:id="2192" w:author="DT0637" w:date="2023-08-13T23:04:00Z">
          <w:r w:rsidR="00E533BF" w:rsidDel="00CE6222">
            <w:rPr>
              <w:lang w:val="en-US"/>
            </w:rPr>
            <w:delText xml:space="preserve">n </w:delText>
          </w:r>
        </w:del>
      </w:ins>
      <w:del w:id="2193" w:author="DT0637" w:date="2023-08-13T23:04:00Z">
        <w:r w:rsidRPr="00E61430" w:rsidDel="00CE6222">
          <w:rPr>
            <w:lang w:val="en-US"/>
            <w:rPrChange w:id="2194" w:author="Quentin Hennocq" w:date="2023-07-16T10:06:00Z">
              <w:rPr/>
            </w:rPrChange>
          </w:rPr>
          <w:delText xml:space="preserve"> </w:delText>
        </w:r>
        <w:r w:rsidRPr="00E61430" w:rsidDel="00CE6222">
          <w:rPr>
            <w:color w:val="000000"/>
            <w:lang w:val="en-US"/>
            <w:rPrChange w:id="2195" w:author="Quentin Hennocq" w:date="2023-07-16T10:06:00Z">
              <w:rPr>
                <w:color w:val="000000"/>
              </w:rPr>
            </w:rPrChange>
          </w:rPr>
          <w:delText>balanced accuracy of 95.5</w:delText>
        </w:r>
      </w:del>
      <w:ins w:id="2196" w:author="Quentin Hennocq" w:date="2023-07-16T10:34:00Z">
        <w:del w:id="2197" w:author="DT0637" w:date="2023-08-13T23:04:00Z">
          <w:r w:rsidR="00E533BF" w:rsidDel="00CE6222">
            <w:rPr>
              <w:color w:val="000000"/>
              <w:lang w:val="en-US"/>
            </w:rPr>
            <w:delText>96.9</w:delText>
          </w:r>
        </w:del>
      </w:ins>
      <w:del w:id="2198" w:author="DT0637" w:date="2023-08-13T23:04:00Z">
        <w:r w:rsidRPr="00E61430" w:rsidDel="00CE6222">
          <w:rPr>
            <w:color w:val="000000"/>
            <w:lang w:val="en-US"/>
            <w:rPrChange w:id="2199" w:author="Quentin Hennocq" w:date="2023-07-16T10:06:00Z">
              <w:rPr>
                <w:color w:val="000000"/>
              </w:rPr>
            </w:rPrChange>
          </w:rPr>
          <w:delText xml:space="preserve">% for </w:delText>
        </w:r>
        <w:r w:rsidRPr="00E61430" w:rsidDel="00CE6222">
          <w:rPr>
            <w:lang w:val="en-US"/>
            <w:rPrChange w:id="2200" w:author="Quentin Hennocq" w:date="2023-07-16T10:06:00Z">
              <w:rPr/>
            </w:rPrChange>
          </w:rPr>
          <w:delText xml:space="preserve">distinguishing MDFM from </w:delText>
        </w:r>
        <w:r w:rsidRPr="00E61430" w:rsidDel="00CE6222">
          <w:rPr>
            <w:color w:val="000000"/>
            <w:lang w:val="en-US"/>
            <w:rPrChange w:id="2201" w:author="Quentin Hennocq" w:date="2023-07-16T10:06:00Z">
              <w:rPr>
                <w:color w:val="000000"/>
              </w:rPr>
            </w:rPrChange>
          </w:rPr>
          <w:delText>controls</w:delText>
        </w:r>
      </w:del>
      <w:ins w:id="2202" w:author="Quentin Hennocq" w:date="2023-07-16T10:34:00Z">
        <w:del w:id="2203" w:author="DT0637" w:date="2023-08-13T23:04:00Z">
          <w:r w:rsidR="00E533BF" w:rsidDel="00CE6222">
            <w:rPr>
              <w:color w:val="000000"/>
              <w:lang w:val="en-US"/>
            </w:rPr>
            <w:delText>, with only 1 patient misclassified in the validation set</w:delText>
          </w:r>
        </w:del>
      </w:ins>
      <w:ins w:id="2204" w:author="Quentin Hennocq" w:date="2023-07-16T10:35:00Z">
        <w:del w:id="2205" w:author="DT0637" w:date="2023-08-13T23:04:00Z">
          <w:r w:rsidR="00E533BF" w:rsidDel="00CE6222">
            <w:rPr>
              <w:lang w:val="en-US"/>
            </w:rPr>
            <w:delText>.</w:delText>
          </w:r>
        </w:del>
      </w:ins>
      <w:del w:id="2206" w:author="DT0637" w:date="2023-08-13T23:04:00Z">
        <w:r w:rsidRPr="00E61430" w:rsidDel="00CE6222">
          <w:rPr>
            <w:lang w:val="en-US"/>
            <w:rPrChange w:id="2207" w:author="Quentin Hennocq" w:date="2023-07-16T10:06:00Z">
              <w:rPr/>
            </w:rPrChange>
          </w:rPr>
          <w:delText>, with poorer</w:delText>
        </w:r>
        <w:r w:rsidRPr="00E61430" w:rsidDel="00CE6222">
          <w:rPr>
            <w:color w:val="000000"/>
            <w:lang w:val="en-US"/>
            <w:rPrChange w:id="2208" w:author="Quentin Hennocq" w:date="2023-07-16T10:06:00Z">
              <w:rPr>
                <w:color w:val="000000"/>
              </w:rPr>
            </w:rPrChange>
          </w:rPr>
          <w:delText xml:space="preserve"> results </w:delText>
        </w:r>
        <w:r w:rsidRPr="00E61430" w:rsidDel="00CE6222">
          <w:rPr>
            <w:lang w:val="en-US"/>
            <w:rPrChange w:id="2209" w:author="Quentin Hennocq" w:date="2023-07-16T10:06:00Z">
              <w:rPr/>
            </w:rPrChange>
          </w:rPr>
          <w:delText xml:space="preserve">when using </w:delText>
        </w:r>
        <w:r w:rsidRPr="00E61430" w:rsidDel="00CE6222">
          <w:rPr>
            <w:color w:val="000000"/>
            <w:lang w:val="en-US"/>
            <w:rPrChange w:id="2210" w:author="Quentin Hennocq" w:date="2023-07-16T10:06:00Z">
              <w:rPr>
                <w:color w:val="000000"/>
              </w:rPr>
            </w:rPrChange>
          </w:rPr>
          <w:delText>multi-class classification</w:delText>
        </w:r>
        <w:r w:rsidRPr="00E61430" w:rsidDel="00CE6222">
          <w:rPr>
            <w:lang w:val="en-US"/>
            <w:rPrChange w:id="2211" w:author="Quentin Hennocq" w:date="2023-07-16T10:06:00Z">
              <w:rPr/>
            </w:rPrChange>
          </w:rPr>
          <w:delText xml:space="preserve">, which provides </w:delText>
        </w:r>
        <w:r w:rsidRPr="00E61430" w:rsidDel="00CE6222">
          <w:rPr>
            <w:color w:val="000000"/>
            <w:lang w:val="en-US"/>
            <w:rPrChange w:id="2212" w:author="Quentin Hennocq" w:date="2023-07-16T10:06:00Z">
              <w:rPr>
                <w:color w:val="000000"/>
              </w:rPr>
            </w:rPrChange>
          </w:rPr>
          <w:delText>an overall balanced accuracy of 81.</w:delText>
        </w:r>
      </w:del>
      <w:ins w:id="2213" w:author="Quentin Hennocq" w:date="2023-07-16T10:35:00Z">
        <w:del w:id="2214" w:author="DT0637" w:date="2023-08-13T23:04:00Z">
          <w:r w:rsidR="00E533BF" w:rsidDel="00CE6222">
            <w:rPr>
              <w:color w:val="000000"/>
              <w:lang w:val="en-US"/>
            </w:rPr>
            <w:delText>1</w:delText>
          </w:r>
        </w:del>
      </w:ins>
      <w:del w:id="2215" w:author="DT0637" w:date="2023-08-13T23:04:00Z">
        <w:r w:rsidRPr="00E61430" w:rsidDel="00CE6222">
          <w:rPr>
            <w:color w:val="000000"/>
            <w:lang w:val="en-US"/>
            <w:rPrChange w:id="2216" w:author="Quentin Hennocq" w:date="2023-07-16T10:06:00Z">
              <w:rPr>
                <w:color w:val="000000"/>
              </w:rPr>
            </w:rPrChange>
          </w:rPr>
          <w:delText xml:space="preserve">3% in design </w:delText>
        </w:r>
        <w:r w:rsidRPr="00E61430" w:rsidDel="00CE6222">
          <w:rPr>
            <w:lang w:val="en-US"/>
            <w:rPrChange w:id="2217" w:author="Quentin Hennocq" w:date="2023-07-16T10:06:00Z">
              <w:rPr/>
            </w:rPrChange>
          </w:rPr>
          <w:delText>№</w:delText>
        </w:r>
        <w:r w:rsidRPr="00E61430" w:rsidDel="00CE6222">
          <w:rPr>
            <w:color w:val="000000"/>
            <w:lang w:val="en-US"/>
            <w:rPrChange w:id="2218" w:author="Quentin Hennocq" w:date="2023-07-16T10:06:00Z">
              <w:rPr>
                <w:color w:val="000000"/>
              </w:rPr>
            </w:rPrChange>
          </w:rPr>
          <w:delText>2.1 (MFDM and its differential diagnoses + controls) and 77.8</w:delText>
        </w:r>
      </w:del>
      <w:ins w:id="2219" w:author="Quentin Hennocq" w:date="2023-07-16T10:35:00Z">
        <w:del w:id="2220" w:author="DT0637" w:date="2023-08-13T23:04:00Z">
          <w:r w:rsidR="00E533BF" w:rsidDel="00CE6222">
            <w:rPr>
              <w:color w:val="000000"/>
              <w:lang w:val="en-US"/>
            </w:rPr>
            <w:delText>81.3</w:delText>
          </w:r>
        </w:del>
      </w:ins>
      <w:del w:id="2221" w:author="DT0637" w:date="2023-08-13T23:04:00Z">
        <w:r w:rsidRPr="00E61430" w:rsidDel="00CE6222">
          <w:rPr>
            <w:color w:val="000000"/>
            <w:lang w:val="en-US"/>
            <w:rPrChange w:id="2222" w:author="Quentin Hennocq" w:date="2023-07-16T10:06:00Z">
              <w:rPr>
                <w:color w:val="000000"/>
              </w:rPr>
            </w:rPrChange>
          </w:rPr>
          <w:delText xml:space="preserve">% in design </w:delText>
        </w:r>
        <w:r w:rsidRPr="00E61430" w:rsidDel="00CE6222">
          <w:rPr>
            <w:lang w:val="en-US"/>
            <w:rPrChange w:id="2223" w:author="Quentin Hennocq" w:date="2023-07-16T10:06:00Z">
              <w:rPr/>
            </w:rPrChange>
          </w:rPr>
          <w:delText>№</w:delText>
        </w:r>
        <w:r w:rsidRPr="00E61430" w:rsidDel="00CE6222">
          <w:rPr>
            <w:color w:val="000000"/>
            <w:lang w:val="en-US"/>
            <w:rPrChange w:id="2224" w:author="Quentin Hennocq" w:date="2023-07-16T10:06:00Z">
              <w:rPr>
                <w:color w:val="000000"/>
              </w:rPr>
            </w:rPrChange>
          </w:rPr>
          <w:delText xml:space="preserve">2.2 (MFDM and its differential diagnoses). These results </w:delText>
        </w:r>
        <w:r w:rsidRPr="00E61430" w:rsidDel="00CE6222">
          <w:rPr>
            <w:lang w:val="en-US"/>
            <w:rPrChange w:id="2225" w:author="Quentin Hennocq" w:date="2023-07-16T10:06:00Z">
              <w:rPr/>
            </w:rPrChange>
          </w:rPr>
          <w:delText xml:space="preserve">account for the difficulty to diagnose </w:delText>
        </w:r>
        <w:r w:rsidRPr="00E61430" w:rsidDel="00CE6222">
          <w:rPr>
            <w:color w:val="000000"/>
            <w:lang w:val="en-US"/>
            <w:rPrChange w:id="2226" w:author="Quentin Hennocq" w:date="2023-07-16T10:06:00Z">
              <w:rPr>
                <w:color w:val="000000"/>
              </w:rPr>
            </w:rPrChange>
          </w:rPr>
          <w:delText>MFDM</w:delText>
        </w:r>
        <w:r w:rsidRPr="00E61430" w:rsidDel="00CE6222">
          <w:rPr>
            <w:lang w:val="en-US"/>
            <w:rPrChange w:id="2227" w:author="Quentin Hennocq" w:date="2023-07-16T10:06:00Z">
              <w:rPr/>
            </w:rPrChange>
          </w:rPr>
          <w:delText xml:space="preserve"> from</w:delText>
        </w:r>
        <w:r w:rsidRPr="00E61430" w:rsidDel="00CE6222">
          <w:rPr>
            <w:color w:val="000000"/>
            <w:lang w:val="en-US"/>
            <w:rPrChange w:id="2228" w:author="Quentin Hennocq" w:date="2023-07-16T10:06:00Z">
              <w:rPr>
                <w:color w:val="000000"/>
              </w:rPr>
            </w:rPrChange>
          </w:rPr>
          <w:delText xml:space="preserve"> NAFD and TC. On the other hand, </w:delText>
        </w:r>
        <w:r w:rsidRPr="00E61430" w:rsidDel="00CE6222">
          <w:rPr>
            <w:lang w:val="en-US"/>
            <w:rPrChange w:id="2229" w:author="Quentin Hennocq" w:date="2023-07-16T10:06:00Z">
              <w:rPr/>
            </w:rPrChange>
          </w:rPr>
          <w:delText>our</w:delText>
        </w:r>
        <w:r w:rsidRPr="00E61430" w:rsidDel="00CE6222">
          <w:rPr>
            <w:color w:val="000000"/>
            <w:lang w:val="en-US"/>
            <w:rPrChange w:id="2230" w:author="Quentin Hennocq" w:date="2023-07-16T10:06:00Z">
              <w:rPr>
                <w:color w:val="000000"/>
              </w:rPr>
            </w:rPrChange>
          </w:rPr>
          <w:delText xml:space="preserve"> results </w:delText>
        </w:r>
        <w:r w:rsidRPr="00E61430" w:rsidDel="00CE6222">
          <w:rPr>
            <w:lang w:val="en-US"/>
            <w:rPrChange w:id="2231" w:author="Quentin Hennocq" w:date="2023-07-16T10:06:00Z">
              <w:rPr/>
            </w:rPrChange>
          </w:rPr>
          <w:delText>were</w:delText>
        </w:r>
        <w:r w:rsidRPr="00E61430" w:rsidDel="00CE6222">
          <w:rPr>
            <w:color w:val="000000"/>
            <w:lang w:val="en-US"/>
            <w:rPrChange w:id="2232" w:author="Quentin Hennocq" w:date="2023-07-16T10:06:00Z">
              <w:rPr>
                <w:color w:val="000000"/>
              </w:rPr>
            </w:rPrChange>
          </w:rPr>
          <w:delText xml:space="preserve"> </w:delText>
        </w:r>
        <w:r w:rsidRPr="00E61430" w:rsidDel="00CE6222">
          <w:rPr>
            <w:lang w:val="en-US"/>
            <w:rPrChange w:id="2233" w:author="Quentin Hennocq" w:date="2023-07-16T10:06:00Z">
              <w:rPr/>
            </w:rPrChange>
          </w:rPr>
          <w:delText>satisfactory</w:delText>
        </w:r>
        <w:r w:rsidRPr="00E61430" w:rsidDel="00CE6222">
          <w:rPr>
            <w:color w:val="000000"/>
            <w:lang w:val="en-US"/>
            <w:rPrChange w:id="2234" w:author="Quentin Hennocq" w:date="2023-07-16T10:06:00Z">
              <w:rPr>
                <w:color w:val="000000"/>
              </w:rPr>
            </w:rPrChange>
          </w:rPr>
          <w:delText xml:space="preserve"> for detecting CHARGE </w:delText>
        </w:r>
        <w:r w:rsidRPr="00E61430" w:rsidDel="00CE6222">
          <w:rPr>
            <w:lang w:val="en-US"/>
            <w:rPrChange w:id="2235" w:author="Quentin Hennocq" w:date="2023-07-16T10:06:00Z">
              <w:rPr/>
            </w:rPrChange>
          </w:rPr>
          <w:delText>ears</w:delText>
        </w:r>
        <w:r w:rsidRPr="00E61430" w:rsidDel="00CE6222">
          <w:rPr>
            <w:color w:val="000000"/>
            <w:lang w:val="en-US"/>
            <w:rPrChange w:id="2236" w:author="Quentin Hennocq" w:date="2023-07-16T10:06:00Z">
              <w:rPr>
                <w:color w:val="000000"/>
              </w:rPr>
            </w:rPrChange>
          </w:rPr>
          <w:delText xml:space="preserve">, with a balanced accuracy </w:delText>
        </w:r>
      </w:del>
      <w:ins w:id="2237" w:author="Quentin Hennocq" w:date="2023-07-16T10:36:00Z">
        <w:del w:id="2238" w:author="DT0637" w:date="2023-08-13T23:04:00Z">
          <w:r w:rsidR="00E533BF" w:rsidDel="00CE6222">
            <w:rPr>
              <w:color w:val="000000"/>
              <w:lang w:val="en-US"/>
            </w:rPr>
            <w:delText xml:space="preserve">n AUC </w:delText>
          </w:r>
        </w:del>
      </w:ins>
      <w:del w:id="2239" w:author="DT0637" w:date="2023-08-13T23:04:00Z">
        <w:r w:rsidRPr="00E61430" w:rsidDel="00CE6222">
          <w:rPr>
            <w:lang w:val="en-US"/>
            <w:rPrChange w:id="2240" w:author="Quentin Hennocq" w:date="2023-07-16T10:06:00Z">
              <w:rPr/>
            </w:rPrChange>
          </w:rPr>
          <w:delText>reaching</w:delText>
        </w:r>
        <w:r w:rsidRPr="00E61430" w:rsidDel="00CE6222">
          <w:rPr>
            <w:color w:val="000000"/>
            <w:lang w:val="en-US"/>
            <w:rPrChange w:id="2241" w:author="Quentin Hennocq" w:date="2023-07-16T10:06:00Z">
              <w:rPr>
                <w:color w:val="000000"/>
              </w:rPr>
            </w:rPrChange>
          </w:rPr>
          <w:delText xml:space="preserve"> 92.5</w:delText>
        </w:r>
      </w:del>
      <w:ins w:id="2242" w:author="Quentin Hennocq" w:date="2023-07-16T10:36:00Z">
        <w:del w:id="2243" w:author="DT0637" w:date="2023-08-13T23:04:00Z">
          <w:r w:rsidR="00E533BF" w:rsidDel="00CE6222">
            <w:rPr>
              <w:color w:val="000000"/>
              <w:lang w:val="en-US"/>
            </w:rPr>
            <w:delText>85.7</w:delText>
          </w:r>
        </w:del>
      </w:ins>
      <w:del w:id="2244" w:author="DT0637" w:date="2023-08-13T23:04:00Z">
        <w:r w:rsidRPr="00E61430" w:rsidDel="00CE6222">
          <w:rPr>
            <w:color w:val="000000"/>
            <w:lang w:val="en-US"/>
            <w:rPrChange w:id="2245" w:author="Quentin Hennocq" w:date="2023-07-16T10:06:00Z">
              <w:rPr>
                <w:color w:val="000000"/>
              </w:rPr>
            </w:rPrChange>
          </w:rPr>
          <w:delText xml:space="preserve">% in design </w:delText>
        </w:r>
        <w:r w:rsidRPr="00E61430" w:rsidDel="00CE6222">
          <w:rPr>
            <w:lang w:val="en-US"/>
            <w:rPrChange w:id="2246" w:author="Quentin Hennocq" w:date="2023-07-16T10:06:00Z">
              <w:rPr/>
            </w:rPrChange>
          </w:rPr>
          <w:delText>№</w:delText>
        </w:r>
        <w:r w:rsidRPr="00E61430" w:rsidDel="00CE6222">
          <w:rPr>
            <w:color w:val="000000"/>
            <w:lang w:val="en-US"/>
            <w:rPrChange w:id="2247" w:author="Quentin Hennocq" w:date="2023-07-16T10:06:00Z">
              <w:rPr>
                <w:color w:val="000000"/>
              </w:rPr>
            </w:rPrChange>
          </w:rPr>
          <w:delText>2.1, and 93.8</w:delText>
        </w:r>
      </w:del>
      <w:ins w:id="2248" w:author="Quentin Hennocq" w:date="2023-07-16T10:36:00Z">
        <w:del w:id="2249" w:author="DT0637" w:date="2023-08-13T23:04:00Z">
          <w:r w:rsidR="00E533BF" w:rsidDel="00CE6222">
            <w:rPr>
              <w:color w:val="000000"/>
              <w:lang w:val="en-US"/>
            </w:rPr>
            <w:delText>96.9</w:delText>
          </w:r>
        </w:del>
      </w:ins>
      <w:del w:id="2250" w:author="DT0637" w:date="2023-08-13T23:04:00Z">
        <w:r w:rsidRPr="00E61430" w:rsidDel="00CE6222">
          <w:rPr>
            <w:color w:val="000000"/>
            <w:lang w:val="en-US"/>
            <w:rPrChange w:id="2251" w:author="Quentin Hennocq" w:date="2023-07-16T10:06:00Z">
              <w:rPr>
                <w:color w:val="000000"/>
              </w:rPr>
            </w:rPrChange>
          </w:rPr>
          <w:delText xml:space="preserve">% in design </w:delText>
        </w:r>
        <w:r w:rsidRPr="00E61430" w:rsidDel="00CE6222">
          <w:rPr>
            <w:lang w:val="en-US"/>
            <w:rPrChange w:id="2252" w:author="Quentin Hennocq" w:date="2023-07-16T10:06:00Z">
              <w:rPr/>
            </w:rPrChange>
          </w:rPr>
          <w:delText>№</w:delText>
        </w:r>
        <w:r w:rsidRPr="00E61430" w:rsidDel="00CE6222">
          <w:rPr>
            <w:color w:val="000000"/>
            <w:lang w:val="en-US"/>
            <w:rPrChange w:id="2253" w:author="Quentin Hennocq" w:date="2023-07-16T10:06:00Z">
              <w:rPr>
                <w:color w:val="000000"/>
              </w:rPr>
            </w:rPrChange>
          </w:rPr>
          <w:delText xml:space="preserve">2.2. We </w:delText>
        </w:r>
        <w:r w:rsidRPr="00E61430" w:rsidDel="00CE6222">
          <w:rPr>
            <w:lang w:val="en-US"/>
            <w:rPrChange w:id="2254" w:author="Quentin Hennocq" w:date="2023-07-16T10:06:00Z">
              <w:rPr/>
            </w:rPrChange>
          </w:rPr>
          <w:delText>could</w:delText>
        </w:r>
        <w:r w:rsidRPr="00E61430" w:rsidDel="00CE6222">
          <w:rPr>
            <w:color w:val="000000"/>
            <w:lang w:val="en-US"/>
            <w:rPrChange w:id="2255" w:author="Quentin Hennocq" w:date="2023-07-16T10:06:00Z">
              <w:rPr>
                <w:color w:val="000000"/>
              </w:rPr>
            </w:rPrChange>
          </w:rPr>
          <w:delText xml:space="preserve"> not </w:delText>
        </w:r>
        <w:r w:rsidRPr="00E61430" w:rsidDel="00CE6222">
          <w:rPr>
            <w:lang w:val="en-US"/>
            <w:rPrChange w:id="2256" w:author="Quentin Hennocq" w:date="2023-07-16T10:06:00Z">
              <w:rPr/>
            </w:rPrChange>
          </w:rPr>
          <w:delText>detect</w:delText>
        </w:r>
        <w:r w:rsidRPr="00E61430" w:rsidDel="00CE6222">
          <w:rPr>
            <w:color w:val="000000"/>
            <w:lang w:val="en-US"/>
            <w:rPrChange w:id="2257" w:author="Quentin Hennocq" w:date="2023-07-16T10:06:00Z">
              <w:rPr>
                <w:color w:val="000000"/>
              </w:rPr>
            </w:rPrChange>
          </w:rPr>
          <w:delText xml:space="preserve"> any genotype-phenotype correlations (design </w:delText>
        </w:r>
        <w:r w:rsidRPr="00E61430" w:rsidDel="00CE6222">
          <w:rPr>
            <w:lang w:val="en-US"/>
            <w:rPrChange w:id="2258" w:author="Quentin Hennocq" w:date="2023-07-16T10:06:00Z">
              <w:rPr/>
            </w:rPrChange>
          </w:rPr>
          <w:delText>№</w:delText>
        </w:r>
        <w:r w:rsidRPr="00E61430" w:rsidDel="00CE6222">
          <w:rPr>
            <w:color w:val="000000"/>
            <w:lang w:val="en-US"/>
            <w:rPrChange w:id="2259" w:author="Quentin Hennocq" w:date="2023-07-16T10:06:00Z">
              <w:rPr>
                <w:color w:val="000000"/>
              </w:rPr>
            </w:rPrChange>
          </w:rPr>
          <w:delText>3).</w:delText>
        </w:r>
      </w:del>
    </w:p>
    <w:p w14:paraId="7411A597" w14:textId="54E020E6" w:rsidR="005346B9" w:rsidRPr="00E61430" w:rsidDel="00CE6222" w:rsidRDefault="005346B9" w:rsidP="005346B9">
      <w:pPr>
        <w:jc w:val="both"/>
        <w:rPr>
          <w:del w:id="2260" w:author="DT0637" w:date="2023-08-13T23:04:00Z"/>
          <w:lang w:val="en-US"/>
          <w:rPrChange w:id="2261" w:author="Quentin Hennocq" w:date="2023-07-16T10:06:00Z">
            <w:rPr>
              <w:del w:id="2262" w:author="DT0637" w:date="2023-08-13T23:04:00Z"/>
            </w:rPr>
          </w:rPrChange>
        </w:rPr>
      </w:pPr>
    </w:p>
    <w:p w14:paraId="01000453" w14:textId="10F06401" w:rsidR="005346B9" w:rsidRPr="00E61430" w:rsidDel="00CE6222" w:rsidRDefault="005346B9" w:rsidP="005346B9">
      <w:pPr>
        <w:jc w:val="both"/>
        <w:rPr>
          <w:del w:id="2263" w:author="DT0637" w:date="2023-08-13T23:04:00Z"/>
          <w:lang w:val="en-US"/>
          <w:rPrChange w:id="2264" w:author="Quentin Hennocq" w:date="2023-07-16T10:06:00Z">
            <w:rPr>
              <w:del w:id="2265" w:author="DT0637" w:date="2023-08-13T23:04:00Z"/>
            </w:rPr>
          </w:rPrChange>
        </w:rPr>
      </w:pPr>
      <w:del w:id="2266" w:author="DT0637" w:date="2023-08-13T23:04:00Z">
        <w:r w:rsidRPr="00E61430" w:rsidDel="00CE6222">
          <w:rPr>
            <w:lang w:val="en-US"/>
            <w:rPrChange w:id="2267" w:author="Quentin Hennocq" w:date="2023-07-16T10:06:00Z">
              <w:rPr/>
            </w:rPrChange>
          </w:rPr>
          <w:delText xml:space="preserve">The clinical use of automatic ear-based diagnosis can be highlighted based on a preliminary case study. A non-premature female child aged 9 days was admitted in fetal pathology with bilateral choanal atresia, inner ear malformations, agenesis of the acoustic-facial bundle and cerebellopontine hypoplasia. She </w:delText>
        </w:r>
      </w:del>
      <w:ins w:id="2268" w:author="KHONSARI Roman" w:date="2023-07-20T10:46:00Z">
        <w:del w:id="2269" w:author="DT0637" w:date="2023-08-13T23:04:00Z">
          <w:r w:rsidR="00180FD8" w:rsidDel="00CE6222">
            <w:rPr>
              <w:lang w:val="en-US"/>
            </w:rPr>
            <w:delText xml:space="preserve">had </w:delText>
          </w:r>
        </w:del>
      </w:ins>
      <w:ins w:id="2270" w:author="Quentin Hennocq" w:date="2023-07-20T11:25:00Z">
        <w:del w:id="2271" w:author="DT0637" w:date="2023-08-13T23:04:00Z">
          <w:r w:rsidR="002E403C" w:rsidDel="00CE6222">
            <w:rPr>
              <w:lang w:val="en-US"/>
            </w:rPr>
            <w:delText xml:space="preserve">had </w:delText>
          </w:r>
        </w:del>
      </w:ins>
      <w:del w:id="2272" w:author="DT0637" w:date="2023-08-13T23:04:00Z">
        <w:r w:rsidRPr="00E61430" w:rsidDel="00CE6222">
          <w:rPr>
            <w:lang w:val="en-US"/>
            <w:rPrChange w:id="2273" w:author="Quentin Hennocq" w:date="2023-07-16T10:06:00Z">
              <w:rPr/>
            </w:rPrChange>
          </w:rPr>
          <w:delText xml:space="preserve">died within a few days after birth. </w:delText>
        </w:r>
        <w:r w:rsidRPr="00E61430" w:rsidDel="00CE6222">
          <w:rPr>
            <w:color w:val="000000"/>
            <w:lang w:val="en-US"/>
            <w:rPrChange w:id="2274" w:author="Quentin Hennocq" w:date="2023-07-16T10:06:00Z">
              <w:rPr>
                <w:color w:val="000000"/>
              </w:rPr>
            </w:rPrChange>
          </w:rPr>
          <w:delText>CHARGE syndrome was confirmed post-mortem</w:delText>
        </w:r>
        <w:r w:rsidRPr="00E61430" w:rsidDel="00CE6222">
          <w:rPr>
            <w:lang w:val="en-US"/>
            <w:rPrChange w:id="2275" w:author="Quentin Hennocq" w:date="2023-07-16T10:06:00Z">
              <w:rPr/>
            </w:rPrChange>
          </w:rPr>
          <w:delText xml:space="preserve"> by a </w:delText>
        </w:r>
        <w:r w:rsidRPr="00E61430" w:rsidDel="00CE6222">
          <w:rPr>
            <w:color w:val="000000"/>
            <w:lang w:val="en-US"/>
            <w:rPrChange w:id="2276" w:author="Quentin Hennocq" w:date="2023-07-16T10:06:00Z">
              <w:rPr>
                <w:color w:val="000000"/>
              </w:rPr>
            </w:rPrChange>
          </w:rPr>
          <w:delText xml:space="preserve">heterozygous </w:delText>
        </w:r>
        <w:r w:rsidRPr="00E61430" w:rsidDel="00CE6222">
          <w:rPr>
            <w:i/>
            <w:color w:val="000000"/>
            <w:lang w:val="en-US"/>
            <w:rPrChange w:id="2277" w:author="Quentin Hennocq" w:date="2023-07-16T10:06:00Z">
              <w:rPr>
                <w:i/>
                <w:color w:val="000000"/>
              </w:rPr>
            </w:rPrChange>
          </w:rPr>
          <w:delText>de novo</w:delText>
        </w:r>
        <w:r w:rsidRPr="00E61430" w:rsidDel="00CE6222">
          <w:rPr>
            <w:color w:val="000000"/>
            <w:lang w:val="en-US"/>
            <w:rPrChange w:id="2278" w:author="Quentin Hennocq" w:date="2023-07-16T10:06:00Z">
              <w:rPr>
                <w:color w:val="000000"/>
              </w:rPr>
            </w:rPrChange>
          </w:rPr>
          <w:delText xml:space="preserve"> pathogenic variation in the </w:delText>
        </w:r>
        <w:r w:rsidRPr="00E61430" w:rsidDel="00CE6222">
          <w:rPr>
            <w:i/>
            <w:iCs/>
            <w:color w:val="000000"/>
            <w:lang w:val="en-US"/>
            <w:rPrChange w:id="2279" w:author="Quentin Hennocq" w:date="2023-07-16T10:06:00Z">
              <w:rPr>
                <w:i/>
                <w:iCs/>
                <w:color w:val="000000"/>
              </w:rPr>
            </w:rPrChange>
          </w:rPr>
          <w:delText>CHD7</w:delText>
        </w:r>
        <w:r w:rsidRPr="00E61430" w:rsidDel="00CE6222">
          <w:rPr>
            <w:color w:val="000000"/>
            <w:lang w:val="en-US"/>
            <w:rPrChange w:id="2280" w:author="Quentin Hennocq" w:date="2023-07-16T10:06:00Z">
              <w:rPr>
                <w:color w:val="000000"/>
              </w:rPr>
            </w:rPrChange>
          </w:rPr>
          <w:delText xml:space="preserve"> gene</w:delText>
        </w:r>
        <w:r w:rsidRPr="00E61430" w:rsidDel="00CE6222">
          <w:rPr>
            <w:lang w:val="en-US"/>
            <w:rPrChange w:id="2281" w:author="Quentin Hennocq" w:date="2023-07-16T10:06:00Z">
              <w:rPr/>
            </w:rPrChange>
          </w:rPr>
          <w:delText xml:space="preserve"> </w:delText>
        </w:r>
        <w:r w:rsidRPr="00E61430" w:rsidDel="00CE6222">
          <w:rPr>
            <w:color w:val="000000"/>
            <w:lang w:val="en-US"/>
            <w:rPrChange w:id="2282" w:author="Quentin Hennocq" w:date="2023-07-16T10:06:00Z">
              <w:rPr>
                <w:color w:val="000000"/>
              </w:rPr>
            </w:rPrChange>
          </w:rPr>
          <w:delText xml:space="preserve">(c. 4353+1G&gt;A). </w:delText>
        </w:r>
        <w:r w:rsidRPr="00E61430" w:rsidDel="00CE6222">
          <w:rPr>
            <w:lang w:val="en-US"/>
            <w:rPrChange w:id="2283" w:author="Quentin Hennocq" w:date="2023-07-16T10:06:00Z">
              <w:rPr/>
            </w:rPrChange>
          </w:rPr>
          <w:delText xml:space="preserve">The patient </w:delText>
        </w:r>
        <w:r w:rsidRPr="00E61430" w:rsidDel="00CE6222">
          <w:rPr>
            <w:color w:val="000000"/>
            <w:lang w:val="en-US"/>
            <w:rPrChange w:id="2284" w:author="Quentin Hennocq" w:date="2023-07-16T10:06:00Z">
              <w:rPr>
                <w:color w:val="000000"/>
              </w:rPr>
            </w:rPrChange>
          </w:rPr>
          <w:delText xml:space="preserve">also </w:delText>
        </w:r>
        <w:r w:rsidRPr="00E61430" w:rsidDel="00CE6222">
          <w:rPr>
            <w:lang w:val="en-US"/>
            <w:rPrChange w:id="2285" w:author="Quentin Hennocq" w:date="2023-07-16T10:06:00Z">
              <w:rPr/>
            </w:rPrChange>
          </w:rPr>
          <w:delText>carried</w:delText>
        </w:r>
        <w:r w:rsidRPr="00E61430" w:rsidDel="00CE6222">
          <w:rPr>
            <w:color w:val="000000"/>
            <w:lang w:val="en-US"/>
            <w:rPrChange w:id="2286" w:author="Quentin Hennocq" w:date="2023-07-16T10:06:00Z">
              <w:rPr>
                <w:color w:val="000000"/>
              </w:rPr>
            </w:rPrChange>
          </w:rPr>
          <w:delText xml:space="preserve"> a heterozygous </w:delText>
        </w:r>
        <w:r w:rsidRPr="00E61430" w:rsidDel="00CE6222">
          <w:rPr>
            <w:i/>
            <w:iCs/>
            <w:color w:val="000000"/>
            <w:lang w:val="en-US"/>
            <w:rPrChange w:id="2287" w:author="Quentin Hennocq" w:date="2023-07-16T10:06:00Z">
              <w:rPr>
                <w:i/>
                <w:iCs/>
                <w:color w:val="000000"/>
              </w:rPr>
            </w:rPrChange>
          </w:rPr>
          <w:delText>de novo</w:delText>
        </w:r>
        <w:r w:rsidRPr="00E61430" w:rsidDel="00CE6222">
          <w:rPr>
            <w:color w:val="000000"/>
            <w:lang w:val="en-US"/>
            <w:rPrChange w:id="2288" w:author="Quentin Hennocq" w:date="2023-07-16T10:06:00Z">
              <w:rPr>
                <w:color w:val="000000"/>
              </w:rPr>
            </w:rPrChange>
          </w:rPr>
          <w:delText xml:space="preserve"> variation of unknown significance in the </w:delText>
        </w:r>
        <w:r w:rsidRPr="00E61430" w:rsidDel="00CE6222">
          <w:rPr>
            <w:i/>
            <w:color w:val="000000"/>
            <w:lang w:val="en-US"/>
            <w:rPrChange w:id="2289" w:author="Quentin Hennocq" w:date="2023-07-16T10:06:00Z">
              <w:rPr>
                <w:i/>
                <w:color w:val="000000"/>
              </w:rPr>
            </w:rPrChange>
          </w:rPr>
          <w:delText>EFTUD2</w:delText>
        </w:r>
        <w:r w:rsidRPr="00E61430" w:rsidDel="00CE6222">
          <w:rPr>
            <w:color w:val="000000"/>
            <w:lang w:val="en-US"/>
            <w:rPrChange w:id="2290" w:author="Quentin Hennocq" w:date="2023-07-16T10:06:00Z">
              <w:rPr>
                <w:color w:val="000000"/>
              </w:rPr>
            </w:rPrChange>
          </w:rPr>
          <w:delText xml:space="preserve"> gene (c. 1954G&gt;A, p.Asp652Asn). </w:delText>
        </w:r>
        <w:r w:rsidRPr="00E61430" w:rsidDel="00CE6222">
          <w:rPr>
            <w:lang w:val="en-US"/>
            <w:rPrChange w:id="2291" w:author="Quentin Hennocq" w:date="2023-07-16T10:06:00Z">
              <w:rPr/>
            </w:rPrChange>
          </w:rPr>
          <w:delText>O</w:delText>
        </w:r>
        <w:r w:rsidRPr="00E61430" w:rsidDel="00CE6222">
          <w:rPr>
            <w:color w:val="000000"/>
            <w:lang w:val="en-US"/>
            <w:rPrChange w:id="2292" w:author="Quentin Hennocq" w:date="2023-07-16T10:06:00Z">
              <w:rPr>
                <w:color w:val="000000"/>
              </w:rPr>
            </w:rPrChange>
          </w:rPr>
          <w:delText xml:space="preserve">ur ear-based model </w:delText>
        </w:r>
        <w:r w:rsidRPr="00E61430" w:rsidDel="00CE6222">
          <w:rPr>
            <w:lang w:val="en-US"/>
            <w:rPrChange w:id="2293" w:author="Quentin Hennocq" w:date="2023-07-16T10:06:00Z">
              <w:rPr/>
            </w:rPrChange>
          </w:rPr>
          <w:delText xml:space="preserve">on the ears of this patient (with a CatBoost </w:delText>
        </w:r>
      </w:del>
      <w:ins w:id="2294" w:author="Quentin Hennocq" w:date="2023-07-16T10:37:00Z">
        <w:del w:id="2295" w:author="DT0637" w:date="2023-08-13T23:04:00Z">
          <w:r w:rsidR="00E533BF" w:rsidDel="00CE6222">
            <w:rPr>
              <w:lang w:val="en-US"/>
            </w:rPr>
            <w:delText>XGBoost</w:delText>
          </w:r>
          <w:r w:rsidR="00E533BF" w:rsidRPr="00E61430" w:rsidDel="00CE6222">
            <w:rPr>
              <w:lang w:val="en-US"/>
              <w:rPrChange w:id="2296" w:author="Quentin Hennocq" w:date="2023-07-16T10:06:00Z">
                <w:rPr/>
              </w:rPrChange>
            </w:rPr>
            <w:delText xml:space="preserve"> </w:delText>
          </w:r>
        </w:del>
      </w:ins>
      <w:del w:id="2297" w:author="DT0637" w:date="2023-08-13T23:04:00Z">
        <w:r w:rsidRPr="00E61430" w:rsidDel="00CE6222">
          <w:rPr>
            <w:lang w:val="en-US"/>
            <w:rPrChange w:id="2298" w:author="Quentin Hennocq" w:date="2023-07-16T10:06:00Z">
              <w:rPr/>
            </w:rPrChange>
          </w:rPr>
          <w:delText xml:space="preserve">classifier) proposed: </w:delText>
        </w:r>
        <w:r w:rsidRPr="00E61430" w:rsidDel="00CE6222">
          <w:rPr>
            <w:color w:val="000000"/>
            <w:lang w:val="en-US"/>
            <w:rPrChange w:id="2299" w:author="Quentin Hennocq" w:date="2023-07-16T10:06:00Z">
              <w:rPr>
                <w:color w:val="000000"/>
              </w:rPr>
            </w:rPrChange>
          </w:rPr>
          <w:delText>CHARGE syndrome 8</w:delText>
        </w:r>
      </w:del>
      <w:ins w:id="2300" w:author="Quentin Hennocq" w:date="2023-07-16T20:38:00Z">
        <w:del w:id="2301" w:author="DT0637" w:date="2023-08-13T23:04:00Z">
          <w:r w:rsidR="00266C1A" w:rsidDel="00CE6222">
            <w:rPr>
              <w:color w:val="000000"/>
              <w:lang w:val="en-US"/>
            </w:rPr>
            <w:delText>4</w:delText>
          </w:r>
        </w:del>
      </w:ins>
      <w:del w:id="2302" w:author="DT0637" w:date="2023-08-13T23:04:00Z">
        <w:r w:rsidRPr="00E61430" w:rsidDel="00CE6222">
          <w:rPr>
            <w:color w:val="000000"/>
            <w:lang w:val="en-US"/>
            <w:rPrChange w:id="2303" w:author="Quentin Hennocq" w:date="2023-07-16T10:06:00Z">
              <w:rPr>
                <w:color w:val="000000"/>
              </w:rPr>
            </w:rPrChange>
          </w:rPr>
          <w:delText>6%, control patient</w:delText>
        </w:r>
        <w:r w:rsidRPr="00E61430" w:rsidDel="00CE6222">
          <w:rPr>
            <w:lang w:val="en-US"/>
            <w:rPrChange w:id="2304" w:author="Quentin Hennocq" w:date="2023-07-16T10:06:00Z">
              <w:rPr/>
            </w:rPrChange>
          </w:rPr>
          <w:delText xml:space="preserve"> </w:delText>
        </w:r>
        <w:r w:rsidRPr="00E61430" w:rsidDel="00CE6222">
          <w:rPr>
            <w:color w:val="000000"/>
            <w:lang w:val="en-US"/>
            <w:rPrChange w:id="2305" w:author="Quentin Hennocq" w:date="2023-07-16T10:06:00Z">
              <w:rPr>
                <w:color w:val="000000"/>
              </w:rPr>
            </w:rPrChange>
          </w:rPr>
          <w:delText>1</w:delText>
        </w:r>
      </w:del>
      <w:ins w:id="2306" w:author="Quentin Hennocq" w:date="2023-07-16T20:39:00Z">
        <w:del w:id="2307" w:author="DT0637" w:date="2023-08-13T23:04:00Z">
          <w:r w:rsidR="00266C1A" w:rsidDel="00CE6222">
            <w:rPr>
              <w:color w:val="000000"/>
              <w:lang w:val="en-US"/>
            </w:rPr>
            <w:delText>1</w:delText>
          </w:r>
        </w:del>
      </w:ins>
      <w:del w:id="2308" w:author="DT0637" w:date="2023-08-13T23:04:00Z">
        <w:r w:rsidRPr="00E61430" w:rsidDel="00CE6222">
          <w:rPr>
            <w:color w:val="000000"/>
            <w:lang w:val="en-US"/>
            <w:rPrChange w:id="2309" w:author="Quentin Hennocq" w:date="2023-07-16T10:06:00Z">
              <w:rPr>
                <w:color w:val="000000"/>
              </w:rPr>
            </w:rPrChange>
          </w:rPr>
          <w:delText xml:space="preserve">3%, MFDM </w:delText>
        </w:r>
      </w:del>
      <w:ins w:id="2310" w:author="Quentin Hennocq" w:date="2023-07-16T20:39:00Z">
        <w:del w:id="2311" w:author="DT0637" w:date="2023-08-13T23:04:00Z">
          <w:r w:rsidR="00266C1A" w:rsidDel="00CE6222">
            <w:rPr>
              <w:color w:val="000000"/>
              <w:lang w:val="en-US"/>
            </w:rPr>
            <w:delText>3</w:delText>
          </w:r>
        </w:del>
      </w:ins>
      <w:del w:id="2312" w:author="DT0637" w:date="2023-08-13T23:04:00Z">
        <w:r w:rsidRPr="00E61430" w:rsidDel="00CE6222">
          <w:rPr>
            <w:color w:val="000000"/>
            <w:lang w:val="en-US"/>
            <w:rPrChange w:id="2313" w:author="Quentin Hennocq" w:date="2023-07-16T10:06:00Z">
              <w:rPr>
                <w:color w:val="000000"/>
              </w:rPr>
            </w:rPrChange>
          </w:rPr>
          <w:delText xml:space="preserve">1%, and NAFD </w:delText>
        </w:r>
      </w:del>
      <w:ins w:id="2314" w:author="Quentin Hennocq" w:date="2023-07-16T20:39:00Z">
        <w:del w:id="2315" w:author="DT0637" w:date="2023-08-13T23:04:00Z">
          <w:r w:rsidR="00266C1A" w:rsidDel="00CE6222">
            <w:rPr>
              <w:color w:val="000000"/>
              <w:lang w:val="en-US"/>
            </w:rPr>
            <w:delText xml:space="preserve">2% </w:delText>
          </w:r>
        </w:del>
      </w:ins>
      <w:del w:id="2316" w:author="DT0637" w:date="2023-08-13T23:04:00Z">
        <w:r w:rsidRPr="00E61430" w:rsidDel="00CE6222">
          <w:rPr>
            <w:color w:val="000000"/>
            <w:lang w:val="en-US"/>
            <w:rPrChange w:id="2317" w:author="Quentin Hennocq" w:date="2023-07-16T10:06:00Z">
              <w:rPr>
                <w:color w:val="000000"/>
              </w:rPr>
            </w:rPrChange>
          </w:rPr>
          <w:delText xml:space="preserve">or TC </w:delText>
        </w:r>
      </w:del>
      <w:ins w:id="2318" w:author="Quentin Hennocq" w:date="2023-07-16T20:39:00Z">
        <w:del w:id="2319" w:author="DT0637" w:date="2023-08-13T23:04:00Z">
          <w:r w:rsidR="00266C1A" w:rsidDel="00CE6222">
            <w:rPr>
              <w:color w:val="000000"/>
              <w:lang w:val="en-US"/>
            </w:rPr>
            <w:delText>1</w:delText>
          </w:r>
        </w:del>
      </w:ins>
      <w:del w:id="2320" w:author="DT0637" w:date="2023-08-13T23:04:00Z">
        <w:r w:rsidRPr="00E61430" w:rsidDel="00CE6222">
          <w:rPr>
            <w:color w:val="000000"/>
            <w:lang w:val="en-US"/>
            <w:rPrChange w:id="2321" w:author="Quentin Hennocq" w:date="2023-07-16T10:06:00Z">
              <w:rPr>
                <w:color w:val="000000"/>
              </w:rPr>
            </w:rPrChange>
          </w:rPr>
          <w:delText>0%</w:delText>
        </w:r>
        <w:r w:rsidRPr="00E61430" w:rsidDel="00CE6222">
          <w:rPr>
            <w:lang w:val="en-US"/>
            <w:rPrChange w:id="2322" w:author="Quentin Hennocq" w:date="2023-07-16T10:06:00Z">
              <w:rPr/>
            </w:rPrChange>
          </w:rPr>
          <w:delText xml:space="preserve"> </w:delText>
        </w:r>
        <w:r w:rsidRPr="00E61430" w:rsidDel="00CE6222">
          <w:rPr>
            <w:color w:val="000000"/>
            <w:lang w:val="en-US"/>
            <w:rPrChange w:id="2323" w:author="Quentin Hennocq" w:date="2023-07-16T10:06:00Z">
              <w:rPr>
                <w:color w:val="000000"/>
              </w:rPr>
            </w:rPrChange>
          </w:rPr>
          <w:delText xml:space="preserve">(Figure </w:delText>
        </w:r>
      </w:del>
      <w:ins w:id="2324" w:author="Quentin Hennocq" w:date="2023-07-16T20:39:00Z">
        <w:del w:id="2325" w:author="DT0637" w:date="2023-08-13T23:04:00Z">
          <w:r w:rsidR="00266C1A" w:rsidDel="00CE6222">
            <w:rPr>
              <w:color w:val="000000"/>
              <w:lang w:val="en-US"/>
            </w:rPr>
            <w:delText>6</w:delText>
          </w:r>
        </w:del>
      </w:ins>
      <w:del w:id="2326" w:author="DT0637" w:date="2023-08-13T23:04:00Z">
        <w:r w:rsidRPr="00E61430" w:rsidDel="00CE6222">
          <w:rPr>
            <w:color w:val="000000"/>
            <w:lang w:val="en-US"/>
            <w:rPrChange w:id="2327" w:author="Quentin Hennocq" w:date="2023-07-16T10:06:00Z">
              <w:rPr>
                <w:color w:val="000000"/>
              </w:rPr>
            </w:rPrChange>
          </w:rPr>
          <w:delText>5)</w:delText>
        </w:r>
        <w:r w:rsidRPr="00E61430" w:rsidDel="00CE6222">
          <w:rPr>
            <w:lang w:val="en-US"/>
            <w:rPrChange w:id="2328" w:author="Quentin Hennocq" w:date="2023-07-16T10:06:00Z">
              <w:rPr/>
            </w:rPrChange>
          </w:rPr>
          <w:delText>, supporting the diagnosis of CHARGE syndrome, and showing little tendency towards MFDM ear. As systematic</w:delText>
        </w:r>
        <w:r w:rsidRPr="00E61430" w:rsidDel="00CE6222">
          <w:rPr>
            <w:i/>
            <w:iCs/>
            <w:lang w:val="en-US"/>
            <w:rPrChange w:id="2329" w:author="Quentin Hennocq" w:date="2023-07-16T10:06:00Z">
              <w:rPr>
                <w:i/>
                <w:iCs/>
              </w:rPr>
            </w:rPrChange>
          </w:rPr>
          <w:delText xml:space="preserve"> EFTUD2</w:delText>
        </w:r>
        <w:r w:rsidRPr="00E61430" w:rsidDel="00CE6222">
          <w:rPr>
            <w:lang w:val="en-US"/>
            <w:rPrChange w:id="2330" w:author="Quentin Hennocq" w:date="2023-07-16T10:06:00Z">
              <w:rPr/>
            </w:rPrChange>
          </w:rPr>
          <w:delText xml:space="preserve"> heterozygous pathogenic variation screening </w:delText>
        </w:r>
      </w:del>
      <w:ins w:id="2331" w:author="Quentin Hennocq" w:date="2023-07-20T11:25:00Z">
        <w:del w:id="2332" w:author="DT0637" w:date="2023-08-13T23:04:00Z">
          <w:r w:rsidR="002E403C" w:rsidDel="00CE6222">
            <w:rPr>
              <w:lang w:val="en-US"/>
            </w:rPr>
            <w:delText xml:space="preserve">being </w:delText>
          </w:r>
        </w:del>
      </w:ins>
      <w:del w:id="2333" w:author="DT0637" w:date="2023-08-13T23:04:00Z">
        <w:r w:rsidRPr="00E61430" w:rsidDel="00CE6222">
          <w:rPr>
            <w:lang w:val="en-US"/>
            <w:rPrChange w:id="2334" w:author="Quentin Hennocq" w:date="2023-07-16T10:06:00Z">
              <w:rPr/>
            </w:rPrChange>
          </w:rPr>
          <w:delText>currently recommended in unusual CHARGE cases [9], our tool</w:delText>
        </w:r>
      </w:del>
      <w:ins w:id="2335" w:author="Quentin Hennocq" w:date="2023-07-16T20:55:00Z">
        <w:del w:id="2336" w:author="DT0637" w:date="2023-08-13T23:04:00Z">
          <w:r w:rsidR="008B1816" w:rsidDel="00CE6222">
            <w:rPr>
              <w:lang w:val="en-US"/>
            </w:rPr>
            <w:delText>model</w:delText>
          </w:r>
        </w:del>
      </w:ins>
      <w:del w:id="2337" w:author="DT0637" w:date="2023-08-13T23:04:00Z">
        <w:r w:rsidRPr="00E61430" w:rsidDel="00CE6222">
          <w:rPr>
            <w:lang w:val="en-US"/>
            <w:rPrChange w:id="2338" w:author="Quentin Hennocq" w:date="2023-07-16T10:06:00Z">
              <w:rPr/>
            </w:rPrChange>
          </w:rPr>
          <w:delText>, with further clinical validation, could be used as a clinical support for directing genetic investigations.</w:delText>
        </w:r>
      </w:del>
    </w:p>
    <w:p w14:paraId="4AB71704" w14:textId="71392D29" w:rsidR="00180FD8" w:rsidDel="00CE6222" w:rsidRDefault="00180FD8" w:rsidP="005346B9">
      <w:pPr>
        <w:jc w:val="both"/>
        <w:rPr>
          <w:ins w:id="2339" w:author="KHONSARI Roman" w:date="2023-07-20T10:47:00Z"/>
          <w:del w:id="2340" w:author="DT0637" w:date="2023-08-13T23:04:00Z"/>
          <w:lang w:val="en-US"/>
        </w:rPr>
      </w:pPr>
    </w:p>
    <w:p w14:paraId="78B2A44A" w14:textId="6FFD4218" w:rsidR="005346B9" w:rsidRPr="00E61430" w:rsidDel="00CE6222" w:rsidRDefault="005346B9" w:rsidP="005346B9">
      <w:pPr>
        <w:jc w:val="both"/>
        <w:rPr>
          <w:del w:id="2341" w:author="DT0637" w:date="2023-08-13T23:04:00Z"/>
          <w:color w:val="000000"/>
          <w:lang w:val="en-US"/>
          <w:rPrChange w:id="2342" w:author="Quentin Hennocq" w:date="2023-07-16T10:06:00Z">
            <w:rPr>
              <w:del w:id="2343" w:author="DT0637" w:date="2023-08-13T23:04:00Z"/>
              <w:color w:val="000000"/>
            </w:rPr>
          </w:rPrChange>
        </w:rPr>
      </w:pPr>
      <w:del w:id="2344" w:author="DT0637" w:date="2023-08-13T23:04:00Z">
        <w:r w:rsidRPr="00E61430" w:rsidDel="00CE6222">
          <w:rPr>
            <w:lang w:val="en-US"/>
            <w:rPrChange w:id="2345" w:author="Quentin Hennocq" w:date="2023-07-16T10:06:00Z">
              <w:rPr/>
            </w:rPrChange>
          </w:rPr>
          <w:delText>Here we report the first attempt of automatic ear-based diagnosis in craniofacial dysmorphology.</w:delText>
        </w:r>
        <w:r w:rsidRPr="00E61430" w:rsidDel="00CE6222">
          <w:rPr>
            <w:color w:val="000000"/>
            <w:lang w:val="en-US"/>
            <w:rPrChange w:id="2346" w:author="Quentin Hennocq" w:date="2023-07-16T10:06:00Z">
              <w:rPr>
                <w:color w:val="000000"/>
              </w:rPr>
            </w:rPrChange>
          </w:rPr>
          <w:delText xml:space="preserve"> </w:delText>
        </w:r>
        <w:r w:rsidRPr="00E61430" w:rsidDel="00CE6222">
          <w:rPr>
            <w:lang w:val="en-US"/>
            <w:rPrChange w:id="2347" w:author="Quentin Hennocq" w:date="2023-07-16T10:06:00Z">
              <w:rPr/>
            </w:rPrChange>
          </w:rPr>
          <w:delText>The</w:delText>
        </w:r>
        <w:r w:rsidRPr="00E61430" w:rsidDel="00CE6222">
          <w:rPr>
            <w:color w:val="000000"/>
            <w:lang w:val="en-US"/>
            <w:rPrChange w:id="2348" w:author="Quentin Hennocq" w:date="2023-07-16T10:06:00Z">
              <w:rPr>
                <w:color w:val="000000"/>
              </w:rPr>
            </w:rPrChange>
          </w:rPr>
          <w:delText xml:space="preserve"> algorithms we propose </w:delText>
        </w:r>
        <w:r w:rsidRPr="00E61430" w:rsidDel="00CE6222">
          <w:rPr>
            <w:lang w:val="en-US"/>
            <w:rPrChange w:id="2349" w:author="Quentin Hennocq" w:date="2023-07-16T10:06:00Z">
              <w:rPr/>
            </w:rPrChange>
          </w:rPr>
          <w:delText>have been</w:delText>
        </w:r>
        <w:r w:rsidRPr="00E61430" w:rsidDel="00CE6222">
          <w:rPr>
            <w:color w:val="000000"/>
            <w:lang w:val="en-US"/>
            <w:rPrChange w:id="2350" w:author="Quentin Hennocq" w:date="2023-07-16T10:06:00Z">
              <w:rPr>
                <w:color w:val="000000"/>
              </w:rPr>
            </w:rPrChange>
          </w:rPr>
          <w:delText xml:space="preserve"> tested on independent and international validation </w:delText>
        </w:r>
        <w:r w:rsidRPr="00E61430" w:rsidDel="00CE6222">
          <w:rPr>
            <w:lang w:val="en-US"/>
            <w:rPrChange w:id="2351" w:author="Quentin Hennocq" w:date="2023-07-16T10:06:00Z">
              <w:rPr/>
            </w:rPrChange>
          </w:rPr>
          <w:delText>sets</w:delText>
        </w:r>
        <w:r w:rsidRPr="00E61430" w:rsidDel="00CE6222">
          <w:rPr>
            <w:color w:val="000000"/>
            <w:lang w:val="en-US"/>
            <w:rPrChange w:id="2352" w:author="Quentin Hennocq" w:date="2023-07-16T10:06:00Z">
              <w:rPr>
                <w:color w:val="000000"/>
              </w:rPr>
            </w:rPrChange>
          </w:rPr>
          <w:delText xml:space="preserve"> </w:delText>
        </w:r>
        <w:r w:rsidRPr="00E61430" w:rsidDel="00CE6222">
          <w:rPr>
            <w:lang w:val="en-US"/>
            <w:rPrChange w:id="2353" w:author="Quentin Hennocq" w:date="2023-07-16T10:06:00Z">
              <w:rPr/>
            </w:rPrChange>
          </w:rPr>
          <w:delText>involving</w:delText>
        </w:r>
        <w:r w:rsidRPr="00E61430" w:rsidDel="00CE6222">
          <w:rPr>
            <w:color w:val="000000"/>
            <w:lang w:val="en-US"/>
            <w:rPrChange w:id="2354" w:author="Quentin Hennocq" w:date="2023-07-16T10:06:00Z">
              <w:rPr>
                <w:color w:val="000000"/>
              </w:rPr>
            </w:rPrChange>
          </w:rPr>
          <w:delText xml:space="preserve"> rare disease centers in </w:delText>
        </w:r>
        <w:r w:rsidRPr="00E61430" w:rsidDel="00CE6222">
          <w:rPr>
            <w:lang w:val="en-US"/>
            <w:rPrChange w:id="2355" w:author="Quentin Hennocq" w:date="2023-07-16T10:06:00Z">
              <w:rPr/>
            </w:rPrChange>
          </w:rPr>
          <w:delText>Europe</w:delText>
        </w:r>
        <w:r w:rsidRPr="00E61430" w:rsidDel="00CE6222">
          <w:rPr>
            <w:color w:val="000000"/>
            <w:lang w:val="en-US"/>
            <w:rPrChange w:id="2356" w:author="Quentin Hennocq" w:date="2023-07-16T10:06:00Z">
              <w:rPr>
                <w:color w:val="000000"/>
              </w:rPr>
            </w:rPrChange>
          </w:rPr>
          <w:delText xml:space="preserve"> and </w:delText>
        </w:r>
        <w:r w:rsidRPr="00E61430" w:rsidDel="00CE6222">
          <w:rPr>
            <w:lang w:val="en-US"/>
            <w:rPrChange w:id="2357" w:author="Quentin Hennocq" w:date="2023-07-16T10:06:00Z">
              <w:rPr/>
            </w:rPrChange>
          </w:rPr>
          <w:delText>Asia</w:delText>
        </w:r>
        <w:r w:rsidRPr="00E61430" w:rsidDel="00CE6222">
          <w:rPr>
            <w:color w:val="000000"/>
            <w:lang w:val="en-US"/>
            <w:rPrChange w:id="2358" w:author="Quentin Hennocq" w:date="2023-07-16T10:06:00Z">
              <w:rPr>
                <w:color w:val="000000"/>
              </w:rPr>
            </w:rPrChange>
          </w:rPr>
          <w:delText xml:space="preserve">. </w:delText>
        </w:r>
        <w:r w:rsidRPr="00E61430" w:rsidDel="00CE6222">
          <w:rPr>
            <w:lang w:val="en-US"/>
            <w:rPrChange w:id="2359" w:author="Quentin Hennocq" w:date="2023-07-16T10:06:00Z">
              <w:rPr/>
            </w:rPrChange>
          </w:rPr>
          <w:delText>V</w:delText>
        </w:r>
        <w:r w:rsidRPr="00E61430" w:rsidDel="00CE6222">
          <w:rPr>
            <w:color w:val="000000"/>
            <w:lang w:val="en-US"/>
            <w:rPrChange w:id="2360" w:author="Quentin Hennocq" w:date="2023-07-16T10:06:00Z">
              <w:rPr>
                <w:color w:val="000000"/>
              </w:rPr>
            </w:rPrChange>
          </w:rPr>
          <w:delText xml:space="preserve">alidation data was nevertheless limited for NAFD, </w:delText>
        </w:r>
        <w:r w:rsidRPr="00E61430" w:rsidDel="00CE6222">
          <w:rPr>
            <w:lang w:val="en-US"/>
            <w:rPrChange w:id="2361" w:author="Quentin Hennocq" w:date="2023-07-16T10:06:00Z">
              <w:rPr/>
            </w:rPrChange>
          </w:rPr>
          <w:delText>highlighting the need for data sharing when designing machine learning</w:delText>
        </w:r>
      </w:del>
      <w:ins w:id="2362" w:author="KHONSARI Roman" w:date="2023-07-20T10:47:00Z">
        <w:del w:id="2363" w:author="DT0637" w:date="2023-08-13T23:04:00Z">
          <w:r w:rsidR="00180FD8" w:rsidDel="00CE6222">
            <w:rPr>
              <w:color w:val="000000"/>
              <w:lang w:val="en-US"/>
            </w:rPr>
            <w:delText>-</w:delText>
          </w:r>
        </w:del>
      </w:ins>
      <w:del w:id="2364" w:author="DT0637" w:date="2023-08-13T23:04:00Z">
        <w:r w:rsidRPr="00E61430" w:rsidDel="00CE6222">
          <w:rPr>
            <w:color w:val="000000"/>
            <w:lang w:val="en-US"/>
            <w:rPrChange w:id="2365" w:author="Quentin Hennocq" w:date="2023-07-16T10:06:00Z">
              <w:rPr>
                <w:color w:val="000000"/>
              </w:rPr>
            </w:rPrChange>
          </w:rPr>
          <w:delText>based cl</w:delText>
        </w:r>
        <w:r w:rsidRPr="00E61430" w:rsidDel="00CE6222">
          <w:rPr>
            <w:lang w:val="en-US"/>
            <w:rPrChange w:id="2366" w:author="Quentin Hennocq" w:date="2023-07-16T10:06:00Z">
              <w:rPr/>
            </w:rPrChange>
          </w:rPr>
          <w:delText>inical tools.</w:delText>
        </w:r>
      </w:del>
      <w:ins w:id="2367" w:author="Quentin Hennocq" w:date="2023-03-20T21:45:00Z">
        <w:del w:id="2368" w:author="DT0637" w:date="2023-08-13T23:04:00Z">
          <w:r w:rsidR="00B102CB" w:rsidRPr="00E61430" w:rsidDel="00CE6222">
            <w:rPr>
              <w:lang w:val="en-US"/>
              <w:rPrChange w:id="2369" w:author="Quentin Hennocq" w:date="2023-07-16T10:06:00Z">
                <w:rPr/>
              </w:rPrChange>
            </w:rPr>
            <w:delText xml:space="preserve"> </w:delText>
          </w:r>
        </w:del>
      </w:ins>
      <w:ins w:id="2370" w:author="Quentin Hennocq" w:date="2023-03-20T21:47:00Z">
        <w:del w:id="2371" w:author="DT0637" w:date="2023-08-13T23:04:00Z">
          <w:r w:rsidR="00B102CB" w:rsidRPr="00B102CB" w:rsidDel="00CE6222">
            <w:rPr>
              <w:lang w:val="en-US"/>
              <w:rPrChange w:id="2372" w:author="Quentin Hennocq" w:date="2023-03-20T21:47:00Z">
                <w:rPr/>
              </w:rPrChange>
            </w:rPr>
            <w:delText xml:space="preserve">AI-based automatic facial diagnostic </w:delText>
          </w:r>
        </w:del>
      </w:ins>
      <w:ins w:id="2373" w:author="Quentin Hennocq" w:date="2023-07-16T20:55:00Z">
        <w:del w:id="2374" w:author="DT0637" w:date="2023-08-13T23:04:00Z">
          <w:r w:rsidR="008B1816" w:rsidDel="00CE6222">
            <w:rPr>
              <w:lang w:val="en-US"/>
            </w:rPr>
            <w:delText>algorithm</w:delText>
          </w:r>
        </w:del>
      </w:ins>
      <w:ins w:id="2375" w:author="Quentin Hennocq" w:date="2023-03-20T21:47:00Z">
        <w:del w:id="2376" w:author="DT0637" w:date="2023-08-13T23:04:00Z">
          <w:r w:rsidR="00B102CB" w:rsidRPr="00B102CB" w:rsidDel="00CE6222">
            <w:rPr>
              <w:lang w:val="en-US"/>
              <w:rPrChange w:id="2377" w:author="Quentin Hennocq" w:date="2023-03-20T21:47:00Z">
                <w:rPr/>
              </w:rPrChange>
            </w:rPr>
            <w:delText xml:space="preserve">s, including profile and ear </w:delText>
          </w:r>
          <w:r w:rsidR="00B102CB" w:rsidRPr="00E61430" w:rsidDel="00CE6222">
            <w:rPr>
              <w:lang w:val="en-US"/>
              <w:rPrChange w:id="2378" w:author="Quentin Hennocq" w:date="2023-07-16T10:06:00Z">
                <w:rPr/>
              </w:rPrChange>
            </w:rPr>
            <w:delText>analysis</w:delText>
          </w:r>
          <w:r w:rsidR="00B102CB" w:rsidRPr="00B102CB" w:rsidDel="00CE6222">
            <w:rPr>
              <w:lang w:val="en-US"/>
              <w:rPrChange w:id="2379" w:author="Quentin Hennocq" w:date="2023-03-20T21:47:00Z">
                <w:rPr/>
              </w:rPrChange>
            </w:rPr>
            <w:delText xml:space="preserve">, </w:delText>
          </w:r>
        </w:del>
      </w:ins>
      <w:ins w:id="2380" w:author="Quentin Hennocq" w:date="2023-03-23T12:15:00Z">
        <w:del w:id="2381" w:author="DT0637" w:date="2023-08-13T23:04:00Z">
          <w:r w:rsidR="001E62A7" w:rsidRPr="00E61430" w:rsidDel="00CE6222">
            <w:rPr>
              <w:lang w:val="en-US"/>
              <w:rPrChange w:id="2382" w:author="Quentin Hennocq" w:date="2023-07-16T10:06:00Z">
                <w:rPr/>
              </w:rPrChange>
            </w:rPr>
            <w:delText>are</w:delText>
          </w:r>
        </w:del>
      </w:ins>
      <w:ins w:id="2383" w:author="Quentin Hennocq" w:date="2023-03-20T21:47:00Z">
        <w:del w:id="2384" w:author="DT0637" w:date="2023-08-13T23:04:00Z">
          <w:r w:rsidR="00B102CB" w:rsidRPr="00B102CB" w:rsidDel="00CE6222">
            <w:rPr>
              <w:lang w:val="en-US"/>
              <w:rPrChange w:id="2385" w:author="Quentin Hennocq" w:date="2023-03-20T21:47:00Z">
                <w:rPr/>
              </w:rPrChange>
            </w:rPr>
            <w:delText xml:space="preserve"> powerful </w:delText>
          </w:r>
        </w:del>
      </w:ins>
      <w:ins w:id="2386" w:author="Quentin Hennocq" w:date="2023-03-23T12:15:00Z">
        <w:del w:id="2387" w:author="DT0637" w:date="2023-08-13T23:04:00Z">
          <w:r w:rsidR="001E62A7" w:rsidRPr="00E61430" w:rsidDel="00CE6222">
            <w:rPr>
              <w:lang w:val="en-US"/>
              <w:rPrChange w:id="2388" w:author="Quentin Hennocq" w:date="2023-07-16T10:06:00Z">
                <w:rPr/>
              </w:rPrChange>
            </w:rPr>
            <w:delText>approaches in supporting</w:delText>
          </w:r>
        </w:del>
      </w:ins>
      <w:ins w:id="2389" w:author="Quentin Hennocq" w:date="2023-03-20T21:47:00Z">
        <w:del w:id="2390" w:author="DT0637" w:date="2023-08-13T23:04:00Z">
          <w:r w:rsidR="00B102CB" w:rsidRPr="00B102CB" w:rsidDel="00CE6222">
            <w:rPr>
              <w:lang w:val="en-US"/>
              <w:rPrChange w:id="2391" w:author="Quentin Hennocq" w:date="2023-03-20T21:47:00Z">
                <w:rPr/>
              </w:rPrChange>
            </w:rPr>
            <w:delText xml:space="preserve"> practitioner</w:delText>
          </w:r>
        </w:del>
      </w:ins>
      <w:ins w:id="2392" w:author="Quentin Hennocq" w:date="2023-03-23T12:15:00Z">
        <w:del w:id="2393" w:author="DT0637" w:date="2023-08-13T23:04:00Z">
          <w:r w:rsidR="001E62A7" w:rsidRPr="00E61430" w:rsidDel="00CE6222">
            <w:rPr>
              <w:lang w:val="en-US"/>
              <w:rPrChange w:id="2394" w:author="Quentin Hennocq" w:date="2023-07-16T10:06:00Z">
                <w:rPr/>
              </w:rPrChange>
            </w:rPr>
            <w:delText xml:space="preserve">s </w:delText>
          </w:r>
        </w:del>
      </w:ins>
      <w:ins w:id="2395" w:author="Quentin Hennocq" w:date="2023-03-20T21:47:00Z">
        <w:del w:id="2396" w:author="DT0637" w:date="2023-08-13T23:04:00Z">
          <w:r w:rsidR="00B102CB" w:rsidRPr="00B102CB" w:rsidDel="00CE6222">
            <w:rPr>
              <w:lang w:val="en-US"/>
              <w:rPrChange w:id="2397" w:author="Quentin Hennocq" w:date="2023-03-20T21:47:00Z">
                <w:rPr/>
              </w:rPrChange>
            </w:rPr>
            <w:delText xml:space="preserve">in diagnostic </w:delText>
          </w:r>
        </w:del>
      </w:ins>
      <w:ins w:id="2398" w:author="Quentin Hennocq" w:date="2023-03-23T12:15:00Z">
        <w:del w:id="2399" w:author="DT0637" w:date="2023-08-13T23:04:00Z">
          <w:r w:rsidR="001E62A7" w:rsidRPr="00E61430" w:rsidDel="00CE6222">
            <w:rPr>
              <w:lang w:val="en-US"/>
              <w:rPrChange w:id="2400" w:author="Quentin Hennocq" w:date="2023-07-16T10:06:00Z">
                <w:rPr/>
              </w:rPrChange>
            </w:rPr>
            <w:delText>processes</w:delText>
          </w:r>
        </w:del>
      </w:ins>
      <w:ins w:id="2401" w:author="Quentin Hennocq" w:date="2023-03-20T21:47:00Z">
        <w:del w:id="2402" w:author="DT0637" w:date="2023-08-13T23:04:00Z">
          <w:r w:rsidR="00B102CB" w:rsidRPr="00B102CB" w:rsidDel="00CE6222">
            <w:rPr>
              <w:lang w:val="en-US"/>
              <w:rPrChange w:id="2403" w:author="Quentin Hennocq" w:date="2023-03-20T21:47:00Z">
                <w:rPr/>
              </w:rPrChange>
            </w:rPr>
            <w:delText>.</w:delText>
          </w:r>
        </w:del>
      </w:ins>
    </w:p>
    <w:p w14:paraId="216290A1" w14:textId="61DD7FF6" w:rsidR="005346B9" w:rsidRPr="00E61430" w:rsidDel="00CE6222" w:rsidRDefault="005346B9" w:rsidP="002C2A6A">
      <w:pPr>
        <w:jc w:val="both"/>
        <w:rPr>
          <w:del w:id="2404" w:author="DT0637" w:date="2023-08-13T23:04:00Z"/>
          <w:lang w:val="en-US"/>
          <w:rPrChange w:id="2405" w:author="Quentin Hennocq" w:date="2023-07-16T10:06:00Z">
            <w:rPr>
              <w:del w:id="2406" w:author="DT0637" w:date="2023-08-13T23:04:00Z"/>
            </w:rPr>
          </w:rPrChange>
        </w:rPr>
      </w:pPr>
    </w:p>
    <w:p w14:paraId="5057A4DA" w14:textId="0982FA47" w:rsidR="00581702" w:rsidRPr="00E61430" w:rsidDel="00CE6222" w:rsidRDefault="00581702" w:rsidP="002C2A6A">
      <w:pPr>
        <w:jc w:val="both"/>
        <w:rPr>
          <w:del w:id="2407" w:author="DT0637" w:date="2023-08-13T23:04:00Z"/>
          <w:lang w:val="en-US"/>
          <w:rPrChange w:id="2408" w:author="Quentin Hennocq" w:date="2023-07-16T10:06:00Z">
            <w:rPr>
              <w:del w:id="2409" w:author="DT0637" w:date="2023-08-13T23:04:00Z"/>
            </w:rPr>
          </w:rPrChange>
        </w:rPr>
      </w:pPr>
    </w:p>
    <w:p w14:paraId="1D0600D9" w14:textId="1CEF0AB2" w:rsidR="00581702" w:rsidDel="00CE6222" w:rsidRDefault="00581702" w:rsidP="00581702">
      <w:pPr>
        <w:pStyle w:val="Heading1"/>
        <w:numPr>
          <w:ilvl w:val="0"/>
          <w:numId w:val="0"/>
        </w:numPr>
        <w:ind w:left="567" w:hanging="567"/>
        <w:rPr>
          <w:del w:id="2410" w:author="DT0637" w:date="2023-08-13T23:04:00Z"/>
        </w:rPr>
      </w:pPr>
      <w:del w:id="2411" w:author="DT0637" w:date="2023-08-13T23:04:00Z">
        <w:r w:rsidDel="00CE6222">
          <w:delText>Conflict of Interest</w:delText>
        </w:r>
      </w:del>
    </w:p>
    <w:p w14:paraId="0A5B3E61" w14:textId="77FBE465" w:rsidR="00581702" w:rsidDel="00CE6222" w:rsidRDefault="00581702" w:rsidP="00581702">
      <w:pPr>
        <w:rPr>
          <w:del w:id="2412" w:author="DT0637" w:date="2023-08-13T23:04:00Z"/>
          <w:iCs/>
          <w:lang w:val="en-GB" w:eastAsia="en-GB"/>
        </w:rPr>
      </w:pPr>
      <w:del w:id="2413" w:author="DT0637" w:date="2023-08-13T23:04:00Z">
        <w:r w:rsidRPr="00581702" w:rsidDel="00CE6222">
          <w:rPr>
            <w:iCs/>
            <w:lang w:val="en-GB" w:eastAsia="en-GB"/>
          </w:rPr>
          <w:delText>The authors declare that the research was conducted in the absence of any commercial or financial relationships that could be construed as a potential conflict of interest.</w:delText>
        </w:r>
      </w:del>
    </w:p>
    <w:p w14:paraId="1B8C6F49" w14:textId="1575FC2E" w:rsidR="00581702" w:rsidRPr="00E61430" w:rsidDel="00CE6222" w:rsidRDefault="00581702" w:rsidP="00581702">
      <w:pPr>
        <w:rPr>
          <w:del w:id="2414" w:author="DT0637" w:date="2023-08-13T23:04:00Z"/>
          <w:iCs/>
          <w:lang w:val="en-US"/>
          <w:rPrChange w:id="2415" w:author="Quentin Hennocq" w:date="2023-07-16T10:06:00Z">
            <w:rPr>
              <w:del w:id="2416" w:author="DT0637" w:date="2023-08-13T23:04:00Z"/>
              <w:iCs/>
            </w:rPr>
          </w:rPrChange>
        </w:rPr>
      </w:pPr>
    </w:p>
    <w:p w14:paraId="456D84E8" w14:textId="52FB10E7" w:rsidR="00581702" w:rsidRPr="00E61430" w:rsidDel="00CE6222" w:rsidRDefault="00581702" w:rsidP="00581702">
      <w:pPr>
        <w:jc w:val="both"/>
        <w:rPr>
          <w:del w:id="2417" w:author="DT0637" w:date="2023-08-13T23:04:00Z"/>
          <w:b/>
          <w:bCs/>
          <w:lang w:val="en-US"/>
          <w:rPrChange w:id="2418" w:author="Quentin Hennocq" w:date="2023-07-16T10:06:00Z">
            <w:rPr>
              <w:del w:id="2419" w:author="DT0637" w:date="2023-08-13T23:04:00Z"/>
              <w:b/>
              <w:bCs/>
            </w:rPr>
          </w:rPrChange>
        </w:rPr>
      </w:pPr>
      <w:del w:id="2420" w:author="DT0637" w:date="2023-08-13T23:04:00Z">
        <w:r w:rsidRPr="00E61430" w:rsidDel="00CE6222">
          <w:rPr>
            <w:b/>
            <w:bCs/>
            <w:lang w:val="en-US"/>
            <w:rPrChange w:id="2421" w:author="Quentin Hennocq" w:date="2023-07-16T10:06:00Z">
              <w:rPr>
                <w:b/>
                <w:bCs/>
              </w:rPr>
            </w:rPrChange>
          </w:rPr>
          <w:delText>Authors contributions</w:delText>
        </w:r>
      </w:del>
    </w:p>
    <w:p w14:paraId="6974D5E5" w14:textId="128BAE4E" w:rsidR="00581702" w:rsidRPr="00E61430" w:rsidDel="00CE6222" w:rsidRDefault="00581702" w:rsidP="00581702">
      <w:pPr>
        <w:jc w:val="both"/>
        <w:rPr>
          <w:del w:id="2422" w:author="DT0637" w:date="2023-08-13T23:04:00Z"/>
          <w:lang w:val="en-US"/>
          <w:rPrChange w:id="2423" w:author="Quentin Hennocq" w:date="2023-07-16T10:06:00Z">
            <w:rPr>
              <w:del w:id="2424" w:author="DT0637" w:date="2023-08-13T23:04:00Z"/>
            </w:rPr>
          </w:rPrChange>
        </w:rPr>
      </w:pPr>
      <w:del w:id="2425" w:author="DT0637" w:date="2023-08-13T23:04:00Z">
        <w:r w:rsidRPr="00E61430" w:rsidDel="00CE6222">
          <w:rPr>
            <w:lang w:val="en-US"/>
            <w:rPrChange w:id="2426" w:author="Quentin Hennocq" w:date="2023-07-16T10:06:00Z">
              <w:rPr/>
            </w:rPrChange>
          </w:rPr>
          <w:delText xml:space="preserve">Quentin Hennocq: Conceptualization, Methodology, Investigation, Software, Data curation, Formal analysis, Validation, Writing – Original Draft. Thomas Bongibault: Data curation, Software. Sandrine Marlin: Data curation, Conceptualization. </w:delText>
        </w:r>
        <w:r w:rsidRPr="00581702" w:rsidDel="00CE6222">
          <w:delText xml:space="preserve">Jeanne Amiel: Data curation. Tania Attie-Bitach: Data curation. Geneviève Baujat: Data curation. Lucile Boutaud: Data curation. Georges Carpentier: Validation. Pierre Corre: Validation. Françoise Denoyelle: Data curation. François Djate Delbrah: Data curation, Software. Maxime Douillet: Data curation,. Eva Galliani: Data curation. Wuttichart Kamolvisit: Validation. Stanislas Lyonnet: Project administration. Dan Milea:  Validation. Véronique Pingault: Data curation, Validation. Thantrira Porntaveetus: Validation. Sandrine Touzet-Roumazeille: Validation. Marjolaine Willems: Validation. Arnaud Picard: Data curation, Project administration. Marlène Rio: Project administration, Funding acquisition. Nicolas Garcelon: Conceptualization, Methodology, Investigation, Software, Project administration, Funding acquisition, Writing – Original Draft. </w:delText>
        </w:r>
        <w:r w:rsidRPr="00E61430" w:rsidDel="00CE6222">
          <w:rPr>
            <w:lang w:val="en-US"/>
            <w:rPrChange w:id="2427" w:author="Quentin Hennocq" w:date="2023-07-16T10:06:00Z">
              <w:rPr/>
            </w:rPrChange>
          </w:rPr>
          <w:delText>Roman H. Khonsari: Conceptualization, Methodology, Investigation, Project administration, Funding acquisition, Writing – Original Draft.</w:delText>
        </w:r>
      </w:del>
    </w:p>
    <w:p w14:paraId="423E970C" w14:textId="13AAA5BA" w:rsidR="00581702" w:rsidRPr="00E61430" w:rsidDel="00CE6222" w:rsidRDefault="00581702" w:rsidP="00581702">
      <w:pPr>
        <w:jc w:val="both"/>
        <w:rPr>
          <w:del w:id="2428" w:author="DT0637" w:date="2023-08-13T23:04:00Z"/>
          <w:lang w:val="en-US"/>
          <w:rPrChange w:id="2429" w:author="Quentin Hennocq" w:date="2023-07-16T10:06:00Z">
            <w:rPr>
              <w:del w:id="2430" w:author="DT0637" w:date="2023-08-13T23:04:00Z"/>
            </w:rPr>
          </w:rPrChange>
        </w:rPr>
      </w:pPr>
    </w:p>
    <w:p w14:paraId="76356D90" w14:textId="0A41A5CE" w:rsidR="00581702" w:rsidRPr="00376CC5" w:rsidDel="00CE6222" w:rsidRDefault="00581702" w:rsidP="00581702">
      <w:pPr>
        <w:pStyle w:val="Heading1"/>
        <w:numPr>
          <w:ilvl w:val="0"/>
          <w:numId w:val="0"/>
        </w:numPr>
        <w:ind w:left="567" w:hanging="567"/>
        <w:rPr>
          <w:del w:id="2431" w:author="DT0637" w:date="2023-08-13T23:04:00Z"/>
        </w:rPr>
      </w:pPr>
      <w:del w:id="2432" w:author="DT0637" w:date="2023-08-13T23:04:00Z">
        <w:r w:rsidRPr="00376CC5" w:rsidDel="00CE6222">
          <w:delText>Funding</w:delText>
        </w:r>
      </w:del>
    </w:p>
    <w:p w14:paraId="7AB93514" w14:textId="7322623D" w:rsidR="00581702" w:rsidRPr="00E61430" w:rsidDel="00CE6222" w:rsidRDefault="00581702" w:rsidP="00581702">
      <w:pPr>
        <w:shd w:val="clear" w:color="auto" w:fill="FFFFFF"/>
        <w:jc w:val="both"/>
        <w:rPr>
          <w:del w:id="2433" w:author="DT0637" w:date="2023-08-13T23:04:00Z"/>
          <w:color w:val="000000" w:themeColor="text1"/>
          <w:shd w:val="clear" w:color="auto" w:fill="FFFFFF"/>
          <w:lang w:val="en-US"/>
          <w:rPrChange w:id="2434" w:author="Quentin Hennocq" w:date="2023-07-16T10:06:00Z">
            <w:rPr>
              <w:del w:id="2435" w:author="DT0637" w:date="2023-08-13T23:04:00Z"/>
              <w:color w:val="000000" w:themeColor="text1"/>
              <w:shd w:val="clear" w:color="auto" w:fill="FFFFFF"/>
            </w:rPr>
          </w:rPrChange>
        </w:rPr>
      </w:pPr>
      <w:del w:id="2436" w:author="DT0637" w:date="2023-08-13T23:04:00Z">
        <w:r w:rsidRPr="00E61430" w:rsidDel="00CE6222">
          <w:rPr>
            <w:lang w:val="en-US"/>
            <w:rPrChange w:id="2437" w:author="Quentin Hennocq" w:date="2023-07-16T10:06:00Z">
              <w:rPr/>
            </w:rPrChange>
          </w:rPr>
          <w:delText xml:space="preserve">This work was supported by the ‘Agence Nationale de la Recherche’, ’Investissements d’Avenir’ </w:delText>
        </w:r>
        <w:r w:rsidRPr="00E61430" w:rsidDel="00CE6222">
          <w:rPr>
            <w:color w:val="000000" w:themeColor="text1"/>
            <w:lang w:val="en-US"/>
            <w:rPrChange w:id="2438" w:author="Quentin Hennocq" w:date="2023-07-16T10:06:00Z">
              <w:rPr>
                <w:color w:val="000000" w:themeColor="text1"/>
              </w:rPr>
            </w:rPrChange>
          </w:rPr>
          <w:delText xml:space="preserve">program (ANR-10-IAHU-01), by France 2030 grant “Face4Kids” (ANR-21-PMRB-0004) and </w:delText>
        </w:r>
        <w:r w:rsidRPr="00E61430" w:rsidDel="00CE6222">
          <w:rPr>
            <w:color w:val="000000" w:themeColor="text1"/>
            <w:shd w:val="clear" w:color="auto" w:fill="FFFFFF"/>
            <w:lang w:val="en-US"/>
            <w:rPrChange w:id="2439" w:author="Quentin Hennocq" w:date="2023-07-16T10:06:00Z">
              <w:rPr>
                <w:color w:val="000000" w:themeColor="text1"/>
                <w:shd w:val="clear" w:color="auto" w:fill="FFFFFF"/>
              </w:rPr>
            </w:rPrChange>
          </w:rPr>
          <w:delText>by Université Paris Cité with National University of Singapore (2021-05-R/UP-NUS).</w:delText>
        </w:r>
      </w:del>
    </w:p>
    <w:p w14:paraId="2E364591" w14:textId="091FBA18" w:rsidR="00581702" w:rsidRPr="00E61430" w:rsidDel="00CE6222" w:rsidRDefault="00581702" w:rsidP="00581702">
      <w:pPr>
        <w:shd w:val="clear" w:color="auto" w:fill="FFFFFF"/>
        <w:jc w:val="both"/>
        <w:rPr>
          <w:del w:id="2440" w:author="DT0637" w:date="2023-08-13T23:04:00Z"/>
          <w:color w:val="212121"/>
          <w:lang w:val="en-US"/>
          <w:rPrChange w:id="2441" w:author="Quentin Hennocq" w:date="2023-07-16T10:06:00Z">
            <w:rPr>
              <w:del w:id="2442" w:author="DT0637" w:date="2023-08-13T23:04:00Z"/>
              <w:color w:val="212121"/>
            </w:rPr>
          </w:rPrChange>
        </w:rPr>
      </w:pPr>
    </w:p>
    <w:p w14:paraId="7317848B" w14:textId="2132EEFB" w:rsidR="00581702" w:rsidRPr="003B3C40" w:rsidDel="00CE6222" w:rsidRDefault="00581702" w:rsidP="00581702">
      <w:pPr>
        <w:pStyle w:val="ListParagraph"/>
        <w:numPr>
          <w:ilvl w:val="0"/>
          <w:numId w:val="22"/>
        </w:numPr>
        <w:spacing w:before="240"/>
        <w:contextualSpacing w:val="0"/>
        <w:outlineLvl w:val="0"/>
        <w:rPr>
          <w:del w:id="2443" w:author="DT0637" w:date="2023-08-13T23:04:00Z"/>
          <w:b/>
          <w:vanish/>
        </w:rPr>
      </w:pPr>
    </w:p>
    <w:p w14:paraId="6844C387" w14:textId="3A06D8DE" w:rsidR="00581702" w:rsidRPr="003B3C40" w:rsidDel="00CE6222" w:rsidRDefault="00581702" w:rsidP="00581702">
      <w:pPr>
        <w:pStyle w:val="ListParagraph"/>
        <w:numPr>
          <w:ilvl w:val="0"/>
          <w:numId w:val="22"/>
        </w:numPr>
        <w:spacing w:before="240"/>
        <w:contextualSpacing w:val="0"/>
        <w:outlineLvl w:val="0"/>
        <w:rPr>
          <w:del w:id="2444" w:author="DT0637" w:date="2023-08-13T23:04:00Z"/>
          <w:b/>
          <w:vanish/>
        </w:rPr>
      </w:pPr>
    </w:p>
    <w:p w14:paraId="310DF5C6" w14:textId="33BA93A4" w:rsidR="00581702" w:rsidRPr="003B3C40" w:rsidDel="00CE6222" w:rsidRDefault="00581702" w:rsidP="00581702">
      <w:pPr>
        <w:pStyle w:val="ListParagraph"/>
        <w:numPr>
          <w:ilvl w:val="0"/>
          <w:numId w:val="22"/>
        </w:numPr>
        <w:spacing w:before="240"/>
        <w:contextualSpacing w:val="0"/>
        <w:outlineLvl w:val="0"/>
        <w:rPr>
          <w:del w:id="2445" w:author="DT0637" w:date="2023-08-13T23:04:00Z"/>
          <w:b/>
          <w:vanish/>
        </w:rPr>
      </w:pPr>
    </w:p>
    <w:p w14:paraId="7F9A7DB3" w14:textId="17BED000" w:rsidR="00581702" w:rsidRPr="003B3C40" w:rsidDel="00CE6222" w:rsidRDefault="00581702" w:rsidP="00581702">
      <w:pPr>
        <w:pStyle w:val="ListParagraph"/>
        <w:numPr>
          <w:ilvl w:val="0"/>
          <w:numId w:val="22"/>
        </w:numPr>
        <w:spacing w:before="240"/>
        <w:contextualSpacing w:val="0"/>
        <w:outlineLvl w:val="0"/>
        <w:rPr>
          <w:del w:id="2446" w:author="DT0637" w:date="2023-08-13T23:04:00Z"/>
          <w:b/>
          <w:vanish/>
        </w:rPr>
      </w:pPr>
    </w:p>
    <w:p w14:paraId="64D534E2" w14:textId="0E3E462D" w:rsidR="00581702" w:rsidRPr="003B3C40" w:rsidDel="00CE6222" w:rsidRDefault="00581702" w:rsidP="00581702">
      <w:pPr>
        <w:pStyle w:val="ListParagraph"/>
        <w:numPr>
          <w:ilvl w:val="0"/>
          <w:numId w:val="22"/>
        </w:numPr>
        <w:spacing w:before="240"/>
        <w:contextualSpacing w:val="0"/>
        <w:outlineLvl w:val="0"/>
        <w:rPr>
          <w:del w:id="2447" w:author="DT0637" w:date="2023-08-13T23:04:00Z"/>
          <w:b/>
          <w:vanish/>
        </w:rPr>
      </w:pPr>
    </w:p>
    <w:p w14:paraId="625AC1DA" w14:textId="0616EC57" w:rsidR="00581702" w:rsidRPr="003B3C40" w:rsidDel="00CE6222" w:rsidRDefault="00581702" w:rsidP="00581702">
      <w:pPr>
        <w:pStyle w:val="ListParagraph"/>
        <w:numPr>
          <w:ilvl w:val="0"/>
          <w:numId w:val="22"/>
        </w:numPr>
        <w:spacing w:before="240"/>
        <w:contextualSpacing w:val="0"/>
        <w:outlineLvl w:val="0"/>
        <w:rPr>
          <w:del w:id="2448" w:author="DT0637" w:date="2023-08-13T23:04:00Z"/>
          <w:b/>
          <w:vanish/>
        </w:rPr>
      </w:pPr>
    </w:p>
    <w:p w14:paraId="4ECBBCC8" w14:textId="38757DBA" w:rsidR="00581702" w:rsidRPr="003B3C40" w:rsidDel="00CE6222" w:rsidRDefault="00581702" w:rsidP="00581702">
      <w:pPr>
        <w:pStyle w:val="ListParagraph"/>
        <w:numPr>
          <w:ilvl w:val="0"/>
          <w:numId w:val="22"/>
        </w:numPr>
        <w:spacing w:before="240"/>
        <w:contextualSpacing w:val="0"/>
        <w:outlineLvl w:val="0"/>
        <w:rPr>
          <w:del w:id="2449" w:author="DT0637" w:date="2023-08-13T23:04:00Z"/>
          <w:b/>
          <w:vanish/>
        </w:rPr>
      </w:pPr>
    </w:p>
    <w:p w14:paraId="791636C5" w14:textId="0E652449" w:rsidR="00581702" w:rsidRPr="003B3C40" w:rsidDel="00CE6222" w:rsidRDefault="00581702" w:rsidP="00581702">
      <w:pPr>
        <w:pStyle w:val="ListParagraph"/>
        <w:numPr>
          <w:ilvl w:val="0"/>
          <w:numId w:val="22"/>
        </w:numPr>
        <w:spacing w:before="240"/>
        <w:contextualSpacing w:val="0"/>
        <w:outlineLvl w:val="0"/>
        <w:rPr>
          <w:del w:id="2450" w:author="DT0637" w:date="2023-08-13T23:04:00Z"/>
          <w:b/>
          <w:vanish/>
        </w:rPr>
      </w:pPr>
    </w:p>
    <w:p w14:paraId="644015E8" w14:textId="592DC495" w:rsidR="00581702" w:rsidRPr="003B3C40" w:rsidDel="00CE6222" w:rsidRDefault="00581702" w:rsidP="00581702">
      <w:pPr>
        <w:pStyle w:val="ListParagraph"/>
        <w:numPr>
          <w:ilvl w:val="0"/>
          <w:numId w:val="22"/>
        </w:numPr>
        <w:spacing w:before="240"/>
        <w:contextualSpacing w:val="0"/>
        <w:outlineLvl w:val="0"/>
        <w:rPr>
          <w:del w:id="2451" w:author="DT0637" w:date="2023-08-13T23:04:00Z"/>
          <w:b/>
          <w:vanish/>
        </w:rPr>
      </w:pPr>
    </w:p>
    <w:p w14:paraId="09954651" w14:textId="4BDB6D95" w:rsidR="00581702" w:rsidRPr="003B3C40" w:rsidDel="00CE6222" w:rsidRDefault="00581702" w:rsidP="00581702">
      <w:pPr>
        <w:pStyle w:val="ListParagraph"/>
        <w:numPr>
          <w:ilvl w:val="0"/>
          <w:numId w:val="22"/>
        </w:numPr>
        <w:spacing w:before="240"/>
        <w:contextualSpacing w:val="0"/>
        <w:outlineLvl w:val="0"/>
        <w:rPr>
          <w:del w:id="2452" w:author="DT0637" w:date="2023-08-13T23:04:00Z"/>
          <w:b/>
          <w:vanish/>
        </w:rPr>
      </w:pPr>
    </w:p>
    <w:p w14:paraId="3EB74D85" w14:textId="1112ADA6" w:rsidR="00581702" w:rsidRPr="00E61430" w:rsidDel="00CE6222" w:rsidRDefault="00581702" w:rsidP="00581702">
      <w:pPr>
        <w:jc w:val="both"/>
        <w:rPr>
          <w:del w:id="2453" w:author="DT0637" w:date="2023-08-13T23:04:00Z"/>
          <w:color w:val="000000"/>
          <w:lang w:val="en-US"/>
          <w:rPrChange w:id="2454" w:author="Quentin Hennocq" w:date="2023-07-16T10:06:00Z">
            <w:rPr>
              <w:del w:id="2455" w:author="DT0637" w:date="2023-08-13T23:04:00Z"/>
              <w:color w:val="000000"/>
            </w:rPr>
          </w:rPrChange>
        </w:rPr>
      </w:pPr>
      <w:del w:id="2456" w:author="DT0637" w:date="2023-08-13T23:04:00Z">
        <w:r w:rsidRPr="00E61430" w:rsidDel="00CE6222">
          <w:rPr>
            <w:b/>
            <w:bCs/>
            <w:color w:val="000000"/>
            <w:lang w:val="en-US"/>
            <w:rPrChange w:id="2457" w:author="Quentin Hennocq" w:date="2023-07-16T10:06:00Z">
              <w:rPr>
                <w:b/>
                <w:bCs/>
                <w:color w:val="000000"/>
              </w:rPr>
            </w:rPrChange>
          </w:rPr>
          <w:delText>Data and code availability</w:delText>
        </w:r>
      </w:del>
    </w:p>
    <w:p w14:paraId="1925B4B8" w14:textId="66F9853F" w:rsidR="00581702" w:rsidRPr="00E61430" w:rsidDel="00CE6222" w:rsidRDefault="00581702" w:rsidP="00581702">
      <w:pPr>
        <w:jc w:val="both"/>
        <w:rPr>
          <w:del w:id="2458" w:author="DT0637" w:date="2023-08-13T23:04:00Z"/>
          <w:b/>
          <w:color w:val="000000"/>
          <w:lang w:val="en-US"/>
          <w:rPrChange w:id="2459" w:author="Quentin Hennocq" w:date="2023-07-16T10:06:00Z">
            <w:rPr>
              <w:del w:id="2460" w:author="DT0637" w:date="2023-08-13T23:04:00Z"/>
              <w:b/>
              <w:color w:val="000000"/>
            </w:rPr>
          </w:rPrChange>
        </w:rPr>
      </w:pPr>
      <w:del w:id="2461" w:author="DT0637" w:date="2023-08-13T23:04:00Z">
        <w:r w:rsidRPr="00E61430" w:rsidDel="00CE6222">
          <w:rPr>
            <w:color w:val="000000" w:themeColor="text1"/>
            <w:shd w:val="clear" w:color="auto" w:fill="FFFFFF"/>
            <w:lang w:val="en-US"/>
            <w:rPrChange w:id="2462" w:author="Quentin Hennocq" w:date="2023-07-16T10:06:00Z">
              <w:rPr>
                <w:color w:val="000000" w:themeColor="text1"/>
                <w:shd w:val="clear" w:color="auto" w:fill="FFFFFF"/>
              </w:rPr>
            </w:rPrChange>
          </w:rPr>
          <w:delText xml:space="preserve">The code is available to readers on the website </w:delText>
        </w:r>
        <w:r w:rsidRPr="00E61430" w:rsidDel="00CE6222">
          <w:rPr>
            <w:color w:val="000000" w:themeColor="text1"/>
            <w:lang w:val="en-US"/>
            <w:rPrChange w:id="2463" w:author="Quentin Hennocq" w:date="2023-07-16T10:06:00Z">
              <w:rPr>
                <w:color w:val="000000" w:themeColor="text1"/>
              </w:rPr>
            </w:rPrChange>
          </w:rPr>
          <w:delText>https://framagit.org/imagine-plateforme-bdd/mfdm/</w:delText>
        </w:r>
        <w:r w:rsidRPr="00E61430" w:rsidDel="00CE6222">
          <w:rPr>
            <w:color w:val="000000" w:themeColor="text1"/>
            <w:shd w:val="clear" w:color="auto" w:fill="FFFFFF"/>
            <w:lang w:val="en-US"/>
            <w:rPrChange w:id="2464" w:author="Quentin Hennocq" w:date="2023-07-16T10:06:00Z">
              <w:rPr>
                <w:color w:val="000000" w:themeColor="text1"/>
                <w:shd w:val="clear" w:color="auto" w:fill="FFFFFF"/>
              </w:rPr>
            </w:rPrChange>
          </w:rPr>
          <w:delText xml:space="preserve">. </w:delText>
        </w:r>
        <w:r w:rsidRPr="00E61430" w:rsidDel="00CE6222">
          <w:rPr>
            <w:color w:val="000000" w:themeColor="text1"/>
            <w:lang w:val="en-US"/>
            <w:rPrChange w:id="2465" w:author="Quentin Hennocq" w:date="2023-07-16T10:06:00Z">
              <w:rPr>
                <w:color w:val="000000" w:themeColor="text1"/>
              </w:rPr>
            </w:rPrChange>
          </w:rPr>
          <w:delText xml:space="preserve">The datasets supporting the current study have not been deposited in a public repository because </w:delText>
        </w:r>
      </w:del>
      <w:ins w:id="2466" w:author="Quentin Hennocq" w:date="2023-07-16T22:26:00Z">
        <w:del w:id="2467" w:author="DT0637" w:date="2023-08-13T23:04:00Z">
          <w:r w:rsidR="003A664F" w:rsidDel="00CE6222">
            <w:rPr>
              <w:color w:val="000000" w:themeColor="text1"/>
              <w:lang w:val="en-US"/>
            </w:rPr>
            <w:delText xml:space="preserve">initial </w:delText>
          </w:r>
        </w:del>
      </w:ins>
      <w:del w:id="2468" w:author="DT0637" w:date="2023-08-13T23:04:00Z">
        <w:r w:rsidRPr="00E61430" w:rsidDel="00CE6222">
          <w:rPr>
            <w:color w:val="000000" w:themeColor="text1"/>
            <w:lang w:val="en-US"/>
            <w:rPrChange w:id="2469" w:author="Quentin Hennocq" w:date="2023-07-16T10:06:00Z">
              <w:rPr>
                <w:color w:val="000000" w:themeColor="text1"/>
              </w:rPr>
            </w:rPrChange>
          </w:rPr>
          <w:delText>data are photographs and thus very identifiable but are available from the corresponding author on request.</w:delText>
        </w:r>
      </w:del>
    </w:p>
    <w:p w14:paraId="23F4B026" w14:textId="0D79B428" w:rsidR="005346B9" w:rsidRPr="00E61430" w:rsidDel="00CE6222" w:rsidRDefault="005346B9" w:rsidP="002C2A6A">
      <w:pPr>
        <w:jc w:val="both"/>
        <w:rPr>
          <w:del w:id="2470" w:author="DT0637" w:date="2023-08-13T23:04:00Z"/>
          <w:lang w:val="en-US"/>
          <w:rPrChange w:id="2471" w:author="Quentin Hennocq" w:date="2023-07-16T10:06:00Z">
            <w:rPr>
              <w:del w:id="2472" w:author="DT0637" w:date="2023-08-13T23:04:00Z"/>
            </w:rPr>
          </w:rPrChange>
        </w:rPr>
      </w:pPr>
    </w:p>
    <w:p w14:paraId="4A67D24C" w14:textId="71B8FC44" w:rsidR="00291DC2" w:rsidRPr="00E61430" w:rsidDel="00CE6222" w:rsidRDefault="00291DC2" w:rsidP="00291DC2">
      <w:pPr>
        <w:jc w:val="both"/>
        <w:rPr>
          <w:del w:id="2473" w:author="DT0637" w:date="2023-08-13T23:04:00Z"/>
          <w:b/>
          <w:color w:val="000000"/>
          <w:lang w:val="en-US"/>
          <w:rPrChange w:id="2474" w:author="Quentin Hennocq" w:date="2023-07-16T10:06:00Z">
            <w:rPr>
              <w:del w:id="2475" w:author="DT0637" w:date="2023-08-13T23:04:00Z"/>
              <w:b/>
              <w:color w:val="000000"/>
            </w:rPr>
          </w:rPrChange>
        </w:rPr>
      </w:pPr>
      <w:del w:id="2476" w:author="DT0637" w:date="2023-08-13T23:04:00Z">
        <w:r w:rsidRPr="00E61430" w:rsidDel="00CE6222">
          <w:rPr>
            <w:b/>
            <w:color w:val="000000"/>
            <w:lang w:val="en-US"/>
            <w:rPrChange w:id="2477" w:author="Quentin Hennocq" w:date="2023-07-16T10:06:00Z">
              <w:rPr>
                <w:b/>
                <w:color w:val="000000"/>
              </w:rPr>
            </w:rPrChange>
          </w:rPr>
          <w:delText>Acknowledgements</w:delText>
        </w:r>
      </w:del>
    </w:p>
    <w:p w14:paraId="0BFB9936" w14:textId="69F8AB70" w:rsidR="00291DC2" w:rsidRPr="00E61430" w:rsidDel="00CE6222" w:rsidRDefault="00291DC2" w:rsidP="00291DC2">
      <w:pPr>
        <w:jc w:val="both"/>
        <w:rPr>
          <w:del w:id="2478" w:author="DT0637" w:date="2023-08-13T23:04:00Z"/>
          <w:color w:val="000000"/>
          <w:lang w:val="en-US"/>
          <w:rPrChange w:id="2479" w:author="Quentin Hennocq" w:date="2023-07-16T10:06:00Z">
            <w:rPr>
              <w:del w:id="2480" w:author="DT0637" w:date="2023-08-13T23:04:00Z"/>
              <w:color w:val="000000"/>
            </w:rPr>
          </w:rPrChange>
        </w:rPr>
      </w:pPr>
      <w:del w:id="2481" w:author="DT0637" w:date="2023-08-13T23:04:00Z">
        <w:r w:rsidRPr="00E61430" w:rsidDel="00CE6222">
          <w:rPr>
            <w:color w:val="000000"/>
            <w:lang w:val="en-US"/>
            <w:rPrChange w:id="2482" w:author="Quentin Hennocq" w:date="2023-07-16T10:06:00Z">
              <w:rPr>
                <w:color w:val="000000"/>
              </w:rPr>
            </w:rPrChange>
          </w:rPr>
          <w:delText>We thank Dr Françoise Firmin and Prof. Joël Ferri for sharing patient data.</w:delText>
        </w:r>
        <w:r w:rsidRPr="00E61430" w:rsidDel="00CE6222">
          <w:rPr>
            <w:rFonts w:ascii="Calibri" w:hAnsi="Calibri" w:cs="Calibri"/>
            <w:color w:val="000000" w:themeColor="text1"/>
            <w:shd w:val="clear" w:color="auto" w:fill="FFFFFF"/>
            <w:lang w:val="en-US"/>
            <w:rPrChange w:id="2483" w:author="Quentin Hennocq" w:date="2023-07-16T10:06:00Z">
              <w:rPr>
                <w:rFonts w:ascii="Calibri" w:hAnsi="Calibri" w:cs="Calibri"/>
                <w:color w:val="000000" w:themeColor="text1"/>
                <w:shd w:val="clear" w:color="auto" w:fill="FFFFFF"/>
              </w:rPr>
            </w:rPrChange>
          </w:rPr>
          <w:delText xml:space="preserve"> </w:delText>
        </w:r>
      </w:del>
    </w:p>
    <w:p w14:paraId="5D0B31AA" w14:textId="03D5E38C" w:rsidR="005346B9" w:rsidRPr="00E61430" w:rsidDel="00CE6222" w:rsidRDefault="005346B9" w:rsidP="002C2A6A">
      <w:pPr>
        <w:jc w:val="both"/>
        <w:rPr>
          <w:del w:id="2484" w:author="DT0637" w:date="2023-08-13T23:04:00Z"/>
          <w:lang w:val="en-US"/>
          <w:rPrChange w:id="2485" w:author="Quentin Hennocq" w:date="2023-07-16T10:06:00Z">
            <w:rPr>
              <w:del w:id="2486" w:author="DT0637" w:date="2023-08-13T23:04:00Z"/>
            </w:rPr>
          </w:rPrChange>
        </w:rPr>
      </w:pPr>
    </w:p>
    <w:p w14:paraId="60E5978C" w14:textId="4022F53B" w:rsidR="00581702" w:rsidRPr="00E61430" w:rsidDel="00CE6222" w:rsidRDefault="00291DC2" w:rsidP="00291DC2">
      <w:pPr>
        <w:jc w:val="both"/>
        <w:rPr>
          <w:del w:id="2487" w:author="DT0637" w:date="2023-08-13T23:04:00Z"/>
          <w:b/>
          <w:bCs/>
          <w:lang w:val="en-US"/>
          <w:rPrChange w:id="2488" w:author="Quentin Hennocq" w:date="2023-07-16T10:06:00Z">
            <w:rPr>
              <w:del w:id="2489" w:author="DT0637" w:date="2023-08-13T23:04:00Z"/>
              <w:b/>
              <w:bCs/>
            </w:rPr>
          </w:rPrChange>
        </w:rPr>
      </w:pPr>
      <w:del w:id="2490" w:author="DT0637" w:date="2023-08-13T23:04:00Z">
        <w:r w:rsidRPr="00E61430" w:rsidDel="00CE6222">
          <w:rPr>
            <w:b/>
            <w:bCs/>
            <w:lang w:val="en-US"/>
            <w:rPrChange w:id="2491" w:author="Quentin Hennocq" w:date="2023-07-16T10:06:00Z">
              <w:rPr>
                <w:b/>
                <w:bCs/>
              </w:rPr>
            </w:rPrChange>
          </w:rPr>
          <w:delText>Contribution to the field statement</w:delText>
        </w:r>
      </w:del>
    </w:p>
    <w:p w14:paraId="0E45EEBB" w14:textId="4C92A980" w:rsidR="00291DC2" w:rsidRPr="00317837" w:rsidDel="00CE6222" w:rsidRDefault="00291DC2" w:rsidP="00291DC2">
      <w:pPr>
        <w:jc w:val="both"/>
        <w:rPr>
          <w:del w:id="2492" w:author="DT0637" w:date="2023-08-13T23:04:00Z"/>
          <w:color w:val="000000"/>
          <w:lang w:val="en-US"/>
          <w:rPrChange w:id="2493" w:author="Quentin Hennocq" w:date="2023-07-16T21:20:00Z">
            <w:rPr>
              <w:del w:id="2494" w:author="DT0637" w:date="2023-08-13T23:04:00Z"/>
            </w:rPr>
          </w:rPrChange>
        </w:rPr>
      </w:pPr>
      <w:del w:id="2495" w:author="DT0637" w:date="2023-08-13T23:04:00Z">
        <w:r w:rsidRPr="00E61430" w:rsidDel="00CE6222">
          <w:rPr>
            <w:lang w:val="en-US"/>
            <w:rPrChange w:id="2496" w:author="Quentin Hennocq" w:date="2023-07-16T10:06:00Z">
              <w:rPr/>
            </w:rPrChange>
          </w:rPr>
          <w:delText xml:space="preserve">The three objectives of our model using </w:delText>
        </w:r>
      </w:del>
      <w:ins w:id="2497" w:author="Nicolas Garcelon" w:date="2023-07-18T09:24:00Z">
        <w:del w:id="2498" w:author="DT0637" w:date="2023-08-13T23:04:00Z">
          <w:r w:rsidR="00BF7984" w:rsidDel="00CE6222">
            <w:rPr>
              <w:lang w:val="en-US"/>
            </w:rPr>
            <w:delText>artificial intelligence</w:delText>
          </w:r>
        </w:del>
      </w:ins>
      <w:ins w:id="2499" w:author="Quentin Hennocq" w:date="2023-07-20T11:25:00Z">
        <w:del w:id="2500" w:author="DT0637" w:date="2023-08-13T23:04:00Z">
          <w:r w:rsidR="002E403C" w:rsidDel="00CE6222">
            <w:rPr>
              <w:lang w:val="en-US"/>
            </w:rPr>
            <w:delText>Artificial Intelligence</w:delText>
          </w:r>
        </w:del>
      </w:ins>
      <w:ins w:id="2501" w:author="Nicolas Garcelon" w:date="2023-07-18T09:24:00Z">
        <w:del w:id="2502" w:author="DT0637" w:date="2023-08-13T23:04:00Z">
          <w:r w:rsidR="00BF7984" w:rsidRPr="00E61430" w:rsidDel="00CE6222">
            <w:rPr>
              <w:lang w:val="en-US"/>
              <w:rPrChange w:id="2503" w:author="Quentin Hennocq" w:date="2023-07-16T10:06:00Z">
                <w:rPr/>
              </w:rPrChange>
            </w:rPr>
            <w:delText xml:space="preserve"> </w:delText>
          </w:r>
        </w:del>
      </w:ins>
      <w:del w:id="2504" w:author="DT0637" w:date="2023-08-13T23:04:00Z">
        <w:r w:rsidRPr="00E61430" w:rsidDel="00CE6222">
          <w:rPr>
            <w:lang w:val="en-US"/>
            <w:rPrChange w:id="2505" w:author="Quentin Hennocq" w:date="2023-07-16T10:06:00Z">
              <w:rPr/>
            </w:rPrChange>
          </w:rPr>
          <w:delText xml:space="preserve">on 2D photographs of ears were: (1) objectively determine the phenotype of the external ear malformations in Mandibulo-Facial Dysostosis with Microcephaly (MFDM) using geometric morphometry and machine learning techniques versus controls, (2) compare the ears of MFDM patients with ears from the main differential diagnoses and (3) compare phenotypes from the different genotypes causing MFDM. </w:delText>
        </w:r>
      </w:del>
      <w:ins w:id="2506" w:author="Quentin Hennocq" w:date="2023-07-16T21:19:00Z">
        <w:del w:id="2507" w:author="DT0637" w:date="2023-08-13T23:04:00Z">
          <w:r w:rsidR="00317837" w:rsidDel="00CE6222">
            <w:rPr>
              <w:color w:val="000000"/>
              <w:lang w:val="en-US"/>
            </w:rPr>
            <w:delText>The model</w:delText>
          </w:r>
          <w:r w:rsidR="00317837" w:rsidRPr="004C0F8C" w:rsidDel="00CE6222">
            <w:rPr>
              <w:color w:val="000000"/>
              <w:lang w:val="en-US"/>
            </w:rPr>
            <w:delText xml:space="preserve"> detected MFDM with a</w:delText>
          </w:r>
          <w:r w:rsidR="00317837" w:rsidDel="00CE6222">
            <w:rPr>
              <w:color w:val="000000"/>
              <w:lang w:val="en-US"/>
            </w:rPr>
            <w:delText xml:space="preserve">n </w:delText>
          </w:r>
          <w:r w:rsidR="00317837" w:rsidRPr="004C0F8C" w:rsidDel="00CE6222">
            <w:rPr>
              <w:color w:val="000000"/>
              <w:lang w:val="en-US"/>
            </w:rPr>
            <w:delText xml:space="preserve">accuracy of </w:delText>
          </w:r>
          <w:r w:rsidR="00317837" w:rsidDel="00CE6222">
            <w:rPr>
              <w:color w:val="000000"/>
              <w:lang w:val="en-US"/>
            </w:rPr>
            <w:delText xml:space="preserve">0.969 [0.838 – 0.999] (p &lt; 0.001) </w:delText>
          </w:r>
          <w:r w:rsidR="00317837" w:rsidRPr="004C0F8C" w:rsidDel="00CE6222">
            <w:rPr>
              <w:color w:val="000000"/>
              <w:lang w:val="en-US"/>
            </w:rPr>
            <w:delText>within controls</w:delText>
          </w:r>
          <w:r w:rsidR="00317837" w:rsidDel="00CE6222">
            <w:rPr>
              <w:color w:val="000000"/>
              <w:lang w:val="en-US"/>
            </w:rPr>
            <w:delText xml:space="preserve">. Balanced </w:delText>
          </w:r>
          <w:r w:rsidR="00317837" w:rsidRPr="00666CBD" w:rsidDel="00CE6222">
            <w:rPr>
              <w:color w:val="000000"/>
              <w:lang w:val="en-US"/>
            </w:rPr>
            <w:delText xml:space="preserve">accuracies were 0.811 [0.648 - 0.920] </w:delText>
          </w:r>
          <w:r w:rsidR="00317837" w:rsidDel="00CE6222">
            <w:rPr>
              <w:color w:val="000000"/>
              <w:lang w:val="en-US"/>
            </w:rPr>
            <w:delText>(</w:delText>
          </w:r>
          <w:r w:rsidR="00317837" w:rsidRPr="00666CBD" w:rsidDel="00CE6222">
            <w:rPr>
              <w:color w:val="000000"/>
              <w:lang w:val="en-US"/>
            </w:rPr>
            <w:delText>p = 0.002</w:delText>
          </w:r>
          <w:r w:rsidR="00317837" w:rsidDel="00CE6222">
            <w:rPr>
              <w:color w:val="000000"/>
              <w:lang w:val="en-US"/>
            </w:rPr>
            <w:delText>)</w:delText>
          </w:r>
          <w:r w:rsidR="00317837" w:rsidRPr="00666CBD" w:rsidDel="00CE6222">
            <w:rPr>
              <w:color w:val="000000"/>
              <w:lang w:val="en-US"/>
            </w:rPr>
            <w:delText xml:space="preserve"> </w:delText>
          </w:r>
          <w:r w:rsidR="00317837" w:rsidDel="00CE6222">
            <w:rPr>
              <w:color w:val="000000"/>
              <w:lang w:val="en-US"/>
            </w:rPr>
            <w:delText>in a first multiclass design (MFDM vs. controls and differential diagnoses)</w:delText>
          </w:r>
          <w:r w:rsidR="00317837" w:rsidRPr="00666CBD" w:rsidDel="00CE6222">
            <w:rPr>
              <w:color w:val="000000"/>
              <w:lang w:val="en-US"/>
            </w:rPr>
            <w:delText xml:space="preserve"> and 0.813 [0.544 - 0.960] </w:delText>
          </w:r>
          <w:r w:rsidR="00317837" w:rsidDel="00CE6222">
            <w:rPr>
              <w:color w:val="000000"/>
              <w:lang w:val="en-US"/>
            </w:rPr>
            <w:delText>(</w:delText>
          </w:r>
          <w:r w:rsidR="00317837" w:rsidRPr="00666CBD" w:rsidDel="00CE6222">
            <w:rPr>
              <w:color w:val="000000"/>
              <w:lang w:val="en-US"/>
            </w:rPr>
            <w:delText>p = 0.003</w:delText>
          </w:r>
          <w:r w:rsidR="00317837" w:rsidDel="00CE6222">
            <w:rPr>
              <w:color w:val="000000"/>
              <w:lang w:val="en-US"/>
            </w:rPr>
            <w:delText>) in a second multiclass design (MFDM vs. differential diagnoses).</w:delText>
          </w:r>
        </w:del>
      </w:ins>
      <w:ins w:id="2508" w:author="Quentin Hennocq" w:date="2023-07-16T21:20:00Z">
        <w:del w:id="2509" w:author="DT0637" w:date="2023-08-13T23:04:00Z">
          <w:r w:rsidR="00317837" w:rsidDel="00CE6222">
            <w:rPr>
              <w:color w:val="000000"/>
              <w:lang w:val="en-US"/>
            </w:rPr>
            <w:delText xml:space="preserve"> </w:delText>
          </w:r>
        </w:del>
      </w:ins>
      <w:del w:id="2510" w:author="DT0637" w:date="2023-08-13T23:04:00Z">
        <w:r w:rsidRPr="00E61430" w:rsidDel="00CE6222">
          <w:rPr>
            <w:color w:val="000000"/>
            <w:lang w:val="en-US"/>
            <w:rPrChange w:id="2511" w:author="Quentin Hennocq" w:date="2023-07-16T10:06:00Z">
              <w:rPr>
                <w:color w:val="000000"/>
              </w:rPr>
            </w:rPrChange>
          </w:rPr>
          <w:delText xml:space="preserve">We detected MFDM with a balanced accuracy of 95.5% within controls. </w:delText>
        </w:r>
        <w:r w:rsidRPr="00E61430" w:rsidDel="00CE6222">
          <w:rPr>
            <w:color w:val="000000"/>
            <w:lang w:val="en-US"/>
            <w:rPrChange w:id="2512" w:author="Quentin Hennocq" w:date="2023-07-16T10:07:00Z">
              <w:rPr>
                <w:color w:val="000000"/>
              </w:rPr>
            </w:rPrChange>
          </w:rPr>
          <w:delText xml:space="preserve">These results were worse in a multi-class classification situation, with an overall balanced accuracy of 81.3% and 77.8% with and without controls, respectively. We found no genotype – phenotype correlations for ears on </w:delText>
        </w:r>
        <w:r w:rsidRPr="00E61430" w:rsidDel="00CE6222">
          <w:rPr>
            <w:i/>
            <w:iCs/>
            <w:color w:val="000000"/>
            <w:lang w:val="en-US"/>
            <w:rPrChange w:id="2513" w:author="Quentin Hennocq" w:date="2023-07-16T10:07:00Z">
              <w:rPr>
                <w:i/>
                <w:iCs/>
                <w:color w:val="000000"/>
              </w:rPr>
            </w:rPrChange>
          </w:rPr>
          <w:delText xml:space="preserve">EFTUD2 </w:delText>
        </w:r>
        <w:r w:rsidRPr="00E61430" w:rsidDel="00CE6222">
          <w:rPr>
            <w:color w:val="000000"/>
            <w:lang w:val="en-US"/>
            <w:rPrChange w:id="2514" w:author="Quentin Hennocq" w:date="2023-07-16T10:07:00Z">
              <w:rPr>
                <w:color w:val="000000"/>
              </w:rPr>
            </w:rPrChange>
          </w:rPr>
          <w:delText xml:space="preserve">pathogenic variants. This is the </w:delText>
        </w:r>
        <w:r w:rsidRPr="00E61430" w:rsidDel="00CE6222">
          <w:rPr>
            <w:lang w:val="en-US"/>
            <w:rPrChange w:id="2515" w:author="Quentin Hennocq" w:date="2023-07-16T10:07:00Z">
              <w:rPr/>
            </w:rPrChange>
          </w:rPr>
          <w:delText>first attempt of automatic ear-based diagnosis in craniofacial dysmorphology.</w:delText>
        </w:r>
      </w:del>
    </w:p>
    <w:p w14:paraId="0A862EB9" w14:textId="317D7236" w:rsidR="00811BCC" w:rsidRPr="00E61430" w:rsidDel="00CE6222" w:rsidRDefault="00811BCC" w:rsidP="00291DC2">
      <w:pPr>
        <w:jc w:val="both"/>
        <w:rPr>
          <w:del w:id="2516" w:author="DT0637" w:date="2023-08-13T23:04:00Z"/>
          <w:lang w:val="en-US"/>
          <w:rPrChange w:id="2517" w:author="Quentin Hennocq" w:date="2023-07-16T10:07:00Z">
            <w:rPr>
              <w:del w:id="2518" w:author="DT0637" w:date="2023-08-13T23:04:00Z"/>
            </w:rPr>
          </w:rPrChange>
        </w:rPr>
      </w:pPr>
    </w:p>
    <w:p w14:paraId="0AE1A1EA" w14:textId="34934BDF" w:rsidR="00811BCC" w:rsidRPr="00E61430" w:rsidDel="00CE6222" w:rsidRDefault="00811BCC" w:rsidP="00291DC2">
      <w:pPr>
        <w:jc w:val="both"/>
        <w:rPr>
          <w:del w:id="2519" w:author="DT0637" w:date="2023-08-13T23:04:00Z"/>
          <w:color w:val="000000"/>
          <w:lang w:val="en-US"/>
          <w:rPrChange w:id="2520" w:author="Quentin Hennocq" w:date="2023-07-16T10:07:00Z">
            <w:rPr>
              <w:del w:id="2521" w:author="DT0637" w:date="2023-08-13T23:04:00Z"/>
              <w:color w:val="000000"/>
            </w:rPr>
          </w:rPrChange>
        </w:rPr>
      </w:pPr>
    </w:p>
    <w:p w14:paraId="0C445855" w14:textId="5421B37A" w:rsidR="00291DC2" w:rsidRPr="00E61430" w:rsidDel="00CE6222" w:rsidRDefault="00811BCC" w:rsidP="00291DC2">
      <w:pPr>
        <w:jc w:val="both"/>
        <w:rPr>
          <w:del w:id="2522" w:author="DT0637" w:date="2023-08-13T23:04:00Z"/>
          <w:lang w:val="en-US"/>
          <w:rPrChange w:id="2523" w:author="Quentin Hennocq" w:date="2023-07-16T10:07:00Z">
            <w:rPr>
              <w:del w:id="2524" w:author="DT0637" w:date="2023-08-13T23:04:00Z"/>
            </w:rPr>
          </w:rPrChange>
        </w:rPr>
      </w:pPr>
      <w:del w:id="2525" w:author="DT0637" w:date="2023-08-13T23:04:00Z">
        <w:r w:rsidRPr="00E61430" w:rsidDel="00CE6222">
          <w:rPr>
            <w:b/>
            <w:bCs/>
            <w:lang w:val="en-US"/>
            <w:rPrChange w:id="2526" w:author="Quentin Hennocq" w:date="2023-07-16T10:07:00Z">
              <w:rPr>
                <w:b/>
                <w:bCs/>
              </w:rPr>
            </w:rPrChange>
          </w:rPr>
          <w:delText>References</w:delText>
        </w:r>
      </w:del>
    </w:p>
    <w:p w14:paraId="09559C7C" w14:textId="7F144B0E" w:rsidR="000F508E" w:rsidRPr="002E403C" w:rsidDel="00CE6222" w:rsidRDefault="00811BCC" w:rsidP="000F508E">
      <w:pPr>
        <w:widowControl w:val="0"/>
        <w:autoSpaceDE w:val="0"/>
        <w:autoSpaceDN w:val="0"/>
        <w:adjustRightInd w:val="0"/>
        <w:rPr>
          <w:del w:id="2527" w:author="DT0637" w:date="2023-08-13T23:04:00Z"/>
          <w:lang w:val="en-US"/>
        </w:rPr>
      </w:pPr>
      <w:del w:id="2528" w:author="DT0637" w:date="2023-08-13T23:04:00Z">
        <w:r w:rsidDel="00CE6222">
          <w:rPr>
            <w:rFonts w:cstheme="minorBidi"/>
            <w:szCs w:val="22"/>
          </w:rPr>
          <w:fldChar w:fldCharType="begin"/>
        </w:r>
        <w:r w:rsidRPr="002E403C" w:rsidDel="00CE6222">
          <w:rPr>
            <w:lang w:val="en-US"/>
          </w:rPr>
          <w:delInstrText xml:space="preserve"> ADDIN ZOTERO_BIBL {"uncited":[],"omitted":[],"custom":[]} CSL_BIBLIOGRAPHY </w:delInstrText>
        </w:r>
        <w:r w:rsidDel="00CE6222">
          <w:rPr>
            <w:rFonts w:cstheme="minorBidi"/>
            <w:szCs w:val="22"/>
          </w:rPr>
          <w:fldChar w:fldCharType="separate"/>
        </w:r>
        <w:r w:rsidR="000F508E" w:rsidRPr="002E403C" w:rsidDel="00CE6222">
          <w:rPr>
            <w:lang w:val="en-US"/>
          </w:rPr>
          <w:delText>1.</w:delText>
        </w:r>
        <w:r w:rsidR="000F508E" w:rsidRPr="002E403C" w:rsidDel="00CE6222">
          <w:rPr>
            <w:lang w:val="en-US"/>
          </w:rPr>
          <w:tab/>
          <w:delText xml:space="preserve">Guion-Almeida ML, Zechi-Ceide RM, Vendramini S, Ju Nior AT. A new syndrome with growth and mental retardation, mandibulofacial dysostosis, microcephaly, and cleft palate. Clin Dysmorphol. 2006 Jul;15(3):171–4. </w:delText>
        </w:r>
      </w:del>
    </w:p>
    <w:p w14:paraId="3460FD24" w14:textId="14331803" w:rsidR="000F508E" w:rsidRPr="002E403C" w:rsidDel="00CE6222" w:rsidRDefault="000F508E" w:rsidP="000F508E">
      <w:pPr>
        <w:widowControl w:val="0"/>
        <w:autoSpaceDE w:val="0"/>
        <w:autoSpaceDN w:val="0"/>
        <w:adjustRightInd w:val="0"/>
        <w:rPr>
          <w:del w:id="2529" w:author="DT0637" w:date="2023-08-13T23:04:00Z"/>
          <w:lang w:val="en-US"/>
        </w:rPr>
      </w:pPr>
      <w:del w:id="2530" w:author="DT0637" w:date="2023-08-13T23:04:00Z">
        <w:r w:rsidRPr="002E403C" w:rsidDel="00CE6222">
          <w:rPr>
            <w:lang w:val="en-US"/>
          </w:rPr>
          <w:delText>2.</w:delText>
        </w:r>
        <w:r w:rsidRPr="002E403C" w:rsidDel="00CE6222">
          <w:rPr>
            <w:lang w:val="en-US"/>
          </w:rPr>
          <w:tab/>
          <w:delText xml:space="preserve">Guion-Almeida ML, Vendramini-Pittoli S, Passos-Bueno MRS, Zechi-Ceide RM. Mandibulofacial syndrome with growth and mental retardation, microcephaly, ear anomalies with skin tags, and cleft palate in a mother and her son: autosomal dominant or X-linked syndrome? Am J Med Genet A. 2009 Dec;149A(12):2762–4. </w:delText>
        </w:r>
      </w:del>
    </w:p>
    <w:p w14:paraId="07DC1B7C" w14:textId="5B6D8134" w:rsidR="000F508E" w:rsidRPr="002E403C" w:rsidDel="00CE6222" w:rsidRDefault="000F508E" w:rsidP="000F508E">
      <w:pPr>
        <w:widowControl w:val="0"/>
        <w:autoSpaceDE w:val="0"/>
        <w:autoSpaceDN w:val="0"/>
        <w:adjustRightInd w:val="0"/>
        <w:rPr>
          <w:del w:id="2531" w:author="DT0637" w:date="2023-08-13T23:04:00Z"/>
          <w:lang w:val="en-US"/>
        </w:rPr>
      </w:pPr>
      <w:del w:id="2532" w:author="DT0637" w:date="2023-08-13T23:04:00Z">
        <w:r w:rsidRPr="002E403C" w:rsidDel="00CE6222">
          <w:rPr>
            <w:lang w:val="en-US"/>
          </w:rPr>
          <w:delText>3.</w:delText>
        </w:r>
        <w:r w:rsidRPr="002E403C" w:rsidDel="00CE6222">
          <w:rPr>
            <w:lang w:val="en-US"/>
          </w:rPr>
          <w:tab/>
          <w:delText>Lines M, Hartley T, MacDonald SK, Boycott KM. Mandibulofacial Dysostosis with Microcephaly. In: Adam MP, Ardinger HH, Pagon RA, Wallace SE, Bean LJ, Gripp KW, et al., editors. GeneReviews® [Internet]. Seattle (WA): University of Washington, Seattle; 1993 [cited 2022 May 25]. Available from: http://www.ncbi.nlm.nih.gov/books/NBK214367/</w:delText>
        </w:r>
      </w:del>
    </w:p>
    <w:p w14:paraId="22170983" w14:textId="0251C800" w:rsidR="000F508E" w:rsidRPr="002E403C" w:rsidDel="00CE6222" w:rsidRDefault="000F508E" w:rsidP="000F508E">
      <w:pPr>
        <w:widowControl w:val="0"/>
        <w:autoSpaceDE w:val="0"/>
        <w:autoSpaceDN w:val="0"/>
        <w:adjustRightInd w:val="0"/>
        <w:rPr>
          <w:del w:id="2533" w:author="DT0637" w:date="2023-08-13T23:04:00Z"/>
          <w:lang w:val="en-US"/>
        </w:rPr>
      </w:pPr>
      <w:del w:id="2534" w:author="DT0637" w:date="2023-08-13T23:04:00Z">
        <w:r w:rsidRPr="002E403C" w:rsidDel="00CE6222">
          <w:rPr>
            <w:lang w:val="en-US"/>
          </w:rPr>
          <w:delText>4.</w:delText>
        </w:r>
        <w:r w:rsidRPr="002E403C" w:rsidDel="00CE6222">
          <w:rPr>
            <w:lang w:val="en-US"/>
          </w:rPr>
          <w:tab/>
          <w:delText xml:space="preserve">Huang L, Vanstone MR, Hartley T, Osmond M, Barrowman N, Allanson J, et al. Mandibulofacial Dysostosis with Microcephaly: Mutation and Database Update. Human Mutation. 2016 Feb 1;37(2):148–54. </w:delText>
        </w:r>
      </w:del>
    </w:p>
    <w:p w14:paraId="68D4B989" w14:textId="3940CA9F" w:rsidR="000F508E" w:rsidRPr="002E403C" w:rsidDel="00CE6222" w:rsidRDefault="000F508E" w:rsidP="000F508E">
      <w:pPr>
        <w:widowControl w:val="0"/>
        <w:autoSpaceDE w:val="0"/>
        <w:autoSpaceDN w:val="0"/>
        <w:adjustRightInd w:val="0"/>
        <w:rPr>
          <w:del w:id="2535" w:author="DT0637" w:date="2023-08-13T23:04:00Z"/>
          <w:lang w:val="en-US"/>
        </w:rPr>
      </w:pPr>
      <w:del w:id="2536" w:author="DT0637" w:date="2023-08-13T23:04:00Z">
        <w:r w:rsidRPr="002E403C" w:rsidDel="00CE6222">
          <w:rPr>
            <w:lang w:val="en-US"/>
          </w:rPr>
          <w:delText>5.</w:delText>
        </w:r>
        <w:r w:rsidRPr="002E403C" w:rsidDel="00CE6222">
          <w:rPr>
            <w:lang w:val="en-US"/>
          </w:rPr>
          <w:tab/>
          <w:delText xml:space="preserve">Wieczorek D. Human facial dysostoses. Clin Genet. 2013 Jun;83(6):499–510. </w:delText>
        </w:r>
      </w:del>
    </w:p>
    <w:p w14:paraId="43DE9988" w14:textId="15D553CC" w:rsidR="000F508E" w:rsidRPr="002E403C" w:rsidDel="00CE6222" w:rsidRDefault="000F508E" w:rsidP="000F508E">
      <w:pPr>
        <w:widowControl w:val="0"/>
        <w:autoSpaceDE w:val="0"/>
        <w:autoSpaceDN w:val="0"/>
        <w:adjustRightInd w:val="0"/>
        <w:rPr>
          <w:del w:id="2537" w:author="DT0637" w:date="2023-08-13T23:04:00Z"/>
          <w:lang w:val="en-US"/>
        </w:rPr>
      </w:pPr>
      <w:del w:id="2538" w:author="DT0637" w:date="2023-08-13T23:04:00Z">
        <w:r w:rsidRPr="002E403C" w:rsidDel="00CE6222">
          <w:rPr>
            <w:lang w:val="en-US"/>
          </w:rPr>
          <w:delText>6.</w:delText>
        </w:r>
        <w:r w:rsidRPr="002E403C" w:rsidDel="00CE6222">
          <w:rPr>
            <w:lang w:val="en-US"/>
          </w:rPr>
          <w:tab/>
          <w:delText xml:space="preserve">Voigt C, Mégarbané A, Neveling K, Czeschik JC, Albrecht B, Callewaert B, et al. Oto-facial syndrome and esophageal atresia, intellectual disability and zygomatic anomalies - expanding the phenotypes associated with EFTUD2 mutations. Orphanet J Rare Dis. 2013 Jul 1;8:110. </w:delText>
        </w:r>
      </w:del>
    </w:p>
    <w:p w14:paraId="4DB4CB4D" w14:textId="5942F0AF" w:rsidR="000F508E" w:rsidRPr="002E403C" w:rsidDel="00CE6222" w:rsidRDefault="000F508E" w:rsidP="000F508E">
      <w:pPr>
        <w:widowControl w:val="0"/>
        <w:autoSpaceDE w:val="0"/>
        <w:autoSpaceDN w:val="0"/>
        <w:adjustRightInd w:val="0"/>
        <w:rPr>
          <w:del w:id="2539" w:author="DT0637" w:date="2023-08-13T23:04:00Z"/>
          <w:lang w:val="en-US"/>
        </w:rPr>
      </w:pPr>
      <w:del w:id="2540" w:author="DT0637" w:date="2023-08-13T23:04:00Z">
        <w:r w:rsidRPr="002E403C" w:rsidDel="00CE6222">
          <w:rPr>
            <w:lang w:val="en-US"/>
          </w:rPr>
          <w:delText>7.</w:delText>
        </w:r>
        <w:r w:rsidRPr="002E403C" w:rsidDel="00CE6222">
          <w:rPr>
            <w:lang w:val="en-US"/>
          </w:rPr>
          <w:tab/>
          <w:delText xml:space="preserve">Bukowska-Olech E, Materna-Kiryluk A, Walczak-Sztulpa J, Popiel D, Badura-Stronka M, Koczyk G, et al. Targeted Next-Generation Sequencing in the Diagnosis of Facial Dysostoses. Front Genet. 2020 Nov 11;11:580477. </w:delText>
        </w:r>
      </w:del>
    </w:p>
    <w:p w14:paraId="2BE81B18" w14:textId="7A573640" w:rsidR="000F508E" w:rsidRPr="002E403C" w:rsidDel="00CE6222" w:rsidRDefault="000F508E" w:rsidP="000F508E">
      <w:pPr>
        <w:widowControl w:val="0"/>
        <w:autoSpaceDE w:val="0"/>
        <w:autoSpaceDN w:val="0"/>
        <w:adjustRightInd w:val="0"/>
        <w:rPr>
          <w:del w:id="2541" w:author="DT0637" w:date="2023-08-13T23:04:00Z"/>
          <w:lang w:val="en-US"/>
        </w:rPr>
      </w:pPr>
      <w:del w:id="2542" w:author="DT0637" w:date="2023-08-13T23:04:00Z">
        <w:r w:rsidRPr="002E403C" w:rsidDel="00CE6222">
          <w:rPr>
            <w:lang w:val="en-US"/>
          </w:rPr>
          <w:delText>8.</w:delText>
        </w:r>
        <w:r w:rsidRPr="002E403C" w:rsidDel="00CE6222">
          <w:rPr>
            <w:lang w:val="en-US"/>
          </w:rPr>
          <w:tab/>
          <w:delText xml:space="preserve">Lines MA, Huang L, Schwartzentruber J, Douglas SL, Lynch DC, Beaulieu C, et al. Haploinsufficiency of a spliceosomal GTPase encoded by EFTUD2 causes mandibulofacial dysostosis with microcephaly. Am J Hum Genet. 2012 Feb 10;90(2):369–77. </w:delText>
        </w:r>
      </w:del>
    </w:p>
    <w:p w14:paraId="0264448F" w14:textId="4A0B29DF" w:rsidR="000F508E" w:rsidRPr="002E403C" w:rsidDel="00CE6222" w:rsidRDefault="000F508E" w:rsidP="000F508E">
      <w:pPr>
        <w:widowControl w:val="0"/>
        <w:autoSpaceDE w:val="0"/>
        <w:autoSpaceDN w:val="0"/>
        <w:adjustRightInd w:val="0"/>
        <w:rPr>
          <w:del w:id="2543" w:author="DT0637" w:date="2023-08-13T23:04:00Z"/>
          <w:lang w:val="en-US"/>
        </w:rPr>
      </w:pPr>
      <w:del w:id="2544" w:author="DT0637" w:date="2023-08-13T23:04:00Z">
        <w:r w:rsidRPr="002E403C" w:rsidDel="00CE6222">
          <w:rPr>
            <w:lang w:val="en-US"/>
          </w:rPr>
          <w:delText>9.</w:delText>
        </w:r>
        <w:r w:rsidRPr="002E403C" w:rsidDel="00CE6222">
          <w:rPr>
            <w:lang w:val="en-US"/>
          </w:rPr>
          <w:tab/>
          <w:delText>RESERVES IUTD. Orphanet: Mandibulofacial dysostosis Guion Almeida type [Internet]. [cited 2022 May 13]. Available from: https://www.orpha.net/consor/cgi-bin/Disease_Search.php?lng=FR&amp;data_id=11150&amp;Disease_Disease_Search_diseaseType=ORPHA&amp;Disease_Disease_Search_diseaseGroup=79113&amp;Disease(s)/group%20of%20diseases=Mandibulofacial-dysostosis--Guion-Almeida-type&amp;title=Mandibulofacial-dysostosis--Guion-Almeida-type&amp;search=Disease_Search_Simple</w:delText>
        </w:r>
      </w:del>
    </w:p>
    <w:p w14:paraId="5BA6D772" w14:textId="6D8C04E3" w:rsidR="000F508E" w:rsidRPr="002E403C" w:rsidDel="00CE6222" w:rsidRDefault="000F508E" w:rsidP="000F508E">
      <w:pPr>
        <w:widowControl w:val="0"/>
        <w:autoSpaceDE w:val="0"/>
        <w:autoSpaceDN w:val="0"/>
        <w:adjustRightInd w:val="0"/>
        <w:rPr>
          <w:del w:id="2545" w:author="DT0637" w:date="2023-08-13T23:04:00Z"/>
          <w:lang w:val="en-US"/>
        </w:rPr>
      </w:pPr>
      <w:del w:id="2546" w:author="DT0637" w:date="2023-08-13T23:04:00Z">
        <w:r w:rsidRPr="002E403C" w:rsidDel="00CE6222">
          <w:rPr>
            <w:lang w:val="en-US"/>
          </w:rPr>
          <w:delText>10.</w:delText>
        </w:r>
        <w:r w:rsidRPr="002E403C" w:rsidDel="00CE6222">
          <w:rPr>
            <w:lang w:val="en-US"/>
          </w:rPr>
          <w:tab/>
          <w:delText xml:space="preserve">Ryu JH, Kim HY, Ko JM, Kim MJ, Seong MW, Choi BY, et al. Clinical and molecular delineation of mandibulofacial dysostosis with microcephaly in six Korean patients: When to consider EFTUD2 analysis? Eur J Med Genet. 2022 May;65(5):104478. </w:delText>
        </w:r>
      </w:del>
    </w:p>
    <w:p w14:paraId="2AA424C8" w14:textId="33A9EE09" w:rsidR="000F508E" w:rsidRPr="002E403C" w:rsidDel="00CE6222" w:rsidRDefault="000F508E" w:rsidP="000F508E">
      <w:pPr>
        <w:widowControl w:val="0"/>
        <w:autoSpaceDE w:val="0"/>
        <w:autoSpaceDN w:val="0"/>
        <w:adjustRightInd w:val="0"/>
        <w:rPr>
          <w:del w:id="2547" w:author="DT0637" w:date="2023-08-13T23:04:00Z"/>
          <w:lang w:val="en-US"/>
        </w:rPr>
      </w:pPr>
      <w:del w:id="2548" w:author="DT0637" w:date="2023-08-13T23:04:00Z">
        <w:r w:rsidRPr="002E403C" w:rsidDel="00CE6222">
          <w:rPr>
            <w:lang w:val="en-US"/>
          </w:rPr>
          <w:delText>11.</w:delText>
        </w:r>
        <w:r w:rsidRPr="002E403C" w:rsidDel="00CE6222">
          <w:rPr>
            <w:lang w:val="en-US"/>
          </w:rPr>
          <w:tab/>
          <w:delText xml:space="preserve">Kim SY, Lee DH, Han JH, Choi BY. Novel Splice Site Pathogenic Variant of EFTUD2 Is Associated with Mandibulofacial Dysostosis with Microcephaly and Extracranial Symptoms in Korea. Diagnostics (Basel). 2020 May 12;10(5):296. </w:delText>
        </w:r>
      </w:del>
    </w:p>
    <w:p w14:paraId="7623DA81" w14:textId="2F4750DA" w:rsidR="000F508E" w:rsidRPr="002E403C" w:rsidDel="00CE6222" w:rsidRDefault="000F508E" w:rsidP="000F508E">
      <w:pPr>
        <w:widowControl w:val="0"/>
        <w:autoSpaceDE w:val="0"/>
        <w:autoSpaceDN w:val="0"/>
        <w:adjustRightInd w:val="0"/>
        <w:rPr>
          <w:del w:id="2549" w:author="DT0637" w:date="2023-08-13T23:04:00Z"/>
          <w:lang w:val="en-US"/>
        </w:rPr>
      </w:pPr>
      <w:del w:id="2550" w:author="DT0637" w:date="2023-08-13T23:04:00Z">
        <w:r w:rsidRPr="002E403C" w:rsidDel="00CE6222">
          <w:rPr>
            <w:lang w:val="en-US"/>
          </w:rPr>
          <w:delText>12.</w:delText>
        </w:r>
        <w:r w:rsidRPr="002E403C" w:rsidDel="00CE6222">
          <w:rPr>
            <w:lang w:val="en-US"/>
          </w:rPr>
          <w:tab/>
          <w:delText>Lines M, Hartley T, MacDonald SK, Boycott KM. Mandibulofacial Dysostosis with Microcephaly. In: Adam MP, Mirzaa GM, Pagon RA, Wallace SE, Bean LJ, Gripp KW, et al., editors. GeneReviews® [Internet]. Seattle (WA): University of Washington, Seattle; 1993 [cited 2023 May 13]. Available from: http://www.ncbi.nlm.nih.gov/books/NBK214367/</w:delText>
        </w:r>
      </w:del>
    </w:p>
    <w:p w14:paraId="58827C80" w14:textId="3238025F" w:rsidR="000F508E" w:rsidRPr="002E403C" w:rsidDel="00CE6222" w:rsidRDefault="000F508E" w:rsidP="000F508E">
      <w:pPr>
        <w:widowControl w:val="0"/>
        <w:autoSpaceDE w:val="0"/>
        <w:autoSpaceDN w:val="0"/>
        <w:adjustRightInd w:val="0"/>
        <w:rPr>
          <w:del w:id="2551" w:author="DT0637" w:date="2023-08-13T23:04:00Z"/>
          <w:lang w:val="en-US"/>
        </w:rPr>
      </w:pPr>
      <w:del w:id="2552" w:author="DT0637" w:date="2023-08-13T23:04:00Z">
        <w:r w:rsidRPr="002E403C" w:rsidDel="00CE6222">
          <w:rPr>
            <w:lang w:val="en-US"/>
          </w:rPr>
          <w:delText>13.</w:delText>
        </w:r>
        <w:r w:rsidRPr="002E403C" w:rsidDel="00CE6222">
          <w:rPr>
            <w:lang w:val="en-US"/>
          </w:rPr>
          <w:tab/>
          <w:delText xml:space="preserve">Silva JB, Soares D, Leão M, Santos H. Mandibulofacial dysostosis with microcephaly: a syndrome to remember. BMJ Case Rep. 2019 Aug 13;12(8):e229831. </w:delText>
        </w:r>
      </w:del>
    </w:p>
    <w:p w14:paraId="20EF1B3C" w14:textId="0CE7DB5B" w:rsidR="000F508E" w:rsidRPr="002E403C" w:rsidDel="00CE6222" w:rsidRDefault="000F508E" w:rsidP="000F508E">
      <w:pPr>
        <w:widowControl w:val="0"/>
        <w:autoSpaceDE w:val="0"/>
        <w:autoSpaceDN w:val="0"/>
        <w:adjustRightInd w:val="0"/>
        <w:rPr>
          <w:del w:id="2553" w:author="DT0637" w:date="2023-08-13T23:04:00Z"/>
          <w:lang w:val="en-US"/>
        </w:rPr>
      </w:pPr>
      <w:del w:id="2554" w:author="DT0637" w:date="2023-08-13T23:04:00Z">
        <w:r w:rsidRPr="002E403C" w:rsidDel="00CE6222">
          <w:rPr>
            <w:lang w:val="en-US"/>
          </w:rPr>
          <w:delText>14.</w:delText>
        </w:r>
        <w:r w:rsidRPr="002E403C" w:rsidDel="00CE6222">
          <w:rPr>
            <w:lang w:val="en-US"/>
          </w:rPr>
          <w:tab/>
          <w:delText xml:space="preserve">Luquetti DV, Hing AV, Rieder MJ, Nickerson DA, Turner EH, Smith J, et al. “Mandibulofacial dysostosis with microcephaly” caused by EFTUD2 mutations: expanding the phenotype. Am J Med Genet A. 2013 Jan;161A(1):108–13. </w:delText>
        </w:r>
      </w:del>
    </w:p>
    <w:p w14:paraId="0FF49362" w14:textId="001B2A75" w:rsidR="000F508E" w:rsidRPr="002E403C" w:rsidDel="00CE6222" w:rsidRDefault="000F508E" w:rsidP="000F508E">
      <w:pPr>
        <w:widowControl w:val="0"/>
        <w:autoSpaceDE w:val="0"/>
        <w:autoSpaceDN w:val="0"/>
        <w:adjustRightInd w:val="0"/>
        <w:rPr>
          <w:del w:id="2555" w:author="DT0637" w:date="2023-08-13T23:04:00Z"/>
          <w:lang w:val="en-US"/>
        </w:rPr>
      </w:pPr>
      <w:del w:id="2556" w:author="DT0637" w:date="2023-08-13T23:04:00Z">
        <w:r w:rsidRPr="002E403C" w:rsidDel="00CE6222">
          <w:rPr>
            <w:lang w:val="en-US"/>
          </w:rPr>
          <w:delText>15.</w:delText>
        </w:r>
        <w:r w:rsidRPr="002E403C" w:rsidDel="00CE6222">
          <w:rPr>
            <w:lang w:val="en-US"/>
          </w:rPr>
          <w:tab/>
          <w:delText xml:space="preserve">Lacour JC, McBride L, St Hilaire H, Mundinger GS, Moses M, Koon J, et al. Novel De Novo EFTUD2 Mutations in 2 Cases With MFDM, Initially Suspected to Have Alternative Craniofacial Diagnoses. Cleft Palate Craniofac J. 2019 May;56(5):674–8. </w:delText>
        </w:r>
      </w:del>
    </w:p>
    <w:p w14:paraId="34C6CE20" w14:textId="4404BF5E" w:rsidR="000F508E" w:rsidRPr="002E403C" w:rsidDel="00CE6222" w:rsidRDefault="000F508E" w:rsidP="000F508E">
      <w:pPr>
        <w:widowControl w:val="0"/>
        <w:autoSpaceDE w:val="0"/>
        <w:autoSpaceDN w:val="0"/>
        <w:adjustRightInd w:val="0"/>
        <w:rPr>
          <w:del w:id="2557" w:author="DT0637" w:date="2023-08-13T23:04:00Z"/>
          <w:lang w:val="en-US"/>
        </w:rPr>
      </w:pPr>
      <w:del w:id="2558" w:author="DT0637" w:date="2023-08-13T23:04:00Z">
        <w:r w:rsidRPr="002E403C" w:rsidDel="00CE6222">
          <w:rPr>
            <w:lang w:val="en-US"/>
          </w:rPr>
          <w:delText>16.</w:delText>
        </w:r>
        <w:r w:rsidRPr="002E403C" w:rsidDel="00CE6222">
          <w:rPr>
            <w:lang w:val="en-US"/>
          </w:rPr>
          <w:tab/>
          <w:delText xml:space="preserve">Garcelon N, Neuraz A, Salomon R, Faour H, Benoit V, Delapalme A, et al. A clinician friendly data warehouse oriented toward narrative reports: Dr. Warehouse. J Biomed Inform. 2018 Apr;80:52–63. </w:delText>
        </w:r>
      </w:del>
    </w:p>
    <w:p w14:paraId="49DE6BF4" w14:textId="2B0AE987" w:rsidR="000F508E" w:rsidRPr="002E403C" w:rsidDel="00CE6222" w:rsidRDefault="000F508E" w:rsidP="000F508E">
      <w:pPr>
        <w:widowControl w:val="0"/>
        <w:autoSpaceDE w:val="0"/>
        <w:autoSpaceDN w:val="0"/>
        <w:adjustRightInd w:val="0"/>
        <w:rPr>
          <w:del w:id="2559" w:author="DT0637" w:date="2023-08-13T23:04:00Z"/>
          <w:lang w:val="en-US"/>
        </w:rPr>
      </w:pPr>
      <w:del w:id="2560" w:author="DT0637" w:date="2023-08-13T23:04:00Z">
        <w:r w:rsidRPr="002E403C" w:rsidDel="00CE6222">
          <w:rPr>
            <w:lang w:val="en-US"/>
          </w:rPr>
          <w:delText>17.</w:delText>
        </w:r>
        <w:r w:rsidRPr="002E403C" w:rsidDel="00CE6222">
          <w:rPr>
            <w:lang w:val="en-US"/>
          </w:rPr>
          <w:tab/>
          <w:delText xml:space="preserve">Lehalle D, Gordon CT, Oufadem M, Goudefroye G, Boutaud L, Alessandri JL, et al. Delineation of EFTUD2 haploinsufficiency-related phenotypes through a series of 36 patients. Hum Mutat. 2014 Apr;35(4):478–85. </w:delText>
        </w:r>
      </w:del>
    </w:p>
    <w:p w14:paraId="74E050AB" w14:textId="1FD8C344" w:rsidR="000F508E" w:rsidRPr="002E403C" w:rsidDel="00CE6222" w:rsidRDefault="000F508E" w:rsidP="000F508E">
      <w:pPr>
        <w:widowControl w:val="0"/>
        <w:autoSpaceDE w:val="0"/>
        <w:autoSpaceDN w:val="0"/>
        <w:adjustRightInd w:val="0"/>
        <w:rPr>
          <w:del w:id="2561" w:author="DT0637" w:date="2023-08-13T23:04:00Z"/>
          <w:lang w:val="en-US"/>
        </w:rPr>
      </w:pPr>
      <w:del w:id="2562" w:author="DT0637" w:date="2023-08-13T23:04:00Z">
        <w:r w:rsidRPr="002E403C" w:rsidDel="00CE6222">
          <w:rPr>
            <w:lang w:val="en-US"/>
          </w:rPr>
          <w:delText>18.</w:delText>
        </w:r>
        <w:r w:rsidRPr="002E403C" w:rsidDel="00CE6222">
          <w:rPr>
            <w:lang w:val="en-US"/>
          </w:rPr>
          <w:tab/>
          <w:delText xml:space="preserve">Bernier FP, Caluseriu O, Ng S, Schwartzentruber J, Buckingham KJ, Innes AM, et al. Haploinsufficiency of SF3B4, a component of the pre-mRNA spliceosomal complex, causes Nager syndrome. Am J Hum Genet. 2012 May 4;90(5):925–33. </w:delText>
        </w:r>
      </w:del>
    </w:p>
    <w:p w14:paraId="5C83B8F0" w14:textId="619AC065" w:rsidR="000F508E" w:rsidRPr="002E403C" w:rsidDel="00CE6222" w:rsidRDefault="000F508E" w:rsidP="000F508E">
      <w:pPr>
        <w:widowControl w:val="0"/>
        <w:autoSpaceDE w:val="0"/>
        <w:autoSpaceDN w:val="0"/>
        <w:adjustRightInd w:val="0"/>
        <w:rPr>
          <w:del w:id="2563" w:author="DT0637" w:date="2023-08-13T23:04:00Z"/>
          <w:lang w:val="en-US"/>
        </w:rPr>
      </w:pPr>
      <w:del w:id="2564" w:author="DT0637" w:date="2023-08-13T23:04:00Z">
        <w:r w:rsidRPr="002E403C" w:rsidDel="00CE6222">
          <w:rPr>
            <w:lang w:val="en-US"/>
          </w:rPr>
          <w:delText>19.</w:delText>
        </w:r>
        <w:r w:rsidRPr="002E403C" w:rsidDel="00CE6222">
          <w:rPr>
            <w:lang w:val="en-US"/>
          </w:rPr>
          <w:tab/>
          <w:delText xml:space="preserve">Gorlin RJ, Ph.D MMCJ DMD, Ph.D RCMHMD. Syndromes of the Head and Neck. Oxford University Press; 2001. 1332 p. </w:delText>
        </w:r>
      </w:del>
    </w:p>
    <w:p w14:paraId="445AC31A" w14:textId="7D243CC8" w:rsidR="000F508E" w:rsidRPr="002E403C" w:rsidDel="00CE6222" w:rsidRDefault="000F508E" w:rsidP="000F508E">
      <w:pPr>
        <w:widowControl w:val="0"/>
        <w:autoSpaceDE w:val="0"/>
        <w:autoSpaceDN w:val="0"/>
        <w:adjustRightInd w:val="0"/>
        <w:rPr>
          <w:del w:id="2565" w:author="DT0637" w:date="2023-08-13T23:04:00Z"/>
          <w:lang w:val="en-US"/>
        </w:rPr>
      </w:pPr>
      <w:del w:id="2566" w:author="DT0637" w:date="2023-08-13T23:04:00Z">
        <w:r w:rsidRPr="002E403C" w:rsidDel="00CE6222">
          <w:rPr>
            <w:lang w:val="en-US"/>
          </w:rPr>
          <w:delText>20.</w:delText>
        </w:r>
        <w:r w:rsidRPr="002E403C" w:rsidDel="00CE6222">
          <w:rPr>
            <w:lang w:val="en-US"/>
          </w:rPr>
          <w:tab/>
          <w:delText xml:space="preserve">Zhao J, Yang L. Broad-spectrum next-generation sequencing-based diagnosis of a case of Nager syndrome. J Clin Lab Anal. 2020 Sep;34(9):e23426. </w:delText>
        </w:r>
      </w:del>
    </w:p>
    <w:p w14:paraId="68FB9635" w14:textId="207E5BEA" w:rsidR="000F508E" w:rsidRPr="002E403C" w:rsidDel="00CE6222" w:rsidRDefault="000F508E" w:rsidP="000F508E">
      <w:pPr>
        <w:widowControl w:val="0"/>
        <w:autoSpaceDE w:val="0"/>
        <w:autoSpaceDN w:val="0"/>
        <w:adjustRightInd w:val="0"/>
        <w:rPr>
          <w:del w:id="2567" w:author="DT0637" w:date="2023-08-13T23:04:00Z"/>
          <w:lang w:val="en-US"/>
        </w:rPr>
      </w:pPr>
      <w:del w:id="2568" w:author="DT0637" w:date="2023-08-13T23:04:00Z">
        <w:r w:rsidRPr="002E403C" w:rsidDel="00CE6222">
          <w:rPr>
            <w:lang w:val="en-US"/>
          </w:rPr>
          <w:delText>21.</w:delText>
        </w:r>
        <w:r w:rsidRPr="002E403C" w:rsidDel="00CE6222">
          <w:rPr>
            <w:lang w:val="en-US"/>
          </w:rPr>
          <w:tab/>
          <w:delText xml:space="preserve">Chang JH, Park DH, Shin JP, Kim IT. Two cases of CHARGE syndrome with multiple congenital anomalies. Int Ophthalmol. 2014 Jun;34(3):623–7. </w:delText>
        </w:r>
      </w:del>
    </w:p>
    <w:p w14:paraId="16BE6053" w14:textId="4516E3FF" w:rsidR="000F508E" w:rsidRPr="002E403C" w:rsidDel="00CE6222" w:rsidRDefault="000F508E" w:rsidP="000F508E">
      <w:pPr>
        <w:widowControl w:val="0"/>
        <w:autoSpaceDE w:val="0"/>
        <w:autoSpaceDN w:val="0"/>
        <w:adjustRightInd w:val="0"/>
        <w:rPr>
          <w:del w:id="2569" w:author="DT0637" w:date="2023-08-13T23:04:00Z"/>
          <w:lang w:val="en-US"/>
        </w:rPr>
      </w:pPr>
      <w:del w:id="2570" w:author="DT0637" w:date="2023-08-13T23:04:00Z">
        <w:r w:rsidRPr="002E403C" w:rsidDel="00CE6222">
          <w:rPr>
            <w:lang w:val="en-US"/>
          </w:rPr>
          <w:delText>22.</w:delText>
        </w:r>
        <w:r w:rsidRPr="002E403C" w:rsidDel="00CE6222">
          <w:rPr>
            <w:lang w:val="en-US"/>
          </w:rPr>
          <w:tab/>
          <w:delText xml:space="preserve">Husu E, Hove HD, Farholt S, Bille M, Tranebjærg L, Vogel I, et al. Phenotype in 18 Danish subjects with genetically verified CHARGE syndrome. Clin Genet. 2013 Feb;83(2):125–34. </w:delText>
        </w:r>
      </w:del>
    </w:p>
    <w:p w14:paraId="2082074D" w14:textId="10AF9B1C" w:rsidR="000F508E" w:rsidRPr="002E403C" w:rsidDel="00CE6222" w:rsidRDefault="000F508E" w:rsidP="000F508E">
      <w:pPr>
        <w:widowControl w:val="0"/>
        <w:autoSpaceDE w:val="0"/>
        <w:autoSpaceDN w:val="0"/>
        <w:adjustRightInd w:val="0"/>
        <w:rPr>
          <w:del w:id="2571" w:author="DT0637" w:date="2023-08-13T23:04:00Z"/>
          <w:lang w:val="en-US"/>
        </w:rPr>
      </w:pPr>
      <w:del w:id="2572" w:author="DT0637" w:date="2023-08-13T23:04:00Z">
        <w:r w:rsidRPr="002E403C" w:rsidDel="00CE6222">
          <w:rPr>
            <w:lang w:val="en-US"/>
          </w:rPr>
          <w:delText>23.</w:delText>
        </w:r>
        <w:r w:rsidRPr="002E403C" w:rsidDel="00CE6222">
          <w:rPr>
            <w:lang w:val="en-US"/>
          </w:rPr>
          <w:tab/>
          <w:delText xml:space="preserve">Blake KD, Prasad C. CHARGE syndrome. Orphanet J Rare Dis. 2006 Sep 7;1:34. </w:delText>
        </w:r>
      </w:del>
    </w:p>
    <w:p w14:paraId="375EE2D3" w14:textId="3E5A2334" w:rsidR="000F508E" w:rsidRPr="002E403C" w:rsidDel="00CE6222" w:rsidRDefault="000F508E" w:rsidP="000F508E">
      <w:pPr>
        <w:widowControl w:val="0"/>
        <w:autoSpaceDE w:val="0"/>
        <w:autoSpaceDN w:val="0"/>
        <w:adjustRightInd w:val="0"/>
        <w:rPr>
          <w:del w:id="2573" w:author="DT0637" w:date="2023-08-13T23:04:00Z"/>
          <w:lang w:val="en-US"/>
        </w:rPr>
      </w:pPr>
      <w:del w:id="2574" w:author="DT0637" w:date="2023-08-13T23:04:00Z">
        <w:r w:rsidRPr="002E403C" w:rsidDel="00CE6222">
          <w:rPr>
            <w:lang w:val="en-US"/>
          </w:rPr>
          <w:delText>24.</w:delText>
        </w:r>
        <w:r w:rsidRPr="002E403C" w:rsidDel="00CE6222">
          <w:rPr>
            <w:lang w:val="en-US"/>
          </w:rPr>
          <w:tab/>
          <w:delText xml:space="preserve">Lalani SR, Safiullah AM, Fernbach SD, Harutyunyan KG, Thaller C, Peterson LE, et al. Spectrum of CHD7 mutations in 110 individuals with CHARGE syndrome and genotype-phenotype correlation. Am J Hum Genet. 2006 Feb;78(2):303–14. </w:delText>
        </w:r>
      </w:del>
    </w:p>
    <w:p w14:paraId="4E3087ED" w14:textId="28AA6E91" w:rsidR="000F508E" w:rsidRPr="002E403C" w:rsidDel="00CE6222" w:rsidRDefault="000F508E" w:rsidP="000F508E">
      <w:pPr>
        <w:widowControl w:val="0"/>
        <w:autoSpaceDE w:val="0"/>
        <w:autoSpaceDN w:val="0"/>
        <w:adjustRightInd w:val="0"/>
        <w:rPr>
          <w:del w:id="2575" w:author="DT0637" w:date="2023-08-13T23:04:00Z"/>
          <w:lang w:val="en-US"/>
        </w:rPr>
      </w:pPr>
      <w:del w:id="2576" w:author="DT0637" w:date="2023-08-13T23:04:00Z">
        <w:r w:rsidRPr="002E403C" w:rsidDel="00CE6222">
          <w:rPr>
            <w:lang w:val="en-US"/>
          </w:rPr>
          <w:delText>25.</w:delText>
        </w:r>
        <w:r w:rsidRPr="002E403C" w:rsidDel="00CE6222">
          <w:rPr>
            <w:lang w:val="en-US"/>
          </w:rPr>
          <w:tab/>
          <w:delText xml:space="preserve">Marszałek-Kruk BA, Wójcicki P, Dowgierd K, Śmigiel R. Treacher Collins Syndrome: Genetics, Clinical Features and Management. Genes (Basel). 2021 Sep 9;12(9):1392. </w:delText>
        </w:r>
      </w:del>
    </w:p>
    <w:p w14:paraId="36DB6FAE" w14:textId="669E55F3" w:rsidR="000F508E" w:rsidRPr="002E403C" w:rsidDel="00CE6222" w:rsidRDefault="000F508E" w:rsidP="000F508E">
      <w:pPr>
        <w:widowControl w:val="0"/>
        <w:autoSpaceDE w:val="0"/>
        <w:autoSpaceDN w:val="0"/>
        <w:adjustRightInd w:val="0"/>
        <w:rPr>
          <w:del w:id="2577" w:author="DT0637" w:date="2023-08-13T23:04:00Z"/>
          <w:lang w:val="en-US"/>
        </w:rPr>
      </w:pPr>
      <w:del w:id="2578" w:author="DT0637" w:date="2023-08-13T23:04:00Z">
        <w:r w:rsidRPr="002E403C" w:rsidDel="00CE6222">
          <w:rPr>
            <w:lang w:val="en-US"/>
          </w:rPr>
          <w:delText>26.</w:delText>
        </w:r>
        <w:r w:rsidRPr="002E403C" w:rsidDel="00CE6222">
          <w:rPr>
            <w:lang w:val="en-US"/>
          </w:rPr>
          <w:tab/>
          <w:delText xml:space="preserve">Liu J, Dong J, Li P, Duan W. De novo TCOF1 mutation in Treacher Collins syndrome. Int J Pediatr Otorhinolaryngol. 2021 Aug;147:110765. </w:delText>
        </w:r>
      </w:del>
    </w:p>
    <w:p w14:paraId="1B584539" w14:textId="4905150C" w:rsidR="000F508E" w:rsidRPr="002E403C" w:rsidDel="00CE6222" w:rsidRDefault="000F508E" w:rsidP="000F508E">
      <w:pPr>
        <w:widowControl w:val="0"/>
        <w:autoSpaceDE w:val="0"/>
        <w:autoSpaceDN w:val="0"/>
        <w:adjustRightInd w:val="0"/>
        <w:rPr>
          <w:del w:id="2579" w:author="DT0637" w:date="2023-08-13T23:04:00Z"/>
          <w:lang w:val="en-US"/>
        </w:rPr>
      </w:pPr>
      <w:del w:id="2580" w:author="DT0637" w:date="2023-08-13T23:04:00Z">
        <w:r w:rsidRPr="002E403C" w:rsidDel="00CE6222">
          <w:rPr>
            <w:lang w:val="en-US"/>
          </w:rPr>
          <w:delText>27.</w:delText>
        </w:r>
        <w:r w:rsidRPr="002E403C" w:rsidDel="00CE6222">
          <w:rPr>
            <w:lang w:val="en-US"/>
          </w:rPr>
          <w:tab/>
          <w:delText xml:space="preserve">Bartko JJ. The intraclass correlation coefficient as a measure of reliability. Psychol Rep. 1966 Aug;19(1):3–11. </w:delText>
        </w:r>
      </w:del>
    </w:p>
    <w:p w14:paraId="24645B79" w14:textId="06FCA1EB" w:rsidR="000F508E" w:rsidRPr="002E403C" w:rsidDel="00CE6222" w:rsidRDefault="000F508E" w:rsidP="000F508E">
      <w:pPr>
        <w:widowControl w:val="0"/>
        <w:autoSpaceDE w:val="0"/>
        <w:autoSpaceDN w:val="0"/>
        <w:adjustRightInd w:val="0"/>
        <w:rPr>
          <w:del w:id="2581" w:author="DT0637" w:date="2023-08-13T23:04:00Z"/>
          <w:lang w:val="en-US"/>
        </w:rPr>
      </w:pPr>
      <w:del w:id="2582" w:author="DT0637" w:date="2023-08-13T23:04:00Z">
        <w:r w:rsidRPr="002E403C" w:rsidDel="00CE6222">
          <w:rPr>
            <w:lang w:val="en-US"/>
          </w:rPr>
          <w:delText>28.</w:delText>
        </w:r>
        <w:r w:rsidRPr="002E403C" w:rsidDel="00CE6222">
          <w:rPr>
            <w:lang w:val="en-US"/>
          </w:rPr>
          <w:tab/>
          <w:delText xml:space="preserve">Zhou Y, Zaferiou S. Deformable Models of Ears in-the-Wild for Alignment and Recognition. In: 2017 12th IEEE International Conference on Automatic Face Gesture Recognition (FG 2017). 2017. p. 626–33. </w:delText>
        </w:r>
      </w:del>
    </w:p>
    <w:p w14:paraId="3915FA8A" w14:textId="27A19936" w:rsidR="000F508E" w:rsidRPr="002E403C" w:rsidDel="00CE6222" w:rsidRDefault="000F508E" w:rsidP="000F508E">
      <w:pPr>
        <w:widowControl w:val="0"/>
        <w:autoSpaceDE w:val="0"/>
        <w:autoSpaceDN w:val="0"/>
        <w:adjustRightInd w:val="0"/>
        <w:rPr>
          <w:del w:id="2583" w:author="DT0637" w:date="2023-08-13T23:04:00Z"/>
          <w:lang w:val="en-US"/>
        </w:rPr>
      </w:pPr>
      <w:del w:id="2584" w:author="DT0637" w:date="2023-08-13T23:04:00Z">
        <w:r w:rsidRPr="002E403C" w:rsidDel="00CE6222">
          <w:rPr>
            <w:lang w:val="en-US"/>
          </w:rPr>
          <w:delText>29.</w:delText>
        </w:r>
        <w:r w:rsidRPr="002E403C" w:rsidDel="00CE6222">
          <w:rPr>
            <w:lang w:val="en-US"/>
          </w:rPr>
          <w:tab/>
          <w:delText xml:space="preserve">Ren S, He K, Girshick R, Sun J. Faster R-CNN: Towards Real-Time Object Detection with Region Proposal Networks. IEEE Transactions on Pattern Analysis and Machine Intelligence. 2017 Jun;39(6):1137–49. </w:delText>
        </w:r>
      </w:del>
    </w:p>
    <w:p w14:paraId="1B3941D9" w14:textId="7EF1206F" w:rsidR="000F508E" w:rsidRPr="002E403C" w:rsidDel="00CE6222" w:rsidRDefault="000F508E" w:rsidP="000F508E">
      <w:pPr>
        <w:widowControl w:val="0"/>
        <w:autoSpaceDE w:val="0"/>
        <w:autoSpaceDN w:val="0"/>
        <w:adjustRightInd w:val="0"/>
        <w:rPr>
          <w:del w:id="2585" w:author="DT0637" w:date="2023-08-13T23:04:00Z"/>
          <w:lang w:val="en-US"/>
        </w:rPr>
      </w:pPr>
      <w:del w:id="2586" w:author="DT0637" w:date="2023-08-13T23:04:00Z">
        <w:r w:rsidRPr="002E403C" w:rsidDel="00CE6222">
          <w:rPr>
            <w:lang w:val="en-US"/>
          </w:rPr>
          <w:delText>30.</w:delText>
        </w:r>
        <w:r w:rsidRPr="002E403C" w:rsidDel="00CE6222">
          <w:rPr>
            <w:lang w:val="en-US"/>
          </w:rPr>
          <w:tab/>
          <w:delText xml:space="preserve">Lucas B, Kanade T. An Iterative Image Registration Technique with an Application to Stereo Vision (IJCAI). In 1981. </w:delText>
        </w:r>
      </w:del>
    </w:p>
    <w:p w14:paraId="7E9FE0C5" w14:textId="7B2B2228" w:rsidR="000F508E" w:rsidRPr="002E403C" w:rsidDel="00CE6222" w:rsidRDefault="000F508E" w:rsidP="000F508E">
      <w:pPr>
        <w:widowControl w:val="0"/>
        <w:autoSpaceDE w:val="0"/>
        <w:autoSpaceDN w:val="0"/>
        <w:adjustRightInd w:val="0"/>
        <w:rPr>
          <w:del w:id="2587" w:author="DT0637" w:date="2023-08-13T23:04:00Z"/>
          <w:lang w:val="en-US"/>
        </w:rPr>
      </w:pPr>
      <w:del w:id="2588" w:author="DT0637" w:date="2023-08-13T23:04:00Z">
        <w:r w:rsidRPr="002E403C" w:rsidDel="00CE6222">
          <w:rPr>
            <w:lang w:val="en-US"/>
          </w:rPr>
          <w:delText>31.</w:delText>
        </w:r>
        <w:r w:rsidRPr="002E403C" w:rsidDel="00CE6222">
          <w:rPr>
            <w:lang w:val="en-US"/>
          </w:rPr>
          <w:tab/>
          <w:delText>Paszke A, Gross S, Massa F, Lerer A, Bradbury J, Chanan G, et al. PyTorch: An Imperative Style, High-Performance Deep Learning Library [Internet]. arXiv; 2019 [cited 2023 Jul 17]. Available from: http://arxiv.org/abs/1912.01703</w:delText>
        </w:r>
      </w:del>
    </w:p>
    <w:p w14:paraId="567ED595" w14:textId="6946C3D7" w:rsidR="000F508E" w:rsidRPr="002E403C" w:rsidDel="00CE6222" w:rsidRDefault="000F508E" w:rsidP="000F508E">
      <w:pPr>
        <w:widowControl w:val="0"/>
        <w:autoSpaceDE w:val="0"/>
        <w:autoSpaceDN w:val="0"/>
        <w:adjustRightInd w:val="0"/>
        <w:rPr>
          <w:del w:id="2589" w:author="DT0637" w:date="2023-08-13T23:04:00Z"/>
          <w:lang w:val="en-US"/>
        </w:rPr>
      </w:pPr>
      <w:del w:id="2590" w:author="DT0637" w:date="2023-08-13T23:04:00Z">
        <w:r w:rsidRPr="002E403C" w:rsidDel="00CE6222">
          <w:rPr>
            <w:lang w:val="en-US"/>
          </w:rPr>
          <w:delText>32.</w:delText>
        </w:r>
        <w:r w:rsidRPr="002E403C" w:rsidDel="00CE6222">
          <w:rPr>
            <w:lang w:val="en-US"/>
          </w:rPr>
          <w:tab/>
          <w:delText>Alabort-i-Medina J, Antonakos E, Booth J, Snape P, Zafeiriou S. Menpo: A Comprehensive Platform for Parametric Image Alignment and Visual Deformable Models. In: Proceedings of the 22nd ACM international conference on Multimedia [Internet]. Orlando Florida USA: ACM; 2014 [cited 2022 Feb 24]. p. 679–82. Available from: https://dl.acm.org/doi/10.1145/2647868.2654890</w:delText>
        </w:r>
      </w:del>
    </w:p>
    <w:p w14:paraId="5AD4A43F" w14:textId="22688908" w:rsidR="000F508E" w:rsidRPr="002E403C" w:rsidDel="00CE6222" w:rsidRDefault="000F508E" w:rsidP="000F508E">
      <w:pPr>
        <w:widowControl w:val="0"/>
        <w:autoSpaceDE w:val="0"/>
        <w:autoSpaceDN w:val="0"/>
        <w:adjustRightInd w:val="0"/>
        <w:rPr>
          <w:del w:id="2591" w:author="DT0637" w:date="2023-08-13T23:04:00Z"/>
          <w:lang w:val="en-US"/>
        </w:rPr>
      </w:pPr>
      <w:del w:id="2592" w:author="DT0637" w:date="2023-08-13T23:04:00Z">
        <w:r w:rsidRPr="000F508E" w:rsidDel="00CE6222">
          <w:delText>33.</w:delText>
        </w:r>
        <w:r w:rsidRPr="000F508E" w:rsidDel="00CE6222">
          <w:tab/>
          <w:delText xml:space="preserve">Hennocq Q, Bongibault T, Bizière M, Delassus O, Douillet M, Cormier-Daire V, et al. </w:delText>
        </w:r>
        <w:r w:rsidRPr="002E403C" w:rsidDel="00CE6222">
          <w:rPr>
            <w:lang w:val="en-US"/>
          </w:rPr>
          <w:delText>An automatic facial landmarking for children with rare diseases. American Journal of Medical Genetics Part A [Internet]. [cited 2023 Jan 30];n/a(n/a). Available from: https://onlinelibrary.wiley.com/doi/abs/10.1002/ajmg.a.63126</w:delText>
        </w:r>
      </w:del>
    </w:p>
    <w:p w14:paraId="2AADED0A" w14:textId="6FC6255A" w:rsidR="000F508E" w:rsidRPr="002E403C" w:rsidDel="00CE6222" w:rsidRDefault="000F508E" w:rsidP="000F508E">
      <w:pPr>
        <w:widowControl w:val="0"/>
        <w:autoSpaceDE w:val="0"/>
        <w:autoSpaceDN w:val="0"/>
        <w:adjustRightInd w:val="0"/>
        <w:rPr>
          <w:del w:id="2593" w:author="DT0637" w:date="2023-08-13T23:04:00Z"/>
          <w:lang w:val="en-US"/>
        </w:rPr>
      </w:pPr>
      <w:del w:id="2594" w:author="DT0637" w:date="2023-08-13T23:04:00Z">
        <w:r w:rsidRPr="002E403C" w:rsidDel="00CE6222">
          <w:rPr>
            <w:lang w:val="en-US"/>
          </w:rPr>
          <w:delText>34.</w:delText>
        </w:r>
        <w:r w:rsidRPr="002E403C" w:rsidDel="00CE6222">
          <w:rPr>
            <w:lang w:val="en-US"/>
          </w:rPr>
          <w:tab/>
          <w:delText>landmarker.io · The Menpo Project [Internet]. [cited 2022 Mar 20]. Available from: https://www.menpo.org/landmarkerio/</w:delText>
        </w:r>
      </w:del>
    </w:p>
    <w:p w14:paraId="6D6B5E8A" w14:textId="338A67CC" w:rsidR="000F508E" w:rsidRPr="002E403C" w:rsidDel="00CE6222" w:rsidRDefault="000F508E" w:rsidP="000F508E">
      <w:pPr>
        <w:widowControl w:val="0"/>
        <w:autoSpaceDE w:val="0"/>
        <w:autoSpaceDN w:val="0"/>
        <w:adjustRightInd w:val="0"/>
        <w:rPr>
          <w:del w:id="2595" w:author="DT0637" w:date="2023-08-13T23:04:00Z"/>
          <w:lang w:val="en-US"/>
        </w:rPr>
      </w:pPr>
      <w:del w:id="2596" w:author="DT0637" w:date="2023-08-13T23:04:00Z">
        <w:r w:rsidRPr="002E403C" w:rsidDel="00CE6222">
          <w:rPr>
            <w:lang w:val="en-US"/>
          </w:rPr>
          <w:delText>35.</w:delText>
        </w:r>
        <w:r w:rsidRPr="002E403C" w:rsidDel="00CE6222">
          <w:rPr>
            <w:lang w:val="en-US"/>
          </w:rPr>
          <w:tab/>
          <w:delText xml:space="preserve">Baken EK, Collyer ML, Kaliontzopoulou A, Adams DC. geomorph v4.0 and gmShiny: Enhanced analytics and a new graphical interface for a comprehensive morphometric experience. Methods in Ecology and Evolution. 2021;12(12):2355–63. </w:delText>
        </w:r>
      </w:del>
    </w:p>
    <w:p w14:paraId="4B16C007" w14:textId="672AE101" w:rsidR="000F508E" w:rsidRPr="002E403C" w:rsidDel="00CE6222" w:rsidRDefault="000F508E" w:rsidP="000F508E">
      <w:pPr>
        <w:widowControl w:val="0"/>
        <w:autoSpaceDE w:val="0"/>
        <w:autoSpaceDN w:val="0"/>
        <w:adjustRightInd w:val="0"/>
        <w:rPr>
          <w:del w:id="2597" w:author="DT0637" w:date="2023-08-13T23:04:00Z"/>
          <w:lang w:val="en-US"/>
        </w:rPr>
      </w:pPr>
      <w:del w:id="2598" w:author="DT0637" w:date="2023-08-13T23:04:00Z">
        <w:r w:rsidRPr="002E403C" w:rsidDel="00CE6222">
          <w:rPr>
            <w:lang w:val="en-US"/>
          </w:rPr>
          <w:delText>36.</w:delText>
        </w:r>
        <w:r w:rsidRPr="002E403C" w:rsidDel="00CE6222">
          <w:rPr>
            <w:lang w:val="en-US"/>
          </w:rPr>
          <w:tab/>
          <w:delText xml:space="preserve">Rohlf FJ, Slice D. Extensions of the Procrustes Method for the Optimal Superimposition of Landmarks. Systematic Zoology. 1990;39(1):40–59. </w:delText>
        </w:r>
      </w:del>
    </w:p>
    <w:p w14:paraId="42D1BBF6" w14:textId="121D7ECD" w:rsidR="000F508E" w:rsidRPr="002E403C" w:rsidDel="00CE6222" w:rsidRDefault="000F508E" w:rsidP="000F508E">
      <w:pPr>
        <w:widowControl w:val="0"/>
        <w:autoSpaceDE w:val="0"/>
        <w:autoSpaceDN w:val="0"/>
        <w:adjustRightInd w:val="0"/>
        <w:rPr>
          <w:del w:id="2599" w:author="DT0637" w:date="2023-08-13T23:04:00Z"/>
          <w:lang w:val="en-US"/>
        </w:rPr>
      </w:pPr>
      <w:del w:id="2600" w:author="DT0637" w:date="2023-08-13T23:04:00Z">
        <w:r w:rsidRPr="002E403C" w:rsidDel="00CE6222">
          <w:rPr>
            <w:lang w:val="en-US"/>
          </w:rPr>
          <w:delText>37.</w:delText>
        </w:r>
        <w:r w:rsidRPr="002E403C" w:rsidDel="00CE6222">
          <w:rPr>
            <w:lang w:val="en-US"/>
          </w:rPr>
          <w:tab/>
          <w:delText xml:space="preserve">Pearson K. LIII. On lines and planes of closest fit to systems of points in space. The London, Edinburgh, and Dublin Philosophical Magazine and Journal of Science. 1901 Nov 1;2(11):559–72. </w:delText>
        </w:r>
      </w:del>
    </w:p>
    <w:p w14:paraId="0324AA08" w14:textId="595D6DF7" w:rsidR="000F508E" w:rsidRPr="002E403C" w:rsidDel="00CE6222" w:rsidRDefault="000F508E" w:rsidP="000F508E">
      <w:pPr>
        <w:widowControl w:val="0"/>
        <w:autoSpaceDE w:val="0"/>
        <w:autoSpaceDN w:val="0"/>
        <w:adjustRightInd w:val="0"/>
        <w:rPr>
          <w:del w:id="2601" w:author="DT0637" w:date="2023-08-13T23:04:00Z"/>
          <w:lang w:val="en-US"/>
        </w:rPr>
      </w:pPr>
      <w:del w:id="2602" w:author="DT0637" w:date="2023-08-13T23:04:00Z">
        <w:r w:rsidRPr="002E403C" w:rsidDel="00CE6222">
          <w:rPr>
            <w:lang w:val="en-US"/>
          </w:rPr>
          <w:delText>38.</w:delText>
        </w:r>
        <w:r w:rsidRPr="002E403C" w:rsidDel="00CE6222">
          <w:rPr>
            <w:lang w:val="en-US"/>
          </w:rPr>
          <w:tab/>
          <w:delText xml:space="preserve">Burchard EG, Ziv E, Coyle N, Gomez SL, Tang H, Karter AJ, et al. The importance of race and ethnic background in biomedical research and clinical practice. N Engl J Med. 2003 Mar 20;348(12):1170–5. </w:delText>
        </w:r>
      </w:del>
    </w:p>
    <w:p w14:paraId="309BAA55" w14:textId="5E25DF91" w:rsidR="000F508E" w:rsidRPr="002E403C" w:rsidDel="00CE6222" w:rsidRDefault="000F508E" w:rsidP="000F508E">
      <w:pPr>
        <w:widowControl w:val="0"/>
        <w:autoSpaceDE w:val="0"/>
        <w:autoSpaceDN w:val="0"/>
        <w:adjustRightInd w:val="0"/>
        <w:rPr>
          <w:del w:id="2603" w:author="DT0637" w:date="2023-08-13T23:04:00Z"/>
          <w:lang w:val="en-US"/>
        </w:rPr>
      </w:pPr>
      <w:del w:id="2604" w:author="DT0637" w:date="2023-08-13T23:04:00Z">
        <w:r w:rsidRPr="002E403C" w:rsidDel="00CE6222">
          <w:rPr>
            <w:lang w:val="en-US"/>
          </w:rPr>
          <w:delText>39.</w:delText>
        </w:r>
        <w:r w:rsidRPr="002E403C" w:rsidDel="00CE6222">
          <w:rPr>
            <w:lang w:val="en-US"/>
          </w:rPr>
          <w:tab/>
          <w:delText xml:space="preserve">H M. Die Missblindungen des Ohreds. Handb Spez Pathol Anat Histol. 1926;12:620–5. </w:delText>
        </w:r>
      </w:del>
    </w:p>
    <w:p w14:paraId="5EE245E9" w14:textId="30465E0B" w:rsidR="000F508E" w:rsidRPr="002E403C" w:rsidDel="00CE6222" w:rsidRDefault="000F508E" w:rsidP="000F508E">
      <w:pPr>
        <w:widowControl w:val="0"/>
        <w:autoSpaceDE w:val="0"/>
        <w:autoSpaceDN w:val="0"/>
        <w:adjustRightInd w:val="0"/>
        <w:rPr>
          <w:del w:id="2605" w:author="DT0637" w:date="2023-08-13T23:04:00Z"/>
          <w:lang w:val="en-US"/>
        </w:rPr>
      </w:pPr>
      <w:del w:id="2606" w:author="DT0637" w:date="2023-08-13T23:04:00Z">
        <w:r w:rsidRPr="002E403C" w:rsidDel="00CE6222">
          <w:rPr>
            <w:lang w:val="en-US"/>
          </w:rPr>
          <w:delText>40.</w:delText>
        </w:r>
        <w:r w:rsidRPr="002E403C" w:rsidDel="00CE6222">
          <w:rPr>
            <w:lang w:val="en-US"/>
          </w:rPr>
          <w:tab/>
          <w:delText xml:space="preserve">Klingenberg CP, Barluenga M, Meyer A. Shape Analysis of Symmetric Structures: Quantifying Variation Among Individuals and Asymmetry. Evolution. 2002;56(10):1909–20. </w:delText>
        </w:r>
      </w:del>
    </w:p>
    <w:p w14:paraId="29A0F3FB" w14:textId="08C2D078" w:rsidR="000F508E" w:rsidRPr="002E403C" w:rsidDel="00CE6222" w:rsidRDefault="000F508E" w:rsidP="000F508E">
      <w:pPr>
        <w:widowControl w:val="0"/>
        <w:autoSpaceDE w:val="0"/>
        <w:autoSpaceDN w:val="0"/>
        <w:adjustRightInd w:val="0"/>
        <w:rPr>
          <w:del w:id="2607" w:author="DT0637" w:date="2023-08-13T23:04:00Z"/>
          <w:lang w:val="en-US"/>
        </w:rPr>
      </w:pPr>
      <w:del w:id="2608" w:author="DT0637" w:date="2023-08-13T23:04:00Z">
        <w:r w:rsidRPr="002E403C" w:rsidDel="00CE6222">
          <w:rPr>
            <w:lang w:val="en-US"/>
          </w:rPr>
          <w:delText>41.</w:delText>
        </w:r>
        <w:r w:rsidRPr="002E403C" w:rsidDel="00CE6222">
          <w:rPr>
            <w:lang w:val="en-US"/>
          </w:rPr>
          <w:tab/>
          <w:delText>Palmer AR. Fluctuating asymmetry analyses: a primer. In: Markow TA, editor. Developmental Instability: Its Origins and Evolutionary Implications: Proceedings of the International Conference on Developmental Instability: Its Origins and Evolutionary Implications, Tempe, Arizona, 14–15 June 1993 [Internet]. Dordrecht: Springer Netherlands; 1994 [cited 2022 Aug 30]. p. 335–64. (Contemporary Issues in Genetics and Evolution). Available from: https://doi.org/10.1007/978-94-011-0830-0_26</w:delText>
        </w:r>
      </w:del>
    </w:p>
    <w:p w14:paraId="1EBCB316" w14:textId="00BE53D1" w:rsidR="000F508E" w:rsidRPr="002E403C" w:rsidDel="00CE6222" w:rsidRDefault="000F508E" w:rsidP="000F508E">
      <w:pPr>
        <w:widowControl w:val="0"/>
        <w:autoSpaceDE w:val="0"/>
        <w:autoSpaceDN w:val="0"/>
        <w:adjustRightInd w:val="0"/>
        <w:rPr>
          <w:del w:id="2609" w:author="DT0637" w:date="2023-08-13T23:04:00Z"/>
          <w:lang w:val="en-US"/>
        </w:rPr>
      </w:pPr>
      <w:del w:id="2610" w:author="DT0637" w:date="2023-08-13T23:04:00Z">
        <w:r w:rsidRPr="002E403C" w:rsidDel="00CE6222">
          <w:rPr>
            <w:lang w:val="en-US"/>
          </w:rPr>
          <w:delText>42.</w:delText>
        </w:r>
        <w:r w:rsidRPr="002E403C" w:rsidDel="00CE6222">
          <w:rPr>
            <w:lang w:val="en-US"/>
          </w:rPr>
          <w:tab/>
          <w:delText>McInnes L, Healy J, Melville J. UMAP: Uniform Manifold Approximation and Projection for Dimension Reduction [Internet]. arXiv; 2020 [cited 2022 Aug 30]. Available from: http://arxiv.org/abs/1802.03426</w:delText>
        </w:r>
      </w:del>
    </w:p>
    <w:p w14:paraId="482F10BC" w14:textId="06B6D24E" w:rsidR="000F508E" w:rsidRPr="002E403C" w:rsidDel="00CE6222" w:rsidRDefault="000F508E" w:rsidP="000F508E">
      <w:pPr>
        <w:widowControl w:val="0"/>
        <w:autoSpaceDE w:val="0"/>
        <w:autoSpaceDN w:val="0"/>
        <w:adjustRightInd w:val="0"/>
        <w:rPr>
          <w:del w:id="2611" w:author="DT0637" w:date="2023-08-13T23:04:00Z"/>
          <w:lang w:val="en-US"/>
        </w:rPr>
      </w:pPr>
      <w:del w:id="2612" w:author="DT0637" w:date="2023-08-13T23:04:00Z">
        <w:r w:rsidRPr="002E403C" w:rsidDel="00CE6222">
          <w:rPr>
            <w:lang w:val="en-US"/>
          </w:rPr>
          <w:delText>43.</w:delText>
        </w:r>
        <w:r w:rsidRPr="002E403C" w:rsidDel="00CE6222">
          <w:rPr>
            <w:lang w:val="en-US"/>
          </w:rPr>
          <w:tab/>
          <w:delText>R Core Team (2020). — European Environment Agency [Internet]. [cited 2023 Jan 18]. Available from: https://www.eea.europa.eu/data-and-maps/indicators/oxygen-consuming-substances-in-rivers/r-development-core-team-2006</w:delText>
        </w:r>
      </w:del>
    </w:p>
    <w:p w14:paraId="50A1C98C" w14:textId="59DBEEF1" w:rsidR="000F508E" w:rsidRPr="002E403C" w:rsidDel="00CE6222" w:rsidRDefault="000F508E" w:rsidP="000F508E">
      <w:pPr>
        <w:widowControl w:val="0"/>
        <w:autoSpaceDE w:val="0"/>
        <w:autoSpaceDN w:val="0"/>
        <w:adjustRightInd w:val="0"/>
        <w:rPr>
          <w:del w:id="2613" w:author="DT0637" w:date="2023-08-13T23:04:00Z"/>
          <w:lang w:val="en-US"/>
        </w:rPr>
      </w:pPr>
      <w:del w:id="2614" w:author="DT0637" w:date="2023-08-13T23:04:00Z">
        <w:r w:rsidRPr="002E403C" w:rsidDel="00CE6222">
          <w:rPr>
            <w:lang w:val="en-US"/>
          </w:rPr>
          <w:delText>44.</w:delText>
        </w:r>
        <w:r w:rsidRPr="002E403C" w:rsidDel="00CE6222">
          <w:rPr>
            <w:lang w:val="en-US"/>
          </w:rPr>
          <w:tab/>
          <w:delText>Chen T, Guestrin C. XGBoost: A Scalable Tree Boosting System. In: Proceedings of the 22nd ACM SIGKDD International Conference on Knowledge Discovery and Data Mining [Internet]. New York, NY, USA: Association for Computing Machinery; 2016 [cited 2023 Jul 4]. p. 785–94. (KDD ’16). Available from: https://dl.acm.org/doi/10.1145/2939672.2939785</w:delText>
        </w:r>
      </w:del>
    </w:p>
    <w:p w14:paraId="69BDE41C" w14:textId="3E219071" w:rsidR="000F508E" w:rsidRPr="002E403C" w:rsidDel="00CE6222" w:rsidRDefault="000F508E" w:rsidP="000F508E">
      <w:pPr>
        <w:widowControl w:val="0"/>
        <w:autoSpaceDE w:val="0"/>
        <w:autoSpaceDN w:val="0"/>
        <w:adjustRightInd w:val="0"/>
        <w:rPr>
          <w:del w:id="2615" w:author="DT0637" w:date="2023-08-13T23:04:00Z"/>
          <w:lang w:val="en-US"/>
        </w:rPr>
      </w:pPr>
      <w:del w:id="2616" w:author="DT0637" w:date="2023-08-13T23:04:00Z">
        <w:r w:rsidRPr="002E403C" w:rsidDel="00CE6222">
          <w:rPr>
            <w:lang w:val="en-US"/>
          </w:rPr>
          <w:delText>45.</w:delText>
        </w:r>
        <w:r w:rsidRPr="002E403C" w:rsidDel="00CE6222">
          <w:rPr>
            <w:lang w:val="en-US"/>
          </w:rPr>
          <w:tab/>
          <w:delText xml:space="preserve">Sachs MC. plotROC: A Tool for Plotting ROC Curves. J Stat Softw. 2017 Aug;79:2. </w:delText>
        </w:r>
      </w:del>
    </w:p>
    <w:p w14:paraId="34E507B9" w14:textId="18DD6F68" w:rsidR="000F508E" w:rsidRPr="002E403C" w:rsidDel="00CE6222" w:rsidRDefault="000F508E" w:rsidP="000F508E">
      <w:pPr>
        <w:widowControl w:val="0"/>
        <w:autoSpaceDE w:val="0"/>
        <w:autoSpaceDN w:val="0"/>
        <w:adjustRightInd w:val="0"/>
        <w:rPr>
          <w:del w:id="2617" w:author="DT0637" w:date="2023-08-13T23:04:00Z"/>
          <w:lang w:val="en-US"/>
        </w:rPr>
      </w:pPr>
      <w:del w:id="2618" w:author="DT0637" w:date="2023-08-13T23:04:00Z">
        <w:r w:rsidRPr="002E403C" w:rsidDel="00CE6222">
          <w:rPr>
            <w:lang w:val="en-US"/>
          </w:rPr>
          <w:delText>46.</w:delText>
        </w:r>
        <w:r w:rsidRPr="002E403C" w:rsidDel="00CE6222">
          <w:rPr>
            <w:lang w:val="en-US"/>
          </w:rPr>
          <w:tab/>
          <w:delText xml:space="preserve">Rajkomar A, Dean J, Kohane I. Machine Learning in Medicine. N Engl J Med. 2019 Apr 4;380(14):1347–58. </w:delText>
        </w:r>
      </w:del>
    </w:p>
    <w:p w14:paraId="51662038" w14:textId="78222BBC" w:rsidR="000F508E" w:rsidRPr="002E403C" w:rsidDel="00CE6222" w:rsidRDefault="000F508E" w:rsidP="000F508E">
      <w:pPr>
        <w:widowControl w:val="0"/>
        <w:autoSpaceDE w:val="0"/>
        <w:autoSpaceDN w:val="0"/>
        <w:adjustRightInd w:val="0"/>
        <w:rPr>
          <w:del w:id="2619" w:author="DT0637" w:date="2023-08-13T23:04:00Z"/>
          <w:lang w:val="en-US"/>
        </w:rPr>
      </w:pPr>
      <w:del w:id="2620" w:author="DT0637" w:date="2023-08-13T23:04:00Z">
        <w:r w:rsidRPr="002E403C" w:rsidDel="00CE6222">
          <w:rPr>
            <w:lang w:val="en-US"/>
          </w:rPr>
          <w:delText>47.</w:delText>
        </w:r>
        <w:r w:rsidRPr="002E403C" w:rsidDel="00CE6222">
          <w:rPr>
            <w:lang w:val="en-US"/>
          </w:rPr>
          <w:tab/>
          <w:delText xml:space="preserve">Choy G, Khalilzadeh O, Michalski M, Do S, Samir AE, Pianykh OS, et al. Current Applications and Future Impact of Machine Learning in Radiology. Radiology. 2018 Aug;288(2):318–28. </w:delText>
        </w:r>
      </w:del>
    </w:p>
    <w:p w14:paraId="55EEE048" w14:textId="301A4819" w:rsidR="000F508E" w:rsidRPr="002E403C" w:rsidDel="00CE6222" w:rsidRDefault="000F508E" w:rsidP="000F508E">
      <w:pPr>
        <w:widowControl w:val="0"/>
        <w:autoSpaceDE w:val="0"/>
        <w:autoSpaceDN w:val="0"/>
        <w:adjustRightInd w:val="0"/>
        <w:rPr>
          <w:del w:id="2621" w:author="DT0637" w:date="2023-08-13T23:04:00Z"/>
          <w:lang w:val="en-US"/>
        </w:rPr>
      </w:pPr>
      <w:del w:id="2622" w:author="DT0637" w:date="2023-08-13T23:04:00Z">
        <w:r w:rsidRPr="002E403C" w:rsidDel="00CE6222">
          <w:rPr>
            <w:lang w:val="en-US"/>
          </w:rPr>
          <w:delText>48.</w:delText>
        </w:r>
        <w:r w:rsidRPr="002E403C" w:rsidDel="00CE6222">
          <w:rPr>
            <w:lang w:val="en-US"/>
          </w:rPr>
          <w:tab/>
          <w:delText xml:space="preserve">Novoa RA, Gevaert O, Ko JM. Marking the Path Toward Artificial Intelligence-Based Image Classification in Dermatology. JAMA Dermatol. 2019 Oct 1;155(10):1105–6. </w:delText>
        </w:r>
      </w:del>
    </w:p>
    <w:p w14:paraId="481EFF20" w14:textId="24E3F340" w:rsidR="000F508E" w:rsidRPr="002E403C" w:rsidDel="00CE6222" w:rsidRDefault="000F508E" w:rsidP="000F508E">
      <w:pPr>
        <w:widowControl w:val="0"/>
        <w:autoSpaceDE w:val="0"/>
        <w:autoSpaceDN w:val="0"/>
        <w:adjustRightInd w:val="0"/>
        <w:rPr>
          <w:del w:id="2623" w:author="DT0637" w:date="2023-08-13T23:04:00Z"/>
          <w:lang w:val="en-US"/>
        </w:rPr>
      </w:pPr>
      <w:del w:id="2624" w:author="DT0637" w:date="2023-08-13T23:04:00Z">
        <w:r w:rsidRPr="002E403C" w:rsidDel="00CE6222">
          <w:rPr>
            <w:lang w:val="en-US"/>
          </w:rPr>
          <w:delText>49.</w:delText>
        </w:r>
        <w:r w:rsidRPr="002E403C" w:rsidDel="00CE6222">
          <w:rPr>
            <w:lang w:val="en-US"/>
          </w:rPr>
          <w:tab/>
          <w:delText xml:space="preserve">Loftus TJ, Tighe PJ, Filiberto AC, Efron PA, Brakenridge SC, Mohr AM, et al. Artificial Intelligence and Surgical Decision-making. JAMA Surg. 2020 Feb 1;155(2):148–58. </w:delText>
        </w:r>
      </w:del>
    </w:p>
    <w:p w14:paraId="682E47B6" w14:textId="5469C705" w:rsidR="000F508E" w:rsidRPr="002E403C" w:rsidDel="00CE6222" w:rsidRDefault="000F508E" w:rsidP="000F508E">
      <w:pPr>
        <w:widowControl w:val="0"/>
        <w:autoSpaceDE w:val="0"/>
        <w:autoSpaceDN w:val="0"/>
        <w:adjustRightInd w:val="0"/>
        <w:rPr>
          <w:del w:id="2625" w:author="DT0637" w:date="2023-08-13T23:04:00Z"/>
          <w:lang w:val="en-US"/>
        </w:rPr>
      </w:pPr>
      <w:del w:id="2626" w:author="DT0637" w:date="2023-08-13T23:04:00Z">
        <w:r w:rsidRPr="002E403C" w:rsidDel="00CE6222">
          <w:rPr>
            <w:lang w:val="en-US"/>
          </w:rPr>
          <w:delText>50.</w:delText>
        </w:r>
        <w:r w:rsidRPr="002E403C" w:rsidDel="00CE6222">
          <w:rPr>
            <w:lang w:val="en-US"/>
          </w:rPr>
          <w:tab/>
          <w:delText xml:space="preserve">Gurovich Y, Hanani Y, Bar O, Nadav G, Fleischer N, Gelbman D, et al. Identifying facial phenotypes of genetic disorders using deep learning. Nat Med. 2019 Jan;25(1):60–4. </w:delText>
        </w:r>
      </w:del>
    </w:p>
    <w:p w14:paraId="52821032" w14:textId="1F9B5830" w:rsidR="000F508E" w:rsidRPr="002E403C" w:rsidDel="00CE6222" w:rsidRDefault="000F508E" w:rsidP="000F508E">
      <w:pPr>
        <w:widowControl w:val="0"/>
        <w:autoSpaceDE w:val="0"/>
        <w:autoSpaceDN w:val="0"/>
        <w:adjustRightInd w:val="0"/>
        <w:rPr>
          <w:del w:id="2627" w:author="DT0637" w:date="2023-08-13T23:04:00Z"/>
          <w:lang w:val="en-US"/>
        </w:rPr>
      </w:pPr>
      <w:del w:id="2628" w:author="DT0637" w:date="2023-08-13T23:04:00Z">
        <w:r w:rsidRPr="000F508E" w:rsidDel="00CE6222">
          <w:delText>51.</w:delText>
        </w:r>
        <w:r w:rsidRPr="000F508E" w:rsidDel="00CE6222">
          <w:tab/>
          <w:delText xml:space="preserve">Zhang Q, Ding Y, Feng B, Tang Y, Chen Y, Wang Y, et al. </w:delText>
        </w:r>
        <w:r w:rsidRPr="002E403C" w:rsidDel="00CE6222">
          <w:rPr>
            <w:lang w:val="en-US"/>
          </w:rPr>
          <w:delText xml:space="preserve">Molecular and Phenotypic Expansion of Alström Syndrome in Chinese Patients. Front Genet. 2022;13:808919. </w:delText>
        </w:r>
      </w:del>
    </w:p>
    <w:p w14:paraId="62B42A66" w14:textId="54A94608" w:rsidR="000F508E" w:rsidRPr="002E403C" w:rsidDel="00CE6222" w:rsidRDefault="000F508E" w:rsidP="000F508E">
      <w:pPr>
        <w:widowControl w:val="0"/>
        <w:autoSpaceDE w:val="0"/>
        <w:autoSpaceDN w:val="0"/>
        <w:adjustRightInd w:val="0"/>
        <w:rPr>
          <w:del w:id="2629" w:author="DT0637" w:date="2023-08-13T23:04:00Z"/>
          <w:lang w:val="en-US"/>
        </w:rPr>
      </w:pPr>
      <w:del w:id="2630" w:author="DT0637" w:date="2023-08-13T23:04:00Z">
        <w:r w:rsidRPr="002E403C" w:rsidDel="00CE6222">
          <w:rPr>
            <w:lang w:val="en-US"/>
          </w:rPr>
          <w:delText>52.</w:delText>
        </w:r>
        <w:r w:rsidRPr="002E403C" w:rsidDel="00CE6222">
          <w:rPr>
            <w:lang w:val="en-US"/>
          </w:rPr>
          <w:tab/>
          <w:delText xml:space="preserve">Javitt MJ, Vanner EA, Grajewski AL, Chang TC. Evaluation of a computer-based facial dysmorphology analysis algorithm (Face2Gene) using standardized textbook photos. Eye. 2022 Apr;36(4):859–61. </w:delText>
        </w:r>
      </w:del>
    </w:p>
    <w:p w14:paraId="34CB7BE6" w14:textId="4AABD40D" w:rsidR="000F508E" w:rsidRPr="002E403C" w:rsidDel="00CE6222" w:rsidRDefault="000F508E" w:rsidP="000F508E">
      <w:pPr>
        <w:widowControl w:val="0"/>
        <w:autoSpaceDE w:val="0"/>
        <w:autoSpaceDN w:val="0"/>
        <w:adjustRightInd w:val="0"/>
        <w:rPr>
          <w:del w:id="2631" w:author="DT0637" w:date="2023-08-13T23:04:00Z"/>
          <w:lang w:val="en-US"/>
        </w:rPr>
      </w:pPr>
      <w:del w:id="2632" w:author="DT0637" w:date="2023-08-13T23:04:00Z">
        <w:r w:rsidRPr="002E403C" w:rsidDel="00CE6222">
          <w:rPr>
            <w:lang w:val="en-US"/>
          </w:rPr>
          <w:delText>53.</w:delText>
        </w:r>
        <w:r w:rsidRPr="002E403C" w:rsidDel="00CE6222">
          <w:rPr>
            <w:lang w:val="en-US"/>
          </w:rPr>
          <w:tab/>
          <w:delText xml:space="preserve">Latorre-Pellicer A, Ascaso Á, Trujillano L, Gil-Salvador M, Arnedo M, Lucia-Campos C, et al. Evaluating Face2Gene as a Tool to Identify Cornelia de Lange Syndrome by Facial Phenotypes. Int J Mol Sci. 2020 Feb 4;21(3):E1042. </w:delText>
        </w:r>
      </w:del>
    </w:p>
    <w:p w14:paraId="7D5CEF28" w14:textId="4C967AB2" w:rsidR="000F508E" w:rsidRPr="002E403C" w:rsidDel="00CE6222" w:rsidRDefault="000F508E" w:rsidP="000F508E">
      <w:pPr>
        <w:widowControl w:val="0"/>
        <w:autoSpaceDE w:val="0"/>
        <w:autoSpaceDN w:val="0"/>
        <w:adjustRightInd w:val="0"/>
        <w:rPr>
          <w:del w:id="2633" w:author="DT0637" w:date="2023-08-13T23:04:00Z"/>
          <w:lang w:val="en-US"/>
        </w:rPr>
      </w:pPr>
      <w:del w:id="2634" w:author="DT0637" w:date="2023-08-13T23:04:00Z">
        <w:r w:rsidRPr="002E403C" w:rsidDel="00CE6222">
          <w:rPr>
            <w:lang w:val="en-US"/>
          </w:rPr>
          <w:delText>54.</w:delText>
        </w:r>
        <w:r w:rsidRPr="002E403C" w:rsidDel="00CE6222">
          <w:rPr>
            <w:lang w:val="en-US"/>
          </w:rPr>
          <w:tab/>
          <w:delText xml:space="preserve">Mishima H, Suzuki H, Doi M, Miyazaki M, Watanabe S, Matsumoto T, et al. Evaluation of Face2Gene using facial images of patients with congenital dysmorphic syndromes recruited in Japan. J Hum Genet. 2019 Aug;64(8):789–94. </w:delText>
        </w:r>
      </w:del>
    </w:p>
    <w:p w14:paraId="714FD21B" w14:textId="650C071E" w:rsidR="000F508E" w:rsidRPr="002E403C" w:rsidDel="00CE6222" w:rsidRDefault="000F508E" w:rsidP="000F508E">
      <w:pPr>
        <w:widowControl w:val="0"/>
        <w:autoSpaceDE w:val="0"/>
        <w:autoSpaceDN w:val="0"/>
        <w:adjustRightInd w:val="0"/>
        <w:rPr>
          <w:del w:id="2635" w:author="DT0637" w:date="2023-08-13T23:04:00Z"/>
          <w:lang w:val="en-US"/>
        </w:rPr>
      </w:pPr>
      <w:del w:id="2636" w:author="DT0637" w:date="2023-08-13T23:04:00Z">
        <w:r w:rsidRPr="002E403C" w:rsidDel="00CE6222">
          <w:rPr>
            <w:lang w:val="en-US"/>
          </w:rPr>
          <w:delText>55.</w:delText>
        </w:r>
        <w:r w:rsidRPr="002E403C" w:rsidDel="00CE6222">
          <w:rPr>
            <w:lang w:val="en-US"/>
          </w:rPr>
          <w:tab/>
          <w:delText xml:space="preserve">Rooijers W, Tio P a. E, van der Schroeff MP, Padwa BL, Dunaway DJ, Forrest CR, et al. Hearing impairment and ear anomalies in craniofacial microsomia: a systematic review. Int J Oral Maxillofac Surg. 2022 Feb 3;S0901-5027(22)00007-8. </w:delText>
        </w:r>
      </w:del>
    </w:p>
    <w:p w14:paraId="1E3C4A53" w14:textId="7E233FFD" w:rsidR="000F508E" w:rsidRPr="002E403C" w:rsidDel="00CE6222" w:rsidRDefault="000F508E" w:rsidP="000F508E">
      <w:pPr>
        <w:widowControl w:val="0"/>
        <w:autoSpaceDE w:val="0"/>
        <w:autoSpaceDN w:val="0"/>
        <w:adjustRightInd w:val="0"/>
        <w:rPr>
          <w:del w:id="2637" w:author="DT0637" w:date="2023-08-13T23:04:00Z"/>
          <w:lang w:val="en-US"/>
        </w:rPr>
      </w:pPr>
      <w:del w:id="2638" w:author="DT0637" w:date="2023-08-13T23:04:00Z">
        <w:r w:rsidRPr="002E403C" w:rsidDel="00CE6222">
          <w:rPr>
            <w:lang w:val="en-US"/>
          </w:rPr>
          <w:delText>56.</w:delText>
        </w:r>
        <w:r w:rsidRPr="002E403C" w:rsidDel="00CE6222">
          <w:rPr>
            <w:lang w:val="en-US"/>
          </w:rPr>
          <w:tab/>
          <w:delText xml:space="preserve">Rymer K, Shiang R, Hsiung A, Pandya A, Bigdeli T, Webb BT, et al. Expanding the phenotype for the recurrent p.Ala391Glu variant in FGFR3: Beyond crouzon syndrome and acanthosis nigricans. Mol Genet Genomic Med. 2019 Jun;7(6):e656. </w:delText>
        </w:r>
      </w:del>
    </w:p>
    <w:p w14:paraId="09FC1704" w14:textId="5B4F2BF4" w:rsidR="000F508E" w:rsidRPr="002E403C" w:rsidDel="00CE6222" w:rsidRDefault="000F508E" w:rsidP="000F508E">
      <w:pPr>
        <w:widowControl w:val="0"/>
        <w:autoSpaceDE w:val="0"/>
        <w:autoSpaceDN w:val="0"/>
        <w:adjustRightInd w:val="0"/>
        <w:rPr>
          <w:del w:id="2639" w:author="DT0637" w:date="2023-08-13T23:04:00Z"/>
          <w:lang w:val="en-US"/>
        </w:rPr>
      </w:pPr>
      <w:del w:id="2640" w:author="DT0637" w:date="2023-08-13T23:04:00Z">
        <w:r w:rsidRPr="002E403C" w:rsidDel="00CE6222">
          <w:rPr>
            <w:lang w:val="en-US"/>
          </w:rPr>
          <w:delText>57.</w:delText>
        </w:r>
        <w:r w:rsidRPr="002E403C" w:rsidDel="00CE6222">
          <w:rPr>
            <w:lang w:val="en-US"/>
          </w:rPr>
          <w:tab/>
          <w:delText xml:space="preserve">Peart LS, Gonzalez J, Bivona S, Latchman K, Torres L, Undiagnosed Diagnosis Network, et al. Bilateral choanal stenosis in auriculocondylar syndrome caused by a PLCB4 variant. Am J Med Genet A. 2022 Apr;188(4):1307–10. </w:delText>
        </w:r>
      </w:del>
    </w:p>
    <w:p w14:paraId="270BA529" w14:textId="33EC649F" w:rsidR="000F508E" w:rsidRPr="002E403C" w:rsidDel="00CE6222" w:rsidRDefault="000F508E" w:rsidP="000F508E">
      <w:pPr>
        <w:widowControl w:val="0"/>
        <w:autoSpaceDE w:val="0"/>
        <w:autoSpaceDN w:val="0"/>
        <w:adjustRightInd w:val="0"/>
        <w:rPr>
          <w:del w:id="2641" w:author="DT0637" w:date="2023-08-13T23:04:00Z"/>
          <w:lang w:val="en-US"/>
        </w:rPr>
      </w:pPr>
      <w:del w:id="2642" w:author="DT0637" w:date="2023-08-13T23:04:00Z">
        <w:r w:rsidRPr="002E403C" w:rsidDel="00CE6222">
          <w:rPr>
            <w:lang w:val="en-US"/>
          </w:rPr>
          <w:delText>58.</w:delText>
        </w:r>
        <w:r w:rsidRPr="002E403C" w:rsidDel="00CE6222">
          <w:rPr>
            <w:lang w:val="en-US"/>
          </w:rPr>
          <w:tab/>
          <w:delText xml:space="preserve">Guion-Almeida ML, Kokitsu-Nakata NM, Richieri-Costa A. Clinical variability in cerebro-oculo-nasal syndrome: report on two additional cases. Clin Dysmorphol. 2000 Oct;9(4):253–7. </w:delText>
        </w:r>
      </w:del>
    </w:p>
    <w:p w14:paraId="04CBCBEC" w14:textId="775A3783" w:rsidR="000F508E" w:rsidRPr="002E403C" w:rsidDel="00CE6222" w:rsidRDefault="000F508E" w:rsidP="000F508E">
      <w:pPr>
        <w:widowControl w:val="0"/>
        <w:autoSpaceDE w:val="0"/>
        <w:autoSpaceDN w:val="0"/>
        <w:adjustRightInd w:val="0"/>
        <w:rPr>
          <w:del w:id="2643" w:author="DT0637" w:date="2023-08-13T23:04:00Z"/>
          <w:lang w:val="en-US"/>
        </w:rPr>
      </w:pPr>
      <w:del w:id="2644" w:author="DT0637" w:date="2023-08-13T23:04:00Z">
        <w:r w:rsidRPr="002E403C" w:rsidDel="00CE6222">
          <w:rPr>
            <w:lang w:val="en-US"/>
          </w:rPr>
          <w:delText>59.</w:delText>
        </w:r>
        <w:r w:rsidRPr="002E403C" w:rsidDel="00CE6222">
          <w:rPr>
            <w:lang w:val="en-US"/>
          </w:rPr>
          <w:tab/>
          <w:delText xml:space="preserve">Smigiel R, Bezniakow N, Jakubiak A, Błoch M, Patkowski D, Obersztyn E, et al. Phenotype analysis of Polish patients with mandibulofacial dysostosis type Guion-Almeida associated with esophageal atresia and choanal atresia caused by EFTUD2 gene mutations. J Appl Genet. 2015 May;56(2):199–204. </w:delText>
        </w:r>
      </w:del>
    </w:p>
    <w:p w14:paraId="195ACECA" w14:textId="58B46BC2" w:rsidR="000F508E" w:rsidRPr="002E403C" w:rsidDel="00CE6222" w:rsidRDefault="000F508E" w:rsidP="000F508E">
      <w:pPr>
        <w:widowControl w:val="0"/>
        <w:autoSpaceDE w:val="0"/>
        <w:autoSpaceDN w:val="0"/>
        <w:adjustRightInd w:val="0"/>
        <w:rPr>
          <w:del w:id="2645" w:author="DT0637" w:date="2023-08-13T23:04:00Z"/>
          <w:lang w:val="en-US"/>
        </w:rPr>
      </w:pPr>
      <w:del w:id="2646" w:author="DT0637" w:date="2023-08-13T23:04:00Z">
        <w:r w:rsidRPr="002E403C" w:rsidDel="00CE6222">
          <w:rPr>
            <w:lang w:val="en-US"/>
          </w:rPr>
          <w:delText>60.</w:delText>
        </w:r>
        <w:r w:rsidRPr="002E403C" w:rsidDel="00CE6222">
          <w:rPr>
            <w:lang w:val="en-US"/>
          </w:rPr>
          <w:tab/>
          <w:delText xml:space="preserve">Yu KPT, Luk HM, Gordon CT, Fung G, Oufadem M, Garcia-Barcelo MM, et al. Mandibulofacial dysostosis Guion-Almeida type caused by novel EFTUD2 splice site variants in two Asian children. Clin Dysmorphol. 2018 Apr;27(2):31–5. </w:delText>
        </w:r>
      </w:del>
    </w:p>
    <w:p w14:paraId="4BBBDBBF" w14:textId="6C083693" w:rsidR="000F508E" w:rsidRPr="002E403C" w:rsidDel="00CE6222" w:rsidRDefault="000F508E" w:rsidP="000F508E">
      <w:pPr>
        <w:widowControl w:val="0"/>
        <w:autoSpaceDE w:val="0"/>
        <w:autoSpaceDN w:val="0"/>
        <w:adjustRightInd w:val="0"/>
        <w:rPr>
          <w:del w:id="2647" w:author="DT0637" w:date="2023-08-13T23:04:00Z"/>
          <w:lang w:val="en-US"/>
        </w:rPr>
      </w:pPr>
      <w:del w:id="2648" w:author="DT0637" w:date="2023-08-13T23:04:00Z">
        <w:r w:rsidRPr="002E403C" w:rsidDel="00CE6222">
          <w:rPr>
            <w:lang w:val="en-US"/>
          </w:rPr>
          <w:delText>61.</w:delText>
        </w:r>
        <w:r w:rsidRPr="002E403C" w:rsidDel="00CE6222">
          <w:rPr>
            <w:lang w:val="en-US"/>
          </w:rPr>
          <w:tab/>
          <w:delText>Katsanis SH, Jabs EW. Treacher Collins Syndrome. In: Adam MP, Everman DB, Mirzaa GM, Pagon RA, Wallace SE, Bean LJ, et al., editors. GeneReviews® [Internet]. Seattle (WA): University of Washington, Seattle; 1993 [cited 2022 Sep 8]. Available from: http://www.ncbi.nlm.nih.gov/books/NBK1532/</w:delText>
        </w:r>
      </w:del>
    </w:p>
    <w:p w14:paraId="00EA095B" w14:textId="002E6FBC" w:rsidR="000F508E" w:rsidRPr="002E403C" w:rsidDel="00CE6222" w:rsidRDefault="000F508E" w:rsidP="000F508E">
      <w:pPr>
        <w:widowControl w:val="0"/>
        <w:autoSpaceDE w:val="0"/>
        <w:autoSpaceDN w:val="0"/>
        <w:adjustRightInd w:val="0"/>
        <w:rPr>
          <w:del w:id="2649" w:author="DT0637" w:date="2023-08-13T23:04:00Z"/>
          <w:lang w:val="en-US"/>
        </w:rPr>
      </w:pPr>
      <w:del w:id="2650" w:author="DT0637" w:date="2023-08-13T23:04:00Z">
        <w:r w:rsidRPr="002E403C" w:rsidDel="00CE6222">
          <w:rPr>
            <w:lang w:val="en-US"/>
          </w:rPr>
          <w:delText>62.</w:delText>
        </w:r>
        <w:r w:rsidRPr="002E403C" w:rsidDel="00CE6222">
          <w:rPr>
            <w:lang w:val="en-US"/>
          </w:rPr>
          <w:tab/>
          <w:delText xml:space="preserve">Abdollahi Fakhim S, Shahidi N, Mousaviagdas M. A Case Report: Nager Acrofacial Dysostosis. Iran J Otorhinolaryngol. 2012;24(66):45–50. </w:delText>
        </w:r>
      </w:del>
    </w:p>
    <w:p w14:paraId="2D7588CE" w14:textId="3055FCCD" w:rsidR="000F508E" w:rsidRPr="002E403C" w:rsidDel="00CE6222" w:rsidRDefault="000F508E" w:rsidP="000F508E">
      <w:pPr>
        <w:widowControl w:val="0"/>
        <w:autoSpaceDE w:val="0"/>
        <w:autoSpaceDN w:val="0"/>
        <w:adjustRightInd w:val="0"/>
        <w:rPr>
          <w:del w:id="2651" w:author="DT0637" w:date="2023-08-13T23:04:00Z"/>
          <w:lang w:val="en-GB"/>
        </w:rPr>
      </w:pPr>
      <w:del w:id="2652" w:author="DT0637" w:date="2023-08-13T23:04:00Z">
        <w:r w:rsidRPr="002E403C" w:rsidDel="00CE6222">
          <w:rPr>
            <w:lang w:val="en-US"/>
          </w:rPr>
          <w:delText>63.</w:delText>
        </w:r>
        <w:r w:rsidRPr="002E403C" w:rsidDel="00CE6222">
          <w:rPr>
            <w:lang w:val="en-US"/>
          </w:rPr>
          <w:tab/>
          <w:delText xml:space="preserve">Davenport SL, Hefner MA, Thelin JW. CHARGE syndrome. Part I. External ear anomalies. Int J Pediatr Otorhinolaryngol. </w:delText>
        </w:r>
        <w:r w:rsidRPr="002E403C" w:rsidDel="00CE6222">
          <w:rPr>
            <w:lang w:val="en-GB"/>
          </w:rPr>
          <w:delText xml:space="preserve">1986 Dec;12(2):137–43. </w:delText>
        </w:r>
      </w:del>
    </w:p>
    <w:p w14:paraId="4A1EF707" w14:textId="602862C6" w:rsidR="00811BCC" w:rsidRPr="007D4938" w:rsidDel="00CE6222" w:rsidRDefault="00811BCC" w:rsidP="00291DC2">
      <w:pPr>
        <w:jc w:val="both"/>
        <w:rPr>
          <w:del w:id="2653" w:author="DT0637" w:date="2023-08-13T23:04:00Z"/>
          <w:lang w:val="en-US"/>
          <w:rPrChange w:id="2654" w:author="Quentin Hennocq" w:date="2023-07-16T10:16:00Z">
            <w:rPr>
              <w:del w:id="2655" w:author="DT0637" w:date="2023-08-13T23:04:00Z"/>
            </w:rPr>
          </w:rPrChange>
        </w:rPr>
      </w:pPr>
      <w:del w:id="2656" w:author="DT0637" w:date="2023-08-13T23:04:00Z">
        <w:r w:rsidDel="00CE6222">
          <w:fldChar w:fldCharType="end"/>
        </w:r>
      </w:del>
    </w:p>
    <w:p w14:paraId="30A77D59" w14:textId="086228C4" w:rsidR="00811BCC" w:rsidRPr="007D4938" w:rsidDel="00CE6222" w:rsidRDefault="00811BCC" w:rsidP="00291DC2">
      <w:pPr>
        <w:jc w:val="both"/>
        <w:rPr>
          <w:del w:id="2657" w:author="DT0637" w:date="2023-08-13T23:04:00Z"/>
          <w:lang w:val="en-US"/>
          <w:rPrChange w:id="2658" w:author="Quentin Hennocq" w:date="2023-07-16T10:16:00Z">
            <w:rPr>
              <w:del w:id="2659" w:author="DT0637" w:date="2023-08-13T23:04:00Z"/>
            </w:rPr>
          </w:rPrChange>
        </w:rPr>
      </w:pPr>
    </w:p>
    <w:p w14:paraId="16E5F6F3" w14:textId="38C28AB8" w:rsidR="00811BCC" w:rsidRPr="007D4938" w:rsidDel="00CE6222" w:rsidRDefault="00811BCC" w:rsidP="00291DC2">
      <w:pPr>
        <w:jc w:val="both"/>
        <w:rPr>
          <w:del w:id="2660" w:author="DT0637" w:date="2023-08-13T23:04:00Z"/>
          <w:lang w:val="en-US"/>
          <w:rPrChange w:id="2661" w:author="Quentin Hennocq" w:date="2023-07-16T10:16:00Z">
            <w:rPr>
              <w:del w:id="2662" w:author="DT0637" w:date="2023-08-13T23:04:00Z"/>
            </w:rPr>
          </w:rPrChange>
        </w:rPr>
      </w:pPr>
    </w:p>
    <w:p w14:paraId="29C921E3" w14:textId="1A50926F" w:rsidR="00811BCC" w:rsidRPr="007D4938" w:rsidDel="00CE6222" w:rsidRDefault="00811BCC" w:rsidP="00291DC2">
      <w:pPr>
        <w:jc w:val="both"/>
        <w:rPr>
          <w:del w:id="2663" w:author="DT0637" w:date="2023-08-13T23:04:00Z"/>
          <w:lang w:val="en-US"/>
          <w:rPrChange w:id="2664" w:author="Quentin Hennocq" w:date="2023-07-16T10:16:00Z">
            <w:rPr>
              <w:del w:id="2665" w:author="DT0637" w:date="2023-08-13T23:04:00Z"/>
            </w:rPr>
          </w:rPrChange>
        </w:rPr>
      </w:pPr>
    </w:p>
    <w:p w14:paraId="1CB79B57" w14:textId="200E5AC8" w:rsidR="00811BCC" w:rsidRPr="007D4938" w:rsidDel="00CE6222" w:rsidRDefault="00811BCC" w:rsidP="00291DC2">
      <w:pPr>
        <w:jc w:val="both"/>
        <w:rPr>
          <w:del w:id="2666" w:author="DT0637" w:date="2023-08-13T23:04:00Z"/>
          <w:lang w:val="en-US"/>
          <w:rPrChange w:id="2667" w:author="Quentin Hennocq" w:date="2023-07-16T10:16:00Z">
            <w:rPr>
              <w:del w:id="2668" w:author="DT0637" w:date="2023-08-13T23:04:00Z"/>
            </w:rPr>
          </w:rPrChange>
        </w:rPr>
      </w:pPr>
    </w:p>
    <w:p w14:paraId="36CF2D75" w14:textId="61BD75CF" w:rsidR="00811BCC" w:rsidRPr="007D4938" w:rsidDel="00CE6222" w:rsidRDefault="00811BCC" w:rsidP="00291DC2">
      <w:pPr>
        <w:jc w:val="both"/>
        <w:rPr>
          <w:del w:id="2669" w:author="DT0637" w:date="2023-08-13T23:04:00Z"/>
          <w:lang w:val="en-US"/>
          <w:rPrChange w:id="2670" w:author="Quentin Hennocq" w:date="2023-07-16T10:16:00Z">
            <w:rPr>
              <w:del w:id="2671" w:author="DT0637" w:date="2023-08-13T23:04:00Z"/>
            </w:rPr>
          </w:rPrChange>
        </w:rPr>
      </w:pPr>
    </w:p>
    <w:p w14:paraId="67179F94" w14:textId="6623A8FD" w:rsidR="0054164B" w:rsidRPr="007D4938" w:rsidDel="00CE6222" w:rsidRDefault="0054164B" w:rsidP="0054164B">
      <w:pPr>
        <w:jc w:val="both"/>
        <w:rPr>
          <w:ins w:id="2672" w:author="Quentin Hennocq" w:date="2023-07-16T10:15:00Z"/>
          <w:del w:id="2673" w:author="DT0637" w:date="2023-08-13T23:04:00Z"/>
          <w:color w:val="000000"/>
          <w:lang w:val="en-US"/>
          <w:rPrChange w:id="2674" w:author="Quentin Hennocq" w:date="2023-07-16T10:16:00Z">
            <w:rPr>
              <w:ins w:id="2675" w:author="Quentin Hennocq" w:date="2023-07-16T10:15:00Z"/>
              <w:del w:id="2676" w:author="DT0637" w:date="2023-08-13T23:04:00Z"/>
              <w:color w:val="000000"/>
            </w:rPr>
          </w:rPrChange>
        </w:rPr>
      </w:pPr>
      <w:del w:id="2677" w:author="DT0637" w:date="2023-08-13T23:04:00Z">
        <w:r w:rsidRPr="007D4938" w:rsidDel="00CE6222">
          <w:rPr>
            <w:b/>
            <w:color w:val="000000"/>
            <w:lang w:val="en-US"/>
            <w:rPrChange w:id="2678" w:author="Quentin Hennocq" w:date="2023-07-16T10:16:00Z">
              <w:rPr>
                <w:b/>
                <w:color w:val="000000"/>
              </w:rPr>
            </w:rPrChange>
          </w:rPr>
          <w:delText xml:space="preserve">Table 1. Description of the training set population. </w:delText>
        </w:r>
        <w:r w:rsidRPr="007D4938" w:rsidDel="00CE6222">
          <w:rPr>
            <w:color w:val="000000"/>
            <w:lang w:val="en-US"/>
            <w:rPrChange w:id="2679" w:author="Quentin Hennocq" w:date="2023-07-16T10:16:00Z">
              <w:rPr>
                <w:color w:val="000000"/>
              </w:rPr>
            </w:rPrChange>
          </w:rPr>
          <w:delText xml:space="preserve">MFDM = Mandibulo-Facial Dysostosis with Microcephaly; NAFD = Nager type Acro-Facial Dysostosis; TC = Treacher Collins; CHARGE = Coloboma, Heart defect, Atresia choanae, Retarded growth and development, Genital hypoplasia, Ear anomalies/deafness; SD = Standard Deviation. </w:delText>
        </w:r>
      </w:del>
    </w:p>
    <w:p w14:paraId="0E4EC7FD" w14:textId="0116EA40" w:rsidR="00050AB8" w:rsidRPr="007D4938" w:rsidDel="00CE6222" w:rsidRDefault="00050AB8" w:rsidP="0054164B">
      <w:pPr>
        <w:jc w:val="both"/>
        <w:rPr>
          <w:del w:id="2680" w:author="DT0637" w:date="2023-08-13T23:04:00Z"/>
          <w:color w:val="000000"/>
          <w:lang w:val="en-US"/>
          <w:rPrChange w:id="2681" w:author="Quentin Hennocq" w:date="2023-07-16T10:16:00Z">
            <w:rPr>
              <w:del w:id="2682" w:author="DT0637" w:date="2023-08-13T23:04:00Z"/>
              <w:color w:val="000000"/>
            </w:rPr>
          </w:rPrChange>
        </w:rPr>
      </w:pPr>
    </w:p>
    <w:tbl>
      <w:tblPr>
        <w:tblStyle w:val="TableGrid"/>
        <w:tblW w:w="10065" w:type="dxa"/>
        <w:tblInd w:w="-572" w:type="dxa"/>
        <w:tblLook w:val="04A0" w:firstRow="1" w:lastRow="0" w:firstColumn="1" w:lastColumn="0" w:noHBand="0" w:noVBand="1"/>
      </w:tblPr>
      <w:tblGrid>
        <w:gridCol w:w="1134"/>
        <w:gridCol w:w="1134"/>
        <w:gridCol w:w="1276"/>
        <w:gridCol w:w="1276"/>
        <w:gridCol w:w="1276"/>
        <w:gridCol w:w="1417"/>
        <w:gridCol w:w="1276"/>
        <w:gridCol w:w="1276"/>
      </w:tblGrid>
      <w:tr w:rsidR="0054164B" w:rsidRPr="00382E0B" w:rsidDel="00CE6222" w14:paraId="10EF2D9C" w14:textId="182935DC" w:rsidTr="00EC16D4">
        <w:trPr>
          <w:trHeight w:val="340"/>
          <w:del w:id="2683" w:author="DT0637" w:date="2023-08-13T23:04:00Z"/>
        </w:trPr>
        <w:tc>
          <w:tcPr>
            <w:tcW w:w="1134" w:type="dxa"/>
            <w:noWrap/>
            <w:hideMark/>
          </w:tcPr>
          <w:p w14:paraId="1051F086" w14:textId="1B59A021" w:rsidR="0054164B" w:rsidRPr="007D4938" w:rsidDel="00CE6222" w:rsidRDefault="0054164B" w:rsidP="00EC16D4">
            <w:pPr>
              <w:spacing w:line="480" w:lineRule="auto"/>
              <w:jc w:val="both"/>
              <w:rPr>
                <w:del w:id="2684" w:author="DT0637" w:date="2023-08-13T23:04:00Z"/>
                <w:color w:val="000000"/>
                <w:lang w:val="en-US"/>
                <w:rPrChange w:id="2685" w:author="Quentin Hennocq" w:date="2023-07-16T10:16:00Z">
                  <w:rPr>
                    <w:del w:id="2686" w:author="DT0637" w:date="2023-08-13T23:04:00Z"/>
                    <w:color w:val="000000"/>
                  </w:rPr>
                </w:rPrChange>
              </w:rPr>
            </w:pPr>
            <w:del w:id="2687" w:author="DT0637" w:date="2023-08-13T23:04:00Z">
              <w:r w:rsidRPr="007D4938" w:rsidDel="00CE6222">
                <w:rPr>
                  <w:color w:val="000000"/>
                  <w:lang w:val="en-US"/>
                  <w:rPrChange w:id="2688" w:author="Quentin Hennocq" w:date="2023-07-16T10:16:00Z">
                    <w:rPr>
                      <w:color w:val="000000"/>
                    </w:rPr>
                  </w:rPrChange>
                </w:rPr>
                <w:delText> </w:delText>
              </w:r>
            </w:del>
          </w:p>
        </w:tc>
        <w:tc>
          <w:tcPr>
            <w:tcW w:w="1134" w:type="dxa"/>
            <w:noWrap/>
            <w:hideMark/>
          </w:tcPr>
          <w:p w14:paraId="3284EC8B" w14:textId="135919D8" w:rsidR="0054164B" w:rsidRPr="007D4938" w:rsidDel="00CE6222" w:rsidRDefault="0054164B" w:rsidP="00EC16D4">
            <w:pPr>
              <w:spacing w:line="480" w:lineRule="auto"/>
              <w:jc w:val="both"/>
              <w:rPr>
                <w:del w:id="2689" w:author="DT0637" w:date="2023-08-13T23:04:00Z"/>
                <w:color w:val="000000"/>
                <w:lang w:val="en-US"/>
                <w:rPrChange w:id="2690" w:author="Quentin Hennocq" w:date="2023-07-16T10:16:00Z">
                  <w:rPr>
                    <w:del w:id="2691" w:author="DT0637" w:date="2023-08-13T23:04:00Z"/>
                    <w:color w:val="000000"/>
                  </w:rPr>
                </w:rPrChange>
              </w:rPr>
            </w:pPr>
            <w:del w:id="2692" w:author="DT0637" w:date="2023-08-13T23:04:00Z">
              <w:r w:rsidRPr="007D4938" w:rsidDel="00CE6222">
                <w:rPr>
                  <w:color w:val="000000"/>
                  <w:lang w:val="en-US"/>
                  <w:rPrChange w:id="2693" w:author="Quentin Hennocq" w:date="2023-07-16T10:16:00Z">
                    <w:rPr>
                      <w:color w:val="000000"/>
                    </w:rPr>
                  </w:rPrChange>
                </w:rPr>
                <w:delText> </w:delText>
              </w:r>
            </w:del>
          </w:p>
        </w:tc>
        <w:tc>
          <w:tcPr>
            <w:tcW w:w="1276" w:type="dxa"/>
            <w:noWrap/>
            <w:hideMark/>
          </w:tcPr>
          <w:p w14:paraId="30735C40" w14:textId="4DF25BE2" w:rsidR="0054164B" w:rsidRPr="00382E0B" w:rsidDel="00CE6222" w:rsidRDefault="0054164B" w:rsidP="00EC16D4">
            <w:pPr>
              <w:spacing w:line="480" w:lineRule="auto"/>
              <w:jc w:val="both"/>
              <w:rPr>
                <w:del w:id="2694" w:author="DT0637" w:date="2023-08-13T23:04:00Z"/>
                <w:color w:val="000000"/>
              </w:rPr>
            </w:pPr>
            <w:del w:id="2695" w:author="DT0637" w:date="2023-08-13T23:04:00Z">
              <w:r w:rsidRPr="00382E0B" w:rsidDel="00CE6222">
                <w:rPr>
                  <w:color w:val="000000"/>
                </w:rPr>
                <w:delText>Total</w:delText>
              </w:r>
            </w:del>
          </w:p>
        </w:tc>
        <w:tc>
          <w:tcPr>
            <w:tcW w:w="1276" w:type="dxa"/>
            <w:noWrap/>
            <w:hideMark/>
          </w:tcPr>
          <w:p w14:paraId="54A6CF3A" w14:textId="6FDA3C93" w:rsidR="0054164B" w:rsidRPr="00382E0B" w:rsidDel="00CE6222" w:rsidRDefault="0054164B" w:rsidP="00EC16D4">
            <w:pPr>
              <w:spacing w:line="480" w:lineRule="auto"/>
              <w:jc w:val="both"/>
              <w:rPr>
                <w:del w:id="2696" w:author="DT0637" w:date="2023-08-13T23:04:00Z"/>
                <w:color w:val="000000"/>
              </w:rPr>
            </w:pPr>
            <w:del w:id="2697" w:author="DT0637" w:date="2023-08-13T23:04:00Z">
              <w:r w:rsidRPr="00382E0B" w:rsidDel="00CE6222">
                <w:rPr>
                  <w:color w:val="000000"/>
                </w:rPr>
                <w:delText>Controls</w:delText>
              </w:r>
            </w:del>
          </w:p>
        </w:tc>
        <w:tc>
          <w:tcPr>
            <w:tcW w:w="1276" w:type="dxa"/>
            <w:noWrap/>
            <w:hideMark/>
          </w:tcPr>
          <w:p w14:paraId="1E68C4F4" w14:textId="5B64F778" w:rsidR="0054164B" w:rsidRPr="00382E0B" w:rsidDel="00CE6222" w:rsidRDefault="0054164B" w:rsidP="00EC16D4">
            <w:pPr>
              <w:spacing w:line="480" w:lineRule="auto"/>
              <w:jc w:val="both"/>
              <w:rPr>
                <w:del w:id="2698" w:author="DT0637" w:date="2023-08-13T23:04:00Z"/>
                <w:color w:val="000000"/>
              </w:rPr>
            </w:pPr>
            <w:del w:id="2699" w:author="DT0637" w:date="2023-08-13T23:04:00Z">
              <w:r w:rsidRPr="00382E0B" w:rsidDel="00CE6222">
                <w:rPr>
                  <w:color w:val="000000"/>
                </w:rPr>
                <w:delText>MFDM</w:delText>
              </w:r>
            </w:del>
          </w:p>
        </w:tc>
        <w:tc>
          <w:tcPr>
            <w:tcW w:w="1417" w:type="dxa"/>
            <w:noWrap/>
            <w:hideMark/>
          </w:tcPr>
          <w:p w14:paraId="34589929" w14:textId="21A6406F" w:rsidR="0054164B" w:rsidRPr="00382E0B" w:rsidDel="00CE6222" w:rsidRDefault="0054164B" w:rsidP="00EC16D4">
            <w:pPr>
              <w:spacing w:line="480" w:lineRule="auto"/>
              <w:jc w:val="both"/>
              <w:rPr>
                <w:del w:id="2700" w:author="DT0637" w:date="2023-08-13T23:04:00Z"/>
                <w:color w:val="000000"/>
              </w:rPr>
            </w:pPr>
            <w:del w:id="2701" w:author="DT0637" w:date="2023-08-13T23:04:00Z">
              <w:r w:rsidRPr="00382E0B" w:rsidDel="00CE6222">
                <w:rPr>
                  <w:color w:val="000000"/>
                </w:rPr>
                <w:delText>NAFD</w:delText>
              </w:r>
            </w:del>
          </w:p>
        </w:tc>
        <w:tc>
          <w:tcPr>
            <w:tcW w:w="1276" w:type="dxa"/>
            <w:noWrap/>
            <w:hideMark/>
          </w:tcPr>
          <w:p w14:paraId="45F88F8A" w14:textId="3ACBED88" w:rsidR="0054164B" w:rsidRPr="00382E0B" w:rsidDel="00CE6222" w:rsidRDefault="0054164B" w:rsidP="00EC16D4">
            <w:pPr>
              <w:spacing w:line="480" w:lineRule="auto"/>
              <w:jc w:val="both"/>
              <w:rPr>
                <w:del w:id="2702" w:author="DT0637" w:date="2023-08-13T23:04:00Z"/>
                <w:color w:val="000000"/>
              </w:rPr>
            </w:pPr>
            <w:del w:id="2703" w:author="DT0637" w:date="2023-08-13T23:04:00Z">
              <w:r w:rsidRPr="00382E0B" w:rsidDel="00CE6222">
                <w:rPr>
                  <w:color w:val="000000"/>
                </w:rPr>
                <w:delText>TC</w:delText>
              </w:r>
            </w:del>
          </w:p>
        </w:tc>
        <w:tc>
          <w:tcPr>
            <w:tcW w:w="1276" w:type="dxa"/>
            <w:noWrap/>
            <w:hideMark/>
          </w:tcPr>
          <w:p w14:paraId="6BA76C35" w14:textId="6C7D260A" w:rsidR="0054164B" w:rsidRPr="00382E0B" w:rsidDel="00CE6222" w:rsidRDefault="0054164B" w:rsidP="00EC16D4">
            <w:pPr>
              <w:spacing w:line="480" w:lineRule="auto"/>
              <w:jc w:val="both"/>
              <w:rPr>
                <w:del w:id="2704" w:author="DT0637" w:date="2023-08-13T23:04:00Z"/>
                <w:color w:val="000000"/>
              </w:rPr>
            </w:pPr>
            <w:del w:id="2705" w:author="DT0637" w:date="2023-08-13T23:04:00Z">
              <w:r w:rsidRPr="00382E0B" w:rsidDel="00CE6222">
                <w:rPr>
                  <w:color w:val="000000"/>
                </w:rPr>
                <w:delText>CHARGE</w:delText>
              </w:r>
            </w:del>
          </w:p>
        </w:tc>
      </w:tr>
      <w:tr w:rsidR="0054164B" w:rsidRPr="00382E0B" w:rsidDel="00CE6222" w14:paraId="7C022C4A" w14:textId="3BABD235" w:rsidTr="00EC16D4">
        <w:trPr>
          <w:trHeight w:val="320"/>
          <w:del w:id="2706" w:author="DT0637" w:date="2023-08-13T23:04:00Z"/>
        </w:trPr>
        <w:tc>
          <w:tcPr>
            <w:tcW w:w="1134" w:type="dxa"/>
            <w:noWrap/>
            <w:hideMark/>
          </w:tcPr>
          <w:p w14:paraId="42B572FE" w14:textId="35622AC2" w:rsidR="0054164B" w:rsidRPr="00382E0B" w:rsidDel="00CE6222" w:rsidRDefault="0054164B" w:rsidP="00EC16D4">
            <w:pPr>
              <w:spacing w:line="480" w:lineRule="auto"/>
              <w:jc w:val="both"/>
              <w:rPr>
                <w:del w:id="2707" w:author="DT0637" w:date="2023-08-13T23:04:00Z"/>
                <w:color w:val="000000"/>
              </w:rPr>
            </w:pPr>
            <w:del w:id="2708" w:author="DT0637" w:date="2023-08-13T23:04:00Z">
              <w:r w:rsidRPr="00382E0B" w:rsidDel="00CE6222">
                <w:rPr>
                  <w:color w:val="000000"/>
                </w:rPr>
                <w:delText>N (ears)</w:delText>
              </w:r>
            </w:del>
          </w:p>
        </w:tc>
        <w:tc>
          <w:tcPr>
            <w:tcW w:w="1134" w:type="dxa"/>
            <w:noWrap/>
            <w:hideMark/>
          </w:tcPr>
          <w:p w14:paraId="46095264" w14:textId="120F19CA" w:rsidR="0054164B" w:rsidRPr="00382E0B" w:rsidDel="00CE6222" w:rsidRDefault="0054164B" w:rsidP="00EC16D4">
            <w:pPr>
              <w:spacing w:line="480" w:lineRule="auto"/>
              <w:jc w:val="both"/>
              <w:rPr>
                <w:del w:id="2709" w:author="DT0637" w:date="2023-08-13T23:04:00Z"/>
                <w:b/>
                <w:bCs/>
                <w:color w:val="000000"/>
              </w:rPr>
            </w:pPr>
          </w:p>
        </w:tc>
        <w:tc>
          <w:tcPr>
            <w:tcW w:w="1276" w:type="dxa"/>
            <w:noWrap/>
            <w:hideMark/>
          </w:tcPr>
          <w:p w14:paraId="6EAA912E" w14:textId="57172981" w:rsidR="0054164B" w:rsidRPr="00382E0B" w:rsidDel="00CE6222" w:rsidRDefault="0054164B" w:rsidP="00EC16D4">
            <w:pPr>
              <w:spacing w:line="480" w:lineRule="auto"/>
              <w:jc w:val="right"/>
              <w:rPr>
                <w:del w:id="2710" w:author="DT0637" w:date="2023-08-13T23:04:00Z"/>
                <w:color w:val="000000"/>
              </w:rPr>
            </w:pPr>
            <w:del w:id="2711" w:author="DT0637" w:date="2023-08-13T23:04:00Z">
              <w:r w:rsidRPr="00382E0B" w:rsidDel="00CE6222">
                <w:rPr>
                  <w:color w:val="000000"/>
                </w:rPr>
                <w:delText>1592</w:delText>
              </w:r>
            </w:del>
          </w:p>
        </w:tc>
        <w:tc>
          <w:tcPr>
            <w:tcW w:w="1276" w:type="dxa"/>
            <w:noWrap/>
            <w:hideMark/>
          </w:tcPr>
          <w:p w14:paraId="20907D29" w14:textId="4EFB283C" w:rsidR="0054164B" w:rsidRPr="00382E0B" w:rsidDel="00CE6222" w:rsidRDefault="0054164B" w:rsidP="00EC16D4">
            <w:pPr>
              <w:spacing w:line="480" w:lineRule="auto"/>
              <w:jc w:val="right"/>
              <w:rPr>
                <w:del w:id="2712" w:author="DT0637" w:date="2023-08-13T23:04:00Z"/>
                <w:color w:val="000000"/>
              </w:rPr>
            </w:pPr>
            <w:del w:id="2713" w:author="DT0637" w:date="2023-08-13T23:04:00Z">
              <w:r w:rsidRPr="00382E0B" w:rsidDel="00CE6222">
                <w:rPr>
                  <w:color w:val="000000"/>
                </w:rPr>
                <w:delText>1296</w:delText>
              </w:r>
            </w:del>
          </w:p>
        </w:tc>
        <w:tc>
          <w:tcPr>
            <w:tcW w:w="1276" w:type="dxa"/>
            <w:noWrap/>
            <w:hideMark/>
          </w:tcPr>
          <w:p w14:paraId="621E53A7" w14:textId="76B60D86" w:rsidR="0054164B" w:rsidRPr="00382E0B" w:rsidDel="00CE6222" w:rsidRDefault="0054164B" w:rsidP="00EC16D4">
            <w:pPr>
              <w:spacing w:line="480" w:lineRule="auto"/>
              <w:jc w:val="right"/>
              <w:rPr>
                <w:del w:id="2714" w:author="DT0637" w:date="2023-08-13T23:04:00Z"/>
                <w:color w:val="000000"/>
              </w:rPr>
            </w:pPr>
            <w:del w:id="2715" w:author="DT0637" w:date="2023-08-13T23:04:00Z">
              <w:r w:rsidRPr="00382E0B" w:rsidDel="00CE6222">
                <w:rPr>
                  <w:color w:val="000000"/>
                </w:rPr>
                <w:delText>105</w:delText>
              </w:r>
            </w:del>
          </w:p>
        </w:tc>
        <w:tc>
          <w:tcPr>
            <w:tcW w:w="1417" w:type="dxa"/>
            <w:noWrap/>
            <w:hideMark/>
          </w:tcPr>
          <w:p w14:paraId="407C0BA1" w14:textId="2CBA3F9C" w:rsidR="0054164B" w:rsidRPr="00382E0B" w:rsidDel="00CE6222" w:rsidRDefault="0054164B" w:rsidP="00EC16D4">
            <w:pPr>
              <w:spacing w:line="480" w:lineRule="auto"/>
              <w:jc w:val="right"/>
              <w:rPr>
                <w:del w:id="2716" w:author="DT0637" w:date="2023-08-13T23:04:00Z"/>
                <w:color w:val="000000"/>
              </w:rPr>
            </w:pPr>
            <w:del w:id="2717" w:author="DT0637" w:date="2023-08-13T23:04:00Z">
              <w:r w:rsidRPr="00382E0B" w:rsidDel="00CE6222">
                <w:rPr>
                  <w:color w:val="000000"/>
                </w:rPr>
                <w:delText>33</w:delText>
              </w:r>
            </w:del>
          </w:p>
        </w:tc>
        <w:tc>
          <w:tcPr>
            <w:tcW w:w="1276" w:type="dxa"/>
            <w:noWrap/>
            <w:hideMark/>
          </w:tcPr>
          <w:p w14:paraId="71D6F0C8" w14:textId="78141737" w:rsidR="0054164B" w:rsidRPr="00382E0B" w:rsidDel="00CE6222" w:rsidRDefault="0054164B" w:rsidP="00EC16D4">
            <w:pPr>
              <w:spacing w:line="480" w:lineRule="auto"/>
              <w:jc w:val="right"/>
              <w:rPr>
                <w:del w:id="2718" w:author="DT0637" w:date="2023-08-13T23:04:00Z"/>
                <w:color w:val="000000"/>
              </w:rPr>
            </w:pPr>
            <w:del w:id="2719" w:author="DT0637" w:date="2023-08-13T23:04:00Z">
              <w:r w:rsidRPr="00382E0B" w:rsidDel="00CE6222">
                <w:rPr>
                  <w:color w:val="000000"/>
                </w:rPr>
                <w:delText>70</w:delText>
              </w:r>
            </w:del>
          </w:p>
        </w:tc>
        <w:tc>
          <w:tcPr>
            <w:tcW w:w="1276" w:type="dxa"/>
            <w:noWrap/>
            <w:hideMark/>
          </w:tcPr>
          <w:p w14:paraId="5DE02BEE" w14:textId="5D986D74" w:rsidR="0054164B" w:rsidRPr="00382E0B" w:rsidDel="00CE6222" w:rsidRDefault="0054164B" w:rsidP="00EC16D4">
            <w:pPr>
              <w:spacing w:line="480" w:lineRule="auto"/>
              <w:jc w:val="right"/>
              <w:rPr>
                <w:del w:id="2720" w:author="DT0637" w:date="2023-08-13T23:04:00Z"/>
                <w:color w:val="000000"/>
              </w:rPr>
            </w:pPr>
            <w:del w:id="2721" w:author="DT0637" w:date="2023-08-13T23:04:00Z">
              <w:r w:rsidRPr="00382E0B" w:rsidDel="00CE6222">
                <w:rPr>
                  <w:color w:val="000000"/>
                </w:rPr>
                <w:delText>88</w:delText>
              </w:r>
            </w:del>
          </w:p>
        </w:tc>
      </w:tr>
      <w:tr w:rsidR="0054164B" w:rsidRPr="00382E0B" w:rsidDel="00CE6222" w14:paraId="6A52D4B1" w14:textId="5251F17A" w:rsidTr="00EC16D4">
        <w:trPr>
          <w:trHeight w:val="340"/>
          <w:del w:id="2722" w:author="DT0637" w:date="2023-08-13T23:04:00Z"/>
        </w:trPr>
        <w:tc>
          <w:tcPr>
            <w:tcW w:w="2268" w:type="dxa"/>
            <w:gridSpan w:val="2"/>
            <w:noWrap/>
            <w:hideMark/>
          </w:tcPr>
          <w:p w14:paraId="7A6A031F" w14:textId="6A13C6FE" w:rsidR="0054164B" w:rsidRPr="00382E0B" w:rsidDel="00CE6222" w:rsidRDefault="0054164B" w:rsidP="00EC16D4">
            <w:pPr>
              <w:spacing w:line="480" w:lineRule="auto"/>
              <w:jc w:val="both"/>
              <w:rPr>
                <w:del w:id="2723" w:author="DT0637" w:date="2023-08-13T23:04:00Z"/>
                <w:color w:val="000000"/>
              </w:rPr>
            </w:pPr>
            <w:del w:id="2724" w:author="DT0637" w:date="2023-08-13T23:04:00Z">
              <w:r w:rsidRPr="00382E0B" w:rsidDel="00CE6222">
                <w:rPr>
                  <w:color w:val="000000"/>
                </w:rPr>
                <w:delText>N (patients)</w:delText>
              </w:r>
            </w:del>
          </w:p>
        </w:tc>
        <w:tc>
          <w:tcPr>
            <w:tcW w:w="1276" w:type="dxa"/>
            <w:noWrap/>
            <w:hideMark/>
          </w:tcPr>
          <w:p w14:paraId="5006C05C" w14:textId="29EF0BF7" w:rsidR="0054164B" w:rsidRPr="00382E0B" w:rsidDel="00CE6222" w:rsidRDefault="0054164B" w:rsidP="00EC16D4">
            <w:pPr>
              <w:spacing w:line="480" w:lineRule="auto"/>
              <w:jc w:val="right"/>
              <w:rPr>
                <w:del w:id="2725" w:author="DT0637" w:date="2023-08-13T23:04:00Z"/>
                <w:color w:val="000000"/>
              </w:rPr>
            </w:pPr>
            <w:del w:id="2726" w:author="DT0637" w:date="2023-08-13T23:04:00Z">
              <w:r w:rsidRPr="00382E0B" w:rsidDel="00CE6222">
                <w:rPr>
                  <w:color w:val="000000"/>
                </w:rPr>
                <w:delText>550</w:delText>
              </w:r>
            </w:del>
          </w:p>
        </w:tc>
        <w:tc>
          <w:tcPr>
            <w:tcW w:w="1276" w:type="dxa"/>
            <w:noWrap/>
            <w:hideMark/>
          </w:tcPr>
          <w:p w14:paraId="2E0E6C41" w14:textId="7D0DFF0A" w:rsidR="0054164B" w:rsidRPr="00382E0B" w:rsidDel="00CE6222" w:rsidRDefault="0054164B" w:rsidP="00EC16D4">
            <w:pPr>
              <w:spacing w:line="480" w:lineRule="auto"/>
              <w:jc w:val="right"/>
              <w:rPr>
                <w:del w:id="2727" w:author="DT0637" w:date="2023-08-13T23:04:00Z"/>
                <w:color w:val="000000"/>
              </w:rPr>
            </w:pPr>
            <w:del w:id="2728" w:author="DT0637" w:date="2023-08-13T23:04:00Z">
              <w:r w:rsidRPr="00382E0B" w:rsidDel="00CE6222">
                <w:rPr>
                  <w:color w:val="000000"/>
                </w:rPr>
                <w:delText>471</w:delText>
              </w:r>
            </w:del>
          </w:p>
        </w:tc>
        <w:tc>
          <w:tcPr>
            <w:tcW w:w="1276" w:type="dxa"/>
            <w:noWrap/>
            <w:hideMark/>
          </w:tcPr>
          <w:p w14:paraId="7A5BC37D" w14:textId="5BA547D5" w:rsidR="0054164B" w:rsidRPr="00382E0B" w:rsidDel="00CE6222" w:rsidRDefault="0054164B" w:rsidP="00EC16D4">
            <w:pPr>
              <w:spacing w:line="480" w:lineRule="auto"/>
              <w:jc w:val="right"/>
              <w:rPr>
                <w:del w:id="2729" w:author="DT0637" w:date="2023-08-13T23:04:00Z"/>
                <w:color w:val="000000"/>
              </w:rPr>
            </w:pPr>
            <w:del w:id="2730" w:author="DT0637" w:date="2023-08-13T23:04:00Z">
              <w:r w:rsidRPr="00382E0B" w:rsidDel="00CE6222">
                <w:rPr>
                  <w:color w:val="000000"/>
                </w:rPr>
                <w:delText>31</w:delText>
              </w:r>
            </w:del>
          </w:p>
        </w:tc>
        <w:tc>
          <w:tcPr>
            <w:tcW w:w="1417" w:type="dxa"/>
            <w:noWrap/>
            <w:hideMark/>
          </w:tcPr>
          <w:p w14:paraId="2D67965C" w14:textId="172A7374" w:rsidR="0054164B" w:rsidRPr="00382E0B" w:rsidDel="00CE6222" w:rsidRDefault="0054164B" w:rsidP="00EC16D4">
            <w:pPr>
              <w:spacing w:line="480" w:lineRule="auto"/>
              <w:jc w:val="right"/>
              <w:rPr>
                <w:del w:id="2731" w:author="DT0637" w:date="2023-08-13T23:04:00Z"/>
                <w:color w:val="000000"/>
              </w:rPr>
            </w:pPr>
            <w:del w:id="2732" w:author="DT0637" w:date="2023-08-13T23:04:00Z">
              <w:r w:rsidRPr="00382E0B" w:rsidDel="00CE6222">
                <w:rPr>
                  <w:color w:val="000000"/>
                </w:rPr>
                <w:delText>9</w:delText>
              </w:r>
            </w:del>
          </w:p>
        </w:tc>
        <w:tc>
          <w:tcPr>
            <w:tcW w:w="1276" w:type="dxa"/>
            <w:noWrap/>
            <w:hideMark/>
          </w:tcPr>
          <w:p w14:paraId="7A001C50" w14:textId="405A2BD9" w:rsidR="0054164B" w:rsidRPr="00382E0B" w:rsidDel="00CE6222" w:rsidRDefault="0054164B" w:rsidP="00EC16D4">
            <w:pPr>
              <w:spacing w:line="480" w:lineRule="auto"/>
              <w:jc w:val="right"/>
              <w:rPr>
                <w:del w:id="2733" w:author="DT0637" w:date="2023-08-13T23:04:00Z"/>
                <w:color w:val="000000"/>
              </w:rPr>
            </w:pPr>
            <w:del w:id="2734" w:author="DT0637" w:date="2023-08-13T23:04:00Z">
              <w:r w:rsidRPr="00382E0B" w:rsidDel="00CE6222">
                <w:rPr>
                  <w:color w:val="000000"/>
                </w:rPr>
                <w:delText>15</w:delText>
              </w:r>
            </w:del>
          </w:p>
        </w:tc>
        <w:tc>
          <w:tcPr>
            <w:tcW w:w="1276" w:type="dxa"/>
            <w:noWrap/>
            <w:hideMark/>
          </w:tcPr>
          <w:p w14:paraId="714B218B" w14:textId="62041978" w:rsidR="0054164B" w:rsidRPr="00382E0B" w:rsidDel="00CE6222" w:rsidRDefault="0054164B" w:rsidP="00EC16D4">
            <w:pPr>
              <w:spacing w:line="480" w:lineRule="auto"/>
              <w:jc w:val="right"/>
              <w:rPr>
                <w:del w:id="2735" w:author="DT0637" w:date="2023-08-13T23:04:00Z"/>
                <w:color w:val="000000"/>
              </w:rPr>
            </w:pPr>
            <w:del w:id="2736" w:author="DT0637" w:date="2023-08-13T23:04:00Z">
              <w:r w:rsidRPr="00382E0B" w:rsidDel="00CE6222">
                <w:rPr>
                  <w:color w:val="000000"/>
                </w:rPr>
                <w:delText>24</w:delText>
              </w:r>
            </w:del>
          </w:p>
        </w:tc>
      </w:tr>
      <w:tr w:rsidR="0054164B" w:rsidRPr="00382E0B" w:rsidDel="00CE6222" w14:paraId="78468D8B" w14:textId="2B2ED37B" w:rsidTr="00EC16D4">
        <w:trPr>
          <w:trHeight w:val="320"/>
          <w:del w:id="2737" w:author="DT0637" w:date="2023-08-13T23:04:00Z"/>
        </w:trPr>
        <w:tc>
          <w:tcPr>
            <w:tcW w:w="1134" w:type="dxa"/>
            <w:noWrap/>
            <w:hideMark/>
          </w:tcPr>
          <w:p w14:paraId="06B68C9B" w14:textId="03E572C1" w:rsidR="0054164B" w:rsidRPr="00382E0B" w:rsidDel="00CE6222" w:rsidRDefault="0054164B" w:rsidP="00EC16D4">
            <w:pPr>
              <w:spacing w:line="480" w:lineRule="auto"/>
              <w:jc w:val="both"/>
              <w:rPr>
                <w:del w:id="2738" w:author="DT0637" w:date="2023-08-13T23:04:00Z"/>
                <w:color w:val="000000"/>
              </w:rPr>
            </w:pPr>
            <w:del w:id="2739" w:author="DT0637" w:date="2023-08-13T23:04:00Z">
              <w:r w:rsidRPr="00382E0B" w:rsidDel="00CE6222">
                <w:rPr>
                  <w:color w:val="000000"/>
                </w:rPr>
                <w:delText>Gender</w:delText>
              </w:r>
            </w:del>
          </w:p>
        </w:tc>
        <w:tc>
          <w:tcPr>
            <w:tcW w:w="1134" w:type="dxa"/>
            <w:noWrap/>
            <w:hideMark/>
          </w:tcPr>
          <w:p w14:paraId="243CC4EB" w14:textId="26F67102" w:rsidR="0054164B" w:rsidRPr="00382E0B" w:rsidDel="00CE6222" w:rsidRDefault="0054164B" w:rsidP="00EC16D4">
            <w:pPr>
              <w:spacing w:line="480" w:lineRule="auto"/>
              <w:jc w:val="both"/>
              <w:rPr>
                <w:del w:id="2740" w:author="DT0637" w:date="2023-08-13T23:04:00Z"/>
                <w:color w:val="000000"/>
              </w:rPr>
            </w:pPr>
            <w:del w:id="2741" w:author="DT0637" w:date="2023-08-13T23:04:00Z">
              <w:r w:rsidRPr="00382E0B" w:rsidDel="00CE6222">
                <w:rPr>
                  <w:color w:val="000000"/>
                </w:rPr>
                <w:delText>Female</w:delText>
              </w:r>
            </w:del>
          </w:p>
        </w:tc>
        <w:tc>
          <w:tcPr>
            <w:tcW w:w="1276" w:type="dxa"/>
            <w:noWrap/>
            <w:hideMark/>
          </w:tcPr>
          <w:p w14:paraId="4A5B1E19" w14:textId="3596AB9B" w:rsidR="0054164B" w:rsidRPr="00382E0B" w:rsidDel="00CE6222" w:rsidRDefault="0054164B" w:rsidP="00EC16D4">
            <w:pPr>
              <w:spacing w:line="480" w:lineRule="auto"/>
              <w:jc w:val="right"/>
              <w:rPr>
                <w:del w:id="2742" w:author="DT0637" w:date="2023-08-13T23:04:00Z"/>
                <w:color w:val="000000"/>
              </w:rPr>
            </w:pPr>
            <w:del w:id="2743" w:author="DT0637" w:date="2023-08-13T23:04:00Z">
              <w:r w:rsidRPr="00382E0B" w:rsidDel="00CE6222">
                <w:rPr>
                  <w:color w:val="000000"/>
                </w:rPr>
                <w:delText>288/550 (52%)</w:delText>
              </w:r>
            </w:del>
          </w:p>
        </w:tc>
        <w:tc>
          <w:tcPr>
            <w:tcW w:w="1276" w:type="dxa"/>
            <w:noWrap/>
            <w:hideMark/>
          </w:tcPr>
          <w:p w14:paraId="249E7DCD" w14:textId="35103D3B" w:rsidR="0054164B" w:rsidRPr="00382E0B" w:rsidDel="00CE6222" w:rsidRDefault="0054164B" w:rsidP="00EC16D4">
            <w:pPr>
              <w:spacing w:line="480" w:lineRule="auto"/>
              <w:jc w:val="right"/>
              <w:rPr>
                <w:del w:id="2744" w:author="DT0637" w:date="2023-08-13T23:04:00Z"/>
                <w:color w:val="000000"/>
              </w:rPr>
            </w:pPr>
            <w:del w:id="2745" w:author="DT0637" w:date="2023-08-13T23:04:00Z">
              <w:r w:rsidRPr="00382E0B" w:rsidDel="00CE6222">
                <w:rPr>
                  <w:color w:val="000000"/>
                </w:rPr>
                <w:delText>251/471 (53%)</w:delText>
              </w:r>
            </w:del>
          </w:p>
        </w:tc>
        <w:tc>
          <w:tcPr>
            <w:tcW w:w="1276" w:type="dxa"/>
            <w:noWrap/>
            <w:hideMark/>
          </w:tcPr>
          <w:p w14:paraId="6F4CD758" w14:textId="51895DD0" w:rsidR="0054164B" w:rsidRPr="00382E0B" w:rsidDel="00CE6222" w:rsidRDefault="0054164B" w:rsidP="00EC16D4">
            <w:pPr>
              <w:spacing w:line="480" w:lineRule="auto"/>
              <w:jc w:val="right"/>
              <w:rPr>
                <w:del w:id="2746" w:author="DT0637" w:date="2023-08-13T23:04:00Z"/>
                <w:color w:val="000000"/>
              </w:rPr>
            </w:pPr>
            <w:del w:id="2747" w:author="DT0637" w:date="2023-08-13T23:04:00Z">
              <w:r w:rsidRPr="00382E0B" w:rsidDel="00CE6222">
                <w:rPr>
                  <w:color w:val="000000"/>
                </w:rPr>
                <w:delText>16/31 (52%)</w:delText>
              </w:r>
            </w:del>
          </w:p>
        </w:tc>
        <w:tc>
          <w:tcPr>
            <w:tcW w:w="1417" w:type="dxa"/>
            <w:noWrap/>
            <w:hideMark/>
          </w:tcPr>
          <w:p w14:paraId="71EE3BCF" w14:textId="5369A1F4" w:rsidR="0054164B" w:rsidRPr="00382E0B" w:rsidDel="00CE6222" w:rsidRDefault="0054164B" w:rsidP="00EC16D4">
            <w:pPr>
              <w:spacing w:line="480" w:lineRule="auto"/>
              <w:jc w:val="right"/>
              <w:rPr>
                <w:del w:id="2748" w:author="DT0637" w:date="2023-08-13T23:04:00Z"/>
                <w:color w:val="000000"/>
              </w:rPr>
            </w:pPr>
            <w:del w:id="2749" w:author="DT0637" w:date="2023-08-13T23:04:00Z">
              <w:r w:rsidRPr="00382E0B" w:rsidDel="00CE6222">
                <w:rPr>
                  <w:color w:val="000000"/>
                </w:rPr>
                <w:delText>5/9 (56%)</w:delText>
              </w:r>
            </w:del>
          </w:p>
        </w:tc>
        <w:tc>
          <w:tcPr>
            <w:tcW w:w="1276" w:type="dxa"/>
            <w:noWrap/>
            <w:hideMark/>
          </w:tcPr>
          <w:p w14:paraId="5B796351" w14:textId="6AAC6A94" w:rsidR="0054164B" w:rsidRPr="00382E0B" w:rsidDel="00CE6222" w:rsidRDefault="0054164B" w:rsidP="00EC16D4">
            <w:pPr>
              <w:spacing w:line="480" w:lineRule="auto"/>
              <w:jc w:val="right"/>
              <w:rPr>
                <w:del w:id="2750" w:author="DT0637" w:date="2023-08-13T23:04:00Z"/>
                <w:color w:val="000000"/>
              </w:rPr>
            </w:pPr>
            <w:del w:id="2751" w:author="DT0637" w:date="2023-08-13T23:04:00Z">
              <w:r w:rsidRPr="00382E0B" w:rsidDel="00CE6222">
                <w:rPr>
                  <w:color w:val="000000"/>
                </w:rPr>
                <w:delText>6/15 (40%)</w:delText>
              </w:r>
            </w:del>
          </w:p>
        </w:tc>
        <w:tc>
          <w:tcPr>
            <w:tcW w:w="1276" w:type="dxa"/>
            <w:noWrap/>
            <w:hideMark/>
          </w:tcPr>
          <w:p w14:paraId="5AE402A6" w14:textId="4D82BA38" w:rsidR="0054164B" w:rsidRPr="00382E0B" w:rsidDel="00CE6222" w:rsidRDefault="0054164B" w:rsidP="00EC16D4">
            <w:pPr>
              <w:spacing w:line="480" w:lineRule="auto"/>
              <w:jc w:val="right"/>
              <w:rPr>
                <w:del w:id="2752" w:author="DT0637" w:date="2023-08-13T23:04:00Z"/>
                <w:color w:val="000000"/>
              </w:rPr>
            </w:pPr>
            <w:del w:id="2753" w:author="DT0637" w:date="2023-08-13T23:04:00Z">
              <w:r w:rsidRPr="00382E0B" w:rsidDel="00CE6222">
                <w:rPr>
                  <w:color w:val="000000"/>
                </w:rPr>
                <w:delText>10/24 (42%)</w:delText>
              </w:r>
            </w:del>
          </w:p>
        </w:tc>
      </w:tr>
      <w:tr w:rsidR="0054164B" w:rsidRPr="00382E0B" w:rsidDel="00CE6222" w14:paraId="618FD4FA" w14:textId="742E9762" w:rsidTr="00EC16D4">
        <w:trPr>
          <w:trHeight w:val="320"/>
          <w:del w:id="2754" w:author="DT0637" w:date="2023-08-13T23:04:00Z"/>
        </w:trPr>
        <w:tc>
          <w:tcPr>
            <w:tcW w:w="1134" w:type="dxa"/>
            <w:noWrap/>
            <w:hideMark/>
          </w:tcPr>
          <w:p w14:paraId="45B0F546" w14:textId="7F73E7F6" w:rsidR="0054164B" w:rsidRPr="00382E0B" w:rsidDel="00CE6222" w:rsidRDefault="0054164B" w:rsidP="00EC16D4">
            <w:pPr>
              <w:spacing w:line="480" w:lineRule="auto"/>
              <w:jc w:val="both"/>
              <w:rPr>
                <w:del w:id="2755" w:author="DT0637" w:date="2023-08-13T23:04:00Z"/>
                <w:color w:val="000000"/>
              </w:rPr>
            </w:pPr>
            <w:del w:id="2756" w:author="DT0637" w:date="2023-08-13T23:04:00Z">
              <w:r w:rsidRPr="00382E0B" w:rsidDel="00CE6222">
                <w:rPr>
                  <w:color w:val="000000"/>
                </w:rPr>
                <w:delText>Age</w:delText>
              </w:r>
            </w:del>
          </w:p>
        </w:tc>
        <w:tc>
          <w:tcPr>
            <w:tcW w:w="1134" w:type="dxa"/>
            <w:noWrap/>
            <w:hideMark/>
          </w:tcPr>
          <w:p w14:paraId="30BE47F0" w14:textId="1C96CD71" w:rsidR="0054164B" w:rsidRPr="00382E0B" w:rsidDel="00CE6222" w:rsidRDefault="0054164B" w:rsidP="00EC16D4">
            <w:pPr>
              <w:spacing w:line="480" w:lineRule="auto"/>
              <w:jc w:val="both"/>
              <w:rPr>
                <w:del w:id="2757" w:author="DT0637" w:date="2023-08-13T23:04:00Z"/>
                <w:b/>
                <w:bCs/>
                <w:color w:val="000000"/>
              </w:rPr>
            </w:pPr>
          </w:p>
        </w:tc>
        <w:tc>
          <w:tcPr>
            <w:tcW w:w="1276" w:type="dxa"/>
            <w:noWrap/>
            <w:hideMark/>
          </w:tcPr>
          <w:p w14:paraId="0EDA7CEF" w14:textId="6054324E" w:rsidR="0054164B" w:rsidRPr="00382E0B" w:rsidDel="00CE6222" w:rsidRDefault="0054164B" w:rsidP="00EC16D4">
            <w:pPr>
              <w:spacing w:line="480" w:lineRule="auto"/>
              <w:jc w:val="right"/>
              <w:rPr>
                <w:del w:id="2758" w:author="DT0637" w:date="2023-08-13T23:04:00Z"/>
                <w:color w:val="000000"/>
              </w:rPr>
            </w:pPr>
          </w:p>
        </w:tc>
        <w:tc>
          <w:tcPr>
            <w:tcW w:w="1276" w:type="dxa"/>
            <w:noWrap/>
            <w:hideMark/>
          </w:tcPr>
          <w:p w14:paraId="6EF79FE2" w14:textId="191AB467" w:rsidR="0054164B" w:rsidRPr="00382E0B" w:rsidDel="00CE6222" w:rsidRDefault="0054164B" w:rsidP="00EC16D4">
            <w:pPr>
              <w:spacing w:line="480" w:lineRule="auto"/>
              <w:jc w:val="right"/>
              <w:rPr>
                <w:del w:id="2759" w:author="DT0637" w:date="2023-08-13T23:04:00Z"/>
                <w:color w:val="000000"/>
              </w:rPr>
            </w:pPr>
          </w:p>
        </w:tc>
        <w:tc>
          <w:tcPr>
            <w:tcW w:w="1276" w:type="dxa"/>
            <w:noWrap/>
            <w:hideMark/>
          </w:tcPr>
          <w:p w14:paraId="2CBD90BF" w14:textId="308793A2" w:rsidR="0054164B" w:rsidRPr="00382E0B" w:rsidDel="00CE6222" w:rsidRDefault="0054164B" w:rsidP="00EC16D4">
            <w:pPr>
              <w:spacing w:line="480" w:lineRule="auto"/>
              <w:jc w:val="right"/>
              <w:rPr>
                <w:del w:id="2760" w:author="DT0637" w:date="2023-08-13T23:04:00Z"/>
                <w:color w:val="000000"/>
              </w:rPr>
            </w:pPr>
          </w:p>
        </w:tc>
        <w:tc>
          <w:tcPr>
            <w:tcW w:w="1417" w:type="dxa"/>
            <w:noWrap/>
            <w:hideMark/>
          </w:tcPr>
          <w:p w14:paraId="7F66BBBC" w14:textId="5C377AE0" w:rsidR="0054164B" w:rsidRPr="00382E0B" w:rsidDel="00CE6222" w:rsidRDefault="0054164B" w:rsidP="00EC16D4">
            <w:pPr>
              <w:spacing w:line="480" w:lineRule="auto"/>
              <w:jc w:val="right"/>
              <w:rPr>
                <w:del w:id="2761" w:author="DT0637" w:date="2023-08-13T23:04:00Z"/>
                <w:color w:val="000000"/>
              </w:rPr>
            </w:pPr>
          </w:p>
        </w:tc>
        <w:tc>
          <w:tcPr>
            <w:tcW w:w="1276" w:type="dxa"/>
            <w:noWrap/>
            <w:hideMark/>
          </w:tcPr>
          <w:p w14:paraId="233D1F06" w14:textId="5771D916" w:rsidR="0054164B" w:rsidRPr="00382E0B" w:rsidDel="00CE6222" w:rsidRDefault="0054164B" w:rsidP="00EC16D4">
            <w:pPr>
              <w:spacing w:line="480" w:lineRule="auto"/>
              <w:jc w:val="right"/>
              <w:rPr>
                <w:del w:id="2762" w:author="DT0637" w:date="2023-08-13T23:04:00Z"/>
                <w:color w:val="000000"/>
              </w:rPr>
            </w:pPr>
          </w:p>
        </w:tc>
        <w:tc>
          <w:tcPr>
            <w:tcW w:w="1276" w:type="dxa"/>
            <w:noWrap/>
            <w:hideMark/>
          </w:tcPr>
          <w:p w14:paraId="7ADBE93D" w14:textId="45A2088B" w:rsidR="0054164B" w:rsidRPr="00382E0B" w:rsidDel="00CE6222" w:rsidRDefault="0054164B" w:rsidP="00EC16D4">
            <w:pPr>
              <w:spacing w:line="480" w:lineRule="auto"/>
              <w:jc w:val="right"/>
              <w:rPr>
                <w:del w:id="2763" w:author="DT0637" w:date="2023-08-13T23:04:00Z"/>
                <w:color w:val="000000"/>
              </w:rPr>
            </w:pPr>
          </w:p>
        </w:tc>
      </w:tr>
      <w:tr w:rsidR="0054164B" w:rsidRPr="00382E0B" w:rsidDel="00CE6222" w14:paraId="7970785E" w14:textId="52DC2F50" w:rsidTr="00EC16D4">
        <w:trPr>
          <w:trHeight w:val="320"/>
          <w:del w:id="2764" w:author="DT0637" w:date="2023-08-13T23:04:00Z"/>
        </w:trPr>
        <w:tc>
          <w:tcPr>
            <w:tcW w:w="1134" w:type="dxa"/>
            <w:noWrap/>
            <w:hideMark/>
          </w:tcPr>
          <w:p w14:paraId="65EA528F" w14:textId="3A72711B" w:rsidR="0054164B" w:rsidRPr="00382E0B" w:rsidDel="00CE6222" w:rsidRDefault="0054164B" w:rsidP="00EC16D4">
            <w:pPr>
              <w:spacing w:line="480" w:lineRule="auto"/>
              <w:jc w:val="both"/>
              <w:rPr>
                <w:del w:id="2765" w:author="DT0637" w:date="2023-08-13T23:04:00Z"/>
                <w:color w:val="000000"/>
              </w:rPr>
            </w:pPr>
          </w:p>
        </w:tc>
        <w:tc>
          <w:tcPr>
            <w:tcW w:w="1134" w:type="dxa"/>
            <w:noWrap/>
            <w:hideMark/>
          </w:tcPr>
          <w:p w14:paraId="696E2CAF" w14:textId="1F97BE1F" w:rsidR="0054164B" w:rsidRPr="00382E0B" w:rsidDel="00CE6222" w:rsidRDefault="0054164B" w:rsidP="00EC16D4">
            <w:pPr>
              <w:spacing w:line="480" w:lineRule="auto"/>
              <w:jc w:val="both"/>
              <w:rPr>
                <w:del w:id="2766" w:author="DT0637" w:date="2023-08-13T23:04:00Z"/>
                <w:color w:val="000000"/>
              </w:rPr>
            </w:pPr>
            <w:del w:id="2767" w:author="DT0637" w:date="2023-08-13T23:04:00Z">
              <w:r w:rsidRPr="00382E0B" w:rsidDel="00CE6222">
                <w:rPr>
                  <w:color w:val="000000"/>
                </w:rPr>
                <w:delText>Mean +/- SD</w:delText>
              </w:r>
            </w:del>
          </w:p>
        </w:tc>
        <w:tc>
          <w:tcPr>
            <w:tcW w:w="1276" w:type="dxa"/>
            <w:noWrap/>
            <w:hideMark/>
          </w:tcPr>
          <w:p w14:paraId="42B535A0" w14:textId="1CEFF351" w:rsidR="0054164B" w:rsidRPr="00382E0B" w:rsidDel="00CE6222" w:rsidRDefault="0054164B" w:rsidP="00EC16D4">
            <w:pPr>
              <w:spacing w:line="480" w:lineRule="auto"/>
              <w:jc w:val="right"/>
              <w:rPr>
                <w:del w:id="2768" w:author="DT0637" w:date="2023-08-13T23:04:00Z"/>
                <w:color w:val="000000"/>
              </w:rPr>
            </w:pPr>
            <w:del w:id="2769" w:author="DT0637" w:date="2023-08-13T23:04:00Z">
              <w:r w:rsidRPr="00382E0B" w:rsidDel="00CE6222">
                <w:rPr>
                  <w:color w:val="000000"/>
                </w:rPr>
                <w:delText>7.2 +/- 5.9</w:delText>
              </w:r>
            </w:del>
          </w:p>
        </w:tc>
        <w:tc>
          <w:tcPr>
            <w:tcW w:w="1276" w:type="dxa"/>
            <w:noWrap/>
            <w:hideMark/>
          </w:tcPr>
          <w:p w14:paraId="3CD72539" w14:textId="4E028162" w:rsidR="0054164B" w:rsidRPr="00382E0B" w:rsidDel="00CE6222" w:rsidRDefault="0054164B" w:rsidP="00EC16D4">
            <w:pPr>
              <w:spacing w:line="480" w:lineRule="auto"/>
              <w:jc w:val="right"/>
              <w:rPr>
                <w:del w:id="2770" w:author="DT0637" w:date="2023-08-13T23:04:00Z"/>
                <w:color w:val="000000"/>
              </w:rPr>
            </w:pPr>
            <w:del w:id="2771" w:author="DT0637" w:date="2023-08-13T23:04:00Z">
              <w:r w:rsidRPr="00382E0B" w:rsidDel="00CE6222">
                <w:rPr>
                  <w:color w:val="000000"/>
                </w:rPr>
                <w:delText>7.2 +/- 5.4</w:delText>
              </w:r>
            </w:del>
          </w:p>
        </w:tc>
        <w:tc>
          <w:tcPr>
            <w:tcW w:w="1276" w:type="dxa"/>
            <w:noWrap/>
            <w:hideMark/>
          </w:tcPr>
          <w:p w14:paraId="24BBDD57" w14:textId="6457FB52" w:rsidR="0054164B" w:rsidRPr="00382E0B" w:rsidDel="00CE6222" w:rsidRDefault="0054164B" w:rsidP="00EC16D4">
            <w:pPr>
              <w:spacing w:line="480" w:lineRule="auto"/>
              <w:jc w:val="right"/>
              <w:rPr>
                <w:del w:id="2772" w:author="DT0637" w:date="2023-08-13T23:04:00Z"/>
                <w:color w:val="000000"/>
              </w:rPr>
            </w:pPr>
            <w:del w:id="2773" w:author="DT0637" w:date="2023-08-13T23:04:00Z">
              <w:r w:rsidRPr="00382E0B" w:rsidDel="00CE6222">
                <w:rPr>
                  <w:color w:val="000000"/>
                </w:rPr>
                <w:delText>9.2 +/- 9.8</w:delText>
              </w:r>
            </w:del>
          </w:p>
        </w:tc>
        <w:tc>
          <w:tcPr>
            <w:tcW w:w="1417" w:type="dxa"/>
            <w:noWrap/>
            <w:hideMark/>
          </w:tcPr>
          <w:p w14:paraId="56272015" w14:textId="35E38239" w:rsidR="0054164B" w:rsidRPr="00382E0B" w:rsidDel="00CE6222" w:rsidRDefault="0054164B" w:rsidP="00EC16D4">
            <w:pPr>
              <w:spacing w:line="480" w:lineRule="auto"/>
              <w:jc w:val="right"/>
              <w:rPr>
                <w:del w:id="2774" w:author="DT0637" w:date="2023-08-13T23:04:00Z"/>
                <w:color w:val="000000"/>
              </w:rPr>
            </w:pPr>
            <w:del w:id="2775" w:author="DT0637" w:date="2023-08-13T23:04:00Z">
              <w:r w:rsidRPr="00382E0B" w:rsidDel="00CE6222">
                <w:rPr>
                  <w:color w:val="000000"/>
                </w:rPr>
                <w:delText>11.8 +/- 8.8</w:delText>
              </w:r>
            </w:del>
          </w:p>
        </w:tc>
        <w:tc>
          <w:tcPr>
            <w:tcW w:w="1276" w:type="dxa"/>
            <w:noWrap/>
            <w:hideMark/>
          </w:tcPr>
          <w:p w14:paraId="3606986D" w14:textId="6290FB95" w:rsidR="0054164B" w:rsidRPr="00382E0B" w:rsidDel="00CE6222" w:rsidRDefault="0054164B" w:rsidP="00EC16D4">
            <w:pPr>
              <w:spacing w:line="480" w:lineRule="auto"/>
              <w:jc w:val="right"/>
              <w:rPr>
                <w:del w:id="2776" w:author="DT0637" w:date="2023-08-13T23:04:00Z"/>
                <w:color w:val="000000"/>
              </w:rPr>
            </w:pPr>
            <w:del w:id="2777" w:author="DT0637" w:date="2023-08-13T23:04:00Z">
              <w:r w:rsidRPr="00382E0B" w:rsidDel="00CE6222">
                <w:rPr>
                  <w:color w:val="000000"/>
                </w:rPr>
                <w:delText>5.5 +/- 4.2</w:delText>
              </w:r>
            </w:del>
          </w:p>
        </w:tc>
        <w:tc>
          <w:tcPr>
            <w:tcW w:w="1276" w:type="dxa"/>
            <w:noWrap/>
            <w:hideMark/>
          </w:tcPr>
          <w:p w14:paraId="36125C6C" w14:textId="64B6C624" w:rsidR="0054164B" w:rsidRPr="00382E0B" w:rsidDel="00CE6222" w:rsidRDefault="0054164B" w:rsidP="00EC16D4">
            <w:pPr>
              <w:spacing w:line="480" w:lineRule="auto"/>
              <w:jc w:val="right"/>
              <w:rPr>
                <w:del w:id="2778" w:author="DT0637" w:date="2023-08-13T23:04:00Z"/>
                <w:color w:val="000000"/>
              </w:rPr>
            </w:pPr>
            <w:del w:id="2779" w:author="DT0637" w:date="2023-08-13T23:04:00Z">
              <w:r w:rsidRPr="00382E0B" w:rsidDel="00CE6222">
                <w:rPr>
                  <w:color w:val="000000"/>
                </w:rPr>
                <w:delText>5.1 +/- 5.9</w:delText>
              </w:r>
            </w:del>
          </w:p>
        </w:tc>
      </w:tr>
      <w:tr w:rsidR="0054164B" w:rsidRPr="00382E0B" w:rsidDel="00CE6222" w14:paraId="0EE35614" w14:textId="5C2B0194" w:rsidTr="00EC16D4">
        <w:trPr>
          <w:trHeight w:val="320"/>
          <w:del w:id="2780" w:author="DT0637" w:date="2023-08-13T23:04:00Z"/>
        </w:trPr>
        <w:tc>
          <w:tcPr>
            <w:tcW w:w="1134" w:type="dxa"/>
            <w:noWrap/>
            <w:hideMark/>
          </w:tcPr>
          <w:p w14:paraId="6AC6A5E2" w14:textId="641000E7" w:rsidR="0054164B" w:rsidRPr="00382E0B" w:rsidDel="00CE6222" w:rsidRDefault="0054164B" w:rsidP="00EC16D4">
            <w:pPr>
              <w:spacing w:line="480" w:lineRule="auto"/>
              <w:jc w:val="both"/>
              <w:rPr>
                <w:del w:id="2781" w:author="DT0637" w:date="2023-08-13T23:04:00Z"/>
                <w:color w:val="000000"/>
              </w:rPr>
            </w:pPr>
          </w:p>
        </w:tc>
        <w:tc>
          <w:tcPr>
            <w:tcW w:w="1134" w:type="dxa"/>
            <w:noWrap/>
            <w:hideMark/>
          </w:tcPr>
          <w:p w14:paraId="61D6B321" w14:textId="6ACCBAAD" w:rsidR="0054164B" w:rsidRPr="00382E0B" w:rsidDel="00CE6222" w:rsidRDefault="0054164B" w:rsidP="00EC16D4">
            <w:pPr>
              <w:spacing w:line="480" w:lineRule="auto"/>
              <w:jc w:val="both"/>
              <w:rPr>
                <w:del w:id="2782" w:author="DT0637" w:date="2023-08-13T23:04:00Z"/>
                <w:color w:val="000000"/>
              </w:rPr>
            </w:pPr>
            <w:del w:id="2783" w:author="DT0637" w:date="2023-08-13T23:04:00Z">
              <w:r w:rsidRPr="00382E0B" w:rsidDel="00CE6222">
                <w:rPr>
                  <w:color w:val="000000"/>
                </w:rPr>
                <w:delText>Median</w:delText>
              </w:r>
            </w:del>
          </w:p>
        </w:tc>
        <w:tc>
          <w:tcPr>
            <w:tcW w:w="1276" w:type="dxa"/>
            <w:noWrap/>
            <w:hideMark/>
          </w:tcPr>
          <w:p w14:paraId="04A2E5B7" w14:textId="03B07BA6" w:rsidR="0054164B" w:rsidRPr="00382E0B" w:rsidDel="00CE6222" w:rsidRDefault="0054164B" w:rsidP="00EC16D4">
            <w:pPr>
              <w:spacing w:line="480" w:lineRule="auto"/>
              <w:jc w:val="right"/>
              <w:rPr>
                <w:del w:id="2784" w:author="DT0637" w:date="2023-08-13T23:04:00Z"/>
                <w:color w:val="000000"/>
              </w:rPr>
            </w:pPr>
            <w:del w:id="2785" w:author="DT0637" w:date="2023-08-13T23:04:00Z">
              <w:r w:rsidRPr="00382E0B" w:rsidDel="00CE6222">
                <w:rPr>
                  <w:color w:val="000000"/>
                </w:rPr>
                <w:delText>6.9</w:delText>
              </w:r>
            </w:del>
          </w:p>
        </w:tc>
        <w:tc>
          <w:tcPr>
            <w:tcW w:w="1276" w:type="dxa"/>
            <w:noWrap/>
            <w:hideMark/>
          </w:tcPr>
          <w:p w14:paraId="78534018" w14:textId="0098691E" w:rsidR="0054164B" w:rsidRPr="00382E0B" w:rsidDel="00CE6222" w:rsidRDefault="0054164B" w:rsidP="00EC16D4">
            <w:pPr>
              <w:spacing w:line="480" w:lineRule="auto"/>
              <w:jc w:val="right"/>
              <w:rPr>
                <w:del w:id="2786" w:author="DT0637" w:date="2023-08-13T23:04:00Z"/>
                <w:color w:val="000000"/>
              </w:rPr>
            </w:pPr>
            <w:del w:id="2787" w:author="DT0637" w:date="2023-08-13T23:04:00Z">
              <w:r w:rsidRPr="00382E0B" w:rsidDel="00CE6222">
                <w:rPr>
                  <w:color w:val="000000"/>
                </w:rPr>
                <w:delText>7.3</w:delText>
              </w:r>
            </w:del>
          </w:p>
        </w:tc>
        <w:tc>
          <w:tcPr>
            <w:tcW w:w="1276" w:type="dxa"/>
            <w:noWrap/>
            <w:hideMark/>
          </w:tcPr>
          <w:p w14:paraId="2CCED5C7" w14:textId="51BF3201" w:rsidR="0054164B" w:rsidRPr="00382E0B" w:rsidDel="00CE6222" w:rsidRDefault="0054164B" w:rsidP="00EC16D4">
            <w:pPr>
              <w:spacing w:line="480" w:lineRule="auto"/>
              <w:jc w:val="right"/>
              <w:rPr>
                <w:del w:id="2788" w:author="DT0637" w:date="2023-08-13T23:04:00Z"/>
                <w:color w:val="000000"/>
              </w:rPr>
            </w:pPr>
            <w:del w:id="2789" w:author="DT0637" w:date="2023-08-13T23:04:00Z">
              <w:r w:rsidRPr="00382E0B" w:rsidDel="00CE6222">
                <w:rPr>
                  <w:color w:val="000000"/>
                </w:rPr>
                <w:delText>5.0</w:delText>
              </w:r>
            </w:del>
          </w:p>
        </w:tc>
        <w:tc>
          <w:tcPr>
            <w:tcW w:w="1417" w:type="dxa"/>
            <w:noWrap/>
            <w:hideMark/>
          </w:tcPr>
          <w:p w14:paraId="15EBECEA" w14:textId="03BE8895" w:rsidR="0054164B" w:rsidRPr="00382E0B" w:rsidDel="00CE6222" w:rsidRDefault="0054164B" w:rsidP="00EC16D4">
            <w:pPr>
              <w:spacing w:line="480" w:lineRule="auto"/>
              <w:jc w:val="right"/>
              <w:rPr>
                <w:del w:id="2790" w:author="DT0637" w:date="2023-08-13T23:04:00Z"/>
                <w:color w:val="000000"/>
              </w:rPr>
            </w:pPr>
            <w:del w:id="2791" w:author="DT0637" w:date="2023-08-13T23:04:00Z">
              <w:r w:rsidRPr="00382E0B" w:rsidDel="00CE6222">
                <w:rPr>
                  <w:color w:val="000000"/>
                </w:rPr>
                <w:delText>9.8</w:delText>
              </w:r>
            </w:del>
          </w:p>
        </w:tc>
        <w:tc>
          <w:tcPr>
            <w:tcW w:w="1276" w:type="dxa"/>
            <w:noWrap/>
            <w:hideMark/>
          </w:tcPr>
          <w:p w14:paraId="16EC9AA3" w14:textId="3B55F116" w:rsidR="0054164B" w:rsidRPr="00382E0B" w:rsidDel="00CE6222" w:rsidRDefault="0054164B" w:rsidP="00EC16D4">
            <w:pPr>
              <w:spacing w:line="480" w:lineRule="auto"/>
              <w:jc w:val="right"/>
              <w:rPr>
                <w:del w:id="2792" w:author="DT0637" w:date="2023-08-13T23:04:00Z"/>
                <w:color w:val="000000"/>
              </w:rPr>
            </w:pPr>
            <w:del w:id="2793" w:author="DT0637" w:date="2023-08-13T23:04:00Z">
              <w:r w:rsidRPr="00382E0B" w:rsidDel="00CE6222">
                <w:rPr>
                  <w:color w:val="000000"/>
                </w:rPr>
                <w:delText>5.3</w:delText>
              </w:r>
            </w:del>
          </w:p>
        </w:tc>
        <w:tc>
          <w:tcPr>
            <w:tcW w:w="1276" w:type="dxa"/>
            <w:noWrap/>
            <w:hideMark/>
          </w:tcPr>
          <w:p w14:paraId="0DF51996" w14:textId="2E17A53E" w:rsidR="0054164B" w:rsidRPr="00382E0B" w:rsidDel="00CE6222" w:rsidRDefault="0054164B" w:rsidP="00EC16D4">
            <w:pPr>
              <w:spacing w:line="480" w:lineRule="auto"/>
              <w:jc w:val="right"/>
              <w:rPr>
                <w:del w:id="2794" w:author="DT0637" w:date="2023-08-13T23:04:00Z"/>
                <w:color w:val="000000"/>
              </w:rPr>
            </w:pPr>
            <w:del w:id="2795" w:author="DT0637" w:date="2023-08-13T23:04:00Z">
              <w:r w:rsidRPr="00382E0B" w:rsidDel="00CE6222">
                <w:rPr>
                  <w:color w:val="000000"/>
                </w:rPr>
                <w:delText>6.5</w:delText>
              </w:r>
            </w:del>
          </w:p>
        </w:tc>
      </w:tr>
      <w:tr w:rsidR="0054164B" w:rsidRPr="00382E0B" w:rsidDel="00CE6222" w14:paraId="3C70D850" w14:textId="666B826E" w:rsidTr="00EC16D4">
        <w:trPr>
          <w:trHeight w:val="320"/>
          <w:del w:id="2796" w:author="DT0637" w:date="2023-08-13T23:04:00Z"/>
        </w:trPr>
        <w:tc>
          <w:tcPr>
            <w:tcW w:w="1134" w:type="dxa"/>
            <w:noWrap/>
            <w:hideMark/>
          </w:tcPr>
          <w:p w14:paraId="4269F4CA" w14:textId="78E88499" w:rsidR="0054164B" w:rsidRPr="00382E0B" w:rsidDel="00CE6222" w:rsidRDefault="0054164B" w:rsidP="00EC16D4">
            <w:pPr>
              <w:spacing w:line="480" w:lineRule="auto"/>
              <w:jc w:val="both"/>
              <w:rPr>
                <w:del w:id="2797" w:author="DT0637" w:date="2023-08-13T23:04:00Z"/>
                <w:color w:val="000000"/>
              </w:rPr>
            </w:pPr>
          </w:p>
        </w:tc>
        <w:tc>
          <w:tcPr>
            <w:tcW w:w="1134" w:type="dxa"/>
            <w:noWrap/>
            <w:hideMark/>
          </w:tcPr>
          <w:p w14:paraId="75E0B3B5" w14:textId="5CA998F6" w:rsidR="0054164B" w:rsidRPr="00382E0B" w:rsidDel="00CE6222" w:rsidRDefault="0054164B" w:rsidP="00EC16D4">
            <w:pPr>
              <w:spacing w:line="480" w:lineRule="auto"/>
              <w:jc w:val="both"/>
              <w:rPr>
                <w:del w:id="2798" w:author="DT0637" w:date="2023-08-13T23:04:00Z"/>
                <w:color w:val="000000"/>
              </w:rPr>
            </w:pPr>
            <w:del w:id="2799" w:author="DT0637" w:date="2023-08-13T23:04:00Z">
              <w:r w:rsidRPr="00382E0B" w:rsidDel="00CE6222">
                <w:rPr>
                  <w:color w:val="000000"/>
                </w:rPr>
                <w:delText>Min</w:delText>
              </w:r>
            </w:del>
          </w:p>
        </w:tc>
        <w:tc>
          <w:tcPr>
            <w:tcW w:w="1276" w:type="dxa"/>
            <w:noWrap/>
            <w:hideMark/>
          </w:tcPr>
          <w:p w14:paraId="485B2E26" w14:textId="3BF672B1" w:rsidR="0054164B" w:rsidRPr="00382E0B" w:rsidDel="00CE6222" w:rsidRDefault="0054164B" w:rsidP="00EC16D4">
            <w:pPr>
              <w:spacing w:line="480" w:lineRule="auto"/>
              <w:jc w:val="right"/>
              <w:rPr>
                <w:del w:id="2800" w:author="DT0637" w:date="2023-08-13T23:04:00Z"/>
                <w:color w:val="000000"/>
              </w:rPr>
            </w:pPr>
            <w:del w:id="2801" w:author="DT0637" w:date="2023-08-13T23:04:00Z">
              <w:r w:rsidRPr="00382E0B" w:rsidDel="00CE6222">
                <w:rPr>
                  <w:color w:val="000000"/>
                </w:rPr>
                <w:delText>0.0</w:delText>
              </w:r>
            </w:del>
          </w:p>
        </w:tc>
        <w:tc>
          <w:tcPr>
            <w:tcW w:w="1276" w:type="dxa"/>
            <w:noWrap/>
            <w:hideMark/>
          </w:tcPr>
          <w:p w14:paraId="6D064A55" w14:textId="670A0493" w:rsidR="0054164B" w:rsidRPr="00382E0B" w:rsidDel="00CE6222" w:rsidRDefault="0054164B" w:rsidP="00EC16D4">
            <w:pPr>
              <w:spacing w:line="480" w:lineRule="auto"/>
              <w:jc w:val="right"/>
              <w:rPr>
                <w:del w:id="2802" w:author="DT0637" w:date="2023-08-13T23:04:00Z"/>
                <w:color w:val="000000"/>
              </w:rPr>
            </w:pPr>
            <w:del w:id="2803" w:author="DT0637" w:date="2023-08-13T23:04:00Z">
              <w:r w:rsidRPr="00382E0B" w:rsidDel="00CE6222">
                <w:rPr>
                  <w:color w:val="000000"/>
                </w:rPr>
                <w:delText>0.1</w:delText>
              </w:r>
            </w:del>
          </w:p>
        </w:tc>
        <w:tc>
          <w:tcPr>
            <w:tcW w:w="1276" w:type="dxa"/>
            <w:noWrap/>
            <w:hideMark/>
          </w:tcPr>
          <w:p w14:paraId="255E999D" w14:textId="6D51EDAC" w:rsidR="0054164B" w:rsidRPr="00382E0B" w:rsidDel="00CE6222" w:rsidRDefault="0054164B" w:rsidP="00EC16D4">
            <w:pPr>
              <w:spacing w:line="480" w:lineRule="auto"/>
              <w:jc w:val="right"/>
              <w:rPr>
                <w:del w:id="2804" w:author="DT0637" w:date="2023-08-13T23:04:00Z"/>
                <w:color w:val="000000"/>
              </w:rPr>
            </w:pPr>
            <w:del w:id="2805" w:author="DT0637" w:date="2023-08-13T23:04:00Z">
              <w:r w:rsidRPr="00382E0B" w:rsidDel="00CE6222">
                <w:rPr>
                  <w:color w:val="000000"/>
                </w:rPr>
                <w:delText>0.0</w:delText>
              </w:r>
            </w:del>
          </w:p>
        </w:tc>
        <w:tc>
          <w:tcPr>
            <w:tcW w:w="1417" w:type="dxa"/>
            <w:noWrap/>
            <w:hideMark/>
          </w:tcPr>
          <w:p w14:paraId="3937E3E4" w14:textId="5E7CEE37" w:rsidR="0054164B" w:rsidRPr="00382E0B" w:rsidDel="00CE6222" w:rsidRDefault="0054164B" w:rsidP="00EC16D4">
            <w:pPr>
              <w:spacing w:line="480" w:lineRule="auto"/>
              <w:jc w:val="right"/>
              <w:rPr>
                <w:del w:id="2806" w:author="DT0637" w:date="2023-08-13T23:04:00Z"/>
                <w:color w:val="000000"/>
              </w:rPr>
            </w:pPr>
            <w:del w:id="2807" w:author="DT0637" w:date="2023-08-13T23:04:00Z">
              <w:r w:rsidRPr="00382E0B" w:rsidDel="00CE6222">
                <w:rPr>
                  <w:color w:val="000000"/>
                </w:rPr>
                <w:delText>0.0</w:delText>
              </w:r>
            </w:del>
          </w:p>
        </w:tc>
        <w:tc>
          <w:tcPr>
            <w:tcW w:w="1276" w:type="dxa"/>
            <w:noWrap/>
            <w:hideMark/>
          </w:tcPr>
          <w:p w14:paraId="302E8316" w14:textId="15A70DF1" w:rsidR="0054164B" w:rsidRPr="00382E0B" w:rsidDel="00CE6222" w:rsidRDefault="0054164B" w:rsidP="00EC16D4">
            <w:pPr>
              <w:spacing w:line="480" w:lineRule="auto"/>
              <w:jc w:val="right"/>
              <w:rPr>
                <w:del w:id="2808" w:author="DT0637" w:date="2023-08-13T23:04:00Z"/>
                <w:color w:val="000000"/>
              </w:rPr>
            </w:pPr>
            <w:del w:id="2809" w:author="DT0637" w:date="2023-08-13T23:04:00Z">
              <w:r w:rsidRPr="00382E0B" w:rsidDel="00CE6222">
                <w:rPr>
                  <w:color w:val="000000"/>
                </w:rPr>
                <w:delText>0.0</w:delText>
              </w:r>
            </w:del>
          </w:p>
        </w:tc>
        <w:tc>
          <w:tcPr>
            <w:tcW w:w="1276" w:type="dxa"/>
            <w:noWrap/>
            <w:hideMark/>
          </w:tcPr>
          <w:p w14:paraId="0367B3FE" w14:textId="424183D6" w:rsidR="0054164B" w:rsidRPr="00382E0B" w:rsidDel="00CE6222" w:rsidRDefault="0054164B" w:rsidP="00EC16D4">
            <w:pPr>
              <w:spacing w:line="480" w:lineRule="auto"/>
              <w:jc w:val="right"/>
              <w:rPr>
                <w:del w:id="2810" w:author="DT0637" w:date="2023-08-13T23:04:00Z"/>
                <w:color w:val="000000"/>
              </w:rPr>
            </w:pPr>
            <w:del w:id="2811" w:author="DT0637" w:date="2023-08-13T23:04:00Z">
              <w:r w:rsidRPr="00382E0B" w:rsidDel="00CE6222">
                <w:rPr>
                  <w:color w:val="000000"/>
                </w:rPr>
                <w:delText>0.0</w:delText>
              </w:r>
            </w:del>
          </w:p>
        </w:tc>
      </w:tr>
      <w:tr w:rsidR="0054164B" w:rsidRPr="00382E0B" w:rsidDel="00CE6222" w14:paraId="0A3AE67B" w14:textId="4A5A589C" w:rsidTr="00EC16D4">
        <w:trPr>
          <w:trHeight w:val="320"/>
          <w:del w:id="2812" w:author="DT0637" w:date="2023-08-13T23:04:00Z"/>
        </w:trPr>
        <w:tc>
          <w:tcPr>
            <w:tcW w:w="1134" w:type="dxa"/>
            <w:noWrap/>
            <w:hideMark/>
          </w:tcPr>
          <w:p w14:paraId="50274203" w14:textId="4577A00F" w:rsidR="0054164B" w:rsidRPr="00382E0B" w:rsidDel="00CE6222" w:rsidRDefault="0054164B" w:rsidP="00EC16D4">
            <w:pPr>
              <w:spacing w:line="480" w:lineRule="auto"/>
              <w:jc w:val="both"/>
              <w:rPr>
                <w:del w:id="2813" w:author="DT0637" w:date="2023-08-13T23:04:00Z"/>
                <w:color w:val="000000"/>
              </w:rPr>
            </w:pPr>
          </w:p>
        </w:tc>
        <w:tc>
          <w:tcPr>
            <w:tcW w:w="1134" w:type="dxa"/>
            <w:noWrap/>
            <w:hideMark/>
          </w:tcPr>
          <w:p w14:paraId="0D1C5BD6" w14:textId="6A81901A" w:rsidR="0054164B" w:rsidRPr="00382E0B" w:rsidDel="00CE6222" w:rsidRDefault="0054164B" w:rsidP="00EC16D4">
            <w:pPr>
              <w:spacing w:line="480" w:lineRule="auto"/>
              <w:jc w:val="both"/>
              <w:rPr>
                <w:del w:id="2814" w:author="DT0637" w:date="2023-08-13T23:04:00Z"/>
                <w:color w:val="000000"/>
              </w:rPr>
            </w:pPr>
            <w:del w:id="2815" w:author="DT0637" w:date="2023-08-13T23:04:00Z">
              <w:r w:rsidRPr="00382E0B" w:rsidDel="00CE6222">
                <w:rPr>
                  <w:color w:val="000000"/>
                </w:rPr>
                <w:delText>Max</w:delText>
              </w:r>
            </w:del>
          </w:p>
        </w:tc>
        <w:tc>
          <w:tcPr>
            <w:tcW w:w="1276" w:type="dxa"/>
            <w:noWrap/>
            <w:hideMark/>
          </w:tcPr>
          <w:p w14:paraId="13FBE60E" w14:textId="2842BF23" w:rsidR="0054164B" w:rsidRPr="00382E0B" w:rsidDel="00CE6222" w:rsidRDefault="0054164B" w:rsidP="00EC16D4">
            <w:pPr>
              <w:spacing w:line="480" w:lineRule="auto"/>
              <w:jc w:val="right"/>
              <w:rPr>
                <w:del w:id="2816" w:author="DT0637" w:date="2023-08-13T23:04:00Z"/>
                <w:color w:val="000000"/>
              </w:rPr>
            </w:pPr>
            <w:del w:id="2817" w:author="DT0637" w:date="2023-08-13T23:04:00Z">
              <w:r w:rsidRPr="00382E0B" w:rsidDel="00CE6222">
                <w:rPr>
                  <w:color w:val="000000"/>
                </w:rPr>
                <w:delText>60.7</w:delText>
              </w:r>
            </w:del>
          </w:p>
        </w:tc>
        <w:tc>
          <w:tcPr>
            <w:tcW w:w="1276" w:type="dxa"/>
            <w:noWrap/>
            <w:hideMark/>
          </w:tcPr>
          <w:p w14:paraId="41B55B3C" w14:textId="7F6E84C7" w:rsidR="0054164B" w:rsidRPr="00382E0B" w:rsidDel="00CE6222" w:rsidRDefault="0054164B" w:rsidP="00EC16D4">
            <w:pPr>
              <w:spacing w:line="480" w:lineRule="auto"/>
              <w:jc w:val="right"/>
              <w:rPr>
                <w:del w:id="2818" w:author="DT0637" w:date="2023-08-13T23:04:00Z"/>
                <w:color w:val="000000"/>
              </w:rPr>
            </w:pPr>
            <w:del w:id="2819" w:author="DT0637" w:date="2023-08-13T23:04:00Z">
              <w:r w:rsidRPr="00382E0B" w:rsidDel="00CE6222">
                <w:rPr>
                  <w:color w:val="000000"/>
                </w:rPr>
                <w:delText>60.7</w:delText>
              </w:r>
            </w:del>
          </w:p>
        </w:tc>
        <w:tc>
          <w:tcPr>
            <w:tcW w:w="1276" w:type="dxa"/>
            <w:noWrap/>
            <w:hideMark/>
          </w:tcPr>
          <w:p w14:paraId="6579F6D2" w14:textId="7794F68D" w:rsidR="0054164B" w:rsidRPr="00382E0B" w:rsidDel="00CE6222" w:rsidRDefault="0054164B" w:rsidP="00EC16D4">
            <w:pPr>
              <w:spacing w:line="480" w:lineRule="auto"/>
              <w:jc w:val="right"/>
              <w:rPr>
                <w:del w:id="2820" w:author="DT0637" w:date="2023-08-13T23:04:00Z"/>
                <w:color w:val="000000"/>
              </w:rPr>
            </w:pPr>
            <w:del w:id="2821" w:author="DT0637" w:date="2023-08-13T23:04:00Z">
              <w:r w:rsidRPr="00382E0B" w:rsidDel="00CE6222">
                <w:rPr>
                  <w:color w:val="000000"/>
                </w:rPr>
                <w:delText>39.6</w:delText>
              </w:r>
            </w:del>
          </w:p>
        </w:tc>
        <w:tc>
          <w:tcPr>
            <w:tcW w:w="1417" w:type="dxa"/>
            <w:noWrap/>
            <w:hideMark/>
          </w:tcPr>
          <w:p w14:paraId="12FEB0F5" w14:textId="6DB1B924" w:rsidR="0054164B" w:rsidRPr="00382E0B" w:rsidDel="00CE6222" w:rsidRDefault="0054164B" w:rsidP="00EC16D4">
            <w:pPr>
              <w:spacing w:line="480" w:lineRule="auto"/>
              <w:jc w:val="right"/>
              <w:rPr>
                <w:del w:id="2822" w:author="DT0637" w:date="2023-08-13T23:04:00Z"/>
                <w:color w:val="000000"/>
              </w:rPr>
            </w:pPr>
            <w:del w:id="2823" w:author="DT0637" w:date="2023-08-13T23:04:00Z">
              <w:r w:rsidRPr="00382E0B" w:rsidDel="00CE6222">
                <w:rPr>
                  <w:color w:val="000000"/>
                </w:rPr>
                <w:delText>33.5</w:delText>
              </w:r>
            </w:del>
          </w:p>
        </w:tc>
        <w:tc>
          <w:tcPr>
            <w:tcW w:w="1276" w:type="dxa"/>
            <w:noWrap/>
            <w:hideMark/>
          </w:tcPr>
          <w:p w14:paraId="4FD7523D" w14:textId="051AD991" w:rsidR="0054164B" w:rsidRPr="00382E0B" w:rsidDel="00CE6222" w:rsidRDefault="0054164B" w:rsidP="00EC16D4">
            <w:pPr>
              <w:spacing w:line="480" w:lineRule="auto"/>
              <w:jc w:val="right"/>
              <w:rPr>
                <w:del w:id="2824" w:author="DT0637" w:date="2023-08-13T23:04:00Z"/>
                <w:color w:val="000000"/>
              </w:rPr>
            </w:pPr>
            <w:del w:id="2825" w:author="DT0637" w:date="2023-08-13T23:04:00Z">
              <w:r w:rsidRPr="00382E0B" w:rsidDel="00CE6222">
                <w:rPr>
                  <w:color w:val="000000"/>
                </w:rPr>
                <w:delText>17.2</w:delText>
              </w:r>
            </w:del>
          </w:p>
        </w:tc>
        <w:tc>
          <w:tcPr>
            <w:tcW w:w="1276" w:type="dxa"/>
            <w:noWrap/>
            <w:hideMark/>
          </w:tcPr>
          <w:p w14:paraId="127AC096" w14:textId="4B9FBE74" w:rsidR="0054164B" w:rsidRPr="00382E0B" w:rsidDel="00CE6222" w:rsidRDefault="0054164B" w:rsidP="00EC16D4">
            <w:pPr>
              <w:spacing w:line="480" w:lineRule="auto"/>
              <w:jc w:val="right"/>
              <w:rPr>
                <w:del w:id="2826" w:author="DT0637" w:date="2023-08-13T23:04:00Z"/>
                <w:color w:val="000000"/>
              </w:rPr>
            </w:pPr>
            <w:del w:id="2827" w:author="DT0637" w:date="2023-08-13T23:04:00Z">
              <w:r w:rsidRPr="00382E0B" w:rsidDel="00CE6222">
                <w:rPr>
                  <w:color w:val="000000"/>
                </w:rPr>
                <w:delText>21.6</w:delText>
              </w:r>
            </w:del>
          </w:p>
        </w:tc>
      </w:tr>
      <w:tr w:rsidR="0054164B" w:rsidRPr="00382E0B" w:rsidDel="00CE6222" w14:paraId="54D1E99C" w14:textId="5442564C" w:rsidTr="00EC16D4">
        <w:trPr>
          <w:trHeight w:val="340"/>
          <w:del w:id="2828" w:author="DT0637" w:date="2023-08-13T23:04:00Z"/>
        </w:trPr>
        <w:tc>
          <w:tcPr>
            <w:tcW w:w="2268" w:type="dxa"/>
            <w:gridSpan w:val="2"/>
            <w:noWrap/>
            <w:hideMark/>
          </w:tcPr>
          <w:p w14:paraId="10A8A1B4" w14:textId="3B2E3B0E" w:rsidR="0054164B" w:rsidRPr="00382E0B" w:rsidDel="00CE6222" w:rsidRDefault="0054164B" w:rsidP="00EC16D4">
            <w:pPr>
              <w:spacing w:line="480" w:lineRule="auto"/>
              <w:jc w:val="both"/>
              <w:rPr>
                <w:del w:id="2829" w:author="DT0637" w:date="2023-08-13T23:04:00Z"/>
                <w:color w:val="000000"/>
              </w:rPr>
            </w:pPr>
            <w:del w:id="2830" w:author="DT0637" w:date="2023-08-13T23:04:00Z">
              <w:r w:rsidRPr="00382E0B" w:rsidDel="00CE6222">
                <w:rPr>
                  <w:color w:val="000000"/>
                </w:rPr>
                <w:delText>Identified</w:delText>
              </w:r>
              <w:r w:rsidDel="00CE6222">
                <w:rPr>
                  <w:color w:val="000000"/>
                </w:rPr>
                <w:delText xml:space="preserve"> </w:delText>
              </w:r>
              <w:r w:rsidRPr="00382E0B" w:rsidDel="00CE6222">
                <w:rPr>
                  <w:color w:val="000000"/>
                </w:rPr>
                <w:delText>pathogenic genetic variation</w:delText>
              </w:r>
            </w:del>
          </w:p>
        </w:tc>
        <w:tc>
          <w:tcPr>
            <w:tcW w:w="1276" w:type="dxa"/>
            <w:noWrap/>
            <w:hideMark/>
          </w:tcPr>
          <w:p w14:paraId="30501F87" w14:textId="42211867" w:rsidR="0054164B" w:rsidRPr="00382E0B" w:rsidDel="00CE6222" w:rsidRDefault="0054164B" w:rsidP="00EC16D4">
            <w:pPr>
              <w:spacing w:line="480" w:lineRule="auto"/>
              <w:jc w:val="right"/>
              <w:rPr>
                <w:del w:id="2831" w:author="DT0637" w:date="2023-08-13T23:04:00Z"/>
                <w:color w:val="000000"/>
              </w:rPr>
            </w:pPr>
            <w:del w:id="2832" w:author="DT0637" w:date="2023-08-13T23:04:00Z">
              <w:r w:rsidRPr="00382E0B" w:rsidDel="00CE6222">
                <w:rPr>
                  <w:color w:val="000000"/>
                </w:rPr>
                <w:delText> </w:delText>
              </w:r>
            </w:del>
          </w:p>
        </w:tc>
        <w:tc>
          <w:tcPr>
            <w:tcW w:w="1276" w:type="dxa"/>
            <w:noWrap/>
            <w:hideMark/>
          </w:tcPr>
          <w:p w14:paraId="0CD64D2C" w14:textId="6B570218" w:rsidR="0054164B" w:rsidRPr="00382E0B" w:rsidDel="00CE6222" w:rsidRDefault="0054164B" w:rsidP="00EC16D4">
            <w:pPr>
              <w:spacing w:line="480" w:lineRule="auto"/>
              <w:jc w:val="right"/>
              <w:rPr>
                <w:del w:id="2833" w:author="DT0637" w:date="2023-08-13T23:04:00Z"/>
                <w:color w:val="000000"/>
              </w:rPr>
            </w:pPr>
            <w:del w:id="2834" w:author="DT0637" w:date="2023-08-13T23:04:00Z">
              <w:r w:rsidRPr="00382E0B" w:rsidDel="00CE6222">
                <w:rPr>
                  <w:color w:val="000000"/>
                </w:rPr>
                <w:delText>NA</w:delText>
              </w:r>
            </w:del>
          </w:p>
        </w:tc>
        <w:tc>
          <w:tcPr>
            <w:tcW w:w="1276" w:type="dxa"/>
            <w:noWrap/>
            <w:hideMark/>
          </w:tcPr>
          <w:p w14:paraId="145B3D45" w14:textId="6430EBEB" w:rsidR="0054164B" w:rsidRPr="00382E0B" w:rsidDel="00CE6222" w:rsidRDefault="0054164B" w:rsidP="00EC16D4">
            <w:pPr>
              <w:spacing w:line="480" w:lineRule="auto"/>
              <w:jc w:val="right"/>
              <w:rPr>
                <w:del w:id="2835" w:author="DT0637" w:date="2023-08-13T23:04:00Z"/>
                <w:color w:val="000000"/>
              </w:rPr>
            </w:pPr>
            <w:del w:id="2836" w:author="DT0637" w:date="2023-08-13T23:04:00Z">
              <w:r w:rsidRPr="00382E0B" w:rsidDel="00CE6222">
                <w:rPr>
                  <w:color w:val="000000"/>
                </w:rPr>
                <w:delText>31/31 (100%)</w:delText>
              </w:r>
            </w:del>
          </w:p>
        </w:tc>
        <w:tc>
          <w:tcPr>
            <w:tcW w:w="1417" w:type="dxa"/>
            <w:noWrap/>
            <w:hideMark/>
          </w:tcPr>
          <w:p w14:paraId="0B4A40F5" w14:textId="25312BAB" w:rsidR="0054164B" w:rsidRPr="00382E0B" w:rsidDel="00CE6222" w:rsidRDefault="0054164B" w:rsidP="00EC16D4">
            <w:pPr>
              <w:spacing w:line="480" w:lineRule="auto"/>
              <w:jc w:val="right"/>
              <w:rPr>
                <w:del w:id="2837" w:author="DT0637" w:date="2023-08-13T23:04:00Z"/>
                <w:color w:val="000000"/>
              </w:rPr>
            </w:pPr>
            <w:del w:id="2838" w:author="DT0637" w:date="2023-08-13T23:04:00Z">
              <w:r w:rsidRPr="00382E0B" w:rsidDel="00CE6222">
                <w:rPr>
                  <w:color w:val="000000"/>
                </w:rPr>
                <w:delText>9/9 (100%)</w:delText>
              </w:r>
            </w:del>
          </w:p>
        </w:tc>
        <w:tc>
          <w:tcPr>
            <w:tcW w:w="1276" w:type="dxa"/>
            <w:noWrap/>
            <w:hideMark/>
          </w:tcPr>
          <w:p w14:paraId="3AAAB605" w14:textId="3DD867F6" w:rsidR="0054164B" w:rsidRPr="00382E0B" w:rsidDel="00CE6222" w:rsidRDefault="0054164B" w:rsidP="00EC16D4">
            <w:pPr>
              <w:spacing w:line="480" w:lineRule="auto"/>
              <w:jc w:val="right"/>
              <w:rPr>
                <w:del w:id="2839" w:author="DT0637" w:date="2023-08-13T23:04:00Z"/>
                <w:color w:val="000000"/>
              </w:rPr>
            </w:pPr>
            <w:del w:id="2840" w:author="DT0637" w:date="2023-08-13T23:04:00Z">
              <w:r w:rsidRPr="00382E0B" w:rsidDel="00CE6222">
                <w:rPr>
                  <w:color w:val="000000"/>
                </w:rPr>
                <w:delText>15/15 (100%)</w:delText>
              </w:r>
            </w:del>
          </w:p>
        </w:tc>
        <w:tc>
          <w:tcPr>
            <w:tcW w:w="1276" w:type="dxa"/>
            <w:noWrap/>
            <w:hideMark/>
          </w:tcPr>
          <w:p w14:paraId="4215AE70" w14:textId="08C3A29F" w:rsidR="0054164B" w:rsidRPr="00382E0B" w:rsidDel="00CE6222" w:rsidRDefault="0054164B" w:rsidP="00EC16D4">
            <w:pPr>
              <w:spacing w:line="480" w:lineRule="auto"/>
              <w:jc w:val="right"/>
              <w:rPr>
                <w:del w:id="2841" w:author="DT0637" w:date="2023-08-13T23:04:00Z"/>
                <w:color w:val="000000"/>
              </w:rPr>
            </w:pPr>
            <w:del w:id="2842" w:author="DT0637" w:date="2023-08-13T23:04:00Z">
              <w:r w:rsidRPr="00382E0B" w:rsidDel="00CE6222">
                <w:rPr>
                  <w:color w:val="000000"/>
                </w:rPr>
                <w:delText>24/24 (100%)</w:delText>
              </w:r>
            </w:del>
          </w:p>
        </w:tc>
      </w:tr>
      <w:tr w:rsidR="0054164B" w:rsidRPr="00382E0B" w:rsidDel="00CE6222" w14:paraId="2764631B" w14:textId="7FE9416B" w:rsidTr="00EC16D4">
        <w:trPr>
          <w:trHeight w:val="320"/>
          <w:del w:id="2843" w:author="DT0637" w:date="2023-08-13T23:04:00Z"/>
        </w:trPr>
        <w:tc>
          <w:tcPr>
            <w:tcW w:w="2268" w:type="dxa"/>
            <w:gridSpan w:val="2"/>
            <w:noWrap/>
            <w:hideMark/>
          </w:tcPr>
          <w:p w14:paraId="13FBE73B" w14:textId="59178ABB" w:rsidR="0054164B" w:rsidRPr="00382E0B" w:rsidDel="00CE6222" w:rsidRDefault="0054164B" w:rsidP="00EC16D4">
            <w:pPr>
              <w:spacing w:line="480" w:lineRule="auto"/>
              <w:jc w:val="both"/>
              <w:rPr>
                <w:del w:id="2844" w:author="DT0637" w:date="2023-08-13T23:04:00Z"/>
                <w:color w:val="000000"/>
              </w:rPr>
            </w:pPr>
            <w:del w:id="2845" w:author="DT0637" w:date="2023-08-13T23:04:00Z">
              <w:r w:rsidRPr="00382E0B" w:rsidDel="00CE6222">
                <w:rPr>
                  <w:color w:val="000000"/>
                </w:rPr>
                <w:delText xml:space="preserve">Grade of aplasia </w:delText>
              </w:r>
            </w:del>
          </w:p>
        </w:tc>
        <w:tc>
          <w:tcPr>
            <w:tcW w:w="1276" w:type="dxa"/>
            <w:noWrap/>
            <w:hideMark/>
          </w:tcPr>
          <w:p w14:paraId="41E288F1" w14:textId="77320C2F" w:rsidR="0054164B" w:rsidRPr="00382E0B" w:rsidDel="00CE6222" w:rsidRDefault="0054164B" w:rsidP="00EC16D4">
            <w:pPr>
              <w:spacing w:line="480" w:lineRule="auto"/>
              <w:jc w:val="right"/>
              <w:rPr>
                <w:del w:id="2846" w:author="DT0637" w:date="2023-08-13T23:04:00Z"/>
                <w:color w:val="000000"/>
              </w:rPr>
            </w:pPr>
          </w:p>
        </w:tc>
        <w:tc>
          <w:tcPr>
            <w:tcW w:w="1276" w:type="dxa"/>
            <w:noWrap/>
            <w:hideMark/>
          </w:tcPr>
          <w:p w14:paraId="2AAC5C78" w14:textId="560A68A0" w:rsidR="0054164B" w:rsidRPr="00382E0B" w:rsidDel="00CE6222" w:rsidRDefault="0054164B" w:rsidP="00EC16D4">
            <w:pPr>
              <w:spacing w:line="480" w:lineRule="auto"/>
              <w:jc w:val="right"/>
              <w:rPr>
                <w:del w:id="2847" w:author="DT0637" w:date="2023-08-13T23:04:00Z"/>
                <w:color w:val="000000"/>
              </w:rPr>
            </w:pPr>
          </w:p>
        </w:tc>
        <w:tc>
          <w:tcPr>
            <w:tcW w:w="1276" w:type="dxa"/>
            <w:noWrap/>
            <w:hideMark/>
          </w:tcPr>
          <w:p w14:paraId="3164360B" w14:textId="685C9E36" w:rsidR="0054164B" w:rsidRPr="00382E0B" w:rsidDel="00CE6222" w:rsidRDefault="0054164B" w:rsidP="00EC16D4">
            <w:pPr>
              <w:spacing w:line="480" w:lineRule="auto"/>
              <w:jc w:val="right"/>
              <w:rPr>
                <w:del w:id="2848" w:author="DT0637" w:date="2023-08-13T23:04:00Z"/>
                <w:color w:val="000000"/>
              </w:rPr>
            </w:pPr>
          </w:p>
        </w:tc>
        <w:tc>
          <w:tcPr>
            <w:tcW w:w="1417" w:type="dxa"/>
            <w:noWrap/>
            <w:hideMark/>
          </w:tcPr>
          <w:p w14:paraId="6C7A24A7" w14:textId="442E6086" w:rsidR="0054164B" w:rsidRPr="00382E0B" w:rsidDel="00CE6222" w:rsidRDefault="0054164B" w:rsidP="00EC16D4">
            <w:pPr>
              <w:spacing w:line="480" w:lineRule="auto"/>
              <w:jc w:val="right"/>
              <w:rPr>
                <w:del w:id="2849" w:author="DT0637" w:date="2023-08-13T23:04:00Z"/>
                <w:color w:val="000000"/>
              </w:rPr>
            </w:pPr>
          </w:p>
        </w:tc>
        <w:tc>
          <w:tcPr>
            <w:tcW w:w="1276" w:type="dxa"/>
            <w:noWrap/>
            <w:hideMark/>
          </w:tcPr>
          <w:p w14:paraId="24DD00A6" w14:textId="4239C587" w:rsidR="0054164B" w:rsidRPr="00382E0B" w:rsidDel="00CE6222" w:rsidRDefault="0054164B" w:rsidP="00EC16D4">
            <w:pPr>
              <w:spacing w:line="480" w:lineRule="auto"/>
              <w:jc w:val="right"/>
              <w:rPr>
                <w:del w:id="2850" w:author="DT0637" w:date="2023-08-13T23:04:00Z"/>
                <w:color w:val="000000"/>
              </w:rPr>
            </w:pPr>
          </w:p>
        </w:tc>
        <w:tc>
          <w:tcPr>
            <w:tcW w:w="1276" w:type="dxa"/>
            <w:noWrap/>
            <w:hideMark/>
          </w:tcPr>
          <w:p w14:paraId="4D6E9C06" w14:textId="3D5BA582" w:rsidR="0054164B" w:rsidRPr="00382E0B" w:rsidDel="00CE6222" w:rsidRDefault="0054164B" w:rsidP="00EC16D4">
            <w:pPr>
              <w:spacing w:line="480" w:lineRule="auto"/>
              <w:jc w:val="right"/>
              <w:rPr>
                <w:del w:id="2851" w:author="DT0637" w:date="2023-08-13T23:04:00Z"/>
                <w:color w:val="000000"/>
              </w:rPr>
            </w:pPr>
          </w:p>
        </w:tc>
      </w:tr>
      <w:tr w:rsidR="0054164B" w:rsidRPr="00382E0B" w:rsidDel="00CE6222" w14:paraId="24150CEE" w14:textId="291DDA5F" w:rsidTr="00EC16D4">
        <w:trPr>
          <w:trHeight w:val="320"/>
          <w:del w:id="2852" w:author="DT0637" w:date="2023-08-13T23:04:00Z"/>
        </w:trPr>
        <w:tc>
          <w:tcPr>
            <w:tcW w:w="1134" w:type="dxa"/>
            <w:noWrap/>
            <w:hideMark/>
          </w:tcPr>
          <w:p w14:paraId="513ABCE1" w14:textId="327F93DE" w:rsidR="0054164B" w:rsidRPr="00382E0B" w:rsidDel="00CE6222" w:rsidRDefault="0054164B" w:rsidP="00EC16D4">
            <w:pPr>
              <w:spacing w:line="480" w:lineRule="auto"/>
              <w:jc w:val="both"/>
              <w:rPr>
                <w:del w:id="2853" w:author="DT0637" w:date="2023-08-13T23:04:00Z"/>
                <w:color w:val="000000"/>
              </w:rPr>
            </w:pPr>
          </w:p>
        </w:tc>
        <w:tc>
          <w:tcPr>
            <w:tcW w:w="1134" w:type="dxa"/>
            <w:noWrap/>
            <w:hideMark/>
          </w:tcPr>
          <w:p w14:paraId="556CD4CF" w14:textId="5400755C" w:rsidR="0054164B" w:rsidRPr="00382E0B" w:rsidDel="00CE6222" w:rsidRDefault="0054164B" w:rsidP="00EC16D4">
            <w:pPr>
              <w:spacing w:line="480" w:lineRule="auto"/>
              <w:jc w:val="both"/>
              <w:rPr>
                <w:del w:id="2854" w:author="DT0637" w:date="2023-08-13T23:04:00Z"/>
                <w:color w:val="000000"/>
              </w:rPr>
            </w:pPr>
            <w:del w:id="2855" w:author="DT0637" w:date="2023-08-13T23:04:00Z">
              <w:r w:rsidRPr="00382E0B" w:rsidDel="00CE6222">
                <w:rPr>
                  <w:color w:val="000000"/>
                </w:rPr>
                <w:delText>0 - 1</w:delText>
              </w:r>
            </w:del>
          </w:p>
        </w:tc>
        <w:tc>
          <w:tcPr>
            <w:tcW w:w="1276" w:type="dxa"/>
            <w:noWrap/>
            <w:hideMark/>
          </w:tcPr>
          <w:p w14:paraId="4B2CF791" w14:textId="30A330B3" w:rsidR="0054164B" w:rsidRPr="00382E0B" w:rsidDel="00CE6222" w:rsidRDefault="0054164B" w:rsidP="00EC16D4">
            <w:pPr>
              <w:spacing w:line="480" w:lineRule="auto"/>
              <w:jc w:val="right"/>
              <w:rPr>
                <w:del w:id="2856" w:author="DT0637" w:date="2023-08-13T23:04:00Z"/>
                <w:color w:val="000000"/>
              </w:rPr>
            </w:pPr>
          </w:p>
        </w:tc>
        <w:tc>
          <w:tcPr>
            <w:tcW w:w="1276" w:type="dxa"/>
            <w:noWrap/>
            <w:hideMark/>
          </w:tcPr>
          <w:p w14:paraId="172264DF" w14:textId="56572654" w:rsidR="0054164B" w:rsidRPr="00382E0B" w:rsidDel="00CE6222" w:rsidRDefault="0054164B" w:rsidP="00EC16D4">
            <w:pPr>
              <w:spacing w:line="480" w:lineRule="auto"/>
              <w:jc w:val="right"/>
              <w:rPr>
                <w:del w:id="2857" w:author="DT0637" w:date="2023-08-13T23:04:00Z"/>
                <w:color w:val="000000"/>
              </w:rPr>
            </w:pPr>
            <w:del w:id="2858" w:author="DT0637" w:date="2023-08-13T23:04:00Z">
              <w:r w:rsidRPr="00382E0B" w:rsidDel="00CE6222">
                <w:rPr>
                  <w:color w:val="000000"/>
                </w:rPr>
                <w:delText>1296/1296 (100%)</w:delText>
              </w:r>
            </w:del>
          </w:p>
        </w:tc>
        <w:tc>
          <w:tcPr>
            <w:tcW w:w="1276" w:type="dxa"/>
            <w:noWrap/>
            <w:hideMark/>
          </w:tcPr>
          <w:p w14:paraId="1D8487C5" w14:textId="374A6586" w:rsidR="0054164B" w:rsidRPr="00382E0B" w:rsidDel="00CE6222" w:rsidRDefault="0054164B" w:rsidP="00EC16D4">
            <w:pPr>
              <w:spacing w:line="480" w:lineRule="auto"/>
              <w:jc w:val="right"/>
              <w:rPr>
                <w:del w:id="2859" w:author="DT0637" w:date="2023-08-13T23:04:00Z"/>
                <w:color w:val="000000"/>
              </w:rPr>
            </w:pPr>
            <w:del w:id="2860" w:author="DT0637" w:date="2023-08-13T23:04:00Z">
              <w:r w:rsidRPr="00382E0B" w:rsidDel="00CE6222">
                <w:rPr>
                  <w:color w:val="000000"/>
                </w:rPr>
                <w:delText>97/105 (92%)</w:delText>
              </w:r>
            </w:del>
          </w:p>
        </w:tc>
        <w:tc>
          <w:tcPr>
            <w:tcW w:w="1417" w:type="dxa"/>
            <w:noWrap/>
            <w:hideMark/>
          </w:tcPr>
          <w:p w14:paraId="0059525C" w14:textId="06C7ECA3" w:rsidR="0054164B" w:rsidRPr="00382E0B" w:rsidDel="00CE6222" w:rsidRDefault="0054164B" w:rsidP="00EC16D4">
            <w:pPr>
              <w:spacing w:line="480" w:lineRule="auto"/>
              <w:jc w:val="right"/>
              <w:rPr>
                <w:del w:id="2861" w:author="DT0637" w:date="2023-08-13T23:04:00Z"/>
                <w:color w:val="000000"/>
              </w:rPr>
            </w:pPr>
            <w:del w:id="2862" w:author="DT0637" w:date="2023-08-13T23:04:00Z">
              <w:r w:rsidRPr="00382E0B" w:rsidDel="00CE6222">
                <w:rPr>
                  <w:color w:val="000000"/>
                </w:rPr>
                <w:delText>33/33 (100%)</w:delText>
              </w:r>
            </w:del>
          </w:p>
        </w:tc>
        <w:tc>
          <w:tcPr>
            <w:tcW w:w="1276" w:type="dxa"/>
            <w:noWrap/>
            <w:hideMark/>
          </w:tcPr>
          <w:p w14:paraId="7DB932F7" w14:textId="782B5FE7" w:rsidR="0054164B" w:rsidRPr="00382E0B" w:rsidDel="00CE6222" w:rsidRDefault="0054164B" w:rsidP="00EC16D4">
            <w:pPr>
              <w:spacing w:line="480" w:lineRule="auto"/>
              <w:jc w:val="right"/>
              <w:rPr>
                <w:del w:id="2863" w:author="DT0637" w:date="2023-08-13T23:04:00Z"/>
                <w:color w:val="000000"/>
              </w:rPr>
            </w:pPr>
            <w:del w:id="2864" w:author="DT0637" w:date="2023-08-13T23:04:00Z">
              <w:r w:rsidRPr="00382E0B" w:rsidDel="00CE6222">
                <w:rPr>
                  <w:color w:val="000000"/>
                </w:rPr>
                <w:delText>56/70 (80%)</w:delText>
              </w:r>
            </w:del>
          </w:p>
        </w:tc>
        <w:tc>
          <w:tcPr>
            <w:tcW w:w="1276" w:type="dxa"/>
            <w:noWrap/>
            <w:hideMark/>
          </w:tcPr>
          <w:p w14:paraId="44E519A1" w14:textId="4E1C2756" w:rsidR="0054164B" w:rsidRPr="00382E0B" w:rsidDel="00CE6222" w:rsidRDefault="0054164B" w:rsidP="00EC16D4">
            <w:pPr>
              <w:spacing w:line="480" w:lineRule="auto"/>
              <w:jc w:val="right"/>
              <w:rPr>
                <w:del w:id="2865" w:author="DT0637" w:date="2023-08-13T23:04:00Z"/>
                <w:color w:val="000000"/>
              </w:rPr>
            </w:pPr>
            <w:del w:id="2866" w:author="DT0637" w:date="2023-08-13T23:04:00Z">
              <w:r w:rsidRPr="00382E0B" w:rsidDel="00CE6222">
                <w:rPr>
                  <w:color w:val="000000"/>
                </w:rPr>
                <w:delText>88/88 (100%)</w:delText>
              </w:r>
            </w:del>
          </w:p>
        </w:tc>
      </w:tr>
      <w:tr w:rsidR="0054164B" w:rsidRPr="00382E0B" w:rsidDel="00CE6222" w14:paraId="4C7DE374" w14:textId="07AC075D" w:rsidTr="00EC16D4">
        <w:trPr>
          <w:trHeight w:val="320"/>
          <w:del w:id="2867" w:author="DT0637" w:date="2023-08-13T23:04:00Z"/>
        </w:trPr>
        <w:tc>
          <w:tcPr>
            <w:tcW w:w="1134" w:type="dxa"/>
            <w:noWrap/>
            <w:hideMark/>
          </w:tcPr>
          <w:p w14:paraId="569DDF53" w14:textId="794F36F7" w:rsidR="0054164B" w:rsidRPr="00382E0B" w:rsidDel="00CE6222" w:rsidRDefault="0054164B" w:rsidP="00EC16D4">
            <w:pPr>
              <w:spacing w:line="480" w:lineRule="auto"/>
              <w:jc w:val="both"/>
              <w:rPr>
                <w:del w:id="2868" w:author="DT0637" w:date="2023-08-13T23:04:00Z"/>
                <w:color w:val="000000"/>
              </w:rPr>
            </w:pPr>
          </w:p>
        </w:tc>
        <w:tc>
          <w:tcPr>
            <w:tcW w:w="1134" w:type="dxa"/>
            <w:noWrap/>
            <w:hideMark/>
          </w:tcPr>
          <w:p w14:paraId="018D5D54" w14:textId="6AD4D70D" w:rsidR="0054164B" w:rsidRPr="00382E0B" w:rsidDel="00CE6222" w:rsidRDefault="0054164B" w:rsidP="00EC16D4">
            <w:pPr>
              <w:spacing w:line="480" w:lineRule="auto"/>
              <w:jc w:val="both"/>
              <w:rPr>
                <w:del w:id="2869" w:author="DT0637" w:date="2023-08-13T23:04:00Z"/>
                <w:color w:val="000000"/>
              </w:rPr>
            </w:pPr>
            <w:del w:id="2870" w:author="DT0637" w:date="2023-08-13T23:04:00Z">
              <w:r w:rsidRPr="00382E0B" w:rsidDel="00CE6222">
                <w:rPr>
                  <w:color w:val="000000"/>
                </w:rPr>
                <w:delText>2</w:delText>
              </w:r>
            </w:del>
          </w:p>
        </w:tc>
        <w:tc>
          <w:tcPr>
            <w:tcW w:w="1276" w:type="dxa"/>
            <w:noWrap/>
            <w:hideMark/>
          </w:tcPr>
          <w:p w14:paraId="274221C1" w14:textId="024B0623" w:rsidR="0054164B" w:rsidRPr="00382E0B" w:rsidDel="00CE6222" w:rsidRDefault="0054164B" w:rsidP="00EC16D4">
            <w:pPr>
              <w:spacing w:line="480" w:lineRule="auto"/>
              <w:jc w:val="right"/>
              <w:rPr>
                <w:del w:id="2871" w:author="DT0637" w:date="2023-08-13T23:04:00Z"/>
                <w:color w:val="000000"/>
              </w:rPr>
            </w:pPr>
          </w:p>
        </w:tc>
        <w:tc>
          <w:tcPr>
            <w:tcW w:w="1276" w:type="dxa"/>
            <w:noWrap/>
            <w:hideMark/>
          </w:tcPr>
          <w:p w14:paraId="2F15B278" w14:textId="44455033" w:rsidR="0054164B" w:rsidRPr="00382E0B" w:rsidDel="00CE6222" w:rsidRDefault="0054164B" w:rsidP="00EC16D4">
            <w:pPr>
              <w:spacing w:line="480" w:lineRule="auto"/>
              <w:jc w:val="right"/>
              <w:rPr>
                <w:del w:id="2872" w:author="DT0637" w:date="2023-08-13T23:04:00Z"/>
                <w:color w:val="000000"/>
              </w:rPr>
            </w:pPr>
            <w:del w:id="2873" w:author="DT0637" w:date="2023-08-13T23:04:00Z">
              <w:r w:rsidRPr="00382E0B" w:rsidDel="00CE6222">
                <w:rPr>
                  <w:color w:val="000000"/>
                </w:rPr>
                <w:delText>0/1296 (0%)</w:delText>
              </w:r>
            </w:del>
          </w:p>
        </w:tc>
        <w:tc>
          <w:tcPr>
            <w:tcW w:w="1276" w:type="dxa"/>
            <w:noWrap/>
            <w:hideMark/>
          </w:tcPr>
          <w:p w14:paraId="6E6C8443" w14:textId="73BC524F" w:rsidR="0054164B" w:rsidRPr="00382E0B" w:rsidDel="00CE6222" w:rsidRDefault="0054164B" w:rsidP="00EC16D4">
            <w:pPr>
              <w:spacing w:line="480" w:lineRule="auto"/>
              <w:jc w:val="right"/>
              <w:rPr>
                <w:del w:id="2874" w:author="DT0637" w:date="2023-08-13T23:04:00Z"/>
                <w:color w:val="000000"/>
              </w:rPr>
            </w:pPr>
            <w:del w:id="2875" w:author="DT0637" w:date="2023-08-13T23:04:00Z">
              <w:r w:rsidRPr="00382E0B" w:rsidDel="00CE6222">
                <w:rPr>
                  <w:color w:val="000000"/>
                </w:rPr>
                <w:delText>3/105 (3%)</w:delText>
              </w:r>
            </w:del>
          </w:p>
        </w:tc>
        <w:tc>
          <w:tcPr>
            <w:tcW w:w="1417" w:type="dxa"/>
            <w:noWrap/>
            <w:hideMark/>
          </w:tcPr>
          <w:p w14:paraId="541AFEA7" w14:textId="351555A2" w:rsidR="0054164B" w:rsidRPr="00382E0B" w:rsidDel="00CE6222" w:rsidRDefault="0054164B" w:rsidP="00EC16D4">
            <w:pPr>
              <w:spacing w:line="480" w:lineRule="auto"/>
              <w:jc w:val="right"/>
              <w:rPr>
                <w:del w:id="2876" w:author="DT0637" w:date="2023-08-13T23:04:00Z"/>
                <w:color w:val="000000"/>
              </w:rPr>
            </w:pPr>
            <w:del w:id="2877" w:author="DT0637" w:date="2023-08-13T23:04:00Z">
              <w:r w:rsidRPr="00382E0B" w:rsidDel="00CE6222">
                <w:rPr>
                  <w:color w:val="000000"/>
                </w:rPr>
                <w:delText>0/33 (0%)</w:delText>
              </w:r>
            </w:del>
          </w:p>
        </w:tc>
        <w:tc>
          <w:tcPr>
            <w:tcW w:w="1276" w:type="dxa"/>
            <w:noWrap/>
            <w:hideMark/>
          </w:tcPr>
          <w:p w14:paraId="2AA83C17" w14:textId="51E4E07B" w:rsidR="0054164B" w:rsidRPr="00382E0B" w:rsidDel="00CE6222" w:rsidRDefault="0054164B" w:rsidP="00EC16D4">
            <w:pPr>
              <w:spacing w:line="480" w:lineRule="auto"/>
              <w:jc w:val="right"/>
              <w:rPr>
                <w:del w:id="2878" w:author="DT0637" w:date="2023-08-13T23:04:00Z"/>
                <w:color w:val="000000"/>
              </w:rPr>
            </w:pPr>
            <w:del w:id="2879" w:author="DT0637" w:date="2023-08-13T23:04:00Z">
              <w:r w:rsidRPr="00382E0B" w:rsidDel="00CE6222">
                <w:rPr>
                  <w:color w:val="000000"/>
                </w:rPr>
                <w:delText>12/70 (17%)</w:delText>
              </w:r>
            </w:del>
          </w:p>
        </w:tc>
        <w:tc>
          <w:tcPr>
            <w:tcW w:w="1276" w:type="dxa"/>
            <w:noWrap/>
            <w:hideMark/>
          </w:tcPr>
          <w:p w14:paraId="1315F5A8" w14:textId="0369AA04" w:rsidR="0054164B" w:rsidRPr="00382E0B" w:rsidDel="00CE6222" w:rsidRDefault="0054164B" w:rsidP="00EC16D4">
            <w:pPr>
              <w:spacing w:line="480" w:lineRule="auto"/>
              <w:jc w:val="right"/>
              <w:rPr>
                <w:del w:id="2880" w:author="DT0637" w:date="2023-08-13T23:04:00Z"/>
                <w:color w:val="000000"/>
              </w:rPr>
            </w:pPr>
            <w:del w:id="2881" w:author="DT0637" w:date="2023-08-13T23:04:00Z">
              <w:r w:rsidRPr="00382E0B" w:rsidDel="00CE6222">
                <w:rPr>
                  <w:color w:val="000000"/>
                </w:rPr>
                <w:delText>0/88 (0%)</w:delText>
              </w:r>
            </w:del>
          </w:p>
        </w:tc>
      </w:tr>
      <w:tr w:rsidR="0054164B" w:rsidRPr="00382E0B" w:rsidDel="00CE6222" w14:paraId="34843CE2" w14:textId="71EF45D5" w:rsidTr="00EC16D4">
        <w:trPr>
          <w:trHeight w:val="320"/>
          <w:del w:id="2882" w:author="DT0637" w:date="2023-08-13T23:04:00Z"/>
        </w:trPr>
        <w:tc>
          <w:tcPr>
            <w:tcW w:w="1134" w:type="dxa"/>
            <w:noWrap/>
            <w:hideMark/>
          </w:tcPr>
          <w:p w14:paraId="148BC68A" w14:textId="6DA33F31" w:rsidR="0054164B" w:rsidRPr="00382E0B" w:rsidDel="00CE6222" w:rsidRDefault="0054164B" w:rsidP="00EC16D4">
            <w:pPr>
              <w:spacing w:line="480" w:lineRule="auto"/>
              <w:jc w:val="both"/>
              <w:rPr>
                <w:del w:id="2883" w:author="DT0637" w:date="2023-08-13T23:04:00Z"/>
                <w:color w:val="000000"/>
              </w:rPr>
            </w:pPr>
          </w:p>
        </w:tc>
        <w:tc>
          <w:tcPr>
            <w:tcW w:w="1134" w:type="dxa"/>
            <w:noWrap/>
            <w:hideMark/>
          </w:tcPr>
          <w:p w14:paraId="514C571A" w14:textId="1141D1C6" w:rsidR="0054164B" w:rsidRPr="00382E0B" w:rsidDel="00CE6222" w:rsidRDefault="0054164B" w:rsidP="00EC16D4">
            <w:pPr>
              <w:spacing w:line="480" w:lineRule="auto"/>
              <w:jc w:val="both"/>
              <w:rPr>
                <w:del w:id="2884" w:author="DT0637" w:date="2023-08-13T23:04:00Z"/>
                <w:color w:val="000000"/>
              </w:rPr>
            </w:pPr>
            <w:del w:id="2885" w:author="DT0637" w:date="2023-08-13T23:04:00Z">
              <w:r w:rsidRPr="00382E0B" w:rsidDel="00CE6222">
                <w:rPr>
                  <w:color w:val="000000"/>
                </w:rPr>
                <w:delText>3</w:delText>
              </w:r>
            </w:del>
          </w:p>
        </w:tc>
        <w:tc>
          <w:tcPr>
            <w:tcW w:w="1276" w:type="dxa"/>
            <w:noWrap/>
            <w:hideMark/>
          </w:tcPr>
          <w:p w14:paraId="78B65868" w14:textId="251948BC" w:rsidR="0054164B" w:rsidRPr="00382E0B" w:rsidDel="00CE6222" w:rsidRDefault="0054164B" w:rsidP="00EC16D4">
            <w:pPr>
              <w:spacing w:line="480" w:lineRule="auto"/>
              <w:jc w:val="right"/>
              <w:rPr>
                <w:del w:id="2886" w:author="DT0637" w:date="2023-08-13T23:04:00Z"/>
                <w:color w:val="000000"/>
              </w:rPr>
            </w:pPr>
          </w:p>
        </w:tc>
        <w:tc>
          <w:tcPr>
            <w:tcW w:w="1276" w:type="dxa"/>
            <w:noWrap/>
            <w:hideMark/>
          </w:tcPr>
          <w:p w14:paraId="066A976E" w14:textId="12380DE4" w:rsidR="0054164B" w:rsidRPr="00382E0B" w:rsidDel="00CE6222" w:rsidRDefault="0054164B" w:rsidP="00EC16D4">
            <w:pPr>
              <w:spacing w:line="480" w:lineRule="auto"/>
              <w:jc w:val="right"/>
              <w:rPr>
                <w:del w:id="2887" w:author="DT0637" w:date="2023-08-13T23:04:00Z"/>
                <w:color w:val="000000"/>
              </w:rPr>
            </w:pPr>
            <w:del w:id="2888" w:author="DT0637" w:date="2023-08-13T23:04:00Z">
              <w:r w:rsidRPr="00382E0B" w:rsidDel="00CE6222">
                <w:rPr>
                  <w:color w:val="000000"/>
                </w:rPr>
                <w:delText>0/1296 (0%)</w:delText>
              </w:r>
            </w:del>
          </w:p>
        </w:tc>
        <w:tc>
          <w:tcPr>
            <w:tcW w:w="1276" w:type="dxa"/>
            <w:noWrap/>
            <w:hideMark/>
          </w:tcPr>
          <w:p w14:paraId="423FFE00" w14:textId="53F04E86" w:rsidR="0054164B" w:rsidRPr="00382E0B" w:rsidDel="00CE6222" w:rsidRDefault="0054164B" w:rsidP="00EC16D4">
            <w:pPr>
              <w:spacing w:line="480" w:lineRule="auto"/>
              <w:jc w:val="right"/>
              <w:rPr>
                <w:del w:id="2889" w:author="DT0637" w:date="2023-08-13T23:04:00Z"/>
                <w:color w:val="000000"/>
              </w:rPr>
            </w:pPr>
            <w:del w:id="2890" w:author="DT0637" w:date="2023-08-13T23:04:00Z">
              <w:r w:rsidRPr="00382E0B" w:rsidDel="00CE6222">
                <w:rPr>
                  <w:color w:val="000000"/>
                </w:rPr>
                <w:delText>5/105 (5%)</w:delText>
              </w:r>
            </w:del>
          </w:p>
        </w:tc>
        <w:tc>
          <w:tcPr>
            <w:tcW w:w="1417" w:type="dxa"/>
            <w:noWrap/>
            <w:hideMark/>
          </w:tcPr>
          <w:p w14:paraId="2C0011D4" w14:textId="5C6F36D5" w:rsidR="0054164B" w:rsidRPr="00382E0B" w:rsidDel="00CE6222" w:rsidRDefault="0054164B" w:rsidP="00EC16D4">
            <w:pPr>
              <w:spacing w:line="480" w:lineRule="auto"/>
              <w:jc w:val="right"/>
              <w:rPr>
                <w:del w:id="2891" w:author="DT0637" w:date="2023-08-13T23:04:00Z"/>
                <w:color w:val="000000"/>
              </w:rPr>
            </w:pPr>
            <w:del w:id="2892" w:author="DT0637" w:date="2023-08-13T23:04:00Z">
              <w:r w:rsidRPr="00382E0B" w:rsidDel="00CE6222">
                <w:rPr>
                  <w:color w:val="000000"/>
                </w:rPr>
                <w:delText>0/33 (0%)</w:delText>
              </w:r>
            </w:del>
          </w:p>
        </w:tc>
        <w:tc>
          <w:tcPr>
            <w:tcW w:w="1276" w:type="dxa"/>
            <w:noWrap/>
            <w:hideMark/>
          </w:tcPr>
          <w:p w14:paraId="19B8C4F7" w14:textId="19CB95BD" w:rsidR="0054164B" w:rsidRPr="00382E0B" w:rsidDel="00CE6222" w:rsidRDefault="0054164B" w:rsidP="00EC16D4">
            <w:pPr>
              <w:spacing w:line="480" w:lineRule="auto"/>
              <w:jc w:val="right"/>
              <w:rPr>
                <w:del w:id="2893" w:author="DT0637" w:date="2023-08-13T23:04:00Z"/>
                <w:color w:val="000000"/>
              </w:rPr>
            </w:pPr>
            <w:del w:id="2894" w:author="DT0637" w:date="2023-08-13T23:04:00Z">
              <w:r w:rsidRPr="00382E0B" w:rsidDel="00CE6222">
                <w:rPr>
                  <w:color w:val="000000"/>
                </w:rPr>
                <w:delText>2/70 (3%)</w:delText>
              </w:r>
            </w:del>
          </w:p>
        </w:tc>
        <w:tc>
          <w:tcPr>
            <w:tcW w:w="1276" w:type="dxa"/>
            <w:noWrap/>
            <w:hideMark/>
          </w:tcPr>
          <w:p w14:paraId="6068EE20" w14:textId="4C765031" w:rsidR="0054164B" w:rsidRPr="00382E0B" w:rsidDel="00CE6222" w:rsidRDefault="0054164B" w:rsidP="00EC16D4">
            <w:pPr>
              <w:spacing w:line="480" w:lineRule="auto"/>
              <w:jc w:val="right"/>
              <w:rPr>
                <w:del w:id="2895" w:author="DT0637" w:date="2023-08-13T23:04:00Z"/>
                <w:color w:val="000000"/>
              </w:rPr>
            </w:pPr>
            <w:del w:id="2896" w:author="DT0637" w:date="2023-08-13T23:04:00Z">
              <w:r w:rsidRPr="00382E0B" w:rsidDel="00CE6222">
                <w:rPr>
                  <w:color w:val="000000"/>
                </w:rPr>
                <w:delText>0/88 (0%)</w:delText>
              </w:r>
            </w:del>
          </w:p>
        </w:tc>
      </w:tr>
      <w:tr w:rsidR="0054164B" w:rsidRPr="00382E0B" w:rsidDel="00CE6222" w14:paraId="0239A1E5" w14:textId="13F0BD7E" w:rsidTr="00EC16D4">
        <w:trPr>
          <w:trHeight w:val="340"/>
          <w:del w:id="2897" w:author="DT0637" w:date="2023-08-13T23:04:00Z"/>
        </w:trPr>
        <w:tc>
          <w:tcPr>
            <w:tcW w:w="1134" w:type="dxa"/>
            <w:noWrap/>
            <w:hideMark/>
          </w:tcPr>
          <w:p w14:paraId="50207C39" w14:textId="3AE854AB" w:rsidR="0054164B" w:rsidRPr="00382E0B" w:rsidDel="00CE6222" w:rsidRDefault="0054164B" w:rsidP="00EC16D4">
            <w:pPr>
              <w:spacing w:line="480" w:lineRule="auto"/>
              <w:jc w:val="both"/>
              <w:rPr>
                <w:del w:id="2898" w:author="DT0637" w:date="2023-08-13T23:04:00Z"/>
                <w:color w:val="000000"/>
              </w:rPr>
            </w:pPr>
            <w:del w:id="2899" w:author="DT0637" w:date="2023-08-13T23:04:00Z">
              <w:r w:rsidRPr="00382E0B" w:rsidDel="00CE6222">
                <w:rPr>
                  <w:color w:val="000000"/>
                </w:rPr>
                <w:delText> </w:delText>
              </w:r>
            </w:del>
          </w:p>
        </w:tc>
        <w:tc>
          <w:tcPr>
            <w:tcW w:w="1134" w:type="dxa"/>
            <w:noWrap/>
            <w:hideMark/>
          </w:tcPr>
          <w:p w14:paraId="094A738C" w14:textId="1E4DD209" w:rsidR="0054164B" w:rsidRPr="00382E0B" w:rsidDel="00CE6222" w:rsidRDefault="0054164B" w:rsidP="00EC16D4">
            <w:pPr>
              <w:spacing w:line="480" w:lineRule="auto"/>
              <w:jc w:val="both"/>
              <w:rPr>
                <w:del w:id="2900" w:author="DT0637" w:date="2023-08-13T23:04:00Z"/>
                <w:color w:val="000000"/>
              </w:rPr>
            </w:pPr>
            <w:del w:id="2901" w:author="DT0637" w:date="2023-08-13T23:04:00Z">
              <w:r w:rsidRPr="00382E0B" w:rsidDel="00CE6222">
                <w:rPr>
                  <w:color w:val="000000"/>
                </w:rPr>
                <w:delText>4</w:delText>
              </w:r>
            </w:del>
          </w:p>
        </w:tc>
        <w:tc>
          <w:tcPr>
            <w:tcW w:w="1276" w:type="dxa"/>
            <w:noWrap/>
            <w:hideMark/>
          </w:tcPr>
          <w:p w14:paraId="083F775D" w14:textId="75884884" w:rsidR="0054164B" w:rsidRPr="00382E0B" w:rsidDel="00CE6222" w:rsidRDefault="0054164B" w:rsidP="00EC16D4">
            <w:pPr>
              <w:spacing w:line="480" w:lineRule="auto"/>
              <w:jc w:val="right"/>
              <w:rPr>
                <w:del w:id="2902" w:author="DT0637" w:date="2023-08-13T23:04:00Z"/>
                <w:color w:val="000000"/>
              </w:rPr>
            </w:pPr>
            <w:del w:id="2903" w:author="DT0637" w:date="2023-08-13T23:04:00Z">
              <w:r w:rsidRPr="00382E0B" w:rsidDel="00CE6222">
                <w:rPr>
                  <w:color w:val="000000"/>
                </w:rPr>
                <w:delText> </w:delText>
              </w:r>
            </w:del>
          </w:p>
        </w:tc>
        <w:tc>
          <w:tcPr>
            <w:tcW w:w="1276" w:type="dxa"/>
            <w:noWrap/>
            <w:hideMark/>
          </w:tcPr>
          <w:p w14:paraId="05D2D26D" w14:textId="70B181D4" w:rsidR="0054164B" w:rsidRPr="00382E0B" w:rsidDel="00CE6222" w:rsidRDefault="0054164B" w:rsidP="00EC16D4">
            <w:pPr>
              <w:spacing w:line="480" w:lineRule="auto"/>
              <w:jc w:val="right"/>
              <w:rPr>
                <w:del w:id="2904" w:author="DT0637" w:date="2023-08-13T23:04:00Z"/>
                <w:color w:val="000000"/>
              </w:rPr>
            </w:pPr>
            <w:del w:id="2905" w:author="DT0637" w:date="2023-08-13T23:04:00Z">
              <w:r w:rsidRPr="00382E0B" w:rsidDel="00CE6222">
                <w:rPr>
                  <w:color w:val="000000"/>
                </w:rPr>
                <w:delText>0/1296 (0%)</w:delText>
              </w:r>
            </w:del>
          </w:p>
        </w:tc>
        <w:tc>
          <w:tcPr>
            <w:tcW w:w="1276" w:type="dxa"/>
            <w:noWrap/>
            <w:hideMark/>
          </w:tcPr>
          <w:p w14:paraId="03DF5673" w14:textId="6315D3FD" w:rsidR="0054164B" w:rsidRPr="00382E0B" w:rsidDel="00CE6222" w:rsidRDefault="0054164B" w:rsidP="00EC16D4">
            <w:pPr>
              <w:spacing w:line="480" w:lineRule="auto"/>
              <w:jc w:val="right"/>
              <w:rPr>
                <w:del w:id="2906" w:author="DT0637" w:date="2023-08-13T23:04:00Z"/>
                <w:color w:val="000000"/>
              </w:rPr>
            </w:pPr>
            <w:del w:id="2907" w:author="DT0637" w:date="2023-08-13T23:04:00Z">
              <w:r w:rsidRPr="00382E0B" w:rsidDel="00CE6222">
                <w:rPr>
                  <w:color w:val="000000"/>
                </w:rPr>
                <w:delText>0/105 (0%)</w:delText>
              </w:r>
            </w:del>
          </w:p>
        </w:tc>
        <w:tc>
          <w:tcPr>
            <w:tcW w:w="1417" w:type="dxa"/>
            <w:noWrap/>
            <w:hideMark/>
          </w:tcPr>
          <w:p w14:paraId="2A042BC2" w14:textId="5C14324F" w:rsidR="0054164B" w:rsidRPr="00382E0B" w:rsidDel="00CE6222" w:rsidRDefault="0054164B" w:rsidP="00EC16D4">
            <w:pPr>
              <w:spacing w:line="480" w:lineRule="auto"/>
              <w:jc w:val="right"/>
              <w:rPr>
                <w:del w:id="2908" w:author="DT0637" w:date="2023-08-13T23:04:00Z"/>
                <w:color w:val="000000"/>
              </w:rPr>
            </w:pPr>
            <w:del w:id="2909" w:author="DT0637" w:date="2023-08-13T23:04:00Z">
              <w:r w:rsidRPr="00382E0B" w:rsidDel="00CE6222">
                <w:rPr>
                  <w:color w:val="000000"/>
                </w:rPr>
                <w:delText>0/33 (0%)</w:delText>
              </w:r>
            </w:del>
          </w:p>
        </w:tc>
        <w:tc>
          <w:tcPr>
            <w:tcW w:w="1276" w:type="dxa"/>
            <w:noWrap/>
            <w:hideMark/>
          </w:tcPr>
          <w:p w14:paraId="7D0F6ADE" w14:textId="20748C81" w:rsidR="0054164B" w:rsidRPr="00382E0B" w:rsidDel="00CE6222" w:rsidRDefault="0054164B" w:rsidP="00EC16D4">
            <w:pPr>
              <w:spacing w:line="480" w:lineRule="auto"/>
              <w:jc w:val="right"/>
              <w:rPr>
                <w:del w:id="2910" w:author="DT0637" w:date="2023-08-13T23:04:00Z"/>
                <w:color w:val="000000"/>
              </w:rPr>
            </w:pPr>
            <w:del w:id="2911" w:author="DT0637" w:date="2023-08-13T23:04:00Z">
              <w:r w:rsidRPr="00382E0B" w:rsidDel="00CE6222">
                <w:rPr>
                  <w:color w:val="000000"/>
                </w:rPr>
                <w:delText>0/70 (0%)</w:delText>
              </w:r>
            </w:del>
          </w:p>
        </w:tc>
        <w:tc>
          <w:tcPr>
            <w:tcW w:w="1276" w:type="dxa"/>
            <w:noWrap/>
            <w:hideMark/>
          </w:tcPr>
          <w:p w14:paraId="5383CC18" w14:textId="3526289C" w:rsidR="0054164B" w:rsidRPr="00382E0B" w:rsidDel="00CE6222" w:rsidRDefault="0054164B" w:rsidP="00EC16D4">
            <w:pPr>
              <w:spacing w:line="480" w:lineRule="auto"/>
              <w:jc w:val="right"/>
              <w:rPr>
                <w:del w:id="2912" w:author="DT0637" w:date="2023-08-13T23:04:00Z"/>
                <w:color w:val="000000"/>
              </w:rPr>
            </w:pPr>
            <w:del w:id="2913" w:author="DT0637" w:date="2023-08-13T23:04:00Z">
              <w:r w:rsidRPr="00382E0B" w:rsidDel="00CE6222">
                <w:rPr>
                  <w:color w:val="000000"/>
                </w:rPr>
                <w:delText>0/88 (0%)</w:delText>
              </w:r>
            </w:del>
          </w:p>
        </w:tc>
      </w:tr>
    </w:tbl>
    <w:p w14:paraId="78047440" w14:textId="15A255EE" w:rsidR="0054164B" w:rsidRPr="00DC54F3" w:rsidDel="00CE6222" w:rsidRDefault="0054164B" w:rsidP="0054164B">
      <w:pPr>
        <w:rPr>
          <w:del w:id="2914" w:author="DT0637" w:date="2023-08-13T23:04:00Z"/>
        </w:rPr>
      </w:pPr>
    </w:p>
    <w:p w14:paraId="26E44818" w14:textId="639571EB" w:rsidR="0054164B" w:rsidDel="00CE6222" w:rsidRDefault="0054164B" w:rsidP="0054164B">
      <w:pPr>
        <w:jc w:val="both"/>
        <w:rPr>
          <w:ins w:id="2915" w:author="Quentin Hennocq" w:date="2023-07-16T09:44:00Z"/>
          <w:del w:id="2916" w:author="DT0637" w:date="2023-08-13T23:04:00Z"/>
          <w:color w:val="000000"/>
        </w:rPr>
      </w:pPr>
      <w:del w:id="2917" w:author="DT0637" w:date="2023-08-13T23:04:00Z">
        <w:r w:rsidRPr="007D4938" w:rsidDel="00CE6222">
          <w:rPr>
            <w:b/>
            <w:color w:val="000000"/>
            <w:lang w:val="en-US"/>
            <w:rPrChange w:id="2918" w:author="Quentin Hennocq" w:date="2023-07-16T10:16:00Z">
              <w:rPr>
                <w:b/>
                <w:color w:val="000000"/>
              </w:rPr>
            </w:rPrChange>
          </w:rPr>
          <w:delText>Table 2.</w:delText>
        </w:r>
        <w:r w:rsidRPr="007D4938" w:rsidDel="00CE6222">
          <w:rPr>
            <w:color w:val="000000"/>
            <w:lang w:val="en-US"/>
            <w:rPrChange w:id="2919" w:author="Quentin Hennocq" w:date="2023-07-16T10:16:00Z">
              <w:rPr>
                <w:color w:val="000000"/>
              </w:rPr>
            </w:rPrChange>
          </w:rPr>
          <w:delText xml:space="preserve"> </w:delText>
        </w:r>
        <w:r w:rsidRPr="007D4938" w:rsidDel="00CE6222">
          <w:rPr>
            <w:b/>
            <w:color w:val="000000"/>
            <w:lang w:val="en-US"/>
            <w:rPrChange w:id="2920" w:author="Quentin Hennocq" w:date="2023-07-16T10:16:00Z">
              <w:rPr>
                <w:b/>
                <w:color w:val="000000"/>
              </w:rPr>
            </w:rPrChange>
          </w:rPr>
          <w:delText xml:space="preserve">Classification results on the validation set for design </w:delText>
        </w:r>
        <w:r w:rsidRPr="007D4938" w:rsidDel="00CE6222">
          <w:rPr>
            <w:b/>
            <w:lang w:val="en-US"/>
            <w:rPrChange w:id="2921" w:author="Quentin Hennocq" w:date="2023-07-16T10:16:00Z">
              <w:rPr>
                <w:b/>
              </w:rPr>
            </w:rPrChange>
          </w:rPr>
          <w:delText>№</w:delText>
        </w:r>
        <w:r w:rsidRPr="007D4938" w:rsidDel="00CE6222">
          <w:rPr>
            <w:b/>
            <w:color w:val="000000"/>
            <w:lang w:val="en-US"/>
            <w:rPrChange w:id="2922" w:author="Quentin Hennocq" w:date="2023-07-16T10:16:00Z">
              <w:rPr>
                <w:b/>
                <w:color w:val="000000"/>
              </w:rPr>
            </w:rPrChange>
          </w:rPr>
          <w:delText>1.</w:delText>
        </w:r>
        <w:r w:rsidRPr="007D4938" w:rsidDel="00CE6222">
          <w:rPr>
            <w:color w:val="000000"/>
            <w:lang w:val="en-US"/>
            <w:rPrChange w:id="2923" w:author="Quentin Hennocq" w:date="2023-07-16T10:16:00Z">
              <w:rPr>
                <w:color w:val="000000"/>
              </w:rPr>
            </w:rPrChange>
          </w:rPr>
          <w:delText xml:space="preserve"> The value(s) in bold correspond(s) to the best performance(s) based on the balanced accuracy. </w:delText>
        </w:r>
      </w:del>
      <w:ins w:id="2924" w:author="Quentin Hennocq" w:date="2023-07-16T09:52:00Z">
        <w:del w:id="2925" w:author="DT0637" w:date="2023-08-13T23:04:00Z">
          <w:r w:rsidR="004F3BBE" w:rsidDel="00CE6222">
            <w:rPr>
              <w:color w:val="000000"/>
            </w:rPr>
            <w:delText xml:space="preserve">Se = Sensitivity ; Sp = Specificity. </w:delText>
          </w:r>
        </w:del>
      </w:ins>
      <w:del w:id="2926" w:author="DT0637" w:date="2023-08-13T23:04:00Z">
        <w:r w:rsidRPr="0054164B" w:rsidDel="00CE6222">
          <w:rPr>
            <w:color w:val="000000"/>
          </w:rPr>
          <w:delText xml:space="preserve">LDA = Linear Discriminant Analysis; kNN = k- Nearest Neighbours; SVM = Support Vector Machines; RF = Random </w:delText>
        </w:r>
      </w:del>
      <w:customXmlDelRangeStart w:id="2927" w:author="DT0637" w:date="2023-08-13T23:04:00Z"/>
      <w:sdt>
        <w:sdtPr>
          <w:tag w:val="goog_rdk_6"/>
          <w:id w:val="774451865"/>
        </w:sdtPr>
        <w:sdtEndPr/>
        <w:sdtContent>
          <w:customXmlDelRangeEnd w:id="2927"/>
          <w:customXmlDelRangeStart w:id="2928" w:author="DT0637" w:date="2023-08-13T23:04:00Z"/>
        </w:sdtContent>
      </w:sdt>
      <w:customXmlDelRangeEnd w:id="2928"/>
      <w:del w:id="2929" w:author="DT0637" w:date="2023-08-13T23:04:00Z">
        <w:r w:rsidRPr="0054164B" w:rsidDel="00CE6222">
          <w:rPr>
            <w:color w:val="000000"/>
          </w:rPr>
          <w:delText>Forests.</w:delText>
        </w:r>
      </w:del>
    </w:p>
    <w:tbl>
      <w:tblPr>
        <w:tblStyle w:val="TableGrid"/>
        <w:tblW w:w="8026" w:type="dxa"/>
        <w:tblLook w:val="04A0" w:firstRow="1" w:lastRow="0" w:firstColumn="1" w:lastColumn="0" w:noHBand="0" w:noVBand="1"/>
      </w:tblPr>
      <w:tblGrid>
        <w:gridCol w:w="2264"/>
        <w:gridCol w:w="992"/>
        <w:gridCol w:w="1064"/>
        <w:gridCol w:w="1375"/>
        <w:gridCol w:w="1063"/>
        <w:gridCol w:w="1268"/>
        <w:tblGridChange w:id="2930">
          <w:tblGrid>
            <w:gridCol w:w="2264"/>
            <w:gridCol w:w="992"/>
            <w:gridCol w:w="1064"/>
            <w:gridCol w:w="1375"/>
            <w:gridCol w:w="1063"/>
            <w:gridCol w:w="1268"/>
            <w:gridCol w:w="1177"/>
          </w:tblGrid>
        </w:tblGridChange>
      </w:tblGrid>
      <w:tr w:rsidR="004F3BBE" w:rsidRPr="006273F4" w:rsidDel="00CE6222" w14:paraId="531811A5" w14:textId="05B0B6C8" w:rsidTr="00975C5B">
        <w:trPr>
          <w:trHeight w:val="720"/>
          <w:del w:id="2931" w:author="DT0637" w:date="2023-08-13T23:04:00Z"/>
        </w:trPr>
        <w:tc>
          <w:tcPr>
            <w:tcW w:w="2547" w:type="dxa"/>
            <w:hideMark/>
          </w:tcPr>
          <w:p w14:paraId="1EAE8368" w14:textId="1E423961" w:rsidR="0054164B" w:rsidRPr="006273F4" w:rsidDel="00CE6222" w:rsidRDefault="0054164B" w:rsidP="00EC16D4">
            <w:pPr>
              <w:spacing w:line="480" w:lineRule="auto"/>
              <w:jc w:val="both"/>
              <w:rPr>
                <w:del w:id="2932" w:author="DT0637" w:date="2023-08-13T23:04:00Z"/>
                <w:i/>
                <w:iCs/>
                <w:color w:val="000000"/>
                <w:sz w:val="28"/>
                <w:szCs w:val="28"/>
              </w:rPr>
            </w:pPr>
            <w:del w:id="2933" w:author="DT0637" w:date="2023-08-13T23:04:00Z">
              <w:r w:rsidRPr="006273F4" w:rsidDel="00CE6222">
                <w:rPr>
                  <w:i/>
                  <w:iCs/>
                  <w:color w:val="000000"/>
                  <w:sz w:val="28"/>
                  <w:szCs w:val="28"/>
                </w:rPr>
                <w:delText>Design №1</w:delText>
              </w:r>
            </w:del>
          </w:p>
        </w:tc>
        <w:tc>
          <w:tcPr>
            <w:tcW w:w="1134" w:type="dxa"/>
            <w:hideMark/>
          </w:tcPr>
          <w:p w14:paraId="27F3F996" w14:textId="2C92C4F2" w:rsidR="0054164B" w:rsidRPr="006273F4" w:rsidDel="00CE6222" w:rsidRDefault="0054164B" w:rsidP="00EC16D4">
            <w:pPr>
              <w:spacing w:line="480" w:lineRule="auto"/>
              <w:jc w:val="both"/>
              <w:rPr>
                <w:del w:id="2934" w:author="DT0637" w:date="2023-08-13T23:04:00Z"/>
                <w:color w:val="000000"/>
                <w:sz w:val="28"/>
                <w:szCs w:val="28"/>
              </w:rPr>
            </w:pPr>
            <w:del w:id="2935" w:author="DT0637" w:date="2023-08-13T23:04:00Z">
              <w:r w:rsidRPr="006273F4" w:rsidDel="00CE6222">
                <w:rPr>
                  <w:color w:val="000000"/>
                  <w:sz w:val="28"/>
                  <w:szCs w:val="28"/>
                </w:rPr>
                <w:delText>LDA</w:delText>
              </w:r>
            </w:del>
          </w:p>
        </w:tc>
        <w:tc>
          <w:tcPr>
            <w:tcW w:w="1276" w:type="dxa"/>
            <w:hideMark/>
          </w:tcPr>
          <w:p w14:paraId="55BAA9EF" w14:textId="5B4DB5A6" w:rsidR="0054164B" w:rsidRPr="006273F4" w:rsidDel="00CE6222" w:rsidRDefault="0054164B" w:rsidP="00EC16D4">
            <w:pPr>
              <w:spacing w:line="480" w:lineRule="auto"/>
              <w:jc w:val="both"/>
              <w:rPr>
                <w:del w:id="2936" w:author="DT0637" w:date="2023-08-13T23:04:00Z"/>
                <w:color w:val="000000"/>
                <w:sz w:val="28"/>
                <w:szCs w:val="28"/>
              </w:rPr>
            </w:pPr>
            <w:del w:id="2937" w:author="DT0637" w:date="2023-08-13T23:04:00Z">
              <w:r w:rsidRPr="006273F4" w:rsidDel="00CE6222">
                <w:rPr>
                  <w:color w:val="000000"/>
                  <w:sz w:val="28"/>
                  <w:szCs w:val="28"/>
                </w:rPr>
                <w:delText>kNN</w:delText>
              </w:r>
            </w:del>
          </w:p>
        </w:tc>
        <w:tc>
          <w:tcPr>
            <w:tcW w:w="1701" w:type="dxa"/>
            <w:hideMark/>
          </w:tcPr>
          <w:p w14:paraId="751629BC" w14:textId="2B184B57" w:rsidR="0054164B" w:rsidRPr="006273F4" w:rsidDel="00CE6222" w:rsidRDefault="0054164B" w:rsidP="00EC16D4">
            <w:pPr>
              <w:spacing w:line="480" w:lineRule="auto"/>
              <w:jc w:val="both"/>
              <w:rPr>
                <w:del w:id="2938" w:author="DT0637" w:date="2023-08-13T23:04:00Z"/>
                <w:color w:val="000000"/>
                <w:sz w:val="28"/>
                <w:szCs w:val="28"/>
              </w:rPr>
            </w:pPr>
            <w:del w:id="2939" w:author="DT0637" w:date="2023-08-13T23:04:00Z">
              <w:r w:rsidRPr="006273F4" w:rsidDel="00CE6222">
                <w:rPr>
                  <w:color w:val="000000"/>
                  <w:sz w:val="28"/>
                  <w:szCs w:val="28"/>
                </w:rPr>
                <w:delText>SVM (linear)</w:delText>
              </w:r>
            </w:del>
          </w:p>
        </w:tc>
        <w:tc>
          <w:tcPr>
            <w:tcW w:w="1275" w:type="dxa"/>
            <w:hideMark/>
          </w:tcPr>
          <w:p w14:paraId="6E4C116C" w14:textId="01E36C8B" w:rsidR="0054164B" w:rsidRPr="006273F4" w:rsidDel="00CE6222" w:rsidRDefault="0054164B" w:rsidP="00EC16D4">
            <w:pPr>
              <w:spacing w:line="480" w:lineRule="auto"/>
              <w:jc w:val="both"/>
              <w:rPr>
                <w:del w:id="2940" w:author="DT0637" w:date="2023-08-13T23:04:00Z"/>
                <w:color w:val="000000"/>
                <w:sz w:val="28"/>
                <w:szCs w:val="28"/>
              </w:rPr>
            </w:pPr>
            <w:del w:id="2941" w:author="DT0637" w:date="2023-08-13T23:04:00Z">
              <w:r w:rsidRPr="006273F4" w:rsidDel="00CE6222">
                <w:rPr>
                  <w:color w:val="000000"/>
                  <w:sz w:val="28"/>
                  <w:szCs w:val="28"/>
                </w:rPr>
                <w:delText>RF</w:delText>
              </w:r>
            </w:del>
          </w:p>
        </w:tc>
        <w:tc>
          <w:tcPr>
            <w:tcW w:w="1276" w:type="dxa"/>
            <w:hideMark/>
          </w:tcPr>
          <w:p w14:paraId="77454D73" w14:textId="672EB3B3" w:rsidR="0054164B" w:rsidRPr="006273F4" w:rsidDel="00CE6222" w:rsidRDefault="0054164B" w:rsidP="00EC16D4">
            <w:pPr>
              <w:spacing w:line="480" w:lineRule="auto"/>
              <w:jc w:val="both"/>
              <w:rPr>
                <w:del w:id="2942" w:author="DT0637" w:date="2023-08-13T23:04:00Z"/>
                <w:color w:val="000000"/>
                <w:sz w:val="28"/>
                <w:szCs w:val="28"/>
              </w:rPr>
            </w:pPr>
            <w:del w:id="2943" w:author="DT0637" w:date="2023-08-13T23:04:00Z">
              <w:r w:rsidRPr="006273F4" w:rsidDel="00CE6222">
                <w:rPr>
                  <w:color w:val="000000"/>
                  <w:sz w:val="28"/>
                  <w:szCs w:val="28"/>
                </w:rPr>
                <w:delText>CatBoost</w:delText>
              </w:r>
            </w:del>
          </w:p>
        </w:tc>
      </w:tr>
      <w:tr w:rsidR="004F3BBE" w:rsidRPr="006273F4" w:rsidDel="00CE6222" w14:paraId="5D69C75F" w14:textId="052CB9E2" w:rsidTr="00975C5B">
        <w:trPr>
          <w:trHeight w:val="1040"/>
          <w:del w:id="2944" w:author="DT0637" w:date="2023-08-13T23:04:00Z"/>
        </w:trPr>
        <w:tc>
          <w:tcPr>
            <w:tcW w:w="2547" w:type="dxa"/>
            <w:hideMark/>
          </w:tcPr>
          <w:p w14:paraId="3118F6A0" w14:textId="09EEECBB" w:rsidR="0054164B" w:rsidRPr="006273F4" w:rsidDel="00CE6222" w:rsidRDefault="0054164B" w:rsidP="00EC16D4">
            <w:pPr>
              <w:spacing w:line="480" w:lineRule="auto"/>
              <w:jc w:val="both"/>
              <w:rPr>
                <w:del w:id="2945" w:author="DT0637" w:date="2023-08-13T23:04:00Z"/>
                <w:color w:val="000000"/>
                <w:sz w:val="28"/>
                <w:szCs w:val="28"/>
              </w:rPr>
            </w:pPr>
            <w:del w:id="2946" w:author="DT0637" w:date="2023-08-13T23:04:00Z">
              <w:r w:rsidRPr="006273F4" w:rsidDel="00CE6222">
                <w:rPr>
                  <w:color w:val="000000"/>
                  <w:sz w:val="28"/>
                  <w:szCs w:val="28"/>
                </w:rPr>
                <w:delText>Best hyperparameter</w:delText>
              </w:r>
            </w:del>
          </w:p>
        </w:tc>
        <w:tc>
          <w:tcPr>
            <w:tcW w:w="1134" w:type="dxa"/>
            <w:hideMark/>
          </w:tcPr>
          <w:p w14:paraId="25BA2AFF" w14:textId="49258F55" w:rsidR="0054164B" w:rsidRPr="006273F4" w:rsidDel="00CE6222" w:rsidRDefault="0054164B" w:rsidP="00EC16D4">
            <w:pPr>
              <w:spacing w:line="480" w:lineRule="auto"/>
              <w:jc w:val="right"/>
              <w:rPr>
                <w:del w:id="2947" w:author="DT0637" w:date="2023-08-13T23:04:00Z"/>
                <w:color w:val="000000"/>
                <w:sz w:val="28"/>
                <w:szCs w:val="28"/>
              </w:rPr>
            </w:pPr>
            <w:del w:id="2948" w:author="DT0637" w:date="2023-08-13T23:04:00Z">
              <w:r w:rsidRPr="006273F4" w:rsidDel="00CE6222">
                <w:rPr>
                  <w:color w:val="000000"/>
                  <w:sz w:val="28"/>
                  <w:szCs w:val="28"/>
                </w:rPr>
                <w:delText> </w:delText>
              </w:r>
            </w:del>
          </w:p>
        </w:tc>
        <w:tc>
          <w:tcPr>
            <w:tcW w:w="1276" w:type="dxa"/>
            <w:hideMark/>
          </w:tcPr>
          <w:p w14:paraId="72104E6D" w14:textId="1C2F4DD8" w:rsidR="0054164B" w:rsidRPr="006273F4" w:rsidDel="00CE6222" w:rsidRDefault="0054164B" w:rsidP="00EC16D4">
            <w:pPr>
              <w:spacing w:line="480" w:lineRule="auto"/>
              <w:jc w:val="right"/>
              <w:rPr>
                <w:del w:id="2949" w:author="DT0637" w:date="2023-08-13T23:04:00Z"/>
                <w:color w:val="000000"/>
                <w:sz w:val="28"/>
                <w:szCs w:val="28"/>
              </w:rPr>
            </w:pPr>
            <w:del w:id="2950" w:author="DT0637" w:date="2023-08-13T23:04:00Z">
              <w:r w:rsidRPr="006273F4" w:rsidDel="00CE6222">
                <w:rPr>
                  <w:color w:val="000000"/>
                  <w:sz w:val="28"/>
                  <w:szCs w:val="28"/>
                </w:rPr>
                <w:delText>k = 3</w:delText>
              </w:r>
            </w:del>
          </w:p>
        </w:tc>
        <w:tc>
          <w:tcPr>
            <w:tcW w:w="1701" w:type="dxa"/>
            <w:hideMark/>
          </w:tcPr>
          <w:p w14:paraId="769DAAF9" w14:textId="2B12B796" w:rsidR="0054164B" w:rsidRPr="006273F4" w:rsidDel="00CE6222" w:rsidRDefault="0054164B" w:rsidP="00EC16D4">
            <w:pPr>
              <w:spacing w:line="480" w:lineRule="auto"/>
              <w:jc w:val="right"/>
              <w:rPr>
                <w:del w:id="2951" w:author="DT0637" w:date="2023-08-13T23:04:00Z"/>
                <w:color w:val="000000"/>
                <w:sz w:val="28"/>
                <w:szCs w:val="28"/>
              </w:rPr>
            </w:pPr>
            <w:del w:id="2952" w:author="DT0637" w:date="2023-08-13T23:04:00Z">
              <w:r w:rsidRPr="006273F4" w:rsidDel="00CE6222">
                <w:rPr>
                  <w:color w:val="000000"/>
                  <w:sz w:val="28"/>
                  <w:szCs w:val="28"/>
                </w:rPr>
                <w:delText>C = 1</w:delText>
              </w:r>
            </w:del>
          </w:p>
        </w:tc>
        <w:tc>
          <w:tcPr>
            <w:tcW w:w="1275" w:type="dxa"/>
            <w:hideMark/>
          </w:tcPr>
          <w:p w14:paraId="19B50A92" w14:textId="61228253" w:rsidR="0054164B" w:rsidRPr="006273F4" w:rsidDel="00CE6222" w:rsidRDefault="0054164B" w:rsidP="00EC16D4">
            <w:pPr>
              <w:spacing w:line="480" w:lineRule="auto"/>
              <w:jc w:val="right"/>
              <w:rPr>
                <w:del w:id="2953" w:author="DT0637" w:date="2023-08-13T23:04:00Z"/>
                <w:color w:val="000000"/>
                <w:sz w:val="28"/>
                <w:szCs w:val="28"/>
              </w:rPr>
            </w:pPr>
            <w:del w:id="2954" w:author="DT0637" w:date="2023-08-13T23:04:00Z">
              <w:r w:rsidRPr="006273F4" w:rsidDel="00CE6222">
                <w:rPr>
                  <w:color w:val="000000"/>
                  <w:sz w:val="28"/>
                  <w:szCs w:val="28"/>
                </w:rPr>
                <w:delText>mtry = 2</w:delText>
              </w:r>
            </w:del>
          </w:p>
        </w:tc>
        <w:tc>
          <w:tcPr>
            <w:tcW w:w="1276" w:type="dxa"/>
            <w:hideMark/>
          </w:tcPr>
          <w:p w14:paraId="51633D1C" w14:textId="73EDCF0A" w:rsidR="0054164B" w:rsidRPr="006273F4" w:rsidDel="00CE6222" w:rsidRDefault="0054164B" w:rsidP="00EC16D4">
            <w:pPr>
              <w:spacing w:line="480" w:lineRule="auto"/>
              <w:jc w:val="right"/>
              <w:rPr>
                <w:del w:id="2955" w:author="DT0637" w:date="2023-08-13T23:04:00Z"/>
                <w:color w:val="000000"/>
                <w:sz w:val="28"/>
                <w:szCs w:val="28"/>
              </w:rPr>
            </w:pPr>
            <w:del w:id="2956" w:author="DT0637" w:date="2023-08-13T23:04:00Z">
              <w:r w:rsidRPr="006273F4" w:rsidDel="00CE6222">
                <w:rPr>
                  <w:color w:val="000000"/>
                  <w:sz w:val="28"/>
                  <w:szCs w:val="28"/>
                </w:rPr>
                <w:delText>*</w:delText>
              </w:r>
            </w:del>
          </w:p>
        </w:tc>
      </w:tr>
      <w:tr w:rsidR="004F3BBE" w:rsidRPr="006273F4" w:rsidDel="00CE6222" w14:paraId="3E127EF3" w14:textId="46F4286A" w:rsidTr="00975C5B">
        <w:trPr>
          <w:trHeight w:val="340"/>
          <w:del w:id="2957" w:author="DT0637" w:date="2023-08-13T23:04:00Z"/>
        </w:trPr>
        <w:tc>
          <w:tcPr>
            <w:tcW w:w="2547" w:type="dxa"/>
            <w:hideMark/>
          </w:tcPr>
          <w:p w14:paraId="24AA34E5" w14:textId="7F7CB67D" w:rsidR="0054164B" w:rsidRPr="006273F4" w:rsidDel="00CE6222" w:rsidRDefault="0054164B" w:rsidP="00EC16D4">
            <w:pPr>
              <w:spacing w:line="480" w:lineRule="auto"/>
              <w:jc w:val="both"/>
              <w:rPr>
                <w:del w:id="2958" w:author="DT0637" w:date="2023-08-13T23:04:00Z"/>
                <w:color w:val="000000"/>
                <w:sz w:val="28"/>
                <w:szCs w:val="28"/>
              </w:rPr>
            </w:pPr>
            <w:del w:id="2959" w:author="DT0637" w:date="2023-08-13T23:04:00Z">
              <w:r w:rsidRPr="006273F4" w:rsidDel="00CE6222">
                <w:rPr>
                  <w:color w:val="000000"/>
                  <w:sz w:val="28"/>
                  <w:szCs w:val="28"/>
                </w:rPr>
                <w:delText>Sensitivity</w:delText>
              </w:r>
            </w:del>
          </w:p>
        </w:tc>
        <w:tc>
          <w:tcPr>
            <w:tcW w:w="1134" w:type="dxa"/>
            <w:hideMark/>
          </w:tcPr>
          <w:p w14:paraId="30BBFE06" w14:textId="1DE1CE60" w:rsidR="0054164B" w:rsidRPr="006273F4" w:rsidDel="00CE6222" w:rsidRDefault="0054164B" w:rsidP="00EC16D4">
            <w:pPr>
              <w:spacing w:line="480" w:lineRule="auto"/>
              <w:jc w:val="right"/>
              <w:rPr>
                <w:del w:id="2960" w:author="DT0637" w:date="2023-08-13T23:04:00Z"/>
                <w:color w:val="000000"/>
                <w:sz w:val="28"/>
                <w:szCs w:val="28"/>
              </w:rPr>
            </w:pPr>
            <w:del w:id="2961" w:author="DT0637" w:date="2023-08-13T23:04:00Z">
              <w:r w:rsidRPr="006273F4" w:rsidDel="00CE6222">
                <w:rPr>
                  <w:color w:val="000000"/>
                  <w:sz w:val="28"/>
                  <w:szCs w:val="28"/>
                </w:rPr>
                <w:delText>0.909</w:delText>
              </w:r>
            </w:del>
          </w:p>
        </w:tc>
        <w:tc>
          <w:tcPr>
            <w:tcW w:w="1276" w:type="dxa"/>
            <w:hideMark/>
          </w:tcPr>
          <w:p w14:paraId="370CF4F0" w14:textId="57FA7A54" w:rsidR="0054164B" w:rsidRPr="006273F4" w:rsidDel="00CE6222" w:rsidRDefault="0054164B" w:rsidP="00EC16D4">
            <w:pPr>
              <w:spacing w:line="480" w:lineRule="auto"/>
              <w:jc w:val="right"/>
              <w:rPr>
                <w:del w:id="2962" w:author="DT0637" w:date="2023-08-13T23:04:00Z"/>
                <w:color w:val="000000"/>
                <w:sz w:val="28"/>
                <w:szCs w:val="28"/>
              </w:rPr>
            </w:pPr>
            <w:del w:id="2963" w:author="DT0637" w:date="2023-08-13T23:04:00Z">
              <w:r w:rsidRPr="006273F4" w:rsidDel="00CE6222">
                <w:rPr>
                  <w:color w:val="000000"/>
                  <w:sz w:val="28"/>
                  <w:szCs w:val="28"/>
                </w:rPr>
                <w:delText>0.818</w:delText>
              </w:r>
            </w:del>
          </w:p>
        </w:tc>
        <w:tc>
          <w:tcPr>
            <w:tcW w:w="1701" w:type="dxa"/>
            <w:hideMark/>
          </w:tcPr>
          <w:p w14:paraId="071D5CFA" w14:textId="4390C23E" w:rsidR="0054164B" w:rsidRPr="006273F4" w:rsidDel="00CE6222" w:rsidRDefault="0054164B" w:rsidP="00EC16D4">
            <w:pPr>
              <w:spacing w:line="480" w:lineRule="auto"/>
              <w:jc w:val="right"/>
              <w:rPr>
                <w:del w:id="2964" w:author="DT0637" w:date="2023-08-13T23:04:00Z"/>
                <w:color w:val="000000"/>
                <w:sz w:val="28"/>
                <w:szCs w:val="28"/>
              </w:rPr>
            </w:pPr>
            <w:del w:id="2965" w:author="DT0637" w:date="2023-08-13T23:04:00Z">
              <w:r w:rsidRPr="006273F4" w:rsidDel="00CE6222">
                <w:rPr>
                  <w:color w:val="000000"/>
                  <w:sz w:val="28"/>
                  <w:szCs w:val="28"/>
                </w:rPr>
                <w:delText>0.909</w:delText>
              </w:r>
            </w:del>
          </w:p>
        </w:tc>
        <w:tc>
          <w:tcPr>
            <w:tcW w:w="1275" w:type="dxa"/>
            <w:hideMark/>
          </w:tcPr>
          <w:p w14:paraId="0C84A8BB" w14:textId="6593E521" w:rsidR="0054164B" w:rsidRPr="006273F4" w:rsidDel="00CE6222" w:rsidRDefault="0054164B" w:rsidP="00EC16D4">
            <w:pPr>
              <w:spacing w:line="480" w:lineRule="auto"/>
              <w:jc w:val="right"/>
              <w:rPr>
                <w:del w:id="2966" w:author="DT0637" w:date="2023-08-13T23:04:00Z"/>
                <w:color w:val="000000"/>
                <w:sz w:val="28"/>
                <w:szCs w:val="28"/>
              </w:rPr>
            </w:pPr>
            <w:del w:id="2967" w:author="DT0637" w:date="2023-08-13T23:04:00Z">
              <w:r w:rsidRPr="006273F4" w:rsidDel="00CE6222">
                <w:rPr>
                  <w:color w:val="000000"/>
                  <w:sz w:val="28"/>
                  <w:szCs w:val="28"/>
                </w:rPr>
                <w:delText>0.818</w:delText>
              </w:r>
            </w:del>
          </w:p>
        </w:tc>
        <w:tc>
          <w:tcPr>
            <w:tcW w:w="1276" w:type="dxa"/>
            <w:hideMark/>
          </w:tcPr>
          <w:p w14:paraId="5849D377" w14:textId="61459F11" w:rsidR="0054164B" w:rsidRPr="006273F4" w:rsidDel="00CE6222" w:rsidRDefault="0054164B" w:rsidP="00EC16D4">
            <w:pPr>
              <w:spacing w:line="480" w:lineRule="auto"/>
              <w:jc w:val="right"/>
              <w:rPr>
                <w:del w:id="2968" w:author="DT0637" w:date="2023-08-13T23:04:00Z"/>
                <w:color w:val="000000"/>
                <w:sz w:val="28"/>
                <w:szCs w:val="28"/>
              </w:rPr>
            </w:pPr>
            <w:del w:id="2969" w:author="DT0637" w:date="2023-08-13T23:04:00Z">
              <w:r w:rsidRPr="006273F4" w:rsidDel="00CE6222">
                <w:rPr>
                  <w:color w:val="000000"/>
                  <w:sz w:val="28"/>
                  <w:szCs w:val="28"/>
                </w:rPr>
                <w:delText>0.818</w:delText>
              </w:r>
            </w:del>
          </w:p>
        </w:tc>
      </w:tr>
      <w:tr w:rsidR="004F3BBE" w:rsidRPr="006273F4" w:rsidDel="00CE6222" w14:paraId="669CF848" w14:textId="2F3512EE" w:rsidTr="00975C5B">
        <w:trPr>
          <w:trHeight w:val="340"/>
          <w:del w:id="2970" w:author="DT0637" w:date="2023-08-13T23:04:00Z"/>
        </w:trPr>
        <w:tc>
          <w:tcPr>
            <w:tcW w:w="2547" w:type="dxa"/>
            <w:hideMark/>
          </w:tcPr>
          <w:p w14:paraId="46289CF7" w14:textId="099965E5" w:rsidR="0054164B" w:rsidRPr="006273F4" w:rsidDel="00CE6222" w:rsidRDefault="0054164B" w:rsidP="00EC16D4">
            <w:pPr>
              <w:spacing w:line="480" w:lineRule="auto"/>
              <w:jc w:val="both"/>
              <w:rPr>
                <w:del w:id="2971" w:author="DT0637" w:date="2023-08-13T23:04:00Z"/>
                <w:color w:val="000000"/>
                <w:sz w:val="28"/>
                <w:szCs w:val="28"/>
              </w:rPr>
            </w:pPr>
            <w:del w:id="2972" w:author="DT0637" w:date="2023-08-13T23:04:00Z">
              <w:r w:rsidRPr="006273F4" w:rsidDel="00CE6222">
                <w:rPr>
                  <w:color w:val="000000"/>
                  <w:sz w:val="28"/>
                  <w:szCs w:val="28"/>
                </w:rPr>
                <w:delText>Specificity</w:delText>
              </w:r>
            </w:del>
          </w:p>
        </w:tc>
        <w:tc>
          <w:tcPr>
            <w:tcW w:w="1134" w:type="dxa"/>
            <w:hideMark/>
          </w:tcPr>
          <w:p w14:paraId="1F1A8B85" w14:textId="17A3AC04" w:rsidR="0054164B" w:rsidRPr="006273F4" w:rsidDel="00CE6222" w:rsidRDefault="0054164B" w:rsidP="00EC16D4">
            <w:pPr>
              <w:spacing w:line="480" w:lineRule="auto"/>
              <w:jc w:val="right"/>
              <w:rPr>
                <w:del w:id="2973" w:author="DT0637" w:date="2023-08-13T23:04:00Z"/>
                <w:color w:val="000000"/>
                <w:sz w:val="28"/>
                <w:szCs w:val="28"/>
              </w:rPr>
            </w:pPr>
            <w:del w:id="2974" w:author="DT0637" w:date="2023-08-13T23:04:00Z">
              <w:r w:rsidRPr="006273F4" w:rsidDel="00CE6222">
                <w:rPr>
                  <w:color w:val="000000"/>
                  <w:sz w:val="28"/>
                  <w:szCs w:val="28"/>
                </w:rPr>
                <w:delText>1.000</w:delText>
              </w:r>
            </w:del>
          </w:p>
        </w:tc>
        <w:tc>
          <w:tcPr>
            <w:tcW w:w="1276" w:type="dxa"/>
            <w:hideMark/>
          </w:tcPr>
          <w:p w14:paraId="58673459" w14:textId="216C4867" w:rsidR="0054164B" w:rsidRPr="006273F4" w:rsidDel="00CE6222" w:rsidRDefault="0054164B" w:rsidP="00EC16D4">
            <w:pPr>
              <w:spacing w:line="480" w:lineRule="auto"/>
              <w:jc w:val="right"/>
              <w:rPr>
                <w:del w:id="2975" w:author="DT0637" w:date="2023-08-13T23:04:00Z"/>
                <w:color w:val="000000"/>
                <w:sz w:val="28"/>
                <w:szCs w:val="28"/>
              </w:rPr>
            </w:pPr>
            <w:del w:id="2976" w:author="DT0637" w:date="2023-08-13T23:04:00Z">
              <w:r w:rsidRPr="006273F4" w:rsidDel="00CE6222">
                <w:rPr>
                  <w:color w:val="000000"/>
                  <w:sz w:val="28"/>
                  <w:szCs w:val="28"/>
                </w:rPr>
                <w:delText>1.000</w:delText>
              </w:r>
            </w:del>
          </w:p>
        </w:tc>
        <w:tc>
          <w:tcPr>
            <w:tcW w:w="1701" w:type="dxa"/>
            <w:hideMark/>
          </w:tcPr>
          <w:p w14:paraId="0A501BAB" w14:textId="0BB3A16E" w:rsidR="0054164B" w:rsidRPr="006273F4" w:rsidDel="00CE6222" w:rsidRDefault="0054164B" w:rsidP="00EC16D4">
            <w:pPr>
              <w:spacing w:line="480" w:lineRule="auto"/>
              <w:jc w:val="right"/>
              <w:rPr>
                <w:del w:id="2977" w:author="DT0637" w:date="2023-08-13T23:04:00Z"/>
                <w:color w:val="000000"/>
                <w:sz w:val="28"/>
                <w:szCs w:val="28"/>
              </w:rPr>
            </w:pPr>
            <w:del w:id="2978" w:author="DT0637" w:date="2023-08-13T23:04:00Z">
              <w:r w:rsidRPr="006273F4" w:rsidDel="00CE6222">
                <w:rPr>
                  <w:color w:val="000000"/>
                  <w:sz w:val="28"/>
                  <w:szCs w:val="28"/>
                </w:rPr>
                <w:delText>1.000</w:delText>
              </w:r>
            </w:del>
          </w:p>
        </w:tc>
        <w:tc>
          <w:tcPr>
            <w:tcW w:w="1275" w:type="dxa"/>
            <w:hideMark/>
          </w:tcPr>
          <w:p w14:paraId="3E4220B9" w14:textId="39C871A2" w:rsidR="0054164B" w:rsidRPr="006273F4" w:rsidDel="00CE6222" w:rsidRDefault="0054164B" w:rsidP="00EC16D4">
            <w:pPr>
              <w:spacing w:line="480" w:lineRule="auto"/>
              <w:jc w:val="right"/>
              <w:rPr>
                <w:del w:id="2979" w:author="DT0637" w:date="2023-08-13T23:04:00Z"/>
                <w:color w:val="000000"/>
                <w:sz w:val="28"/>
                <w:szCs w:val="28"/>
              </w:rPr>
            </w:pPr>
            <w:del w:id="2980" w:author="DT0637" w:date="2023-08-13T23:04:00Z">
              <w:r w:rsidRPr="006273F4" w:rsidDel="00CE6222">
                <w:rPr>
                  <w:color w:val="000000"/>
                  <w:sz w:val="28"/>
                  <w:szCs w:val="28"/>
                </w:rPr>
                <w:delText>1.000</w:delText>
              </w:r>
            </w:del>
          </w:p>
        </w:tc>
        <w:tc>
          <w:tcPr>
            <w:tcW w:w="1276" w:type="dxa"/>
            <w:hideMark/>
          </w:tcPr>
          <w:p w14:paraId="09EE3C7E" w14:textId="20351360" w:rsidR="0054164B" w:rsidRPr="006273F4" w:rsidDel="00CE6222" w:rsidRDefault="0054164B" w:rsidP="00EC16D4">
            <w:pPr>
              <w:spacing w:line="480" w:lineRule="auto"/>
              <w:jc w:val="right"/>
              <w:rPr>
                <w:del w:id="2981" w:author="DT0637" w:date="2023-08-13T23:04:00Z"/>
                <w:color w:val="000000"/>
                <w:sz w:val="28"/>
                <w:szCs w:val="28"/>
              </w:rPr>
            </w:pPr>
            <w:del w:id="2982" w:author="DT0637" w:date="2023-08-13T23:04:00Z">
              <w:r w:rsidRPr="006273F4" w:rsidDel="00CE6222">
                <w:rPr>
                  <w:color w:val="000000"/>
                  <w:sz w:val="28"/>
                  <w:szCs w:val="28"/>
                </w:rPr>
                <w:delText>1.000</w:delText>
              </w:r>
            </w:del>
          </w:p>
        </w:tc>
      </w:tr>
      <w:tr w:rsidR="004F3BBE" w:rsidRPr="006273F4" w:rsidDel="00CE6222" w14:paraId="2EEDD15A" w14:textId="0C78F484" w:rsidTr="00975C5B">
        <w:trPr>
          <w:trHeight w:val="700"/>
          <w:del w:id="2983" w:author="DT0637" w:date="2023-08-13T23:04:00Z"/>
        </w:trPr>
        <w:tc>
          <w:tcPr>
            <w:tcW w:w="2547" w:type="dxa"/>
            <w:hideMark/>
          </w:tcPr>
          <w:p w14:paraId="16269B86" w14:textId="5CD80B0C" w:rsidR="0054164B" w:rsidRPr="006273F4" w:rsidDel="00CE6222" w:rsidRDefault="0054164B" w:rsidP="00EC16D4">
            <w:pPr>
              <w:spacing w:line="480" w:lineRule="auto"/>
              <w:jc w:val="both"/>
              <w:rPr>
                <w:del w:id="2984" w:author="DT0637" w:date="2023-08-13T23:04:00Z"/>
                <w:color w:val="000000"/>
                <w:sz w:val="28"/>
                <w:szCs w:val="28"/>
              </w:rPr>
            </w:pPr>
            <w:del w:id="2985" w:author="DT0637" w:date="2023-08-13T23:04:00Z">
              <w:r w:rsidRPr="006273F4" w:rsidDel="00CE6222">
                <w:rPr>
                  <w:color w:val="000000"/>
                  <w:sz w:val="28"/>
                  <w:szCs w:val="28"/>
                </w:rPr>
                <w:delText>Accuracy (balanced)</w:delText>
              </w:r>
            </w:del>
          </w:p>
        </w:tc>
        <w:tc>
          <w:tcPr>
            <w:tcW w:w="1134" w:type="dxa"/>
            <w:hideMark/>
          </w:tcPr>
          <w:p w14:paraId="62291462" w14:textId="39B8A572" w:rsidR="0054164B" w:rsidRPr="006273F4" w:rsidDel="00CE6222" w:rsidRDefault="0054164B" w:rsidP="00EC16D4">
            <w:pPr>
              <w:spacing w:line="480" w:lineRule="auto"/>
              <w:jc w:val="right"/>
              <w:rPr>
                <w:del w:id="2986" w:author="DT0637" w:date="2023-08-13T23:04:00Z"/>
                <w:color w:val="000000"/>
                <w:sz w:val="28"/>
                <w:szCs w:val="28"/>
              </w:rPr>
            </w:pPr>
            <w:del w:id="2987" w:author="DT0637" w:date="2023-08-13T23:04:00Z">
              <w:r w:rsidRPr="006273F4" w:rsidDel="00CE6222">
                <w:rPr>
                  <w:color w:val="000000"/>
                  <w:sz w:val="28"/>
                  <w:szCs w:val="28"/>
                </w:rPr>
                <w:delText>0.955</w:delText>
              </w:r>
            </w:del>
          </w:p>
        </w:tc>
        <w:tc>
          <w:tcPr>
            <w:tcW w:w="1276" w:type="dxa"/>
            <w:hideMark/>
          </w:tcPr>
          <w:p w14:paraId="5CFFCFFD" w14:textId="24F31285" w:rsidR="0054164B" w:rsidRPr="006273F4" w:rsidDel="00CE6222" w:rsidRDefault="0054164B" w:rsidP="00EC16D4">
            <w:pPr>
              <w:spacing w:line="480" w:lineRule="auto"/>
              <w:jc w:val="right"/>
              <w:rPr>
                <w:del w:id="2988" w:author="DT0637" w:date="2023-08-13T23:04:00Z"/>
                <w:color w:val="000000"/>
                <w:sz w:val="28"/>
                <w:szCs w:val="28"/>
              </w:rPr>
            </w:pPr>
            <w:del w:id="2989" w:author="DT0637" w:date="2023-08-13T23:04:00Z">
              <w:r w:rsidRPr="006273F4" w:rsidDel="00CE6222">
                <w:rPr>
                  <w:color w:val="000000"/>
                  <w:sz w:val="28"/>
                  <w:szCs w:val="28"/>
                </w:rPr>
                <w:delText>0.909</w:delText>
              </w:r>
            </w:del>
          </w:p>
        </w:tc>
        <w:tc>
          <w:tcPr>
            <w:tcW w:w="1701" w:type="dxa"/>
            <w:hideMark/>
          </w:tcPr>
          <w:p w14:paraId="5CDAF553" w14:textId="36F16FAC" w:rsidR="0054164B" w:rsidRPr="006273F4" w:rsidDel="00CE6222" w:rsidRDefault="0054164B" w:rsidP="00EC16D4">
            <w:pPr>
              <w:spacing w:line="480" w:lineRule="auto"/>
              <w:jc w:val="right"/>
              <w:rPr>
                <w:del w:id="2990" w:author="DT0637" w:date="2023-08-13T23:04:00Z"/>
                <w:color w:val="000000"/>
                <w:sz w:val="28"/>
                <w:szCs w:val="28"/>
              </w:rPr>
            </w:pPr>
            <w:del w:id="2991" w:author="DT0637" w:date="2023-08-13T23:04:00Z">
              <w:r w:rsidRPr="006273F4" w:rsidDel="00CE6222">
                <w:rPr>
                  <w:color w:val="000000"/>
                  <w:sz w:val="28"/>
                  <w:szCs w:val="28"/>
                </w:rPr>
                <w:delText>0.955</w:delText>
              </w:r>
            </w:del>
          </w:p>
        </w:tc>
        <w:tc>
          <w:tcPr>
            <w:tcW w:w="1275" w:type="dxa"/>
            <w:hideMark/>
          </w:tcPr>
          <w:p w14:paraId="570257E1" w14:textId="665C14B8" w:rsidR="0054164B" w:rsidRPr="006273F4" w:rsidDel="00CE6222" w:rsidRDefault="0054164B" w:rsidP="00EC16D4">
            <w:pPr>
              <w:spacing w:line="480" w:lineRule="auto"/>
              <w:jc w:val="right"/>
              <w:rPr>
                <w:del w:id="2992" w:author="DT0637" w:date="2023-08-13T23:04:00Z"/>
                <w:color w:val="000000"/>
                <w:sz w:val="28"/>
                <w:szCs w:val="28"/>
              </w:rPr>
            </w:pPr>
            <w:del w:id="2993" w:author="DT0637" w:date="2023-08-13T23:04:00Z">
              <w:r w:rsidRPr="006273F4" w:rsidDel="00CE6222">
                <w:rPr>
                  <w:color w:val="000000"/>
                  <w:sz w:val="28"/>
                  <w:szCs w:val="28"/>
                </w:rPr>
                <w:delText>0.909</w:delText>
              </w:r>
            </w:del>
          </w:p>
        </w:tc>
        <w:tc>
          <w:tcPr>
            <w:tcW w:w="1276" w:type="dxa"/>
            <w:hideMark/>
          </w:tcPr>
          <w:p w14:paraId="0FF22DB4" w14:textId="42F00191" w:rsidR="0054164B" w:rsidRPr="006273F4" w:rsidDel="00CE6222" w:rsidRDefault="0054164B" w:rsidP="00EC16D4">
            <w:pPr>
              <w:spacing w:line="480" w:lineRule="auto"/>
              <w:jc w:val="right"/>
              <w:rPr>
                <w:del w:id="2994" w:author="DT0637" w:date="2023-08-13T23:04:00Z"/>
                <w:color w:val="000000"/>
                <w:sz w:val="28"/>
                <w:szCs w:val="28"/>
              </w:rPr>
            </w:pPr>
            <w:del w:id="2995" w:author="DT0637" w:date="2023-08-13T23:04:00Z">
              <w:r w:rsidRPr="006273F4" w:rsidDel="00CE6222">
                <w:rPr>
                  <w:color w:val="000000"/>
                  <w:sz w:val="28"/>
                  <w:szCs w:val="28"/>
                </w:rPr>
                <w:delText>0.909</w:delText>
              </w:r>
            </w:del>
          </w:p>
        </w:tc>
      </w:tr>
      <w:tr w:rsidR="004F3BBE" w:rsidRPr="006273F4" w:rsidDel="00CE6222" w14:paraId="74853273" w14:textId="1B7D5081" w:rsidTr="00975C5B">
        <w:trPr>
          <w:trHeight w:val="340"/>
          <w:del w:id="2996" w:author="DT0637" w:date="2023-08-13T23:04:00Z"/>
        </w:trPr>
        <w:tc>
          <w:tcPr>
            <w:tcW w:w="2547" w:type="dxa"/>
            <w:hideMark/>
          </w:tcPr>
          <w:p w14:paraId="426F0570" w14:textId="6B952D23" w:rsidR="0054164B" w:rsidRPr="006273F4" w:rsidDel="00CE6222" w:rsidRDefault="0054164B" w:rsidP="00EC16D4">
            <w:pPr>
              <w:spacing w:line="480" w:lineRule="auto"/>
              <w:jc w:val="both"/>
              <w:rPr>
                <w:del w:id="2997" w:author="DT0637" w:date="2023-08-13T23:04:00Z"/>
                <w:color w:val="000000"/>
                <w:sz w:val="28"/>
                <w:szCs w:val="28"/>
              </w:rPr>
            </w:pPr>
            <w:del w:id="2998" w:author="DT0637" w:date="2023-08-13T23:04:00Z">
              <w:r w:rsidRPr="006273F4" w:rsidDel="00CE6222">
                <w:rPr>
                  <w:color w:val="000000"/>
                  <w:sz w:val="28"/>
                  <w:szCs w:val="28"/>
                </w:rPr>
                <w:delText>Precision</w:delText>
              </w:r>
            </w:del>
          </w:p>
        </w:tc>
        <w:tc>
          <w:tcPr>
            <w:tcW w:w="1134" w:type="dxa"/>
            <w:hideMark/>
          </w:tcPr>
          <w:p w14:paraId="38306D88" w14:textId="53DF3E39" w:rsidR="0054164B" w:rsidRPr="006273F4" w:rsidDel="00CE6222" w:rsidRDefault="0054164B" w:rsidP="00EC16D4">
            <w:pPr>
              <w:spacing w:line="480" w:lineRule="auto"/>
              <w:jc w:val="right"/>
              <w:rPr>
                <w:del w:id="2999" w:author="DT0637" w:date="2023-08-13T23:04:00Z"/>
                <w:color w:val="000000"/>
                <w:sz w:val="28"/>
                <w:szCs w:val="28"/>
              </w:rPr>
            </w:pPr>
            <w:del w:id="3000" w:author="DT0637" w:date="2023-08-13T23:04:00Z">
              <w:r w:rsidRPr="006273F4" w:rsidDel="00CE6222">
                <w:rPr>
                  <w:color w:val="000000"/>
                  <w:sz w:val="28"/>
                  <w:szCs w:val="28"/>
                </w:rPr>
                <w:delText>1.000</w:delText>
              </w:r>
            </w:del>
          </w:p>
        </w:tc>
        <w:tc>
          <w:tcPr>
            <w:tcW w:w="1276" w:type="dxa"/>
            <w:hideMark/>
          </w:tcPr>
          <w:p w14:paraId="34E6DE10" w14:textId="0CAFE451" w:rsidR="0054164B" w:rsidRPr="006273F4" w:rsidDel="00CE6222" w:rsidRDefault="0054164B" w:rsidP="00EC16D4">
            <w:pPr>
              <w:spacing w:line="480" w:lineRule="auto"/>
              <w:jc w:val="right"/>
              <w:rPr>
                <w:del w:id="3001" w:author="DT0637" w:date="2023-08-13T23:04:00Z"/>
                <w:color w:val="000000"/>
                <w:sz w:val="28"/>
                <w:szCs w:val="28"/>
              </w:rPr>
            </w:pPr>
            <w:del w:id="3002" w:author="DT0637" w:date="2023-08-13T23:04:00Z">
              <w:r w:rsidRPr="006273F4" w:rsidDel="00CE6222">
                <w:rPr>
                  <w:color w:val="000000"/>
                  <w:sz w:val="28"/>
                  <w:szCs w:val="28"/>
                </w:rPr>
                <w:delText>1.000</w:delText>
              </w:r>
            </w:del>
          </w:p>
        </w:tc>
        <w:tc>
          <w:tcPr>
            <w:tcW w:w="1701" w:type="dxa"/>
            <w:hideMark/>
          </w:tcPr>
          <w:p w14:paraId="17E1D59F" w14:textId="1349F05B" w:rsidR="0054164B" w:rsidRPr="006273F4" w:rsidDel="00CE6222" w:rsidRDefault="0054164B" w:rsidP="00EC16D4">
            <w:pPr>
              <w:spacing w:line="480" w:lineRule="auto"/>
              <w:jc w:val="right"/>
              <w:rPr>
                <w:del w:id="3003" w:author="DT0637" w:date="2023-08-13T23:04:00Z"/>
                <w:color w:val="000000"/>
                <w:sz w:val="28"/>
                <w:szCs w:val="28"/>
              </w:rPr>
            </w:pPr>
            <w:del w:id="3004" w:author="DT0637" w:date="2023-08-13T23:04:00Z">
              <w:r w:rsidRPr="006273F4" w:rsidDel="00CE6222">
                <w:rPr>
                  <w:color w:val="000000"/>
                  <w:sz w:val="28"/>
                  <w:szCs w:val="28"/>
                </w:rPr>
                <w:delText>1.000</w:delText>
              </w:r>
            </w:del>
          </w:p>
        </w:tc>
        <w:tc>
          <w:tcPr>
            <w:tcW w:w="1275" w:type="dxa"/>
            <w:hideMark/>
          </w:tcPr>
          <w:p w14:paraId="4DCCE504" w14:textId="29E48E39" w:rsidR="0054164B" w:rsidRPr="006273F4" w:rsidDel="00CE6222" w:rsidRDefault="0054164B" w:rsidP="00EC16D4">
            <w:pPr>
              <w:spacing w:line="480" w:lineRule="auto"/>
              <w:jc w:val="right"/>
              <w:rPr>
                <w:del w:id="3005" w:author="DT0637" w:date="2023-08-13T23:04:00Z"/>
                <w:color w:val="000000"/>
                <w:sz w:val="28"/>
                <w:szCs w:val="28"/>
              </w:rPr>
            </w:pPr>
            <w:del w:id="3006" w:author="DT0637" w:date="2023-08-13T23:04:00Z">
              <w:r w:rsidRPr="006273F4" w:rsidDel="00CE6222">
                <w:rPr>
                  <w:color w:val="000000"/>
                  <w:sz w:val="28"/>
                  <w:szCs w:val="28"/>
                </w:rPr>
                <w:delText>1.000</w:delText>
              </w:r>
            </w:del>
          </w:p>
        </w:tc>
        <w:tc>
          <w:tcPr>
            <w:tcW w:w="1276" w:type="dxa"/>
            <w:hideMark/>
          </w:tcPr>
          <w:p w14:paraId="487AA365" w14:textId="3244FBD1" w:rsidR="0054164B" w:rsidRPr="006273F4" w:rsidDel="00CE6222" w:rsidRDefault="0054164B" w:rsidP="00EC16D4">
            <w:pPr>
              <w:spacing w:line="480" w:lineRule="auto"/>
              <w:jc w:val="right"/>
              <w:rPr>
                <w:del w:id="3007" w:author="DT0637" w:date="2023-08-13T23:04:00Z"/>
                <w:color w:val="000000"/>
                <w:sz w:val="28"/>
                <w:szCs w:val="28"/>
              </w:rPr>
            </w:pPr>
            <w:del w:id="3008" w:author="DT0637" w:date="2023-08-13T23:04:00Z">
              <w:r w:rsidRPr="006273F4" w:rsidDel="00CE6222">
                <w:rPr>
                  <w:color w:val="000000"/>
                  <w:sz w:val="28"/>
                  <w:szCs w:val="28"/>
                </w:rPr>
                <w:delText>1.000</w:delText>
              </w:r>
            </w:del>
          </w:p>
        </w:tc>
      </w:tr>
      <w:tr w:rsidR="004F3BBE" w:rsidRPr="006273F4" w:rsidDel="00CE6222" w14:paraId="34ED4DEE" w14:textId="06F43117" w:rsidTr="00975C5B">
        <w:trPr>
          <w:trHeight w:val="340"/>
          <w:del w:id="3009" w:author="DT0637" w:date="2023-08-13T23:04:00Z"/>
        </w:trPr>
        <w:tc>
          <w:tcPr>
            <w:tcW w:w="2547" w:type="dxa"/>
            <w:hideMark/>
          </w:tcPr>
          <w:p w14:paraId="2912F413" w14:textId="7FD0D9BD" w:rsidR="0054164B" w:rsidRPr="006273F4" w:rsidDel="00CE6222" w:rsidRDefault="0054164B" w:rsidP="00EC16D4">
            <w:pPr>
              <w:spacing w:line="480" w:lineRule="auto"/>
              <w:jc w:val="both"/>
              <w:rPr>
                <w:del w:id="3010" w:author="DT0637" w:date="2023-08-13T23:04:00Z"/>
                <w:color w:val="000000"/>
                <w:sz w:val="28"/>
                <w:szCs w:val="28"/>
              </w:rPr>
            </w:pPr>
            <w:del w:id="3011" w:author="DT0637" w:date="2023-08-13T23:04:00Z">
              <w:r w:rsidRPr="006273F4" w:rsidDel="00CE6222">
                <w:rPr>
                  <w:color w:val="000000"/>
                  <w:sz w:val="28"/>
                  <w:szCs w:val="28"/>
                </w:rPr>
                <w:delText>Recall</w:delText>
              </w:r>
            </w:del>
          </w:p>
        </w:tc>
        <w:tc>
          <w:tcPr>
            <w:tcW w:w="1134" w:type="dxa"/>
            <w:hideMark/>
          </w:tcPr>
          <w:p w14:paraId="572A46A1" w14:textId="0F9D033D" w:rsidR="0054164B" w:rsidRPr="006273F4" w:rsidDel="00CE6222" w:rsidRDefault="0054164B" w:rsidP="00EC16D4">
            <w:pPr>
              <w:spacing w:line="480" w:lineRule="auto"/>
              <w:jc w:val="right"/>
              <w:rPr>
                <w:del w:id="3012" w:author="DT0637" w:date="2023-08-13T23:04:00Z"/>
                <w:color w:val="000000"/>
                <w:sz w:val="28"/>
                <w:szCs w:val="28"/>
              </w:rPr>
            </w:pPr>
            <w:del w:id="3013" w:author="DT0637" w:date="2023-08-13T23:04:00Z">
              <w:r w:rsidRPr="006273F4" w:rsidDel="00CE6222">
                <w:rPr>
                  <w:color w:val="000000"/>
                  <w:sz w:val="28"/>
                  <w:szCs w:val="28"/>
                </w:rPr>
                <w:delText>0.909</w:delText>
              </w:r>
            </w:del>
          </w:p>
        </w:tc>
        <w:tc>
          <w:tcPr>
            <w:tcW w:w="1276" w:type="dxa"/>
            <w:hideMark/>
          </w:tcPr>
          <w:p w14:paraId="0BE48481" w14:textId="1CCFBA1E" w:rsidR="0054164B" w:rsidRPr="006273F4" w:rsidDel="00CE6222" w:rsidRDefault="0054164B" w:rsidP="00EC16D4">
            <w:pPr>
              <w:spacing w:line="480" w:lineRule="auto"/>
              <w:jc w:val="right"/>
              <w:rPr>
                <w:del w:id="3014" w:author="DT0637" w:date="2023-08-13T23:04:00Z"/>
                <w:color w:val="000000"/>
                <w:sz w:val="28"/>
                <w:szCs w:val="28"/>
              </w:rPr>
            </w:pPr>
            <w:del w:id="3015" w:author="DT0637" w:date="2023-08-13T23:04:00Z">
              <w:r w:rsidRPr="006273F4" w:rsidDel="00CE6222">
                <w:rPr>
                  <w:color w:val="000000"/>
                  <w:sz w:val="28"/>
                  <w:szCs w:val="28"/>
                </w:rPr>
                <w:delText>0.818</w:delText>
              </w:r>
            </w:del>
          </w:p>
        </w:tc>
        <w:tc>
          <w:tcPr>
            <w:tcW w:w="1701" w:type="dxa"/>
            <w:hideMark/>
          </w:tcPr>
          <w:p w14:paraId="58BBFF8F" w14:textId="438416C2" w:rsidR="0054164B" w:rsidRPr="006273F4" w:rsidDel="00CE6222" w:rsidRDefault="0054164B" w:rsidP="00EC16D4">
            <w:pPr>
              <w:spacing w:line="480" w:lineRule="auto"/>
              <w:jc w:val="right"/>
              <w:rPr>
                <w:del w:id="3016" w:author="DT0637" w:date="2023-08-13T23:04:00Z"/>
                <w:color w:val="000000"/>
                <w:sz w:val="28"/>
                <w:szCs w:val="28"/>
              </w:rPr>
            </w:pPr>
            <w:del w:id="3017" w:author="DT0637" w:date="2023-08-13T23:04:00Z">
              <w:r w:rsidRPr="006273F4" w:rsidDel="00CE6222">
                <w:rPr>
                  <w:color w:val="000000"/>
                  <w:sz w:val="28"/>
                  <w:szCs w:val="28"/>
                </w:rPr>
                <w:delText>0.909</w:delText>
              </w:r>
            </w:del>
          </w:p>
        </w:tc>
        <w:tc>
          <w:tcPr>
            <w:tcW w:w="1275" w:type="dxa"/>
            <w:hideMark/>
          </w:tcPr>
          <w:p w14:paraId="3F4801B7" w14:textId="212FAF8B" w:rsidR="0054164B" w:rsidRPr="006273F4" w:rsidDel="00CE6222" w:rsidRDefault="0054164B" w:rsidP="00EC16D4">
            <w:pPr>
              <w:spacing w:line="480" w:lineRule="auto"/>
              <w:jc w:val="right"/>
              <w:rPr>
                <w:del w:id="3018" w:author="DT0637" w:date="2023-08-13T23:04:00Z"/>
                <w:color w:val="000000"/>
                <w:sz w:val="28"/>
                <w:szCs w:val="28"/>
              </w:rPr>
            </w:pPr>
            <w:del w:id="3019" w:author="DT0637" w:date="2023-08-13T23:04:00Z">
              <w:r w:rsidRPr="006273F4" w:rsidDel="00CE6222">
                <w:rPr>
                  <w:color w:val="000000"/>
                  <w:sz w:val="28"/>
                  <w:szCs w:val="28"/>
                </w:rPr>
                <w:delText>0.818</w:delText>
              </w:r>
            </w:del>
          </w:p>
        </w:tc>
        <w:tc>
          <w:tcPr>
            <w:tcW w:w="1276" w:type="dxa"/>
            <w:hideMark/>
          </w:tcPr>
          <w:p w14:paraId="4876B17B" w14:textId="45B9E0DC" w:rsidR="0054164B" w:rsidRPr="006273F4" w:rsidDel="00CE6222" w:rsidRDefault="0054164B" w:rsidP="00EC16D4">
            <w:pPr>
              <w:spacing w:line="480" w:lineRule="auto"/>
              <w:jc w:val="right"/>
              <w:rPr>
                <w:del w:id="3020" w:author="DT0637" w:date="2023-08-13T23:04:00Z"/>
                <w:color w:val="000000"/>
                <w:sz w:val="28"/>
                <w:szCs w:val="28"/>
              </w:rPr>
            </w:pPr>
            <w:del w:id="3021" w:author="DT0637" w:date="2023-08-13T23:04:00Z">
              <w:r w:rsidRPr="006273F4" w:rsidDel="00CE6222">
                <w:rPr>
                  <w:color w:val="000000"/>
                  <w:sz w:val="28"/>
                  <w:szCs w:val="28"/>
                </w:rPr>
                <w:delText>0.818</w:delText>
              </w:r>
            </w:del>
          </w:p>
        </w:tc>
      </w:tr>
      <w:tr w:rsidR="004F3BBE" w:rsidRPr="006273F4" w:rsidDel="00CE6222" w14:paraId="0ED36986" w14:textId="281A047E" w:rsidTr="00975C5B">
        <w:trPr>
          <w:trHeight w:val="360"/>
          <w:del w:id="3022" w:author="DT0637" w:date="2023-08-13T23:04:00Z"/>
        </w:trPr>
        <w:tc>
          <w:tcPr>
            <w:tcW w:w="2547" w:type="dxa"/>
            <w:hideMark/>
          </w:tcPr>
          <w:p w14:paraId="2FB87F98" w14:textId="234FDCF7" w:rsidR="0054164B" w:rsidRPr="006273F4" w:rsidDel="00CE6222" w:rsidRDefault="0054164B" w:rsidP="00EC16D4">
            <w:pPr>
              <w:spacing w:line="480" w:lineRule="auto"/>
              <w:jc w:val="both"/>
              <w:rPr>
                <w:del w:id="3023" w:author="DT0637" w:date="2023-08-13T23:04:00Z"/>
                <w:color w:val="000000"/>
                <w:sz w:val="28"/>
                <w:szCs w:val="28"/>
              </w:rPr>
            </w:pPr>
            <w:del w:id="3024" w:author="DT0637" w:date="2023-08-13T23:04:00Z">
              <w:r w:rsidRPr="006273F4" w:rsidDel="00CE6222">
                <w:rPr>
                  <w:color w:val="000000"/>
                  <w:sz w:val="28"/>
                  <w:szCs w:val="28"/>
                </w:rPr>
                <w:delText>F1 score</w:delText>
              </w:r>
            </w:del>
          </w:p>
        </w:tc>
        <w:tc>
          <w:tcPr>
            <w:tcW w:w="1134" w:type="dxa"/>
            <w:hideMark/>
          </w:tcPr>
          <w:p w14:paraId="5403B286" w14:textId="33EED194" w:rsidR="0054164B" w:rsidRPr="006273F4" w:rsidDel="00CE6222" w:rsidRDefault="0054164B" w:rsidP="00EC16D4">
            <w:pPr>
              <w:spacing w:line="480" w:lineRule="auto"/>
              <w:jc w:val="right"/>
              <w:rPr>
                <w:del w:id="3025" w:author="DT0637" w:date="2023-08-13T23:04:00Z"/>
                <w:color w:val="000000"/>
                <w:sz w:val="28"/>
                <w:szCs w:val="28"/>
              </w:rPr>
            </w:pPr>
            <w:del w:id="3026" w:author="DT0637" w:date="2023-08-13T23:04:00Z">
              <w:r w:rsidRPr="006273F4" w:rsidDel="00CE6222">
                <w:rPr>
                  <w:color w:val="000000"/>
                  <w:sz w:val="28"/>
                  <w:szCs w:val="28"/>
                </w:rPr>
                <w:delText>0.952</w:delText>
              </w:r>
            </w:del>
          </w:p>
        </w:tc>
        <w:tc>
          <w:tcPr>
            <w:tcW w:w="1276" w:type="dxa"/>
            <w:hideMark/>
          </w:tcPr>
          <w:p w14:paraId="2CE4A363" w14:textId="2CAE92E6" w:rsidR="0054164B" w:rsidRPr="006273F4" w:rsidDel="00CE6222" w:rsidRDefault="0054164B" w:rsidP="00EC16D4">
            <w:pPr>
              <w:spacing w:line="480" w:lineRule="auto"/>
              <w:jc w:val="right"/>
              <w:rPr>
                <w:del w:id="3027" w:author="DT0637" w:date="2023-08-13T23:04:00Z"/>
                <w:color w:val="000000"/>
                <w:sz w:val="28"/>
                <w:szCs w:val="28"/>
              </w:rPr>
            </w:pPr>
            <w:del w:id="3028" w:author="DT0637" w:date="2023-08-13T23:04:00Z">
              <w:r w:rsidRPr="006273F4" w:rsidDel="00CE6222">
                <w:rPr>
                  <w:color w:val="000000"/>
                  <w:sz w:val="28"/>
                  <w:szCs w:val="28"/>
                </w:rPr>
                <w:delText>0.900</w:delText>
              </w:r>
            </w:del>
          </w:p>
        </w:tc>
        <w:tc>
          <w:tcPr>
            <w:tcW w:w="1701" w:type="dxa"/>
            <w:hideMark/>
          </w:tcPr>
          <w:p w14:paraId="5A5CC53C" w14:textId="662183E1" w:rsidR="0054164B" w:rsidRPr="006273F4" w:rsidDel="00CE6222" w:rsidRDefault="0054164B" w:rsidP="00EC16D4">
            <w:pPr>
              <w:spacing w:line="480" w:lineRule="auto"/>
              <w:jc w:val="right"/>
              <w:rPr>
                <w:del w:id="3029" w:author="DT0637" w:date="2023-08-13T23:04:00Z"/>
                <w:color w:val="000000"/>
                <w:sz w:val="28"/>
                <w:szCs w:val="28"/>
              </w:rPr>
            </w:pPr>
            <w:del w:id="3030" w:author="DT0637" w:date="2023-08-13T23:04:00Z">
              <w:r w:rsidRPr="006273F4" w:rsidDel="00CE6222">
                <w:rPr>
                  <w:color w:val="000000"/>
                  <w:sz w:val="28"/>
                  <w:szCs w:val="28"/>
                </w:rPr>
                <w:delText>0.952</w:delText>
              </w:r>
            </w:del>
          </w:p>
        </w:tc>
        <w:tc>
          <w:tcPr>
            <w:tcW w:w="1275" w:type="dxa"/>
            <w:hideMark/>
          </w:tcPr>
          <w:p w14:paraId="34077872" w14:textId="1201ABC4" w:rsidR="0054164B" w:rsidRPr="006273F4" w:rsidDel="00CE6222" w:rsidRDefault="0054164B" w:rsidP="00EC16D4">
            <w:pPr>
              <w:spacing w:line="480" w:lineRule="auto"/>
              <w:jc w:val="right"/>
              <w:rPr>
                <w:del w:id="3031" w:author="DT0637" w:date="2023-08-13T23:04:00Z"/>
                <w:color w:val="000000"/>
                <w:sz w:val="28"/>
                <w:szCs w:val="28"/>
              </w:rPr>
            </w:pPr>
            <w:del w:id="3032" w:author="DT0637" w:date="2023-08-13T23:04:00Z">
              <w:r w:rsidRPr="006273F4" w:rsidDel="00CE6222">
                <w:rPr>
                  <w:color w:val="000000"/>
                  <w:sz w:val="28"/>
                  <w:szCs w:val="28"/>
                </w:rPr>
                <w:delText>0.900</w:delText>
              </w:r>
            </w:del>
          </w:p>
        </w:tc>
        <w:tc>
          <w:tcPr>
            <w:tcW w:w="1276" w:type="dxa"/>
            <w:hideMark/>
          </w:tcPr>
          <w:p w14:paraId="1DA48B9A" w14:textId="2BA9B1E2" w:rsidR="0054164B" w:rsidRPr="006273F4" w:rsidDel="00CE6222" w:rsidRDefault="0054164B" w:rsidP="00EC16D4">
            <w:pPr>
              <w:spacing w:line="480" w:lineRule="auto"/>
              <w:jc w:val="right"/>
              <w:rPr>
                <w:del w:id="3033" w:author="DT0637" w:date="2023-08-13T23:04:00Z"/>
                <w:color w:val="000000"/>
                <w:sz w:val="28"/>
                <w:szCs w:val="28"/>
              </w:rPr>
            </w:pPr>
            <w:del w:id="3034" w:author="DT0637" w:date="2023-08-13T23:04:00Z">
              <w:r w:rsidRPr="006273F4" w:rsidDel="00CE6222">
                <w:rPr>
                  <w:color w:val="000000"/>
                  <w:sz w:val="28"/>
                  <w:szCs w:val="28"/>
                </w:rPr>
                <w:delText>0.900</w:delText>
              </w:r>
            </w:del>
          </w:p>
        </w:tc>
      </w:tr>
      <w:tr w:rsidR="0054164B" w:rsidRPr="0015011E" w:rsidDel="00CE6222" w14:paraId="39EBD3A1" w14:textId="3D64BB17" w:rsidTr="00975C5B">
        <w:tblPrEx>
          <w:tblW w:w="8026" w:type="dxa"/>
          <w:tblPrExChange w:id="3035" w:author="Quentin Hennocq" w:date="2023-07-16T09:46:00Z">
            <w:tblPrEx>
              <w:tblW w:w="8026" w:type="dxa"/>
            </w:tblPrEx>
          </w:tblPrExChange>
        </w:tblPrEx>
        <w:trPr>
          <w:trHeight w:val="640"/>
          <w:del w:id="3036" w:author="DT0637" w:date="2023-08-13T23:04:00Z"/>
          <w:trPrChange w:id="3037" w:author="Quentin Hennocq" w:date="2023-07-16T09:46:00Z">
            <w:trPr>
              <w:trHeight w:val="640"/>
            </w:trPr>
          </w:trPrChange>
        </w:trPr>
        <w:tc>
          <w:tcPr>
            <w:tcW w:w="9209" w:type="dxa"/>
            <w:gridSpan w:val="6"/>
            <w:hideMark/>
            <w:tcPrChange w:id="3038" w:author="Quentin Hennocq" w:date="2023-07-16T09:46:00Z">
              <w:tcPr>
                <w:tcW w:w="9209" w:type="dxa"/>
                <w:gridSpan w:val="7"/>
                <w:hideMark/>
              </w:tcPr>
            </w:tcPrChange>
          </w:tcPr>
          <w:p w14:paraId="3E50B991" w14:textId="5710DFC0" w:rsidR="0054164B" w:rsidRPr="006273F4" w:rsidDel="00CE6222" w:rsidRDefault="0054164B" w:rsidP="00EC16D4">
            <w:pPr>
              <w:spacing w:line="480" w:lineRule="auto"/>
              <w:jc w:val="both"/>
              <w:rPr>
                <w:del w:id="3039" w:author="DT0637" w:date="2023-08-13T23:04:00Z"/>
                <w:color w:val="000000"/>
                <w:sz w:val="28"/>
                <w:szCs w:val="28"/>
              </w:rPr>
            </w:pPr>
            <w:del w:id="3040" w:author="DT0637" w:date="2023-08-13T23:04:00Z">
              <w:r w:rsidRPr="006273F4" w:rsidDel="00CE6222">
                <w:rPr>
                  <w:color w:val="000000"/>
                  <w:sz w:val="28"/>
                  <w:szCs w:val="28"/>
                </w:rPr>
                <w:delText>* depth = 4, learning rate = 0.1, iterations = 100, leaf reg = 0.001, rsm = 0.95, border count = 64</w:delText>
              </w:r>
            </w:del>
          </w:p>
        </w:tc>
      </w:tr>
    </w:tbl>
    <w:p w14:paraId="4E390075" w14:textId="5C6A423D" w:rsidR="004F3BBE" w:rsidDel="00CE6222" w:rsidRDefault="004F3BBE" w:rsidP="0054164B">
      <w:pPr>
        <w:rPr>
          <w:ins w:id="3041" w:author="Quentin Hennocq" w:date="2023-07-16T09:51:00Z"/>
          <w:del w:id="3042" w:author="DT0637" w:date="2023-08-13T23:04:00Z"/>
        </w:rPr>
      </w:pPr>
    </w:p>
    <w:tbl>
      <w:tblPr>
        <w:tblW w:w="8112" w:type="dxa"/>
        <w:jc w:val="center"/>
        <w:tblCellMar>
          <w:left w:w="70" w:type="dxa"/>
          <w:right w:w="70" w:type="dxa"/>
        </w:tblCellMar>
        <w:tblLook w:val="04A0" w:firstRow="1" w:lastRow="0" w:firstColumn="1" w:lastColumn="0" w:noHBand="0" w:noVBand="1"/>
      </w:tblPr>
      <w:tblGrid>
        <w:gridCol w:w="195"/>
        <w:gridCol w:w="2431"/>
        <w:gridCol w:w="2047"/>
        <w:gridCol w:w="3439"/>
      </w:tblGrid>
      <w:tr w:rsidR="004F3BBE" w:rsidDel="00CE6222" w14:paraId="0621219F" w14:textId="59E3669C" w:rsidTr="004F3BBE">
        <w:trPr>
          <w:trHeight w:val="320"/>
          <w:jc w:val="center"/>
          <w:ins w:id="3043" w:author="Quentin Hennocq" w:date="2023-07-16T09:51:00Z"/>
          <w:del w:id="3044" w:author="DT0637" w:date="2023-08-13T23:04:00Z"/>
        </w:trPr>
        <w:tc>
          <w:tcPr>
            <w:tcW w:w="262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D6D32" w14:textId="7519D2DA" w:rsidR="004F3BBE" w:rsidDel="00CE6222" w:rsidRDefault="004F3BBE">
            <w:pPr>
              <w:rPr>
                <w:ins w:id="3045" w:author="Quentin Hennocq" w:date="2023-07-16T09:51:00Z"/>
                <w:del w:id="3046" w:author="DT0637" w:date="2023-08-13T23:04:00Z"/>
                <w:i/>
                <w:iCs/>
                <w:color w:val="000000"/>
              </w:rPr>
            </w:pPr>
            <w:ins w:id="3047" w:author="Quentin Hennocq" w:date="2023-07-16T09:51:00Z">
              <w:del w:id="3048" w:author="DT0637" w:date="2023-08-13T23:04:00Z">
                <w:r w:rsidDel="00CE6222">
                  <w:rPr>
                    <w:i/>
                    <w:iCs/>
                    <w:color w:val="000000"/>
                  </w:rPr>
                  <w:delText>Design №1</w:delText>
                </w:r>
              </w:del>
            </w:ins>
          </w:p>
        </w:tc>
        <w:tc>
          <w:tcPr>
            <w:tcW w:w="2047" w:type="dxa"/>
            <w:tcBorders>
              <w:top w:val="single" w:sz="4" w:space="0" w:color="auto"/>
              <w:left w:val="nil"/>
              <w:bottom w:val="single" w:sz="4" w:space="0" w:color="auto"/>
              <w:right w:val="single" w:sz="4" w:space="0" w:color="auto"/>
            </w:tcBorders>
            <w:shd w:val="clear" w:color="auto" w:fill="auto"/>
            <w:noWrap/>
            <w:vAlign w:val="center"/>
            <w:hideMark/>
          </w:tcPr>
          <w:p w14:paraId="2432EAA3" w14:textId="6F31B526" w:rsidR="004F3BBE" w:rsidDel="00CE6222" w:rsidRDefault="004F3BBE">
            <w:pPr>
              <w:rPr>
                <w:ins w:id="3049" w:author="Quentin Hennocq" w:date="2023-07-16T09:51:00Z"/>
                <w:del w:id="3050" w:author="DT0637" w:date="2023-08-13T23:04:00Z"/>
                <w:color w:val="000000"/>
              </w:rPr>
            </w:pPr>
            <w:ins w:id="3051" w:author="Quentin Hennocq" w:date="2023-07-16T09:51:00Z">
              <w:del w:id="3052" w:author="DT0637" w:date="2023-08-13T23:04:00Z">
                <w:r w:rsidDel="00CE6222">
                  <w:rPr>
                    <w:color w:val="000000"/>
                  </w:rPr>
                  <w:delText> </w:delText>
                </w:r>
              </w:del>
            </w:ins>
          </w:p>
        </w:tc>
        <w:tc>
          <w:tcPr>
            <w:tcW w:w="3439" w:type="dxa"/>
            <w:tcBorders>
              <w:top w:val="single" w:sz="4" w:space="0" w:color="auto"/>
              <w:left w:val="nil"/>
              <w:bottom w:val="single" w:sz="4" w:space="0" w:color="auto"/>
              <w:right w:val="single" w:sz="4" w:space="0" w:color="auto"/>
            </w:tcBorders>
            <w:shd w:val="clear" w:color="auto" w:fill="auto"/>
            <w:noWrap/>
            <w:vAlign w:val="center"/>
            <w:hideMark/>
          </w:tcPr>
          <w:p w14:paraId="50603007" w14:textId="3E7998B0" w:rsidR="004F3BBE" w:rsidDel="00CE6222" w:rsidRDefault="004F3BBE">
            <w:pPr>
              <w:rPr>
                <w:ins w:id="3053" w:author="Quentin Hennocq" w:date="2023-07-16T09:51:00Z"/>
                <w:del w:id="3054" w:author="DT0637" w:date="2023-08-13T23:04:00Z"/>
                <w:color w:val="000000"/>
              </w:rPr>
            </w:pPr>
            <w:ins w:id="3055" w:author="Quentin Hennocq" w:date="2023-07-16T09:51:00Z">
              <w:del w:id="3056" w:author="DT0637" w:date="2023-08-13T23:04:00Z">
                <w:r w:rsidDel="00CE6222">
                  <w:rPr>
                    <w:color w:val="000000"/>
                  </w:rPr>
                  <w:delText> </w:delText>
                </w:r>
              </w:del>
            </w:ins>
          </w:p>
        </w:tc>
      </w:tr>
      <w:tr w:rsidR="004F3BBE" w:rsidDel="00CE6222" w14:paraId="77B11C86" w14:textId="6850C6D7" w:rsidTr="004F3BBE">
        <w:trPr>
          <w:trHeight w:val="320"/>
          <w:jc w:val="center"/>
          <w:ins w:id="3057" w:author="Quentin Hennocq" w:date="2023-07-16T09:51:00Z"/>
          <w:del w:id="3058" w:author="DT0637" w:date="2023-08-13T23:04:00Z"/>
        </w:trPr>
        <w:tc>
          <w:tcPr>
            <w:tcW w:w="195" w:type="dxa"/>
            <w:tcBorders>
              <w:top w:val="nil"/>
              <w:left w:val="single" w:sz="4" w:space="0" w:color="auto"/>
              <w:bottom w:val="single" w:sz="4" w:space="0" w:color="auto"/>
              <w:right w:val="single" w:sz="4" w:space="0" w:color="auto"/>
            </w:tcBorders>
            <w:shd w:val="clear" w:color="auto" w:fill="auto"/>
            <w:noWrap/>
            <w:vAlign w:val="bottom"/>
            <w:hideMark/>
          </w:tcPr>
          <w:p w14:paraId="6EF11762" w14:textId="6BE62B69" w:rsidR="004F3BBE" w:rsidDel="00CE6222" w:rsidRDefault="004F3BBE">
            <w:pPr>
              <w:rPr>
                <w:ins w:id="3059" w:author="Quentin Hennocq" w:date="2023-07-16T09:51:00Z"/>
                <w:del w:id="3060" w:author="DT0637" w:date="2023-08-13T23:04:00Z"/>
                <w:rFonts w:ascii="Calibri" w:hAnsi="Calibri" w:cs="Calibri"/>
                <w:color w:val="000000"/>
              </w:rPr>
            </w:pPr>
            <w:ins w:id="3061" w:author="Quentin Hennocq" w:date="2023-07-16T09:51:00Z">
              <w:del w:id="3062" w:author="DT0637" w:date="2023-08-13T23:04:00Z">
                <w:r w:rsidDel="00CE6222">
                  <w:rPr>
                    <w:rFonts w:ascii="Calibri" w:hAnsi="Calibri" w:cs="Calibri"/>
                    <w:color w:val="000000"/>
                  </w:rPr>
                  <w:delText> </w:delText>
                </w:r>
              </w:del>
            </w:ins>
          </w:p>
        </w:tc>
        <w:tc>
          <w:tcPr>
            <w:tcW w:w="2431" w:type="dxa"/>
            <w:tcBorders>
              <w:top w:val="nil"/>
              <w:left w:val="nil"/>
              <w:bottom w:val="single" w:sz="4" w:space="0" w:color="auto"/>
              <w:right w:val="single" w:sz="4" w:space="0" w:color="auto"/>
            </w:tcBorders>
            <w:shd w:val="clear" w:color="auto" w:fill="auto"/>
            <w:noWrap/>
            <w:vAlign w:val="center"/>
            <w:hideMark/>
          </w:tcPr>
          <w:p w14:paraId="321AF527" w14:textId="6E8DE941" w:rsidR="004F3BBE" w:rsidDel="00CE6222" w:rsidRDefault="004F3BBE">
            <w:pPr>
              <w:rPr>
                <w:ins w:id="3063" w:author="Quentin Hennocq" w:date="2023-07-16T09:51:00Z"/>
                <w:del w:id="3064" w:author="DT0637" w:date="2023-08-13T23:04:00Z"/>
                <w:color w:val="000000"/>
              </w:rPr>
            </w:pPr>
            <w:ins w:id="3065" w:author="Quentin Hennocq" w:date="2023-07-16T09:51:00Z">
              <w:del w:id="3066" w:author="DT0637" w:date="2023-08-13T23:04:00Z">
                <w:r w:rsidDel="00CE6222">
                  <w:rPr>
                    <w:color w:val="000000"/>
                  </w:rPr>
                  <w:delText>Accuracy</w:delText>
                </w:r>
              </w:del>
            </w:ins>
          </w:p>
        </w:tc>
        <w:tc>
          <w:tcPr>
            <w:tcW w:w="2047" w:type="dxa"/>
            <w:tcBorders>
              <w:top w:val="nil"/>
              <w:left w:val="nil"/>
              <w:bottom w:val="single" w:sz="4" w:space="0" w:color="auto"/>
              <w:right w:val="single" w:sz="4" w:space="0" w:color="auto"/>
            </w:tcBorders>
            <w:shd w:val="clear" w:color="auto" w:fill="auto"/>
            <w:noWrap/>
            <w:vAlign w:val="bottom"/>
            <w:hideMark/>
          </w:tcPr>
          <w:p w14:paraId="4F3B9808" w14:textId="3B134780" w:rsidR="004F3BBE" w:rsidDel="00CE6222" w:rsidRDefault="004F3BBE">
            <w:pPr>
              <w:rPr>
                <w:ins w:id="3067" w:author="Quentin Hennocq" w:date="2023-07-16T09:51:00Z"/>
                <w:del w:id="3068" w:author="DT0637" w:date="2023-08-13T23:04:00Z"/>
                <w:rFonts w:ascii="Calibri" w:hAnsi="Calibri" w:cs="Calibri"/>
                <w:color w:val="000000"/>
              </w:rPr>
            </w:pPr>
            <w:ins w:id="3069" w:author="Quentin Hennocq" w:date="2023-07-16T09:51:00Z">
              <w:del w:id="3070" w:author="DT0637" w:date="2023-08-13T23:04:00Z">
                <w:r w:rsidDel="00CE6222">
                  <w:rPr>
                    <w:rFonts w:ascii="Calibri" w:hAnsi="Calibri" w:cs="Calibri"/>
                    <w:color w:val="000000"/>
                  </w:rPr>
                  <w:delText> </w:delText>
                </w:r>
              </w:del>
            </w:ins>
          </w:p>
        </w:tc>
        <w:tc>
          <w:tcPr>
            <w:tcW w:w="3439" w:type="dxa"/>
            <w:tcBorders>
              <w:top w:val="nil"/>
              <w:left w:val="nil"/>
              <w:bottom w:val="single" w:sz="4" w:space="0" w:color="auto"/>
              <w:right w:val="single" w:sz="4" w:space="0" w:color="auto"/>
            </w:tcBorders>
            <w:shd w:val="clear" w:color="auto" w:fill="auto"/>
            <w:noWrap/>
            <w:vAlign w:val="center"/>
            <w:hideMark/>
          </w:tcPr>
          <w:p w14:paraId="3C4453F5" w14:textId="18ED7290" w:rsidR="004F3BBE" w:rsidDel="00CE6222" w:rsidRDefault="004F3BBE">
            <w:pPr>
              <w:jc w:val="right"/>
              <w:rPr>
                <w:ins w:id="3071" w:author="Quentin Hennocq" w:date="2023-07-16T09:51:00Z"/>
                <w:del w:id="3072" w:author="DT0637" w:date="2023-08-13T23:04:00Z"/>
                <w:color w:val="000000"/>
              </w:rPr>
            </w:pPr>
            <w:ins w:id="3073" w:author="Quentin Hennocq" w:date="2023-07-16T09:51:00Z">
              <w:del w:id="3074" w:author="DT0637" w:date="2023-08-13T23:04:00Z">
                <w:r w:rsidDel="00CE6222">
                  <w:rPr>
                    <w:color w:val="000000"/>
                  </w:rPr>
                  <w:delText>0.969 [0.838 - 0.999] p &lt; 0.001 *</w:delText>
                </w:r>
              </w:del>
            </w:ins>
          </w:p>
        </w:tc>
      </w:tr>
      <w:tr w:rsidR="004F3BBE" w:rsidDel="00CE6222" w14:paraId="0E102056" w14:textId="1716491F" w:rsidTr="004F3BBE">
        <w:trPr>
          <w:trHeight w:val="320"/>
          <w:jc w:val="center"/>
          <w:ins w:id="3075" w:author="Quentin Hennocq" w:date="2023-07-16T09:51:00Z"/>
          <w:del w:id="3076" w:author="DT0637" w:date="2023-08-13T23:04:00Z"/>
        </w:trPr>
        <w:tc>
          <w:tcPr>
            <w:tcW w:w="195" w:type="dxa"/>
            <w:tcBorders>
              <w:top w:val="nil"/>
              <w:left w:val="single" w:sz="4" w:space="0" w:color="auto"/>
              <w:bottom w:val="single" w:sz="4" w:space="0" w:color="auto"/>
              <w:right w:val="single" w:sz="4" w:space="0" w:color="auto"/>
            </w:tcBorders>
            <w:shd w:val="clear" w:color="auto" w:fill="auto"/>
            <w:noWrap/>
            <w:vAlign w:val="bottom"/>
            <w:hideMark/>
          </w:tcPr>
          <w:p w14:paraId="058681A6" w14:textId="737281C0" w:rsidR="004F3BBE" w:rsidDel="00CE6222" w:rsidRDefault="004F3BBE">
            <w:pPr>
              <w:rPr>
                <w:ins w:id="3077" w:author="Quentin Hennocq" w:date="2023-07-16T09:51:00Z"/>
                <w:del w:id="3078" w:author="DT0637" w:date="2023-08-13T23:04:00Z"/>
                <w:rFonts w:ascii="Calibri" w:hAnsi="Calibri" w:cs="Calibri"/>
                <w:color w:val="000000"/>
              </w:rPr>
            </w:pPr>
            <w:ins w:id="3079" w:author="Quentin Hennocq" w:date="2023-07-16T09:51:00Z">
              <w:del w:id="3080" w:author="DT0637" w:date="2023-08-13T23:04:00Z">
                <w:r w:rsidDel="00CE6222">
                  <w:rPr>
                    <w:rFonts w:ascii="Calibri" w:hAnsi="Calibri" w:cs="Calibri"/>
                    <w:color w:val="000000"/>
                  </w:rPr>
                  <w:delText> </w:delText>
                </w:r>
              </w:del>
            </w:ins>
          </w:p>
        </w:tc>
        <w:tc>
          <w:tcPr>
            <w:tcW w:w="2431" w:type="dxa"/>
            <w:tcBorders>
              <w:top w:val="nil"/>
              <w:left w:val="nil"/>
              <w:bottom w:val="single" w:sz="4" w:space="0" w:color="auto"/>
              <w:right w:val="single" w:sz="4" w:space="0" w:color="auto"/>
            </w:tcBorders>
            <w:shd w:val="clear" w:color="auto" w:fill="auto"/>
            <w:noWrap/>
            <w:vAlign w:val="center"/>
            <w:hideMark/>
          </w:tcPr>
          <w:p w14:paraId="1428647F" w14:textId="168FE11E" w:rsidR="004F3BBE" w:rsidDel="00CE6222" w:rsidRDefault="004F3BBE">
            <w:pPr>
              <w:rPr>
                <w:ins w:id="3081" w:author="Quentin Hennocq" w:date="2023-07-16T09:51:00Z"/>
                <w:del w:id="3082" w:author="DT0637" w:date="2023-08-13T23:04:00Z"/>
                <w:color w:val="000000"/>
              </w:rPr>
            </w:pPr>
            <w:ins w:id="3083" w:author="Quentin Hennocq" w:date="2023-07-16T09:51:00Z">
              <w:del w:id="3084" w:author="DT0637" w:date="2023-08-13T23:04:00Z">
                <w:r w:rsidDel="00CE6222">
                  <w:rPr>
                    <w:color w:val="000000"/>
                  </w:rPr>
                  <w:delText>Sensitivity (Se)</w:delText>
                </w:r>
              </w:del>
            </w:ins>
          </w:p>
        </w:tc>
        <w:tc>
          <w:tcPr>
            <w:tcW w:w="2047" w:type="dxa"/>
            <w:tcBorders>
              <w:top w:val="nil"/>
              <w:left w:val="nil"/>
              <w:bottom w:val="single" w:sz="4" w:space="0" w:color="auto"/>
              <w:right w:val="single" w:sz="4" w:space="0" w:color="auto"/>
            </w:tcBorders>
            <w:shd w:val="clear" w:color="auto" w:fill="auto"/>
            <w:noWrap/>
            <w:vAlign w:val="center"/>
            <w:hideMark/>
          </w:tcPr>
          <w:p w14:paraId="6CA40F89" w14:textId="50C07AAC" w:rsidR="004F3BBE" w:rsidDel="00CE6222" w:rsidRDefault="004F3BBE">
            <w:pPr>
              <w:rPr>
                <w:ins w:id="3085" w:author="Quentin Hennocq" w:date="2023-07-16T09:51:00Z"/>
                <w:del w:id="3086" w:author="DT0637" w:date="2023-08-13T23:04:00Z"/>
                <w:color w:val="000000"/>
              </w:rPr>
            </w:pPr>
            <w:ins w:id="3087" w:author="Quentin Hennocq" w:date="2023-07-16T09:51:00Z">
              <w:del w:id="3088" w:author="DT0637" w:date="2023-08-13T23:04:00Z">
                <w:r w:rsidDel="00CE6222">
                  <w:rPr>
                    <w:color w:val="000000"/>
                  </w:rPr>
                  <w:delText> </w:delText>
                </w:r>
              </w:del>
            </w:ins>
          </w:p>
        </w:tc>
        <w:tc>
          <w:tcPr>
            <w:tcW w:w="3439" w:type="dxa"/>
            <w:tcBorders>
              <w:top w:val="nil"/>
              <w:left w:val="nil"/>
              <w:bottom w:val="single" w:sz="4" w:space="0" w:color="auto"/>
              <w:right w:val="single" w:sz="4" w:space="0" w:color="auto"/>
            </w:tcBorders>
            <w:shd w:val="clear" w:color="auto" w:fill="auto"/>
            <w:noWrap/>
            <w:vAlign w:val="center"/>
            <w:hideMark/>
          </w:tcPr>
          <w:p w14:paraId="6CF4EBD5" w14:textId="396C9ED6" w:rsidR="004F3BBE" w:rsidDel="00CE6222" w:rsidRDefault="004F3BBE">
            <w:pPr>
              <w:jc w:val="right"/>
              <w:rPr>
                <w:ins w:id="3089" w:author="Quentin Hennocq" w:date="2023-07-16T09:51:00Z"/>
                <w:del w:id="3090" w:author="DT0637" w:date="2023-08-13T23:04:00Z"/>
                <w:color w:val="000000"/>
              </w:rPr>
            </w:pPr>
            <w:ins w:id="3091" w:author="Quentin Hennocq" w:date="2023-07-16T09:51:00Z">
              <w:del w:id="3092" w:author="DT0637" w:date="2023-08-13T23:04:00Z">
                <w:r w:rsidDel="00CE6222">
                  <w:rPr>
                    <w:color w:val="000000"/>
                  </w:rPr>
                  <w:delText>1.000</w:delText>
                </w:r>
              </w:del>
            </w:ins>
          </w:p>
        </w:tc>
      </w:tr>
      <w:tr w:rsidR="004F3BBE" w:rsidDel="00CE6222" w14:paraId="51A32013" w14:textId="75FDF4A4" w:rsidTr="004F3BBE">
        <w:trPr>
          <w:trHeight w:val="320"/>
          <w:jc w:val="center"/>
          <w:ins w:id="3093" w:author="Quentin Hennocq" w:date="2023-07-16T09:51:00Z"/>
          <w:del w:id="3094" w:author="DT0637" w:date="2023-08-13T23:04:00Z"/>
        </w:trPr>
        <w:tc>
          <w:tcPr>
            <w:tcW w:w="195" w:type="dxa"/>
            <w:tcBorders>
              <w:top w:val="nil"/>
              <w:left w:val="single" w:sz="4" w:space="0" w:color="auto"/>
              <w:bottom w:val="single" w:sz="4" w:space="0" w:color="auto"/>
              <w:right w:val="single" w:sz="4" w:space="0" w:color="auto"/>
            </w:tcBorders>
            <w:shd w:val="clear" w:color="auto" w:fill="auto"/>
            <w:noWrap/>
            <w:vAlign w:val="bottom"/>
            <w:hideMark/>
          </w:tcPr>
          <w:p w14:paraId="58B1C168" w14:textId="0E1E5684" w:rsidR="004F3BBE" w:rsidDel="00CE6222" w:rsidRDefault="004F3BBE">
            <w:pPr>
              <w:rPr>
                <w:ins w:id="3095" w:author="Quentin Hennocq" w:date="2023-07-16T09:51:00Z"/>
                <w:del w:id="3096" w:author="DT0637" w:date="2023-08-13T23:04:00Z"/>
                <w:rFonts w:ascii="Calibri" w:hAnsi="Calibri" w:cs="Calibri"/>
                <w:color w:val="000000"/>
              </w:rPr>
            </w:pPr>
            <w:ins w:id="3097" w:author="Quentin Hennocq" w:date="2023-07-16T09:51:00Z">
              <w:del w:id="3098" w:author="DT0637" w:date="2023-08-13T23:04:00Z">
                <w:r w:rsidDel="00CE6222">
                  <w:rPr>
                    <w:rFonts w:ascii="Calibri" w:hAnsi="Calibri" w:cs="Calibri"/>
                    <w:color w:val="000000"/>
                  </w:rPr>
                  <w:delText> </w:delText>
                </w:r>
              </w:del>
            </w:ins>
          </w:p>
        </w:tc>
        <w:tc>
          <w:tcPr>
            <w:tcW w:w="2431" w:type="dxa"/>
            <w:tcBorders>
              <w:top w:val="nil"/>
              <w:left w:val="nil"/>
              <w:bottom w:val="single" w:sz="4" w:space="0" w:color="auto"/>
              <w:right w:val="single" w:sz="4" w:space="0" w:color="auto"/>
            </w:tcBorders>
            <w:shd w:val="clear" w:color="auto" w:fill="auto"/>
            <w:noWrap/>
            <w:vAlign w:val="center"/>
            <w:hideMark/>
          </w:tcPr>
          <w:p w14:paraId="3655AB44" w14:textId="7104F9E4" w:rsidR="004F3BBE" w:rsidDel="00CE6222" w:rsidRDefault="004F3BBE">
            <w:pPr>
              <w:rPr>
                <w:ins w:id="3099" w:author="Quentin Hennocq" w:date="2023-07-16T09:51:00Z"/>
                <w:del w:id="3100" w:author="DT0637" w:date="2023-08-13T23:04:00Z"/>
                <w:color w:val="000000"/>
              </w:rPr>
            </w:pPr>
            <w:ins w:id="3101" w:author="Quentin Hennocq" w:date="2023-07-16T09:51:00Z">
              <w:del w:id="3102" w:author="DT0637" w:date="2023-08-13T23:04:00Z">
                <w:r w:rsidDel="00CE6222">
                  <w:rPr>
                    <w:color w:val="000000"/>
                  </w:rPr>
                  <w:delText>Specificity (Sp)</w:delText>
                </w:r>
              </w:del>
            </w:ins>
          </w:p>
        </w:tc>
        <w:tc>
          <w:tcPr>
            <w:tcW w:w="2047" w:type="dxa"/>
            <w:tcBorders>
              <w:top w:val="nil"/>
              <w:left w:val="nil"/>
              <w:bottom w:val="single" w:sz="4" w:space="0" w:color="auto"/>
              <w:right w:val="single" w:sz="4" w:space="0" w:color="auto"/>
            </w:tcBorders>
            <w:shd w:val="clear" w:color="auto" w:fill="auto"/>
            <w:noWrap/>
            <w:vAlign w:val="center"/>
            <w:hideMark/>
          </w:tcPr>
          <w:p w14:paraId="0F982C8B" w14:textId="2C2C7A9F" w:rsidR="004F3BBE" w:rsidDel="00CE6222" w:rsidRDefault="004F3BBE">
            <w:pPr>
              <w:rPr>
                <w:ins w:id="3103" w:author="Quentin Hennocq" w:date="2023-07-16T09:51:00Z"/>
                <w:del w:id="3104" w:author="DT0637" w:date="2023-08-13T23:04:00Z"/>
                <w:color w:val="000000"/>
              </w:rPr>
            </w:pPr>
            <w:ins w:id="3105" w:author="Quentin Hennocq" w:date="2023-07-16T09:51:00Z">
              <w:del w:id="3106" w:author="DT0637" w:date="2023-08-13T23:04:00Z">
                <w:r w:rsidDel="00CE6222">
                  <w:rPr>
                    <w:color w:val="000000"/>
                  </w:rPr>
                  <w:delText> </w:delText>
                </w:r>
              </w:del>
            </w:ins>
          </w:p>
        </w:tc>
        <w:tc>
          <w:tcPr>
            <w:tcW w:w="3439" w:type="dxa"/>
            <w:tcBorders>
              <w:top w:val="nil"/>
              <w:left w:val="nil"/>
              <w:bottom w:val="single" w:sz="4" w:space="0" w:color="auto"/>
              <w:right w:val="single" w:sz="4" w:space="0" w:color="auto"/>
            </w:tcBorders>
            <w:shd w:val="clear" w:color="auto" w:fill="auto"/>
            <w:noWrap/>
            <w:vAlign w:val="center"/>
            <w:hideMark/>
          </w:tcPr>
          <w:p w14:paraId="5BF185FE" w14:textId="7281BB5E" w:rsidR="004F3BBE" w:rsidDel="00CE6222" w:rsidRDefault="004F3BBE">
            <w:pPr>
              <w:jc w:val="right"/>
              <w:rPr>
                <w:ins w:id="3107" w:author="Quentin Hennocq" w:date="2023-07-16T09:51:00Z"/>
                <w:del w:id="3108" w:author="DT0637" w:date="2023-08-13T23:04:00Z"/>
                <w:color w:val="000000"/>
              </w:rPr>
            </w:pPr>
            <w:ins w:id="3109" w:author="Quentin Hennocq" w:date="2023-07-16T09:51:00Z">
              <w:del w:id="3110" w:author="DT0637" w:date="2023-08-13T23:04:00Z">
                <w:r w:rsidDel="00CE6222">
                  <w:rPr>
                    <w:color w:val="000000"/>
                  </w:rPr>
                  <w:delText>0.909</w:delText>
                </w:r>
              </w:del>
            </w:ins>
          </w:p>
        </w:tc>
      </w:tr>
      <w:tr w:rsidR="004F3BBE" w:rsidDel="00CE6222" w14:paraId="168914F0" w14:textId="754AF086" w:rsidTr="004F3BBE">
        <w:trPr>
          <w:trHeight w:val="320"/>
          <w:jc w:val="center"/>
          <w:ins w:id="3111" w:author="Quentin Hennocq" w:date="2023-07-16T09:51:00Z"/>
          <w:del w:id="3112" w:author="DT0637" w:date="2023-08-13T23:04:00Z"/>
        </w:trPr>
        <w:tc>
          <w:tcPr>
            <w:tcW w:w="195" w:type="dxa"/>
            <w:tcBorders>
              <w:top w:val="nil"/>
              <w:left w:val="single" w:sz="4" w:space="0" w:color="auto"/>
              <w:bottom w:val="single" w:sz="4" w:space="0" w:color="auto"/>
              <w:right w:val="single" w:sz="4" w:space="0" w:color="auto"/>
            </w:tcBorders>
            <w:shd w:val="clear" w:color="auto" w:fill="auto"/>
            <w:noWrap/>
            <w:vAlign w:val="bottom"/>
            <w:hideMark/>
          </w:tcPr>
          <w:p w14:paraId="4A182B6D" w14:textId="3509F4FF" w:rsidR="004F3BBE" w:rsidDel="00CE6222" w:rsidRDefault="004F3BBE">
            <w:pPr>
              <w:rPr>
                <w:ins w:id="3113" w:author="Quentin Hennocq" w:date="2023-07-16T09:51:00Z"/>
                <w:del w:id="3114" w:author="DT0637" w:date="2023-08-13T23:04:00Z"/>
                <w:rFonts w:ascii="Calibri" w:hAnsi="Calibri" w:cs="Calibri"/>
                <w:color w:val="000000"/>
              </w:rPr>
            </w:pPr>
            <w:ins w:id="3115" w:author="Quentin Hennocq" w:date="2023-07-16T09:51:00Z">
              <w:del w:id="3116" w:author="DT0637" w:date="2023-08-13T23:04:00Z">
                <w:r w:rsidDel="00CE6222">
                  <w:rPr>
                    <w:rFonts w:ascii="Calibri" w:hAnsi="Calibri" w:cs="Calibri"/>
                    <w:color w:val="000000"/>
                  </w:rPr>
                  <w:delText> </w:delText>
                </w:r>
              </w:del>
            </w:ins>
          </w:p>
        </w:tc>
        <w:tc>
          <w:tcPr>
            <w:tcW w:w="2431" w:type="dxa"/>
            <w:tcBorders>
              <w:top w:val="nil"/>
              <w:left w:val="nil"/>
              <w:bottom w:val="single" w:sz="4" w:space="0" w:color="auto"/>
              <w:right w:val="single" w:sz="4" w:space="0" w:color="auto"/>
            </w:tcBorders>
            <w:shd w:val="clear" w:color="auto" w:fill="auto"/>
            <w:noWrap/>
            <w:vAlign w:val="center"/>
            <w:hideMark/>
          </w:tcPr>
          <w:p w14:paraId="1C46CCF1" w14:textId="1948B1C8" w:rsidR="004F3BBE" w:rsidDel="00CE6222" w:rsidRDefault="004F3BBE">
            <w:pPr>
              <w:rPr>
                <w:ins w:id="3117" w:author="Quentin Hennocq" w:date="2023-07-16T09:51:00Z"/>
                <w:del w:id="3118" w:author="DT0637" w:date="2023-08-13T23:04:00Z"/>
                <w:color w:val="000000"/>
              </w:rPr>
            </w:pPr>
            <w:ins w:id="3119" w:author="Quentin Hennocq" w:date="2023-07-16T09:51:00Z">
              <w:del w:id="3120" w:author="DT0637" w:date="2023-08-13T23:04:00Z">
                <w:r w:rsidDel="00CE6222">
                  <w:rPr>
                    <w:color w:val="000000"/>
                  </w:rPr>
                  <w:delText>Balanced Accuracy</w:delText>
                </w:r>
              </w:del>
            </w:ins>
          </w:p>
        </w:tc>
        <w:tc>
          <w:tcPr>
            <w:tcW w:w="2047" w:type="dxa"/>
            <w:tcBorders>
              <w:top w:val="nil"/>
              <w:left w:val="nil"/>
              <w:bottom w:val="single" w:sz="4" w:space="0" w:color="auto"/>
              <w:right w:val="single" w:sz="4" w:space="0" w:color="auto"/>
            </w:tcBorders>
            <w:shd w:val="clear" w:color="auto" w:fill="auto"/>
            <w:noWrap/>
            <w:vAlign w:val="center"/>
            <w:hideMark/>
          </w:tcPr>
          <w:p w14:paraId="6330F2F2" w14:textId="654A22F5" w:rsidR="004F3BBE" w:rsidDel="00CE6222" w:rsidRDefault="004F3BBE">
            <w:pPr>
              <w:rPr>
                <w:ins w:id="3121" w:author="Quentin Hennocq" w:date="2023-07-16T09:51:00Z"/>
                <w:del w:id="3122" w:author="DT0637" w:date="2023-08-13T23:04:00Z"/>
                <w:color w:val="000000"/>
              </w:rPr>
            </w:pPr>
            <w:ins w:id="3123" w:author="Quentin Hennocq" w:date="2023-07-16T09:51:00Z">
              <w:del w:id="3124" w:author="DT0637" w:date="2023-08-13T23:04:00Z">
                <w:r w:rsidDel="00CE6222">
                  <w:rPr>
                    <w:color w:val="000000"/>
                  </w:rPr>
                  <w:delText> </w:delText>
                </w:r>
              </w:del>
            </w:ins>
          </w:p>
        </w:tc>
        <w:tc>
          <w:tcPr>
            <w:tcW w:w="3439" w:type="dxa"/>
            <w:tcBorders>
              <w:top w:val="nil"/>
              <w:left w:val="nil"/>
              <w:bottom w:val="single" w:sz="4" w:space="0" w:color="auto"/>
              <w:right w:val="single" w:sz="4" w:space="0" w:color="auto"/>
            </w:tcBorders>
            <w:shd w:val="clear" w:color="auto" w:fill="auto"/>
            <w:noWrap/>
            <w:vAlign w:val="center"/>
            <w:hideMark/>
          </w:tcPr>
          <w:p w14:paraId="67E50CFF" w14:textId="7BC2A543" w:rsidR="004F3BBE" w:rsidDel="00CE6222" w:rsidRDefault="004F3BBE">
            <w:pPr>
              <w:jc w:val="right"/>
              <w:rPr>
                <w:ins w:id="3125" w:author="Quentin Hennocq" w:date="2023-07-16T09:51:00Z"/>
                <w:del w:id="3126" w:author="DT0637" w:date="2023-08-13T23:04:00Z"/>
                <w:color w:val="000000"/>
              </w:rPr>
            </w:pPr>
            <w:ins w:id="3127" w:author="Quentin Hennocq" w:date="2023-07-16T09:51:00Z">
              <w:del w:id="3128" w:author="DT0637" w:date="2023-08-13T23:04:00Z">
                <w:r w:rsidDel="00CE6222">
                  <w:rPr>
                    <w:color w:val="000000"/>
                  </w:rPr>
                  <w:delText>0.954</w:delText>
                </w:r>
              </w:del>
            </w:ins>
          </w:p>
        </w:tc>
      </w:tr>
      <w:tr w:rsidR="004F3BBE" w:rsidDel="00CE6222" w14:paraId="1C431853" w14:textId="1727F296" w:rsidTr="004F3BBE">
        <w:trPr>
          <w:trHeight w:val="320"/>
          <w:jc w:val="center"/>
          <w:ins w:id="3129" w:author="Quentin Hennocq" w:date="2023-07-16T09:51:00Z"/>
          <w:del w:id="3130" w:author="DT0637" w:date="2023-08-13T23:04:00Z"/>
        </w:trPr>
        <w:tc>
          <w:tcPr>
            <w:tcW w:w="195" w:type="dxa"/>
            <w:tcBorders>
              <w:top w:val="nil"/>
              <w:left w:val="single" w:sz="4" w:space="0" w:color="auto"/>
              <w:bottom w:val="single" w:sz="4" w:space="0" w:color="auto"/>
              <w:right w:val="single" w:sz="4" w:space="0" w:color="auto"/>
            </w:tcBorders>
            <w:shd w:val="clear" w:color="auto" w:fill="auto"/>
            <w:noWrap/>
            <w:vAlign w:val="bottom"/>
            <w:hideMark/>
          </w:tcPr>
          <w:p w14:paraId="34A114C2" w14:textId="5AAFDE28" w:rsidR="004F3BBE" w:rsidDel="00CE6222" w:rsidRDefault="004F3BBE">
            <w:pPr>
              <w:rPr>
                <w:ins w:id="3131" w:author="Quentin Hennocq" w:date="2023-07-16T09:51:00Z"/>
                <w:del w:id="3132" w:author="DT0637" w:date="2023-08-13T23:04:00Z"/>
                <w:rFonts w:ascii="Calibri" w:hAnsi="Calibri" w:cs="Calibri"/>
                <w:color w:val="000000"/>
              </w:rPr>
            </w:pPr>
            <w:ins w:id="3133" w:author="Quentin Hennocq" w:date="2023-07-16T09:51:00Z">
              <w:del w:id="3134" w:author="DT0637" w:date="2023-08-13T23:04:00Z">
                <w:r w:rsidDel="00CE6222">
                  <w:rPr>
                    <w:rFonts w:ascii="Calibri" w:hAnsi="Calibri" w:cs="Calibri"/>
                    <w:color w:val="000000"/>
                  </w:rPr>
                  <w:delText> </w:delText>
                </w:r>
              </w:del>
            </w:ins>
          </w:p>
        </w:tc>
        <w:tc>
          <w:tcPr>
            <w:tcW w:w="2431" w:type="dxa"/>
            <w:tcBorders>
              <w:top w:val="nil"/>
              <w:left w:val="nil"/>
              <w:bottom w:val="single" w:sz="4" w:space="0" w:color="auto"/>
              <w:right w:val="single" w:sz="4" w:space="0" w:color="auto"/>
            </w:tcBorders>
            <w:shd w:val="clear" w:color="auto" w:fill="auto"/>
            <w:noWrap/>
            <w:vAlign w:val="center"/>
            <w:hideMark/>
          </w:tcPr>
          <w:p w14:paraId="22A61891" w14:textId="6C8B56D3" w:rsidR="004F3BBE" w:rsidDel="00CE6222" w:rsidRDefault="004F3BBE">
            <w:pPr>
              <w:rPr>
                <w:ins w:id="3135" w:author="Quentin Hennocq" w:date="2023-07-16T09:51:00Z"/>
                <w:del w:id="3136" w:author="DT0637" w:date="2023-08-13T23:04:00Z"/>
                <w:color w:val="000000"/>
              </w:rPr>
            </w:pPr>
            <w:ins w:id="3137" w:author="Quentin Hennocq" w:date="2023-07-16T09:51:00Z">
              <w:del w:id="3138" w:author="DT0637" w:date="2023-08-13T23:04:00Z">
                <w:r w:rsidDel="00CE6222">
                  <w:rPr>
                    <w:color w:val="000000"/>
                  </w:rPr>
                  <w:delText>AUC</w:delText>
                </w:r>
              </w:del>
            </w:ins>
          </w:p>
        </w:tc>
        <w:tc>
          <w:tcPr>
            <w:tcW w:w="2047" w:type="dxa"/>
            <w:tcBorders>
              <w:top w:val="nil"/>
              <w:left w:val="nil"/>
              <w:bottom w:val="single" w:sz="4" w:space="0" w:color="auto"/>
              <w:right w:val="single" w:sz="4" w:space="0" w:color="auto"/>
            </w:tcBorders>
            <w:shd w:val="clear" w:color="auto" w:fill="auto"/>
            <w:noWrap/>
            <w:vAlign w:val="center"/>
            <w:hideMark/>
          </w:tcPr>
          <w:p w14:paraId="59092E18" w14:textId="5974097B" w:rsidR="004F3BBE" w:rsidDel="00CE6222" w:rsidRDefault="004F3BBE">
            <w:pPr>
              <w:rPr>
                <w:ins w:id="3139" w:author="Quentin Hennocq" w:date="2023-07-16T09:51:00Z"/>
                <w:del w:id="3140" w:author="DT0637" w:date="2023-08-13T23:04:00Z"/>
                <w:color w:val="000000"/>
              </w:rPr>
            </w:pPr>
            <w:ins w:id="3141" w:author="Quentin Hennocq" w:date="2023-07-16T09:51:00Z">
              <w:del w:id="3142" w:author="DT0637" w:date="2023-08-13T23:04:00Z">
                <w:r w:rsidDel="00CE6222">
                  <w:rPr>
                    <w:color w:val="000000"/>
                  </w:rPr>
                  <w:delText> </w:delText>
                </w:r>
              </w:del>
            </w:ins>
          </w:p>
        </w:tc>
        <w:tc>
          <w:tcPr>
            <w:tcW w:w="3439" w:type="dxa"/>
            <w:tcBorders>
              <w:top w:val="nil"/>
              <w:left w:val="nil"/>
              <w:bottom w:val="single" w:sz="4" w:space="0" w:color="auto"/>
              <w:right w:val="single" w:sz="4" w:space="0" w:color="auto"/>
            </w:tcBorders>
            <w:shd w:val="clear" w:color="auto" w:fill="auto"/>
            <w:noWrap/>
            <w:vAlign w:val="center"/>
            <w:hideMark/>
          </w:tcPr>
          <w:p w14:paraId="503A2A21" w14:textId="3C800AB7" w:rsidR="004F3BBE" w:rsidDel="00CE6222" w:rsidRDefault="004F3BBE">
            <w:pPr>
              <w:jc w:val="right"/>
              <w:rPr>
                <w:ins w:id="3143" w:author="Quentin Hennocq" w:date="2023-07-16T09:51:00Z"/>
                <w:del w:id="3144" w:author="DT0637" w:date="2023-08-13T23:04:00Z"/>
                <w:color w:val="000000"/>
              </w:rPr>
            </w:pPr>
            <w:ins w:id="3145" w:author="Quentin Hennocq" w:date="2023-07-16T09:51:00Z">
              <w:del w:id="3146" w:author="DT0637" w:date="2023-08-13T23:04:00Z">
                <w:r w:rsidDel="00CE6222">
                  <w:rPr>
                    <w:color w:val="000000"/>
                  </w:rPr>
                  <w:delText>0.975</w:delText>
                </w:r>
              </w:del>
            </w:ins>
          </w:p>
        </w:tc>
      </w:tr>
    </w:tbl>
    <w:p w14:paraId="548FB60F" w14:textId="729231BE" w:rsidR="004F3BBE" w:rsidDel="00CE6222" w:rsidRDefault="004F3BBE" w:rsidP="0054164B">
      <w:pPr>
        <w:rPr>
          <w:ins w:id="3147" w:author="Quentin Hennocq" w:date="2023-07-16T09:52:00Z"/>
          <w:del w:id="3148" w:author="DT0637" w:date="2023-08-13T23:04:00Z"/>
        </w:rPr>
      </w:pPr>
    </w:p>
    <w:p w14:paraId="789B6708" w14:textId="6D8B2A46" w:rsidR="004F3BBE" w:rsidDel="00CE6222" w:rsidRDefault="004F3BBE" w:rsidP="004F3BBE">
      <w:pPr>
        <w:jc w:val="both"/>
        <w:rPr>
          <w:del w:id="3149" w:author="DT0637" w:date="2023-08-13T23:04:00Z"/>
        </w:rPr>
      </w:pPr>
    </w:p>
    <w:p w14:paraId="6D7B3652" w14:textId="0EE1C122" w:rsidR="004F3BBE" w:rsidRPr="00DC54F3" w:rsidDel="00CE6222" w:rsidRDefault="004F3BBE" w:rsidP="0054164B">
      <w:pPr>
        <w:rPr>
          <w:ins w:id="3150" w:author="Quentin Hennocq" w:date="2023-07-16T09:54:00Z"/>
          <w:del w:id="3151" w:author="DT0637" w:date="2023-08-13T23:04:00Z"/>
        </w:rPr>
      </w:pPr>
    </w:p>
    <w:p w14:paraId="46279CCA" w14:textId="1FCCA2E2" w:rsidR="004F3BBE" w:rsidRPr="004F3BBE" w:rsidDel="00CE6222" w:rsidRDefault="004F3BBE">
      <w:pPr>
        <w:jc w:val="both"/>
        <w:rPr>
          <w:ins w:id="3152" w:author="Quentin Hennocq" w:date="2023-07-16T09:52:00Z"/>
          <w:del w:id="3153" w:author="DT0637" w:date="2023-08-13T23:04:00Z"/>
          <w:color w:val="000000"/>
          <w:lang w:val="en-US"/>
          <w:rPrChange w:id="3154" w:author="Quentin Hennocq" w:date="2023-07-16T09:55:00Z">
            <w:rPr>
              <w:ins w:id="3155" w:author="Quentin Hennocq" w:date="2023-07-16T09:52:00Z"/>
              <w:del w:id="3156" w:author="DT0637" w:date="2023-08-13T23:04:00Z"/>
              <w:b/>
              <w:color w:val="000000"/>
            </w:rPr>
          </w:rPrChange>
        </w:rPr>
        <w:pPrChange w:id="3157" w:author="Quentin Hennocq" w:date="2023-07-16T09:53:00Z">
          <w:pPr>
            <w:spacing w:line="480" w:lineRule="auto"/>
            <w:jc w:val="both"/>
          </w:pPr>
        </w:pPrChange>
      </w:pPr>
      <w:ins w:id="3158" w:author="Quentin Hennocq" w:date="2023-07-16T09:53:00Z">
        <w:del w:id="3159" w:author="DT0637" w:date="2023-08-13T23:04:00Z">
          <w:r w:rsidRPr="004F3BBE" w:rsidDel="00CE6222">
            <w:rPr>
              <w:b/>
              <w:color w:val="000000"/>
              <w:lang w:val="en-US"/>
              <w:rPrChange w:id="3160" w:author="Quentin Hennocq" w:date="2023-07-16T09:55:00Z">
                <w:rPr>
                  <w:b/>
                  <w:color w:val="000000"/>
                </w:rPr>
              </w:rPrChange>
            </w:rPr>
            <w:delText>Table 3.</w:delText>
          </w:r>
          <w:r w:rsidRPr="004F3BBE" w:rsidDel="00CE6222">
            <w:rPr>
              <w:color w:val="000000"/>
              <w:lang w:val="en-US"/>
              <w:rPrChange w:id="3161" w:author="Quentin Hennocq" w:date="2023-07-16T09:55:00Z">
                <w:rPr>
                  <w:color w:val="000000"/>
                </w:rPr>
              </w:rPrChange>
            </w:rPr>
            <w:delText xml:space="preserve"> </w:delText>
          </w:r>
          <w:r w:rsidRPr="004F3BBE" w:rsidDel="00CE6222">
            <w:rPr>
              <w:b/>
              <w:color w:val="000000"/>
              <w:lang w:val="en-US"/>
              <w:rPrChange w:id="3162" w:author="Quentin Hennocq" w:date="2023-07-16T09:55:00Z">
                <w:rPr>
                  <w:b/>
                  <w:color w:val="000000"/>
                </w:rPr>
              </w:rPrChange>
            </w:rPr>
            <w:delText xml:space="preserve">Confusion matrix on the validation set for design </w:delText>
          </w:r>
          <w:r w:rsidRPr="004F3BBE" w:rsidDel="00CE6222">
            <w:rPr>
              <w:b/>
              <w:lang w:val="en-US"/>
              <w:rPrChange w:id="3163" w:author="Quentin Hennocq" w:date="2023-07-16T09:55:00Z">
                <w:rPr>
                  <w:b/>
                </w:rPr>
              </w:rPrChange>
            </w:rPr>
            <w:delText>№</w:delText>
          </w:r>
          <w:r w:rsidRPr="004F3BBE" w:rsidDel="00CE6222">
            <w:rPr>
              <w:b/>
              <w:color w:val="000000"/>
              <w:lang w:val="en-US"/>
              <w:rPrChange w:id="3164" w:author="Quentin Hennocq" w:date="2023-07-16T09:55:00Z">
                <w:rPr>
                  <w:b/>
                  <w:color w:val="000000"/>
                </w:rPr>
              </w:rPrChange>
            </w:rPr>
            <w:delText>1.</w:delText>
          </w:r>
        </w:del>
      </w:ins>
      <w:ins w:id="3165" w:author="Quentin Hennocq" w:date="2023-07-16T09:54:00Z">
        <w:del w:id="3166" w:author="DT0637" w:date="2023-08-13T23:04:00Z">
          <w:r w:rsidRPr="004F3BBE" w:rsidDel="00CE6222">
            <w:rPr>
              <w:color w:val="000000"/>
              <w:lang w:val="en-US"/>
              <w:rPrChange w:id="3167" w:author="Quentin Hennocq" w:date="2023-07-16T09:55:00Z">
                <w:rPr>
                  <w:color w:val="000000"/>
                </w:rPr>
              </w:rPrChange>
            </w:rPr>
            <w:delText xml:space="preserve"> MFDM = Mandibulo-Faci</w:delText>
          </w:r>
        </w:del>
      </w:ins>
      <w:ins w:id="3168" w:author="Quentin Hennocq" w:date="2023-07-16T09:55:00Z">
        <w:del w:id="3169" w:author="DT0637" w:date="2023-08-13T23:04:00Z">
          <w:r w:rsidRPr="004F3BBE" w:rsidDel="00CE6222">
            <w:rPr>
              <w:color w:val="000000"/>
              <w:lang w:val="en-US"/>
              <w:rPrChange w:id="3170" w:author="Quentin Hennocq" w:date="2023-07-16T09:55:00Z">
                <w:rPr>
                  <w:color w:val="000000"/>
                </w:rPr>
              </w:rPrChange>
            </w:rPr>
            <w:delText>al Dysostosis with Microcephaly</w:delText>
          </w:r>
        </w:del>
      </w:ins>
      <w:ins w:id="3171" w:author="Quentin Hennocq" w:date="2023-07-16T09:53:00Z">
        <w:del w:id="3172" w:author="DT0637" w:date="2023-08-13T23:04:00Z">
          <w:r w:rsidRPr="004F3BBE" w:rsidDel="00CE6222">
            <w:rPr>
              <w:color w:val="000000"/>
              <w:lang w:val="en-US"/>
              <w:rPrChange w:id="3173" w:author="Quentin Hennocq" w:date="2023-07-16T09:55:00Z">
                <w:rPr>
                  <w:color w:val="000000"/>
                </w:rPr>
              </w:rPrChange>
            </w:rPr>
            <w:delText xml:space="preserve">. </w:delText>
          </w:r>
        </w:del>
      </w:ins>
    </w:p>
    <w:p w14:paraId="5ED5BB85" w14:textId="08917B3E" w:rsidR="004F3BBE" w:rsidRPr="004F3BBE" w:rsidDel="00CE6222" w:rsidRDefault="004F3BBE" w:rsidP="0054164B">
      <w:pPr>
        <w:spacing w:line="480" w:lineRule="auto"/>
        <w:jc w:val="both"/>
        <w:rPr>
          <w:ins w:id="3174" w:author="Quentin Hennocq" w:date="2023-07-16T09:52:00Z"/>
          <w:del w:id="3175" w:author="DT0637" w:date="2023-08-13T23:04:00Z"/>
          <w:b/>
          <w:color w:val="000000"/>
          <w:lang w:val="en-US"/>
          <w:rPrChange w:id="3176" w:author="Quentin Hennocq" w:date="2023-07-16T09:55:00Z">
            <w:rPr>
              <w:ins w:id="3177" w:author="Quentin Hennocq" w:date="2023-07-16T09:52:00Z"/>
              <w:del w:id="3178" w:author="DT0637" w:date="2023-08-13T23:04:00Z"/>
              <w:b/>
              <w:color w:val="000000"/>
            </w:rPr>
          </w:rPrChange>
        </w:rPr>
      </w:pPr>
    </w:p>
    <w:tbl>
      <w:tblPr>
        <w:tblW w:w="4580" w:type="dxa"/>
        <w:jc w:val="center"/>
        <w:tblCellMar>
          <w:left w:w="70" w:type="dxa"/>
          <w:right w:w="70" w:type="dxa"/>
        </w:tblCellMar>
        <w:tblLook w:val="04A0" w:firstRow="1" w:lastRow="0" w:firstColumn="1" w:lastColumn="0" w:noHBand="0" w:noVBand="1"/>
        <w:tblPrChange w:id="3179" w:author="Quentin Hennocq" w:date="2023-07-16T09:54:00Z">
          <w:tblPr>
            <w:tblW w:w="4580" w:type="dxa"/>
            <w:tblCellMar>
              <w:left w:w="70" w:type="dxa"/>
              <w:right w:w="70" w:type="dxa"/>
            </w:tblCellMar>
            <w:tblLook w:val="04A0" w:firstRow="1" w:lastRow="0" w:firstColumn="1" w:lastColumn="0" w:noHBand="0" w:noVBand="1"/>
          </w:tblPr>
        </w:tblPrChange>
      </w:tblPr>
      <w:tblGrid>
        <w:gridCol w:w="680"/>
        <w:gridCol w:w="1300"/>
        <w:gridCol w:w="1300"/>
        <w:gridCol w:w="1300"/>
        <w:tblGridChange w:id="3180">
          <w:tblGrid>
            <w:gridCol w:w="680"/>
            <w:gridCol w:w="1300"/>
            <w:gridCol w:w="1300"/>
            <w:gridCol w:w="1300"/>
          </w:tblGrid>
        </w:tblGridChange>
      </w:tblGrid>
      <w:tr w:rsidR="004F3BBE" w:rsidDel="00CE6222" w14:paraId="5C160BFE" w14:textId="33DCD97A" w:rsidTr="004F3BBE">
        <w:trPr>
          <w:trHeight w:val="320"/>
          <w:jc w:val="center"/>
          <w:ins w:id="3181" w:author="Quentin Hennocq" w:date="2023-07-16T09:54:00Z"/>
          <w:del w:id="3182" w:author="DT0637" w:date="2023-08-13T23:04:00Z"/>
          <w:trPrChange w:id="3183" w:author="Quentin Hennocq" w:date="2023-07-16T09:54:00Z">
            <w:trPr>
              <w:trHeight w:val="320"/>
            </w:trPr>
          </w:trPrChange>
        </w:trPr>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3184" w:author="Quentin Hennocq" w:date="2023-07-16T09:54:00Z">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00375E5F" w14:textId="1B56BB3A" w:rsidR="004F3BBE" w:rsidRPr="004F3BBE" w:rsidDel="00CE6222" w:rsidRDefault="004F3BBE">
            <w:pPr>
              <w:rPr>
                <w:ins w:id="3185" w:author="Quentin Hennocq" w:date="2023-07-16T09:54:00Z"/>
                <w:del w:id="3186" w:author="DT0637" w:date="2023-08-13T23:04:00Z"/>
                <w:rFonts w:ascii="Calibri" w:hAnsi="Calibri" w:cs="Calibri"/>
                <w:color w:val="000000"/>
                <w:lang w:val="en-US"/>
                <w:rPrChange w:id="3187" w:author="Quentin Hennocq" w:date="2023-07-16T09:55:00Z">
                  <w:rPr>
                    <w:ins w:id="3188" w:author="Quentin Hennocq" w:date="2023-07-16T09:54:00Z"/>
                    <w:del w:id="3189" w:author="DT0637" w:date="2023-08-13T23:04:00Z"/>
                    <w:rFonts w:ascii="Calibri" w:hAnsi="Calibri" w:cs="Calibri"/>
                    <w:color w:val="000000"/>
                  </w:rPr>
                </w:rPrChange>
              </w:rPr>
            </w:pPr>
            <w:ins w:id="3190" w:author="Quentin Hennocq" w:date="2023-07-16T09:54:00Z">
              <w:del w:id="3191" w:author="DT0637" w:date="2023-08-13T23:04:00Z">
                <w:r w:rsidRPr="004F3BBE" w:rsidDel="00CE6222">
                  <w:rPr>
                    <w:rFonts w:ascii="Calibri" w:hAnsi="Calibri" w:cs="Calibri"/>
                    <w:color w:val="000000"/>
                    <w:lang w:val="en-US"/>
                    <w:rPrChange w:id="3192" w:author="Quentin Hennocq" w:date="2023-07-16T09:55:00Z">
                      <w:rPr>
                        <w:rFonts w:ascii="Calibri" w:hAnsi="Calibri" w:cs="Calibri"/>
                        <w:color w:val="000000"/>
                      </w:rPr>
                    </w:rPrChange>
                  </w:rPr>
                  <w:delText> </w:delText>
                </w:r>
              </w:del>
            </w:ins>
          </w:p>
        </w:tc>
        <w:tc>
          <w:tcPr>
            <w:tcW w:w="1300" w:type="dxa"/>
            <w:tcBorders>
              <w:top w:val="single" w:sz="4" w:space="0" w:color="auto"/>
              <w:left w:val="nil"/>
              <w:bottom w:val="single" w:sz="4" w:space="0" w:color="auto"/>
              <w:right w:val="single" w:sz="4" w:space="0" w:color="auto"/>
            </w:tcBorders>
            <w:shd w:val="clear" w:color="auto" w:fill="auto"/>
            <w:noWrap/>
            <w:vAlign w:val="center"/>
            <w:hideMark/>
            <w:tcPrChange w:id="3193" w:author="Quentin Hennocq" w:date="2023-07-16T09:54:00Z">
              <w:tcPr>
                <w:tcW w:w="130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672C1071" w14:textId="272582A6" w:rsidR="004F3BBE" w:rsidRPr="004F3BBE" w:rsidDel="00CE6222" w:rsidRDefault="004F3BBE">
            <w:pPr>
              <w:rPr>
                <w:ins w:id="3194" w:author="Quentin Hennocq" w:date="2023-07-16T09:54:00Z"/>
                <w:del w:id="3195" w:author="DT0637" w:date="2023-08-13T23:04:00Z"/>
                <w:color w:val="000000"/>
                <w:lang w:val="en-US"/>
                <w:rPrChange w:id="3196" w:author="Quentin Hennocq" w:date="2023-07-16T09:55:00Z">
                  <w:rPr>
                    <w:ins w:id="3197" w:author="Quentin Hennocq" w:date="2023-07-16T09:54:00Z"/>
                    <w:del w:id="3198" w:author="DT0637" w:date="2023-08-13T23:04:00Z"/>
                    <w:color w:val="000000"/>
                  </w:rPr>
                </w:rPrChange>
              </w:rPr>
            </w:pPr>
            <w:ins w:id="3199" w:author="Quentin Hennocq" w:date="2023-07-16T09:54:00Z">
              <w:del w:id="3200" w:author="DT0637" w:date="2023-08-13T23:04:00Z">
                <w:r w:rsidRPr="004F3BBE" w:rsidDel="00CE6222">
                  <w:rPr>
                    <w:color w:val="000000"/>
                    <w:lang w:val="en-US"/>
                    <w:rPrChange w:id="3201" w:author="Quentin Hennocq" w:date="2023-07-16T09:55:00Z">
                      <w:rPr>
                        <w:color w:val="000000"/>
                      </w:rPr>
                    </w:rPrChange>
                  </w:rPr>
                  <w:delText> </w:delText>
                </w:r>
              </w:del>
            </w:ins>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Change w:id="3202" w:author="Quentin Hennocq" w:date="2023-07-16T09:54:00Z">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tcPrChange>
          </w:tcPr>
          <w:p w14:paraId="207FA628" w14:textId="7943A9FA" w:rsidR="004F3BBE" w:rsidDel="00CE6222" w:rsidRDefault="004F3BBE">
            <w:pPr>
              <w:jc w:val="center"/>
              <w:rPr>
                <w:ins w:id="3203" w:author="Quentin Hennocq" w:date="2023-07-16T09:54:00Z"/>
                <w:del w:id="3204" w:author="DT0637" w:date="2023-08-13T23:04:00Z"/>
                <w:i/>
                <w:iCs/>
                <w:color w:val="000000"/>
              </w:rPr>
            </w:pPr>
            <w:ins w:id="3205" w:author="Quentin Hennocq" w:date="2023-07-16T09:54:00Z">
              <w:del w:id="3206" w:author="DT0637" w:date="2023-08-13T23:04:00Z">
                <w:r w:rsidDel="00CE6222">
                  <w:rPr>
                    <w:i/>
                    <w:iCs/>
                    <w:color w:val="000000"/>
                  </w:rPr>
                  <w:delText>Reference</w:delText>
                </w:r>
              </w:del>
            </w:ins>
          </w:p>
        </w:tc>
      </w:tr>
      <w:tr w:rsidR="004F3BBE" w:rsidDel="00CE6222" w14:paraId="09013FF7" w14:textId="4787113D" w:rsidTr="004F3BBE">
        <w:trPr>
          <w:trHeight w:val="320"/>
          <w:jc w:val="center"/>
          <w:ins w:id="3207" w:author="Quentin Hennocq" w:date="2023-07-16T09:54:00Z"/>
          <w:del w:id="3208" w:author="DT0637" w:date="2023-08-13T23:04:00Z"/>
          <w:trPrChange w:id="3209" w:author="Quentin Hennocq" w:date="2023-07-16T09:54:00Z">
            <w:trPr>
              <w:trHeight w:val="320"/>
            </w:trPr>
          </w:trPrChange>
        </w:trPr>
        <w:tc>
          <w:tcPr>
            <w:tcW w:w="680" w:type="dxa"/>
            <w:tcBorders>
              <w:top w:val="nil"/>
              <w:left w:val="single" w:sz="4" w:space="0" w:color="auto"/>
              <w:bottom w:val="single" w:sz="4" w:space="0" w:color="auto"/>
              <w:right w:val="single" w:sz="4" w:space="0" w:color="auto"/>
            </w:tcBorders>
            <w:shd w:val="clear" w:color="auto" w:fill="auto"/>
            <w:noWrap/>
            <w:textDirection w:val="btLr"/>
            <w:vAlign w:val="center"/>
            <w:hideMark/>
            <w:tcPrChange w:id="3210" w:author="Quentin Hennocq" w:date="2023-07-16T09:54:00Z">
              <w:tcPr>
                <w:tcW w:w="680" w:type="dxa"/>
                <w:tcBorders>
                  <w:top w:val="nil"/>
                  <w:left w:val="single" w:sz="4" w:space="0" w:color="auto"/>
                  <w:bottom w:val="single" w:sz="4" w:space="0" w:color="auto"/>
                  <w:right w:val="single" w:sz="4" w:space="0" w:color="auto"/>
                </w:tcBorders>
                <w:shd w:val="clear" w:color="auto" w:fill="auto"/>
                <w:noWrap/>
                <w:textDirection w:val="btLr"/>
                <w:vAlign w:val="center"/>
                <w:hideMark/>
              </w:tcPr>
            </w:tcPrChange>
          </w:tcPr>
          <w:p w14:paraId="54D709B5" w14:textId="3DD08B2C" w:rsidR="004F3BBE" w:rsidDel="00CE6222" w:rsidRDefault="004F3BBE">
            <w:pPr>
              <w:rPr>
                <w:ins w:id="3211" w:author="Quentin Hennocq" w:date="2023-07-16T09:54:00Z"/>
                <w:del w:id="3212" w:author="DT0637" w:date="2023-08-13T23:04:00Z"/>
                <w:color w:val="000000"/>
              </w:rPr>
            </w:pPr>
            <w:ins w:id="3213" w:author="Quentin Hennocq" w:date="2023-07-16T09:54:00Z">
              <w:del w:id="3214"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15"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589C36F3" w14:textId="09DA0F42" w:rsidR="004F3BBE" w:rsidDel="00CE6222" w:rsidRDefault="004F3BBE">
            <w:pPr>
              <w:rPr>
                <w:ins w:id="3216" w:author="Quentin Hennocq" w:date="2023-07-16T09:54:00Z"/>
                <w:del w:id="3217" w:author="DT0637" w:date="2023-08-13T23:04:00Z"/>
                <w:color w:val="000000"/>
              </w:rPr>
            </w:pPr>
            <w:ins w:id="3218" w:author="Quentin Hennocq" w:date="2023-07-16T09:54:00Z">
              <w:del w:id="3219"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20"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7BF4EC14" w14:textId="35EC227D" w:rsidR="004F3BBE" w:rsidDel="00CE6222" w:rsidRDefault="004F3BBE">
            <w:pPr>
              <w:jc w:val="right"/>
              <w:rPr>
                <w:ins w:id="3221" w:author="Quentin Hennocq" w:date="2023-07-16T09:54:00Z"/>
                <w:del w:id="3222" w:author="DT0637" w:date="2023-08-13T23:04:00Z"/>
                <w:color w:val="000000"/>
              </w:rPr>
            </w:pPr>
            <w:ins w:id="3223" w:author="Quentin Hennocq" w:date="2023-07-16T09:54:00Z">
              <w:del w:id="3224" w:author="DT0637" w:date="2023-08-13T23:04:00Z">
                <w:r w:rsidDel="00CE6222">
                  <w:rPr>
                    <w:color w:val="000000"/>
                  </w:rPr>
                  <w:delText>MFDM</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25"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7E11B95E" w14:textId="2C655BFF" w:rsidR="004F3BBE" w:rsidDel="00CE6222" w:rsidRDefault="004F3BBE">
            <w:pPr>
              <w:jc w:val="right"/>
              <w:rPr>
                <w:ins w:id="3226" w:author="Quentin Hennocq" w:date="2023-07-16T09:54:00Z"/>
                <w:del w:id="3227" w:author="DT0637" w:date="2023-08-13T23:04:00Z"/>
                <w:color w:val="000000"/>
              </w:rPr>
            </w:pPr>
            <w:ins w:id="3228" w:author="Quentin Hennocq" w:date="2023-07-16T09:54:00Z">
              <w:del w:id="3229" w:author="DT0637" w:date="2023-08-13T23:04:00Z">
                <w:r w:rsidDel="00CE6222">
                  <w:rPr>
                    <w:color w:val="000000"/>
                  </w:rPr>
                  <w:delText>Control</w:delText>
                </w:r>
              </w:del>
            </w:ins>
          </w:p>
        </w:tc>
      </w:tr>
      <w:tr w:rsidR="004F3BBE" w:rsidDel="00CE6222" w14:paraId="41F9ECEA" w14:textId="2976631A" w:rsidTr="004F3BBE">
        <w:trPr>
          <w:trHeight w:val="780"/>
          <w:jc w:val="center"/>
          <w:ins w:id="3230" w:author="Quentin Hennocq" w:date="2023-07-16T09:54:00Z"/>
          <w:del w:id="3231" w:author="DT0637" w:date="2023-08-13T23:04:00Z"/>
          <w:trPrChange w:id="3232" w:author="Quentin Hennocq" w:date="2023-07-16T09:54:00Z">
            <w:trPr>
              <w:trHeight w:val="780"/>
            </w:trPr>
          </w:trPrChange>
        </w:trPr>
        <w:tc>
          <w:tcPr>
            <w:tcW w:w="68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Change w:id="3233" w:author="Quentin Hennocq" w:date="2023-07-16T09:54:00Z">
              <w:tcPr>
                <w:tcW w:w="68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tcPrChange>
          </w:tcPr>
          <w:p w14:paraId="0FFFA11A" w14:textId="46ECBE70" w:rsidR="004F3BBE" w:rsidDel="00CE6222" w:rsidRDefault="004F3BBE">
            <w:pPr>
              <w:jc w:val="center"/>
              <w:rPr>
                <w:ins w:id="3234" w:author="Quentin Hennocq" w:date="2023-07-16T09:54:00Z"/>
                <w:del w:id="3235" w:author="DT0637" w:date="2023-08-13T23:04:00Z"/>
                <w:i/>
                <w:iCs/>
                <w:color w:val="000000"/>
              </w:rPr>
            </w:pPr>
            <w:ins w:id="3236" w:author="Quentin Hennocq" w:date="2023-07-16T09:54:00Z">
              <w:del w:id="3237" w:author="DT0637" w:date="2023-08-13T23:04:00Z">
                <w:r w:rsidDel="00CE6222">
                  <w:rPr>
                    <w:i/>
                    <w:iCs/>
                    <w:color w:val="000000"/>
                  </w:rPr>
                  <w:delText>Prediction</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38"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5CD42907" w14:textId="142F3F31" w:rsidR="004F3BBE" w:rsidDel="00CE6222" w:rsidRDefault="004F3BBE">
            <w:pPr>
              <w:jc w:val="right"/>
              <w:rPr>
                <w:ins w:id="3239" w:author="Quentin Hennocq" w:date="2023-07-16T09:54:00Z"/>
                <w:del w:id="3240" w:author="DT0637" w:date="2023-08-13T23:04:00Z"/>
                <w:color w:val="000000"/>
              </w:rPr>
            </w:pPr>
            <w:ins w:id="3241" w:author="Quentin Hennocq" w:date="2023-07-16T09:54:00Z">
              <w:del w:id="3242" w:author="DT0637" w:date="2023-08-13T23:04:00Z">
                <w:r w:rsidDel="00CE6222">
                  <w:rPr>
                    <w:color w:val="000000"/>
                  </w:rPr>
                  <w:delText>MFDM</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43"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5236CF6D" w14:textId="2A93B4D1" w:rsidR="004F3BBE" w:rsidDel="00CE6222" w:rsidRDefault="004F3BBE">
            <w:pPr>
              <w:jc w:val="right"/>
              <w:rPr>
                <w:ins w:id="3244" w:author="Quentin Hennocq" w:date="2023-07-16T09:54:00Z"/>
                <w:del w:id="3245" w:author="DT0637" w:date="2023-08-13T23:04:00Z"/>
                <w:b/>
                <w:bCs/>
                <w:color w:val="000000"/>
              </w:rPr>
            </w:pPr>
            <w:ins w:id="3246" w:author="Quentin Hennocq" w:date="2023-07-16T09:54:00Z">
              <w:del w:id="3247" w:author="DT0637" w:date="2023-08-13T23:04:00Z">
                <w:r w:rsidDel="00CE6222">
                  <w:rPr>
                    <w:b/>
                    <w:bCs/>
                    <w:color w:val="000000"/>
                  </w:rPr>
                  <w:delText>10</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48"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1BC0794B" w14:textId="4D82AEBD" w:rsidR="004F3BBE" w:rsidDel="00CE6222" w:rsidRDefault="004F3BBE">
            <w:pPr>
              <w:jc w:val="right"/>
              <w:rPr>
                <w:ins w:id="3249" w:author="Quentin Hennocq" w:date="2023-07-16T09:54:00Z"/>
                <w:del w:id="3250" w:author="DT0637" w:date="2023-08-13T23:04:00Z"/>
                <w:color w:val="000000"/>
              </w:rPr>
            </w:pPr>
            <w:ins w:id="3251" w:author="Quentin Hennocq" w:date="2023-07-16T09:54:00Z">
              <w:del w:id="3252" w:author="DT0637" w:date="2023-08-13T23:04:00Z">
                <w:r w:rsidDel="00CE6222">
                  <w:rPr>
                    <w:color w:val="000000"/>
                  </w:rPr>
                  <w:delText>0</w:delText>
                </w:r>
              </w:del>
            </w:ins>
          </w:p>
        </w:tc>
      </w:tr>
      <w:tr w:rsidR="004F3BBE" w:rsidDel="00CE6222" w14:paraId="3980944B" w14:textId="694E3595" w:rsidTr="004F3BBE">
        <w:trPr>
          <w:trHeight w:val="800"/>
          <w:jc w:val="center"/>
          <w:ins w:id="3253" w:author="Quentin Hennocq" w:date="2023-07-16T09:54:00Z"/>
          <w:del w:id="3254" w:author="DT0637" w:date="2023-08-13T23:04:00Z"/>
          <w:trPrChange w:id="3255" w:author="Quentin Hennocq" w:date="2023-07-16T09:54:00Z">
            <w:trPr>
              <w:trHeight w:val="800"/>
            </w:trPr>
          </w:trPrChange>
        </w:trPr>
        <w:tc>
          <w:tcPr>
            <w:tcW w:w="680" w:type="dxa"/>
            <w:vMerge/>
            <w:tcBorders>
              <w:top w:val="nil"/>
              <w:left w:val="single" w:sz="4" w:space="0" w:color="auto"/>
              <w:bottom w:val="single" w:sz="4" w:space="0" w:color="auto"/>
              <w:right w:val="single" w:sz="4" w:space="0" w:color="auto"/>
            </w:tcBorders>
            <w:vAlign w:val="center"/>
            <w:hideMark/>
            <w:tcPrChange w:id="3256" w:author="Quentin Hennocq" w:date="2023-07-16T09:54:00Z">
              <w:tcPr>
                <w:tcW w:w="680" w:type="dxa"/>
                <w:vMerge/>
                <w:tcBorders>
                  <w:top w:val="nil"/>
                  <w:left w:val="single" w:sz="4" w:space="0" w:color="auto"/>
                  <w:bottom w:val="single" w:sz="4" w:space="0" w:color="auto"/>
                  <w:right w:val="single" w:sz="4" w:space="0" w:color="auto"/>
                </w:tcBorders>
                <w:vAlign w:val="center"/>
                <w:hideMark/>
              </w:tcPr>
            </w:tcPrChange>
          </w:tcPr>
          <w:p w14:paraId="2C02AF77" w14:textId="3DC49923" w:rsidR="004F3BBE" w:rsidDel="00CE6222" w:rsidRDefault="004F3BBE">
            <w:pPr>
              <w:rPr>
                <w:ins w:id="3257" w:author="Quentin Hennocq" w:date="2023-07-16T09:54:00Z"/>
                <w:del w:id="3258" w:author="DT0637" w:date="2023-08-13T23:04:00Z"/>
                <w:i/>
                <w:iCs/>
                <w:color w:val="000000"/>
              </w:rPr>
            </w:pPr>
          </w:p>
        </w:tc>
        <w:tc>
          <w:tcPr>
            <w:tcW w:w="1300" w:type="dxa"/>
            <w:tcBorders>
              <w:top w:val="nil"/>
              <w:left w:val="nil"/>
              <w:bottom w:val="single" w:sz="4" w:space="0" w:color="auto"/>
              <w:right w:val="single" w:sz="4" w:space="0" w:color="auto"/>
            </w:tcBorders>
            <w:shd w:val="clear" w:color="auto" w:fill="auto"/>
            <w:noWrap/>
            <w:vAlign w:val="center"/>
            <w:hideMark/>
            <w:tcPrChange w:id="3259"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7E1235A1" w14:textId="6C53A9B8" w:rsidR="004F3BBE" w:rsidDel="00CE6222" w:rsidRDefault="004F3BBE">
            <w:pPr>
              <w:jc w:val="right"/>
              <w:rPr>
                <w:ins w:id="3260" w:author="Quentin Hennocq" w:date="2023-07-16T09:54:00Z"/>
                <w:del w:id="3261" w:author="DT0637" w:date="2023-08-13T23:04:00Z"/>
                <w:color w:val="000000"/>
              </w:rPr>
            </w:pPr>
            <w:ins w:id="3262" w:author="Quentin Hennocq" w:date="2023-07-16T09:54:00Z">
              <w:del w:id="3263" w:author="DT0637" w:date="2023-08-13T23:04:00Z">
                <w:r w:rsidDel="00CE6222">
                  <w:rPr>
                    <w:color w:val="000000"/>
                  </w:rPr>
                  <w:delText>Control</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64"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1BA053AE" w14:textId="667D3CD4" w:rsidR="004F3BBE" w:rsidDel="00CE6222" w:rsidRDefault="004F3BBE">
            <w:pPr>
              <w:jc w:val="right"/>
              <w:rPr>
                <w:ins w:id="3265" w:author="Quentin Hennocq" w:date="2023-07-16T09:54:00Z"/>
                <w:del w:id="3266" w:author="DT0637" w:date="2023-08-13T23:04:00Z"/>
                <w:color w:val="000000"/>
              </w:rPr>
            </w:pPr>
            <w:ins w:id="3267" w:author="Quentin Hennocq" w:date="2023-07-16T09:54:00Z">
              <w:del w:id="3268" w:author="DT0637" w:date="2023-08-13T23:04:00Z">
                <w:r w:rsidDel="00CE6222">
                  <w:rPr>
                    <w:color w:val="000000"/>
                  </w:rPr>
                  <w:delText>1</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269" w:author="Quentin Hennocq" w:date="2023-07-16T09:54:00Z">
              <w:tcPr>
                <w:tcW w:w="1300" w:type="dxa"/>
                <w:tcBorders>
                  <w:top w:val="nil"/>
                  <w:left w:val="nil"/>
                  <w:bottom w:val="single" w:sz="4" w:space="0" w:color="auto"/>
                  <w:right w:val="single" w:sz="4" w:space="0" w:color="auto"/>
                </w:tcBorders>
                <w:shd w:val="clear" w:color="auto" w:fill="auto"/>
                <w:noWrap/>
                <w:vAlign w:val="center"/>
                <w:hideMark/>
              </w:tcPr>
            </w:tcPrChange>
          </w:tcPr>
          <w:p w14:paraId="70B70D27" w14:textId="4FCF932E" w:rsidR="004F3BBE" w:rsidDel="00CE6222" w:rsidRDefault="004F3BBE">
            <w:pPr>
              <w:jc w:val="right"/>
              <w:rPr>
                <w:ins w:id="3270" w:author="Quentin Hennocq" w:date="2023-07-16T09:54:00Z"/>
                <w:del w:id="3271" w:author="DT0637" w:date="2023-08-13T23:04:00Z"/>
                <w:b/>
                <w:bCs/>
                <w:color w:val="000000"/>
              </w:rPr>
            </w:pPr>
            <w:ins w:id="3272" w:author="Quentin Hennocq" w:date="2023-07-16T09:54:00Z">
              <w:del w:id="3273" w:author="DT0637" w:date="2023-08-13T23:04:00Z">
                <w:r w:rsidDel="00CE6222">
                  <w:rPr>
                    <w:b/>
                    <w:bCs/>
                    <w:color w:val="000000"/>
                  </w:rPr>
                  <w:delText>21</w:delText>
                </w:r>
              </w:del>
            </w:ins>
          </w:p>
        </w:tc>
      </w:tr>
    </w:tbl>
    <w:p w14:paraId="43B7062F" w14:textId="786A8837" w:rsidR="004F3BBE" w:rsidDel="00CE6222" w:rsidRDefault="004F3BBE" w:rsidP="0054164B">
      <w:pPr>
        <w:spacing w:line="480" w:lineRule="auto"/>
        <w:jc w:val="both"/>
        <w:rPr>
          <w:ins w:id="3274" w:author="Quentin Hennocq" w:date="2023-07-16T09:52:00Z"/>
          <w:del w:id="3275" w:author="DT0637" w:date="2023-08-13T23:04:00Z"/>
          <w:b/>
          <w:color w:val="000000"/>
        </w:rPr>
      </w:pPr>
    </w:p>
    <w:p w14:paraId="79C608D1" w14:textId="4F5ED6CD" w:rsidR="0054164B" w:rsidDel="00CE6222" w:rsidRDefault="0054164B" w:rsidP="00050AB8">
      <w:pPr>
        <w:jc w:val="both"/>
        <w:rPr>
          <w:ins w:id="3276" w:author="Quentin Hennocq" w:date="2023-07-16T10:15:00Z"/>
          <w:del w:id="3277" w:author="DT0637" w:date="2023-08-13T23:04:00Z"/>
          <w:color w:val="000000"/>
          <w:lang w:val="en-US"/>
        </w:rPr>
      </w:pPr>
      <w:del w:id="3278" w:author="DT0637" w:date="2023-08-13T23:04:00Z">
        <w:r w:rsidRPr="00691108" w:rsidDel="00CE6222">
          <w:rPr>
            <w:b/>
            <w:color w:val="000000"/>
            <w:lang w:val="en-US"/>
            <w:rPrChange w:id="3279" w:author="Quentin Hennocq" w:date="2023-07-16T10:12:00Z">
              <w:rPr>
                <w:b/>
                <w:color w:val="000000"/>
              </w:rPr>
            </w:rPrChange>
          </w:rPr>
          <w:delText xml:space="preserve">Table </w:delText>
        </w:r>
      </w:del>
      <w:ins w:id="3280" w:author="Quentin Hennocq" w:date="2023-07-16T10:12:00Z">
        <w:del w:id="3281" w:author="DT0637" w:date="2023-08-13T23:04:00Z">
          <w:r w:rsidR="00691108" w:rsidDel="00CE6222">
            <w:rPr>
              <w:b/>
              <w:color w:val="000000"/>
              <w:lang w:val="en-US"/>
            </w:rPr>
            <w:delText>4</w:delText>
          </w:r>
        </w:del>
      </w:ins>
      <w:del w:id="3282" w:author="DT0637" w:date="2023-08-13T23:04:00Z">
        <w:r w:rsidRPr="00691108" w:rsidDel="00CE6222">
          <w:rPr>
            <w:b/>
            <w:color w:val="000000"/>
            <w:lang w:val="en-US"/>
            <w:rPrChange w:id="3283" w:author="Quentin Hennocq" w:date="2023-07-16T10:12:00Z">
              <w:rPr>
                <w:b/>
                <w:color w:val="000000"/>
              </w:rPr>
            </w:rPrChange>
          </w:rPr>
          <w:delText>3.</w:delText>
        </w:r>
        <w:r w:rsidRPr="00691108" w:rsidDel="00CE6222">
          <w:rPr>
            <w:color w:val="000000"/>
            <w:lang w:val="en-US"/>
            <w:rPrChange w:id="3284" w:author="Quentin Hennocq" w:date="2023-07-16T10:12:00Z">
              <w:rPr>
                <w:color w:val="000000"/>
              </w:rPr>
            </w:rPrChange>
          </w:rPr>
          <w:delText xml:space="preserve"> </w:delText>
        </w:r>
        <w:r w:rsidRPr="00691108" w:rsidDel="00CE6222">
          <w:rPr>
            <w:b/>
            <w:color w:val="000000"/>
            <w:lang w:val="en-US"/>
            <w:rPrChange w:id="3285" w:author="Quentin Hennocq" w:date="2023-07-16T10:12:00Z">
              <w:rPr>
                <w:b/>
                <w:color w:val="000000"/>
              </w:rPr>
            </w:rPrChange>
          </w:rPr>
          <w:delText xml:space="preserve">Classification results on the validation set for designs </w:delText>
        </w:r>
        <w:r w:rsidRPr="00691108" w:rsidDel="00CE6222">
          <w:rPr>
            <w:b/>
            <w:lang w:val="en-US"/>
            <w:rPrChange w:id="3286" w:author="Quentin Hennocq" w:date="2023-07-16T10:12:00Z">
              <w:rPr>
                <w:b/>
              </w:rPr>
            </w:rPrChange>
          </w:rPr>
          <w:delText>№</w:delText>
        </w:r>
        <w:r w:rsidRPr="00691108" w:rsidDel="00CE6222">
          <w:rPr>
            <w:b/>
            <w:color w:val="000000"/>
            <w:lang w:val="en-US"/>
            <w:rPrChange w:id="3287" w:author="Quentin Hennocq" w:date="2023-07-16T10:12:00Z">
              <w:rPr>
                <w:b/>
                <w:color w:val="000000"/>
              </w:rPr>
            </w:rPrChange>
          </w:rPr>
          <w:delText xml:space="preserve">2.1 and </w:delText>
        </w:r>
        <w:r w:rsidRPr="00691108" w:rsidDel="00CE6222">
          <w:rPr>
            <w:b/>
            <w:lang w:val="en-US"/>
            <w:rPrChange w:id="3288" w:author="Quentin Hennocq" w:date="2023-07-16T10:12:00Z">
              <w:rPr>
                <w:b/>
              </w:rPr>
            </w:rPrChange>
          </w:rPr>
          <w:delText>№</w:delText>
        </w:r>
        <w:r w:rsidRPr="00691108" w:rsidDel="00CE6222">
          <w:rPr>
            <w:b/>
            <w:color w:val="000000"/>
            <w:lang w:val="en-US"/>
            <w:rPrChange w:id="3289" w:author="Quentin Hennocq" w:date="2023-07-16T10:12:00Z">
              <w:rPr>
                <w:b/>
                <w:color w:val="000000"/>
              </w:rPr>
            </w:rPrChange>
          </w:rPr>
          <w:delText>2.2.</w:delText>
        </w:r>
        <w:r w:rsidRPr="00691108" w:rsidDel="00CE6222">
          <w:rPr>
            <w:color w:val="000000"/>
            <w:lang w:val="en-US"/>
            <w:rPrChange w:id="3290" w:author="Quentin Hennocq" w:date="2023-07-16T10:12:00Z">
              <w:rPr>
                <w:color w:val="000000"/>
              </w:rPr>
            </w:rPrChange>
          </w:rPr>
          <w:delText xml:space="preserve"> The value(s) in bold correspond(s) to the best performance(s) on overall classification based on the balanced accuracy. MFDM = Mandibulo-Facial Dysostosis with Microcephaly; NAFD = Nager type Acro-Facial Dysostosis; TC = Treacher Collins; CHARGE = Coloboma, Heart defect, Atresia choanae, Retarded growth and development, Genital hypoplasia, Ear anomalies/deafness.</w:delText>
        </w:r>
      </w:del>
    </w:p>
    <w:p w14:paraId="727F50B4" w14:textId="04635E54" w:rsidR="00050AB8" w:rsidDel="00CE6222" w:rsidRDefault="00050AB8">
      <w:pPr>
        <w:jc w:val="both"/>
        <w:rPr>
          <w:ins w:id="3291" w:author="Quentin Hennocq" w:date="2023-07-16T10:12:00Z"/>
          <w:del w:id="3292" w:author="DT0637" w:date="2023-08-13T23:04:00Z"/>
          <w:color w:val="000000"/>
          <w:lang w:val="en-US"/>
        </w:rPr>
        <w:pPrChange w:id="3293" w:author="Quentin Hennocq" w:date="2023-07-16T10:15:00Z">
          <w:pPr>
            <w:spacing w:line="480" w:lineRule="auto"/>
            <w:jc w:val="both"/>
          </w:pPr>
        </w:pPrChange>
      </w:pPr>
    </w:p>
    <w:tbl>
      <w:tblPr>
        <w:tblW w:w="8627" w:type="dxa"/>
        <w:jc w:val="center"/>
        <w:tblCellMar>
          <w:left w:w="70" w:type="dxa"/>
          <w:right w:w="70" w:type="dxa"/>
        </w:tblCellMar>
        <w:tblLook w:val="04A0" w:firstRow="1" w:lastRow="0" w:firstColumn="1" w:lastColumn="0" w:noHBand="0" w:noVBand="1"/>
        <w:tblPrChange w:id="3294" w:author="Quentin Hennocq" w:date="2023-07-16T10:13:00Z">
          <w:tblPr>
            <w:tblW w:w="8086" w:type="dxa"/>
            <w:tblCellMar>
              <w:left w:w="70" w:type="dxa"/>
              <w:right w:w="70" w:type="dxa"/>
            </w:tblCellMar>
            <w:tblLook w:val="04A0" w:firstRow="1" w:lastRow="0" w:firstColumn="1" w:lastColumn="0" w:noHBand="0" w:noVBand="1"/>
          </w:tblPr>
        </w:tblPrChange>
      </w:tblPr>
      <w:tblGrid>
        <w:gridCol w:w="1413"/>
        <w:gridCol w:w="2688"/>
        <w:gridCol w:w="1300"/>
        <w:gridCol w:w="3226"/>
        <w:tblGridChange w:id="3295">
          <w:tblGrid>
            <w:gridCol w:w="1300"/>
            <w:gridCol w:w="2260"/>
            <w:gridCol w:w="1300"/>
            <w:gridCol w:w="3226"/>
          </w:tblGrid>
        </w:tblGridChange>
      </w:tblGrid>
      <w:tr w:rsidR="00691108" w:rsidDel="00CE6222" w14:paraId="1856F099" w14:textId="7B4A68A3" w:rsidTr="00691108">
        <w:trPr>
          <w:trHeight w:val="320"/>
          <w:jc w:val="center"/>
          <w:ins w:id="3296" w:author="Quentin Hennocq" w:date="2023-07-16T10:13:00Z"/>
          <w:del w:id="3297" w:author="DT0637" w:date="2023-08-13T23:04:00Z"/>
          <w:trPrChange w:id="3298" w:author="Quentin Hennocq" w:date="2023-07-16T10:13:00Z">
            <w:trPr>
              <w:trHeight w:val="320"/>
            </w:trPr>
          </w:trPrChange>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3299" w:author="Quentin Hennocq" w:date="2023-07-16T10:13:00Z">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5AC9D094" w14:textId="2339053E" w:rsidR="00691108" w:rsidDel="00CE6222" w:rsidRDefault="00691108">
            <w:pPr>
              <w:rPr>
                <w:ins w:id="3300" w:author="Quentin Hennocq" w:date="2023-07-16T10:13:00Z"/>
                <w:del w:id="3301" w:author="DT0637" w:date="2023-08-13T23:04:00Z"/>
                <w:color w:val="000000"/>
              </w:rPr>
            </w:pPr>
            <w:ins w:id="3302" w:author="Quentin Hennocq" w:date="2023-07-16T10:13:00Z">
              <w:del w:id="3303" w:author="DT0637" w:date="2023-08-13T23:04:00Z">
                <w:r w:rsidDel="00CE6222">
                  <w:rPr>
                    <w:color w:val="000000"/>
                  </w:rPr>
                  <w:delText>Design №2.1</w:delText>
                </w:r>
              </w:del>
            </w:ins>
          </w:p>
        </w:tc>
        <w:tc>
          <w:tcPr>
            <w:tcW w:w="2688" w:type="dxa"/>
            <w:tcBorders>
              <w:top w:val="single" w:sz="4" w:space="0" w:color="auto"/>
              <w:left w:val="nil"/>
              <w:bottom w:val="single" w:sz="4" w:space="0" w:color="auto"/>
              <w:right w:val="single" w:sz="4" w:space="0" w:color="auto"/>
            </w:tcBorders>
            <w:shd w:val="clear" w:color="auto" w:fill="auto"/>
            <w:noWrap/>
            <w:vAlign w:val="bottom"/>
            <w:hideMark/>
            <w:tcPrChange w:id="3304" w:author="Quentin Hennocq" w:date="2023-07-16T10:13:00Z">
              <w:tcPr>
                <w:tcW w:w="2260" w:type="dxa"/>
                <w:tcBorders>
                  <w:top w:val="single" w:sz="4" w:space="0" w:color="auto"/>
                  <w:left w:val="nil"/>
                  <w:bottom w:val="single" w:sz="4" w:space="0" w:color="auto"/>
                  <w:right w:val="single" w:sz="4" w:space="0" w:color="auto"/>
                </w:tcBorders>
                <w:shd w:val="clear" w:color="auto" w:fill="auto"/>
                <w:noWrap/>
                <w:vAlign w:val="bottom"/>
                <w:hideMark/>
              </w:tcPr>
            </w:tcPrChange>
          </w:tcPr>
          <w:p w14:paraId="0B53B1D5" w14:textId="34366203" w:rsidR="00691108" w:rsidDel="00CE6222" w:rsidRDefault="00691108">
            <w:pPr>
              <w:rPr>
                <w:ins w:id="3305" w:author="Quentin Hennocq" w:date="2023-07-16T10:13:00Z"/>
                <w:del w:id="3306" w:author="DT0637" w:date="2023-08-13T23:04:00Z"/>
                <w:rFonts w:ascii="Calibri" w:hAnsi="Calibri" w:cs="Calibri"/>
                <w:color w:val="000000"/>
              </w:rPr>
            </w:pPr>
            <w:ins w:id="3307" w:author="Quentin Hennocq" w:date="2023-07-16T10:13:00Z">
              <w:del w:id="3308" w:author="DT0637" w:date="2023-08-13T23:04:00Z">
                <w:r w:rsidDel="00CE6222">
                  <w:rPr>
                    <w:rFonts w:ascii="Calibri" w:hAnsi="Calibri" w:cs="Calibri"/>
                    <w:color w:val="000000"/>
                  </w:rPr>
                  <w:delText> </w:delText>
                </w:r>
              </w:del>
            </w:ins>
          </w:p>
        </w:tc>
        <w:tc>
          <w:tcPr>
            <w:tcW w:w="1300" w:type="dxa"/>
            <w:tcBorders>
              <w:top w:val="single" w:sz="4" w:space="0" w:color="auto"/>
              <w:left w:val="nil"/>
              <w:bottom w:val="single" w:sz="4" w:space="0" w:color="auto"/>
              <w:right w:val="single" w:sz="4" w:space="0" w:color="auto"/>
            </w:tcBorders>
            <w:shd w:val="clear" w:color="auto" w:fill="auto"/>
            <w:noWrap/>
            <w:vAlign w:val="bottom"/>
            <w:hideMark/>
            <w:tcPrChange w:id="3309" w:author="Quentin Hennocq" w:date="2023-07-16T10:13:00Z">
              <w:tcPr>
                <w:tcW w:w="1300" w:type="dxa"/>
                <w:tcBorders>
                  <w:top w:val="single" w:sz="4" w:space="0" w:color="auto"/>
                  <w:left w:val="nil"/>
                  <w:bottom w:val="single" w:sz="4" w:space="0" w:color="auto"/>
                  <w:right w:val="single" w:sz="4" w:space="0" w:color="auto"/>
                </w:tcBorders>
                <w:shd w:val="clear" w:color="auto" w:fill="auto"/>
                <w:noWrap/>
                <w:vAlign w:val="bottom"/>
                <w:hideMark/>
              </w:tcPr>
            </w:tcPrChange>
          </w:tcPr>
          <w:p w14:paraId="24D9F9B8" w14:textId="2C7F3CF1" w:rsidR="00691108" w:rsidDel="00CE6222" w:rsidRDefault="00691108">
            <w:pPr>
              <w:rPr>
                <w:ins w:id="3310" w:author="Quentin Hennocq" w:date="2023-07-16T10:13:00Z"/>
                <w:del w:id="3311" w:author="DT0637" w:date="2023-08-13T23:04:00Z"/>
                <w:rFonts w:ascii="Calibri" w:hAnsi="Calibri" w:cs="Calibri"/>
                <w:color w:val="000000"/>
              </w:rPr>
            </w:pPr>
            <w:ins w:id="3312" w:author="Quentin Hennocq" w:date="2023-07-16T10:13:00Z">
              <w:del w:id="3313" w:author="DT0637" w:date="2023-08-13T23:04:00Z">
                <w:r w:rsidDel="00CE6222">
                  <w:rPr>
                    <w:rFonts w:ascii="Calibri" w:hAnsi="Calibri" w:cs="Calibri"/>
                    <w:color w:val="000000"/>
                  </w:rPr>
                  <w:delText> </w:delText>
                </w:r>
              </w:del>
            </w:ins>
          </w:p>
        </w:tc>
        <w:tc>
          <w:tcPr>
            <w:tcW w:w="3226" w:type="dxa"/>
            <w:tcBorders>
              <w:top w:val="single" w:sz="4" w:space="0" w:color="auto"/>
              <w:left w:val="nil"/>
              <w:bottom w:val="single" w:sz="4" w:space="0" w:color="auto"/>
              <w:right w:val="single" w:sz="4" w:space="0" w:color="auto"/>
            </w:tcBorders>
            <w:shd w:val="clear" w:color="auto" w:fill="auto"/>
            <w:noWrap/>
            <w:vAlign w:val="center"/>
            <w:hideMark/>
            <w:tcPrChange w:id="3314" w:author="Quentin Hennocq" w:date="2023-07-16T10:13:00Z">
              <w:tcPr>
                <w:tcW w:w="3226"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594DCA4E" w14:textId="63EFA2EE" w:rsidR="00691108" w:rsidDel="00CE6222" w:rsidRDefault="00691108">
            <w:pPr>
              <w:jc w:val="right"/>
              <w:rPr>
                <w:ins w:id="3315" w:author="Quentin Hennocq" w:date="2023-07-16T10:13:00Z"/>
                <w:del w:id="3316" w:author="DT0637" w:date="2023-08-13T23:04:00Z"/>
                <w:color w:val="000000"/>
              </w:rPr>
            </w:pPr>
            <w:ins w:id="3317" w:author="Quentin Hennocq" w:date="2023-07-16T10:13:00Z">
              <w:del w:id="3318" w:author="DT0637" w:date="2023-08-13T23:04:00Z">
                <w:r w:rsidDel="00CE6222">
                  <w:rPr>
                    <w:color w:val="000000"/>
                  </w:rPr>
                  <w:delText> </w:delText>
                </w:r>
              </w:del>
            </w:ins>
          </w:p>
        </w:tc>
      </w:tr>
      <w:tr w:rsidR="00691108" w:rsidDel="00CE6222" w14:paraId="5382DD35" w14:textId="3F476F22" w:rsidTr="00691108">
        <w:trPr>
          <w:trHeight w:val="320"/>
          <w:jc w:val="center"/>
          <w:ins w:id="3319" w:author="Quentin Hennocq" w:date="2023-07-16T10:13:00Z"/>
          <w:del w:id="3320" w:author="DT0637" w:date="2023-08-13T23:04:00Z"/>
          <w:trPrChange w:id="3321" w:author="Quentin Hennocq" w:date="2023-07-16T10:13:00Z">
            <w:trPr>
              <w:trHeight w:val="320"/>
            </w:trPr>
          </w:trPrChange>
        </w:trPr>
        <w:tc>
          <w:tcPr>
            <w:tcW w:w="410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Change w:id="3322" w:author="Quentin Hennocq" w:date="2023-07-16T10:13:00Z">
              <w:tcPr>
                <w:tcW w:w="356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5A58E463" w14:textId="593F853E" w:rsidR="00691108" w:rsidDel="00CE6222" w:rsidRDefault="00691108">
            <w:pPr>
              <w:rPr>
                <w:ins w:id="3323" w:author="Quentin Hennocq" w:date="2023-07-16T10:13:00Z"/>
                <w:del w:id="3324" w:author="DT0637" w:date="2023-08-13T23:04:00Z"/>
                <w:color w:val="000000"/>
              </w:rPr>
            </w:pPr>
            <w:ins w:id="3325" w:author="Quentin Hennocq" w:date="2023-07-16T10:13:00Z">
              <w:del w:id="3326" w:author="DT0637" w:date="2023-08-13T23:04:00Z">
                <w:r w:rsidDel="00CE6222">
                  <w:rPr>
                    <w:color w:val="000000"/>
                  </w:rPr>
                  <w:delText>Overall (multiclass design)</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327"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1F3E9CC2" w14:textId="6ED33F5A" w:rsidR="00691108" w:rsidDel="00CE6222" w:rsidRDefault="00691108">
            <w:pPr>
              <w:rPr>
                <w:ins w:id="3328" w:author="Quentin Hennocq" w:date="2023-07-16T10:13:00Z"/>
                <w:del w:id="3329" w:author="DT0637" w:date="2023-08-13T23:04:00Z"/>
                <w:color w:val="000000"/>
              </w:rPr>
            </w:pPr>
            <w:ins w:id="3330" w:author="Quentin Hennocq" w:date="2023-07-16T10:13:00Z">
              <w:del w:id="3331" w:author="DT0637" w:date="2023-08-13T23:04:00Z">
                <w:r w:rsidDel="00CE6222">
                  <w:rPr>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332"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40107C71" w14:textId="59377319" w:rsidR="00691108" w:rsidDel="00CE6222" w:rsidRDefault="00691108">
            <w:pPr>
              <w:rPr>
                <w:ins w:id="3333" w:author="Quentin Hennocq" w:date="2023-07-16T10:13:00Z"/>
                <w:del w:id="3334" w:author="DT0637" w:date="2023-08-13T23:04:00Z"/>
                <w:color w:val="000000"/>
              </w:rPr>
            </w:pPr>
            <w:ins w:id="3335" w:author="Quentin Hennocq" w:date="2023-07-16T10:13:00Z">
              <w:del w:id="3336" w:author="DT0637" w:date="2023-08-13T23:04:00Z">
                <w:r w:rsidDel="00CE6222">
                  <w:rPr>
                    <w:color w:val="000000"/>
                  </w:rPr>
                  <w:delText> </w:delText>
                </w:r>
              </w:del>
            </w:ins>
          </w:p>
        </w:tc>
      </w:tr>
      <w:tr w:rsidR="00691108" w:rsidDel="00CE6222" w14:paraId="3D217EB3" w14:textId="005B6F6C" w:rsidTr="00691108">
        <w:trPr>
          <w:trHeight w:val="340"/>
          <w:jc w:val="center"/>
          <w:ins w:id="3337" w:author="Quentin Hennocq" w:date="2023-07-16T10:13:00Z"/>
          <w:del w:id="3338" w:author="DT0637" w:date="2023-08-13T23:04:00Z"/>
          <w:trPrChange w:id="3339" w:author="Quentin Hennocq" w:date="2023-07-16T10:13:00Z">
            <w:trPr>
              <w:trHeight w:val="34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340"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5E6D1225" w14:textId="559A10F9" w:rsidR="00691108" w:rsidDel="00CE6222" w:rsidRDefault="00691108">
            <w:pPr>
              <w:rPr>
                <w:ins w:id="3341" w:author="Quentin Hennocq" w:date="2023-07-16T10:13:00Z"/>
                <w:del w:id="3342" w:author="DT0637" w:date="2023-08-13T23:04:00Z"/>
                <w:rFonts w:ascii="Calibri" w:hAnsi="Calibri" w:cs="Calibri"/>
                <w:color w:val="000000"/>
              </w:rPr>
            </w:pPr>
            <w:ins w:id="3343" w:author="Quentin Hennocq" w:date="2023-07-16T10:13:00Z">
              <w:del w:id="3344"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345"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195DF1C1" w14:textId="563C5A46" w:rsidR="00691108" w:rsidDel="00CE6222" w:rsidRDefault="00691108">
            <w:pPr>
              <w:rPr>
                <w:ins w:id="3346" w:author="Quentin Hennocq" w:date="2023-07-16T10:13:00Z"/>
                <w:del w:id="3347" w:author="DT0637" w:date="2023-08-13T23:04:00Z"/>
                <w:color w:val="000000"/>
              </w:rPr>
            </w:pPr>
            <w:ins w:id="3348" w:author="Quentin Hennocq" w:date="2023-07-16T10:13:00Z">
              <w:del w:id="3349" w:author="DT0637" w:date="2023-08-13T23:04:00Z">
                <w:r w:rsidDel="00CE6222">
                  <w:rPr>
                    <w:color w:val="000000"/>
                  </w:rPr>
                  <w:delText>Accuracy</w:delText>
                </w:r>
              </w:del>
            </w:ins>
          </w:p>
        </w:tc>
        <w:tc>
          <w:tcPr>
            <w:tcW w:w="1300" w:type="dxa"/>
            <w:tcBorders>
              <w:top w:val="nil"/>
              <w:left w:val="nil"/>
              <w:bottom w:val="single" w:sz="4" w:space="0" w:color="auto"/>
              <w:right w:val="single" w:sz="4" w:space="0" w:color="auto"/>
            </w:tcBorders>
            <w:shd w:val="clear" w:color="auto" w:fill="auto"/>
            <w:noWrap/>
            <w:vAlign w:val="bottom"/>
            <w:hideMark/>
            <w:tcPrChange w:id="3350" w:author="Quentin Hennocq" w:date="2023-07-16T10:13:00Z">
              <w:tcPr>
                <w:tcW w:w="1300" w:type="dxa"/>
                <w:tcBorders>
                  <w:top w:val="nil"/>
                  <w:left w:val="nil"/>
                  <w:bottom w:val="single" w:sz="4" w:space="0" w:color="auto"/>
                  <w:right w:val="single" w:sz="4" w:space="0" w:color="auto"/>
                </w:tcBorders>
                <w:shd w:val="clear" w:color="auto" w:fill="auto"/>
                <w:noWrap/>
                <w:vAlign w:val="bottom"/>
                <w:hideMark/>
              </w:tcPr>
            </w:tcPrChange>
          </w:tcPr>
          <w:p w14:paraId="44104A8F" w14:textId="56CB85A5" w:rsidR="00691108" w:rsidDel="00CE6222" w:rsidRDefault="00691108">
            <w:pPr>
              <w:rPr>
                <w:ins w:id="3351" w:author="Quentin Hennocq" w:date="2023-07-16T10:13:00Z"/>
                <w:del w:id="3352" w:author="DT0637" w:date="2023-08-13T23:04:00Z"/>
                <w:rFonts w:ascii="Calibri" w:hAnsi="Calibri" w:cs="Calibri"/>
                <w:color w:val="000000"/>
              </w:rPr>
            </w:pPr>
            <w:ins w:id="3353" w:author="Quentin Hennocq" w:date="2023-07-16T10:13:00Z">
              <w:del w:id="3354" w:author="DT0637" w:date="2023-08-13T23:04:00Z">
                <w:r w:rsidDel="00CE6222">
                  <w:rPr>
                    <w:rFonts w:ascii="Calibri" w:hAnsi="Calibri" w:cs="Calibri"/>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355"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40093ACC" w14:textId="319370CE" w:rsidR="00691108" w:rsidDel="00CE6222" w:rsidRDefault="00691108">
            <w:pPr>
              <w:jc w:val="right"/>
              <w:rPr>
                <w:ins w:id="3356" w:author="Quentin Hennocq" w:date="2023-07-16T10:13:00Z"/>
                <w:del w:id="3357" w:author="DT0637" w:date="2023-08-13T23:04:00Z"/>
                <w:color w:val="000000"/>
              </w:rPr>
            </w:pPr>
            <w:ins w:id="3358" w:author="Quentin Hennocq" w:date="2023-07-16T10:13:00Z">
              <w:del w:id="3359" w:author="DT0637" w:date="2023-08-13T23:04:00Z">
                <w:r w:rsidDel="00CE6222">
                  <w:rPr>
                    <w:color w:val="000000"/>
                  </w:rPr>
                  <w:delText>0.811 [0.648 - 0.920] p = 0.002 *</w:delText>
                </w:r>
              </w:del>
            </w:ins>
          </w:p>
        </w:tc>
      </w:tr>
      <w:tr w:rsidR="00691108" w:rsidDel="00CE6222" w14:paraId="3004A009" w14:textId="11F1E969" w:rsidTr="00691108">
        <w:trPr>
          <w:trHeight w:val="320"/>
          <w:jc w:val="center"/>
          <w:ins w:id="3360" w:author="Quentin Hennocq" w:date="2023-07-16T10:13:00Z"/>
          <w:del w:id="3361" w:author="DT0637" w:date="2023-08-13T23:04:00Z"/>
          <w:trPrChange w:id="3362"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363"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490663A8" w14:textId="58B5AFDE" w:rsidR="00691108" w:rsidDel="00CE6222" w:rsidRDefault="00691108">
            <w:pPr>
              <w:rPr>
                <w:ins w:id="3364" w:author="Quentin Hennocq" w:date="2023-07-16T10:13:00Z"/>
                <w:del w:id="3365" w:author="DT0637" w:date="2023-08-13T23:04:00Z"/>
                <w:rFonts w:ascii="Calibri" w:hAnsi="Calibri" w:cs="Calibri"/>
                <w:color w:val="000000"/>
              </w:rPr>
            </w:pPr>
            <w:ins w:id="3366" w:author="Quentin Hennocq" w:date="2023-07-16T10:13:00Z">
              <w:del w:id="3367"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368"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1529FA94" w14:textId="2CE5FD51" w:rsidR="00691108" w:rsidDel="00CE6222" w:rsidRDefault="00691108">
            <w:pPr>
              <w:rPr>
                <w:ins w:id="3369" w:author="Quentin Hennocq" w:date="2023-07-16T10:13:00Z"/>
                <w:del w:id="3370" w:author="DT0637" w:date="2023-08-13T23:04:00Z"/>
                <w:color w:val="000000"/>
              </w:rPr>
            </w:pPr>
            <w:ins w:id="3371" w:author="Quentin Hennocq" w:date="2023-07-16T10:13:00Z">
              <w:del w:id="3372"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bottom"/>
            <w:hideMark/>
            <w:tcPrChange w:id="3373" w:author="Quentin Hennocq" w:date="2023-07-16T10:13:00Z">
              <w:tcPr>
                <w:tcW w:w="1300" w:type="dxa"/>
                <w:tcBorders>
                  <w:top w:val="nil"/>
                  <w:left w:val="nil"/>
                  <w:bottom w:val="single" w:sz="4" w:space="0" w:color="auto"/>
                  <w:right w:val="single" w:sz="4" w:space="0" w:color="auto"/>
                </w:tcBorders>
                <w:shd w:val="clear" w:color="auto" w:fill="auto"/>
                <w:noWrap/>
                <w:vAlign w:val="bottom"/>
                <w:hideMark/>
              </w:tcPr>
            </w:tcPrChange>
          </w:tcPr>
          <w:p w14:paraId="067EAB61" w14:textId="763585F8" w:rsidR="00691108" w:rsidDel="00CE6222" w:rsidRDefault="00691108">
            <w:pPr>
              <w:rPr>
                <w:ins w:id="3374" w:author="Quentin Hennocq" w:date="2023-07-16T10:13:00Z"/>
                <w:del w:id="3375" w:author="DT0637" w:date="2023-08-13T23:04:00Z"/>
                <w:rFonts w:ascii="Calibri" w:hAnsi="Calibri" w:cs="Calibri"/>
                <w:color w:val="000000"/>
              </w:rPr>
            </w:pPr>
            <w:ins w:id="3376" w:author="Quentin Hennocq" w:date="2023-07-16T10:13:00Z">
              <w:del w:id="3377" w:author="DT0637" w:date="2023-08-13T23:04:00Z">
                <w:r w:rsidDel="00CE6222">
                  <w:rPr>
                    <w:rFonts w:ascii="Calibri" w:hAnsi="Calibri" w:cs="Calibri"/>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378"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448150C6" w14:textId="7C598936" w:rsidR="00691108" w:rsidDel="00CE6222" w:rsidRDefault="00691108">
            <w:pPr>
              <w:jc w:val="right"/>
              <w:rPr>
                <w:ins w:id="3379" w:author="Quentin Hennocq" w:date="2023-07-16T10:13:00Z"/>
                <w:del w:id="3380" w:author="DT0637" w:date="2023-08-13T23:04:00Z"/>
                <w:color w:val="000000"/>
              </w:rPr>
            </w:pPr>
            <w:ins w:id="3381" w:author="Quentin Hennocq" w:date="2023-07-16T10:13:00Z">
              <w:del w:id="3382" w:author="DT0637" w:date="2023-08-13T23:04:00Z">
                <w:r w:rsidDel="00CE6222">
                  <w:rPr>
                    <w:color w:val="000000"/>
                  </w:rPr>
                  <w:delText> </w:delText>
                </w:r>
              </w:del>
            </w:ins>
          </w:p>
        </w:tc>
      </w:tr>
      <w:tr w:rsidR="00691108" w:rsidDel="00CE6222" w14:paraId="3F371691" w14:textId="0974ECE3" w:rsidTr="00691108">
        <w:trPr>
          <w:trHeight w:val="320"/>
          <w:jc w:val="center"/>
          <w:ins w:id="3383" w:author="Quentin Hennocq" w:date="2023-07-16T10:13:00Z"/>
          <w:del w:id="3384" w:author="DT0637" w:date="2023-08-13T23:04:00Z"/>
          <w:trPrChange w:id="3385"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386"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3C7C4685" w14:textId="35A85542" w:rsidR="00691108" w:rsidDel="00CE6222" w:rsidRDefault="00691108">
            <w:pPr>
              <w:rPr>
                <w:ins w:id="3387" w:author="Quentin Hennocq" w:date="2023-07-16T10:13:00Z"/>
                <w:del w:id="3388" w:author="DT0637" w:date="2023-08-13T23:04:00Z"/>
                <w:rFonts w:ascii="Calibri" w:hAnsi="Calibri" w:cs="Calibri"/>
                <w:color w:val="000000"/>
              </w:rPr>
            </w:pPr>
            <w:ins w:id="3389" w:author="Quentin Hennocq" w:date="2023-07-16T10:13:00Z">
              <w:del w:id="3390"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391"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06AA4093" w14:textId="26BBBA57" w:rsidR="00691108" w:rsidDel="00CE6222" w:rsidRDefault="00691108">
            <w:pPr>
              <w:rPr>
                <w:ins w:id="3392" w:author="Quentin Hennocq" w:date="2023-07-16T10:13:00Z"/>
                <w:del w:id="3393" w:author="DT0637" w:date="2023-08-13T23:04:00Z"/>
                <w:rFonts w:ascii="Calibri" w:hAnsi="Calibri" w:cs="Calibri"/>
                <w:color w:val="000000"/>
              </w:rPr>
            </w:pPr>
            <w:ins w:id="3394" w:author="Quentin Hennocq" w:date="2023-07-16T10:13:00Z">
              <w:del w:id="3395"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bottom"/>
            <w:hideMark/>
            <w:tcPrChange w:id="3396" w:author="Quentin Hennocq" w:date="2023-07-16T10:13:00Z">
              <w:tcPr>
                <w:tcW w:w="1300" w:type="dxa"/>
                <w:tcBorders>
                  <w:top w:val="nil"/>
                  <w:left w:val="nil"/>
                  <w:bottom w:val="single" w:sz="4" w:space="0" w:color="auto"/>
                  <w:right w:val="single" w:sz="4" w:space="0" w:color="auto"/>
                </w:tcBorders>
                <w:shd w:val="clear" w:color="auto" w:fill="auto"/>
                <w:noWrap/>
                <w:vAlign w:val="bottom"/>
                <w:hideMark/>
              </w:tcPr>
            </w:tcPrChange>
          </w:tcPr>
          <w:p w14:paraId="4C7BFC3A" w14:textId="0EFA959D" w:rsidR="00691108" w:rsidDel="00CE6222" w:rsidRDefault="00691108">
            <w:pPr>
              <w:rPr>
                <w:ins w:id="3397" w:author="Quentin Hennocq" w:date="2023-07-16T10:13:00Z"/>
                <w:del w:id="3398" w:author="DT0637" w:date="2023-08-13T23:04:00Z"/>
                <w:rFonts w:ascii="Calibri" w:hAnsi="Calibri" w:cs="Calibri"/>
                <w:color w:val="000000"/>
              </w:rPr>
            </w:pPr>
            <w:ins w:id="3399" w:author="Quentin Hennocq" w:date="2023-07-16T10:13:00Z">
              <w:del w:id="3400" w:author="DT0637" w:date="2023-08-13T23:04:00Z">
                <w:r w:rsidDel="00CE6222">
                  <w:rPr>
                    <w:rFonts w:ascii="Calibri" w:hAnsi="Calibri" w:cs="Calibri"/>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bottom"/>
            <w:hideMark/>
            <w:tcPrChange w:id="3401" w:author="Quentin Hennocq" w:date="2023-07-16T10:13:00Z">
              <w:tcPr>
                <w:tcW w:w="3226" w:type="dxa"/>
                <w:tcBorders>
                  <w:top w:val="nil"/>
                  <w:left w:val="nil"/>
                  <w:bottom w:val="single" w:sz="4" w:space="0" w:color="auto"/>
                  <w:right w:val="single" w:sz="4" w:space="0" w:color="auto"/>
                </w:tcBorders>
                <w:shd w:val="clear" w:color="auto" w:fill="auto"/>
                <w:noWrap/>
                <w:vAlign w:val="bottom"/>
                <w:hideMark/>
              </w:tcPr>
            </w:tcPrChange>
          </w:tcPr>
          <w:p w14:paraId="4B881915" w14:textId="44804F74" w:rsidR="00691108" w:rsidDel="00CE6222" w:rsidRDefault="00691108">
            <w:pPr>
              <w:rPr>
                <w:ins w:id="3402" w:author="Quentin Hennocq" w:date="2023-07-16T10:13:00Z"/>
                <w:del w:id="3403" w:author="DT0637" w:date="2023-08-13T23:04:00Z"/>
                <w:rFonts w:ascii="Calibri" w:hAnsi="Calibri" w:cs="Calibri"/>
                <w:color w:val="000000"/>
              </w:rPr>
            </w:pPr>
            <w:ins w:id="3404" w:author="Quentin Hennocq" w:date="2023-07-16T10:13:00Z">
              <w:del w:id="3405" w:author="DT0637" w:date="2023-08-13T23:04:00Z">
                <w:r w:rsidDel="00CE6222">
                  <w:rPr>
                    <w:rFonts w:ascii="Calibri" w:hAnsi="Calibri" w:cs="Calibri"/>
                    <w:color w:val="000000"/>
                  </w:rPr>
                  <w:delText> </w:delText>
                </w:r>
              </w:del>
            </w:ins>
          </w:p>
        </w:tc>
      </w:tr>
      <w:tr w:rsidR="00691108" w:rsidRPr="002E403C" w:rsidDel="00CE6222" w14:paraId="757F279E" w14:textId="508C4A6F" w:rsidTr="00691108">
        <w:trPr>
          <w:trHeight w:val="320"/>
          <w:jc w:val="center"/>
          <w:ins w:id="3406" w:author="Quentin Hennocq" w:date="2023-07-16T10:13:00Z"/>
          <w:del w:id="3407" w:author="DT0637" w:date="2023-08-13T23:04:00Z"/>
          <w:trPrChange w:id="3408" w:author="Quentin Hennocq" w:date="2023-07-16T10:13:00Z">
            <w:trPr>
              <w:trHeight w:val="320"/>
            </w:trPr>
          </w:trPrChange>
        </w:trPr>
        <w:tc>
          <w:tcPr>
            <w:tcW w:w="5401"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Change w:id="3409" w:author="Quentin Hennocq" w:date="2023-07-16T10:13:00Z">
              <w:tcPr>
                <w:tcW w:w="486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3F698DA5" w14:textId="40B238D3" w:rsidR="00691108" w:rsidRPr="00691108" w:rsidDel="00CE6222" w:rsidRDefault="00691108">
            <w:pPr>
              <w:rPr>
                <w:ins w:id="3410" w:author="Quentin Hennocq" w:date="2023-07-16T10:13:00Z"/>
                <w:del w:id="3411" w:author="DT0637" w:date="2023-08-13T23:04:00Z"/>
                <w:color w:val="000000"/>
                <w:lang w:val="en-US"/>
                <w:rPrChange w:id="3412" w:author="Quentin Hennocq" w:date="2023-07-16T10:13:00Z">
                  <w:rPr>
                    <w:ins w:id="3413" w:author="Quentin Hennocq" w:date="2023-07-16T10:13:00Z"/>
                    <w:del w:id="3414" w:author="DT0637" w:date="2023-08-13T23:04:00Z"/>
                    <w:color w:val="000000"/>
                  </w:rPr>
                </w:rPrChange>
              </w:rPr>
            </w:pPr>
            <w:ins w:id="3415" w:author="Quentin Hennocq" w:date="2023-07-16T10:13:00Z">
              <w:del w:id="3416" w:author="DT0637" w:date="2023-08-13T23:04:00Z">
                <w:r w:rsidRPr="00691108" w:rsidDel="00CE6222">
                  <w:rPr>
                    <w:color w:val="000000"/>
                    <w:lang w:val="en-US"/>
                    <w:rPrChange w:id="3417" w:author="Quentin Hennocq" w:date="2023-07-16T10:13:00Z">
                      <w:rPr>
                        <w:color w:val="000000"/>
                      </w:rPr>
                    </w:rPrChange>
                  </w:rPr>
                  <w:delText>Binary (one-versus-all design)</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418"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4F6BCC08" w14:textId="3C8835FF" w:rsidR="00691108" w:rsidRPr="00691108" w:rsidDel="00CE6222" w:rsidRDefault="00691108">
            <w:pPr>
              <w:jc w:val="right"/>
              <w:rPr>
                <w:ins w:id="3419" w:author="Quentin Hennocq" w:date="2023-07-16T10:13:00Z"/>
                <w:del w:id="3420" w:author="DT0637" w:date="2023-08-13T23:04:00Z"/>
                <w:color w:val="000000"/>
                <w:lang w:val="en-US"/>
                <w:rPrChange w:id="3421" w:author="Quentin Hennocq" w:date="2023-07-16T10:13:00Z">
                  <w:rPr>
                    <w:ins w:id="3422" w:author="Quentin Hennocq" w:date="2023-07-16T10:13:00Z"/>
                    <w:del w:id="3423" w:author="DT0637" w:date="2023-08-13T23:04:00Z"/>
                    <w:color w:val="000000"/>
                  </w:rPr>
                </w:rPrChange>
              </w:rPr>
            </w:pPr>
            <w:ins w:id="3424" w:author="Quentin Hennocq" w:date="2023-07-16T10:13:00Z">
              <w:del w:id="3425" w:author="DT0637" w:date="2023-08-13T23:04:00Z">
                <w:r w:rsidRPr="00691108" w:rsidDel="00CE6222">
                  <w:rPr>
                    <w:color w:val="000000"/>
                    <w:lang w:val="en-US"/>
                    <w:rPrChange w:id="3426" w:author="Quentin Hennocq" w:date="2023-07-16T10:13:00Z">
                      <w:rPr>
                        <w:color w:val="000000"/>
                      </w:rPr>
                    </w:rPrChange>
                  </w:rPr>
                  <w:delText> </w:delText>
                </w:r>
              </w:del>
            </w:ins>
          </w:p>
        </w:tc>
      </w:tr>
      <w:tr w:rsidR="00691108" w:rsidDel="00CE6222" w14:paraId="7C21566F" w14:textId="6E0B78A1" w:rsidTr="00691108">
        <w:trPr>
          <w:trHeight w:val="320"/>
          <w:jc w:val="center"/>
          <w:ins w:id="3427" w:author="Quentin Hennocq" w:date="2023-07-16T10:13:00Z"/>
          <w:del w:id="3428" w:author="DT0637" w:date="2023-08-13T23:04:00Z"/>
          <w:trPrChange w:id="3429"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430"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A1FDB00" w14:textId="5A52B5F0" w:rsidR="00691108" w:rsidRPr="00691108" w:rsidDel="00CE6222" w:rsidRDefault="00691108">
            <w:pPr>
              <w:rPr>
                <w:ins w:id="3431" w:author="Quentin Hennocq" w:date="2023-07-16T10:13:00Z"/>
                <w:del w:id="3432" w:author="DT0637" w:date="2023-08-13T23:04:00Z"/>
                <w:rFonts w:ascii="Calibri" w:hAnsi="Calibri" w:cs="Calibri"/>
                <w:color w:val="000000"/>
                <w:lang w:val="en-US"/>
                <w:rPrChange w:id="3433" w:author="Quentin Hennocq" w:date="2023-07-16T10:13:00Z">
                  <w:rPr>
                    <w:ins w:id="3434" w:author="Quentin Hennocq" w:date="2023-07-16T10:13:00Z"/>
                    <w:del w:id="3435" w:author="DT0637" w:date="2023-08-13T23:04:00Z"/>
                    <w:rFonts w:ascii="Calibri" w:hAnsi="Calibri" w:cs="Calibri"/>
                    <w:color w:val="000000"/>
                  </w:rPr>
                </w:rPrChange>
              </w:rPr>
            </w:pPr>
            <w:ins w:id="3436" w:author="Quentin Hennocq" w:date="2023-07-16T10:13:00Z">
              <w:del w:id="3437" w:author="DT0637" w:date="2023-08-13T23:04:00Z">
                <w:r w:rsidRPr="00691108" w:rsidDel="00CE6222">
                  <w:rPr>
                    <w:rFonts w:ascii="Calibri" w:hAnsi="Calibri" w:cs="Calibri"/>
                    <w:color w:val="000000"/>
                    <w:lang w:val="en-US"/>
                    <w:rPrChange w:id="3438" w:author="Quentin Hennocq" w:date="2023-07-16T10:13:00Z">
                      <w:rPr>
                        <w:rFonts w:ascii="Calibri" w:hAnsi="Calibri" w:cs="Calibri"/>
                        <w:color w:val="000000"/>
                      </w:rPr>
                    </w:rPrChange>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439"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2321598E" w14:textId="44DBD49D" w:rsidR="00691108" w:rsidDel="00CE6222" w:rsidRDefault="00691108">
            <w:pPr>
              <w:rPr>
                <w:ins w:id="3440" w:author="Quentin Hennocq" w:date="2023-07-16T10:13:00Z"/>
                <w:del w:id="3441" w:author="DT0637" w:date="2023-08-13T23:04:00Z"/>
                <w:color w:val="000000"/>
              </w:rPr>
            </w:pPr>
            <w:ins w:id="3442" w:author="Quentin Hennocq" w:date="2023-07-16T10:13:00Z">
              <w:del w:id="3443" w:author="DT0637" w:date="2023-08-13T23:04:00Z">
                <w:r w:rsidDel="00CE6222">
                  <w:rPr>
                    <w:color w:val="000000"/>
                  </w:rPr>
                  <w:delText>Sensitivity (Se)</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444"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51756C29" w14:textId="667D8EA3" w:rsidR="00691108" w:rsidDel="00CE6222" w:rsidRDefault="00691108">
            <w:pPr>
              <w:rPr>
                <w:ins w:id="3445" w:author="Quentin Hennocq" w:date="2023-07-16T10:13:00Z"/>
                <w:del w:id="3446" w:author="DT0637" w:date="2023-08-13T23:04:00Z"/>
                <w:color w:val="000000"/>
              </w:rPr>
            </w:pPr>
            <w:ins w:id="3447" w:author="Quentin Hennocq" w:date="2023-07-16T10:13:00Z">
              <w:del w:id="3448"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449"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20C336FD" w14:textId="22569128" w:rsidR="00691108" w:rsidDel="00CE6222" w:rsidRDefault="00691108">
            <w:pPr>
              <w:jc w:val="right"/>
              <w:rPr>
                <w:ins w:id="3450" w:author="Quentin Hennocq" w:date="2023-07-16T10:13:00Z"/>
                <w:del w:id="3451" w:author="DT0637" w:date="2023-08-13T23:04:00Z"/>
                <w:color w:val="000000"/>
              </w:rPr>
            </w:pPr>
            <w:ins w:id="3452" w:author="Quentin Hennocq" w:date="2023-07-16T10:13:00Z">
              <w:del w:id="3453" w:author="DT0637" w:date="2023-08-13T23:04:00Z">
                <w:r w:rsidDel="00CE6222">
                  <w:rPr>
                    <w:color w:val="000000"/>
                  </w:rPr>
                  <w:delText>0.571</w:delText>
                </w:r>
              </w:del>
            </w:ins>
          </w:p>
        </w:tc>
      </w:tr>
      <w:tr w:rsidR="00691108" w:rsidDel="00CE6222" w14:paraId="4B874D29" w14:textId="5A4E1351" w:rsidTr="00691108">
        <w:trPr>
          <w:trHeight w:val="320"/>
          <w:jc w:val="center"/>
          <w:ins w:id="3454" w:author="Quentin Hennocq" w:date="2023-07-16T10:13:00Z"/>
          <w:del w:id="3455" w:author="DT0637" w:date="2023-08-13T23:04:00Z"/>
          <w:trPrChange w:id="3456"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457"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5FDC7F4" w14:textId="6076160D" w:rsidR="00691108" w:rsidDel="00CE6222" w:rsidRDefault="00691108">
            <w:pPr>
              <w:rPr>
                <w:ins w:id="3458" w:author="Quentin Hennocq" w:date="2023-07-16T10:13:00Z"/>
                <w:del w:id="3459" w:author="DT0637" w:date="2023-08-13T23:04:00Z"/>
                <w:rFonts w:ascii="Calibri" w:hAnsi="Calibri" w:cs="Calibri"/>
                <w:color w:val="000000"/>
              </w:rPr>
            </w:pPr>
            <w:ins w:id="3460" w:author="Quentin Hennocq" w:date="2023-07-16T10:13:00Z">
              <w:del w:id="3461"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462"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13EC9736" w14:textId="76F66586" w:rsidR="00691108" w:rsidDel="00CE6222" w:rsidRDefault="00691108">
            <w:pPr>
              <w:rPr>
                <w:ins w:id="3463" w:author="Quentin Hennocq" w:date="2023-07-16T10:13:00Z"/>
                <w:del w:id="3464" w:author="DT0637" w:date="2023-08-13T23:04:00Z"/>
                <w:rFonts w:ascii="Calibri" w:hAnsi="Calibri" w:cs="Calibri"/>
                <w:color w:val="000000"/>
              </w:rPr>
            </w:pPr>
            <w:ins w:id="3465" w:author="Quentin Hennocq" w:date="2023-07-16T10:13:00Z">
              <w:del w:id="3466"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467"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7671B59A" w14:textId="09E3A445" w:rsidR="00691108" w:rsidDel="00CE6222" w:rsidRDefault="00691108">
            <w:pPr>
              <w:rPr>
                <w:ins w:id="3468" w:author="Quentin Hennocq" w:date="2023-07-16T10:13:00Z"/>
                <w:del w:id="3469" w:author="DT0637" w:date="2023-08-13T23:04:00Z"/>
                <w:color w:val="000000"/>
              </w:rPr>
            </w:pPr>
            <w:ins w:id="3470" w:author="Quentin Hennocq" w:date="2023-07-16T10:13:00Z">
              <w:del w:id="3471" w:author="DT0637" w:date="2023-08-13T23:04:00Z">
                <w:r w:rsidDel="00CE6222">
                  <w:rPr>
                    <w:color w:val="000000"/>
                  </w:rPr>
                  <w:delText>Control</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472"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0350BDA0" w14:textId="0D28338B" w:rsidR="00691108" w:rsidDel="00CE6222" w:rsidRDefault="00691108">
            <w:pPr>
              <w:jc w:val="right"/>
              <w:rPr>
                <w:ins w:id="3473" w:author="Quentin Hennocq" w:date="2023-07-16T10:13:00Z"/>
                <w:del w:id="3474" w:author="DT0637" w:date="2023-08-13T23:04:00Z"/>
                <w:color w:val="000000"/>
              </w:rPr>
            </w:pPr>
            <w:ins w:id="3475" w:author="Quentin Hennocq" w:date="2023-07-16T10:13:00Z">
              <w:del w:id="3476" w:author="DT0637" w:date="2023-08-13T23:04:00Z">
                <w:r w:rsidDel="00CE6222">
                  <w:rPr>
                    <w:color w:val="000000"/>
                  </w:rPr>
                  <w:delText>1.000</w:delText>
                </w:r>
              </w:del>
            </w:ins>
          </w:p>
        </w:tc>
      </w:tr>
      <w:tr w:rsidR="00691108" w:rsidDel="00CE6222" w14:paraId="761B799C" w14:textId="5C10FDDE" w:rsidTr="00691108">
        <w:trPr>
          <w:trHeight w:val="320"/>
          <w:jc w:val="center"/>
          <w:ins w:id="3477" w:author="Quentin Hennocq" w:date="2023-07-16T10:13:00Z"/>
          <w:del w:id="3478" w:author="DT0637" w:date="2023-08-13T23:04:00Z"/>
          <w:trPrChange w:id="3479"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480"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0A7F3EB" w14:textId="62E72109" w:rsidR="00691108" w:rsidDel="00CE6222" w:rsidRDefault="00691108">
            <w:pPr>
              <w:rPr>
                <w:ins w:id="3481" w:author="Quentin Hennocq" w:date="2023-07-16T10:13:00Z"/>
                <w:del w:id="3482" w:author="DT0637" w:date="2023-08-13T23:04:00Z"/>
                <w:rFonts w:ascii="Calibri" w:hAnsi="Calibri" w:cs="Calibri"/>
                <w:color w:val="000000"/>
              </w:rPr>
            </w:pPr>
            <w:ins w:id="3483" w:author="Quentin Hennocq" w:date="2023-07-16T10:13:00Z">
              <w:del w:id="3484"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485"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66453691" w14:textId="762590C5" w:rsidR="00691108" w:rsidDel="00CE6222" w:rsidRDefault="00691108">
            <w:pPr>
              <w:rPr>
                <w:ins w:id="3486" w:author="Quentin Hennocq" w:date="2023-07-16T10:13:00Z"/>
                <w:del w:id="3487" w:author="DT0637" w:date="2023-08-13T23:04:00Z"/>
                <w:color w:val="000000"/>
              </w:rPr>
            </w:pPr>
            <w:ins w:id="3488" w:author="Quentin Hennocq" w:date="2023-07-16T10:13:00Z">
              <w:del w:id="3489"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490"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084B3B5C" w14:textId="347CC287" w:rsidR="00691108" w:rsidDel="00CE6222" w:rsidRDefault="00691108">
            <w:pPr>
              <w:rPr>
                <w:ins w:id="3491" w:author="Quentin Hennocq" w:date="2023-07-16T10:13:00Z"/>
                <w:del w:id="3492" w:author="DT0637" w:date="2023-08-13T23:04:00Z"/>
                <w:color w:val="000000"/>
              </w:rPr>
            </w:pPr>
            <w:ins w:id="3493" w:author="Quentin Hennocq" w:date="2023-07-16T10:13:00Z">
              <w:del w:id="3494"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495"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4930F45D" w14:textId="6F02DE24" w:rsidR="00691108" w:rsidDel="00CE6222" w:rsidRDefault="00691108">
            <w:pPr>
              <w:jc w:val="right"/>
              <w:rPr>
                <w:ins w:id="3496" w:author="Quentin Hennocq" w:date="2023-07-16T10:13:00Z"/>
                <w:del w:id="3497" w:author="DT0637" w:date="2023-08-13T23:04:00Z"/>
                <w:color w:val="000000"/>
              </w:rPr>
            </w:pPr>
            <w:ins w:id="3498" w:author="Quentin Hennocq" w:date="2023-07-16T10:13:00Z">
              <w:del w:id="3499" w:author="DT0637" w:date="2023-08-13T23:04:00Z">
                <w:r w:rsidDel="00CE6222">
                  <w:rPr>
                    <w:color w:val="000000"/>
                  </w:rPr>
                  <w:delText>0.571</w:delText>
                </w:r>
              </w:del>
            </w:ins>
          </w:p>
        </w:tc>
      </w:tr>
      <w:tr w:rsidR="00691108" w:rsidDel="00CE6222" w14:paraId="428463A4" w14:textId="5F384A87" w:rsidTr="00691108">
        <w:trPr>
          <w:trHeight w:val="320"/>
          <w:jc w:val="center"/>
          <w:ins w:id="3500" w:author="Quentin Hennocq" w:date="2023-07-16T10:13:00Z"/>
          <w:del w:id="3501" w:author="DT0637" w:date="2023-08-13T23:04:00Z"/>
          <w:trPrChange w:id="3502"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503"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1715501C" w14:textId="6C0685F9" w:rsidR="00691108" w:rsidDel="00CE6222" w:rsidRDefault="00691108">
            <w:pPr>
              <w:rPr>
                <w:ins w:id="3504" w:author="Quentin Hennocq" w:date="2023-07-16T10:13:00Z"/>
                <w:del w:id="3505" w:author="DT0637" w:date="2023-08-13T23:04:00Z"/>
                <w:rFonts w:ascii="Calibri" w:hAnsi="Calibri" w:cs="Calibri"/>
                <w:color w:val="000000"/>
              </w:rPr>
            </w:pPr>
            <w:ins w:id="3506" w:author="Quentin Hennocq" w:date="2023-07-16T10:13:00Z">
              <w:del w:id="3507"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508"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27AEEE28" w14:textId="5051E581" w:rsidR="00691108" w:rsidDel="00CE6222" w:rsidRDefault="00691108">
            <w:pPr>
              <w:rPr>
                <w:ins w:id="3509" w:author="Quentin Hennocq" w:date="2023-07-16T10:13:00Z"/>
                <w:del w:id="3510" w:author="DT0637" w:date="2023-08-13T23:04:00Z"/>
                <w:rFonts w:ascii="Calibri" w:hAnsi="Calibri" w:cs="Calibri"/>
                <w:color w:val="000000"/>
              </w:rPr>
            </w:pPr>
            <w:ins w:id="3511" w:author="Quentin Hennocq" w:date="2023-07-16T10:13:00Z">
              <w:del w:id="3512"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513"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7CF33FE8" w14:textId="1DD3B086" w:rsidR="00691108" w:rsidDel="00CE6222" w:rsidRDefault="00691108">
            <w:pPr>
              <w:rPr>
                <w:ins w:id="3514" w:author="Quentin Hennocq" w:date="2023-07-16T10:13:00Z"/>
                <w:del w:id="3515" w:author="DT0637" w:date="2023-08-13T23:04:00Z"/>
                <w:color w:val="000000"/>
              </w:rPr>
            </w:pPr>
            <w:ins w:id="3516" w:author="Quentin Hennocq" w:date="2023-07-16T10:13:00Z">
              <w:del w:id="3517"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518"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1AE79D25" w14:textId="57FEA622" w:rsidR="00691108" w:rsidDel="00CE6222" w:rsidRDefault="00691108">
            <w:pPr>
              <w:jc w:val="right"/>
              <w:rPr>
                <w:ins w:id="3519" w:author="Quentin Hennocq" w:date="2023-07-16T10:13:00Z"/>
                <w:del w:id="3520" w:author="DT0637" w:date="2023-08-13T23:04:00Z"/>
                <w:color w:val="000000"/>
              </w:rPr>
            </w:pPr>
            <w:ins w:id="3521" w:author="Quentin Hennocq" w:date="2023-07-16T10:13:00Z">
              <w:del w:id="3522" w:author="DT0637" w:date="2023-08-13T23:04:00Z">
                <w:r w:rsidDel="00CE6222">
                  <w:rPr>
                    <w:color w:val="000000"/>
                  </w:rPr>
                  <w:delText>0.500</w:delText>
                </w:r>
              </w:del>
            </w:ins>
          </w:p>
        </w:tc>
      </w:tr>
      <w:tr w:rsidR="00691108" w:rsidDel="00CE6222" w14:paraId="35703AD7" w14:textId="361CEDEA" w:rsidTr="00691108">
        <w:trPr>
          <w:trHeight w:val="320"/>
          <w:jc w:val="center"/>
          <w:ins w:id="3523" w:author="Quentin Hennocq" w:date="2023-07-16T10:13:00Z"/>
          <w:del w:id="3524" w:author="DT0637" w:date="2023-08-13T23:04:00Z"/>
          <w:trPrChange w:id="3525"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526"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6BEF6431" w14:textId="6BE73541" w:rsidR="00691108" w:rsidDel="00CE6222" w:rsidRDefault="00691108">
            <w:pPr>
              <w:rPr>
                <w:ins w:id="3527" w:author="Quentin Hennocq" w:date="2023-07-16T10:13:00Z"/>
                <w:del w:id="3528" w:author="DT0637" w:date="2023-08-13T23:04:00Z"/>
                <w:rFonts w:ascii="Calibri" w:hAnsi="Calibri" w:cs="Calibri"/>
                <w:color w:val="000000"/>
              </w:rPr>
            </w:pPr>
            <w:ins w:id="3529" w:author="Quentin Hennocq" w:date="2023-07-16T10:13:00Z">
              <w:del w:id="3530"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531"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59E38EEE" w14:textId="486886C6" w:rsidR="00691108" w:rsidDel="00CE6222" w:rsidRDefault="00691108">
            <w:pPr>
              <w:rPr>
                <w:ins w:id="3532" w:author="Quentin Hennocq" w:date="2023-07-16T10:13:00Z"/>
                <w:del w:id="3533" w:author="DT0637" w:date="2023-08-13T23:04:00Z"/>
                <w:color w:val="000000"/>
              </w:rPr>
            </w:pPr>
            <w:ins w:id="3534" w:author="Quentin Hennocq" w:date="2023-07-16T10:13:00Z">
              <w:del w:id="3535" w:author="DT0637" w:date="2023-08-13T23:04:00Z">
                <w:r w:rsidDel="00CE6222">
                  <w:rPr>
                    <w:color w:val="000000"/>
                  </w:rPr>
                  <w:delText>Specificity (Sp)</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536"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09EF264B" w14:textId="47AA8621" w:rsidR="00691108" w:rsidDel="00CE6222" w:rsidRDefault="00691108">
            <w:pPr>
              <w:rPr>
                <w:ins w:id="3537" w:author="Quentin Hennocq" w:date="2023-07-16T10:13:00Z"/>
                <w:del w:id="3538" w:author="DT0637" w:date="2023-08-13T23:04:00Z"/>
                <w:color w:val="000000"/>
              </w:rPr>
            </w:pPr>
            <w:ins w:id="3539" w:author="Quentin Hennocq" w:date="2023-07-16T10:13:00Z">
              <w:del w:id="3540"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541"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369CB8F4" w14:textId="35F5E9F3" w:rsidR="00691108" w:rsidDel="00CE6222" w:rsidRDefault="00691108">
            <w:pPr>
              <w:jc w:val="right"/>
              <w:rPr>
                <w:ins w:id="3542" w:author="Quentin Hennocq" w:date="2023-07-16T10:13:00Z"/>
                <w:del w:id="3543" w:author="DT0637" w:date="2023-08-13T23:04:00Z"/>
                <w:color w:val="000000"/>
              </w:rPr>
            </w:pPr>
            <w:ins w:id="3544" w:author="Quentin Hennocq" w:date="2023-07-16T10:13:00Z">
              <w:del w:id="3545" w:author="DT0637" w:date="2023-08-13T23:04:00Z">
                <w:r w:rsidDel="00CE6222">
                  <w:rPr>
                    <w:color w:val="000000"/>
                  </w:rPr>
                  <w:delText>0.967</w:delText>
                </w:r>
              </w:del>
            </w:ins>
          </w:p>
        </w:tc>
      </w:tr>
      <w:tr w:rsidR="00691108" w:rsidDel="00CE6222" w14:paraId="58F72C6B" w14:textId="446316C0" w:rsidTr="00691108">
        <w:trPr>
          <w:trHeight w:val="320"/>
          <w:jc w:val="center"/>
          <w:ins w:id="3546" w:author="Quentin Hennocq" w:date="2023-07-16T10:13:00Z"/>
          <w:del w:id="3547" w:author="DT0637" w:date="2023-08-13T23:04:00Z"/>
          <w:trPrChange w:id="3548"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549"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D8E078C" w14:textId="3F9F346E" w:rsidR="00691108" w:rsidDel="00CE6222" w:rsidRDefault="00691108">
            <w:pPr>
              <w:rPr>
                <w:ins w:id="3550" w:author="Quentin Hennocq" w:date="2023-07-16T10:13:00Z"/>
                <w:del w:id="3551" w:author="DT0637" w:date="2023-08-13T23:04:00Z"/>
                <w:rFonts w:ascii="Calibri" w:hAnsi="Calibri" w:cs="Calibri"/>
                <w:color w:val="000000"/>
              </w:rPr>
            </w:pPr>
            <w:ins w:id="3552" w:author="Quentin Hennocq" w:date="2023-07-16T10:13:00Z">
              <w:del w:id="3553"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554"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3CC45D9A" w14:textId="1AAF89CF" w:rsidR="00691108" w:rsidDel="00CE6222" w:rsidRDefault="00691108">
            <w:pPr>
              <w:rPr>
                <w:ins w:id="3555" w:author="Quentin Hennocq" w:date="2023-07-16T10:13:00Z"/>
                <w:del w:id="3556" w:author="DT0637" w:date="2023-08-13T23:04:00Z"/>
                <w:color w:val="000000"/>
              </w:rPr>
            </w:pPr>
            <w:ins w:id="3557" w:author="Quentin Hennocq" w:date="2023-07-16T10:13:00Z">
              <w:del w:id="3558"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559"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5447AB52" w14:textId="3BD43610" w:rsidR="00691108" w:rsidDel="00CE6222" w:rsidRDefault="00691108">
            <w:pPr>
              <w:rPr>
                <w:ins w:id="3560" w:author="Quentin Hennocq" w:date="2023-07-16T10:13:00Z"/>
                <w:del w:id="3561" w:author="DT0637" w:date="2023-08-13T23:04:00Z"/>
                <w:color w:val="000000"/>
              </w:rPr>
            </w:pPr>
            <w:ins w:id="3562" w:author="Quentin Hennocq" w:date="2023-07-16T10:13:00Z">
              <w:del w:id="3563" w:author="DT0637" w:date="2023-08-13T23:04:00Z">
                <w:r w:rsidDel="00CE6222">
                  <w:rPr>
                    <w:color w:val="000000"/>
                  </w:rPr>
                  <w:delText>Control</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564"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5C84427A" w14:textId="1F92235B" w:rsidR="00691108" w:rsidDel="00CE6222" w:rsidRDefault="00691108">
            <w:pPr>
              <w:jc w:val="right"/>
              <w:rPr>
                <w:ins w:id="3565" w:author="Quentin Hennocq" w:date="2023-07-16T10:13:00Z"/>
                <w:del w:id="3566" w:author="DT0637" w:date="2023-08-13T23:04:00Z"/>
                <w:color w:val="000000"/>
              </w:rPr>
            </w:pPr>
            <w:ins w:id="3567" w:author="Quentin Hennocq" w:date="2023-07-16T10:13:00Z">
              <w:del w:id="3568" w:author="DT0637" w:date="2023-08-13T23:04:00Z">
                <w:r w:rsidDel="00CE6222">
                  <w:rPr>
                    <w:color w:val="000000"/>
                  </w:rPr>
                  <w:delText>0.875</w:delText>
                </w:r>
              </w:del>
            </w:ins>
          </w:p>
        </w:tc>
      </w:tr>
      <w:tr w:rsidR="00691108" w:rsidDel="00CE6222" w14:paraId="1E5BD9A9" w14:textId="59C3870B" w:rsidTr="00691108">
        <w:trPr>
          <w:trHeight w:val="320"/>
          <w:jc w:val="center"/>
          <w:ins w:id="3569" w:author="Quentin Hennocq" w:date="2023-07-16T10:13:00Z"/>
          <w:del w:id="3570" w:author="DT0637" w:date="2023-08-13T23:04:00Z"/>
          <w:trPrChange w:id="3571"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572"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1D6FE681" w14:textId="6AA432FD" w:rsidR="00691108" w:rsidDel="00CE6222" w:rsidRDefault="00691108">
            <w:pPr>
              <w:rPr>
                <w:ins w:id="3573" w:author="Quentin Hennocq" w:date="2023-07-16T10:13:00Z"/>
                <w:del w:id="3574" w:author="DT0637" w:date="2023-08-13T23:04:00Z"/>
                <w:rFonts w:ascii="Calibri" w:hAnsi="Calibri" w:cs="Calibri"/>
                <w:color w:val="000000"/>
              </w:rPr>
            </w:pPr>
            <w:ins w:id="3575" w:author="Quentin Hennocq" w:date="2023-07-16T10:13:00Z">
              <w:del w:id="3576"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577"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68EAB056" w14:textId="4C8BF4EE" w:rsidR="00691108" w:rsidDel="00CE6222" w:rsidRDefault="00691108">
            <w:pPr>
              <w:rPr>
                <w:ins w:id="3578" w:author="Quentin Hennocq" w:date="2023-07-16T10:13:00Z"/>
                <w:del w:id="3579" w:author="DT0637" w:date="2023-08-13T23:04:00Z"/>
                <w:rFonts w:ascii="Calibri" w:hAnsi="Calibri" w:cs="Calibri"/>
                <w:color w:val="000000"/>
              </w:rPr>
            </w:pPr>
            <w:ins w:id="3580" w:author="Quentin Hennocq" w:date="2023-07-16T10:13:00Z">
              <w:del w:id="3581"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582"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0E7BCC68" w14:textId="2BA3FDA0" w:rsidR="00691108" w:rsidDel="00CE6222" w:rsidRDefault="00691108">
            <w:pPr>
              <w:rPr>
                <w:ins w:id="3583" w:author="Quentin Hennocq" w:date="2023-07-16T10:13:00Z"/>
                <w:del w:id="3584" w:author="DT0637" w:date="2023-08-13T23:04:00Z"/>
                <w:color w:val="000000"/>
              </w:rPr>
            </w:pPr>
            <w:ins w:id="3585" w:author="Quentin Hennocq" w:date="2023-07-16T10:13:00Z">
              <w:del w:id="3586"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587"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3E5D5A3E" w14:textId="040548B9" w:rsidR="00691108" w:rsidDel="00CE6222" w:rsidRDefault="00691108">
            <w:pPr>
              <w:jc w:val="right"/>
              <w:rPr>
                <w:ins w:id="3588" w:author="Quentin Hennocq" w:date="2023-07-16T10:13:00Z"/>
                <w:del w:id="3589" w:author="DT0637" w:date="2023-08-13T23:04:00Z"/>
                <w:color w:val="000000"/>
              </w:rPr>
            </w:pPr>
            <w:ins w:id="3590" w:author="Quentin Hennocq" w:date="2023-07-16T10:13:00Z">
              <w:del w:id="3591" w:author="DT0637" w:date="2023-08-13T23:04:00Z">
                <w:r w:rsidDel="00CE6222">
                  <w:rPr>
                    <w:color w:val="000000"/>
                  </w:rPr>
                  <w:delText>0.933</w:delText>
                </w:r>
              </w:del>
            </w:ins>
          </w:p>
        </w:tc>
      </w:tr>
      <w:tr w:rsidR="00691108" w:rsidDel="00CE6222" w14:paraId="2B9734FD" w14:textId="0267779B" w:rsidTr="00691108">
        <w:trPr>
          <w:trHeight w:val="320"/>
          <w:jc w:val="center"/>
          <w:ins w:id="3592" w:author="Quentin Hennocq" w:date="2023-07-16T10:13:00Z"/>
          <w:del w:id="3593" w:author="DT0637" w:date="2023-08-13T23:04:00Z"/>
          <w:trPrChange w:id="3594"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595"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44B9F9C4" w14:textId="28AB352D" w:rsidR="00691108" w:rsidDel="00CE6222" w:rsidRDefault="00691108">
            <w:pPr>
              <w:rPr>
                <w:ins w:id="3596" w:author="Quentin Hennocq" w:date="2023-07-16T10:13:00Z"/>
                <w:del w:id="3597" w:author="DT0637" w:date="2023-08-13T23:04:00Z"/>
                <w:rFonts w:ascii="Calibri" w:hAnsi="Calibri" w:cs="Calibri"/>
                <w:color w:val="000000"/>
              </w:rPr>
            </w:pPr>
            <w:ins w:id="3598" w:author="Quentin Hennocq" w:date="2023-07-16T10:13:00Z">
              <w:del w:id="3599"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600"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2DAFB815" w14:textId="38D9FD6A" w:rsidR="00691108" w:rsidDel="00CE6222" w:rsidRDefault="00691108">
            <w:pPr>
              <w:rPr>
                <w:ins w:id="3601" w:author="Quentin Hennocq" w:date="2023-07-16T10:13:00Z"/>
                <w:del w:id="3602" w:author="DT0637" w:date="2023-08-13T23:04:00Z"/>
                <w:color w:val="000000"/>
              </w:rPr>
            </w:pPr>
            <w:ins w:id="3603" w:author="Quentin Hennocq" w:date="2023-07-16T10:13:00Z">
              <w:del w:id="3604"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605"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4935DC57" w14:textId="0AE5213A" w:rsidR="00691108" w:rsidDel="00CE6222" w:rsidRDefault="00691108">
            <w:pPr>
              <w:rPr>
                <w:ins w:id="3606" w:author="Quentin Hennocq" w:date="2023-07-16T10:13:00Z"/>
                <w:del w:id="3607" w:author="DT0637" w:date="2023-08-13T23:04:00Z"/>
                <w:color w:val="000000"/>
              </w:rPr>
            </w:pPr>
            <w:ins w:id="3608" w:author="Quentin Hennocq" w:date="2023-07-16T10:13:00Z">
              <w:del w:id="3609"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610"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3252BFDC" w14:textId="774A8F46" w:rsidR="00691108" w:rsidDel="00CE6222" w:rsidRDefault="00691108">
            <w:pPr>
              <w:jc w:val="right"/>
              <w:rPr>
                <w:ins w:id="3611" w:author="Quentin Hennocq" w:date="2023-07-16T10:13:00Z"/>
                <w:del w:id="3612" w:author="DT0637" w:date="2023-08-13T23:04:00Z"/>
                <w:color w:val="000000"/>
              </w:rPr>
            </w:pPr>
            <w:ins w:id="3613" w:author="Quentin Hennocq" w:date="2023-07-16T10:13:00Z">
              <w:del w:id="3614" w:author="DT0637" w:date="2023-08-13T23:04:00Z">
                <w:r w:rsidDel="00CE6222">
                  <w:rPr>
                    <w:color w:val="000000"/>
                  </w:rPr>
                  <w:delText>0.943</w:delText>
                </w:r>
              </w:del>
            </w:ins>
          </w:p>
        </w:tc>
      </w:tr>
      <w:tr w:rsidR="00691108" w:rsidDel="00CE6222" w14:paraId="7BD3CA66" w14:textId="48B23B7C" w:rsidTr="00691108">
        <w:trPr>
          <w:trHeight w:val="320"/>
          <w:jc w:val="center"/>
          <w:ins w:id="3615" w:author="Quentin Hennocq" w:date="2023-07-16T10:13:00Z"/>
          <w:del w:id="3616" w:author="DT0637" w:date="2023-08-13T23:04:00Z"/>
          <w:trPrChange w:id="3617"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618"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62D88E1F" w14:textId="59A60DE7" w:rsidR="00691108" w:rsidDel="00CE6222" w:rsidRDefault="00691108">
            <w:pPr>
              <w:rPr>
                <w:ins w:id="3619" w:author="Quentin Hennocq" w:date="2023-07-16T10:13:00Z"/>
                <w:del w:id="3620" w:author="DT0637" w:date="2023-08-13T23:04:00Z"/>
                <w:rFonts w:ascii="Calibri" w:hAnsi="Calibri" w:cs="Calibri"/>
                <w:color w:val="000000"/>
              </w:rPr>
            </w:pPr>
            <w:ins w:id="3621" w:author="Quentin Hennocq" w:date="2023-07-16T10:13:00Z">
              <w:del w:id="3622"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623"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28D12EA7" w14:textId="36392692" w:rsidR="00691108" w:rsidDel="00CE6222" w:rsidRDefault="00691108">
            <w:pPr>
              <w:rPr>
                <w:ins w:id="3624" w:author="Quentin Hennocq" w:date="2023-07-16T10:13:00Z"/>
                <w:del w:id="3625" w:author="DT0637" w:date="2023-08-13T23:04:00Z"/>
                <w:color w:val="000000"/>
              </w:rPr>
            </w:pPr>
            <w:ins w:id="3626" w:author="Quentin Hennocq" w:date="2023-07-16T10:13:00Z">
              <w:del w:id="3627" w:author="DT0637" w:date="2023-08-13T23:04:00Z">
                <w:r w:rsidDel="00CE6222">
                  <w:rPr>
                    <w:color w:val="000000"/>
                  </w:rPr>
                  <w:delText>Balanced Accuracy</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628"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7BF78C04" w14:textId="3AA8A4AE" w:rsidR="00691108" w:rsidDel="00CE6222" w:rsidRDefault="00691108">
            <w:pPr>
              <w:rPr>
                <w:ins w:id="3629" w:author="Quentin Hennocq" w:date="2023-07-16T10:13:00Z"/>
                <w:del w:id="3630" w:author="DT0637" w:date="2023-08-13T23:04:00Z"/>
                <w:color w:val="000000"/>
              </w:rPr>
            </w:pPr>
            <w:ins w:id="3631" w:author="Quentin Hennocq" w:date="2023-07-16T10:13:00Z">
              <w:del w:id="3632"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633"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62C35D01" w14:textId="2AD501C9" w:rsidR="00691108" w:rsidDel="00CE6222" w:rsidRDefault="00691108">
            <w:pPr>
              <w:jc w:val="right"/>
              <w:rPr>
                <w:ins w:id="3634" w:author="Quentin Hennocq" w:date="2023-07-16T10:13:00Z"/>
                <w:del w:id="3635" w:author="DT0637" w:date="2023-08-13T23:04:00Z"/>
                <w:color w:val="000000"/>
              </w:rPr>
            </w:pPr>
            <w:ins w:id="3636" w:author="Quentin Hennocq" w:date="2023-07-16T10:13:00Z">
              <w:del w:id="3637" w:author="DT0637" w:date="2023-08-13T23:04:00Z">
                <w:r w:rsidDel="00CE6222">
                  <w:rPr>
                    <w:color w:val="000000"/>
                  </w:rPr>
                  <w:delText>0.769</w:delText>
                </w:r>
              </w:del>
            </w:ins>
          </w:p>
        </w:tc>
      </w:tr>
      <w:tr w:rsidR="00691108" w:rsidDel="00CE6222" w14:paraId="0A89F8CC" w14:textId="4E7C79E8" w:rsidTr="00691108">
        <w:trPr>
          <w:trHeight w:val="320"/>
          <w:jc w:val="center"/>
          <w:ins w:id="3638" w:author="Quentin Hennocq" w:date="2023-07-16T10:13:00Z"/>
          <w:del w:id="3639" w:author="DT0637" w:date="2023-08-13T23:04:00Z"/>
          <w:trPrChange w:id="3640"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641"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07089F7F" w14:textId="4D8FC918" w:rsidR="00691108" w:rsidDel="00CE6222" w:rsidRDefault="00691108">
            <w:pPr>
              <w:rPr>
                <w:ins w:id="3642" w:author="Quentin Hennocq" w:date="2023-07-16T10:13:00Z"/>
                <w:del w:id="3643" w:author="DT0637" w:date="2023-08-13T23:04:00Z"/>
                <w:rFonts w:ascii="Calibri" w:hAnsi="Calibri" w:cs="Calibri"/>
                <w:color w:val="000000"/>
              </w:rPr>
            </w:pPr>
            <w:ins w:id="3644" w:author="Quentin Hennocq" w:date="2023-07-16T10:13:00Z">
              <w:del w:id="3645"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646"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70DB891A" w14:textId="66D2A94A" w:rsidR="00691108" w:rsidDel="00CE6222" w:rsidRDefault="00691108">
            <w:pPr>
              <w:rPr>
                <w:ins w:id="3647" w:author="Quentin Hennocq" w:date="2023-07-16T10:13:00Z"/>
                <w:del w:id="3648" w:author="DT0637" w:date="2023-08-13T23:04:00Z"/>
                <w:rFonts w:ascii="Calibri" w:hAnsi="Calibri" w:cs="Calibri"/>
                <w:color w:val="000000"/>
              </w:rPr>
            </w:pPr>
            <w:ins w:id="3649" w:author="Quentin Hennocq" w:date="2023-07-16T10:13:00Z">
              <w:del w:id="3650"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651"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31278C9A" w14:textId="5D104490" w:rsidR="00691108" w:rsidDel="00CE6222" w:rsidRDefault="00691108">
            <w:pPr>
              <w:rPr>
                <w:ins w:id="3652" w:author="Quentin Hennocq" w:date="2023-07-16T10:13:00Z"/>
                <w:del w:id="3653" w:author="DT0637" w:date="2023-08-13T23:04:00Z"/>
                <w:color w:val="000000"/>
              </w:rPr>
            </w:pPr>
            <w:ins w:id="3654" w:author="Quentin Hennocq" w:date="2023-07-16T10:13:00Z">
              <w:del w:id="3655" w:author="DT0637" w:date="2023-08-13T23:04:00Z">
                <w:r w:rsidDel="00CE6222">
                  <w:rPr>
                    <w:color w:val="000000"/>
                  </w:rPr>
                  <w:delText>Control</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656"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5549C7FC" w14:textId="64CAADDA" w:rsidR="00691108" w:rsidDel="00CE6222" w:rsidRDefault="00691108">
            <w:pPr>
              <w:jc w:val="right"/>
              <w:rPr>
                <w:ins w:id="3657" w:author="Quentin Hennocq" w:date="2023-07-16T10:13:00Z"/>
                <w:del w:id="3658" w:author="DT0637" w:date="2023-08-13T23:04:00Z"/>
                <w:color w:val="000000"/>
              </w:rPr>
            </w:pPr>
            <w:ins w:id="3659" w:author="Quentin Hennocq" w:date="2023-07-16T10:13:00Z">
              <w:del w:id="3660" w:author="DT0637" w:date="2023-08-13T23:04:00Z">
                <w:r w:rsidDel="00CE6222">
                  <w:rPr>
                    <w:color w:val="000000"/>
                  </w:rPr>
                  <w:delText>0.938</w:delText>
                </w:r>
              </w:del>
            </w:ins>
          </w:p>
        </w:tc>
      </w:tr>
      <w:tr w:rsidR="00691108" w:rsidDel="00CE6222" w14:paraId="6B76092A" w14:textId="0CCE5855" w:rsidTr="00691108">
        <w:trPr>
          <w:trHeight w:val="320"/>
          <w:jc w:val="center"/>
          <w:ins w:id="3661" w:author="Quentin Hennocq" w:date="2023-07-16T10:13:00Z"/>
          <w:del w:id="3662" w:author="DT0637" w:date="2023-08-13T23:04:00Z"/>
          <w:trPrChange w:id="3663"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664"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6A1A7350" w14:textId="5AEFE644" w:rsidR="00691108" w:rsidDel="00CE6222" w:rsidRDefault="00691108">
            <w:pPr>
              <w:rPr>
                <w:ins w:id="3665" w:author="Quentin Hennocq" w:date="2023-07-16T10:13:00Z"/>
                <w:del w:id="3666" w:author="DT0637" w:date="2023-08-13T23:04:00Z"/>
                <w:rFonts w:ascii="Calibri" w:hAnsi="Calibri" w:cs="Calibri"/>
                <w:color w:val="000000"/>
              </w:rPr>
            </w:pPr>
            <w:ins w:id="3667" w:author="Quentin Hennocq" w:date="2023-07-16T10:13:00Z">
              <w:del w:id="3668"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669"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13C6AFAA" w14:textId="7D0BA84F" w:rsidR="00691108" w:rsidDel="00CE6222" w:rsidRDefault="00691108">
            <w:pPr>
              <w:rPr>
                <w:ins w:id="3670" w:author="Quentin Hennocq" w:date="2023-07-16T10:13:00Z"/>
                <w:del w:id="3671" w:author="DT0637" w:date="2023-08-13T23:04:00Z"/>
                <w:rFonts w:ascii="Calibri" w:hAnsi="Calibri" w:cs="Calibri"/>
                <w:color w:val="000000"/>
              </w:rPr>
            </w:pPr>
            <w:ins w:id="3672" w:author="Quentin Hennocq" w:date="2023-07-16T10:13:00Z">
              <w:del w:id="3673"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674"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484DB9F0" w14:textId="4333C0BC" w:rsidR="00691108" w:rsidDel="00CE6222" w:rsidRDefault="00691108">
            <w:pPr>
              <w:rPr>
                <w:ins w:id="3675" w:author="Quentin Hennocq" w:date="2023-07-16T10:13:00Z"/>
                <w:del w:id="3676" w:author="DT0637" w:date="2023-08-13T23:04:00Z"/>
                <w:color w:val="000000"/>
              </w:rPr>
            </w:pPr>
            <w:ins w:id="3677" w:author="Quentin Hennocq" w:date="2023-07-16T10:13:00Z">
              <w:del w:id="3678"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679"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68E31A54" w14:textId="454540A8" w:rsidR="00691108" w:rsidDel="00CE6222" w:rsidRDefault="00691108">
            <w:pPr>
              <w:jc w:val="right"/>
              <w:rPr>
                <w:ins w:id="3680" w:author="Quentin Hennocq" w:date="2023-07-16T10:13:00Z"/>
                <w:del w:id="3681" w:author="DT0637" w:date="2023-08-13T23:04:00Z"/>
                <w:color w:val="000000"/>
              </w:rPr>
            </w:pPr>
            <w:ins w:id="3682" w:author="Quentin Hennocq" w:date="2023-07-16T10:13:00Z">
              <w:del w:id="3683" w:author="DT0637" w:date="2023-08-13T23:04:00Z">
                <w:r w:rsidDel="00CE6222">
                  <w:rPr>
                    <w:color w:val="000000"/>
                  </w:rPr>
                  <w:delText>0.752</w:delText>
                </w:r>
              </w:del>
            </w:ins>
          </w:p>
        </w:tc>
      </w:tr>
      <w:tr w:rsidR="00691108" w:rsidDel="00CE6222" w14:paraId="5F7EB8C9" w14:textId="65CD7255" w:rsidTr="00691108">
        <w:trPr>
          <w:trHeight w:val="320"/>
          <w:jc w:val="center"/>
          <w:ins w:id="3684" w:author="Quentin Hennocq" w:date="2023-07-16T10:13:00Z"/>
          <w:del w:id="3685" w:author="DT0637" w:date="2023-08-13T23:04:00Z"/>
          <w:trPrChange w:id="3686"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687"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A4A8BBE" w14:textId="4794357D" w:rsidR="00691108" w:rsidDel="00CE6222" w:rsidRDefault="00691108">
            <w:pPr>
              <w:rPr>
                <w:ins w:id="3688" w:author="Quentin Hennocq" w:date="2023-07-16T10:13:00Z"/>
                <w:del w:id="3689" w:author="DT0637" w:date="2023-08-13T23:04:00Z"/>
                <w:rFonts w:ascii="Calibri" w:hAnsi="Calibri" w:cs="Calibri"/>
                <w:color w:val="000000"/>
              </w:rPr>
            </w:pPr>
            <w:ins w:id="3690" w:author="Quentin Hennocq" w:date="2023-07-16T10:13:00Z">
              <w:del w:id="3691"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692"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08DFB8B1" w14:textId="4F03E8BB" w:rsidR="00691108" w:rsidDel="00CE6222" w:rsidRDefault="00691108">
            <w:pPr>
              <w:rPr>
                <w:ins w:id="3693" w:author="Quentin Hennocq" w:date="2023-07-16T10:13:00Z"/>
                <w:del w:id="3694" w:author="DT0637" w:date="2023-08-13T23:04:00Z"/>
                <w:color w:val="000000"/>
              </w:rPr>
            </w:pPr>
            <w:ins w:id="3695" w:author="Quentin Hennocq" w:date="2023-07-16T10:13:00Z">
              <w:del w:id="3696"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697"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09BD086A" w14:textId="114B0804" w:rsidR="00691108" w:rsidDel="00CE6222" w:rsidRDefault="00691108">
            <w:pPr>
              <w:rPr>
                <w:ins w:id="3698" w:author="Quentin Hennocq" w:date="2023-07-16T10:13:00Z"/>
                <w:del w:id="3699" w:author="DT0637" w:date="2023-08-13T23:04:00Z"/>
                <w:color w:val="000000"/>
              </w:rPr>
            </w:pPr>
            <w:ins w:id="3700" w:author="Quentin Hennocq" w:date="2023-07-16T10:13:00Z">
              <w:del w:id="3701"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bottom"/>
            <w:hideMark/>
            <w:tcPrChange w:id="3702" w:author="Quentin Hennocq" w:date="2023-07-16T10:13:00Z">
              <w:tcPr>
                <w:tcW w:w="3226" w:type="dxa"/>
                <w:tcBorders>
                  <w:top w:val="nil"/>
                  <w:left w:val="nil"/>
                  <w:bottom w:val="single" w:sz="4" w:space="0" w:color="auto"/>
                  <w:right w:val="single" w:sz="4" w:space="0" w:color="auto"/>
                </w:tcBorders>
                <w:shd w:val="clear" w:color="auto" w:fill="auto"/>
                <w:noWrap/>
                <w:vAlign w:val="bottom"/>
                <w:hideMark/>
              </w:tcPr>
            </w:tcPrChange>
          </w:tcPr>
          <w:p w14:paraId="33F88122" w14:textId="58A5A590" w:rsidR="00691108" w:rsidDel="00CE6222" w:rsidRDefault="00691108">
            <w:pPr>
              <w:jc w:val="right"/>
              <w:rPr>
                <w:ins w:id="3703" w:author="Quentin Hennocq" w:date="2023-07-16T10:13:00Z"/>
                <w:del w:id="3704" w:author="DT0637" w:date="2023-08-13T23:04:00Z"/>
                <w:color w:val="000000"/>
              </w:rPr>
            </w:pPr>
            <w:ins w:id="3705" w:author="Quentin Hennocq" w:date="2023-07-16T10:13:00Z">
              <w:del w:id="3706" w:author="DT0637" w:date="2023-08-13T23:04:00Z">
                <w:r w:rsidDel="00CE6222">
                  <w:rPr>
                    <w:color w:val="000000"/>
                  </w:rPr>
                  <w:delText>0.721</w:delText>
                </w:r>
              </w:del>
            </w:ins>
          </w:p>
        </w:tc>
      </w:tr>
      <w:tr w:rsidR="00691108" w:rsidDel="00CE6222" w14:paraId="1AC79C58" w14:textId="529E6C7F" w:rsidTr="00691108">
        <w:trPr>
          <w:trHeight w:val="320"/>
          <w:jc w:val="center"/>
          <w:ins w:id="3707" w:author="Quentin Hennocq" w:date="2023-07-16T10:13:00Z"/>
          <w:del w:id="3708" w:author="DT0637" w:date="2023-08-13T23:04:00Z"/>
          <w:trPrChange w:id="3709"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710"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1B83E325" w14:textId="6AD6F181" w:rsidR="00691108" w:rsidDel="00CE6222" w:rsidRDefault="00691108">
            <w:pPr>
              <w:rPr>
                <w:ins w:id="3711" w:author="Quentin Hennocq" w:date="2023-07-16T10:13:00Z"/>
                <w:del w:id="3712" w:author="DT0637" w:date="2023-08-13T23:04:00Z"/>
                <w:rFonts w:ascii="Calibri" w:hAnsi="Calibri" w:cs="Calibri"/>
                <w:color w:val="000000"/>
              </w:rPr>
            </w:pPr>
            <w:ins w:id="3713" w:author="Quentin Hennocq" w:date="2023-07-16T10:13:00Z">
              <w:del w:id="3714"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715"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2DADBA0A" w14:textId="1F7F0D01" w:rsidR="00691108" w:rsidDel="00CE6222" w:rsidRDefault="00691108">
            <w:pPr>
              <w:rPr>
                <w:ins w:id="3716" w:author="Quentin Hennocq" w:date="2023-07-16T10:13:00Z"/>
                <w:del w:id="3717" w:author="DT0637" w:date="2023-08-13T23:04:00Z"/>
                <w:color w:val="000000"/>
              </w:rPr>
            </w:pPr>
            <w:ins w:id="3718" w:author="Quentin Hennocq" w:date="2023-07-16T10:13:00Z">
              <w:del w:id="3719" w:author="DT0637" w:date="2023-08-13T23:04:00Z">
                <w:r w:rsidDel="00CE6222">
                  <w:rPr>
                    <w:color w:val="000000"/>
                  </w:rPr>
                  <w:delText>AUC</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720"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7CC6E2ED" w14:textId="12342A99" w:rsidR="00691108" w:rsidDel="00CE6222" w:rsidRDefault="00691108">
            <w:pPr>
              <w:rPr>
                <w:ins w:id="3721" w:author="Quentin Hennocq" w:date="2023-07-16T10:13:00Z"/>
                <w:del w:id="3722" w:author="DT0637" w:date="2023-08-13T23:04:00Z"/>
                <w:color w:val="000000"/>
              </w:rPr>
            </w:pPr>
            <w:ins w:id="3723" w:author="Quentin Hennocq" w:date="2023-07-16T10:13:00Z">
              <w:del w:id="3724"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725"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74FCA15E" w14:textId="66F15032" w:rsidR="00691108" w:rsidDel="00CE6222" w:rsidRDefault="00691108">
            <w:pPr>
              <w:jc w:val="right"/>
              <w:rPr>
                <w:ins w:id="3726" w:author="Quentin Hennocq" w:date="2023-07-16T10:13:00Z"/>
                <w:del w:id="3727" w:author="DT0637" w:date="2023-08-13T23:04:00Z"/>
                <w:color w:val="000000"/>
              </w:rPr>
            </w:pPr>
            <w:ins w:id="3728" w:author="Quentin Hennocq" w:date="2023-07-16T10:13:00Z">
              <w:del w:id="3729" w:author="DT0637" w:date="2023-08-13T23:04:00Z">
                <w:r w:rsidDel="00CE6222">
                  <w:rPr>
                    <w:color w:val="000000"/>
                  </w:rPr>
                  <w:delText>0.837</w:delText>
                </w:r>
              </w:del>
            </w:ins>
          </w:p>
        </w:tc>
      </w:tr>
      <w:tr w:rsidR="00691108" w:rsidDel="00CE6222" w14:paraId="0C9E7F67" w14:textId="331F4218" w:rsidTr="00691108">
        <w:trPr>
          <w:trHeight w:val="320"/>
          <w:jc w:val="center"/>
          <w:ins w:id="3730" w:author="Quentin Hennocq" w:date="2023-07-16T10:13:00Z"/>
          <w:del w:id="3731" w:author="DT0637" w:date="2023-08-13T23:04:00Z"/>
          <w:trPrChange w:id="3732"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733"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76C5A5EC" w14:textId="1D3CC41A" w:rsidR="00691108" w:rsidDel="00CE6222" w:rsidRDefault="00691108">
            <w:pPr>
              <w:rPr>
                <w:ins w:id="3734" w:author="Quentin Hennocq" w:date="2023-07-16T10:13:00Z"/>
                <w:del w:id="3735" w:author="DT0637" w:date="2023-08-13T23:04:00Z"/>
                <w:rFonts w:ascii="Calibri" w:hAnsi="Calibri" w:cs="Calibri"/>
                <w:color w:val="000000"/>
              </w:rPr>
            </w:pPr>
            <w:ins w:id="3736" w:author="Quentin Hennocq" w:date="2023-07-16T10:13:00Z">
              <w:del w:id="3737"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738"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177B334A" w14:textId="75D218A7" w:rsidR="00691108" w:rsidDel="00CE6222" w:rsidRDefault="00691108">
            <w:pPr>
              <w:rPr>
                <w:ins w:id="3739" w:author="Quentin Hennocq" w:date="2023-07-16T10:13:00Z"/>
                <w:del w:id="3740" w:author="DT0637" w:date="2023-08-13T23:04:00Z"/>
                <w:color w:val="000000"/>
              </w:rPr>
            </w:pPr>
            <w:ins w:id="3741" w:author="Quentin Hennocq" w:date="2023-07-16T10:13:00Z">
              <w:del w:id="3742"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743"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6C6B6EBA" w14:textId="1F2E09C3" w:rsidR="00691108" w:rsidDel="00CE6222" w:rsidRDefault="00691108">
            <w:pPr>
              <w:rPr>
                <w:ins w:id="3744" w:author="Quentin Hennocq" w:date="2023-07-16T10:13:00Z"/>
                <w:del w:id="3745" w:author="DT0637" w:date="2023-08-13T23:04:00Z"/>
                <w:color w:val="000000"/>
              </w:rPr>
            </w:pPr>
            <w:ins w:id="3746" w:author="Quentin Hennocq" w:date="2023-07-16T10:13:00Z">
              <w:del w:id="3747" w:author="DT0637" w:date="2023-08-13T23:04:00Z">
                <w:r w:rsidDel="00CE6222">
                  <w:rPr>
                    <w:color w:val="000000"/>
                  </w:rPr>
                  <w:delText>Control</w:delText>
                </w:r>
              </w:del>
            </w:ins>
          </w:p>
        </w:tc>
        <w:tc>
          <w:tcPr>
            <w:tcW w:w="3226" w:type="dxa"/>
            <w:tcBorders>
              <w:top w:val="nil"/>
              <w:left w:val="nil"/>
              <w:bottom w:val="single" w:sz="4" w:space="0" w:color="auto"/>
              <w:right w:val="single" w:sz="4" w:space="0" w:color="auto"/>
            </w:tcBorders>
            <w:shd w:val="clear" w:color="auto" w:fill="auto"/>
            <w:noWrap/>
            <w:vAlign w:val="bottom"/>
            <w:hideMark/>
            <w:tcPrChange w:id="3748" w:author="Quentin Hennocq" w:date="2023-07-16T10:13:00Z">
              <w:tcPr>
                <w:tcW w:w="3226" w:type="dxa"/>
                <w:tcBorders>
                  <w:top w:val="nil"/>
                  <w:left w:val="nil"/>
                  <w:bottom w:val="single" w:sz="4" w:space="0" w:color="auto"/>
                  <w:right w:val="single" w:sz="4" w:space="0" w:color="auto"/>
                </w:tcBorders>
                <w:shd w:val="clear" w:color="auto" w:fill="auto"/>
                <w:noWrap/>
                <w:vAlign w:val="bottom"/>
                <w:hideMark/>
              </w:tcPr>
            </w:tcPrChange>
          </w:tcPr>
          <w:p w14:paraId="7083D565" w14:textId="6516B4B4" w:rsidR="00691108" w:rsidDel="00CE6222" w:rsidRDefault="00691108">
            <w:pPr>
              <w:jc w:val="right"/>
              <w:rPr>
                <w:ins w:id="3749" w:author="Quentin Hennocq" w:date="2023-07-16T10:13:00Z"/>
                <w:del w:id="3750" w:author="DT0637" w:date="2023-08-13T23:04:00Z"/>
                <w:color w:val="000000"/>
              </w:rPr>
            </w:pPr>
            <w:ins w:id="3751" w:author="Quentin Hennocq" w:date="2023-07-16T10:13:00Z">
              <w:del w:id="3752" w:author="DT0637" w:date="2023-08-13T23:04:00Z">
                <w:r w:rsidDel="00CE6222">
                  <w:rPr>
                    <w:color w:val="000000"/>
                  </w:rPr>
                  <w:delText>1.000</w:delText>
                </w:r>
              </w:del>
            </w:ins>
          </w:p>
        </w:tc>
      </w:tr>
      <w:tr w:rsidR="00691108" w:rsidDel="00CE6222" w14:paraId="4E4764FE" w14:textId="6B72054A" w:rsidTr="00691108">
        <w:trPr>
          <w:trHeight w:val="320"/>
          <w:jc w:val="center"/>
          <w:ins w:id="3753" w:author="Quentin Hennocq" w:date="2023-07-16T10:13:00Z"/>
          <w:del w:id="3754" w:author="DT0637" w:date="2023-08-13T23:04:00Z"/>
          <w:trPrChange w:id="3755"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756"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378A41B3" w14:textId="57047358" w:rsidR="00691108" w:rsidDel="00CE6222" w:rsidRDefault="00691108">
            <w:pPr>
              <w:rPr>
                <w:ins w:id="3757" w:author="Quentin Hennocq" w:date="2023-07-16T10:13:00Z"/>
                <w:del w:id="3758" w:author="DT0637" w:date="2023-08-13T23:04:00Z"/>
                <w:rFonts w:ascii="Calibri" w:hAnsi="Calibri" w:cs="Calibri"/>
                <w:color w:val="000000"/>
              </w:rPr>
            </w:pPr>
            <w:ins w:id="3759" w:author="Quentin Hennocq" w:date="2023-07-16T10:13:00Z">
              <w:del w:id="3760"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center"/>
            <w:hideMark/>
            <w:tcPrChange w:id="3761" w:author="Quentin Hennocq" w:date="2023-07-16T10:13:00Z">
              <w:tcPr>
                <w:tcW w:w="2260" w:type="dxa"/>
                <w:tcBorders>
                  <w:top w:val="nil"/>
                  <w:left w:val="nil"/>
                  <w:bottom w:val="single" w:sz="4" w:space="0" w:color="auto"/>
                  <w:right w:val="single" w:sz="4" w:space="0" w:color="auto"/>
                </w:tcBorders>
                <w:shd w:val="clear" w:color="auto" w:fill="auto"/>
                <w:noWrap/>
                <w:vAlign w:val="center"/>
                <w:hideMark/>
              </w:tcPr>
            </w:tcPrChange>
          </w:tcPr>
          <w:p w14:paraId="4E073B1B" w14:textId="3A031F5F" w:rsidR="00691108" w:rsidDel="00CE6222" w:rsidRDefault="00691108">
            <w:pPr>
              <w:rPr>
                <w:ins w:id="3762" w:author="Quentin Hennocq" w:date="2023-07-16T10:13:00Z"/>
                <w:del w:id="3763" w:author="DT0637" w:date="2023-08-13T23:04:00Z"/>
                <w:color w:val="000000"/>
              </w:rPr>
            </w:pPr>
            <w:ins w:id="3764" w:author="Quentin Hennocq" w:date="2023-07-16T10:13:00Z">
              <w:del w:id="3765"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766"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067354CD" w14:textId="73273367" w:rsidR="00691108" w:rsidDel="00CE6222" w:rsidRDefault="00691108">
            <w:pPr>
              <w:rPr>
                <w:ins w:id="3767" w:author="Quentin Hennocq" w:date="2023-07-16T10:13:00Z"/>
                <w:del w:id="3768" w:author="DT0637" w:date="2023-08-13T23:04:00Z"/>
                <w:color w:val="000000"/>
              </w:rPr>
            </w:pPr>
            <w:ins w:id="3769" w:author="Quentin Hennocq" w:date="2023-07-16T10:13:00Z">
              <w:del w:id="3770"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771"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1188F5B9" w14:textId="1067714B" w:rsidR="00691108" w:rsidDel="00CE6222" w:rsidRDefault="00691108">
            <w:pPr>
              <w:jc w:val="right"/>
              <w:rPr>
                <w:ins w:id="3772" w:author="Quentin Hennocq" w:date="2023-07-16T10:13:00Z"/>
                <w:del w:id="3773" w:author="DT0637" w:date="2023-08-13T23:04:00Z"/>
                <w:color w:val="000000"/>
              </w:rPr>
            </w:pPr>
            <w:ins w:id="3774" w:author="Quentin Hennocq" w:date="2023-07-16T10:13:00Z">
              <w:del w:id="3775" w:author="DT0637" w:date="2023-08-13T23:04:00Z">
                <w:r w:rsidDel="00CE6222">
                  <w:rPr>
                    <w:color w:val="000000"/>
                  </w:rPr>
                  <w:delText>0.857</w:delText>
                </w:r>
              </w:del>
            </w:ins>
          </w:p>
        </w:tc>
      </w:tr>
      <w:tr w:rsidR="00691108" w:rsidDel="00CE6222" w14:paraId="77A4B2DE" w14:textId="26E768F3" w:rsidTr="00691108">
        <w:trPr>
          <w:trHeight w:val="320"/>
          <w:jc w:val="center"/>
          <w:ins w:id="3776" w:author="Quentin Hennocq" w:date="2023-07-16T10:13:00Z"/>
          <w:del w:id="3777" w:author="DT0637" w:date="2023-08-13T23:04:00Z"/>
          <w:trPrChange w:id="3778" w:author="Quentin Hennocq" w:date="2023-07-16T10:13:00Z">
            <w:trPr>
              <w:trHeight w:val="320"/>
            </w:trPr>
          </w:trPrChange>
        </w:trPr>
        <w:tc>
          <w:tcPr>
            <w:tcW w:w="1413" w:type="dxa"/>
            <w:tcBorders>
              <w:top w:val="nil"/>
              <w:left w:val="single" w:sz="4" w:space="0" w:color="auto"/>
              <w:bottom w:val="single" w:sz="4" w:space="0" w:color="auto"/>
              <w:right w:val="single" w:sz="4" w:space="0" w:color="auto"/>
            </w:tcBorders>
            <w:shd w:val="clear" w:color="auto" w:fill="auto"/>
            <w:noWrap/>
            <w:vAlign w:val="bottom"/>
            <w:hideMark/>
            <w:tcPrChange w:id="3779" w:author="Quentin Hennocq" w:date="2023-07-16T10:13: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3FA3340" w14:textId="46751F29" w:rsidR="00691108" w:rsidDel="00CE6222" w:rsidRDefault="00691108">
            <w:pPr>
              <w:rPr>
                <w:ins w:id="3780" w:author="Quentin Hennocq" w:date="2023-07-16T10:13:00Z"/>
                <w:del w:id="3781" w:author="DT0637" w:date="2023-08-13T23:04:00Z"/>
                <w:rFonts w:ascii="Calibri" w:hAnsi="Calibri" w:cs="Calibri"/>
                <w:color w:val="000000"/>
              </w:rPr>
            </w:pPr>
            <w:ins w:id="3782" w:author="Quentin Hennocq" w:date="2023-07-16T10:13:00Z">
              <w:del w:id="3783" w:author="DT0637" w:date="2023-08-13T23:04:00Z">
                <w:r w:rsidDel="00CE6222">
                  <w:rPr>
                    <w:rFonts w:ascii="Calibri" w:hAnsi="Calibri" w:cs="Calibri"/>
                    <w:color w:val="000000"/>
                  </w:rPr>
                  <w:delText> </w:delText>
                </w:r>
              </w:del>
            </w:ins>
          </w:p>
        </w:tc>
        <w:tc>
          <w:tcPr>
            <w:tcW w:w="2688" w:type="dxa"/>
            <w:tcBorders>
              <w:top w:val="nil"/>
              <w:left w:val="nil"/>
              <w:bottom w:val="single" w:sz="4" w:space="0" w:color="auto"/>
              <w:right w:val="single" w:sz="4" w:space="0" w:color="auto"/>
            </w:tcBorders>
            <w:shd w:val="clear" w:color="auto" w:fill="auto"/>
            <w:noWrap/>
            <w:vAlign w:val="bottom"/>
            <w:hideMark/>
            <w:tcPrChange w:id="3784" w:author="Quentin Hennocq" w:date="2023-07-16T10:13:00Z">
              <w:tcPr>
                <w:tcW w:w="2260" w:type="dxa"/>
                <w:tcBorders>
                  <w:top w:val="nil"/>
                  <w:left w:val="nil"/>
                  <w:bottom w:val="single" w:sz="4" w:space="0" w:color="auto"/>
                  <w:right w:val="single" w:sz="4" w:space="0" w:color="auto"/>
                </w:tcBorders>
                <w:shd w:val="clear" w:color="auto" w:fill="auto"/>
                <w:noWrap/>
                <w:vAlign w:val="bottom"/>
                <w:hideMark/>
              </w:tcPr>
            </w:tcPrChange>
          </w:tcPr>
          <w:p w14:paraId="508CE2F5" w14:textId="2CD543E5" w:rsidR="00691108" w:rsidDel="00CE6222" w:rsidRDefault="00691108">
            <w:pPr>
              <w:rPr>
                <w:ins w:id="3785" w:author="Quentin Hennocq" w:date="2023-07-16T10:13:00Z"/>
                <w:del w:id="3786" w:author="DT0637" w:date="2023-08-13T23:04:00Z"/>
                <w:rFonts w:ascii="Calibri" w:hAnsi="Calibri" w:cs="Calibri"/>
                <w:color w:val="000000"/>
              </w:rPr>
            </w:pPr>
            <w:ins w:id="3787" w:author="Quentin Hennocq" w:date="2023-07-16T10:13:00Z">
              <w:del w:id="3788"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789" w:author="Quentin Hennocq" w:date="2023-07-16T10:13:00Z">
              <w:tcPr>
                <w:tcW w:w="1300" w:type="dxa"/>
                <w:tcBorders>
                  <w:top w:val="nil"/>
                  <w:left w:val="nil"/>
                  <w:bottom w:val="single" w:sz="4" w:space="0" w:color="auto"/>
                  <w:right w:val="single" w:sz="4" w:space="0" w:color="auto"/>
                </w:tcBorders>
                <w:shd w:val="clear" w:color="auto" w:fill="auto"/>
                <w:noWrap/>
                <w:vAlign w:val="center"/>
                <w:hideMark/>
              </w:tcPr>
            </w:tcPrChange>
          </w:tcPr>
          <w:p w14:paraId="47EBC07F" w14:textId="1B08C649" w:rsidR="00691108" w:rsidDel="00CE6222" w:rsidRDefault="00691108">
            <w:pPr>
              <w:rPr>
                <w:ins w:id="3790" w:author="Quentin Hennocq" w:date="2023-07-16T10:13:00Z"/>
                <w:del w:id="3791" w:author="DT0637" w:date="2023-08-13T23:04:00Z"/>
                <w:color w:val="000000"/>
              </w:rPr>
            </w:pPr>
            <w:ins w:id="3792" w:author="Quentin Hennocq" w:date="2023-07-16T10:13:00Z">
              <w:del w:id="3793"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3794" w:author="Quentin Hennocq" w:date="2023-07-16T10:13:00Z">
              <w:tcPr>
                <w:tcW w:w="3226" w:type="dxa"/>
                <w:tcBorders>
                  <w:top w:val="nil"/>
                  <w:left w:val="nil"/>
                  <w:bottom w:val="single" w:sz="4" w:space="0" w:color="auto"/>
                  <w:right w:val="single" w:sz="4" w:space="0" w:color="auto"/>
                </w:tcBorders>
                <w:shd w:val="clear" w:color="auto" w:fill="auto"/>
                <w:noWrap/>
                <w:vAlign w:val="center"/>
                <w:hideMark/>
              </w:tcPr>
            </w:tcPrChange>
          </w:tcPr>
          <w:p w14:paraId="3A44ACC4" w14:textId="62DBD781" w:rsidR="00691108" w:rsidDel="00CE6222" w:rsidRDefault="00691108">
            <w:pPr>
              <w:jc w:val="right"/>
              <w:rPr>
                <w:ins w:id="3795" w:author="Quentin Hennocq" w:date="2023-07-16T10:13:00Z"/>
                <w:del w:id="3796" w:author="DT0637" w:date="2023-08-13T23:04:00Z"/>
                <w:color w:val="000000"/>
              </w:rPr>
            </w:pPr>
            <w:ins w:id="3797" w:author="Quentin Hennocq" w:date="2023-07-16T10:13:00Z">
              <w:del w:id="3798" w:author="DT0637" w:date="2023-08-13T23:04:00Z">
                <w:r w:rsidDel="00CE6222">
                  <w:rPr>
                    <w:color w:val="000000"/>
                  </w:rPr>
                  <w:delText>0.500</w:delText>
                </w:r>
              </w:del>
            </w:ins>
          </w:p>
        </w:tc>
      </w:tr>
    </w:tbl>
    <w:p w14:paraId="51C69A96" w14:textId="16B1FA23" w:rsidR="00691108" w:rsidDel="00CE6222" w:rsidRDefault="00691108">
      <w:pPr>
        <w:spacing w:line="480" w:lineRule="auto"/>
        <w:jc w:val="center"/>
        <w:rPr>
          <w:ins w:id="3799" w:author="Quentin Hennocq" w:date="2023-07-16T10:12:00Z"/>
          <w:del w:id="3800" w:author="DT0637" w:date="2023-08-13T23:04:00Z"/>
          <w:color w:val="000000"/>
          <w:lang w:val="en-US"/>
        </w:rPr>
        <w:pPrChange w:id="3801" w:author="Quentin Hennocq" w:date="2023-07-16T10:13:00Z">
          <w:pPr>
            <w:spacing w:line="480" w:lineRule="auto"/>
            <w:jc w:val="both"/>
          </w:pPr>
        </w:pPrChange>
      </w:pPr>
    </w:p>
    <w:p w14:paraId="6F5CB9B4" w14:textId="43977427" w:rsidR="00050AB8" w:rsidDel="00CE6222" w:rsidRDefault="00691108">
      <w:pPr>
        <w:jc w:val="both"/>
        <w:rPr>
          <w:ins w:id="3802" w:author="Quentin Hennocq" w:date="2023-07-16T10:15:00Z"/>
          <w:del w:id="3803" w:author="DT0637" w:date="2023-08-13T23:04:00Z"/>
          <w:color w:val="000000"/>
          <w:lang w:val="en-US"/>
        </w:rPr>
        <w:pPrChange w:id="3804" w:author="Quentin Hennocq" w:date="2023-07-16T10:15:00Z">
          <w:pPr>
            <w:spacing w:line="480" w:lineRule="auto"/>
            <w:jc w:val="both"/>
          </w:pPr>
        </w:pPrChange>
      </w:pPr>
      <w:ins w:id="3805" w:author="Quentin Hennocq" w:date="2023-07-16T10:14:00Z">
        <w:del w:id="3806" w:author="DT0637" w:date="2023-08-13T23:04:00Z">
          <w:r w:rsidRPr="004C0F8C" w:rsidDel="00CE6222">
            <w:rPr>
              <w:b/>
              <w:color w:val="000000"/>
              <w:lang w:val="en-US"/>
            </w:rPr>
            <w:delText xml:space="preserve">Table </w:delText>
          </w:r>
          <w:r w:rsidDel="00CE6222">
            <w:rPr>
              <w:b/>
              <w:color w:val="000000"/>
              <w:lang w:val="en-US"/>
            </w:rPr>
            <w:delText>5</w:delText>
          </w:r>
          <w:r w:rsidRPr="004C0F8C" w:rsidDel="00CE6222">
            <w:rPr>
              <w:b/>
              <w:color w:val="000000"/>
              <w:lang w:val="en-US"/>
            </w:rPr>
            <w:delText>.</w:delText>
          </w:r>
          <w:r w:rsidRPr="004C0F8C" w:rsidDel="00CE6222">
            <w:rPr>
              <w:color w:val="000000"/>
              <w:lang w:val="en-US"/>
            </w:rPr>
            <w:delText xml:space="preserve"> </w:delText>
          </w:r>
          <w:r w:rsidRPr="004C0F8C" w:rsidDel="00CE6222">
            <w:rPr>
              <w:b/>
              <w:color w:val="000000"/>
              <w:lang w:val="en-US"/>
            </w:rPr>
            <w:delText xml:space="preserve">Confusion matrix on the validation set for design </w:delText>
          </w:r>
          <w:r w:rsidRPr="004C0F8C" w:rsidDel="00CE6222">
            <w:rPr>
              <w:b/>
              <w:lang w:val="en-US"/>
            </w:rPr>
            <w:delText>№</w:delText>
          </w:r>
          <w:r w:rsidDel="00CE6222">
            <w:rPr>
              <w:b/>
              <w:lang w:val="en-US"/>
            </w:rPr>
            <w:delText>2.</w:delText>
          </w:r>
          <w:r w:rsidRPr="004C0F8C" w:rsidDel="00CE6222">
            <w:rPr>
              <w:b/>
              <w:color w:val="000000"/>
              <w:lang w:val="en-US"/>
            </w:rPr>
            <w:delText>1.</w:delText>
          </w:r>
          <w:r w:rsidRPr="004C0F8C" w:rsidDel="00CE6222">
            <w:rPr>
              <w:color w:val="000000"/>
              <w:lang w:val="en-US"/>
            </w:rPr>
            <w:delText xml:space="preserve"> MFDM = Mandibulo-Facial Dysostosis with Microcephaly</w:delText>
          </w:r>
        </w:del>
      </w:ins>
      <w:ins w:id="3807" w:author="Quentin Hennocq" w:date="2023-07-16T10:15:00Z">
        <w:del w:id="3808" w:author="DT0637" w:date="2023-08-13T23:04:00Z">
          <w:r w:rsidR="00050AB8" w:rsidDel="00CE6222">
            <w:rPr>
              <w:color w:val="000000"/>
              <w:lang w:val="en-US"/>
            </w:rPr>
            <w:delText xml:space="preserve">; </w:delText>
          </w:r>
          <w:r w:rsidR="00050AB8" w:rsidRPr="004C0F8C" w:rsidDel="00CE6222">
            <w:rPr>
              <w:color w:val="000000"/>
              <w:lang w:val="en-US"/>
            </w:rPr>
            <w:delText>TC = Treacher Collins; CHARGE = Coloboma, Heart defect, Atresia choanae, Retarded growth and development, Genital hypoplasia, Ear anomalies/deafness.</w:delText>
          </w:r>
        </w:del>
      </w:ins>
    </w:p>
    <w:p w14:paraId="24365189" w14:textId="244FCAB2" w:rsidR="00691108" w:rsidDel="00CE6222" w:rsidRDefault="00691108" w:rsidP="0054164B">
      <w:pPr>
        <w:spacing w:line="480" w:lineRule="auto"/>
        <w:jc w:val="both"/>
        <w:rPr>
          <w:ins w:id="3809" w:author="Quentin Hennocq" w:date="2023-07-16T10:14:00Z"/>
          <w:del w:id="3810" w:author="DT0637" w:date="2023-08-13T23:04:00Z"/>
          <w:color w:val="000000"/>
          <w:lang w:val="en-US"/>
        </w:rPr>
      </w:pPr>
    </w:p>
    <w:tbl>
      <w:tblPr>
        <w:tblW w:w="6980" w:type="dxa"/>
        <w:jc w:val="center"/>
        <w:tblCellMar>
          <w:left w:w="70" w:type="dxa"/>
          <w:right w:w="70" w:type="dxa"/>
        </w:tblCellMar>
        <w:tblLook w:val="04A0" w:firstRow="1" w:lastRow="0" w:firstColumn="1" w:lastColumn="0" w:noHBand="0" w:noVBand="1"/>
        <w:tblPrChange w:id="3811" w:author="Quentin Hennocq" w:date="2023-07-16T10:14:00Z">
          <w:tblPr>
            <w:tblW w:w="6980" w:type="dxa"/>
            <w:tblCellMar>
              <w:left w:w="70" w:type="dxa"/>
              <w:right w:w="70" w:type="dxa"/>
            </w:tblCellMar>
            <w:tblLook w:val="04A0" w:firstRow="1" w:lastRow="0" w:firstColumn="1" w:lastColumn="0" w:noHBand="0" w:noVBand="1"/>
          </w:tblPr>
        </w:tblPrChange>
      </w:tblPr>
      <w:tblGrid>
        <w:gridCol w:w="480"/>
        <w:gridCol w:w="1300"/>
        <w:gridCol w:w="1379"/>
        <w:gridCol w:w="1378"/>
        <w:gridCol w:w="1835"/>
        <w:gridCol w:w="608"/>
        <w:tblGridChange w:id="3812">
          <w:tblGrid>
            <w:gridCol w:w="480"/>
            <w:gridCol w:w="1300"/>
            <w:gridCol w:w="1379"/>
            <w:gridCol w:w="1378"/>
            <w:gridCol w:w="1835"/>
            <w:gridCol w:w="608"/>
          </w:tblGrid>
        </w:tblGridChange>
      </w:tblGrid>
      <w:tr w:rsidR="00691108" w:rsidDel="00CE6222" w14:paraId="2BDD417A" w14:textId="75DDF424" w:rsidTr="00691108">
        <w:trPr>
          <w:trHeight w:val="320"/>
          <w:jc w:val="center"/>
          <w:ins w:id="3813" w:author="Quentin Hennocq" w:date="2023-07-16T10:14:00Z"/>
          <w:del w:id="3814" w:author="DT0637" w:date="2023-08-13T23:04:00Z"/>
          <w:trPrChange w:id="3815" w:author="Quentin Hennocq" w:date="2023-07-16T10:14:00Z">
            <w:trPr>
              <w:trHeight w:val="320"/>
            </w:trPr>
          </w:trPrChange>
        </w:trPr>
        <w:tc>
          <w:tcPr>
            <w:tcW w:w="480"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3816" w:author="Quentin Hennocq" w:date="2023-07-16T10:14:00Z">
              <w:tcPr>
                <w:tcW w:w="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1DE85CEB" w14:textId="737898F4" w:rsidR="00691108" w:rsidRPr="00050AB8" w:rsidDel="00CE6222" w:rsidRDefault="00691108">
            <w:pPr>
              <w:rPr>
                <w:ins w:id="3817" w:author="Quentin Hennocq" w:date="2023-07-16T10:14:00Z"/>
                <w:del w:id="3818" w:author="DT0637" w:date="2023-08-13T23:04:00Z"/>
                <w:rFonts w:ascii="Calibri" w:hAnsi="Calibri" w:cs="Calibri"/>
                <w:color w:val="000000"/>
                <w:lang w:val="en-US"/>
                <w:rPrChange w:id="3819" w:author="Quentin Hennocq" w:date="2023-07-16T10:15:00Z">
                  <w:rPr>
                    <w:ins w:id="3820" w:author="Quentin Hennocq" w:date="2023-07-16T10:14:00Z"/>
                    <w:del w:id="3821" w:author="DT0637" w:date="2023-08-13T23:04:00Z"/>
                    <w:rFonts w:ascii="Calibri" w:hAnsi="Calibri" w:cs="Calibri"/>
                    <w:color w:val="000000"/>
                  </w:rPr>
                </w:rPrChange>
              </w:rPr>
            </w:pPr>
            <w:ins w:id="3822" w:author="Quentin Hennocq" w:date="2023-07-16T10:14:00Z">
              <w:del w:id="3823" w:author="DT0637" w:date="2023-08-13T23:04:00Z">
                <w:r w:rsidRPr="00050AB8" w:rsidDel="00CE6222">
                  <w:rPr>
                    <w:rFonts w:ascii="Calibri" w:hAnsi="Calibri" w:cs="Calibri"/>
                    <w:color w:val="000000"/>
                    <w:lang w:val="en-US"/>
                    <w:rPrChange w:id="3824" w:author="Quentin Hennocq" w:date="2023-07-16T10:15:00Z">
                      <w:rPr>
                        <w:rFonts w:ascii="Calibri" w:hAnsi="Calibri" w:cs="Calibri"/>
                        <w:color w:val="000000"/>
                      </w:rPr>
                    </w:rPrChange>
                  </w:rPr>
                  <w:delText> </w:delText>
                </w:r>
              </w:del>
            </w:ins>
          </w:p>
        </w:tc>
        <w:tc>
          <w:tcPr>
            <w:tcW w:w="1300" w:type="dxa"/>
            <w:tcBorders>
              <w:top w:val="single" w:sz="4" w:space="0" w:color="auto"/>
              <w:left w:val="nil"/>
              <w:bottom w:val="single" w:sz="4" w:space="0" w:color="auto"/>
              <w:right w:val="single" w:sz="4" w:space="0" w:color="auto"/>
            </w:tcBorders>
            <w:shd w:val="clear" w:color="auto" w:fill="auto"/>
            <w:noWrap/>
            <w:vAlign w:val="center"/>
            <w:hideMark/>
            <w:tcPrChange w:id="3825" w:author="Quentin Hennocq" w:date="2023-07-16T10:14:00Z">
              <w:tcPr>
                <w:tcW w:w="130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764167ED" w14:textId="6CFDCBAF" w:rsidR="00691108" w:rsidRPr="00050AB8" w:rsidDel="00CE6222" w:rsidRDefault="00691108">
            <w:pPr>
              <w:rPr>
                <w:ins w:id="3826" w:author="Quentin Hennocq" w:date="2023-07-16T10:14:00Z"/>
                <w:del w:id="3827" w:author="DT0637" w:date="2023-08-13T23:04:00Z"/>
                <w:color w:val="000000"/>
                <w:lang w:val="en-US"/>
                <w:rPrChange w:id="3828" w:author="Quentin Hennocq" w:date="2023-07-16T10:15:00Z">
                  <w:rPr>
                    <w:ins w:id="3829" w:author="Quentin Hennocq" w:date="2023-07-16T10:14:00Z"/>
                    <w:del w:id="3830" w:author="DT0637" w:date="2023-08-13T23:04:00Z"/>
                    <w:color w:val="000000"/>
                  </w:rPr>
                </w:rPrChange>
              </w:rPr>
            </w:pPr>
            <w:ins w:id="3831" w:author="Quentin Hennocq" w:date="2023-07-16T10:14:00Z">
              <w:del w:id="3832" w:author="DT0637" w:date="2023-08-13T23:04:00Z">
                <w:r w:rsidRPr="00050AB8" w:rsidDel="00CE6222">
                  <w:rPr>
                    <w:color w:val="000000"/>
                    <w:lang w:val="en-US"/>
                    <w:rPrChange w:id="3833" w:author="Quentin Hennocq" w:date="2023-07-16T10:15:00Z">
                      <w:rPr>
                        <w:color w:val="000000"/>
                      </w:rPr>
                    </w:rPrChange>
                  </w:rPr>
                  <w:delText> </w:delText>
                </w:r>
              </w:del>
            </w:ins>
          </w:p>
        </w:tc>
        <w:tc>
          <w:tcPr>
            <w:tcW w:w="5200" w:type="dxa"/>
            <w:gridSpan w:val="4"/>
            <w:tcBorders>
              <w:top w:val="single" w:sz="4" w:space="0" w:color="auto"/>
              <w:left w:val="nil"/>
              <w:bottom w:val="single" w:sz="4" w:space="0" w:color="auto"/>
              <w:right w:val="single" w:sz="4" w:space="0" w:color="auto"/>
            </w:tcBorders>
            <w:shd w:val="clear" w:color="auto" w:fill="auto"/>
            <w:noWrap/>
            <w:vAlign w:val="center"/>
            <w:hideMark/>
            <w:tcPrChange w:id="3834" w:author="Quentin Hennocq" w:date="2023-07-16T10:14:00Z">
              <w:tcPr>
                <w:tcW w:w="5200" w:type="dxa"/>
                <w:gridSpan w:val="4"/>
                <w:tcBorders>
                  <w:top w:val="single" w:sz="4" w:space="0" w:color="auto"/>
                  <w:left w:val="nil"/>
                  <w:bottom w:val="single" w:sz="4" w:space="0" w:color="auto"/>
                  <w:right w:val="single" w:sz="4" w:space="0" w:color="auto"/>
                </w:tcBorders>
                <w:shd w:val="clear" w:color="auto" w:fill="auto"/>
                <w:noWrap/>
                <w:vAlign w:val="center"/>
                <w:hideMark/>
              </w:tcPr>
            </w:tcPrChange>
          </w:tcPr>
          <w:p w14:paraId="463CF704" w14:textId="319680F5" w:rsidR="00691108" w:rsidDel="00CE6222" w:rsidRDefault="00691108">
            <w:pPr>
              <w:jc w:val="center"/>
              <w:rPr>
                <w:ins w:id="3835" w:author="Quentin Hennocq" w:date="2023-07-16T10:14:00Z"/>
                <w:del w:id="3836" w:author="DT0637" w:date="2023-08-13T23:04:00Z"/>
                <w:i/>
                <w:iCs/>
                <w:color w:val="000000"/>
              </w:rPr>
            </w:pPr>
            <w:ins w:id="3837" w:author="Quentin Hennocq" w:date="2023-07-16T10:14:00Z">
              <w:del w:id="3838" w:author="DT0637" w:date="2023-08-13T23:04:00Z">
                <w:r w:rsidDel="00CE6222">
                  <w:rPr>
                    <w:i/>
                    <w:iCs/>
                    <w:color w:val="000000"/>
                  </w:rPr>
                  <w:delText>Reference</w:delText>
                </w:r>
              </w:del>
            </w:ins>
          </w:p>
        </w:tc>
      </w:tr>
      <w:tr w:rsidR="00691108" w:rsidDel="00CE6222" w14:paraId="5AD174C3" w14:textId="217712EC" w:rsidTr="00691108">
        <w:trPr>
          <w:trHeight w:val="320"/>
          <w:jc w:val="center"/>
          <w:ins w:id="3839" w:author="Quentin Hennocq" w:date="2023-07-16T10:14:00Z"/>
          <w:del w:id="3840" w:author="DT0637" w:date="2023-08-13T23:04:00Z"/>
          <w:trPrChange w:id="3841" w:author="Quentin Hennocq" w:date="2023-07-16T10:14:00Z">
            <w:trPr>
              <w:trHeight w:val="320"/>
            </w:trPr>
          </w:trPrChange>
        </w:trPr>
        <w:tc>
          <w:tcPr>
            <w:tcW w:w="480" w:type="dxa"/>
            <w:tcBorders>
              <w:top w:val="nil"/>
              <w:left w:val="single" w:sz="4" w:space="0" w:color="auto"/>
              <w:bottom w:val="single" w:sz="4" w:space="0" w:color="auto"/>
              <w:right w:val="single" w:sz="4" w:space="0" w:color="auto"/>
            </w:tcBorders>
            <w:shd w:val="clear" w:color="auto" w:fill="auto"/>
            <w:noWrap/>
            <w:textDirection w:val="btLr"/>
            <w:vAlign w:val="center"/>
            <w:hideMark/>
            <w:tcPrChange w:id="3842" w:author="Quentin Hennocq" w:date="2023-07-16T10:14:00Z">
              <w:tcPr>
                <w:tcW w:w="480" w:type="dxa"/>
                <w:tcBorders>
                  <w:top w:val="nil"/>
                  <w:left w:val="single" w:sz="4" w:space="0" w:color="auto"/>
                  <w:bottom w:val="single" w:sz="4" w:space="0" w:color="auto"/>
                  <w:right w:val="single" w:sz="4" w:space="0" w:color="auto"/>
                </w:tcBorders>
                <w:shd w:val="clear" w:color="auto" w:fill="auto"/>
                <w:noWrap/>
                <w:textDirection w:val="btLr"/>
                <w:vAlign w:val="center"/>
                <w:hideMark/>
              </w:tcPr>
            </w:tcPrChange>
          </w:tcPr>
          <w:p w14:paraId="6225A3CF" w14:textId="216ED26C" w:rsidR="00691108" w:rsidDel="00CE6222" w:rsidRDefault="00691108">
            <w:pPr>
              <w:rPr>
                <w:ins w:id="3843" w:author="Quentin Hennocq" w:date="2023-07-16T10:14:00Z"/>
                <w:del w:id="3844" w:author="DT0637" w:date="2023-08-13T23:04:00Z"/>
                <w:color w:val="000000"/>
              </w:rPr>
            </w:pPr>
            <w:ins w:id="3845" w:author="Quentin Hennocq" w:date="2023-07-16T10:14:00Z">
              <w:del w:id="3846"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847" w:author="Quentin Hennocq" w:date="2023-07-16T10:14:00Z">
              <w:tcPr>
                <w:tcW w:w="1300" w:type="dxa"/>
                <w:tcBorders>
                  <w:top w:val="nil"/>
                  <w:left w:val="nil"/>
                  <w:bottom w:val="single" w:sz="4" w:space="0" w:color="auto"/>
                  <w:right w:val="single" w:sz="4" w:space="0" w:color="auto"/>
                </w:tcBorders>
                <w:shd w:val="clear" w:color="auto" w:fill="auto"/>
                <w:noWrap/>
                <w:vAlign w:val="center"/>
                <w:hideMark/>
              </w:tcPr>
            </w:tcPrChange>
          </w:tcPr>
          <w:p w14:paraId="590A28C5" w14:textId="7E0B2A9A" w:rsidR="00691108" w:rsidDel="00CE6222" w:rsidRDefault="00691108">
            <w:pPr>
              <w:rPr>
                <w:ins w:id="3848" w:author="Quentin Hennocq" w:date="2023-07-16T10:14:00Z"/>
                <w:del w:id="3849" w:author="DT0637" w:date="2023-08-13T23:04:00Z"/>
                <w:color w:val="000000"/>
              </w:rPr>
            </w:pPr>
            <w:ins w:id="3850" w:author="Quentin Hennocq" w:date="2023-07-16T10:14:00Z">
              <w:del w:id="3851" w:author="DT0637" w:date="2023-08-13T23:04:00Z">
                <w:r w:rsidDel="00CE6222">
                  <w:rPr>
                    <w:color w:val="000000"/>
                  </w:rPr>
                  <w:delText> </w:delText>
                </w:r>
              </w:del>
            </w:ins>
          </w:p>
        </w:tc>
        <w:tc>
          <w:tcPr>
            <w:tcW w:w="1379" w:type="dxa"/>
            <w:tcBorders>
              <w:top w:val="nil"/>
              <w:left w:val="nil"/>
              <w:bottom w:val="single" w:sz="4" w:space="0" w:color="auto"/>
              <w:right w:val="single" w:sz="4" w:space="0" w:color="auto"/>
            </w:tcBorders>
            <w:shd w:val="clear" w:color="auto" w:fill="auto"/>
            <w:noWrap/>
            <w:vAlign w:val="center"/>
            <w:hideMark/>
            <w:tcPrChange w:id="3852" w:author="Quentin Hennocq" w:date="2023-07-16T10:14:00Z">
              <w:tcPr>
                <w:tcW w:w="1379" w:type="dxa"/>
                <w:tcBorders>
                  <w:top w:val="nil"/>
                  <w:left w:val="nil"/>
                  <w:bottom w:val="single" w:sz="4" w:space="0" w:color="auto"/>
                  <w:right w:val="single" w:sz="4" w:space="0" w:color="auto"/>
                </w:tcBorders>
                <w:shd w:val="clear" w:color="auto" w:fill="auto"/>
                <w:noWrap/>
                <w:vAlign w:val="center"/>
                <w:hideMark/>
              </w:tcPr>
            </w:tcPrChange>
          </w:tcPr>
          <w:p w14:paraId="75CAEEF8" w14:textId="5EFF898D" w:rsidR="00691108" w:rsidDel="00CE6222" w:rsidRDefault="00691108">
            <w:pPr>
              <w:jc w:val="right"/>
              <w:rPr>
                <w:ins w:id="3853" w:author="Quentin Hennocq" w:date="2023-07-16T10:14:00Z"/>
                <w:del w:id="3854" w:author="DT0637" w:date="2023-08-13T23:04:00Z"/>
                <w:color w:val="000000"/>
              </w:rPr>
            </w:pPr>
            <w:ins w:id="3855" w:author="Quentin Hennocq" w:date="2023-07-16T10:14:00Z">
              <w:del w:id="3856" w:author="DT0637" w:date="2023-08-13T23:04:00Z">
                <w:r w:rsidDel="00CE6222">
                  <w:rPr>
                    <w:color w:val="000000"/>
                  </w:rPr>
                  <w:delText>MFDM</w:delText>
                </w:r>
              </w:del>
            </w:ins>
          </w:p>
        </w:tc>
        <w:tc>
          <w:tcPr>
            <w:tcW w:w="1378" w:type="dxa"/>
            <w:tcBorders>
              <w:top w:val="nil"/>
              <w:left w:val="nil"/>
              <w:bottom w:val="single" w:sz="4" w:space="0" w:color="auto"/>
              <w:right w:val="single" w:sz="4" w:space="0" w:color="auto"/>
            </w:tcBorders>
            <w:shd w:val="clear" w:color="auto" w:fill="auto"/>
            <w:noWrap/>
            <w:vAlign w:val="center"/>
            <w:hideMark/>
            <w:tcPrChange w:id="3857" w:author="Quentin Hennocq" w:date="2023-07-16T10:14:00Z">
              <w:tcPr>
                <w:tcW w:w="1378" w:type="dxa"/>
                <w:tcBorders>
                  <w:top w:val="nil"/>
                  <w:left w:val="nil"/>
                  <w:bottom w:val="single" w:sz="4" w:space="0" w:color="auto"/>
                  <w:right w:val="single" w:sz="4" w:space="0" w:color="auto"/>
                </w:tcBorders>
                <w:shd w:val="clear" w:color="auto" w:fill="auto"/>
                <w:noWrap/>
                <w:vAlign w:val="center"/>
                <w:hideMark/>
              </w:tcPr>
            </w:tcPrChange>
          </w:tcPr>
          <w:p w14:paraId="053EA565" w14:textId="781A8FDA" w:rsidR="00691108" w:rsidDel="00CE6222" w:rsidRDefault="00691108">
            <w:pPr>
              <w:jc w:val="right"/>
              <w:rPr>
                <w:ins w:id="3858" w:author="Quentin Hennocq" w:date="2023-07-16T10:14:00Z"/>
                <w:del w:id="3859" w:author="DT0637" w:date="2023-08-13T23:04:00Z"/>
                <w:color w:val="000000"/>
              </w:rPr>
            </w:pPr>
            <w:ins w:id="3860" w:author="Quentin Hennocq" w:date="2023-07-16T10:14:00Z">
              <w:del w:id="3861" w:author="DT0637" w:date="2023-08-13T23:04:00Z">
                <w:r w:rsidDel="00CE6222">
                  <w:rPr>
                    <w:color w:val="000000"/>
                  </w:rPr>
                  <w:delText>Control</w:delText>
                </w:r>
              </w:del>
            </w:ins>
          </w:p>
        </w:tc>
        <w:tc>
          <w:tcPr>
            <w:tcW w:w="1835" w:type="dxa"/>
            <w:tcBorders>
              <w:top w:val="nil"/>
              <w:left w:val="nil"/>
              <w:bottom w:val="single" w:sz="4" w:space="0" w:color="auto"/>
              <w:right w:val="single" w:sz="4" w:space="0" w:color="auto"/>
            </w:tcBorders>
            <w:shd w:val="clear" w:color="auto" w:fill="auto"/>
            <w:noWrap/>
            <w:vAlign w:val="center"/>
            <w:hideMark/>
            <w:tcPrChange w:id="3862" w:author="Quentin Hennocq" w:date="2023-07-16T10:14:00Z">
              <w:tcPr>
                <w:tcW w:w="1835" w:type="dxa"/>
                <w:tcBorders>
                  <w:top w:val="nil"/>
                  <w:left w:val="nil"/>
                  <w:bottom w:val="single" w:sz="4" w:space="0" w:color="auto"/>
                  <w:right w:val="single" w:sz="4" w:space="0" w:color="auto"/>
                </w:tcBorders>
                <w:shd w:val="clear" w:color="auto" w:fill="auto"/>
                <w:noWrap/>
                <w:vAlign w:val="center"/>
                <w:hideMark/>
              </w:tcPr>
            </w:tcPrChange>
          </w:tcPr>
          <w:p w14:paraId="4F5BCC90" w14:textId="597FF7E0" w:rsidR="00691108" w:rsidDel="00CE6222" w:rsidRDefault="00691108">
            <w:pPr>
              <w:jc w:val="right"/>
              <w:rPr>
                <w:ins w:id="3863" w:author="Quentin Hennocq" w:date="2023-07-16T10:14:00Z"/>
                <w:del w:id="3864" w:author="DT0637" w:date="2023-08-13T23:04:00Z"/>
                <w:color w:val="000000"/>
              </w:rPr>
            </w:pPr>
            <w:ins w:id="3865" w:author="Quentin Hennocq" w:date="2023-07-16T10:14:00Z">
              <w:del w:id="3866" w:author="DT0637" w:date="2023-08-13T23:04:00Z">
                <w:r w:rsidDel="00CE6222">
                  <w:rPr>
                    <w:color w:val="000000"/>
                  </w:rPr>
                  <w:delText>CHARGE</w:delText>
                </w:r>
              </w:del>
            </w:ins>
          </w:p>
        </w:tc>
        <w:tc>
          <w:tcPr>
            <w:tcW w:w="608" w:type="dxa"/>
            <w:tcBorders>
              <w:top w:val="nil"/>
              <w:left w:val="nil"/>
              <w:bottom w:val="single" w:sz="4" w:space="0" w:color="auto"/>
              <w:right w:val="single" w:sz="4" w:space="0" w:color="auto"/>
            </w:tcBorders>
            <w:shd w:val="clear" w:color="auto" w:fill="auto"/>
            <w:noWrap/>
            <w:vAlign w:val="center"/>
            <w:hideMark/>
            <w:tcPrChange w:id="3867" w:author="Quentin Hennocq" w:date="2023-07-16T10:14:00Z">
              <w:tcPr>
                <w:tcW w:w="608" w:type="dxa"/>
                <w:tcBorders>
                  <w:top w:val="nil"/>
                  <w:left w:val="nil"/>
                  <w:bottom w:val="single" w:sz="4" w:space="0" w:color="auto"/>
                  <w:right w:val="single" w:sz="4" w:space="0" w:color="auto"/>
                </w:tcBorders>
                <w:shd w:val="clear" w:color="auto" w:fill="auto"/>
                <w:noWrap/>
                <w:vAlign w:val="center"/>
                <w:hideMark/>
              </w:tcPr>
            </w:tcPrChange>
          </w:tcPr>
          <w:p w14:paraId="0FC384FC" w14:textId="67E6EF4C" w:rsidR="00691108" w:rsidDel="00CE6222" w:rsidRDefault="00691108">
            <w:pPr>
              <w:jc w:val="right"/>
              <w:rPr>
                <w:ins w:id="3868" w:author="Quentin Hennocq" w:date="2023-07-16T10:14:00Z"/>
                <w:del w:id="3869" w:author="DT0637" w:date="2023-08-13T23:04:00Z"/>
                <w:color w:val="000000"/>
              </w:rPr>
            </w:pPr>
            <w:ins w:id="3870" w:author="Quentin Hennocq" w:date="2023-07-16T10:14:00Z">
              <w:del w:id="3871" w:author="DT0637" w:date="2023-08-13T23:04:00Z">
                <w:r w:rsidDel="00CE6222">
                  <w:rPr>
                    <w:color w:val="000000"/>
                  </w:rPr>
                  <w:delText>TC</w:delText>
                </w:r>
              </w:del>
            </w:ins>
          </w:p>
        </w:tc>
      </w:tr>
      <w:tr w:rsidR="00691108" w:rsidDel="00CE6222" w14:paraId="041A9EE8" w14:textId="55AA3AC3" w:rsidTr="00691108">
        <w:trPr>
          <w:trHeight w:val="320"/>
          <w:jc w:val="center"/>
          <w:ins w:id="3872" w:author="Quentin Hennocq" w:date="2023-07-16T10:14:00Z"/>
          <w:del w:id="3873" w:author="DT0637" w:date="2023-08-13T23:04:00Z"/>
          <w:trPrChange w:id="3874" w:author="Quentin Hennocq" w:date="2023-07-16T10:14:00Z">
            <w:trPr>
              <w:trHeight w:val="320"/>
            </w:trPr>
          </w:trPrChange>
        </w:trPr>
        <w:tc>
          <w:tcPr>
            <w:tcW w:w="48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Change w:id="3875" w:author="Quentin Hennocq" w:date="2023-07-16T10:14:00Z">
              <w:tcPr>
                <w:tcW w:w="48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tcPrChange>
          </w:tcPr>
          <w:p w14:paraId="3079460A" w14:textId="3F56048F" w:rsidR="00691108" w:rsidDel="00CE6222" w:rsidRDefault="00691108">
            <w:pPr>
              <w:jc w:val="center"/>
              <w:rPr>
                <w:ins w:id="3876" w:author="Quentin Hennocq" w:date="2023-07-16T10:14:00Z"/>
                <w:del w:id="3877" w:author="DT0637" w:date="2023-08-13T23:04:00Z"/>
                <w:i/>
                <w:iCs/>
                <w:color w:val="000000"/>
              </w:rPr>
            </w:pPr>
            <w:ins w:id="3878" w:author="Quentin Hennocq" w:date="2023-07-16T10:14:00Z">
              <w:del w:id="3879" w:author="DT0637" w:date="2023-08-13T23:04:00Z">
                <w:r w:rsidDel="00CE6222">
                  <w:rPr>
                    <w:i/>
                    <w:iCs/>
                    <w:color w:val="000000"/>
                  </w:rPr>
                  <w:delText>Prediction</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3880" w:author="Quentin Hennocq" w:date="2023-07-16T10:14:00Z">
              <w:tcPr>
                <w:tcW w:w="1300" w:type="dxa"/>
                <w:tcBorders>
                  <w:top w:val="nil"/>
                  <w:left w:val="nil"/>
                  <w:bottom w:val="single" w:sz="4" w:space="0" w:color="auto"/>
                  <w:right w:val="single" w:sz="4" w:space="0" w:color="auto"/>
                </w:tcBorders>
                <w:shd w:val="clear" w:color="auto" w:fill="auto"/>
                <w:noWrap/>
                <w:vAlign w:val="center"/>
                <w:hideMark/>
              </w:tcPr>
            </w:tcPrChange>
          </w:tcPr>
          <w:p w14:paraId="3780C85F" w14:textId="44C88481" w:rsidR="00691108" w:rsidDel="00CE6222" w:rsidRDefault="00691108">
            <w:pPr>
              <w:jc w:val="right"/>
              <w:rPr>
                <w:ins w:id="3881" w:author="Quentin Hennocq" w:date="2023-07-16T10:14:00Z"/>
                <w:del w:id="3882" w:author="DT0637" w:date="2023-08-13T23:04:00Z"/>
                <w:color w:val="000000"/>
              </w:rPr>
            </w:pPr>
            <w:ins w:id="3883" w:author="Quentin Hennocq" w:date="2023-07-16T10:14:00Z">
              <w:del w:id="3884" w:author="DT0637" w:date="2023-08-13T23:04:00Z">
                <w:r w:rsidDel="00CE6222">
                  <w:rPr>
                    <w:color w:val="000000"/>
                  </w:rPr>
                  <w:delText>MFDM</w:delText>
                </w:r>
              </w:del>
            </w:ins>
          </w:p>
        </w:tc>
        <w:tc>
          <w:tcPr>
            <w:tcW w:w="1379" w:type="dxa"/>
            <w:tcBorders>
              <w:top w:val="nil"/>
              <w:left w:val="nil"/>
              <w:bottom w:val="single" w:sz="4" w:space="0" w:color="auto"/>
              <w:right w:val="single" w:sz="4" w:space="0" w:color="auto"/>
            </w:tcBorders>
            <w:shd w:val="clear" w:color="auto" w:fill="auto"/>
            <w:noWrap/>
            <w:vAlign w:val="center"/>
            <w:hideMark/>
            <w:tcPrChange w:id="3885" w:author="Quentin Hennocq" w:date="2023-07-16T10:14:00Z">
              <w:tcPr>
                <w:tcW w:w="1379" w:type="dxa"/>
                <w:tcBorders>
                  <w:top w:val="nil"/>
                  <w:left w:val="nil"/>
                  <w:bottom w:val="single" w:sz="4" w:space="0" w:color="auto"/>
                  <w:right w:val="single" w:sz="4" w:space="0" w:color="auto"/>
                </w:tcBorders>
                <w:shd w:val="clear" w:color="auto" w:fill="auto"/>
                <w:noWrap/>
                <w:vAlign w:val="center"/>
                <w:hideMark/>
              </w:tcPr>
            </w:tcPrChange>
          </w:tcPr>
          <w:p w14:paraId="6293BD13" w14:textId="41D578FB" w:rsidR="00691108" w:rsidDel="00CE6222" w:rsidRDefault="00691108">
            <w:pPr>
              <w:jc w:val="right"/>
              <w:rPr>
                <w:ins w:id="3886" w:author="Quentin Hennocq" w:date="2023-07-16T10:14:00Z"/>
                <w:del w:id="3887" w:author="DT0637" w:date="2023-08-13T23:04:00Z"/>
                <w:b/>
                <w:bCs/>
                <w:color w:val="000000"/>
              </w:rPr>
            </w:pPr>
            <w:ins w:id="3888" w:author="Quentin Hennocq" w:date="2023-07-16T10:14:00Z">
              <w:del w:id="3889" w:author="DT0637" w:date="2023-08-13T23:04:00Z">
                <w:r w:rsidDel="00CE6222">
                  <w:rPr>
                    <w:b/>
                    <w:bCs/>
                    <w:color w:val="000000"/>
                  </w:rPr>
                  <w:delText>4</w:delText>
                </w:r>
              </w:del>
            </w:ins>
          </w:p>
        </w:tc>
        <w:tc>
          <w:tcPr>
            <w:tcW w:w="1378" w:type="dxa"/>
            <w:tcBorders>
              <w:top w:val="nil"/>
              <w:left w:val="nil"/>
              <w:bottom w:val="single" w:sz="4" w:space="0" w:color="auto"/>
              <w:right w:val="single" w:sz="4" w:space="0" w:color="auto"/>
            </w:tcBorders>
            <w:shd w:val="clear" w:color="auto" w:fill="auto"/>
            <w:noWrap/>
            <w:vAlign w:val="center"/>
            <w:hideMark/>
            <w:tcPrChange w:id="3890" w:author="Quentin Hennocq" w:date="2023-07-16T10:14:00Z">
              <w:tcPr>
                <w:tcW w:w="1378" w:type="dxa"/>
                <w:tcBorders>
                  <w:top w:val="nil"/>
                  <w:left w:val="nil"/>
                  <w:bottom w:val="single" w:sz="4" w:space="0" w:color="auto"/>
                  <w:right w:val="single" w:sz="4" w:space="0" w:color="auto"/>
                </w:tcBorders>
                <w:shd w:val="clear" w:color="auto" w:fill="auto"/>
                <w:noWrap/>
                <w:vAlign w:val="center"/>
                <w:hideMark/>
              </w:tcPr>
            </w:tcPrChange>
          </w:tcPr>
          <w:p w14:paraId="58C97691" w14:textId="498E49E4" w:rsidR="00691108" w:rsidDel="00CE6222" w:rsidRDefault="00691108">
            <w:pPr>
              <w:jc w:val="right"/>
              <w:rPr>
                <w:ins w:id="3891" w:author="Quentin Hennocq" w:date="2023-07-16T10:14:00Z"/>
                <w:del w:id="3892" w:author="DT0637" w:date="2023-08-13T23:04:00Z"/>
                <w:color w:val="000000"/>
              </w:rPr>
            </w:pPr>
            <w:ins w:id="3893" w:author="Quentin Hennocq" w:date="2023-07-16T10:14:00Z">
              <w:del w:id="3894" w:author="DT0637" w:date="2023-08-13T23:04:00Z">
                <w:r w:rsidDel="00CE6222">
                  <w:rPr>
                    <w:color w:val="000000"/>
                  </w:rPr>
                  <w:delText>0</w:delText>
                </w:r>
              </w:del>
            </w:ins>
          </w:p>
        </w:tc>
        <w:tc>
          <w:tcPr>
            <w:tcW w:w="1835" w:type="dxa"/>
            <w:tcBorders>
              <w:top w:val="nil"/>
              <w:left w:val="nil"/>
              <w:bottom w:val="single" w:sz="4" w:space="0" w:color="auto"/>
              <w:right w:val="single" w:sz="4" w:space="0" w:color="auto"/>
            </w:tcBorders>
            <w:shd w:val="clear" w:color="auto" w:fill="auto"/>
            <w:noWrap/>
            <w:vAlign w:val="center"/>
            <w:hideMark/>
            <w:tcPrChange w:id="3895" w:author="Quentin Hennocq" w:date="2023-07-16T10:14:00Z">
              <w:tcPr>
                <w:tcW w:w="1835" w:type="dxa"/>
                <w:tcBorders>
                  <w:top w:val="nil"/>
                  <w:left w:val="nil"/>
                  <w:bottom w:val="single" w:sz="4" w:space="0" w:color="auto"/>
                  <w:right w:val="single" w:sz="4" w:space="0" w:color="auto"/>
                </w:tcBorders>
                <w:shd w:val="clear" w:color="auto" w:fill="auto"/>
                <w:noWrap/>
                <w:vAlign w:val="center"/>
                <w:hideMark/>
              </w:tcPr>
            </w:tcPrChange>
          </w:tcPr>
          <w:p w14:paraId="43D66B66" w14:textId="381C060E" w:rsidR="00691108" w:rsidDel="00CE6222" w:rsidRDefault="00691108">
            <w:pPr>
              <w:jc w:val="right"/>
              <w:rPr>
                <w:ins w:id="3896" w:author="Quentin Hennocq" w:date="2023-07-16T10:14:00Z"/>
                <w:del w:id="3897" w:author="DT0637" w:date="2023-08-13T23:04:00Z"/>
                <w:color w:val="000000"/>
              </w:rPr>
            </w:pPr>
            <w:ins w:id="3898" w:author="Quentin Hennocq" w:date="2023-07-16T10:14:00Z">
              <w:del w:id="3899" w:author="DT0637" w:date="2023-08-13T23:04:00Z">
                <w:r w:rsidDel="00CE6222">
                  <w:rPr>
                    <w:color w:val="000000"/>
                  </w:rPr>
                  <w:delText>1</w:delText>
                </w:r>
              </w:del>
            </w:ins>
          </w:p>
        </w:tc>
        <w:tc>
          <w:tcPr>
            <w:tcW w:w="608" w:type="dxa"/>
            <w:tcBorders>
              <w:top w:val="nil"/>
              <w:left w:val="nil"/>
              <w:bottom w:val="single" w:sz="4" w:space="0" w:color="auto"/>
              <w:right w:val="single" w:sz="4" w:space="0" w:color="auto"/>
            </w:tcBorders>
            <w:shd w:val="clear" w:color="auto" w:fill="auto"/>
            <w:noWrap/>
            <w:vAlign w:val="center"/>
            <w:hideMark/>
            <w:tcPrChange w:id="3900" w:author="Quentin Hennocq" w:date="2023-07-16T10:14:00Z">
              <w:tcPr>
                <w:tcW w:w="608" w:type="dxa"/>
                <w:tcBorders>
                  <w:top w:val="nil"/>
                  <w:left w:val="nil"/>
                  <w:bottom w:val="single" w:sz="4" w:space="0" w:color="auto"/>
                  <w:right w:val="single" w:sz="4" w:space="0" w:color="auto"/>
                </w:tcBorders>
                <w:shd w:val="clear" w:color="auto" w:fill="auto"/>
                <w:noWrap/>
                <w:vAlign w:val="center"/>
                <w:hideMark/>
              </w:tcPr>
            </w:tcPrChange>
          </w:tcPr>
          <w:p w14:paraId="13E2EFEA" w14:textId="5E0A8C03" w:rsidR="00691108" w:rsidDel="00CE6222" w:rsidRDefault="00691108">
            <w:pPr>
              <w:jc w:val="right"/>
              <w:rPr>
                <w:ins w:id="3901" w:author="Quentin Hennocq" w:date="2023-07-16T10:14:00Z"/>
                <w:del w:id="3902" w:author="DT0637" w:date="2023-08-13T23:04:00Z"/>
                <w:color w:val="000000"/>
              </w:rPr>
            </w:pPr>
            <w:ins w:id="3903" w:author="Quentin Hennocq" w:date="2023-07-16T10:14:00Z">
              <w:del w:id="3904" w:author="DT0637" w:date="2023-08-13T23:04:00Z">
                <w:r w:rsidDel="00CE6222">
                  <w:rPr>
                    <w:color w:val="000000"/>
                  </w:rPr>
                  <w:delText>0</w:delText>
                </w:r>
              </w:del>
            </w:ins>
          </w:p>
        </w:tc>
      </w:tr>
      <w:tr w:rsidR="00691108" w:rsidDel="00CE6222" w14:paraId="05EDBDF8" w14:textId="789DF8A0" w:rsidTr="00691108">
        <w:trPr>
          <w:trHeight w:val="320"/>
          <w:jc w:val="center"/>
          <w:ins w:id="3905" w:author="Quentin Hennocq" w:date="2023-07-16T10:14:00Z"/>
          <w:del w:id="3906" w:author="DT0637" w:date="2023-08-13T23:04:00Z"/>
          <w:trPrChange w:id="3907" w:author="Quentin Hennocq" w:date="2023-07-16T10:14:00Z">
            <w:trPr>
              <w:trHeight w:val="320"/>
            </w:trPr>
          </w:trPrChange>
        </w:trPr>
        <w:tc>
          <w:tcPr>
            <w:tcW w:w="480" w:type="dxa"/>
            <w:vMerge/>
            <w:tcBorders>
              <w:top w:val="nil"/>
              <w:left w:val="single" w:sz="4" w:space="0" w:color="auto"/>
              <w:bottom w:val="single" w:sz="4" w:space="0" w:color="auto"/>
              <w:right w:val="single" w:sz="4" w:space="0" w:color="auto"/>
            </w:tcBorders>
            <w:vAlign w:val="center"/>
            <w:hideMark/>
            <w:tcPrChange w:id="3908" w:author="Quentin Hennocq" w:date="2023-07-16T10:14:00Z">
              <w:tcPr>
                <w:tcW w:w="480" w:type="dxa"/>
                <w:vMerge/>
                <w:tcBorders>
                  <w:top w:val="nil"/>
                  <w:left w:val="single" w:sz="4" w:space="0" w:color="auto"/>
                  <w:bottom w:val="single" w:sz="4" w:space="0" w:color="auto"/>
                  <w:right w:val="single" w:sz="4" w:space="0" w:color="auto"/>
                </w:tcBorders>
                <w:vAlign w:val="center"/>
                <w:hideMark/>
              </w:tcPr>
            </w:tcPrChange>
          </w:tcPr>
          <w:p w14:paraId="0C4ED4EB" w14:textId="7E9D255A" w:rsidR="00691108" w:rsidDel="00CE6222" w:rsidRDefault="00691108">
            <w:pPr>
              <w:rPr>
                <w:ins w:id="3909" w:author="Quentin Hennocq" w:date="2023-07-16T10:14:00Z"/>
                <w:del w:id="3910" w:author="DT0637" w:date="2023-08-13T23:04:00Z"/>
                <w:i/>
                <w:iCs/>
                <w:color w:val="000000"/>
              </w:rPr>
            </w:pPr>
          </w:p>
        </w:tc>
        <w:tc>
          <w:tcPr>
            <w:tcW w:w="1300" w:type="dxa"/>
            <w:tcBorders>
              <w:top w:val="nil"/>
              <w:left w:val="nil"/>
              <w:bottom w:val="single" w:sz="4" w:space="0" w:color="auto"/>
              <w:right w:val="single" w:sz="4" w:space="0" w:color="auto"/>
            </w:tcBorders>
            <w:shd w:val="clear" w:color="auto" w:fill="auto"/>
            <w:noWrap/>
            <w:vAlign w:val="center"/>
            <w:hideMark/>
            <w:tcPrChange w:id="3911" w:author="Quentin Hennocq" w:date="2023-07-16T10:14:00Z">
              <w:tcPr>
                <w:tcW w:w="1300" w:type="dxa"/>
                <w:tcBorders>
                  <w:top w:val="nil"/>
                  <w:left w:val="nil"/>
                  <w:bottom w:val="single" w:sz="4" w:space="0" w:color="auto"/>
                  <w:right w:val="single" w:sz="4" w:space="0" w:color="auto"/>
                </w:tcBorders>
                <w:shd w:val="clear" w:color="auto" w:fill="auto"/>
                <w:noWrap/>
                <w:vAlign w:val="center"/>
                <w:hideMark/>
              </w:tcPr>
            </w:tcPrChange>
          </w:tcPr>
          <w:p w14:paraId="474AFC69" w14:textId="67968894" w:rsidR="00691108" w:rsidDel="00CE6222" w:rsidRDefault="00691108">
            <w:pPr>
              <w:jc w:val="right"/>
              <w:rPr>
                <w:ins w:id="3912" w:author="Quentin Hennocq" w:date="2023-07-16T10:14:00Z"/>
                <w:del w:id="3913" w:author="DT0637" w:date="2023-08-13T23:04:00Z"/>
                <w:color w:val="000000"/>
              </w:rPr>
            </w:pPr>
            <w:ins w:id="3914" w:author="Quentin Hennocq" w:date="2023-07-16T10:14:00Z">
              <w:del w:id="3915" w:author="DT0637" w:date="2023-08-13T23:04:00Z">
                <w:r w:rsidDel="00CE6222">
                  <w:rPr>
                    <w:color w:val="000000"/>
                  </w:rPr>
                  <w:delText>Control</w:delText>
                </w:r>
              </w:del>
            </w:ins>
          </w:p>
        </w:tc>
        <w:tc>
          <w:tcPr>
            <w:tcW w:w="1379" w:type="dxa"/>
            <w:tcBorders>
              <w:top w:val="nil"/>
              <w:left w:val="nil"/>
              <w:bottom w:val="single" w:sz="4" w:space="0" w:color="auto"/>
              <w:right w:val="single" w:sz="4" w:space="0" w:color="auto"/>
            </w:tcBorders>
            <w:shd w:val="clear" w:color="auto" w:fill="auto"/>
            <w:noWrap/>
            <w:vAlign w:val="center"/>
            <w:hideMark/>
            <w:tcPrChange w:id="3916" w:author="Quentin Hennocq" w:date="2023-07-16T10:14:00Z">
              <w:tcPr>
                <w:tcW w:w="1379" w:type="dxa"/>
                <w:tcBorders>
                  <w:top w:val="nil"/>
                  <w:left w:val="nil"/>
                  <w:bottom w:val="single" w:sz="4" w:space="0" w:color="auto"/>
                  <w:right w:val="single" w:sz="4" w:space="0" w:color="auto"/>
                </w:tcBorders>
                <w:shd w:val="clear" w:color="auto" w:fill="auto"/>
                <w:noWrap/>
                <w:vAlign w:val="center"/>
                <w:hideMark/>
              </w:tcPr>
            </w:tcPrChange>
          </w:tcPr>
          <w:p w14:paraId="22C21519" w14:textId="1F121ED6" w:rsidR="00691108" w:rsidDel="00CE6222" w:rsidRDefault="00691108">
            <w:pPr>
              <w:jc w:val="right"/>
              <w:rPr>
                <w:ins w:id="3917" w:author="Quentin Hennocq" w:date="2023-07-16T10:14:00Z"/>
                <w:del w:id="3918" w:author="DT0637" w:date="2023-08-13T23:04:00Z"/>
                <w:color w:val="000000"/>
              </w:rPr>
            </w:pPr>
            <w:ins w:id="3919" w:author="Quentin Hennocq" w:date="2023-07-16T10:14:00Z">
              <w:del w:id="3920" w:author="DT0637" w:date="2023-08-13T23:04:00Z">
                <w:r w:rsidDel="00CE6222">
                  <w:rPr>
                    <w:color w:val="000000"/>
                  </w:rPr>
                  <w:delText>0</w:delText>
                </w:r>
              </w:del>
            </w:ins>
          </w:p>
        </w:tc>
        <w:tc>
          <w:tcPr>
            <w:tcW w:w="1378" w:type="dxa"/>
            <w:tcBorders>
              <w:top w:val="nil"/>
              <w:left w:val="nil"/>
              <w:bottom w:val="single" w:sz="4" w:space="0" w:color="auto"/>
              <w:right w:val="single" w:sz="4" w:space="0" w:color="auto"/>
            </w:tcBorders>
            <w:shd w:val="clear" w:color="auto" w:fill="auto"/>
            <w:noWrap/>
            <w:vAlign w:val="center"/>
            <w:hideMark/>
            <w:tcPrChange w:id="3921" w:author="Quentin Hennocq" w:date="2023-07-16T10:14:00Z">
              <w:tcPr>
                <w:tcW w:w="1378" w:type="dxa"/>
                <w:tcBorders>
                  <w:top w:val="nil"/>
                  <w:left w:val="nil"/>
                  <w:bottom w:val="single" w:sz="4" w:space="0" w:color="auto"/>
                  <w:right w:val="single" w:sz="4" w:space="0" w:color="auto"/>
                </w:tcBorders>
                <w:shd w:val="clear" w:color="auto" w:fill="auto"/>
                <w:noWrap/>
                <w:vAlign w:val="center"/>
                <w:hideMark/>
              </w:tcPr>
            </w:tcPrChange>
          </w:tcPr>
          <w:p w14:paraId="0AB02877" w14:textId="4B06E633" w:rsidR="00691108" w:rsidDel="00CE6222" w:rsidRDefault="00691108">
            <w:pPr>
              <w:jc w:val="right"/>
              <w:rPr>
                <w:ins w:id="3922" w:author="Quentin Hennocq" w:date="2023-07-16T10:14:00Z"/>
                <w:del w:id="3923" w:author="DT0637" w:date="2023-08-13T23:04:00Z"/>
                <w:b/>
                <w:bCs/>
                <w:color w:val="000000"/>
              </w:rPr>
            </w:pPr>
            <w:ins w:id="3924" w:author="Quentin Hennocq" w:date="2023-07-16T10:14:00Z">
              <w:del w:id="3925" w:author="DT0637" w:date="2023-08-13T23:04:00Z">
                <w:r w:rsidDel="00CE6222">
                  <w:rPr>
                    <w:b/>
                    <w:bCs/>
                    <w:color w:val="000000"/>
                  </w:rPr>
                  <w:delText>21</w:delText>
                </w:r>
              </w:del>
            </w:ins>
          </w:p>
        </w:tc>
        <w:tc>
          <w:tcPr>
            <w:tcW w:w="1835" w:type="dxa"/>
            <w:tcBorders>
              <w:top w:val="nil"/>
              <w:left w:val="nil"/>
              <w:bottom w:val="single" w:sz="4" w:space="0" w:color="auto"/>
              <w:right w:val="single" w:sz="4" w:space="0" w:color="auto"/>
            </w:tcBorders>
            <w:shd w:val="clear" w:color="auto" w:fill="auto"/>
            <w:noWrap/>
            <w:vAlign w:val="center"/>
            <w:hideMark/>
            <w:tcPrChange w:id="3926" w:author="Quentin Hennocq" w:date="2023-07-16T10:14:00Z">
              <w:tcPr>
                <w:tcW w:w="1835" w:type="dxa"/>
                <w:tcBorders>
                  <w:top w:val="nil"/>
                  <w:left w:val="nil"/>
                  <w:bottom w:val="single" w:sz="4" w:space="0" w:color="auto"/>
                  <w:right w:val="single" w:sz="4" w:space="0" w:color="auto"/>
                </w:tcBorders>
                <w:shd w:val="clear" w:color="auto" w:fill="auto"/>
                <w:noWrap/>
                <w:vAlign w:val="center"/>
                <w:hideMark/>
              </w:tcPr>
            </w:tcPrChange>
          </w:tcPr>
          <w:p w14:paraId="230D228B" w14:textId="170EBD19" w:rsidR="00691108" w:rsidDel="00CE6222" w:rsidRDefault="00691108">
            <w:pPr>
              <w:jc w:val="right"/>
              <w:rPr>
                <w:ins w:id="3927" w:author="Quentin Hennocq" w:date="2023-07-16T10:14:00Z"/>
                <w:del w:id="3928" w:author="DT0637" w:date="2023-08-13T23:04:00Z"/>
                <w:color w:val="000000"/>
              </w:rPr>
            </w:pPr>
            <w:ins w:id="3929" w:author="Quentin Hennocq" w:date="2023-07-16T10:14:00Z">
              <w:del w:id="3930" w:author="DT0637" w:date="2023-08-13T23:04:00Z">
                <w:r w:rsidDel="00CE6222">
                  <w:rPr>
                    <w:color w:val="000000"/>
                  </w:rPr>
                  <w:delText>2</w:delText>
                </w:r>
              </w:del>
            </w:ins>
          </w:p>
        </w:tc>
        <w:tc>
          <w:tcPr>
            <w:tcW w:w="608" w:type="dxa"/>
            <w:tcBorders>
              <w:top w:val="nil"/>
              <w:left w:val="nil"/>
              <w:bottom w:val="single" w:sz="4" w:space="0" w:color="auto"/>
              <w:right w:val="single" w:sz="4" w:space="0" w:color="auto"/>
            </w:tcBorders>
            <w:shd w:val="clear" w:color="auto" w:fill="auto"/>
            <w:noWrap/>
            <w:vAlign w:val="center"/>
            <w:hideMark/>
            <w:tcPrChange w:id="3931" w:author="Quentin Hennocq" w:date="2023-07-16T10:14:00Z">
              <w:tcPr>
                <w:tcW w:w="608" w:type="dxa"/>
                <w:tcBorders>
                  <w:top w:val="nil"/>
                  <w:left w:val="nil"/>
                  <w:bottom w:val="single" w:sz="4" w:space="0" w:color="auto"/>
                  <w:right w:val="single" w:sz="4" w:space="0" w:color="auto"/>
                </w:tcBorders>
                <w:shd w:val="clear" w:color="auto" w:fill="auto"/>
                <w:noWrap/>
                <w:vAlign w:val="center"/>
                <w:hideMark/>
              </w:tcPr>
            </w:tcPrChange>
          </w:tcPr>
          <w:p w14:paraId="49F2E2A5" w14:textId="627333FA" w:rsidR="00691108" w:rsidDel="00CE6222" w:rsidRDefault="00691108">
            <w:pPr>
              <w:jc w:val="right"/>
              <w:rPr>
                <w:ins w:id="3932" w:author="Quentin Hennocq" w:date="2023-07-16T10:14:00Z"/>
                <w:del w:id="3933" w:author="DT0637" w:date="2023-08-13T23:04:00Z"/>
                <w:color w:val="000000"/>
              </w:rPr>
            </w:pPr>
            <w:ins w:id="3934" w:author="Quentin Hennocq" w:date="2023-07-16T10:14:00Z">
              <w:del w:id="3935" w:author="DT0637" w:date="2023-08-13T23:04:00Z">
                <w:r w:rsidDel="00CE6222">
                  <w:rPr>
                    <w:color w:val="000000"/>
                  </w:rPr>
                  <w:delText>0</w:delText>
                </w:r>
              </w:del>
            </w:ins>
          </w:p>
        </w:tc>
      </w:tr>
      <w:tr w:rsidR="00691108" w:rsidDel="00CE6222" w14:paraId="704A0E33" w14:textId="3BC9C17B" w:rsidTr="00691108">
        <w:trPr>
          <w:trHeight w:val="320"/>
          <w:jc w:val="center"/>
          <w:ins w:id="3936" w:author="Quentin Hennocq" w:date="2023-07-16T10:14:00Z"/>
          <w:del w:id="3937" w:author="DT0637" w:date="2023-08-13T23:04:00Z"/>
          <w:trPrChange w:id="3938" w:author="Quentin Hennocq" w:date="2023-07-16T10:14:00Z">
            <w:trPr>
              <w:trHeight w:val="320"/>
            </w:trPr>
          </w:trPrChange>
        </w:trPr>
        <w:tc>
          <w:tcPr>
            <w:tcW w:w="480" w:type="dxa"/>
            <w:vMerge/>
            <w:tcBorders>
              <w:top w:val="nil"/>
              <w:left w:val="single" w:sz="4" w:space="0" w:color="auto"/>
              <w:bottom w:val="single" w:sz="4" w:space="0" w:color="auto"/>
              <w:right w:val="single" w:sz="4" w:space="0" w:color="auto"/>
            </w:tcBorders>
            <w:vAlign w:val="center"/>
            <w:hideMark/>
            <w:tcPrChange w:id="3939" w:author="Quentin Hennocq" w:date="2023-07-16T10:14:00Z">
              <w:tcPr>
                <w:tcW w:w="480" w:type="dxa"/>
                <w:vMerge/>
                <w:tcBorders>
                  <w:top w:val="nil"/>
                  <w:left w:val="single" w:sz="4" w:space="0" w:color="auto"/>
                  <w:bottom w:val="single" w:sz="4" w:space="0" w:color="auto"/>
                  <w:right w:val="single" w:sz="4" w:space="0" w:color="auto"/>
                </w:tcBorders>
                <w:vAlign w:val="center"/>
                <w:hideMark/>
              </w:tcPr>
            </w:tcPrChange>
          </w:tcPr>
          <w:p w14:paraId="0C9D8766" w14:textId="5F580729" w:rsidR="00691108" w:rsidDel="00CE6222" w:rsidRDefault="00691108">
            <w:pPr>
              <w:rPr>
                <w:ins w:id="3940" w:author="Quentin Hennocq" w:date="2023-07-16T10:14:00Z"/>
                <w:del w:id="3941" w:author="DT0637" w:date="2023-08-13T23:04:00Z"/>
                <w:i/>
                <w:iCs/>
                <w:color w:val="000000"/>
              </w:rPr>
            </w:pPr>
          </w:p>
        </w:tc>
        <w:tc>
          <w:tcPr>
            <w:tcW w:w="1300" w:type="dxa"/>
            <w:tcBorders>
              <w:top w:val="nil"/>
              <w:left w:val="nil"/>
              <w:bottom w:val="single" w:sz="4" w:space="0" w:color="auto"/>
              <w:right w:val="single" w:sz="4" w:space="0" w:color="auto"/>
            </w:tcBorders>
            <w:shd w:val="clear" w:color="auto" w:fill="auto"/>
            <w:noWrap/>
            <w:vAlign w:val="center"/>
            <w:hideMark/>
            <w:tcPrChange w:id="3942" w:author="Quentin Hennocq" w:date="2023-07-16T10:14:00Z">
              <w:tcPr>
                <w:tcW w:w="1300" w:type="dxa"/>
                <w:tcBorders>
                  <w:top w:val="nil"/>
                  <w:left w:val="nil"/>
                  <w:bottom w:val="single" w:sz="4" w:space="0" w:color="auto"/>
                  <w:right w:val="single" w:sz="4" w:space="0" w:color="auto"/>
                </w:tcBorders>
                <w:shd w:val="clear" w:color="auto" w:fill="auto"/>
                <w:noWrap/>
                <w:vAlign w:val="center"/>
                <w:hideMark/>
              </w:tcPr>
            </w:tcPrChange>
          </w:tcPr>
          <w:p w14:paraId="125FFF4B" w14:textId="593912DC" w:rsidR="00691108" w:rsidDel="00CE6222" w:rsidRDefault="00691108">
            <w:pPr>
              <w:jc w:val="right"/>
              <w:rPr>
                <w:ins w:id="3943" w:author="Quentin Hennocq" w:date="2023-07-16T10:14:00Z"/>
                <w:del w:id="3944" w:author="DT0637" w:date="2023-08-13T23:04:00Z"/>
                <w:color w:val="000000"/>
              </w:rPr>
            </w:pPr>
            <w:ins w:id="3945" w:author="Quentin Hennocq" w:date="2023-07-16T10:14:00Z">
              <w:del w:id="3946" w:author="DT0637" w:date="2023-08-13T23:04:00Z">
                <w:r w:rsidDel="00CE6222">
                  <w:rPr>
                    <w:color w:val="000000"/>
                  </w:rPr>
                  <w:delText>CHARGE</w:delText>
                </w:r>
              </w:del>
            </w:ins>
          </w:p>
        </w:tc>
        <w:tc>
          <w:tcPr>
            <w:tcW w:w="1379" w:type="dxa"/>
            <w:tcBorders>
              <w:top w:val="nil"/>
              <w:left w:val="nil"/>
              <w:bottom w:val="single" w:sz="4" w:space="0" w:color="auto"/>
              <w:right w:val="single" w:sz="4" w:space="0" w:color="auto"/>
            </w:tcBorders>
            <w:shd w:val="clear" w:color="auto" w:fill="auto"/>
            <w:noWrap/>
            <w:vAlign w:val="center"/>
            <w:hideMark/>
            <w:tcPrChange w:id="3947" w:author="Quentin Hennocq" w:date="2023-07-16T10:14:00Z">
              <w:tcPr>
                <w:tcW w:w="1379" w:type="dxa"/>
                <w:tcBorders>
                  <w:top w:val="nil"/>
                  <w:left w:val="nil"/>
                  <w:bottom w:val="single" w:sz="4" w:space="0" w:color="auto"/>
                  <w:right w:val="single" w:sz="4" w:space="0" w:color="auto"/>
                </w:tcBorders>
                <w:shd w:val="clear" w:color="auto" w:fill="auto"/>
                <w:noWrap/>
                <w:vAlign w:val="center"/>
                <w:hideMark/>
              </w:tcPr>
            </w:tcPrChange>
          </w:tcPr>
          <w:p w14:paraId="07D18C4F" w14:textId="661657B3" w:rsidR="00691108" w:rsidDel="00CE6222" w:rsidRDefault="00691108">
            <w:pPr>
              <w:jc w:val="right"/>
              <w:rPr>
                <w:ins w:id="3948" w:author="Quentin Hennocq" w:date="2023-07-16T10:14:00Z"/>
                <w:del w:id="3949" w:author="DT0637" w:date="2023-08-13T23:04:00Z"/>
                <w:color w:val="000000"/>
              </w:rPr>
            </w:pPr>
            <w:ins w:id="3950" w:author="Quentin Hennocq" w:date="2023-07-16T10:14:00Z">
              <w:del w:id="3951" w:author="DT0637" w:date="2023-08-13T23:04:00Z">
                <w:r w:rsidDel="00CE6222">
                  <w:rPr>
                    <w:color w:val="000000"/>
                  </w:rPr>
                  <w:delText>1</w:delText>
                </w:r>
              </w:del>
            </w:ins>
          </w:p>
        </w:tc>
        <w:tc>
          <w:tcPr>
            <w:tcW w:w="1378" w:type="dxa"/>
            <w:tcBorders>
              <w:top w:val="nil"/>
              <w:left w:val="nil"/>
              <w:bottom w:val="single" w:sz="4" w:space="0" w:color="auto"/>
              <w:right w:val="single" w:sz="4" w:space="0" w:color="auto"/>
            </w:tcBorders>
            <w:shd w:val="clear" w:color="auto" w:fill="auto"/>
            <w:noWrap/>
            <w:vAlign w:val="center"/>
            <w:hideMark/>
            <w:tcPrChange w:id="3952" w:author="Quentin Hennocq" w:date="2023-07-16T10:14:00Z">
              <w:tcPr>
                <w:tcW w:w="1378" w:type="dxa"/>
                <w:tcBorders>
                  <w:top w:val="nil"/>
                  <w:left w:val="nil"/>
                  <w:bottom w:val="single" w:sz="4" w:space="0" w:color="auto"/>
                  <w:right w:val="single" w:sz="4" w:space="0" w:color="auto"/>
                </w:tcBorders>
                <w:shd w:val="clear" w:color="auto" w:fill="auto"/>
                <w:noWrap/>
                <w:vAlign w:val="center"/>
                <w:hideMark/>
              </w:tcPr>
            </w:tcPrChange>
          </w:tcPr>
          <w:p w14:paraId="0D005EB0" w14:textId="6DADC13F" w:rsidR="00691108" w:rsidDel="00CE6222" w:rsidRDefault="00691108">
            <w:pPr>
              <w:jc w:val="right"/>
              <w:rPr>
                <w:ins w:id="3953" w:author="Quentin Hennocq" w:date="2023-07-16T10:14:00Z"/>
                <w:del w:id="3954" w:author="DT0637" w:date="2023-08-13T23:04:00Z"/>
                <w:color w:val="000000"/>
              </w:rPr>
            </w:pPr>
            <w:ins w:id="3955" w:author="Quentin Hennocq" w:date="2023-07-16T10:14:00Z">
              <w:del w:id="3956" w:author="DT0637" w:date="2023-08-13T23:04:00Z">
                <w:r w:rsidDel="00CE6222">
                  <w:rPr>
                    <w:color w:val="000000"/>
                  </w:rPr>
                  <w:delText>0</w:delText>
                </w:r>
              </w:del>
            </w:ins>
          </w:p>
        </w:tc>
        <w:tc>
          <w:tcPr>
            <w:tcW w:w="1835" w:type="dxa"/>
            <w:tcBorders>
              <w:top w:val="nil"/>
              <w:left w:val="nil"/>
              <w:bottom w:val="single" w:sz="4" w:space="0" w:color="auto"/>
              <w:right w:val="single" w:sz="4" w:space="0" w:color="auto"/>
            </w:tcBorders>
            <w:shd w:val="clear" w:color="auto" w:fill="auto"/>
            <w:noWrap/>
            <w:vAlign w:val="center"/>
            <w:hideMark/>
            <w:tcPrChange w:id="3957" w:author="Quentin Hennocq" w:date="2023-07-16T10:14:00Z">
              <w:tcPr>
                <w:tcW w:w="1835" w:type="dxa"/>
                <w:tcBorders>
                  <w:top w:val="nil"/>
                  <w:left w:val="nil"/>
                  <w:bottom w:val="single" w:sz="4" w:space="0" w:color="auto"/>
                  <w:right w:val="single" w:sz="4" w:space="0" w:color="auto"/>
                </w:tcBorders>
                <w:shd w:val="clear" w:color="auto" w:fill="auto"/>
                <w:noWrap/>
                <w:vAlign w:val="center"/>
                <w:hideMark/>
              </w:tcPr>
            </w:tcPrChange>
          </w:tcPr>
          <w:p w14:paraId="623D2AF3" w14:textId="2726DC3A" w:rsidR="00691108" w:rsidDel="00CE6222" w:rsidRDefault="00691108">
            <w:pPr>
              <w:jc w:val="right"/>
              <w:rPr>
                <w:ins w:id="3958" w:author="Quentin Hennocq" w:date="2023-07-16T10:14:00Z"/>
                <w:del w:id="3959" w:author="DT0637" w:date="2023-08-13T23:04:00Z"/>
                <w:b/>
                <w:bCs/>
                <w:color w:val="000000"/>
              </w:rPr>
            </w:pPr>
            <w:ins w:id="3960" w:author="Quentin Hennocq" w:date="2023-07-16T10:14:00Z">
              <w:del w:id="3961" w:author="DT0637" w:date="2023-08-13T23:04:00Z">
                <w:r w:rsidDel="00CE6222">
                  <w:rPr>
                    <w:b/>
                    <w:bCs/>
                    <w:color w:val="000000"/>
                  </w:rPr>
                  <w:delText>4</w:delText>
                </w:r>
              </w:del>
            </w:ins>
          </w:p>
        </w:tc>
        <w:tc>
          <w:tcPr>
            <w:tcW w:w="608" w:type="dxa"/>
            <w:tcBorders>
              <w:top w:val="nil"/>
              <w:left w:val="nil"/>
              <w:bottom w:val="single" w:sz="4" w:space="0" w:color="auto"/>
              <w:right w:val="single" w:sz="4" w:space="0" w:color="auto"/>
            </w:tcBorders>
            <w:shd w:val="clear" w:color="auto" w:fill="auto"/>
            <w:noWrap/>
            <w:vAlign w:val="center"/>
            <w:hideMark/>
            <w:tcPrChange w:id="3962" w:author="Quentin Hennocq" w:date="2023-07-16T10:14:00Z">
              <w:tcPr>
                <w:tcW w:w="608" w:type="dxa"/>
                <w:tcBorders>
                  <w:top w:val="nil"/>
                  <w:left w:val="nil"/>
                  <w:bottom w:val="single" w:sz="4" w:space="0" w:color="auto"/>
                  <w:right w:val="single" w:sz="4" w:space="0" w:color="auto"/>
                </w:tcBorders>
                <w:shd w:val="clear" w:color="auto" w:fill="auto"/>
                <w:noWrap/>
                <w:vAlign w:val="center"/>
                <w:hideMark/>
              </w:tcPr>
            </w:tcPrChange>
          </w:tcPr>
          <w:p w14:paraId="5FA5A223" w14:textId="344E52C3" w:rsidR="00691108" w:rsidDel="00CE6222" w:rsidRDefault="00691108">
            <w:pPr>
              <w:jc w:val="right"/>
              <w:rPr>
                <w:ins w:id="3963" w:author="Quentin Hennocq" w:date="2023-07-16T10:14:00Z"/>
                <w:del w:id="3964" w:author="DT0637" w:date="2023-08-13T23:04:00Z"/>
                <w:color w:val="000000"/>
              </w:rPr>
            </w:pPr>
            <w:ins w:id="3965" w:author="Quentin Hennocq" w:date="2023-07-16T10:14:00Z">
              <w:del w:id="3966" w:author="DT0637" w:date="2023-08-13T23:04:00Z">
                <w:r w:rsidDel="00CE6222">
                  <w:rPr>
                    <w:color w:val="000000"/>
                  </w:rPr>
                  <w:delText>1</w:delText>
                </w:r>
              </w:del>
            </w:ins>
          </w:p>
        </w:tc>
      </w:tr>
      <w:tr w:rsidR="00691108" w:rsidDel="00CE6222" w14:paraId="60D96896" w14:textId="1B321650" w:rsidTr="00691108">
        <w:trPr>
          <w:trHeight w:val="320"/>
          <w:jc w:val="center"/>
          <w:ins w:id="3967" w:author="Quentin Hennocq" w:date="2023-07-16T10:14:00Z"/>
          <w:del w:id="3968" w:author="DT0637" w:date="2023-08-13T23:04:00Z"/>
          <w:trPrChange w:id="3969" w:author="Quentin Hennocq" w:date="2023-07-16T10:14:00Z">
            <w:trPr>
              <w:trHeight w:val="320"/>
            </w:trPr>
          </w:trPrChange>
        </w:trPr>
        <w:tc>
          <w:tcPr>
            <w:tcW w:w="480" w:type="dxa"/>
            <w:vMerge/>
            <w:tcBorders>
              <w:top w:val="nil"/>
              <w:left w:val="single" w:sz="4" w:space="0" w:color="auto"/>
              <w:bottom w:val="single" w:sz="4" w:space="0" w:color="auto"/>
              <w:right w:val="single" w:sz="4" w:space="0" w:color="auto"/>
            </w:tcBorders>
            <w:vAlign w:val="center"/>
            <w:hideMark/>
            <w:tcPrChange w:id="3970" w:author="Quentin Hennocq" w:date="2023-07-16T10:14:00Z">
              <w:tcPr>
                <w:tcW w:w="480" w:type="dxa"/>
                <w:vMerge/>
                <w:tcBorders>
                  <w:top w:val="nil"/>
                  <w:left w:val="single" w:sz="4" w:space="0" w:color="auto"/>
                  <w:bottom w:val="single" w:sz="4" w:space="0" w:color="auto"/>
                  <w:right w:val="single" w:sz="4" w:space="0" w:color="auto"/>
                </w:tcBorders>
                <w:vAlign w:val="center"/>
                <w:hideMark/>
              </w:tcPr>
            </w:tcPrChange>
          </w:tcPr>
          <w:p w14:paraId="640FB389" w14:textId="46105FD4" w:rsidR="00691108" w:rsidDel="00CE6222" w:rsidRDefault="00691108">
            <w:pPr>
              <w:rPr>
                <w:ins w:id="3971" w:author="Quentin Hennocq" w:date="2023-07-16T10:14:00Z"/>
                <w:del w:id="3972" w:author="DT0637" w:date="2023-08-13T23:04:00Z"/>
                <w:i/>
                <w:iCs/>
                <w:color w:val="000000"/>
              </w:rPr>
            </w:pPr>
          </w:p>
        </w:tc>
        <w:tc>
          <w:tcPr>
            <w:tcW w:w="1300" w:type="dxa"/>
            <w:tcBorders>
              <w:top w:val="nil"/>
              <w:left w:val="nil"/>
              <w:bottom w:val="single" w:sz="4" w:space="0" w:color="auto"/>
              <w:right w:val="single" w:sz="4" w:space="0" w:color="auto"/>
            </w:tcBorders>
            <w:shd w:val="clear" w:color="auto" w:fill="auto"/>
            <w:noWrap/>
            <w:vAlign w:val="center"/>
            <w:hideMark/>
            <w:tcPrChange w:id="3973" w:author="Quentin Hennocq" w:date="2023-07-16T10:14:00Z">
              <w:tcPr>
                <w:tcW w:w="1300" w:type="dxa"/>
                <w:tcBorders>
                  <w:top w:val="nil"/>
                  <w:left w:val="nil"/>
                  <w:bottom w:val="single" w:sz="4" w:space="0" w:color="auto"/>
                  <w:right w:val="single" w:sz="4" w:space="0" w:color="auto"/>
                </w:tcBorders>
                <w:shd w:val="clear" w:color="auto" w:fill="auto"/>
                <w:noWrap/>
                <w:vAlign w:val="center"/>
                <w:hideMark/>
              </w:tcPr>
            </w:tcPrChange>
          </w:tcPr>
          <w:p w14:paraId="49677618" w14:textId="13BAC166" w:rsidR="00691108" w:rsidDel="00CE6222" w:rsidRDefault="00691108">
            <w:pPr>
              <w:jc w:val="right"/>
              <w:rPr>
                <w:ins w:id="3974" w:author="Quentin Hennocq" w:date="2023-07-16T10:14:00Z"/>
                <w:del w:id="3975" w:author="DT0637" w:date="2023-08-13T23:04:00Z"/>
                <w:color w:val="000000"/>
              </w:rPr>
            </w:pPr>
            <w:ins w:id="3976" w:author="Quentin Hennocq" w:date="2023-07-16T10:14:00Z">
              <w:del w:id="3977" w:author="DT0637" w:date="2023-08-13T23:04:00Z">
                <w:r w:rsidDel="00CE6222">
                  <w:rPr>
                    <w:color w:val="000000"/>
                  </w:rPr>
                  <w:delText>TC</w:delText>
                </w:r>
              </w:del>
            </w:ins>
          </w:p>
        </w:tc>
        <w:tc>
          <w:tcPr>
            <w:tcW w:w="1379" w:type="dxa"/>
            <w:tcBorders>
              <w:top w:val="nil"/>
              <w:left w:val="nil"/>
              <w:bottom w:val="single" w:sz="4" w:space="0" w:color="auto"/>
              <w:right w:val="single" w:sz="4" w:space="0" w:color="auto"/>
            </w:tcBorders>
            <w:shd w:val="clear" w:color="auto" w:fill="auto"/>
            <w:noWrap/>
            <w:vAlign w:val="center"/>
            <w:hideMark/>
            <w:tcPrChange w:id="3978" w:author="Quentin Hennocq" w:date="2023-07-16T10:14:00Z">
              <w:tcPr>
                <w:tcW w:w="1379" w:type="dxa"/>
                <w:tcBorders>
                  <w:top w:val="nil"/>
                  <w:left w:val="nil"/>
                  <w:bottom w:val="single" w:sz="4" w:space="0" w:color="auto"/>
                  <w:right w:val="single" w:sz="4" w:space="0" w:color="auto"/>
                </w:tcBorders>
                <w:shd w:val="clear" w:color="auto" w:fill="auto"/>
                <w:noWrap/>
                <w:vAlign w:val="center"/>
                <w:hideMark/>
              </w:tcPr>
            </w:tcPrChange>
          </w:tcPr>
          <w:p w14:paraId="212A6311" w14:textId="78930AEC" w:rsidR="00691108" w:rsidDel="00CE6222" w:rsidRDefault="00691108">
            <w:pPr>
              <w:jc w:val="right"/>
              <w:rPr>
                <w:ins w:id="3979" w:author="Quentin Hennocq" w:date="2023-07-16T10:14:00Z"/>
                <w:del w:id="3980" w:author="DT0637" w:date="2023-08-13T23:04:00Z"/>
                <w:color w:val="000000"/>
              </w:rPr>
            </w:pPr>
            <w:ins w:id="3981" w:author="Quentin Hennocq" w:date="2023-07-16T10:14:00Z">
              <w:del w:id="3982" w:author="DT0637" w:date="2023-08-13T23:04:00Z">
                <w:r w:rsidDel="00CE6222">
                  <w:rPr>
                    <w:color w:val="000000"/>
                  </w:rPr>
                  <w:delText>2</w:delText>
                </w:r>
              </w:del>
            </w:ins>
          </w:p>
        </w:tc>
        <w:tc>
          <w:tcPr>
            <w:tcW w:w="1378" w:type="dxa"/>
            <w:tcBorders>
              <w:top w:val="nil"/>
              <w:left w:val="nil"/>
              <w:bottom w:val="single" w:sz="4" w:space="0" w:color="auto"/>
              <w:right w:val="single" w:sz="4" w:space="0" w:color="auto"/>
            </w:tcBorders>
            <w:shd w:val="clear" w:color="auto" w:fill="auto"/>
            <w:noWrap/>
            <w:vAlign w:val="center"/>
            <w:hideMark/>
            <w:tcPrChange w:id="3983" w:author="Quentin Hennocq" w:date="2023-07-16T10:14:00Z">
              <w:tcPr>
                <w:tcW w:w="1378" w:type="dxa"/>
                <w:tcBorders>
                  <w:top w:val="nil"/>
                  <w:left w:val="nil"/>
                  <w:bottom w:val="single" w:sz="4" w:space="0" w:color="auto"/>
                  <w:right w:val="single" w:sz="4" w:space="0" w:color="auto"/>
                </w:tcBorders>
                <w:shd w:val="clear" w:color="auto" w:fill="auto"/>
                <w:noWrap/>
                <w:vAlign w:val="center"/>
                <w:hideMark/>
              </w:tcPr>
            </w:tcPrChange>
          </w:tcPr>
          <w:p w14:paraId="72274FAD" w14:textId="55AB16DF" w:rsidR="00691108" w:rsidDel="00CE6222" w:rsidRDefault="00691108">
            <w:pPr>
              <w:jc w:val="right"/>
              <w:rPr>
                <w:ins w:id="3984" w:author="Quentin Hennocq" w:date="2023-07-16T10:14:00Z"/>
                <w:del w:id="3985" w:author="DT0637" w:date="2023-08-13T23:04:00Z"/>
                <w:color w:val="000000"/>
              </w:rPr>
            </w:pPr>
            <w:ins w:id="3986" w:author="Quentin Hennocq" w:date="2023-07-16T10:14:00Z">
              <w:del w:id="3987" w:author="DT0637" w:date="2023-08-13T23:04:00Z">
                <w:r w:rsidDel="00CE6222">
                  <w:rPr>
                    <w:color w:val="000000"/>
                  </w:rPr>
                  <w:delText>0</w:delText>
                </w:r>
              </w:del>
            </w:ins>
          </w:p>
        </w:tc>
        <w:tc>
          <w:tcPr>
            <w:tcW w:w="1835" w:type="dxa"/>
            <w:tcBorders>
              <w:top w:val="nil"/>
              <w:left w:val="nil"/>
              <w:bottom w:val="single" w:sz="4" w:space="0" w:color="auto"/>
              <w:right w:val="single" w:sz="4" w:space="0" w:color="auto"/>
            </w:tcBorders>
            <w:shd w:val="clear" w:color="auto" w:fill="auto"/>
            <w:noWrap/>
            <w:vAlign w:val="center"/>
            <w:hideMark/>
            <w:tcPrChange w:id="3988" w:author="Quentin Hennocq" w:date="2023-07-16T10:14:00Z">
              <w:tcPr>
                <w:tcW w:w="1835" w:type="dxa"/>
                <w:tcBorders>
                  <w:top w:val="nil"/>
                  <w:left w:val="nil"/>
                  <w:bottom w:val="single" w:sz="4" w:space="0" w:color="auto"/>
                  <w:right w:val="single" w:sz="4" w:space="0" w:color="auto"/>
                </w:tcBorders>
                <w:shd w:val="clear" w:color="auto" w:fill="auto"/>
                <w:noWrap/>
                <w:vAlign w:val="center"/>
                <w:hideMark/>
              </w:tcPr>
            </w:tcPrChange>
          </w:tcPr>
          <w:p w14:paraId="69288B25" w14:textId="54B221DC" w:rsidR="00691108" w:rsidDel="00CE6222" w:rsidRDefault="00691108">
            <w:pPr>
              <w:jc w:val="right"/>
              <w:rPr>
                <w:ins w:id="3989" w:author="Quentin Hennocq" w:date="2023-07-16T10:14:00Z"/>
                <w:del w:id="3990" w:author="DT0637" w:date="2023-08-13T23:04:00Z"/>
                <w:color w:val="000000"/>
              </w:rPr>
            </w:pPr>
            <w:ins w:id="3991" w:author="Quentin Hennocq" w:date="2023-07-16T10:14:00Z">
              <w:del w:id="3992" w:author="DT0637" w:date="2023-08-13T23:04:00Z">
                <w:r w:rsidDel="00CE6222">
                  <w:rPr>
                    <w:color w:val="000000"/>
                  </w:rPr>
                  <w:delText>0</w:delText>
                </w:r>
              </w:del>
            </w:ins>
          </w:p>
        </w:tc>
        <w:tc>
          <w:tcPr>
            <w:tcW w:w="608" w:type="dxa"/>
            <w:tcBorders>
              <w:top w:val="nil"/>
              <w:left w:val="nil"/>
              <w:bottom w:val="single" w:sz="4" w:space="0" w:color="auto"/>
              <w:right w:val="single" w:sz="4" w:space="0" w:color="auto"/>
            </w:tcBorders>
            <w:shd w:val="clear" w:color="auto" w:fill="auto"/>
            <w:noWrap/>
            <w:vAlign w:val="bottom"/>
            <w:hideMark/>
            <w:tcPrChange w:id="3993" w:author="Quentin Hennocq" w:date="2023-07-16T10:14:00Z">
              <w:tcPr>
                <w:tcW w:w="608" w:type="dxa"/>
                <w:tcBorders>
                  <w:top w:val="nil"/>
                  <w:left w:val="nil"/>
                  <w:bottom w:val="single" w:sz="4" w:space="0" w:color="auto"/>
                  <w:right w:val="single" w:sz="4" w:space="0" w:color="auto"/>
                </w:tcBorders>
                <w:shd w:val="clear" w:color="auto" w:fill="auto"/>
                <w:noWrap/>
                <w:vAlign w:val="bottom"/>
                <w:hideMark/>
              </w:tcPr>
            </w:tcPrChange>
          </w:tcPr>
          <w:p w14:paraId="536EE87A" w14:textId="69BD389F" w:rsidR="00691108" w:rsidDel="00CE6222" w:rsidRDefault="00691108">
            <w:pPr>
              <w:jc w:val="right"/>
              <w:rPr>
                <w:ins w:id="3994" w:author="Quentin Hennocq" w:date="2023-07-16T10:14:00Z"/>
                <w:del w:id="3995" w:author="DT0637" w:date="2023-08-13T23:04:00Z"/>
                <w:b/>
                <w:bCs/>
                <w:color w:val="000000"/>
              </w:rPr>
            </w:pPr>
            <w:ins w:id="3996" w:author="Quentin Hennocq" w:date="2023-07-16T10:14:00Z">
              <w:del w:id="3997" w:author="DT0637" w:date="2023-08-13T23:04:00Z">
                <w:r w:rsidDel="00CE6222">
                  <w:rPr>
                    <w:b/>
                    <w:bCs/>
                    <w:color w:val="000000"/>
                  </w:rPr>
                  <w:delText>1</w:delText>
                </w:r>
              </w:del>
            </w:ins>
          </w:p>
        </w:tc>
      </w:tr>
    </w:tbl>
    <w:tbl>
      <w:tblPr>
        <w:tblStyle w:val="TableGrid"/>
        <w:tblW w:w="0" w:type="auto"/>
        <w:tblLook w:val="04A0" w:firstRow="1" w:lastRow="0" w:firstColumn="1" w:lastColumn="0" w:noHBand="0" w:noVBand="1"/>
      </w:tblPr>
      <w:tblGrid>
        <w:gridCol w:w="1680"/>
        <w:gridCol w:w="1368"/>
        <w:gridCol w:w="1300"/>
        <w:gridCol w:w="1300"/>
        <w:gridCol w:w="1300"/>
        <w:gridCol w:w="1300"/>
        <w:gridCol w:w="1300"/>
      </w:tblGrid>
      <w:tr w:rsidR="0054164B" w:rsidRPr="00691108" w:rsidDel="00CE6222" w14:paraId="652C5691" w14:textId="4407F8C4" w:rsidTr="00EC16D4">
        <w:trPr>
          <w:trHeight w:val="780"/>
          <w:del w:id="3998" w:author="DT0637" w:date="2023-08-13T23:04:00Z"/>
        </w:trPr>
        <w:tc>
          <w:tcPr>
            <w:tcW w:w="1680" w:type="dxa"/>
            <w:hideMark/>
          </w:tcPr>
          <w:p w14:paraId="796FAA57" w14:textId="5D79E268" w:rsidR="0054164B" w:rsidRPr="00691108" w:rsidDel="00CE6222" w:rsidRDefault="0054164B" w:rsidP="00EC16D4">
            <w:pPr>
              <w:spacing w:line="480" w:lineRule="auto"/>
              <w:jc w:val="both"/>
              <w:rPr>
                <w:del w:id="3999" w:author="DT0637" w:date="2023-08-13T23:04:00Z"/>
                <w:bCs/>
                <w:i/>
                <w:iCs/>
                <w:color w:val="000000"/>
                <w:sz w:val="28"/>
                <w:szCs w:val="28"/>
                <w:lang w:val="en-US"/>
                <w:rPrChange w:id="4000" w:author="Quentin Hennocq" w:date="2023-07-16T10:12:00Z">
                  <w:rPr>
                    <w:del w:id="4001" w:author="DT0637" w:date="2023-08-13T23:04:00Z"/>
                    <w:bCs/>
                    <w:i/>
                    <w:iCs/>
                    <w:color w:val="000000"/>
                    <w:sz w:val="28"/>
                    <w:szCs w:val="28"/>
                  </w:rPr>
                </w:rPrChange>
              </w:rPr>
            </w:pPr>
            <w:del w:id="4002" w:author="DT0637" w:date="2023-08-13T23:04:00Z">
              <w:r w:rsidRPr="00691108" w:rsidDel="00CE6222">
                <w:rPr>
                  <w:bCs/>
                  <w:i/>
                  <w:iCs/>
                  <w:color w:val="000000"/>
                  <w:sz w:val="28"/>
                  <w:szCs w:val="28"/>
                  <w:lang w:val="en-US"/>
                  <w:rPrChange w:id="4003" w:author="Quentin Hennocq" w:date="2023-07-16T10:12:00Z">
                    <w:rPr>
                      <w:bCs/>
                      <w:i/>
                      <w:iCs/>
                      <w:color w:val="000000"/>
                      <w:sz w:val="28"/>
                      <w:szCs w:val="28"/>
                    </w:rPr>
                  </w:rPrChange>
                </w:rPr>
                <w:delText> </w:delText>
              </w:r>
            </w:del>
          </w:p>
        </w:tc>
        <w:tc>
          <w:tcPr>
            <w:tcW w:w="1300" w:type="dxa"/>
            <w:hideMark/>
          </w:tcPr>
          <w:p w14:paraId="4BE6B4F4" w14:textId="2AC772B6" w:rsidR="0054164B" w:rsidRPr="00691108" w:rsidDel="00CE6222" w:rsidRDefault="0054164B" w:rsidP="00EC16D4">
            <w:pPr>
              <w:spacing w:line="480" w:lineRule="auto"/>
              <w:jc w:val="both"/>
              <w:rPr>
                <w:del w:id="4004" w:author="DT0637" w:date="2023-08-13T23:04:00Z"/>
                <w:bCs/>
                <w:color w:val="000000"/>
                <w:sz w:val="28"/>
                <w:szCs w:val="28"/>
                <w:lang w:val="en-US"/>
                <w:rPrChange w:id="4005" w:author="Quentin Hennocq" w:date="2023-07-16T10:12:00Z">
                  <w:rPr>
                    <w:del w:id="4006" w:author="DT0637" w:date="2023-08-13T23:04:00Z"/>
                    <w:bCs/>
                    <w:color w:val="000000"/>
                    <w:sz w:val="28"/>
                    <w:szCs w:val="28"/>
                  </w:rPr>
                </w:rPrChange>
              </w:rPr>
            </w:pPr>
            <w:del w:id="4007" w:author="DT0637" w:date="2023-08-13T23:04:00Z">
              <w:r w:rsidRPr="00691108" w:rsidDel="00CE6222">
                <w:rPr>
                  <w:bCs/>
                  <w:color w:val="000000"/>
                  <w:sz w:val="28"/>
                  <w:szCs w:val="28"/>
                  <w:lang w:val="en-US"/>
                  <w:rPrChange w:id="4008" w:author="Quentin Hennocq" w:date="2023-07-16T10:12:00Z">
                    <w:rPr>
                      <w:bCs/>
                      <w:color w:val="000000"/>
                      <w:sz w:val="28"/>
                      <w:szCs w:val="28"/>
                    </w:rPr>
                  </w:rPrChange>
                </w:rPr>
                <w:delText> </w:delText>
              </w:r>
            </w:del>
          </w:p>
        </w:tc>
        <w:tc>
          <w:tcPr>
            <w:tcW w:w="1300" w:type="dxa"/>
            <w:hideMark/>
          </w:tcPr>
          <w:p w14:paraId="6CB8DD77" w14:textId="505816BA" w:rsidR="0054164B" w:rsidRPr="00691108" w:rsidDel="00CE6222" w:rsidRDefault="0054164B" w:rsidP="00EC16D4">
            <w:pPr>
              <w:spacing w:line="480" w:lineRule="auto"/>
              <w:jc w:val="both"/>
              <w:rPr>
                <w:del w:id="4009" w:author="DT0637" w:date="2023-08-13T23:04:00Z"/>
                <w:bCs/>
                <w:color w:val="000000"/>
                <w:sz w:val="28"/>
                <w:szCs w:val="28"/>
                <w:lang w:val="en-US"/>
                <w:rPrChange w:id="4010" w:author="Quentin Hennocq" w:date="2023-07-16T10:14:00Z">
                  <w:rPr>
                    <w:del w:id="4011" w:author="DT0637" w:date="2023-08-13T23:04:00Z"/>
                    <w:bCs/>
                    <w:color w:val="000000"/>
                    <w:sz w:val="28"/>
                    <w:szCs w:val="28"/>
                  </w:rPr>
                </w:rPrChange>
              </w:rPr>
            </w:pPr>
            <w:del w:id="4012" w:author="DT0637" w:date="2023-08-13T23:04:00Z">
              <w:r w:rsidRPr="00691108" w:rsidDel="00CE6222">
                <w:rPr>
                  <w:bCs/>
                  <w:color w:val="000000"/>
                  <w:sz w:val="28"/>
                  <w:szCs w:val="28"/>
                  <w:lang w:val="en-US"/>
                  <w:rPrChange w:id="4013" w:author="Quentin Hennocq" w:date="2023-07-16T10:14:00Z">
                    <w:rPr>
                      <w:bCs/>
                      <w:color w:val="000000"/>
                      <w:sz w:val="28"/>
                      <w:szCs w:val="28"/>
                    </w:rPr>
                  </w:rPrChange>
                </w:rPr>
                <w:delText>LDA</w:delText>
              </w:r>
            </w:del>
          </w:p>
        </w:tc>
        <w:tc>
          <w:tcPr>
            <w:tcW w:w="1300" w:type="dxa"/>
            <w:hideMark/>
          </w:tcPr>
          <w:p w14:paraId="0B14FC7E" w14:textId="0EB06732" w:rsidR="0054164B" w:rsidRPr="00691108" w:rsidDel="00CE6222" w:rsidRDefault="0054164B" w:rsidP="00EC16D4">
            <w:pPr>
              <w:spacing w:line="480" w:lineRule="auto"/>
              <w:jc w:val="both"/>
              <w:rPr>
                <w:del w:id="4014" w:author="DT0637" w:date="2023-08-13T23:04:00Z"/>
                <w:bCs/>
                <w:color w:val="000000"/>
                <w:sz w:val="28"/>
                <w:szCs w:val="28"/>
                <w:lang w:val="en-US"/>
                <w:rPrChange w:id="4015" w:author="Quentin Hennocq" w:date="2023-07-16T10:14:00Z">
                  <w:rPr>
                    <w:del w:id="4016" w:author="DT0637" w:date="2023-08-13T23:04:00Z"/>
                    <w:bCs/>
                    <w:color w:val="000000"/>
                    <w:sz w:val="28"/>
                    <w:szCs w:val="28"/>
                  </w:rPr>
                </w:rPrChange>
              </w:rPr>
            </w:pPr>
            <w:del w:id="4017" w:author="DT0637" w:date="2023-08-13T23:04:00Z">
              <w:r w:rsidRPr="00691108" w:rsidDel="00CE6222">
                <w:rPr>
                  <w:bCs/>
                  <w:color w:val="000000"/>
                  <w:sz w:val="28"/>
                  <w:szCs w:val="28"/>
                  <w:lang w:val="en-US"/>
                  <w:rPrChange w:id="4018" w:author="Quentin Hennocq" w:date="2023-07-16T10:14:00Z">
                    <w:rPr>
                      <w:bCs/>
                      <w:color w:val="000000"/>
                      <w:sz w:val="28"/>
                      <w:szCs w:val="28"/>
                    </w:rPr>
                  </w:rPrChange>
                </w:rPr>
                <w:delText>kNN</w:delText>
              </w:r>
            </w:del>
          </w:p>
        </w:tc>
        <w:tc>
          <w:tcPr>
            <w:tcW w:w="1300" w:type="dxa"/>
            <w:hideMark/>
          </w:tcPr>
          <w:p w14:paraId="3F2734BB" w14:textId="0EA34D60" w:rsidR="0054164B" w:rsidRPr="00691108" w:rsidDel="00CE6222" w:rsidRDefault="0054164B" w:rsidP="00EC16D4">
            <w:pPr>
              <w:spacing w:line="480" w:lineRule="auto"/>
              <w:jc w:val="both"/>
              <w:rPr>
                <w:del w:id="4019" w:author="DT0637" w:date="2023-08-13T23:04:00Z"/>
                <w:bCs/>
                <w:color w:val="000000"/>
                <w:sz w:val="28"/>
                <w:szCs w:val="28"/>
                <w:lang w:val="en-US"/>
                <w:rPrChange w:id="4020" w:author="Quentin Hennocq" w:date="2023-07-16T10:14:00Z">
                  <w:rPr>
                    <w:del w:id="4021" w:author="DT0637" w:date="2023-08-13T23:04:00Z"/>
                    <w:bCs/>
                    <w:color w:val="000000"/>
                    <w:sz w:val="28"/>
                    <w:szCs w:val="28"/>
                  </w:rPr>
                </w:rPrChange>
              </w:rPr>
            </w:pPr>
            <w:del w:id="4022" w:author="DT0637" w:date="2023-08-13T23:04:00Z">
              <w:r w:rsidRPr="00691108" w:rsidDel="00CE6222">
                <w:rPr>
                  <w:bCs/>
                  <w:color w:val="000000"/>
                  <w:sz w:val="28"/>
                  <w:szCs w:val="28"/>
                  <w:lang w:val="en-US"/>
                  <w:rPrChange w:id="4023" w:author="Quentin Hennocq" w:date="2023-07-16T10:14:00Z">
                    <w:rPr>
                      <w:bCs/>
                      <w:color w:val="000000"/>
                      <w:sz w:val="28"/>
                      <w:szCs w:val="28"/>
                    </w:rPr>
                  </w:rPrChange>
                </w:rPr>
                <w:delText>SVM (linear)</w:delText>
              </w:r>
            </w:del>
          </w:p>
        </w:tc>
        <w:tc>
          <w:tcPr>
            <w:tcW w:w="1300" w:type="dxa"/>
            <w:hideMark/>
          </w:tcPr>
          <w:p w14:paraId="5E1EC44C" w14:textId="78ECD0E2" w:rsidR="0054164B" w:rsidRPr="00691108" w:rsidDel="00CE6222" w:rsidRDefault="0054164B" w:rsidP="00EC16D4">
            <w:pPr>
              <w:spacing w:line="480" w:lineRule="auto"/>
              <w:jc w:val="both"/>
              <w:rPr>
                <w:del w:id="4024" w:author="DT0637" w:date="2023-08-13T23:04:00Z"/>
                <w:bCs/>
                <w:color w:val="000000"/>
                <w:sz w:val="28"/>
                <w:szCs w:val="28"/>
                <w:lang w:val="en-US"/>
                <w:rPrChange w:id="4025" w:author="Quentin Hennocq" w:date="2023-07-16T10:14:00Z">
                  <w:rPr>
                    <w:del w:id="4026" w:author="DT0637" w:date="2023-08-13T23:04:00Z"/>
                    <w:bCs/>
                    <w:color w:val="000000"/>
                    <w:sz w:val="28"/>
                    <w:szCs w:val="28"/>
                  </w:rPr>
                </w:rPrChange>
              </w:rPr>
            </w:pPr>
            <w:del w:id="4027" w:author="DT0637" w:date="2023-08-13T23:04:00Z">
              <w:r w:rsidRPr="00691108" w:rsidDel="00CE6222">
                <w:rPr>
                  <w:bCs/>
                  <w:color w:val="000000"/>
                  <w:sz w:val="28"/>
                  <w:szCs w:val="28"/>
                  <w:lang w:val="en-US"/>
                  <w:rPrChange w:id="4028" w:author="Quentin Hennocq" w:date="2023-07-16T10:14:00Z">
                    <w:rPr>
                      <w:bCs/>
                      <w:color w:val="000000"/>
                      <w:sz w:val="28"/>
                      <w:szCs w:val="28"/>
                    </w:rPr>
                  </w:rPrChange>
                </w:rPr>
                <w:delText>RF</w:delText>
              </w:r>
            </w:del>
          </w:p>
        </w:tc>
        <w:tc>
          <w:tcPr>
            <w:tcW w:w="1300" w:type="dxa"/>
            <w:hideMark/>
          </w:tcPr>
          <w:p w14:paraId="5D5D73B2" w14:textId="66E04019" w:rsidR="0054164B" w:rsidRPr="00691108" w:rsidDel="00CE6222" w:rsidRDefault="0054164B" w:rsidP="00EC16D4">
            <w:pPr>
              <w:spacing w:line="480" w:lineRule="auto"/>
              <w:jc w:val="both"/>
              <w:rPr>
                <w:del w:id="4029" w:author="DT0637" w:date="2023-08-13T23:04:00Z"/>
                <w:bCs/>
                <w:color w:val="000000"/>
                <w:sz w:val="28"/>
                <w:szCs w:val="28"/>
                <w:lang w:val="en-US"/>
                <w:rPrChange w:id="4030" w:author="Quentin Hennocq" w:date="2023-07-16T10:14:00Z">
                  <w:rPr>
                    <w:del w:id="4031" w:author="DT0637" w:date="2023-08-13T23:04:00Z"/>
                    <w:bCs/>
                    <w:color w:val="000000"/>
                    <w:sz w:val="28"/>
                    <w:szCs w:val="28"/>
                  </w:rPr>
                </w:rPrChange>
              </w:rPr>
            </w:pPr>
            <w:del w:id="4032" w:author="DT0637" w:date="2023-08-13T23:04:00Z">
              <w:r w:rsidRPr="00691108" w:rsidDel="00CE6222">
                <w:rPr>
                  <w:bCs/>
                  <w:color w:val="000000"/>
                  <w:sz w:val="28"/>
                  <w:szCs w:val="28"/>
                  <w:lang w:val="en-US"/>
                  <w:rPrChange w:id="4033" w:author="Quentin Hennocq" w:date="2023-07-16T10:14:00Z">
                    <w:rPr>
                      <w:bCs/>
                      <w:color w:val="000000"/>
                      <w:sz w:val="28"/>
                      <w:szCs w:val="28"/>
                    </w:rPr>
                  </w:rPrChange>
                </w:rPr>
                <w:delText>CatBoost</w:delText>
              </w:r>
            </w:del>
          </w:p>
        </w:tc>
      </w:tr>
      <w:tr w:rsidR="0054164B" w:rsidRPr="00691108" w:rsidDel="00CE6222" w14:paraId="1C7B5546" w14:textId="3C2A0C3A" w:rsidTr="00EC16D4">
        <w:trPr>
          <w:trHeight w:val="400"/>
          <w:del w:id="4034" w:author="DT0637" w:date="2023-08-13T23:04:00Z"/>
        </w:trPr>
        <w:tc>
          <w:tcPr>
            <w:tcW w:w="1680" w:type="dxa"/>
            <w:hideMark/>
          </w:tcPr>
          <w:p w14:paraId="7101EFE2" w14:textId="121DE5B5" w:rsidR="0054164B" w:rsidRPr="00691108" w:rsidDel="00CE6222" w:rsidRDefault="0054164B" w:rsidP="00EC16D4">
            <w:pPr>
              <w:spacing w:line="480" w:lineRule="auto"/>
              <w:jc w:val="both"/>
              <w:rPr>
                <w:del w:id="4035" w:author="DT0637" w:date="2023-08-13T23:04:00Z"/>
                <w:bCs/>
                <w:i/>
                <w:iCs/>
                <w:color w:val="000000"/>
                <w:sz w:val="28"/>
                <w:szCs w:val="28"/>
                <w:lang w:val="en-US"/>
                <w:rPrChange w:id="4036" w:author="Quentin Hennocq" w:date="2023-07-16T10:14:00Z">
                  <w:rPr>
                    <w:del w:id="4037" w:author="DT0637" w:date="2023-08-13T23:04:00Z"/>
                    <w:bCs/>
                    <w:i/>
                    <w:iCs/>
                    <w:color w:val="000000"/>
                    <w:sz w:val="28"/>
                    <w:szCs w:val="28"/>
                  </w:rPr>
                </w:rPrChange>
              </w:rPr>
            </w:pPr>
            <w:del w:id="4038" w:author="DT0637" w:date="2023-08-13T23:04:00Z">
              <w:r w:rsidRPr="00691108" w:rsidDel="00CE6222">
                <w:rPr>
                  <w:bCs/>
                  <w:i/>
                  <w:iCs/>
                  <w:color w:val="000000"/>
                  <w:sz w:val="28"/>
                  <w:szCs w:val="28"/>
                  <w:lang w:val="en-US"/>
                  <w:rPrChange w:id="4039" w:author="Quentin Hennocq" w:date="2023-07-16T10:14:00Z">
                    <w:rPr>
                      <w:bCs/>
                      <w:i/>
                      <w:iCs/>
                      <w:color w:val="000000"/>
                      <w:sz w:val="28"/>
                      <w:szCs w:val="28"/>
                    </w:rPr>
                  </w:rPrChange>
                </w:rPr>
                <w:delText>Design №2.1</w:delText>
              </w:r>
            </w:del>
          </w:p>
        </w:tc>
        <w:tc>
          <w:tcPr>
            <w:tcW w:w="1300" w:type="dxa"/>
            <w:hideMark/>
          </w:tcPr>
          <w:p w14:paraId="725CB0ED" w14:textId="0788F2B3" w:rsidR="0054164B" w:rsidRPr="00691108" w:rsidDel="00CE6222" w:rsidRDefault="0054164B" w:rsidP="00EC16D4">
            <w:pPr>
              <w:spacing w:line="480" w:lineRule="auto"/>
              <w:jc w:val="both"/>
              <w:rPr>
                <w:del w:id="4040" w:author="DT0637" w:date="2023-08-13T23:04:00Z"/>
                <w:bCs/>
                <w:color w:val="000000"/>
                <w:sz w:val="28"/>
                <w:szCs w:val="28"/>
                <w:lang w:val="en-US"/>
                <w:rPrChange w:id="4041" w:author="Quentin Hennocq" w:date="2023-07-16T10:14:00Z">
                  <w:rPr>
                    <w:del w:id="4042" w:author="DT0637" w:date="2023-08-13T23:04:00Z"/>
                    <w:bCs/>
                    <w:color w:val="000000"/>
                    <w:sz w:val="28"/>
                    <w:szCs w:val="28"/>
                  </w:rPr>
                </w:rPrChange>
              </w:rPr>
            </w:pPr>
            <w:del w:id="4043" w:author="DT0637" w:date="2023-08-13T23:04:00Z">
              <w:r w:rsidRPr="00691108" w:rsidDel="00CE6222">
                <w:rPr>
                  <w:bCs/>
                  <w:color w:val="000000"/>
                  <w:sz w:val="28"/>
                  <w:szCs w:val="28"/>
                  <w:lang w:val="en-US"/>
                  <w:rPrChange w:id="4044" w:author="Quentin Hennocq" w:date="2023-07-16T10:14:00Z">
                    <w:rPr>
                      <w:bCs/>
                      <w:color w:val="000000"/>
                      <w:sz w:val="28"/>
                      <w:szCs w:val="28"/>
                    </w:rPr>
                  </w:rPrChange>
                </w:rPr>
                <w:delText>Overall</w:delText>
              </w:r>
            </w:del>
          </w:p>
        </w:tc>
        <w:tc>
          <w:tcPr>
            <w:tcW w:w="1300" w:type="dxa"/>
            <w:hideMark/>
          </w:tcPr>
          <w:p w14:paraId="68FC6FCD" w14:textId="681E7727" w:rsidR="0054164B" w:rsidRPr="00691108" w:rsidDel="00CE6222" w:rsidRDefault="0054164B" w:rsidP="00EC16D4">
            <w:pPr>
              <w:spacing w:line="480" w:lineRule="auto"/>
              <w:jc w:val="both"/>
              <w:rPr>
                <w:del w:id="4045" w:author="DT0637" w:date="2023-08-13T23:04:00Z"/>
                <w:bCs/>
                <w:color w:val="000000"/>
                <w:sz w:val="28"/>
                <w:szCs w:val="28"/>
                <w:lang w:val="en-US"/>
                <w:rPrChange w:id="4046" w:author="Quentin Hennocq" w:date="2023-07-16T10:14:00Z">
                  <w:rPr>
                    <w:del w:id="4047" w:author="DT0637" w:date="2023-08-13T23:04:00Z"/>
                    <w:bCs/>
                    <w:color w:val="000000"/>
                    <w:sz w:val="28"/>
                    <w:szCs w:val="28"/>
                  </w:rPr>
                </w:rPrChange>
              </w:rPr>
            </w:pPr>
            <w:del w:id="4048" w:author="DT0637" w:date="2023-08-13T23:04:00Z">
              <w:r w:rsidRPr="00691108" w:rsidDel="00CE6222">
                <w:rPr>
                  <w:bCs/>
                  <w:color w:val="000000"/>
                  <w:sz w:val="28"/>
                  <w:szCs w:val="28"/>
                  <w:lang w:val="en-US"/>
                  <w:rPrChange w:id="4049" w:author="Quentin Hennocq" w:date="2023-07-16T10:14:00Z">
                    <w:rPr>
                      <w:bCs/>
                      <w:color w:val="000000"/>
                      <w:sz w:val="28"/>
                      <w:szCs w:val="28"/>
                    </w:rPr>
                  </w:rPrChange>
                </w:rPr>
                <w:delText>0.750</w:delText>
              </w:r>
            </w:del>
          </w:p>
        </w:tc>
        <w:tc>
          <w:tcPr>
            <w:tcW w:w="1300" w:type="dxa"/>
            <w:hideMark/>
          </w:tcPr>
          <w:p w14:paraId="375A077B" w14:textId="3FB7F41A" w:rsidR="0054164B" w:rsidRPr="00691108" w:rsidDel="00CE6222" w:rsidRDefault="0054164B" w:rsidP="00EC16D4">
            <w:pPr>
              <w:spacing w:line="480" w:lineRule="auto"/>
              <w:jc w:val="both"/>
              <w:rPr>
                <w:del w:id="4050" w:author="DT0637" w:date="2023-08-13T23:04:00Z"/>
                <w:bCs/>
                <w:color w:val="000000"/>
                <w:sz w:val="28"/>
                <w:szCs w:val="28"/>
                <w:lang w:val="en-US"/>
                <w:rPrChange w:id="4051" w:author="Quentin Hennocq" w:date="2023-07-16T10:14:00Z">
                  <w:rPr>
                    <w:del w:id="4052" w:author="DT0637" w:date="2023-08-13T23:04:00Z"/>
                    <w:bCs/>
                    <w:color w:val="000000"/>
                    <w:sz w:val="28"/>
                    <w:szCs w:val="28"/>
                  </w:rPr>
                </w:rPrChange>
              </w:rPr>
            </w:pPr>
            <w:del w:id="4053" w:author="DT0637" w:date="2023-08-13T23:04:00Z">
              <w:r w:rsidRPr="00691108" w:rsidDel="00CE6222">
                <w:rPr>
                  <w:bCs/>
                  <w:color w:val="000000"/>
                  <w:sz w:val="28"/>
                  <w:szCs w:val="28"/>
                  <w:lang w:val="en-US"/>
                  <w:rPrChange w:id="4054" w:author="Quentin Hennocq" w:date="2023-07-16T10:14:00Z">
                    <w:rPr>
                      <w:bCs/>
                      <w:color w:val="000000"/>
                      <w:sz w:val="28"/>
                      <w:szCs w:val="28"/>
                    </w:rPr>
                  </w:rPrChange>
                </w:rPr>
                <w:delText>0.688</w:delText>
              </w:r>
            </w:del>
          </w:p>
        </w:tc>
        <w:tc>
          <w:tcPr>
            <w:tcW w:w="1300" w:type="dxa"/>
            <w:hideMark/>
          </w:tcPr>
          <w:p w14:paraId="13DDC4C4" w14:textId="4F3C37A4" w:rsidR="0054164B" w:rsidRPr="00691108" w:rsidDel="00CE6222" w:rsidRDefault="0054164B" w:rsidP="00EC16D4">
            <w:pPr>
              <w:spacing w:line="480" w:lineRule="auto"/>
              <w:jc w:val="both"/>
              <w:rPr>
                <w:del w:id="4055" w:author="DT0637" w:date="2023-08-13T23:04:00Z"/>
                <w:bCs/>
                <w:color w:val="000000"/>
                <w:sz w:val="28"/>
                <w:szCs w:val="28"/>
                <w:lang w:val="en-US"/>
                <w:rPrChange w:id="4056" w:author="Quentin Hennocq" w:date="2023-07-16T10:14:00Z">
                  <w:rPr>
                    <w:del w:id="4057" w:author="DT0637" w:date="2023-08-13T23:04:00Z"/>
                    <w:bCs/>
                    <w:color w:val="000000"/>
                    <w:sz w:val="28"/>
                    <w:szCs w:val="28"/>
                  </w:rPr>
                </w:rPrChange>
              </w:rPr>
            </w:pPr>
            <w:del w:id="4058" w:author="DT0637" w:date="2023-08-13T23:04:00Z">
              <w:r w:rsidRPr="00691108" w:rsidDel="00CE6222">
                <w:rPr>
                  <w:bCs/>
                  <w:color w:val="000000"/>
                  <w:sz w:val="28"/>
                  <w:szCs w:val="28"/>
                  <w:lang w:val="en-US"/>
                  <w:rPrChange w:id="4059" w:author="Quentin Hennocq" w:date="2023-07-16T10:14:00Z">
                    <w:rPr>
                      <w:bCs/>
                      <w:color w:val="000000"/>
                      <w:sz w:val="28"/>
                      <w:szCs w:val="28"/>
                    </w:rPr>
                  </w:rPrChange>
                </w:rPr>
                <w:delText>0.813</w:delText>
              </w:r>
            </w:del>
          </w:p>
        </w:tc>
        <w:tc>
          <w:tcPr>
            <w:tcW w:w="1300" w:type="dxa"/>
            <w:hideMark/>
          </w:tcPr>
          <w:p w14:paraId="3DD246D4" w14:textId="380AF676" w:rsidR="0054164B" w:rsidRPr="00691108" w:rsidDel="00CE6222" w:rsidRDefault="0054164B" w:rsidP="00EC16D4">
            <w:pPr>
              <w:spacing w:line="480" w:lineRule="auto"/>
              <w:jc w:val="both"/>
              <w:rPr>
                <w:del w:id="4060" w:author="DT0637" w:date="2023-08-13T23:04:00Z"/>
                <w:bCs/>
                <w:color w:val="000000"/>
                <w:sz w:val="28"/>
                <w:szCs w:val="28"/>
                <w:lang w:val="en-US"/>
                <w:rPrChange w:id="4061" w:author="Quentin Hennocq" w:date="2023-07-16T10:14:00Z">
                  <w:rPr>
                    <w:del w:id="4062" w:author="DT0637" w:date="2023-08-13T23:04:00Z"/>
                    <w:bCs/>
                    <w:color w:val="000000"/>
                    <w:sz w:val="28"/>
                    <w:szCs w:val="28"/>
                  </w:rPr>
                </w:rPrChange>
              </w:rPr>
            </w:pPr>
            <w:del w:id="4063" w:author="DT0637" w:date="2023-08-13T23:04:00Z">
              <w:r w:rsidRPr="00691108" w:rsidDel="00CE6222">
                <w:rPr>
                  <w:bCs/>
                  <w:color w:val="000000"/>
                  <w:sz w:val="28"/>
                  <w:szCs w:val="28"/>
                  <w:lang w:val="en-US"/>
                  <w:rPrChange w:id="4064" w:author="Quentin Hennocq" w:date="2023-07-16T10:14:00Z">
                    <w:rPr>
                      <w:bCs/>
                      <w:color w:val="000000"/>
                      <w:sz w:val="28"/>
                      <w:szCs w:val="28"/>
                    </w:rPr>
                  </w:rPrChange>
                </w:rPr>
                <w:delText>0.708</w:delText>
              </w:r>
            </w:del>
          </w:p>
        </w:tc>
        <w:tc>
          <w:tcPr>
            <w:tcW w:w="1300" w:type="dxa"/>
            <w:hideMark/>
          </w:tcPr>
          <w:p w14:paraId="46F412A0" w14:textId="1CF69E77" w:rsidR="0054164B" w:rsidRPr="00691108" w:rsidDel="00CE6222" w:rsidRDefault="0054164B" w:rsidP="00EC16D4">
            <w:pPr>
              <w:spacing w:line="480" w:lineRule="auto"/>
              <w:jc w:val="both"/>
              <w:rPr>
                <w:del w:id="4065" w:author="DT0637" w:date="2023-08-13T23:04:00Z"/>
                <w:bCs/>
                <w:color w:val="000000"/>
                <w:sz w:val="28"/>
                <w:szCs w:val="28"/>
                <w:lang w:val="en-US"/>
                <w:rPrChange w:id="4066" w:author="Quentin Hennocq" w:date="2023-07-16T10:14:00Z">
                  <w:rPr>
                    <w:del w:id="4067" w:author="DT0637" w:date="2023-08-13T23:04:00Z"/>
                    <w:bCs/>
                    <w:color w:val="000000"/>
                    <w:sz w:val="28"/>
                    <w:szCs w:val="28"/>
                  </w:rPr>
                </w:rPrChange>
              </w:rPr>
            </w:pPr>
            <w:del w:id="4068" w:author="DT0637" w:date="2023-08-13T23:04:00Z">
              <w:r w:rsidRPr="00691108" w:rsidDel="00CE6222">
                <w:rPr>
                  <w:bCs/>
                  <w:color w:val="000000"/>
                  <w:sz w:val="28"/>
                  <w:szCs w:val="28"/>
                  <w:lang w:val="en-US"/>
                  <w:rPrChange w:id="4069" w:author="Quentin Hennocq" w:date="2023-07-16T10:14:00Z">
                    <w:rPr>
                      <w:bCs/>
                      <w:color w:val="000000"/>
                      <w:sz w:val="28"/>
                      <w:szCs w:val="28"/>
                    </w:rPr>
                  </w:rPrChange>
                </w:rPr>
                <w:delText>0.792</w:delText>
              </w:r>
            </w:del>
          </w:p>
        </w:tc>
      </w:tr>
      <w:tr w:rsidR="0054164B" w:rsidRPr="00691108" w:rsidDel="00CE6222" w14:paraId="78B02436" w14:textId="70B70F61" w:rsidTr="00EC16D4">
        <w:trPr>
          <w:trHeight w:val="400"/>
          <w:del w:id="4070" w:author="DT0637" w:date="2023-08-13T23:04:00Z"/>
        </w:trPr>
        <w:tc>
          <w:tcPr>
            <w:tcW w:w="1680" w:type="dxa"/>
            <w:hideMark/>
          </w:tcPr>
          <w:p w14:paraId="42832D67" w14:textId="626692E8" w:rsidR="0054164B" w:rsidRPr="00691108" w:rsidDel="00CE6222" w:rsidRDefault="0054164B" w:rsidP="00EC16D4">
            <w:pPr>
              <w:spacing w:line="480" w:lineRule="auto"/>
              <w:jc w:val="both"/>
              <w:rPr>
                <w:del w:id="4071" w:author="DT0637" w:date="2023-08-13T23:04:00Z"/>
                <w:bCs/>
                <w:color w:val="000000"/>
                <w:sz w:val="28"/>
                <w:szCs w:val="28"/>
                <w:lang w:val="en-US"/>
                <w:rPrChange w:id="4072" w:author="Quentin Hennocq" w:date="2023-07-16T10:14:00Z">
                  <w:rPr>
                    <w:del w:id="4073" w:author="DT0637" w:date="2023-08-13T23:04:00Z"/>
                    <w:bCs/>
                    <w:color w:val="000000"/>
                    <w:sz w:val="28"/>
                    <w:szCs w:val="28"/>
                  </w:rPr>
                </w:rPrChange>
              </w:rPr>
            </w:pPr>
            <w:del w:id="4074" w:author="DT0637" w:date="2023-08-13T23:04:00Z">
              <w:r w:rsidRPr="00691108" w:rsidDel="00CE6222">
                <w:rPr>
                  <w:bCs/>
                  <w:color w:val="000000"/>
                  <w:sz w:val="28"/>
                  <w:szCs w:val="28"/>
                  <w:lang w:val="en-US"/>
                  <w:rPrChange w:id="4075" w:author="Quentin Hennocq" w:date="2023-07-16T10:14:00Z">
                    <w:rPr>
                      <w:bCs/>
                      <w:color w:val="000000"/>
                      <w:sz w:val="28"/>
                      <w:szCs w:val="28"/>
                    </w:rPr>
                  </w:rPrChange>
                </w:rPr>
                <w:delText> </w:delText>
              </w:r>
            </w:del>
          </w:p>
        </w:tc>
        <w:tc>
          <w:tcPr>
            <w:tcW w:w="1300" w:type="dxa"/>
            <w:hideMark/>
          </w:tcPr>
          <w:p w14:paraId="3D71B37E" w14:textId="7A467AD9" w:rsidR="0054164B" w:rsidRPr="00691108" w:rsidDel="00CE6222" w:rsidRDefault="0054164B" w:rsidP="00EC16D4">
            <w:pPr>
              <w:spacing w:line="480" w:lineRule="auto"/>
              <w:jc w:val="both"/>
              <w:rPr>
                <w:del w:id="4076" w:author="DT0637" w:date="2023-08-13T23:04:00Z"/>
                <w:bCs/>
                <w:color w:val="000000"/>
                <w:sz w:val="28"/>
                <w:szCs w:val="28"/>
                <w:lang w:val="en-US"/>
                <w:rPrChange w:id="4077" w:author="Quentin Hennocq" w:date="2023-07-16T10:14:00Z">
                  <w:rPr>
                    <w:del w:id="4078" w:author="DT0637" w:date="2023-08-13T23:04:00Z"/>
                    <w:bCs/>
                    <w:color w:val="000000"/>
                    <w:sz w:val="28"/>
                    <w:szCs w:val="28"/>
                  </w:rPr>
                </w:rPrChange>
              </w:rPr>
            </w:pPr>
            <w:del w:id="4079" w:author="DT0637" w:date="2023-08-13T23:04:00Z">
              <w:r w:rsidRPr="00691108" w:rsidDel="00CE6222">
                <w:rPr>
                  <w:bCs/>
                  <w:color w:val="000000"/>
                  <w:sz w:val="28"/>
                  <w:szCs w:val="28"/>
                  <w:lang w:val="en-US"/>
                  <w:rPrChange w:id="4080" w:author="Quentin Hennocq" w:date="2023-07-16T10:14:00Z">
                    <w:rPr>
                      <w:bCs/>
                      <w:color w:val="000000"/>
                      <w:sz w:val="28"/>
                      <w:szCs w:val="28"/>
                    </w:rPr>
                  </w:rPrChange>
                </w:rPr>
                <w:delText>Control</w:delText>
              </w:r>
            </w:del>
          </w:p>
        </w:tc>
        <w:tc>
          <w:tcPr>
            <w:tcW w:w="1300" w:type="dxa"/>
            <w:hideMark/>
          </w:tcPr>
          <w:p w14:paraId="4DFFB1E7" w14:textId="4BD724C7" w:rsidR="0054164B" w:rsidRPr="00691108" w:rsidDel="00CE6222" w:rsidRDefault="0054164B" w:rsidP="00EC16D4">
            <w:pPr>
              <w:spacing w:line="480" w:lineRule="auto"/>
              <w:jc w:val="both"/>
              <w:rPr>
                <w:del w:id="4081" w:author="DT0637" w:date="2023-08-13T23:04:00Z"/>
                <w:bCs/>
                <w:color w:val="000000"/>
                <w:sz w:val="28"/>
                <w:szCs w:val="28"/>
                <w:lang w:val="en-US"/>
                <w:rPrChange w:id="4082" w:author="Quentin Hennocq" w:date="2023-07-16T10:14:00Z">
                  <w:rPr>
                    <w:del w:id="4083" w:author="DT0637" w:date="2023-08-13T23:04:00Z"/>
                    <w:bCs/>
                    <w:color w:val="000000"/>
                    <w:sz w:val="28"/>
                    <w:szCs w:val="28"/>
                  </w:rPr>
                </w:rPrChange>
              </w:rPr>
            </w:pPr>
            <w:del w:id="4084" w:author="DT0637" w:date="2023-08-13T23:04:00Z">
              <w:r w:rsidRPr="00691108" w:rsidDel="00CE6222">
                <w:rPr>
                  <w:bCs/>
                  <w:color w:val="000000"/>
                  <w:sz w:val="28"/>
                  <w:szCs w:val="28"/>
                  <w:lang w:val="en-US"/>
                  <w:rPrChange w:id="4085" w:author="Quentin Hennocq" w:date="2023-07-16T10:14:00Z">
                    <w:rPr>
                      <w:bCs/>
                      <w:color w:val="000000"/>
                      <w:sz w:val="28"/>
                      <w:szCs w:val="28"/>
                    </w:rPr>
                  </w:rPrChange>
                </w:rPr>
                <w:delText>0.944</w:delText>
              </w:r>
            </w:del>
          </w:p>
        </w:tc>
        <w:tc>
          <w:tcPr>
            <w:tcW w:w="1300" w:type="dxa"/>
            <w:hideMark/>
          </w:tcPr>
          <w:p w14:paraId="6558CF8B" w14:textId="0CBC287A" w:rsidR="0054164B" w:rsidRPr="00691108" w:rsidDel="00CE6222" w:rsidRDefault="0054164B" w:rsidP="00EC16D4">
            <w:pPr>
              <w:spacing w:line="480" w:lineRule="auto"/>
              <w:jc w:val="both"/>
              <w:rPr>
                <w:del w:id="4086" w:author="DT0637" w:date="2023-08-13T23:04:00Z"/>
                <w:bCs/>
                <w:color w:val="000000"/>
                <w:sz w:val="28"/>
                <w:szCs w:val="28"/>
                <w:lang w:val="en-US"/>
                <w:rPrChange w:id="4087" w:author="Quentin Hennocq" w:date="2023-07-16T10:14:00Z">
                  <w:rPr>
                    <w:del w:id="4088" w:author="DT0637" w:date="2023-08-13T23:04:00Z"/>
                    <w:bCs/>
                    <w:color w:val="000000"/>
                    <w:sz w:val="28"/>
                    <w:szCs w:val="28"/>
                  </w:rPr>
                </w:rPrChange>
              </w:rPr>
            </w:pPr>
            <w:del w:id="4089" w:author="DT0637" w:date="2023-08-13T23:04:00Z">
              <w:r w:rsidRPr="00691108" w:rsidDel="00CE6222">
                <w:rPr>
                  <w:bCs/>
                  <w:color w:val="000000"/>
                  <w:sz w:val="28"/>
                  <w:szCs w:val="28"/>
                  <w:lang w:val="en-US"/>
                  <w:rPrChange w:id="4090" w:author="Quentin Hennocq" w:date="2023-07-16T10:14:00Z">
                    <w:rPr>
                      <w:bCs/>
                      <w:color w:val="000000"/>
                      <w:sz w:val="28"/>
                      <w:szCs w:val="28"/>
                    </w:rPr>
                  </w:rPrChange>
                </w:rPr>
                <w:delText>0.907</w:delText>
              </w:r>
            </w:del>
          </w:p>
        </w:tc>
        <w:tc>
          <w:tcPr>
            <w:tcW w:w="1300" w:type="dxa"/>
            <w:hideMark/>
          </w:tcPr>
          <w:p w14:paraId="1B1F0587" w14:textId="4E374EB2" w:rsidR="0054164B" w:rsidRPr="00691108" w:rsidDel="00CE6222" w:rsidRDefault="0054164B" w:rsidP="00EC16D4">
            <w:pPr>
              <w:spacing w:line="480" w:lineRule="auto"/>
              <w:jc w:val="both"/>
              <w:rPr>
                <w:del w:id="4091" w:author="DT0637" w:date="2023-08-13T23:04:00Z"/>
                <w:bCs/>
                <w:color w:val="000000"/>
                <w:sz w:val="28"/>
                <w:szCs w:val="28"/>
                <w:lang w:val="en-US"/>
                <w:rPrChange w:id="4092" w:author="Quentin Hennocq" w:date="2023-07-16T10:14:00Z">
                  <w:rPr>
                    <w:del w:id="4093" w:author="DT0637" w:date="2023-08-13T23:04:00Z"/>
                    <w:bCs/>
                    <w:color w:val="000000"/>
                    <w:sz w:val="28"/>
                    <w:szCs w:val="28"/>
                  </w:rPr>
                </w:rPrChange>
              </w:rPr>
            </w:pPr>
            <w:del w:id="4094" w:author="DT0637" w:date="2023-08-13T23:04:00Z">
              <w:r w:rsidRPr="00691108" w:rsidDel="00CE6222">
                <w:rPr>
                  <w:bCs/>
                  <w:color w:val="000000"/>
                  <w:sz w:val="28"/>
                  <w:szCs w:val="28"/>
                  <w:lang w:val="en-US"/>
                  <w:rPrChange w:id="4095" w:author="Quentin Hennocq" w:date="2023-07-16T10:14:00Z">
                    <w:rPr>
                      <w:bCs/>
                      <w:color w:val="000000"/>
                      <w:sz w:val="28"/>
                      <w:szCs w:val="28"/>
                    </w:rPr>
                  </w:rPrChange>
                </w:rPr>
                <w:delText>0.982</w:delText>
              </w:r>
            </w:del>
          </w:p>
        </w:tc>
        <w:tc>
          <w:tcPr>
            <w:tcW w:w="1300" w:type="dxa"/>
            <w:hideMark/>
          </w:tcPr>
          <w:p w14:paraId="1023D374" w14:textId="496FEF5C" w:rsidR="0054164B" w:rsidRPr="00691108" w:rsidDel="00CE6222" w:rsidRDefault="0054164B" w:rsidP="00EC16D4">
            <w:pPr>
              <w:spacing w:line="480" w:lineRule="auto"/>
              <w:jc w:val="both"/>
              <w:rPr>
                <w:del w:id="4096" w:author="DT0637" w:date="2023-08-13T23:04:00Z"/>
                <w:bCs/>
                <w:color w:val="000000"/>
                <w:sz w:val="28"/>
                <w:szCs w:val="28"/>
                <w:lang w:val="en-US"/>
                <w:rPrChange w:id="4097" w:author="Quentin Hennocq" w:date="2023-07-16T10:14:00Z">
                  <w:rPr>
                    <w:del w:id="4098" w:author="DT0637" w:date="2023-08-13T23:04:00Z"/>
                    <w:bCs/>
                    <w:color w:val="000000"/>
                    <w:sz w:val="28"/>
                    <w:szCs w:val="28"/>
                  </w:rPr>
                </w:rPrChange>
              </w:rPr>
            </w:pPr>
            <w:del w:id="4099" w:author="DT0637" w:date="2023-08-13T23:04:00Z">
              <w:r w:rsidRPr="00691108" w:rsidDel="00CE6222">
                <w:rPr>
                  <w:bCs/>
                  <w:color w:val="000000"/>
                  <w:sz w:val="28"/>
                  <w:szCs w:val="28"/>
                  <w:lang w:val="en-US"/>
                  <w:rPrChange w:id="4100" w:author="Quentin Hennocq" w:date="2023-07-16T10:14:00Z">
                    <w:rPr>
                      <w:bCs/>
                      <w:color w:val="000000"/>
                      <w:sz w:val="28"/>
                      <w:szCs w:val="28"/>
                    </w:rPr>
                  </w:rPrChange>
                </w:rPr>
                <w:delText>0.889</w:delText>
              </w:r>
            </w:del>
          </w:p>
        </w:tc>
        <w:tc>
          <w:tcPr>
            <w:tcW w:w="1300" w:type="dxa"/>
            <w:hideMark/>
          </w:tcPr>
          <w:p w14:paraId="4973C096" w14:textId="03F88947" w:rsidR="0054164B" w:rsidRPr="00691108" w:rsidDel="00CE6222" w:rsidRDefault="0054164B" w:rsidP="00EC16D4">
            <w:pPr>
              <w:spacing w:line="480" w:lineRule="auto"/>
              <w:jc w:val="both"/>
              <w:rPr>
                <w:del w:id="4101" w:author="DT0637" w:date="2023-08-13T23:04:00Z"/>
                <w:bCs/>
                <w:color w:val="000000"/>
                <w:sz w:val="28"/>
                <w:szCs w:val="28"/>
                <w:lang w:val="en-US"/>
                <w:rPrChange w:id="4102" w:author="Quentin Hennocq" w:date="2023-07-16T10:14:00Z">
                  <w:rPr>
                    <w:del w:id="4103" w:author="DT0637" w:date="2023-08-13T23:04:00Z"/>
                    <w:bCs/>
                    <w:color w:val="000000"/>
                    <w:sz w:val="28"/>
                    <w:szCs w:val="28"/>
                  </w:rPr>
                </w:rPrChange>
              </w:rPr>
            </w:pPr>
            <w:del w:id="4104" w:author="DT0637" w:date="2023-08-13T23:04:00Z">
              <w:r w:rsidRPr="00691108" w:rsidDel="00CE6222">
                <w:rPr>
                  <w:bCs/>
                  <w:color w:val="000000"/>
                  <w:sz w:val="28"/>
                  <w:szCs w:val="28"/>
                  <w:lang w:val="en-US"/>
                  <w:rPrChange w:id="4105" w:author="Quentin Hennocq" w:date="2023-07-16T10:14:00Z">
                    <w:rPr>
                      <w:bCs/>
                      <w:color w:val="000000"/>
                      <w:sz w:val="28"/>
                      <w:szCs w:val="28"/>
                    </w:rPr>
                  </w:rPrChange>
                </w:rPr>
                <w:delText>0.926</w:delText>
              </w:r>
            </w:del>
          </w:p>
        </w:tc>
      </w:tr>
      <w:tr w:rsidR="0054164B" w:rsidRPr="00691108" w:rsidDel="00CE6222" w14:paraId="65941354" w14:textId="6B9552DE" w:rsidTr="00EC16D4">
        <w:trPr>
          <w:trHeight w:val="400"/>
          <w:del w:id="4106" w:author="DT0637" w:date="2023-08-13T23:04:00Z"/>
        </w:trPr>
        <w:tc>
          <w:tcPr>
            <w:tcW w:w="1680" w:type="dxa"/>
            <w:hideMark/>
          </w:tcPr>
          <w:p w14:paraId="186A3723" w14:textId="5EA48B01" w:rsidR="0054164B" w:rsidRPr="00691108" w:rsidDel="00CE6222" w:rsidRDefault="0054164B" w:rsidP="00EC16D4">
            <w:pPr>
              <w:spacing w:line="480" w:lineRule="auto"/>
              <w:jc w:val="both"/>
              <w:rPr>
                <w:del w:id="4107" w:author="DT0637" w:date="2023-08-13T23:04:00Z"/>
                <w:bCs/>
                <w:color w:val="000000"/>
                <w:sz w:val="28"/>
                <w:szCs w:val="28"/>
                <w:lang w:val="en-US"/>
                <w:rPrChange w:id="4108" w:author="Quentin Hennocq" w:date="2023-07-16T10:14:00Z">
                  <w:rPr>
                    <w:del w:id="4109" w:author="DT0637" w:date="2023-08-13T23:04:00Z"/>
                    <w:bCs/>
                    <w:color w:val="000000"/>
                    <w:sz w:val="28"/>
                    <w:szCs w:val="28"/>
                  </w:rPr>
                </w:rPrChange>
              </w:rPr>
            </w:pPr>
            <w:del w:id="4110" w:author="DT0637" w:date="2023-08-13T23:04:00Z">
              <w:r w:rsidRPr="00691108" w:rsidDel="00CE6222">
                <w:rPr>
                  <w:bCs/>
                  <w:color w:val="000000"/>
                  <w:sz w:val="28"/>
                  <w:szCs w:val="28"/>
                  <w:lang w:val="en-US"/>
                  <w:rPrChange w:id="4111" w:author="Quentin Hennocq" w:date="2023-07-16T10:14:00Z">
                    <w:rPr>
                      <w:bCs/>
                      <w:color w:val="000000"/>
                      <w:sz w:val="28"/>
                      <w:szCs w:val="28"/>
                    </w:rPr>
                  </w:rPrChange>
                </w:rPr>
                <w:delText> </w:delText>
              </w:r>
            </w:del>
          </w:p>
        </w:tc>
        <w:tc>
          <w:tcPr>
            <w:tcW w:w="1300" w:type="dxa"/>
            <w:hideMark/>
          </w:tcPr>
          <w:p w14:paraId="3DD1F595" w14:textId="5DCE4658" w:rsidR="0054164B" w:rsidRPr="00691108" w:rsidDel="00CE6222" w:rsidRDefault="0054164B" w:rsidP="00EC16D4">
            <w:pPr>
              <w:spacing w:line="480" w:lineRule="auto"/>
              <w:jc w:val="both"/>
              <w:rPr>
                <w:del w:id="4112" w:author="DT0637" w:date="2023-08-13T23:04:00Z"/>
                <w:bCs/>
                <w:color w:val="000000"/>
                <w:sz w:val="28"/>
                <w:szCs w:val="28"/>
                <w:lang w:val="en-US"/>
                <w:rPrChange w:id="4113" w:author="Quentin Hennocq" w:date="2023-07-16T10:14:00Z">
                  <w:rPr>
                    <w:del w:id="4114" w:author="DT0637" w:date="2023-08-13T23:04:00Z"/>
                    <w:bCs/>
                    <w:color w:val="000000"/>
                    <w:sz w:val="28"/>
                    <w:szCs w:val="28"/>
                  </w:rPr>
                </w:rPrChange>
              </w:rPr>
            </w:pPr>
            <w:del w:id="4115" w:author="DT0637" w:date="2023-08-13T23:04:00Z">
              <w:r w:rsidRPr="00691108" w:rsidDel="00CE6222">
                <w:rPr>
                  <w:bCs/>
                  <w:color w:val="000000"/>
                  <w:sz w:val="28"/>
                  <w:szCs w:val="28"/>
                  <w:lang w:val="en-US"/>
                  <w:rPrChange w:id="4116" w:author="Quentin Hennocq" w:date="2023-07-16T10:14:00Z">
                    <w:rPr>
                      <w:bCs/>
                      <w:color w:val="000000"/>
                      <w:sz w:val="28"/>
                      <w:szCs w:val="28"/>
                    </w:rPr>
                  </w:rPrChange>
                </w:rPr>
                <w:delText>MFDM</w:delText>
              </w:r>
            </w:del>
          </w:p>
        </w:tc>
        <w:tc>
          <w:tcPr>
            <w:tcW w:w="1300" w:type="dxa"/>
            <w:hideMark/>
          </w:tcPr>
          <w:p w14:paraId="3AC733FD" w14:textId="7BD66F27" w:rsidR="0054164B" w:rsidRPr="00691108" w:rsidDel="00CE6222" w:rsidRDefault="0054164B" w:rsidP="00EC16D4">
            <w:pPr>
              <w:spacing w:line="480" w:lineRule="auto"/>
              <w:jc w:val="both"/>
              <w:rPr>
                <w:del w:id="4117" w:author="DT0637" w:date="2023-08-13T23:04:00Z"/>
                <w:bCs/>
                <w:color w:val="000000"/>
                <w:sz w:val="28"/>
                <w:szCs w:val="28"/>
                <w:lang w:val="en-US"/>
                <w:rPrChange w:id="4118" w:author="Quentin Hennocq" w:date="2023-07-16T10:14:00Z">
                  <w:rPr>
                    <w:del w:id="4119" w:author="DT0637" w:date="2023-08-13T23:04:00Z"/>
                    <w:bCs/>
                    <w:color w:val="000000"/>
                    <w:sz w:val="28"/>
                    <w:szCs w:val="28"/>
                  </w:rPr>
                </w:rPrChange>
              </w:rPr>
            </w:pPr>
            <w:del w:id="4120" w:author="DT0637" w:date="2023-08-13T23:04:00Z">
              <w:r w:rsidRPr="00691108" w:rsidDel="00CE6222">
                <w:rPr>
                  <w:bCs/>
                  <w:color w:val="000000"/>
                  <w:sz w:val="28"/>
                  <w:szCs w:val="28"/>
                  <w:lang w:val="en-US"/>
                  <w:rPrChange w:id="4121" w:author="Quentin Hennocq" w:date="2023-07-16T10:14:00Z">
                    <w:rPr>
                      <w:bCs/>
                      <w:color w:val="000000"/>
                      <w:sz w:val="28"/>
                      <w:szCs w:val="28"/>
                    </w:rPr>
                  </w:rPrChange>
                </w:rPr>
                <w:delText>0.682</w:delText>
              </w:r>
            </w:del>
          </w:p>
        </w:tc>
        <w:tc>
          <w:tcPr>
            <w:tcW w:w="1300" w:type="dxa"/>
            <w:hideMark/>
          </w:tcPr>
          <w:p w14:paraId="0722491B" w14:textId="17C9DF0E" w:rsidR="0054164B" w:rsidRPr="00691108" w:rsidDel="00CE6222" w:rsidRDefault="0054164B" w:rsidP="00EC16D4">
            <w:pPr>
              <w:spacing w:line="480" w:lineRule="auto"/>
              <w:jc w:val="both"/>
              <w:rPr>
                <w:del w:id="4122" w:author="DT0637" w:date="2023-08-13T23:04:00Z"/>
                <w:bCs/>
                <w:color w:val="000000"/>
                <w:sz w:val="28"/>
                <w:szCs w:val="28"/>
                <w:lang w:val="en-US"/>
                <w:rPrChange w:id="4123" w:author="Quentin Hennocq" w:date="2023-07-16T10:14:00Z">
                  <w:rPr>
                    <w:del w:id="4124" w:author="DT0637" w:date="2023-08-13T23:04:00Z"/>
                    <w:bCs/>
                    <w:color w:val="000000"/>
                    <w:sz w:val="28"/>
                    <w:szCs w:val="28"/>
                  </w:rPr>
                </w:rPrChange>
              </w:rPr>
            </w:pPr>
            <w:del w:id="4125" w:author="DT0637" w:date="2023-08-13T23:04:00Z">
              <w:r w:rsidRPr="00691108" w:rsidDel="00CE6222">
                <w:rPr>
                  <w:bCs/>
                  <w:color w:val="000000"/>
                  <w:sz w:val="28"/>
                  <w:szCs w:val="28"/>
                  <w:lang w:val="en-US"/>
                  <w:rPrChange w:id="4126" w:author="Quentin Hennocq" w:date="2023-07-16T10:14:00Z">
                    <w:rPr>
                      <w:bCs/>
                      <w:color w:val="000000"/>
                      <w:sz w:val="28"/>
                      <w:szCs w:val="28"/>
                    </w:rPr>
                  </w:rPrChange>
                </w:rPr>
                <w:delText>0.732</w:delText>
              </w:r>
            </w:del>
          </w:p>
        </w:tc>
        <w:tc>
          <w:tcPr>
            <w:tcW w:w="1300" w:type="dxa"/>
            <w:hideMark/>
          </w:tcPr>
          <w:p w14:paraId="495B3C44" w14:textId="3A551454" w:rsidR="0054164B" w:rsidRPr="00691108" w:rsidDel="00CE6222" w:rsidRDefault="0054164B" w:rsidP="00EC16D4">
            <w:pPr>
              <w:spacing w:line="480" w:lineRule="auto"/>
              <w:jc w:val="both"/>
              <w:rPr>
                <w:del w:id="4127" w:author="DT0637" w:date="2023-08-13T23:04:00Z"/>
                <w:bCs/>
                <w:color w:val="000000"/>
                <w:sz w:val="28"/>
                <w:szCs w:val="28"/>
                <w:lang w:val="en-US"/>
                <w:rPrChange w:id="4128" w:author="Quentin Hennocq" w:date="2023-07-16T10:14:00Z">
                  <w:rPr>
                    <w:del w:id="4129" w:author="DT0637" w:date="2023-08-13T23:04:00Z"/>
                    <w:bCs/>
                    <w:color w:val="000000"/>
                    <w:sz w:val="28"/>
                    <w:szCs w:val="28"/>
                  </w:rPr>
                </w:rPrChange>
              </w:rPr>
            </w:pPr>
            <w:del w:id="4130" w:author="DT0637" w:date="2023-08-13T23:04:00Z">
              <w:r w:rsidRPr="00691108" w:rsidDel="00CE6222">
                <w:rPr>
                  <w:bCs/>
                  <w:color w:val="000000"/>
                  <w:sz w:val="28"/>
                  <w:szCs w:val="28"/>
                  <w:lang w:val="en-US"/>
                  <w:rPrChange w:id="4131" w:author="Quentin Hennocq" w:date="2023-07-16T10:14:00Z">
                    <w:rPr>
                      <w:bCs/>
                      <w:color w:val="000000"/>
                      <w:sz w:val="28"/>
                      <w:szCs w:val="28"/>
                    </w:rPr>
                  </w:rPrChange>
                </w:rPr>
                <w:delText>0.887</w:delText>
              </w:r>
            </w:del>
          </w:p>
        </w:tc>
        <w:tc>
          <w:tcPr>
            <w:tcW w:w="1300" w:type="dxa"/>
            <w:hideMark/>
          </w:tcPr>
          <w:p w14:paraId="4C23E407" w14:textId="433B10B6" w:rsidR="0054164B" w:rsidRPr="00691108" w:rsidDel="00CE6222" w:rsidRDefault="0054164B" w:rsidP="00EC16D4">
            <w:pPr>
              <w:spacing w:line="480" w:lineRule="auto"/>
              <w:jc w:val="both"/>
              <w:rPr>
                <w:del w:id="4132" w:author="DT0637" w:date="2023-08-13T23:04:00Z"/>
                <w:bCs/>
                <w:color w:val="000000"/>
                <w:sz w:val="28"/>
                <w:szCs w:val="28"/>
                <w:lang w:val="en-US"/>
                <w:rPrChange w:id="4133" w:author="Quentin Hennocq" w:date="2023-07-16T10:14:00Z">
                  <w:rPr>
                    <w:del w:id="4134" w:author="DT0637" w:date="2023-08-13T23:04:00Z"/>
                    <w:bCs/>
                    <w:color w:val="000000"/>
                    <w:sz w:val="28"/>
                    <w:szCs w:val="28"/>
                  </w:rPr>
                </w:rPrChange>
              </w:rPr>
            </w:pPr>
            <w:del w:id="4135" w:author="DT0637" w:date="2023-08-13T23:04:00Z">
              <w:r w:rsidRPr="00691108" w:rsidDel="00CE6222">
                <w:rPr>
                  <w:bCs/>
                  <w:color w:val="000000"/>
                  <w:sz w:val="28"/>
                  <w:szCs w:val="28"/>
                  <w:lang w:val="en-US"/>
                  <w:rPrChange w:id="4136" w:author="Quentin Hennocq" w:date="2023-07-16T10:14:00Z">
                    <w:rPr>
                      <w:bCs/>
                      <w:color w:val="000000"/>
                      <w:sz w:val="28"/>
                      <w:szCs w:val="28"/>
                    </w:rPr>
                  </w:rPrChange>
                </w:rPr>
                <w:delText>0.746</w:delText>
              </w:r>
            </w:del>
          </w:p>
        </w:tc>
        <w:tc>
          <w:tcPr>
            <w:tcW w:w="1300" w:type="dxa"/>
            <w:hideMark/>
          </w:tcPr>
          <w:p w14:paraId="17EFCCE4" w14:textId="437145F3" w:rsidR="0054164B" w:rsidRPr="00691108" w:rsidDel="00CE6222" w:rsidRDefault="0054164B" w:rsidP="00EC16D4">
            <w:pPr>
              <w:spacing w:line="480" w:lineRule="auto"/>
              <w:jc w:val="both"/>
              <w:rPr>
                <w:del w:id="4137" w:author="DT0637" w:date="2023-08-13T23:04:00Z"/>
                <w:bCs/>
                <w:color w:val="000000"/>
                <w:sz w:val="28"/>
                <w:szCs w:val="28"/>
                <w:lang w:val="en-US"/>
                <w:rPrChange w:id="4138" w:author="Quentin Hennocq" w:date="2023-07-16T10:14:00Z">
                  <w:rPr>
                    <w:del w:id="4139" w:author="DT0637" w:date="2023-08-13T23:04:00Z"/>
                    <w:bCs/>
                    <w:color w:val="000000"/>
                    <w:sz w:val="28"/>
                    <w:szCs w:val="28"/>
                  </w:rPr>
                </w:rPrChange>
              </w:rPr>
            </w:pPr>
            <w:del w:id="4140" w:author="DT0637" w:date="2023-08-13T23:04:00Z">
              <w:r w:rsidRPr="00691108" w:rsidDel="00CE6222">
                <w:rPr>
                  <w:bCs/>
                  <w:color w:val="000000"/>
                  <w:sz w:val="28"/>
                  <w:szCs w:val="28"/>
                  <w:lang w:val="en-US"/>
                  <w:rPrChange w:id="4141" w:author="Quentin Hennocq" w:date="2023-07-16T10:14:00Z">
                    <w:rPr>
                      <w:bCs/>
                      <w:color w:val="000000"/>
                      <w:sz w:val="28"/>
                      <w:szCs w:val="28"/>
                    </w:rPr>
                  </w:rPrChange>
                </w:rPr>
                <w:delText>0.882</w:delText>
              </w:r>
            </w:del>
          </w:p>
        </w:tc>
      </w:tr>
      <w:tr w:rsidR="0054164B" w:rsidRPr="00691108" w:rsidDel="00CE6222" w14:paraId="1732BE03" w14:textId="79DB37B8" w:rsidTr="00EC16D4">
        <w:trPr>
          <w:trHeight w:val="400"/>
          <w:del w:id="4142" w:author="DT0637" w:date="2023-08-13T23:04:00Z"/>
        </w:trPr>
        <w:tc>
          <w:tcPr>
            <w:tcW w:w="1680" w:type="dxa"/>
            <w:hideMark/>
          </w:tcPr>
          <w:p w14:paraId="7CB668CF" w14:textId="390D1EB6" w:rsidR="0054164B" w:rsidRPr="00691108" w:rsidDel="00CE6222" w:rsidRDefault="0054164B" w:rsidP="00EC16D4">
            <w:pPr>
              <w:spacing w:line="480" w:lineRule="auto"/>
              <w:jc w:val="both"/>
              <w:rPr>
                <w:del w:id="4143" w:author="DT0637" w:date="2023-08-13T23:04:00Z"/>
                <w:bCs/>
                <w:color w:val="000000"/>
                <w:sz w:val="28"/>
                <w:szCs w:val="28"/>
                <w:lang w:val="en-US"/>
                <w:rPrChange w:id="4144" w:author="Quentin Hennocq" w:date="2023-07-16T10:14:00Z">
                  <w:rPr>
                    <w:del w:id="4145" w:author="DT0637" w:date="2023-08-13T23:04:00Z"/>
                    <w:bCs/>
                    <w:color w:val="000000"/>
                    <w:sz w:val="28"/>
                    <w:szCs w:val="28"/>
                  </w:rPr>
                </w:rPrChange>
              </w:rPr>
            </w:pPr>
            <w:del w:id="4146" w:author="DT0637" w:date="2023-08-13T23:04:00Z">
              <w:r w:rsidRPr="00691108" w:rsidDel="00CE6222">
                <w:rPr>
                  <w:bCs/>
                  <w:color w:val="000000"/>
                  <w:sz w:val="28"/>
                  <w:szCs w:val="28"/>
                  <w:lang w:val="en-US"/>
                  <w:rPrChange w:id="4147" w:author="Quentin Hennocq" w:date="2023-07-16T10:14:00Z">
                    <w:rPr>
                      <w:bCs/>
                      <w:color w:val="000000"/>
                      <w:sz w:val="28"/>
                      <w:szCs w:val="28"/>
                    </w:rPr>
                  </w:rPrChange>
                </w:rPr>
                <w:delText> </w:delText>
              </w:r>
            </w:del>
          </w:p>
        </w:tc>
        <w:tc>
          <w:tcPr>
            <w:tcW w:w="1300" w:type="dxa"/>
            <w:hideMark/>
          </w:tcPr>
          <w:p w14:paraId="7CDFD198" w14:textId="4664A11F" w:rsidR="0054164B" w:rsidRPr="00691108" w:rsidDel="00CE6222" w:rsidRDefault="0054164B" w:rsidP="00EC16D4">
            <w:pPr>
              <w:spacing w:line="480" w:lineRule="auto"/>
              <w:jc w:val="both"/>
              <w:rPr>
                <w:del w:id="4148" w:author="DT0637" w:date="2023-08-13T23:04:00Z"/>
                <w:bCs/>
                <w:color w:val="000000"/>
                <w:sz w:val="28"/>
                <w:szCs w:val="28"/>
                <w:lang w:val="en-US"/>
                <w:rPrChange w:id="4149" w:author="Quentin Hennocq" w:date="2023-07-16T10:14:00Z">
                  <w:rPr>
                    <w:del w:id="4150" w:author="DT0637" w:date="2023-08-13T23:04:00Z"/>
                    <w:bCs/>
                    <w:color w:val="000000"/>
                    <w:sz w:val="28"/>
                    <w:szCs w:val="28"/>
                  </w:rPr>
                </w:rPrChange>
              </w:rPr>
            </w:pPr>
            <w:del w:id="4151" w:author="DT0637" w:date="2023-08-13T23:04:00Z">
              <w:r w:rsidRPr="00691108" w:rsidDel="00CE6222">
                <w:rPr>
                  <w:bCs/>
                  <w:color w:val="000000"/>
                  <w:sz w:val="28"/>
                  <w:szCs w:val="28"/>
                  <w:lang w:val="en-US"/>
                  <w:rPrChange w:id="4152" w:author="Quentin Hennocq" w:date="2023-07-16T10:14:00Z">
                    <w:rPr>
                      <w:bCs/>
                      <w:color w:val="000000"/>
                      <w:sz w:val="28"/>
                      <w:szCs w:val="28"/>
                    </w:rPr>
                  </w:rPrChange>
                </w:rPr>
                <w:delText>NAFD</w:delText>
              </w:r>
            </w:del>
          </w:p>
        </w:tc>
        <w:tc>
          <w:tcPr>
            <w:tcW w:w="1300" w:type="dxa"/>
            <w:hideMark/>
          </w:tcPr>
          <w:p w14:paraId="3178B2EC" w14:textId="36B8338B" w:rsidR="0054164B" w:rsidRPr="00691108" w:rsidDel="00CE6222" w:rsidRDefault="0054164B" w:rsidP="00EC16D4">
            <w:pPr>
              <w:spacing w:line="480" w:lineRule="auto"/>
              <w:jc w:val="both"/>
              <w:rPr>
                <w:del w:id="4153" w:author="DT0637" w:date="2023-08-13T23:04:00Z"/>
                <w:bCs/>
                <w:color w:val="000000"/>
                <w:sz w:val="28"/>
                <w:szCs w:val="28"/>
                <w:lang w:val="en-US"/>
                <w:rPrChange w:id="4154" w:author="Quentin Hennocq" w:date="2023-07-16T10:14:00Z">
                  <w:rPr>
                    <w:del w:id="4155" w:author="DT0637" w:date="2023-08-13T23:04:00Z"/>
                    <w:bCs/>
                    <w:color w:val="000000"/>
                    <w:sz w:val="28"/>
                    <w:szCs w:val="28"/>
                  </w:rPr>
                </w:rPrChange>
              </w:rPr>
            </w:pPr>
            <w:del w:id="4156" w:author="DT0637" w:date="2023-08-13T23:04:00Z">
              <w:r w:rsidRPr="00691108" w:rsidDel="00CE6222">
                <w:rPr>
                  <w:bCs/>
                  <w:color w:val="000000"/>
                  <w:sz w:val="28"/>
                  <w:szCs w:val="28"/>
                  <w:lang w:val="en-US"/>
                  <w:rPrChange w:id="4157" w:author="Quentin Hennocq" w:date="2023-07-16T10:14:00Z">
                    <w:rPr>
                      <w:bCs/>
                      <w:color w:val="000000"/>
                      <w:sz w:val="28"/>
                      <w:szCs w:val="28"/>
                    </w:rPr>
                  </w:rPrChange>
                </w:rPr>
                <w:delText>0.957</w:delText>
              </w:r>
            </w:del>
          </w:p>
        </w:tc>
        <w:tc>
          <w:tcPr>
            <w:tcW w:w="1300" w:type="dxa"/>
            <w:hideMark/>
          </w:tcPr>
          <w:p w14:paraId="7E74E790" w14:textId="7551AE5B" w:rsidR="0054164B" w:rsidRPr="00691108" w:rsidDel="00CE6222" w:rsidRDefault="0054164B" w:rsidP="00EC16D4">
            <w:pPr>
              <w:spacing w:line="480" w:lineRule="auto"/>
              <w:jc w:val="both"/>
              <w:rPr>
                <w:del w:id="4158" w:author="DT0637" w:date="2023-08-13T23:04:00Z"/>
                <w:bCs/>
                <w:color w:val="000000"/>
                <w:sz w:val="28"/>
                <w:szCs w:val="28"/>
                <w:lang w:val="en-US"/>
                <w:rPrChange w:id="4159" w:author="Quentin Hennocq" w:date="2023-07-16T10:14:00Z">
                  <w:rPr>
                    <w:del w:id="4160" w:author="DT0637" w:date="2023-08-13T23:04:00Z"/>
                    <w:bCs/>
                    <w:color w:val="000000"/>
                    <w:sz w:val="28"/>
                    <w:szCs w:val="28"/>
                  </w:rPr>
                </w:rPrChange>
              </w:rPr>
            </w:pPr>
            <w:del w:id="4161" w:author="DT0637" w:date="2023-08-13T23:04:00Z">
              <w:r w:rsidRPr="00691108" w:rsidDel="00CE6222">
                <w:rPr>
                  <w:bCs/>
                  <w:color w:val="000000"/>
                  <w:sz w:val="28"/>
                  <w:szCs w:val="28"/>
                  <w:lang w:val="en-US"/>
                  <w:rPrChange w:id="4162" w:author="Quentin Hennocq" w:date="2023-07-16T10:14:00Z">
                    <w:rPr>
                      <w:bCs/>
                      <w:color w:val="000000"/>
                      <w:sz w:val="28"/>
                      <w:szCs w:val="28"/>
                    </w:rPr>
                  </w:rPrChange>
                </w:rPr>
                <w:delText>0.478</w:delText>
              </w:r>
            </w:del>
          </w:p>
        </w:tc>
        <w:tc>
          <w:tcPr>
            <w:tcW w:w="1300" w:type="dxa"/>
            <w:hideMark/>
          </w:tcPr>
          <w:p w14:paraId="65E48BBA" w14:textId="207A3FF6" w:rsidR="0054164B" w:rsidRPr="00691108" w:rsidDel="00CE6222" w:rsidRDefault="0054164B" w:rsidP="00EC16D4">
            <w:pPr>
              <w:spacing w:line="480" w:lineRule="auto"/>
              <w:jc w:val="both"/>
              <w:rPr>
                <w:del w:id="4163" w:author="DT0637" w:date="2023-08-13T23:04:00Z"/>
                <w:bCs/>
                <w:color w:val="000000"/>
                <w:sz w:val="28"/>
                <w:szCs w:val="28"/>
                <w:lang w:val="en-US"/>
                <w:rPrChange w:id="4164" w:author="Quentin Hennocq" w:date="2023-07-16T10:14:00Z">
                  <w:rPr>
                    <w:del w:id="4165" w:author="DT0637" w:date="2023-08-13T23:04:00Z"/>
                    <w:bCs/>
                    <w:color w:val="000000"/>
                    <w:sz w:val="28"/>
                    <w:szCs w:val="28"/>
                  </w:rPr>
                </w:rPrChange>
              </w:rPr>
            </w:pPr>
            <w:del w:id="4166" w:author="DT0637" w:date="2023-08-13T23:04:00Z">
              <w:r w:rsidRPr="00691108" w:rsidDel="00CE6222">
                <w:rPr>
                  <w:bCs/>
                  <w:color w:val="000000"/>
                  <w:sz w:val="28"/>
                  <w:szCs w:val="28"/>
                  <w:lang w:val="en-US"/>
                  <w:rPrChange w:id="4167" w:author="Quentin Hennocq" w:date="2023-07-16T10:14:00Z">
                    <w:rPr>
                      <w:bCs/>
                      <w:color w:val="000000"/>
                      <w:sz w:val="28"/>
                      <w:szCs w:val="28"/>
                    </w:rPr>
                  </w:rPrChange>
                </w:rPr>
                <w:delText>0.500</w:delText>
              </w:r>
            </w:del>
          </w:p>
        </w:tc>
        <w:tc>
          <w:tcPr>
            <w:tcW w:w="1300" w:type="dxa"/>
            <w:hideMark/>
          </w:tcPr>
          <w:p w14:paraId="0BD147B3" w14:textId="18F3184F" w:rsidR="0054164B" w:rsidRPr="00691108" w:rsidDel="00CE6222" w:rsidRDefault="0054164B" w:rsidP="00EC16D4">
            <w:pPr>
              <w:spacing w:line="480" w:lineRule="auto"/>
              <w:jc w:val="both"/>
              <w:rPr>
                <w:del w:id="4168" w:author="DT0637" w:date="2023-08-13T23:04:00Z"/>
                <w:bCs/>
                <w:color w:val="000000"/>
                <w:sz w:val="28"/>
                <w:szCs w:val="28"/>
                <w:lang w:val="en-US"/>
                <w:rPrChange w:id="4169" w:author="Quentin Hennocq" w:date="2023-07-16T10:14:00Z">
                  <w:rPr>
                    <w:del w:id="4170" w:author="DT0637" w:date="2023-08-13T23:04:00Z"/>
                    <w:bCs/>
                    <w:color w:val="000000"/>
                    <w:sz w:val="28"/>
                    <w:szCs w:val="28"/>
                  </w:rPr>
                </w:rPrChange>
              </w:rPr>
            </w:pPr>
            <w:del w:id="4171" w:author="DT0637" w:date="2023-08-13T23:04:00Z">
              <w:r w:rsidRPr="00691108" w:rsidDel="00CE6222">
                <w:rPr>
                  <w:bCs/>
                  <w:color w:val="000000"/>
                  <w:sz w:val="28"/>
                  <w:szCs w:val="28"/>
                  <w:lang w:val="en-US"/>
                  <w:rPrChange w:id="4172" w:author="Quentin Hennocq" w:date="2023-07-16T10:14:00Z">
                    <w:rPr>
                      <w:bCs/>
                      <w:color w:val="000000"/>
                      <w:sz w:val="28"/>
                      <w:szCs w:val="28"/>
                    </w:rPr>
                  </w:rPrChange>
                </w:rPr>
                <w:delText>0.728</w:delText>
              </w:r>
            </w:del>
          </w:p>
        </w:tc>
        <w:tc>
          <w:tcPr>
            <w:tcW w:w="1300" w:type="dxa"/>
            <w:hideMark/>
          </w:tcPr>
          <w:p w14:paraId="76B84B6E" w14:textId="0ECD6CFF" w:rsidR="0054164B" w:rsidRPr="00691108" w:rsidDel="00CE6222" w:rsidRDefault="0054164B" w:rsidP="00EC16D4">
            <w:pPr>
              <w:spacing w:line="480" w:lineRule="auto"/>
              <w:jc w:val="both"/>
              <w:rPr>
                <w:del w:id="4173" w:author="DT0637" w:date="2023-08-13T23:04:00Z"/>
                <w:bCs/>
                <w:color w:val="000000"/>
                <w:sz w:val="28"/>
                <w:szCs w:val="28"/>
                <w:lang w:val="en-US"/>
                <w:rPrChange w:id="4174" w:author="Quentin Hennocq" w:date="2023-07-16T10:14:00Z">
                  <w:rPr>
                    <w:del w:id="4175" w:author="DT0637" w:date="2023-08-13T23:04:00Z"/>
                    <w:bCs/>
                    <w:color w:val="000000"/>
                    <w:sz w:val="28"/>
                    <w:szCs w:val="28"/>
                  </w:rPr>
                </w:rPrChange>
              </w:rPr>
            </w:pPr>
            <w:del w:id="4176" w:author="DT0637" w:date="2023-08-13T23:04:00Z">
              <w:r w:rsidRPr="00691108" w:rsidDel="00CE6222">
                <w:rPr>
                  <w:bCs/>
                  <w:color w:val="000000"/>
                  <w:sz w:val="28"/>
                  <w:szCs w:val="28"/>
                  <w:lang w:val="en-US"/>
                  <w:rPrChange w:id="4177" w:author="Quentin Hennocq" w:date="2023-07-16T10:14:00Z">
                    <w:rPr>
                      <w:bCs/>
                      <w:color w:val="000000"/>
                      <w:sz w:val="28"/>
                      <w:szCs w:val="28"/>
                    </w:rPr>
                  </w:rPrChange>
                </w:rPr>
                <w:delText>0.728</w:delText>
              </w:r>
            </w:del>
          </w:p>
        </w:tc>
      </w:tr>
      <w:tr w:rsidR="0054164B" w:rsidRPr="00691108" w:rsidDel="00CE6222" w14:paraId="6351B314" w14:textId="10E53351" w:rsidTr="00EC16D4">
        <w:trPr>
          <w:trHeight w:val="400"/>
          <w:del w:id="4178" w:author="DT0637" w:date="2023-08-13T23:04:00Z"/>
        </w:trPr>
        <w:tc>
          <w:tcPr>
            <w:tcW w:w="1680" w:type="dxa"/>
            <w:hideMark/>
          </w:tcPr>
          <w:p w14:paraId="10B04718" w14:textId="094F1707" w:rsidR="0054164B" w:rsidRPr="00691108" w:rsidDel="00CE6222" w:rsidRDefault="0054164B" w:rsidP="00EC16D4">
            <w:pPr>
              <w:spacing w:line="480" w:lineRule="auto"/>
              <w:jc w:val="both"/>
              <w:rPr>
                <w:del w:id="4179" w:author="DT0637" w:date="2023-08-13T23:04:00Z"/>
                <w:bCs/>
                <w:color w:val="000000"/>
                <w:sz w:val="28"/>
                <w:szCs w:val="28"/>
                <w:lang w:val="en-US"/>
                <w:rPrChange w:id="4180" w:author="Quentin Hennocq" w:date="2023-07-16T10:14:00Z">
                  <w:rPr>
                    <w:del w:id="4181" w:author="DT0637" w:date="2023-08-13T23:04:00Z"/>
                    <w:bCs/>
                    <w:color w:val="000000"/>
                    <w:sz w:val="28"/>
                    <w:szCs w:val="28"/>
                  </w:rPr>
                </w:rPrChange>
              </w:rPr>
            </w:pPr>
            <w:del w:id="4182" w:author="DT0637" w:date="2023-08-13T23:04:00Z">
              <w:r w:rsidRPr="00691108" w:rsidDel="00CE6222">
                <w:rPr>
                  <w:bCs/>
                  <w:color w:val="000000"/>
                  <w:sz w:val="28"/>
                  <w:szCs w:val="28"/>
                  <w:lang w:val="en-US"/>
                  <w:rPrChange w:id="4183" w:author="Quentin Hennocq" w:date="2023-07-16T10:14:00Z">
                    <w:rPr>
                      <w:bCs/>
                      <w:color w:val="000000"/>
                      <w:sz w:val="28"/>
                      <w:szCs w:val="28"/>
                    </w:rPr>
                  </w:rPrChange>
                </w:rPr>
                <w:delText> </w:delText>
              </w:r>
            </w:del>
          </w:p>
        </w:tc>
        <w:tc>
          <w:tcPr>
            <w:tcW w:w="1300" w:type="dxa"/>
            <w:hideMark/>
          </w:tcPr>
          <w:p w14:paraId="55A41A91" w14:textId="56A034FA" w:rsidR="0054164B" w:rsidRPr="00691108" w:rsidDel="00CE6222" w:rsidRDefault="0054164B" w:rsidP="00EC16D4">
            <w:pPr>
              <w:spacing w:line="480" w:lineRule="auto"/>
              <w:jc w:val="both"/>
              <w:rPr>
                <w:del w:id="4184" w:author="DT0637" w:date="2023-08-13T23:04:00Z"/>
                <w:bCs/>
                <w:color w:val="000000"/>
                <w:sz w:val="28"/>
                <w:szCs w:val="28"/>
                <w:lang w:val="en-US"/>
                <w:rPrChange w:id="4185" w:author="Quentin Hennocq" w:date="2023-07-16T10:14:00Z">
                  <w:rPr>
                    <w:del w:id="4186" w:author="DT0637" w:date="2023-08-13T23:04:00Z"/>
                    <w:bCs/>
                    <w:color w:val="000000"/>
                    <w:sz w:val="28"/>
                    <w:szCs w:val="28"/>
                  </w:rPr>
                </w:rPrChange>
              </w:rPr>
            </w:pPr>
            <w:del w:id="4187" w:author="DT0637" w:date="2023-08-13T23:04:00Z">
              <w:r w:rsidRPr="00691108" w:rsidDel="00CE6222">
                <w:rPr>
                  <w:bCs/>
                  <w:color w:val="000000"/>
                  <w:sz w:val="28"/>
                  <w:szCs w:val="28"/>
                  <w:lang w:val="en-US"/>
                  <w:rPrChange w:id="4188" w:author="Quentin Hennocq" w:date="2023-07-16T10:14:00Z">
                    <w:rPr>
                      <w:bCs/>
                      <w:color w:val="000000"/>
                      <w:sz w:val="28"/>
                      <w:szCs w:val="28"/>
                    </w:rPr>
                  </w:rPrChange>
                </w:rPr>
                <w:delText>TC</w:delText>
              </w:r>
            </w:del>
          </w:p>
        </w:tc>
        <w:tc>
          <w:tcPr>
            <w:tcW w:w="1300" w:type="dxa"/>
            <w:hideMark/>
          </w:tcPr>
          <w:p w14:paraId="139C0505" w14:textId="0CEF8CBF" w:rsidR="0054164B" w:rsidRPr="00691108" w:rsidDel="00CE6222" w:rsidRDefault="0054164B" w:rsidP="00EC16D4">
            <w:pPr>
              <w:spacing w:line="480" w:lineRule="auto"/>
              <w:jc w:val="both"/>
              <w:rPr>
                <w:del w:id="4189" w:author="DT0637" w:date="2023-08-13T23:04:00Z"/>
                <w:bCs/>
                <w:color w:val="000000"/>
                <w:sz w:val="28"/>
                <w:szCs w:val="28"/>
                <w:lang w:val="en-US"/>
                <w:rPrChange w:id="4190" w:author="Quentin Hennocq" w:date="2023-07-16T10:14:00Z">
                  <w:rPr>
                    <w:del w:id="4191" w:author="DT0637" w:date="2023-08-13T23:04:00Z"/>
                    <w:bCs/>
                    <w:color w:val="000000"/>
                    <w:sz w:val="28"/>
                    <w:szCs w:val="28"/>
                  </w:rPr>
                </w:rPrChange>
              </w:rPr>
            </w:pPr>
            <w:del w:id="4192" w:author="DT0637" w:date="2023-08-13T23:04:00Z">
              <w:r w:rsidRPr="00691108" w:rsidDel="00CE6222">
                <w:rPr>
                  <w:bCs/>
                  <w:color w:val="000000"/>
                  <w:sz w:val="28"/>
                  <w:szCs w:val="28"/>
                  <w:lang w:val="en-US"/>
                  <w:rPrChange w:id="4193" w:author="Quentin Hennocq" w:date="2023-07-16T10:14:00Z">
                    <w:rPr>
                      <w:bCs/>
                      <w:color w:val="000000"/>
                      <w:sz w:val="28"/>
                      <w:szCs w:val="28"/>
                    </w:rPr>
                  </w:rPrChange>
                </w:rPr>
                <w:delText>0.714</w:delText>
              </w:r>
            </w:del>
          </w:p>
        </w:tc>
        <w:tc>
          <w:tcPr>
            <w:tcW w:w="1300" w:type="dxa"/>
            <w:hideMark/>
          </w:tcPr>
          <w:p w14:paraId="63794A36" w14:textId="1476E74F" w:rsidR="0054164B" w:rsidRPr="00691108" w:rsidDel="00CE6222" w:rsidRDefault="0054164B" w:rsidP="00EC16D4">
            <w:pPr>
              <w:spacing w:line="480" w:lineRule="auto"/>
              <w:jc w:val="both"/>
              <w:rPr>
                <w:del w:id="4194" w:author="DT0637" w:date="2023-08-13T23:04:00Z"/>
                <w:bCs/>
                <w:color w:val="000000"/>
                <w:sz w:val="28"/>
                <w:szCs w:val="28"/>
                <w:lang w:val="en-US"/>
                <w:rPrChange w:id="4195" w:author="Quentin Hennocq" w:date="2023-07-16T10:14:00Z">
                  <w:rPr>
                    <w:del w:id="4196" w:author="DT0637" w:date="2023-08-13T23:04:00Z"/>
                    <w:bCs/>
                    <w:color w:val="000000"/>
                    <w:sz w:val="28"/>
                    <w:szCs w:val="28"/>
                  </w:rPr>
                </w:rPrChange>
              </w:rPr>
            </w:pPr>
            <w:del w:id="4197" w:author="DT0637" w:date="2023-08-13T23:04:00Z">
              <w:r w:rsidRPr="00691108" w:rsidDel="00CE6222">
                <w:rPr>
                  <w:bCs/>
                  <w:color w:val="000000"/>
                  <w:sz w:val="28"/>
                  <w:szCs w:val="28"/>
                  <w:lang w:val="en-US"/>
                  <w:rPrChange w:id="4198" w:author="Quentin Hennocq" w:date="2023-07-16T10:14:00Z">
                    <w:rPr>
                      <w:bCs/>
                      <w:color w:val="000000"/>
                      <w:sz w:val="28"/>
                      <w:szCs w:val="28"/>
                    </w:rPr>
                  </w:rPrChange>
                </w:rPr>
                <w:delText>0.619</w:delText>
              </w:r>
            </w:del>
          </w:p>
        </w:tc>
        <w:tc>
          <w:tcPr>
            <w:tcW w:w="1300" w:type="dxa"/>
            <w:hideMark/>
          </w:tcPr>
          <w:p w14:paraId="3F20D8B4" w14:textId="4D6B0DF9" w:rsidR="0054164B" w:rsidRPr="00691108" w:rsidDel="00CE6222" w:rsidRDefault="0054164B" w:rsidP="00EC16D4">
            <w:pPr>
              <w:spacing w:line="480" w:lineRule="auto"/>
              <w:jc w:val="both"/>
              <w:rPr>
                <w:del w:id="4199" w:author="DT0637" w:date="2023-08-13T23:04:00Z"/>
                <w:bCs/>
                <w:color w:val="000000"/>
                <w:sz w:val="28"/>
                <w:szCs w:val="28"/>
                <w:lang w:val="en-US"/>
                <w:rPrChange w:id="4200" w:author="Quentin Hennocq" w:date="2023-07-16T10:14:00Z">
                  <w:rPr>
                    <w:del w:id="4201" w:author="DT0637" w:date="2023-08-13T23:04:00Z"/>
                    <w:bCs/>
                    <w:color w:val="000000"/>
                    <w:sz w:val="28"/>
                    <w:szCs w:val="28"/>
                  </w:rPr>
                </w:rPrChange>
              </w:rPr>
            </w:pPr>
            <w:del w:id="4202" w:author="DT0637" w:date="2023-08-13T23:04:00Z">
              <w:r w:rsidRPr="00691108" w:rsidDel="00CE6222">
                <w:rPr>
                  <w:bCs/>
                  <w:color w:val="000000"/>
                  <w:sz w:val="28"/>
                  <w:szCs w:val="28"/>
                  <w:lang w:val="en-US"/>
                  <w:rPrChange w:id="4203" w:author="Quentin Hennocq" w:date="2023-07-16T10:14:00Z">
                    <w:rPr>
                      <w:bCs/>
                      <w:color w:val="000000"/>
                      <w:sz w:val="28"/>
                      <w:szCs w:val="28"/>
                    </w:rPr>
                  </w:rPrChange>
                </w:rPr>
                <w:delText>0.560</w:delText>
              </w:r>
            </w:del>
          </w:p>
        </w:tc>
        <w:tc>
          <w:tcPr>
            <w:tcW w:w="1300" w:type="dxa"/>
            <w:hideMark/>
          </w:tcPr>
          <w:p w14:paraId="6A26381F" w14:textId="727E946D" w:rsidR="0054164B" w:rsidRPr="00691108" w:rsidDel="00CE6222" w:rsidRDefault="0054164B" w:rsidP="00EC16D4">
            <w:pPr>
              <w:spacing w:line="480" w:lineRule="auto"/>
              <w:jc w:val="both"/>
              <w:rPr>
                <w:del w:id="4204" w:author="DT0637" w:date="2023-08-13T23:04:00Z"/>
                <w:bCs/>
                <w:color w:val="000000"/>
                <w:sz w:val="28"/>
                <w:szCs w:val="28"/>
                <w:lang w:val="en-US"/>
                <w:rPrChange w:id="4205" w:author="Quentin Hennocq" w:date="2023-07-16T10:14:00Z">
                  <w:rPr>
                    <w:del w:id="4206" w:author="DT0637" w:date="2023-08-13T23:04:00Z"/>
                    <w:bCs/>
                    <w:color w:val="000000"/>
                    <w:sz w:val="28"/>
                    <w:szCs w:val="28"/>
                  </w:rPr>
                </w:rPrChange>
              </w:rPr>
            </w:pPr>
            <w:del w:id="4207" w:author="DT0637" w:date="2023-08-13T23:04:00Z">
              <w:r w:rsidRPr="00691108" w:rsidDel="00CE6222">
                <w:rPr>
                  <w:bCs/>
                  <w:color w:val="000000"/>
                  <w:sz w:val="28"/>
                  <w:szCs w:val="28"/>
                  <w:lang w:val="en-US"/>
                  <w:rPrChange w:id="4208" w:author="Quentin Hennocq" w:date="2023-07-16T10:14:00Z">
                    <w:rPr>
                      <w:bCs/>
                      <w:color w:val="000000"/>
                      <w:sz w:val="28"/>
                      <w:szCs w:val="28"/>
                    </w:rPr>
                  </w:rPrChange>
                </w:rPr>
                <w:delText>0.643</w:delText>
              </w:r>
            </w:del>
          </w:p>
        </w:tc>
        <w:tc>
          <w:tcPr>
            <w:tcW w:w="1300" w:type="dxa"/>
            <w:hideMark/>
          </w:tcPr>
          <w:p w14:paraId="5743E915" w14:textId="12B04F77" w:rsidR="0054164B" w:rsidRPr="00691108" w:rsidDel="00CE6222" w:rsidRDefault="0054164B" w:rsidP="00EC16D4">
            <w:pPr>
              <w:spacing w:line="480" w:lineRule="auto"/>
              <w:jc w:val="both"/>
              <w:rPr>
                <w:del w:id="4209" w:author="DT0637" w:date="2023-08-13T23:04:00Z"/>
                <w:bCs/>
                <w:color w:val="000000"/>
                <w:sz w:val="28"/>
                <w:szCs w:val="28"/>
                <w:lang w:val="en-US"/>
                <w:rPrChange w:id="4210" w:author="Quentin Hennocq" w:date="2023-07-16T10:14:00Z">
                  <w:rPr>
                    <w:del w:id="4211" w:author="DT0637" w:date="2023-08-13T23:04:00Z"/>
                    <w:bCs/>
                    <w:color w:val="000000"/>
                    <w:sz w:val="28"/>
                    <w:szCs w:val="28"/>
                  </w:rPr>
                </w:rPrChange>
              </w:rPr>
            </w:pPr>
            <w:del w:id="4212" w:author="DT0637" w:date="2023-08-13T23:04:00Z">
              <w:r w:rsidRPr="00691108" w:rsidDel="00CE6222">
                <w:rPr>
                  <w:bCs/>
                  <w:color w:val="000000"/>
                  <w:sz w:val="28"/>
                  <w:szCs w:val="28"/>
                  <w:lang w:val="en-US"/>
                  <w:rPrChange w:id="4213" w:author="Quentin Hennocq" w:date="2023-07-16T10:14:00Z">
                    <w:rPr>
                      <w:bCs/>
                      <w:color w:val="000000"/>
                      <w:sz w:val="28"/>
                      <w:szCs w:val="28"/>
                    </w:rPr>
                  </w:rPrChange>
                </w:rPr>
                <w:delText>0.655</w:delText>
              </w:r>
            </w:del>
          </w:p>
        </w:tc>
      </w:tr>
      <w:tr w:rsidR="0054164B" w:rsidRPr="00691108" w:rsidDel="00CE6222" w14:paraId="0BA37E79" w14:textId="3D20CD9D" w:rsidTr="00EC16D4">
        <w:trPr>
          <w:trHeight w:val="400"/>
          <w:del w:id="4214" w:author="DT0637" w:date="2023-08-13T23:04:00Z"/>
        </w:trPr>
        <w:tc>
          <w:tcPr>
            <w:tcW w:w="1680" w:type="dxa"/>
            <w:hideMark/>
          </w:tcPr>
          <w:p w14:paraId="504FE80C" w14:textId="2D21BB3C" w:rsidR="0054164B" w:rsidRPr="00691108" w:rsidDel="00CE6222" w:rsidRDefault="0054164B" w:rsidP="00EC16D4">
            <w:pPr>
              <w:spacing w:line="480" w:lineRule="auto"/>
              <w:jc w:val="both"/>
              <w:rPr>
                <w:del w:id="4215" w:author="DT0637" w:date="2023-08-13T23:04:00Z"/>
                <w:bCs/>
                <w:color w:val="000000"/>
                <w:sz w:val="28"/>
                <w:szCs w:val="28"/>
                <w:lang w:val="en-US"/>
                <w:rPrChange w:id="4216" w:author="Quentin Hennocq" w:date="2023-07-16T10:14:00Z">
                  <w:rPr>
                    <w:del w:id="4217" w:author="DT0637" w:date="2023-08-13T23:04:00Z"/>
                    <w:bCs/>
                    <w:color w:val="000000"/>
                    <w:sz w:val="28"/>
                    <w:szCs w:val="28"/>
                  </w:rPr>
                </w:rPrChange>
              </w:rPr>
            </w:pPr>
            <w:del w:id="4218" w:author="DT0637" w:date="2023-08-13T23:04:00Z">
              <w:r w:rsidRPr="00691108" w:rsidDel="00CE6222">
                <w:rPr>
                  <w:bCs/>
                  <w:color w:val="000000"/>
                  <w:sz w:val="28"/>
                  <w:szCs w:val="28"/>
                  <w:lang w:val="en-US"/>
                  <w:rPrChange w:id="4219" w:author="Quentin Hennocq" w:date="2023-07-16T10:14:00Z">
                    <w:rPr>
                      <w:bCs/>
                      <w:color w:val="000000"/>
                      <w:sz w:val="28"/>
                      <w:szCs w:val="28"/>
                    </w:rPr>
                  </w:rPrChange>
                </w:rPr>
                <w:delText> </w:delText>
              </w:r>
            </w:del>
          </w:p>
        </w:tc>
        <w:tc>
          <w:tcPr>
            <w:tcW w:w="1300" w:type="dxa"/>
            <w:hideMark/>
          </w:tcPr>
          <w:p w14:paraId="2485EFC6" w14:textId="0941A725" w:rsidR="0054164B" w:rsidRPr="00691108" w:rsidDel="00CE6222" w:rsidRDefault="0054164B" w:rsidP="00EC16D4">
            <w:pPr>
              <w:spacing w:line="480" w:lineRule="auto"/>
              <w:jc w:val="both"/>
              <w:rPr>
                <w:del w:id="4220" w:author="DT0637" w:date="2023-08-13T23:04:00Z"/>
                <w:bCs/>
                <w:color w:val="000000"/>
                <w:sz w:val="28"/>
                <w:szCs w:val="28"/>
                <w:lang w:val="en-US"/>
                <w:rPrChange w:id="4221" w:author="Quentin Hennocq" w:date="2023-07-16T10:14:00Z">
                  <w:rPr>
                    <w:del w:id="4222" w:author="DT0637" w:date="2023-08-13T23:04:00Z"/>
                    <w:bCs/>
                    <w:color w:val="000000"/>
                    <w:sz w:val="28"/>
                    <w:szCs w:val="28"/>
                  </w:rPr>
                </w:rPrChange>
              </w:rPr>
            </w:pPr>
            <w:del w:id="4223" w:author="DT0637" w:date="2023-08-13T23:04:00Z">
              <w:r w:rsidRPr="00691108" w:rsidDel="00CE6222">
                <w:rPr>
                  <w:bCs/>
                  <w:color w:val="000000"/>
                  <w:sz w:val="28"/>
                  <w:szCs w:val="28"/>
                  <w:lang w:val="en-US"/>
                  <w:rPrChange w:id="4224" w:author="Quentin Hennocq" w:date="2023-07-16T10:14:00Z">
                    <w:rPr>
                      <w:bCs/>
                      <w:color w:val="000000"/>
                      <w:sz w:val="28"/>
                      <w:szCs w:val="28"/>
                    </w:rPr>
                  </w:rPrChange>
                </w:rPr>
                <w:delText>CHARGE</w:delText>
              </w:r>
            </w:del>
          </w:p>
        </w:tc>
        <w:tc>
          <w:tcPr>
            <w:tcW w:w="1300" w:type="dxa"/>
            <w:hideMark/>
          </w:tcPr>
          <w:p w14:paraId="414C497C" w14:textId="7AADF29D" w:rsidR="0054164B" w:rsidRPr="00691108" w:rsidDel="00CE6222" w:rsidRDefault="0054164B" w:rsidP="00EC16D4">
            <w:pPr>
              <w:spacing w:line="480" w:lineRule="auto"/>
              <w:jc w:val="both"/>
              <w:rPr>
                <w:del w:id="4225" w:author="DT0637" w:date="2023-08-13T23:04:00Z"/>
                <w:bCs/>
                <w:color w:val="000000"/>
                <w:sz w:val="28"/>
                <w:szCs w:val="28"/>
                <w:lang w:val="en-US"/>
                <w:rPrChange w:id="4226" w:author="Quentin Hennocq" w:date="2023-07-16T10:14:00Z">
                  <w:rPr>
                    <w:del w:id="4227" w:author="DT0637" w:date="2023-08-13T23:04:00Z"/>
                    <w:bCs/>
                    <w:color w:val="000000"/>
                    <w:sz w:val="28"/>
                    <w:szCs w:val="28"/>
                  </w:rPr>
                </w:rPrChange>
              </w:rPr>
            </w:pPr>
            <w:del w:id="4228" w:author="DT0637" w:date="2023-08-13T23:04:00Z">
              <w:r w:rsidRPr="00691108" w:rsidDel="00CE6222">
                <w:rPr>
                  <w:bCs/>
                  <w:color w:val="000000"/>
                  <w:sz w:val="28"/>
                  <w:szCs w:val="28"/>
                  <w:lang w:val="en-US"/>
                  <w:rPrChange w:id="4229" w:author="Quentin Hennocq" w:date="2023-07-16T10:14:00Z">
                    <w:rPr>
                      <w:bCs/>
                      <w:color w:val="000000"/>
                      <w:sz w:val="28"/>
                      <w:szCs w:val="28"/>
                    </w:rPr>
                  </w:rPrChange>
                </w:rPr>
                <w:delText>0.850</w:delText>
              </w:r>
            </w:del>
          </w:p>
        </w:tc>
        <w:tc>
          <w:tcPr>
            <w:tcW w:w="1300" w:type="dxa"/>
            <w:hideMark/>
          </w:tcPr>
          <w:p w14:paraId="26ABE99F" w14:textId="2D859B39" w:rsidR="0054164B" w:rsidRPr="00691108" w:rsidDel="00CE6222" w:rsidRDefault="0054164B" w:rsidP="00EC16D4">
            <w:pPr>
              <w:spacing w:line="480" w:lineRule="auto"/>
              <w:jc w:val="both"/>
              <w:rPr>
                <w:del w:id="4230" w:author="DT0637" w:date="2023-08-13T23:04:00Z"/>
                <w:bCs/>
                <w:color w:val="000000"/>
                <w:sz w:val="28"/>
                <w:szCs w:val="28"/>
                <w:lang w:val="en-US"/>
                <w:rPrChange w:id="4231" w:author="Quentin Hennocq" w:date="2023-07-16T10:14:00Z">
                  <w:rPr>
                    <w:del w:id="4232" w:author="DT0637" w:date="2023-08-13T23:04:00Z"/>
                    <w:bCs/>
                    <w:color w:val="000000"/>
                    <w:sz w:val="28"/>
                    <w:szCs w:val="28"/>
                  </w:rPr>
                </w:rPrChange>
              </w:rPr>
            </w:pPr>
            <w:del w:id="4233" w:author="DT0637" w:date="2023-08-13T23:04:00Z">
              <w:r w:rsidRPr="00691108" w:rsidDel="00CE6222">
                <w:rPr>
                  <w:bCs/>
                  <w:color w:val="000000"/>
                  <w:sz w:val="28"/>
                  <w:szCs w:val="28"/>
                  <w:lang w:val="en-US"/>
                  <w:rPrChange w:id="4234" w:author="Quentin Hennocq" w:date="2023-07-16T10:14:00Z">
                    <w:rPr>
                      <w:bCs/>
                      <w:color w:val="000000"/>
                      <w:sz w:val="28"/>
                      <w:szCs w:val="28"/>
                    </w:rPr>
                  </w:rPrChange>
                </w:rPr>
                <w:delText>0.738</w:delText>
              </w:r>
            </w:del>
          </w:p>
        </w:tc>
        <w:tc>
          <w:tcPr>
            <w:tcW w:w="1300" w:type="dxa"/>
            <w:hideMark/>
          </w:tcPr>
          <w:p w14:paraId="2C2E4EDB" w14:textId="21717D6F" w:rsidR="0054164B" w:rsidRPr="00691108" w:rsidDel="00CE6222" w:rsidRDefault="0054164B" w:rsidP="00EC16D4">
            <w:pPr>
              <w:spacing w:line="480" w:lineRule="auto"/>
              <w:jc w:val="both"/>
              <w:rPr>
                <w:del w:id="4235" w:author="DT0637" w:date="2023-08-13T23:04:00Z"/>
                <w:bCs/>
                <w:color w:val="000000"/>
                <w:sz w:val="28"/>
                <w:szCs w:val="28"/>
                <w:lang w:val="en-US"/>
                <w:rPrChange w:id="4236" w:author="Quentin Hennocq" w:date="2023-07-16T10:14:00Z">
                  <w:rPr>
                    <w:del w:id="4237" w:author="DT0637" w:date="2023-08-13T23:04:00Z"/>
                    <w:bCs/>
                    <w:color w:val="000000"/>
                    <w:sz w:val="28"/>
                    <w:szCs w:val="28"/>
                  </w:rPr>
                </w:rPrChange>
              </w:rPr>
            </w:pPr>
            <w:del w:id="4238" w:author="DT0637" w:date="2023-08-13T23:04:00Z">
              <w:r w:rsidRPr="00691108" w:rsidDel="00CE6222">
                <w:rPr>
                  <w:bCs/>
                  <w:color w:val="000000"/>
                  <w:sz w:val="28"/>
                  <w:szCs w:val="28"/>
                  <w:lang w:val="en-US"/>
                  <w:rPrChange w:id="4239" w:author="Quentin Hennocq" w:date="2023-07-16T10:14:00Z">
                    <w:rPr>
                      <w:bCs/>
                      <w:color w:val="000000"/>
                      <w:sz w:val="28"/>
                      <w:szCs w:val="28"/>
                    </w:rPr>
                  </w:rPrChange>
                </w:rPr>
                <w:delText>0.925</w:delText>
              </w:r>
            </w:del>
          </w:p>
        </w:tc>
        <w:tc>
          <w:tcPr>
            <w:tcW w:w="1300" w:type="dxa"/>
            <w:hideMark/>
          </w:tcPr>
          <w:p w14:paraId="0793F616" w14:textId="226A5B62" w:rsidR="0054164B" w:rsidRPr="00691108" w:rsidDel="00CE6222" w:rsidRDefault="0054164B" w:rsidP="00EC16D4">
            <w:pPr>
              <w:spacing w:line="480" w:lineRule="auto"/>
              <w:jc w:val="both"/>
              <w:rPr>
                <w:del w:id="4240" w:author="DT0637" w:date="2023-08-13T23:04:00Z"/>
                <w:bCs/>
                <w:color w:val="000000"/>
                <w:sz w:val="28"/>
                <w:szCs w:val="28"/>
                <w:lang w:val="en-US"/>
                <w:rPrChange w:id="4241" w:author="Quentin Hennocq" w:date="2023-07-16T10:14:00Z">
                  <w:rPr>
                    <w:del w:id="4242" w:author="DT0637" w:date="2023-08-13T23:04:00Z"/>
                    <w:bCs/>
                    <w:color w:val="000000"/>
                    <w:sz w:val="28"/>
                    <w:szCs w:val="28"/>
                  </w:rPr>
                </w:rPrChange>
              </w:rPr>
            </w:pPr>
            <w:del w:id="4243" w:author="DT0637" w:date="2023-08-13T23:04:00Z">
              <w:r w:rsidRPr="00691108" w:rsidDel="00CE6222">
                <w:rPr>
                  <w:bCs/>
                  <w:color w:val="000000"/>
                  <w:sz w:val="28"/>
                  <w:szCs w:val="28"/>
                  <w:lang w:val="en-US"/>
                  <w:rPrChange w:id="4244" w:author="Quentin Hennocq" w:date="2023-07-16T10:14:00Z">
                    <w:rPr>
                      <w:bCs/>
                      <w:color w:val="000000"/>
                      <w:sz w:val="28"/>
                      <w:szCs w:val="28"/>
                    </w:rPr>
                  </w:rPrChange>
                </w:rPr>
                <w:delText>0.725</w:delText>
              </w:r>
            </w:del>
          </w:p>
        </w:tc>
        <w:tc>
          <w:tcPr>
            <w:tcW w:w="1300" w:type="dxa"/>
            <w:hideMark/>
          </w:tcPr>
          <w:p w14:paraId="52546B41" w14:textId="7550F054" w:rsidR="0054164B" w:rsidRPr="00691108" w:rsidDel="00CE6222" w:rsidRDefault="0054164B" w:rsidP="00EC16D4">
            <w:pPr>
              <w:spacing w:line="480" w:lineRule="auto"/>
              <w:jc w:val="both"/>
              <w:rPr>
                <w:del w:id="4245" w:author="DT0637" w:date="2023-08-13T23:04:00Z"/>
                <w:bCs/>
                <w:color w:val="000000"/>
                <w:sz w:val="28"/>
                <w:szCs w:val="28"/>
                <w:lang w:val="en-US"/>
                <w:rPrChange w:id="4246" w:author="Quentin Hennocq" w:date="2023-07-16T10:14:00Z">
                  <w:rPr>
                    <w:del w:id="4247" w:author="DT0637" w:date="2023-08-13T23:04:00Z"/>
                    <w:bCs/>
                    <w:color w:val="000000"/>
                    <w:sz w:val="28"/>
                    <w:szCs w:val="28"/>
                  </w:rPr>
                </w:rPrChange>
              </w:rPr>
            </w:pPr>
            <w:del w:id="4248" w:author="DT0637" w:date="2023-08-13T23:04:00Z">
              <w:r w:rsidRPr="00691108" w:rsidDel="00CE6222">
                <w:rPr>
                  <w:bCs/>
                  <w:color w:val="000000"/>
                  <w:sz w:val="28"/>
                  <w:szCs w:val="28"/>
                  <w:lang w:val="en-US"/>
                  <w:rPrChange w:id="4249" w:author="Quentin Hennocq" w:date="2023-07-16T10:14:00Z">
                    <w:rPr>
                      <w:bCs/>
                      <w:color w:val="000000"/>
                      <w:sz w:val="28"/>
                      <w:szCs w:val="28"/>
                    </w:rPr>
                  </w:rPrChange>
                </w:rPr>
                <w:delText>0.800</w:delText>
              </w:r>
            </w:del>
          </w:p>
        </w:tc>
      </w:tr>
      <w:tr w:rsidR="0054164B" w:rsidRPr="00691108" w:rsidDel="00CE6222" w14:paraId="14F22FC0" w14:textId="384D62CD" w:rsidTr="00EC16D4">
        <w:trPr>
          <w:trHeight w:val="400"/>
          <w:del w:id="4250" w:author="DT0637" w:date="2023-08-13T23:04:00Z"/>
        </w:trPr>
        <w:tc>
          <w:tcPr>
            <w:tcW w:w="1680" w:type="dxa"/>
            <w:hideMark/>
          </w:tcPr>
          <w:p w14:paraId="1A37A3FA" w14:textId="03DF5929" w:rsidR="0054164B" w:rsidRPr="00691108" w:rsidDel="00CE6222" w:rsidRDefault="0054164B" w:rsidP="00EC16D4">
            <w:pPr>
              <w:spacing w:line="480" w:lineRule="auto"/>
              <w:jc w:val="both"/>
              <w:rPr>
                <w:del w:id="4251" w:author="DT0637" w:date="2023-08-13T23:04:00Z"/>
                <w:bCs/>
                <w:i/>
                <w:iCs/>
                <w:color w:val="000000"/>
                <w:sz w:val="28"/>
                <w:szCs w:val="28"/>
                <w:lang w:val="en-US"/>
                <w:rPrChange w:id="4252" w:author="Quentin Hennocq" w:date="2023-07-16T10:14:00Z">
                  <w:rPr>
                    <w:del w:id="4253" w:author="DT0637" w:date="2023-08-13T23:04:00Z"/>
                    <w:bCs/>
                    <w:i/>
                    <w:iCs/>
                    <w:color w:val="000000"/>
                    <w:sz w:val="28"/>
                    <w:szCs w:val="28"/>
                  </w:rPr>
                </w:rPrChange>
              </w:rPr>
            </w:pPr>
            <w:del w:id="4254" w:author="DT0637" w:date="2023-08-13T23:04:00Z">
              <w:r w:rsidRPr="00691108" w:rsidDel="00CE6222">
                <w:rPr>
                  <w:bCs/>
                  <w:i/>
                  <w:iCs/>
                  <w:color w:val="000000"/>
                  <w:sz w:val="28"/>
                  <w:szCs w:val="28"/>
                  <w:lang w:val="en-US"/>
                  <w:rPrChange w:id="4255" w:author="Quentin Hennocq" w:date="2023-07-16T10:14:00Z">
                    <w:rPr>
                      <w:bCs/>
                      <w:i/>
                      <w:iCs/>
                      <w:color w:val="000000"/>
                      <w:sz w:val="28"/>
                      <w:szCs w:val="28"/>
                    </w:rPr>
                  </w:rPrChange>
                </w:rPr>
                <w:delText>Design №2.2</w:delText>
              </w:r>
            </w:del>
          </w:p>
        </w:tc>
        <w:tc>
          <w:tcPr>
            <w:tcW w:w="1300" w:type="dxa"/>
            <w:hideMark/>
          </w:tcPr>
          <w:p w14:paraId="639A7440" w14:textId="10244912" w:rsidR="0054164B" w:rsidRPr="00691108" w:rsidDel="00CE6222" w:rsidRDefault="0054164B" w:rsidP="00EC16D4">
            <w:pPr>
              <w:spacing w:line="480" w:lineRule="auto"/>
              <w:jc w:val="both"/>
              <w:rPr>
                <w:del w:id="4256" w:author="DT0637" w:date="2023-08-13T23:04:00Z"/>
                <w:bCs/>
                <w:color w:val="000000"/>
                <w:sz w:val="28"/>
                <w:szCs w:val="28"/>
                <w:lang w:val="en-US"/>
                <w:rPrChange w:id="4257" w:author="Quentin Hennocq" w:date="2023-07-16T10:14:00Z">
                  <w:rPr>
                    <w:del w:id="4258" w:author="DT0637" w:date="2023-08-13T23:04:00Z"/>
                    <w:bCs/>
                    <w:color w:val="000000"/>
                    <w:sz w:val="28"/>
                    <w:szCs w:val="28"/>
                  </w:rPr>
                </w:rPrChange>
              </w:rPr>
            </w:pPr>
            <w:del w:id="4259" w:author="DT0637" w:date="2023-08-13T23:04:00Z">
              <w:r w:rsidRPr="00691108" w:rsidDel="00CE6222">
                <w:rPr>
                  <w:bCs/>
                  <w:color w:val="000000"/>
                  <w:sz w:val="28"/>
                  <w:szCs w:val="28"/>
                  <w:lang w:val="en-US"/>
                  <w:rPrChange w:id="4260" w:author="Quentin Hennocq" w:date="2023-07-16T10:14:00Z">
                    <w:rPr>
                      <w:bCs/>
                      <w:color w:val="000000"/>
                      <w:sz w:val="28"/>
                      <w:szCs w:val="28"/>
                    </w:rPr>
                  </w:rPrChange>
                </w:rPr>
                <w:delText>Overall</w:delText>
              </w:r>
            </w:del>
          </w:p>
        </w:tc>
        <w:tc>
          <w:tcPr>
            <w:tcW w:w="1300" w:type="dxa"/>
            <w:hideMark/>
          </w:tcPr>
          <w:p w14:paraId="376AB190" w14:textId="26EF4155" w:rsidR="0054164B" w:rsidRPr="00691108" w:rsidDel="00CE6222" w:rsidRDefault="0054164B" w:rsidP="00EC16D4">
            <w:pPr>
              <w:spacing w:line="480" w:lineRule="auto"/>
              <w:jc w:val="both"/>
              <w:rPr>
                <w:del w:id="4261" w:author="DT0637" w:date="2023-08-13T23:04:00Z"/>
                <w:bCs/>
                <w:color w:val="000000"/>
                <w:sz w:val="28"/>
                <w:szCs w:val="28"/>
                <w:lang w:val="en-US"/>
                <w:rPrChange w:id="4262" w:author="Quentin Hennocq" w:date="2023-07-16T10:14:00Z">
                  <w:rPr>
                    <w:del w:id="4263" w:author="DT0637" w:date="2023-08-13T23:04:00Z"/>
                    <w:bCs/>
                    <w:color w:val="000000"/>
                    <w:sz w:val="28"/>
                    <w:szCs w:val="28"/>
                  </w:rPr>
                </w:rPrChange>
              </w:rPr>
            </w:pPr>
            <w:del w:id="4264" w:author="DT0637" w:date="2023-08-13T23:04:00Z">
              <w:r w:rsidRPr="00691108" w:rsidDel="00CE6222">
                <w:rPr>
                  <w:bCs/>
                  <w:color w:val="000000"/>
                  <w:sz w:val="28"/>
                  <w:szCs w:val="28"/>
                  <w:lang w:val="en-US"/>
                  <w:rPrChange w:id="4265" w:author="Quentin Hennocq" w:date="2023-07-16T10:14:00Z">
                    <w:rPr>
                      <w:bCs/>
                      <w:color w:val="000000"/>
                      <w:sz w:val="28"/>
                      <w:szCs w:val="28"/>
                    </w:rPr>
                  </w:rPrChange>
                </w:rPr>
                <w:delText>0.667</w:delText>
              </w:r>
            </w:del>
          </w:p>
        </w:tc>
        <w:tc>
          <w:tcPr>
            <w:tcW w:w="1300" w:type="dxa"/>
            <w:hideMark/>
          </w:tcPr>
          <w:p w14:paraId="132AB3E3" w14:textId="71BD4077" w:rsidR="0054164B" w:rsidRPr="00691108" w:rsidDel="00CE6222" w:rsidRDefault="0054164B" w:rsidP="00EC16D4">
            <w:pPr>
              <w:spacing w:line="480" w:lineRule="auto"/>
              <w:jc w:val="both"/>
              <w:rPr>
                <w:del w:id="4266" w:author="DT0637" w:date="2023-08-13T23:04:00Z"/>
                <w:bCs/>
                <w:color w:val="000000"/>
                <w:sz w:val="28"/>
                <w:szCs w:val="28"/>
                <w:lang w:val="en-US"/>
                <w:rPrChange w:id="4267" w:author="Quentin Hennocq" w:date="2023-07-16T10:14:00Z">
                  <w:rPr>
                    <w:del w:id="4268" w:author="DT0637" w:date="2023-08-13T23:04:00Z"/>
                    <w:bCs/>
                    <w:color w:val="000000"/>
                    <w:sz w:val="28"/>
                    <w:szCs w:val="28"/>
                  </w:rPr>
                </w:rPrChange>
              </w:rPr>
            </w:pPr>
            <w:del w:id="4269" w:author="DT0637" w:date="2023-08-13T23:04:00Z">
              <w:r w:rsidRPr="00691108" w:rsidDel="00CE6222">
                <w:rPr>
                  <w:bCs/>
                  <w:color w:val="000000"/>
                  <w:sz w:val="28"/>
                  <w:szCs w:val="28"/>
                  <w:lang w:val="en-US"/>
                  <w:rPrChange w:id="4270" w:author="Quentin Hennocq" w:date="2023-07-16T10:14:00Z">
                    <w:rPr>
                      <w:bCs/>
                      <w:color w:val="000000"/>
                      <w:sz w:val="28"/>
                      <w:szCs w:val="28"/>
                    </w:rPr>
                  </w:rPrChange>
                </w:rPr>
                <w:delText>0.667</w:delText>
              </w:r>
            </w:del>
          </w:p>
        </w:tc>
        <w:tc>
          <w:tcPr>
            <w:tcW w:w="1300" w:type="dxa"/>
            <w:hideMark/>
          </w:tcPr>
          <w:p w14:paraId="6843C562" w14:textId="4B453D6C" w:rsidR="0054164B" w:rsidRPr="00691108" w:rsidDel="00CE6222" w:rsidRDefault="0054164B" w:rsidP="00EC16D4">
            <w:pPr>
              <w:spacing w:line="480" w:lineRule="auto"/>
              <w:jc w:val="both"/>
              <w:rPr>
                <w:del w:id="4271" w:author="DT0637" w:date="2023-08-13T23:04:00Z"/>
                <w:bCs/>
                <w:color w:val="000000"/>
                <w:sz w:val="28"/>
                <w:szCs w:val="28"/>
                <w:lang w:val="en-US"/>
                <w:rPrChange w:id="4272" w:author="Quentin Hennocq" w:date="2023-07-16T10:14:00Z">
                  <w:rPr>
                    <w:del w:id="4273" w:author="DT0637" w:date="2023-08-13T23:04:00Z"/>
                    <w:bCs/>
                    <w:color w:val="000000"/>
                    <w:sz w:val="28"/>
                    <w:szCs w:val="28"/>
                  </w:rPr>
                </w:rPrChange>
              </w:rPr>
            </w:pPr>
            <w:del w:id="4274" w:author="DT0637" w:date="2023-08-13T23:04:00Z">
              <w:r w:rsidRPr="00691108" w:rsidDel="00CE6222">
                <w:rPr>
                  <w:bCs/>
                  <w:color w:val="000000"/>
                  <w:sz w:val="28"/>
                  <w:szCs w:val="28"/>
                  <w:lang w:val="en-US"/>
                  <w:rPrChange w:id="4275" w:author="Quentin Hennocq" w:date="2023-07-16T10:14:00Z">
                    <w:rPr>
                      <w:bCs/>
                      <w:color w:val="000000"/>
                      <w:sz w:val="28"/>
                      <w:szCs w:val="28"/>
                    </w:rPr>
                  </w:rPrChange>
                </w:rPr>
                <w:delText>0.444</w:delText>
              </w:r>
            </w:del>
          </w:p>
        </w:tc>
        <w:tc>
          <w:tcPr>
            <w:tcW w:w="1300" w:type="dxa"/>
            <w:hideMark/>
          </w:tcPr>
          <w:p w14:paraId="0AF82A1B" w14:textId="7C890964" w:rsidR="0054164B" w:rsidRPr="00691108" w:rsidDel="00CE6222" w:rsidRDefault="0054164B" w:rsidP="00EC16D4">
            <w:pPr>
              <w:spacing w:line="480" w:lineRule="auto"/>
              <w:jc w:val="both"/>
              <w:rPr>
                <w:del w:id="4276" w:author="DT0637" w:date="2023-08-13T23:04:00Z"/>
                <w:bCs/>
                <w:color w:val="000000"/>
                <w:sz w:val="28"/>
                <w:szCs w:val="28"/>
                <w:lang w:val="en-US"/>
                <w:rPrChange w:id="4277" w:author="Quentin Hennocq" w:date="2023-07-16T10:14:00Z">
                  <w:rPr>
                    <w:del w:id="4278" w:author="DT0637" w:date="2023-08-13T23:04:00Z"/>
                    <w:bCs/>
                    <w:color w:val="000000"/>
                    <w:sz w:val="28"/>
                    <w:szCs w:val="28"/>
                  </w:rPr>
                </w:rPrChange>
              </w:rPr>
            </w:pPr>
            <w:del w:id="4279" w:author="DT0637" w:date="2023-08-13T23:04:00Z">
              <w:r w:rsidRPr="00691108" w:rsidDel="00CE6222">
                <w:rPr>
                  <w:bCs/>
                  <w:color w:val="000000"/>
                  <w:sz w:val="28"/>
                  <w:szCs w:val="28"/>
                  <w:lang w:val="en-US"/>
                  <w:rPrChange w:id="4280" w:author="Quentin Hennocq" w:date="2023-07-16T10:14:00Z">
                    <w:rPr>
                      <w:bCs/>
                      <w:color w:val="000000"/>
                      <w:sz w:val="28"/>
                      <w:szCs w:val="28"/>
                    </w:rPr>
                  </w:rPrChange>
                </w:rPr>
                <w:delText>0.778</w:delText>
              </w:r>
            </w:del>
          </w:p>
        </w:tc>
        <w:tc>
          <w:tcPr>
            <w:tcW w:w="1300" w:type="dxa"/>
            <w:hideMark/>
          </w:tcPr>
          <w:p w14:paraId="6D73F7B1" w14:textId="47919D53" w:rsidR="0054164B" w:rsidRPr="00691108" w:rsidDel="00CE6222" w:rsidRDefault="0054164B" w:rsidP="00EC16D4">
            <w:pPr>
              <w:spacing w:line="480" w:lineRule="auto"/>
              <w:jc w:val="both"/>
              <w:rPr>
                <w:del w:id="4281" w:author="DT0637" w:date="2023-08-13T23:04:00Z"/>
                <w:bCs/>
                <w:color w:val="000000"/>
                <w:sz w:val="28"/>
                <w:szCs w:val="28"/>
                <w:lang w:val="en-US"/>
                <w:rPrChange w:id="4282" w:author="Quentin Hennocq" w:date="2023-07-16T10:14:00Z">
                  <w:rPr>
                    <w:del w:id="4283" w:author="DT0637" w:date="2023-08-13T23:04:00Z"/>
                    <w:bCs/>
                    <w:color w:val="000000"/>
                    <w:sz w:val="28"/>
                    <w:szCs w:val="28"/>
                  </w:rPr>
                </w:rPrChange>
              </w:rPr>
            </w:pPr>
            <w:del w:id="4284" w:author="DT0637" w:date="2023-08-13T23:04:00Z">
              <w:r w:rsidRPr="00691108" w:rsidDel="00CE6222">
                <w:rPr>
                  <w:bCs/>
                  <w:color w:val="000000"/>
                  <w:sz w:val="28"/>
                  <w:szCs w:val="28"/>
                  <w:lang w:val="en-US"/>
                  <w:rPrChange w:id="4285" w:author="Quentin Hennocq" w:date="2023-07-16T10:14:00Z">
                    <w:rPr>
                      <w:bCs/>
                      <w:color w:val="000000"/>
                      <w:sz w:val="28"/>
                      <w:szCs w:val="28"/>
                    </w:rPr>
                  </w:rPrChange>
                </w:rPr>
                <w:delText>0.741</w:delText>
              </w:r>
            </w:del>
          </w:p>
        </w:tc>
      </w:tr>
      <w:tr w:rsidR="0054164B" w:rsidRPr="00691108" w:rsidDel="00CE6222" w14:paraId="754621A0" w14:textId="02507A57" w:rsidTr="00EC16D4">
        <w:trPr>
          <w:trHeight w:val="400"/>
          <w:del w:id="4286" w:author="DT0637" w:date="2023-08-13T23:04:00Z"/>
        </w:trPr>
        <w:tc>
          <w:tcPr>
            <w:tcW w:w="1680" w:type="dxa"/>
            <w:hideMark/>
          </w:tcPr>
          <w:p w14:paraId="2A1E8256" w14:textId="665B833B" w:rsidR="0054164B" w:rsidRPr="00691108" w:rsidDel="00CE6222" w:rsidRDefault="0054164B" w:rsidP="00EC16D4">
            <w:pPr>
              <w:spacing w:line="480" w:lineRule="auto"/>
              <w:jc w:val="both"/>
              <w:rPr>
                <w:del w:id="4287" w:author="DT0637" w:date="2023-08-13T23:04:00Z"/>
                <w:bCs/>
                <w:color w:val="000000"/>
                <w:sz w:val="28"/>
                <w:szCs w:val="28"/>
                <w:lang w:val="en-US"/>
                <w:rPrChange w:id="4288" w:author="Quentin Hennocq" w:date="2023-07-16T10:14:00Z">
                  <w:rPr>
                    <w:del w:id="4289" w:author="DT0637" w:date="2023-08-13T23:04:00Z"/>
                    <w:bCs/>
                    <w:color w:val="000000"/>
                    <w:sz w:val="28"/>
                    <w:szCs w:val="28"/>
                  </w:rPr>
                </w:rPrChange>
              </w:rPr>
            </w:pPr>
            <w:del w:id="4290" w:author="DT0637" w:date="2023-08-13T23:04:00Z">
              <w:r w:rsidRPr="00691108" w:rsidDel="00CE6222">
                <w:rPr>
                  <w:bCs/>
                  <w:color w:val="000000"/>
                  <w:sz w:val="28"/>
                  <w:szCs w:val="28"/>
                  <w:lang w:val="en-US"/>
                  <w:rPrChange w:id="4291" w:author="Quentin Hennocq" w:date="2023-07-16T10:14:00Z">
                    <w:rPr>
                      <w:bCs/>
                      <w:color w:val="000000"/>
                      <w:sz w:val="28"/>
                      <w:szCs w:val="28"/>
                    </w:rPr>
                  </w:rPrChange>
                </w:rPr>
                <w:delText> </w:delText>
              </w:r>
            </w:del>
          </w:p>
        </w:tc>
        <w:tc>
          <w:tcPr>
            <w:tcW w:w="1300" w:type="dxa"/>
            <w:hideMark/>
          </w:tcPr>
          <w:p w14:paraId="6F7AEFD0" w14:textId="592AC4EC" w:rsidR="0054164B" w:rsidRPr="00691108" w:rsidDel="00CE6222" w:rsidRDefault="0054164B" w:rsidP="00EC16D4">
            <w:pPr>
              <w:spacing w:line="480" w:lineRule="auto"/>
              <w:jc w:val="both"/>
              <w:rPr>
                <w:del w:id="4292" w:author="DT0637" w:date="2023-08-13T23:04:00Z"/>
                <w:bCs/>
                <w:color w:val="000000"/>
                <w:sz w:val="28"/>
                <w:szCs w:val="28"/>
                <w:lang w:val="en-US"/>
                <w:rPrChange w:id="4293" w:author="Quentin Hennocq" w:date="2023-07-16T10:14:00Z">
                  <w:rPr>
                    <w:del w:id="4294" w:author="DT0637" w:date="2023-08-13T23:04:00Z"/>
                    <w:bCs/>
                    <w:color w:val="000000"/>
                    <w:sz w:val="28"/>
                    <w:szCs w:val="28"/>
                  </w:rPr>
                </w:rPrChange>
              </w:rPr>
            </w:pPr>
            <w:del w:id="4295" w:author="DT0637" w:date="2023-08-13T23:04:00Z">
              <w:r w:rsidRPr="00691108" w:rsidDel="00CE6222">
                <w:rPr>
                  <w:bCs/>
                  <w:color w:val="000000"/>
                  <w:sz w:val="28"/>
                  <w:szCs w:val="28"/>
                  <w:lang w:val="en-US"/>
                  <w:rPrChange w:id="4296" w:author="Quentin Hennocq" w:date="2023-07-16T10:14:00Z">
                    <w:rPr>
                      <w:bCs/>
                      <w:color w:val="000000"/>
                      <w:sz w:val="28"/>
                      <w:szCs w:val="28"/>
                    </w:rPr>
                  </w:rPrChange>
                </w:rPr>
                <w:delText>MFDM</w:delText>
              </w:r>
            </w:del>
          </w:p>
        </w:tc>
        <w:tc>
          <w:tcPr>
            <w:tcW w:w="1300" w:type="dxa"/>
            <w:hideMark/>
          </w:tcPr>
          <w:p w14:paraId="5A4EDED8" w14:textId="76DEE3A3" w:rsidR="0054164B" w:rsidRPr="00691108" w:rsidDel="00CE6222" w:rsidRDefault="0054164B" w:rsidP="00EC16D4">
            <w:pPr>
              <w:spacing w:line="480" w:lineRule="auto"/>
              <w:jc w:val="both"/>
              <w:rPr>
                <w:del w:id="4297" w:author="DT0637" w:date="2023-08-13T23:04:00Z"/>
                <w:bCs/>
                <w:color w:val="000000"/>
                <w:sz w:val="28"/>
                <w:szCs w:val="28"/>
                <w:lang w:val="en-US"/>
                <w:rPrChange w:id="4298" w:author="Quentin Hennocq" w:date="2023-07-16T10:14:00Z">
                  <w:rPr>
                    <w:del w:id="4299" w:author="DT0637" w:date="2023-08-13T23:04:00Z"/>
                    <w:bCs/>
                    <w:color w:val="000000"/>
                    <w:sz w:val="28"/>
                    <w:szCs w:val="28"/>
                  </w:rPr>
                </w:rPrChange>
              </w:rPr>
            </w:pPr>
            <w:del w:id="4300" w:author="DT0637" w:date="2023-08-13T23:04:00Z">
              <w:r w:rsidRPr="00691108" w:rsidDel="00CE6222">
                <w:rPr>
                  <w:bCs/>
                  <w:color w:val="000000"/>
                  <w:sz w:val="28"/>
                  <w:szCs w:val="28"/>
                  <w:lang w:val="en-US"/>
                  <w:rPrChange w:id="4301" w:author="Quentin Hennocq" w:date="2023-07-16T10:14:00Z">
                    <w:rPr>
                      <w:bCs/>
                      <w:color w:val="000000"/>
                      <w:sz w:val="28"/>
                      <w:szCs w:val="28"/>
                    </w:rPr>
                  </w:rPrChange>
                </w:rPr>
                <w:delText>0.756</w:delText>
              </w:r>
            </w:del>
          </w:p>
        </w:tc>
        <w:tc>
          <w:tcPr>
            <w:tcW w:w="1300" w:type="dxa"/>
            <w:hideMark/>
          </w:tcPr>
          <w:p w14:paraId="1EC7EE0C" w14:textId="4591AD95" w:rsidR="0054164B" w:rsidRPr="00691108" w:rsidDel="00CE6222" w:rsidRDefault="0054164B" w:rsidP="00EC16D4">
            <w:pPr>
              <w:spacing w:line="480" w:lineRule="auto"/>
              <w:jc w:val="both"/>
              <w:rPr>
                <w:del w:id="4302" w:author="DT0637" w:date="2023-08-13T23:04:00Z"/>
                <w:bCs/>
                <w:color w:val="000000"/>
                <w:sz w:val="28"/>
                <w:szCs w:val="28"/>
                <w:lang w:val="en-US"/>
                <w:rPrChange w:id="4303" w:author="Quentin Hennocq" w:date="2023-07-16T10:14:00Z">
                  <w:rPr>
                    <w:del w:id="4304" w:author="DT0637" w:date="2023-08-13T23:04:00Z"/>
                    <w:bCs/>
                    <w:color w:val="000000"/>
                    <w:sz w:val="28"/>
                    <w:szCs w:val="28"/>
                  </w:rPr>
                </w:rPrChange>
              </w:rPr>
            </w:pPr>
            <w:del w:id="4305" w:author="DT0637" w:date="2023-08-13T23:04:00Z">
              <w:r w:rsidRPr="00691108" w:rsidDel="00CE6222">
                <w:rPr>
                  <w:bCs/>
                  <w:color w:val="000000"/>
                  <w:sz w:val="28"/>
                  <w:szCs w:val="28"/>
                  <w:lang w:val="en-US"/>
                  <w:rPrChange w:id="4306" w:author="Quentin Hennocq" w:date="2023-07-16T10:14:00Z">
                    <w:rPr>
                      <w:bCs/>
                      <w:color w:val="000000"/>
                      <w:sz w:val="28"/>
                      <w:szCs w:val="28"/>
                    </w:rPr>
                  </w:rPrChange>
                </w:rPr>
                <w:delText>0.724</w:delText>
              </w:r>
            </w:del>
          </w:p>
        </w:tc>
        <w:tc>
          <w:tcPr>
            <w:tcW w:w="1300" w:type="dxa"/>
            <w:hideMark/>
          </w:tcPr>
          <w:p w14:paraId="7703F336" w14:textId="708A3533" w:rsidR="0054164B" w:rsidRPr="00691108" w:rsidDel="00CE6222" w:rsidRDefault="0054164B" w:rsidP="00EC16D4">
            <w:pPr>
              <w:spacing w:line="480" w:lineRule="auto"/>
              <w:jc w:val="both"/>
              <w:rPr>
                <w:del w:id="4307" w:author="DT0637" w:date="2023-08-13T23:04:00Z"/>
                <w:bCs/>
                <w:color w:val="000000"/>
                <w:sz w:val="28"/>
                <w:szCs w:val="28"/>
                <w:lang w:val="en-US"/>
                <w:rPrChange w:id="4308" w:author="Quentin Hennocq" w:date="2023-07-16T10:14:00Z">
                  <w:rPr>
                    <w:del w:id="4309" w:author="DT0637" w:date="2023-08-13T23:04:00Z"/>
                    <w:bCs/>
                    <w:color w:val="000000"/>
                    <w:sz w:val="28"/>
                    <w:szCs w:val="28"/>
                  </w:rPr>
                </w:rPrChange>
              </w:rPr>
            </w:pPr>
            <w:del w:id="4310" w:author="DT0637" w:date="2023-08-13T23:04:00Z">
              <w:r w:rsidRPr="00691108" w:rsidDel="00CE6222">
                <w:rPr>
                  <w:bCs/>
                  <w:color w:val="000000"/>
                  <w:sz w:val="28"/>
                  <w:szCs w:val="28"/>
                  <w:lang w:val="en-US"/>
                  <w:rPrChange w:id="4311" w:author="Quentin Hennocq" w:date="2023-07-16T10:14:00Z">
                    <w:rPr>
                      <w:bCs/>
                      <w:color w:val="000000"/>
                      <w:sz w:val="28"/>
                      <w:szCs w:val="28"/>
                    </w:rPr>
                  </w:rPrChange>
                </w:rPr>
                <w:delText>0.509</w:delText>
              </w:r>
            </w:del>
          </w:p>
        </w:tc>
        <w:tc>
          <w:tcPr>
            <w:tcW w:w="1300" w:type="dxa"/>
            <w:hideMark/>
          </w:tcPr>
          <w:p w14:paraId="6D9648F0" w14:textId="721DFA38" w:rsidR="0054164B" w:rsidRPr="00691108" w:rsidDel="00CE6222" w:rsidRDefault="0054164B" w:rsidP="00EC16D4">
            <w:pPr>
              <w:spacing w:line="480" w:lineRule="auto"/>
              <w:jc w:val="both"/>
              <w:rPr>
                <w:del w:id="4312" w:author="DT0637" w:date="2023-08-13T23:04:00Z"/>
                <w:bCs/>
                <w:color w:val="000000"/>
                <w:sz w:val="28"/>
                <w:szCs w:val="28"/>
                <w:lang w:val="en-US"/>
                <w:rPrChange w:id="4313" w:author="Quentin Hennocq" w:date="2023-07-16T10:14:00Z">
                  <w:rPr>
                    <w:del w:id="4314" w:author="DT0637" w:date="2023-08-13T23:04:00Z"/>
                    <w:bCs/>
                    <w:color w:val="000000"/>
                    <w:sz w:val="28"/>
                    <w:szCs w:val="28"/>
                  </w:rPr>
                </w:rPrChange>
              </w:rPr>
            </w:pPr>
            <w:del w:id="4315" w:author="DT0637" w:date="2023-08-13T23:04:00Z">
              <w:r w:rsidRPr="00691108" w:rsidDel="00CE6222">
                <w:rPr>
                  <w:bCs/>
                  <w:color w:val="000000"/>
                  <w:sz w:val="28"/>
                  <w:szCs w:val="28"/>
                  <w:lang w:val="en-US"/>
                  <w:rPrChange w:id="4316" w:author="Quentin Hennocq" w:date="2023-07-16T10:14:00Z">
                    <w:rPr>
                      <w:bCs/>
                      <w:color w:val="000000"/>
                      <w:sz w:val="28"/>
                      <w:szCs w:val="28"/>
                    </w:rPr>
                  </w:rPrChange>
                </w:rPr>
                <w:delText>0.813</w:delText>
              </w:r>
            </w:del>
          </w:p>
        </w:tc>
        <w:tc>
          <w:tcPr>
            <w:tcW w:w="1300" w:type="dxa"/>
            <w:hideMark/>
          </w:tcPr>
          <w:p w14:paraId="397915CD" w14:textId="5FE8D56C" w:rsidR="0054164B" w:rsidRPr="00691108" w:rsidDel="00CE6222" w:rsidRDefault="0054164B" w:rsidP="00EC16D4">
            <w:pPr>
              <w:spacing w:line="480" w:lineRule="auto"/>
              <w:jc w:val="both"/>
              <w:rPr>
                <w:del w:id="4317" w:author="DT0637" w:date="2023-08-13T23:04:00Z"/>
                <w:bCs/>
                <w:color w:val="000000"/>
                <w:sz w:val="28"/>
                <w:szCs w:val="28"/>
                <w:lang w:val="en-US"/>
                <w:rPrChange w:id="4318" w:author="Quentin Hennocq" w:date="2023-07-16T10:14:00Z">
                  <w:rPr>
                    <w:del w:id="4319" w:author="DT0637" w:date="2023-08-13T23:04:00Z"/>
                    <w:bCs/>
                    <w:color w:val="000000"/>
                    <w:sz w:val="28"/>
                    <w:szCs w:val="28"/>
                  </w:rPr>
                </w:rPrChange>
              </w:rPr>
            </w:pPr>
            <w:del w:id="4320" w:author="DT0637" w:date="2023-08-13T23:04:00Z">
              <w:r w:rsidRPr="00691108" w:rsidDel="00CE6222">
                <w:rPr>
                  <w:bCs/>
                  <w:color w:val="000000"/>
                  <w:sz w:val="28"/>
                  <w:szCs w:val="28"/>
                  <w:lang w:val="en-US"/>
                  <w:rPrChange w:id="4321" w:author="Quentin Hennocq" w:date="2023-07-16T10:14:00Z">
                    <w:rPr>
                      <w:bCs/>
                      <w:color w:val="000000"/>
                      <w:sz w:val="28"/>
                      <w:szCs w:val="28"/>
                    </w:rPr>
                  </w:rPrChange>
                </w:rPr>
                <w:delText>0.767</w:delText>
              </w:r>
            </w:del>
          </w:p>
        </w:tc>
      </w:tr>
      <w:tr w:rsidR="0054164B" w:rsidRPr="00691108" w:rsidDel="00CE6222" w14:paraId="70A97A75" w14:textId="199A77A2" w:rsidTr="00EC16D4">
        <w:trPr>
          <w:trHeight w:val="400"/>
          <w:del w:id="4322" w:author="DT0637" w:date="2023-08-13T23:04:00Z"/>
        </w:trPr>
        <w:tc>
          <w:tcPr>
            <w:tcW w:w="1680" w:type="dxa"/>
            <w:hideMark/>
          </w:tcPr>
          <w:p w14:paraId="1E84F442" w14:textId="0597175E" w:rsidR="0054164B" w:rsidRPr="00691108" w:rsidDel="00CE6222" w:rsidRDefault="0054164B" w:rsidP="00EC16D4">
            <w:pPr>
              <w:spacing w:line="480" w:lineRule="auto"/>
              <w:jc w:val="both"/>
              <w:rPr>
                <w:del w:id="4323" w:author="DT0637" w:date="2023-08-13T23:04:00Z"/>
                <w:bCs/>
                <w:color w:val="000000"/>
                <w:sz w:val="28"/>
                <w:szCs w:val="28"/>
                <w:lang w:val="en-US"/>
                <w:rPrChange w:id="4324" w:author="Quentin Hennocq" w:date="2023-07-16T10:14:00Z">
                  <w:rPr>
                    <w:del w:id="4325" w:author="DT0637" w:date="2023-08-13T23:04:00Z"/>
                    <w:bCs/>
                    <w:color w:val="000000"/>
                    <w:sz w:val="28"/>
                    <w:szCs w:val="28"/>
                  </w:rPr>
                </w:rPrChange>
              </w:rPr>
            </w:pPr>
            <w:del w:id="4326" w:author="DT0637" w:date="2023-08-13T23:04:00Z">
              <w:r w:rsidRPr="00691108" w:rsidDel="00CE6222">
                <w:rPr>
                  <w:bCs/>
                  <w:color w:val="000000"/>
                  <w:sz w:val="28"/>
                  <w:szCs w:val="28"/>
                  <w:lang w:val="en-US"/>
                  <w:rPrChange w:id="4327" w:author="Quentin Hennocq" w:date="2023-07-16T10:14:00Z">
                    <w:rPr>
                      <w:bCs/>
                      <w:color w:val="000000"/>
                      <w:sz w:val="28"/>
                      <w:szCs w:val="28"/>
                    </w:rPr>
                  </w:rPrChange>
                </w:rPr>
                <w:delText> </w:delText>
              </w:r>
            </w:del>
          </w:p>
        </w:tc>
        <w:tc>
          <w:tcPr>
            <w:tcW w:w="1300" w:type="dxa"/>
            <w:hideMark/>
          </w:tcPr>
          <w:p w14:paraId="6D9B48A3" w14:textId="08D5C2D5" w:rsidR="0054164B" w:rsidRPr="00691108" w:rsidDel="00CE6222" w:rsidRDefault="0054164B" w:rsidP="00EC16D4">
            <w:pPr>
              <w:spacing w:line="480" w:lineRule="auto"/>
              <w:jc w:val="both"/>
              <w:rPr>
                <w:del w:id="4328" w:author="DT0637" w:date="2023-08-13T23:04:00Z"/>
                <w:bCs/>
                <w:color w:val="000000"/>
                <w:sz w:val="28"/>
                <w:szCs w:val="28"/>
                <w:lang w:val="en-US"/>
                <w:rPrChange w:id="4329" w:author="Quentin Hennocq" w:date="2023-07-16T10:14:00Z">
                  <w:rPr>
                    <w:del w:id="4330" w:author="DT0637" w:date="2023-08-13T23:04:00Z"/>
                    <w:bCs/>
                    <w:color w:val="000000"/>
                    <w:sz w:val="28"/>
                    <w:szCs w:val="28"/>
                  </w:rPr>
                </w:rPrChange>
              </w:rPr>
            </w:pPr>
            <w:del w:id="4331" w:author="DT0637" w:date="2023-08-13T23:04:00Z">
              <w:r w:rsidRPr="00691108" w:rsidDel="00CE6222">
                <w:rPr>
                  <w:bCs/>
                  <w:color w:val="000000"/>
                  <w:sz w:val="28"/>
                  <w:szCs w:val="28"/>
                  <w:lang w:val="en-US"/>
                  <w:rPrChange w:id="4332" w:author="Quentin Hennocq" w:date="2023-07-16T10:14:00Z">
                    <w:rPr>
                      <w:bCs/>
                      <w:color w:val="000000"/>
                      <w:sz w:val="28"/>
                      <w:szCs w:val="28"/>
                    </w:rPr>
                  </w:rPrChange>
                </w:rPr>
                <w:delText>NAFD</w:delText>
              </w:r>
            </w:del>
          </w:p>
        </w:tc>
        <w:tc>
          <w:tcPr>
            <w:tcW w:w="1300" w:type="dxa"/>
            <w:hideMark/>
          </w:tcPr>
          <w:p w14:paraId="793E8C0C" w14:textId="17792026" w:rsidR="0054164B" w:rsidRPr="00691108" w:rsidDel="00CE6222" w:rsidRDefault="0054164B" w:rsidP="00EC16D4">
            <w:pPr>
              <w:spacing w:line="480" w:lineRule="auto"/>
              <w:jc w:val="both"/>
              <w:rPr>
                <w:del w:id="4333" w:author="DT0637" w:date="2023-08-13T23:04:00Z"/>
                <w:bCs/>
                <w:color w:val="000000"/>
                <w:sz w:val="28"/>
                <w:szCs w:val="28"/>
                <w:lang w:val="en-US"/>
                <w:rPrChange w:id="4334" w:author="Quentin Hennocq" w:date="2023-07-16T10:14:00Z">
                  <w:rPr>
                    <w:del w:id="4335" w:author="DT0637" w:date="2023-08-13T23:04:00Z"/>
                    <w:bCs/>
                    <w:color w:val="000000"/>
                    <w:sz w:val="28"/>
                    <w:szCs w:val="28"/>
                  </w:rPr>
                </w:rPrChange>
              </w:rPr>
            </w:pPr>
            <w:del w:id="4336" w:author="DT0637" w:date="2023-08-13T23:04:00Z">
              <w:r w:rsidRPr="00691108" w:rsidDel="00CE6222">
                <w:rPr>
                  <w:bCs/>
                  <w:color w:val="000000"/>
                  <w:sz w:val="28"/>
                  <w:szCs w:val="28"/>
                  <w:lang w:val="en-US"/>
                  <w:rPrChange w:id="4337" w:author="Quentin Hennocq" w:date="2023-07-16T10:14:00Z">
                    <w:rPr>
                      <w:bCs/>
                      <w:color w:val="000000"/>
                      <w:sz w:val="28"/>
                      <w:szCs w:val="28"/>
                    </w:rPr>
                  </w:rPrChange>
                </w:rPr>
                <w:delText>0.730</w:delText>
              </w:r>
            </w:del>
          </w:p>
        </w:tc>
        <w:tc>
          <w:tcPr>
            <w:tcW w:w="1300" w:type="dxa"/>
            <w:hideMark/>
          </w:tcPr>
          <w:p w14:paraId="6F8FABDB" w14:textId="66E5E82C" w:rsidR="0054164B" w:rsidRPr="00691108" w:rsidDel="00CE6222" w:rsidRDefault="0054164B" w:rsidP="00EC16D4">
            <w:pPr>
              <w:spacing w:line="480" w:lineRule="auto"/>
              <w:jc w:val="both"/>
              <w:rPr>
                <w:del w:id="4338" w:author="DT0637" w:date="2023-08-13T23:04:00Z"/>
                <w:bCs/>
                <w:color w:val="000000"/>
                <w:sz w:val="28"/>
                <w:szCs w:val="28"/>
                <w:lang w:val="en-US"/>
                <w:rPrChange w:id="4339" w:author="Quentin Hennocq" w:date="2023-07-16T10:14:00Z">
                  <w:rPr>
                    <w:del w:id="4340" w:author="DT0637" w:date="2023-08-13T23:04:00Z"/>
                    <w:bCs/>
                    <w:color w:val="000000"/>
                    <w:sz w:val="28"/>
                    <w:szCs w:val="28"/>
                  </w:rPr>
                </w:rPrChange>
              </w:rPr>
            </w:pPr>
            <w:del w:id="4341" w:author="DT0637" w:date="2023-08-13T23:04:00Z">
              <w:r w:rsidRPr="00691108" w:rsidDel="00CE6222">
                <w:rPr>
                  <w:bCs/>
                  <w:color w:val="000000"/>
                  <w:sz w:val="28"/>
                  <w:szCs w:val="28"/>
                  <w:lang w:val="en-US"/>
                  <w:rPrChange w:id="4342" w:author="Quentin Hennocq" w:date="2023-07-16T10:14:00Z">
                    <w:rPr>
                      <w:bCs/>
                      <w:color w:val="000000"/>
                      <w:sz w:val="28"/>
                      <w:szCs w:val="28"/>
                    </w:rPr>
                  </w:rPrChange>
                </w:rPr>
                <w:delText>0.480</w:delText>
              </w:r>
            </w:del>
          </w:p>
        </w:tc>
        <w:tc>
          <w:tcPr>
            <w:tcW w:w="1300" w:type="dxa"/>
            <w:hideMark/>
          </w:tcPr>
          <w:p w14:paraId="75C0E85E" w14:textId="737FDD4E" w:rsidR="0054164B" w:rsidRPr="00691108" w:rsidDel="00CE6222" w:rsidRDefault="0054164B" w:rsidP="00EC16D4">
            <w:pPr>
              <w:spacing w:line="480" w:lineRule="auto"/>
              <w:jc w:val="both"/>
              <w:rPr>
                <w:del w:id="4343" w:author="DT0637" w:date="2023-08-13T23:04:00Z"/>
                <w:bCs/>
                <w:color w:val="000000"/>
                <w:sz w:val="28"/>
                <w:szCs w:val="28"/>
                <w:lang w:val="en-US"/>
                <w:rPrChange w:id="4344" w:author="Quentin Hennocq" w:date="2023-07-16T10:14:00Z">
                  <w:rPr>
                    <w:del w:id="4345" w:author="DT0637" w:date="2023-08-13T23:04:00Z"/>
                    <w:bCs/>
                    <w:color w:val="000000"/>
                    <w:sz w:val="28"/>
                    <w:szCs w:val="28"/>
                  </w:rPr>
                </w:rPrChange>
              </w:rPr>
            </w:pPr>
            <w:del w:id="4346" w:author="DT0637" w:date="2023-08-13T23:04:00Z">
              <w:r w:rsidRPr="00691108" w:rsidDel="00CE6222">
                <w:rPr>
                  <w:bCs/>
                  <w:color w:val="000000"/>
                  <w:sz w:val="28"/>
                  <w:szCs w:val="28"/>
                  <w:lang w:val="en-US"/>
                  <w:rPrChange w:id="4347" w:author="Quentin Hennocq" w:date="2023-07-16T10:14:00Z">
                    <w:rPr>
                      <w:bCs/>
                      <w:color w:val="000000"/>
                      <w:sz w:val="28"/>
                      <w:szCs w:val="28"/>
                    </w:rPr>
                  </w:rPrChange>
                </w:rPr>
                <w:delText>0.500</w:delText>
              </w:r>
            </w:del>
          </w:p>
        </w:tc>
        <w:tc>
          <w:tcPr>
            <w:tcW w:w="1300" w:type="dxa"/>
            <w:hideMark/>
          </w:tcPr>
          <w:p w14:paraId="049F4913" w14:textId="11EA215F" w:rsidR="0054164B" w:rsidRPr="00691108" w:rsidDel="00CE6222" w:rsidRDefault="0054164B" w:rsidP="00EC16D4">
            <w:pPr>
              <w:spacing w:line="480" w:lineRule="auto"/>
              <w:jc w:val="both"/>
              <w:rPr>
                <w:del w:id="4348" w:author="DT0637" w:date="2023-08-13T23:04:00Z"/>
                <w:bCs/>
                <w:color w:val="000000"/>
                <w:sz w:val="28"/>
                <w:szCs w:val="28"/>
                <w:lang w:val="en-US"/>
                <w:rPrChange w:id="4349" w:author="Quentin Hennocq" w:date="2023-07-16T10:14:00Z">
                  <w:rPr>
                    <w:del w:id="4350" w:author="DT0637" w:date="2023-08-13T23:04:00Z"/>
                    <w:bCs/>
                    <w:color w:val="000000"/>
                    <w:sz w:val="28"/>
                    <w:szCs w:val="28"/>
                  </w:rPr>
                </w:rPrChange>
              </w:rPr>
            </w:pPr>
            <w:del w:id="4351" w:author="DT0637" w:date="2023-08-13T23:04:00Z">
              <w:r w:rsidRPr="00691108" w:rsidDel="00CE6222">
                <w:rPr>
                  <w:bCs/>
                  <w:color w:val="000000"/>
                  <w:sz w:val="28"/>
                  <w:szCs w:val="28"/>
                  <w:lang w:val="en-US"/>
                  <w:rPrChange w:id="4352" w:author="Quentin Hennocq" w:date="2023-07-16T10:14:00Z">
                    <w:rPr>
                      <w:bCs/>
                      <w:color w:val="000000"/>
                      <w:sz w:val="28"/>
                      <w:szCs w:val="28"/>
                    </w:rPr>
                  </w:rPrChange>
                </w:rPr>
                <w:delText>0.750</w:delText>
              </w:r>
            </w:del>
          </w:p>
        </w:tc>
        <w:tc>
          <w:tcPr>
            <w:tcW w:w="1300" w:type="dxa"/>
            <w:hideMark/>
          </w:tcPr>
          <w:p w14:paraId="6DC3192B" w14:textId="7E5B8F6E" w:rsidR="0054164B" w:rsidRPr="00691108" w:rsidDel="00CE6222" w:rsidRDefault="0054164B" w:rsidP="00EC16D4">
            <w:pPr>
              <w:spacing w:line="480" w:lineRule="auto"/>
              <w:jc w:val="both"/>
              <w:rPr>
                <w:del w:id="4353" w:author="DT0637" w:date="2023-08-13T23:04:00Z"/>
                <w:bCs/>
                <w:color w:val="000000"/>
                <w:sz w:val="28"/>
                <w:szCs w:val="28"/>
                <w:lang w:val="en-US"/>
                <w:rPrChange w:id="4354" w:author="Quentin Hennocq" w:date="2023-07-16T10:14:00Z">
                  <w:rPr>
                    <w:del w:id="4355" w:author="DT0637" w:date="2023-08-13T23:04:00Z"/>
                    <w:bCs/>
                    <w:color w:val="000000"/>
                    <w:sz w:val="28"/>
                    <w:szCs w:val="28"/>
                  </w:rPr>
                </w:rPrChange>
              </w:rPr>
            </w:pPr>
            <w:del w:id="4356" w:author="DT0637" w:date="2023-08-13T23:04:00Z">
              <w:r w:rsidRPr="00691108" w:rsidDel="00CE6222">
                <w:rPr>
                  <w:bCs/>
                  <w:color w:val="000000"/>
                  <w:sz w:val="28"/>
                  <w:szCs w:val="28"/>
                  <w:lang w:val="en-US"/>
                  <w:rPrChange w:id="4357" w:author="Quentin Hennocq" w:date="2023-07-16T10:14:00Z">
                    <w:rPr>
                      <w:bCs/>
                      <w:color w:val="000000"/>
                      <w:sz w:val="28"/>
                      <w:szCs w:val="28"/>
                    </w:rPr>
                  </w:rPrChange>
                </w:rPr>
                <w:delText>0.750</w:delText>
              </w:r>
            </w:del>
          </w:p>
        </w:tc>
      </w:tr>
      <w:tr w:rsidR="0054164B" w:rsidRPr="00691108" w:rsidDel="00CE6222" w14:paraId="1C19947C" w14:textId="6145B8C6" w:rsidTr="00EC16D4">
        <w:trPr>
          <w:trHeight w:val="400"/>
          <w:del w:id="4358" w:author="DT0637" w:date="2023-08-13T23:04:00Z"/>
        </w:trPr>
        <w:tc>
          <w:tcPr>
            <w:tcW w:w="1680" w:type="dxa"/>
            <w:hideMark/>
          </w:tcPr>
          <w:p w14:paraId="30CBD3D0" w14:textId="6392947E" w:rsidR="0054164B" w:rsidRPr="00691108" w:rsidDel="00CE6222" w:rsidRDefault="0054164B" w:rsidP="00EC16D4">
            <w:pPr>
              <w:spacing w:line="480" w:lineRule="auto"/>
              <w:jc w:val="both"/>
              <w:rPr>
                <w:del w:id="4359" w:author="DT0637" w:date="2023-08-13T23:04:00Z"/>
                <w:bCs/>
                <w:color w:val="000000"/>
                <w:sz w:val="28"/>
                <w:szCs w:val="28"/>
                <w:lang w:val="en-US"/>
                <w:rPrChange w:id="4360" w:author="Quentin Hennocq" w:date="2023-07-16T10:14:00Z">
                  <w:rPr>
                    <w:del w:id="4361" w:author="DT0637" w:date="2023-08-13T23:04:00Z"/>
                    <w:bCs/>
                    <w:color w:val="000000"/>
                    <w:sz w:val="28"/>
                    <w:szCs w:val="28"/>
                  </w:rPr>
                </w:rPrChange>
              </w:rPr>
            </w:pPr>
            <w:del w:id="4362" w:author="DT0637" w:date="2023-08-13T23:04:00Z">
              <w:r w:rsidRPr="00691108" w:rsidDel="00CE6222">
                <w:rPr>
                  <w:bCs/>
                  <w:color w:val="000000"/>
                  <w:sz w:val="28"/>
                  <w:szCs w:val="28"/>
                  <w:lang w:val="en-US"/>
                  <w:rPrChange w:id="4363" w:author="Quentin Hennocq" w:date="2023-07-16T10:14:00Z">
                    <w:rPr>
                      <w:bCs/>
                      <w:color w:val="000000"/>
                      <w:sz w:val="28"/>
                      <w:szCs w:val="28"/>
                    </w:rPr>
                  </w:rPrChange>
                </w:rPr>
                <w:delText> </w:delText>
              </w:r>
            </w:del>
          </w:p>
        </w:tc>
        <w:tc>
          <w:tcPr>
            <w:tcW w:w="1300" w:type="dxa"/>
            <w:hideMark/>
          </w:tcPr>
          <w:p w14:paraId="1689AF67" w14:textId="016206B0" w:rsidR="0054164B" w:rsidRPr="00691108" w:rsidDel="00CE6222" w:rsidRDefault="0054164B" w:rsidP="00EC16D4">
            <w:pPr>
              <w:spacing w:line="480" w:lineRule="auto"/>
              <w:jc w:val="both"/>
              <w:rPr>
                <w:del w:id="4364" w:author="DT0637" w:date="2023-08-13T23:04:00Z"/>
                <w:bCs/>
                <w:color w:val="000000"/>
                <w:sz w:val="28"/>
                <w:szCs w:val="28"/>
                <w:lang w:val="en-US"/>
                <w:rPrChange w:id="4365" w:author="Quentin Hennocq" w:date="2023-07-16T10:14:00Z">
                  <w:rPr>
                    <w:del w:id="4366" w:author="DT0637" w:date="2023-08-13T23:04:00Z"/>
                    <w:bCs/>
                    <w:color w:val="000000"/>
                    <w:sz w:val="28"/>
                    <w:szCs w:val="28"/>
                  </w:rPr>
                </w:rPrChange>
              </w:rPr>
            </w:pPr>
            <w:del w:id="4367" w:author="DT0637" w:date="2023-08-13T23:04:00Z">
              <w:r w:rsidRPr="00691108" w:rsidDel="00CE6222">
                <w:rPr>
                  <w:bCs/>
                  <w:color w:val="000000"/>
                  <w:sz w:val="28"/>
                  <w:szCs w:val="28"/>
                  <w:lang w:val="en-US"/>
                  <w:rPrChange w:id="4368" w:author="Quentin Hennocq" w:date="2023-07-16T10:14:00Z">
                    <w:rPr>
                      <w:bCs/>
                      <w:color w:val="000000"/>
                      <w:sz w:val="28"/>
                      <w:szCs w:val="28"/>
                    </w:rPr>
                  </w:rPrChange>
                </w:rPr>
                <w:delText>TC</w:delText>
              </w:r>
            </w:del>
          </w:p>
        </w:tc>
        <w:tc>
          <w:tcPr>
            <w:tcW w:w="1300" w:type="dxa"/>
            <w:hideMark/>
          </w:tcPr>
          <w:p w14:paraId="3B1AB7EB" w14:textId="3334D4CE" w:rsidR="0054164B" w:rsidRPr="00691108" w:rsidDel="00CE6222" w:rsidRDefault="0054164B" w:rsidP="00EC16D4">
            <w:pPr>
              <w:spacing w:line="480" w:lineRule="auto"/>
              <w:jc w:val="both"/>
              <w:rPr>
                <w:del w:id="4369" w:author="DT0637" w:date="2023-08-13T23:04:00Z"/>
                <w:bCs/>
                <w:color w:val="000000"/>
                <w:sz w:val="28"/>
                <w:szCs w:val="28"/>
                <w:lang w:val="en-US"/>
                <w:rPrChange w:id="4370" w:author="Quentin Hennocq" w:date="2023-07-16T10:14:00Z">
                  <w:rPr>
                    <w:del w:id="4371" w:author="DT0637" w:date="2023-08-13T23:04:00Z"/>
                    <w:bCs/>
                    <w:color w:val="000000"/>
                    <w:sz w:val="28"/>
                    <w:szCs w:val="28"/>
                  </w:rPr>
                </w:rPrChange>
              </w:rPr>
            </w:pPr>
            <w:del w:id="4372" w:author="DT0637" w:date="2023-08-13T23:04:00Z">
              <w:r w:rsidRPr="00691108" w:rsidDel="00CE6222">
                <w:rPr>
                  <w:bCs/>
                  <w:color w:val="000000"/>
                  <w:sz w:val="28"/>
                  <w:szCs w:val="28"/>
                  <w:lang w:val="en-US"/>
                  <w:rPrChange w:id="4373" w:author="Quentin Hennocq" w:date="2023-07-16T10:14:00Z">
                    <w:rPr>
                      <w:bCs/>
                      <w:color w:val="000000"/>
                      <w:sz w:val="28"/>
                      <w:szCs w:val="28"/>
                    </w:rPr>
                  </w:rPrChange>
                </w:rPr>
                <w:delText>0.655</w:delText>
              </w:r>
            </w:del>
          </w:p>
        </w:tc>
        <w:tc>
          <w:tcPr>
            <w:tcW w:w="1300" w:type="dxa"/>
            <w:hideMark/>
          </w:tcPr>
          <w:p w14:paraId="0B0E8060" w14:textId="544AC924" w:rsidR="0054164B" w:rsidRPr="00691108" w:rsidDel="00CE6222" w:rsidRDefault="0054164B" w:rsidP="00EC16D4">
            <w:pPr>
              <w:spacing w:line="480" w:lineRule="auto"/>
              <w:jc w:val="both"/>
              <w:rPr>
                <w:del w:id="4374" w:author="DT0637" w:date="2023-08-13T23:04:00Z"/>
                <w:bCs/>
                <w:color w:val="000000"/>
                <w:sz w:val="28"/>
                <w:szCs w:val="28"/>
                <w:lang w:val="en-US"/>
                <w:rPrChange w:id="4375" w:author="Quentin Hennocq" w:date="2023-07-16T10:14:00Z">
                  <w:rPr>
                    <w:del w:id="4376" w:author="DT0637" w:date="2023-08-13T23:04:00Z"/>
                    <w:bCs/>
                    <w:color w:val="000000"/>
                    <w:sz w:val="28"/>
                    <w:szCs w:val="28"/>
                  </w:rPr>
                </w:rPrChange>
              </w:rPr>
            </w:pPr>
            <w:del w:id="4377" w:author="DT0637" w:date="2023-08-13T23:04:00Z">
              <w:r w:rsidRPr="00691108" w:rsidDel="00CE6222">
                <w:rPr>
                  <w:bCs/>
                  <w:color w:val="000000"/>
                  <w:sz w:val="28"/>
                  <w:szCs w:val="28"/>
                  <w:lang w:val="en-US"/>
                  <w:rPrChange w:id="4378" w:author="Quentin Hennocq" w:date="2023-07-16T10:14:00Z">
                    <w:rPr>
                      <w:bCs/>
                      <w:color w:val="000000"/>
                      <w:sz w:val="28"/>
                      <w:szCs w:val="28"/>
                    </w:rPr>
                  </w:rPrChange>
                </w:rPr>
                <w:delText>0.714</w:delText>
              </w:r>
            </w:del>
          </w:p>
        </w:tc>
        <w:tc>
          <w:tcPr>
            <w:tcW w:w="1300" w:type="dxa"/>
            <w:hideMark/>
          </w:tcPr>
          <w:p w14:paraId="465F99B9" w14:textId="035C21EC" w:rsidR="0054164B" w:rsidRPr="00691108" w:rsidDel="00CE6222" w:rsidRDefault="0054164B" w:rsidP="00EC16D4">
            <w:pPr>
              <w:spacing w:line="480" w:lineRule="auto"/>
              <w:jc w:val="both"/>
              <w:rPr>
                <w:del w:id="4379" w:author="DT0637" w:date="2023-08-13T23:04:00Z"/>
                <w:bCs/>
                <w:color w:val="000000"/>
                <w:sz w:val="28"/>
                <w:szCs w:val="28"/>
                <w:lang w:val="en-US"/>
                <w:rPrChange w:id="4380" w:author="Quentin Hennocq" w:date="2023-07-16T10:14:00Z">
                  <w:rPr>
                    <w:del w:id="4381" w:author="DT0637" w:date="2023-08-13T23:04:00Z"/>
                    <w:bCs/>
                    <w:color w:val="000000"/>
                    <w:sz w:val="28"/>
                    <w:szCs w:val="28"/>
                  </w:rPr>
                </w:rPrChange>
              </w:rPr>
            </w:pPr>
            <w:del w:id="4382" w:author="DT0637" w:date="2023-08-13T23:04:00Z">
              <w:r w:rsidRPr="00691108" w:rsidDel="00CE6222">
                <w:rPr>
                  <w:bCs/>
                  <w:color w:val="000000"/>
                  <w:sz w:val="28"/>
                  <w:szCs w:val="28"/>
                  <w:lang w:val="en-US"/>
                  <w:rPrChange w:id="4383" w:author="Quentin Hennocq" w:date="2023-07-16T10:14:00Z">
                    <w:rPr>
                      <w:bCs/>
                      <w:color w:val="000000"/>
                      <w:sz w:val="28"/>
                      <w:szCs w:val="28"/>
                    </w:rPr>
                  </w:rPrChange>
                </w:rPr>
                <w:delText>0.440</w:delText>
              </w:r>
            </w:del>
          </w:p>
        </w:tc>
        <w:tc>
          <w:tcPr>
            <w:tcW w:w="1300" w:type="dxa"/>
            <w:hideMark/>
          </w:tcPr>
          <w:p w14:paraId="5C99268C" w14:textId="6695AA56" w:rsidR="0054164B" w:rsidRPr="00691108" w:rsidDel="00CE6222" w:rsidRDefault="0054164B" w:rsidP="00EC16D4">
            <w:pPr>
              <w:spacing w:line="480" w:lineRule="auto"/>
              <w:jc w:val="both"/>
              <w:rPr>
                <w:del w:id="4384" w:author="DT0637" w:date="2023-08-13T23:04:00Z"/>
                <w:bCs/>
                <w:color w:val="000000"/>
                <w:sz w:val="28"/>
                <w:szCs w:val="28"/>
                <w:lang w:val="en-US"/>
                <w:rPrChange w:id="4385" w:author="Quentin Hennocq" w:date="2023-07-16T10:14:00Z">
                  <w:rPr>
                    <w:del w:id="4386" w:author="DT0637" w:date="2023-08-13T23:04:00Z"/>
                    <w:bCs/>
                    <w:color w:val="000000"/>
                    <w:sz w:val="28"/>
                    <w:szCs w:val="28"/>
                  </w:rPr>
                </w:rPrChange>
              </w:rPr>
            </w:pPr>
            <w:del w:id="4387" w:author="DT0637" w:date="2023-08-13T23:04:00Z">
              <w:r w:rsidRPr="00691108" w:rsidDel="00CE6222">
                <w:rPr>
                  <w:bCs/>
                  <w:color w:val="000000"/>
                  <w:sz w:val="28"/>
                  <w:szCs w:val="28"/>
                  <w:lang w:val="en-US"/>
                  <w:rPrChange w:id="4388" w:author="Quentin Hennocq" w:date="2023-07-16T10:14:00Z">
                    <w:rPr>
                      <w:bCs/>
                      <w:color w:val="000000"/>
                      <w:sz w:val="28"/>
                      <w:szCs w:val="28"/>
                    </w:rPr>
                  </w:rPrChange>
                </w:rPr>
                <w:delText>0.833</w:delText>
              </w:r>
            </w:del>
          </w:p>
        </w:tc>
        <w:tc>
          <w:tcPr>
            <w:tcW w:w="1300" w:type="dxa"/>
            <w:hideMark/>
          </w:tcPr>
          <w:p w14:paraId="7A68A89D" w14:textId="28DA7EF8" w:rsidR="0054164B" w:rsidRPr="00691108" w:rsidDel="00CE6222" w:rsidRDefault="0054164B" w:rsidP="00EC16D4">
            <w:pPr>
              <w:spacing w:line="480" w:lineRule="auto"/>
              <w:jc w:val="both"/>
              <w:rPr>
                <w:del w:id="4389" w:author="DT0637" w:date="2023-08-13T23:04:00Z"/>
                <w:bCs/>
                <w:color w:val="000000"/>
                <w:sz w:val="28"/>
                <w:szCs w:val="28"/>
                <w:lang w:val="en-US"/>
                <w:rPrChange w:id="4390" w:author="Quentin Hennocq" w:date="2023-07-16T10:14:00Z">
                  <w:rPr>
                    <w:del w:id="4391" w:author="DT0637" w:date="2023-08-13T23:04:00Z"/>
                    <w:bCs/>
                    <w:color w:val="000000"/>
                    <w:sz w:val="28"/>
                    <w:szCs w:val="28"/>
                  </w:rPr>
                </w:rPrChange>
              </w:rPr>
            </w:pPr>
            <w:del w:id="4392" w:author="DT0637" w:date="2023-08-13T23:04:00Z">
              <w:r w:rsidRPr="00691108" w:rsidDel="00CE6222">
                <w:rPr>
                  <w:bCs/>
                  <w:color w:val="000000"/>
                  <w:sz w:val="28"/>
                  <w:szCs w:val="28"/>
                  <w:lang w:val="en-US"/>
                  <w:rPrChange w:id="4393" w:author="Quentin Hennocq" w:date="2023-07-16T10:14:00Z">
                    <w:rPr>
                      <w:bCs/>
                      <w:color w:val="000000"/>
                      <w:sz w:val="28"/>
                      <w:szCs w:val="28"/>
                    </w:rPr>
                  </w:rPrChange>
                </w:rPr>
                <w:delText>0.833</w:delText>
              </w:r>
            </w:del>
          </w:p>
        </w:tc>
      </w:tr>
      <w:tr w:rsidR="0054164B" w:rsidRPr="00691108" w:rsidDel="00CE6222" w14:paraId="31D27FB6" w14:textId="27442642" w:rsidTr="00EC16D4">
        <w:trPr>
          <w:trHeight w:val="400"/>
          <w:del w:id="4394" w:author="DT0637" w:date="2023-08-13T23:04:00Z"/>
        </w:trPr>
        <w:tc>
          <w:tcPr>
            <w:tcW w:w="1680" w:type="dxa"/>
            <w:hideMark/>
          </w:tcPr>
          <w:p w14:paraId="1C621FDB" w14:textId="6B09D390" w:rsidR="0054164B" w:rsidRPr="00691108" w:rsidDel="00CE6222" w:rsidRDefault="0054164B" w:rsidP="00EC16D4">
            <w:pPr>
              <w:spacing w:line="480" w:lineRule="auto"/>
              <w:jc w:val="both"/>
              <w:rPr>
                <w:del w:id="4395" w:author="DT0637" w:date="2023-08-13T23:04:00Z"/>
                <w:bCs/>
                <w:color w:val="000000"/>
                <w:sz w:val="28"/>
                <w:szCs w:val="28"/>
                <w:lang w:val="en-US"/>
                <w:rPrChange w:id="4396" w:author="Quentin Hennocq" w:date="2023-07-16T10:14:00Z">
                  <w:rPr>
                    <w:del w:id="4397" w:author="DT0637" w:date="2023-08-13T23:04:00Z"/>
                    <w:bCs/>
                    <w:color w:val="000000"/>
                    <w:sz w:val="28"/>
                    <w:szCs w:val="28"/>
                  </w:rPr>
                </w:rPrChange>
              </w:rPr>
            </w:pPr>
            <w:del w:id="4398" w:author="DT0637" w:date="2023-08-13T23:04:00Z">
              <w:r w:rsidRPr="00691108" w:rsidDel="00CE6222">
                <w:rPr>
                  <w:bCs/>
                  <w:color w:val="000000"/>
                  <w:sz w:val="28"/>
                  <w:szCs w:val="28"/>
                  <w:lang w:val="en-US"/>
                  <w:rPrChange w:id="4399" w:author="Quentin Hennocq" w:date="2023-07-16T10:14:00Z">
                    <w:rPr>
                      <w:bCs/>
                      <w:color w:val="000000"/>
                      <w:sz w:val="28"/>
                      <w:szCs w:val="28"/>
                    </w:rPr>
                  </w:rPrChange>
                </w:rPr>
                <w:delText> </w:delText>
              </w:r>
            </w:del>
          </w:p>
        </w:tc>
        <w:tc>
          <w:tcPr>
            <w:tcW w:w="1300" w:type="dxa"/>
            <w:hideMark/>
          </w:tcPr>
          <w:p w14:paraId="7B6CE0FB" w14:textId="4E0CAC65" w:rsidR="0054164B" w:rsidRPr="00691108" w:rsidDel="00CE6222" w:rsidRDefault="0054164B" w:rsidP="00EC16D4">
            <w:pPr>
              <w:spacing w:line="480" w:lineRule="auto"/>
              <w:jc w:val="both"/>
              <w:rPr>
                <w:del w:id="4400" w:author="DT0637" w:date="2023-08-13T23:04:00Z"/>
                <w:bCs/>
                <w:color w:val="000000"/>
                <w:sz w:val="28"/>
                <w:szCs w:val="28"/>
                <w:lang w:val="en-US"/>
                <w:rPrChange w:id="4401" w:author="Quentin Hennocq" w:date="2023-07-16T10:14:00Z">
                  <w:rPr>
                    <w:del w:id="4402" w:author="DT0637" w:date="2023-08-13T23:04:00Z"/>
                    <w:bCs/>
                    <w:color w:val="000000"/>
                    <w:sz w:val="28"/>
                    <w:szCs w:val="28"/>
                  </w:rPr>
                </w:rPrChange>
              </w:rPr>
            </w:pPr>
            <w:del w:id="4403" w:author="DT0637" w:date="2023-08-13T23:04:00Z">
              <w:r w:rsidRPr="00691108" w:rsidDel="00CE6222">
                <w:rPr>
                  <w:bCs/>
                  <w:color w:val="000000"/>
                  <w:sz w:val="28"/>
                  <w:szCs w:val="28"/>
                  <w:lang w:val="en-US"/>
                  <w:rPrChange w:id="4404" w:author="Quentin Hennocq" w:date="2023-07-16T10:14:00Z">
                    <w:rPr>
                      <w:bCs/>
                      <w:color w:val="000000"/>
                      <w:sz w:val="28"/>
                      <w:szCs w:val="28"/>
                    </w:rPr>
                  </w:rPrChange>
                </w:rPr>
                <w:delText>CHARGE</w:delText>
              </w:r>
            </w:del>
          </w:p>
        </w:tc>
        <w:tc>
          <w:tcPr>
            <w:tcW w:w="1300" w:type="dxa"/>
            <w:hideMark/>
          </w:tcPr>
          <w:p w14:paraId="1B0007E1" w14:textId="119A56FB" w:rsidR="0054164B" w:rsidRPr="00691108" w:rsidDel="00CE6222" w:rsidRDefault="0054164B" w:rsidP="00EC16D4">
            <w:pPr>
              <w:spacing w:line="480" w:lineRule="auto"/>
              <w:jc w:val="both"/>
              <w:rPr>
                <w:del w:id="4405" w:author="DT0637" w:date="2023-08-13T23:04:00Z"/>
                <w:bCs/>
                <w:color w:val="000000"/>
                <w:sz w:val="28"/>
                <w:szCs w:val="28"/>
                <w:lang w:val="en-US"/>
                <w:rPrChange w:id="4406" w:author="Quentin Hennocq" w:date="2023-07-16T10:14:00Z">
                  <w:rPr>
                    <w:del w:id="4407" w:author="DT0637" w:date="2023-08-13T23:04:00Z"/>
                    <w:bCs/>
                    <w:color w:val="000000"/>
                    <w:sz w:val="28"/>
                    <w:szCs w:val="28"/>
                  </w:rPr>
                </w:rPrChange>
              </w:rPr>
            </w:pPr>
            <w:del w:id="4408" w:author="DT0637" w:date="2023-08-13T23:04:00Z">
              <w:r w:rsidRPr="00691108" w:rsidDel="00CE6222">
                <w:rPr>
                  <w:bCs/>
                  <w:color w:val="000000"/>
                  <w:sz w:val="28"/>
                  <w:szCs w:val="28"/>
                  <w:lang w:val="en-US"/>
                  <w:rPrChange w:id="4409" w:author="Quentin Hennocq" w:date="2023-07-16T10:14:00Z">
                    <w:rPr>
                      <w:bCs/>
                      <w:color w:val="000000"/>
                      <w:sz w:val="28"/>
                      <w:szCs w:val="28"/>
                    </w:rPr>
                  </w:rPrChange>
                </w:rPr>
                <w:delText>0.885</w:delText>
              </w:r>
            </w:del>
          </w:p>
        </w:tc>
        <w:tc>
          <w:tcPr>
            <w:tcW w:w="1300" w:type="dxa"/>
            <w:hideMark/>
          </w:tcPr>
          <w:p w14:paraId="6B3AFE9B" w14:textId="613B039A" w:rsidR="0054164B" w:rsidRPr="00691108" w:rsidDel="00CE6222" w:rsidRDefault="0054164B" w:rsidP="00EC16D4">
            <w:pPr>
              <w:spacing w:line="480" w:lineRule="auto"/>
              <w:jc w:val="both"/>
              <w:rPr>
                <w:del w:id="4410" w:author="DT0637" w:date="2023-08-13T23:04:00Z"/>
                <w:bCs/>
                <w:color w:val="000000"/>
                <w:sz w:val="28"/>
                <w:szCs w:val="28"/>
                <w:lang w:val="en-US"/>
                <w:rPrChange w:id="4411" w:author="Quentin Hennocq" w:date="2023-07-16T10:14:00Z">
                  <w:rPr>
                    <w:del w:id="4412" w:author="DT0637" w:date="2023-08-13T23:04:00Z"/>
                    <w:bCs/>
                    <w:color w:val="000000"/>
                    <w:sz w:val="28"/>
                    <w:szCs w:val="28"/>
                  </w:rPr>
                </w:rPrChange>
              </w:rPr>
            </w:pPr>
            <w:del w:id="4413" w:author="DT0637" w:date="2023-08-13T23:04:00Z">
              <w:r w:rsidRPr="00691108" w:rsidDel="00CE6222">
                <w:rPr>
                  <w:bCs/>
                  <w:color w:val="000000"/>
                  <w:sz w:val="28"/>
                  <w:szCs w:val="28"/>
                  <w:lang w:val="en-US"/>
                  <w:rPrChange w:id="4414" w:author="Quentin Hennocq" w:date="2023-07-16T10:14:00Z">
                    <w:rPr>
                      <w:bCs/>
                      <w:color w:val="000000"/>
                      <w:sz w:val="28"/>
                      <w:szCs w:val="28"/>
                    </w:rPr>
                  </w:rPrChange>
                </w:rPr>
                <w:delText>0.938</w:delText>
              </w:r>
            </w:del>
          </w:p>
        </w:tc>
        <w:tc>
          <w:tcPr>
            <w:tcW w:w="1300" w:type="dxa"/>
            <w:hideMark/>
          </w:tcPr>
          <w:p w14:paraId="51465F2B" w14:textId="72655F84" w:rsidR="0054164B" w:rsidRPr="00691108" w:rsidDel="00CE6222" w:rsidRDefault="0054164B" w:rsidP="00EC16D4">
            <w:pPr>
              <w:spacing w:line="480" w:lineRule="auto"/>
              <w:jc w:val="both"/>
              <w:rPr>
                <w:del w:id="4415" w:author="DT0637" w:date="2023-08-13T23:04:00Z"/>
                <w:bCs/>
                <w:color w:val="000000"/>
                <w:sz w:val="28"/>
                <w:szCs w:val="28"/>
                <w:lang w:val="en-US"/>
                <w:rPrChange w:id="4416" w:author="Quentin Hennocq" w:date="2023-07-16T10:14:00Z">
                  <w:rPr>
                    <w:del w:id="4417" w:author="DT0637" w:date="2023-08-13T23:04:00Z"/>
                    <w:bCs/>
                    <w:color w:val="000000"/>
                    <w:sz w:val="28"/>
                    <w:szCs w:val="28"/>
                  </w:rPr>
                </w:rPrChange>
              </w:rPr>
            </w:pPr>
            <w:del w:id="4418" w:author="DT0637" w:date="2023-08-13T23:04:00Z">
              <w:r w:rsidRPr="00691108" w:rsidDel="00CE6222">
                <w:rPr>
                  <w:bCs/>
                  <w:color w:val="000000"/>
                  <w:sz w:val="28"/>
                  <w:szCs w:val="28"/>
                  <w:lang w:val="en-US"/>
                  <w:rPrChange w:id="4419" w:author="Quentin Hennocq" w:date="2023-07-16T10:14:00Z">
                    <w:rPr>
                      <w:bCs/>
                      <w:color w:val="000000"/>
                      <w:sz w:val="28"/>
                      <w:szCs w:val="28"/>
                    </w:rPr>
                  </w:rPrChange>
                </w:rPr>
                <w:delText>0.822</w:delText>
              </w:r>
            </w:del>
          </w:p>
        </w:tc>
        <w:tc>
          <w:tcPr>
            <w:tcW w:w="1300" w:type="dxa"/>
            <w:hideMark/>
          </w:tcPr>
          <w:p w14:paraId="13BDCCF7" w14:textId="5B9FE3B6" w:rsidR="0054164B" w:rsidRPr="00691108" w:rsidDel="00CE6222" w:rsidRDefault="0054164B" w:rsidP="00EC16D4">
            <w:pPr>
              <w:spacing w:line="480" w:lineRule="auto"/>
              <w:jc w:val="both"/>
              <w:rPr>
                <w:del w:id="4420" w:author="DT0637" w:date="2023-08-13T23:04:00Z"/>
                <w:bCs/>
                <w:color w:val="000000"/>
                <w:sz w:val="28"/>
                <w:szCs w:val="28"/>
                <w:lang w:val="en-US"/>
                <w:rPrChange w:id="4421" w:author="Quentin Hennocq" w:date="2023-07-16T10:14:00Z">
                  <w:rPr>
                    <w:del w:id="4422" w:author="DT0637" w:date="2023-08-13T23:04:00Z"/>
                    <w:bCs/>
                    <w:color w:val="000000"/>
                    <w:sz w:val="28"/>
                    <w:szCs w:val="28"/>
                  </w:rPr>
                </w:rPrChange>
              </w:rPr>
            </w:pPr>
            <w:del w:id="4423" w:author="DT0637" w:date="2023-08-13T23:04:00Z">
              <w:r w:rsidRPr="00691108" w:rsidDel="00CE6222">
                <w:rPr>
                  <w:bCs/>
                  <w:color w:val="000000"/>
                  <w:sz w:val="28"/>
                  <w:szCs w:val="28"/>
                  <w:lang w:val="en-US"/>
                  <w:rPrChange w:id="4424" w:author="Quentin Hennocq" w:date="2023-07-16T10:14:00Z">
                    <w:rPr>
                      <w:bCs/>
                      <w:color w:val="000000"/>
                      <w:sz w:val="28"/>
                      <w:szCs w:val="28"/>
                    </w:rPr>
                  </w:rPrChange>
                </w:rPr>
                <w:delText>0.813</w:delText>
              </w:r>
            </w:del>
          </w:p>
        </w:tc>
        <w:tc>
          <w:tcPr>
            <w:tcW w:w="1300" w:type="dxa"/>
            <w:hideMark/>
          </w:tcPr>
          <w:p w14:paraId="736CD91F" w14:textId="4650DD3C" w:rsidR="0054164B" w:rsidRPr="00691108" w:rsidDel="00CE6222" w:rsidRDefault="0054164B" w:rsidP="00EC16D4">
            <w:pPr>
              <w:spacing w:line="480" w:lineRule="auto"/>
              <w:jc w:val="both"/>
              <w:rPr>
                <w:del w:id="4425" w:author="DT0637" w:date="2023-08-13T23:04:00Z"/>
                <w:bCs/>
                <w:color w:val="000000"/>
                <w:sz w:val="28"/>
                <w:szCs w:val="28"/>
                <w:lang w:val="en-US"/>
                <w:rPrChange w:id="4426" w:author="Quentin Hennocq" w:date="2023-07-16T10:14:00Z">
                  <w:rPr>
                    <w:del w:id="4427" w:author="DT0637" w:date="2023-08-13T23:04:00Z"/>
                    <w:bCs/>
                    <w:color w:val="000000"/>
                    <w:sz w:val="28"/>
                    <w:szCs w:val="28"/>
                  </w:rPr>
                </w:rPrChange>
              </w:rPr>
            </w:pPr>
            <w:del w:id="4428" w:author="DT0637" w:date="2023-08-13T23:04:00Z">
              <w:r w:rsidRPr="00691108" w:rsidDel="00CE6222">
                <w:rPr>
                  <w:bCs/>
                  <w:color w:val="000000"/>
                  <w:sz w:val="28"/>
                  <w:szCs w:val="28"/>
                  <w:lang w:val="en-US"/>
                  <w:rPrChange w:id="4429" w:author="Quentin Hennocq" w:date="2023-07-16T10:14:00Z">
                    <w:rPr>
                      <w:bCs/>
                      <w:color w:val="000000"/>
                      <w:sz w:val="28"/>
                      <w:szCs w:val="28"/>
                    </w:rPr>
                  </w:rPrChange>
                </w:rPr>
                <w:delText>0.786</w:delText>
              </w:r>
            </w:del>
          </w:p>
        </w:tc>
      </w:tr>
    </w:tbl>
    <w:p w14:paraId="4109FF94" w14:textId="7C7C752F" w:rsidR="005346B9" w:rsidDel="00CE6222" w:rsidRDefault="005346B9" w:rsidP="002C2A6A">
      <w:pPr>
        <w:jc w:val="both"/>
        <w:rPr>
          <w:ins w:id="4430" w:author="Quentin Hennocq" w:date="2023-07-16T10:28:00Z"/>
          <w:del w:id="4431" w:author="DT0637" w:date="2023-08-13T23:04:00Z"/>
          <w:lang w:val="en-US"/>
        </w:rPr>
      </w:pPr>
    </w:p>
    <w:p w14:paraId="57F65B06" w14:textId="4DA889A7" w:rsidR="007D4938" w:rsidDel="00CE6222" w:rsidRDefault="007D4938" w:rsidP="002C2A6A">
      <w:pPr>
        <w:jc w:val="both"/>
        <w:rPr>
          <w:ins w:id="4432" w:author="Quentin Hennocq" w:date="2023-07-16T10:29:00Z"/>
          <w:del w:id="4433" w:author="DT0637" w:date="2023-08-13T23:04:00Z"/>
          <w:lang w:val="en-US"/>
        </w:rPr>
      </w:pPr>
    </w:p>
    <w:p w14:paraId="532577F2" w14:textId="3659A8A6" w:rsidR="007D4938" w:rsidDel="00CE6222" w:rsidRDefault="007D4938" w:rsidP="007D4938">
      <w:pPr>
        <w:jc w:val="both"/>
        <w:rPr>
          <w:ins w:id="4434" w:author="Quentin Hennocq" w:date="2023-07-16T10:29:00Z"/>
          <w:del w:id="4435" w:author="DT0637" w:date="2023-08-13T23:04:00Z"/>
          <w:color w:val="000000"/>
          <w:lang w:val="en-US"/>
        </w:rPr>
      </w:pPr>
      <w:ins w:id="4436" w:author="Quentin Hennocq" w:date="2023-07-16T10:29:00Z">
        <w:del w:id="4437" w:author="DT0637" w:date="2023-08-13T23:04:00Z">
          <w:r w:rsidRPr="004C0F8C" w:rsidDel="00CE6222">
            <w:rPr>
              <w:b/>
              <w:color w:val="000000"/>
              <w:lang w:val="en-US"/>
            </w:rPr>
            <w:delText xml:space="preserve">Table </w:delText>
          </w:r>
          <w:r w:rsidDel="00CE6222">
            <w:rPr>
              <w:b/>
              <w:color w:val="000000"/>
              <w:lang w:val="en-US"/>
            </w:rPr>
            <w:delText>6</w:delText>
          </w:r>
          <w:r w:rsidRPr="004C0F8C" w:rsidDel="00CE6222">
            <w:rPr>
              <w:b/>
              <w:color w:val="000000"/>
              <w:lang w:val="en-US"/>
            </w:rPr>
            <w:delText>.</w:delText>
          </w:r>
          <w:r w:rsidRPr="004C0F8C" w:rsidDel="00CE6222">
            <w:rPr>
              <w:color w:val="000000"/>
              <w:lang w:val="en-US"/>
            </w:rPr>
            <w:delText xml:space="preserve"> </w:delText>
          </w:r>
          <w:r w:rsidRPr="004C0F8C" w:rsidDel="00CE6222">
            <w:rPr>
              <w:b/>
              <w:color w:val="000000"/>
              <w:lang w:val="en-US"/>
            </w:rPr>
            <w:delText xml:space="preserve">Classification results on the validation set for design </w:delText>
          </w:r>
          <w:r w:rsidRPr="004C0F8C" w:rsidDel="00CE6222">
            <w:rPr>
              <w:b/>
              <w:lang w:val="en-US"/>
            </w:rPr>
            <w:delText>№</w:delText>
          </w:r>
          <w:r w:rsidRPr="004C0F8C" w:rsidDel="00CE6222">
            <w:rPr>
              <w:b/>
              <w:color w:val="000000"/>
              <w:lang w:val="en-US"/>
            </w:rPr>
            <w:delText>2.</w:delText>
          </w:r>
          <w:r w:rsidDel="00CE6222">
            <w:rPr>
              <w:b/>
              <w:color w:val="000000"/>
              <w:lang w:val="en-US"/>
            </w:rPr>
            <w:delText>2</w:delText>
          </w:r>
          <w:r w:rsidRPr="004C0F8C" w:rsidDel="00CE6222">
            <w:rPr>
              <w:b/>
              <w:color w:val="000000"/>
              <w:lang w:val="en-US"/>
            </w:rPr>
            <w:delText>.</w:delText>
          </w:r>
          <w:r w:rsidRPr="004C0F8C" w:rsidDel="00CE6222">
            <w:rPr>
              <w:color w:val="000000"/>
              <w:lang w:val="en-US"/>
            </w:rPr>
            <w:delText xml:space="preserve"> MFDM = Mandibulo-Facial Dysostosis with Microcephaly; TC = Treacher Collins; CHARGE = Coloboma, Heart defect, Atresia choanae, Retarded growth and development, Genital hypoplasia, Ear anomalies/deafness.</w:delText>
          </w:r>
        </w:del>
      </w:ins>
    </w:p>
    <w:p w14:paraId="636A2A65" w14:textId="28A7BD6D" w:rsidR="007D4938" w:rsidDel="00CE6222" w:rsidRDefault="007D4938" w:rsidP="002C2A6A">
      <w:pPr>
        <w:jc w:val="both"/>
        <w:rPr>
          <w:ins w:id="4438" w:author="Quentin Hennocq" w:date="2023-07-16T10:28:00Z"/>
          <w:del w:id="4439" w:author="DT0637" w:date="2023-08-13T23:04:00Z"/>
          <w:lang w:val="en-US"/>
        </w:rPr>
      </w:pPr>
    </w:p>
    <w:p w14:paraId="00849BD2" w14:textId="461ABF43" w:rsidR="007D4938" w:rsidDel="00CE6222" w:rsidRDefault="007D4938" w:rsidP="002C2A6A">
      <w:pPr>
        <w:jc w:val="both"/>
        <w:rPr>
          <w:ins w:id="4440" w:author="Quentin Hennocq" w:date="2023-07-16T10:28:00Z"/>
          <w:del w:id="4441" w:author="DT0637" w:date="2023-08-13T23:04:00Z"/>
          <w:lang w:val="en-US"/>
        </w:rPr>
      </w:pPr>
    </w:p>
    <w:tbl>
      <w:tblPr>
        <w:tblW w:w="7946" w:type="dxa"/>
        <w:jc w:val="center"/>
        <w:tblCellMar>
          <w:left w:w="70" w:type="dxa"/>
          <w:right w:w="70" w:type="dxa"/>
        </w:tblCellMar>
        <w:tblLook w:val="04A0" w:firstRow="1" w:lastRow="0" w:firstColumn="1" w:lastColumn="0" w:noHBand="0" w:noVBand="1"/>
        <w:tblPrChange w:id="4442" w:author="Quentin Hennocq" w:date="2023-07-16T10:29:00Z">
          <w:tblPr>
            <w:tblW w:w="7946" w:type="dxa"/>
            <w:tblCellMar>
              <w:left w:w="70" w:type="dxa"/>
              <w:right w:w="70" w:type="dxa"/>
            </w:tblCellMar>
            <w:tblLook w:val="04A0" w:firstRow="1" w:lastRow="0" w:firstColumn="1" w:lastColumn="0" w:noHBand="0" w:noVBand="1"/>
          </w:tblPr>
        </w:tblPrChange>
      </w:tblPr>
      <w:tblGrid>
        <w:gridCol w:w="1555"/>
        <w:gridCol w:w="1865"/>
        <w:gridCol w:w="1300"/>
        <w:gridCol w:w="3226"/>
        <w:tblGridChange w:id="4443">
          <w:tblGrid>
            <w:gridCol w:w="1300"/>
            <w:gridCol w:w="2120"/>
            <w:gridCol w:w="1300"/>
            <w:gridCol w:w="3226"/>
          </w:tblGrid>
        </w:tblGridChange>
      </w:tblGrid>
      <w:tr w:rsidR="007D4938" w:rsidDel="00CE6222" w14:paraId="30B6C351" w14:textId="626E8706" w:rsidTr="00410567">
        <w:trPr>
          <w:trHeight w:val="340"/>
          <w:jc w:val="center"/>
          <w:ins w:id="4444" w:author="Quentin Hennocq" w:date="2023-07-16T10:28:00Z"/>
          <w:del w:id="4445" w:author="DT0637" w:date="2023-08-13T23:04:00Z"/>
          <w:trPrChange w:id="4446" w:author="Quentin Hennocq" w:date="2023-07-16T10:29:00Z">
            <w:trPr>
              <w:trHeight w:val="340"/>
            </w:trPr>
          </w:trPrChange>
        </w:trPr>
        <w:tc>
          <w:tcPr>
            <w:tcW w:w="1555"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4447" w:author="Quentin Hennocq" w:date="2023-07-16T10:29:00Z">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28B3A9CE" w14:textId="21D8318D" w:rsidR="007D4938" w:rsidDel="00CE6222" w:rsidRDefault="007D4938">
            <w:pPr>
              <w:rPr>
                <w:ins w:id="4448" w:author="Quentin Hennocq" w:date="2023-07-16T10:28:00Z"/>
                <w:del w:id="4449" w:author="DT0637" w:date="2023-08-13T23:04:00Z"/>
                <w:color w:val="000000"/>
              </w:rPr>
            </w:pPr>
            <w:ins w:id="4450" w:author="Quentin Hennocq" w:date="2023-07-16T10:28:00Z">
              <w:del w:id="4451" w:author="DT0637" w:date="2023-08-13T23:04:00Z">
                <w:r w:rsidDel="00CE6222">
                  <w:rPr>
                    <w:color w:val="000000"/>
                  </w:rPr>
                  <w:delText>Design №2.2</w:delText>
                </w:r>
              </w:del>
            </w:ins>
          </w:p>
        </w:tc>
        <w:tc>
          <w:tcPr>
            <w:tcW w:w="1865" w:type="dxa"/>
            <w:tcBorders>
              <w:top w:val="single" w:sz="4" w:space="0" w:color="auto"/>
              <w:left w:val="nil"/>
              <w:bottom w:val="single" w:sz="4" w:space="0" w:color="auto"/>
              <w:right w:val="single" w:sz="4" w:space="0" w:color="auto"/>
            </w:tcBorders>
            <w:shd w:val="clear" w:color="auto" w:fill="auto"/>
            <w:noWrap/>
            <w:vAlign w:val="bottom"/>
            <w:hideMark/>
            <w:tcPrChange w:id="4452" w:author="Quentin Hennocq" w:date="2023-07-16T10:29:00Z">
              <w:tcPr>
                <w:tcW w:w="2120" w:type="dxa"/>
                <w:tcBorders>
                  <w:top w:val="single" w:sz="4" w:space="0" w:color="auto"/>
                  <w:left w:val="nil"/>
                  <w:bottom w:val="single" w:sz="4" w:space="0" w:color="auto"/>
                  <w:right w:val="single" w:sz="4" w:space="0" w:color="auto"/>
                </w:tcBorders>
                <w:shd w:val="clear" w:color="auto" w:fill="auto"/>
                <w:noWrap/>
                <w:vAlign w:val="bottom"/>
                <w:hideMark/>
              </w:tcPr>
            </w:tcPrChange>
          </w:tcPr>
          <w:p w14:paraId="0F861BF4" w14:textId="3C396627" w:rsidR="007D4938" w:rsidDel="00CE6222" w:rsidRDefault="007D4938">
            <w:pPr>
              <w:rPr>
                <w:ins w:id="4453" w:author="Quentin Hennocq" w:date="2023-07-16T10:28:00Z"/>
                <w:del w:id="4454" w:author="DT0637" w:date="2023-08-13T23:04:00Z"/>
                <w:rFonts w:ascii="Calibri" w:hAnsi="Calibri" w:cs="Calibri"/>
                <w:color w:val="000000"/>
              </w:rPr>
            </w:pPr>
            <w:ins w:id="4455" w:author="Quentin Hennocq" w:date="2023-07-16T10:28:00Z">
              <w:del w:id="4456" w:author="DT0637" w:date="2023-08-13T23:04:00Z">
                <w:r w:rsidDel="00CE6222">
                  <w:rPr>
                    <w:rFonts w:ascii="Calibri" w:hAnsi="Calibri" w:cs="Calibri"/>
                    <w:color w:val="000000"/>
                  </w:rPr>
                  <w:delText> </w:delText>
                </w:r>
              </w:del>
            </w:ins>
          </w:p>
        </w:tc>
        <w:tc>
          <w:tcPr>
            <w:tcW w:w="1300" w:type="dxa"/>
            <w:tcBorders>
              <w:top w:val="single" w:sz="4" w:space="0" w:color="auto"/>
              <w:left w:val="nil"/>
              <w:bottom w:val="single" w:sz="4" w:space="0" w:color="auto"/>
              <w:right w:val="single" w:sz="4" w:space="0" w:color="auto"/>
            </w:tcBorders>
            <w:shd w:val="clear" w:color="auto" w:fill="auto"/>
            <w:noWrap/>
            <w:vAlign w:val="bottom"/>
            <w:hideMark/>
            <w:tcPrChange w:id="4457" w:author="Quentin Hennocq" w:date="2023-07-16T10:29:00Z">
              <w:tcPr>
                <w:tcW w:w="1300" w:type="dxa"/>
                <w:tcBorders>
                  <w:top w:val="single" w:sz="4" w:space="0" w:color="auto"/>
                  <w:left w:val="nil"/>
                  <w:bottom w:val="single" w:sz="4" w:space="0" w:color="auto"/>
                  <w:right w:val="single" w:sz="4" w:space="0" w:color="auto"/>
                </w:tcBorders>
                <w:shd w:val="clear" w:color="auto" w:fill="auto"/>
                <w:noWrap/>
                <w:vAlign w:val="bottom"/>
                <w:hideMark/>
              </w:tcPr>
            </w:tcPrChange>
          </w:tcPr>
          <w:p w14:paraId="26EB2A7F" w14:textId="7B43D727" w:rsidR="007D4938" w:rsidDel="00CE6222" w:rsidRDefault="007D4938">
            <w:pPr>
              <w:rPr>
                <w:ins w:id="4458" w:author="Quentin Hennocq" w:date="2023-07-16T10:28:00Z"/>
                <w:del w:id="4459" w:author="DT0637" w:date="2023-08-13T23:04:00Z"/>
                <w:rFonts w:ascii="Calibri" w:hAnsi="Calibri" w:cs="Calibri"/>
                <w:color w:val="000000"/>
              </w:rPr>
            </w:pPr>
            <w:ins w:id="4460" w:author="Quentin Hennocq" w:date="2023-07-16T10:28:00Z">
              <w:del w:id="4461" w:author="DT0637" w:date="2023-08-13T23:04:00Z">
                <w:r w:rsidDel="00CE6222">
                  <w:rPr>
                    <w:rFonts w:ascii="Calibri" w:hAnsi="Calibri" w:cs="Calibri"/>
                    <w:color w:val="000000"/>
                  </w:rPr>
                  <w:delText> </w:delText>
                </w:r>
              </w:del>
            </w:ins>
          </w:p>
        </w:tc>
        <w:tc>
          <w:tcPr>
            <w:tcW w:w="3226" w:type="dxa"/>
            <w:tcBorders>
              <w:top w:val="single" w:sz="4" w:space="0" w:color="auto"/>
              <w:left w:val="nil"/>
              <w:bottom w:val="single" w:sz="4" w:space="0" w:color="auto"/>
              <w:right w:val="single" w:sz="4" w:space="0" w:color="auto"/>
            </w:tcBorders>
            <w:shd w:val="clear" w:color="auto" w:fill="auto"/>
            <w:noWrap/>
            <w:vAlign w:val="center"/>
            <w:hideMark/>
            <w:tcPrChange w:id="4462" w:author="Quentin Hennocq" w:date="2023-07-16T10:29:00Z">
              <w:tcPr>
                <w:tcW w:w="3226"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6CA0F39" w14:textId="03DA229D" w:rsidR="007D4938" w:rsidDel="00CE6222" w:rsidRDefault="007D4938">
            <w:pPr>
              <w:jc w:val="right"/>
              <w:rPr>
                <w:ins w:id="4463" w:author="Quentin Hennocq" w:date="2023-07-16T10:28:00Z"/>
                <w:del w:id="4464" w:author="DT0637" w:date="2023-08-13T23:04:00Z"/>
                <w:color w:val="000000"/>
              </w:rPr>
            </w:pPr>
            <w:ins w:id="4465" w:author="Quentin Hennocq" w:date="2023-07-16T10:28:00Z">
              <w:del w:id="4466" w:author="DT0637" w:date="2023-08-13T23:04:00Z">
                <w:r w:rsidDel="00CE6222">
                  <w:rPr>
                    <w:color w:val="000000"/>
                  </w:rPr>
                  <w:delText> </w:delText>
                </w:r>
              </w:del>
            </w:ins>
          </w:p>
        </w:tc>
      </w:tr>
      <w:tr w:rsidR="007D4938" w:rsidDel="00CE6222" w14:paraId="5033563C" w14:textId="0256F2D0" w:rsidTr="00410567">
        <w:trPr>
          <w:trHeight w:val="320"/>
          <w:jc w:val="center"/>
          <w:ins w:id="4467" w:author="Quentin Hennocq" w:date="2023-07-16T10:28:00Z"/>
          <w:del w:id="4468" w:author="DT0637" w:date="2023-08-13T23:04:00Z"/>
          <w:trPrChange w:id="4469" w:author="Quentin Hennocq" w:date="2023-07-16T10:29:00Z">
            <w:trPr>
              <w:trHeight w:val="320"/>
            </w:trPr>
          </w:trPrChange>
        </w:trPr>
        <w:tc>
          <w:tcPr>
            <w:tcW w:w="34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Change w:id="4470" w:author="Quentin Hennocq" w:date="2023-07-16T10:29:00Z">
              <w:tcPr>
                <w:tcW w:w="34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6E6FCA72" w14:textId="15866A6A" w:rsidR="007D4938" w:rsidDel="00CE6222" w:rsidRDefault="007D4938">
            <w:pPr>
              <w:rPr>
                <w:ins w:id="4471" w:author="Quentin Hennocq" w:date="2023-07-16T10:28:00Z"/>
                <w:del w:id="4472" w:author="DT0637" w:date="2023-08-13T23:04:00Z"/>
                <w:color w:val="000000"/>
              </w:rPr>
            </w:pPr>
            <w:ins w:id="4473" w:author="Quentin Hennocq" w:date="2023-07-16T10:28:00Z">
              <w:del w:id="4474" w:author="DT0637" w:date="2023-08-13T23:04:00Z">
                <w:r w:rsidDel="00CE6222">
                  <w:rPr>
                    <w:color w:val="000000"/>
                  </w:rPr>
                  <w:delText>Overall (multiclass design)</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475"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51B67751" w14:textId="6B24D43A" w:rsidR="007D4938" w:rsidDel="00CE6222" w:rsidRDefault="007D4938">
            <w:pPr>
              <w:rPr>
                <w:ins w:id="4476" w:author="Quentin Hennocq" w:date="2023-07-16T10:28:00Z"/>
                <w:del w:id="4477" w:author="DT0637" w:date="2023-08-13T23:04:00Z"/>
                <w:color w:val="000000"/>
              </w:rPr>
            </w:pPr>
            <w:ins w:id="4478" w:author="Quentin Hennocq" w:date="2023-07-16T10:28:00Z">
              <w:del w:id="4479" w:author="DT0637" w:date="2023-08-13T23:04:00Z">
                <w:r w:rsidDel="00CE6222">
                  <w:rPr>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480"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600C3AA9" w14:textId="22C1DD63" w:rsidR="007D4938" w:rsidDel="00CE6222" w:rsidRDefault="007D4938">
            <w:pPr>
              <w:rPr>
                <w:ins w:id="4481" w:author="Quentin Hennocq" w:date="2023-07-16T10:28:00Z"/>
                <w:del w:id="4482" w:author="DT0637" w:date="2023-08-13T23:04:00Z"/>
                <w:color w:val="000000"/>
              </w:rPr>
            </w:pPr>
            <w:ins w:id="4483" w:author="Quentin Hennocq" w:date="2023-07-16T10:28:00Z">
              <w:del w:id="4484" w:author="DT0637" w:date="2023-08-13T23:04:00Z">
                <w:r w:rsidDel="00CE6222">
                  <w:rPr>
                    <w:color w:val="000000"/>
                  </w:rPr>
                  <w:delText> </w:delText>
                </w:r>
              </w:del>
            </w:ins>
          </w:p>
        </w:tc>
      </w:tr>
      <w:tr w:rsidR="007D4938" w:rsidDel="00CE6222" w14:paraId="48A7CBD4" w14:textId="04DF8A86" w:rsidTr="00410567">
        <w:trPr>
          <w:trHeight w:val="320"/>
          <w:jc w:val="center"/>
          <w:ins w:id="4485" w:author="Quentin Hennocq" w:date="2023-07-16T10:28:00Z"/>
          <w:del w:id="4486" w:author="DT0637" w:date="2023-08-13T23:04:00Z"/>
          <w:trPrChange w:id="4487"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488"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5C802AC4" w14:textId="137EE55E" w:rsidR="007D4938" w:rsidDel="00CE6222" w:rsidRDefault="007D4938">
            <w:pPr>
              <w:rPr>
                <w:ins w:id="4489" w:author="Quentin Hennocq" w:date="2023-07-16T10:28:00Z"/>
                <w:del w:id="4490" w:author="DT0637" w:date="2023-08-13T23:04:00Z"/>
                <w:rFonts w:ascii="Calibri" w:hAnsi="Calibri" w:cs="Calibri"/>
                <w:color w:val="000000"/>
              </w:rPr>
            </w:pPr>
            <w:ins w:id="4491" w:author="Quentin Hennocq" w:date="2023-07-16T10:28:00Z">
              <w:del w:id="4492"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493"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3BF57B6B" w14:textId="495F7BA8" w:rsidR="007D4938" w:rsidDel="00CE6222" w:rsidRDefault="007D4938">
            <w:pPr>
              <w:rPr>
                <w:ins w:id="4494" w:author="Quentin Hennocq" w:date="2023-07-16T10:28:00Z"/>
                <w:del w:id="4495" w:author="DT0637" w:date="2023-08-13T23:04:00Z"/>
                <w:color w:val="000000"/>
              </w:rPr>
            </w:pPr>
            <w:ins w:id="4496" w:author="Quentin Hennocq" w:date="2023-07-16T10:28:00Z">
              <w:del w:id="4497" w:author="DT0637" w:date="2023-08-13T23:04:00Z">
                <w:r w:rsidDel="00CE6222">
                  <w:rPr>
                    <w:color w:val="000000"/>
                  </w:rPr>
                  <w:delText>Accuracy</w:delText>
                </w:r>
              </w:del>
            </w:ins>
          </w:p>
        </w:tc>
        <w:tc>
          <w:tcPr>
            <w:tcW w:w="1300" w:type="dxa"/>
            <w:tcBorders>
              <w:top w:val="nil"/>
              <w:left w:val="nil"/>
              <w:bottom w:val="single" w:sz="4" w:space="0" w:color="auto"/>
              <w:right w:val="single" w:sz="4" w:space="0" w:color="auto"/>
            </w:tcBorders>
            <w:shd w:val="clear" w:color="auto" w:fill="auto"/>
            <w:noWrap/>
            <w:vAlign w:val="bottom"/>
            <w:hideMark/>
            <w:tcPrChange w:id="4498" w:author="Quentin Hennocq" w:date="2023-07-16T10:29:00Z">
              <w:tcPr>
                <w:tcW w:w="1300" w:type="dxa"/>
                <w:tcBorders>
                  <w:top w:val="nil"/>
                  <w:left w:val="nil"/>
                  <w:bottom w:val="single" w:sz="4" w:space="0" w:color="auto"/>
                  <w:right w:val="single" w:sz="4" w:space="0" w:color="auto"/>
                </w:tcBorders>
                <w:shd w:val="clear" w:color="auto" w:fill="auto"/>
                <w:noWrap/>
                <w:vAlign w:val="bottom"/>
                <w:hideMark/>
              </w:tcPr>
            </w:tcPrChange>
          </w:tcPr>
          <w:p w14:paraId="538C8605" w14:textId="7986D641" w:rsidR="007D4938" w:rsidDel="00CE6222" w:rsidRDefault="007D4938">
            <w:pPr>
              <w:rPr>
                <w:ins w:id="4499" w:author="Quentin Hennocq" w:date="2023-07-16T10:28:00Z"/>
                <w:del w:id="4500" w:author="DT0637" w:date="2023-08-13T23:04:00Z"/>
                <w:rFonts w:ascii="Calibri" w:hAnsi="Calibri" w:cs="Calibri"/>
                <w:color w:val="000000"/>
              </w:rPr>
            </w:pPr>
            <w:ins w:id="4501" w:author="Quentin Hennocq" w:date="2023-07-16T10:28:00Z">
              <w:del w:id="4502" w:author="DT0637" w:date="2023-08-13T23:04:00Z">
                <w:r w:rsidDel="00CE6222">
                  <w:rPr>
                    <w:rFonts w:ascii="Calibri" w:hAnsi="Calibri" w:cs="Calibri"/>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503"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50FE58F7" w14:textId="6FE37A81" w:rsidR="007D4938" w:rsidDel="00CE6222" w:rsidRDefault="007D4938">
            <w:pPr>
              <w:jc w:val="right"/>
              <w:rPr>
                <w:ins w:id="4504" w:author="Quentin Hennocq" w:date="2023-07-16T10:28:00Z"/>
                <w:del w:id="4505" w:author="DT0637" w:date="2023-08-13T23:04:00Z"/>
                <w:color w:val="000000"/>
              </w:rPr>
            </w:pPr>
            <w:ins w:id="4506" w:author="Quentin Hennocq" w:date="2023-07-16T10:28:00Z">
              <w:del w:id="4507" w:author="DT0637" w:date="2023-08-13T23:04:00Z">
                <w:r w:rsidDel="00CE6222">
                  <w:rPr>
                    <w:color w:val="000000"/>
                  </w:rPr>
                  <w:delText>0.813 [0.544 - 0.960] p = 0.003 *</w:delText>
                </w:r>
              </w:del>
            </w:ins>
          </w:p>
        </w:tc>
      </w:tr>
      <w:tr w:rsidR="007D4938" w:rsidDel="00CE6222" w14:paraId="58E7AB12" w14:textId="709A7A70" w:rsidTr="00410567">
        <w:trPr>
          <w:trHeight w:val="320"/>
          <w:jc w:val="center"/>
          <w:ins w:id="4508" w:author="Quentin Hennocq" w:date="2023-07-16T10:28:00Z"/>
          <w:del w:id="4509" w:author="DT0637" w:date="2023-08-13T23:04:00Z"/>
          <w:trPrChange w:id="4510"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511"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68436485" w14:textId="23AF6D9F" w:rsidR="007D4938" w:rsidDel="00CE6222" w:rsidRDefault="007D4938">
            <w:pPr>
              <w:rPr>
                <w:ins w:id="4512" w:author="Quentin Hennocq" w:date="2023-07-16T10:28:00Z"/>
                <w:del w:id="4513" w:author="DT0637" w:date="2023-08-13T23:04:00Z"/>
                <w:rFonts w:ascii="Calibri" w:hAnsi="Calibri" w:cs="Calibri"/>
                <w:color w:val="000000"/>
              </w:rPr>
            </w:pPr>
            <w:ins w:id="4514" w:author="Quentin Hennocq" w:date="2023-07-16T10:28:00Z">
              <w:del w:id="4515"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516"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7C7440B8" w14:textId="42FBA365" w:rsidR="007D4938" w:rsidDel="00CE6222" w:rsidRDefault="007D4938">
            <w:pPr>
              <w:rPr>
                <w:ins w:id="4517" w:author="Quentin Hennocq" w:date="2023-07-16T10:28:00Z"/>
                <w:del w:id="4518" w:author="DT0637" w:date="2023-08-13T23:04:00Z"/>
                <w:color w:val="000000"/>
              </w:rPr>
            </w:pPr>
            <w:ins w:id="4519" w:author="Quentin Hennocq" w:date="2023-07-16T10:28:00Z">
              <w:del w:id="4520"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bottom"/>
            <w:hideMark/>
            <w:tcPrChange w:id="4521" w:author="Quentin Hennocq" w:date="2023-07-16T10:29:00Z">
              <w:tcPr>
                <w:tcW w:w="1300" w:type="dxa"/>
                <w:tcBorders>
                  <w:top w:val="nil"/>
                  <w:left w:val="nil"/>
                  <w:bottom w:val="single" w:sz="4" w:space="0" w:color="auto"/>
                  <w:right w:val="single" w:sz="4" w:space="0" w:color="auto"/>
                </w:tcBorders>
                <w:shd w:val="clear" w:color="auto" w:fill="auto"/>
                <w:noWrap/>
                <w:vAlign w:val="bottom"/>
                <w:hideMark/>
              </w:tcPr>
            </w:tcPrChange>
          </w:tcPr>
          <w:p w14:paraId="12E3BD18" w14:textId="1827B3E0" w:rsidR="007D4938" w:rsidDel="00CE6222" w:rsidRDefault="007D4938">
            <w:pPr>
              <w:rPr>
                <w:ins w:id="4522" w:author="Quentin Hennocq" w:date="2023-07-16T10:28:00Z"/>
                <w:del w:id="4523" w:author="DT0637" w:date="2023-08-13T23:04:00Z"/>
                <w:rFonts w:ascii="Calibri" w:hAnsi="Calibri" w:cs="Calibri"/>
                <w:color w:val="000000"/>
              </w:rPr>
            </w:pPr>
            <w:ins w:id="4524" w:author="Quentin Hennocq" w:date="2023-07-16T10:28:00Z">
              <w:del w:id="4525" w:author="DT0637" w:date="2023-08-13T23:04:00Z">
                <w:r w:rsidDel="00CE6222">
                  <w:rPr>
                    <w:rFonts w:ascii="Calibri" w:hAnsi="Calibri" w:cs="Calibri"/>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526"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45DA0B13" w14:textId="2B6F86FE" w:rsidR="007D4938" w:rsidDel="00CE6222" w:rsidRDefault="007D4938">
            <w:pPr>
              <w:jc w:val="right"/>
              <w:rPr>
                <w:ins w:id="4527" w:author="Quentin Hennocq" w:date="2023-07-16T10:28:00Z"/>
                <w:del w:id="4528" w:author="DT0637" w:date="2023-08-13T23:04:00Z"/>
                <w:color w:val="000000"/>
              </w:rPr>
            </w:pPr>
            <w:ins w:id="4529" w:author="Quentin Hennocq" w:date="2023-07-16T10:28:00Z">
              <w:del w:id="4530" w:author="DT0637" w:date="2023-08-13T23:04:00Z">
                <w:r w:rsidDel="00CE6222">
                  <w:rPr>
                    <w:color w:val="000000"/>
                  </w:rPr>
                  <w:delText> </w:delText>
                </w:r>
              </w:del>
            </w:ins>
          </w:p>
        </w:tc>
      </w:tr>
      <w:tr w:rsidR="007D4938" w:rsidDel="00CE6222" w14:paraId="33F9C73B" w14:textId="2E604F50" w:rsidTr="00410567">
        <w:trPr>
          <w:trHeight w:val="320"/>
          <w:jc w:val="center"/>
          <w:ins w:id="4531" w:author="Quentin Hennocq" w:date="2023-07-16T10:28:00Z"/>
          <w:del w:id="4532" w:author="DT0637" w:date="2023-08-13T23:04:00Z"/>
          <w:trPrChange w:id="4533"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534"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4A9AC334" w14:textId="5B3A9817" w:rsidR="007D4938" w:rsidDel="00CE6222" w:rsidRDefault="007D4938">
            <w:pPr>
              <w:rPr>
                <w:ins w:id="4535" w:author="Quentin Hennocq" w:date="2023-07-16T10:28:00Z"/>
                <w:del w:id="4536" w:author="DT0637" w:date="2023-08-13T23:04:00Z"/>
                <w:rFonts w:ascii="Calibri" w:hAnsi="Calibri" w:cs="Calibri"/>
                <w:color w:val="000000"/>
              </w:rPr>
            </w:pPr>
            <w:ins w:id="4537" w:author="Quentin Hennocq" w:date="2023-07-16T10:28:00Z">
              <w:del w:id="4538"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bottom"/>
            <w:hideMark/>
            <w:tcPrChange w:id="4539" w:author="Quentin Hennocq" w:date="2023-07-16T10:29:00Z">
              <w:tcPr>
                <w:tcW w:w="2120" w:type="dxa"/>
                <w:tcBorders>
                  <w:top w:val="nil"/>
                  <w:left w:val="nil"/>
                  <w:bottom w:val="single" w:sz="4" w:space="0" w:color="auto"/>
                  <w:right w:val="single" w:sz="4" w:space="0" w:color="auto"/>
                </w:tcBorders>
                <w:shd w:val="clear" w:color="auto" w:fill="auto"/>
                <w:noWrap/>
                <w:vAlign w:val="bottom"/>
                <w:hideMark/>
              </w:tcPr>
            </w:tcPrChange>
          </w:tcPr>
          <w:p w14:paraId="2E3F90C9" w14:textId="27A0B6E8" w:rsidR="007D4938" w:rsidDel="00CE6222" w:rsidRDefault="007D4938">
            <w:pPr>
              <w:rPr>
                <w:ins w:id="4540" w:author="Quentin Hennocq" w:date="2023-07-16T10:28:00Z"/>
                <w:del w:id="4541" w:author="DT0637" w:date="2023-08-13T23:04:00Z"/>
                <w:rFonts w:ascii="Calibri" w:hAnsi="Calibri" w:cs="Calibri"/>
                <w:color w:val="000000"/>
              </w:rPr>
            </w:pPr>
            <w:ins w:id="4542" w:author="Quentin Hennocq" w:date="2023-07-16T10:28:00Z">
              <w:del w:id="4543"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bottom"/>
            <w:hideMark/>
            <w:tcPrChange w:id="4544" w:author="Quentin Hennocq" w:date="2023-07-16T10:29:00Z">
              <w:tcPr>
                <w:tcW w:w="1300" w:type="dxa"/>
                <w:tcBorders>
                  <w:top w:val="nil"/>
                  <w:left w:val="nil"/>
                  <w:bottom w:val="single" w:sz="4" w:space="0" w:color="auto"/>
                  <w:right w:val="single" w:sz="4" w:space="0" w:color="auto"/>
                </w:tcBorders>
                <w:shd w:val="clear" w:color="auto" w:fill="auto"/>
                <w:noWrap/>
                <w:vAlign w:val="bottom"/>
                <w:hideMark/>
              </w:tcPr>
            </w:tcPrChange>
          </w:tcPr>
          <w:p w14:paraId="57A24244" w14:textId="160EF499" w:rsidR="007D4938" w:rsidDel="00CE6222" w:rsidRDefault="007D4938">
            <w:pPr>
              <w:rPr>
                <w:ins w:id="4545" w:author="Quentin Hennocq" w:date="2023-07-16T10:28:00Z"/>
                <w:del w:id="4546" w:author="DT0637" w:date="2023-08-13T23:04:00Z"/>
                <w:rFonts w:ascii="Calibri" w:hAnsi="Calibri" w:cs="Calibri"/>
                <w:color w:val="000000"/>
              </w:rPr>
            </w:pPr>
            <w:ins w:id="4547" w:author="Quentin Hennocq" w:date="2023-07-16T10:28:00Z">
              <w:del w:id="4548" w:author="DT0637" w:date="2023-08-13T23:04:00Z">
                <w:r w:rsidDel="00CE6222">
                  <w:rPr>
                    <w:rFonts w:ascii="Calibri" w:hAnsi="Calibri" w:cs="Calibri"/>
                    <w:color w:val="000000"/>
                  </w:rPr>
                  <w:delText> </w:delText>
                </w:r>
              </w:del>
            </w:ins>
          </w:p>
        </w:tc>
        <w:tc>
          <w:tcPr>
            <w:tcW w:w="3226" w:type="dxa"/>
            <w:tcBorders>
              <w:top w:val="nil"/>
              <w:left w:val="nil"/>
              <w:bottom w:val="single" w:sz="4" w:space="0" w:color="auto"/>
              <w:right w:val="single" w:sz="4" w:space="0" w:color="auto"/>
            </w:tcBorders>
            <w:shd w:val="clear" w:color="auto" w:fill="auto"/>
            <w:noWrap/>
            <w:vAlign w:val="bottom"/>
            <w:hideMark/>
            <w:tcPrChange w:id="4549" w:author="Quentin Hennocq" w:date="2023-07-16T10:29:00Z">
              <w:tcPr>
                <w:tcW w:w="3226" w:type="dxa"/>
                <w:tcBorders>
                  <w:top w:val="nil"/>
                  <w:left w:val="nil"/>
                  <w:bottom w:val="single" w:sz="4" w:space="0" w:color="auto"/>
                  <w:right w:val="single" w:sz="4" w:space="0" w:color="auto"/>
                </w:tcBorders>
                <w:shd w:val="clear" w:color="auto" w:fill="auto"/>
                <w:noWrap/>
                <w:vAlign w:val="bottom"/>
                <w:hideMark/>
              </w:tcPr>
            </w:tcPrChange>
          </w:tcPr>
          <w:p w14:paraId="06D4FCFA" w14:textId="2A26D258" w:rsidR="007D4938" w:rsidDel="00CE6222" w:rsidRDefault="007D4938">
            <w:pPr>
              <w:rPr>
                <w:ins w:id="4550" w:author="Quentin Hennocq" w:date="2023-07-16T10:28:00Z"/>
                <w:del w:id="4551" w:author="DT0637" w:date="2023-08-13T23:04:00Z"/>
                <w:rFonts w:ascii="Calibri" w:hAnsi="Calibri" w:cs="Calibri"/>
                <w:color w:val="000000"/>
              </w:rPr>
            </w:pPr>
            <w:ins w:id="4552" w:author="Quentin Hennocq" w:date="2023-07-16T10:28:00Z">
              <w:del w:id="4553" w:author="DT0637" w:date="2023-08-13T23:04:00Z">
                <w:r w:rsidDel="00CE6222">
                  <w:rPr>
                    <w:rFonts w:ascii="Calibri" w:hAnsi="Calibri" w:cs="Calibri"/>
                    <w:color w:val="000000"/>
                  </w:rPr>
                  <w:delText> </w:delText>
                </w:r>
              </w:del>
            </w:ins>
          </w:p>
        </w:tc>
      </w:tr>
      <w:tr w:rsidR="007D4938" w:rsidRPr="002E403C" w:rsidDel="00CE6222" w14:paraId="2A7BF8E9" w14:textId="17CFE142" w:rsidTr="00410567">
        <w:trPr>
          <w:trHeight w:val="320"/>
          <w:jc w:val="center"/>
          <w:ins w:id="4554" w:author="Quentin Hennocq" w:date="2023-07-16T10:28:00Z"/>
          <w:del w:id="4555" w:author="DT0637" w:date="2023-08-13T23:04:00Z"/>
          <w:trPrChange w:id="4556" w:author="Quentin Hennocq" w:date="2023-07-16T10:29:00Z">
            <w:trPr>
              <w:trHeight w:val="320"/>
            </w:trPr>
          </w:trPrChange>
        </w:trPr>
        <w:tc>
          <w:tcPr>
            <w:tcW w:w="47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Change w:id="4557" w:author="Quentin Hennocq" w:date="2023-07-16T10:29:00Z">
              <w:tcPr>
                <w:tcW w:w="47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105CF60F" w14:textId="17465BF7" w:rsidR="007D4938" w:rsidRPr="007D4938" w:rsidDel="00CE6222" w:rsidRDefault="007D4938">
            <w:pPr>
              <w:rPr>
                <w:ins w:id="4558" w:author="Quentin Hennocq" w:date="2023-07-16T10:28:00Z"/>
                <w:del w:id="4559" w:author="DT0637" w:date="2023-08-13T23:04:00Z"/>
                <w:color w:val="000000"/>
                <w:lang w:val="en-US"/>
                <w:rPrChange w:id="4560" w:author="Quentin Hennocq" w:date="2023-07-16T10:28:00Z">
                  <w:rPr>
                    <w:ins w:id="4561" w:author="Quentin Hennocq" w:date="2023-07-16T10:28:00Z"/>
                    <w:del w:id="4562" w:author="DT0637" w:date="2023-08-13T23:04:00Z"/>
                    <w:color w:val="000000"/>
                  </w:rPr>
                </w:rPrChange>
              </w:rPr>
            </w:pPr>
            <w:ins w:id="4563" w:author="Quentin Hennocq" w:date="2023-07-16T10:28:00Z">
              <w:del w:id="4564" w:author="DT0637" w:date="2023-08-13T23:04:00Z">
                <w:r w:rsidRPr="007D4938" w:rsidDel="00CE6222">
                  <w:rPr>
                    <w:color w:val="000000"/>
                    <w:lang w:val="en-US"/>
                    <w:rPrChange w:id="4565" w:author="Quentin Hennocq" w:date="2023-07-16T10:28:00Z">
                      <w:rPr>
                        <w:color w:val="000000"/>
                      </w:rPr>
                    </w:rPrChange>
                  </w:rPr>
                  <w:delText>Binary (one-versus-all design)</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566"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595845D6" w14:textId="7A5E898D" w:rsidR="007D4938" w:rsidRPr="007D4938" w:rsidDel="00CE6222" w:rsidRDefault="007D4938">
            <w:pPr>
              <w:jc w:val="right"/>
              <w:rPr>
                <w:ins w:id="4567" w:author="Quentin Hennocq" w:date="2023-07-16T10:28:00Z"/>
                <w:del w:id="4568" w:author="DT0637" w:date="2023-08-13T23:04:00Z"/>
                <w:color w:val="000000"/>
                <w:lang w:val="en-US"/>
                <w:rPrChange w:id="4569" w:author="Quentin Hennocq" w:date="2023-07-16T10:28:00Z">
                  <w:rPr>
                    <w:ins w:id="4570" w:author="Quentin Hennocq" w:date="2023-07-16T10:28:00Z"/>
                    <w:del w:id="4571" w:author="DT0637" w:date="2023-08-13T23:04:00Z"/>
                    <w:color w:val="000000"/>
                  </w:rPr>
                </w:rPrChange>
              </w:rPr>
            </w:pPr>
            <w:ins w:id="4572" w:author="Quentin Hennocq" w:date="2023-07-16T10:28:00Z">
              <w:del w:id="4573" w:author="DT0637" w:date="2023-08-13T23:04:00Z">
                <w:r w:rsidRPr="007D4938" w:rsidDel="00CE6222">
                  <w:rPr>
                    <w:color w:val="000000"/>
                    <w:lang w:val="en-US"/>
                    <w:rPrChange w:id="4574" w:author="Quentin Hennocq" w:date="2023-07-16T10:28:00Z">
                      <w:rPr>
                        <w:color w:val="000000"/>
                      </w:rPr>
                    </w:rPrChange>
                  </w:rPr>
                  <w:delText> </w:delText>
                </w:r>
              </w:del>
            </w:ins>
          </w:p>
        </w:tc>
      </w:tr>
      <w:tr w:rsidR="007D4938" w:rsidDel="00CE6222" w14:paraId="66584866" w14:textId="3A85AFF6" w:rsidTr="00410567">
        <w:trPr>
          <w:trHeight w:val="320"/>
          <w:jc w:val="center"/>
          <w:ins w:id="4575" w:author="Quentin Hennocq" w:date="2023-07-16T10:28:00Z"/>
          <w:del w:id="4576" w:author="DT0637" w:date="2023-08-13T23:04:00Z"/>
          <w:trPrChange w:id="4577"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578"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7108D823" w14:textId="5A421315" w:rsidR="007D4938" w:rsidRPr="007D4938" w:rsidDel="00CE6222" w:rsidRDefault="007D4938">
            <w:pPr>
              <w:rPr>
                <w:ins w:id="4579" w:author="Quentin Hennocq" w:date="2023-07-16T10:28:00Z"/>
                <w:del w:id="4580" w:author="DT0637" w:date="2023-08-13T23:04:00Z"/>
                <w:rFonts w:ascii="Calibri" w:hAnsi="Calibri" w:cs="Calibri"/>
                <w:color w:val="000000"/>
                <w:lang w:val="en-US"/>
                <w:rPrChange w:id="4581" w:author="Quentin Hennocq" w:date="2023-07-16T10:28:00Z">
                  <w:rPr>
                    <w:ins w:id="4582" w:author="Quentin Hennocq" w:date="2023-07-16T10:28:00Z"/>
                    <w:del w:id="4583" w:author="DT0637" w:date="2023-08-13T23:04:00Z"/>
                    <w:rFonts w:ascii="Calibri" w:hAnsi="Calibri" w:cs="Calibri"/>
                    <w:color w:val="000000"/>
                  </w:rPr>
                </w:rPrChange>
              </w:rPr>
            </w:pPr>
            <w:ins w:id="4584" w:author="Quentin Hennocq" w:date="2023-07-16T10:28:00Z">
              <w:del w:id="4585" w:author="DT0637" w:date="2023-08-13T23:04:00Z">
                <w:r w:rsidRPr="007D4938" w:rsidDel="00CE6222">
                  <w:rPr>
                    <w:rFonts w:ascii="Calibri" w:hAnsi="Calibri" w:cs="Calibri"/>
                    <w:color w:val="000000"/>
                    <w:lang w:val="en-US"/>
                    <w:rPrChange w:id="4586" w:author="Quentin Hennocq" w:date="2023-07-16T10:28:00Z">
                      <w:rPr>
                        <w:rFonts w:ascii="Calibri" w:hAnsi="Calibri" w:cs="Calibri"/>
                        <w:color w:val="000000"/>
                      </w:rPr>
                    </w:rPrChange>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587"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7B589A37" w14:textId="25737B74" w:rsidR="007D4938" w:rsidDel="00CE6222" w:rsidRDefault="007D4938">
            <w:pPr>
              <w:rPr>
                <w:ins w:id="4588" w:author="Quentin Hennocq" w:date="2023-07-16T10:28:00Z"/>
                <w:del w:id="4589" w:author="DT0637" w:date="2023-08-13T23:04:00Z"/>
                <w:color w:val="000000"/>
              </w:rPr>
            </w:pPr>
            <w:ins w:id="4590" w:author="Quentin Hennocq" w:date="2023-07-16T10:28:00Z">
              <w:del w:id="4591" w:author="DT0637" w:date="2023-08-13T23:04:00Z">
                <w:r w:rsidDel="00CE6222">
                  <w:rPr>
                    <w:color w:val="000000"/>
                  </w:rPr>
                  <w:delText>Sensitivity (Se)</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592"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11213894" w14:textId="5DE68DD3" w:rsidR="007D4938" w:rsidDel="00CE6222" w:rsidRDefault="007D4938">
            <w:pPr>
              <w:rPr>
                <w:ins w:id="4593" w:author="Quentin Hennocq" w:date="2023-07-16T10:28:00Z"/>
                <w:del w:id="4594" w:author="DT0637" w:date="2023-08-13T23:04:00Z"/>
                <w:color w:val="000000"/>
              </w:rPr>
            </w:pPr>
            <w:ins w:id="4595" w:author="Quentin Hennocq" w:date="2023-07-16T10:28:00Z">
              <w:del w:id="4596"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597"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42843E56" w14:textId="377FBD15" w:rsidR="007D4938" w:rsidDel="00CE6222" w:rsidRDefault="007D4938">
            <w:pPr>
              <w:jc w:val="right"/>
              <w:rPr>
                <w:ins w:id="4598" w:author="Quentin Hennocq" w:date="2023-07-16T10:28:00Z"/>
                <w:del w:id="4599" w:author="DT0637" w:date="2023-08-13T23:04:00Z"/>
                <w:color w:val="000000"/>
              </w:rPr>
            </w:pPr>
            <w:ins w:id="4600" w:author="Quentin Hennocq" w:date="2023-07-16T10:28:00Z">
              <w:del w:id="4601" w:author="DT0637" w:date="2023-08-13T23:04:00Z">
                <w:r w:rsidDel="00CE6222">
                  <w:rPr>
                    <w:color w:val="000000"/>
                  </w:rPr>
                  <w:delText>1.000</w:delText>
                </w:r>
              </w:del>
            </w:ins>
          </w:p>
        </w:tc>
      </w:tr>
      <w:tr w:rsidR="007D4938" w:rsidDel="00CE6222" w14:paraId="6FF809F3" w14:textId="5CB320B3" w:rsidTr="00410567">
        <w:trPr>
          <w:trHeight w:val="320"/>
          <w:jc w:val="center"/>
          <w:ins w:id="4602" w:author="Quentin Hennocq" w:date="2023-07-16T10:28:00Z"/>
          <w:del w:id="4603" w:author="DT0637" w:date="2023-08-13T23:04:00Z"/>
          <w:trPrChange w:id="4604"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605"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63DE651E" w14:textId="132FC829" w:rsidR="007D4938" w:rsidDel="00CE6222" w:rsidRDefault="007D4938">
            <w:pPr>
              <w:rPr>
                <w:ins w:id="4606" w:author="Quentin Hennocq" w:date="2023-07-16T10:28:00Z"/>
                <w:del w:id="4607" w:author="DT0637" w:date="2023-08-13T23:04:00Z"/>
                <w:rFonts w:ascii="Calibri" w:hAnsi="Calibri" w:cs="Calibri"/>
                <w:color w:val="000000"/>
              </w:rPr>
            </w:pPr>
            <w:ins w:id="4608" w:author="Quentin Hennocq" w:date="2023-07-16T10:28:00Z">
              <w:del w:id="4609"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bottom"/>
            <w:hideMark/>
            <w:tcPrChange w:id="4610" w:author="Quentin Hennocq" w:date="2023-07-16T10:29:00Z">
              <w:tcPr>
                <w:tcW w:w="2120" w:type="dxa"/>
                <w:tcBorders>
                  <w:top w:val="nil"/>
                  <w:left w:val="nil"/>
                  <w:bottom w:val="single" w:sz="4" w:space="0" w:color="auto"/>
                  <w:right w:val="single" w:sz="4" w:space="0" w:color="auto"/>
                </w:tcBorders>
                <w:shd w:val="clear" w:color="auto" w:fill="auto"/>
                <w:noWrap/>
                <w:vAlign w:val="bottom"/>
                <w:hideMark/>
              </w:tcPr>
            </w:tcPrChange>
          </w:tcPr>
          <w:p w14:paraId="65DA1799" w14:textId="500F4191" w:rsidR="007D4938" w:rsidDel="00CE6222" w:rsidRDefault="007D4938">
            <w:pPr>
              <w:rPr>
                <w:ins w:id="4611" w:author="Quentin Hennocq" w:date="2023-07-16T10:28:00Z"/>
                <w:del w:id="4612" w:author="DT0637" w:date="2023-08-13T23:04:00Z"/>
                <w:rFonts w:ascii="Calibri" w:hAnsi="Calibri" w:cs="Calibri"/>
                <w:color w:val="000000"/>
              </w:rPr>
            </w:pPr>
            <w:ins w:id="4613" w:author="Quentin Hennocq" w:date="2023-07-16T10:28:00Z">
              <w:del w:id="4614"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615"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7AC83167" w14:textId="36350B69" w:rsidR="007D4938" w:rsidDel="00CE6222" w:rsidRDefault="007D4938">
            <w:pPr>
              <w:rPr>
                <w:ins w:id="4616" w:author="Quentin Hennocq" w:date="2023-07-16T10:28:00Z"/>
                <w:del w:id="4617" w:author="DT0637" w:date="2023-08-13T23:04:00Z"/>
                <w:color w:val="000000"/>
              </w:rPr>
            </w:pPr>
            <w:ins w:id="4618" w:author="Quentin Hennocq" w:date="2023-07-16T10:28:00Z">
              <w:del w:id="4619"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620"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6D1C410A" w14:textId="20439B8D" w:rsidR="007D4938" w:rsidDel="00CE6222" w:rsidRDefault="007D4938">
            <w:pPr>
              <w:jc w:val="right"/>
              <w:rPr>
                <w:ins w:id="4621" w:author="Quentin Hennocq" w:date="2023-07-16T10:28:00Z"/>
                <w:del w:id="4622" w:author="DT0637" w:date="2023-08-13T23:04:00Z"/>
                <w:color w:val="000000"/>
              </w:rPr>
            </w:pPr>
            <w:ins w:id="4623" w:author="Quentin Hennocq" w:date="2023-07-16T10:28:00Z">
              <w:del w:id="4624" w:author="DT0637" w:date="2023-08-13T23:04:00Z">
                <w:r w:rsidDel="00CE6222">
                  <w:rPr>
                    <w:color w:val="000000"/>
                  </w:rPr>
                  <w:delText>0.857</w:delText>
                </w:r>
              </w:del>
            </w:ins>
          </w:p>
        </w:tc>
      </w:tr>
      <w:tr w:rsidR="007D4938" w:rsidDel="00CE6222" w14:paraId="6FF31A45" w14:textId="64FAB877" w:rsidTr="00410567">
        <w:trPr>
          <w:trHeight w:val="320"/>
          <w:jc w:val="center"/>
          <w:ins w:id="4625" w:author="Quentin Hennocq" w:date="2023-07-16T10:28:00Z"/>
          <w:del w:id="4626" w:author="DT0637" w:date="2023-08-13T23:04:00Z"/>
          <w:trPrChange w:id="4627"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628"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19A2B015" w14:textId="46632FCA" w:rsidR="007D4938" w:rsidDel="00CE6222" w:rsidRDefault="007D4938">
            <w:pPr>
              <w:rPr>
                <w:ins w:id="4629" w:author="Quentin Hennocq" w:date="2023-07-16T10:28:00Z"/>
                <w:del w:id="4630" w:author="DT0637" w:date="2023-08-13T23:04:00Z"/>
                <w:rFonts w:ascii="Calibri" w:hAnsi="Calibri" w:cs="Calibri"/>
                <w:color w:val="000000"/>
              </w:rPr>
            </w:pPr>
            <w:ins w:id="4631" w:author="Quentin Hennocq" w:date="2023-07-16T10:28:00Z">
              <w:del w:id="4632"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bottom"/>
            <w:hideMark/>
            <w:tcPrChange w:id="4633" w:author="Quentin Hennocq" w:date="2023-07-16T10:29:00Z">
              <w:tcPr>
                <w:tcW w:w="2120" w:type="dxa"/>
                <w:tcBorders>
                  <w:top w:val="nil"/>
                  <w:left w:val="nil"/>
                  <w:bottom w:val="single" w:sz="4" w:space="0" w:color="auto"/>
                  <w:right w:val="single" w:sz="4" w:space="0" w:color="auto"/>
                </w:tcBorders>
                <w:shd w:val="clear" w:color="auto" w:fill="auto"/>
                <w:noWrap/>
                <w:vAlign w:val="bottom"/>
                <w:hideMark/>
              </w:tcPr>
            </w:tcPrChange>
          </w:tcPr>
          <w:p w14:paraId="1149D266" w14:textId="70AFD212" w:rsidR="007D4938" w:rsidDel="00CE6222" w:rsidRDefault="007D4938">
            <w:pPr>
              <w:rPr>
                <w:ins w:id="4634" w:author="Quentin Hennocq" w:date="2023-07-16T10:28:00Z"/>
                <w:del w:id="4635" w:author="DT0637" w:date="2023-08-13T23:04:00Z"/>
                <w:rFonts w:ascii="Calibri" w:hAnsi="Calibri" w:cs="Calibri"/>
                <w:color w:val="000000"/>
              </w:rPr>
            </w:pPr>
            <w:ins w:id="4636" w:author="Quentin Hennocq" w:date="2023-07-16T10:28:00Z">
              <w:del w:id="4637"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638"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58195271" w14:textId="3B13EEB3" w:rsidR="007D4938" w:rsidDel="00CE6222" w:rsidRDefault="007D4938">
            <w:pPr>
              <w:rPr>
                <w:ins w:id="4639" w:author="Quentin Hennocq" w:date="2023-07-16T10:28:00Z"/>
                <w:del w:id="4640" w:author="DT0637" w:date="2023-08-13T23:04:00Z"/>
                <w:color w:val="000000"/>
              </w:rPr>
            </w:pPr>
            <w:ins w:id="4641" w:author="Quentin Hennocq" w:date="2023-07-16T10:28:00Z">
              <w:del w:id="4642"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643"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5E7CAC84" w14:textId="05172BDF" w:rsidR="007D4938" w:rsidDel="00CE6222" w:rsidRDefault="007D4938">
            <w:pPr>
              <w:jc w:val="right"/>
              <w:rPr>
                <w:ins w:id="4644" w:author="Quentin Hennocq" w:date="2023-07-16T10:28:00Z"/>
                <w:del w:id="4645" w:author="DT0637" w:date="2023-08-13T23:04:00Z"/>
                <w:color w:val="000000"/>
              </w:rPr>
            </w:pPr>
            <w:ins w:id="4646" w:author="Quentin Hennocq" w:date="2023-07-16T10:28:00Z">
              <w:del w:id="4647" w:author="DT0637" w:date="2023-08-13T23:04:00Z">
                <w:r w:rsidDel="00CE6222">
                  <w:rPr>
                    <w:color w:val="000000"/>
                  </w:rPr>
                  <w:delText>0.000</w:delText>
                </w:r>
              </w:del>
            </w:ins>
          </w:p>
        </w:tc>
      </w:tr>
      <w:tr w:rsidR="007D4938" w:rsidDel="00CE6222" w14:paraId="0ECFA59E" w14:textId="77A8414F" w:rsidTr="00410567">
        <w:trPr>
          <w:trHeight w:val="320"/>
          <w:jc w:val="center"/>
          <w:ins w:id="4648" w:author="Quentin Hennocq" w:date="2023-07-16T10:28:00Z"/>
          <w:del w:id="4649" w:author="DT0637" w:date="2023-08-13T23:04:00Z"/>
          <w:trPrChange w:id="4650"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651"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5C43AC7F" w14:textId="316DE658" w:rsidR="007D4938" w:rsidDel="00CE6222" w:rsidRDefault="007D4938">
            <w:pPr>
              <w:rPr>
                <w:ins w:id="4652" w:author="Quentin Hennocq" w:date="2023-07-16T10:28:00Z"/>
                <w:del w:id="4653" w:author="DT0637" w:date="2023-08-13T23:04:00Z"/>
                <w:rFonts w:ascii="Calibri" w:hAnsi="Calibri" w:cs="Calibri"/>
                <w:color w:val="000000"/>
              </w:rPr>
            </w:pPr>
            <w:ins w:id="4654" w:author="Quentin Hennocq" w:date="2023-07-16T10:28:00Z">
              <w:del w:id="4655"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656"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2B3D5F7A" w14:textId="5D4DFA87" w:rsidR="007D4938" w:rsidDel="00CE6222" w:rsidRDefault="007D4938">
            <w:pPr>
              <w:rPr>
                <w:ins w:id="4657" w:author="Quentin Hennocq" w:date="2023-07-16T10:28:00Z"/>
                <w:del w:id="4658" w:author="DT0637" w:date="2023-08-13T23:04:00Z"/>
                <w:color w:val="000000"/>
              </w:rPr>
            </w:pPr>
            <w:ins w:id="4659" w:author="Quentin Hennocq" w:date="2023-07-16T10:28:00Z">
              <w:del w:id="4660" w:author="DT0637" w:date="2023-08-13T23:04:00Z">
                <w:r w:rsidDel="00CE6222">
                  <w:rPr>
                    <w:color w:val="000000"/>
                  </w:rPr>
                  <w:delText>Specificity (Sp)</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661"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6C848EE7" w14:textId="38FEDD63" w:rsidR="007D4938" w:rsidDel="00CE6222" w:rsidRDefault="007D4938">
            <w:pPr>
              <w:rPr>
                <w:ins w:id="4662" w:author="Quentin Hennocq" w:date="2023-07-16T10:28:00Z"/>
                <w:del w:id="4663" w:author="DT0637" w:date="2023-08-13T23:04:00Z"/>
                <w:color w:val="000000"/>
              </w:rPr>
            </w:pPr>
            <w:ins w:id="4664" w:author="Quentin Hennocq" w:date="2023-07-16T10:28:00Z">
              <w:del w:id="4665"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666"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346B2DFA" w14:textId="5A8D3E9F" w:rsidR="007D4938" w:rsidDel="00CE6222" w:rsidRDefault="007D4938">
            <w:pPr>
              <w:jc w:val="right"/>
              <w:rPr>
                <w:ins w:id="4667" w:author="Quentin Hennocq" w:date="2023-07-16T10:28:00Z"/>
                <w:del w:id="4668" w:author="DT0637" w:date="2023-08-13T23:04:00Z"/>
                <w:color w:val="000000"/>
              </w:rPr>
            </w:pPr>
            <w:ins w:id="4669" w:author="Quentin Hennocq" w:date="2023-07-16T10:28:00Z">
              <w:del w:id="4670" w:author="DT0637" w:date="2023-08-13T23:04:00Z">
                <w:r w:rsidDel="00CE6222">
                  <w:rPr>
                    <w:color w:val="000000"/>
                  </w:rPr>
                  <w:delText>0.889</w:delText>
                </w:r>
              </w:del>
            </w:ins>
          </w:p>
        </w:tc>
      </w:tr>
      <w:tr w:rsidR="007D4938" w:rsidDel="00CE6222" w14:paraId="08800598" w14:textId="1C2FCEDF" w:rsidTr="00410567">
        <w:trPr>
          <w:trHeight w:val="320"/>
          <w:jc w:val="center"/>
          <w:ins w:id="4671" w:author="Quentin Hennocq" w:date="2023-07-16T10:28:00Z"/>
          <w:del w:id="4672" w:author="DT0637" w:date="2023-08-13T23:04:00Z"/>
          <w:trPrChange w:id="4673"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674"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4F11510D" w14:textId="4D3974DB" w:rsidR="007D4938" w:rsidDel="00CE6222" w:rsidRDefault="007D4938">
            <w:pPr>
              <w:rPr>
                <w:ins w:id="4675" w:author="Quentin Hennocq" w:date="2023-07-16T10:28:00Z"/>
                <w:del w:id="4676" w:author="DT0637" w:date="2023-08-13T23:04:00Z"/>
                <w:rFonts w:ascii="Calibri" w:hAnsi="Calibri" w:cs="Calibri"/>
                <w:color w:val="000000"/>
              </w:rPr>
            </w:pPr>
            <w:ins w:id="4677" w:author="Quentin Hennocq" w:date="2023-07-16T10:28:00Z">
              <w:del w:id="4678"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679"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665F3178" w14:textId="58E9C3D7" w:rsidR="007D4938" w:rsidDel="00CE6222" w:rsidRDefault="007D4938">
            <w:pPr>
              <w:rPr>
                <w:ins w:id="4680" w:author="Quentin Hennocq" w:date="2023-07-16T10:28:00Z"/>
                <w:del w:id="4681" w:author="DT0637" w:date="2023-08-13T23:04:00Z"/>
                <w:color w:val="000000"/>
              </w:rPr>
            </w:pPr>
            <w:ins w:id="4682" w:author="Quentin Hennocq" w:date="2023-07-16T10:28:00Z">
              <w:del w:id="4683"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684"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6CF9A8F3" w14:textId="0EA565EC" w:rsidR="007D4938" w:rsidDel="00CE6222" w:rsidRDefault="007D4938">
            <w:pPr>
              <w:rPr>
                <w:ins w:id="4685" w:author="Quentin Hennocq" w:date="2023-07-16T10:28:00Z"/>
                <w:del w:id="4686" w:author="DT0637" w:date="2023-08-13T23:04:00Z"/>
                <w:color w:val="000000"/>
              </w:rPr>
            </w:pPr>
            <w:ins w:id="4687" w:author="Quentin Hennocq" w:date="2023-07-16T10:28:00Z">
              <w:del w:id="4688"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689"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40D362BF" w14:textId="16642D70" w:rsidR="007D4938" w:rsidDel="00CE6222" w:rsidRDefault="007D4938">
            <w:pPr>
              <w:jc w:val="right"/>
              <w:rPr>
                <w:ins w:id="4690" w:author="Quentin Hennocq" w:date="2023-07-16T10:28:00Z"/>
                <w:del w:id="4691" w:author="DT0637" w:date="2023-08-13T23:04:00Z"/>
                <w:color w:val="000000"/>
              </w:rPr>
            </w:pPr>
            <w:ins w:id="4692" w:author="Quentin Hennocq" w:date="2023-07-16T10:28:00Z">
              <w:del w:id="4693" w:author="DT0637" w:date="2023-08-13T23:04:00Z">
                <w:r w:rsidDel="00CE6222">
                  <w:rPr>
                    <w:color w:val="000000"/>
                  </w:rPr>
                  <w:delText>0.889</w:delText>
                </w:r>
              </w:del>
            </w:ins>
          </w:p>
        </w:tc>
      </w:tr>
      <w:tr w:rsidR="007D4938" w:rsidDel="00CE6222" w14:paraId="1CC4C8BB" w14:textId="39B44550" w:rsidTr="00410567">
        <w:trPr>
          <w:trHeight w:val="320"/>
          <w:jc w:val="center"/>
          <w:ins w:id="4694" w:author="Quentin Hennocq" w:date="2023-07-16T10:28:00Z"/>
          <w:del w:id="4695" w:author="DT0637" w:date="2023-08-13T23:04:00Z"/>
          <w:trPrChange w:id="4696"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697"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32634148" w14:textId="74FE2E08" w:rsidR="007D4938" w:rsidDel="00CE6222" w:rsidRDefault="007D4938">
            <w:pPr>
              <w:rPr>
                <w:ins w:id="4698" w:author="Quentin Hennocq" w:date="2023-07-16T10:28:00Z"/>
                <w:del w:id="4699" w:author="DT0637" w:date="2023-08-13T23:04:00Z"/>
                <w:rFonts w:ascii="Calibri" w:hAnsi="Calibri" w:cs="Calibri"/>
                <w:color w:val="000000"/>
              </w:rPr>
            </w:pPr>
            <w:ins w:id="4700" w:author="Quentin Hennocq" w:date="2023-07-16T10:28:00Z">
              <w:del w:id="4701"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702"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24CC2F50" w14:textId="5FA170EF" w:rsidR="007D4938" w:rsidDel="00CE6222" w:rsidRDefault="007D4938">
            <w:pPr>
              <w:rPr>
                <w:ins w:id="4703" w:author="Quentin Hennocq" w:date="2023-07-16T10:28:00Z"/>
                <w:del w:id="4704" w:author="DT0637" w:date="2023-08-13T23:04:00Z"/>
                <w:color w:val="000000"/>
              </w:rPr>
            </w:pPr>
            <w:ins w:id="4705" w:author="Quentin Hennocq" w:date="2023-07-16T10:28:00Z">
              <w:del w:id="4706"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707"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483FE6D4" w14:textId="0F46A678" w:rsidR="007D4938" w:rsidDel="00CE6222" w:rsidRDefault="007D4938">
            <w:pPr>
              <w:rPr>
                <w:ins w:id="4708" w:author="Quentin Hennocq" w:date="2023-07-16T10:28:00Z"/>
                <w:del w:id="4709" w:author="DT0637" w:date="2023-08-13T23:04:00Z"/>
                <w:color w:val="000000"/>
              </w:rPr>
            </w:pPr>
            <w:ins w:id="4710" w:author="Quentin Hennocq" w:date="2023-07-16T10:28:00Z">
              <w:del w:id="4711"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712"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568739E4" w14:textId="0620F71A" w:rsidR="007D4938" w:rsidDel="00CE6222" w:rsidRDefault="007D4938">
            <w:pPr>
              <w:jc w:val="right"/>
              <w:rPr>
                <w:ins w:id="4713" w:author="Quentin Hennocq" w:date="2023-07-16T10:28:00Z"/>
                <w:del w:id="4714" w:author="DT0637" w:date="2023-08-13T23:04:00Z"/>
                <w:color w:val="000000"/>
              </w:rPr>
            </w:pPr>
            <w:ins w:id="4715" w:author="Quentin Hennocq" w:date="2023-07-16T10:28:00Z">
              <w:del w:id="4716" w:author="DT0637" w:date="2023-08-13T23:04:00Z">
                <w:r w:rsidDel="00CE6222">
                  <w:rPr>
                    <w:color w:val="000000"/>
                  </w:rPr>
                  <w:delText>0.929</w:delText>
                </w:r>
              </w:del>
            </w:ins>
          </w:p>
        </w:tc>
      </w:tr>
      <w:tr w:rsidR="007D4938" w:rsidDel="00CE6222" w14:paraId="6D59F481" w14:textId="7D1CF11C" w:rsidTr="00410567">
        <w:trPr>
          <w:trHeight w:val="320"/>
          <w:jc w:val="center"/>
          <w:ins w:id="4717" w:author="Quentin Hennocq" w:date="2023-07-16T10:28:00Z"/>
          <w:del w:id="4718" w:author="DT0637" w:date="2023-08-13T23:04:00Z"/>
          <w:trPrChange w:id="4719"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720"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44556CCC" w14:textId="7FD1047D" w:rsidR="007D4938" w:rsidDel="00CE6222" w:rsidRDefault="007D4938">
            <w:pPr>
              <w:rPr>
                <w:ins w:id="4721" w:author="Quentin Hennocq" w:date="2023-07-16T10:28:00Z"/>
                <w:del w:id="4722" w:author="DT0637" w:date="2023-08-13T23:04:00Z"/>
                <w:rFonts w:ascii="Calibri" w:hAnsi="Calibri" w:cs="Calibri"/>
                <w:color w:val="000000"/>
              </w:rPr>
            </w:pPr>
            <w:ins w:id="4723" w:author="Quentin Hennocq" w:date="2023-07-16T10:28:00Z">
              <w:del w:id="4724"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725"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1C3BB729" w14:textId="514CB97D" w:rsidR="007D4938" w:rsidDel="00CE6222" w:rsidRDefault="007D4938">
            <w:pPr>
              <w:rPr>
                <w:ins w:id="4726" w:author="Quentin Hennocq" w:date="2023-07-16T10:28:00Z"/>
                <w:del w:id="4727" w:author="DT0637" w:date="2023-08-13T23:04:00Z"/>
                <w:color w:val="000000"/>
              </w:rPr>
            </w:pPr>
            <w:ins w:id="4728" w:author="Quentin Hennocq" w:date="2023-07-16T10:28:00Z">
              <w:del w:id="4729" w:author="DT0637" w:date="2023-08-13T23:04:00Z">
                <w:r w:rsidDel="00CE6222">
                  <w:rPr>
                    <w:color w:val="000000"/>
                  </w:rPr>
                  <w:delText>Balanced Accuracy</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730"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39EE6CB2" w14:textId="29B30611" w:rsidR="007D4938" w:rsidDel="00CE6222" w:rsidRDefault="007D4938">
            <w:pPr>
              <w:rPr>
                <w:ins w:id="4731" w:author="Quentin Hennocq" w:date="2023-07-16T10:28:00Z"/>
                <w:del w:id="4732" w:author="DT0637" w:date="2023-08-13T23:04:00Z"/>
                <w:color w:val="000000"/>
              </w:rPr>
            </w:pPr>
            <w:ins w:id="4733" w:author="Quentin Hennocq" w:date="2023-07-16T10:28:00Z">
              <w:del w:id="4734"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735"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0ACCC97A" w14:textId="182C78A4" w:rsidR="007D4938" w:rsidDel="00CE6222" w:rsidRDefault="007D4938">
            <w:pPr>
              <w:jc w:val="right"/>
              <w:rPr>
                <w:ins w:id="4736" w:author="Quentin Hennocq" w:date="2023-07-16T10:28:00Z"/>
                <w:del w:id="4737" w:author="DT0637" w:date="2023-08-13T23:04:00Z"/>
                <w:color w:val="000000"/>
              </w:rPr>
            </w:pPr>
            <w:ins w:id="4738" w:author="Quentin Hennocq" w:date="2023-07-16T10:28:00Z">
              <w:del w:id="4739" w:author="DT0637" w:date="2023-08-13T23:04:00Z">
                <w:r w:rsidDel="00CE6222">
                  <w:rPr>
                    <w:color w:val="000000"/>
                  </w:rPr>
                  <w:delText>0.944</w:delText>
                </w:r>
              </w:del>
            </w:ins>
          </w:p>
        </w:tc>
      </w:tr>
      <w:tr w:rsidR="007D4938" w:rsidDel="00CE6222" w14:paraId="2E02459D" w14:textId="7B5D9160" w:rsidTr="00410567">
        <w:trPr>
          <w:trHeight w:val="320"/>
          <w:jc w:val="center"/>
          <w:ins w:id="4740" w:author="Quentin Hennocq" w:date="2023-07-16T10:28:00Z"/>
          <w:del w:id="4741" w:author="DT0637" w:date="2023-08-13T23:04:00Z"/>
          <w:trPrChange w:id="4742"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743"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F05F8FE" w14:textId="63E8B497" w:rsidR="007D4938" w:rsidDel="00CE6222" w:rsidRDefault="007D4938">
            <w:pPr>
              <w:rPr>
                <w:ins w:id="4744" w:author="Quentin Hennocq" w:date="2023-07-16T10:28:00Z"/>
                <w:del w:id="4745" w:author="DT0637" w:date="2023-08-13T23:04:00Z"/>
                <w:rFonts w:ascii="Calibri" w:hAnsi="Calibri" w:cs="Calibri"/>
                <w:color w:val="000000"/>
              </w:rPr>
            </w:pPr>
            <w:ins w:id="4746" w:author="Quentin Hennocq" w:date="2023-07-16T10:28:00Z">
              <w:del w:id="4747"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bottom"/>
            <w:hideMark/>
            <w:tcPrChange w:id="4748" w:author="Quentin Hennocq" w:date="2023-07-16T10:29:00Z">
              <w:tcPr>
                <w:tcW w:w="2120" w:type="dxa"/>
                <w:tcBorders>
                  <w:top w:val="nil"/>
                  <w:left w:val="nil"/>
                  <w:bottom w:val="single" w:sz="4" w:space="0" w:color="auto"/>
                  <w:right w:val="single" w:sz="4" w:space="0" w:color="auto"/>
                </w:tcBorders>
                <w:shd w:val="clear" w:color="auto" w:fill="auto"/>
                <w:noWrap/>
                <w:vAlign w:val="bottom"/>
                <w:hideMark/>
              </w:tcPr>
            </w:tcPrChange>
          </w:tcPr>
          <w:p w14:paraId="132DF321" w14:textId="471634F2" w:rsidR="007D4938" w:rsidDel="00CE6222" w:rsidRDefault="007D4938">
            <w:pPr>
              <w:rPr>
                <w:ins w:id="4749" w:author="Quentin Hennocq" w:date="2023-07-16T10:28:00Z"/>
                <w:del w:id="4750" w:author="DT0637" w:date="2023-08-13T23:04:00Z"/>
                <w:rFonts w:ascii="Calibri" w:hAnsi="Calibri" w:cs="Calibri"/>
                <w:color w:val="000000"/>
              </w:rPr>
            </w:pPr>
            <w:ins w:id="4751" w:author="Quentin Hennocq" w:date="2023-07-16T10:28:00Z">
              <w:del w:id="4752" w:author="DT0637" w:date="2023-08-13T23:04:00Z">
                <w:r w:rsidDel="00CE6222">
                  <w:rPr>
                    <w:rFonts w:ascii="Calibri" w:hAnsi="Calibri" w:cs="Calibri"/>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753"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64D4FE12" w14:textId="4852CD14" w:rsidR="007D4938" w:rsidDel="00CE6222" w:rsidRDefault="007D4938">
            <w:pPr>
              <w:rPr>
                <w:ins w:id="4754" w:author="Quentin Hennocq" w:date="2023-07-16T10:28:00Z"/>
                <w:del w:id="4755" w:author="DT0637" w:date="2023-08-13T23:04:00Z"/>
                <w:color w:val="000000"/>
              </w:rPr>
            </w:pPr>
            <w:ins w:id="4756" w:author="Quentin Hennocq" w:date="2023-07-16T10:28:00Z">
              <w:del w:id="4757"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758"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5A23E482" w14:textId="251A41DD" w:rsidR="007D4938" w:rsidDel="00CE6222" w:rsidRDefault="007D4938">
            <w:pPr>
              <w:jc w:val="right"/>
              <w:rPr>
                <w:ins w:id="4759" w:author="Quentin Hennocq" w:date="2023-07-16T10:28:00Z"/>
                <w:del w:id="4760" w:author="DT0637" w:date="2023-08-13T23:04:00Z"/>
                <w:color w:val="000000"/>
              </w:rPr>
            </w:pPr>
            <w:ins w:id="4761" w:author="Quentin Hennocq" w:date="2023-07-16T10:28:00Z">
              <w:del w:id="4762" w:author="DT0637" w:date="2023-08-13T23:04:00Z">
                <w:r w:rsidDel="00CE6222">
                  <w:rPr>
                    <w:color w:val="000000"/>
                  </w:rPr>
                  <w:delText>0.873</w:delText>
                </w:r>
              </w:del>
            </w:ins>
          </w:p>
        </w:tc>
      </w:tr>
      <w:tr w:rsidR="007D4938" w:rsidDel="00CE6222" w14:paraId="0644091A" w14:textId="5ACD3587" w:rsidTr="00410567">
        <w:trPr>
          <w:trHeight w:val="320"/>
          <w:jc w:val="center"/>
          <w:ins w:id="4763" w:author="Quentin Hennocq" w:date="2023-07-16T10:28:00Z"/>
          <w:del w:id="4764" w:author="DT0637" w:date="2023-08-13T23:04:00Z"/>
          <w:trPrChange w:id="4765"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766"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28357194" w14:textId="22869478" w:rsidR="007D4938" w:rsidDel="00CE6222" w:rsidRDefault="007D4938">
            <w:pPr>
              <w:rPr>
                <w:ins w:id="4767" w:author="Quentin Hennocq" w:date="2023-07-16T10:28:00Z"/>
                <w:del w:id="4768" w:author="DT0637" w:date="2023-08-13T23:04:00Z"/>
                <w:rFonts w:ascii="Calibri" w:hAnsi="Calibri" w:cs="Calibri"/>
                <w:color w:val="000000"/>
              </w:rPr>
            </w:pPr>
            <w:ins w:id="4769" w:author="Quentin Hennocq" w:date="2023-07-16T10:28:00Z">
              <w:del w:id="4770"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771"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2552F091" w14:textId="6750DD5F" w:rsidR="007D4938" w:rsidDel="00CE6222" w:rsidRDefault="007D4938">
            <w:pPr>
              <w:rPr>
                <w:ins w:id="4772" w:author="Quentin Hennocq" w:date="2023-07-16T10:28:00Z"/>
                <w:del w:id="4773" w:author="DT0637" w:date="2023-08-13T23:04:00Z"/>
                <w:color w:val="000000"/>
              </w:rPr>
            </w:pPr>
            <w:ins w:id="4774" w:author="Quentin Hennocq" w:date="2023-07-16T10:28:00Z">
              <w:del w:id="4775"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776"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79E3AE2F" w14:textId="30B310A6" w:rsidR="007D4938" w:rsidDel="00CE6222" w:rsidRDefault="007D4938">
            <w:pPr>
              <w:rPr>
                <w:ins w:id="4777" w:author="Quentin Hennocq" w:date="2023-07-16T10:28:00Z"/>
                <w:del w:id="4778" w:author="DT0637" w:date="2023-08-13T23:04:00Z"/>
                <w:color w:val="000000"/>
              </w:rPr>
            </w:pPr>
            <w:ins w:id="4779" w:author="Quentin Hennocq" w:date="2023-07-16T10:28:00Z">
              <w:del w:id="4780"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bottom"/>
            <w:hideMark/>
            <w:tcPrChange w:id="4781" w:author="Quentin Hennocq" w:date="2023-07-16T10:29:00Z">
              <w:tcPr>
                <w:tcW w:w="3226" w:type="dxa"/>
                <w:tcBorders>
                  <w:top w:val="nil"/>
                  <w:left w:val="nil"/>
                  <w:bottom w:val="single" w:sz="4" w:space="0" w:color="auto"/>
                  <w:right w:val="single" w:sz="4" w:space="0" w:color="auto"/>
                </w:tcBorders>
                <w:shd w:val="clear" w:color="auto" w:fill="auto"/>
                <w:noWrap/>
                <w:vAlign w:val="bottom"/>
                <w:hideMark/>
              </w:tcPr>
            </w:tcPrChange>
          </w:tcPr>
          <w:p w14:paraId="2E9E342A" w14:textId="6FB3ABA8" w:rsidR="007D4938" w:rsidDel="00CE6222" w:rsidRDefault="007D4938">
            <w:pPr>
              <w:jc w:val="right"/>
              <w:rPr>
                <w:ins w:id="4782" w:author="Quentin Hennocq" w:date="2023-07-16T10:28:00Z"/>
                <w:del w:id="4783" w:author="DT0637" w:date="2023-08-13T23:04:00Z"/>
                <w:color w:val="000000"/>
              </w:rPr>
            </w:pPr>
            <w:ins w:id="4784" w:author="Quentin Hennocq" w:date="2023-07-16T10:28:00Z">
              <w:del w:id="4785" w:author="DT0637" w:date="2023-08-13T23:04:00Z">
                <w:r w:rsidDel="00CE6222">
                  <w:rPr>
                    <w:color w:val="000000"/>
                  </w:rPr>
                  <w:delText>0.464</w:delText>
                </w:r>
              </w:del>
            </w:ins>
          </w:p>
        </w:tc>
      </w:tr>
      <w:tr w:rsidR="007D4938" w:rsidDel="00CE6222" w14:paraId="174B270B" w14:textId="480D29EC" w:rsidTr="00410567">
        <w:trPr>
          <w:trHeight w:val="320"/>
          <w:jc w:val="center"/>
          <w:ins w:id="4786" w:author="Quentin Hennocq" w:date="2023-07-16T10:28:00Z"/>
          <w:del w:id="4787" w:author="DT0637" w:date="2023-08-13T23:04:00Z"/>
          <w:trPrChange w:id="4788"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789"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7B1DD5C0" w14:textId="39BA5F1D" w:rsidR="007D4938" w:rsidDel="00CE6222" w:rsidRDefault="007D4938">
            <w:pPr>
              <w:rPr>
                <w:ins w:id="4790" w:author="Quentin Hennocq" w:date="2023-07-16T10:28:00Z"/>
                <w:del w:id="4791" w:author="DT0637" w:date="2023-08-13T23:04:00Z"/>
                <w:rFonts w:ascii="Calibri" w:hAnsi="Calibri" w:cs="Calibri"/>
                <w:color w:val="000000"/>
              </w:rPr>
            </w:pPr>
            <w:ins w:id="4792" w:author="Quentin Hennocq" w:date="2023-07-16T10:28:00Z">
              <w:del w:id="4793"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794"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429E2681" w14:textId="48BCC6E0" w:rsidR="007D4938" w:rsidDel="00CE6222" w:rsidRDefault="007D4938">
            <w:pPr>
              <w:rPr>
                <w:ins w:id="4795" w:author="Quentin Hennocq" w:date="2023-07-16T10:28:00Z"/>
                <w:del w:id="4796" w:author="DT0637" w:date="2023-08-13T23:04:00Z"/>
                <w:color w:val="000000"/>
              </w:rPr>
            </w:pPr>
            <w:ins w:id="4797" w:author="Quentin Hennocq" w:date="2023-07-16T10:28:00Z">
              <w:del w:id="4798" w:author="DT0637" w:date="2023-08-13T23:04:00Z">
                <w:r w:rsidDel="00CE6222">
                  <w:rPr>
                    <w:color w:val="000000"/>
                  </w:rPr>
                  <w:delText>AUC</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799"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4837F12A" w14:textId="156CCB4F" w:rsidR="007D4938" w:rsidDel="00CE6222" w:rsidRDefault="007D4938">
            <w:pPr>
              <w:rPr>
                <w:ins w:id="4800" w:author="Quentin Hennocq" w:date="2023-07-16T10:28:00Z"/>
                <w:del w:id="4801" w:author="DT0637" w:date="2023-08-13T23:04:00Z"/>
                <w:color w:val="000000"/>
              </w:rPr>
            </w:pPr>
            <w:ins w:id="4802" w:author="Quentin Hennocq" w:date="2023-07-16T10:28:00Z">
              <w:del w:id="4803" w:author="DT0637" w:date="2023-08-13T23:04:00Z">
                <w:r w:rsidDel="00CE6222">
                  <w:rPr>
                    <w:color w:val="000000"/>
                  </w:rPr>
                  <w:delText>MFDM</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804"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252BAAFB" w14:textId="3062596B" w:rsidR="007D4938" w:rsidDel="00CE6222" w:rsidRDefault="007D4938">
            <w:pPr>
              <w:jc w:val="right"/>
              <w:rPr>
                <w:ins w:id="4805" w:author="Quentin Hennocq" w:date="2023-07-16T10:28:00Z"/>
                <w:del w:id="4806" w:author="DT0637" w:date="2023-08-13T23:04:00Z"/>
                <w:color w:val="000000"/>
              </w:rPr>
            </w:pPr>
            <w:ins w:id="4807" w:author="Quentin Hennocq" w:date="2023-07-16T10:28:00Z">
              <w:del w:id="4808" w:author="DT0637" w:date="2023-08-13T23:04:00Z">
                <w:r w:rsidDel="00CE6222">
                  <w:rPr>
                    <w:color w:val="000000"/>
                  </w:rPr>
                  <w:delText>1.000</w:delText>
                </w:r>
              </w:del>
            </w:ins>
          </w:p>
        </w:tc>
      </w:tr>
      <w:tr w:rsidR="007D4938" w:rsidDel="00CE6222" w14:paraId="14156E04" w14:textId="22FDA112" w:rsidTr="00410567">
        <w:trPr>
          <w:trHeight w:val="320"/>
          <w:jc w:val="center"/>
          <w:ins w:id="4809" w:author="Quentin Hennocq" w:date="2023-07-16T10:28:00Z"/>
          <w:del w:id="4810" w:author="DT0637" w:date="2023-08-13T23:04:00Z"/>
          <w:trPrChange w:id="4811"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812"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39258BE4" w14:textId="06848CE5" w:rsidR="007D4938" w:rsidDel="00CE6222" w:rsidRDefault="007D4938">
            <w:pPr>
              <w:rPr>
                <w:ins w:id="4813" w:author="Quentin Hennocq" w:date="2023-07-16T10:28:00Z"/>
                <w:del w:id="4814" w:author="DT0637" w:date="2023-08-13T23:04:00Z"/>
                <w:rFonts w:ascii="Calibri" w:hAnsi="Calibri" w:cs="Calibri"/>
                <w:color w:val="000000"/>
              </w:rPr>
            </w:pPr>
            <w:ins w:id="4815" w:author="Quentin Hennocq" w:date="2023-07-16T10:28:00Z">
              <w:del w:id="4816"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817"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70747AD3" w14:textId="62AE3863" w:rsidR="007D4938" w:rsidDel="00CE6222" w:rsidRDefault="007D4938">
            <w:pPr>
              <w:rPr>
                <w:ins w:id="4818" w:author="Quentin Hennocq" w:date="2023-07-16T10:28:00Z"/>
                <w:del w:id="4819" w:author="DT0637" w:date="2023-08-13T23:04:00Z"/>
                <w:color w:val="000000"/>
              </w:rPr>
            </w:pPr>
            <w:ins w:id="4820" w:author="Quentin Hennocq" w:date="2023-07-16T10:28:00Z">
              <w:del w:id="4821"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822"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3F98D80E" w14:textId="75053C99" w:rsidR="007D4938" w:rsidDel="00CE6222" w:rsidRDefault="007D4938">
            <w:pPr>
              <w:rPr>
                <w:ins w:id="4823" w:author="Quentin Hennocq" w:date="2023-07-16T10:28:00Z"/>
                <w:del w:id="4824" w:author="DT0637" w:date="2023-08-13T23:04:00Z"/>
                <w:color w:val="000000"/>
              </w:rPr>
            </w:pPr>
            <w:ins w:id="4825" w:author="Quentin Hennocq" w:date="2023-07-16T10:28:00Z">
              <w:del w:id="4826" w:author="DT0637" w:date="2023-08-13T23:04:00Z">
                <w:r w:rsidDel="00CE6222">
                  <w:rPr>
                    <w:color w:val="000000"/>
                  </w:rPr>
                  <w:delText>CHARGE</w:delText>
                </w:r>
              </w:del>
            </w:ins>
          </w:p>
        </w:tc>
        <w:tc>
          <w:tcPr>
            <w:tcW w:w="3226" w:type="dxa"/>
            <w:tcBorders>
              <w:top w:val="nil"/>
              <w:left w:val="nil"/>
              <w:bottom w:val="single" w:sz="4" w:space="0" w:color="auto"/>
              <w:right w:val="single" w:sz="4" w:space="0" w:color="auto"/>
            </w:tcBorders>
            <w:shd w:val="clear" w:color="auto" w:fill="auto"/>
            <w:noWrap/>
            <w:vAlign w:val="bottom"/>
            <w:hideMark/>
            <w:tcPrChange w:id="4827" w:author="Quentin Hennocq" w:date="2023-07-16T10:29:00Z">
              <w:tcPr>
                <w:tcW w:w="3226" w:type="dxa"/>
                <w:tcBorders>
                  <w:top w:val="nil"/>
                  <w:left w:val="nil"/>
                  <w:bottom w:val="single" w:sz="4" w:space="0" w:color="auto"/>
                  <w:right w:val="single" w:sz="4" w:space="0" w:color="auto"/>
                </w:tcBorders>
                <w:shd w:val="clear" w:color="auto" w:fill="auto"/>
                <w:noWrap/>
                <w:vAlign w:val="bottom"/>
                <w:hideMark/>
              </w:tcPr>
            </w:tcPrChange>
          </w:tcPr>
          <w:p w14:paraId="65A55E09" w14:textId="4ADD3316" w:rsidR="007D4938" w:rsidDel="00CE6222" w:rsidRDefault="007D4938">
            <w:pPr>
              <w:jc w:val="right"/>
              <w:rPr>
                <w:ins w:id="4828" w:author="Quentin Hennocq" w:date="2023-07-16T10:28:00Z"/>
                <w:del w:id="4829" w:author="DT0637" w:date="2023-08-13T23:04:00Z"/>
                <w:color w:val="000000"/>
              </w:rPr>
            </w:pPr>
            <w:ins w:id="4830" w:author="Quentin Hennocq" w:date="2023-07-16T10:28:00Z">
              <w:del w:id="4831" w:author="DT0637" w:date="2023-08-13T23:04:00Z">
                <w:r w:rsidDel="00CE6222">
                  <w:rPr>
                    <w:color w:val="000000"/>
                  </w:rPr>
                  <w:delText>0.969</w:delText>
                </w:r>
              </w:del>
            </w:ins>
          </w:p>
        </w:tc>
      </w:tr>
      <w:tr w:rsidR="007D4938" w:rsidDel="00CE6222" w14:paraId="370AEED3" w14:textId="5EB4CA30" w:rsidTr="00410567">
        <w:trPr>
          <w:trHeight w:val="320"/>
          <w:jc w:val="center"/>
          <w:ins w:id="4832" w:author="Quentin Hennocq" w:date="2023-07-16T10:28:00Z"/>
          <w:del w:id="4833" w:author="DT0637" w:date="2023-08-13T23:04:00Z"/>
          <w:trPrChange w:id="4834" w:author="Quentin Hennocq" w:date="2023-07-16T10:29:00Z">
            <w:trPr>
              <w:trHeight w:val="320"/>
            </w:trPr>
          </w:trPrChange>
        </w:trPr>
        <w:tc>
          <w:tcPr>
            <w:tcW w:w="1555" w:type="dxa"/>
            <w:tcBorders>
              <w:top w:val="nil"/>
              <w:left w:val="single" w:sz="4" w:space="0" w:color="auto"/>
              <w:bottom w:val="single" w:sz="4" w:space="0" w:color="auto"/>
              <w:right w:val="single" w:sz="4" w:space="0" w:color="auto"/>
            </w:tcBorders>
            <w:shd w:val="clear" w:color="auto" w:fill="auto"/>
            <w:noWrap/>
            <w:vAlign w:val="bottom"/>
            <w:hideMark/>
            <w:tcPrChange w:id="4835" w:author="Quentin Hennocq" w:date="2023-07-16T10:29:00Z">
              <w:tcPr>
                <w:tcW w:w="1300" w:type="dxa"/>
                <w:tcBorders>
                  <w:top w:val="nil"/>
                  <w:left w:val="single" w:sz="4" w:space="0" w:color="auto"/>
                  <w:bottom w:val="single" w:sz="4" w:space="0" w:color="auto"/>
                  <w:right w:val="single" w:sz="4" w:space="0" w:color="auto"/>
                </w:tcBorders>
                <w:shd w:val="clear" w:color="auto" w:fill="auto"/>
                <w:noWrap/>
                <w:vAlign w:val="bottom"/>
                <w:hideMark/>
              </w:tcPr>
            </w:tcPrChange>
          </w:tcPr>
          <w:p w14:paraId="152A54C4" w14:textId="12569048" w:rsidR="007D4938" w:rsidDel="00CE6222" w:rsidRDefault="007D4938">
            <w:pPr>
              <w:rPr>
                <w:ins w:id="4836" w:author="Quentin Hennocq" w:date="2023-07-16T10:28:00Z"/>
                <w:del w:id="4837" w:author="DT0637" w:date="2023-08-13T23:04:00Z"/>
                <w:rFonts w:ascii="Calibri" w:hAnsi="Calibri" w:cs="Calibri"/>
                <w:color w:val="000000"/>
              </w:rPr>
            </w:pPr>
            <w:ins w:id="4838" w:author="Quentin Hennocq" w:date="2023-07-16T10:28:00Z">
              <w:del w:id="4839" w:author="DT0637" w:date="2023-08-13T23:04:00Z">
                <w:r w:rsidDel="00CE6222">
                  <w:rPr>
                    <w:rFonts w:ascii="Calibri" w:hAnsi="Calibri" w:cs="Calibri"/>
                    <w:color w:val="000000"/>
                  </w:rPr>
                  <w:delText> </w:delText>
                </w:r>
              </w:del>
            </w:ins>
          </w:p>
        </w:tc>
        <w:tc>
          <w:tcPr>
            <w:tcW w:w="1865" w:type="dxa"/>
            <w:tcBorders>
              <w:top w:val="nil"/>
              <w:left w:val="nil"/>
              <w:bottom w:val="single" w:sz="4" w:space="0" w:color="auto"/>
              <w:right w:val="single" w:sz="4" w:space="0" w:color="auto"/>
            </w:tcBorders>
            <w:shd w:val="clear" w:color="auto" w:fill="auto"/>
            <w:noWrap/>
            <w:vAlign w:val="center"/>
            <w:hideMark/>
            <w:tcPrChange w:id="4840" w:author="Quentin Hennocq" w:date="2023-07-16T10:29:00Z">
              <w:tcPr>
                <w:tcW w:w="2120" w:type="dxa"/>
                <w:tcBorders>
                  <w:top w:val="nil"/>
                  <w:left w:val="nil"/>
                  <w:bottom w:val="single" w:sz="4" w:space="0" w:color="auto"/>
                  <w:right w:val="single" w:sz="4" w:space="0" w:color="auto"/>
                </w:tcBorders>
                <w:shd w:val="clear" w:color="auto" w:fill="auto"/>
                <w:noWrap/>
                <w:vAlign w:val="center"/>
                <w:hideMark/>
              </w:tcPr>
            </w:tcPrChange>
          </w:tcPr>
          <w:p w14:paraId="1402975B" w14:textId="2E7406A9" w:rsidR="007D4938" w:rsidDel="00CE6222" w:rsidRDefault="007D4938">
            <w:pPr>
              <w:rPr>
                <w:ins w:id="4841" w:author="Quentin Hennocq" w:date="2023-07-16T10:28:00Z"/>
                <w:del w:id="4842" w:author="DT0637" w:date="2023-08-13T23:04:00Z"/>
                <w:color w:val="000000"/>
              </w:rPr>
            </w:pPr>
            <w:ins w:id="4843" w:author="Quentin Hennocq" w:date="2023-07-16T10:28:00Z">
              <w:del w:id="4844"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845" w:author="Quentin Hennocq" w:date="2023-07-16T10:29:00Z">
              <w:tcPr>
                <w:tcW w:w="1300" w:type="dxa"/>
                <w:tcBorders>
                  <w:top w:val="nil"/>
                  <w:left w:val="nil"/>
                  <w:bottom w:val="single" w:sz="4" w:space="0" w:color="auto"/>
                  <w:right w:val="single" w:sz="4" w:space="0" w:color="auto"/>
                </w:tcBorders>
                <w:shd w:val="clear" w:color="auto" w:fill="auto"/>
                <w:noWrap/>
                <w:vAlign w:val="center"/>
                <w:hideMark/>
              </w:tcPr>
            </w:tcPrChange>
          </w:tcPr>
          <w:p w14:paraId="427541B8" w14:textId="3DF520CC" w:rsidR="007D4938" w:rsidDel="00CE6222" w:rsidRDefault="007D4938">
            <w:pPr>
              <w:rPr>
                <w:ins w:id="4846" w:author="Quentin Hennocq" w:date="2023-07-16T10:28:00Z"/>
                <w:del w:id="4847" w:author="DT0637" w:date="2023-08-13T23:04:00Z"/>
                <w:color w:val="000000"/>
              </w:rPr>
            </w:pPr>
            <w:ins w:id="4848" w:author="Quentin Hennocq" w:date="2023-07-16T10:28:00Z">
              <w:del w:id="4849" w:author="DT0637" w:date="2023-08-13T23:04:00Z">
                <w:r w:rsidDel="00CE6222">
                  <w:rPr>
                    <w:color w:val="000000"/>
                  </w:rPr>
                  <w:delText>TC</w:delText>
                </w:r>
              </w:del>
            </w:ins>
          </w:p>
        </w:tc>
        <w:tc>
          <w:tcPr>
            <w:tcW w:w="3226" w:type="dxa"/>
            <w:tcBorders>
              <w:top w:val="nil"/>
              <w:left w:val="nil"/>
              <w:bottom w:val="single" w:sz="4" w:space="0" w:color="auto"/>
              <w:right w:val="single" w:sz="4" w:space="0" w:color="auto"/>
            </w:tcBorders>
            <w:shd w:val="clear" w:color="auto" w:fill="auto"/>
            <w:noWrap/>
            <w:vAlign w:val="center"/>
            <w:hideMark/>
            <w:tcPrChange w:id="4850" w:author="Quentin Hennocq" w:date="2023-07-16T10:29:00Z">
              <w:tcPr>
                <w:tcW w:w="3226" w:type="dxa"/>
                <w:tcBorders>
                  <w:top w:val="nil"/>
                  <w:left w:val="nil"/>
                  <w:bottom w:val="single" w:sz="4" w:space="0" w:color="auto"/>
                  <w:right w:val="single" w:sz="4" w:space="0" w:color="auto"/>
                </w:tcBorders>
                <w:shd w:val="clear" w:color="auto" w:fill="auto"/>
                <w:noWrap/>
                <w:vAlign w:val="center"/>
                <w:hideMark/>
              </w:tcPr>
            </w:tcPrChange>
          </w:tcPr>
          <w:p w14:paraId="27670A82" w14:textId="697C401F" w:rsidR="007D4938" w:rsidDel="00CE6222" w:rsidRDefault="007D4938">
            <w:pPr>
              <w:jc w:val="right"/>
              <w:rPr>
                <w:ins w:id="4851" w:author="Quentin Hennocq" w:date="2023-07-16T10:28:00Z"/>
                <w:del w:id="4852" w:author="DT0637" w:date="2023-08-13T23:04:00Z"/>
                <w:color w:val="000000"/>
              </w:rPr>
            </w:pPr>
            <w:ins w:id="4853" w:author="Quentin Hennocq" w:date="2023-07-16T10:28:00Z">
              <w:del w:id="4854" w:author="DT0637" w:date="2023-08-13T23:04:00Z">
                <w:r w:rsidDel="00CE6222">
                  <w:rPr>
                    <w:color w:val="000000"/>
                  </w:rPr>
                  <w:delText>0.500</w:delText>
                </w:r>
              </w:del>
            </w:ins>
          </w:p>
        </w:tc>
      </w:tr>
    </w:tbl>
    <w:p w14:paraId="7E0A4D04" w14:textId="58BD86FA" w:rsidR="007D4938" w:rsidDel="00CE6222" w:rsidRDefault="007D4938" w:rsidP="002C2A6A">
      <w:pPr>
        <w:jc w:val="both"/>
        <w:rPr>
          <w:ins w:id="4855" w:author="Quentin Hennocq" w:date="2023-07-16T10:28:00Z"/>
          <w:del w:id="4856" w:author="DT0637" w:date="2023-08-13T23:04:00Z"/>
          <w:lang w:val="en-US"/>
        </w:rPr>
      </w:pPr>
    </w:p>
    <w:p w14:paraId="71AEC0A4" w14:textId="79F0021A" w:rsidR="007D4938" w:rsidDel="00CE6222" w:rsidRDefault="007D4938" w:rsidP="002C2A6A">
      <w:pPr>
        <w:jc w:val="both"/>
        <w:rPr>
          <w:ins w:id="4857" w:author="Quentin Hennocq" w:date="2023-07-16T10:30:00Z"/>
          <w:del w:id="4858" w:author="DT0637" w:date="2023-08-13T23:04:00Z"/>
          <w:lang w:val="en-US"/>
        </w:rPr>
      </w:pPr>
    </w:p>
    <w:p w14:paraId="7AA3F3D4" w14:textId="0B1A9E95" w:rsidR="00410567" w:rsidDel="00CE6222" w:rsidRDefault="00410567" w:rsidP="00410567">
      <w:pPr>
        <w:jc w:val="both"/>
        <w:rPr>
          <w:ins w:id="4859" w:author="Quentin Hennocq" w:date="2023-07-16T10:30:00Z"/>
          <w:del w:id="4860" w:author="DT0637" w:date="2023-08-13T23:04:00Z"/>
          <w:color w:val="000000"/>
          <w:lang w:val="en-US"/>
        </w:rPr>
      </w:pPr>
      <w:ins w:id="4861" w:author="Quentin Hennocq" w:date="2023-07-16T10:30:00Z">
        <w:del w:id="4862" w:author="DT0637" w:date="2023-08-13T23:04:00Z">
          <w:r w:rsidRPr="004C0F8C" w:rsidDel="00CE6222">
            <w:rPr>
              <w:b/>
              <w:color w:val="000000"/>
              <w:lang w:val="en-US"/>
            </w:rPr>
            <w:delText xml:space="preserve">Table </w:delText>
          </w:r>
          <w:r w:rsidDel="00CE6222">
            <w:rPr>
              <w:b/>
              <w:color w:val="000000"/>
              <w:lang w:val="en-US"/>
            </w:rPr>
            <w:delText>7</w:delText>
          </w:r>
          <w:r w:rsidRPr="004C0F8C" w:rsidDel="00CE6222">
            <w:rPr>
              <w:b/>
              <w:color w:val="000000"/>
              <w:lang w:val="en-US"/>
            </w:rPr>
            <w:delText>.</w:delText>
          </w:r>
          <w:r w:rsidRPr="004C0F8C" w:rsidDel="00CE6222">
            <w:rPr>
              <w:color w:val="000000"/>
              <w:lang w:val="en-US"/>
            </w:rPr>
            <w:delText xml:space="preserve"> </w:delText>
          </w:r>
          <w:r w:rsidRPr="004C0F8C" w:rsidDel="00CE6222">
            <w:rPr>
              <w:b/>
              <w:color w:val="000000"/>
              <w:lang w:val="en-US"/>
            </w:rPr>
            <w:delText xml:space="preserve">Confusion matrix on the validation set for design </w:delText>
          </w:r>
          <w:r w:rsidRPr="004C0F8C" w:rsidDel="00CE6222">
            <w:rPr>
              <w:b/>
              <w:lang w:val="en-US"/>
            </w:rPr>
            <w:delText>№</w:delText>
          </w:r>
          <w:r w:rsidDel="00CE6222">
            <w:rPr>
              <w:b/>
              <w:lang w:val="en-US"/>
            </w:rPr>
            <w:delText>2.</w:delText>
          </w:r>
          <w:r w:rsidDel="00CE6222">
            <w:rPr>
              <w:b/>
              <w:color w:val="000000"/>
              <w:lang w:val="en-US"/>
            </w:rPr>
            <w:delText>2</w:delText>
          </w:r>
          <w:r w:rsidRPr="004C0F8C" w:rsidDel="00CE6222">
            <w:rPr>
              <w:b/>
              <w:color w:val="000000"/>
              <w:lang w:val="en-US"/>
            </w:rPr>
            <w:delText>.</w:delText>
          </w:r>
          <w:r w:rsidRPr="004C0F8C" w:rsidDel="00CE6222">
            <w:rPr>
              <w:color w:val="000000"/>
              <w:lang w:val="en-US"/>
            </w:rPr>
            <w:delText xml:space="preserve"> MFDM = Mandibulo-Facial Dysostosis with Microcephaly</w:delText>
          </w:r>
          <w:r w:rsidDel="00CE6222">
            <w:rPr>
              <w:color w:val="000000"/>
              <w:lang w:val="en-US"/>
            </w:rPr>
            <w:delText xml:space="preserve">; </w:delText>
          </w:r>
          <w:r w:rsidRPr="004C0F8C" w:rsidDel="00CE6222">
            <w:rPr>
              <w:color w:val="000000"/>
              <w:lang w:val="en-US"/>
            </w:rPr>
            <w:delText>TC = Treacher Collins; CHARGE = Coloboma, Heart defect, Atresia choanae, Retarded growth and development, Genital hypoplasia, Ear anomalies/deafness.</w:delText>
          </w:r>
        </w:del>
      </w:ins>
    </w:p>
    <w:p w14:paraId="6B92E785" w14:textId="17426B23" w:rsidR="00410567" w:rsidRPr="00691108" w:rsidDel="00CE6222" w:rsidRDefault="00410567" w:rsidP="002C2A6A">
      <w:pPr>
        <w:jc w:val="both"/>
        <w:rPr>
          <w:del w:id="4863" w:author="DT0637" w:date="2023-08-13T23:04:00Z"/>
          <w:lang w:val="en-US"/>
          <w:rPrChange w:id="4864" w:author="Quentin Hennocq" w:date="2023-07-16T10:14:00Z">
            <w:rPr>
              <w:del w:id="4865" w:author="DT0637" w:date="2023-08-13T23:04:00Z"/>
            </w:rPr>
          </w:rPrChange>
        </w:rPr>
      </w:pPr>
    </w:p>
    <w:tbl>
      <w:tblPr>
        <w:tblW w:w="6001" w:type="dxa"/>
        <w:jc w:val="center"/>
        <w:tblCellMar>
          <w:left w:w="70" w:type="dxa"/>
          <w:right w:w="70" w:type="dxa"/>
        </w:tblCellMar>
        <w:tblLook w:val="04A0" w:firstRow="1" w:lastRow="0" w:firstColumn="1" w:lastColumn="0" w:noHBand="0" w:noVBand="1"/>
        <w:tblPrChange w:id="4866" w:author="Quentin Hennocq" w:date="2023-07-16T10:31:00Z">
          <w:tblPr>
            <w:tblW w:w="6001" w:type="dxa"/>
            <w:tblCellMar>
              <w:left w:w="70" w:type="dxa"/>
              <w:right w:w="70" w:type="dxa"/>
            </w:tblCellMar>
            <w:tblLook w:val="04A0" w:firstRow="1" w:lastRow="0" w:firstColumn="1" w:lastColumn="0" w:noHBand="0" w:noVBand="1"/>
          </w:tblPr>
        </w:tblPrChange>
      </w:tblPr>
      <w:tblGrid>
        <w:gridCol w:w="800"/>
        <w:gridCol w:w="1300"/>
        <w:gridCol w:w="1407"/>
        <w:gridCol w:w="1873"/>
        <w:gridCol w:w="621"/>
        <w:tblGridChange w:id="4867">
          <w:tblGrid>
            <w:gridCol w:w="800"/>
            <w:gridCol w:w="1300"/>
            <w:gridCol w:w="1407"/>
            <w:gridCol w:w="1873"/>
            <w:gridCol w:w="621"/>
          </w:tblGrid>
        </w:tblGridChange>
      </w:tblGrid>
      <w:tr w:rsidR="00410567" w:rsidDel="00CE6222" w14:paraId="083D321B" w14:textId="35B0B5A9" w:rsidTr="00410567">
        <w:trPr>
          <w:trHeight w:val="320"/>
          <w:jc w:val="center"/>
          <w:ins w:id="4868" w:author="Quentin Hennocq" w:date="2023-07-16T10:31:00Z"/>
          <w:del w:id="4869" w:author="DT0637" w:date="2023-08-13T23:04:00Z"/>
          <w:trPrChange w:id="4870" w:author="Quentin Hennocq" w:date="2023-07-16T10:31:00Z">
            <w:trPr>
              <w:trHeight w:val="320"/>
            </w:trPr>
          </w:trPrChange>
        </w:trPr>
        <w:tc>
          <w:tcPr>
            <w:tcW w:w="800" w:type="dxa"/>
            <w:tcBorders>
              <w:top w:val="single" w:sz="4" w:space="0" w:color="auto"/>
              <w:left w:val="single" w:sz="4" w:space="0" w:color="auto"/>
              <w:bottom w:val="single" w:sz="4" w:space="0" w:color="auto"/>
              <w:right w:val="single" w:sz="4" w:space="0" w:color="auto"/>
            </w:tcBorders>
            <w:shd w:val="clear" w:color="auto" w:fill="auto"/>
            <w:noWrap/>
            <w:vAlign w:val="bottom"/>
            <w:hideMark/>
            <w:tcPrChange w:id="4871" w:author="Quentin Hennocq" w:date="2023-07-16T10:31:00Z">
              <w:tcPr>
                <w:tcW w:w="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2C0DFD43" w14:textId="3A79642F" w:rsidR="00410567" w:rsidRPr="00566680" w:rsidDel="00CE6222" w:rsidRDefault="00410567">
            <w:pPr>
              <w:rPr>
                <w:ins w:id="4872" w:author="Quentin Hennocq" w:date="2023-07-16T10:31:00Z"/>
                <w:del w:id="4873" w:author="DT0637" w:date="2023-08-13T23:04:00Z"/>
                <w:rFonts w:ascii="Calibri" w:hAnsi="Calibri" w:cs="Calibri"/>
                <w:color w:val="000000"/>
                <w:lang w:val="en-US"/>
                <w:rPrChange w:id="4874" w:author="Quentin Hennocq" w:date="2023-07-16T21:42:00Z">
                  <w:rPr>
                    <w:ins w:id="4875" w:author="Quentin Hennocq" w:date="2023-07-16T10:31:00Z"/>
                    <w:del w:id="4876" w:author="DT0637" w:date="2023-08-13T23:04:00Z"/>
                    <w:rFonts w:ascii="Calibri" w:hAnsi="Calibri" w:cs="Calibri"/>
                    <w:color w:val="000000"/>
                  </w:rPr>
                </w:rPrChange>
              </w:rPr>
            </w:pPr>
            <w:ins w:id="4877" w:author="Quentin Hennocq" w:date="2023-07-16T10:31:00Z">
              <w:del w:id="4878" w:author="DT0637" w:date="2023-08-13T23:04:00Z">
                <w:r w:rsidRPr="00566680" w:rsidDel="00CE6222">
                  <w:rPr>
                    <w:rFonts w:ascii="Calibri" w:hAnsi="Calibri" w:cs="Calibri"/>
                    <w:color w:val="000000"/>
                    <w:lang w:val="en-US"/>
                    <w:rPrChange w:id="4879" w:author="Quentin Hennocq" w:date="2023-07-16T21:42:00Z">
                      <w:rPr>
                        <w:rFonts w:ascii="Calibri" w:hAnsi="Calibri" w:cs="Calibri"/>
                        <w:color w:val="000000"/>
                      </w:rPr>
                    </w:rPrChange>
                  </w:rPr>
                  <w:delText> </w:delText>
                </w:r>
              </w:del>
            </w:ins>
          </w:p>
        </w:tc>
        <w:tc>
          <w:tcPr>
            <w:tcW w:w="1300" w:type="dxa"/>
            <w:tcBorders>
              <w:top w:val="single" w:sz="4" w:space="0" w:color="auto"/>
              <w:left w:val="nil"/>
              <w:bottom w:val="single" w:sz="4" w:space="0" w:color="auto"/>
              <w:right w:val="single" w:sz="4" w:space="0" w:color="auto"/>
            </w:tcBorders>
            <w:shd w:val="clear" w:color="auto" w:fill="auto"/>
            <w:noWrap/>
            <w:vAlign w:val="center"/>
            <w:hideMark/>
            <w:tcPrChange w:id="4880" w:author="Quentin Hennocq" w:date="2023-07-16T10:31:00Z">
              <w:tcPr>
                <w:tcW w:w="1300" w:type="dxa"/>
                <w:tcBorders>
                  <w:top w:val="single" w:sz="4" w:space="0" w:color="auto"/>
                  <w:left w:val="nil"/>
                  <w:bottom w:val="single" w:sz="4" w:space="0" w:color="auto"/>
                  <w:right w:val="single" w:sz="4" w:space="0" w:color="auto"/>
                </w:tcBorders>
                <w:shd w:val="clear" w:color="auto" w:fill="auto"/>
                <w:noWrap/>
                <w:vAlign w:val="center"/>
                <w:hideMark/>
              </w:tcPr>
            </w:tcPrChange>
          </w:tcPr>
          <w:p w14:paraId="2FB9CD1B" w14:textId="05CD6411" w:rsidR="00410567" w:rsidRPr="00566680" w:rsidDel="00CE6222" w:rsidRDefault="00410567">
            <w:pPr>
              <w:rPr>
                <w:ins w:id="4881" w:author="Quentin Hennocq" w:date="2023-07-16T10:31:00Z"/>
                <w:del w:id="4882" w:author="DT0637" w:date="2023-08-13T23:04:00Z"/>
                <w:color w:val="000000"/>
                <w:lang w:val="en-US"/>
                <w:rPrChange w:id="4883" w:author="Quentin Hennocq" w:date="2023-07-16T21:42:00Z">
                  <w:rPr>
                    <w:ins w:id="4884" w:author="Quentin Hennocq" w:date="2023-07-16T10:31:00Z"/>
                    <w:del w:id="4885" w:author="DT0637" w:date="2023-08-13T23:04:00Z"/>
                    <w:color w:val="000000"/>
                  </w:rPr>
                </w:rPrChange>
              </w:rPr>
            </w:pPr>
            <w:ins w:id="4886" w:author="Quentin Hennocq" w:date="2023-07-16T10:31:00Z">
              <w:del w:id="4887" w:author="DT0637" w:date="2023-08-13T23:04:00Z">
                <w:r w:rsidRPr="00566680" w:rsidDel="00CE6222">
                  <w:rPr>
                    <w:color w:val="000000"/>
                    <w:lang w:val="en-US"/>
                    <w:rPrChange w:id="4888" w:author="Quentin Hennocq" w:date="2023-07-16T21:42:00Z">
                      <w:rPr>
                        <w:color w:val="000000"/>
                      </w:rPr>
                    </w:rPrChange>
                  </w:rPr>
                  <w:delText> </w:delText>
                </w:r>
              </w:del>
            </w:ins>
          </w:p>
        </w:tc>
        <w:tc>
          <w:tcPr>
            <w:tcW w:w="3901" w:type="dxa"/>
            <w:gridSpan w:val="3"/>
            <w:tcBorders>
              <w:top w:val="single" w:sz="4" w:space="0" w:color="auto"/>
              <w:left w:val="nil"/>
              <w:bottom w:val="single" w:sz="4" w:space="0" w:color="auto"/>
              <w:right w:val="single" w:sz="4" w:space="0" w:color="auto"/>
            </w:tcBorders>
            <w:shd w:val="clear" w:color="auto" w:fill="auto"/>
            <w:noWrap/>
            <w:vAlign w:val="center"/>
            <w:hideMark/>
            <w:tcPrChange w:id="4889" w:author="Quentin Hennocq" w:date="2023-07-16T10:31:00Z">
              <w:tcPr>
                <w:tcW w:w="3901" w:type="dxa"/>
                <w:gridSpan w:val="3"/>
                <w:tcBorders>
                  <w:top w:val="single" w:sz="4" w:space="0" w:color="auto"/>
                  <w:left w:val="nil"/>
                  <w:bottom w:val="single" w:sz="4" w:space="0" w:color="auto"/>
                  <w:right w:val="single" w:sz="4" w:space="0" w:color="auto"/>
                </w:tcBorders>
                <w:shd w:val="clear" w:color="auto" w:fill="auto"/>
                <w:noWrap/>
                <w:vAlign w:val="center"/>
                <w:hideMark/>
              </w:tcPr>
            </w:tcPrChange>
          </w:tcPr>
          <w:p w14:paraId="05FE4F84" w14:textId="0237E74A" w:rsidR="00410567" w:rsidDel="00CE6222" w:rsidRDefault="00410567">
            <w:pPr>
              <w:jc w:val="center"/>
              <w:rPr>
                <w:ins w:id="4890" w:author="Quentin Hennocq" w:date="2023-07-16T10:31:00Z"/>
                <w:del w:id="4891" w:author="DT0637" w:date="2023-08-13T23:04:00Z"/>
                <w:i/>
                <w:iCs/>
                <w:color w:val="000000"/>
              </w:rPr>
            </w:pPr>
            <w:ins w:id="4892" w:author="Quentin Hennocq" w:date="2023-07-16T10:31:00Z">
              <w:del w:id="4893" w:author="DT0637" w:date="2023-08-13T23:04:00Z">
                <w:r w:rsidDel="00CE6222">
                  <w:rPr>
                    <w:i/>
                    <w:iCs/>
                    <w:color w:val="000000"/>
                  </w:rPr>
                  <w:delText>Reference</w:delText>
                </w:r>
              </w:del>
            </w:ins>
          </w:p>
        </w:tc>
      </w:tr>
      <w:tr w:rsidR="00410567" w:rsidDel="00CE6222" w14:paraId="05A4B88F" w14:textId="0A2C78BE" w:rsidTr="00410567">
        <w:trPr>
          <w:trHeight w:val="320"/>
          <w:jc w:val="center"/>
          <w:ins w:id="4894" w:author="Quentin Hennocq" w:date="2023-07-16T10:31:00Z"/>
          <w:del w:id="4895" w:author="DT0637" w:date="2023-08-13T23:04:00Z"/>
          <w:trPrChange w:id="4896" w:author="Quentin Hennocq" w:date="2023-07-16T10:31:00Z">
            <w:trPr>
              <w:trHeight w:val="320"/>
            </w:trPr>
          </w:trPrChange>
        </w:trPr>
        <w:tc>
          <w:tcPr>
            <w:tcW w:w="800" w:type="dxa"/>
            <w:tcBorders>
              <w:top w:val="nil"/>
              <w:left w:val="single" w:sz="4" w:space="0" w:color="auto"/>
              <w:bottom w:val="single" w:sz="4" w:space="0" w:color="auto"/>
              <w:right w:val="single" w:sz="4" w:space="0" w:color="auto"/>
            </w:tcBorders>
            <w:shd w:val="clear" w:color="auto" w:fill="auto"/>
            <w:noWrap/>
            <w:textDirection w:val="btLr"/>
            <w:vAlign w:val="center"/>
            <w:hideMark/>
            <w:tcPrChange w:id="4897" w:author="Quentin Hennocq" w:date="2023-07-16T10:31:00Z">
              <w:tcPr>
                <w:tcW w:w="800" w:type="dxa"/>
                <w:tcBorders>
                  <w:top w:val="nil"/>
                  <w:left w:val="single" w:sz="4" w:space="0" w:color="auto"/>
                  <w:bottom w:val="single" w:sz="4" w:space="0" w:color="auto"/>
                  <w:right w:val="single" w:sz="4" w:space="0" w:color="auto"/>
                </w:tcBorders>
                <w:shd w:val="clear" w:color="auto" w:fill="auto"/>
                <w:noWrap/>
                <w:textDirection w:val="btLr"/>
                <w:vAlign w:val="center"/>
                <w:hideMark/>
              </w:tcPr>
            </w:tcPrChange>
          </w:tcPr>
          <w:p w14:paraId="2EB7DD4C" w14:textId="48359CAC" w:rsidR="00410567" w:rsidDel="00CE6222" w:rsidRDefault="00410567">
            <w:pPr>
              <w:rPr>
                <w:ins w:id="4898" w:author="Quentin Hennocq" w:date="2023-07-16T10:31:00Z"/>
                <w:del w:id="4899" w:author="DT0637" w:date="2023-08-13T23:04:00Z"/>
                <w:color w:val="000000"/>
              </w:rPr>
            </w:pPr>
            <w:ins w:id="4900" w:author="Quentin Hennocq" w:date="2023-07-16T10:31:00Z">
              <w:del w:id="4901" w:author="DT0637" w:date="2023-08-13T23:04:00Z">
                <w:r w:rsidDel="00CE6222">
                  <w:rPr>
                    <w:color w:val="000000"/>
                  </w:rPr>
                  <w:delText> </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902" w:author="Quentin Hennocq" w:date="2023-07-16T10:31:00Z">
              <w:tcPr>
                <w:tcW w:w="1300" w:type="dxa"/>
                <w:tcBorders>
                  <w:top w:val="nil"/>
                  <w:left w:val="nil"/>
                  <w:bottom w:val="single" w:sz="4" w:space="0" w:color="auto"/>
                  <w:right w:val="single" w:sz="4" w:space="0" w:color="auto"/>
                </w:tcBorders>
                <w:shd w:val="clear" w:color="auto" w:fill="auto"/>
                <w:noWrap/>
                <w:vAlign w:val="center"/>
                <w:hideMark/>
              </w:tcPr>
            </w:tcPrChange>
          </w:tcPr>
          <w:p w14:paraId="5EB17BE2" w14:textId="6104BCB7" w:rsidR="00410567" w:rsidDel="00CE6222" w:rsidRDefault="00410567">
            <w:pPr>
              <w:rPr>
                <w:ins w:id="4903" w:author="Quentin Hennocq" w:date="2023-07-16T10:31:00Z"/>
                <w:del w:id="4904" w:author="DT0637" w:date="2023-08-13T23:04:00Z"/>
                <w:color w:val="000000"/>
              </w:rPr>
            </w:pPr>
            <w:ins w:id="4905" w:author="Quentin Hennocq" w:date="2023-07-16T10:31:00Z">
              <w:del w:id="4906" w:author="DT0637" w:date="2023-08-13T23:04:00Z">
                <w:r w:rsidDel="00CE6222">
                  <w:rPr>
                    <w:color w:val="000000"/>
                  </w:rPr>
                  <w:delText> </w:delText>
                </w:r>
              </w:del>
            </w:ins>
          </w:p>
        </w:tc>
        <w:tc>
          <w:tcPr>
            <w:tcW w:w="1407" w:type="dxa"/>
            <w:tcBorders>
              <w:top w:val="nil"/>
              <w:left w:val="nil"/>
              <w:bottom w:val="single" w:sz="4" w:space="0" w:color="auto"/>
              <w:right w:val="single" w:sz="4" w:space="0" w:color="auto"/>
            </w:tcBorders>
            <w:shd w:val="clear" w:color="auto" w:fill="auto"/>
            <w:noWrap/>
            <w:vAlign w:val="center"/>
            <w:hideMark/>
            <w:tcPrChange w:id="4907" w:author="Quentin Hennocq" w:date="2023-07-16T10:31:00Z">
              <w:tcPr>
                <w:tcW w:w="1407" w:type="dxa"/>
                <w:tcBorders>
                  <w:top w:val="nil"/>
                  <w:left w:val="nil"/>
                  <w:bottom w:val="single" w:sz="4" w:space="0" w:color="auto"/>
                  <w:right w:val="single" w:sz="4" w:space="0" w:color="auto"/>
                </w:tcBorders>
                <w:shd w:val="clear" w:color="auto" w:fill="auto"/>
                <w:noWrap/>
                <w:vAlign w:val="center"/>
                <w:hideMark/>
              </w:tcPr>
            </w:tcPrChange>
          </w:tcPr>
          <w:p w14:paraId="59EA6DAF" w14:textId="6570C521" w:rsidR="00410567" w:rsidDel="00CE6222" w:rsidRDefault="00410567">
            <w:pPr>
              <w:jc w:val="right"/>
              <w:rPr>
                <w:ins w:id="4908" w:author="Quentin Hennocq" w:date="2023-07-16T10:31:00Z"/>
                <w:del w:id="4909" w:author="DT0637" w:date="2023-08-13T23:04:00Z"/>
                <w:color w:val="000000"/>
              </w:rPr>
            </w:pPr>
            <w:ins w:id="4910" w:author="Quentin Hennocq" w:date="2023-07-16T10:31:00Z">
              <w:del w:id="4911" w:author="DT0637" w:date="2023-08-13T23:04:00Z">
                <w:r w:rsidDel="00CE6222">
                  <w:rPr>
                    <w:color w:val="000000"/>
                  </w:rPr>
                  <w:delText>MFDM</w:delText>
                </w:r>
              </w:del>
            </w:ins>
          </w:p>
        </w:tc>
        <w:tc>
          <w:tcPr>
            <w:tcW w:w="1873" w:type="dxa"/>
            <w:tcBorders>
              <w:top w:val="nil"/>
              <w:left w:val="nil"/>
              <w:bottom w:val="single" w:sz="4" w:space="0" w:color="auto"/>
              <w:right w:val="single" w:sz="4" w:space="0" w:color="auto"/>
            </w:tcBorders>
            <w:shd w:val="clear" w:color="auto" w:fill="auto"/>
            <w:noWrap/>
            <w:vAlign w:val="center"/>
            <w:hideMark/>
            <w:tcPrChange w:id="4912" w:author="Quentin Hennocq" w:date="2023-07-16T10:31:00Z">
              <w:tcPr>
                <w:tcW w:w="1873" w:type="dxa"/>
                <w:tcBorders>
                  <w:top w:val="nil"/>
                  <w:left w:val="nil"/>
                  <w:bottom w:val="single" w:sz="4" w:space="0" w:color="auto"/>
                  <w:right w:val="single" w:sz="4" w:space="0" w:color="auto"/>
                </w:tcBorders>
                <w:shd w:val="clear" w:color="auto" w:fill="auto"/>
                <w:noWrap/>
                <w:vAlign w:val="center"/>
                <w:hideMark/>
              </w:tcPr>
            </w:tcPrChange>
          </w:tcPr>
          <w:p w14:paraId="117EB196" w14:textId="778479E4" w:rsidR="00410567" w:rsidDel="00CE6222" w:rsidRDefault="00410567">
            <w:pPr>
              <w:jc w:val="right"/>
              <w:rPr>
                <w:ins w:id="4913" w:author="Quentin Hennocq" w:date="2023-07-16T10:31:00Z"/>
                <w:del w:id="4914" w:author="DT0637" w:date="2023-08-13T23:04:00Z"/>
                <w:color w:val="000000"/>
              </w:rPr>
            </w:pPr>
            <w:ins w:id="4915" w:author="Quentin Hennocq" w:date="2023-07-16T10:31:00Z">
              <w:del w:id="4916" w:author="DT0637" w:date="2023-08-13T23:04:00Z">
                <w:r w:rsidDel="00CE6222">
                  <w:rPr>
                    <w:color w:val="000000"/>
                  </w:rPr>
                  <w:delText>CHARGE</w:delText>
                </w:r>
              </w:del>
            </w:ins>
          </w:p>
        </w:tc>
        <w:tc>
          <w:tcPr>
            <w:tcW w:w="621" w:type="dxa"/>
            <w:tcBorders>
              <w:top w:val="nil"/>
              <w:left w:val="nil"/>
              <w:bottom w:val="single" w:sz="4" w:space="0" w:color="auto"/>
              <w:right w:val="single" w:sz="4" w:space="0" w:color="auto"/>
            </w:tcBorders>
            <w:shd w:val="clear" w:color="auto" w:fill="auto"/>
            <w:noWrap/>
            <w:vAlign w:val="center"/>
            <w:hideMark/>
            <w:tcPrChange w:id="4917" w:author="Quentin Hennocq" w:date="2023-07-16T10:31:00Z">
              <w:tcPr>
                <w:tcW w:w="621" w:type="dxa"/>
                <w:tcBorders>
                  <w:top w:val="nil"/>
                  <w:left w:val="nil"/>
                  <w:bottom w:val="single" w:sz="4" w:space="0" w:color="auto"/>
                  <w:right w:val="single" w:sz="4" w:space="0" w:color="auto"/>
                </w:tcBorders>
                <w:shd w:val="clear" w:color="auto" w:fill="auto"/>
                <w:noWrap/>
                <w:vAlign w:val="center"/>
                <w:hideMark/>
              </w:tcPr>
            </w:tcPrChange>
          </w:tcPr>
          <w:p w14:paraId="446F8742" w14:textId="6518F99A" w:rsidR="00410567" w:rsidDel="00CE6222" w:rsidRDefault="00410567">
            <w:pPr>
              <w:jc w:val="right"/>
              <w:rPr>
                <w:ins w:id="4918" w:author="Quentin Hennocq" w:date="2023-07-16T10:31:00Z"/>
                <w:del w:id="4919" w:author="DT0637" w:date="2023-08-13T23:04:00Z"/>
                <w:color w:val="000000"/>
              </w:rPr>
            </w:pPr>
            <w:ins w:id="4920" w:author="Quentin Hennocq" w:date="2023-07-16T10:31:00Z">
              <w:del w:id="4921" w:author="DT0637" w:date="2023-08-13T23:04:00Z">
                <w:r w:rsidDel="00CE6222">
                  <w:rPr>
                    <w:color w:val="000000"/>
                  </w:rPr>
                  <w:delText>TC</w:delText>
                </w:r>
              </w:del>
            </w:ins>
          </w:p>
        </w:tc>
      </w:tr>
      <w:tr w:rsidR="00410567" w:rsidDel="00CE6222" w14:paraId="28129324" w14:textId="5E174BA7" w:rsidTr="00410567">
        <w:trPr>
          <w:trHeight w:val="320"/>
          <w:jc w:val="center"/>
          <w:ins w:id="4922" w:author="Quentin Hennocq" w:date="2023-07-16T10:31:00Z"/>
          <w:del w:id="4923" w:author="DT0637" w:date="2023-08-13T23:04:00Z"/>
          <w:trPrChange w:id="4924" w:author="Quentin Hennocq" w:date="2023-07-16T10:31:00Z">
            <w:trPr>
              <w:trHeight w:val="320"/>
            </w:trPr>
          </w:trPrChange>
        </w:trPr>
        <w:tc>
          <w:tcPr>
            <w:tcW w:w="80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Change w:id="4925" w:author="Quentin Hennocq" w:date="2023-07-16T10:31:00Z">
              <w:tcPr>
                <w:tcW w:w="80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tcPrChange>
          </w:tcPr>
          <w:p w14:paraId="1B4907AA" w14:textId="6F2AB3A7" w:rsidR="00410567" w:rsidDel="00CE6222" w:rsidRDefault="00410567">
            <w:pPr>
              <w:jc w:val="center"/>
              <w:rPr>
                <w:ins w:id="4926" w:author="Quentin Hennocq" w:date="2023-07-16T10:31:00Z"/>
                <w:del w:id="4927" w:author="DT0637" w:date="2023-08-13T23:04:00Z"/>
                <w:i/>
                <w:iCs/>
                <w:color w:val="000000"/>
              </w:rPr>
            </w:pPr>
            <w:ins w:id="4928" w:author="Quentin Hennocq" w:date="2023-07-16T10:31:00Z">
              <w:del w:id="4929" w:author="DT0637" w:date="2023-08-13T23:04:00Z">
                <w:r w:rsidDel="00CE6222">
                  <w:rPr>
                    <w:i/>
                    <w:iCs/>
                    <w:color w:val="000000"/>
                  </w:rPr>
                  <w:delText>Prediction</w:delText>
                </w:r>
              </w:del>
            </w:ins>
          </w:p>
        </w:tc>
        <w:tc>
          <w:tcPr>
            <w:tcW w:w="1300" w:type="dxa"/>
            <w:tcBorders>
              <w:top w:val="nil"/>
              <w:left w:val="nil"/>
              <w:bottom w:val="single" w:sz="4" w:space="0" w:color="auto"/>
              <w:right w:val="single" w:sz="4" w:space="0" w:color="auto"/>
            </w:tcBorders>
            <w:shd w:val="clear" w:color="auto" w:fill="auto"/>
            <w:noWrap/>
            <w:vAlign w:val="center"/>
            <w:hideMark/>
            <w:tcPrChange w:id="4930" w:author="Quentin Hennocq" w:date="2023-07-16T10:31:00Z">
              <w:tcPr>
                <w:tcW w:w="1300" w:type="dxa"/>
                <w:tcBorders>
                  <w:top w:val="nil"/>
                  <w:left w:val="nil"/>
                  <w:bottom w:val="single" w:sz="4" w:space="0" w:color="auto"/>
                  <w:right w:val="single" w:sz="4" w:space="0" w:color="auto"/>
                </w:tcBorders>
                <w:shd w:val="clear" w:color="auto" w:fill="auto"/>
                <w:noWrap/>
                <w:vAlign w:val="center"/>
                <w:hideMark/>
              </w:tcPr>
            </w:tcPrChange>
          </w:tcPr>
          <w:p w14:paraId="5BB7C3B2" w14:textId="760652FC" w:rsidR="00410567" w:rsidDel="00CE6222" w:rsidRDefault="00410567">
            <w:pPr>
              <w:jc w:val="right"/>
              <w:rPr>
                <w:ins w:id="4931" w:author="Quentin Hennocq" w:date="2023-07-16T10:31:00Z"/>
                <w:del w:id="4932" w:author="DT0637" w:date="2023-08-13T23:04:00Z"/>
                <w:color w:val="000000"/>
              </w:rPr>
            </w:pPr>
            <w:ins w:id="4933" w:author="Quentin Hennocq" w:date="2023-07-16T10:31:00Z">
              <w:del w:id="4934" w:author="DT0637" w:date="2023-08-13T23:04:00Z">
                <w:r w:rsidDel="00CE6222">
                  <w:rPr>
                    <w:color w:val="000000"/>
                  </w:rPr>
                  <w:delText>MFDM</w:delText>
                </w:r>
              </w:del>
            </w:ins>
          </w:p>
        </w:tc>
        <w:tc>
          <w:tcPr>
            <w:tcW w:w="1407" w:type="dxa"/>
            <w:tcBorders>
              <w:top w:val="nil"/>
              <w:left w:val="nil"/>
              <w:bottom w:val="single" w:sz="4" w:space="0" w:color="auto"/>
              <w:right w:val="single" w:sz="4" w:space="0" w:color="auto"/>
            </w:tcBorders>
            <w:shd w:val="clear" w:color="auto" w:fill="auto"/>
            <w:noWrap/>
            <w:vAlign w:val="center"/>
            <w:hideMark/>
            <w:tcPrChange w:id="4935" w:author="Quentin Hennocq" w:date="2023-07-16T10:31:00Z">
              <w:tcPr>
                <w:tcW w:w="1407" w:type="dxa"/>
                <w:tcBorders>
                  <w:top w:val="nil"/>
                  <w:left w:val="nil"/>
                  <w:bottom w:val="single" w:sz="4" w:space="0" w:color="auto"/>
                  <w:right w:val="single" w:sz="4" w:space="0" w:color="auto"/>
                </w:tcBorders>
                <w:shd w:val="clear" w:color="auto" w:fill="auto"/>
                <w:noWrap/>
                <w:vAlign w:val="center"/>
                <w:hideMark/>
              </w:tcPr>
            </w:tcPrChange>
          </w:tcPr>
          <w:p w14:paraId="33DB73AF" w14:textId="05DF5506" w:rsidR="00410567" w:rsidDel="00CE6222" w:rsidRDefault="00410567">
            <w:pPr>
              <w:jc w:val="right"/>
              <w:rPr>
                <w:ins w:id="4936" w:author="Quentin Hennocq" w:date="2023-07-16T10:31:00Z"/>
                <w:del w:id="4937" w:author="DT0637" w:date="2023-08-13T23:04:00Z"/>
                <w:b/>
                <w:bCs/>
                <w:color w:val="000000"/>
              </w:rPr>
            </w:pPr>
            <w:ins w:id="4938" w:author="Quentin Hennocq" w:date="2023-07-16T10:31:00Z">
              <w:del w:id="4939" w:author="DT0637" w:date="2023-08-13T23:04:00Z">
                <w:r w:rsidDel="00CE6222">
                  <w:rPr>
                    <w:b/>
                    <w:bCs/>
                    <w:color w:val="000000"/>
                  </w:rPr>
                  <w:delText>7</w:delText>
                </w:r>
              </w:del>
            </w:ins>
          </w:p>
        </w:tc>
        <w:tc>
          <w:tcPr>
            <w:tcW w:w="1873" w:type="dxa"/>
            <w:tcBorders>
              <w:top w:val="nil"/>
              <w:left w:val="nil"/>
              <w:bottom w:val="single" w:sz="4" w:space="0" w:color="auto"/>
              <w:right w:val="single" w:sz="4" w:space="0" w:color="auto"/>
            </w:tcBorders>
            <w:shd w:val="clear" w:color="auto" w:fill="auto"/>
            <w:noWrap/>
            <w:vAlign w:val="center"/>
            <w:hideMark/>
            <w:tcPrChange w:id="4940" w:author="Quentin Hennocq" w:date="2023-07-16T10:31:00Z">
              <w:tcPr>
                <w:tcW w:w="1873" w:type="dxa"/>
                <w:tcBorders>
                  <w:top w:val="nil"/>
                  <w:left w:val="nil"/>
                  <w:bottom w:val="single" w:sz="4" w:space="0" w:color="auto"/>
                  <w:right w:val="single" w:sz="4" w:space="0" w:color="auto"/>
                </w:tcBorders>
                <w:shd w:val="clear" w:color="auto" w:fill="auto"/>
                <w:noWrap/>
                <w:vAlign w:val="center"/>
                <w:hideMark/>
              </w:tcPr>
            </w:tcPrChange>
          </w:tcPr>
          <w:p w14:paraId="04F1C942" w14:textId="5F2636D6" w:rsidR="00410567" w:rsidDel="00CE6222" w:rsidRDefault="00410567">
            <w:pPr>
              <w:jc w:val="right"/>
              <w:rPr>
                <w:ins w:id="4941" w:author="Quentin Hennocq" w:date="2023-07-16T10:31:00Z"/>
                <w:del w:id="4942" w:author="DT0637" w:date="2023-08-13T23:04:00Z"/>
                <w:color w:val="000000"/>
              </w:rPr>
            </w:pPr>
            <w:ins w:id="4943" w:author="Quentin Hennocq" w:date="2023-07-16T10:31:00Z">
              <w:del w:id="4944" w:author="DT0637" w:date="2023-08-13T23:04:00Z">
                <w:r w:rsidDel="00CE6222">
                  <w:rPr>
                    <w:color w:val="000000"/>
                  </w:rPr>
                  <w:delText>0</w:delText>
                </w:r>
              </w:del>
            </w:ins>
          </w:p>
        </w:tc>
        <w:tc>
          <w:tcPr>
            <w:tcW w:w="621" w:type="dxa"/>
            <w:tcBorders>
              <w:top w:val="nil"/>
              <w:left w:val="nil"/>
              <w:bottom w:val="single" w:sz="4" w:space="0" w:color="auto"/>
              <w:right w:val="single" w:sz="4" w:space="0" w:color="auto"/>
            </w:tcBorders>
            <w:shd w:val="clear" w:color="auto" w:fill="auto"/>
            <w:noWrap/>
            <w:vAlign w:val="center"/>
            <w:hideMark/>
            <w:tcPrChange w:id="4945" w:author="Quentin Hennocq" w:date="2023-07-16T10:31:00Z">
              <w:tcPr>
                <w:tcW w:w="621" w:type="dxa"/>
                <w:tcBorders>
                  <w:top w:val="nil"/>
                  <w:left w:val="nil"/>
                  <w:bottom w:val="single" w:sz="4" w:space="0" w:color="auto"/>
                  <w:right w:val="single" w:sz="4" w:space="0" w:color="auto"/>
                </w:tcBorders>
                <w:shd w:val="clear" w:color="auto" w:fill="auto"/>
                <w:noWrap/>
                <w:vAlign w:val="center"/>
                <w:hideMark/>
              </w:tcPr>
            </w:tcPrChange>
          </w:tcPr>
          <w:p w14:paraId="4AC2A3CC" w14:textId="5D1A896F" w:rsidR="00410567" w:rsidDel="00CE6222" w:rsidRDefault="00410567">
            <w:pPr>
              <w:jc w:val="right"/>
              <w:rPr>
                <w:ins w:id="4946" w:author="Quentin Hennocq" w:date="2023-07-16T10:31:00Z"/>
                <w:del w:id="4947" w:author="DT0637" w:date="2023-08-13T23:04:00Z"/>
                <w:color w:val="000000"/>
              </w:rPr>
            </w:pPr>
            <w:ins w:id="4948" w:author="Quentin Hennocq" w:date="2023-07-16T10:31:00Z">
              <w:del w:id="4949" w:author="DT0637" w:date="2023-08-13T23:04:00Z">
                <w:r w:rsidDel="00CE6222">
                  <w:rPr>
                    <w:color w:val="000000"/>
                  </w:rPr>
                  <w:delText>1</w:delText>
                </w:r>
              </w:del>
            </w:ins>
          </w:p>
        </w:tc>
      </w:tr>
      <w:tr w:rsidR="00410567" w:rsidDel="00CE6222" w14:paraId="090E0BB0" w14:textId="2E0C8FED" w:rsidTr="00410567">
        <w:trPr>
          <w:trHeight w:val="320"/>
          <w:jc w:val="center"/>
          <w:ins w:id="4950" w:author="Quentin Hennocq" w:date="2023-07-16T10:31:00Z"/>
          <w:del w:id="4951" w:author="DT0637" w:date="2023-08-13T23:04:00Z"/>
          <w:trPrChange w:id="4952" w:author="Quentin Hennocq" w:date="2023-07-16T10:31:00Z">
            <w:trPr>
              <w:trHeight w:val="320"/>
            </w:trPr>
          </w:trPrChange>
        </w:trPr>
        <w:tc>
          <w:tcPr>
            <w:tcW w:w="800" w:type="dxa"/>
            <w:vMerge/>
            <w:tcBorders>
              <w:top w:val="nil"/>
              <w:left w:val="single" w:sz="4" w:space="0" w:color="auto"/>
              <w:bottom w:val="single" w:sz="4" w:space="0" w:color="auto"/>
              <w:right w:val="single" w:sz="4" w:space="0" w:color="auto"/>
            </w:tcBorders>
            <w:vAlign w:val="center"/>
            <w:hideMark/>
            <w:tcPrChange w:id="4953" w:author="Quentin Hennocq" w:date="2023-07-16T10:31:00Z">
              <w:tcPr>
                <w:tcW w:w="800" w:type="dxa"/>
                <w:vMerge/>
                <w:tcBorders>
                  <w:top w:val="nil"/>
                  <w:left w:val="single" w:sz="4" w:space="0" w:color="auto"/>
                  <w:bottom w:val="single" w:sz="4" w:space="0" w:color="auto"/>
                  <w:right w:val="single" w:sz="4" w:space="0" w:color="auto"/>
                </w:tcBorders>
                <w:vAlign w:val="center"/>
                <w:hideMark/>
              </w:tcPr>
            </w:tcPrChange>
          </w:tcPr>
          <w:p w14:paraId="6BA3913C" w14:textId="3EBE27D3" w:rsidR="00410567" w:rsidDel="00CE6222" w:rsidRDefault="00410567">
            <w:pPr>
              <w:rPr>
                <w:ins w:id="4954" w:author="Quentin Hennocq" w:date="2023-07-16T10:31:00Z"/>
                <w:del w:id="4955" w:author="DT0637" w:date="2023-08-13T23:04:00Z"/>
                <w:i/>
                <w:iCs/>
                <w:color w:val="000000"/>
              </w:rPr>
            </w:pPr>
          </w:p>
        </w:tc>
        <w:tc>
          <w:tcPr>
            <w:tcW w:w="1300" w:type="dxa"/>
            <w:tcBorders>
              <w:top w:val="nil"/>
              <w:left w:val="nil"/>
              <w:bottom w:val="single" w:sz="4" w:space="0" w:color="auto"/>
              <w:right w:val="single" w:sz="4" w:space="0" w:color="auto"/>
            </w:tcBorders>
            <w:shd w:val="clear" w:color="auto" w:fill="auto"/>
            <w:noWrap/>
            <w:vAlign w:val="center"/>
            <w:hideMark/>
            <w:tcPrChange w:id="4956" w:author="Quentin Hennocq" w:date="2023-07-16T10:31:00Z">
              <w:tcPr>
                <w:tcW w:w="1300" w:type="dxa"/>
                <w:tcBorders>
                  <w:top w:val="nil"/>
                  <w:left w:val="nil"/>
                  <w:bottom w:val="single" w:sz="4" w:space="0" w:color="auto"/>
                  <w:right w:val="single" w:sz="4" w:space="0" w:color="auto"/>
                </w:tcBorders>
                <w:shd w:val="clear" w:color="auto" w:fill="auto"/>
                <w:noWrap/>
                <w:vAlign w:val="center"/>
                <w:hideMark/>
              </w:tcPr>
            </w:tcPrChange>
          </w:tcPr>
          <w:p w14:paraId="7D079DBC" w14:textId="52E42DCF" w:rsidR="00410567" w:rsidDel="00CE6222" w:rsidRDefault="00410567">
            <w:pPr>
              <w:jc w:val="right"/>
              <w:rPr>
                <w:ins w:id="4957" w:author="Quentin Hennocq" w:date="2023-07-16T10:31:00Z"/>
                <w:del w:id="4958" w:author="DT0637" w:date="2023-08-13T23:04:00Z"/>
                <w:color w:val="000000"/>
              </w:rPr>
            </w:pPr>
            <w:ins w:id="4959" w:author="Quentin Hennocq" w:date="2023-07-16T10:31:00Z">
              <w:del w:id="4960" w:author="DT0637" w:date="2023-08-13T23:04:00Z">
                <w:r w:rsidDel="00CE6222">
                  <w:rPr>
                    <w:color w:val="000000"/>
                  </w:rPr>
                  <w:delText>CHARGE</w:delText>
                </w:r>
              </w:del>
            </w:ins>
          </w:p>
        </w:tc>
        <w:tc>
          <w:tcPr>
            <w:tcW w:w="1407" w:type="dxa"/>
            <w:tcBorders>
              <w:top w:val="nil"/>
              <w:left w:val="nil"/>
              <w:bottom w:val="single" w:sz="4" w:space="0" w:color="auto"/>
              <w:right w:val="single" w:sz="4" w:space="0" w:color="auto"/>
            </w:tcBorders>
            <w:shd w:val="clear" w:color="auto" w:fill="auto"/>
            <w:noWrap/>
            <w:vAlign w:val="center"/>
            <w:hideMark/>
            <w:tcPrChange w:id="4961" w:author="Quentin Hennocq" w:date="2023-07-16T10:31:00Z">
              <w:tcPr>
                <w:tcW w:w="1407" w:type="dxa"/>
                <w:tcBorders>
                  <w:top w:val="nil"/>
                  <w:left w:val="nil"/>
                  <w:bottom w:val="single" w:sz="4" w:space="0" w:color="auto"/>
                  <w:right w:val="single" w:sz="4" w:space="0" w:color="auto"/>
                </w:tcBorders>
                <w:shd w:val="clear" w:color="auto" w:fill="auto"/>
                <w:noWrap/>
                <w:vAlign w:val="center"/>
                <w:hideMark/>
              </w:tcPr>
            </w:tcPrChange>
          </w:tcPr>
          <w:p w14:paraId="283B27B7" w14:textId="1936B7CB" w:rsidR="00410567" w:rsidDel="00CE6222" w:rsidRDefault="00410567">
            <w:pPr>
              <w:jc w:val="right"/>
              <w:rPr>
                <w:ins w:id="4962" w:author="Quentin Hennocq" w:date="2023-07-16T10:31:00Z"/>
                <w:del w:id="4963" w:author="DT0637" w:date="2023-08-13T23:04:00Z"/>
                <w:color w:val="000000"/>
              </w:rPr>
            </w:pPr>
            <w:ins w:id="4964" w:author="Quentin Hennocq" w:date="2023-07-16T10:31:00Z">
              <w:del w:id="4965" w:author="DT0637" w:date="2023-08-13T23:04:00Z">
                <w:r w:rsidDel="00CE6222">
                  <w:rPr>
                    <w:color w:val="000000"/>
                  </w:rPr>
                  <w:delText>0</w:delText>
                </w:r>
              </w:del>
            </w:ins>
          </w:p>
        </w:tc>
        <w:tc>
          <w:tcPr>
            <w:tcW w:w="1873" w:type="dxa"/>
            <w:tcBorders>
              <w:top w:val="nil"/>
              <w:left w:val="nil"/>
              <w:bottom w:val="single" w:sz="4" w:space="0" w:color="auto"/>
              <w:right w:val="single" w:sz="4" w:space="0" w:color="auto"/>
            </w:tcBorders>
            <w:shd w:val="clear" w:color="auto" w:fill="auto"/>
            <w:noWrap/>
            <w:vAlign w:val="center"/>
            <w:hideMark/>
            <w:tcPrChange w:id="4966" w:author="Quentin Hennocq" w:date="2023-07-16T10:31:00Z">
              <w:tcPr>
                <w:tcW w:w="1873" w:type="dxa"/>
                <w:tcBorders>
                  <w:top w:val="nil"/>
                  <w:left w:val="nil"/>
                  <w:bottom w:val="single" w:sz="4" w:space="0" w:color="auto"/>
                  <w:right w:val="single" w:sz="4" w:space="0" w:color="auto"/>
                </w:tcBorders>
                <w:shd w:val="clear" w:color="auto" w:fill="auto"/>
                <w:noWrap/>
                <w:vAlign w:val="center"/>
                <w:hideMark/>
              </w:tcPr>
            </w:tcPrChange>
          </w:tcPr>
          <w:p w14:paraId="006F590C" w14:textId="1A870D17" w:rsidR="00410567" w:rsidDel="00CE6222" w:rsidRDefault="00410567">
            <w:pPr>
              <w:jc w:val="right"/>
              <w:rPr>
                <w:ins w:id="4967" w:author="Quentin Hennocq" w:date="2023-07-16T10:31:00Z"/>
                <w:del w:id="4968" w:author="DT0637" w:date="2023-08-13T23:04:00Z"/>
                <w:b/>
                <w:bCs/>
                <w:color w:val="000000"/>
              </w:rPr>
            </w:pPr>
            <w:ins w:id="4969" w:author="Quentin Hennocq" w:date="2023-07-16T10:31:00Z">
              <w:del w:id="4970" w:author="DT0637" w:date="2023-08-13T23:04:00Z">
                <w:r w:rsidDel="00CE6222">
                  <w:rPr>
                    <w:b/>
                    <w:bCs/>
                    <w:color w:val="000000"/>
                  </w:rPr>
                  <w:delText>6</w:delText>
                </w:r>
              </w:del>
            </w:ins>
          </w:p>
        </w:tc>
        <w:tc>
          <w:tcPr>
            <w:tcW w:w="621" w:type="dxa"/>
            <w:tcBorders>
              <w:top w:val="nil"/>
              <w:left w:val="nil"/>
              <w:bottom w:val="single" w:sz="4" w:space="0" w:color="auto"/>
              <w:right w:val="single" w:sz="4" w:space="0" w:color="auto"/>
            </w:tcBorders>
            <w:shd w:val="clear" w:color="auto" w:fill="auto"/>
            <w:noWrap/>
            <w:vAlign w:val="center"/>
            <w:hideMark/>
            <w:tcPrChange w:id="4971" w:author="Quentin Hennocq" w:date="2023-07-16T10:31:00Z">
              <w:tcPr>
                <w:tcW w:w="621" w:type="dxa"/>
                <w:tcBorders>
                  <w:top w:val="nil"/>
                  <w:left w:val="nil"/>
                  <w:bottom w:val="single" w:sz="4" w:space="0" w:color="auto"/>
                  <w:right w:val="single" w:sz="4" w:space="0" w:color="auto"/>
                </w:tcBorders>
                <w:shd w:val="clear" w:color="auto" w:fill="auto"/>
                <w:noWrap/>
                <w:vAlign w:val="center"/>
                <w:hideMark/>
              </w:tcPr>
            </w:tcPrChange>
          </w:tcPr>
          <w:p w14:paraId="4AB7D25D" w14:textId="10ABE8BF" w:rsidR="00410567" w:rsidDel="00CE6222" w:rsidRDefault="00410567">
            <w:pPr>
              <w:jc w:val="right"/>
              <w:rPr>
                <w:ins w:id="4972" w:author="Quentin Hennocq" w:date="2023-07-16T10:31:00Z"/>
                <w:del w:id="4973" w:author="DT0637" w:date="2023-08-13T23:04:00Z"/>
                <w:color w:val="000000"/>
              </w:rPr>
            </w:pPr>
            <w:ins w:id="4974" w:author="Quentin Hennocq" w:date="2023-07-16T10:31:00Z">
              <w:del w:id="4975" w:author="DT0637" w:date="2023-08-13T23:04:00Z">
                <w:r w:rsidDel="00CE6222">
                  <w:rPr>
                    <w:color w:val="000000"/>
                  </w:rPr>
                  <w:delText>1</w:delText>
                </w:r>
              </w:del>
            </w:ins>
          </w:p>
        </w:tc>
      </w:tr>
      <w:tr w:rsidR="00410567" w:rsidDel="00CE6222" w14:paraId="6D11C912" w14:textId="49BDD396" w:rsidTr="00410567">
        <w:trPr>
          <w:trHeight w:val="320"/>
          <w:jc w:val="center"/>
          <w:ins w:id="4976" w:author="Quentin Hennocq" w:date="2023-07-16T10:31:00Z"/>
          <w:del w:id="4977" w:author="DT0637" w:date="2023-08-13T23:04:00Z"/>
          <w:trPrChange w:id="4978" w:author="Quentin Hennocq" w:date="2023-07-16T10:31:00Z">
            <w:trPr>
              <w:trHeight w:val="320"/>
            </w:trPr>
          </w:trPrChange>
        </w:trPr>
        <w:tc>
          <w:tcPr>
            <w:tcW w:w="800" w:type="dxa"/>
            <w:vMerge/>
            <w:tcBorders>
              <w:top w:val="nil"/>
              <w:left w:val="single" w:sz="4" w:space="0" w:color="auto"/>
              <w:bottom w:val="single" w:sz="4" w:space="0" w:color="auto"/>
              <w:right w:val="single" w:sz="4" w:space="0" w:color="auto"/>
            </w:tcBorders>
            <w:vAlign w:val="center"/>
            <w:hideMark/>
            <w:tcPrChange w:id="4979" w:author="Quentin Hennocq" w:date="2023-07-16T10:31:00Z">
              <w:tcPr>
                <w:tcW w:w="800" w:type="dxa"/>
                <w:vMerge/>
                <w:tcBorders>
                  <w:top w:val="nil"/>
                  <w:left w:val="single" w:sz="4" w:space="0" w:color="auto"/>
                  <w:bottom w:val="single" w:sz="4" w:space="0" w:color="auto"/>
                  <w:right w:val="single" w:sz="4" w:space="0" w:color="auto"/>
                </w:tcBorders>
                <w:vAlign w:val="center"/>
                <w:hideMark/>
              </w:tcPr>
            </w:tcPrChange>
          </w:tcPr>
          <w:p w14:paraId="7AE30BF7" w14:textId="32FA34D7" w:rsidR="00410567" w:rsidDel="00CE6222" w:rsidRDefault="00410567">
            <w:pPr>
              <w:rPr>
                <w:ins w:id="4980" w:author="Quentin Hennocq" w:date="2023-07-16T10:31:00Z"/>
                <w:del w:id="4981" w:author="DT0637" w:date="2023-08-13T23:04:00Z"/>
                <w:i/>
                <w:iCs/>
                <w:color w:val="000000"/>
              </w:rPr>
            </w:pPr>
          </w:p>
        </w:tc>
        <w:tc>
          <w:tcPr>
            <w:tcW w:w="1300" w:type="dxa"/>
            <w:tcBorders>
              <w:top w:val="nil"/>
              <w:left w:val="nil"/>
              <w:bottom w:val="single" w:sz="4" w:space="0" w:color="auto"/>
              <w:right w:val="single" w:sz="4" w:space="0" w:color="auto"/>
            </w:tcBorders>
            <w:shd w:val="clear" w:color="auto" w:fill="auto"/>
            <w:noWrap/>
            <w:vAlign w:val="center"/>
            <w:hideMark/>
            <w:tcPrChange w:id="4982" w:author="Quentin Hennocq" w:date="2023-07-16T10:31:00Z">
              <w:tcPr>
                <w:tcW w:w="1300" w:type="dxa"/>
                <w:tcBorders>
                  <w:top w:val="nil"/>
                  <w:left w:val="nil"/>
                  <w:bottom w:val="single" w:sz="4" w:space="0" w:color="auto"/>
                  <w:right w:val="single" w:sz="4" w:space="0" w:color="auto"/>
                </w:tcBorders>
                <w:shd w:val="clear" w:color="auto" w:fill="auto"/>
                <w:noWrap/>
                <w:vAlign w:val="center"/>
                <w:hideMark/>
              </w:tcPr>
            </w:tcPrChange>
          </w:tcPr>
          <w:p w14:paraId="734F094D" w14:textId="340A2C50" w:rsidR="00410567" w:rsidDel="00CE6222" w:rsidRDefault="00410567">
            <w:pPr>
              <w:jc w:val="right"/>
              <w:rPr>
                <w:ins w:id="4983" w:author="Quentin Hennocq" w:date="2023-07-16T10:31:00Z"/>
                <w:del w:id="4984" w:author="DT0637" w:date="2023-08-13T23:04:00Z"/>
                <w:color w:val="000000"/>
              </w:rPr>
            </w:pPr>
            <w:ins w:id="4985" w:author="Quentin Hennocq" w:date="2023-07-16T10:31:00Z">
              <w:del w:id="4986" w:author="DT0637" w:date="2023-08-13T23:04:00Z">
                <w:r w:rsidDel="00CE6222">
                  <w:rPr>
                    <w:color w:val="000000"/>
                  </w:rPr>
                  <w:delText>TC</w:delText>
                </w:r>
              </w:del>
            </w:ins>
          </w:p>
        </w:tc>
        <w:tc>
          <w:tcPr>
            <w:tcW w:w="1407" w:type="dxa"/>
            <w:tcBorders>
              <w:top w:val="nil"/>
              <w:left w:val="nil"/>
              <w:bottom w:val="single" w:sz="4" w:space="0" w:color="auto"/>
              <w:right w:val="single" w:sz="4" w:space="0" w:color="auto"/>
            </w:tcBorders>
            <w:shd w:val="clear" w:color="auto" w:fill="auto"/>
            <w:noWrap/>
            <w:vAlign w:val="center"/>
            <w:hideMark/>
            <w:tcPrChange w:id="4987" w:author="Quentin Hennocq" w:date="2023-07-16T10:31:00Z">
              <w:tcPr>
                <w:tcW w:w="1407" w:type="dxa"/>
                <w:tcBorders>
                  <w:top w:val="nil"/>
                  <w:left w:val="nil"/>
                  <w:bottom w:val="single" w:sz="4" w:space="0" w:color="auto"/>
                  <w:right w:val="single" w:sz="4" w:space="0" w:color="auto"/>
                </w:tcBorders>
                <w:shd w:val="clear" w:color="auto" w:fill="auto"/>
                <w:noWrap/>
                <w:vAlign w:val="center"/>
                <w:hideMark/>
              </w:tcPr>
            </w:tcPrChange>
          </w:tcPr>
          <w:p w14:paraId="3A24B181" w14:textId="55A57743" w:rsidR="00410567" w:rsidDel="00CE6222" w:rsidRDefault="00410567">
            <w:pPr>
              <w:jc w:val="right"/>
              <w:rPr>
                <w:ins w:id="4988" w:author="Quentin Hennocq" w:date="2023-07-16T10:31:00Z"/>
                <w:del w:id="4989" w:author="DT0637" w:date="2023-08-13T23:04:00Z"/>
                <w:color w:val="000000"/>
              </w:rPr>
            </w:pPr>
            <w:ins w:id="4990" w:author="Quentin Hennocq" w:date="2023-07-16T10:31:00Z">
              <w:del w:id="4991" w:author="DT0637" w:date="2023-08-13T23:04:00Z">
                <w:r w:rsidDel="00CE6222">
                  <w:rPr>
                    <w:color w:val="000000"/>
                  </w:rPr>
                  <w:delText>0</w:delText>
                </w:r>
              </w:del>
            </w:ins>
          </w:p>
        </w:tc>
        <w:tc>
          <w:tcPr>
            <w:tcW w:w="1873" w:type="dxa"/>
            <w:tcBorders>
              <w:top w:val="nil"/>
              <w:left w:val="nil"/>
              <w:bottom w:val="single" w:sz="4" w:space="0" w:color="auto"/>
              <w:right w:val="single" w:sz="4" w:space="0" w:color="auto"/>
            </w:tcBorders>
            <w:shd w:val="clear" w:color="auto" w:fill="auto"/>
            <w:noWrap/>
            <w:vAlign w:val="center"/>
            <w:hideMark/>
            <w:tcPrChange w:id="4992" w:author="Quentin Hennocq" w:date="2023-07-16T10:31:00Z">
              <w:tcPr>
                <w:tcW w:w="1873" w:type="dxa"/>
                <w:tcBorders>
                  <w:top w:val="nil"/>
                  <w:left w:val="nil"/>
                  <w:bottom w:val="single" w:sz="4" w:space="0" w:color="auto"/>
                  <w:right w:val="single" w:sz="4" w:space="0" w:color="auto"/>
                </w:tcBorders>
                <w:shd w:val="clear" w:color="auto" w:fill="auto"/>
                <w:noWrap/>
                <w:vAlign w:val="center"/>
                <w:hideMark/>
              </w:tcPr>
            </w:tcPrChange>
          </w:tcPr>
          <w:p w14:paraId="2CBA764F" w14:textId="095275C4" w:rsidR="00410567" w:rsidDel="00CE6222" w:rsidRDefault="00410567">
            <w:pPr>
              <w:jc w:val="right"/>
              <w:rPr>
                <w:ins w:id="4993" w:author="Quentin Hennocq" w:date="2023-07-16T10:31:00Z"/>
                <w:del w:id="4994" w:author="DT0637" w:date="2023-08-13T23:04:00Z"/>
                <w:color w:val="000000"/>
              </w:rPr>
            </w:pPr>
            <w:ins w:id="4995" w:author="Quentin Hennocq" w:date="2023-07-16T10:31:00Z">
              <w:del w:id="4996" w:author="DT0637" w:date="2023-08-13T23:04:00Z">
                <w:r w:rsidDel="00CE6222">
                  <w:rPr>
                    <w:color w:val="000000"/>
                  </w:rPr>
                  <w:delText>1</w:delText>
                </w:r>
              </w:del>
            </w:ins>
          </w:p>
        </w:tc>
        <w:tc>
          <w:tcPr>
            <w:tcW w:w="621" w:type="dxa"/>
            <w:tcBorders>
              <w:top w:val="nil"/>
              <w:left w:val="nil"/>
              <w:bottom w:val="single" w:sz="4" w:space="0" w:color="auto"/>
              <w:right w:val="single" w:sz="4" w:space="0" w:color="auto"/>
            </w:tcBorders>
            <w:shd w:val="clear" w:color="auto" w:fill="auto"/>
            <w:noWrap/>
            <w:vAlign w:val="bottom"/>
            <w:hideMark/>
            <w:tcPrChange w:id="4997" w:author="Quentin Hennocq" w:date="2023-07-16T10:31:00Z">
              <w:tcPr>
                <w:tcW w:w="621" w:type="dxa"/>
                <w:tcBorders>
                  <w:top w:val="nil"/>
                  <w:left w:val="nil"/>
                  <w:bottom w:val="single" w:sz="4" w:space="0" w:color="auto"/>
                  <w:right w:val="single" w:sz="4" w:space="0" w:color="auto"/>
                </w:tcBorders>
                <w:shd w:val="clear" w:color="auto" w:fill="auto"/>
                <w:noWrap/>
                <w:vAlign w:val="bottom"/>
                <w:hideMark/>
              </w:tcPr>
            </w:tcPrChange>
          </w:tcPr>
          <w:p w14:paraId="08598361" w14:textId="351D8D2D" w:rsidR="00410567" w:rsidDel="00CE6222" w:rsidRDefault="00410567">
            <w:pPr>
              <w:jc w:val="right"/>
              <w:rPr>
                <w:ins w:id="4998" w:author="Quentin Hennocq" w:date="2023-07-16T10:31:00Z"/>
                <w:del w:id="4999" w:author="DT0637" w:date="2023-08-13T23:04:00Z"/>
                <w:b/>
                <w:bCs/>
                <w:color w:val="000000"/>
              </w:rPr>
            </w:pPr>
            <w:ins w:id="5000" w:author="Quentin Hennocq" w:date="2023-07-16T10:31:00Z">
              <w:del w:id="5001" w:author="DT0637" w:date="2023-08-13T23:04:00Z">
                <w:r w:rsidDel="00CE6222">
                  <w:rPr>
                    <w:b/>
                    <w:bCs/>
                    <w:color w:val="000000"/>
                  </w:rPr>
                  <w:delText>0</w:delText>
                </w:r>
              </w:del>
            </w:ins>
          </w:p>
        </w:tc>
      </w:tr>
    </w:tbl>
    <w:p w14:paraId="7FEA97CB" w14:textId="126AEBF9" w:rsidR="00050AB8" w:rsidDel="00CE6222" w:rsidRDefault="00050AB8" w:rsidP="00050AB8">
      <w:pPr>
        <w:jc w:val="both"/>
        <w:rPr>
          <w:ins w:id="5002" w:author="Quentin Hennocq" w:date="2023-07-16T10:31:00Z"/>
          <w:del w:id="5003" w:author="DT0637" w:date="2023-08-13T23:04:00Z"/>
          <w:b/>
          <w:color w:val="000000"/>
          <w:lang w:val="en-US"/>
        </w:rPr>
      </w:pPr>
    </w:p>
    <w:p w14:paraId="1D17DC0D" w14:textId="2AEB7810" w:rsidR="00410567" w:rsidDel="00CE6222" w:rsidRDefault="00410567" w:rsidP="00050AB8">
      <w:pPr>
        <w:jc w:val="both"/>
        <w:rPr>
          <w:ins w:id="5004" w:author="Quentin Hennocq" w:date="2023-07-16T10:16:00Z"/>
          <w:del w:id="5005" w:author="DT0637" w:date="2023-08-13T23:04:00Z"/>
          <w:b/>
          <w:color w:val="000000"/>
          <w:lang w:val="en-US"/>
        </w:rPr>
      </w:pPr>
    </w:p>
    <w:p w14:paraId="1B9F6DB4" w14:textId="705D06AF" w:rsidR="0054164B" w:rsidRPr="002E403C" w:rsidRDefault="0054164B">
      <w:pPr>
        <w:jc w:val="both"/>
        <w:rPr>
          <w:color w:val="000000"/>
          <w:lang w:val="en-GB"/>
        </w:rPr>
        <w:pPrChange w:id="5006" w:author="Quentin Hennocq" w:date="2023-07-16T10:16:00Z">
          <w:pPr>
            <w:spacing w:line="480" w:lineRule="auto"/>
            <w:jc w:val="both"/>
          </w:pPr>
        </w:pPrChange>
      </w:pPr>
      <w:r w:rsidRPr="00691108">
        <w:rPr>
          <w:b/>
          <w:color w:val="000000"/>
          <w:lang w:val="en-US"/>
          <w:rPrChange w:id="5007" w:author="Quentin Hennocq" w:date="2023-07-16T10:12:00Z">
            <w:rPr>
              <w:b/>
              <w:color w:val="000000"/>
            </w:rPr>
          </w:rPrChange>
        </w:rPr>
        <w:t xml:space="preserve">Table S1. </w:t>
      </w:r>
      <w:r w:rsidRPr="00691108">
        <w:rPr>
          <w:b/>
          <w:i/>
          <w:iCs/>
          <w:color w:val="000000"/>
          <w:lang w:val="en-US"/>
          <w:rPrChange w:id="5008" w:author="Quentin Hennocq" w:date="2023-07-16T10:12:00Z">
            <w:rPr>
              <w:b/>
              <w:i/>
              <w:iCs/>
              <w:color w:val="000000"/>
            </w:rPr>
          </w:rPrChange>
        </w:rPr>
        <w:t xml:space="preserve">EFTUD2 </w:t>
      </w:r>
      <w:r w:rsidRPr="00691108">
        <w:rPr>
          <w:b/>
          <w:color w:val="000000"/>
          <w:lang w:val="en-US"/>
          <w:rPrChange w:id="5009" w:author="Quentin Hennocq" w:date="2023-07-16T10:12:00Z">
            <w:rPr>
              <w:b/>
              <w:color w:val="000000"/>
            </w:rPr>
          </w:rPrChange>
        </w:rPr>
        <w:t>heterozygous pathogenic variations</w:t>
      </w:r>
      <w:ins w:id="5010" w:author="KHONSARI Roman" w:date="2023-07-20T10:48:00Z">
        <w:del w:id="5011" w:author="Quentin Hennocq" w:date="2023-07-20T11:26:00Z">
          <w:r w:rsidR="00180FD8" w:rsidDel="002E403C">
            <w:rPr>
              <w:b/>
              <w:color w:val="000000"/>
              <w:lang w:val="en-US"/>
            </w:rPr>
            <w:delText xml:space="preserve"> </w:delText>
          </w:r>
        </w:del>
      </w:ins>
      <w:ins w:id="5012" w:author="Quentin Hennocq" w:date="2023-07-20T11:26:00Z">
        <w:r w:rsidR="002E403C">
          <w:rPr>
            <w:b/>
            <w:color w:val="000000"/>
            <w:lang w:val="en-US"/>
          </w:rPr>
          <w:t xml:space="preserve"> </w:t>
        </w:r>
      </w:ins>
      <w:r w:rsidRPr="00691108">
        <w:rPr>
          <w:b/>
          <w:color w:val="000000"/>
          <w:lang w:val="en-US"/>
          <w:rPrChange w:id="5013" w:author="Quentin Hennocq" w:date="2023-07-16T10:12:00Z">
            <w:rPr>
              <w:b/>
              <w:color w:val="000000"/>
            </w:rPr>
          </w:rPrChange>
        </w:rPr>
        <w:t xml:space="preserve">in patients with MFDM. </w:t>
      </w:r>
      <w:r w:rsidRPr="002E403C">
        <w:rPr>
          <w:color w:val="000000"/>
          <w:lang w:val="en-GB"/>
        </w:rPr>
        <w:t>MFDM = Mandibulo-Facial Dysostosis with Microcephaly</w:t>
      </w:r>
    </w:p>
    <w:p w14:paraId="4E40608A" w14:textId="77777777" w:rsidR="0054164B" w:rsidRPr="002E403C" w:rsidRDefault="0054164B" w:rsidP="0054164B">
      <w:pPr>
        <w:rPr>
          <w:lang w:val="en-GB"/>
        </w:rPr>
      </w:pPr>
    </w:p>
    <w:tbl>
      <w:tblPr>
        <w:tblStyle w:val="TableGrid"/>
        <w:tblW w:w="9209" w:type="dxa"/>
        <w:tblLook w:val="04A0" w:firstRow="1" w:lastRow="0" w:firstColumn="1" w:lastColumn="0" w:noHBand="0" w:noVBand="1"/>
      </w:tblPr>
      <w:tblGrid>
        <w:gridCol w:w="2263"/>
        <w:gridCol w:w="2145"/>
        <w:gridCol w:w="4801"/>
      </w:tblGrid>
      <w:tr w:rsidR="0054164B" w:rsidRPr="003D57E9" w14:paraId="11552A4E" w14:textId="77777777" w:rsidTr="00EC16D4">
        <w:trPr>
          <w:trHeight w:val="700"/>
        </w:trPr>
        <w:tc>
          <w:tcPr>
            <w:tcW w:w="2263" w:type="dxa"/>
            <w:hideMark/>
          </w:tcPr>
          <w:p w14:paraId="16C47948" w14:textId="77777777" w:rsidR="0054164B" w:rsidRPr="003D57E9" w:rsidRDefault="0054164B" w:rsidP="00EC16D4">
            <w:pPr>
              <w:spacing w:line="480" w:lineRule="auto"/>
              <w:jc w:val="both"/>
              <w:rPr>
                <w:color w:val="000000"/>
                <w:sz w:val="28"/>
                <w:szCs w:val="28"/>
              </w:rPr>
            </w:pPr>
            <w:r w:rsidRPr="003D57E9">
              <w:rPr>
                <w:color w:val="000000"/>
                <w:sz w:val="28"/>
                <w:szCs w:val="28"/>
              </w:rPr>
              <w:t>Variation type</w:t>
            </w:r>
          </w:p>
        </w:tc>
        <w:tc>
          <w:tcPr>
            <w:tcW w:w="2145" w:type="dxa"/>
            <w:hideMark/>
          </w:tcPr>
          <w:p w14:paraId="0A6D8F42" w14:textId="77777777" w:rsidR="0054164B" w:rsidRPr="003D57E9" w:rsidRDefault="0054164B" w:rsidP="00EC16D4">
            <w:pPr>
              <w:spacing w:line="480" w:lineRule="auto"/>
              <w:jc w:val="both"/>
              <w:rPr>
                <w:color w:val="000000"/>
                <w:sz w:val="28"/>
                <w:szCs w:val="28"/>
              </w:rPr>
            </w:pPr>
            <w:r w:rsidRPr="003D57E9">
              <w:rPr>
                <w:color w:val="000000"/>
                <w:sz w:val="28"/>
                <w:szCs w:val="28"/>
              </w:rPr>
              <w:t>Codon</w:t>
            </w:r>
          </w:p>
        </w:tc>
        <w:tc>
          <w:tcPr>
            <w:tcW w:w="4801" w:type="dxa"/>
            <w:hideMark/>
          </w:tcPr>
          <w:p w14:paraId="281D911F" w14:textId="77777777" w:rsidR="0054164B" w:rsidRPr="003D57E9" w:rsidRDefault="0054164B" w:rsidP="00EC16D4">
            <w:pPr>
              <w:spacing w:line="480" w:lineRule="auto"/>
              <w:jc w:val="both"/>
              <w:rPr>
                <w:color w:val="000000"/>
                <w:sz w:val="28"/>
                <w:szCs w:val="28"/>
              </w:rPr>
            </w:pPr>
            <w:r w:rsidRPr="003D57E9">
              <w:rPr>
                <w:color w:val="000000"/>
                <w:sz w:val="28"/>
                <w:szCs w:val="28"/>
              </w:rPr>
              <w:t>Variant</w:t>
            </w:r>
          </w:p>
        </w:tc>
      </w:tr>
      <w:tr w:rsidR="0054164B" w:rsidRPr="003D57E9" w14:paraId="6CC79511" w14:textId="77777777" w:rsidTr="00EC16D4">
        <w:trPr>
          <w:trHeight w:val="340"/>
        </w:trPr>
        <w:tc>
          <w:tcPr>
            <w:tcW w:w="2263" w:type="dxa"/>
            <w:hideMark/>
          </w:tcPr>
          <w:p w14:paraId="0B44B639"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660F71E9" w14:textId="77777777" w:rsidR="0054164B" w:rsidRPr="003D57E9" w:rsidRDefault="0054164B" w:rsidP="00EC16D4">
            <w:pPr>
              <w:spacing w:line="480" w:lineRule="auto"/>
              <w:jc w:val="right"/>
              <w:rPr>
                <w:color w:val="000000"/>
                <w:sz w:val="28"/>
                <w:szCs w:val="28"/>
              </w:rPr>
            </w:pPr>
          </w:p>
        </w:tc>
        <w:tc>
          <w:tcPr>
            <w:tcW w:w="4801" w:type="dxa"/>
            <w:hideMark/>
          </w:tcPr>
          <w:p w14:paraId="7991E33D" w14:textId="77777777" w:rsidR="0054164B" w:rsidRPr="003D57E9" w:rsidRDefault="0054164B" w:rsidP="00EC16D4">
            <w:pPr>
              <w:spacing w:line="480" w:lineRule="auto"/>
              <w:jc w:val="right"/>
              <w:rPr>
                <w:color w:val="000000"/>
                <w:sz w:val="28"/>
                <w:szCs w:val="28"/>
              </w:rPr>
            </w:pPr>
            <w:r w:rsidRPr="003D57E9">
              <w:rPr>
                <w:color w:val="000000"/>
                <w:sz w:val="28"/>
                <w:szCs w:val="28"/>
              </w:rPr>
              <w:t>702+5G&gt;C</w:t>
            </w:r>
          </w:p>
        </w:tc>
      </w:tr>
      <w:tr w:rsidR="0054164B" w:rsidRPr="003D57E9" w14:paraId="55B89FB8" w14:textId="77777777" w:rsidTr="00EC16D4">
        <w:trPr>
          <w:trHeight w:val="680"/>
        </w:trPr>
        <w:tc>
          <w:tcPr>
            <w:tcW w:w="2263" w:type="dxa"/>
            <w:hideMark/>
          </w:tcPr>
          <w:p w14:paraId="3FAE9B65"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288C5306" w14:textId="77777777" w:rsidR="0054164B" w:rsidRPr="003D57E9" w:rsidRDefault="0054164B" w:rsidP="00EC16D4">
            <w:pPr>
              <w:spacing w:line="480" w:lineRule="auto"/>
              <w:jc w:val="right"/>
              <w:rPr>
                <w:color w:val="000000"/>
                <w:sz w:val="28"/>
                <w:szCs w:val="28"/>
              </w:rPr>
            </w:pPr>
          </w:p>
        </w:tc>
        <w:tc>
          <w:tcPr>
            <w:tcW w:w="4801" w:type="dxa"/>
            <w:hideMark/>
          </w:tcPr>
          <w:p w14:paraId="2A59E526" w14:textId="77777777" w:rsidR="0054164B" w:rsidRPr="003D57E9" w:rsidRDefault="0054164B" w:rsidP="00EC16D4">
            <w:pPr>
              <w:spacing w:line="480" w:lineRule="auto"/>
              <w:jc w:val="right"/>
              <w:rPr>
                <w:color w:val="000000"/>
                <w:sz w:val="28"/>
                <w:szCs w:val="28"/>
              </w:rPr>
            </w:pPr>
            <w:r w:rsidRPr="003D57E9">
              <w:rPr>
                <w:color w:val="000000"/>
                <w:sz w:val="28"/>
                <w:szCs w:val="28"/>
              </w:rPr>
              <w:t>1149+5G&gt;C</w:t>
            </w:r>
          </w:p>
        </w:tc>
      </w:tr>
      <w:tr w:rsidR="0054164B" w:rsidRPr="003D57E9" w14:paraId="50A7F7F9" w14:textId="77777777" w:rsidTr="00EC16D4">
        <w:trPr>
          <w:trHeight w:val="680"/>
        </w:trPr>
        <w:tc>
          <w:tcPr>
            <w:tcW w:w="2263" w:type="dxa"/>
            <w:hideMark/>
          </w:tcPr>
          <w:p w14:paraId="26D44989"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3915D1A1" w14:textId="77777777" w:rsidR="0054164B" w:rsidRPr="003D57E9" w:rsidRDefault="0054164B" w:rsidP="00EC16D4">
            <w:pPr>
              <w:spacing w:line="480" w:lineRule="auto"/>
              <w:jc w:val="right"/>
              <w:rPr>
                <w:color w:val="000000"/>
                <w:sz w:val="28"/>
                <w:szCs w:val="28"/>
              </w:rPr>
            </w:pPr>
          </w:p>
        </w:tc>
        <w:tc>
          <w:tcPr>
            <w:tcW w:w="4801" w:type="dxa"/>
            <w:hideMark/>
          </w:tcPr>
          <w:p w14:paraId="1517E48F" w14:textId="77777777" w:rsidR="0054164B" w:rsidRPr="003D57E9" w:rsidRDefault="0054164B" w:rsidP="00EC16D4">
            <w:pPr>
              <w:spacing w:line="480" w:lineRule="auto"/>
              <w:jc w:val="right"/>
              <w:rPr>
                <w:color w:val="000000"/>
                <w:sz w:val="28"/>
                <w:szCs w:val="28"/>
              </w:rPr>
            </w:pPr>
            <w:r w:rsidRPr="003D57E9">
              <w:rPr>
                <w:color w:val="000000"/>
                <w:sz w:val="28"/>
                <w:szCs w:val="28"/>
              </w:rPr>
              <w:t>2133-2A&gt;G</w:t>
            </w:r>
          </w:p>
        </w:tc>
      </w:tr>
      <w:tr w:rsidR="0054164B" w:rsidRPr="003D57E9" w14:paraId="0AAF223C" w14:textId="77777777" w:rsidTr="00EC16D4">
        <w:trPr>
          <w:trHeight w:val="1020"/>
        </w:trPr>
        <w:tc>
          <w:tcPr>
            <w:tcW w:w="2263" w:type="dxa"/>
            <w:hideMark/>
          </w:tcPr>
          <w:p w14:paraId="56E0E3DF"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0C92C8BE" w14:textId="77777777" w:rsidR="0054164B" w:rsidRPr="003D57E9" w:rsidRDefault="0054164B" w:rsidP="00EC16D4">
            <w:pPr>
              <w:spacing w:line="480" w:lineRule="auto"/>
              <w:jc w:val="right"/>
              <w:rPr>
                <w:color w:val="000000"/>
                <w:sz w:val="28"/>
                <w:szCs w:val="28"/>
              </w:rPr>
            </w:pPr>
          </w:p>
        </w:tc>
        <w:tc>
          <w:tcPr>
            <w:tcW w:w="4801" w:type="dxa"/>
            <w:hideMark/>
          </w:tcPr>
          <w:p w14:paraId="762BD59F" w14:textId="77777777" w:rsidR="0054164B" w:rsidRPr="003D57E9" w:rsidRDefault="0054164B" w:rsidP="00EC16D4">
            <w:pPr>
              <w:spacing w:line="480" w:lineRule="auto"/>
              <w:jc w:val="right"/>
              <w:rPr>
                <w:color w:val="000000"/>
                <w:sz w:val="28"/>
                <w:szCs w:val="28"/>
              </w:rPr>
            </w:pPr>
            <w:r w:rsidRPr="003D57E9">
              <w:rPr>
                <w:color w:val="000000"/>
                <w:sz w:val="28"/>
                <w:szCs w:val="28"/>
              </w:rPr>
              <w:t>2562-2del_2562-1del</w:t>
            </w:r>
          </w:p>
        </w:tc>
      </w:tr>
      <w:tr w:rsidR="0054164B" w:rsidRPr="003D57E9" w14:paraId="2447EB4E" w14:textId="77777777" w:rsidTr="00EC16D4">
        <w:trPr>
          <w:trHeight w:val="340"/>
        </w:trPr>
        <w:tc>
          <w:tcPr>
            <w:tcW w:w="2263" w:type="dxa"/>
            <w:hideMark/>
          </w:tcPr>
          <w:p w14:paraId="7BC119CE"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3A07F503" w14:textId="77777777" w:rsidR="0054164B" w:rsidRPr="003D57E9" w:rsidRDefault="0054164B" w:rsidP="00EC16D4">
            <w:pPr>
              <w:spacing w:line="480" w:lineRule="auto"/>
              <w:jc w:val="right"/>
              <w:rPr>
                <w:color w:val="000000"/>
                <w:sz w:val="28"/>
                <w:szCs w:val="28"/>
              </w:rPr>
            </w:pPr>
          </w:p>
        </w:tc>
        <w:tc>
          <w:tcPr>
            <w:tcW w:w="4801" w:type="dxa"/>
            <w:hideMark/>
          </w:tcPr>
          <w:p w14:paraId="5E4F539F" w14:textId="77777777" w:rsidR="0054164B" w:rsidRPr="003D57E9" w:rsidRDefault="0054164B" w:rsidP="00EC16D4">
            <w:pPr>
              <w:spacing w:line="480" w:lineRule="auto"/>
              <w:jc w:val="right"/>
              <w:rPr>
                <w:color w:val="000000"/>
                <w:sz w:val="28"/>
                <w:szCs w:val="28"/>
              </w:rPr>
            </w:pPr>
            <w:r w:rsidRPr="003D57E9">
              <w:rPr>
                <w:color w:val="000000"/>
                <w:sz w:val="28"/>
                <w:szCs w:val="28"/>
              </w:rPr>
              <w:t>351-1G&gt;C</w:t>
            </w:r>
          </w:p>
        </w:tc>
      </w:tr>
      <w:tr w:rsidR="0054164B" w:rsidRPr="003D57E9" w14:paraId="4E21BF3B" w14:textId="77777777" w:rsidTr="00EC16D4">
        <w:trPr>
          <w:trHeight w:val="340"/>
        </w:trPr>
        <w:tc>
          <w:tcPr>
            <w:tcW w:w="2263" w:type="dxa"/>
            <w:hideMark/>
          </w:tcPr>
          <w:p w14:paraId="761AE26E"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006D80AA" w14:textId="77777777" w:rsidR="0054164B" w:rsidRPr="003D57E9" w:rsidRDefault="0054164B" w:rsidP="00EC16D4">
            <w:pPr>
              <w:spacing w:line="480" w:lineRule="auto"/>
              <w:jc w:val="right"/>
              <w:rPr>
                <w:color w:val="000000"/>
                <w:sz w:val="28"/>
                <w:szCs w:val="28"/>
              </w:rPr>
            </w:pPr>
          </w:p>
        </w:tc>
        <w:tc>
          <w:tcPr>
            <w:tcW w:w="4801" w:type="dxa"/>
            <w:hideMark/>
          </w:tcPr>
          <w:p w14:paraId="03EDA00D" w14:textId="77777777" w:rsidR="0054164B" w:rsidRPr="003D57E9" w:rsidRDefault="0054164B" w:rsidP="00EC16D4">
            <w:pPr>
              <w:spacing w:line="480" w:lineRule="auto"/>
              <w:jc w:val="right"/>
              <w:rPr>
                <w:color w:val="000000"/>
                <w:sz w:val="28"/>
                <w:szCs w:val="28"/>
              </w:rPr>
            </w:pPr>
            <w:r w:rsidRPr="003D57E9">
              <w:rPr>
                <w:color w:val="000000"/>
                <w:sz w:val="28"/>
                <w:szCs w:val="28"/>
              </w:rPr>
              <w:t>870-1G&gt;A</w:t>
            </w:r>
          </w:p>
        </w:tc>
      </w:tr>
      <w:tr w:rsidR="0054164B" w:rsidRPr="003D57E9" w14:paraId="34A0790A" w14:textId="77777777" w:rsidTr="00EC16D4">
        <w:trPr>
          <w:trHeight w:val="340"/>
        </w:trPr>
        <w:tc>
          <w:tcPr>
            <w:tcW w:w="2263" w:type="dxa"/>
            <w:hideMark/>
          </w:tcPr>
          <w:p w14:paraId="7FB21BB8"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6EDE6843" w14:textId="77777777" w:rsidR="0054164B" w:rsidRPr="003D57E9" w:rsidRDefault="0054164B" w:rsidP="00EC16D4">
            <w:pPr>
              <w:spacing w:line="480" w:lineRule="auto"/>
              <w:jc w:val="right"/>
              <w:rPr>
                <w:color w:val="000000"/>
                <w:sz w:val="28"/>
                <w:szCs w:val="28"/>
              </w:rPr>
            </w:pPr>
          </w:p>
        </w:tc>
        <w:tc>
          <w:tcPr>
            <w:tcW w:w="4801" w:type="dxa"/>
            <w:hideMark/>
          </w:tcPr>
          <w:p w14:paraId="6552CD72" w14:textId="77777777" w:rsidR="0054164B" w:rsidRPr="003D57E9" w:rsidRDefault="0054164B" w:rsidP="00EC16D4">
            <w:pPr>
              <w:spacing w:line="480" w:lineRule="auto"/>
              <w:jc w:val="right"/>
              <w:rPr>
                <w:color w:val="000000"/>
                <w:sz w:val="28"/>
                <w:szCs w:val="28"/>
              </w:rPr>
            </w:pPr>
            <w:r w:rsidRPr="003D57E9">
              <w:rPr>
                <w:color w:val="000000"/>
                <w:sz w:val="28"/>
                <w:szCs w:val="28"/>
              </w:rPr>
              <w:t>2823+1del</w:t>
            </w:r>
          </w:p>
        </w:tc>
      </w:tr>
      <w:tr w:rsidR="0054164B" w:rsidRPr="003D57E9" w14:paraId="2E98056C" w14:textId="77777777" w:rsidTr="00EC16D4">
        <w:trPr>
          <w:trHeight w:val="340"/>
        </w:trPr>
        <w:tc>
          <w:tcPr>
            <w:tcW w:w="2263" w:type="dxa"/>
            <w:hideMark/>
          </w:tcPr>
          <w:p w14:paraId="0B503A52"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1FDA0C6B" w14:textId="77777777" w:rsidR="0054164B" w:rsidRPr="003D57E9" w:rsidRDefault="0054164B" w:rsidP="00EC16D4">
            <w:pPr>
              <w:spacing w:line="480" w:lineRule="auto"/>
              <w:jc w:val="right"/>
              <w:rPr>
                <w:color w:val="000000"/>
                <w:sz w:val="28"/>
                <w:szCs w:val="28"/>
              </w:rPr>
            </w:pPr>
          </w:p>
        </w:tc>
        <w:tc>
          <w:tcPr>
            <w:tcW w:w="4801" w:type="dxa"/>
            <w:hideMark/>
          </w:tcPr>
          <w:p w14:paraId="0B1B3A4B" w14:textId="77777777" w:rsidR="0054164B" w:rsidRPr="003D57E9" w:rsidRDefault="0054164B" w:rsidP="00EC16D4">
            <w:pPr>
              <w:spacing w:line="480" w:lineRule="auto"/>
              <w:jc w:val="right"/>
              <w:rPr>
                <w:color w:val="000000"/>
                <w:sz w:val="28"/>
                <w:szCs w:val="28"/>
              </w:rPr>
            </w:pPr>
            <w:r w:rsidRPr="003D57E9">
              <w:rPr>
                <w:color w:val="000000"/>
                <w:sz w:val="28"/>
                <w:szCs w:val="28"/>
              </w:rPr>
              <w:t>2562-2del</w:t>
            </w:r>
          </w:p>
        </w:tc>
      </w:tr>
      <w:tr w:rsidR="0054164B" w:rsidRPr="003D57E9" w14:paraId="4DC54004" w14:textId="77777777" w:rsidTr="00EC16D4">
        <w:trPr>
          <w:trHeight w:val="340"/>
        </w:trPr>
        <w:tc>
          <w:tcPr>
            <w:tcW w:w="2263" w:type="dxa"/>
            <w:hideMark/>
          </w:tcPr>
          <w:p w14:paraId="1914C03A"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4C1F2931" w14:textId="77777777" w:rsidR="0054164B" w:rsidRPr="003D57E9" w:rsidRDefault="0054164B" w:rsidP="00EC16D4">
            <w:pPr>
              <w:spacing w:line="480" w:lineRule="auto"/>
              <w:jc w:val="right"/>
              <w:rPr>
                <w:color w:val="000000"/>
                <w:sz w:val="28"/>
                <w:szCs w:val="28"/>
              </w:rPr>
            </w:pPr>
          </w:p>
        </w:tc>
        <w:tc>
          <w:tcPr>
            <w:tcW w:w="4801" w:type="dxa"/>
            <w:hideMark/>
          </w:tcPr>
          <w:p w14:paraId="627C1883" w14:textId="77777777" w:rsidR="0054164B" w:rsidRPr="003D57E9" w:rsidRDefault="0054164B" w:rsidP="00EC16D4">
            <w:pPr>
              <w:spacing w:line="480" w:lineRule="auto"/>
              <w:jc w:val="right"/>
              <w:rPr>
                <w:color w:val="000000"/>
                <w:sz w:val="28"/>
                <w:szCs w:val="28"/>
              </w:rPr>
            </w:pPr>
            <w:r w:rsidRPr="003D57E9">
              <w:rPr>
                <w:color w:val="000000"/>
                <w:sz w:val="28"/>
                <w:szCs w:val="28"/>
              </w:rPr>
              <w:t>995-1G&gt;A</w:t>
            </w:r>
          </w:p>
        </w:tc>
      </w:tr>
      <w:tr w:rsidR="0054164B" w:rsidRPr="003D57E9" w14:paraId="4451E37E" w14:textId="77777777" w:rsidTr="00EC16D4">
        <w:trPr>
          <w:trHeight w:val="340"/>
        </w:trPr>
        <w:tc>
          <w:tcPr>
            <w:tcW w:w="2263" w:type="dxa"/>
            <w:hideMark/>
          </w:tcPr>
          <w:p w14:paraId="2335BEE8"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5FE9A1DF" w14:textId="77777777" w:rsidR="0054164B" w:rsidRPr="003D57E9" w:rsidRDefault="0054164B" w:rsidP="00EC16D4">
            <w:pPr>
              <w:spacing w:line="480" w:lineRule="auto"/>
              <w:jc w:val="right"/>
              <w:rPr>
                <w:color w:val="000000"/>
                <w:sz w:val="28"/>
                <w:szCs w:val="28"/>
              </w:rPr>
            </w:pPr>
          </w:p>
        </w:tc>
        <w:tc>
          <w:tcPr>
            <w:tcW w:w="4801" w:type="dxa"/>
            <w:hideMark/>
          </w:tcPr>
          <w:p w14:paraId="20F3CED1" w14:textId="77777777" w:rsidR="0054164B" w:rsidRPr="003D57E9" w:rsidRDefault="0054164B" w:rsidP="00EC16D4">
            <w:pPr>
              <w:spacing w:line="480" w:lineRule="auto"/>
              <w:jc w:val="right"/>
              <w:rPr>
                <w:color w:val="000000"/>
                <w:sz w:val="28"/>
                <w:szCs w:val="28"/>
              </w:rPr>
            </w:pPr>
            <w:r w:rsidRPr="003D57E9">
              <w:rPr>
                <w:color w:val="000000"/>
                <w:sz w:val="28"/>
                <w:szCs w:val="28"/>
              </w:rPr>
              <w:t>2133-1G&gt;T</w:t>
            </w:r>
          </w:p>
        </w:tc>
      </w:tr>
      <w:tr w:rsidR="0054164B" w:rsidRPr="003D57E9" w14:paraId="6AA9BAA3" w14:textId="77777777" w:rsidTr="00EC16D4">
        <w:trPr>
          <w:trHeight w:val="360"/>
        </w:trPr>
        <w:tc>
          <w:tcPr>
            <w:tcW w:w="2263" w:type="dxa"/>
            <w:hideMark/>
          </w:tcPr>
          <w:p w14:paraId="14914220" w14:textId="77777777" w:rsidR="0054164B" w:rsidRPr="003D57E9" w:rsidRDefault="0054164B" w:rsidP="00EC16D4">
            <w:pPr>
              <w:spacing w:line="480" w:lineRule="auto"/>
              <w:jc w:val="both"/>
              <w:rPr>
                <w:color w:val="000000"/>
                <w:sz w:val="28"/>
                <w:szCs w:val="28"/>
              </w:rPr>
            </w:pPr>
            <w:r w:rsidRPr="003D57E9">
              <w:rPr>
                <w:color w:val="000000"/>
                <w:sz w:val="28"/>
                <w:szCs w:val="28"/>
              </w:rPr>
              <w:t>Splice site*</w:t>
            </w:r>
          </w:p>
        </w:tc>
        <w:tc>
          <w:tcPr>
            <w:tcW w:w="2145" w:type="dxa"/>
            <w:hideMark/>
          </w:tcPr>
          <w:p w14:paraId="23A287F0" w14:textId="77777777" w:rsidR="0054164B" w:rsidRPr="003D57E9" w:rsidRDefault="0054164B" w:rsidP="00EC16D4">
            <w:pPr>
              <w:spacing w:line="480" w:lineRule="auto"/>
              <w:jc w:val="right"/>
              <w:rPr>
                <w:color w:val="000000"/>
                <w:sz w:val="28"/>
                <w:szCs w:val="28"/>
              </w:rPr>
            </w:pPr>
            <w:r w:rsidRPr="003D57E9">
              <w:rPr>
                <w:color w:val="000000"/>
                <w:sz w:val="28"/>
                <w:szCs w:val="28"/>
              </w:rPr>
              <w:t>Lys620Asn</w:t>
            </w:r>
          </w:p>
        </w:tc>
        <w:tc>
          <w:tcPr>
            <w:tcW w:w="4801" w:type="dxa"/>
            <w:hideMark/>
          </w:tcPr>
          <w:p w14:paraId="2D45D283" w14:textId="77777777" w:rsidR="0054164B" w:rsidRPr="003D57E9" w:rsidRDefault="0054164B" w:rsidP="00EC16D4">
            <w:pPr>
              <w:spacing w:line="480" w:lineRule="auto"/>
              <w:jc w:val="right"/>
              <w:rPr>
                <w:color w:val="000000"/>
                <w:sz w:val="28"/>
                <w:szCs w:val="28"/>
              </w:rPr>
            </w:pPr>
            <w:r w:rsidRPr="003D57E9">
              <w:rPr>
                <w:color w:val="000000"/>
                <w:sz w:val="28"/>
                <w:szCs w:val="28"/>
              </w:rPr>
              <w:t>1860G&gt;C</w:t>
            </w:r>
          </w:p>
        </w:tc>
      </w:tr>
      <w:tr w:rsidR="0054164B" w:rsidRPr="003D57E9" w14:paraId="7DA49A5D" w14:textId="77777777" w:rsidTr="00EC16D4">
        <w:trPr>
          <w:trHeight w:val="680"/>
        </w:trPr>
        <w:tc>
          <w:tcPr>
            <w:tcW w:w="2263" w:type="dxa"/>
            <w:hideMark/>
          </w:tcPr>
          <w:p w14:paraId="0C69F142"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575935FC" w14:textId="77777777" w:rsidR="0054164B" w:rsidRPr="003D57E9" w:rsidRDefault="0054164B" w:rsidP="00EC16D4">
            <w:pPr>
              <w:spacing w:line="480" w:lineRule="auto"/>
              <w:jc w:val="right"/>
              <w:rPr>
                <w:color w:val="000000"/>
                <w:sz w:val="28"/>
                <w:szCs w:val="28"/>
              </w:rPr>
            </w:pPr>
            <w:r w:rsidRPr="003D57E9">
              <w:rPr>
                <w:color w:val="000000"/>
                <w:sz w:val="28"/>
                <w:szCs w:val="28"/>
              </w:rPr>
              <w:t>Thr619Pro</w:t>
            </w:r>
            <w:r w:rsidRPr="00A939A5">
              <w:rPr>
                <w:i/>
                <w:iCs/>
                <w:color w:val="000000"/>
                <w:sz w:val="28"/>
                <w:szCs w:val="28"/>
                <w:rPrChange w:id="5014" w:author="Quentin Hennocq" w:date="2023-05-08T21:38:00Z">
                  <w:rPr>
                    <w:color w:val="000000"/>
                    <w:sz w:val="28"/>
                    <w:szCs w:val="28"/>
                  </w:rPr>
                </w:rPrChange>
              </w:rPr>
              <w:t>fs</w:t>
            </w:r>
            <w:r w:rsidRPr="003D57E9">
              <w:rPr>
                <w:color w:val="000000"/>
                <w:sz w:val="28"/>
                <w:szCs w:val="28"/>
              </w:rPr>
              <w:t>*10</w:t>
            </w:r>
          </w:p>
        </w:tc>
        <w:tc>
          <w:tcPr>
            <w:tcW w:w="4801" w:type="dxa"/>
            <w:hideMark/>
          </w:tcPr>
          <w:p w14:paraId="1478E98E" w14:textId="77777777" w:rsidR="0054164B" w:rsidRPr="003D57E9" w:rsidRDefault="0054164B" w:rsidP="00EC16D4">
            <w:pPr>
              <w:spacing w:line="480" w:lineRule="auto"/>
              <w:jc w:val="right"/>
              <w:rPr>
                <w:color w:val="000000"/>
                <w:sz w:val="28"/>
                <w:szCs w:val="28"/>
              </w:rPr>
            </w:pPr>
            <w:r w:rsidRPr="003D57E9">
              <w:rPr>
                <w:color w:val="000000"/>
                <w:sz w:val="28"/>
                <w:szCs w:val="28"/>
              </w:rPr>
              <w:t>1854del</w:t>
            </w:r>
          </w:p>
        </w:tc>
      </w:tr>
      <w:tr w:rsidR="0054164B" w:rsidRPr="003D57E9" w14:paraId="5EEE4F7F" w14:textId="77777777" w:rsidTr="00EC16D4">
        <w:trPr>
          <w:trHeight w:val="680"/>
        </w:trPr>
        <w:tc>
          <w:tcPr>
            <w:tcW w:w="2263" w:type="dxa"/>
            <w:hideMark/>
          </w:tcPr>
          <w:p w14:paraId="2EC2E151"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054A99E6" w14:textId="77777777" w:rsidR="0054164B" w:rsidRPr="003D57E9" w:rsidRDefault="0054164B" w:rsidP="00EC16D4">
            <w:pPr>
              <w:spacing w:line="480" w:lineRule="auto"/>
              <w:jc w:val="right"/>
              <w:rPr>
                <w:color w:val="000000"/>
                <w:sz w:val="28"/>
                <w:szCs w:val="28"/>
              </w:rPr>
            </w:pPr>
            <w:r w:rsidRPr="003D57E9">
              <w:rPr>
                <w:color w:val="000000"/>
                <w:sz w:val="28"/>
                <w:szCs w:val="28"/>
              </w:rPr>
              <w:t>Gly345Val</w:t>
            </w:r>
            <w:r w:rsidRPr="00A939A5">
              <w:rPr>
                <w:i/>
                <w:iCs/>
                <w:color w:val="000000"/>
                <w:sz w:val="28"/>
                <w:szCs w:val="28"/>
                <w:rPrChange w:id="5015" w:author="Quentin Hennocq" w:date="2023-05-08T21:38:00Z">
                  <w:rPr>
                    <w:color w:val="000000"/>
                    <w:sz w:val="28"/>
                    <w:szCs w:val="28"/>
                  </w:rPr>
                </w:rPrChange>
              </w:rPr>
              <w:t>fs</w:t>
            </w:r>
            <w:r w:rsidRPr="003D57E9">
              <w:rPr>
                <w:color w:val="000000"/>
                <w:sz w:val="28"/>
                <w:szCs w:val="28"/>
              </w:rPr>
              <w:t>*41</w:t>
            </w:r>
          </w:p>
        </w:tc>
        <w:tc>
          <w:tcPr>
            <w:tcW w:w="4801" w:type="dxa"/>
            <w:hideMark/>
          </w:tcPr>
          <w:p w14:paraId="19FECC3F" w14:textId="77777777" w:rsidR="0054164B" w:rsidRPr="003D57E9" w:rsidRDefault="0054164B" w:rsidP="00EC16D4">
            <w:pPr>
              <w:spacing w:line="480" w:lineRule="auto"/>
              <w:jc w:val="right"/>
              <w:rPr>
                <w:color w:val="000000"/>
                <w:sz w:val="28"/>
                <w:szCs w:val="28"/>
              </w:rPr>
            </w:pPr>
            <w:r w:rsidRPr="003D57E9">
              <w:rPr>
                <w:color w:val="000000"/>
                <w:sz w:val="28"/>
                <w:szCs w:val="28"/>
              </w:rPr>
              <w:t>1034del</w:t>
            </w:r>
          </w:p>
        </w:tc>
      </w:tr>
      <w:tr w:rsidR="0054164B" w:rsidRPr="003D57E9" w14:paraId="29C91608" w14:textId="77777777" w:rsidTr="00EC16D4">
        <w:trPr>
          <w:trHeight w:val="680"/>
        </w:trPr>
        <w:tc>
          <w:tcPr>
            <w:tcW w:w="2263" w:type="dxa"/>
            <w:hideMark/>
          </w:tcPr>
          <w:p w14:paraId="776CA755"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1E5C4CCF" w14:textId="77777777" w:rsidR="0054164B" w:rsidRPr="003D57E9" w:rsidRDefault="0054164B" w:rsidP="00EC16D4">
            <w:pPr>
              <w:spacing w:line="480" w:lineRule="auto"/>
              <w:jc w:val="right"/>
              <w:rPr>
                <w:color w:val="000000"/>
                <w:sz w:val="28"/>
                <w:szCs w:val="28"/>
              </w:rPr>
            </w:pPr>
            <w:r w:rsidRPr="003D57E9">
              <w:rPr>
                <w:color w:val="000000"/>
                <w:sz w:val="28"/>
                <w:szCs w:val="28"/>
              </w:rPr>
              <w:t>Glu87Ala</w:t>
            </w:r>
            <w:r w:rsidRPr="00A939A5">
              <w:rPr>
                <w:i/>
                <w:iCs/>
                <w:color w:val="000000"/>
                <w:sz w:val="28"/>
                <w:szCs w:val="28"/>
                <w:rPrChange w:id="5016" w:author="Quentin Hennocq" w:date="2023-05-08T21:38:00Z">
                  <w:rPr>
                    <w:color w:val="000000"/>
                    <w:sz w:val="28"/>
                    <w:szCs w:val="28"/>
                  </w:rPr>
                </w:rPrChange>
              </w:rPr>
              <w:t>fs</w:t>
            </w:r>
            <w:r w:rsidRPr="003D57E9">
              <w:rPr>
                <w:color w:val="000000"/>
                <w:sz w:val="28"/>
                <w:szCs w:val="28"/>
              </w:rPr>
              <w:t>*8</w:t>
            </w:r>
          </w:p>
        </w:tc>
        <w:tc>
          <w:tcPr>
            <w:tcW w:w="4801" w:type="dxa"/>
            <w:hideMark/>
          </w:tcPr>
          <w:p w14:paraId="55FB6E73" w14:textId="77777777" w:rsidR="0054164B" w:rsidRPr="003D57E9" w:rsidRDefault="0054164B" w:rsidP="00EC16D4">
            <w:pPr>
              <w:spacing w:line="480" w:lineRule="auto"/>
              <w:jc w:val="right"/>
              <w:rPr>
                <w:color w:val="000000"/>
                <w:sz w:val="28"/>
                <w:szCs w:val="28"/>
              </w:rPr>
            </w:pPr>
            <w:r w:rsidRPr="003D57E9">
              <w:rPr>
                <w:color w:val="000000"/>
                <w:sz w:val="28"/>
                <w:szCs w:val="28"/>
              </w:rPr>
              <w:t>258_259delTC</w:t>
            </w:r>
          </w:p>
        </w:tc>
      </w:tr>
      <w:tr w:rsidR="0054164B" w:rsidRPr="003D57E9" w14:paraId="4D384CFB" w14:textId="77777777" w:rsidTr="00EC16D4">
        <w:trPr>
          <w:trHeight w:val="680"/>
        </w:trPr>
        <w:tc>
          <w:tcPr>
            <w:tcW w:w="2263" w:type="dxa"/>
            <w:hideMark/>
          </w:tcPr>
          <w:p w14:paraId="225F0C19"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335FD0BB" w14:textId="77777777" w:rsidR="0054164B" w:rsidRPr="003D57E9" w:rsidRDefault="0054164B" w:rsidP="00EC16D4">
            <w:pPr>
              <w:spacing w:line="480" w:lineRule="auto"/>
              <w:jc w:val="right"/>
              <w:rPr>
                <w:color w:val="000000"/>
                <w:sz w:val="28"/>
                <w:szCs w:val="28"/>
              </w:rPr>
            </w:pPr>
            <w:r w:rsidRPr="003D57E9">
              <w:rPr>
                <w:color w:val="000000"/>
                <w:sz w:val="28"/>
                <w:szCs w:val="28"/>
              </w:rPr>
              <w:t>Glu87Ala</w:t>
            </w:r>
            <w:r w:rsidRPr="00A939A5">
              <w:rPr>
                <w:i/>
                <w:iCs/>
                <w:color w:val="000000"/>
                <w:sz w:val="28"/>
                <w:szCs w:val="28"/>
                <w:rPrChange w:id="5017" w:author="Quentin Hennocq" w:date="2023-05-08T21:38:00Z">
                  <w:rPr>
                    <w:color w:val="000000"/>
                    <w:sz w:val="28"/>
                    <w:szCs w:val="28"/>
                  </w:rPr>
                </w:rPrChange>
              </w:rPr>
              <w:t>fs</w:t>
            </w:r>
            <w:r w:rsidRPr="003D57E9">
              <w:rPr>
                <w:color w:val="000000"/>
                <w:sz w:val="28"/>
                <w:szCs w:val="28"/>
              </w:rPr>
              <w:t>*8</w:t>
            </w:r>
          </w:p>
        </w:tc>
        <w:tc>
          <w:tcPr>
            <w:tcW w:w="4801" w:type="dxa"/>
            <w:hideMark/>
          </w:tcPr>
          <w:p w14:paraId="7DD771DE" w14:textId="77777777" w:rsidR="0054164B" w:rsidRPr="003D57E9" w:rsidRDefault="0054164B" w:rsidP="00EC16D4">
            <w:pPr>
              <w:spacing w:line="480" w:lineRule="auto"/>
              <w:jc w:val="right"/>
              <w:rPr>
                <w:color w:val="000000"/>
                <w:sz w:val="28"/>
                <w:szCs w:val="28"/>
              </w:rPr>
            </w:pPr>
            <w:r w:rsidRPr="003D57E9">
              <w:rPr>
                <w:color w:val="000000"/>
                <w:sz w:val="28"/>
                <w:szCs w:val="28"/>
              </w:rPr>
              <w:t>258_259delTC</w:t>
            </w:r>
          </w:p>
        </w:tc>
      </w:tr>
      <w:tr w:rsidR="0054164B" w:rsidRPr="003D57E9" w14:paraId="443FC918" w14:textId="77777777" w:rsidTr="00EC16D4">
        <w:trPr>
          <w:trHeight w:val="680"/>
        </w:trPr>
        <w:tc>
          <w:tcPr>
            <w:tcW w:w="2263" w:type="dxa"/>
            <w:hideMark/>
          </w:tcPr>
          <w:p w14:paraId="03EE126D"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5F459FE2" w14:textId="77777777" w:rsidR="0054164B" w:rsidRPr="003D57E9" w:rsidRDefault="0054164B" w:rsidP="00EC16D4">
            <w:pPr>
              <w:spacing w:line="480" w:lineRule="auto"/>
              <w:jc w:val="right"/>
              <w:rPr>
                <w:color w:val="000000"/>
                <w:sz w:val="28"/>
                <w:szCs w:val="28"/>
              </w:rPr>
            </w:pPr>
            <w:r w:rsidRPr="003D57E9">
              <w:rPr>
                <w:color w:val="000000"/>
                <w:sz w:val="28"/>
                <w:szCs w:val="28"/>
              </w:rPr>
              <w:t>Val593Ala</w:t>
            </w:r>
            <w:r w:rsidRPr="00A939A5">
              <w:rPr>
                <w:i/>
                <w:iCs/>
                <w:color w:val="000000"/>
                <w:sz w:val="28"/>
                <w:szCs w:val="28"/>
                <w:rPrChange w:id="5018" w:author="Quentin Hennocq" w:date="2023-05-08T21:38:00Z">
                  <w:rPr>
                    <w:color w:val="000000"/>
                    <w:sz w:val="28"/>
                    <w:szCs w:val="28"/>
                  </w:rPr>
                </w:rPrChange>
              </w:rPr>
              <w:t>fs</w:t>
            </w:r>
            <w:r w:rsidRPr="003D57E9">
              <w:rPr>
                <w:color w:val="000000"/>
                <w:sz w:val="28"/>
                <w:szCs w:val="28"/>
              </w:rPr>
              <w:t>*12</w:t>
            </w:r>
          </w:p>
        </w:tc>
        <w:tc>
          <w:tcPr>
            <w:tcW w:w="4801" w:type="dxa"/>
            <w:hideMark/>
          </w:tcPr>
          <w:p w14:paraId="0D139B77" w14:textId="77777777" w:rsidR="0054164B" w:rsidRPr="003D57E9" w:rsidRDefault="0054164B" w:rsidP="00EC16D4">
            <w:pPr>
              <w:spacing w:line="480" w:lineRule="auto"/>
              <w:jc w:val="right"/>
              <w:rPr>
                <w:color w:val="000000"/>
                <w:sz w:val="28"/>
                <w:szCs w:val="28"/>
              </w:rPr>
            </w:pPr>
            <w:r w:rsidRPr="003D57E9">
              <w:rPr>
                <w:color w:val="000000"/>
                <w:sz w:val="28"/>
                <w:szCs w:val="28"/>
              </w:rPr>
              <w:t>1775_1779del</w:t>
            </w:r>
          </w:p>
        </w:tc>
      </w:tr>
      <w:tr w:rsidR="0054164B" w:rsidRPr="003D57E9" w14:paraId="44D92F83" w14:textId="77777777" w:rsidTr="00EC16D4">
        <w:trPr>
          <w:trHeight w:val="680"/>
        </w:trPr>
        <w:tc>
          <w:tcPr>
            <w:tcW w:w="2263" w:type="dxa"/>
            <w:hideMark/>
          </w:tcPr>
          <w:p w14:paraId="5E1285A5"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079DE250" w14:textId="77777777" w:rsidR="0054164B" w:rsidRPr="003D57E9" w:rsidRDefault="0054164B" w:rsidP="00EC16D4">
            <w:pPr>
              <w:spacing w:line="480" w:lineRule="auto"/>
              <w:jc w:val="right"/>
              <w:rPr>
                <w:color w:val="000000"/>
                <w:sz w:val="28"/>
                <w:szCs w:val="28"/>
              </w:rPr>
            </w:pPr>
            <w:r w:rsidRPr="003D57E9">
              <w:rPr>
                <w:color w:val="000000"/>
                <w:sz w:val="28"/>
                <w:szCs w:val="28"/>
              </w:rPr>
              <w:t>Gly806Ala</w:t>
            </w:r>
            <w:r w:rsidRPr="00A939A5">
              <w:rPr>
                <w:i/>
                <w:iCs/>
                <w:color w:val="000000"/>
                <w:sz w:val="28"/>
                <w:szCs w:val="28"/>
                <w:rPrChange w:id="5019" w:author="Quentin Hennocq" w:date="2023-05-08T21:38:00Z">
                  <w:rPr>
                    <w:color w:val="000000"/>
                    <w:sz w:val="28"/>
                    <w:szCs w:val="28"/>
                  </w:rPr>
                </w:rPrChange>
              </w:rPr>
              <w:t>fs</w:t>
            </w:r>
            <w:r w:rsidRPr="003D57E9">
              <w:rPr>
                <w:color w:val="000000"/>
                <w:sz w:val="28"/>
                <w:szCs w:val="28"/>
              </w:rPr>
              <w:t>X22</w:t>
            </w:r>
          </w:p>
        </w:tc>
        <w:tc>
          <w:tcPr>
            <w:tcW w:w="4801" w:type="dxa"/>
            <w:hideMark/>
          </w:tcPr>
          <w:p w14:paraId="4EFFC298" w14:textId="77777777" w:rsidR="0054164B" w:rsidRPr="003D57E9" w:rsidRDefault="0054164B" w:rsidP="00EC16D4">
            <w:pPr>
              <w:spacing w:line="480" w:lineRule="auto"/>
              <w:jc w:val="right"/>
              <w:rPr>
                <w:color w:val="000000"/>
                <w:sz w:val="28"/>
                <w:szCs w:val="28"/>
              </w:rPr>
            </w:pPr>
            <w:r w:rsidRPr="003D57E9">
              <w:rPr>
                <w:color w:val="000000"/>
                <w:sz w:val="28"/>
                <w:szCs w:val="28"/>
              </w:rPr>
              <w:t>2417del</w:t>
            </w:r>
          </w:p>
        </w:tc>
      </w:tr>
      <w:tr w:rsidR="0054164B" w:rsidRPr="003D57E9" w14:paraId="125C1AAF" w14:textId="77777777" w:rsidTr="00EC16D4">
        <w:trPr>
          <w:trHeight w:val="680"/>
        </w:trPr>
        <w:tc>
          <w:tcPr>
            <w:tcW w:w="2263" w:type="dxa"/>
            <w:hideMark/>
          </w:tcPr>
          <w:p w14:paraId="5B009CD0"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418CCACD" w14:textId="77777777" w:rsidR="0054164B" w:rsidRPr="003D57E9" w:rsidRDefault="0054164B" w:rsidP="00EC16D4">
            <w:pPr>
              <w:spacing w:line="480" w:lineRule="auto"/>
              <w:jc w:val="right"/>
              <w:rPr>
                <w:color w:val="000000"/>
                <w:sz w:val="28"/>
                <w:szCs w:val="28"/>
              </w:rPr>
            </w:pPr>
            <w:r w:rsidRPr="003D57E9">
              <w:rPr>
                <w:color w:val="000000"/>
                <w:sz w:val="28"/>
                <w:szCs w:val="28"/>
              </w:rPr>
              <w:t>Leu134Pro</w:t>
            </w:r>
            <w:r w:rsidRPr="00A939A5">
              <w:rPr>
                <w:i/>
                <w:iCs/>
                <w:color w:val="000000"/>
                <w:sz w:val="28"/>
                <w:szCs w:val="28"/>
                <w:rPrChange w:id="5020" w:author="Quentin Hennocq" w:date="2023-05-08T21:38:00Z">
                  <w:rPr>
                    <w:color w:val="000000"/>
                    <w:sz w:val="28"/>
                    <w:szCs w:val="28"/>
                  </w:rPr>
                </w:rPrChange>
              </w:rPr>
              <w:t>fs</w:t>
            </w:r>
            <w:r w:rsidRPr="003D57E9">
              <w:rPr>
                <w:color w:val="000000"/>
                <w:sz w:val="28"/>
                <w:szCs w:val="28"/>
              </w:rPr>
              <w:t>*18</w:t>
            </w:r>
          </w:p>
        </w:tc>
        <w:tc>
          <w:tcPr>
            <w:tcW w:w="4801" w:type="dxa"/>
            <w:hideMark/>
          </w:tcPr>
          <w:p w14:paraId="514D023F" w14:textId="77777777" w:rsidR="0054164B" w:rsidRPr="003D57E9" w:rsidRDefault="0054164B" w:rsidP="00EC16D4">
            <w:pPr>
              <w:spacing w:line="480" w:lineRule="auto"/>
              <w:jc w:val="right"/>
              <w:rPr>
                <w:color w:val="000000"/>
                <w:sz w:val="28"/>
                <w:szCs w:val="28"/>
              </w:rPr>
            </w:pPr>
            <w:proofErr w:type="gramStart"/>
            <w:r w:rsidRPr="003D57E9">
              <w:rPr>
                <w:color w:val="000000"/>
                <w:sz w:val="28"/>
                <w:szCs w:val="28"/>
              </w:rPr>
              <w:t>c</w:t>
            </w:r>
            <w:proofErr w:type="gramEnd"/>
            <w:r w:rsidRPr="003D57E9">
              <w:rPr>
                <w:color w:val="000000"/>
                <w:sz w:val="28"/>
                <w:szCs w:val="28"/>
              </w:rPr>
              <w:t>400dup</w:t>
            </w:r>
          </w:p>
        </w:tc>
      </w:tr>
      <w:tr w:rsidR="0054164B" w:rsidRPr="003D57E9" w14:paraId="1DB73F69" w14:textId="77777777" w:rsidTr="00EC16D4">
        <w:trPr>
          <w:trHeight w:val="680"/>
        </w:trPr>
        <w:tc>
          <w:tcPr>
            <w:tcW w:w="2263" w:type="dxa"/>
            <w:hideMark/>
          </w:tcPr>
          <w:p w14:paraId="72785F59"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0EEEC6E1" w14:textId="77777777" w:rsidR="0054164B" w:rsidRPr="003D57E9" w:rsidRDefault="0054164B" w:rsidP="00EC16D4">
            <w:pPr>
              <w:spacing w:line="480" w:lineRule="auto"/>
              <w:jc w:val="right"/>
              <w:rPr>
                <w:color w:val="000000"/>
                <w:sz w:val="28"/>
                <w:szCs w:val="28"/>
              </w:rPr>
            </w:pPr>
            <w:r w:rsidRPr="003D57E9">
              <w:rPr>
                <w:color w:val="000000"/>
                <w:sz w:val="28"/>
                <w:szCs w:val="28"/>
              </w:rPr>
              <w:t>Val81His</w:t>
            </w:r>
            <w:r w:rsidRPr="00A939A5">
              <w:rPr>
                <w:i/>
                <w:iCs/>
                <w:color w:val="000000"/>
                <w:sz w:val="28"/>
                <w:szCs w:val="28"/>
                <w:rPrChange w:id="5021" w:author="Quentin Hennocq" w:date="2023-05-08T21:38:00Z">
                  <w:rPr>
                    <w:color w:val="000000"/>
                    <w:sz w:val="28"/>
                    <w:szCs w:val="28"/>
                  </w:rPr>
                </w:rPrChange>
              </w:rPr>
              <w:t>fs</w:t>
            </w:r>
            <w:r w:rsidRPr="003D57E9">
              <w:rPr>
                <w:color w:val="000000"/>
                <w:sz w:val="28"/>
                <w:szCs w:val="28"/>
              </w:rPr>
              <w:t>*16</w:t>
            </w:r>
          </w:p>
        </w:tc>
        <w:tc>
          <w:tcPr>
            <w:tcW w:w="4801" w:type="dxa"/>
            <w:hideMark/>
          </w:tcPr>
          <w:p w14:paraId="79506ECA" w14:textId="77777777" w:rsidR="0054164B" w:rsidRPr="003D57E9" w:rsidRDefault="0054164B" w:rsidP="00EC16D4">
            <w:pPr>
              <w:spacing w:line="480" w:lineRule="auto"/>
              <w:jc w:val="right"/>
              <w:rPr>
                <w:color w:val="000000"/>
                <w:sz w:val="28"/>
                <w:szCs w:val="28"/>
              </w:rPr>
            </w:pPr>
            <w:r w:rsidRPr="003D57E9">
              <w:rPr>
                <w:color w:val="000000"/>
                <w:sz w:val="28"/>
                <w:szCs w:val="28"/>
              </w:rPr>
              <w:t>237_240dup</w:t>
            </w:r>
          </w:p>
        </w:tc>
      </w:tr>
      <w:tr w:rsidR="0054164B" w:rsidRPr="003D57E9" w14:paraId="4248D662" w14:textId="77777777" w:rsidTr="00EC16D4">
        <w:trPr>
          <w:trHeight w:val="700"/>
        </w:trPr>
        <w:tc>
          <w:tcPr>
            <w:tcW w:w="2263" w:type="dxa"/>
            <w:hideMark/>
          </w:tcPr>
          <w:p w14:paraId="1A0854B9" w14:textId="77777777" w:rsidR="0054164B" w:rsidRPr="003D57E9" w:rsidRDefault="0054164B" w:rsidP="00EC16D4">
            <w:pPr>
              <w:spacing w:line="480" w:lineRule="auto"/>
              <w:jc w:val="both"/>
              <w:rPr>
                <w:color w:val="000000"/>
                <w:sz w:val="28"/>
                <w:szCs w:val="28"/>
              </w:rPr>
            </w:pPr>
            <w:r w:rsidRPr="003D57E9">
              <w:rPr>
                <w:color w:val="000000"/>
                <w:sz w:val="28"/>
                <w:szCs w:val="28"/>
              </w:rPr>
              <w:t>Frameshift</w:t>
            </w:r>
          </w:p>
        </w:tc>
        <w:tc>
          <w:tcPr>
            <w:tcW w:w="2145" w:type="dxa"/>
            <w:hideMark/>
          </w:tcPr>
          <w:p w14:paraId="4CA6EBD0" w14:textId="77777777" w:rsidR="0054164B" w:rsidRPr="003D57E9" w:rsidRDefault="0054164B" w:rsidP="00EC16D4">
            <w:pPr>
              <w:spacing w:line="480" w:lineRule="auto"/>
              <w:jc w:val="right"/>
              <w:rPr>
                <w:color w:val="000000"/>
                <w:sz w:val="28"/>
                <w:szCs w:val="28"/>
              </w:rPr>
            </w:pPr>
            <w:r w:rsidRPr="003D57E9">
              <w:rPr>
                <w:color w:val="000000"/>
                <w:sz w:val="28"/>
                <w:szCs w:val="28"/>
              </w:rPr>
              <w:t>Ile766Ser</w:t>
            </w:r>
            <w:r w:rsidRPr="00A939A5">
              <w:rPr>
                <w:i/>
                <w:iCs/>
                <w:color w:val="000000"/>
                <w:sz w:val="28"/>
                <w:szCs w:val="28"/>
                <w:rPrChange w:id="5022" w:author="Quentin Hennocq" w:date="2023-05-08T21:38:00Z">
                  <w:rPr>
                    <w:color w:val="000000"/>
                    <w:sz w:val="28"/>
                    <w:szCs w:val="28"/>
                  </w:rPr>
                </w:rPrChange>
              </w:rPr>
              <w:t>fs</w:t>
            </w:r>
            <w:r w:rsidRPr="003D57E9">
              <w:rPr>
                <w:color w:val="000000"/>
                <w:sz w:val="28"/>
                <w:szCs w:val="28"/>
              </w:rPr>
              <w:t>*18</w:t>
            </w:r>
          </w:p>
        </w:tc>
        <w:tc>
          <w:tcPr>
            <w:tcW w:w="4801" w:type="dxa"/>
            <w:hideMark/>
          </w:tcPr>
          <w:p w14:paraId="3AB163A7" w14:textId="77777777" w:rsidR="0054164B" w:rsidRPr="003D57E9" w:rsidRDefault="0054164B" w:rsidP="00EC16D4">
            <w:pPr>
              <w:spacing w:line="480" w:lineRule="auto"/>
              <w:jc w:val="right"/>
              <w:rPr>
                <w:color w:val="000000"/>
                <w:sz w:val="28"/>
                <w:szCs w:val="28"/>
              </w:rPr>
            </w:pPr>
            <w:r w:rsidRPr="003D57E9">
              <w:rPr>
                <w:color w:val="000000"/>
                <w:sz w:val="28"/>
                <w:szCs w:val="28"/>
              </w:rPr>
              <w:t>2296del</w:t>
            </w:r>
          </w:p>
        </w:tc>
      </w:tr>
      <w:tr w:rsidR="0054164B" w:rsidRPr="003D57E9" w14:paraId="0A5AAF0A" w14:textId="77777777" w:rsidTr="00EC16D4">
        <w:trPr>
          <w:trHeight w:val="340"/>
        </w:trPr>
        <w:tc>
          <w:tcPr>
            <w:tcW w:w="2263" w:type="dxa"/>
            <w:hideMark/>
          </w:tcPr>
          <w:p w14:paraId="7F5549D6"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05FE8797" w14:textId="77777777" w:rsidR="0054164B" w:rsidRPr="003D57E9" w:rsidRDefault="0054164B" w:rsidP="00EC16D4">
            <w:pPr>
              <w:spacing w:line="480" w:lineRule="auto"/>
              <w:jc w:val="right"/>
              <w:rPr>
                <w:color w:val="000000"/>
                <w:sz w:val="28"/>
                <w:szCs w:val="28"/>
              </w:rPr>
            </w:pPr>
            <w:r w:rsidRPr="003D57E9">
              <w:rPr>
                <w:color w:val="000000"/>
                <w:sz w:val="28"/>
                <w:szCs w:val="28"/>
              </w:rPr>
              <w:t>Gln152*</w:t>
            </w:r>
          </w:p>
        </w:tc>
        <w:tc>
          <w:tcPr>
            <w:tcW w:w="4801" w:type="dxa"/>
            <w:hideMark/>
          </w:tcPr>
          <w:p w14:paraId="10A44E40" w14:textId="77777777" w:rsidR="0054164B" w:rsidRPr="003D57E9" w:rsidRDefault="0054164B" w:rsidP="00EC16D4">
            <w:pPr>
              <w:spacing w:line="480" w:lineRule="auto"/>
              <w:jc w:val="right"/>
              <w:rPr>
                <w:color w:val="000000"/>
                <w:sz w:val="28"/>
                <w:szCs w:val="28"/>
              </w:rPr>
            </w:pPr>
            <w:r w:rsidRPr="003D57E9">
              <w:rPr>
                <w:color w:val="000000"/>
                <w:sz w:val="28"/>
                <w:szCs w:val="28"/>
              </w:rPr>
              <w:t>454C&gt;T</w:t>
            </w:r>
          </w:p>
        </w:tc>
      </w:tr>
      <w:tr w:rsidR="0054164B" w:rsidRPr="003D57E9" w14:paraId="613D0C07" w14:textId="77777777" w:rsidTr="00EC16D4">
        <w:trPr>
          <w:trHeight w:val="340"/>
        </w:trPr>
        <w:tc>
          <w:tcPr>
            <w:tcW w:w="2263" w:type="dxa"/>
            <w:hideMark/>
          </w:tcPr>
          <w:p w14:paraId="53F9D88A"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32F51208" w14:textId="77777777" w:rsidR="0054164B" w:rsidRPr="003D57E9" w:rsidRDefault="0054164B" w:rsidP="00EC16D4">
            <w:pPr>
              <w:spacing w:line="480" w:lineRule="auto"/>
              <w:jc w:val="right"/>
              <w:rPr>
                <w:color w:val="000000"/>
                <w:sz w:val="28"/>
                <w:szCs w:val="28"/>
              </w:rPr>
            </w:pPr>
            <w:r w:rsidRPr="003D57E9">
              <w:rPr>
                <w:color w:val="000000"/>
                <w:sz w:val="28"/>
                <w:szCs w:val="28"/>
              </w:rPr>
              <w:t>Glu249X</w:t>
            </w:r>
          </w:p>
        </w:tc>
        <w:tc>
          <w:tcPr>
            <w:tcW w:w="4801" w:type="dxa"/>
            <w:hideMark/>
          </w:tcPr>
          <w:p w14:paraId="7EC185F5" w14:textId="77777777" w:rsidR="0054164B" w:rsidRPr="003D57E9" w:rsidRDefault="0054164B" w:rsidP="00EC16D4">
            <w:pPr>
              <w:spacing w:line="480" w:lineRule="auto"/>
              <w:jc w:val="right"/>
              <w:rPr>
                <w:color w:val="000000"/>
                <w:sz w:val="28"/>
                <w:szCs w:val="28"/>
              </w:rPr>
            </w:pPr>
            <w:r w:rsidRPr="003D57E9">
              <w:rPr>
                <w:color w:val="000000"/>
                <w:sz w:val="28"/>
                <w:szCs w:val="28"/>
              </w:rPr>
              <w:t>745G&gt;T</w:t>
            </w:r>
          </w:p>
        </w:tc>
      </w:tr>
      <w:tr w:rsidR="0054164B" w:rsidRPr="003D57E9" w14:paraId="033E9CF0" w14:textId="77777777" w:rsidTr="00EC16D4">
        <w:trPr>
          <w:trHeight w:val="340"/>
        </w:trPr>
        <w:tc>
          <w:tcPr>
            <w:tcW w:w="2263" w:type="dxa"/>
            <w:hideMark/>
          </w:tcPr>
          <w:p w14:paraId="7E03447A"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5E66F7A7" w14:textId="77777777" w:rsidR="0054164B" w:rsidRPr="003D57E9" w:rsidRDefault="0054164B" w:rsidP="00EC16D4">
            <w:pPr>
              <w:spacing w:line="480" w:lineRule="auto"/>
              <w:jc w:val="right"/>
              <w:rPr>
                <w:color w:val="000000"/>
                <w:sz w:val="28"/>
                <w:szCs w:val="28"/>
              </w:rPr>
            </w:pPr>
            <w:r w:rsidRPr="003D57E9">
              <w:rPr>
                <w:color w:val="000000"/>
                <w:sz w:val="28"/>
                <w:szCs w:val="28"/>
              </w:rPr>
              <w:t>Tyr66*</w:t>
            </w:r>
          </w:p>
        </w:tc>
        <w:tc>
          <w:tcPr>
            <w:tcW w:w="4801" w:type="dxa"/>
            <w:hideMark/>
          </w:tcPr>
          <w:p w14:paraId="2F379AE9" w14:textId="77777777" w:rsidR="0054164B" w:rsidRPr="003D57E9" w:rsidRDefault="0054164B" w:rsidP="00EC16D4">
            <w:pPr>
              <w:spacing w:line="480" w:lineRule="auto"/>
              <w:jc w:val="right"/>
              <w:rPr>
                <w:color w:val="000000"/>
                <w:sz w:val="28"/>
                <w:szCs w:val="28"/>
              </w:rPr>
            </w:pPr>
            <w:r w:rsidRPr="003D57E9">
              <w:rPr>
                <w:color w:val="000000"/>
                <w:sz w:val="28"/>
                <w:szCs w:val="28"/>
              </w:rPr>
              <w:t>198C&gt;G</w:t>
            </w:r>
          </w:p>
        </w:tc>
      </w:tr>
      <w:tr w:rsidR="0054164B" w:rsidRPr="003D57E9" w14:paraId="5EA6C566" w14:textId="77777777" w:rsidTr="00EC16D4">
        <w:trPr>
          <w:trHeight w:val="680"/>
        </w:trPr>
        <w:tc>
          <w:tcPr>
            <w:tcW w:w="2263" w:type="dxa"/>
            <w:hideMark/>
          </w:tcPr>
          <w:p w14:paraId="141750D2"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5D845385" w14:textId="77777777" w:rsidR="0054164B" w:rsidRPr="003D57E9" w:rsidRDefault="0054164B" w:rsidP="00EC16D4">
            <w:pPr>
              <w:spacing w:line="480" w:lineRule="auto"/>
              <w:jc w:val="right"/>
              <w:rPr>
                <w:color w:val="000000"/>
                <w:sz w:val="28"/>
                <w:szCs w:val="28"/>
              </w:rPr>
            </w:pPr>
            <w:r w:rsidRPr="003D57E9">
              <w:rPr>
                <w:color w:val="000000"/>
                <w:sz w:val="28"/>
                <w:szCs w:val="28"/>
              </w:rPr>
              <w:t>Tyr614*</w:t>
            </w:r>
          </w:p>
        </w:tc>
        <w:tc>
          <w:tcPr>
            <w:tcW w:w="4801" w:type="dxa"/>
            <w:hideMark/>
          </w:tcPr>
          <w:p w14:paraId="3884EDE2" w14:textId="77777777" w:rsidR="0054164B" w:rsidRPr="003D57E9" w:rsidRDefault="0054164B" w:rsidP="00EC16D4">
            <w:pPr>
              <w:spacing w:line="480" w:lineRule="auto"/>
              <w:jc w:val="right"/>
              <w:rPr>
                <w:color w:val="000000"/>
                <w:sz w:val="28"/>
                <w:szCs w:val="28"/>
              </w:rPr>
            </w:pPr>
            <w:r w:rsidRPr="003D57E9">
              <w:rPr>
                <w:color w:val="000000"/>
                <w:sz w:val="28"/>
                <w:szCs w:val="28"/>
              </w:rPr>
              <w:t>1838_1841dup</w:t>
            </w:r>
          </w:p>
        </w:tc>
      </w:tr>
      <w:tr w:rsidR="0054164B" w:rsidRPr="003D57E9" w14:paraId="36744BA1" w14:textId="77777777" w:rsidTr="00EC16D4">
        <w:trPr>
          <w:trHeight w:val="340"/>
        </w:trPr>
        <w:tc>
          <w:tcPr>
            <w:tcW w:w="2263" w:type="dxa"/>
            <w:hideMark/>
          </w:tcPr>
          <w:p w14:paraId="3EEFD324"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1183D3F0" w14:textId="77777777" w:rsidR="0054164B" w:rsidRPr="003D57E9" w:rsidRDefault="0054164B" w:rsidP="00EC16D4">
            <w:pPr>
              <w:spacing w:line="480" w:lineRule="auto"/>
              <w:jc w:val="right"/>
              <w:rPr>
                <w:color w:val="000000"/>
                <w:sz w:val="28"/>
                <w:szCs w:val="28"/>
              </w:rPr>
            </w:pPr>
            <w:r w:rsidRPr="003D57E9">
              <w:rPr>
                <w:color w:val="000000"/>
                <w:sz w:val="28"/>
                <w:szCs w:val="28"/>
              </w:rPr>
              <w:t>Arg354*</w:t>
            </w:r>
          </w:p>
        </w:tc>
        <w:tc>
          <w:tcPr>
            <w:tcW w:w="4801" w:type="dxa"/>
            <w:hideMark/>
          </w:tcPr>
          <w:p w14:paraId="09665916" w14:textId="77777777" w:rsidR="0054164B" w:rsidRPr="003D57E9" w:rsidRDefault="0054164B" w:rsidP="00EC16D4">
            <w:pPr>
              <w:spacing w:line="480" w:lineRule="auto"/>
              <w:jc w:val="right"/>
              <w:rPr>
                <w:color w:val="000000"/>
                <w:sz w:val="28"/>
                <w:szCs w:val="28"/>
              </w:rPr>
            </w:pPr>
            <w:r w:rsidRPr="003D57E9">
              <w:rPr>
                <w:color w:val="000000"/>
                <w:sz w:val="28"/>
                <w:szCs w:val="28"/>
              </w:rPr>
              <w:t>1060C&gt;T</w:t>
            </w:r>
          </w:p>
        </w:tc>
      </w:tr>
      <w:tr w:rsidR="0054164B" w:rsidRPr="003D57E9" w14:paraId="60264720" w14:textId="77777777" w:rsidTr="00EC16D4">
        <w:trPr>
          <w:trHeight w:val="340"/>
        </w:trPr>
        <w:tc>
          <w:tcPr>
            <w:tcW w:w="2263" w:type="dxa"/>
            <w:hideMark/>
          </w:tcPr>
          <w:p w14:paraId="26862087"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029AA800" w14:textId="77777777" w:rsidR="0054164B" w:rsidRPr="003D57E9" w:rsidRDefault="0054164B" w:rsidP="00EC16D4">
            <w:pPr>
              <w:spacing w:line="480" w:lineRule="auto"/>
              <w:jc w:val="right"/>
              <w:rPr>
                <w:color w:val="000000"/>
                <w:sz w:val="28"/>
                <w:szCs w:val="28"/>
              </w:rPr>
            </w:pPr>
            <w:r w:rsidRPr="003D57E9">
              <w:rPr>
                <w:color w:val="000000"/>
                <w:sz w:val="28"/>
                <w:szCs w:val="28"/>
              </w:rPr>
              <w:t>Tyr198*</w:t>
            </w:r>
          </w:p>
        </w:tc>
        <w:tc>
          <w:tcPr>
            <w:tcW w:w="4801" w:type="dxa"/>
            <w:hideMark/>
          </w:tcPr>
          <w:p w14:paraId="022BAA06" w14:textId="77777777" w:rsidR="0054164B" w:rsidRPr="003D57E9" w:rsidRDefault="0054164B" w:rsidP="00EC16D4">
            <w:pPr>
              <w:spacing w:line="480" w:lineRule="auto"/>
              <w:jc w:val="right"/>
              <w:rPr>
                <w:color w:val="000000"/>
                <w:sz w:val="28"/>
                <w:szCs w:val="28"/>
              </w:rPr>
            </w:pPr>
            <w:r w:rsidRPr="003D57E9">
              <w:rPr>
                <w:color w:val="000000"/>
                <w:sz w:val="28"/>
                <w:szCs w:val="28"/>
              </w:rPr>
              <w:t>594T&gt;A</w:t>
            </w:r>
          </w:p>
        </w:tc>
      </w:tr>
      <w:tr w:rsidR="0054164B" w:rsidRPr="003D57E9" w14:paraId="77016D21" w14:textId="77777777" w:rsidTr="00EC16D4">
        <w:trPr>
          <w:trHeight w:val="360"/>
        </w:trPr>
        <w:tc>
          <w:tcPr>
            <w:tcW w:w="2263" w:type="dxa"/>
            <w:hideMark/>
          </w:tcPr>
          <w:p w14:paraId="37838823" w14:textId="77777777" w:rsidR="0054164B" w:rsidRPr="003D57E9" w:rsidRDefault="0054164B" w:rsidP="00EC16D4">
            <w:pPr>
              <w:spacing w:line="480" w:lineRule="auto"/>
              <w:jc w:val="both"/>
              <w:rPr>
                <w:color w:val="000000"/>
                <w:sz w:val="28"/>
                <w:szCs w:val="28"/>
              </w:rPr>
            </w:pPr>
            <w:r w:rsidRPr="003D57E9">
              <w:rPr>
                <w:color w:val="000000"/>
                <w:sz w:val="28"/>
                <w:szCs w:val="28"/>
              </w:rPr>
              <w:t>Nonsense</w:t>
            </w:r>
          </w:p>
        </w:tc>
        <w:tc>
          <w:tcPr>
            <w:tcW w:w="2145" w:type="dxa"/>
            <w:hideMark/>
          </w:tcPr>
          <w:p w14:paraId="4C0A8007" w14:textId="77777777" w:rsidR="0054164B" w:rsidRPr="003D57E9" w:rsidRDefault="0054164B" w:rsidP="00EC16D4">
            <w:pPr>
              <w:spacing w:line="480" w:lineRule="auto"/>
              <w:jc w:val="right"/>
              <w:rPr>
                <w:color w:val="000000"/>
                <w:sz w:val="28"/>
                <w:szCs w:val="28"/>
              </w:rPr>
            </w:pPr>
            <w:r w:rsidRPr="003D57E9">
              <w:rPr>
                <w:color w:val="000000"/>
                <w:sz w:val="28"/>
                <w:szCs w:val="28"/>
              </w:rPr>
              <w:t>Tyr198*</w:t>
            </w:r>
          </w:p>
        </w:tc>
        <w:tc>
          <w:tcPr>
            <w:tcW w:w="4801" w:type="dxa"/>
            <w:hideMark/>
          </w:tcPr>
          <w:p w14:paraId="49DE7A2A" w14:textId="77777777" w:rsidR="0054164B" w:rsidRPr="003D57E9" w:rsidRDefault="0054164B" w:rsidP="00EC16D4">
            <w:pPr>
              <w:spacing w:line="480" w:lineRule="auto"/>
              <w:jc w:val="right"/>
              <w:rPr>
                <w:color w:val="000000"/>
                <w:sz w:val="28"/>
                <w:szCs w:val="28"/>
              </w:rPr>
            </w:pPr>
            <w:r w:rsidRPr="003D57E9">
              <w:rPr>
                <w:color w:val="000000"/>
                <w:sz w:val="28"/>
                <w:szCs w:val="28"/>
              </w:rPr>
              <w:t>594T&gt;A</w:t>
            </w:r>
          </w:p>
        </w:tc>
      </w:tr>
      <w:tr w:rsidR="0054164B" w:rsidRPr="003D57E9" w14:paraId="6D384BFD" w14:textId="77777777" w:rsidTr="00EC16D4">
        <w:trPr>
          <w:trHeight w:val="1020"/>
        </w:trPr>
        <w:tc>
          <w:tcPr>
            <w:tcW w:w="4408" w:type="dxa"/>
            <w:gridSpan w:val="2"/>
            <w:hideMark/>
          </w:tcPr>
          <w:p w14:paraId="0CC47CF5" w14:textId="77777777" w:rsidR="0054164B" w:rsidRPr="003D57E9" w:rsidRDefault="0054164B" w:rsidP="00EC16D4">
            <w:pPr>
              <w:spacing w:line="480" w:lineRule="auto"/>
              <w:jc w:val="both"/>
              <w:rPr>
                <w:color w:val="000000"/>
                <w:sz w:val="28"/>
                <w:szCs w:val="28"/>
              </w:rPr>
            </w:pPr>
            <w:r w:rsidRPr="003D57E9">
              <w:rPr>
                <w:color w:val="000000"/>
                <w:sz w:val="28"/>
                <w:szCs w:val="28"/>
              </w:rPr>
              <w:t>Intragenic deletion</w:t>
            </w:r>
          </w:p>
        </w:tc>
        <w:tc>
          <w:tcPr>
            <w:tcW w:w="4801" w:type="dxa"/>
            <w:hideMark/>
          </w:tcPr>
          <w:p w14:paraId="68FA811E" w14:textId="77777777" w:rsidR="0054164B" w:rsidRPr="003D57E9" w:rsidRDefault="0054164B" w:rsidP="00EC16D4">
            <w:pPr>
              <w:spacing w:line="480" w:lineRule="auto"/>
              <w:jc w:val="right"/>
              <w:rPr>
                <w:color w:val="000000"/>
                <w:sz w:val="28"/>
                <w:szCs w:val="28"/>
              </w:rPr>
            </w:pPr>
            <w:r w:rsidRPr="003D57E9">
              <w:rPr>
                <w:color w:val="000000"/>
                <w:sz w:val="28"/>
                <w:szCs w:val="28"/>
              </w:rPr>
              <w:t>Deletion of exons 21 to 28</w:t>
            </w:r>
          </w:p>
        </w:tc>
      </w:tr>
      <w:tr w:rsidR="0054164B" w:rsidRPr="003D57E9" w14:paraId="5C94DC62" w14:textId="77777777" w:rsidTr="00EC16D4">
        <w:trPr>
          <w:trHeight w:val="1020"/>
        </w:trPr>
        <w:tc>
          <w:tcPr>
            <w:tcW w:w="4408" w:type="dxa"/>
            <w:gridSpan w:val="2"/>
            <w:hideMark/>
          </w:tcPr>
          <w:p w14:paraId="23C81EED" w14:textId="77777777" w:rsidR="0054164B" w:rsidRPr="003D57E9" w:rsidRDefault="0054164B" w:rsidP="00EC16D4">
            <w:pPr>
              <w:spacing w:line="480" w:lineRule="auto"/>
              <w:jc w:val="both"/>
              <w:rPr>
                <w:color w:val="000000"/>
                <w:sz w:val="28"/>
                <w:szCs w:val="28"/>
              </w:rPr>
            </w:pPr>
            <w:r w:rsidRPr="003D57E9">
              <w:rPr>
                <w:color w:val="000000"/>
                <w:sz w:val="28"/>
                <w:szCs w:val="28"/>
              </w:rPr>
              <w:t>Intragenic deletion</w:t>
            </w:r>
          </w:p>
        </w:tc>
        <w:tc>
          <w:tcPr>
            <w:tcW w:w="4801" w:type="dxa"/>
            <w:hideMark/>
          </w:tcPr>
          <w:p w14:paraId="4F5720DF" w14:textId="77777777" w:rsidR="0054164B" w:rsidRPr="003D57E9" w:rsidRDefault="0054164B" w:rsidP="00EC16D4">
            <w:pPr>
              <w:spacing w:line="480" w:lineRule="auto"/>
              <w:jc w:val="right"/>
              <w:rPr>
                <w:color w:val="000000"/>
                <w:sz w:val="28"/>
                <w:szCs w:val="28"/>
              </w:rPr>
            </w:pPr>
            <w:r w:rsidRPr="003D57E9">
              <w:rPr>
                <w:color w:val="000000"/>
                <w:sz w:val="28"/>
                <w:szCs w:val="28"/>
              </w:rPr>
              <w:t>Deletion of exons 8 to 12</w:t>
            </w:r>
          </w:p>
        </w:tc>
      </w:tr>
      <w:tr w:rsidR="0054164B" w:rsidRPr="003D57E9" w14:paraId="5ADE9CF2" w14:textId="77777777" w:rsidTr="00EC16D4">
        <w:trPr>
          <w:trHeight w:val="1020"/>
        </w:trPr>
        <w:tc>
          <w:tcPr>
            <w:tcW w:w="4408" w:type="dxa"/>
            <w:gridSpan w:val="2"/>
            <w:hideMark/>
          </w:tcPr>
          <w:p w14:paraId="55D77F7B" w14:textId="77777777" w:rsidR="0054164B" w:rsidRPr="003D57E9" w:rsidRDefault="0054164B" w:rsidP="00EC16D4">
            <w:pPr>
              <w:spacing w:line="480" w:lineRule="auto"/>
              <w:jc w:val="both"/>
              <w:rPr>
                <w:color w:val="000000"/>
                <w:sz w:val="28"/>
                <w:szCs w:val="28"/>
              </w:rPr>
            </w:pPr>
            <w:r w:rsidRPr="003D57E9">
              <w:rPr>
                <w:color w:val="000000"/>
                <w:sz w:val="28"/>
                <w:szCs w:val="28"/>
              </w:rPr>
              <w:t>Intragenic deletion</w:t>
            </w:r>
          </w:p>
        </w:tc>
        <w:tc>
          <w:tcPr>
            <w:tcW w:w="4801" w:type="dxa"/>
            <w:hideMark/>
          </w:tcPr>
          <w:p w14:paraId="47427065" w14:textId="77777777" w:rsidR="0054164B" w:rsidRPr="003D57E9" w:rsidRDefault="0054164B" w:rsidP="00EC16D4">
            <w:pPr>
              <w:spacing w:line="480" w:lineRule="auto"/>
              <w:jc w:val="right"/>
              <w:rPr>
                <w:color w:val="000000"/>
                <w:sz w:val="28"/>
                <w:szCs w:val="28"/>
              </w:rPr>
            </w:pPr>
            <w:r w:rsidRPr="003D57E9">
              <w:rPr>
                <w:color w:val="000000"/>
                <w:sz w:val="28"/>
                <w:szCs w:val="28"/>
              </w:rPr>
              <w:t>Deletion of exons 10 to 13</w:t>
            </w:r>
          </w:p>
        </w:tc>
      </w:tr>
      <w:tr w:rsidR="0054164B" w:rsidRPr="003D57E9" w14:paraId="7967B014" w14:textId="77777777" w:rsidTr="00EC16D4">
        <w:trPr>
          <w:trHeight w:val="1040"/>
        </w:trPr>
        <w:tc>
          <w:tcPr>
            <w:tcW w:w="4408" w:type="dxa"/>
            <w:gridSpan w:val="2"/>
            <w:hideMark/>
          </w:tcPr>
          <w:p w14:paraId="2937C9FB" w14:textId="77777777" w:rsidR="0054164B" w:rsidRPr="003D57E9" w:rsidRDefault="0054164B" w:rsidP="00EC16D4">
            <w:pPr>
              <w:spacing w:line="480" w:lineRule="auto"/>
              <w:jc w:val="both"/>
              <w:rPr>
                <w:color w:val="000000"/>
                <w:sz w:val="28"/>
                <w:szCs w:val="28"/>
              </w:rPr>
            </w:pPr>
            <w:r w:rsidRPr="003D57E9">
              <w:rPr>
                <w:color w:val="000000"/>
                <w:sz w:val="28"/>
                <w:szCs w:val="28"/>
              </w:rPr>
              <w:t>Intragenic deletion</w:t>
            </w:r>
          </w:p>
        </w:tc>
        <w:tc>
          <w:tcPr>
            <w:tcW w:w="4801" w:type="dxa"/>
            <w:hideMark/>
          </w:tcPr>
          <w:p w14:paraId="5C4C6265" w14:textId="77777777" w:rsidR="0054164B" w:rsidRPr="003D57E9" w:rsidRDefault="0054164B" w:rsidP="00EC16D4">
            <w:pPr>
              <w:spacing w:line="480" w:lineRule="auto"/>
              <w:jc w:val="right"/>
              <w:rPr>
                <w:color w:val="000000"/>
                <w:sz w:val="28"/>
                <w:szCs w:val="28"/>
              </w:rPr>
            </w:pPr>
            <w:r w:rsidRPr="003D57E9">
              <w:rPr>
                <w:color w:val="000000"/>
                <w:sz w:val="28"/>
                <w:szCs w:val="28"/>
              </w:rPr>
              <w:t>Deletion of exons 8 to 12</w:t>
            </w:r>
          </w:p>
        </w:tc>
      </w:tr>
    </w:tbl>
    <w:p w14:paraId="19DAE4FB" w14:textId="77777777" w:rsidR="0054164B" w:rsidRPr="00DC54F3" w:rsidRDefault="0054164B" w:rsidP="0054164B"/>
    <w:p w14:paraId="74205B5F" w14:textId="77777777" w:rsidR="0054164B" w:rsidRPr="007D4938" w:rsidRDefault="0054164B" w:rsidP="0054164B">
      <w:pPr>
        <w:spacing w:line="480" w:lineRule="auto"/>
        <w:jc w:val="both"/>
        <w:rPr>
          <w:color w:val="000000"/>
          <w:lang w:val="en-US"/>
          <w:rPrChange w:id="5023" w:author="Quentin Hennocq" w:date="2023-07-16T10:16:00Z">
            <w:rPr>
              <w:color w:val="000000"/>
            </w:rPr>
          </w:rPrChange>
        </w:rPr>
      </w:pPr>
      <w:r w:rsidRPr="00050AB8">
        <w:rPr>
          <w:b/>
          <w:color w:val="000000"/>
          <w:lang w:val="en-US"/>
          <w:rPrChange w:id="5024" w:author="Quentin Hennocq" w:date="2023-07-16T10:16:00Z">
            <w:rPr>
              <w:b/>
              <w:color w:val="000000"/>
            </w:rPr>
          </w:rPrChange>
        </w:rPr>
        <w:t xml:space="preserve">Table S2. Comparisons of severity and asymmetry scores by study design. </w:t>
      </w:r>
      <w:r w:rsidRPr="007D4938">
        <w:rPr>
          <w:color w:val="000000"/>
          <w:lang w:val="en-US"/>
          <w:rPrChange w:id="5025" w:author="Quentin Hennocq" w:date="2023-07-16T10:16:00Z">
            <w:rPr>
              <w:color w:val="000000"/>
            </w:rPr>
          </w:rPrChange>
        </w:rPr>
        <w:t>MFDM = Mandibulo-Facial Dysostosis with Microcephaly; NAFD = Nager type Acro-Facial Dysostosis; TC = Treacher Collins; CHARGE = Coloboma, Heart defect, Atresia choanae, Retarded growth and development, Genital hypoplasia, Ear anomalies/deafness.</w:t>
      </w:r>
    </w:p>
    <w:tbl>
      <w:tblPr>
        <w:tblStyle w:val="TableGrid"/>
        <w:tblW w:w="0" w:type="auto"/>
        <w:tblLook w:val="04A0" w:firstRow="1" w:lastRow="0" w:firstColumn="1" w:lastColumn="0" w:noHBand="0" w:noVBand="1"/>
      </w:tblPr>
      <w:tblGrid>
        <w:gridCol w:w="1616"/>
        <w:gridCol w:w="1632"/>
        <w:gridCol w:w="1567"/>
        <w:gridCol w:w="1843"/>
        <w:gridCol w:w="1701"/>
      </w:tblGrid>
      <w:tr w:rsidR="0054164B" w:rsidRPr="0008026F" w14:paraId="6B54CDC7" w14:textId="77777777" w:rsidTr="00EC16D4">
        <w:trPr>
          <w:trHeight w:val="740"/>
        </w:trPr>
        <w:tc>
          <w:tcPr>
            <w:tcW w:w="1616" w:type="dxa"/>
            <w:hideMark/>
          </w:tcPr>
          <w:p w14:paraId="185E542F" w14:textId="77777777" w:rsidR="0054164B" w:rsidRPr="007D4938" w:rsidRDefault="0054164B" w:rsidP="00EC16D4">
            <w:pPr>
              <w:spacing w:line="480" w:lineRule="auto"/>
              <w:jc w:val="both"/>
              <w:rPr>
                <w:color w:val="000000"/>
                <w:sz w:val="28"/>
                <w:szCs w:val="28"/>
                <w:lang w:val="en-US"/>
                <w:rPrChange w:id="5026" w:author="Quentin Hennocq" w:date="2023-07-16T10:16:00Z">
                  <w:rPr>
                    <w:color w:val="000000"/>
                    <w:sz w:val="28"/>
                    <w:szCs w:val="28"/>
                  </w:rPr>
                </w:rPrChange>
              </w:rPr>
            </w:pPr>
          </w:p>
        </w:tc>
        <w:tc>
          <w:tcPr>
            <w:tcW w:w="1632" w:type="dxa"/>
            <w:hideMark/>
          </w:tcPr>
          <w:p w14:paraId="75D04E89" w14:textId="77777777" w:rsidR="0054164B" w:rsidRPr="007D4938" w:rsidRDefault="0054164B" w:rsidP="00EC16D4">
            <w:pPr>
              <w:spacing w:line="480" w:lineRule="auto"/>
              <w:jc w:val="both"/>
              <w:rPr>
                <w:color w:val="000000"/>
                <w:sz w:val="28"/>
                <w:szCs w:val="28"/>
                <w:lang w:val="en-US"/>
                <w:rPrChange w:id="5027" w:author="Quentin Hennocq" w:date="2023-07-16T10:16:00Z">
                  <w:rPr>
                    <w:color w:val="000000"/>
                    <w:sz w:val="28"/>
                    <w:szCs w:val="28"/>
                  </w:rPr>
                </w:rPrChange>
              </w:rPr>
            </w:pPr>
          </w:p>
        </w:tc>
        <w:tc>
          <w:tcPr>
            <w:tcW w:w="1567" w:type="dxa"/>
            <w:hideMark/>
          </w:tcPr>
          <w:p w14:paraId="5361D834" w14:textId="77777777" w:rsidR="0054164B" w:rsidRPr="000558F4" w:rsidRDefault="0054164B" w:rsidP="00EC16D4">
            <w:pPr>
              <w:spacing w:line="480" w:lineRule="auto"/>
              <w:jc w:val="both"/>
              <w:rPr>
                <w:color w:val="000000"/>
                <w:sz w:val="28"/>
                <w:szCs w:val="28"/>
              </w:rPr>
            </w:pPr>
            <w:r w:rsidRPr="000558F4">
              <w:rPr>
                <w:color w:val="000000"/>
                <w:sz w:val="28"/>
                <w:szCs w:val="28"/>
              </w:rPr>
              <w:t>Design №1</w:t>
            </w:r>
          </w:p>
        </w:tc>
        <w:tc>
          <w:tcPr>
            <w:tcW w:w="1843" w:type="dxa"/>
            <w:hideMark/>
          </w:tcPr>
          <w:p w14:paraId="6BB0153C" w14:textId="77777777" w:rsidR="0054164B" w:rsidRPr="000558F4" w:rsidRDefault="0054164B" w:rsidP="00EC16D4">
            <w:pPr>
              <w:spacing w:line="480" w:lineRule="auto"/>
              <w:jc w:val="both"/>
              <w:rPr>
                <w:color w:val="000000"/>
                <w:sz w:val="28"/>
                <w:szCs w:val="28"/>
              </w:rPr>
            </w:pPr>
            <w:r w:rsidRPr="000558F4">
              <w:rPr>
                <w:color w:val="000000"/>
                <w:sz w:val="28"/>
                <w:szCs w:val="28"/>
              </w:rPr>
              <w:t>Design №2.1</w:t>
            </w:r>
          </w:p>
        </w:tc>
        <w:tc>
          <w:tcPr>
            <w:tcW w:w="1701" w:type="dxa"/>
            <w:hideMark/>
          </w:tcPr>
          <w:p w14:paraId="5D2B9089" w14:textId="77777777" w:rsidR="0054164B" w:rsidRPr="000558F4" w:rsidRDefault="0054164B" w:rsidP="00EC16D4">
            <w:pPr>
              <w:spacing w:line="480" w:lineRule="auto"/>
              <w:jc w:val="both"/>
              <w:rPr>
                <w:color w:val="000000"/>
                <w:sz w:val="28"/>
                <w:szCs w:val="28"/>
              </w:rPr>
            </w:pPr>
            <w:r w:rsidRPr="000558F4">
              <w:rPr>
                <w:color w:val="000000"/>
                <w:sz w:val="28"/>
                <w:szCs w:val="28"/>
              </w:rPr>
              <w:t>Design №2.2</w:t>
            </w:r>
          </w:p>
        </w:tc>
      </w:tr>
      <w:tr w:rsidR="0054164B" w:rsidRPr="0008026F" w14:paraId="612F094B" w14:textId="77777777" w:rsidTr="00EC16D4">
        <w:trPr>
          <w:trHeight w:val="680"/>
        </w:trPr>
        <w:tc>
          <w:tcPr>
            <w:tcW w:w="1616" w:type="dxa"/>
            <w:hideMark/>
          </w:tcPr>
          <w:p w14:paraId="2F674EB8" w14:textId="77777777" w:rsidR="0054164B" w:rsidRPr="000558F4" w:rsidRDefault="0054164B" w:rsidP="00EC16D4">
            <w:pPr>
              <w:spacing w:line="480" w:lineRule="auto"/>
              <w:jc w:val="both"/>
              <w:rPr>
                <w:color w:val="000000"/>
                <w:sz w:val="28"/>
                <w:szCs w:val="28"/>
              </w:rPr>
            </w:pPr>
            <w:r w:rsidRPr="000558F4">
              <w:rPr>
                <w:color w:val="000000"/>
                <w:sz w:val="28"/>
                <w:szCs w:val="28"/>
              </w:rPr>
              <w:t>Severity</w:t>
            </w:r>
          </w:p>
        </w:tc>
        <w:tc>
          <w:tcPr>
            <w:tcW w:w="1632" w:type="dxa"/>
            <w:hideMark/>
          </w:tcPr>
          <w:p w14:paraId="2943B366" w14:textId="77777777" w:rsidR="0054164B" w:rsidRPr="000558F4" w:rsidRDefault="0054164B" w:rsidP="00EC16D4">
            <w:pPr>
              <w:spacing w:line="480" w:lineRule="auto"/>
              <w:jc w:val="both"/>
              <w:rPr>
                <w:color w:val="000000"/>
                <w:sz w:val="28"/>
                <w:szCs w:val="28"/>
              </w:rPr>
            </w:pPr>
            <w:r w:rsidRPr="000558F4">
              <w:rPr>
                <w:color w:val="000000"/>
                <w:sz w:val="28"/>
                <w:szCs w:val="28"/>
              </w:rPr>
              <w:t>MFDM (ref)</w:t>
            </w:r>
          </w:p>
        </w:tc>
        <w:tc>
          <w:tcPr>
            <w:tcW w:w="1567" w:type="dxa"/>
            <w:hideMark/>
          </w:tcPr>
          <w:p w14:paraId="25461FA1" w14:textId="77777777" w:rsidR="0054164B" w:rsidRPr="000558F4" w:rsidRDefault="0054164B" w:rsidP="00EC16D4">
            <w:pPr>
              <w:spacing w:line="480" w:lineRule="auto"/>
              <w:jc w:val="both"/>
              <w:rPr>
                <w:color w:val="000000"/>
                <w:sz w:val="28"/>
                <w:szCs w:val="28"/>
              </w:rPr>
            </w:pPr>
          </w:p>
        </w:tc>
        <w:tc>
          <w:tcPr>
            <w:tcW w:w="1843" w:type="dxa"/>
            <w:hideMark/>
          </w:tcPr>
          <w:p w14:paraId="0E383996" w14:textId="77777777" w:rsidR="0054164B" w:rsidRPr="000558F4" w:rsidRDefault="0054164B" w:rsidP="00EC16D4">
            <w:pPr>
              <w:spacing w:line="480" w:lineRule="auto"/>
              <w:jc w:val="both"/>
              <w:rPr>
                <w:color w:val="000000"/>
                <w:sz w:val="28"/>
                <w:szCs w:val="28"/>
              </w:rPr>
            </w:pPr>
          </w:p>
        </w:tc>
        <w:tc>
          <w:tcPr>
            <w:tcW w:w="1701" w:type="dxa"/>
            <w:hideMark/>
          </w:tcPr>
          <w:p w14:paraId="1E05D7A8" w14:textId="77777777" w:rsidR="0054164B" w:rsidRPr="000558F4" w:rsidRDefault="0054164B" w:rsidP="00EC16D4">
            <w:pPr>
              <w:spacing w:line="480" w:lineRule="auto"/>
              <w:jc w:val="both"/>
              <w:rPr>
                <w:color w:val="000000"/>
                <w:sz w:val="28"/>
                <w:szCs w:val="28"/>
              </w:rPr>
            </w:pPr>
          </w:p>
        </w:tc>
      </w:tr>
      <w:tr w:rsidR="0054164B" w:rsidRPr="0008026F" w14:paraId="0F37545D" w14:textId="77777777" w:rsidTr="00EC16D4">
        <w:trPr>
          <w:trHeight w:val="340"/>
        </w:trPr>
        <w:tc>
          <w:tcPr>
            <w:tcW w:w="1616" w:type="dxa"/>
            <w:hideMark/>
          </w:tcPr>
          <w:p w14:paraId="6484641A" w14:textId="77777777" w:rsidR="0054164B" w:rsidRPr="000558F4" w:rsidRDefault="0054164B" w:rsidP="00EC16D4">
            <w:pPr>
              <w:spacing w:line="480" w:lineRule="auto"/>
              <w:jc w:val="both"/>
              <w:rPr>
                <w:color w:val="000000"/>
                <w:sz w:val="28"/>
                <w:szCs w:val="28"/>
              </w:rPr>
            </w:pPr>
          </w:p>
        </w:tc>
        <w:tc>
          <w:tcPr>
            <w:tcW w:w="1632" w:type="dxa"/>
            <w:hideMark/>
          </w:tcPr>
          <w:p w14:paraId="46011BD3" w14:textId="77777777" w:rsidR="0054164B" w:rsidRPr="000558F4" w:rsidRDefault="0054164B" w:rsidP="00EC16D4">
            <w:pPr>
              <w:spacing w:line="480" w:lineRule="auto"/>
              <w:jc w:val="both"/>
              <w:rPr>
                <w:color w:val="000000"/>
                <w:sz w:val="28"/>
                <w:szCs w:val="28"/>
              </w:rPr>
            </w:pPr>
            <w:r w:rsidRPr="000558F4">
              <w:rPr>
                <w:color w:val="000000"/>
                <w:sz w:val="28"/>
                <w:szCs w:val="28"/>
              </w:rPr>
              <w:t>Controls</w:t>
            </w:r>
          </w:p>
        </w:tc>
        <w:tc>
          <w:tcPr>
            <w:tcW w:w="1567" w:type="dxa"/>
            <w:hideMark/>
          </w:tcPr>
          <w:p w14:paraId="33955A73" w14:textId="77777777" w:rsidR="0054164B" w:rsidRPr="000558F4" w:rsidRDefault="0054164B" w:rsidP="00EC16D4">
            <w:pPr>
              <w:spacing w:line="480" w:lineRule="auto"/>
              <w:jc w:val="right"/>
              <w:rPr>
                <w:color w:val="000000"/>
                <w:sz w:val="28"/>
                <w:szCs w:val="28"/>
              </w:rPr>
            </w:pPr>
            <w:r w:rsidRPr="000558F4">
              <w:rPr>
                <w:color w:val="000000"/>
                <w:sz w:val="28"/>
                <w:szCs w:val="28"/>
              </w:rPr>
              <w:t>&lt; 0.001 (-)</w:t>
            </w:r>
          </w:p>
        </w:tc>
        <w:tc>
          <w:tcPr>
            <w:tcW w:w="1843" w:type="dxa"/>
            <w:hideMark/>
          </w:tcPr>
          <w:p w14:paraId="03BBBDBB" w14:textId="77777777" w:rsidR="0054164B" w:rsidRPr="000558F4" w:rsidRDefault="0054164B" w:rsidP="00EC16D4">
            <w:pPr>
              <w:spacing w:line="480" w:lineRule="auto"/>
              <w:jc w:val="right"/>
              <w:rPr>
                <w:color w:val="000000"/>
                <w:sz w:val="28"/>
                <w:szCs w:val="28"/>
              </w:rPr>
            </w:pPr>
            <w:r w:rsidRPr="000558F4">
              <w:rPr>
                <w:color w:val="000000"/>
                <w:sz w:val="28"/>
                <w:szCs w:val="28"/>
              </w:rPr>
              <w:t>&lt; 0.001 (-)</w:t>
            </w:r>
          </w:p>
        </w:tc>
        <w:tc>
          <w:tcPr>
            <w:tcW w:w="1701" w:type="dxa"/>
            <w:hideMark/>
          </w:tcPr>
          <w:p w14:paraId="546A5B24" w14:textId="77777777" w:rsidR="0054164B" w:rsidRPr="000558F4" w:rsidRDefault="0054164B" w:rsidP="00EC16D4">
            <w:pPr>
              <w:spacing w:line="480" w:lineRule="auto"/>
              <w:jc w:val="right"/>
              <w:rPr>
                <w:color w:val="000000"/>
                <w:sz w:val="28"/>
                <w:szCs w:val="28"/>
              </w:rPr>
            </w:pPr>
          </w:p>
        </w:tc>
      </w:tr>
      <w:tr w:rsidR="0054164B" w:rsidRPr="0008026F" w14:paraId="2F98217B" w14:textId="77777777" w:rsidTr="00EC16D4">
        <w:trPr>
          <w:trHeight w:val="340"/>
        </w:trPr>
        <w:tc>
          <w:tcPr>
            <w:tcW w:w="1616" w:type="dxa"/>
            <w:hideMark/>
          </w:tcPr>
          <w:p w14:paraId="58AC36EB" w14:textId="77777777" w:rsidR="0054164B" w:rsidRPr="000558F4" w:rsidRDefault="0054164B" w:rsidP="00EC16D4">
            <w:pPr>
              <w:spacing w:line="480" w:lineRule="auto"/>
              <w:jc w:val="both"/>
              <w:rPr>
                <w:color w:val="000000"/>
                <w:sz w:val="28"/>
                <w:szCs w:val="28"/>
              </w:rPr>
            </w:pPr>
          </w:p>
        </w:tc>
        <w:tc>
          <w:tcPr>
            <w:tcW w:w="1632" w:type="dxa"/>
            <w:hideMark/>
          </w:tcPr>
          <w:p w14:paraId="61C3CBFB" w14:textId="77777777" w:rsidR="0054164B" w:rsidRPr="000558F4" w:rsidRDefault="0054164B" w:rsidP="00EC16D4">
            <w:pPr>
              <w:spacing w:line="480" w:lineRule="auto"/>
              <w:jc w:val="both"/>
              <w:rPr>
                <w:color w:val="000000"/>
                <w:sz w:val="28"/>
                <w:szCs w:val="28"/>
              </w:rPr>
            </w:pPr>
            <w:r w:rsidRPr="000558F4">
              <w:rPr>
                <w:color w:val="000000"/>
                <w:sz w:val="28"/>
                <w:szCs w:val="28"/>
              </w:rPr>
              <w:t>NAFD</w:t>
            </w:r>
          </w:p>
        </w:tc>
        <w:tc>
          <w:tcPr>
            <w:tcW w:w="1567" w:type="dxa"/>
            <w:hideMark/>
          </w:tcPr>
          <w:p w14:paraId="2F754AA1" w14:textId="77777777" w:rsidR="0054164B" w:rsidRPr="000558F4" w:rsidRDefault="0054164B" w:rsidP="00EC16D4">
            <w:pPr>
              <w:spacing w:line="480" w:lineRule="auto"/>
              <w:jc w:val="right"/>
              <w:rPr>
                <w:color w:val="000000"/>
                <w:sz w:val="28"/>
                <w:szCs w:val="28"/>
              </w:rPr>
            </w:pPr>
          </w:p>
        </w:tc>
        <w:tc>
          <w:tcPr>
            <w:tcW w:w="1843" w:type="dxa"/>
            <w:hideMark/>
          </w:tcPr>
          <w:p w14:paraId="41BCD24A" w14:textId="77777777" w:rsidR="0054164B" w:rsidRPr="000558F4" w:rsidRDefault="0054164B" w:rsidP="00EC16D4">
            <w:pPr>
              <w:spacing w:line="480" w:lineRule="auto"/>
              <w:jc w:val="right"/>
              <w:rPr>
                <w:color w:val="000000"/>
                <w:sz w:val="28"/>
                <w:szCs w:val="28"/>
              </w:rPr>
            </w:pPr>
            <w:r w:rsidRPr="000558F4">
              <w:rPr>
                <w:color w:val="000000"/>
                <w:sz w:val="28"/>
                <w:szCs w:val="28"/>
              </w:rPr>
              <w:t>0.111</w:t>
            </w:r>
          </w:p>
        </w:tc>
        <w:tc>
          <w:tcPr>
            <w:tcW w:w="1701" w:type="dxa"/>
            <w:hideMark/>
          </w:tcPr>
          <w:p w14:paraId="03DC2585" w14:textId="77777777" w:rsidR="0054164B" w:rsidRPr="000558F4" w:rsidRDefault="0054164B" w:rsidP="00EC16D4">
            <w:pPr>
              <w:spacing w:line="480" w:lineRule="auto"/>
              <w:jc w:val="right"/>
              <w:rPr>
                <w:color w:val="000000"/>
                <w:sz w:val="28"/>
                <w:szCs w:val="28"/>
              </w:rPr>
            </w:pPr>
            <w:r w:rsidRPr="000558F4">
              <w:rPr>
                <w:color w:val="000000"/>
                <w:sz w:val="28"/>
                <w:szCs w:val="28"/>
              </w:rPr>
              <w:t>0.791</w:t>
            </w:r>
          </w:p>
        </w:tc>
      </w:tr>
      <w:tr w:rsidR="0054164B" w:rsidRPr="0008026F" w14:paraId="27983C8C" w14:textId="77777777" w:rsidTr="00EC16D4">
        <w:trPr>
          <w:trHeight w:val="340"/>
        </w:trPr>
        <w:tc>
          <w:tcPr>
            <w:tcW w:w="1616" w:type="dxa"/>
            <w:hideMark/>
          </w:tcPr>
          <w:p w14:paraId="7A492E11" w14:textId="77777777" w:rsidR="0054164B" w:rsidRPr="000558F4" w:rsidRDefault="0054164B" w:rsidP="00EC16D4">
            <w:pPr>
              <w:spacing w:line="480" w:lineRule="auto"/>
              <w:jc w:val="both"/>
              <w:rPr>
                <w:color w:val="000000"/>
                <w:sz w:val="28"/>
                <w:szCs w:val="28"/>
              </w:rPr>
            </w:pPr>
          </w:p>
        </w:tc>
        <w:tc>
          <w:tcPr>
            <w:tcW w:w="1632" w:type="dxa"/>
            <w:hideMark/>
          </w:tcPr>
          <w:p w14:paraId="64793FD4" w14:textId="77777777" w:rsidR="0054164B" w:rsidRPr="000558F4" w:rsidRDefault="0054164B" w:rsidP="00EC16D4">
            <w:pPr>
              <w:spacing w:line="480" w:lineRule="auto"/>
              <w:jc w:val="both"/>
              <w:rPr>
                <w:color w:val="000000"/>
                <w:sz w:val="28"/>
                <w:szCs w:val="28"/>
              </w:rPr>
            </w:pPr>
            <w:r w:rsidRPr="000558F4">
              <w:rPr>
                <w:color w:val="000000"/>
                <w:sz w:val="28"/>
                <w:szCs w:val="28"/>
              </w:rPr>
              <w:t>TC</w:t>
            </w:r>
          </w:p>
        </w:tc>
        <w:tc>
          <w:tcPr>
            <w:tcW w:w="1567" w:type="dxa"/>
            <w:hideMark/>
          </w:tcPr>
          <w:p w14:paraId="1A929962" w14:textId="77777777" w:rsidR="0054164B" w:rsidRPr="000558F4" w:rsidRDefault="0054164B" w:rsidP="00EC16D4">
            <w:pPr>
              <w:spacing w:line="480" w:lineRule="auto"/>
              <w:jc w:val="right"/>
              <w:rPr>
                <w:color w:val="000000"/>
                <w:sz w:val="28"/>
                <w:szCs w:val="28"/>
              </w:rPr>
            </w:pPr>
          </w:p>
        </w:tc>
        <w:tc>
          <w:tcPr>
            <w:tcW w:w="1843" w:type="dxa"/>
            <w:hideMark/>
          </w:tcPr>
          <w:p w14:paraId="051317A0" w14:textId="77777777" w:rsidR="0054164B" w:rsidRPr="000558F4" w:rsidRDefault="0054164B" w:rsidP="00EC16D4">
            <w:pPr>
              <w:spacing w:line="480" w:lineRule="auto"/>
              <w:jc w:val="right"/>
              <w:rPr>
                <w:color w:val="000000"/>
                <w:sz w:val="28"/>
                <w:szCs w:val="28"/>
              </w:rPr>
            </w:pPr>
            <w:r w:rsidRPr="000558F4">
              <w:rPr>
                <w:color w:val="000000"/>
                <w:sz w:val="28"/>
                <w:szCs w:val="28"/>
              </w:rPr>
              <w:t>&lt; 0.001 (+)</w:t>
            </w:r>
          </w:p>
        </w:tc>
        <w:tc>
          <w:tcPr>
            <w:tcW w:w="1701" w:type="dxa"/>
            <w:hideMark/>
          </w:tcPr>
          <w:p w14:paraId="487E127E" w14:textId="77777777" w:rsidR="0054164B" w:rsidRPr="000558F4" w:rsidRDefault="0054164B" w:rsidP="00EC16D4">
            <w:pPr>
              <w:spacing w:line="480" w:lineRule="auto"/>
              <w:jc w:val="right"/>
              <w:rPr>
                <w:color w:val="000000"/>
                <w:sz w:val="28"/>
                <w:szCs w:val="28"/>
              </w:rPr>
            </w:pPr>
            <w:r w:rsidRPr="000558F4">
              <w:rPr>
                <w:color w:val="000000"/>
                <w:sz w:val="28"/>
                <w:szCs w:val="28"/>
              </w:rPr>
              <w:t>&lt; 0.001 (+)</w:t>
            </w:r>
          </w:p>
        </w:tc>
      </w:tr>
      <w:tr w:rsidR="0054164B" w:rsidRPr="0008026F" w14:paraId="5C0391E3" w14:textId="77777777" w:rsidTr="00EC16D4">
        <w:trPr>
          <w:trHeight w:val="360"/>
        </w:trPr>
        <w:tc>
          <w:tcPr>
            <w:tcW w:w="1616" w:type="dxa"/>
            <w:hideMark/>
          </w:tcPr>
          <w:p w14:paraId="1657995C" w14:textId="77777777" w:rsidR="0054164B" w:rsidRPr="000558F4" w:rsidRDefault="0054164B" w:rsidP="00EC16D4">
            <w:pPr>
              <w:spacing w:line="480" w:lineRule="auto"/>
              <w:jc w:val="both"/>
              <w:rPr>
                <w:color w:val="000000"/>
                <w:sz w:val="28"/>
                <w:szCs w:val="28"/>
              </w:rPr>
            </w:pPr>
            <w:r w:rsidRPr="000558F4">
              <w:rPr>
                <w:color w:val="000000"/>
                <w:sz w:val="28"/>
                <w:szCs w:val="28"/>
              </w:rPr>
              <w:t> </w:t>
            </w:r>
          </w:p>
        </w:tc>
        <w:tc>
          <w:tcPr>
            <w:tcW w:w="1632" w:type="dxa"/>
            <w:hideMark/>
          </w:tcPr>
          <w:p w14:paraId="39A31160" w14:textId="77777777" w:rsidR="0054164B" w:rsidRPr="000558F4" w:rsidRDefault="0054164B" w:rsidP="00EC16D4">
            <w:pPr>
              <w:spacing w:line="480" w:lineRule="auto"/>
              <w:jc w:val="both"/>
              <w:rPr>
                <w:color w:val="000000"/>
                <w:sz w:val="28"/>
                <w:szCs w:val="28"/>
              </w:rPr>
            </w:pPr>
            <w:r w:rsidRPr="000558F4">
              <w:rPr>
                <w:color w:val="000000"/>
                <w:sz w:val="28"/>
                <w:szCs w:val="28"/>
              </w:rPr>
              <w:t>CHARGE</w:t>
            </w:r>
          </w:p>
        </w:tc>
        <w:tc>
          <w:tcPr>
            <w:tcW w:w="1567" w:type="dxa"/>
            <w:hideMark/>
          </w:tcPr>
          <w:p w14:paraId="3FDE5722" w14:textId="77777777" w:rsidR="0054164B" w:rsidRPr="000558F4" w:rsidRDefault="0054164B" w:rsidP="00EC16D4">
            <w:pPr>
              <w:spacing w:line="480" w:lineRule="auto"/>
              <w:jc w:val="right"/>
              <w:rPr>
                <w:color w:val="000000"/>
                <w:sz w:val="28"/>
                <w:szCs w:val="28"/>
              </w:rPr>
            </w:pPr>
            <w:r w:rsidRPr="000558F4">
              <w:rPr>
                <w:color w:val="000000"/>
                <w:sz w:val="28"/>
                <w:szCs w:val="28"/>
              </w:rPr>
              <w:t> </w:t>
            </w:r>
          </w:p>
        </w:tc>
        <w:tc>
          <w:tcPr>
            <w:tcW w:w="1843" w:type="dxa"/>
            <w:hideMark/>
          </w:tcPr>
          <w:p w14:paraId="4FC18339" w14:textId="77777777" w:rsidR="0054164B" w:rsidRPr="000558F4" w:rsidRDefault="0054164B" w:rsidP="00EC16D4">
            <w:pPr>
              <w:spacing w:line="480" w:lineRule="auto"/>
              <w:jc w:val="right"/>
              <w:rPr>
                <w:color w:val="000000"/>
                <w:sz w:val="28"/>
                <w:szCs w:val="28"/>
              </w:rPr>
            </w:pPr>
            <w:r w:rsidRPr="000558F4">
              <w:rPr>
                <w:color w:val="000000"/>
                <w:sz w:val="28"/>
                <w:szCs w:val="28"/>
              </w:rPr>
              <w:t>0.027 (-)</w:t>
            </w:r>
          </w:p>
        </w:tc>
        <w:tc>
          <w:tcPr>
            <w:tcW w:w="1701" w:type="dxa"/>
            <w:hideMark/>
          </w:tcPr>
          <w:p w14:paraId="4DD413AC" w14:textId="77777777" w:rsidR="0054164B" w:rsidRPr="000558F4" w:rsidRDefault="0054164B" w:rsidP="00EC16D4">
            <w:pPr>
              <w:spacing w:line="480" w:lineRule="auto"/>
              <w:jc w:val="right"/>
              <w:rPr>
                <w:color w:val="000000"/>
                <w:sz w:val="28"/>
                <w:szCs w:val="28"/>
              </w:rPr>
            </w:pPr>
            <w:r w:rsidRPr="000558F4">
              <w:rPr>
                <w:color w:val="000000"/>
                <w:sz w:val="28"/>
                <w:szCs w:val="28"/>
              </w:rPr>
              <w:t>0.051</w:t>
            </w:r>
          </w:p>
        </w:tc>
      </w:tr>
      <w:tr w:rsidR="0054164B" w:rsidRPr="0008026F" w14:paraId="461DFD6D" w14:textId="77777777" w:rsidTr="00EC16D4">
        <w:trPr>
          <w:trHeight w:val="680"/>
        </w:trPr>
        <w:tc>
          <w:tcPr>
            <w:tcW w:w="1616" w:type="dxa"/>
            <w:hideMark/>
          </w:tcPr>
          <w:p w14:paraId="10009A98" w14:textId="77777777" w:rsidR="0054164B" w:rsidRPr="000558F4" w:rsidRDefault="0054164B" w:rsidP="00EC16D4">
            <w:pPr>
              <w:spacing w:line="480" w:lineRule="auto"/>
              <w:jc w:val="both"/>
              <w:rPr>
                <w:color w:val="000000"/>
                <w:sz w:val="28"/>
                <w:szCs w:val="28"/>
              </w:rPr>
            </w:pPr>
            <w:r w:rsidRPr="000558F4">
              <w:rPr>
                <w:color w:val="000000"/>
                <w:sz w:val="28"/>
                <w:szCs w:val="28"/>
              </w:rPr>
              <w:t>Asymmetry</w:t>
            </w:r>
          </w:p>
        </w:tc>
        <w:tc>
          <w:tcPr>
            <w:tcW w:w="1632" w:type="dxa"/>
            <w:hideMark/>
          </w:tcPr>
          <w:p w14:paraId="023766A1" w14:textId="77777777" w:rsidR="0054164B" w:rsidRPr="000558F4" w:rsidRDefault="0054164B" w:rsidP="00EC16D4">
            <w:pPr>
              <w:spacing w:line="480" w:lineRule="auto"/>
              <w:jc w:val="both"/>
              <w:rPr>
                <w:color w:val="000000"/>
                <w:sz w:val="28"/>
                <w:szCs w:val="28"/>
              </w:rPr>
            </w:pPr>
            <w:r w:rsidRPr="000558F4">
              <w:rPr>
                <w:color w:val="000000"/>
                <w:sz w:val="28"/>
                <w:szCs w:val="28"/>
              </w:rPr>
              <w:t>MFDM (ref)</w:t>
            </w:r>
          </w:p>
        </w:tc>
        <w:tc>
          <w:tcPr>
            <w:tcW w:w="1567" w:type="dxa"/>
            <w:hideMark/>
          </w:tcPr>
          <w:p w14:paraId="2268E4D0" w14:textId="77777777" w:rsidR="0054164B" w:rsidRPr="000558F4" w:rsidRDefault="0054164B" w:rsidP="00EC16D4">
            <w:pPr>
              <w:spacing w:line="480" w:lineRule="auto"/>
              <w:jc w:val="right"/>
              <w:rPr>
                <w:color w:val="000000"/>
                <w:sz w:val="28"/>
                <w:szCs w:val="28"/>
              </w:rPr>
            </w:pPr>
          </w:p>
        </w:tc>
        <w:tc>
          <w:tcPr>
            <w:tcW w:w="1843" w:type="dxa"/>
            <w:hideMark/>
          </w:tcPr>
          <w:p w14:paraId="2D1ECD7E" w14:textId="77777777" w:rsidR="0054164B" w:rsidRPr="000558F4" w:rsidRDefault="0054164B" w:rsidP="00EC16D4">
            <w:pPr>
              <w:spacing w:line="480" w:lineRule="auto"/>
              <w:jc w:val="right"/>
              <w:rPr>
                <w:color w:val="000000"/>
                <w:sz w:val="28"/>
                <w:szCs w:val="28"/>
              </w:rPr>
            </w:pPr>
          </w:p>
        </w:tc>
        <w:tc>
          <w:tcPr>
            <w:tcW w:w="1701" w:type="dxa"/>
            <w:hideMark/>
          </w:tcPr>
          <w:p w14:paraId="11BE21A9" w14:textId="77777777" w:rsidR="0054164B" w:rsidRPr="000558F4" w:rsidRDefault="0054164B" w:rsidP="00EC16D4">
            <w:pPr>
              <w:spacing w:line="480" w:lineRule="auto"/>
              <w:jc w:val="right"/>
              <w:rPr>
                <w:color w:val="000000"/>
                <w:sz w:val="28"/>
                <w:szCs w:val="28"/>
              </w:rPr>
            </w:pPr>
          </w:p>
        </w:tc>
      </w:tr>
      <w:tr w:rsidR="0054164B" w:rsidRPr="0008026F" w14:paraId="45C90BBD" w14:textId="77777777" w:rsidTr="00EC16D4">
        <w:trPr>
          <w:trHeight w:val="340"/>
        </w:trPr>
        <w:tc>
          <w:tcPr>
            <w:tcW w:w="1616" w:type="dxa"/>
            <w:hideMark/>
          </w:tcPr>
          <w:p w14:paraId="07901ECF" w14:textId="77777777" w:rsidR="0054164B" w:rsidRPr="000558F4" w:rsidRDefault="0054164B" w:rsidP="00EC16D4">
            <w:pPr>
              <w:spacing w:line="480" w:lineRule="auto"/>
              <w:jc w:val="both"/>
              <w:rPr>
                <w:color w:val="000000"/>
                <w:sz w:val="28"/>
                <w:szCs w:val="28"/>
              </w:rPr>
            </w:pPr>
          </w:p>
        </w:tc>
        <w:tc>
          <w:tcPr>
            <w:tcW w:w="1632" w:type="dxa"/>
            <w:hideMark/>
          </w:tcPr>
          <w:p w14:paraId="3EFAA75E" w14:textId="77777777" w:rsidR="0054164B" w:rsidRPr="000558F4" w:rsidRDefault="0054164B" w:rsidP="00EC16D4">
            <w:pPr>
              <w:spacing w:line="480" w:lineRule="auto"/>
              <w:jc w:val="both"/>
              <w:rPr>
                <w:color w:val="000000"/>
                <w:sz w:val="28"/>
                <w:szCs w:val="28"/>
              </w:rPr>
            </w:pPr>
            <w:r w:rsidRPr="000558F4">
              <w:rPr>
                <w:color w:val="000000"/>
                <w:sz w:val="28"/>
                <w:szCs w:val="28"/>
              </w:rPr>
              <w:t>Controls</w:t>
            </w:r>
          </w:p>
        </w:tc>
        <w:tc>
          <w:tcPr>
            <w:tcW w:w="1567" w:type="dxa"/>
            <w:hideMark/>
          </w:tcPr>
          <w:p w14:paraId="30F39585" w14:textId="77777777" w:rsidR="0054164B" w:rsidRPr="000558F4" w:rsidRDefault="0054164B" w:rsidP="00EC16D4">
            <w:pPr>
              <w:spacing w:line="480" w:lineRule="auto"/>
              <w:jc w:val="right"/>
              <w:rPr>
                <w:color w:val="000000"/>
                <w:sz w:val="28"/>
                <w:szCs w:val="28"/>
              </w:rPr>
            </w:pPr>
            <w:r w:rsidRPr="000558F4">
              <w:rPr>
                <w:color w:val="000000"/>
                <w:sz w:val="28"/>
                <w:szCs w:val="28"/>
              </w:rPr>
              <w:t>&lt; 0.001 (-)</w:t>
            </w:r>
          </w:p>
        </w:tc>
        <w:tc>
          <w:tcPr>
            <w:tcW w:w="1843" w:type="dxa"/>
            <w:hideMark/>
          </w:tcPr>
          <w:p w14:paraId="0BBBD707" w14:textId="77777777" w:rsidR="0054164B" w:rsidRPr="000558F4" w:rsidRDefault="0054164B" w:rsidP="00EC16D4">
            <w:pPr>
              <w:spacing w:line="480" w:lineRule="auto"/>
              <w:jc w:val="right"/>
              <w:rPr>
                <w:color w:val="000000"/>
                <w:sz w:val="28"/>
                <w:szCs w:val="28"/>
              </w:rPr>
            </w:pPr>
            <w:r w:rsidRPr="000558F4">
              <w:rPr>
                <w:color w:val="000000"/>
                <w:sz w:val="28"/>
                <w:szCs w:val="28"/>
              </w:rPr>
              <w:t>&lt; 0.001 (-)</w:t>
            </w:r>
          </w:p>
        </w:tc>
        <w:tc>
          <w:tcPr>
            <w:tcW w:w="1701" w:type="dxa"/>
            <w:hideMark/>
          </w:tcPr>
          <w:p w14:paraId="4034D480" w14:textId="77777777" w:rsidR="0054164B" w:rsidRPr="000558F4" w:rsidRDefault="0054164B" w:rsidP="00EC16D4">
            <w:pPr>
              <w:spacing w:line="480" w:lineRule="auto"/>
              <w:jc w:val="right"/>
              <w:rPr>
                <w:color w:val="000000"/>
                <w:sz w:val="28"/>
                <w:szCs w:val="28"/>
              </w:rPr>
            </w:pPr>
          </w:p>
        </w:tc>
      </w:tr>
      <w:tr w:rsidR="0054164B" w:rsidRPr="0008026F" w14:paraId="3B08EB82" w14:textId="77777777" w:rsidTr="00EC16D4">
        <w:trPr>
          <w:trHeight w:val="340"/>
        </w:trPr>
        <w:tc>
          <w:tcPr>
            <w:tcW w:w="1616" w:type="dxa"/>
            <w:hideMark/>
          </w:tcPr>
          <w:p w14:paraId="4CD43850" w14:textId="77777777" w:rsidR="0054164B" w:rsidRPr="000558F4" w:rsidRDefault="0054164B" w:rsidP="00EC16D4">
            <w:pPr>
              <w:spacing w:line="480" w:lineRule="auto"/>
              <w:jc w:val="both"/>
              <w:rPr>
                <w:color w:val="000000"/>
                <w:sz w:val="28"/>
                <w:szCs w:val="28"/>
              </w:rPr>
            </w:pPr>
          </w:p>
        </w:tc>
        <w:tc>
          <w:tcPr>
            <w:tcW w:w="1632" w:type="dxa"/>
            <w:hideMark/>
          </w:tcPr>
          <w:p w14:paraId="04812910" w14:textId="77777777" w:rsidR="0054164B" w:rsidRPr="000558F4" w:rsidRDefault="0054164B" w:rsidP="00EC16D4">
            <w:pPr>
              <w:spacing w:line="480" w:lineRule="auto"/>
              <w:jc w:val="both"/>
              <w:rPr>
                <w:color w:val="000000"/>
                <w:sz w:val="28"/>
                <w:szCs w:val="28"/>
              </w:rPr>
            </w:pPr>
            <w:r w:rsidRPr="000558F4">
              <w:rPr>
                <w:color w:val="000000"/>
                <w:sz w:val="28"/>
                <w:szCs w:val="28"/>
              </w:rPr>
              <w:t>NAFD</w:t>
            </w:r>
          </w:p>
        </w:tc>
        <w:tc>
          <w:tcPr>
            <w:tcW w:w="1567" w:type="dxa"/>
            <w:hideMark/>
          </w:tcPr>
          <w:p w14:paraId="6A10EFAD" w14:textId="77777777" w:rsidR="0054164B" w:rsidRPr="000558F4" w:rsidRDefault="0054164B" w:rsidP="00EC16D4">
            <w:pPr>
              <w:spacing w:line="480" w:lineRule="auto"/>
              <w:jc w:val="right"/>
              <w:rPr>
                <w:color w:val="000000"/>
                <w:sz w:val="28"/>
                <w:szCs w:val="28"/>
              </w:rPr>
            </w:pPr>
          </w:p>
        </w:tc>
        <w:tc>
          <w:tcPr>
            <w:tcW w:w="1843" w:type="dxa"/>
            <w:hideMark/>
          </w:tcPr>
          <w:p w14:paraId="26C7A7C6" w14:textId="77777777" w:rsidR="0054164B" w:rsidRPr="000558F4" w:rsidRDefault="0054164B" w:rsidP="00EC16D4">
            <w:pPr>
              <w:spacing w:line="480" w:lineRule="auto"/>
              <w:jc w:val="right"/>
              <w:rPr>
                <w:color w:val="000000"/>
                <w:sz w:val="28"/>
                <w:szCs w:val="28"/>
              </w:rPr>
            </w:pPr>
            <w:r w:rsidRPr="000558F4">
              <w:rPr>
                <w:color w:val="000000"/>
                <w:sz w:val="28"/>
                <w:szCs w:val="28"/>
              </w:rPr>
              <w:t>0.518</w:t>
            </w:r>
          </w:p>
        </w:tc>
        <w:tc>
          <w:tcPr>
            <w:tcW w:w="1701" w:type="dxa"/>
            <w:hideMark/>
          </w:tcPr>
          <w:p w14:paraId="547C2E4C" w14:textId="77777777" w:rsidR="0054164B" w:rsidRPr="000558F4" w:rsidRDefault="0054164B" w:rsidP="00EC16D4">
            <w:pPr>
              <w:spacing w:line="480" w:lineRule="auto"/>
              <w:jc w:val="right"/>
              <w:rPr>
                <w:color w:val="000000"/>
                <w:sz w:val="28"/>
                <w:szCs w:val="28"/>
              </w:rPr>
            </w:pPr>
            <w:r w:rsidRPr="000558F4">
              <w:rPr>
                <w:color w:val="000000"/>
                <w:sz w:val="28"/>
                <w:szCs w:val="28"/>
              </w:rPr>
              <w:t>0.897</w:t>
            </w:r>
          </w:p>
        </w:tc>
      </w:tr>
      <w:tr w:rsidR="0054164B" w:rsidRPr="0008026F" w14:paraId="5DA7AE1A" w14:textId="77777777" w:rsidTr="00EC16D4">
        <w:trPr>
          <w:trHeight w:val="340"/>
        </w:trPr>
        <w:tc>
          <w:tcPr>
            <w:tcW w:w="1616" w:type="dxa"/>
            <w:hideMark/>
          </w:tcPr>
          <w:p w14:paraId="603FA228" w14:textId="77777777" w:rsidR="0054164B" w:rsidRPr="000558F4" w:rsidRDefault="0054164B" w:rsidP="00EC16D4">
            <w:pPr>
              <w:spacing w:line="480" w:lineRule="auto"/>
              <w:jc w:val="both"/>
              <w:rPr>
                <w:color w:val="000000"/>
                <w:sz w:val="28"/>
                <w:szCs w:val="28"/>
              </w:rPr>
            </w:pPr>
          </w:p>
        </w:tc>
        <w:tc>
          <w:tcPr>
            <w:tcW w:w="1632" w:type="dxa"/>
            <w:hideMark/>
          </w:tcPr>
          <w:p w14:paraId="043CC0C3" w14:textId="77777777" w:rsidR="0054164B" w:rsidRPr="000558F4" w:rsidRDefault="0054164B" w:rsidP="00EC16D4">
            <w:pPr>
              <w:spacing w:line="480" w:lineRule="auto"/>
              <w:jc w:val="both"/>
              <w:rPr>
                <w:color w:val="000000"/>
                <w:sz w:val="28"/>
                <w:szCs w:val="28"/>
              </w:rPr>
            </w:pPr>
            <w:r w:rsidRPr="000558F4">
              <w:rPr>
                <w:color w:val="000000"/>
                <w:sz w:val="28"/>
                <w:szCs w:val="28"/>
              </w:rPr>
              <w:t>TC</w:t>
            </w:r>
          </w:p>
        </w:tc>
        <w:tc>
          <w:tcPr>
            <w:tcW w:w="1567" w:type="dxa"/>
            <w:hideMark/>
          </w:tcPr>
          <w:p w14:paraId="29BB9F5B" w14:textId="77777777" w:rsidR="0054164B" w:rsidRPr="000558F4" w:rsidRDefault="0054164B" w:rsidP="00EC16D4">
            <w:pPr>
              <w:spacing w:line="480" w:lineRule="auto"/>
              <w:jc w:val="right"/>
              <w:rPr>
                <w:color w:val="000000"/>
                <w:sz w:val="28"/>
                <w:szCs w:val="28"/>
              </w:rPr>
            </w:pPr>
          </w:p>
        </w:tc>
        <w:tc>
          <w:tcPr>
            <w:tcW w:w="1843" w:type="dxa"/>
            <w:hideMark/>
          </w:tcPr>
          <w:p w14:paraId="1DDD2779" w14:textId="77777777" w:rsidR="0054164B" w:rsidRPr="000558F4" w:rsidRDefault="0054164B" w:rsidP="00EC16D4">
            <w:pPr>
              <w:spacing w:line="480" w:lineRule="auto"/>
              <w:jc w:val="right"/>
              <w:rPr>
                <w:color w:val="000000"/>
                <w:sz w:val="28"/>
                <w:szCs w:val="28"/>
              </w:rPr>
            </w:pPr>
            <w:r w:rsidRPr="000558F4">
              <w:rPr>
                <w:color w:val="000000"/>
                <w:sz w:val="28"/>
                <w:szCs w:val="28"/>
              </w:rPr>
              <w:t>0.537</w:t>
            </w:r>
          </w:p>
        </w:tc>
        <w:tc>
          <w:tcPr>
            <w:tcW w:w="1701" w:type="dxa"/>
            <w:hideMark/>
          </w:tcPr>
          <w:p w14:paraId="48401663" w14:textId="77777777" w:rsidR="0054164B" w:rsidRPr="000558F4" w:rsidRDefault="0054164B" w:rsidP="00EC16D4">
            <w:pPr>
              <w:spacing w:line="480" w:lineRule="auto"/>
              <w:jc w:val="right"/>
              <w:rPr>
                <w:color w:val="000000"/>
                <w:sz w:val="28"/>
                <w:szCs w:val="28"/>
              </w:rPr>
            </w:pPr>
            <w:r w:rsidRPr="000558F4">
              <w:rPr>
                <w:color w:val="000000"/>
                <w:sz w:val="28"/>
                <w:szCs w:val="28"/>
              </w:rPr>
              <w:t>0.147</w:t>
            </w:r>
          </w:p>
        </w:tc>
      </w:tr>
      <w:tr w:rsidR="0054164B" w:rsidRPr="0008026F" w14:paraId="6EC361FA" w14:textId="77777777" w:rsidTr="00EC16D4">
        <w:trPr>
          <w:trHeight w:val="360"/>
        </w:trPr>
        <w:tc>
          <w:tcPr>
            <w:tcW w:w="1616" w:type="dxa"/>
            <w:hideMark/>
          </w:tcPr>
          <w:p w14:paraId="04CF08FF" w14:textId="77777777" w:rsidR="0054164B" w:rsidRPr="000558F4" w:rsidRDefault="0054164B" w:rsidP="00EC16D4">
            <w:pPr>
              <w:spacing w:line="480" w:lineRule="auto"/>
              <w:jc w:val="both"/>
              <w:rPr>
                <w:color w:val="000000"/>
                <w:sz w:val="28"/>
                <w:szCs w:val="28"/>
              </w:rPr>
            </w:pPr>
            <w:r w:rsidRPr="000558F4">
              <w:rPr>
                <w:color w:val="000000"/>
                <w:sz w:val="28"/>
                <w:szCs w:val="28"/>
              </w:rPr>
              <w:t> </w:t>
            </w:r>
          </w:p>
        </w:tc>
        <w:tc>
          <w:tcPr>
            <w:tcW w:w="1632" w:type="dxa"/>
            <w:hideMark/>
          </w:tcPr>
          <w:p w14:paraId="1598C12E" w14:textId="77777777" w:rsidR="0054164B" w:rsidRPr="000558F4" w:rsidRDefault="0054164B" w:rsidP="00EC16D4">
            <w:pPr>
              <w:spacing w:line="480" w:lineRule="auto"/>
              <w:jc w:val="both"/>
              <w:rPr>
                <w:color w:val="000000"/>
                <w:sz w:val="28"/>
                <w:szCs w:val="28"/>
              </w:rPr>
            </w:pPr>
            <w:r w:rsidRPr="000558F4">
              <w:rPr>
                <w:color w:val="000000"/>
                <w:sz w:val="28"/>
                <w:szCs w:val="28"/>
              </w:rPr>
              <w:t>CHARGE</w:t>
            </w:r>
          </w:p>
        </w:tc>
        <w:tc>
          <w:tcPr>
            <w:tcW w:w="1567" w:type="dxa"/>
            <w:hideMark/>
          </w:tcPr>
          <w:p w14:paraId="2037D170" w14:textId="77777777" w:rsidR="0054164B" w:rsidRPr="000558F4" w:rsidRDefault="0054164B" w:rsidP="00EC16D4">
            <w:pPr>
              <w:spacing w:line="480" w:lineRule="auto"/>
              <w:jc w:val="right"/>
              <w:rPr>
                <w:color w:val="000000"/>
                <w:sz w:val="28"/>
                <w:szCs w:val="28"/>
              </w:rPr>
            </w:pPr>
            <w:r w:rsidRPr="000558F4">
              <w:rPr>
                <w:color w:val="000000"/>
                <w:sz w:val="28"/>
                <w:szCs w:val="28"/>
              </w:rPr>
              <w:t> </w:t>
            </w:r>
          </w:p>
        </w:tc>
        <w:tc>
          <w:tcPr>
            <w:tcW w:w="1843" w:type="dxa"/>
            <w:hideMark/>
          </w:tcPr>
          <w:p w14:paraId="186A735B" w14:textId="77777777" w:rsidR="0054164B" w:rsidRPr="000558F4" w:rsidRDefault="0054164B" w:rsidP="00EC16D4">
            <w:pPr>
              <w:spacing w:line="480" w:lineRule="auto"/>
              <w:jc w:val="right"/>
              <w:rPr>
                <w:color w:val="000000"/>
                <w:sz w:val="28"/>
                <w:szCs w:val="28"/>
              </w:rPr>
            </w:pPr>
            <w:r w:rsidRPr="000558F4">
              <w:rPr>
                <w:color w:val="000000"/>
                <w:sz w:val="28"/>
                <w:szCs w:val="28"/>
              </w:rPr>
              <w:t>0.172</w:t>
            </w:r>
          </w:p>
        </w:tc>
        <w:tc>
          <w:tcPr>
            <w:tcW w:w="1701" w:type="dxa"/>
            <w:hideMark/>
          </w:tcPr>
          <w:p w14:paraId="46D83057" w14:textId="77777777" w:rsidR="0054164B" w:rsidRPr="000558F4" w:rsidRDefault="0054164B" w:rsidP="00EC16D4">
            <w:pPr>
              <w:spacing w:line="480" w:lineRule="auto"/>
              <w:jc w:val="right"/>
              <w:rPr>
                <w:color w:val="000000"/>
                <w:sz w:val="28"/>
                <w:szCs w:val="28"/>
              </w:rPr>
            </w:pPr>
            <w:r w:rsidRPr="000558F4">
              <w:rPr>
                <w:color w:val="000000"/>
                <w:sz w:val="28"/>
                <w:szCs w:val="28"/>
              </w:rPr>
              <w:t>0.011 (-)</w:t>
            </w:r>
          </w:p>
        </w:tc>
      </w:tr>
    </w:tbl>
    <w:p w14:paraId="5892B4FF" w14:textId="77777777" w:rsidR="0054164B" w:rsidRPr="00DC54F3" w:rsidRDefault="0054164B" w:rsidP="0054164B"/>
    <w:p w14:paraId="666163C2" w14:textId="198640ED" w:rsidR="00D537FA" w:rsidRDefault="00D537FA" w:rsidP="00D537FA">
      <w:pPr>
        <w:rPr>
          <w:lang w:val="en-GB" w:eastAsia="en-GB"/>
        </w:rPr>
      </w:pPr>
    </w:p>
    <w:p w14:paraId="53CCC3C8" w14:textId="349A8464" w:rsidR="0054164B" w:rsidRPr="007D4938" w:rsidRDefault="0054164B" w:rsidP="0054164B">
      <w:pPr>
        <w:spacing w:line="480" w:lineRule="auto"/>
        <w:jc w:val="both"/>
        <w:rPr>
          <w:color w:val="000000"/>
          <w:lang w:val="en-US"/>
          <w:rPrChange w:id="5028" w:author="Quentin Hennocq" w:date="2023-07-16T10:16:00Z">
            <w:rPr>
              <w:color w:val="000000"/>
            </w:rPr>
          </w:rPrChange>
        </w:rPr>
      </w:pPr>
      <w:r w:rsidRPr="007D4938">
        <w:rPr>
          <w:b/>
          <w:color w:val="000000"/>
          <w:lang w:val="en-US"/>
          <w:rPrChange w:id="5029" w:author="Quentin Hennocq" w:date="2023-07-16T10:16:00Z">
            <w:rPr>
              <w:b/>
              <w:color w:val="000000"/>
            </w:rPr>
          </w:rPrChange>
        </w:rPr>
        <w:t xml:space="preserve">Table S3. Description of the validation set population. </w:t>
      </w:r>
      <w:r w:rsidRPr="007D4938">
        <w:rPr>
          <w:color w:val="000000"/>
          <w:lang w:val="en-US"/>
          <w:rPrChange w:id="5030" w:author="Quentin Hennocq" w:date="2023-07-16T10:16:00Z">
            <w:rPr>
              <w:color w:val="000000"/>
            </w:rPr>
          </w:rPrChange>
        </w:rPr>
        <w:t xml:space="preserve">MFDM = Mandibulo-Facial Dysostosis Guion Almeida type; NAFD = Nager type Acro-Facial Dysostosis; TC = Treacher Collins; CHARGE = Coloboma, Heart defect, Atresia choanae, Retarded growth and development, Genital hypoplasia, Ear anomalies/deafness; SD = Standard Deviation. </w:t>
      </w:r>
    </w:p>
    <w:tbl>
      <w:tblPr>
        <w:tblStyle w:val="TableGrid"/>
        <w:tblW w:w="9072" w:type="dxa"/>
        <w:tblInd w:w="137" w:type="dxa"/>
        <w:tblLayout w:type="fixed"/>
        <w:tblLook w:val="04A0" w:firstRow="1" w:lastRow="0" w:firstColumn="1" w:lastColumn="0" w:noHBand="0" w:noVBand="1"/>
      </w:tblPr>
      <w:tblGrid>
        <w:gridCol w:w="992"/>
        <w:gridCol w:w="1134"/>
        <w:gridCol w:w="993"/>
        <w:gridCol w:w="1275"/>
        <w:gridCol w:w="1134"/>
        <w:gridCol w:w="1134"/>
        <w:gridCol w:w="1134"/>
        <w:gridCol w:w="1276"/>
      </w:tblGrid>
      <w:tr w:rsidR="0054164B" w:rsidRPr="003D57E9" w14:paraId="1F9CA749" w14:textId="77777777" w:rsidTr="00EC16D4">
        <w:trPr>
          <w:trHeight w:val="700"/>
        </w:trPr>
        <w:tc>
          <w:tcPr>
            <w:tcW w:w="992" w:type="dxa"/>
            <w:hideMark/>
          </w:tcPr>
          <w:p w14:paraId="717FB5EF" w14:textId="77777777" w:rsidR="0054164B" w:rsidRPr="007D4938" w:rsidRDefault="0054164B" w:rsidP="00EC16D4">
            <w:pPr>
              <w:spacing w:line="480" w:lineRule="auto"/>
              <w:jc w:val="both"/>
              <w:rPr>
                <w:color w:val="000000"/>
                <w:lang w:val="en-US"/>
                <w:rPrChange w:id="5031" w:author="Quentin Hennocq" w:date="2023-07-16T10:16:00Z">
                  <w:rPr>
                    <w:color w:val="000000"/>
                  </w:rPr>
                </w:rPrChange>
              </w:rPr>
            </w:pPr>
            <w:r w:rsidRPr="007D4938">
              <w:rPr>
                <w:color w:val="000000"/>
                <w:lang w:val="en-US"/>
                <w:rPrChange w:id="5032" w:author="Quentin Hennocq" w:date="2023-07-16T10:16:00Z">
                  <w:rPr>
                    <w:color w:val="000000"/>
                  </w:rPr>
                </w:rPrChange>
              </w:rPr>
              <w:t> </w:t>
            </w:r>
          </w:p>
        </w:tc>
        <w:tc>
          <w:tcPr>
            <w:tcW w:w="1134" w:type="dxa"/>
            <w:hideMark/>
          </w:tcPr>
          <w:p w14:paraId="4B738058" w14:textId="77777777" w:rsidR="0054164B" w:rsidRPr="007D4938" w:rsidRDefault="0054164B" w:rsidP="00EC16D4">
            <w:pPr>
              <w:spacing w:line="480" w:lineRule="auto"/>
              <w:jc w:val="both"/>
              <w:rPr>
                <w:color w:val="000000"/>
                <w:lang w:val="en-US"/>
                <w:rPrChange w:id="5033" w:author="Quentin Hennocq" w:date="2023-07-16T10:16:00Z">
                  <w:rPr>
                    <w:color w:val="000000"/>
                  </w:rPr>
                </w:rPrChange>
              </w:rPr>
            </w:pPr>
            <w:r w:rsidRPr="007D4938">
              <w:rPr>
                <w:color w:val="000000"/>
                <w:lang w:val="en-US"/>
                <w:rPrChange w:id="5034" w:author="Quentin Hennocq" w:date="2023-07-16T10:16:00Z">
                  <w:rPr>
                    <w:color w:val="000000"/>
                  </w:rPr>
                </w:rPrChange>
              </w:rPr>
              <w:t> </w:t>
            </w:r>
          </w:p>
        </w:tc>
        <w:tc>
          <w:tcPr>
            <w:tcW w:w="993" w:type="dxa"/>
            <w:hideMark/>
          </w:tcPr>
          <w:p w14:paraId="290F86D0" w14:textId="77777777" w:rsidR="0054164B" w:rsidRPr="003D57E9" w:rsidRDefault="0054164B" w:rsidP="00EC16D4">
            <w:pPr>
              <w:spacing w:line="480" w:lineRule="auto"/>
              <w:jc w:val="both"/>
              <w:rPr>
                <w:color w:val="000000"/>
              </w:rPr>
            </w:pPr>
            <w:r w:rsidRPr="003D57E9">
              <w:rPr>
                <w:color w:val="000000"/>
              </w:rPr>
              <w:t>Total</w:t>
            </w:r>
          </w:p>
        </w:tc>
        <w:tc>
          <w:tcPr>
            <w:tcW w:w="1275" w:type="dxa"/>
            <w:hideMark/>
          </w:tcPr>
          <w:p w14:paraId="53B3A10B" w14:textId="77777777" w:rsidR="0054164B" w:rsidRPr="003D57E9" w:rsidRDefault="0054164B" w:rsidP="00EC16D4">
            <w:pPr>
              <w:spacing w:line="480" w:lineRule="auto"/>
              <w:jc w:val="both"/>
              <w:rPr>
                <w:color w:val="000000"/>
              </w:rPr>
            </w:pPr>
            <w:r w:rsidRPr="003D57E9">
              <w:rPr>
                <w:color w:val="000000"/>
              </w:rPr>
              <w:t>Controls</w:t>
            </w:r>
          </w:p>
        </w:tc>
        <w:tc>
          <w:tcPr>
            <w:tcW w:w="1134" w:type="dxa"/>
            <w:hideMark/>
          </w:tcPr>
          <w:p w14:paraId="2D3607C7" w14:textId="77777777" w:rsidR="0054164B" w:rsidRPr="003D57E9" w:rsidRDefault="0054164B" w:rsidP="00EC16D4">
            <w:pPr>
              <w:spacing w:line="480" w:lineRule="auto"/>
              <w:jc w:val="both"/>
              <w:rPr>
                <w:color w:val="000000"/>
              </w:rPr>
            </w:pPr>
            <w:r w:rsidRPr="003D57E9">
              <w:rPr>
                <w:color w:val="000000"/>
              </w:rPr>
              <w:t>MFDM</w:t>
            </w:r>
          </w:p>
        </w:tc>
        <w:tc>
          <w:tcPr>
            <w:tcW w:w="1134" w:type="dxa"/>
            <w:hideMark/>
          </w:tcPr>
          <w:p w14:paraId="0CD51C89" w14:textId="77777777" w:rsidR="0054164B" w:rsidRPr="003D57E9" w:rsidRDefault="0054164B" w:rsidP="00EC16D4">
            <w:pPr>
              <w:spacing w:line="480" w:lineRule="auto"/>
              <w:jc w:val="both"/>
              <w:rPr>
                <w:color w:val="000000"/>
              </w:rPr>
            </w:pPr>
            <w:r w:rsidRPr="003D57E9">
              <w:rPr>
                <w:color w:val="000000"/>
              </w:rPr>
              <w:t>NAFD</w:t>
            </w:r>
          </w:p>
        </w:tc>
        <w:tc>
          <w:tcPr>
            <w:tcW w:w="1134" w:type="dxa"/>
            <w:hideMark/>
          </w:tcPr>
          <w:p w14:paraId="66B472EF" w14:textId="77777777" w:rsidR="0054164B" w:rsidRPr="003D57E9" w:rsidRDefault="0054164B" w:rsidP="00EC16D4">
            <w:pPr>
              <w:spacing w:line="480" w:lineRule="auto"/>
              <w:jc w:val="both"/>
              <w:rPr>
                <w:color w:val="000000"/>
              </w:rPr>
            </w:pPr>
            <w:r w:rsidRPr="003D57E9">
              <w:rPr>
                <w:color w:val="000000"/>
              </w:rPr>
              <w:t>TC</w:t>
            </w:r>
          </w:p>
        </w:tc>
        <w:tc>
          <w:tcPr>
            <w:tcW w:w="1276" w:type="dxa"/>
            <w:hideMark/>
          </w:tcPr>
          <w:p w14:paraId="33AA1963" w14:textId="77777777" w:rsidR="0054164B" w:rsidRPr="003D57E9" w:rsidRDefault="0054164B" w:rsidP="00EC16D4">
            <w:pPr>
              <w:spacing w:line="480" w:lineRule="auto"/>
              <w:jc w:val="both"/>
              <w:rPr>
                <w:color w:val="000000"/>
              </w:rPr>
            </w:pPr>
            <w:r w:rsidRPr="003D57E9">
              <w:rPr>
                <w:color w:val="000000"/>
              </w:rPr>
              <w:t>CHARGE</w:t>
            </w:r>
          </w:p>
        </w:tc>
      </w:tr>
      <w:tr w:rsidR="0054164B" w:rsidRPr="003D57E9" w14:paraId="7454ADA2" w14:textId="77777777" w:rsidTr="00EC16D4">
        <w:trPr>
          <w:trHeight w:val="680"/>
        </w:trPr>
        <w:tc>
          <w:tcPr>
            <w:tcW w:w="2126" w:type="dxa"/>
            <w:gridSpan w:val="2"/>
            <w:hideMark/>
          </w:tcPr>
          <w:p w14:paraId="57CA5776" w14:textId="77777777" w:rsidR="0054164B" w:rsidRPr="003D57E9" w:rsidRDefault="0054164B" w:rsidP="00EC16D4">
            <w:pPr>
              <w:spacing w:line="480" w:lineRule="auto"/>
              <w:jc w:val="both"/>
              <w:rPr>
                <w:color w:val="000000"/>
              </w:rPr>
            </w:pPr>
            <w:r w:rsidRPr="003D57E9">
              <w:rPr>
                <w:color w:val="000000"/>
              </w:rPr>
              <w:t>N (patients)</w:t>
            </w:r>
          </w:p>
        </w:tc>
        <w:tc>
          <w:tcPr>
            <w:tcW w:w="993" w:type="dxa"/>
            <w:hideMark/>
          </w:tcPr>
          <w:p w14:paraId="088A2FB3" w14:textId="77777777" w:rsidR="0054164B" w:rsidRPr="003D57E9" w:rsidRDefault="0054164B" w:rsidP="00EC16D4">
            <w:pPr>
              <w:spacing w:line="480" w:lineRule="auto"/>
              <w:jc w:val="right"/>
              <w:rPr>
                <w:color w:val="000000"/>
              </w:rPr>
            </w:pPr>
            <w:r w:rsidRPr="003D57E9">
              <w:rPr>
                <w:color w:val="000000"/>
              </w:rPr>
              <w:t>48</w:t>
            </w:r>
          </w:p>
        </w:tc>
        <w:tc>
          <w:tcPr>
            <w:tcW w:w="1275" w:type="dxa"/>
            <w:hideMark/>
          </w:tcPr>
          <w:p w14:paraId="385493BC" w14:textId="77777777" w:rsidR="0054164B" w:rsidRPr="003D57E9" w:rsidRDefault="0054164B" w:rsidP="00EC16D4">
            <w:pPr>
              <w:spacing w:line="480" w:lineRule="auto"/>
              <w:jc w:val="right"/>
              <w:rPr>
                <w:color w:val="000000"/>
              </w:rPr>
            </w:pPr>
            <w:r w:rsidRPr="003D57E9">
              <w:rPr>
                <w:color w:val="000000"/>
              </w:rPr>
              <w:t>21/48 (44%)</w:t>
            </w:r>
          </w:p>
        </w:tc>
        <w:tc>
          <w:tcPr>
            <w:tcW w:w="1134" w:type="dxa"/>
            <w:hideMark/>
          </w:tcPr>
          <w:p w14:paraId="1FB4657F" w14:textId="77777777" w:rsidR="0054164B" w:rsidRPr="003D57E9" w:rsidRDefault="0054164B" w:rsidP="00EC16D4">
            <w:pPr>
              <w:spacing w:line="480" w:lineRule="auto"/>
              <w:jc w:val="right"/>
              <w:rPr>
                <w:color w:val="000000"/>
              </w:rPr>
            </w:pPr>
            <w:r w:rsidRPr="003D57E9">
              <w:rPr>
                <w:color w:val="000000"/>
              </w:rPr>
              <w:t>11/48 (23%)</w:t>
            </w:r>
          </w:p>
        </w:tc>
        <w:tc>
          <w:tcPr>
            <w:tcW w:w="1134" w:type="dxa"/>
            <w:hideMark/>
          </w:tcPr>
          <w:p w14:paraId="66A67693" w14:textId="77777777" w:rsidR="0054164B" w:rsidRPr="003D57E9" w:rsidRDefault="0054164B" w:rsidP="00EC16D4">
            <w:pPr>
              <w:spacing w:line="480" w:lineRule="auto"/>
              <w:jc w:val="right"/>
              <w:rPr>
                <w:color w:val="000000"/>
              </w:rPr>
            </w:pPr>
            <w:r w:rsidRPr="003D57E9">
              <w:rPr>
                <w:color w:val="000000"/>
              </w:rPr>
              <w:t>2/48 (4%)</w:t>
            </w:r>
          </w:p>
        </w:tc>
        <w:tc>
          <w:tcPr>
            <w:tcW w:w="1134" w:type="dxa"/>
            <w:hideMark/>
          </w:tcPr>
          <w:p w14:paraId="1B1FE382" w14:textId="77777777" w:rsidR="0054164B" w:rsidRPr="003D57E9" w:rsidRDefault="0054164B" w:rsidP="00EC16D4">
            <w:pPr>
              <w:spacing w:line="480" w:lineRule="auto"/>
              <w:jc w:val="right"/>
              <w:rPr>
                <w:color w:val="000000"/>
              </w:rPr>
            </w:pPr>
            <w:r w:rsidRPr="003D57E9">
              <w:rPr>
                <w:color w:val="000000"/>
              </w:rPr>
              <w:t>6/48 (13%)</w:t>
            </w:r>
          </w:p>
        </w:tc>
        <w:tc>
          <w:tcPr>
            <w:tcW w:w="1276" w:type="dxa"/>
            <w:hideMark/>
          </w:tcPr>
          <w:p w14:paraId="3167C09A" w14:textId="77777777" w:rsidR="0054164B" w:rsidRPr="003D57E9" w:rsidRDefault="0054164B" w:rsidP="00EC16D4">
            <w:pPr>
              <w:spacing w:line="480" w:lineRule="auto"/>
              <w:jc w:val="right"/>
              <w:rPr>
                <w:color w:val="000000"/>
              </w:rPr>
            </w:pPr>
            <w:r w:rsidRPr="003D57E9">
              <w:rPr>
                <w:color w:val="000000"/>
              </w:rPr>
              <w:t>8/48 (17%)</w:t>
            </w:r>
          </w:p>
        </w:tc>
      </w:tr>
      <w:tr w:rsidR="0054164B" w:rsidRPr="003D57E9" w14:paraId="0566AF07" w14:textId="77777777" w:rsidTr="00EC16D4">
        <w:trPr>
          <w:trHeight w:val="680"/>
        </w:trPr>
        <w:tc>
          <w:tcPr>
            <w:tcW w:w="992" w:type="dxa"/>
            <w:hideMark/>
          </w:tcPr>
          <w:p w14:paraId="6F9609F3" w14:textId="77777777" w:rsidR="0054164B" w:rsidRPr="003D57E9" w:rsidRDefault="0054164B" w:rsidP="00EC16D4">
            <w:pPr>
              <w:spacing w:line="480" w:lineRule="auto"/>
              <w:jc w:val="both"/>
              <w:rPr>
                <w:color w:val="000000"/>
              </w:rPr>
            </w:pPr>
            <w:r w:rsidRPr="003D57E9">
              <w:rPr>
                <w:color w:val="000000"/>
              </w:rPr>
              <w:t>Gender</w:t>
            </w:r>
          </w:p>
        </w:tc>
        <w:tc>
          <w:tcPr>
            <w:tcW w:w="1134" w:type="dxa"/>
            <w:hideMark/>
          </w:tcPr>
          <w:p w14:paraId="6A0890E8" w14:textId="77777777" w:rsidR="0054164B" w:rsidRPr="003D57E9" w:rsidRDefault="0054164B" w:rsidP="00EC16D4">
            <w:pPr>
              <w:spacing w:line="480" w:lineRule="auto"/>
              <w:jc w:val="both"/>
              <w:rPr>
                <w:color w:val="000000"/>
              </w:rPr>
            </w:pPr>
            <w:r w:rsidRPr="003D57E9">
              <w:rPr>
                <w:color w:val="000000"/>
              </w:rPr>
              <w:t>Female</w:t>
            </w:r>
          </w:p>
        </w:tc>
        <w:tc>
          <w:tcPr>
            <w:tcW w:w="993" w:type="dxa"/>
            <w:hideMark/>
          </w:tcPr>
          <w:p w14:paraId="65AC0831" w14:textId="77777777" w:rsidR="0054164B" w:rsidRPr="003D57E9" w:rsidRDefault="0054164B" w:rsidP="00EC16D4">
            <w:pPr>
              <w:spacing w:line="480" w:lineRule="auto"/>
              <w:jc w:val="right"/>
              <w:rPr>
                <w:color w:val="000000"/>
              </w:rPr>
            </w:pPr>
            <w:r w:rsidRPr="003D57E9">
              <w:rPr>
                <w:color w:val="000000"/>
              </w:rPr>
              <w:t>23/48 (48%)</w:t>
            </w:r>
          </w:p>
        </w:tc>
        <w:tc>
          <w:tcPr>
            <w:tcW w:w="1275" w:type="dxa"/>
            <w:hideMark/>
          </w:tcPr>
          <w:p w14:paraId="13C33FEE" w14:textId="77777777" w:rsidR="0054164B" w:rsidRPr="003D57E9" w:rsidRDefault="0054164B" w:rsidP="00EC16D4">
            <w:pPr>
              <w:spacing w:line="480" w:lineRule="auto"/>
              <w:jc w:val="right"/>
              <w:rPr>
                <w:color w:val="000000"/>
              </w:rPr>
            </w:pPr>
            <w:r w:rsidRPr="003D57E9">
              <w:rPr>
                <w:color w:val="000000"/>
              </w:rPr>
              <w:t>10/21 (48%)</w:t>
            </w:r>
          </w:p>
        </w:tc>
        <w:tc>
          <w:tcPr>
            <w:tcW w:w="1134" w:type="dxa"/>
            <w:hideMark/>
          </w:tcPr>
          <w:p w14:paraId="4478582A" w14:textId="77777777" w:rsidR="0054164B" w:rsidRPr="003D57E9" w:rsidRDefault="0054164B" w:rsidP="00EC16D4">
            <w:pPr>
              <w:spacing w:line="480" w:lineRule="auto"/>
              <w:jc w:val="right"/>
              <w:rPr>
                <w:color w:val="000000"/>
              </w:rPr>
            </w:pPr>
            <w:r w:rsidRPr="003D57E9">
              <w:rPr>
                <w:color w:val="000000"/>
              </w:rPr>
              <w:t>3/11 (27%)</w:t>
            </w:r>
          </w:p>
        </w:tc>
        <w:tc>
          <w:tcPr>
            <w:tcW w:w="1134" w:type="dxa"/>
            <w:hideMark/>
          </w:tcPr>
          <w:p w14:paraId="57DB20C4" w14:textId="77777777" w:rsidR="0054164B" w:rsidRPr="003D57E9" w:rsidRDefault="0054164B" w:rsidP="00EC16D4">
            <w:pPr>
              <w:spacing w:line="480" w:lineRule="auto"/>
              <w:jc w:val="right"/>
              <w:rPr>
                <w:color w:val="000000"/>
              </w:rPr>
            </w:pPr>
            <w:r w:rsidRPr="003D57E9">
              <w:rPr>
                <w:color w:val="000000"/>
              </w:rPr>
              <w:t>1/2 (50%)</w:t>
            </w:r>
          </w:p>
        </w:tc>
        <w:tc>
          <w:tcPr>
            <w:tcW w:w="1134" w:type="dxa"/>
            <w:hideMark/>
          </w:tcPr>
          <w:p w14:paraId="0C84F36C" w14:textId="77777777" w:rsidR="0054164B" w:rsidRPr="003D57E9" w:rsidRDefault="0054164B" w:rsidP="00EC16D4">
            <w:pPr>
              <w:spacing w:line="480" w:lineRule="auto"/>
              <w:jc w:val="right"/>
              <w:rPr>
                <w:color w:val="000000"/>
              </w:rPr>
            </w:pPr>
            <w:r w:rsidRPr="003D57E9">
              <w:rPr>
                <w:color w:val="000000"/>
              </w:rPr>
              <w:t>4/6 (67%)</w:t>
            </w:r>
          </w:p>
        </w:tc>
        <w:tc>
          <w:tcPr>
            <w:tcW w:w="1276" w:type="dxa"/>
            <w:hideMark/>
          </w:tcPr>
          <w:p w14:paraId="637B1F25" w14:textId="77777777" w:rsidR="0054164B" w:rsidRPr="003D57E9" w:rsidRDefault="0054164B" w:rsidP="00EC16D4">
            <w:pPr>
              <w:spacing w:line="480" w:lineRule="auto"/>
              <w:jc w:val="right"/>
              <w:rPr>
                <w:color w:val="000000"/>
              </w:rPr>
            </w:pPr>
            <w:r w:rsidRPr="003D57E9">
              <w:rPr>
                <w:color w:val="000000"/>
              </w:rPr>
              <w:t>5/8 (63%)</w:t>
            </w:r>
          </w:p>
        </w:tc>
      </w:tr>
      <w:tr w:rsidR="0054164B" w:rsidRPr="003D57E9" w14:paraId="5987229E" w14:textId="77777777" w:rsidTr="00EC16D4">
        <w:trPr>
          <w:trHeight w:val="680"/>
        </w:trPr>
        <w:tc>
          <w:tcPr>
            <w:tcW w:w="992" w:type="dxa"/>
            <w:hideMark/>
          </w:tcPr>
          <w:p w14:paraId="4F555830" w14:textId="77777777" w:rsidR="0054164B" w:rsidRPr="003D57E9" w:rsidRDefault="0054164B" w:rsidP="00EC16D4">
            <w:pPr>
              <w:spacing w:line="480" w:lineRule="auto"/>
              <w:jc w:val="both"/>
              <w:rPr>
                <w:color w:val="000000"/>
              </w:rPr>
            </w:pPr>
            <w:r w:rsidRPr="003D57E9">
              <w:rPr>
                <w:color w:val="000000"/>
              </w:rPr>
              <w:t>Age</w:t>
            </w:r>
          </w:p>
        </w:tc>
        <w:tc>
          <w:tcPr>
            <w:tcW w:w="1134" w:type="dxa"/>
            <w:hideMark/>
          </w:tcPr>
          <w:p w14:paraId="18250F91" w14:textId="77777777" w:rsidR="0054164B" w:rsidRPr="003D57E9" w:rsidRDefault="0054164B" w:rsidP="00EC16D4">
            <w:pPr>
              <w:spacing w:line="480" w:lineRule="auto"/>
              <w:jc w:val="both"/>
              <w:rPr>
                <w:color w:val="000000"/>
              </w:rPr>
            </w:pPr>
          </w:p>
        </w:tc>
        <w:tc>
          <w:tcPr>
            <w:tcW w:w="993" w:type="dxa"/>
            <w:hideMark/>
          </w:tcPr>
          <w:p w14:paraId="60D2F741" w14:textId="77777777" w:rsidR="0054164B" w:rsidRPr="003D57E9" w:rsidRDefault="0054164B" w:rsidP="00EC16D4">
            <w:pPr>
              <w:spacing w:line="480" w:lineRule="auto"/>
              <w:jc w:val="right"/>
              <w:rPr>
                <w:color w:val="000000"/>
              </w:rPr>
            </w:pPr>
          </w:p>
        </w:tc>
        <w:tc>
          <w:tcPr>
            <w:tcW w:w="1275" w:type="dxa"/>
            <w:hideMark/>
          </w:tcPr>
          <w:p w14:paraId="186460B1" w14:textId="77777777" w:rsidR="0054164B" w:rsidRPr="003D57E9" w:rsidRDefault="0054164B" w:rsidP="00EC16D4">
            <w:pPr>
              <w:spacing w:line="480" w:lineRule="auto"/>
              <w:jc w:val="right"/>
              <w:rPr>
                <w:color w:val="000000"/>
              </w:rPr>
            </w:pPr>
          </w:p>
        </w:tc>
        <w:tc>
          <w:tcPr>
            <w:tcW w:w="1134" w:type="dxa"/>
            <w:hideMark/>
          </w:tcPr>
          <w:p w14:paraId="5DDE253D" w14:textId="77777777" w:rsidR="0054164B" w:rsidRPr="003D57E9" w:rsidRDefault="0054164B" w:rsidP="00EC16D4">
            <w:pPr>
              <w:spacing w:line="480" w:lineRule="auto"/>
              <w:jc w:val="right"/>
              <w:rPr>
                <w:color w:val="000000"/>
              </w:rPr>
            </w:pPr>
          </w:p>
        </w:tc>
        <w:tc>
          <w:tcPr>
            <w:tcW w:w="1134" w:type="dxa"/>
            <w:hideMark/>
          </w:tcPr>
          <w:p w14:paraId="2E47852E" w14:textId="77777777" w:rsidR="0054164B" w:rsidRPr="003D57E9" w:rsidRDefault="0054164B" w:rsidP="00EC16D4">
            <w:pPr>
              <w:spacing w:line="480" w:lineRule="auto"/>
              <w:jc w:val="right"/>
              <w:rPr>
                <w:color w:val="000000"/>
              </w:rPr>
            </w:pPr>
          </w:p>
        </w:tc>
        <w:tc>
          <w:tcPr>
            <w:tcW w:w="1134" w:type="dxa"/>
            <w:hideMark/>
          </w:tcPr>
          <w:p w14:paraId="08CCFE65" w14:textId="77777777" w:rsidR="0054164B" w:rsidRPr="003D57E9" w:rsidRDefault="0054164B" w:rsidP="00EC16D4">
            <w:pPr>
              <w:spacing w:line="480" w:lineRule="auto"/>
              <w:jc w:val="right"/>
              <w:rPr>
                <w:color w:val="000000"/>
              </w:rPr>
            </w:pPr>
          </w:p>
        </w:tc>
        <w:tc>
          <w:tcPr>
            <w:tcW w:w="1276" w:type="dxa"/>
            <w:hideMark/>
          </w:tcPr>
          <w:p w14:paraId="3B482383" w14:textId="77777777" w:rsidR="0054164B" w:rsidRPr="003D57E9" w:rsidRDefault="0054164B" w:rsidP="00EC16D4">
            <w:pPr>
              <w:spacing w:line="480" w:lineRule="auto"/>
              <w:jc w:val="right"/>
              <w:rPr>
                <w:color w:val="000000"/>
              </w:rPr>
            </w:pPr>
          </w:p>
        </w:tc>
      </w:tr>
      <w:tr w:rsidR="0054164B" w:rsidRPr="003D57E9" w14:paraId="1B700C48" w14:textId="77777777" w:rsidTr="00EC16D4">
        <w:trPr>
          <w:trHeight w:val="680"/>
        </w:trPr>
        <w:tc>
          <w:tcPr>
            <w:tcW w:w="992" w:type="dxa"/>
            <w:hideMark/>
          </w:tcPr>
          <w:p w14:paraId="3047F2EC" w14:textId="77777777" w:rsidR="0054164B" w:rsidRPr="003D57E9" w:rsidRDefault="0054164B" w:rsidP="00EC16D4">
            <w:pPr>
              <w:spacing w:line="480" w:lineRule="auto"/>
              <w:jc w:val="both"/>
              <w:rPr>
                <w:color w:val="000000"/>
              </w:rPr>
            </w:pPr>
          </w:p>
        </w:tc>
        <w:tc>
          <w:tcPr>
            <w:tcW w:w="1134" w:type="dxa"/>
            <w:hideMark/>
          </w:tcPr>
          <w:p w14:paraId="533F144F" w14:textId="77777777" w:rsidR="0054164B" w:rsidRPr="003D57E9" w:rsidRDefault="0054164B" w:rsidP="00EC16D4">
            <w:pPr>
              <w:spacing w:line="480" w:lineRule="auto"/>
              <w:jc w:val="both"/>
              <w:rPr>
                <w:color w:val="000000"/>
              </w:rPr>
            </w:pPr>
            <w:r w:rsidRPr="003D57E9">
              <w:rPr>
                <w:color w:val="000000"/>
              </w:rPr>
              <w:t>Mean +/- SD</w:t>
            </w:r>
          </w:p>
        </w:tc>
        <w:tc>
          <w:tcPr>
            <w:tcW w:w="993" w:type="dxa"/>
            <w:hideMark/>
          </w:tcPr>
          <w:p w14:paraId="35FB0CF7" w14:textId="77777777" w:rsidR="0054164B" w:rsidRPr="003D57E9" w:rsidRDefault="0054164B" w:rsidP="00EC16D4">
            <w:pPr>
              <w:spacing w:line="480" w:lineRule="auto"/>
              <w:jc w:val="right"/>
              <w:rPr>
                <w:color w:val="000000"/>
              </w:rPr>
            </w:pPr>
            <w:r w:rsidRPr="003D57E9">
              <w:rPr>
                <w:color w:val="000000"/>
              </w:rPr>
              <w:t>9.8 +/- 8.8</w:t>
            </w:r>
          </w:p>
        </w:tc>
        <w:tc>
          <w:tcPr>
            <w:tcW w:w="1275" w:type="dxa"/>
            <w:hideMark/>
          </w:tcPr>
          <w:p w14:paraId="7B2D39A4" w14:textId="77777777" w:rsidR="0054164B" w:rsidRPr="003D57E9" w:rsidRDefault="0054164B" w:rsidP="00EC16D4">
            <w:pPr>
              <w:spacing w:line="480" w:lineRule="auto"/>
              <w:jc w:val="right"/>
              <w:rPr>
                <w:color w:val="000000"/>
              </w:rPr>
            </w:pPr>
            <w:r w:rsidRPr="003D57E9">
              <w:rPr>
                <w:color w:val="000000"/>
              </w:rPr>
              <w:t>8.6 +/- 4.3</w:t>
            </w:r>
          </w:p>
        </w:tc>
        <w:tc>
          <w:tcPr>
            <w:tcW w:w="1134" w:type="dxa"/>
            <w:hideMark/>
          </w:tcPr>
          <w:p w14:paraId="11094796" w14:textId="77777777" w:rsidR="0054164B" w:rsidRPr="003D57E9" w:rsidRDefault="0054164B" w:rsidP="00EC16D4">
            <w:pPr>
              <w:spacing w:line="480" w:lineRule="auto"/>
              <w:jc w:val="right"/>
              <w:rPr>
                <w:color w:val="000000"/>
              </w:rPr>
            </w:pPr>
            <w:r w:rsidRPr="003D57E9">
              <w:rPr>
                <w:color w:val="000000"/>
              </w:rPr>
              <w:t>7.1 +/- 6.1</w:t>
            </w:r>
          </w:p>
        </w:tc>
        <w:tc>
          <w:tcPr>
            <w:tcW w:w="1134" w:type="dxa"/>
            <w:hideMark/>
          </w:tcPr>
          <w:p w14:paraId="2C0BF479" w14:textId="77777777" w:rsidR="0054164B" w:rsidRPr="003D57E9" w:rsidRDefault="0054164B" w:rsidP="00EC16D4">
            <w:pPr>
              <w:spacing w:line="480" w:lineRule="auto"/>
              <w:jc w:val="right"/>
              <w:rPr>
                <w:color w:val="000000"/>
              </w:rPr>
            </w:pPr>
            <w:r w:rsidRPr="003D57E9">
              <w:rPr>
                <w:color w:val="000000"/>
              </w:rPr>
              <w:t>9.0 +/- 11.4</w:t>
            </w:r>
          </w:p>
        </w:tc>
        <w:tc>
          <w:tcPr>
            <w:tcW w:w="1134" w:type="dxa"/>
            <w:hideMark/>
          </w:tcPr>
          <w:p w14:paraId="61AE9B86" w14:textId="77777777" w:rsidR="0054164B" w:rsidRPr="003D57E9" w:rsidRDefault="0054164B" w:rsidP="00EC16D4">
            <w:pPr>
              <w:spacing w:line="480" w:lineRule="auto"/>
              <w:jc w:val="right"/>
              <w:rPr>
                <w:color w:val="000000"/>
              </w:rPr>
            </w:pPr>
            <w:r w:rsidRPr="003D57E9">
              <w:rPr>
                <w:color w:val="000000"/>
              </w:rPr>
              <w:t>21.2 +/- 17.2</w:t>
            </w:r>
          </w:p>
        </w:tc>
        <w:tc>
          <w:tcPr>
            <w:tcW w:w="1276" w:type="dxa"/>
            <w:hideMark/>
          </w:tcPr>
          <w:p w14:paraId="02914E28" w14:textId="77777777" w:rsidR="0054164B" w:rsidRPr="003D57E9" w:rsidRDefault="0054164B" w:rsidP="00EC16D4">
            <w:pPr>
              <w:spacing w:line="480" w:lineRule="auto"/>
              <w:jc w:val="right"/>
              <w:rPr>
                <w:color w:val="000000"/>
              </w:rPr>
            </w:pPr>
            <w:r w:rsidRPr="003D57E9">
              <w:rPr>
                <w:color w:val="000000"/>
              </w:rPr>
              <w:t>8.4 +/- 7.7</w:t>
            </w:r>
          </w:p>
        </w:tc>
      </w:tr>
      <w:tr w:rsidR="0054164B" w:rsidRPr="003D57E9" w14:paraId="63E65424" w14:textId="77777777" w:rsidTr="00EC16D4">
        <w:trPr>
          <w:trHeight w:val="700"/>
        </w:trPr>
        <w:tc>
          <w:tcPr>
            <w:tcW w:w="992" w:type="dxa"/>
            <w:hideMark/>
          </w:tcPr>
          <w:p w14:paraId="3493DF08" w14:textId="77777777" w:rsidR="0054164B" w:rsidRPr="003D57E9" w:rsidRDefault="0054164B" w:rsidP="00EC16D4">
            <w:pPr>
              <w:spacing w:line="480" w:lineRule="auto"/>
              <w:jc w:val="both"/>
              <w:rPr>
                <w:color w:val="000000"/>
              </w:rPr>
            </w:pPr>
          </w:p>
        </w:tc>
        <w:tc>
          <w:tcPr>
            <w:tcW w:w="1134" w:type="dxa"/>
            <w:hideMark/>
          </w:tcPr>
          <w:p w14:paraId="27DFFB37" w14:textId="77777777" w:rsidR="0054164B" w:rsidRPr="003D57E9" w:rsidRDefault="0054164B" w:rsidP="00EC16D4">
            <w:pPr>
              <w:spacing w:line="480" w:lineRule="auto"/>
              <w:jc w:val="both"/>
              <w:rPr>
                <w:color w:val="000000"/>
              </w:rPr>
            </w:pPr>
            <w:r w:rsidRPr="003D57E9">
              <w:rPr>
                <w:color w:val="000000"/>
              </w:rPr>
              <w:t>Median</w:t>
            </w:r>
          </w:p>
        </w:tc>
        <w:tc>
          <w:tcPr>
            <w:tcW w:w="993" w:type="dxa"/>
            <w:hideMark/>
          </w:tcPr>
          <w:p w14:paraId="56B5477E" w14:textId="77777777" w:rsidR="0054164B" w:rsidRPr="003D57E9" w:rsidRDefault="0054164B" w:rsidP="00EC16D4">
            <w:pPr>
              <w:spacing w:line="480" w:lineRule="auto"/>
              <w:jc w:val="right"/>
              <w:rPr>
                <w:color w:val="000000"/>
              </w:rPr>
            </w:pPr>
            <w:r w:rsidRPr="003D57E9">
              <w:rPr>
                <w:color w:val="000000"/>
              </w:rPr>
              <w:t>8.8</w:t>
            </w:r>
          </w:p>
        </w:tc>
        <w:tc>
          <w:tcPr>
            <w:tcW w:w="1275" w:type="dxa"/>
            <w:hideMark/>
          </w:tcPr>
          <w:p w14:paraId="038496CD" w14:textId="77777777" w:rsidR="0054164B" w:rsidRPr="003D57E9" w:rsidRDefault="0054164B" w:rsidP="00EC16D4">
            <w:pPr>
              <w:spacing w:line="480" w:lineRule="auto"/>
              <w:jc w:val="right"/>
              <w:rPr>
                <w:color w:val="000000"/>
              </w:rPr>
            </w:pPr>
            <w:r w:rsidRPr="003D57E9">
              <w:rPr>
                <w:color w:val="000000"/>
              </w:rPr>
              <w:t>9.0</w:t>
            </w:r>
          </w:p>
        </w:tc>
        <w:tc>
          <w:tcPr>
            <w:tcW w:w="1134" w:type="dxa"/>
            <w:hideMark/>
          </w:tcPr>
          <w:p w14:paraId="1099EAC7" w14:textId="77777777" w:rsidR="0054164B" w:rsidRPr="003D57E9" w:rsidRDefault="0054164B" w:rsidP="00EC16D4">
            <w:pPr>
              <w:spacing w:line="480" w:lineRule="auto"/>
              <w:jc w:val="right"/>
              <w:rPr>
                <w:color w:val="000000"/>
              </w:rPr>
            </w:pPr>
            <w:r w:rsidRPr="003D57E9">
              <w:rPr>
                <w:color w:val="000000"/>
              </w:rPr>
              <w:t>4.0</w:t>
            </w:r>
          </w:p>
        </w:tc>
        <w:tc>
          <w:tcPr>
            <w:tcW w:w="1134" w:type="dxa"/>
            <w:hideMark/>
          </w:tcPr>
          <w:p w14:paraId="7BD07F86" w14:textId="77777777" w:rsidR="0054164B" w:rsidRPr="003D57E9" w:rsidRDefault="0054164B" w:rsidP="00EC16D4">
            <w:pPr>
              <w:spacing w:line="480" w:lineRule="auto"/>
              <w:jc w:val="right"/>
              <w:rPr>
                <w:color w:val="000000"/>
              </w:rPr>
            </w:pPr>
            <w:r w:rsidRPr="003D57E9">
              <w:rPr>
                <w:color w:val="000000"/>
              </w:rPr>
              <w:t>9.0</w:t>
            </w:r>
          </w:p>
        </w:tc>
        <w:tc>
          <w:tcPr>
            <w:tcW w:w="1134" w:type="dxa"/>
            <w:hideMark/>
          </w:tcPr>
          <w:p w14:paraId="08B93078" w14:textId="77777777" w:rsidR="0054164B" w:rsidRPr="003D57E9" w:rsidRDefault="0054164B" w:rsidP="00EC16D4">
            <w:pPr>
              <w:spacing w:line="480" w:lineRule="auto"/>
              <w:jc w:val="right"/>
              <w:rPr>
                <w:color w:val="000000"/>
              </w:rPr>
            </w:pPr>
            <w:r w:rsidRPr="003D57E9">
              <w:rPr>
                <w:color w:val="000000"/>
              </w:rPr>
              <w:t>15.5</w:t>
            </w:r>
          </w:p>
        </w:tc>
        <w:tc>
          <w:tcPr>
            <w:tcW w:w="1276" w:type="dxa"/>
            <w:hideMark/>
          </w:tcPr>
          <w:p w14:paraId="43851794" w14:textId="77777777" w:rsidR="0054164B" w:rsidRPr="003D57E9" w:rsidRDefault="0054164B" w:rsidP="00EC16D4">
            <w:pPr>
              <w:spacing w:line="480" w:lineRule="auto"/>
              <w:jc w:val="right"/>
              <w:rPr>
                <w:color w:val="000000"/>
              </w:rPr>
            </w:pPr>
            <w:r w:rsidRPr="003D57E9">
              <w:rPr>
                <w:color w:val="000000"/>
              </w:rPr>
              <w:t>6.5</w:t>
            </w:r>
          </w:p>
        </w:tc>
      </w:tr>
      <w:tr w:rsidR="0054164B" w:rsidRPr="003D57E9" w14:paraId="6B5C5A9A" w14:textId="77777777" w:rsidTr="00EC16D4">
        <w:trPr>
          <w:trHeight w:val="340"/>
        </w:trPr>
        <w:tc>
          <w:tcPr>
            <w:tcW w:w="992" w:type="dxa"/>
            <w:hideMark/>
          </w:tcPr>
          <w:p w14:paraId="1636DEF1" w14:textId="77777777" w:rsidR="0054164B" w:rsidRPr="003D57E9" w:rsidRDefault="0054164B" w:rsidP="00EC16D4">
            <w:pPr>
              <w:spacing w:line="480" w:lineRule="auto"/>
              <w:jc w:val="both"/>
              <w:rPr>
                <w:color w:val="000000"/>
              </w:rPr>
            </w:pPr>
          </w:p>
        </w:tc>
        <w:tc>
          <w:tcPr>
            <w:tcW w:w="1134" w:type="dxa"/>
            <w:hideMark/>
          </w:tcPr>
          <w:p w14:paraId="521392AD" w14:textId="77777777" w:rsidR="0054164B" w:rsidRPr="003D57E9" w:rsidRDefault="0054164B" w:rsidP="00EC16D4">
            <w:pPr>
              <w:spacing w:line="480" w:lineRule="auto"/>
              <w:jc w:val="both"/>
              <w:rPr>
                <w:color w:val="000000"/>
              </w:rPr>
            </w:pPr>
            <w:r w:rsidRPr="003D57E9">
              <w:rPr>
                <w:color w:val="000000"/>
              </w:rPr>
              <w:t>Min</w:t>
            </w:r>
          </w:p>
        </w:tc>
        <w:tc>
          <w:tcPr>
            <w:tcW w:w="993" w:type="dxa"/>
            <w:hideMark/>
          </w:tcPr>
          <w:p w14:paraId="53EEC97E" w14:textId="77777777" w:rsidR="0054164B" w:rsidRPr="003D57E9" w:rsidRDefault="0054164B" w:rsidP="00EC16D4">
            <w:pPr>
              <w:spacing w:line="480" w:lineRule="auto"/>
              <w:jc w:val="right"/>
              <w:rPr>
                <w:color w:val="000000"/>
              </w:rPr>
            </w:pPr>
            <w:r w:rsidRPr="003D57E9">
              <w:rPr>
                <w:color w:val="000000"/>
              </w:rPr>
              <w:t>0.0</w:t>
            </w:r>
          </w:p>
        </w:tc>
        <w:tc>
          <w:tcPr>
            <w:tcW w:w="1275" w:type="dxa"/>
            <w:hideMark/>
          </w:tcPr>
          <w:p w14:paraId="0AB4CE07" w14:textId="77777777" w:rsidR="0054164B" w:rsidRPr="003D57E9" w:rsidRDefault="0054164B" w:rsidP="00EC16D4">
            <w:pPr>
              <w:spacing w:line="480" w:lineRule="auto"/>
              <w:jc w:val="right"/>
              <w:rPr>
                <w:color w:val="000000"/>
              </w:rPr>
            </w:pPr>
            <w:r w:rsidRPr="003D57E9">
              <w:rPr>
                <w:color w:val="000000"/>
              </w:rPr>
              <w:t>2.0</w:t>
            </w:r>
          </w:p>
        </w:tc>
        <w:tc>
          <w:tcPr>
            <w:tcW w:w="1134" w:type="dxa"/>
            <w:hideMark/>
          </w:tcPr>
          <w:p w14:paraId="5550A18F" w14:textId="77777777" w:rsidR="0054164B" w:rsidRPr="003D57E9" w:rsidRDefault="0054164B" w:rsidP="00EC16D4">
            <w:pPr>
              <w:spacing w:line="480" w:lineRule="auto"/>
              <w:jc w:val="right"/>
              <w:rPr>
                <w:color w:val="000000"/>
              </w:rPr>
            </w:pPr>
            <w:r w:rsidRPr="003D57E9">
              <w:rPr>
                <w:color w:val="000000"/>
              </w:rPr>
              <w:t>0.0</w:t>
            </w:r>
          </w:p>
        </w:tc>
        <w:tc>
          <w:tcPr>
            <w:tcW w:w="1134" w:type="dxa"/>
            <w:hideMark/>
          </w:tcPr>
          <w:p w14:paraId="1152BB93" w14:textId="77777777" w:rsidR="0054164B" w:rsidRPr="003D57E9" w:rsidRDefault="0054164B" w:rsidP="00EC16D4">
            <w:pPr>
              <w:spacing w:line="480" w:lineRule="auto"/>
              <w:jc w:val="right"/>
              <w:rPr>
                <w:color w:val="000000"/>
              </w:rPr>
            </w:pPr>
            <w:r w:rsidRPr="003D57E9">
              <w:rPr>
                <w:color w:val="000000"/>
              </w:rPr>
              <w:t>0.9</w:t>
            </w:r>
          </w:p>
        </w:tc>
        <w:tc>
          <w:tcPr>
            <w:tcW w:w="1134" w:type="dxa"/>
            <w:hideMark/>
          </w:tcPr>
          <w:p w14:paraId="2DF2BAF7" w14:textId="77777777" w:rsidR="0054164B" w:rsidRPr="003D57E9" w:rsidRDefault="0054164B" w:rsidP="00EC16D4">
            <w:pPr>
              <w:spacing w:line="480" w:lineRule="auto"/>
              <w:jc w:val="right"/>
              <w:rPr>
                <w:color w:val="000000"/>
              </w:rPr>
            </w:pPr>
            <w:r w:rsidRPr="003D57E9">
              <w:rPr>
                <w:color w:val="000000"/>
              </w:rPr>
              <w:t>3.0</w:t>
            </w:r>
          </w:p>
        </w:tc>
        <w:tc>
          <w:tcPr>
            <w:tcW w:w="1276" w:type="dxa"/>
            <w:hideMark/>
          </w:tcPr>
          <w:p w14:paraId="53FB50EC" w14:textId="77777777" w:rsidR="0054164B" w:rsidRPr="003D57E9" w:rsidRDefault="0054164B" w:rsidP="00EC16D4">
            <w:pPr>
              <w:spacing w:line="480" w:lineRule="auto"/>
              <w:jc w:val="right"/>
              <w:rPr>
                <w:color w:val="000000"/>
              </w:rPr>
            </w:pPr>
            <w:r w:rsidRPr="003D57E9">
              <w:rPr>
                <w:color w:val="000000"/>
              </w:rPr>
              <w:t>0.0</w:t>
            </w:r>
          </w:p>
        </w:tc>
      </w:tr>
      <w:tr w:rsidR="0054164B" w:rsidRPr="003D57E9" w14:paraId="0CBD563F" w14:textId="77777777" w:rsidTr="00EC16D4">
        <w:trPr>
          <w:trHeight w:val="360"/>
        </w:trPr>
        <w:tc>
          <w:tcPr>
            <w:tcW w:w="992" w:type="dxa"/>
            <w:hideMark/>
          </w:tcPr>
          <w:p w14:paraId="510CC33A" w14:textId="77777777" w:rsidR="0054164B" w:rsidRPr="003D57E9" w:rsidRDefault="0054164B" w:rsidP="00EC16D4">
            <w:pPr>
              <w:spacing w:line="480" w:lineRule="auto"/>
              <w:jc w:val="both"/>
              <w:rPr>
                <w:color w:val="000000"/>
              </w:rPr>
            </w:pPr>
            <w:r w:rsidRPr="003D57E9">
              <w:rPr>
                <w:color w:val="000000"/>
              </w:rPr>
              <w:t> </w:t>
            </w:r>
          </w:p>
        </w:tc>
        <w:tc>
          <w:tcPr>
            <w:tcW w:w="1134" w:type="dxa"/>
            <w:hideMark/>
          </w:tcPr>
          <w:p w14:paraId="71AA5684" w14:textId="77777777" w:rsidR="0054164B" w:rsidRPr="003D57E9" w:rsidRDefault="0054164B" w:rsidP="00EC16D4">
            <w:pPr>
              <w:spacing w:line="480" w:lineRule="auto"/>
              <w:jc w:val="both"/>
              <w:rPr>
                <w:color w:val="000000"/>
              </w:rPr>
            </w:pPr>
            <w:r w:rsidRPr="003D57E9">
              <w:rPr>
                <w:color w:val="000000"/>
              </w:rPr>
              <w:t>Max</w:t>
            </w:r>
          </w:p>
        </w:tc>
        <w:tc>
          <w:tcPr>
            <w:tcW w:w="993" w:type="dxa"/>
            <w:hideMark/>
          </w:tcPr>
          <w:p w14:paraId="2EC60CFA" w14:textId="77777777" w:rsidR="0054164B" w:rsidRPr="003D57E9" w:rsidRDefault="0054164B" w:rsidP="00EC16D4">
            <w:pPr>
              <w:spacing w:line="480" w:lineRule="auto"/>
              <w:jc w:val="right"/>
              <w:rPr>
                <w:color w:val="000000"/>
              </w:rPr>
            </w:pPr>
            <w:r w:rsidRPr="003D57E9">
              <w:rPr>
                <w:color w:val="000000"/>
              </w:rPr>
              <w:t>42.0</w:t>
            </w:r>
          </w:p>
        </w:tc>
        <w:tc>
          <w:tcPr>
            <w:tcW w:w="1275" w:type="dxa"/>
            <w:hideMark/>
          </w:tcPr>
          <w:p w14:paraId="7EEC9295" w14:textId="77777777" w:rsidR="0054164B" w:rsidRPr="003D57E9" w:rsidRDefault="0054164B" w:rsidP="00EC16D4">
            <w:pPr>
              <w:spacing w:line="480" w:lineRule="auto"/>
              <w:jc w:val="right"/>
              <w:rPr>
                <w:color w:val="000000"/>
              </w:rPr>
            </w:pPr>
            <w:r w:rsidRPr="003D57E9">
              <w:rPr>
                <w:color w:val="000000"/>
              </w:rPr>
              <w:t>15.6</w:t>
            </w:r>
          </w:p>
        </w:tc>
        <w:tc>
          <w:tcPr>
            <w:tcW w:w="1134" w:type="dxa"/>
            <w:hideMark/>
          </w:tcPr>
          <w:p w14:paraId="54C04E12" w14:textId="77777777" w:rsidR="0054164B" w:rsidRPr="003D57E9" w:rsidRDefault="0054164B" w:rsidP="00EC16D4">
            <w:pPr>
              <w:spacing w:line="480" w:lineRule="auto"/>
              <w:jc w:val="right"/>
              <w:rPr>
                <w:color w:val="000000"/>
              </w:rPr>
            </w:pPr>
            <w:r w:rsidRPr="003D57E9">
              <w:rPr>
                <w:color w:val="000000"/>
              </w:rPr>
              <w:t>18.0</w:t>
            </w:r>
          </w:p>
        </w:tc>
        <w:tc>
          <w:tcPr>
            <w:tcW w:w="1134" w:type="dxa"/>
            <w:hideMark/>
          </w:tcPr>
          <w:p w14:paraId="707FF0C3" w14:textId="77777777" w:rsidR="0054164B" w:rsidRPr="003D57E9" w:rsidRDefault="0054164B" w:rsidP="00EC16D4">
            <w:pPr>
              <w:spacing w:line="480" w:lineRule="auto"/>
              <w:jc w:val="right"/>
              <w:rPr>
                <w:color w:val="000000"/>
              </w:rPr>
            </w:pPr>
            <w:r w:rsidRPr="003D57E9">
              <w:rPr>
                <w:color w:val="000000"/>
              </w:rPr>
              <w:t>17.0</w:t>
            </w:r>
          </w:p>
        </w:tc>
        <w:tc>
          <w:tcPr>
            <w:tcW w:w="1134" w:type="dxa"/>
            <w:hideMark/>
          </w:tcPr>
          <w:p w14:paraId="77445C14" w14:textId="77777777" w:rsidR="0054164B" w:rsidRPr="003D57E9" w:rsidRDefault="0054164B" w:rsidP="00EC16D4">
            <w:pPr>
              <w:spacing w:line="480" w:lineRule="auto"/>
              <w:jc w:val="right"/>
              <w:rPr>
                <w:color w:val="000000"/>
              </w:rPr>
            </w:pPr>
            <w:r w:rsidRPr="003D57E9">
              <w:rPr>
                <w:color w:val="000000"/>
              </w:rPr>
              <w:t>42.0</w:t>
            </w:r>
          </w:p>
        </w:tc>
        <w:tc>
          <w:tcPr>
            <w:tcW w:w="1276" w:type="dxa"/>
            <w:hideMark/>
          </w:tcPr>
          <w:p w14:paraId="148D5332" w14:textId="77777777" w:rsidR="0054164B" w:rsidRPr="003D57E9" w:rsidRDefault="0054164B" w:rsidP="00EC16D4">
            <w:pPr>
              <w:spacing w:line="480" w:lineRule="auto"/>
              <w:jc w:val="right"/>
              <w:rPr>
                <w:color w:val="000000"/>
              </w:rPr>
            </w:pPr>
            <w:r w:rsidRPr="003D57E9">
              <w:rPr>
                <w:color w:val="000000"/>
              </w:rPr>
              <w:t>21.0</w:t>
            </w:r>
          </w:p>
        </w:tc>
      </w:tr>
      <w:tr w:rsidR="0054164B" w:rsidRPr="003D57E9" w14:paraId="55512A09" w14:textId="77777777" w:rsidTr="00EC16D4">
        <w:trPr>
          <w:trHeight w:val="700"/>
        </w:trPr>
        <w:tc>
          <w:tcPr>
            <w:tcW w:w="2126" w:type="dxa"/>
            <w:gridSpan w:val="2"/>
            <w:hideMark/>
          </w:tcPr>
          <w:p w14:paraId="56A26163" w14:textId="77777777" w:rsidR="0054164B" w:rsidRPr="003D57E9" w:rsidRDefault="0054164B" w:rsidP="00EC16D4">
            <w:pPr>
              <w:spacing w:line="480" w:lineRule="auto"/>
              <w:jc w:val="both"/>
              <w:rPr>
                <w:color w:val="000000"/>
              </w:rPr>
            </w:pPr>
            <w:r w:rsidRPr="003D57E9">
              <w:rPr>
                <w:color w:val="000000"/>
              </w:rPr>
              <w:t>Identified genetic pathogenic variation</w:t>
            </w:r>
          </w:p>
        </w:tc>
        <w:tc>
          <w:tcPr>
            <w:tcW w:w="993" w:type="dxa"/>
            <w:hideMark/>
          </w:tcPr>
          <w:p w14:paraId="2E7EFD24" w14:textId="77777777" w:rsidR="0054164B" w:rsidRPr="003D57E9" w:rsidRDefault="0054164B" w:rsidP="00EC16D4">
            <w:pPr>
              <w:spacing w:line="480" w:lineRule="auto"/>
              <w:jc w:val="right"/>
              <w:rPr>
                <w:color w:val="000000"/>
              </w:rPr>
            </w:pPr>
            <w:r w:rsidRPr="003D57E9">
              <w:rPr>
                <w:color w:val="000000"/>
              </w:rPr>
              <w:t> </w:t>
            </w:r>
          </w:p>
        </w:tc>
        <w:tc>
          <w:tcPr>
            <w:tcW w:w="1275" w:type="dxa"/>
            <w:hideMark/>
          </w:tcPr>
          <w:p w14:paraId="58C21050" w14:textId="77777777" w:rsidR="0054164B" w:rsidRPr="003D57E9" w:rsidRDefault="0054164B" w:rsidP="00EC16D4">
            <w:pPr>
              <w:spacing w:line="480" w:lineRule="auto"/>
              <w:jc w:val="right"/>
              <w:rPr>
                <w:color w:val="000000"/>
              </w:rPr>
            </w:pPr>
            <w:r w:rsidRPr="003D57E9">
              <w:rPr>
                <w:color w:val="000000"/>
              </w:rPr>
              <w:t>NA</w:t>
            </w:r>
          </w:p>
        </w:tc>
        <w:tc>
          <w:tcPr>
            <w:tcW w:w="1134" w:type="dxa"/>
            <w:hideMark/>
          </w:tcPr>
          <w:p w14:paraId="27F8BCC8" w14:textId="77777777" w:rsidR="0054164B" w:rsidRPr="003D57E9" w:rsidRDefault="0054164B" w:rsidP="00EC16D4">
            <w:pPr>
              <w:spacing w:line="480" w:lineRule="auto"/>
              <w:jc w:val="right"/>
              <w:rPr>
                <w:color w:val="000000"/>
              </w:rPr>
            </w:pPr>
            <w:r w:rsidRPr="003D57E9">
              <w:rPr>
                <w:color w:val="000000"/>
              </w:rPr>
              <w:t>11/11 (100%)</w:t>
            </w:r>
          </w:p>
        </w:tc>
        <w:tc>
          <w:tcPr>
            <w:tcW w:w="1134" w:type="dxa"/>
            <w:hideMark/>
          </w:tcPr>
          <w:p w14:paraId="0C6F17D5" w14:textId="77777777" w:rsidR="0054164B" w:rsidRPr="003D57E9" w:rsidRDefault="0054164B" w:rsidP="00EC16D4">
            <w:pPr>
              <w:spacing w:line="480" w:lineRule="auto"/>
              <w:jc w:val="right"/>
              <w:rPr>
                <w:color w:val="000000"/>
              </w:rPr>
            </w:pPr>
            <w:r w:rsidRPr="003D57E9">
              <w:rPr>
                <w:color w:val="000000"/>
              </w:rPr>
              <w:t>2/2 (100%)</w:t>
            </w:r>
          </w:p>
        </w:tc>
        <w:tc>
          <w:tcPr>
            <w:tcW w:w="1134" w:type="dxa"/>
            <w:hideMark/>
          </w:tcPr>
          <w:p w14:paraId="1CF1EB52" w14:textId="77777777" w:rsidR="0054164B" w:rsidRPr="003D57E9" w:rsidRDefault="0054164B" w:rsidP="00EC16D4">
            <w:pPr>
              <w:spacing w:line="480" w:lineRule="auto"/>
              <w:jc w:val="right"/>
              <w:rPr>
                <w:color w:val="000000"/>
              </w:rPr>
            </w:pPr>
            <w:r w:rsidRPr="003D57E9">
              <w:rPr>
                <w:color w:val="000000"/>
              </w:rPr>
              <w:t>6/6 (100%)</w:t>
            </w:r>
          </w:p>
        </w:tc>
        <w:tc>
          <w:tcPr>
            <w:tcW w:w="1276" w:type="dxa"/>
            <w:hideMark/>
          </w:tcPr>
          <w:p w14:paraId="07DD7153" w14:textId="77777777" w:rsidR="0054164B" w:rsidRPr="003D57E9" w:rsidRDefault="0054164B" w:rsidP="00EC16D4">
            <w:pPr>
              <w:spacing w:line="480" w:lineRule="auto"/>
              <w:jc w:val="right"/>
              <w:rPr>
                <w:color w:val="000000"/>
              </w:rPr>
            </w:pPr>
            <w:r w:rsidRPr="003D57E9">
              <w:rPr>
                <w:color w:val="000000"/>
              </w:rPr>
              <w:t>8/8 (100%)</w:t>
            </w:r>
          </w:p>
        </w:tc>
      </w:tr>
    </w:tbl>
    <w:p w14:paraId="25C66D8B" w14:textId="77777777" w:rsidR="0054164B" w:rsidRPr="00194B1C" w:rsidRDefault="0054164B" w:rsidP="0054164B"/>
    <w:p w14:paraId="4E7595D8" w14:textId="6E58B31B" w:rsidR="0054164B" w:rsidRDefault="0054164B" w:rsidP="00D537FA">
      <w:pPr>
        <w:rPr>
          <w:lang w:val="en-GB" w:eastAsia="en-GB"/>
        </w:rPr>
      </w:pPr>
    </w:p>
    <w:p w14:paraId="612CD1C6" w14:textId="23F1D8B5" w:rsidR="00581702" w:rsidRPr="00581702" w:rsidDel="00CE6222" w:rsidRDefault="00581702" w:rsidP="00581702">
      <w:pPr>
        <w:jc w:val="both"/>
        <w:rPr>
          <w:del w:id="5035" w:author="DT0637" w:date="2023-08-13T23:04:00Z"/>
          <w:b/>
          <w:bCs/>
        </w:rPr>
      </w:pPr>
      <w:del w:id="5036" w:author="DT0637" w:date="2023-08-13T23:04:00Z">
        <w:r w:rsidRPr="00581702" w:rsidDel="00CE6222">
          <w:rPr>
            <w:b/>
            <w:bCs/>
          </w:rPr>
          <w:delText>Figure legends</w:delText>
        </w:r>
      </w:del>
    </w:p>
    <w:p w14:paraId="0F788B80" w14:textId="101352BA" w:rsidR="00581702" w:rsidRPr="00581702" w:rsidDel="00CE6222" w:rsidRDefault="00581702" w:rsidP="00581702">
      <w:pPr>
        <w:jc w:val="both"/>
        <w:rPr>
          <w:del w:id="5037" w:author="DT0637" w:date="2023-08-13T23:04:00Z"/>
          <w:b/>
          <w:bCs/>
        </w:rPr>
      </w:pPr>
    </w:p>
    <w:p w14:paraId="1E8C5690" w14:textId="48C42007" w:rsidR="00581702" w:rsidRPr="00991193" w:rsidDel="00CE6222" w:rsidRDefault="00581702" w:rsidP="00581702">
      <w:pPr>
        <w:jc w:val="both"/>
        <w:rPr>
          <w:del w:id="5038" w:author="DT0637" w:date="2023-08-13T23:04:00Z"/>
          <w:lang w:val="en-US"/>
          <w:rPrChange w:id="5039" w:author="Quentin Hennocq" w:date="2023-07-17T15:47:00Z">
            <w:rPr>
              <w:del w:id="5040" w:author="DT0637" w:date="2023-08-13T23:04:00Z"/>
            </w:rPr>
          </w:rPrChange>
        </w:rPr>
      </w:pPr>
      <w:del w:id="5041" w:author="DT0637" w:date="2023-08-13T23:04:00Z">
        <w:r w:rsidRPr="00991193" w:rsidDel="00CE6222">
          <w:rPr>
            <w:b/>
            <w:lang w:val="en-US"/>
            <w:rPrChange w:id="5042" w:author="Quentin Hennocq" w:date="2023-07-17T15:47:00Z">
              <w:rPr>
                <w:b/>
              </w:rPr>
            </w:rPrChange>
          </w:rPr>
          <w:delText>Figure 1.</w:delText>
        </w:r>
        <w:r w:rsidRPr="00991193" w:rsidDel="00CE6222">
          <w:rPr>
            <w:lang w:val="en-US"/>
            <w:rPrChange w:id="5043" w:author="Quentin Hennocq" w:date="2023-07-17T15:47:00Z">
              <w:rPr/>
            </w:rPrChange>
          </w:rPr>
          <w:delText xml:space="preserve"> Examples of external ear photographs for each patient group: controls, Mandibulo-Facial Dysostosis with Microcephaly (MFDM), Nager type Acro-Facial Dysostosis (NAFD), Treacher Collins (TC), and CHARGE syndromes.</w:delText>
        </w:r>
      </w:del>
    </w:p>
    <w:p w14:paraId="08E19A79" w14:textId="270D97C4" w:rsidR="00581702" w:rsidRPr="00991193" w:rsidDel="00CE6222" w:rsidRDefault="00581702" w:rsidP="00581702">
      <w:pPr>
        <w:jc w:val="both"/>
        <w:rPr>
          <w:del w:id="5044" w:author="DT0637" w:date="2023-08-13T23:04:00Z"/>
          <w:lang w:val="en-US"/>
          <w:rPrChange w:id="5045" w:author="Quentin Hennocq" w:date="2023-07-17T15:47:00Z">
            <w:rPr>
              <w:del w:id="5046" w:author="DT0637" w:date="2023-08-13T23:04:00Z"/>
            </w:rPr>
          </w:rPrChange>
        </w:rPr>
      </w:pPr>
    </w:p>
    <w:p w14:paraId="51EFC45C" w14:textId="576A5E2E" w:rsidR="00581702" w:rsidRPr="00991193" w:rsidDel="00CE6222" w:rsidRDefault="00581702" w:rsidP="00581702">
      <w:pPr>
        <w:jc w:val="both"/>
        <w:rPr>
          <w:del w:id="5047" w:author="DT0637" w:date="2023-08-13T23:04:00Z"/>
          <w:color w:val="000000"/>
          <w:lang w:val="en-US"/>
          <w:rPrChange w:id="5048" w:author="Quentin Hennocq" w:date="2023-07-17T15:49:00Z">
            <w:rPr>
              <w:del w:id="5049" w:author="DT0637" w:date="2023-08-13T23:04:00Z"/>
              <w:color w:val="000000"/>
            </w:rPr>
          </w:rPrChange>
        </w:rPr>
      </w:pPr>
      <w:del w:id="5050" w:author="DT0637" w:date="2023-08-13T23:04:00Z">
        <w:r w:rsidRPr="00991193" w:rsidDel="00CE6222">
          <w:rPr>
            <w:b/>
            <w:color w:val="000000"/>
            <w:lang w:val="en-US"/>
            <w:rPrChange w:id="5051" w:author="Quentin Hennocq" w:date="2023-07-17T15:49:00Z">
              <w:rPr>
                <w:b/>
                <w:color w:val="000000"/>
              </w:rPr>
            </w:rPrChange>
          </w:rPr>
          <w:delText xml:space="preserve">Figure 2. Comparison </w:delText>
        </w:r>
        <w:r w:rsidRPr="00991193" w:rsidDel="00CE6222">
          <w:rPr>
            <w:b/>
            <w:lang w:val="en-US"/>
            <w:rPrChange w:id="5052" w:author="Quentin Hennocq" w:date="2023-07-17T15:49:00Z">
              <w:rPr>
                <w:b/>
              </w:rPr>
            </w:rPrChange>
          </w:rPr>
          <w:delText xml:space="preserve">of average MFDM (red) and control (blue) ear models </w:delText>
        </w:r>
        <w:r w:rsidRPr="00991193" w:rsidDel="00CE6222">
          <w:rPr>
            <w:b/>
            <w:color w:val="000000"/>
            <w:lang w:val="en-US"/>
            <w:rPrChange w:id="5053" w:author="Quentin Hennocq" w:date="2023-07-17T15:49:00Z">
              <w:rPr>
                <w:b/>
                <w:color w:val="000000"/>
              </w:rPr>
            </w:rPrChange>
          </w:rPr>
          <w:delText xml:space="preserve">after </w:delText>
        </w:r>
      </w:del>
      <w:ins w:id="5054" w:author="KHONSARI Roman" w:date="2023-07-20T10:48:00Z">
        <w:del w:id="5055" w:author="DT0637" w:date="2023-08-13T23:04:00Z">
          <w:r w:rsidR="00180FD8" w:rsidDel="00CE6222">
            <w:rPr>
              <w:b/>
              <w:color w:val="000000"/>
              <w:lang w:val="en-US"/>
            </w:rPr>
            <w:delText>P</w:delText>
          </w:r>
        </w:del>
      </w:ins>
      <w:ins w:id="5056" w:author="Quentin Hennocq" w:date="2023-07-20T11:27:00Z">
        <w:del w:id="5057" w:author="DT0637" w:date="2023-08-13T23:04:00Z">
          <w:r w:rsidR="002E403C" w:rsidDel="00CE6222">
            <w:rPr>
              <w:b/>
              <w:color w:val="000000"/>
              <w:lang w:val="en-US"/>
            </w:rPr>
            <w:delText>P</w:delText>
          </w:r>
        </w:del>
      </w:ins>
      <w:del w:id="5058" w:author="DT0637" w:date="2023-08-13T23:04:00Z">
        <w:r w:rsidRPr="00991193" w:rsidDel="00CE6222">
          <w:rPr>
            <w:b/>
            <w:color w:val="000000"/>
            <w:lang w:val="en-US"/>
            <w:rPrChange w:id="5059" w:author="Quentin Hennocq" w:date="2023-07-17T15:49:00Z">
              <w:rPr>
                <w:b/>
                <w:color w:val="000000"/>
              </w:rPr>
            </w:rPrChange>
          </w:rPr>
          <w:delText>rocruste</w:delText>
        </w:r>
      </w:del>
      <w:ins w:id="5060" w:author="KHONSARI Roman" w:date="2023-07-20T10:48:00Z">
        <w:del w:id="5061" w:author="DT0637" w:date="2023-08-13T23:04:00Z">
          <w:r w:rsidR="00180FD8" w:rsidDel="00CE6222">
            <w:rPr>
              <w:b/>
              <w:color w:val="000000"/>
              <w:lang w:val="en-US"/>
            </w:rPr>
            <w:delText>s</w:delText>
          </w:r>
        </w:del>
      </w:ins>
      <w:ins w:id="5062" w:author="Quentin Hennocq" w:date="2023-07-20T11:27:00Z">
        <w:del w:id="5063" w:author="DT0637" w:date="2023-08-13T23:04:00Z">
          <w:r w:rsidR="002E403C" w:rsidDel="00CE6222">
            <w:rPr>
              <w:b/>
              <w:color w:val="000000"/>
              <w:lang w:val="en-US"/>
            </w:rPr>
            <w:delText>s</w:delText>
          </w:r>
        </w:del>
      </w:ins>
      <w:del w:id="5064" w:author="DT0637" w:date="2023-08-13T23:04:00Z">
        <w:r w:rsidRPr="00991193" w:rsidDel="00CE6222">
          <w:rPr>
            <w:b/>
            <w:color w:val="000000"/>
            <w:lang w:val="en-US"/>
            <w:rPrChange w:id="5065" w:author="Quentin Hennocq" w:date="2023-07-17T15:49:00Z">
              <w:rPr>
                <w:b/>
                <w:color w:val="000000"/>
              </w:rPr>
            </w:rPrChange>
          </w:rPr>
          <w:delText xml:space="preserve"> transformation.</w:delText>
        </w:r>
        <w:r w:rsidRPr="00991193" w:rsidDel="00CE6222">
          <w:rPr>
            <w:color w:val="000000"/>
            <w:lang w:val="en-US"/>
            <w:rPrChange w:id="5066" w:author="Quentin Hennocq" w:date="2023-07-17T15:49:00Z">
              <w:rPr>
                <w:color w:val="000000"/>
              </w:rPr>
            </w:rPrChange>
          </w:rPr>
          <w:delText xml:space="preserve"> </w:delText>
        </w:r>
        <w:r w:rsidRPr="00991193" w:rsidDel="00CE6222">
          <w:rPr>
            <w:lang w:val="en-US"/>
            <w:rPrChange w:id="5067" w:author="Quentin Hennocq" w:date="2023-07-17T15:49:00Z">
              <w:rPr/>
            </w:rPrChange>
          </w:rPr>
          <w:delText>V</w:delText>
        </w:r>
        <w:r w:rsidRPr="00991193" w:rsidDel="00CE6222">
          <w:rPr>
            <w:color w:val="000000"/>
            <w:lang w:val="en-US"/>
            <w:rPrChange w:id="5068" w:author="Quentin Hennocq" w:date="2023-07-17T15:49:00Z">
              <w:rPr>
                <w:color w:val="000000"/>
              </w:rPr>
            </w:rPrChange>
          </w:rPr>
          <w:delText>ectors represent</w:delText>
        </w:r>
        <w:r w:rsidRPr="00991193" w:rsidDel="00CE6222">
          <w:rPr>
            <w:lang w:val="en-US"/>
            <w:rPrChange w:id="5069" w:author="Quentin Hennocq" w:date="2023-07-17T15:49:00Z">
              <w:rPr/>
            </w:rPrChange>
          </w:rPr>
          <w:delText xml:space="preserve"> </w:delText>
        </w:r>
        <w:r w:rsidRPr="00991193" w:rsidDel="00CE6222">
          <w:rPr>
            <w:color w:val="000000"/>
            <w:lang w:val="en-US"/>
            <w:rPrChange w:id="5070" w:author="Quentin Hennocq" w:date="2023-07-17T15:49:00Z">
              <w:rPr>
                <w:color w:val="000000"/>
              </w:rPr>
            </w:rPrChange>
          </w:rPr>
          <w:delText>distances between MFDM mean landmarks and the control mean landmarks.</w:delText>
        </w:r>
      </w:del>
    </w:p>
    <w:p w14:paraId="764CE44C" w14:textId="26ABE527" w:rsidR="00581702" w:rsidRPr="00991193" w:rsidDel="00CE6222" w:rsidRDefault="00581702" w:rsidP="00581702">
      <w:pPr>
        <w:jc w:val="both"/>
        <w:rPr>
          <w:del w:id="5071" w:author="DT0637" w:date="2023-08-13T23:04:00Z"/>
          <w:color w:val="000000"/>
          <w:lang w:val="en-US"/>
          <w:rPrChange w:id="5072" w:author="Quentin Hennocq" w:date="2023-07-17T15:49:00Z">
            <w:rPr>
              <w:del w:id="5073" w:author="DT0637" w:date="2023-08-13T23:04:00Z"/>
              <w:color w:val="000000"/>
            </w:rPr>
          </w:rPrChange>
        </w:rPr>
      </w:pPr>
    </w:p>
    <w:p w14:paraId="7EDF2081" w14:textId="2B04BF46" w:rsidR="00581702" w:rsidRPr="00991193" w:rsidDel="00CE6222" w:rsidRDefault="00581702" w:rsidP="00581702">
      <w:pPr>
        <w:jc w:val="both"/>
        <w:rPr>
          <w:del w:id="5074" w:author="DT0637" w:date="2023-08-13T23:04:00Z"/>
          <w:color w:val="000000"/>
          <w:lang w:val="en-US"/>
          <w:rPrChange w:id="5075" w:author="Quentin Hennocq" w:date="2023-07-17T15:49:00Z">
            <w:rPr>
              <w:del w:id="5076" w:author="DT0637" w:date="2023-08-13T23:04:00Z"/>
              <w:color w:val="000000"/>
            </w:rPr>
          </w:rPrChange>
        </w:rPr>
      </w:pPr>
      <w:del w:id="5077" w:author="DT0637" w:date="2023-08-13T23:04:00Z">
        <w:r w:rsidRPr="00991193" w:rsidDel="00CE6222">
          <w:rPr>
            <w:b/>
            <w:color w:val="000000"/>
            <w:lang w:val="en-US"/>
            <w:rPrChange w:id="5078" w:author="Quentin Hennocq" w:date="2023-07-17T15:49:00Z">
              <w:rPr>
                <w:b/>
                <w:color w:val="000000"/>
              </w:rPr>
            </w:rPrChange>
          </w:rPr>
          <w:delText xml:space="preserve">Figure 3. Comparison of average MFDM (red) and the main differential diagnoses: NAFD (green), TC (purple) and CHARGE (yellow), </w:delText>
        </w:r>
        <w:r w:rsidRPr="00991193" w:rsidDel="00CE6222">
          <w:rPr>
            <w:b/>
            <w:lang w:val="en-US"/>
            <w:rPrChange w:id="5079" w:author="Quentin Hennocq" w:date="2023-07-17T15:49:00Z">
              <w:rPr>
                <w:b/>
              </w:rPr>
            </w:rPrChange>
          </w:rPr>
          <w:delText xml:space="preserve">after </w:delText>
        </w:r>
      </w:del>
      <w:ins w:id="5080" w:author="KHONSARI Roman" w:date="2023-07-20T10:48:00Z">
        <w:del w:id="5081" w:author="DT0637" w:date="2023-08-13T23:04:00Z">
          <w:r w:rsidR="00180FD8" w:rsidDel="00CE6222">
            <w:rPr>
              <w:b/>
              <w:lang w:val="en-US"/>
            </w:rPr>
            <w:delText>P</w:delText>
          </w:r>
        </w:del>
      </w:ins>
      <w:ins w:id="5082" w:author="Quentin Hennocq" w:date="2023-07-20T11:27:00Z">
        <w:del w:id="5083" w:author="DT0637" w:date="2023-08-13T23:04:00Z">
          <w:r w:rsidR="002E403C" w:rsidDel="00CE6222">
            <w:rPr>
              <w:b/>
              <w:lang w:val="en-US"/>
            </w:rPr>
            <w:delText>P</w:delText>
          </w:r>
        </w:del>
      </w:ins>
      <w:del w:id="5084" w:author="DT0637" w:date="2023-08-13T23:04:00Z">
        <w:r w:rsidRPr="00991193" w:rsidDel="00CE6222">
          <w:rPr>
            <w:b/>
            <w:lang w:val="en-US"/>
            <w:rPrChange w:id="5085" w:author="Quentin Hennocq" w:date="2023-07-17T15:49:00Z">
              <w:rPr>
                <w:b/>
              </w:rPr>
            </w:rPrChange>
          </w:rPr>
          <w:delText>rocruste</w:delText>
        </w:r>
      </w:del>
      <w:ins w:id="5086" w:author="KHONSARI Roman" w:date="2023-07-20T10:48:00Z">
        <w:del w:id="5087" w:author="DT0637" w:date="2023-08-13T23:04:00Z">
          <w:r w:rsidR="00180FD8" w:rsidDel="00CE6222">
            <w:rPr>
              <w:b/>
              <w:lang w:val="en-US"/>
            </w:rPr>
            <w:delText>s</w:delText>
          </w:r>
        </w:del>
      </w:ins>
      <w:ins w:id="5088" w:author="Quentin Hennocq" w:date="2023-07-20T11:27:00Z">
        <w:del w:id="5089" w:author="DT0637" w:date="2023-08-13T23:04:00Z">
          <w:r w:rsidR="002E403C" w:rsidDel="00CE6222">
            <w:rPr>
              <w:b/>
              <w:lang w:val="en-US"/>
            </w:rPr>
            <w:delText>s</w:delText>
          </w:r>
        </w:del>
      </w:ins>
      <w:del w:id="5090" w:author="DT0637" w:date="2023-08-13T23:04:00Z">
        <w:r w:rsidRPr="00991193" w:rsidDel="00CE6222">
          <w:rPr>
            <w:b/>
            <w:lang w:val="en-US"/>
            <w:rPrChange w:id="5091" w:author="Quentin Hennocq" w:date="2023-07-17T15:49:00Z">
              <w:rPr>
                <w:b/>
              </w:rPr>
            </w:rPrChange>
          </w:rPr>
          <w:delText xml:space="preserve"> transformation</w:delText>
        </w:r>
        <w:r w:rsidRPr="00991193" w:rsidDel="00CE6222">
          <w:rPr>
            <w:b/>
            <w:color w:val="000000"/>
            <w:lang w:val="en-US"/>
            <w:rPrChange w:id="5092" w:author="Quentin Hennocq" w:date="2023-07-17T15:49:00Z">
              <w:rPr>
                <w:b/>
                <w:color w:val="000000"/>
              </w:rPr>
            </w:rPrChange>
          </w:rPr>
          <w:delText xml:space="preserve">. </w:delText>
        </w:r>
        <w:r w:rsidRPr="00991193" w:rsidDel="00CE6222">
          <w:rPr>
            <w:lang w:val="en-US"/>
            <w:rPrChange w:id="5093" w:author="Quentin Hennocq" w:date="2023-07-17T15:49:00Z">
              <w:rPr/>
            </w:rPrChange>
          </w:rPr>
          <w:delText>V</w:delText>
        </w:r>
        <w:r w:rsidRPr="00991193" w:rsidDel="00CE6222">
          <w:rPr>
            <w:color w:val="000000"/>
            <w:lang w:val="en-US"/>
            <w:rPrChange w:id="5094" w:author="Quentin Hennocq" w:date="2023-07-17T15:49:00Z">
              <w:rPr>
                <w:color w:val="000000"/>
              </w:rPr>
            </w:rPrChange>
          </w:rPr>
          <w:delText>ectors represent distances between MFDM mean landmarks and other groups mean landmarks.</w:delText>
        </w:r>
      </w:del>
    </w:p>
    <w:p w14:paraId="50EF0074" w14:textId="702AAA4E" w:rsidR="00581702" w:rsidRPr="00991193" w:rsidDel="00CE6222" w:rsidRDefault="00581702" w:rsidP="00581702">
      <w:pPr>
        <w:jc w:val="both"/>
        <w:rPr>
          <w:del w:id="5095" w:author="DT0637" w:date="2023-08-13T23:04:00Z"/>
          <w:lang w:val="en-US"/>
          <w:rPrChange w:id="5096" w:author="Quentin Hennocq" w:date="2023-07-17T15:49:00Z">
            <w:rPr>
              <w:del w:id="5097" w:author="DT0637" w:date="2023-08-13T23:04:00Z"/>
            </w:rPr>
          </w:rPrChange>
        </w:rPr>
      </w:pPr>
    </w:p>
    <w:p w14:paraId="7BF14B43" w14:textId="661D2BD0" w:rsidR="00581702" w:rsidRPr="00991193" w:rsidDel="00CE6222" w:rsidRDefault="00581702" w:rsidP="00581702">
      <w:pPr>
        <w:jc w:val="both"/>
        <w:rPr>
          <w:del w:id="5098" w:author="DT0637" w:date="2023-08-13T23:04:00Z"/>
          <w:color w:val="000000"/>
          <w:lang w:val="en-US"/>
          <w:rPrChange w:id="5099" w:author="Quentin Hennocq" w:date="2023-07-17T15:49:00Z">
            <w:rPr>
              <w:del w:id="5100" w:author="DT0637" w:date="2023-08-13T23:04:00Z"/>
              <w:color w:val="000000"/>
            </w:rPr>
          </w:rPrChange>
        </w:rPr>
      </w:pPr>
      <w:del w:id="5101" w:author="DT0637" w:date="2023-08-13T23:04:00Z">
        <w:r w:rsidRPr="00991193" w:rsidDel="00CE6222">
          <w:rPr>
            <w:b/>
            <w:color w:val="000000"/>
            <w:lang w:val="en-US"/>
            <w:rPrChange w:id="5102" w:author="Quentin Hennocq" w:date="2023-07-17T15:49:00Z">
              <w:rPr>
                <w:b/>
                <w:color w:val="000000"/>
              </w:rPr>
            </w:rPrChange>
          </w:rPr>
          <w:delText xml:space="preserve">Figure 4. UMAP representations for designs </w:delText>
        </w:r>
        <w:r w:rsidRPr="00991193" w:rsidDel="00CE6222">
          <w:rPr>
            <w:lang w:val="en-US"/>
            <w:rPrChange w:id="5103" w:author="Quentin Hennocq" w:date="2023-07-17T15:49:00Z">
              <w:rPr/>
            </w:rPrChange>
          </w:rPr>
          <w:delText>№</w:delText>
        </w:r>
        <w:r w:rsidRPr="00991193" w:rsidDel="00CE6222">
          <w:rPr>
            <w:b/>
            <w:color w:val="000000"/>
            <w:lang w:val="en-US"/>
            <w:rPrChange w:id="5104" w:author="Quentin Hennocq" w:date="2023-07-17T15:49:00Z">
              <w:rPr>
                <w:b/>
                <w:color w:val="000000"/>
              </w:rPr>
            </w:rPrChange>
          </w:rPr>
          <w:delText xml:space="preserve">1 (A), </w:delText>
        </w:r>
        <w:r w:rsidRPr="00991193" w:rsidDel="00CE6222">
          <w:rPr>
            <w:lang w:val="en-US"/>
            <w:rPrChange w:id="5105" w:author="Quentin Hennocq" w:date="2023-07-17T15:49:00Z">
              <w:rPr/>
            </w:rPrChange>
          </w:rPr>
          <w:delText>№</w:delText>
        </w:r>
        <w:r w:rsidRPr="00991193" w:rsidDel="00CE6222">
          <w:rPr>
            <w:b/>
            <w:color w:val="000000"/>
            <w:lang w:val="en-US"/>
            <w:rPrChange w:id="5106" w:author="Quentin Hennocq" w:date="2023-07-17T15:49:00Z">
              <w:rPr>
                <w:b/>
                <w:color w:val="000000"/>
              </w:rPr>
            </w:rPrChange>
          </w:rPr>
          <w:delText xml:space="preserve">2.1 (B) and </w:delText>
        </w:r>
        <w:r w:rsidRPr="00991193" w:rsidDel="00CE6222">
          <w:rPr>
            <w:lang w:val="en-US"/>
            <w:rPrChange w:id="5107" w:author="Quentin Hennocq" w:date="2023-07-17T15:49:00Z">
              <w:rPr/>
            </w:rPrChange>
          </w:rPr>
          <w:delText>№</w:delText>
        </w:r>
        <w:r w:rsidRPr="00991193" w:rsidDel="00CE6222">
          <w:rPr>
            <w:b/>
            <w:color w:val="000000"/>
            <w:lang w:val="en-US"/>
            <w:rPrChange w:id="5108" w:author="Quentin Hennocq" w:date="2023-07-17T15:49:00Z">
              <w:rPr>
                <w:b/>
                <w:color w:val="000000"/>
              </w:rPr>
            </w:rPrChange>
          </w:rPr>
          <w:delText>2.2 (C),</w:delText>
        </w:r>
        <w:r w:rsidRPr="00991193" w:rsidDel="00CE6222">
          <w:rPr>
            <w:color w:val="000000"/>
            <w:lang w:val="en-US"/>
            <w:rPrChange w:id="5109" w:author="Quentin Hennocq" w:date="2023-07-17T15:49:00Z">
              <w:rPr>
                <w:color w:val="000000"/>
              </w:rPr>
            </w:rPrChange>
          </w:rPr>
          <w:delText xml:space="preserve"> including severity and asymmetry parameters. Each color corresponds to a patient</w:delText>
        </w:r>
        <w:r w:rsidRPr="00991193" w:rsidDel="00CE6222">
          <w:rPr>
            <w:lang w:val="en-US"/>
            <w:rPrChange w:id="5110" w:author="Quentin Hennocq" w:date="2023-07-17T15:49:00Z">
              <w:rPr/>
            </w:rPrChange>
          </w:rPr>
          <w:delText xml:space="preserve"> group</w:delText>
        </w:r>
        <w:r w:rsidRPr="00991193" w:rsidDel="00CE6222">
          <w:rPr>
            <w:color w:val="000000"/>
            <w:lang w:val="en-US"/>
            <w:rPrChange w:id="5111" w:author="Quentin Hennocq" w:date="2023-07-17T15:49:00Z">
              <w:rPr>
                <w:color w:val="000000"/>
              </w:rPr>
            </w:rPrChange>
          </w:rPr>
          <w:delText>. MFDGA = Mandibulo-Facial Dysostosis Guion Almeida type; NAFD = Nager type Acro-Facial Dysostosis; TC = Treacher Collins; CHARGE = Coloboma, Heart defect, Atresia choanae, Retarded growth and development, Genital hypoplasia, Ear anomalies/deafness.</w:delText>
        </w:r>
      </w:del>
    </w:p>
    <w:p w14:paraId="72E14378" w14:textId="0826B8DC" w:rsidR="00581702" w:rsidRPr="00991193" w:rsidDel="00CE6222" w:rsidRDefault="00581702" w:rsidP="00581702">
      <w:pPr>
        <w:jc w:val="both"/>
        <w:rPr>
          <w:del w:id="5112" w:author="DT0637" w:date="2023-08-13T23:04:00Z"/>
          <w:lang w:val="en-US"/>
          <w:rPrChange w:id="5113" w:author="Quentin Hennocq" w:date="2023-07-17T15:49:00Z">
            <w:rPr>
              <w:del w:id="5114" w:author="DT0637" w:date="2023-08-13T23:04:00Z"/>
            </w:rPr>
          </w:rPrChange>
        </w:rPr>
      </w:pPr>
    </w:p>
    <w:p w14:paraId="46E655CB" w14:textId="737A5188" w:rsidR="00581702" w:rsidRPr="00991193" w:rsidDel="00CE6222" w:rsidRDefault="00581702" w:rsidP="00581702">
      <w:pPr>
        <w:jc w:val="both"/>
        <w:rPr>
          <w:del w:id="5115" w:author="DT0637" w:date="2023-08-13T23:04:00Z"/>
          <w:color w:val="000000"/>
          <w:lang w:val="en-US"/>
          <w:rPrChange w:id="5116" w:author="Quentin Hennocq" w:date="2023-07-17T15:49:00Z">
            <w:rPr>
              <w:del w:id="5117" w:author="DT0637" w:date="2023-08-13T23:04:00Z"/>
              <w:color w:val="000000"/>
            </w:rPr>
          </w:rPrChange>
        </w:rPr>
      </w:pPr>
      <w:del w:id="5118" w:author="DT0637" w:date="2023-08-13T23:04:00Z">
        <w:r w:rsidRPr="00991193" w:rsidDel="00CE6222">
          <w:rPr>
            <w:b/>
            <w:color w:val="000000"/>
            <w:lang w:val="en-US"/>
            <w:rPrChange w:id="5119" w:author="Quentin Hennocq" w:date="2023-07-17T15:49:00Z">
              <w:rPr>
                <w:b/>
                <w:color w:val="000000"/>
              </w:rPr>
            </w:rPrChange>
          </w:rPr>
          <w:delText>Figure 5.</w:delText>
        </w:r>
        <w:r w:rsidRPr="00991193" w:rsidDel="00CE6222">
          <w:rPr>
            <w:color w:val="000000"/>
            <w:lang w:val="en-US"/>
            <w:rPrChange w:id="5120" w:author="Quentin Hennocq" w:date="2023-07-17T15:49:00Z">
              <w:rPr>
                <w:color w:val="000000"/>
              </w:rPr>
            </w:rPrChange>
          </w:rPr>
          <w:delText xml:space="preserve"> </w:delText>
        </w:r>
        <w:r w:rsidRPr="00991193" w:rsidDel="00CE6222">
          <w:rPr>
            <w:b/>
            <w:lang w:val="en-US"/>
            <w:rPrChange w:id="5121" w:author="Quentin Hennocq" w:date="2023-07-17T15:49:00Z">
              <w:rPr>
                <w:b/>
              </w:rPr>
            </w:rPrChange>
          </w:rPr>
          <w:delText>Case study of automatic ear-based CHARGE syndrome diagnosis</w:delText>
        </w:r>
        <w:r w:rsidRPr="00991193" w:rsidDel="00CE6222">
          <w:rPr>
            <w:b/>
            <w:color w:val="000000"/>
            <w:lang w:val="en-US"/>
            <w:rPrChange w:id="5122" w:author="Quentin Hennocq" w:date="2023-07-17T15:49:00Z">
              <w:rPr>
                <w:b/>
                <w:color w:val="000000"/>
              </w:rPr>
            </w:rPrChange>
          </w:rPr>
          <w:delText xml:space="preserve"> (A). </w:delText>
        </w:r>
        <w:r w:rsidRPr="00991193" w:rsidDel="00CE6222">
          <w:rPr>
            <w:color w:val="000000"/>
            <w:lang w:val="en-US"/>
            <w:rPrChange w:id="5123" w:author="Quentin Hennocq" w:date="2023-07-17T15:49:00Z">
              <w:rPr>
                <w:color w:val="000000"/>
              </w:rPr>
            </w:rPrChange>
          </w:rPr>
          <w:delText>(B)</w:delText>
        </w:r>
        <w:r w:rsidRPr="00991193" w:rsidDel="00CE6222">
          <w:rPr>
            <w:lang w:val="en-US"/>
            <w:rPrChange w:id="5124" w:author="Quentin Hennocq" w:date="2023-07-17T15:49:00Z">
              <w:rPr/>
            </w:rPrChange>
          </w:rPr>
          <w:delText xml:space="preserve"> </w:delText>
        </w:r>
        <w:r w:rsidRPr="00991193" w:rsidDel="00CE6222">
          <w:rPr>
            <w:color w:val="000000"/>
            <w:lang w:val="en-US"/>
            <w:rPrChange w:id="5125" w:author="Quentin Hennocq" w:date="2023-07-17T15:49:00Z">
              <w:rPr>
                <w:color w:val="000000"/>
              </w:rPr>
            </w:rPrChange>
          </w:rPr>
          <w:delText xml:space="preserve">UMAP clustering of design </w:delText>
        </w:r>
        <w:r w:rsidRPr="00991193" w:rsidDel="00CE6222">
          <w:rPr>
            <w:lang w:val="en-US"/>
            <w:rPrChange w:id="5126" w:author="Quentin Hennocq" w:date="2023-07-17T15:49:00Z">
              <w:rPr/>
            </w:rPrChange>
          </w:rPr>
          <w:delText>№</w:delText>
        </w:r>
        <w:r w:rsidRPr="00991193" w:rsidDel="00CE6222">
          <w:rPr>
            <w:color w:val="000000"/>
            <w:lang w:val="en-US"/>
            <w:rPrChange w:id="5127" w:author="Quentin Hennocq" w:date="2023-07-17T15:49:00Z">
              <w:rPr>
                <w:color w:val="000000"/>
              </w:rPr>
            </w:rPrChange>
          </w:rPr>
          <w:delText>2.1</w:delText>
        </w:r>
        <w:r w:rsidRPr="00991193" w:rsidDel="00CE6222">
          <w:rPr>
            <w:lang w:val="en-US"/>
            <w:rPrChange w:id="5128" w:author="Quentin Hennocq" w:date="2023-07-17T15:49:00Z">
              <w:rPr/>
            </w:rPrChange>
          </w:rPr>
          <w:delText>; black dot: patient</w:delText>
        </w:r>
        <w:r w:rsidRPr="00991193" w:rsidDel="00CE6222">
          <w:rPr>
            <w:color w:val="000000"/>
            <w:lang w:val="en-US"/>
            <w:rPrChange w:id="5129" w:author="Quentin Hennocq" w:date="2023-07-17T15:49:00Z">
              <w:rPr>
                <w:color w:val="000000"/>
              </w:rPr>
            </w:rPrChange>
          </w:rPr>
          <w:delText xml:space="preserve">. (C) </w:delText>
        </w:r>
        <w:r w:rsidRPr="00991193" w:rsidDel="00CE6222">
          <w:rPr>
            <w:lang w:val="en-US"/>
            <w:rPrChange w:id="5130" w:author="Quentin Hennocq" w:date="2023-07-17T15:49:00Z">
              <w:rPr/>
            </w:rPrChange>
          </w:rPr>
          <w:delText>p</w:delText>
        </w:r>
        <w:r w:rsidRPr="00991193" w:rsidDel="00CE6222">
          <w:rPr>
            <w:color w:val="000000"/>
            <w:lang w:val="en-US"/>
            <w:rPrChange w:id="5131" w:author="Quentin Hennocq" w:date="2023-07-17T15:49:00Z">
              <w:rPr>
                <w:color w:val="000000"/>
              </w:rPr>
            </w:rPrChange>
          </w:rPr>
          <w:delText>robabilit</w:delText>
        </w:r>
        <w:r w:rsidRPr="00991193" w:rsidDel="00CE6222">
          <w:rPr>
            <w:lang w:val="en-US"/>
            <w:rPrChange w:id="5132" w:author="Quentin Hennocq" w:date="2023-07-17T15:49:00Z">
              <w:rPr/>
            </w:rPrChange>
          </w:rPr>
          <w:delText>y histogram</w:delText>
        </w:r>
        <w:r w:rsidRPr="00991193" w:rsidDel="00CE6222">
          <w:rPr>
            <w:color w:val="000000"/>
            <w:lang w:val="en-US"/>
            <w:rPrChange w:id="5133" w:author="Quentin Hennocq" w:date="2023-07-17T15:49:00Z">
              <w:rPr>
                <w:color w:val="000000"/>
              </w:rPr>
            </w:rPrChange>
          </w:rPr>
          <w:delText xml:space="preserve"> with a CatBoost classifier.</w:delText>
        </w:r>
      </w:del>
    </w:p>
    <w:p w14:paraId="0D7628B0" w14:textId="3696D38E" w:rsidR="00581702" w:rsidRPr="00991193" w:rsidDel="00CE6222" w:rsidRDefault="00581702" w:rsidP="00581702">
      <w:pPr>
        <w:jc w:val="both"/>
        <w:rPr>
          <w:del w:id="5134" w:author="DT0637" w:date="2023-08-13T23:04:00Z"/>
          <w:color w:val="000000"/>
          <w:lang w:val="en-US"/>
          <w:rPrChange w:id="5135" w:author="Quentin Hennocq" w:date="2023-07-17T15:49:00Z">
            <w:rPr>
              <w:del w:id="5136" w:author="DT0637" w:date="2023-08-13T23:04:00Z"/>
              <w:color w:val="000000"/>
            </w:rPr>
          </w:rPrChange>
        </w:rPr>
      </w:pPr>
    </w:p>
    <w:p w14:paraId="530E8C15" w14:textId="3337C295" w:rsidR="0088513A" w:rsidRPr="00CE6222" w:rsidRDefault="00581702" w:rsidP="00581702">
      <w:pPr>
        <w:jc w:val="both"/>
        <w:rPr>
          <w:b/>
          <w:color w:val="000000"/>
          <w:lang w:val="en-US"/>
        </w:rPr>
      </w:pPr>
      <w:del w:id="5137" w:author="DT0637" w:date="2023-08-13T23:04:00Z">
        <w:r w:rsidRPr="00991193" w:rsidDel="00CE6222">
          <w:rPr>
            <w:b/>
            <w:color w:val="000000"/>
            <w:lang w:val="en-US"/>
            <w:rPrChange w:id="5138" w:author="Quentin Hennocq" w:date="2023-07-17T15:49:00Z">
              <w:rPr>
                <w:b/>
                <w:color w:val="000000"/>
              </w:rPr>
            </w:rPrChange>
          </w:rPr>
          <w:delText xml:space="preserve">Figure S1. UMAP representations for design </w:delText>
        </w:r>
        <w:r w:rsidRPr="00991193" w:rsidDel="00CE6222">
          <w:rPr>
            <w:b/>
            <w:lang w:val="en-US"/>
            <w:rPrChange w:id="5139" w:author="Quentin Hennocq" w:date="2023-07-17T15:49:00Z">
              <w:rPr>
                <w:b/>
              </w:rPr>
            </w:rPrChange>
          </w:rPr>
          <w:delText>№</w:delText>
        </w:r>
        <w:r w:rsidRPr="00991193" w:rsidDel="00CE6222">
          <w:rPr>
            <w:b/>
            <w:color w:val="000000"/>
            <w:lang w:val="en-US"/>
            <w:rPrChange w:id="5140" w:author="Quentin Hennocq" w:date="2023-07-17T15:49:00Z">
              <w:rPr>
                <w:b/>
                <w:color w:val="000000"/>
              </w:rPr>
            </w:rPrChange>
          </w:rPr>
          <w:delText xml:space="preserve">3. </w:delText>
        </w:r>
        <w:r w:rsidRPr="00991193" w:rsidDel="00CE6222">
          <w:rPr>
            <w:bCs/>
            <w:color w:val="000000"/>
            <w:lang w:val="en-US"/>
            <w:rPrChange w:id="5141" w:author="Quentin Hennocq" w:date="2023-07-17T15:49:00Z">
              <w:rPr>
                <w:bCs/>
                <w:color w:val="000000"/>
              </w:rPr>
            </w:rPrChange>
          </w:rPr>
          <w:delText xml:space="preserve">A. Type of variation. B. Site of variation on </w:delText>
        </w:r>
        <w:r w:rsidRPr="00991193" w:rsidDel="00CE6222">
          <w:rPr>
            <w:bCs/>
            <w:i/>
            <w:iCs/>
            <w:color w:val="000000"/>
            <w:lang w:val="en-US"/>
            <w:rPrChange w:id="5142" w:author="Quentin Hennocq" w:date="2023-07-17T15:49:00Z">
              <w:rPr>
                <w:bCs/>
                <w:i/>
                <w:iCs/>
                <w:color w:val="000000"/>
              </w:rPr>
            </w:rPrChange>
          </w:rPr>
          <w:delText>EFTUD2</w:delText>
        </w:r>
        <w:r w:rsidRPr="00991193" w:rsidDel="00CE6222">
          <w:rPr>
            <w:bCs/>
            <w:color w:val="000000"/>
            <w:lang w:val="en-US"/>
            <w:rPrChange w:id="5143" w:author="Quentin Hennocq" w:date="2023-07-17T15:49:00Z">
              <w:rPr>
                <w:bCs/>
                <w:color w:val="000000"/>
              </w:rPr>
            </w:rPrChange>
          </w:rPr>
          <w:delText xml:space="preserve">: first half (“beginning”) or second half (“end”). </w:delText>
        </w:r>
      </w:del>
    </w:p>
    <w:sectPr w:rsidR="0088513A" w:rsidRPr="00CE6222"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E91F1" w14:textId="77777777" w:rsidR="00F71051" w:rsidRDefault="00F71051" w:rsidP="00117666">
      <w:r>
        <w:separator/>
      </w:r>
    </w:p>
  </w:endnote>
  <w:endnote w:type="continuationSeparator" w:id="0">
    <w:p w14:paraId="1BD4A485" w14:textId="77777777" w:rsidR="00F71051" w:rsidRDefault="00F71051"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01000001"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EC16D4" w:rsidRPr="00577C4C" w:rsidRDefault="00EC16D4">
    <w:pPr>
      <w:pStyle w:val="Footer"/>
      <w:rPr>
        <w:color w:val="C00000"/>
        <w:szCs w:val="24"/>
      </w:rPr>
    </w:pPr>
    <w:r w:rsidRPr="00577C4C">
      <w:rPr>
        <w:noProof/>
        <w:color w:val="C00000"/>
        <w:szCs w:val="24"/>
        <w:lang w:val="fr-FR" w:eastAsia="fr-FR"/>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EC16D4" w:rsidRPr="00991193" w:rsidRDefault="00EC16D4">
                          <w:pPr>
                            <w:rPr>
                              <w:color w:val="C00000"/>
                              <w:lang w:val="en-US"/>
                              <w:rPrChange w:id="5144" w:author="Quentin Hennocq" w:date="2023-07-17T15:49:00Z">
                                <w:rPr>
                                  <w:color w:val="C00000"/>
                                </w:rPr>
                              </w:rPrChange>
                            </w:rPr>
                          </w:pPr>
                          <w:r w:rsidRPr="00991193">
                            <w:rPr>
                              <w:color w:val="C00000"/>
                              <w:lang w:val="en-US"/>
                              <w:rPrChange w:id="5145" w:author="Quentin Hennocq" w:date="2023-07-17T15:49:00Z">
                                <w:rPr>
                                  <w:color w:val="C00000"/>
                                </w:rPr>
                              </w:rPrChange>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" stroked="f">
              <v:textbox style="mso-fit-shape-to-text:t">
                <w:txbxContent>
                  <w:p w14:paraId="7B187B51" w14:textId="77777777" w:rsidR="00EC16D4" w:rsidRPr="00991193" w:rsidRDefault="00EC16D4">
                    <w:pPr>
                      <w:rPr>
                        <w:color w:val="C00000"/>
                        <w:lang w:val="en-US"/>
                        <w:rPrChange w:id="3360" w:author="Quentin Hennocq" w:date="2023-07-17T15:49:00Z">
                          <w:rPr>
                            <w:color w:val="C00000"/>
                          </w:rPr>
                        </w:rPrChange>
                      </w:rPr>
                    </w:pPr>
                    <w:r w:rsidRPr="00991193">
                      <w:rPr>
                        <w:color w:val="C00000"/>
                        <w:lang w:val="en-US"/>
                        <w:rPrChange w:id="3361" w:author="Quentin Hennocq" w:date="2023-07-17T15:49:00Z">
                          <w:rPr>
                            <w:color w:val="C00000"/>
                          </w:rPr>
                        </w:rPrChange>
                      </w:rPr>
                      <w:t>This is a provisional file, not the final typeset article</w:t>
                    </w:r>
                  </w:p>
                </w:txbxContent>
              </v:textbox>
            </v:shape>
          </w:pict>
        </mc:Fallback>
      </mc:AlternateContent>
    </w:r>
    <w:r>
      <w:rPr>
        <w:noProof/>
        <w:lang w:val="fr-FR" w:eastAsia="fr-FR"/>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3349FAFC" w:rsidR="00EC16D4" w:rsidRPr="00577C4C" w:rsidRDefault="00EC16D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80FD8" w:rsidRPr="00180FD8">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2B86276A" w14:textId="3349FAFC" w:rsidR="00EC16D4" w:rsidRPr="00577C4C" w:rsidRDefault="00EC16D4">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80FD8" w:rsidRPr="00180FD8">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EC16D4" w:rsidRPr="00577C4C" w:rsidRDefault="00EC16D4">
    <w:pPr>
      <w:pStyle w:val="Foote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3ECC4505" w:rsidR="00EC16D4" w:rsidRPr="00577C4C" w:rsidRDefault="00EC16D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80FD8" w:rsidRPr="00180FD8">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" filled="f" stroked="f" strokeweight=".5pt">
              <v:textbox style="mso-fit-shape-to-text:t">
                <w:txbxContent>
                  <w:p w14:paraId="04C0BEFB" w14:textId="3ECC4505" w:rsidR="00EC16D4" w:rsidRPr="00577C4C" w:rsidRDefault="00EC16D4">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80FD8" w:rsidRPr="00180FD8">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64530" w14:textId="77777777" w:rsidR="00F71051" w:rsidRDefault="00F71051" w:rsidP="00117666">
      <w:r>
        <w:separator/>
      </w:r>
    </w:p>
  </w:footnote>
  <w:footnote w:type="continuationSeparator" w:id="0">
    <w:p w14:paraId="09A3BF79" w14:textId="77777777" w:rsidR="00F71051" w:rsidRDefault="00F71051"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EC16D4" w:rsidRDefault="00EC16D4" w:rsidP="00A53000">
    <w:pPr>
      <w:pStyle w:val="Header"/>
    </w:pPr>
    <w:r w:rsidRPr="005A1D84">
      <w:rPr>
        <w:noProof/>
        <w:color w:val="A6A6A6" w:themeColor="background1" w:themeShade="A6"/>
        <w:lang w:val="fr-FR" w:eastAsia="fr-FR"/>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927271361">
    <w:abstractNumId w:val="0"/>
  </w:num>
  <w:num w:numId="2" w16cid:durableId="464349372">
    <w:abstractNumId w:val="13"/>
  </w:num>
  <w:num w:numId="3" w16cid:durableId="1111971422">
    <w:abstractNumId w:val="1"/>
  </w:num>
  <w:num w:numId="4" w16cid:durableId="1007291963">
    <w:abstractNumId w:val="15"/>
  </w:num>
  <w:num w:numId="5" w16cid:durableId="15303346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10066545">
    <w:abstractNumId w:val="10"/>
  </w:num>
  <w:num w:numId="7" w16cid:durableId="1597861827">
    <w:abstractNumId w:val="8"/>
  </w:num>
  <w:num w:numId="8" w16cid:durableId="317463584">
    <w:abstractNumId w:val="6"/>
  </w:num>
  <w:num w:numId="9" w16cid:durableId="71047662">
    <w:abstractNumId w:val="9"/>
  </w:num>
  <w:num w:numId="10" w16cid:durableId="1807356323">
    <w:abstractNumId w:val="7"/>
  </w:num>
  <w:num w:numId="11" w16cid:durableId="1705666198">
    <w:abstractNumId w:val="2"/>
  </w:num>
  <w:num w:numId="12" w16cid:durableId="1351762964">
    <w:abstractNumId w:val="17"/>
  </w:num>
  <w:num w:numId="13" w16cid:durableId="2040625744">
    <w:abstractNumId w:val="12"/>
  </w:num>
  <w:num w:numId="14" w16cid:durableId="229929809">
    <w:abstractNumId w:val="4"/>
  </w:num>
  <w:num w:numId="15" w16cid:durableId="290791713">
    <w:abstractNumId w:val="11"/>
  </w:num>
  <w:num w:numId="16" w16cid:durableId="1300719286">
    <w:abstractNumId w:val="14"/>
  </w:num>
  <w:num w:numId="17" w16cid:durableId="109543888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56737564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92761470">
    <w:abstractNumId w:val="5"/>
  </w:num>
  <w:num w:numId="20" w16cid:durableId="1625962441">
    <w:abstractNumId w:val="16"/>
  </w:num>
  <w:num w:numId="21" w16cid:durableId="1353914336">
    <w:abstractNumId w:val="3"/>
  </w:num>
  <w:num w:numId="22" w16cid:durableId="542058126">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T0637">
    <w15:presenceInfo w15:providerId="AD" w15:userId="S::dt0637@Techset.onmicrosoft.com::8bf4eeab-8aff-4ee0-b2e7-49c6d6de1811"/>
  </w15:person>
  <w15:person w15:author="Quentin Hennocq">
    <w15:presenceInfo w15:providerId="Windows Live" w15:userId="a53585b5c927a1de"/>
  </w15:person>
  <w15:person w15:author="KHONSARI Roman">
    <w15:presenceInfo w15:providerId="None" w15:userId="KHONSARI Roman"/>
  </w15:person>
  <w15:person w15:author="Nicolas Garcelon">
    <w15:presenceInfo w15:providerId="Windows Live" w15:userId="eaa2fa730b6fb4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proofState w:grammar="clean"/>
  <w:attachedTemplate r:id="rId1"/>
  <w:revisionView w:markup="0"/>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0420"/>
    <w:rsid w:val="000001BE"/>
    <w:rsid w:val="00015D7B"/>
    <w:rsid w:val="0002273A"/>
    <w:rsid w:val="00030898"/>
    <w:rsid w:val="00034304"/>
    <w:rsid w:val="00034D00"/>
    <w:rsid w:val="00035434"/>
    <w:rsid w:val="00045678"/>
    <w:rsid w:val="000458E4"/>
    <w:rsid w:val="00050AB8"/>
    <w:rsid w:val="00063D84"/>
    <w:rsid w:val="0006636D"/>
    <w:rsid w:val="00077D53"/>
    <w:rsid w:val="00081394"/>
    <w:rsid w:val="000B34BD"/>
    <w:rsid w:val="000C7E2A"/>
    <w:rsid w:val="000F2F52"/>
    <w:rsid w:val="000F4CFB"/>
    <w:rsid w:val="000F508E"/>
    <w:rsid w:val="00117666"/>
    <w:rsid w:val="0012104A"/>
    <w:rsid w:val="001223A7"/>
    <w:rsid w:val="00133695"/>
    <w:rsid w:val="00134256"/>
    <w:rsid w:val="00135133"/>
    <w:rsid w:val="00147395"/>
    <w:rsid w:val="00152161"/>
    <w:rsid w:val="001552C9"/>
    <w:rsid w:val="00177D84"/>
    <w:rsid w:val="00180FD8"/>
    <w:rsid w:val="001964EF"/>
    <w:rsid w:val="001B1A2C"/>
    <w:rsid w:val="001D5C23"/>
    <w:rsid w:val="001E4F08"/>
    <w:rsid w:val="001E62A7"/>
    <w:rsid w:val="001F4C07"/>
    <w:rsid w:val="00206322"/>
    <w:rsid w:val="00217BA1"/>
    <w:rsid w:val="00220AEA"/>
    <w:rsid w:val="00226954"/>
    <w:rsid w:val="002368CB"/>
    <w:rsid w:val="002629A3"/>
    <w:rsid w:val="00265660"/>
    <w:rsid w:val="00265EFE"/>
    <w:rsid w:val="00266C1A"/>
    <w:rsid w:val="002677A0"/>
    <w:rsid w:val="00267D18"/>
    <w:rsid w:val="002868E2"/>
    <w:rsid w:val="002869C3"/>
    <w:rsid w:val="00291DC2"/>
    <w:rsid w:val="00292E1C"/>
    <w:rsid w:val="002936E4"/>
    <w:rsid w:val="00296B88"/>
    <w:rsid w:val="002A260D"/>
    <w:rsid w:val="002A35C2"/>
    <w:rsid w:val="002C2A6A"/>
    <w:rsid w:val="002C74CA"/>
    <w:rsid w:val="002E403C"/>
    <w:rsid w:val="002F744D"/>
    <w:rsid w:val="00303DE6"/>
    <w:rsid w:val="00310124"/>
    <w:rsid w:val="00317837"/>
    <w:rsid w:val="00322306"/>
    <w:rsid w:val="00343905"/>
    <w:rsid w:val="003544FB"/>
    <w:rsid w:val="00365D63"/>
    <w:rsid w:val="0036793B"/>
    <w:rsid w:val="00372682"/>
    <w:rsid w:val="00376CC5"/>
    <w:rsid w:val="003854BE"/>
    <w:rsid w:val="00395173"/>
    <w:rsid w:val="0039693B"/>
    <w:rsid w:val="003A664F"/>
    <w:rsid w:val="003B3C40"/>
    <w:rsid w:val="003B5A33"/>
    <w:rsid w:val="003D2F2D"/>
    <w:rsid w:val="00401590"/>
    <w:rsid w:val="00410567"/>
    <w:rsid w:val="00411244"/>
    <w:rsid w:val="0042284B"/>
    <w:rsid w:val="00446E4C"/>
    <w:rsid w:val="00452D07"/>
    <w:rsid w:val="00463E3D"/>
    <w:rsid w:val="004645AE"/>
    <w:rsid w:val="004A591C"/>
    <w:rsid w:val="004D3E33"/>
    <w:rsid w:val="004F3BBE"/>
    <w:rsid w:val="0050737F"/>
    <w:rsid w:val="00510770"/>
    <w:rsid w:val="00513627"/>
    <w:rsid w:val="0052252B"/>
    <w:rsid w:val="005250F2"/>
    <w:rsid w:val="005346B9"/>
    <w:rsid w:val="0054164B"/>
    <w:rsid w:val="00566680"/>
    <w:rsid w:val="00577997"/>
    <w:rsid w:val="00581702"/>
    <w:rsid w:val="005A1D84"/>
    <w:rsid w:val="005A70EA"/>
    <w:rsid w:val="005B346C"/>
    <w:rsid w:val="005C3963"/>
    <w:rsid w:val="005D1840"/>
    <w:rsid w:val="005D35E4"/>
    <w:rsid w:val="005D7910"/>
    <w:rsid w:val="00611365"/>
    <w:rsid w:val="00614C68"/>
    <w:rsid w:val="0062154F"/>
    <w:rsid w:val="00626026"/>
    <w:rsid w:val="00631A8C"/>
    <w:rsid w:val="00651CA2"/>
    <w:rsid w:val="00653D60"/>
    <w:rsid w:val="00660D05"/>
    <w:rsid w:val="00661971"/>
    <w:rsid w:val="00666CBD"/>
    <w:rsid w:val="00671D9A"/>
    <w:rsid w:val="00673952"/>
    <w:rsid w:val="00681D1D"/>
    <w:rsid w:val="00686C9D"/>
    <w:rsid w:val="00691108"/>
    <w:rsid w:val="006B2D5B"/>
    <w:rsid w:val="006B7D14"/>
    <w:rsid w:val="006C186D"/>
    <w:rsid w:val="006D5B93"/>
    <w:rsid w:val="006E18DE"/>
    <w:rsid w:val="006E3F6A"/>
    <w:rsid w:val="006E54C5"/>
    <w:rsid w:val="00725A7D"/>
    <w:rsid w:val="00727093"/>
    <w:rsid w:val="0073085C"/>
    <w:rsid w:val="00746505"/>
    <w:rsid w:val="00752FD1"/>
    <w:rsid w:val="00790447"/>
    <w:rsid w:val="00790BB3"/>
    <w:rsid w:val="00792043"/>
    <w:rsid w:val="00797EDD"/>
    <w:rsid w:val="007B0322"/>
    <w:rsid w:val="007C0E3F"/>
    <w:rsid w:val="007C206C"/>
    <w:rsid w:val="007C5729"/>
    <w:rsid w:val="007C5B28"/>
    <w:rsid w:val="007D4938"/>
    <w:rsid w:val="008111E4"/>
    <w:rsid w:val="00811BCC"/>
    <w:rsid w:val="0081301C"/>
    <w:rsid w:val="00817DD6"/>
    <w:rsid w:val="008629A9"/>
    <w:rsid w:val="0088513A"/>
    <w:rsid w:val="00893C19"/>
    <w:rsid w:val="00895308"/>
    <w:rsid w:val="008A0240"/>
    <w:rsid w:val="008B1816"/>
    <w:rsid w:val="008D6C8D"/>
    <w:rsid w:val="008E2B54"/>
    <w:rsid w:val="008E4404"/>
    <w:rsid w:val="008E58C7"/>
    <w:rsid w:val="008F5021"/>
    <w:rsid w:val="00943573"/>
    <w:rsid w:val="00961C72"/>
    <w:rsid w:val="009711D8"/>
    <w:rsid w:val="00971B61"/>
    <w:rsid w:val="00975C5B"/>
    <w:rsid w:val="00980C31"/>
    <w:rsid w:val="00986CF1"/>
    <w:rsid w:val="00991193"/>
    <w:rsid w:val="009955FF"/>
    <w:rsid w:val="009C2FA6"/>
    <w:rsid w:val="009D259D"/>
    <w:rsid w:val="009F4805"/>
    <w:rsid w:val="00A00487"/>
    <w:rsid w:val="00A353B4"/>
    <w:rsid w:val="00A41D96"/>
    <w:rsid w:val="00A50D9D"/>
    <w:rsid w:val="00A53000"/>
    <w:rsid w:val="00A545C6"/>
    <w:rsid w:val="00A62FE4"/>
    <w:rsid w:val="00A75F87"/>
    <w:rsid w:val="00A76C2A"/>
    <w:rsid w:val="00A939A5"/>
    <w:rsid w:val="00A9450C"/>
    <w:rsid w:val="00A95D8B"/>
    <w:rsid w:val="00AC0270"/>
    <w:rsid w:val="00AC3EA3"/>
    <w:rsid w:val="00AC792D"/>
    <w:rsid w:val="00B102CB"/>
    <w:rsid w:val="00B1436C"/>
    <w:rsid w:val="00B2068A"/>
    <w:rsid w:val="00B657B8"/>
    <w:rsid w:val="00B84920"/>
    <w:rsid w:val="00B8556A"/>
    <w:rsid w:val="00B86111"/>
    <w:rsid w:val="00BB41CE"/>
    <w:rsid w:val="00BB6949"/>
    <w:rsid w:val="00BF7984"/>
    <w:rsid w:val="00C012A3"/>
    <w:rsid w:val="00C16F19"/>
    <w:rsid w:val="00C30EB1"/>
    <w:rsid w:val="00C52A7B"/>
    <w:rsid w:val="00C55403"/>
    <w:rsid w:val="00C6324C"/>
    <w:rsid w:val="00C679AA"/>
    <w:rsid w:val="00C724CF"/>
    <w:rsid w:val="00C75972"/>
    <w:rsid w:val="00C82792"/>
    <w:rsid w:val="00C92C84"/>
    <w:rsid w:val="00C948FD"/>
    <w:rsid w:val="00CB2220"/>
    <w:rsid w:val="00CB43D5"/>
    <w:rsid w:val="00CC76F9"/>
    <w:rsid w:val="00CD066B"/>
    <w:rsid w:val="00CD3ECE"/>
    <w:rsid w:val="00CD46E2"/>
    <w:rsid w:val="00CE6222"/>
    <w:rsid w:val="00D00D0B"/>
    <w:rsid w:val="00D04B69"/>
    <w:rsid w:val="00D12CD3"/>
    <w:rsid w:val="00D17FBC"/>
    <w:rsid w:val="00D40420"/>
    <w:rsid w:val="00D537FA"/>
    <w:rsid w:val="00D80D99"/>
    <w:rsid w:val="00D9503C"/>
    <w:rsid w:val="00DD73EF"/>
    <w:rsid w:val="00DE23E8"/>
    <w:rsid w:val="00DE41B5"/>
    <w:rsid w:val="00DF187F"/>
    <w:rsid w:val="00E0128B"/>
    <w:rsid w:val="00E0148E"/>
    <w:rsid w:val="00E11C78"/>
    <w:rsid w:val="00E40016"/>
    <w:rsid w:val="00E441CC"/>
    <w:rsid w:val="00E533BF"/>
    <w:rsid w:val="00E61430"/>
    <w:rsid w:val="00E64E17"/>
    <w:rsid w:val="00E852EA"/>
    <w:rsid w:val="00EA3D3C"/>
    <w:rsid w:val="00EC16D4"/>
    <w:rsid w:val="00EC7CC3"/>
    <w:rsid w:val="00F254A4"/>
    <w:rsid w:val="00F46494"/>
    <w:rsid w:val="00F558AB"/>
    <w:rsid w:val="00F61D89"/>
    <w:rsid w:val="00F71051"/>
    <w:rsid w:val="00F86ABB"/>
    <w:rsid w:val="00F86C6C"/>
    <w:rsid w:val="00F96377"/>
    <w:rsid w:val="00F97039"/>
    <w:rsid w:val="00FB3E90"/>
    <w:rsid w:val="00FD7648"/>
    <w:rsid w:val="00FE1FAA"/>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567"/>
    <w:pPr>
      <w:spacing w:after="0" w:line="240" w:lineRule="auto"/>
    </w:pPr>
    <w:rPr>
      <w:rFonts w:ascii="Times New Roman" w:eastAsia="Times New Roman" w:hAnsi="Times New Roman" w:cs="Times New Roman"/>
      <w:sz w:val="24"/>
      <w:szCs w:val="24"/>
      <w:lang w:val="fr-FR" w:eastAsia="fr-FR"/>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spacing w:before="120" w:after="240"/>
      <w:ind w:left="1434" w:hanging="357"/>
      <w:contextualSpacing/>
    </w:pPr>
    <w:rPr>
      <w:rFonts w:eastAsia="Cambria"/>
      <w:lang w:val="en-US" w:eastAsia="en-US"/>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lang w:val="en-US" w:eastAsia="en-US"/>
    </w:rPr>
  </w:style>
  <w:style w:type="paragraph" w:styleId="Header">
    <w:name w:val="header"/>
    <w:basedOn w:val="Normal"/>
    <w:link w:val="HeaderChar"/>
    <w:uiPriority w:val="99"/>
    <w:unhideWhenUsed/>
    <w:rsid w:val="00A53000"/>
    <w:pPr>
      <w:tabs>
        <w:tab w:val="center" w:pos="4844"/>
        <w:tab w:val="right" w:pos="9689"/>
      </w:tabs>
      <w:spacing w:before="120" w:after="240"/>
    </w:pPr>
    <w:rPr>
      <w:rFonts w:eastAsiaTheme="minorHAnsi" w:cstheme="minorBidi"/>
      <w:b/>
      <w:szCs w:val="22"/>
      <w:lang w:val="en-US" w:eastAsia="en-US"/>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before="120"/>
    </w:pPr>
    <w:rPr>
      <w:rFonts w:eastAsiaTheme="minorHAnsi" w:cstheme="minorBidi"/>
      <w:szCs w:val="22"/>
      <w:lang w:val="en-US" w:eastAsia="en-US"/>
    </w:r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before="120"/>
    </w:pPr>
    <w:rPr>
      <w:rFonts w:eastAsia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spacing w:before="120" w:after="240"/>
    </w:pPr>
    <w:rPr>
      <w:rFonts w:eastAsiaTheme="minorHAnsi"/>
      <w:b/>
      <w:bCs/>
      <w:lang w:val="en-US" w:eastAsia="en-US"/>
    </w:rPr>
  </w:style>
  <w:style w:type="paragraph" w:styleId="BalloonText">
    <w:name w:val="Balloon Text"/>
    <w:basedOn w:val="Normal"/>
    <w:link w:val="BalloonTextChar"/>
    <w:uiPriority w:val="99"/>
    <w:semiHidden/>
    <w:unhideWhenUsed/>
    <w:rsid w:val="00117666"/>
    <w:pPr>
      <w:spacing w:before="120"/>
    </w:pPr>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before="120"/>
    </w:pPr>
    <w:rPr>
      <w:rFonts w:eastAsia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before="120" w:after="240"/>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after="240"/>
    </w:pPr>
    <w:rPr>
      <w:rFonts w:eastAsiaTheme="minorHAnsi"/>
      <w:b/>
      <w:lang w:val="en-US" w:eastAsia="en-US"/>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Mentionnonrsolue1">
    <w:name w:val="Mention non résolue1"/>
    <w:basedOn w:val="DefaultParagraphFont"/>
    <w:uiPriority w:val="99"/>
    <w:semiHidden/>
    <w:unhideWhenUsed/>
    <w:rsid w:val="00895308"/>
    <w:rPr>
      <w:color w:val="605E5C"/>
      <w:shd w:val="clear" w:color="auto" w:fill="E1DFDD"/>
    </w:rPr>
  </w:style>
  <w:style w:type="paragraph" w:customStyle="1" w:styleId="Bibliographie1">
    <w:name w:val="Bibliographie1"/>
    <w:basedOn w:val="Normal"/>
    <w:link w:val="BibliographyCar"/>
    <w:rsid w:val="00811BCC"/>
    <w:pPr>
      <w:tabs>
        <w:tab w:val="left" w:pos="380"/>
      </w:tabs>
      <w:spacing w:before="120" w:after="240"/>
      <w:ind w:left="384" w:hanging="384"/>
      <w:jc w:val="both"/>
    </w:pPr>
    <w:rPr>
      <w:rFonts w:eastAsiaTheme="minorHAnsi"/>
      <w:lang w:val="en-US" w:eastAsia="en-US"/>
    </w:rPr>
  </w:style>
  <w:style w:type="character" w:customStyle="1" w:styleId="BibliographyCar">
    <w:name w:val="Bibliography Car"/>
    <w:basedOn w:val="DefaultParagraphFont"/>
    <w:link w:val="Bibliographie1"/>
    <w:rsid w:val="00811BCC"/>
    <w:rPr>
      <w:rFonts w:ascii="Times New Roman" w:hAnsi="Times New Roman" w:cs="Times New Roman"/>
      <w:sz w:val="24"/>
      <w:szCs w:val="24"/>
    </w:rPr>
  </w:style>
  <w:style w:type="table" w:styleId="TableGridLight">
    <w:name w:val="Grid Table Light"/>
    <w:basedOn w:val="TableNormal"/>
    <w:uiPriority w:val="40"/>
    <w:rsid w:val="00975C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4F3BB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491670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1215019">
      <w:bodyDiv w:val="1"/>
      <w:marLeft w:val="0"/>
      <w:marRight w:val="0"/>
      <w:marTop w:val="0"/>
      <w:marBottom w:val="0"/>
      <w:divBdr>
        <w:top w:val="none" w:sz="0" w:space="0" w:color="auto"/>
        <w:left w:val="none" w:sz="0" w:space="0" w:color="auto"/>
        <w:bottom w:val="none" w:sz="0" w:space="0" w:color="auto"/>
        <w:right w:val="none" w:sz="0" w:space="0" w:color="auto"/>
      </w:divBdr>
    </w:div>
    <w:div w:id="518006212">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0621172">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863709831">
      <w:bodyDiv w:val="1"/>
      <w:marLeft w:val="0"/>
      <w:marRight w:val="0"/>
      <w:marTop w:val="0"/>
      <w:marBottom w:val="0"/>
      <w:divBdr>
        <w:top w:val="none" w:sz="0" w:space="0" w:color="auto"/>
        <w:left w:val="none" w:sz="0" w:space="0" w:color="auto"/>
        <w:bottom w:val="none" w:sz="0" w:space="0" w:color="auto"/>
        <w:right w:val="none" w:sz="0" w:space="0" w:color="auto"/>
      </w:divBdr>
    </w:div>
    <w:div w:id="89327905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15962606">
      <w:bodyDiv w:val="1"/>
      <w:marLeft w:val="0"/>
      <w:marRight w:val="0"/>
      <w:marTop w:val="0"/>
      <w:marBottom w:val="0"/>
      <w:divBdr>
        <w:top w:val="none" w:sz="0" w:space="0" w:color="auto"/>
        <w:left w:val="none" w:sz="0" w:space="0" w:color="auto"/>
        <w:bottom w:val="none" w:sz="0" w:space="0" w:color="auto"/>
        <w:right w:val="none" w:sz="0" w:space="0" w:color="auto"/>
      </w:divBdr>
    </w:div>
    <w:div w:id="1016033405">
      <w:bodyDiv w:val="1"/>
      <w:marLeft w:val="0"/>
      <w:marRight w:val="0"/>
      <w:marTop w:val="0"/>
      <w:marBottom w:val="0"/>
      <w:divBdr>
        <w:top w:val="none" w:sz="0" w:space="0" w:color="auto"/>
        <w:left w:val="none" w:sz="0" w:space="0" w:color="auto"/>
        <w:bottom w:val="none" w:sz="0" w:space="0" w:color="auto"/>
        <w:right w:val="none" w:sz="0" w:space="0" w:color="auto"/>
      </w:divBdr>
    </w:div>
    <w:div w:id="1051731593">
      <w:bodyDiv w:val="1"/>
      <w:marLeft w:val="0"/>
      <w:marRight w:val="0"/>
      <w:marTop w:val="0"/>
      <w:marBottom w:val="0"/>
      <w:divBdr>
        <w:top w:val="none" w:sz="0" w:space="0" w:color="auto"/>
        <w:left w:val="none" w:sz="0" w:space="0" w:color="auto"/>
        <w:bottom w:val="none" w:sz="0" w:space="0" w:color="auto"/>
        <w:right w:val="none" w:sz="0" w:space="0" w:color="auto"/>
      </w:divBdr>
    </w:div>
    <w:div w:id="1101223933">
      <w:bodyDiv w:val="1"/>
      <w:marLeft w:val="0"/>
      <w:marRight w:val="0"/>
      <w:marTop w:val="0"/>
      <w:marBottom w:val="0"/>
      <w:divBdr>
        <w:top w:val="none" w:sz="0" w:space="0" w:color="auto"/>
        <w:left w:val="none" w:sz="0" w:space="0" w:color="auto"/>
        <w:bottom w:val="none" w:sz="0" w:space="0" w:color="auto"/>
        <w:right w:val="none" w:sz="0" w:space="0" w:color="auto"/>
      </w:divBdr>
    </w:div>
    <w:div w:id="1203126908">
      <w:bodyDiv w:val="1"/>
      <w:marLeft w:val="0"/>
      <w:marRight w:val="0"/>
      <w:marTop w:val="0"/>
      <w:marBottom w:val="0"/>
      <w:divBdr>
        <w:top w:val="none" w:sz="0" w:space="0" w:color="auto"/>
        <w:left w:val="none" w:sz="0" w:space="0" w:color="auto"/>
        <w:bottom w:val="none" w:sz="0" w:space="0" w:color="auto"/>
        <w:right w:val="none" w:sz="0" w:space="0" w:color="auto"/>
      </w:divBdr>
    </w:div>
    <w:div w:id="1366712425">
      <w:bodyDiv w:val="1"/>
      <w:marLeft w:val="0"/>
      <w:marRight w:val="0"/>
      <w:marTop w:val="0"/>
      <w:marBottom w:val="0"/>
      <w:divBdr>
        <w:top w:val="none" w:sz="0" w:space="0" w:color="auto"/>
        <w:left w:val="none" w:sz="0" w:space="0" w:color="auto"/>
        <w:bottom w:val="none" w:sz="0" w:space="0" w:color="auto"/>
        <w:right w:val="none" w:sz="0" w:space="0" w:color="auto"/>
      </w:divBdr>
    </w:div>
    <w:div w:id="1629581896">
      <w:bodyDiv w:val="1"/>
      <w:marLeft w:val="0"/>
      <w:marRight w:val="0"/>
      <w:marTop w:val="0"/>
      <w:marBottom w:val="0"/>
      <w:divBdr>
        <w:top w:val="none" w:sz="0" w:space="0" w:color="auto"/>
        <w:left w:val="none" w:sz="0" w:space="0" w:color="auto"/>
        <w:bottom w:val="none" w:sz="0" w:space="0" w:color="auto"/>
        <w:right w:val="none" w:sz="0" w:space="0" w:color="auto"/>
      </w:divBdr>
    </w:div>
    <w:div w:id="1836455543">
      <w:bodyDiv w:val="1"/>
      <w:marLeft w:val="0"/>
      <w:marRight w:val="0"/>
      <w:marTop w:val="0"/>
      <w:marBottom w:val="0"/>
      <w:divBdr>
        <w:top w:val="none" w:sz="0" w:space="0" w:color="auto"/>
        <w:left w:val="none" w:sz="0" w:space="0" w:color="auto"/>
        <w:bottom w:val="none" w:sz="0" w:space="0" w:color="auto"/>
        <w:right w:val="none" w:sz="0" w:space="0" w:color="auto"/>
      </w:divBdr>
    </w:div>
    <w:div w:id="1945532370">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05DDBF-11E7-4307-803B-10862B8A09F7}">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1</Pages>
  <Words>44352</Words>
  <Characters>252811</Characters>
  <Application>Microsoft Office Word</Application>
  <DocSecurity>0</DocSecurity>
  <Lines>2106</Lines>
  <Paragraphs>59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DT0637</cp:lastModifiedBy>
  <cp:revision>3</cp:revision>
  <cp:lastPrinted>2013-10-03T12:51:00Z</cp:lastPrinted>
  <dcterms:created xsi:type="dcterms:W3CDTF">2023-07-20T09:28:00Z</dcterms:created>
  <dcterms:modified xsi:type="dcterms:W3CDTF">2023-08-13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VdgFXLlE"/&gt;&lt;style id="http://www.zotero.org/styles/vancouver" locale="en-US" hasBibliography="1" bibliographyStyleHasBeenSet="1"/&gt;&lt;prefs&gt;&lt;pref name="fieldType" value="Field"/&gt;&lt;pref name="dontAskD</vt:lpwstr>
  </property>
  <property fmtid="{D5CDD505-2E9C-101B-9397-08002B2CF9AE}" pid="11" name="ZOTERO_PREF_2">
    <vt:lpwstr>elayCitationUpdates" value="true"/&gt;&lt;/prefs&gt;&lt;/data&gt;</vt:lpwstr>
  </property>
</Properties>
</file>